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36E4C3" w14:textId="7A5FD651" w:rsidR="00277AB5" w:rsidRPr="00E519D7" w:rsidDel="00987825" w:rsidRDefault="00277AB5" w:rsidP="008D6306">
      <w:pPr>
        <w:adjustRightInd w:val="0"/>
        <w:snapToGrid w:val="0"/>
        <w:spacing w:line="480" w:lineRule="auto"/>
        <w:jc w:val="center"/>
        <w:rPr>
          <w:del w:id="0" w:author="Mary-Ann Sojor" w:date="2023-02-08T02:30:00Z"/>
          <w:rFonts w:ascii="Times New Roman" w:hAnsi="Times New Roman" w:cs="Times New Roman"/>
          <w:b/>
          <w:bCs/>
          <w:sz w:val="24"/>
          <w:szCs w:val="24"/>
        </w:rPr>
      </w:pPr>
      <w:del w:id="1" w:author="Mary-Ann Sojor" w:date="2023-02-08T02:30:00Z">
        <w:r w:rsidRPr="00E519D7" w:rsidDel="00987825">
          <w:rPr>
            <w:rFonts w:ascii="Times New Roman" w:hAnsi="Times New Roman" w:cs="Times New Roman"/>
            <w:b/>
            <w:bCs/>
            <w:sz w:val="24"/>
            <w:szCs w:val="24"/>
          </w:rPr>
          <w:delText>Title page</w:delText>
        </w:r>
      </w:del>
    </w:p>
    <w:p w14:paraId="72F2D5E4" w14:textId="1454D2B8" w:rsidR="00A7290F" w:rsidRPr="003E423F" w:rsidDel="00987825" w:rsidRDefault="00277AB5" w:rsidP="00A7290F">
      <w:pPr>
        <w:adjustRightInd w:val="0"/>
        <w:snapToGrid w:val="0"/>
        <w:spacing w:line="480" w:lineRule="auto"/>
        <w:rPr>
          <w:ins w:id="2" w:author="张艺韬" w:date="2023-01-15T11:00:00Z"/>
          <w:del w:id="3" w:author="Mary-Ann Sojor" w:date="2023-02-08T02:30:00Z"/>
          <w:rFonts w:ascii="Times New Roman" w:hAnsi="Times New Roman" w:cs="Times New Roman"/>
          <w:sz w:val="24"/>
          <w:szCs w:val="24"/>
        </w:rPr>
      </w:pPr>
      <w:del w:id="4" w:author="Mary-Ann Sojor" w:date="2023-02-08T02:30:00Z">
        <w:r w:rsidRPr="00E519D7" w:rsidDel="00987825">
          <w:rPr>
            <w:rFonts w:ascii="Times New Roman" w:hAnsi="Times New Roman" w:cs="Times New Roman"/>
            <w:i/>
            <w:iCs/>
            <w:sz w:val="24"/>
            <w:szCs w:val="24"/>
          </w:rPr>
          <w:delText>Brief title:</w:delText>
        </w:r>
        <w:r w:rsidRPr="00E519D7" w:rsidDel="00987825">
          <w:rPr>
            <w:rFonts w:ascii="Times New Roman" w:hAnsi="Times New Roman" w:cs="Times New Roman"/>
            <w:sz w:val="24"/>
            <w:szCs w:val="24"/>
          </w:rPr>
          <w:delText xml:space="preserve"> </w:delText>
        </w:r>
      </w:del>
      <w:bookmarkStart w:id="5" w:name="_Hlk125712188"/>
      <w:ins w:id="6" w:author="张艺韬" w:date="2023-01-15T11:00:00Z">
        <w:del w:id="7" w:author="Mary-Ann Sojor" w:date="2023-02-08T02:30:00Z">
          <w:r w:rsidR="00A7290F" w:rsidDel="00987825">
            <w:rPr>
              <w:rFonts w:ascii="Times New Roman" w:hAnsi="Times New Roman" w:cs="Times New Roman"/>
              <w:sz w:val="24"/>
              <w:szCs w:val="24"/>
            </w:rPr>
            <w:delText>T</w:delText>
          </w:r>
          <w:r w:rsidR="00A7290F" w:rsidDel="00987825">
            <w:rPr>
              <w:rFonts w:ascii="Times New Roman" w:hAnsi="Times New Roman" w:cs="Times New Roman" w:hint="eastAsia"/>
              <w:sz w:val="24"/>
              <w:szCs w:val="24"/>
            </w:rPr>
            <w:delText>he</w:delText>
          </w:r>
          <w:r w:rsidR="00A7290F" w:rsidDel="00987825">
            <w:rPr>
              <w:rFonts w:ascii="Times New Roman" w:hAnsi="Times New Roman" w:cs="Times New Roman"/>
              <w:sz w:val="24"/>
              <w:szCs w:val="24"/>
            </w:rPr>
            <w:delText xml:space="preserve"> association of preoperative </w:delText>
          </w:r>
          <w:r w:rsidR="00A7290F" w:rsidRPr="00E519D7" w:rsidDel="00987825">
            <w:rPr>
              <w:rFonts w:ascii="Times New Roman" w:hAnsi="Times New Roman" w:cs="Times New Roman"/>
              <w:sz w:val="24"/>
              <w:szCs w:val="24"/>
            </w:rPr>
            <w:delText>High-Sensitivity Cardiac Troponin I</w:delText>
          </w:r>
          <w:r w:rsidR="00A7290F" w:rsidDel="00987825">
            <w:rPr>
              <w:rFonts w:ascii="Times New Roman" w:hAnsi="Times New Roman" w:cs="Times New Roman"/>
              <w:sz w:val="24"/>
              <w:szCs w:val="24"/>
            </w:rPr>
            <w:delText xml:space="preserve"> and </w:delText>
          </w:r>
          <w:r w:rsidR="00A7290F" w:rsidRPr="00E519D7" w:rsidDel="00987825">
            <w:rPr>
              <w:rFonts w:ascii="Times New Roman" w:hAnsi="Times New Roman" w:cs="Times New Roman"/>
              <w:sz w:val="24"/>
              <w:szCs w:val="24"/>
            </w:rPr>
            <w:delText>Long-Term Outcomes</w:delText>
          </w:r>
          <w:r w:rsidR="00A7290F" w:rsidDel="00987825">
            <w:rPr>
              <w:rFonts w:ascii="Times New Roman" w:hAnsi="Times New Roman" w:cs="Times New Roman"/>
              <w:sz w:val="24"/>
              <w:szCs w:val="24"/>
            </w:rPr>
            <w:delText xml:space="preserve"> in </w:delText>
          </w:r>
          <w:r w:rsidR="00A7290F" w:rsidRPr="00E519D7" w:rsidDel="00987825">
            <w:rPr>
              <w:rFonts w:ascii="Times New Roman" w:hAnsi="Times New Roman" w:cs="Times New Roman"/>
              <w:sz w:val="24"/>
              <w:szCs w:val="24"/>
            </w:rPr>
            <w:delText xml:space="preserve">Colorectal Cancer Patients received </w:delText>
          </w:r>
        </w:del>
      </w:ins>
      <w:ins w:id="8" w:author="张艺韬" w:date="2023-01-31T23:13:00Z">
        <w:del w:id="9" w:author="Mary-Ann Sojor" w:date="2023-02-08T02:30:00Z">
          <w:r w:rsidR="004C54CC" w:rsidRPr="004C54CC" w:rsidDel="00987825">
            <w:rPr>
              <w:rFonts w:ascii="Times New Roman" w:hAnsi="Times New Roman" w:cs="Times New Roman"/>
              <w:sz w:val="24"/>
              <w:szCs w:val="24"/>
            </w:rPr>
            <w:delText xml:space="preserve">tumor resection surgery </w:delText>
          </w:r>
        </w:del>
      </w:ins>
      <w:ins w:id="10" w:author="张艺韬" w:date="2023-01-15T11:00:00Z">
        <w:del w:id="11" w:author="Mary-Ann Sojor" w:date="2023-02-08T02:30:00Z">
          <w:r w:rsidR="00A7290F" w:rsidRPr="00E519D7" w:rsidDel="00987825">
            <w:rPr>
              <w:rFonts w:ascii="Times New Roman" w:hAnsi="Times New Roman" w:cs="Times New Roman"/>
              <w:sz w:val="24"/>
              <w:szCs w:val="24"/>
            </w:rPr>
            <w:delText>tumor resection surgery</w:delText>
          </w:r>
          <w:bookmarkEnd w:id="5"/>
        </w:del>
      </w:ins>
    </w:p>
    <w:p w14:paraId="69048FD9" w14:textId="2DEA379D" w:rsidR="00A7290F" w:rsidRPr="003E423F" w:rsidDel="00987825" w:rsidRDefault="00277AB5" w:rsidP="008D6306">
      <w:pPr>
        <w:adjustRightInd w:val="0"/>
        <w:snapToGrid w:val="0"/>
        <w:spacing w:line="480" w:lineRule="auto"/>
        <w:rPr>
          <w:del w:id="12" w:author="Mary-Ann Sojor" w:date="2023-02-08T02:30:00Z"/>
          <w:rFonts w:ascii="Times New Roman" w:hAnsi="Times New Roman" w:cs="Times New Roman"/>
          <w:sz w:val="24"/>
          <w:szCs w:val="24"/>
        </w:rPr>
      </w:pPr>
      <w:del w:id="13" w:author="Mary-Ann Sojor" w:date="2023-02-08T02:30:00Z">
        <w:r w:rsidRPr="00E519D7" w:rsidDel="00987825">
          <w:rPr>
            <w:rFonts w:ascii="Times New Roman" w:hAnsi="Times New Roman" w:cs="Times New Roman"/>
            <w:sz w:val="24"/>
            <w:szCs w:val="24"/>
          </w:rPr>
          <w:delText xml:space="preserve">Long-Term Outcomes in Colorectal Cancer Patients </w:delText>
        </w:r>
        <w:r w:rsidR="003E423F" w:rsidRPr="00E519D7" w:rsidDel="00987825">
          <w:rPr>
            <w:rFonts w:ascii="Times New Roman" w:hAnsi="Times New Roman" w:cs="Times New Roman"/>
            <w:sz w:val="24"/>
            <w:szCs w:val="24"/>
          </w:rPr>
          <w:delText xml:space="preserve">received tumor resection surgery </w:delText>
        </w:r>
        <w:r w:rsidRPr="00E519D7" w:rsidDel="00987825">
          <w:rPr>
            <w:rFonts w:ascii="Times New Roman" w:hAnsi="Times New Roman" w:cs="Times New Roman"/>
            <w:sz w:val="24"/>
            <w:szCs w:val="24"/>
          </w:rPr>
          <w:delText xml:space="preserve">with Elevated </w:delText>
        </w:r>
        <w:r w:rsidRPr="00E519D7" w:rsidDel="00987825">
          <w:rPr>
            <w:rFonts w:ascii="Times New Roman" w:hAnsi="Times New Roman" w:cs="Times New Roman"/>
            <w:i/>
            <w:iCs/>
            <w:sz w:val="24"/>
            <w:szCs w:val="24"/>
          </w:rPr>
          <w:delText>vs</w:delText>
        </w:r>
        <w:r w:rsidRPr="00E519D7" w:rsidDel="00987825">
          <w:rPr>
            <w:rFonts w:ascii="Times New Roman" w:hAnsi="Times New Roman" w:cs="Times New Roman"/>
            <w:sz w:val="24"/>
            <w:szCs w:val="24"/>
          </w:rPr>
          <w:delText xml:space="preserve"> Normal High-Sensitivity Cardiac Troponin I</w:delText>
        </w:r>
        <w:r w:rsidR="00724C08" w:rsidDel="00987825">
          <w:rPr>
            <w:rFonts w:ascii="Times New Roman" w:hAnsi="Times New Roman" w:cs="Times New Roman"/>
            <w:sz w:val="24"/>
            <w:szCs w:val="24"/>
          </w:rPr>
          <w:delText>: A Retrospective Cohort Study</w:delText>
        </w:r>
        <w:r w:rsidRPr="00E519D7" w:rsidDel="00987825">
          <w:rPr>
            <w:rFonts w:ascii="Times New Roman" w:hAnsi="Times New Roman" w:cs="Times New Roman"/>
            <w:sz w:val="24"/>
            <w:szCs w:val="24"/>
          </w:rPr>
          <w:delText xml:space="preserve">  </w:delText>
        </w:r>
      </w:del>
    </w:p>
    <w:p w14:paraId="6F0F7A21" w14:textId="2AEF0092" w:rsidR="00277AB5" w:rsidRPr="00E519D7" w:rsidDel="00987825" w:rsidRDefault="00277AB5" w:rsidP="008D6306">
      <w:pPr>
        <w:adjustRightInd w:val="0"/>
        <w:snapToGrid w:val="0"/>
        <w:spacing w:line="480" w:lineRule="auto"/>
        <w:rPr>
          <w:del w:id="14" w:author="Mary-Ann Sojor" w:date="2023-02-08T02:30:00Z"/>
          <w:rFonts w:ascii="Times New Roman" w:hAnsi="Times New Roman" w:cs="Times New Roman"/>
          <w:sz w:val="24"/>
          <w:szCs w:val="24"/>
        </w:rPr>
      </w:pPr>
      <w:del w:id="15" w:author="Mary-Ann Sojor" w:date="2023-02-08T02:30:00Z">
        <w:r w:rsidRPr="00E519D7" w:rsidDel="00987825">
          <w:rPr>
            <w:rFonts w:ascii="Times New Roman" w:hAnsi="Times New Roman" w:cs="Times New Roman"/>
            <w:i/>
            <w:iCs/>
            <w:sz w:val="24"/>
            <w:szCs w:val="24"/>
          </w:rPr>
          <w:delText>Author names:</w:delText>
        </w:r>
        <w:r w:rsidRPr="00E519D7" w:rsidDel="00987825">
          <w:rPr>
            <w:rFonts w:ascii="Times New Roman" w:hAnsi="Times New Roman" w:cs="Times New Roman"/>
            <w:sz w:val="24"/>
            <w:szCs w:val="24"/>
          </w:rPr>
          <w:delText xml:space="preserve"> Yitao Zhang</w:delText>
        </w:r>
        <w:r w:rsidRPr="00E519D7" w:rsidDel="00987825">
          <w:rPr>
            <w:rFonts w:ascii="Times New Roman" w:hAnsi="Times New Roman" w:cs="Times New Roman"/>
            <w:sz w:val="24"/>
            <w:szCs w:val="24"/>
            <w:vertAlign w:val="superscript"/>
          </w:rPr>
          <w:delText>1</w:delText>
        </w:r>
        <w:r w:rsidR="008003A0" w:rsidRPr="008003A0" w:rsidDel="00987825">
          <w:rPr>
            <w:rFonts w:ascii="Times New Roman" w:hAnsi="Times New Roman" w:cs="Times New Roman"/>
            <w:sz w:val="24"/>
            <w:szCs w:val="24"/>
          </w:rPr>
          <w:delText>†</w:delText>
        </w:r>
        <w:r w:rsidRPr="00E519D7" w:rsidDel="00987825">
          <w:rPr>
            <w:rFonts w:ascii="Times New Roman" w:hAnsi="Times New Roman" w:cs="Times New Roman"/>
            <w:sz w:val="24"/>
            <w:szCs w:val="24"/>
          </w:rPr>
          <w:delText>, MD; Zicheng Huang</w:delText>
        </w:r>
        <w:r w:rsidRPr="00E519D7" w:rsidDel="00987825">
          <w:rPr>
            <w:rFonts w:ascii="Times New Roman" w:hAnsi="Times New Roman" w:cs="Times New Roman"/>
            <w:sz w:val="24"/>
            <w:szCs w:val="24"/>
            <w:vertAlign w:val="superscript"/>
          </w:rPr>
          <w:delText>2</w:delText>
        </w:r>
        <w:r w:rsidR="008003A0" w:rsidRPr="008003A0" w:rsidDel="00987825">
          <w:rPr>
            <w:rFonts w:ascii="Times New Roman" w:hAnsi="Times New Roman" w:cs="Times New Roman"/>
            <w:sz w:val="24"/>
            <w:szCs w:val="24"/>
          </w:rPr>
          <w:delText>†</w:delText>
        </w:r>
        <w:r w:rsidRPr="00E519D7" w:rsidDel="00987825">
          <w:rPr>
            <w:rFonts w:ascii="Times New Roman" w:hAnsi="Times New Roman" w:cs="Times New Roman"/>
            <w:sz w:val="24"/>
            <w:szCs w:val="24"/>
          </w:rPr>
          <w:delText>, MD; Sutian Hu</w:delText>
        </w:r>
        <w:r w:rsidRPr="00E519D7" w:rsidDel="00987825">
          <w:rPr>
            <w:rFonts w:ascii="Times New Roman" w:hAnsi="Times New Roman" w:cs="Times New Roman"/>
            <w:sz w:val="24"/>
            <w:szCs w:val="24"/>
            <w:vertAlign w:val="superscript"/>
          </w:rPr>
          <w:delText>1</w:delText>
        </w:r>
        <w:r w:rsidR="008003A0" w:rsidRPr="008003A0" w:rsidDel="00987825">
          <w:rPr>
            <w:rFonts w:ascii="Times New Roman" w:hAnsi="Times New Roman" w:cs="Times New Roman"/>
            <w:sz w:val="24"/>
            <w:szCs w:val="24"/>
          </w:rPr>
          <w:delText>†</w:delText>
        </w:r>
        <w:r w:rsidRPr="00E519D7" w:rsidDel="00987825">
          <w:rPr>
            <w:rFonts w:ascii="Times New Roman" w:hAnsi="Times New Roman" w:cs="Times New Roman"/>
            <w:sz w:val="24"/>
            <w:szCs w:val="24"/>
          </w:rPr>
          <w:delText>, MD; Jinhong Si</w:delText>
        </w:r>
        <w:r w:rsidRPr="00E519D7" w:rsidDel="00987825">
          <w:rPr>
            <w:rFonts w:ascii="Times New Roman" w:hAnsi="Times New Roman" w:cs="Times New Roman"/>
            <w:sz w:val="24"/>
            <w:szCs w:val="24"/>
            <w:vertAlign w:val="superscript"/>
          </w:rPr>
          <w:delText>3</w:delText>
        </w:r>
        <w:r w:rsidRPr="00E519D7" w:rsidDel="00987825">
          <w:rPr>
            <w:rFonts w:ascii="Times New Roman" w:hAnsi="Times New Roman" w:cs="Times New Roman"/>
            <w:sz w:val="24"/>
            <w:szCs w:val="24"/>
          </w:rPr>
          <w:delText>, MD; Shiyao Cheng</w:delText>
        </w:r>
        <w:r w:rsidRPr="00E519D7" w:rsidDel="00987825">
          <w:rPr>
            <w:rFonts w:ascii="Times New Roman" w:hAnsi="Times New Roman" w:cs="Times New Roman"/>
            <w:sz w:val="24"/>
            <w:szCs w:val="24"/>
            <w:vertAlign w:val="superscript"/>
          </w:rPr>
          <w:delText>1</w:delText>
        </w:r>
        <w:r w:rsidRPr="00E519D7" w:rsidDel="00987825">
          <w:rPr>
            <w:rFonts w:ascii="Times New Roman" w:hAnsi="Times New Roman" w:cs="Times New Roman"/>
            <w:sz w:val="24"/>
            <w:szCs w:val="24"/>
          </w:rPr>
          <w:delText>, MD; Zhichong Chen</w:delText>
        </w:r>
        <w:r w:rsidRPr="00E519D7" w:rsidDel="00987825">
          <w:rPr>
            <w:rFonts w:ascii="Times New Roman" w:hAnsi="Times New Roman" w:cs="Times New Roman"/>
            <w:sz w:val="24"/>
            <w:szCs w:val="24"/>
            <w:vertAlign w:val="superscript"/>
          </w:rPr>
          <w:delText>1</w:delText>
        </w:r>
        <w:r w:rsidRPr="00E519D7" w:rsidDel="00987825">
          <w:rPr>
            <w:rFonts w:ascii="Times New Roman" w:hAnsi="Times New Roman" w:cs="Times New Roman"/>
            <w:sz w:val="24"/>
            <w:szCs w:val="24"/>
          </w:rPr>
          <w:delText>, MD; Jiaojie Xue</w:delText>
        </w:r>
        <w:r w:rsidRPr="00E519D7" w:rsidDel="00987825">
          <w:rPr>
            <w:rFonts w:ascii="Times New Roman" w:hAnsi="Times New Roman" w:cs="Times New Roman"/>
            <w:sz w:val="24"/>
            <w:szCs w:val="24"/>
            <w:vertAlign w:val="superscript"/>
          </w:rPr>
          <w:delText>1</w:delText>
        </w:r>
        <w:r w:rsidRPr="00E519D7" w:rsidDel="00987825">
          <w:rPr>
            <w:rFonts w:ascii="Times New Roman" w:hAnsi="Times New Roman" w:cs="Times New Roman"/>
            <w:sz w:val="24"/>
            <w:szCs w:val="24"/>
          </w:rPr>
          <w:delText>, MD; Xue Lou</w:delText>
        </w:r>
        <w:r w:rsidRPr="00E519D7" w:rsidDel="00987825">
          <w:rPr>
            <w:rFonts w:ascii="Times New Roman" w:hAnsi="Times New Roman" w:cs="Times New Roman"/>
            <w:sz w:val="24"/>
            <w:szCs w:val="24"/>
            <w:vertAlign w:val="superscript"/>
          </w:rPr>
          <w:delText>1</w:delText>
        </w:r>
        <w:r w:rsidRPr="00E519D7" w:rsidDel="00987825">
          <w:rPr>
            <w:rFonts w:ascii="Times New Roman" w:hAnsi="Times New Roman" w:cs="Times New Roman"/>
            <w:sz w:val="24"/>
            <w:szCs w:val="24"/>
          </w:rPr>
          <w:delText>, MD; Huajing Peng</w:delText>
        </w:r>
        <w:r w:rsidRPr="00E519D7" w:rsidDel="00987825">
          <w:rPr>
            <w:rFonts w:ascii="Times New Roman" w:hAnsi="Times New Roman" w:cs="Times New Roman"/>
            <w:sz w:val="24"/>
            <w:szCs w:val="24"/>
            <w:vertAlign w:val="superscript"/>
          </w:rPr>
          <w:delText>4</w:delText>
        </w:r>
        <w:r w:rsidRPr="00E519D7" w:rsidDel="00987825">
          <w:rPr>
            <w:rFonts w:ascii="Times New Roman" w:hAnsi="Times New Roman" w:cs="Times New Roman"/>
            <w:sz w:val="24"/>
            <w:szCs w:val="24"/>
          </w:rPr>
          <w:delText>, MD; Zequan Li</w:delText>
        </w:r>
        <w:r w:rsidRPr="00E519D7" w:rsidDel="00987825">
          <w:rPr>
            <w:rFonts w:ascii="Times New Roman" w:hAnsi="Times New Roman" w:cs="Times New Roman"/>
            <w:sz w:val="24"/>
            <w:szCs w:val="24"/>
            <w:vertAlign w:val="superscript"/>
          </w:rPr>
          <w:delText>5</w:delText>
        </w:r>
        <w:r w:rsidRPr="00E519D7" w:rsidDel="00987825">
          <w:rPr>
            <w:rFonts w:ascii="Times New Roman" w:hAnsi="Times New Roman" w:cs="Times New Roman"/>
            <w:sz w:val="24"/>
            <w:szCs w:val="24"/>
          </w:rPr>
          <w:delText>, MD; Mao Ouyang</w:delText>
        </w:r>
        <w:r w:rsidRPr="00E519D7" w:rsidDel="00987825">
          <w:rPr>
            <w:rFonts w:ascii="Times New Roman" w:hAnsi="Times New Roman" w:cs="Times New Roman"/>
            <w:sz w:val="24"/>
            <w:szCs w:val="24"/>
            <w:vertAlign w:val="superscript"/>
          </w:rPr>
          <w:delText>1</w:delText>
        </w:r>
        <w:r w:rsidRPr="00E519D7" w:rsidDel="00987825">
          <w:rPr>
            <w:rFonts w:ascii="Times New Roman" w:hAnsi="Times New Roman" w:cs="Times New Roman"/>
            <w:sz w:val="24"/>
            <w:szCs w:val="24"/>
          </w:rPr>
          <w:delText>, MD; Xiang Gao</w:delText>
        </w:r>
        <w:r w:rsidRPr="00E519D7" w:rsidDel="00987825">
          <w:rPr>
            <w:rFonts w:ascii="Times New Roman" w:hAnsi="Times New Roman" w:cs="Times New Roman"/>
            <w:sz w:val="24"/>
            <w:szCs w:val="24"/>
            <w:vertAlign w:val="superscript"/>
          </w:rPr>
          <w:delText>2</w:delText>
        </w:r>
        <w:r w:rsidRPr="00E519D7" w:rsidDel="00987825">
          <w:rPr>
            <w:rFonts w:ascii="Times New Roman" w:hAnsi="Times New Roman" w:cs="Times New Roman"/>
            <w:sz w:val="24"/>
            <w:szCs w:val="24"/>
          </w:rPr>
          <w:delText>, MD; and Weijie Zeng</w:delText>
        </w:r>
        <w:r w:rsidRPr="00E519D7" w:rsidDel="00987825">
          <w:rPr>
            <w:rFonts w:ascii="Times New Roman" w:hAnsi="Times New Roman" w:cs="Times New Roman"/>
            <w:sz w:val="24"/>
            <w:szCs w:val="24"/>
            <w:vertAlign w:val="superscript"/>
          </w:rPr>
          <w:delText>1</w:delText>
        </w:r>
        <w:r w:rsidRPr="00E519D7" w:rsidDel="00987825">
          <w:rPr>
            <w:rFonts w:ascii="Times New Roman" w:hAnsi="Times New Roman" w:cs="Times New Roman"/>
            <w:sz w:val="24"/>
            <w:szCs w:val="24"/>
          </w:rPr>
          <w:delText>, MD.</w:delText>
        </w:r>
      </w:del>
    </w:p>
    <w:p w14:paraId="3FCD3F52" w14:textId="433247E6" w:rsidR="00277AB5" w:rsidRPr="00E519D7" w:rsidDel="00987825" w:rsidRDefault="00277AB5" w:rsidP="008D6306">
      <w:pPr>
        <w:adjustRightInd w:val="0"/>
        <w:snapToGrid w:val="0"/>
        <w:spacing w:line="480" w:lineRule="auto"/>
        <w:rPr>
          <w:del w:id="16" w:author="Mary-Ann Sojor" w:date="2023-02-08T02:30:00Z"/>
          <w:rFonts w:ascii="Times New Roman" w:hAnsi="Times New Roman" w:cs="Times New Roman"/>
          <w:i/>
          <w:iCs/>
          <w:sz w:val="24"/>
          <w:szCs w:val="24"/>
        </w:rPr>
      </w:pPr>
      <w:del w:id="17" w:author="Mary-Ann Sojor" w:date="2023-02-08T02:30:00Z">
        <w:r w:rsidRPr="00E519D7" w:rsidDel="00987825">
          <w:rPr>
            <w:rFonts w:ascii="Times New Roman" w:hAnsi="Times New Roman" w:cs="Times New Roman"/>
            <w:i/>
            <w:iCs/>
            <w:sz w:val="24"/>
            <w:szCs w:val="24"/>
          </w:rPr>
          <w:delText>From:</w:delText>
        </w:r>
      </w:del>
    </w:p>
    <w:p w14:paraId="40030607" w14:textId="00A10075" w:rsidR="00277AB5" w:rsidRPr="00E519D7" w:rsidDel="00987825" w:rsidRDefault="00277AB5" w:rsidP="008D6306">
      <w:pPr>
        <w:pStyle w:val="ListParagraph"/>
        <w:numPr>
          <w:ilvl w:val="0"/>
          <w:numId w:val="2"/>
        </w:numPr>
        <w:adjustRightInd w:val="0"/>
        <w:snapToGrid w:val="0"/>
        <w:spacing w:line="480" w:lineRule="auto"/>
        <w:ind w:firstLineChars="0"/>
        <w:rPr>
          <w:del w:id="18" w:author="Mary-Ann Sojor" w:date="2023-02-08T02:30:00Z"/>
          <w:rFonts w:ascii="Times New Roman" w:hAnsi="Times New Roman" w:cs="Times New Roman"/>
          <w:sz w:val="24"/>
          <w:szCs w:val="24"/>
        </w:rPr>
      </w:pPr>
      <w:del w:id="19" w:author="Mary-Ann Sojor" w:date="2023-02-08T02:30:00Z">
        <w:r w:rsidRPr="00E519D7" w:rsidDel="00987825">
          <w:rPr>
            <w:rFonts w:ascii="Times New Roman" w:hAnsi="Times New Roman" w:cs="Times New Roman"/>
            <w:sz w:val="24"/>
            <w:szCs w:val="24"/>
          </w:rPr>
          <w:delText>Department of Cardiovascular internal medicine, the sixth affiliated hospital of Sun Yat-sen University, Guangzhou 510655, China</w:delText>
        </w:r>
      </w:del>
    </w:p>
    <w:p w14:paraId="4F0B2132" w14:textId="4FABE316" w:rsidR="00277AB5" w:rsidRPr="00E519D7" w:rsidDel="00987825" w:rsidRDefault="00277AB5" w:rsidP="008D6306">
      <w:pPr>
        <w:pStyle w:val="ListParagraph"/>
        <w:numPr>
          <w:ilvl w:val="0"/>
          <w:numId w:val="2"/>
        </w:numPr>
        <w:adjustRightInd w:val="0"/>
        <w:snapToGrid w:val="0"/>
        <w:spacing w:line="480" w:lineRule="auto"/>
        <w:ind w:firstLineChars="0"/>
        <w:rPr>
          <w:del w:id="20" w:author="Mary-Ann Sojor" w:date="2023-02-08T02:30:00Z"/>
          <w:rFonts w:ascii="Times New Roman" w:hAnsi="Times New Roman" w:cs="Times New Roman"/>
          <w:sz w:val="24"/>
          <w:szCs w:val="24"/>
        </w:rPr>
      </w:pPr>
      <w:del w:id="21" w:author="Mary-Ann Sojor" w:date="2023-02-08T02:30:00Z">
        <w:r w:rsidRPr="00E519D7" w:rsidDel="00987825">
          <w:rPr>
            <w:rFonts w:ascii="Times New Roman" w:hAnsi="Times New Roman" w:cs="Times New Roman"/>
            <w:sz w:val="24"/>
            <w:szCs w:val="24"/>
          </w:rPr>
          <w:delText>Department of Gastroenterology, the sixth affiliated hospital of Sun Yat-sen University, Guangzhou 510655, China</w:delText>
        </w:r>
      </w:del>
    </w:p>
    <w:p w14:paraId="79054F28" w14:textId="0835B246" w:rsidR="00277AB5" w:rsidRPr="00E519D7" w:rsidDel="00987825" w:rsidRDefault="00277AB5" w:rsidP="008D6306">
      <w:pPr>
        <w:pStyle w:val="ListParagraph"/>
        <w:numPr>
          <w:ilvl w:val="0"/>
          <w:numId w:val="2"/>
        </w:numPr>
        <w:adjustRightInd w:val="0"/>
        <w:snapToGrid w:val="0"/>
        <w:spacing w:line="480" w:lineRule="auto"/>
        <w:ind w:firstLineChars="0"/>
        <w:rPr>
          <w:del w:id="22" w:author="Mary-Ann Sojor" w:date="2023-02-08T02:30:00Z"/>
          <w:rFonts w:ascii="Times New Roman" w:hAnsi="Times New Roman" w:cs="Times New Roman"/>
          <w:sz w:val="24"/>
          <w:szCs w:val="24"/>
        </w:rPr>
      </w:pPr>
      <w:del w:id="23" w:author="Mary-Ann Sojor" w:date="2023-02-08T02:30:00Z">
        <w:r w:rsidRPr="00E519D7" w:rsidDel="00987825">
          <w:rPr>
            <w:rFonts w:ascii="Times New Roman" w:hAnsi="Times New Roman" w:cs="Times New Roman"/>
            <w:sz w:val="24"/>
            <w:szCs w:val="24"/>
          </w:rPr>
          <w:delText>Department of internal medicine, the sixth affiliated hospital of Sun Yat-sen University, Guangzhou 510655, China</w:delText>
        </w:r>
      </w:del>
    </w:p>
    <w:p w14:paraId="5BBAA31F" w14:textId="4806EB30" w:rsidR="00277AB5" w:rsidRPr="00E519D7" w:rsidDel="00987825" w:rsidRDefault="00277AB5" w:rsidP="008D6306">
      <w:pPr>
        <w:pStyle w:val="ListParagraph"/>
        <w:numPr>
          <w:ilvl w:val="0"/>
          <w:numId w:val="2"/>
        </w:numPr>
        <w:adjustRightInd w:val="0"/>
        <w:snapToGrid w:val="0"/>
        <w:spacing w:line="480" w:lineRule="auto"/>
        <w:ind w:firstLineChars="0"/>
        <w:rPr>
          <w:del w:id="24" w:author="Mary-Ann Sojor" w:date="2023-02-08T02:30:00Z"/>
          <w:rFonts w:ascii="Times New Roman" w:hAnsi="Times New Roman" w:cs="Times New Roman"/>
          <w:sz w:val="24"/>
          <w:szCs w:val="24"/>
        </w:rPr>
      </w:pPr>
      <w:del w:id="25" w:author="Mary-Ann Sojor" w:date="2023-02-08T02:30:00Z">
        <w:r w:rsidRPr="00E519D7" w:rsidDel="00987825">
          <w:rPr>
            <w:rFonts w:ascii="Times New Roman" w:hAnsi="Times New Roman" w:cs="Times New Roman"/>
            <w:sz w:val="24"/>
            <w:szCs w:val="24"/>
          </w:rPr>
          <w:delText>Department of Nephrology, the first affiliated hospital of Sun Yat-sen University, Guangzhou 510080, China</w:delText>
        </w:r>
      </w:del>
    </w:p>
    <w:p w14:paraId="2210C430" w14:textId="670EED0F" w:rsidR="00277AB5" w:rsidRPr="00E519D7" w:rsidDel="00987825" w:rsidRDefault="00277AB5" w:rsidP="008D6306">
      <w:pPr>
        <w:pStyle w:val="ListParagraph"/>
        <w:numPr>
          <w:ilvl w:val="0"/>
          <w:numId w:val="2"/>
        </w:numPr>
        <w:adjustRightInd w:val="0"/>
        <w:snapToGrid w:val="0"/>
        <w:spacing w:line="480" w:lineRule="auto"/>
        <w:ind w:firstLineChars="0"/>
        <w:rPr>
          <w:del w:id="26" w:author="Mary-Ann Sojor" w:date="2023-02-08T02:30:00Z"/>
          <w:rFonts w:ascii="Times New Roman" w:hAnsi="Times New Roman" w:cs="Times New Roman"/>
          <w:sz w:val="24"/>
          <w:szCs w:val="24"/>
        </w:rPr>
      </w:pPr>
      <w:del w:id="27" w:author="Mary-Ann Sojor" w:date="2023-02-08T02:30:00Z">
        <w:r w:rsidRPr="00E519D7" w:rsidDel="00987825">
          <w:rPr>
            <w:rFonts w:ascii="Times New Roman" w:hAnsi="Times New Roman" w:cs="Times New Roman"/>
            <w:sz w:val="24"/>
            <w:szCs w:val="24"/>
          </w:rPr>
          <w:delText>Department of Plastic surgery, the first affiliated hospital of Sun Yat-sen University, Guangzhou 510080, China</w:delText>
        </w:r>
      </w:del>
    </w:p>
    <w:p w14:paraId="78433CCD" w14:textId="5C5BD75C" w:rsidR="00277AB5" w:rsidRPr="00E519D7" w:rsidDel="00987825" w:rsidRDefault="008003A0" w:rsidP="008D6306">
      <w:pPr>
        <w:adjustRightInd w:val="0"/>
        <w:snapToGrid w:val="0"/>
        <w:spacing w:line="480" w:lineRule="auto"/>
        <w:rPr>
          <w:del w:id="28" w:author="Mary-Ann Sojor" w:date="2023-02-08T02:30:00Z"/>
          <w:rFonts w:ascii="Times New Roman" w:hAnsi="Times New Roman" w:cs="Times New Roman"/>
          <w:sz w:val="24"/>
          <w:szCs w:val="24"/>
        </w:rPr>
      </w:pPr>
      <w:del w:id="29" w:author="Mary-Ann Sojor" w:date="2023-02-08T02:30:00Z">
        <w:r w:rsidRPr="008003A0" w:rsidDel="00987825">
          <w:rPr>
            <w:rFonts w:ascii="Times New Roman" w:hAnsi="Times New Roman" w:cs="Times New Roman"/>
            <w:sz w:val="24"/>
            <w:szCs w:val="24"/>
          </w:rPr>
          <w:delText>†</w:delText>
        </w:r>
        <w:r w:rsidR="00277AB5" w:rsidRPr="00E519D7" w:rsidDel="00987825">
          <w:rPr>
            <w:rFonts w:ascii="Times New Roman" w:hAnsi="Times New Roman" w:cs="Times New Roman"/>
            <w:sz w:val="24"/>
            <w:szCs w:val="24"/>
          </w:rPr>
          <w:delText xml:space="preserve"> Contributed equally.</w:delText>
        </w:r>
      </w:del>
    </w:p>
    <w:p w14:paraId="46807CBC" w14:textId="22F80013" w:rsidR="00277AB5" w:rsidRPr="00E519D7" w:rsidDel="00987825" w:rsidRDefault="00277AB5" w:rsidP="008D6306">
      <w:pPr>
        <w:adjustRightInd w:val="0"/>
        <w:snapToGrid w:val="0"/>
        <w:spacing w:line="480" w:lineRule="auto"/>
        <w:rPr>
          <w:del w:id="30" w:author="Mary-Ann Sojor" w:date="2023-02-08T02:30:00Z"/>
          <w:rFonts w:ascii="Times New Roman" w:hAnsi="Times New Roman" w:cs="Times New Roman"/>
          <w:i/>
          <w:iCs/>
          <w:sz w:val="24"/>
          <w:szCs w:val="24"/>
        </w:rPr>
      </w:pPr>
      <w:del w:id="31" w:author="Mary-Ann Sojor" w:date="2023-02-08T02:30:00Z">
        <w:r w:rsidRPr="00E519D7" w:rsidDel="00987825">
          <w:rPr>
            <w:rFonts w:ascii="Times New Roman" w:hAnsi="Times New Roman" w:cs="Times New Roman"/>
            <w:i/>
            <w:iCs/>
            <w:sz w:val="24"/>
            <w:szCs w:val="24"/>
          </w:rPr>
          <w:delText>Corresponding to:</w:delText>
        </w:r>
      </w:del>
    </w:p>
    <w:p w14:paraId="4A3E004D" w14:textId="4F1E2469" w:rsidR="00277AB5" w:rsidRPr="00E519D7" w:rsidDel="00987825" w:rsidRDefault="00277AB5" w:rsidP="008D6306">
      <w:pPr>
        <w:adjustRightInd w:val="0"/>
        <w:snapToGrid w:val="0"/>
        <w:spacing w:line="480" w:lineRule="auto"/>
        <w:rPr>
          <w:del w:id="32" w:author="Mary-Ann Sojor" w:date="2023-02-08T02:30:00Z"/>
          <w:rFonts w:ascii="Times New Roman" w:hAnsi="Times New Roman" w:cs="Times New Roman"/>
          <w:sz w:val="24"/>
          <w:szCs w:val="24"/>
        </w:rPr>
      </w:pPr>
      <w:del w:id="33" w:author="Mary-Ann Sojor" w:date="2023-02-08T02:30:00Z">
        <w:r w:rsidRPr="00E519D7" w:rsidDel="00987825">
          <w:rPr>
            <w:rFonts w:ascii="Times New Roman" w:hAnsi="Times New Roman" w:cs="Times New Roman"/>
            <w:sz w:val="24"/>
            <w:szCs w:val="24"/>
          </w:rPr>
          <w:delText xml:space="preserve">Dr. Weijie Zeng, Department of cardiovascular internal medicine, the sixth affiliated hospital of Sun Yat-sen University, Guangzhou, China; Tel: +8613760730893, e-mail: </w:delText>
        </w:r>
        <w:r w:rsidR="009A76DE" w:rsidDel="00987825">
          <w:fldChar w:fldCharType="begin"/>
        </w:r>
        <w:r w:rsidR="009A76DE" w:rsidDel="00987825">
          <w:delInstrText xml:space="preserve"> HYPERLINK "mailto:zengweijie@mail.sysu.edu.cn</w:delInstrText>
        </w:r>
        <w:r w:rsidR="009A76DE" w:rsidDel="00987825">
          <w:delInstrText xml:space="preserve">" </w:delInstrText>
        </w:r>
        <w:r w:rsidR="009A76DE" w:rsidDel="00987825">
          <w:fldChar w:fldCharType="separate"/>
        </w:r>
        <w:r w:rsidRPr="00E519D7" w:rsidDel="00987825">
          <w:rPr>
            <w:rFonts w:ascii="Times New Roman" w:hAnsi="Times New Roman" w:cs="Times New Roman"/>
            <w:sz w:val="24"/>
            <w:szCs w:val="24"/>
          </w:rPr>
          <w:delText>zengweijie@mail.sysu.edu.cn</w:delText>
        </w:r>
        <w:r w:rsidR="009A76DE" w:rsidDel="00987825">
          <w:rPr>
            <w:rFonts w:ascii="Times New Roman" w:hAnsi="Times New Roman" w:cs="Times New Roman"/>
            <w:sz w:val="24"/>
            <w:szCs w:val="24"/>
          </w:rPr>
          <w:fldChar w:fldCharType="end"/>
        </w:r>
        <w:r w:rsidRPr="00E519D7" w:rsidDel="00987825">
          <w:rPr>
            <w:rFonts w:ascii="Times New Roman" w:hAnsi="Times New Roman" w:cs="Times New Roman"/>
            <w:sz w:val="24"/>
            <w:szCs w:val="24"/>
          </w:rPr>
          <w:delText>;</w:delText>
        </w:r>
      </w:del>
    </w:p>
    <w:p w14:paraId="479E792B" w14:textId="1A35BCC7" w:rsidR="00277AB5" w:rsidRPr="00E519D7" w:rsidDel="00987825" w:rsidRDefault="00277AB5" w:rsidP="008D6306">
      <w:pPr>
        <w:adjustRightInd w:val="0"/>
        <w:snapToGrid w:val="0"/>
        <w:spacing w:line="480" w:lineRule="auto"/>
        <w:rPr>
          <w:del w:id="34" w:author="Mary-Ann Sojor" w:date="2023-02-08T02:30:00Z"/>
          <w:rFonts w:ascii="Times New Roman" w:hAnsi="Times New Roman" w:cs="Times New Roman"/>
          <w:sz w:val="24"/>
          <w:szCs w:val="24"/>
        </w:rPr>
      </w:pPr>
      <w:del w:id="35" w:author="Mary-Ann Sojor" w:date="2023-02-08T02:30:00Z">
        <w:r w:rsidRPr="00E519D7" w:rsidDel="00987825">
          <w:rPr>
            <w:rFonts w:ascii="Times New Roman" w:hAnsi="Times New Roman" w:cs="Times New Roman"/>
            <w:sz w:val="24"/>
            <w:szCs w:val="24"/>
          </w:rPr>
          <w:delText xml:space="preserve">Dr. Xiang Gao, Department of Gastroenterology, the sixth affiliated hospital of Sun Yat-sen University, Guangzhou, China; Tel: +8613502405878, e-mail: </w:delText>
        </w:r>
        <w:r w:rsidR="009A76DE" w:rsidDel="00987825">
          <w:fldChar w:fldCharType="begin"/>
        </w:r>
        <w:r w:rsidR="009A76DE" w:rsidDel="00987825">
          <w:delInstrText xml:space="preserve"> HYPERLINK "mailto:gxiang@mail.sysu.edu.cn" </w:delInstrText>
        </w:r>
        <w:r w:rsidR="009A76DE" w:rsidDel="00987825">
          <w:fldChar w:fldCharType="separate"/>
        </w:r>
        <w:r w:rsidRPr="00E519D7" w:rsidDel="00987825">
          <w:rPr>
            <w:rStyle w:val="Hyperlink"/>
            <w:rFonts w:ascii="Times New Roman" w:hAnsi="Times New Roman" w:cs="Times New Roman"/>
            <w:sz w:val="24"/>
            <w:szCs w:val="24"/>
          </w:rPr>
          <w:delText>gxiang@mail.sysu.edu.cn</w:delText>
        </w:r>
        <w:r w:rsidR="009A76DE" w:rsidDel="00987825">
          <w:rPr>
            <w:rStyle w:val="Hyperlink"/>
            <w:rFonts w:ascii="Times New Roman" w:hAnsi="Times New Roman" w:cs="Times New Roman"/>
            <w:sz w:val="24"/>
            <w:szCs w:val="24"/>
          </w:rPr>
          <w:fldChar w:fldCharType="end"/>
        </w:r>
        <w:r w:rsidRPr="00E519D7" w:rsidDel="00987825">
          <w:rPr>
            <w:rFonts w:ascii="Times New Roman" w:hAnsi="Times New Roman" w:cs="Times New Roman"/>
            <w:sz w:val="24"/>
            <w:szCs w:val="24"/>
          </w:rPr>
          <w:delText>;</w:delText>
        </w:r>
      </w:del>
    </w:p>
    <w:p w14:paraId="259B2F61" w14:textId="783A36E4" w:rsidR="00277AB5" w:rsidRPr="00E519D7" w:rsidDel="00987825" w:rsidRDefault="00277AB5" w:rsidP="008D6306">
      <w:pPr>
        <w:adjustRightInd w:val="0"/>
        <w:snapToGrid w:val="0"/>
        <w:spacing w:line="480" w:lineRule="auto"/>
        <w:rPr>
          <w:del w:id="36" w:author="Mary-Ann Sojor" w:date="2023-02-08T02:30:00Z"/>
          <w:rFonts w:ascii="Times New Roman" w:hAnsi="Times New Roman" w:cs="Times New Roman"/>
          <w:sz w:val="24"/>
          <w:szCs w:val="24"/>
        </w:rPr>
      </w:pPr>
      <w:del w:id="37" w:author="Mary-Ann Sojor" w:date="2023-02-08T02:30:00Z">
        <w:r w:rsidRPr="00E519D7" w:rsidDel="00987825">
          <w:rPr>
            <w:rFonts w:ascii="Times New Roman" w:hAnsi="Times New Roman" w:cs="Times New Roman"/>
            <w:sz w:val="24"/>
            <w:szCs w:val="24"/>
          </w:rPr>
          <w:delText xml:space="preserve">Dr. Mao Ouyang, Department of cardiovascular internal medicine, the sixth affiliated hospital of Sun Yat-sen University, No.26, the second crossroad of YuanCun, Tianhe District, Guangzhou, China; Tel: +8613903009769, e-mail: </w:delText>
        </w:r>
        <w:r w:rsidR="009A76DE" w:rsidDel="00987825">
          <w:fldChar w:fldCharType="begin"/>
        </w:r>
        <w:r w:rsidR="009A76DE" w:rsidDel="00987825">
          <w:delInstrText xml:space="preserve"> HYPERLINK "mailto:doctorouyan</w:delInstrText>
        </w:r>
        <w:r w:rsidR="009A76DE" w:rsidDel="00987825">
          <w:delInstrText xml:space="preserve">g@126.com" </w:delInstrText>
        </w:r>
        <w:r w:rsidR="009A76DE" w:rsidDel="00987825">
          <w:fldChar w:fldCharType="separate"/>
        </w:r>
        <w:r w:rsidRPr="00E519D7" w:rsidDel="00987825">
          <w:rPr>
            <w:rStyle w:val="Hyperlink"/>
            <w:rFonts w:ascii="Times New Roman" w:hAnsi="Times New Roman" w:cs="Times New Roman"/>
            <w:sz w:val="24"/>
            <w:szCs w:val="24"/>
          </w:rPr>
          <w:delText>doctorouyang@126.com</w:delText>
        </w:r>
        <w:r w:rsidR="009A76DE" w:rsidDel="00987825">
          <w:rPr>
            <w:rStyle w:val="Hyperlink"/>
            <w:rFonts w:ascii="Times New Roman" w:hAnsi="Times New Roman" w:cs="Times New Roman"/>
            <w:sz w:val="24"/>
            <w:szCs w:val="24"/>
          </w:rPr>
          <w:fldChar w:fldCharType="end"/>
        </w:r>
        <w:r w:rsidRPr="00E519D7" w:rsidDel="00987825">
          <w:rPr>
            <w:rFonts w:ascii="Times New Roman" w:hAnsi="Times New Roman" w:cs="Times New Roman"/>
            <w:sz w:val="24"/>
            <w:szCs w:val="24"/>
          </w:rPr>
          <w:delText>.</w:delText>
        </w:r>
      </w:del>
    </w:p>
    <w:p w14:paraId="4D755E06" w14:textId="230E61B6" w:rsidR="00277AB5" w:rsidDel="00987825" w:rsidRDefault="00277AB5" w:rsidP="008D6306">
      <w:pPr>
        <w:widowControl/>
        <w:spacing w:line="480" w:lineRule="auto"/>
        <w:jc w:val="left"/>
        <w:rPr>
          <w:del w:id="38" w:author="Mary-Ann Sojor" w:date="2023-02-08T02:30:00Z"/>
          <w:rFonts w:ascii="Times New Roman" w:hAnsi="Times New Roman" w:cs="Times New Roman"/>
          <w:b/>
          <w:bCs/>
          <w:sz w:val="24"/>
          <w:szCs w:val="24"/>
        </w:rPr>
      </w:pPr>
      <w:del w:id="39" w:author="Mary-Ann Sojor" w:date="2023-02-08T02:30:00Z">
        <w:r w:rsidDel="00987825">
          <w:rPr>
            <w:rFonts w:ascii="Times New Roman" w:hAnsi="Times New Roman" w:cs="Times New Roman"/>
            <w:b/>
            <w:bCs/>
            <w:sz w:val="24"/>
            <w:szCs w:val="24"/>
          </w:rPr>
          <w:br w:type="page"/>
        </w:r>
      </w:del>
    </w:p>
    <w:p w14:paraId="2AA4F874" w14:textId="6B666CCD" w:rsidR="003254E5" w:rsidRPr="00E519D7" w:rsidDel="00987825" w:rsidRDefault="003254E5" w:rsidP="008D6306">
      <w:pPr>
        <w:widowControl/>
        <w:spacing w:line="480" w:lineRule="auto"/>
        <w:jc w:val="left"/>
        <w:rPr>
          <w:del w:id="40" w:author="Mary-Ann Sojor" w:date="2023-02-08T02:30:00Z"/>
          <w:rFonts w:ascii="Times New Roman" w:hAnsi="Times New Roman" w:cs="Times New Roman"/>
          <w:b/>
          <w:bCs/>
          <w:sz w:val="24"/>
          <w:szCs w:val="24"/>
        </w:rPr>
      </w:pPr>
      <w:del w:id="41" w:author="Mary-Ann Sojor" w:date="2023-02-08T02:30:00Z">
        <w:r w:rsidRPr="00E519D7" w:rsidDel="00987825">
          <w:rPr>
            <w:rFonts w:ascii="Times New Roman" w:hAnsi="Times New Roman" w:cs="Times New Roman"/>
            <w:b/>
            <w:bCs/>
            <w:sz w:val="24"/>
            <w:szCs w:val="24"/>
          </w:rPr>
          <w:delText>Abstract</w:delText>
        </w:r>
      </w:del>
    </w:p>
    <w:p w14:paraId="15DC3FAD" w14:textId="2BAB6AC6" w:rsidR="003254E5" w:rsidRPr="00277AB5" w:rsidDel="00987825" w:rsidRDefault="00724C08" w:rsidP="008D6306">
      <w:pPr>
        <w:spacing w:line="480" w:lineRule="auto"/>
        <w:rPr>
          <w:del w:id="42" w:author="Mary-Ann Sojor" w:date="2023-02-08T02:30:00Z"/>
          <w:rFonts w:ascii="Times New Roman" w:hAnsi="Times New Roman" w:cs="Times New Roman"/>
          <w:sz w:val="24"/>
          <w:szCs w:val="24"/>
        </w:rPr>
      </w:pPr>
      <w:bookmarkStart w:id="43" w:name="OLE_LINK8"/>
      <w:del w:id="44" w:author="Mary-Ann Sojor" w:date="2023-02-08T02:30:00Z">
        <w:r w:rsidDel="00987825">
          <w:rPr>
            <w:rFonts w:ascii="Times New Roman" w:hAnsi="Times New Roman" w:cs="Times New Roman"/>
            <w:i/>
            <w:iCs/>
            <w:sz w:val="24"/>
            <w:szCs w:val="24"/>
          </w:rPr>
          <w:delText>B</w:delText>
        </w:r>
        <w:r w:rsidDel="00987825">
          <w:rPr>
            <w:rFonts w:ascii="Times New Roman" w:hAnsi="Times New Roman" w:cs="Times New Roman" w:hint="eastAsia"/>
            <w:i/>
            <w:iCs/>
            <w:sz w:val="24"/>
            <w:szCs w:val="24"/>
          </w:rPr>
          <w:delText>a</w:delText>
        </w:r>
        <w:r w:rsidDel="00987825">
          <w:rPr>
            <w:rFonts w:ascii="Times New Roman" w:hAnsi="Times New Roman" w:cs="Times New Roman"/>
            <w:i/>
            <w:iCs/>
            <w:sz w:val="24"/>
            <w:szCs w:val="24"/>
          </w:rPr>
          <w:delText>ckground</w:delText>
        </w:r>
        <w:r w:rsidR="00C0305C" w:rsidRPr="00E519D7" w:rsidDel="00987825">
          <w:rPr>
            <w:rFonts w:ascii="Times New Roman" w:hAnsi="Times New Roman" w:cs="Times New Roman"/>
            <w:i/>
            <w:iCs/>
            <w:sz w:val="24"/>
            <w:szCs w:val="24"/>
          </w:rPr>
          <w:delText>:</w:delText>
        </w:r>
        <w:r w:rsidR="00C0305C" w:rsidRPr="00E519D7" w:rsidDel="00987825">
          <w:rPr>
            <w:rFonts w:ascii="Times New Roman" w:hAnsi="Times New Roman" w:cs="Times New Roman"/>
            <w:sz w:val="24"/>
            <w:szCs w:val="24"/>
          </w:rPr>
          <w:delText xml:space="preserve"> </w:delText>
        </w:r>
        <w:r w:rsidR="00133DDB" w:rsidRPr="00E519D7" w:rsidDel="00987825">
          <w:rPr>
            <w:rFonts w:ascii="Times New Roman" w:hAnsi="Times New Roman" w:cs="Times New Roman"/>
            <w:sz w:val="24"/>
            <w:szCs w:val="24"/>
          </w:rPr>
          <w:delText>T</w:delText>
        </w:r>
        <w:r w:rsidR="000B1F0C" w:rsidRPr="00E519D7" w:rsidDel="00987825">
          <w:rPr>
            <w:rFonts w:ascii="Times New Roman" w:hAnsi="Times New Roman" w:cs="Times New Roman"/>
            <w:sz w:val="24"/>
            <w:szCs w:val="24"/>
          </w:rPr>
          <w:delText xml:space="preserve">he effect of </w:delText>
        </w:r>
        <w:r w:rsidR="000D2DA9" w:rsidRPr="00E519D7" w:rsidDel="00987825">
          <w:rPr>
            <w:rFonts w:ascii="Times New Roman" w:hAnsi="Times New Roman" w:cs="Times New Roman"/>
            <w:sz w:val="24"/>
            <w:szCs w:val="24"/>
          </w:rPr>
          <w:delText>high-sensitivity cardiac troponin I (hs-cTnI) levels</w:delText>
        </w:r>
        <w:r w:rsidR="00B522B4" w:rsidRPr="00E519D7" w:rsidDel="00987825">
          <w:rPr>
            <w:rFonts w:ascii="Times New Roman" w:hAnsi="Times New Roman" w:cs="Times New Roman"/>
            <w:sz w:val="24"/>
            <w:szCs w:val="24"/>
          </w:rPr>
          <w:delText xml:space="preserve"> </w:delText>
        </w:r>
        <w:r w:rsidR="000B1F0C" w:rsidRPr="00E519D7" w:rsidDel="00987825">
          <w:rPr>
            <w:rFonts w:ascii="Times New Roman" w:hAnsi="Times New Roman" w:cs="Times New Roman"/>
            <w:sz w:val="24"/>
            <w:szCs w:val="24"/>
          </w:rPr>
          <w:delText xml:space="preserve">prior to </w:delText>
        </w:r>
        <w:r w:rsidR="00FF1C01" w:rsidRPr="00FF1C01" w:rsidDel="00987825">
          <w:rPr>
            <w:rFonts w:ascii="Times New Roman" w:hAnsi="Times New Roman" w:cs="Times New Roman"/>
            <w:sz w:val="24"/>
            <w:szCs w:val="24"/>
            <w:highlight w:val="yellow"/>
            <w:rPrChange w:id="45" w:author="Administrator" w:date="2023-01-29T23:12:00Z">
              <w:rPr>
                <w:rFonts w:ascii="Times New Roman" w:hAnsi="Times New Roman" w:cs="Times New Roman"/>
                <w:sz w:val="24"/>
                <w:szCs w:val="24"/>
              </w:rPr>
            </w:rPrChange>
          </w:rPr>
          <w:delText>anti-cancer</w:delText>
        </w:r>
        <w:r w:rsidR="00FC0CD3" w:rsidRPr="00E519D7" w:rsidDel="00987825">
          <w:rPr>
            <w:rFonts w:ascii="Times New Roman" w:hAnsi="Times New Roman" w:cs="Times New Roman"/>
            <w:sz w:val="24"/>
            <w:szCs w:val="24"/>
          </w:rPr>
          <w:delText xml:space="preserve"> therapy especially </w:delText>
        </w:r>
        <w:r w:rsidR="00D74D72" w:rsidRPr="00E519D7" w:rsidDel="00987825">
          <w:rPr>
            <w:rFonts w:ascii="Times New Roman" w:hAnsi="Times New Roman" w:cs="Times New Roman"/>
            <w:sz w:val="24"/>
            <w:szCs w:val="24"/>
          </w:rPr>
          <w:delText>tumor resection surgery</w:delText>
        </w:r>
        <w:r w:rsidR="000124FD" w:rsidRPr="00E519D7" w:rsidDel="00987825">
          <w:rPr>
            <w:rFonts w:ascii="Times New Roman" w:hAnsi="Times New Roman" w:cs="Times New Roman"/>
            <w:sz w:val="24"/>
            <w:szCs w:val="24"/>
          </w:rPr>
          <w:delText xml:space="preserve"> </w:delText>
        </w:r>
        <w:r w:rsidR="000B1F0C" w:rsidRPr="00E519D7" w:rsidDel="00987825">
          <w:rPr>
            <w:rFonts w:ascii="Times New Roman" w:hAnsi="Times New Roman" w:cs="Times New Roman"/>
            <w:sz w:val="24"/>
            <w:szCs w:val="24"/>
          </w:rPr>
          <w:delText xml:space="preserve">on long-term outcomes </w:delText>
        </w:r>
        <w:r w:rsidR="00133DDB" w:rsidRPr="00E519D7" w:rsidDel="00987825">
          <w:rPr>
            <w:rFonts w:ascii="Times New Roman" w:hAnsi="Times New Roman" w:cs="Times New Roman"/>
            <w:sz w:val="24"/>
            <w:szCs w:val="24"/>
          </w:rPr>
          <w:delText xml:space="preserve">of </w:delText>
        </w:r>
        <w:r w:rsidR="00806A5F" w:rsidRPr="00E519D7" w:rsidDel="00987825">
          <w:rPr>
            <w:rFonts w:ascii="Times New Roman" w:hAnsi="Times New Roman" w:cs="Times New Roman"/>
            <w:sz w:val="24"/>
            <w:szCs w:val="24"/>
          </w:rPr>
          <w:delText>colorectal cancer patients without myocardial ischemia manifestation</w:delText>
        </w:r>
        <w:r w:rsidR="000B7F30" w:rsidRPr="00E519D7" w:rsidDel="00987825">
          <w:rPr>
            <w:rFonts w:ascii="Times New Roman" w:hAnsi="Times New Roman" w:cs="Times New Roman"/>
            <w:sz w:val="24"/>
            <w:szCs w:val="24"/>
          </w:rPr>
          <w:delText xml:space="preserve"> </w:delText>
        </w:r>
        <w:r w:rsidR="000B1F0C" w:rsidRPr="00E519D7" w:rsidDel="00987825">
          <w:rPr>
            <w:rFonts w:ascii="Times New Roman" w:hAnsi="Times New Roman" w:cs="Times New Roman"/>
            <w:sz w:val="24"/>
            <w:szCs w:val="24"/>
          </w:rPr>
          <w:delText>are not well established.</w:delText>
        </w:r>
        <w:r w:rsidR="00496CA8" w:rsidRPr="00E519D7" w:rsidDel="00987825">
          <w:rPr>
            <w:rFonts w:ascii="Times New Roman" w:hAnsi="Times New Roman" w:cs="Times New Roman"/>
            <w:sz w:val="24"/>
            <w:szCs w:val="24"/>
          </w:rPr>
          <w:delText xml:space="preserve"> </w:delText>
        </w:r>
        <w:r w:rsidR="00277AB5" w:rsidRPr="006E5A10" w:rsidDel="00987825">
          <w:rPr>
            <w:rFonts w:ascii="Times New Roman" w:hAnsi="Times New Roman" w:cs="Times New Roman"/>
            <w:sz w:val="24"/>
            <w:szCs w:val="24"/>
          </w:rPr>
          <w:delText>This study aimed to</w:delText>
        </w:r>
        <w:r w:rsidR="00277AB5" w:rsidDel="00987825">
          <w:rPr>
            <w:rFonts w:ascii="Times New Roman" w:hAnsi="Times New Roman" w:cs="Times New Roman"/>
            <w:sz w:val="24"/>
            <w:szCs w:val="24"/>
          </w:rPr>
          <w:delText xml:space="preserve"> </w:delText>
        </w:r>
        <w:r w:rsidR="00277AB5" w:rsidRPr="006E5A10" w:rsidDel="00987825">
          <w:rPr>
            <w:rFonts w:ascii="Times New Roman" w:hAnsi="Times New Roman" w:cs="Times New Roman"/>
            <w:sz w:val="24"/>
            <w:szCs w:val="24"/>
          </w:rPr>
          <w:delText xml:space="preserve">evaluate </w:delText>
        </w:r>
        <w:r w:rsidR="00277AB5" w:rsidDel="00987825">
          <w:rPr>
            <w:rFonts w:ascii="Times New Roman" w:hAnsi="Times New Roman" w:cs="Times New Roman"/>
            <w:sz w:val="24"/>
            <w:szCs w:val="24"/>
          </w:rPr>
          <w:delText xml:space="preserve">the association between </w:delText>
        </w:r>
      </w:del>
      <w:ins w:id="46" w:author="Administrator" w:date="2023-01-29T23:14:00Z">
        <w:del w:id="47" w:author="Mary-Ann Sojor" w:date="2023-02-08T02:30:00Z">
          <w:r w:rsidR="00FB0F37" w:rsidDel="00987825">
            <w:rPr>
              <w:rFonts w:ascii="Times New Roman" w:hAnsi="Times New Roman" w:cs="Times New Roman" w:hint="eastAsia"/>
              <w:sz w:val="24"/>
              <w:szCs w:val="24"/>
            </w:rPr>
            <w:delText xml:space="preserve">preoperative </w:delText>
          </w:r>
        </w:del>
      </w:ins>
      <w:del w:id="48" w:author="Mary-Ann Sojor" w:date="2023-02-08T02:30:00Z">
        <w:r w:rsidR="00277AB5" w:rsidRPr="00A55B59" w:rsidDel="00987825">
          <w:rPr>
            <w:rFonts w:ascii="Times New Roman" w:hAnsi="Times New Roman" w:cs="Times New Roman"/>
            <w:sz w:val="24"/>
            <w:szCs w:val="24"/>
          </w:rPr>
          <w:delText>hs-cTnI</w:delText>
        </w:r>
        <w:r w:rsidR="00277AB5" w:rsidRPr="006E5A10" w:rsidDel="00987825">
          <w:rPr>
            <w:rFonts w:ascii="Times New Roman" w:hAnsi="Times New Roman" w:cs="Times New Roman"/>
            <w:sz w:val="24"/>
            <w:szCs w:val="24"/>
          </w:rPr>
          <w:delText xml:space="preserve"> </w:delText>
        </w:r>
        <w:r w:rsidR="00277AB5" w:rsidDel="00987825">
          <w:rPr>
            <w:rFonts w:ascii="Times New Roman" w:hAnsi="Times New Roman" w:cs="Times New Roman"/>
            <w:sz w:val="24"/>
            <w:szCs w:val="28"/>
          </w:rPr>
          <w:delText>and</w:delText>
        </w:r>
        <w:r w:rsidR="00277AB5" w:rsidRPr="00893C6A" w:rsidDel="00987825">
          <w:rPr>
            <w:rFonts w:ascii="Times New Roman" w:hAnsi="Times New Roman" w:cs="Times New Roman"/>
            <w:sz w:val="24"/>
            <w:szCs w:val="28"/>
          </w:rPr>
          <w:delText xml:space="preserve"> long-term </w:delText>
        </w:r>
        <w:r w:rsidR="00277AB5" w:rsidRPr="00893C6A" w:rsidDel="00987825">
          <w:rPr>
            <w:rFonts w:ascii="Times New Roman" w:hAnsi="Times New Roman" w:cs="Times New Roman" w:hint="eastAsia"/>
            <w:sz w:val="24"/>
            <w:szCs w:val="28"/>
          </w:rPr>
          <w:delText xml:space="preserve">mortality </w:delText>
        </w:r>
      </w:del>
      <w:ins w:id="49" w:author="张艺韬" w:date="2023-02-01T19:37:00Z">
        <w:del w:id="50" w:author="Mary-Ann Sojor" w:date="2023-02-08T02:30:00Z">
          <w:r w:rsidR="00C81D51" w:rsidDel="00987825">
            <w:rPr>
              <w:rFonts w:ascii="Times New Roman" w:hAnsi="Times New Roman" w:cs="Times New Roman" w:hint="eastAsia"/>
              <w:sz w:val="24"/>
              <w:szCs w:val="28"/>
            </w:rPr>
            <w:delText>mor</w:delText>
          </w:r>
          <w:r w:rsidR="00C81D51" w:rsidDel="00987825">
            <w:rPr>
              <w:rFonts w:ascii="Times New Roman" w:hAnsi="Times New Roman" w:cs="Times New Roman"/>
              <w:sz w:val="24"/>
              <w:szCs w:val="28"/>
            </w:rPr>
            <w:delText>tality</w:delText>
          </w:r>
        </w:del>
      </w:ins>
      <w:ins w:id="51" w:author="张艺韬" w:date="2023-02-01T00:20:00Z">
        <w:del w:id="52" w:author="Mary-Ann Sojor" w:date="2023-02-08T02:30:00Z">
          <w:r w:rsidR="00AE66A5" w:rsidRPr="00893C6A" w:rsidDel="00987825">
            <w:rPr>
              <w:rFonts w:ascii="Times New Roman" w:hAnsi="Times New Roman" w:cs="Times New Roman"/>
              <w:sz w:val="24"/>
              <w:szCs w:val="28"/>
            </w:rPr>
            <w:delText xml:space="preserve"> </w:delText>
          </w:r>
        </w:del>
      </w:ins>
      <w:del w:id="53" w:author="Mary-Ann Sojor" w:date="2023-02-08T02:30:00Z">
        <w:r w:rsidR="00277AB5" w:rsidRPr="00893C6A" w:rsidDel="00987825">
          <w:rPr>
            <w:rFonts w:ascii="Times New Roman" w:hAnsi="Times New Roman" w:cs="Times New Roman"/>
            <w:sz w:val="24"/>
            <w:szCs w:val="28"/>
          </w:rPr>
          <w:delText xml:space="preserve">and major adverse cardiovascular events (MACE) rate in </w:delText>
        </w:r>
        <w:r w:rsidR="00277AB5" w:rsidRPr="00A55B59" w:rsidDel="00987825">
          <w:rPr>
            <w:rFonts w:ascii="Times New Roman" w:hAnsi="Times New Roman" w:cs="Times New Roman"/>
            <w:sz w:val="24"/>
            <w:szCs w:val="24"/>
          </w:rPr>
          <w:delText>colorectal cancer</w:delText>
        </w:r>
        <w:r w:rsidR="00277AB5" w:rsidDel="00987825">
          <w:rPr>
            <w:rFonts w:ascii="Times New Roman" w:hAnsi="Times New Roman" w:cs="Times New Roman"/>
            <w:sz w:val="24"/>
            <w:szCs w:val="28"/>
          </w:rPr>
          <w:delText xml:space="preserve"> </w:delText>
        </w:r>
        <w:r w:rsidR="00277AB5" w:rsidRPr="00893C6A" w:rsidDel="00987825">
          <w:rPr>
            <w:rFonts w:ascii="Times New Roman" w:hAnsi="Times New Roman" w:cs="Times New Roman"/>
            <w:sz w:val="24"/>
            <w:szCs w:val="28"/>
          </w:rPr>
          <w:delText>patients</w:delText>
        </w:r>
        <w:r w:rsidR="00277AB5" w:rsidDel="00987825">
          <w:rPr>
            <w:rFonts w:ascii="Times New Roman" w:hAnsi="Times New Roman" w:cs="Times New Roman"/>
            <w:sz w:val="24"/>
            <w:szCs w:val="28"/>
          </w:rPr>
          <w:delText>.</w:delText>
        </w:r>
      </w:del>
    </w:p>
    <w:p w14:paraId="3D8398E7" w14:textId="31DC7F6E" w:rsidR="00A06DFB" w:rsidRPr="00E519D7" w:rsidDel="00987825" w:rsidRDefault="00B76039" w:rsidP="008D6306">
      <w:pPr>
        <w:spacing w:line="480" w:lineRule="auto"/>
        <w:rPr>
          <w:del w:id="54" w:author="Mary-Ann Sojor" w:date="2023-02-08T02:30:00Z"/>
          <w:rFonts w:ascii="Times New Roman" w:hAnsi="Times New Roman" w:cs="Times New Roman"/>
          <w:sz w:val="24"/>
          <w:szCs w:val="24"/>
        </w:rPr>
      </w:pPr>
      <w:del w:id="55" w:author="Mary-Ann Sojor" w:date="2023-02-08T02:30:00Z">
        <w:r w:rsidRPr="00E519D7" w:rsidDel="00987825">
          <w:rPr>
            <w:rFonts w:ascii="Times New Roman" w:hAnsi="Times New Roman" w:cs="Times New Roman"/>
            <w:i/>
            <w:iCs/>
            <w:sz w:val="24"/>
            <w:szCs w:val="24"/>
          </w:rPr>
          <w:delText>Methods</w:delText>
        </w:r>
        <w:r w:rsidR="00A64D65" w:rsidRPr="00E519D7" w:rsidDel="00987825">
          <w:rPr>
            <w:rFonts w:ascii="Times New Roman" w:hAnsi="Times New Roman" w:cs="Times New Roman"/>
            <w:i/>
            <w:iCs/>
            <w:sz w:val="24"/>
            <w:szCs w:val="24"/>
          </w:rPr>
          <w:delText>:</w:delText>
        </w:r>
        <w:r w:rsidR="00A64D65" w:rsidRPr="00E519D7" w:rsidDel="00987825">
          <w:rPr>
            <w:rFonts w:ascii="Times New Roman" w:hAnsi="Times New Roman" w:cs="Times New Roman"/>
            <w:b/>
            <w:bCs/>
            <w:sz w:val="24"/>
            <w:szCs w:val="24"/>
          </w:rPr>
          <w:delText xml:space="preserve"> </w:delText>
        </w:r>
        <w:r w:rsidR="00277AB5" w:rsidRPr="00E519D7" w:rsidDel="00987825">
          <w:rPr>
            <w:rFonts w:ascii="Times New Roman" w:hAnsi="Times New Roman" w:cs="Times New Roman"/>
            <w:sz w:val="24"/>
            <w:szCs w:val="24"/>
          </w:rPr>
          <w:delText>This single-center retrospective cohort study performed in Guangzhou, China, included 1105 consecutive colorectal cancer patients who received tumor resection surgery between January 2018 and June 2020.</w:delText>
        </w:r>
        <w:r w:rsidR="00277AB5" w:rsidDel="00987825">
          <w:rPr>
            <w:rFonts w:ascii="Times New Roman" w:hAnsi="Times New Roman" w:cs="Times New Roman"/>
            <w:sz w:val="24"/>
            <w:szCs w:val="24"/>
          </w:rPr>
          <w:delText xml:space="preserve"> </w:delText>
        </w:r>
      </w:del>
      <w:ins w:id="56" w:author="张艺韬" w:date="2023-02-01T00:21:00Z">
        <w:del w:id="57" w:author="Mary-Ann Sojor" w:date="2023-02-08T02:30:00Z">
          <w:r w:rsidR="00AE66A5" w:rsidRPr="00E519D7" w:rsidDel="00987825">
            <w:rPr>
              <w:rFonts w:ascii="Times New Roman" w:hAnsi="Times New Roman" w:cs="Times New Roman"/>
              <w:sz w:val="24"/>
              <w:szCs w:val="24"/>
            </w:rPr>
            <w:delText>Inclusion criteria were an age ≥ 18 years and had been tested for hs-cTnI on admission w</w:delText>
          </w:r>
          <w:r w:rsidR="00AE66A5" w:rsidDel="00987825">
            <w:rPr>
              <w:rFonts w:ascii="Times New Roman" w:hAnsi="Times New Roman" w:cs="Times New Roman"/>
              <w:sz w:val="24"/>
              <w:szCs w:val="24"/>
            </w:rPr>
            <w:delText>ith</w:delText>
          </w:r>
          <w:r w:rsidR="00AE66A5" w:rsidRPr="00E519D7" w:rsidDel="00987825">
            <w:rPr>
              <w:rFonts w:ascii="Times New Roman" w:hAnsi="Times New Roman" w:cs="Times New Roman"/>
              <w:sz w:val="24"/>
              <w:szCs w:val="24"/>
            </w:rPr>
            <w:delText xml:space="preserve">in 7 days prior to </w:delText>
          </w:r>
          <w:r w:rsidR="00AE66A5" w:rsidDel="00987825">
            <w:rPr>
              <w:rFonts w:ascii="Times New Roman" w:hAnsi="Times New Roman" w:cs="Times New Roman"/>
              <w:sz w:val="24"/>
              <w:szCs w:val="24"/>
            </w:rPr>
            <w:delText>tumor</w:delText>
          </w:r>
          <w:r w:rsidR="00AE66A5" w:rsidRPr="00E519D7" w:rsidDel="00987825">
            <w:rPr>
              <w:rFonts w:ascii="Times New Roman" w:hAnsi="Times New Roman" w:cs="Times New Roman"/>
              <w:sz w:val="24"/>
              <w:szCs w:val="24"/>
            </w:rPr>
            <w:delText xml:space="preserve"> resection surgery.</w:delText>
          </w:r>
          <w:r w:rsidR="00AE66A5" w:rsidDel="00987825">
            <w:rPr>
              <w:rFonts w:ascii="Times New Roman" w:hAnsi="Times New Roman" w:cs="Times New Roman"/>
              <w:sz w:val="24"/>
              <w:szCs w:val="24"/>
            </w:rPr>
            <w:delText xml:space="preserve"> </w:delText>
          </w:r>
        </w:del>
      </w:ins>
      <w:ins w:id="58" w:author="张艺韬" w:date="2023-01-31T15:40:00Z">
        <w:del w:id="59" w:author="Mary-Ann Sojor" w:date="2023-02-08T02:30:00Z">
          <w:r w:rsidR="004C5AFE" w:rsidRPr="00E519D7" w:rsidDel="00987825">
            <w:rPr>
              <w:rFonts w:ascii="Times New Roman" w:hAnsi="Times New Roman" w:cs="Times New Roman"/>
              <w:sz w:val="24"/>
              <w:szCs w:val="24"/>
            </w:rPr>
            <w:delText>Exclusion criteria were emergent surgery</w:delText>
          </w:r>
          <w:r w:rsidR="004C5AFE" w:rsidDel="00987825">
            <w:rPr>
              <w:rFonts w:ascii="Times New Roman" w:hAnsi="Times New Roman" w:cs="Times New Roman"/>
              <w:sz w:val="24"/>
              <w:szCs w:val="24"/>
            </w:rPr>
            <w:delText xml:space="preserve">, </w:delText>
          </w:r>
          <w:r w:rsidR="004C5AFE" w:rsidRPr="00204B70" w:rsidDel="00987825">
            <w:rPr>
              <w:rFonts w:ascii="Times New Roman" w:hAnsi="Times New Roman" w:cs="Times New Roman"/>
              <w:sz w:val="24"/>
              <w:szCs w:val="24"/>
            </w:rPr>
            <w:delText xml:space="preserve">failure to received </w:delText>
          </w:r>
          <w:r w:rsidR="004C5AFE" w:rsidDel="00987825">
            <w:rPr>
              <w:rFonts w:ascii="Times New Roman" w:hAnsi="Times New Roman" w:cs="Times New Roman"/>
              <w:sz w:val="24"/>
              <w:szCs w:val="24"/>
            </w:rPr>
            <w:delText>tumor</w:delText>
          </w:r>
          <w:r w:rsidR="004C5AFE" w:rsidRPr="00E519D7" w:rsidDel="00987825">
            <w:rPr>
              <w:rFonts w:ascii="Times New Roman" w:hAnsi="Times New Roman" w:cs="Times New Roman"/>
              <w:sz w:val="24"/>
              <w:szCs w:val="24"/>
            </w:rPr>
            <w:delText xml:space="preserve"> resection surgery</w:delText>
          </w:r>
          <w:r w:rsidR="004C5AFE" w:rsidDel="00987825">
            <w:rPr>
              <w:rFonts w:ascii="Times New Roman" w:hAnsi="Times New Roman" w:cs="Times New Roman"/>
              <w:sz w:val="24"/>
              <w:szCs w:val="24"/>
            </w:rPr>
            <w:delText>,</w:delText>
          </w:r>
          <w:r w:rsidR="004C5AFE" w:rsidRPr="00E519D7" w:rsidDel="00987825">
            <w:rPr>
              <w:rFonts w:ascii="Times New Roman" w:hAnsi="Times New Roman" w:cs="Times New Roman"/>
              <w:sz w:val="24"/>
              <w:szCs w:val="24"/>
            </w:rPr>
            <w:delText xml:space="preserve"> </w:delText>
          </w:r>
        </w:del>
      </w:ins>
      <w:ins w:id="60" w:author="张艺韬" w:date="2023-02-01T19:47:00Z">
        <w:del w:id="61" w:author="Mary-Ann Sojor" w:date="2023-02-08T02:30:00Z">
          <w:r w:rsidR="008E391A" w:rsidDel="00987825">
            <w:rPr>
              <w:rFonts w:ascii="Times New Roman" w:hAnsi="Times New Roman" w:cs="Times New Roman"/>
              <w:sz w:val="24"/>
              <w:szCs w:val="24"/>
            </w:rPr>
            <w:delText>h</w:delText>
          </w:r>
          <w:r w:rsidR="008E391A" w:rsidRPr="008E391A" w:rsidDel="00987825">
            <w:rPr>
              <w:rFonts w:ascii="Times New Roman" w:hAnsi="Times New Roman" w:cs="Times New Roman"/>
              <w:sz w:val="24"/>
              <w:szCs w:val="24"/>
            </w:rPr>
            <w:delText>ospital death</w:delText>
          </w:r>
        </w:del>
      </w:ins>
      <w:ins w:id="62" w:author="张艺韬" w:date="2023-02-01T19:20:00Z">
        <w:del w:id="63" w:author="Mary-Ann Sojor" w:date="2023-02-08T02:30:00Z">
          <w:r w:rsidR="00557914" w:rsidDel="00987825">
            <w:rPr>
              <w:rFonts w:ascii="Times New Roman" w:hAnsi="Times New Roman" w:cs="Times New Roman"/>
              <w:sz w:val="24"/>
              <w:szCs w:val="24"/>
            </w:rPr>
            <w:delText xml:space="preserve">, </w:delText>
          </w:r>
          <w:r w:rsidR="00557914" w:rsidRPr="00521EC8" w:rsidDel="00987825">
            <w:rPr>
              <w:rFonts w:ascii="Times New Roman" w:hAnsi="Times New Roman" w:cs="Times New Roman"/>
              <w:sz w:val="24"/>
              <w:szCs w:val="24"/>
            </w:rPr>
            <w:delText xml:space="preserve">there was </w:delText>
          </w:r>
        </w:del>
      </w:ins>
      <w:ins w:id="64" w:author="张艺韬" w:date="2023-01-31T15:40:00Z">
        <w:del w:id="65" w:author="Mary-Ann Sojor" w:date="2023-02-08T02:30:00Z">
          <w:r w:rsidR="004C5AFE" w:rsidRPr="00E519D7" w:rsidDel="00987825">
            <w:rPr>
              <w:rFonts w:ascii="Times New Roman" w:hAnsi="Times New Roman" w:cs="Times New Roman"/>
              <w:sz w:val="24"/>
              <w:szCs w:val="24"/>
            </w:rPr>
            <w:delText>there was clinical evidence of unstable coronary artery disease (cardiac chest pain with</w:delText>
          </w:r>
          <w:r w:rsidR="004C5AFE" w:rsidDel="00987825">
            <w:rPr>
              <w:rFonts w:ascii="Times New Roman" w:hAnsi="Times New Roman" w:cs="Times New Roman"/>
              <w:sz w:val="24"/>
              <w:szCs w:val="24"/>
            </w:rPr>
            <w:delText>in</w:delText>
          </w:r>
          <w:r w:rsidR="004C5AFE" w:rsidRPr="00E519D7" w:rsidDel="00987825">
            <w:rPr>
              <w:rFonts w:ascii="Times New Roman" w:hAnsi="Times New Roman" w:cs="Times New Roman"/>
              <w:sz w:val="24"/>
              <w:szCs w:val="24"/>
            </w:rPr>
            <w:delText xml:space="preserve"> or without ischemic electrocardiograph changes) or </w:delText>
          </w:r>
          <w:r w:rsidR="004C5AFE" w:rsidDel="00987825">
            <w:rPr>
              <w:rFonts w:ascii="Times New Roman" w:hAnsi="Times New Roman" w:cs="Times New Roman"/>
              <w:sz w:val="24"/>
              <w:szCs w:val="24"/>
            </w:rPr>
            <w:delText>pulmonary embolism</w:delText>
          </w:r>
          <w:r w:rsidR="004C5AFE" w:rsidRPr="008E0291" w:rsidDel="00987825">
            <w:rPr>
              <w:rFonts w:ascii="Times New Roman" w:hAnsi="Times New Roman" w:cs="Times New Roman"/>
              <w:sz w:val="24"/>
              <w:szCs w:val="24"/>
            </w:rPr>
            <w:delText xml:space="preserve"> occurred before operation</w:delText>
          </w:r>
        </w:del>
      </w:ins>
      <w:ins w:id="66" w:author="张艺韬" w:date="2023-02-01T19:20:00Z">
        <w:del w:id="67" w:author="Mary-Ann Sojor" w:date="2023-02-08T02:30:00Z">
          <w:r w:rsidR="00557914" w:rsidRPr="00557914" w:rsidDel="00987825">
            <w:rPr>
              <w:rFonts w:ascii="Times New Roman" w:hAnsi="Times New Roman" w:cs="Times New Roman"/>
              <w:sz w:val="24"/>
              <w:szCs w:val="24"/>
            </w:rPr>
            <w:delText xml:space="preserve"> </w:delText>
          </w:r>
          <w:r w:rsidR="00557914" w:rsidRPr="00521EC8" w:rsidDel="00987825">
            <w:rPr>
              <w:rFonts w:ascii="Times New Roman" w:hAnsi="Times New Roman" w:cs="Times New Roman"/>
              <w:sz w:val="24"/>
              <w:szCs w:val="24"/>
            </w:rPr>
            <w:delText>according to medical record</w:delText>
          </w:r>
        </w:del>
      </w:ins>
      <w:del w:id="68" w:author="Mary-Ann Sojor" w:date="2023-02-08T02:30:00Z">
        <w:r w:rsidR="00FF1C01" w:rsidRPr="00FF1C01" w:rsidDel="00987825">
          <w:rPr>
            <w:rFonts w:ascii="Times New Roman" w:hAnsi="Times New Roman" w:cs="Times New Roman"/>
            <w:sz w:val="24"/>
            <w:szCs w:val="24"/>
            <w:highlight w:val="yellow"/>
            <w:rPrChange w:id="69" w:author="Administrator" w:date="2023-01-29T23:14:00Z">
              <w:rPr>
                <w:rFonts w:ascii="Times New Roman" w:hAnsi="Times New Roman" w:cs="Times New Roman"/>
                <w:sz w:val="24"/>
                <w:szCs w:val="24"/>
              </w:rPr>
            </w:rPrChange>
          </w:rPr>
          <w:delText>Exclusion criteria were emergent surgery or there was clinical evidence of unstable coronary artery disease or pulmonary embolism according to medical record at the time of pre-operative evaluation.</w:delText>
        </w:r>
      </w:del>
      <w:ins w:id="70" w:author="张艺韬" w:date="2023-01-31T15:40:00Z">
        <w:del w:id="71" w:author="Mary-Ann Sojor" w:date="2023-02-08T02:30:00Z">
          <w:r w:rsidR="004C5AFE" w:rsidDel="00987825">
            <w:rPr>
              <w:rFonts w:ascii="Times New Roman" w:hAnsi="Times New Roman" w:cs="Times New Roman"/>
              <w:sz w:val="24"/>
              <w:szCs w:val="24"/>
            </w:rPr>
            <w:delText>.</w:delText>
          </w:r>
        </w:del>
      </w:ins>
      <w:del w:id="72" w:author="Mary-Ann Sojor" w:date="2023-02-08T02:30:00Z">
        <w:r w:rsidR="00746B40" w:rsidRPr="00E519D7" w:rsidDel="00987825">
          <w:rPr>
            <w:rFonts w:ascii="Times New Roman" w:hAnsi="Times New Roman" w:cs="Times New Roman"/>
            <w:sz w:val="24"/>
            <w:szCs w:val="24"/>
          </w:rPr>
          <w:delText xml:space="preserve"> </w:delText>
        </w:r>
        <w:r w:rsidR="00C407DC" w:rsidRPr="00E519D7" w:rsidDel="00987825">
          <w:rPr>
            <w:rFonts w:ascii="Times New Roman" w:hAnsi="Times New Roman" w:cs="Times New Roman"/>
            <w:sz w:val="24"/>
            <w:szCs w:val="24"/>
          </w:rPr>
          <w:delText xml:space="preserve">The </w:delText>
        </w:r>
        <w:r w:rsidR="00496A02" w:rsidRPr="00E519D7" w:rsidDel="00987825">
          <w:rPr>
            <w:rFonts w:ascii="Times New Roman" w:hAnsi="Times New Roman" w:cs="Times New Roman"/>
            <w:sz w:val="24"/>
            <w:szCs w:val="24"/>
          </w:rPr>
          <w:delText xml:space="preserve">primary </w:delText>
        </w:r>
        <w:r w:rsidR="00C407DC" w:rsidRPr="00E519D7" w:rsidDel="00987825">
          <w:rPr>
            <w:rFonts w:ascii="Times New Roman" w:hAnsi="Times New Roman" w:cs="Times New Roman"/>
            <w:sz w:val="24"/>
            <w:szCs w:val="24"/>
          </w:rPr>
          <w:delText xml:space="preserve">endpoint </w:delText>
        </w:r>
        <w:r w:rsidR="00496A02" w:rsidRPr="00E519D7" w:rsidDel="00987825">
          <w:rPr>
            <w:rFonts w:ascii="Times New Roman" w:hAnsi="Times New Roman" w:cs="Times New Roman"/>
            <w:sz w:val="24"/>
            <w:szCs w:val="24"/>
          </w:rPr>
          <w:delText xml:space="preserve">was </w:delText>
        </w:r>
        <w:r w:rsidR="00C407DC" w:rsidRPr="00E519D7" w:rsidDel="00987825">
          <w:rPr>
            <w:rFonts w:ascii="Times New Roman" w:hAnsi="Times New Roman" w:cs="Times New Roman"/>
            <w:sz w:val="24"/>
            <w:szCs w:val="24"/>
          </w:rPr>
          <w:delText>all-cause mortality</w:delText>
        </w:r>
      </w:del>
      <w:ins w:id="73" w:author="张艺韬" w:date="2023-01-31T15:44:00Z">
        <w:del w:id="74" w:author="Mary-Ann Sojor" w:date="2023-02-08T02:30:00Z">
          <w:r w:rsidR="00425390" w:rsidDel="00987825">
            <w:rPr>
              <w:rFonts w:ascii="Times New Roman" w:hAnsi="Times New Roman" w:cs="Times New Roman"/>
              <w:sz w:val="24"/>
              <w:szCs w:val="24"/>
            </w:rPr>
            <w:delText>death</w:delText>
          </w:r>
        </w:del>
      </w:ins>
      <w:del w:id="75" w:author="Mary-Ann Sojor" w:date="2023-02-08T02:30:00Z">
        <w:r w:rsidR="00496A02" w:rsidRPr="00E519D7" w:rsidDel="00987825">
          <w:rPr>
            <w:rFonts w:ascii="Times New Roman" w:hAnsi="Times New Roman" w:cs="Times New Roman"/>
            <w:sz w:val="24"/>
            <w:szCs w:val="24"/>
          </w:rPr>
          <w:delText xml:space="preserve">. Secondary endpoint was </w:delText>
        </w:r>
        <w:r w:rsidR="001D67E2" w:rsidRPr="00E519D7" w:rsidDel="00987825">
          <w:rPr>
            <w:rFonts w:ascii="Times New Roman" w:hAnsi="Times New Roman" w:cs="Times New Roman"/>
            <w:sz w:val="24"/>
            <w:szCs w:val="24"/>
          </w:rPr>
          <w:delText>major adverse cardiovascular events (MACE)</w:delText>
        </w:r>
        <w:r w:rsidR="00C407DC" w:rsidRPr="00E519D7" w:rsidDel="00987825">
          <w:rPr>
            <w:rFonts w:ascii="Times New Roman" w:hAnsi="Times New Roman" w:cs="Times New Roman"/>
            <w:sz w:val="24"/>
            <w:szCs w:val="24"/>
          </w:rPr>
          <w:delText>.</w:delText>
        </w:r>
        <w:r w:rsidR="0010265F" w:rsidRPr="00E519D7" w:rsidDel="00987825">
          <w:rPr>
            <w:rFonts w:ascii="Times New Roman" w:hAnsi="Times New Roman" w:cs="Times New Roman"/>
            <w:sz w:val="24"/>
            <w:szCs w:val="24"/>
          </w:rPr>
          <w:delText xml:space="preserve"> </w:delText>
        </w:r>
      </w:del>
    </w:p>
    <w:p w14:paraId="7C8DB393" w14:textId="065E9243" w:rsidR="000949AB" w:rsidRPr="00E519D7" w:rsidDel="00987825" w:rsidRDefault="00396E9B" w:rsidP="008D6306">
      <w:pPr>
        <w:spacing w:line="480" w:lineRule="auto"/>
        <w:rPr>
          <w:del w:id="76" w:author="Mary-Ann Sojor" w:date="2023-02-08T02:30:00Z"/>
          <w:rFonts w:ascii="Times New Roman" w:hAnsi="Times New Roman" w:cs="Times New Roman"/>
          <w:b/>
          <w:bCs/>
          <w:sz w:val="24"/>
          <w:szCs w:val="24"/>
        </w:rPr>
      </w:pPr>
      <w:del w:id="77" w:author="Mary-Ann Sojor" w:date="2023-02-08T02:30:00Z">
        <w:r w:rsidRPr="00E519D7" w:rsidDel="00987825">
          <w:rPr>
            <w:rFonts w:ascii="Times New Roman" w:hAnsi="Times New Roman" w:cs="Times New Roman"/>
            <w:i/>
            <w:iCs/>
            <w:sz w:val="24"/>
            <w:szCs w:val="24"/>
          </w:rPr>
          <w:delText>Result</w:delText>
        </w:r>
        <w:r w:rsidR="003D43A3" w:rsidRPr="00E519D7" w:rsidDel="00987825">
          <w:rPr>
            <w:rFonts w:ascii="Times New Roman" w:hAnsi="Times New Roman" w:cs="Times New Roman"/>
            <w:i/>
            <w:iCs/>
            <w:sz w:val="24"/>
            <w:szCs w:val="24"/>
          </w:rPr>
          <w:delText>s</w:delText>
        </w:r>
        <w:r w:rsidR="00F36B8B" w:rsidRPr="00E519D7" w:rsidDel="00987825">
          <w:rPr>
            <w:rFonts w:ascii="Times New Roman" w:hAnsi="Times New Roman" w:cs="Times New Roman"/>
            <w:i/>
            <w:iCs/>
            <w:sz w:val="24"/>
            <w:szCs w:val="24"/>
          </w:rPr>
          <w:delText xml:space="preserve">: </w:delText>
        </w:r>
        <w:r w:rsidR="00DB7052" w:rsidRPr="00E519D7" w:rsidDel="00987825">
          <w:rPr>
            <w:rFonts w:ascii="Times New Roman" w:hAnsi="Times New Roman" w:cs="Times New Roman"/>
            <w:sz w:val="24"/>
            <w:szCs w:val="24"/>
          </w:rPr>
          <w:delText xml:space="preserve">A total of 1105 patients were enrolled: </w:delText>
        </w:r>
        <w:r w:rsidR="00EF1C76" w:rsidRPr="00E519D7" w:rsidDel="00987825">
          <w:rPr>
            <w:rFonts w:ascii="Times New Roman" w:hAnsi="Times New Roman" w:cs="Times New Roman"/>
            <w:sz w:val="24"/>
            <w:szCs w:val="24"/>
          </w:rPr>
          <w:delText>1032</w:delText>
        </w:r>
        <w:r w:rsidR="00DB7052" w:rsidRPr="00E519D7" w:rsidDel="00987825">
          <w:rPr>
            <w:rFonts w:ascii="Times New Roman" w:hAnsi="Times New Roman" w:cs="Times New Roman"/>
            <w:sz w:val="24"/>
            <w:szCs w:val="24"/>
          </w:rPr>
          <w:delText xml:space="preserve"> with </w:delText>
        </w:r>
        <w:r w:rsidR="00EF1C76" w:rsidRPr="00E519D7" w:rsidDel="00987825">
          <w:rPr>
            <w:rFonts w:ascii="Times New Roman" w:hAnsi="Times New Roman" w:cs="Times New Roman"/>
            <w:sz w:val="24"/>
            <w:szCs w:val="24"/>
          </w:rPr>
          <w:delText>normal</w:delText>
        </w:r>
        <w:r w:rsidR="00DB7052" w:rsidRPr="00E519D7" w:rsidDel="00987825">
          <w:rPr>
            <w:rFonts w:ascii="Times New Roman" w:hAnsi="Times New Roman" w:cs="Times New Roman"/>
            <w:sz w:val="24"/>
            <w:szCs w:val="24"/>
          </w:rPr>
          <w:delText xml:space="preserve"> hs-cTnI and </w:delText>
        </w:r>
        <w:r w:rsidR="00EF1C76" w:rsidRPr="00E519D7" w:rsidDel="00987825">
          <w:rPr>
            <w:rFonts w:ascii="Times New Roman" w:hAnsi="Times New Roman" w:cs="Times New Roman"/>
            <w:sz w:val="24"/>
            <w:szCs w:val="24"/>
          </w:rPr>
          <w:delText>73</w:delText>
        </w:r>
        <w:r w:rsidR="00DB7052" w:rsidRPr="00E519D7" w:rsidDel="00987825">
          <w:rPr>
            <w:rFonts w:ascii="Times New Roman" w:hAnsi="Times New Roman" w:cs="Times New Roman"/>
            <w:sz w:val="24"/>
            <w:szCs w:val="24"/>
          </w:rPr>
          <w:delText xml:space="preserve"> with </w:delText>
        </w:r>
        <w:r w:rsidR="00EF1C76" w:rsidRPr="00E519D7" w:rsidDel="00987825">
          <w:rPr>
            <w:rFonts w:ascii="Times New Roman" w:hAnsi="Times New Roman" w:cs="Times New Roman"/>
            <w:sz w:val="24"/>
            <w:szCs w:val="24"/>
          </w:rPr>
          <w:delText xml:space="preserve">elevated </w:delText>
        </w:r>
        <w:r w:rsidR="00DB7052" w:rsidRPr="00E519D7" w:rsidDel="00987825">
          <w:rPr>
            <w:rFonts w:ascii="Times New Roman" w:hAnsi="Times New Roman" w:cs="Times New Roman"/>
            <w:sz w:val="24"/>
            <w:szCs w:val="24"/>
          </w:rPr>
          <w:delText>hs-cTnI.</w:delText>
        </w:r>
      </w:del>
      <w:moveFromRangeStart w:id="78" w:author="张艺韬" w:date="2023-01-31T15:58:00Z" w:name="move126073146"/>
      <w:moveFrom w:id="79" w:author="张艺韬" w:date="2023-01-31T15:58:00Z">
        <w:del w:id="80" w:author="Mary-Ann Sojor" w:date="2023-02-08T02:30:00Z">
          <w:r w:rsidR="00A75E6D" w:rsidRPr="00E519D7" w:rsidDel="00987825">
            <w:rPr>
              <w:rFonts w:ascii="Times New Roman" w:hAnsi="Times New Roman" w:cs="Times New Roman"/>
              <w:b/>
              <w:bCs/>
              <w:sz w:val="24"/>
              <w:szCs w:val="24"/>
            </w:rPr>
            <w:delText xml:space="preserve"> </w:delText>
          </w:r>
          <w:r w:rsidR="00A75E6D" w:rsidRPr="00E519D7" w:rsidDel="00987825">
            <w:rPr>
              <w:rFonts w:ascii="Times New Roman" w:hAnsi="Times New Roman" w:cs="Times New Roman"/>
              <w:sz w:val="24"/>
              <w:szCs w:val="24"/>
            </w:rPr>
            <w:delText xml:space="preserve">A propensity-matching analysis </w:delText>
          </w:r>
          <w:r w:rsidR="000949AB" w:rsidRPr="00E519D7" w:rsidDel="00987825">
            <w:rPr>
              <w:rFonts w:ascii="Times New Roman" w:hAnsi="Times New Roman" w:cs="Times New Roman"/>
              <w:sz w:val="24"/>
              <w:szCs w:val="24"/>
            </w:rPr>
            <w:delText xml:space="preserve">were </w:delText>
          </w:r>
          <w:r w:rsidR="00A75E6D" w:rsidRPr="00E519D7" w:rsidDel="00987825">
            <w:rPr>
              <w:rFonts w:ascii="Times New Roman" w:hAnsi="Times New Roman" w:cs="Times New Roman"/>
              <w:sz w:val="24"/>
              <w:szCs w:val="24"/>
            </w:rPr>
            <w:delText xml:space="preserve">performed in </w:delText>
          </w:r>
          <w:r w:rsidR="00F32F47" w:rsidRPr="00E519D7" w:rsidDel="00987825">
            <w:rPr>
              <w:rFonts w:ascii="Times New Roman" w:hAnsi="Times New Roman" w:cs="Times New Roman"/>
              <w:sz w:val="24"/>
              <w:szCs w:val="24"/>
            </w:rPr>
            <w:delText xml:space="preserve">3:1 </w:delText>
          </w:r>
          <w:r w:rsidR="00A75E6D" w:rsidRPr="00E519D7" w:rsidDel="00987825">
            <w:rPr>
              <w:rFonts w:ascii="Times New Roman" w:hAnsi="Times New Roman" w:cs="Times New Roman"/>
              <w:sz w:val="24"/>
              <w:szCs w:val="24"/>
            </w:rPr>
            <w:delText>ratio, resulting in</w:delText>
          </w:r>
          <w:r w:rsidR="001C1F75" w:rsidRPr="00E519D7" w:rsidDel="00987825">
            <w:rPr>
              <w:rFonts w:ascii="Times New Roman" w:hAnsi="Times New Roman" w:cs="Times New Roman"/>
              <w:sz w:val="24"/>
              <w:szCs w:val="24"/>
            </w:rPr>
            <w:delText xml:space="preserve"> </w:delText>
          </w:r>
          <w:r w:rsidR="00160345" w:rsidRPr="00E519D7" w:rsidDel="00987825">
            <w:rPr>
              <w:rFonts w:ascii="Times New Roman" w:hAnsi="Times New Roman" w:cs="Times New Roman"/>
              <w:sz w:val="24"/>
              <w:szCs w:val="24"/>
            </w:rPr>
            <w:delText xml:space="preserve">151 patients with normal hs-cTnI </w:delText>
          </w:r>
          <w:r w:rsidR="001C1F75" w:rsidRPr="00E519D7" w:rsidDel="00987825">
            <w:rPr>
              <w:rFonts w:ascii="Times New Roman" w:hAnsi="Times New Roman" w:cs="Times New Roman"/>
              <w:sz w:val="24"/>
              <w:szCs w:val="24"/>
            </w:rPr>
            <w:delText>and</w:delText>
          </w:r>
          <w:r w:rsidR="00160345" w:rsidRPr="00E519D7" w:rsidDel="00987825">
            <w:rPr>
              <w:rFonts w:ascii="Times New Roman" w:hAnsi="Times New Roman" w:cs="Times New Roman"/>
              <w:sz w:val="24"/>
              <w:szCs w:val="24"/>
            </w:rPr>
            <w:delText xml:space="preserve"> 60 patients with elevated hs-cTnI</w:delText>
          </w:r>
          <w:r w:rsidR="001C1F75" w:rsidRPr="00E519D7" w:rsidDel="00987825">
            <w:rPr>
              <w:rFonts w:ascii="Times New Roman" w:hAnsi="Times New Roman" w:cs="Times New Roman"/>
              <w:sz w:val="24"/>
              <w:szCs w:val="24"/>
            </w:rPr>
            <w:delText>.</w:delText>
          </w:r>
        </w:del>
      </w:moveFrom>
      <w:moveFromRangeEnd w:id="78"/>
      <w:del w:id="81" w:author="Mary-Ann Sojor" w:date="2023-02-08T02:30:00Z">
        <w:r w:rsidR="00706E11" w:rsidRPr="00E519D7" w:rsidDel="00987825">
          <w:rPr>
            <w:rFonts w:ascii="Times New Roman" w:hAnsi="Times New Roman" w:cs="Times New Roman"/>
            <w:sz w:val="24"/>
            <w:szCs w:val="24"/>
          </w:rPr>
          <w:delText xml:space="preserve"> The mean follow-up was 24.4 ± 10.8 months.</w:delText>
        </w:r>
        <w:r w:rsidR="00F21C5D" w:rsidRPr="00E519D7" w:rsidDel="00987825">
          <w:rPr>
            <w:rFonts w:ascii="Times New Roman" w:hAnsi="Times New Roman" w:cs="Times New Roman"/>
            <w:sz w:val="24"/>
            <w:szCs w:val="24"/>
          </w:rPr>
          <w:delText xml:space="preserve"> </w:delText>
        </w:r>
      </w:del>
      <w:ins w:id="82" w:author="张艺韬" w:date="2023-01-31T15:55:00Z">
        <w:del w:id="83" w:author="Mary-Ann Sojor" w:date="2023-02-08T02:30:00Z">
          <w:r w:rsidR="00C27DEA" w:rsidDel="00987825">
            <w:rPr>
              <w:rFonts w:ascii="Times New Roman" w:hAnsi="Times New Roman" w:cs="Times New Roman"/>
              <w:sz w:val="24"/>
              <w:szCs w:val="24"/>
            </w:rPr>
            <w:delText>, 176 patients died and</w:delText>
          </w:r>
        </w:del>
      </w:ins>
      <w:ins w:id="84" w:author="张艺韬" w:date="2023-01-31T15:56:00Z">
        <w:del w:id="85" w:author="Mary-Ann Sojor" w:date="2023-02-08T02:30:00Z">
          <w:r w:rsidR="00C27DEA" w:rsidDel="00987825">
            <w:rPr>
              <w:rFonts w:ascii="Times New Roman" w:hAnsi="Times New Roman" w:cs="Times New Roman"/>
              <w:sz w:val="24"/>
              <w:szCs w:val="24"/>
            </w:rPr>
            <w:delText xml:space="preserve"> 39 patients met MACE</w:delText>
          </w:r>
          <w:r w:rsidR="00C27DEA" w:rsidDel="00987825">
            <w:rPr>
              <w:rFonts w:ascii="Times New Roman" w:hAnsi="Times New Roman" w:cs="Times New Roman" w:hint="eastAsia"/>
              <w:sz w:val="24"/>
              <w:szCs w:val="24"/>
            </w:rPr>
            <w:delText>.</w:delText>
          </w:r>
          <w:r w:rsidR="00C27DEA" w:rsidDel="00987825">
            <w:rPr>
              <w:rFonts w:ascii="Times New Roman" w:hAnsi="Times New Roman" w:cs="Times New Roman"/>
              <w:sz w:val="24"/>
              <w:szCs w:val="24"/>
            </w:rPr>
            <w:delText xml:space="preserve"> </w:delText>
          </w:r>
        </w:del>
      </w:ins>
      <w:ins w:id="86" w:author="张艺韬" w:date="2023-02-01T00:46:00Z">
        <w:del w:id="87" w:author="Mary-Ann Sojor" w:date="2023-02-08T02:30:00Z">
          <w:r w:rsidR="00105396" w:rsidRPr="00103393" w:rsidDel="00987825">
            <w:rPr>
              <w:rFonts w:ascii="Times New Roman" w:hAnsi="Times New Roman" w:cs="Times New Roman"/>
              <w:sz w:val="24"/>
              <w:szCs w:val="24"/>
            </w:rPr>
            <w:delText>In the elevated troponin group, 50%, 32.1% and 17.9% died from cancer, cardiovascular and other causes, while those in the normal troponin group were 75.7%, 2% and 22.3%</w:delText>
          </w:r>
          <w:r w:rsidR="00105396" w:rsidDel="00987825">
            <w:rPr>
              <w:rFonts w:ascii="Times New Roman" w:hAnsi="Times New Roman" w:cs="Times New Roman"/>
              <w:sz w:val="24"/>
              <w:szCs w:val="24"/>
            </w:rPr>
            <w:delText>,</w:delText>
          </w:r>
          <w:r w:rsidR="00105396" w:rsidRPr="00103393" w:rsidDel="00987825">
            <w:rPr>
              <w:rFonts w:ascii="Times New Roman" w:hAnsi="Times New Roman" w:cs="Times New Roman"/>
              <w:sz w:val="24"/>
              <w:szCs w:val="24"/>
            </w:rPr>
            <w:delText xml:space="preserve"> </w:delText>
          </w:r>
          <w:r w:rsidR="00105396" w:rsidRPr="00CD4433" w:rsidDel="00987825">
            <w:rPr>
              <w:rFonts w:ascii="Times New Roman" w:hAnsi="Times New Roman" w:cs="Times New Roman"/>
              <w:sz w:val="24"/>
              <w:szCs w:val="24"/>
            </w:rPr>
            <w:delText>there was statistical difference</w:delText>
          </w:r>
          <w:r w:rsidR="00105396" w:rsidDel="00987825">
            <w:rPr>
              <w:rFonts w:ascii="Times New Roman" w:hAnsi="Times New Roman" w:cs="Times New Roman"/>
              <w:sz w:val="24"/>
              <w:szCs w:val="24"/>
            </w:rPr>
            <w:delText xml:space="preserve"> </w:delText>
          </w:r>
        </w:del>
      </w:ins>
      <w:ins w:id="88" w:author="张艺韬" w:date="2023-02-01T19:20:00Z">
        <w:del w:id="89" w:author="Mary-Ann Sojor" w:date="2023-02-08T02:30:00Z">
          <w:r w:rsidR="00557914" w:rsidDel="00987825">
            <w:rPr>
              <w:rFonts w:ascii="Times New Roman" w:hAnsi="Times New Roman" w:cs="Times New Roman"/>
              <w:sz w:val="24"/>
              <w:szCs w:val="24"/>
            </w:rPr>
            <w:delText>between</w:delText>
          </w:r>
        </w:del>
      </w:ins>
      <w:ins w:id="90" w:author="张艺韬" w:date="2023-02-01T00:46:00Z">
        <w:del w:id="91" w:author="Mary-Ann Sojor" w:date="2023-02-08T02:30:00Z">
          <w:r w:rsidR="00105396" w:rsidDel="00987825">
            <w:rPr>
              <w:rFonts w:ascii="Times New Roman" w:hAnsi="Times New Roman" w:cs="Times New Roman"/>
              <w:sz w:val="24"/>
              <w:szCs w:val="24"/>
            </w:rPr>
            <w:delText xml:space="preserve"> 3</w:delText>
          </w:r>
        </w:del>
      </w:ins>
      <w:ins w:id="92" w:author="Administrator" w:date="2023-02-01T10:50:00Z">
        <w:del w:id="93" w:author="Mary-Ann Sojor" w:date="2023-02-08T02:30:00Z">
          <w:r w:rsidR="0037106A" w:rsidDel="00987825">
            <w:rPr>
              <w:rFonts w:ascii="Times New Roman" w:hAnsi="Times New Roman" w:cs="Times New Roman" w:hint="eastAsia"/>
              <w:sz w:val="24"/>
              <w:szCs w:val="24"/>
            </w:rPr>
            <w:delText>2</w:delText>
          </w:r>
        </w:del>
      </w:ins>
      <w:ins w:id="94" w:author="张艺韬" w:date="2023-02-01T00:46:00Z">
        <w:del w:id="95" w:author="Mary-Ann Sojor" w:date="2023-02-08T02:30:00Z">
          <w:r w:rsidR="00105396" w:rsidRPr="00CD4433" w:rsidDel="00987825">
            <w:rPr>
              <w:rFonts w:ascii="Times New Roman" w:hAnsi="Times New Roman" w:cs="Times New Roman"/>
              <w:sz w:val="24"/>
              <w:szCs w:val="24"/>
            </w:rPr>
            <w:delText xml:space="preserve"> groups </w:delText>
          </w:r>
          <w:r w:rsidR="00105396" w:rsidRPr="00E519D7" w:rsidDel="00987825">
            <w:rPr>
              <w:rFonts w:ascii="Times New Roman" w:hAnsi="Times New Roman" w:cs="Times New Roman"/>
              <w:sz w:val="24"/>
              <w:szCs w:val="24"/>
            </w:rPr>
            <w:delText>(</w:delText>
          </w:r>
          <w:r w:rsidR="00105396" w:rsidRPr="00E519D7" w:rsidDel="00987825">
            <w:rPr>
              <w:rFonts w:ascii="Times New Roman" w:hAnsi="Times New Roman" w:cs="Times New Roman"/>
              <w:i/>
              <w:iCs/>
              <w:sz w:val="24"/>
              <w:szCs w:val="24"/>
            </w:rPr>
            <w:delText>P</w:delText>
          </w:r>
          <w:r w:rsidR="00105396" w:rsidRPr="00E519D7" w:rsidDel="00987825">
            <w:rPr>
              <w:rFonts w:ascii="Times New Roman" w:hAnsi="Times New Roman" w:cs="Times New Roman"/>
              <w:sz w:val="24"/>
              <w:szCs w:val="24"/>
            </w:rPr>
            <w:delText xml:space="preserve"> </w:delText>
          </w:r>
          <w:r w:rsidR="00105396" w:rsidDel="00987825">
            <w:rPr>
              <w:rFonts w:ascii="Times New Roman" w:hAnsi="Times New Roman" w:cs="Times New Roman"/>
              <w:sz w:val="24"/>
              <w:szCs w:val="24"/>
            </w:rPr>
            <w:delText>&lt; 0.001</w:delText>
          </w:r>
          <w:r w:rsidR="00105396" w:rsidRPr="00E519D7" w:rsidDel="00987825">
            <w:rPr>
              <w:rFonts w:ascii="Times New Roman" w:hAnsi="Times New Roman" w:cs="Times New Roman"/>
              <w:sz w:val="24"/>
              <w:szCs w:val="24"/>
            </w:rPr>
            <w:delText>)</w:delText>
          </w:r>
          <w:r w:rsidR="00105396" w:rsidRPr="00103393" w:rsidDel="00987825">
            <w:rPr>
              <w:rFonts w:ascii="Times New Roman" w:hAnsi="Times New Roman" w:cs="Times New Roman"/>
              <w:sz w:val="24"/>
              <w:szCs w:val="24"/>
            </w:rPr>
            <w:delText>.</w:delText>
          </w:r>
          <w:r w:rsidR="00105396" w:rsidDel="00987825">
            <w:rPr>
              <w:rFonts w:ascii="Times New Roman" w:hAnsi="Times New Roman" w:cs="Times New Roman"/>
              <w:sz w:val="24"/>
              <w:szCs w:val="24"/>
            </w:rPr>
            <w:delText xml:space="preserve"> </w:delText>
          </w:r>
        </w:del>
      </w:ins>
      <w:ins w:id="96" w:author="Administrator" w:date="2023-01-29T23:19:00Z">
        <w:del w:id="97" w:author="Mary-Ann Sojor" w:date="2023-02-08T02:30:00Z">
          <w:r w:rsidR="00267A28" w:rsidDel="00987825">
            <w:rPr>
              <w:rFonts w:ascii="Times New Roman" w:hAnsi="Times New Roman" w:cs="Times New Roman" w:hint="eastAsia"/>
              <w:sz w:val="24"/>
              <w:szCs w:val="24"/>
            </w:rPr>
            <w:delText>多少例死亡，多少例</w:delText>
          </w:r>
          <w:r w:rsidR="00267A28" w:rsidDel="00987825">
            <w:rPr>
              <w:rFonts w:ascii="Times New Roman" w:hAnsi="Times New Roman" w:cs="Times New Roman" w:hint="eastAsia"/>
              <w:sz w:val="24"/>
              <w:szCs w:val="24"/>
            </w:rPr>
            <w:delText>MACE</w:delText>
          </w:r>
          <w:r w:rsidR="00267A28" w:rsidDel="00987825">
            <w:rPr>
              <w:rFonts w:ascii="Times New Roman" w:hAnsi="Times New Roman" w:cs="Times New Roman" w:hint="eastAsia"/>
              <w:sz w:val="24"/>
              <w:szCs w:val="24"/>
            </w:rPr>
            <w:delText>。</w:delText>
          </w:r>
        </w:del>
      </w:ins>
      <w:ins w:id="98" w:author="Administrator" w:date="2023-01-29T23:20:00Z">
        <w:del w:id="99" w:author="Mary-Ann Sojor" w:date="2023-02-08T02:30:00Z">
          <w:r w:rsidR="00267A28" w:rsidDel="00987825">
            <w:rPr>
              <w:rFonts w:ascii="Times New Roman" w:hAnsi="Times New Roman" w:cs="Times New Roman" w:hint="eastAsia"/>
              <w:sz w:val="24"/>
              <w:szCs w:val="24"/>
            </w:rPr>
            <w:delText>肌钙蛋白升高的主要死于</w:delText>
          </w:r>
          <w:r w:rsidR="00267A28" w:rsidDel="00987825">
            <w:rPr>
              <w:rFonts w:ascii="Times New Roman" w:hAnsi="Times New Roman" w:cs="Times New Roman" w:hint="eastAsia"/>
              <w:sz w:val="24"/>
              <w:szCs w:val="24"/>
            </w:rPr>
            <w:delText>MACE</w:delText>
          </w:r>
          <w:r w:rsidR="00267A28" w:rsidDel="00987825">
            <w:rPr>
              <w:rFonts w:ascii="Times New Roman" w:hAnsi="Times New Roman" w:cs="Times New Roman" w:hint="eastAsia"/>
              <w:sz w:val="24"/>
              <w:szCs w:val="24"/>
            </w:rPr>
            <w:delText>，肌钙蛋白正常的死于肿瘤。</w:delText>
          </w:r>
        </w:del>
      </w:ins>
      <w:del w:id="100" w:author="Mary-Ann Sojor" w:date="2023-02-08T02:30:00Z">
        <w:r w:rsidR="00F21C5D" w:rsidRPr="00E519D7" w:rsidDel="00987825">
          <w:rPr>
            <w:rFonts w:ascii="Times New Roman" w:hAnsi="Times New Roman" w:cs="Times New Roman"/>
            <w:sz w:val="24"/>
            <w:szCs w:val="24"/>
          </w:rPr>
          <w:delText>Patients</w:delText>
        </w:r>
      </w:del>
      <w:ins w:id="101" w:author="Administrator" w:date="2023-02-01T11:38:00Z">
        <w:del w:id="102" w:author="Mary-Ann Sojor" w:date="2023-02-08T02:30:00Z">
          <w:r w:rsidR="003A6967" w:rsidDel="00987825">
            <w:rPr>
              <w:rFonts w:ascii="Times New Roman" w:hAnsi="Times New Roman" w:cs="Times New Roman" w:hint="eastAsia"/>
              <w:sz w:val="24"/>
              <w:szCs w:val="24"/>
            </w:rPr>
            <w:delText xml:space="preserve"> </w:delText>
          </w:r>
        </w:del>
      </w:ins>
      <w:del w:id="103" w:author="Mary-Ann Sojor" w:date="2023-02-08T02:30:00Z">
        <w:r w:rsidR="00F21C5D" w:rsidRPr="00E519D7" w:rsidDel="00987825">
          <w:rPr>
            <w:rFonts w:ascii="Times New Roman" w:hAnsi="Times New Roman" w:cs="Times New Roman"/>
            <w:sz w:val="24"/>
            <w:szCs w:val="24"/>
          </w:rPr>
          <w:delText xml:space="preserve"> who with elevated preoperative hs-cTnI had significantly </w:delText>
        </w:r>
      </w:del>
      <w:ins w:id="104" w:author="Administrator" w:date="2023-02-01T11:38:00Z">
        <w:del w:id="105" w:author="Mary-Ann Sojor" w:date="2023-02-08T02:30:00Z">
          <w:r w:rsidR="003A6967" w:rsidDel="00987825">
            <w:rPr>
              <w:rFonts w:ascii="Times New Roman" w:hAnsi="Times New Roman" w:cs="Times New Roman" w:hint="eastAsia"/>
              <w:sz w:val="24"/>
              <w:szCs w:val="24"/>
            </w:rPr>
            <w:delText xml:space="preserve">higher </w:delText>
          </w:r>
        </w:del>
      </w:ins>
      <w:del w:id="106" w:author="Mary-Ann Sojor" w:date="2023-02-08T02:30:00Z">
        <w:r w:rsidR="00F21C5D" w:rsidRPr="00E519D7" w:rsidDel="00987825">
          <w:rPr>
            <w:rFonts w:ascii="Times New Roman" w:hAnsi="Times New Roman" w:cs="Times New Roman"/>
            <w:sz w:val="24"/>
            <w:szCs w:val="24"/>
          </w:rPr>
          <w:delText>rates of mortality</w:delText>
        </w:r>
      </w:del>
      <w:ins w:id="107" w:author="张艺韬" w:date="2023-02-01T19:21:00Z">
        <w:del w:id="108" w:author="Mary-Ann Sojor" w:date="2023-02-08T02:30:00Z">
          <w:r w:rsidR="00557914" w:rsidDel="00987825">
            <w:rPr>
              <w:rFonts w:ascii="Times New Roman" w:hAnsi="Times New Roman" w:cs="Times New Roman" w:hint="eastAsia"/>
              <w:sz w:val="24"/>
              <w:szCs w:val="24"/>
            </w:rPr>
            <w:delText xml:space="preserve"> (</w:delText>
          </w:r>
          <w:r w:rsidR="00557914" w:rsidRPr="00607B7B" w:rsidDel="00987825">
            <w:rPr>
              <w:rFonts w:ascii="Times New Roman" w:hAnsi="Times New Roman" w:cs="Times New Roman"/>
              <w:i/>
              <w:iCs/>
              <w:sz w:val="24"/>
              <w:szCs w:val="24"/>
            </w:rPr>
            <w:delText>P</w:delText>
          </w:r>
          <w:r w:rsidR="00557914" w:rsidRPr="00C26F17" w:rsidDel="00987825">
            <w:rPr>
              <w:rFonts w:ascii="Times New Roman" w:hAnsi="Times New Roman" w:cs="Times New Roman"/>
              <w:sz w:val="24"/>
              <w:szCs w:val="24"/>
            </w:rPr>
            <w:delText xml:space="preserve"> &lt; 0.001</w:delText>
          </w:r>
          <w:r w:rsidR="00557914" w:rsidDel="00987825">
            <w:rPr>
              <w:rFonts w:ascii="Times New Roman" w:hAnsi="Times New Roman" w:cs="Times New Roman" w:hint="eastAsia"/>
              <w:sz w:val="24"/>
              <w:szCs w:val="24"/>
            </w:rPr>
            <w:delText>)</w:delText>
          </w:r>
        </w:del>
      </w:ins>
      <w:ins w:id="109" w:author="Administrator" w:date="2023-02-01T11:39:00Z">
        <w:del w:id="110" w:author="Mary-Ann Sojor" w:date="2023-02-08T02:30:00Z">
          <w:r w:rsidR="003A6967" w:rsidDel="00987825">
            <w:rPr>
              <w:rFonts w:ascii="Times New Roman" w:hAnsi="Times New Roman" w:cs="Times New Roman" w:hint="eastAsia"/>
              <w:sz w:val="24"/>
              <w:szCs w:val="24"/>
            </w:rPr>
            <w:delText xml:space="preserve"> (</w:delText>
          </w:r>
        </w:del>
      </w:ins>
      <w:ins w:id="111" w:author="Administrator" w:date="2023-02-01T11:40:00Z">
        <w:del w:id="112" w:author="Mary-Ann Sojor" w:date="2023-02-08T02:30:00Z">
          <w:r w:rsidR="003A6967" w:rsidDel="00987825">
            <w:rPr>
              <w:rFonts w:ascii="Times New Roman" w:hAnsi="Times New Roman" w:cs="Times New Roman" w:hint="eastAsia"/>
              <w:sz w:val="24"/>
              <w:szCs w:val="24"/>
            </w:rPr>
            <w:delText>生存分析的结果，不是</w:delText>
          </w:r>
          <w:r w:rsidR="003A6967" w:rsidDel="00987825">
            <w:rPr>
              <w:rFonts w:ascii="Times New Roman" w:hAnsi="Times New Roman" w:cs="Times New Roman" w:hint="eastAsia"/>
              <w:sz w:val="24"/>
              <w:szCs w:val="24"/>
            </w:rPr>
            <w:delText>HR</w:delText>
          </w:r>
        </w:del>
      </w:ins>
      <w:ins w:id="113" w:author="Administrator" w:date="2023-02-01T11:39:00Z">
        <w:del w:id="114" w:author="Mary-Ann Sojor" w:date="2023-02-08T02:30:00Z">
          <w:r w:rsidR="003A6967" w:rsidDel="00987825">
            <w:rPr>
              <w:rFonts w:ascii="Times New Roman" w:hAnsi="Times New Roman" w:cs="Times New Roman" w:hint="eastAsia"/>
              <w:sz w:val="24"/>
              <w:szCs w:val="24"/>
            </w:rPr>
            <w:delText>)</w:delText>
          </w:r>
        </w:del>
      </w:ins>
      <w:del w:id="115" w:author="Mary-Ann Sojor" w:date="2023-02-08T02:30:00Z">
        <w:r w:rsidR="00F21C5D" w:rsidRPr="00E519D7" w:rsidDel="00987825">
          <w:rPr>
            <w:rFonts w:ascii="Times New Roman" w:hAnsi="Times New Roman" w:cs="Times New Roman"/>
            <w:sz w:val="24"/>
            <w:szCs w:val="24"/>
          </w:rPr>
          <w:delText xml:space="preserve"> </w:delText>
        </w:r>
        <w:r w:rsidR="00FD7098" w:rsidRPr="00E519D7" w:rsidDel="00987825">
          <w:rPr>
            <w:rFonts w:ascii="Times New Roman" w:hAnsi="Times New Roman" w:cs="Times New Roman"/>
            <w:sz w:val="24"/>
            <w:szCs w:val="24"/>
          </w:rPr>
          <w:delText xml:space="preserve">(hazard ratio [HR], </w:delText>
        </w:r>
        <w:r w:rsidR="00052C25" w:rsidRPr="00E519D7" w:rsidDel="00987825">
          <w:rPr>
            <w:rFonts w:ascii="Times New Roman" w:hAnsi="Times New Roman" w:cs="Times New Roman"/>
            <w:sz w:val="24"/>
            <w:szCs w:val="24"/>
          </w:rPr>
          <w:delText>2.278</w:delText>
        </w:r>
        <w:r w:rsidR="00FD7098" w:rsidRPr="00E519D7" w:rsidDel="00987825">
          <w:rPr>
            <w:rFonts w:ascii="Times New Roman" w:hAnsi="Times New Roman" w:cs="Times New Roman"/>
            <w:sz w:val="24"/>
            <w:szCs w:val="24"/>
          </w:rPr>
          <w:delText xml:space="preserve">; 95% confidence interval [CI], </w:delText>
        </w:r>
        <w:r w:rsidR="00052C25" w:rsidRPr="00E519D7" w:rsidDel="00987825">
          <w:rPr>
            <w:rFonts w:ascii="Times New Roman" w:hAnsi="Times New Roman" w:cs="Times New Roman"/>
            <w:sz w:val="24"/>
            <w:szCs w:val="24"/>
          </w:rPr>
          <w:delText>1.190-4.361</w:delText>
        </w:r>
        <w:r w:rsidR="00FD7098" w:rsidRPr="00E519D7" w:rsidDel="00987825">
          <w:rPr>
            <w:rFonts w:ascii="Times New Roman" w:hAnsi="Times New Roman" w:cs="Times New Roman"/>
            <w:sz w:val="24"/>
            <w:szCs w:val="24"/>
          </w:rPr>
          <w:delText xml:space="preserve">) </w:delText>
        </w:r>
        <w:r w:rsidR="00F21C5D" w:rsidRPr="00E519D7" w:rsidDel="00987825">
          <w:rPr>
            <w:rFonts w:ascii="Times New Roman" w:hAnsi="Times New Roman" w:cs="Times New Roman"/>
            <w:sz w:val="24"/>
            <w:szCs w:val="24"/>
          </w:rPr>
          <w:delText xml:space="preserve">and </w:delText>
        </w:r>
      </w:del>
      <w:ins w:id="116" w:author="张艺韬" w:date="2023-02-01T00:15:00Z">
        <w:del w:id="117" w:author="Mary-Ann Sojor" w:date="2023-02-08T02:30:00Z">
          <w:r w:rsidR="00261048" w:rsidDel="00987825">
            <w:rPr>
              <w:rFonts w:ascii="Times New Roman" w:hAnsi="Times New Roman" w:cs="Times New Roman"/>
              <w:sz w:val="24"/>
              <w:szCs w:val="24"/>
            </w:rPr>
            <w:delText xml:space="preserve">more </w:delText>
          </w:r>
        </w:del>
      </w:ins>
      <w:del w:id="118" w:author="Mary-Ann Sojor" w:date="2023-02-08T02:30:00Z">
        <w:r w:rsidR="00F21C5D" w:rsidRPr="00E519D7" w:rsidDel="00987825">
          <w:rPr>
            <w:rFonts w:ascii="Times New Roman" w:hAnsi="Times New Roman" w:cs="Times New Roman"/>
            <w:sz w:val="24"/>
            <w:szCs w:val="24"/>
          </w:rPr>
          <w:delText>MACE</w:delText>
        </w:r>
      </w:del>
      <w:ins w:id="119" w:author="张艺韬" w:date="2023-02-01T19:21:00Z">
        <w:del w:id="120" w:author="Mary-Ann Sojor" w:date="2023-02-08T02:30:00Z">
          <w:r w:rsidR="00557914" w:rsidDel="00987825">
            <w:rPr>
              <w:rFonts w:ascii="Times New Roman" w:hAnsi="Times New Roman" w:cs="Times New Roman"/>
              <w:sz w:val="24"/>
              <w:szCs w:val="24"/>
            </w:rPr>
            <w:delText xml:space="preserve"> </w:delText>
          </w:r>
          <w:r w:rsidR="00557914" w:rsidDel="00987825">
            <w:rPr>
              <w:rFonts w:ascii="Times New Roman" w:hAnsi="Times New Roman" w:cs="Times New Roman" w:hint="eastAsia"/>
              <w:sz w:val="24"/>
              <w:szCs w:val="24"/>
            </w:rPr>
            <w:delText>(</w:delText>
          </w:r>
          <w:r w:rsidR="00557914" w:rsidRPr="00607B7B" w:rsidDel="00987825">
            <w:rPr>
              <w:rFonts w:ascii="Times New Roman" w:hAnsi="Times New Roman" w:cs="Times New Roman"/>
              <w:i/>
              <w:iCs/>
              <w:sz w:val="24"/>
              <w:szCs w:val="24"/>
            </w:rPr>
            <w:delText>P</w:delText>
          </w:r>
          <w:r w:rsidR="00557914" w:rsidRPr="00C26F17" w:rsidDel="00987825">
            <w:rPr>
              <w:rFonts w:ascii="Times New Roman" w:hAnsi="Times New Roman" w:cs="Times New Roman"/>
              <w:sz w:val="24"/>
              <w:szCs w:val="24"/>
            </w:rPr>
            <w:delText xml:space="preserve"> &lt; 0.001</w:delText>
          </w:r>
          <w:r w:rsidR="00557914" w:rsidDel="00987825">
            <w:rPr>
              <w:rFonts w:ascii="Times New Roman" w:hAnsi="Times New Roman" w:cs="Times New Roman" w:hint="eastAsia"/>
              <w:sz w:val="24"/>
              <w:szCs w:val="24"/>
            </w:rPr>
            <w:delText>)</w:delText>
          </w:r>
        </w:del>
      </w:ins>
      <w:ins w:id="121" w:author="Administrator" w:date="2023-02-01T11:40:00Z">
        <w:del w:id="122" w:author="Mary-Ann Sojor" w:date="2023-02-08T02:30:00Z">
          <w:r w:rsidR="003A6967" w:rsidDel="00987825">
            <w:rPr>
              <w:rFonts w:ascii="Times New Roman" w:hAnsi="Times New Roman" w:cs="Times New Roman" w:hint="eastAsia"/>
              <w:sz w:val="24"/>
              <w:szCs w:val="24"/>
            </w:rPr>
            <w:delText>(</w:delText>
          </w:r>
          <w:r w:rsidR="003A6967" w:rsidDel="00987825">
            <w:rPr>
              <w:rFonts w:ascii="Times New Roman" w:hAnsi="Times New Roman" w:cs="Times New Roman" w:hint="eastAsia"/>
              <w:sz w:val="24"/>
              <w:szCs w:val="24"/>
            </w:rPr>
            <w:delText>生存分析的结果，不是</w:delText>
          </w:r>
          <w:r w:rsidR="003A6967" w:rsidDel="00987825">
            <w:rPr>
              <w:rFonts w:ascii="Times New Roman" w:hAnsi="Times New Roman" w:cs="Times New Roman" w:hint="eastAsia"/>
              <w:sz w:val="24"/>
              <w:szCs w:val="24"/>
            </w:rPr>
            <w:delText>HR)</w:delText>
          </w:r>
        </w:del>
      </w:ins>
      <w:del w:id="123" w:author="Mary-Ann Sojor" w:date="2023-02-08T02:30:00Z">
        <w:r w:rsidR="00F21C5D" w:rsidRPr="00E519D7" w:rsidDel="00987825">
          <w:rPr>
            <w:rFonts w:ascii="Times New Roman" w:hAnsi="Times New Roman" w:cs="Times New Roman"/>
            <w:sz w:val="24"/>
            <w:szCs w:val="24"/>
          </w:rPr>
          <w:delText xml:space="preserve"> </w:delText>
        </w:r>
        <w:r w:rsidR="00734811" w:rsidRPr="00E519D7" w:rsidDel="00987825">
          <w:rPr>
            <w:rFonts w:ascii="Times New Roman" w:hAnsi="Times New Roman" w:cs="Times New Roman"/>
            <w:sz w:val="24"/>
            <w:szCs w:val="24"/>
          </w:rPr>
          <w:delText xml:space="preserve">(HR, </w:delText>
        </w:r>
        <w:r w:rsidR="00AB5BC2" w:rsidRPr="00E519D7" w:rsidDel="00987825">
          <w:rPr>
            <w:rFonts w:ascii="Times New Roman" w:hAnsi="Times New Roman" w:cs="Times New Roman"/>
            <w:sz w:val="24"/>
            <w:szCs w:val="24"/>
          </w:rPr>
          <w:delText>3.523</w:delText>
        </w:r>
        <w:r w:rsidR="00734811" w:rsidRPr="00E519D7" w:rsidDel="00987825">
          <w:rPr>
            <w:rFonts w:ascii="Times New Roman" w:hAnsi="Times New Roman" w:cs="Times New Roman"/>
            <w:sz w:val="24"/>
            <w:szCs w:val="24"/>
          </w:rPr>
          <w:delText xml:space="preserve">; 95% CI, </w:delText>
        </w:r>
        <w:r w:rsidR="00AB5BC2" w:rsidRPr="00E519D7" w:rsidDel="00987825">
          <w:rPr>
            <w:rFonts w:ascii="Times New Roman" w:hAnsi="Times New Roman" w:cs="Times New Roman"/>
            <w:sz w:val="24"/>
            <w:szCs w:val="24"/>
          </w:rPr>
          <w:delText>1.477-8.403</w:delText>
        </w:r>
        <w:r w:rsidR="00734811" w:rsidRPr="00E519D7" w:rsidDel="00987825">
          <w:rPr>
            <w:rFonts w:ascii="Times New Roman" w:hAnsi="Times New Roman" w:cs="Times New Roman"/>
            <w:sz w:val="24"/>
            <w:szCs w:val="24"/>
          </w:rPr>
          <w:delText xml:space="preserve">) </w:delText>
        </w:r>
        <w:r w:rsidR="00F21C5D" w:rsidRPr="00E519D7" w:rsidDel="00987825">
          <w:rPr>
            <w:rFonts w:ascii="Times New Roman" w:hAnsi="Times New Roman" w:cs="Times New Roman"/>
            <w:sz w:val="24"/>
            <w:szCs w:val="24"/>
          </w:rPr>
          <w:delText xml:space="preserve">compared with </w:delText>
        </w:r>
        <w:r w:rsidR="003C1499" w:rsidRPr="00E519D7" w:rsidDel="00987825">
          <w:rPr>
            <w:rFonts w:ascii="Times New Roman" w:hAnsi="Times New Roman" w:cs="Times New Roman"/>
            <w:sz w:val="24"/>
            <w:szCs w:val="24"/>
          </w:rPr>
          <w:delText>un</w:delText>
        </w:r>
        <w:r w:rsidR="00BB58A7" w:rsidRPr="00E519D7" w:rsidDel="00987825">
          <w:rPr>
            <w:rFonts w:ascii="Times New Roman" w:hAnsi="Times New Roman" w:cs="Times New Roman"/>
            <w:sz w:val="24"/>
            <w:szCs w:val="24"/>
          </w:rPr>
          <w:delText xml:space="preserve">matched </w:delText>
        </w:r>
      </w:del>
      <w:ins w:id="124" w:author="张艺韬" w:date="2023-02-01T19:21:00Z">
        <w:del w:id="125" w:author="Mary-Ann Sojor" w:date="2023-02-08T02:30:00Z">
          <w:r w:rsidR="00557914" w:rsidDel="00987825">
            <w:rPr>
              <w:rFonts w:ascii="Times New Roman" w:hAnsi="Times New Roman" w:cs="Times New Roman"/>
              <w:sz w:val="24"/>
              <w:szCs w:val="24"/>
            </w:rPr>
            <w:delText>those</w:delText>
          </w:r>
        </w:del>
      </w:ins>
      <w:del w:id="126" w:author="Mary-Ann Sojor" w:date="2023-02-08T02:30:00Z">
        <w:r w:rsidR="00F21C5D" w:rsidRPr="00E519D7" w:rsidDel="00987825">
          <w:rPr>
            <w:rFonts w:ascii="Times New Roman" w:hAnsi="Times New Roman" w:cs="Times New Roman"/>
            <w:sz w:val="24"/>
            <w:szCs w:val="24"/>
          </w:rPr>
          <w:delText xml:space="preserve">patients who with normal </w:delText>
        </w:r>
        <w:r w:rsidR="00BB58A7" w:rsidRPr="00E519D7" w:rsidDel="00987825">
          <w:rPr>
            <w:rFonts w:ascii="Times New Roman" w:hAnsi="Times New Roman" w:cs="Times New Roman"/>
            <w:sz w:val="24"/>
            <w:szCs w:val="24"/>
          </w:rPr>
          <w:delText>hs-cTnI.</w:delText>
        </w:r>
        <w:r w:rsidR="004F45B2" w:rsidRPr="00E519D7" w:rsidDel="00987825">
          <w:rPr>
            <w:rFonts w:ascii="Times New Roman" w:hAnsi="Times New Roman" w:cs="Times New Roman"/>
            <w:sz w:val="24"/>
            <w:szCs w:val="24"/>
          </w:rPr>
          <w:delText xml:space="preserve"> </w:delText>
        </w:r>
      </w:del>
      <w:moveToRangeStart w:id="127" w:author="张艺韬" w:date="2023-01-31T15:58:00Z" w:name="move126073146"/>
      <w:moveTo w:id="128" w:author="张艺韬" w:date="2023-01-31T15:58:00Z">
        <w:del w:id="129" w:author="Mary-Ann Sojor" w:date="2023-02-08T02:30:00Z">
          <w:r w:rsidR="00C27DEA" w:rsidRPr="00E519D7" w:rsidDel="00987825">
            <w:rPr>
              <w:rFonts w:ascii="Times New Roman" w:hAnsi="Times New Roman" w:cs="Times New Roman"/>
              <w:sz w:val="24"/>
              <w:szCs w:val="24"/>
            </w:rPr>
            <w:delText>A propensity-matching analysis were performed in 3:1 ratio, resulting in 151 patients with normal hs-cTnI and 60 patients with elevated hs-cTnI.</w:delText>
          </w:r>
        </w:del>
      </w:moveTo>
      <w:moveToRangeEnd w:id="127"/>
      <w:ins w:id="130" w:author="张艺韬" w:date="2023-01-31T15:58:00Z">
        <w:del w:id="131" w:author="Mary-Ann Sojor" w:date="2023-02-08T02:30:00Z">
          <w:r w:rsidR="00C27DEA" w:rsidDel="00987825">
            <w:rPr>
              <w:rFonts w:ascii="Times New Roman" w:hAnsi="Times New Roman" w:cs="Times New Roman"/>
              <w:sz w:val="24"/>
              <w:szCs w:val="24"/>
            </w:rPr>
            <w:delText xml:space="preserve"> </w:delText>
          </w:r>
        </w:del>
      </w:ins>
      <w:del w:id="132" w:author="Mary-Ann Sojor" w:date="2023-02-08T02:30:00Z">
        <w:r w:rsidR="003C1499" w:rsidRPr="00E519D7" w:rsidDel="00987825">
          <w:rPr>
            <w:rFonts w:ascii="Times New Roman" w:hAnsi="Times New Roman" w:cs="Times New Roman"/>
            <w:sz w:val="24"/>
            <w:szCs w:val="24"/>
          </w:rPr>
          <w:delText xml:space="preserve">The matched study </w:delText>
        </w:r>
      </w:del>
      <w:ins w:id="133" w:author="张艺韬" w:date="2023-02-01T19:38:00Z">
        <w:del w:id="134" w:author="Mary-Ann Sojor" w:date="2023-02-08T02:30:00Z">
          <w:r w:rsidR="00C81D51" w:rsidDel="00987825">
            <w:rPr>
              <w:rFonts w:ascii="Times New Roman" w:hAnsi="Times New Roman" w:cs="Times New Roman"/>
              <w:sz w:val="24"/>
              <w:szCs w:val="24"/>
            </w:rPr>
            <w:delText>population</w:delText>
          </w:r>
          <w:r w:rsidR="00C81D51" w:rsidRPr="00E519D7" w:rsidDel="00987825">
            <w:rPr>
              <w:rFonts w:ascii="Times New Roman" w:hAnsi="Times New Roman" w:cs="Times New Roman"/>
              <w:sz w:val="24"/>
              <w:szCs w:val="24"/>
            </w:rPr>
            <w:delText xml:space="preserve"> </w:delText>
          </w:r>
        </w:del>
      </w:ins>
      <w:del w:id="135" w:author="Mary-Ann Sojor" w:date="2023-02-08T02:30:00Z">
        <w:r w:rsidR="009002C0" w:rsidRPr="00E519D7" w:rsidDel="00987825">
          <w:rPr>
            <w:rFonts w:ascii="Times New Roman" w:hAnsi="Times New Roman" w:cs="Times New Roman"/>
            <w:sz w:val="24"/>
            <w:szCs w:val="24"/>
          </w:rPr>
          <w:delText>had the</w:delText>
        </w:r>
        <w:r w:rsidR="003C1499" w:rsidRPr="00E519D7" w:rsidDel="00987825">
          <w:rPr>
            <w:rFonts w:ascii="Times New Roman" w:hAnsi="Times New Roman" w:cs="Times New Roman"/>
            <w:sz w:val="24"/>
            <w:szCs w:val="24"/>
          </w:rPr>
          <w:delText xml:space="preserve"> similar </w:delText>
        </w:r>
        <w:r w:rsidR="009002C0" w:rsidRPr="00E519D7" w:rsidDel="00987825">
          <w:rPr>
            <w:rFonts w:ascii="Times New Roman" w:hAnsi="Times New Roman" w:cs="Times New Roman"/>
            <w:sz w:val="24"/>
            <w:szCs w:val="24"/>
          </w:rPr>
          <w:delText xml:space="preserve">results </w:delText>
        </w:r>
        <w:r w:rsidR="003C1499" w:rsidRPr="00E519D7" w:rsidDel="00987825">
          <w:rPr>
            <w:rFonts w:ascii="Times New Roman" w:hAnsi="Times New Roman" w:cs="Times New Roman"/>
            <w:sz w:val="24"/>
            <w:szCs w:val="24"/>
          </w:rPr>
          <w:delText xml:space="preserve">((HR, </w:delText>
        </w:r>
        <w:r w:rsidR="007F5FB0" w:rsidRPr="00E519D7" w:rsidDel="00987825">
          <w:rPr>
            <w:rFonts w:ascii="Times New Roman" w:hAnsi="Times New Roman" w:cs="Times New Roman"/>
            <w:sz w:val="24"/>
            <w:szCs w:val="24"/>
          </w:rPr>
          <w:delText>2.142</w:delText>
        </w:r>
        <w:r w:rsidR="003C1499" w:rsidRPr="00E519D7" w:rsidDel="00987825">
          <w:rPr>
            <w:rFonts w:ascii="Times New Roman" w:hAnsi="Times New Roman" w:cs="Times New Roman"/>
            <w:sz w:val="24"/>
            <w:szCs w:val="24"/>
          </w:rPr>
          <w:delText xml:space="preserve">; 95% CI, </w:delText>
        </w:r>
        <w:r w:rsidR="007F5FB0" w:rsidRPr="00E519D7" w:rsidDel="00987825">
          <w:rPr>
            <w:rFonts w:ascii="Times New Roman" w:hAnsi="Times New Roman" w:cs="Times New Roman"/>
            <w:sz w:val="24"/>
            <w:szCs w:val="24"/>
          </w:rPr>
          <w:delText>1.057-4.341</w:delText>
        </w:r>
        <w:r w:rsidR="003C1499" w:rsidRPr="00E519D7" w:rsidDel="00987825">
          <w:rPr>
            <w:rFonts w:ascii="Times New Roman" w:hAnsi="Times New Roman" w:cs="Times New Roman"/>
            <w:sz w:val="24"/>
            <w:szCs w:val="24"/>
          </w:rPr>
          <w:delText xml:space="preserve">) for mortality </w:delText>
        </w:r>
      </w:del>
      <w:ins w:id="136" w:author="张艺韬" w:date="2023-02-01T00:15:00Z">
        <w:del w:id="137" w:author="Mary-Ann Sojor" w:date="2023-02-08T02:30:00Z">
          <w:r w:rsidR="00261048" w:rsidDel="00987825">
            <w:rPr>
              <w:rFonts w:ascii="Times New Roman" w:hAnsi="Times New Roman" w:cs="Times New Roman"/>
              <w:sz w:val="24"/>
              <w:szCs w:val="24"/>
            </w:rPr>
            <w:delText>all-cause death</w:delText>
          </w:r>
          <w:r w:rsidR="00261048" w:rsidRPr="00E519D7" w:rsidDel="00987825">
            <w:rPr>
              <w:rFonts w:ascii="Times New Roman" w:hAnsi="Times New Roman" w:cs="Times New Roman"/>
              <w:sz w:val="24"/>
              <w:szCs w:val="24"/>
            </w:rPr>
            <w:delText xml:space="preserve"> </w:delText>
          </w:r>
        </w:del>
      </w:ins>
      <w:ins w:id="138" w:author="张艺韬" w:date="2023-02-01T19:22:00Z">
        <w:del w:id="139" w:author="Mary-Ann Sojor" w:date="2023-02-08T02:30:00Z">
          <w:r w:rsidR="00557914" w:rsidDel="00987825">
            <w:rPr>
              <w:rFonts w:ascii="Times New Roman" w:hAnsi="Times New Roman" w:cs="Times New Roman"/>
              <w:sz w:val="24"/>
              <w:szCs w:val="24"/>
            </w:rPr>
            <w:delText>(</w:delText>
          </w:r>
          <w:r w:rsidR="00557914" w:rsidRPr="00607B7B" w:rsidDel="00987825">
            <w:rPr>
              <w:rFonts w:ascii="Times New Roman" w:hAnsi="Times New Roman" w:cs="Times New Roman"/>
              <w:i/>
              <w:iCs/>
              <w:sz w:val="24"/>
              <w:szCs w:val="24"/>
            </w:rPr>
            <w:delText>P</w:delText>
          </w:r>
          <w:r w:rsidR="00557914" w:rsidRPr="00C26F17" w:rsidDel="00987825">
            <w:rPr>
              <w:rFonts w:ascii="Times New Roman" w:hAnsi="Times New Roman" w:cs="Times New Roman"/>
              <w:sz w:val="24"/>
              <w:szCs w:val="24"/>
            </w:rPr>
            <w:delText xml:space="preserve"> </w:delText>
          </w:r>
          <w:r w:rsidR="00557914" w:rsidDel="00987825">
            <w:rPr>
              <w:rFonts w:ascii="Times New Roman" w:hAnsi="Times New Roman" w:cs="Times New Roman"/>
              <w:sz w:val="24"/>
              <w:szCs w:val="24"/>
            </w:rPr>
            <w:delText xml:space="preserve">= 0.009) </w:delText>
          </w:r>
        </w:del>
      </w:ins>
      <w:del w:id="140" w:author="Mary-Ann Sojor" w:date="2023-02-08T02:30:00Z">
        <w:r w:rsidR="003C1499" w:rsidRPr="00E519D7" w:rsidDel="00987825">
          <w:rPr>
            <w:rFonts w:ascii="Times New Roman" w:hAnsi="Times New Roman" w:cs="Times New Roman"/>
            <w:sz w:val="24"/>
            <w:szCs w:val="24"/>
          </w:rPr>
          <w:delText xml:space="preserve">and (HR, </w:delText>
        </w:r>
        <w:r w:rsidR="007F5FB0" w:rsidRPr="00E519D7" w:rsidDel="00987825">
          <w:rPr>
            <w:rFonts w:ascii="Times New Roman" w:hAnsi="Times New Roman" w:cs="Times New Roman"/>
            <w:sz w:val="24"/>
            <w:szCs w:val="24"/>
          </w:rPr>
          <w:delText>4.323</w:delText>
        </w:r>
        <w:r w:rsidR="003C1499" w:rsidRPr="00E519D7" w:rsidDel="00987825">
          <w:rPr>
            <w:rFonts w:ascii="Times New Roman" w:hAnsi="Times New Roman" w:cs="Times New Roman"/>
            <w:sz w:val="24"/>
            <w:szCs w:val="24"/>
          </w:rPr>
          <w:delText xml:space="preserve">; 95% CI, </w:delText>
        </w:r>
        <w:r w:rsidR="007F5FB0" w:rsidRPr="00E519D7" w:rsidDel="00987825">
          <w:rPr>
            <w:rFonts w:ascii="Times New Roman" w:hAnsi="Times New Roman" w:cs="Times New Roman"/>
            <w:sz w:val="24"/>
            <w:szCs w:val="24"/>
          </w:rPr>
          <w:delText>1.216-15.370</w:delText>
        </w:r>
        <w:r w:rsidR="003C1499" w:rsidRPr="00E519D7" w:rsidDel="00987825">
          <w:rPr>
            <w:rFonts w:ascii="Times New Roman" w:hAnsi="Times New Roman" w:cs="Times New Roman"/>
            <w:sz w:val="24"/>
            <w:szCs w:val="24"/>
          </w:rPr>
          <w:delText>) for MACE</w:delText>
        </w:r>
      </w:del>
      <w:ins w:id="141" w:author="张艺韬" w:date="2023-02-01T19:22:00Z">
        <w:del w:id="142" w:author="Mary-Ann Sojor" w:date="2023-02-08T02:30:00Z">
          <w:r w:rsidR="00557914" w:rsidDel="00987825">
            <w:rPr>
              <w:rFonts w:ascii="Times New Roman" w:hAnsi="Times New Roman" w:cs="Times New Roman"/>
              <w:sz w:val="24"/>
              <w:szCs w:val="24"/>
            </w:rPr>
            <w:delText xml:space="preserve"> </w:delText>
          </w:r>
          <w:r w:rsidR="00557914" w:rsidRPr="00C26F17" w:rsidDel="00987825">
            <w:rPr>
              <w:rFonts w:ascii="Times New Roman" w:hAnsi="Times New Roman" w:cs="Times New Roman"/>
              <w:sz w:val="24"/>
              <w:szCs w:val="24"/>
            </w:rPr>
            <w:delText>(</w:delText>
          </w:r>
          <w:r w:rsidR="00557914" w:rsidRPr="00607B7B" w:rsidDel="00987825">
            <w:rPr>
              <w:rFonts w:ascii="Times New Roman" w:hAnsi="Times New Roman" w:cs="Times New Roman"/>
              <w:i/>
              <w:iCs/>
              <w:sz w:val="24"/>
              <w:szCs w:val="24"/>
            </w:rPr>
            <w:delText>P</w:delText>
          </w:r>
          <w:r w:rsidR="00557914" w:rsidRPr="00C26F17" w:rsidDel="00987825">
            <w:rPr>
              <w:rFonts w:ascii="Times New Roman" w:hAnsi="Times New Roman" w:cs="Times New Roman"/>
              <w:sz w:val="24"/>
              <w:szCs w:val="24"/>
            </w:rPr>
            <w:delText xml:space="preserve"> = 0.00</w:delText>
          </w:r>
          <w:r w:rsidR="00557914" w:rsidDel="00987825">
            <w:rPr>
              <w:rFonts w:ascii="Times New Roman" w:hAnsi="Times New Roman" w:cs="Times New Roman"/>
              <w:sz w:val="24"/>
              <w:szCs w:val="24"/>
            </w:rPr>
            <w:delText>1</w:delText>
          </w:r>
          <w:r w:rsidR="00557914" w:rsidRPr="00C26F17" w:rsidDel="00987825">
            <w:rPr>
              <w:rFonts w:ascii="Times New Roman" w:hAnsi="Times New Roman" w:cs="Times New Roman"/>
              <w:sz w:val="24"/>
              <w:szCs w:val="24"/>
            </w:rPr>
            <w:delText>)</w:delText>
          </w:r>
        </w:del>
      </w:ins>
      <w:del w:id="143" w:author="Mary-Ann Sojor" w:date="2023-02-08T02:30:00Z">
        <w:r w:rsidR="003C1499" w:rsidRPr="00E519D7" w:rsidDel="00987825">
          <w:rPr>
            <w:rFonts w:ascii="Times New Roman" w:hAnsi="Times New Roman" w:cs="Times New Roman"/>
            <w:sz w:val="24"/>
            <w:szCs w:val="24"/>
          </w:rPr>
          <w:delText xml:space="preserve">). </w:delText>
        </w:r>
      </w:del>
      <w:ins w:id="144" w:author="张艺韬" w:date="2023-02-01T00:24:00Z">
        <w:del w:id="145" w:author="Mary-Ann Sojor" w:date="2023-02-08T02:30:00Z">
          <w:r w:rsidR="00432895" w:rsidDel="00987825">
            <w:rPr>
              <w:rFonts w:ascii="Times New Roman" w:hAnsi="Times New Roman" w:cs="Times New Roman"/>
              <w:sz w:val="24"/>
              <w:szCs w:val="24"/>
            </w:rPr>
            <w:delText>T</w:delText>
          </w:r>
          <w:r w:rsidR="00432895" w:rsidRPr="00E519D7" w:rsidDel="00987825">
            <w:rPr>
              <w:rFonts w:ascii="Times New Roman" w:hAnsi="Times New Roman" w:cs="Times New Roman"/>
              <w:sz w:val="24"/>
              <w:szCs w:val="24"/>
            </w:rPr>
            <w:delText>he results were similar</w:delText>
          </w:r>
        </w:del>
      </w:ins>
      <w:ins w:id="146" w:author="Administrator" w:date="2023-02-01T11:42:00Z">
        <w:del w:id="147" w:author="Mary-Ann Sojor" w:date="2023-02-08T02:30:00Z">
          <w:r w:rsidR="00F273F4" w:rsidDel="00987825">
            <w:rPr>
              <w:rFonts w:ascii="Times New Roman" w:hAnsi="Times New Roman" w:cs="Times New Roman" w:hint="eastAsia"/>
              <w:sz w:val="24"/>
              <w:szCs w:val="24"/>
            </w:rPr>
            <w:delText>consistent</w:delText>
          </w:r>
        </w:del>
      </w:ins>
      <w:ins w:id="148" w:author="张艺韬" w:date="2023-02-01T00:24:00Z">
        <w:del w:id="149" w:author="Mary-Ann Sojor" w:date="2023-02-08T02:30:00Z">
          <w:r w:rsidR="00432895" w:rsidRPr="00E519D7" w:rsidDel="00987825">
            <w:rPr>
              <w:rFonts w:ascii="Times New Roman" w:hAnsi="Times New Roman" w:cs="Times New Roman"/>
              <w:sz w:val="24"/>
              <w:szCs w:val="24"/>
            </w:rPr>
            <w:delText xml:space="preserve"> </w:delText>
          </w:r>
        </w:del>
      </w:ins>
      <w:del w:id="150" w:author="Mary-Ann Sojor" w:date="2023-02-08T02:30:00Z">
        <w:r w:rsidR="00D3727B" w:rsidRPr="00E519D7" w:rsidDel="00987825">
          <w:rPr>
            <w:rFonts w:ascii="Times New Roman" w:hAnsi="Times New Roman" w:cs="Times New Roman"/>
            <w:sz w:val="24"/>
            <w:szCs w:val="24"/>
          </w:rPr>
          <w:delText>A</w:delText>
        </w:r>
      </w:del>
      <w:ins w:id="151" w:author="张艺韬" w:date="2023-02-01T00:24:00Z">
        <w:del w:id="152" w:author="Mary-Ann Sojor" w:date="2023-02-08T02:30:00Z">
          <w:r w:rsidR="00432895" w:rsidDel="00987825">
            <w:rPr>
              <w:rFonts w:ascii="Times New Roman" w:hAnsi="Times New Roman" w:cs="Times New Roman"/>
              <w:sz w:val="24"/>
              <w:szCs w:val="24"/>
            </w:rPr>
            <w:delText>a</w:delText>
          </w:r>
        </w:del>
      </w:ins>
      <w:del w:id="153" w:author="Mary-Ann Sojor" w:date="2023-02-08T02:30:00Z">
        <w:r w:rsidR="00D3727B" w:rsidRPr="00E519D7" w:rsidDel="00987825">
          <w:rPr>
            <w:rFonts w:ascii="Times New Roman" w:hAnsi="Times New Roman" w:cs="Times New Roman"/>
            <w:sz w:val="24"/>
            <w:szCs w:val="24"/>
          </w:rPr>
          <w:delText xml:space="preserve">fter further </w:delText>
        </w:r>
        <w:r w:rsidR="007C4758" w:rsidRPr="00E519D7" w:rsidDel="00987825">
          <w:rPr>
            <w:rFonts w:ascii="Times New Roman" w:hAnsi="Times New Roman" w:cs="Times New Roman"/>
            <w:sz w:val="24"/>
            <w:szCs w:val="24"/>
          </w:rPr>
          <w:delText xml:space="preserve">excluding those </w:delText>
        </w:r>
      </w:del>
      <w:ins w:id="154" w:author="张艺韬" w:date="2023-02-01T00:23:00Z">
        <w:del w:id="155" w:author="Mary-Ann Sojor" w:date="2023-02-08T02:30:00Z">
          <w:r w:rsidR="00432895" w:rsidDel="00987825">
            <w:rPr>
              <w:rFonts w:ascii="Times New Roman" w:hAnsi="Times New Roman" w:cs="Times New Roman"/>
              <w:sz w:val="24"/>
              <w:szCs w:val="24"/>
            </w:rPr>
            <w:delText>147</w:delText>
          </w:r>
          <w:r w:rsidR="00432895" w:rsidRPr="00E519D7" w:rsidDel="00987825">
            <w:rPr>
              <w:rFonts w:ascii="Times New Roman" w:hAnsi="Times New Roman" w:cs="Times New Roman"/>
              <w:sz w:val="24"/>
              <w:szCs w:val="24"/>
            </w:rPr>
            <w:delText xml:space="preserve"> </w:delText>
          </w:r>
        </w:del>
      </w:ins>
      <w:del w:id="156" w:author="Mary-Ann Sojor" w:date="2023-02-08T02:30:00Z">
        <w:r w:rsidR="007C4758" w:rsidRPr="00E519D7" w:rsidDel="00987825">
          <w:rPr>
            <w:rFonts w:ascii="Times New Roman" w:hAnsi="Times New Roman" w:cs="Times New Roman"/>
            <w:sz w:val="24"/>
            <w:szCs w:val="24"/>
          </w:rPr>
          <w:delText xml:space="preserve">patients who had received </w:delText>
        </w:r>
        <w:r w:rsidR="007C4758" w:rsidRPr="00C27DEA" w:rsidDel="00987825">
          <w:rPr>
            <w:rFonts w:ascii="Times New Roman" w:hAnsi="Times New Roman" w:cs="Times New Roman"/>
            <w:sz w:val="24"/>
            <w:szCs w:val="24"/>
          </w:rPr>
          <w:delText xml:space="preserve">cancer-related </w:delText>
        </w:r>
        <w:r w:rsidR="00EA7C8F" w:rsidRPr="00C27DEA" w:rsidDel="00987825">
          <w:rPr>
            <w:rFonts w:ascii="Times New Roman" w:hAnsi="Times New Roman" w:cs="Times New Roman"/>
            <w:sz w:val="24"/>
            <w:szCs w:val="24"/>
          </w:rPr>
          <w:delText>chemoradiotherapy</w:delText>
        </w:r>
      </w:del>
      <w:ins w:id="157" w:author="张艺韬" w:date="2023-01-31T15:54:00Z">
        <w:del w:id="158" w:author="Mary-Ann Sojor" w:date="2023-02-08T02:30:00Z">
          <w:r w:rsidR="00FF1C01" w:rsidRPr="00FF1C01" w:rsidDel="00987825">
            <w:rPr>
              <w:rFonts w:ascii="Times New Roman" w:hAnsi="Times New Roman" w:cs="Times New Roman"/>
              <w:sz w:val="24"/>
              <w:szCs w:val="24"/>
              <w:rPrChange w:id="159" w:author="张艺韬" w:date="2023-01-31T15:54:00Z">
                <w:rPr>
                  <w:rFonts w:ascii="Times New Roman" w:hAnsi="Times New Roman" w:cs="Times New Roman"/>
                  <w:sz w:val="24"/>
                  <w:szCs w:val="24"/>
                  <w:highlight w:val="yellow"/>
                </w:rPr>
              </w:rPrChange>
            </w:rPr>
            <w:delText xml:space="preserve"> prior to surgery</w:delText>
          </w:r>
        </w:del>
      </w:ins>
      <w:ins w:id="160" w:author="张艺韬" w:date="2023-02-01T00:16:00Z">
        <w:del w:id="161" w:author="Mary-Ann Sojor" w:date="2023-02-08T02:30:00Z">
          <w:r w:rsidR="00261048" w:rsidDel="00987825">
            <w:rPr>
              <w:rFonts w:ascii="Times New Roman" w:hAnsi="Times New Roman" w:cs="Times New Roman"/>
              <w:sz w:val="24"/>
              <w:szCs w:val="24"/>
            </w:rPr>
            <w:delText xml:space="preserve"> in subgroup analysis</w:delText>
          </w:r>
        </w:del>
      </w:ins>
      <w:del w:id="162" w:author="Mary-Ann Sojor" w:date="2023-02-08T02:30:00Z">
        <w:r w:rsidR="00D3727B" w:rsidRPr="00C27DEA" w:rsidDel="00987825">
          <w:rPr>
            <w:rFonts w:ascii="Times New Roman" w:hAnsi="Times New Roman" w:cs="Times New Roman"/>
            <w:sz w:val="24"/>
            <w:szCs w:val="24"/>
          </w:rPr>
          <w:delText>,</w:delText>
        </w:r>
        <w:r w:rsidR="00D3727B" w:rsidRPr="00E519D7" w:rsidDel="00987825">
          <w:rPr>
            <w:rFonts w:ascii="Times New Roman" w:hAnsi="Times New Roman" w:cs="Times New Roman"/>
            <w:sz w:val="24"/>
            <w:szCs w:val="24"/>
          </w:rPr>
          <w:delText xml:space="preserve"> the results</w:delText>
        </w:r>
        <w:r w:rsidR="007C4758" w:rsidRPr="00E519D7" w:rsidDel="00987825">
          <w:rPr>
            <w:rFonts w:ascii="Times New Roman" w:hAnsi="Times New Roman" w:cs="Times New Roman"/>
            <w:sz w:val="24"/>
            <w:szCs w:val="24"/>
          </w:rPr>
          <w:delText xml:space="preserve"> were similar. </w:delText>
        </w:r>
      </w:del>
      <w:ins w:id="163" w:author="张艺韬" w:date="2023-02-01T00:19:00Z">
        <w:del w:id="164" w:author="Mary-Ann Sojor" w:date="2023-02-08T02:30:00Z">
          <w:r w:rsidR="00BF3F73" w:rsidDel="00987825">
            <w:rPr>
              <w:rFonts w:ascii="Times New Roman" w:hAnsi="Times New Roman" w:cs="Times New Roman"/>
              <w:sz w:val="24"/>
              <w:szCs w:val="24"/>
            </w:rPr>
            <w:delText>T</w:delText>
          </w:r>
        </w:del>
      </w:ins>
      <w:ins w:id="165" w:author="张艺韬" w:date="2023-02-01T00:17:00Z">
        <w:del w:id="166" w:author="Mary-Ann Sojor" w:date="2023-02-08T02:30:00Z">
          <w:r w:rsidR="00BF3F73" w:rsidDel="00987825">
            <w:rPr>
              <w:rFonts w:ascii="Times New Roman" w:hAnsi="Times New Roman" w:cs="Times New Roman"/>
              <w:sz w:val="24"/>
              <w:szCs w:val="24"/>
            </w:rPr>
            <w:delText>he results of m</w:delText>
          </w:r>
          <w:r w:rsidR="00BF3F73" w:rsidRPr="00E519D7" w:rsidDel="00987825">
            <w:rPr>
              <w:rFonts w:ascii="Times New Roman" w:hAnsi="Times New Roman" w:cs="Times New Roman"/>
              <w:sz w:val="24"/>
              <w:szCs w:val="24"/>
            </w:rPr>
            <w:delText>ultivariate Cox regression analysis</w:delText>
          </w:r>
          <w:r w:rsidR="00BF3F73" w:rsidDel="00987825">
            <w:rPr>
              <w:rFonts w:ascii="Times New Roman" w:hAnsi="Times New Roman" w:cs="Times New Roman" w:hint="eastAsia"/>
              <w:sz w:val="24"/>
              <w:szCs w:val="24"/>
            </w:rPr>
            <w:delText xml:space="preserve"> </w:delText>
          </w:r>
          <w:r w:rsidR="00BF3F73" w:rsidDel="00987825">
            <w:rPr>
              <w:rFonts w:ascii="Times New Roman" w:hAnsi="Times New Roman" w:cs="Times New Roman"/>
              <w:sz w:val="24"/>
              <w:szCs w:val="24"/>
            </w:rPr>
            <w:delText xml:space="preserve">shown that </w:delText>
          </w:r>
          <w:r w:rsidR="00BF3F73" w:rsidRPr="00E519D7" w:rsidDel="00987825">
            <w:rPr>
              <w:rFonts w:ascii="Times New Roman" w:hAnsi="Times New Roman" w:cs="Times New Roman"/>
              <w:sz w:val="24"/>
              <w:szCs w:val="24"/>
            </w:rPr>
            <w:delText>hs-cTnI</w:delText>
          </w:r>
          <w:r w:rsidR="00BF3F73" w:rsidDel="00987825">
            <w:rPr>
              <w:rFonts w:ascii="Times New Roman" w:hAnsi="Times New Roman" w:cs="Times New Roman" w:hint="eastAsia"/>
              <w:sz w:val="24"/>
              <w:szCs w:val="24"/>
            </w:rPr>
            <w:delText xml:space="preserve"> </w:delText>
          </w:r>
          <w:r w:rsidR="00BF3F73" w:rsidDel="00987825">
            <w:rPr>
              <w:rFonts w:ascii="Times New Roman" w:hAnsi="Times New Roman" w:cs="Times New Roman"/>
              <w:sz w:val="24"/>
              <w:szCs w:val="24"/>
            </w:rPr>
            <w:delText>was one of the best predictors for</w:delText>
          </w:r>
        </w:del>
      </w:ins>
      <w:ins w:id="167" w:author="张艺韬" w:date="2023-02-01T00:18:00Z">
        <w:del w:id="168" w:author="Mary-Ann Sojor" w:date="2023-02-08T02:30:00Z">
          <w:r w:rsidR="00BF3F73" w:rsidDel="00987825">
            <w:rPr>
              <w:rFonts w:ascii="Times New Roman" w:hAnsi="Times New Roman" w:cs="Times New Roman"/>
              <w:sz w:val="24"/>
              <w:szCs w:val="24"/>
            </w:rPr>
            <w:delText xml:space="preserve"> all-cause death</w:delText>
          </w:r>
        </w:del>
      </w:ins>
      <w:ins w:id="169" w:author="张艺韬" w:date="2023-02-01T19:22:00Z">
        <w:del w:id="170" w:author="Mary-Ann Sojor" w:date="2023-02-08T02:30:00Z">
          <w:r w:rsidR="00557914" w:rsidDel="00987825">
            <w:rPr>
              <w:rFonts w:ascii="Times New Roman" w:hAnsi="Times New Roman" w:cs="Times New Roman"/>
              <w:sz w:val="24"/>
              <w:szCs w:val="24"/>
            </w:rPr>
            <w:delText xml:space="preserve"> (hazard ratio [HR] 2.278; 95% confidence interval [CI] 1.19-4.361)</w:delText>
          </w:r>
        </w:del>
      </w:ins>
      <w:ins w:id="171" w:author="张艺韬" w:date="2023-02-01T00:18:00Z">
        <w:del w:id="172" w:author="Mary-Ann Sojor" w:date="2023-02-08T02:30:00Z">
          <w:r w:rsidR="00BF3F73" w:rsidDel="00987825">
            <w:rPr>
              <w:rFonts w:ascii="Times New Roman" w:hAnsi="Times New Roman" w:cs="Times New Roman"/>
              <w:sz w:val="24"/>
              <w:szCs w:val="24"/>
            </w:rPr>
            <w:delText xml:space="preserve"> and MACE</w:delText>
          </w:r>
        </w:del>
      </w:ins>
      <w:ins w:id="173" w:author="张艺韬" w:date="2023-02-01T19:22:00Z">
        <w:del w:id="174" w:author="Mary-Ann Sojor" w:date="2023-02-08T02:30:00Z">
          <w:r w:rsidR="00557914" w:rsidDel="00987825">
            <w:rPr>
              <w:rFonts w:ascii="Times New Roman" w:hAnsi="Times New Roman" w:cs="Times New Roman"/>
              <w:sz w:val="24"/>
              <w:szCs w:val="24"/>
            </w:rPr>
            <w:delText xml:space="preserve"> (HR, 3.523; 95%CI, 1.477-8.403)</w:delText>
          </w:r>
        </w:del>
      </w:ins>
      <w:ins w:id="175" w:author="张艺韬" w:date="2023-02-01T00:18:00Z">
        <w:del w:id="176" w:author="Mary-Ann Sojor" w:date="2023-02-08T02:30:00Z">
          <w:r w:rsidR="00BF3F73" w:rsidDel="00987825">
            <w:rPr>
              <w:rFonts w:ascii="Times New Roman" w:hAnsi="Times New Roman" w:cs="Times New Roman"/>
              <w:sz w:val="24"/>
              <w:szCs w:val="24"/>
            </w:rPr>
            <w:delText xml:space="preserve"> </w:delText>
          </w:r>
        </w:del>
      </w:ins>
      <w:ins w:id="177" w:author="张艺韬" w:date="2023-02-01T19:22:00Z">
        <w:del w:id="178" w:author="Mary-Ann Sojor" w:date="2023-02-08T02:30:00Z">
          <w:r w:rsidR="00557914" w:rsidDel="00987825">
            <w:rPr>
              <w:rFonts w:ascii="Times New Roman" w:hAnsi="Times New Roman" w:cs="Times New Roman"/>
              <w:sz w:val="24"/>
              <w:szCs w:val="24"/>
            </w:rPr>
            <w:delText>in total populations, similar results were found in subgroup analysis</w:delText>
          </w:r>
        </w:del>
      </w:ins>
      <w:ins w:id="179" w:author="张艺韬" w:date="2023-02-01T00:18:00Z">
        <w:del w:id="180" w:author="Mary-Ann Sojor" w:date="2023-02-08T02:30:00Z">
          <w:r w:rsidR="00BF3F73" w:rsidDel="00987825">
            <w:rPr>
              <w:rFonts w:ascii="Times New Roman" w:hAnsi="Times New Roman" w:cs="Times New Roman"/>
              <w:sz w:val="24"/>
              <w:szCs w:val="24"/>
            </w:rPr>
            <w:delText>.</w:delText>
          </w:r>
        </w:del>
      </w:ins>
      <w:ins w:id="181" w:author="Administrator" w:date="2023-01-29T23:17:00Z">
        <w:del w:id="182" w:author="Mary-Ann Sojor" w:date="2023-02-08T02:30:00Z">
          <w:r w:rsidR="00AC3E47" w:rsidDel="00987825">
            <w:rPr>
              <w:rFonts w:ascii="Times New Roman" w:hAnsi="Times New Roman" w:cs="Times New Roman" w:hint="eastAsia"/>
              <w:sz w:val="24"/>
              <w:szCs w:val="24"/>
            </w:rPr>
            <w:delText>COX</w:delText>
          </w:r>
          <w:r w:rsidR="00AC3E47" w:rsidDel="00987825">
            <w:rPr>
              <w:rFonts w:ascii="Times New Roman" w:hAnsi="Times New Roman" w:cs="Times New Roman" w:hint="eastAsia"/>
              <w:sz w:val="24"/>
              <w:szCs w:val="24"/>
            </w:rPr>
            <w:delText>的结果描述一下：无论是否术前接受放化疗，肌钙蛋白都是独立的预测因子</w:delText>
          </w:r>
        </w:del>
      </w:ins>
    </w:p>
    <w:p w14:paraId="632F108D" w14:textId="7E200DDE" w:rsidR="00C05936" w:rsidRPr="00E519D7" w:rsidDel="00987825" w:rsidRDefault="00396E9B" w:rsidP="008D6306">
      <w:pPr>
        <w:spacing w:line="480" w:lineRule="auto"/>
        <w:rPr>
          <w:del w:id="183" w:author="Mary-Ann Sojor" w:date="2023-02-08T02:30:00Z"/>
          <w:rFonts w:ascii="Times New Roman" w:hAnsi="Times New Roman" w:cs="Times New Roman"/>
          <w:sz w:val="24"/>
          <w:szCs w:val="24"/>
        </w:rPr>
      </w:pPr>
      <w:bookmarkStart w:id="184" w:name="OLE_LINK11"/>
      <w:del w:id="185" w:author="Mary-Ann Sojor" w:date="2023-02-08T02:30:00Z">
        <w:r w:rsidRPr="00E519D7" w:rsidDel="00987825">
          <w:rPr>
            <w:rFonts w:ascii="Times New Roman" w:hAnsi="Times New Roman" w:cs="Times New Roman"/>
            <w:i/>
            <w:iCs/>
            <w:sz w:val="24"/>
            <w:szCs w:val="24"/>
          </w:rPr>
          <w:delText>Conclusio</w:delText>
        </w:r>
        <w:r w:rsidR="00277AB5" w:rsidDel="00987825">
          <w:rPr>
            <w:rFonts w:ascii="Times New Roman" w:hAnsi="Times New Roman" w:cs="Times New Roman" w:hint="eastAsia"/>
            <w:i/>
            <w:iCs/>
            <w:sz w:val="24"/>
            <w:szCs w:val="24"/>
          </w:rPr>
          <w:delText>ns</w:delText>
        </w:r>
        <w:r w:rsidR="001C6ADB" w:rsidRPr="001C6ADB" w:rsidDel="00987825">
          <w:rPr>
            <w:rFonts w:ascii="Times New Roman" w:hAnsi="Times New Roman" w:cs="Times New Roman"/>
            <w:i/>
            <w:iCs/>
            <w:sz w:val="24"/>
            <w:szCs w:val="24"/>
          </w:rPr>
          <w:delText>: </w:delText>
        </w:r>
        <w:r w:rsidR="008045B4" w:rsidRPr="00E519D7" w:rsidDel="00987825">
          <w:rPr>
            <w:rFonts w:ascii="Times New Roman" w:hAnsi="Times New Roman" w:cs="Times New Roman"/>
            <w:sz w:val="24"/>
            <w:szCs w:val="24"/>
          </w:rPr>
          <w:delText>Colorectal cancer patients</w:delText>
        </w:r>
        <w:r w:rsidR="002E6CEB" w:rsidDel="00987825">
          <w:rPr>
            <w:rFonts w:ascii="Times New Roman" w:hAnsi="Times New Roman" w:cs="Times New Roman"/>
            <w:sz w:val="24"/>
            <w:szCs w:val="24"/>
          </w:rPr>
          <w:delText xml:space="preserve"> </w:delText>
        </w:r>
        <w:r w:rsidR="002E6CEB" w:rsidRPr="002E6CEB" w:rsidDel="00987825">
          <w:rPr>
            <w:rFonts w:ascii="Times New Roman" w:hAnsi="Times New Roman" w:cs="Times New Roman"/>
            <w:sz w:val="24"/>
            <w:szCs w:val="24"/>
          </w:rPr>
          <w:delText>without myocardial ischemia</w:delText>
        </w:r>
        <w:r w:rsidR="002E6CEB" w:rsidDel="00987825">
          <w:rPr>
            <w:rFonts w:ascii="Times New Roman" w:hAnsi="Times New Roman" w:cs="Times New Roman"/>
            <w:sz w:val="24"/>
            <w:szCs w:val="24"/>
          </w:rPr>
          <w:delText xml:space="preserve"> </w:delText>
        </w:r>
        <w:r w:rsidR="002E6CEB" w:rsidRPr="00E519D7" w:rsidDel="00987825">
          <w:rPr>
            <w:rFonts w:ascii="Times New Roman" w:hAnsi="Times New Roman" w:cs="Times New Roman"/>
            <w:sz w:val="24"/>
            <w:szCs w:val="24"/>
          </w:rPr>
          <w:delText>manifestation</w:delText>
        </w:r>
        <w:r w:rsidR="002E6CEB" w:rsidDel="00987825">
          <w:rPr>
            <w:rFonts w:ascii="Times New Roman" w:hAnsi="Times New Roman" w:cs="Times New Roman"/>
            <w:sz w:val="24"/>
            <w:szCs w:val="24"/>
          </w:rPr>
          <w:delText xml:space="preserve"> </w:delText>
        </w:r>
        <w:r w:rsidR="002E6CEB" w:rsidDel="00987825">
          <w:rPr>
            <w:rFonts w:ascii="Times New Roman" w:hAnsi="Times New Roman" w:cs="Times New Roman" w:hint="eastAsia"/>
            <w:sz w:val="24"/>
            <w:szCs w:val="24"/>
          </w:rPr>
          <w:delText>but</w:delText>
        </w:r>
        <w:r w:rsidR="008045B4" w:rsidRPr="00E519D7" w:rsidDel="00987825">
          <w:rPr>
            <w:rFonts w:ascii="Times New Roman" w:hAnsi="Times New Roman" w:cs="Times New Roman"/>
            <w:sz w:val="24"/>
            <w:szCs w:val="24"/>
          </w:rPr>
          <w:delText xml:space="preserve"> with elevated hs-cTnI </w:delText>
        </w:r>
        <w:r w:rsidR="009C6FBF" w:rsidRPr="00E519D7" w:rsidDel="00987825">
          <w:rPr>
            <w:rFonts w:ascii="Times New Roman" w:hAnsi="Times New Roman" w:cs="Times New Roman"/>
            <w:sz w:val="24"/>
            <w:szCs w:val="24"/>
          </w:rPr>
          <w:delText xml:space="preserve">prior to </w:delText>
        </w:r>
        <w:r w:rsidR="008045B4" w:rsidRPr="00C27DEA" w:rsidDel="00987825">
          <w:rPr>
            <w:rFonts w:ascii="Times New Roman" w:hAnsi="Times New Roman" w:cs="Times New Roman"/>
            <w:sz w:val="24"/>
            <w:szCs w:val="24"/>
          </w:rPr>
          <w:delText>tumor resection surgery</w:delText>
        </w:r>
        <w:r w:rsidR="008045B4" w:rsidRPr="00E519D7" w:rsidDel="00987825">
          <w:rPr>
            <w:rFonts w:ascii="Times New Roman" w:hAnsi="Times New Roman" w:cs="Times New Roman"/>
            <w:sz w:val="24"/>
            <w:szCs w:val="24"/>
          </w:rPr>
          <w:delText xml:space="preserve"> </w:delText>
        </w:r>
        <w:r w:rsidR="00C82F40" w:rsidRPr="00E519D7" w:rsidDel="00987825">
          <w:rPr>
            <w:rFonts w:ascii="Times New Roman" w:hAnsi="Times New Roman" w:cs="Times New Roman"/>
            <w:sz w:val="24"/>
            <w:szCs w:val="24"/>
          </w:rPr>
          <w:delText xml:space="preserve">were </w:delText>
        </w:r>
        <w:r w:rsidR="008045B4" w:rsidRPr="00E519D7" w:rsidDel="00987825">
          <w:rPr>
            <w:rFonts w:ascii="Times New Roman" w:hAnsi="Times New Roman" w:cs="Times New Roman"/>
            <w:sz w:val="24"/>
            <w:szCs w:val="24"/>
          </w:rPr>
          <w:delText xml:space="preserve">at increased risk for </w:delText>
        </w:r>
        <w:r w:rsidR="00FE109A" w:rsidRPr="00E519D7" w:rsidDel="00987825">
          <w:rPr>
            <w:rFonts w:ascii="Times New Roman" w:hAnsi="Times New Roman" w:cs="Times New Roman"/>
            <w:sz w:val="24"/>
            <w:szCs w:val="24"/>
          </w:rPr>
          <w:delText xml:space="preserve">long-term </w:delText>
        </w:r>
        <w:r w:rsidR="009C6FBF" w:rsidRPr="00E519D7" w:rsidDel="00987825">
          <w:rPr>
            <w:rFonts w:ascii="Times New Roman" w:hAnsi="Times New Roman" w:cs="Times New Roman"/>
            <w:sz w:val="24"/>
            <w:szCs w:val="24"/>
          </w:rPr>
          <w:delText xml:space="preserve">all-cause </w:delText>
        </w:r>
        <w:r w:rsidR="00602BC3" w:rsidRPr="00E519D7" w:rsidDel="00987825">
          <w:rPr>
            <w:rFonts w:ascii="Times New Roman" w:hAnsi="Times New Roman" w:cs="Times New Roman"/>
            <w:sz w:val="24"/>
            <w:szCs w:val="24"/>
          </w:rPr>
          <w:delText>mortality</w:delText>
        </w:r>
        <w:r w:rsidR="009C6FBF" w:rsidRPr="00E519D7" w:rsidDel="00987825">
          <w:rPr>
            <w:rFonts w:ascii="Times New Roman" w:hAnsi="Times New Roman" w:cs="Times New Roman"/>
            <w:sz w:val="24"/>
            <w:szCs w:val="24"/>
          </w:rPr>
          <w:delText xml:space="preserve"> </w:delText>
        </w:r>
      </w:del>
      <w:ins w:id="186" w:author="张艺韬" w:date="2023-01-31T15:47:00Z">
        <w:del w:id="187" w:author="Mary-Ann Sojor" w:date="2023-02-08T02:30:00Z">
          <w:r w:rsidR="00425390" w:rsidDel="00987825">
            <w:rPr>
              <w:rFonts w:ascii="Times New Roman" w:hAnsi="Times New Roman" w:cs="Times New Roman"/>
              <w:sz w:val="24"/>
              <w:szCs w:val="24"/>
            </w:rPr>
            <w:delText>death</w:delText>
          </w:r>
          <w:r w:rsidR="00425390" w:rsidRPr="00E519D7" w:rsidDel="00987825">
            <w:rPr>
              <w:rFonts w:ascii="Times New Roman" w:hAnsi="Times New Roman" w:cs="Times New Roman"/>
              <w:sz w:val="24"/>
              <w:szCs w:val="24"/>
            </w:rPr>
            <w:delText xml:space="preserve"> </w:delText>
          </w:r>
        </w:del>
      </w:ins>
      <w:del w:id="188" w:author="Mary-Ann Sojor" w:date="2023-02-08T02:30:00Z">
        <w:r w:rsidR="008045B4" w:rsidRPr="00E519D7" w:rsidDel="00987825">
          <w:rPr>
            <w:rFonts w:ascii="Times New Roman" w:hAnsi="Times New Roman" w:cs="Times New Roman"/>
            <w:sz w:val="24"/>
            <w:szCs w:val="24"/>
          </w:rPr>
          <w:delText>and MACE</w:delText>
        </w:r>
        <w:r w:rsidR="00FE109A" w:rsidRPr="00E519D7" w:rsidDel="00987825">
          <w:rPr>
            <w:rFonts w:ascii="Times New Roman" w:hAnsi="Times New Roman" w:cs="Times New Roman"/>
            <w:sz w:val="24"/>
            <w:szCs w:val="24"/>
          </w:rPr>
          <w:delText xml:space="preserve">, irrespective of whether </w:delText>
        </w:r>
      </w:del>
      <w:ins w:id="189" w:author="张艺韬" w:date="2023-02-01T19:39:00Z">
        <w:del w:id="190" w:author="Mary-Ann Sojor" w:date="2023-02-08T02:30:00Z">
          <w:r w:rsidR="00F5001E" w:rsidDel="00987825">
            <w:rPr>
              <w:rFonts w:ascii="Times New Roman" w:hAnsi="Times New Roman" w:cs="Times New Roman"/>
              <w:sz w:val="24"/>
              <w:szCs w:val="24"/>
            </w:rPr>
            <w:delText xml:space="preserve">they </w:delText>
          </w:r>
        </w:del>
      </w:ins>
      <w:del w:id="191" w:author="Mary-Ann Sojor" w:date="2023-02-08T02:30:00Z">
        <w:r w:rsidR="00FE109A" w:rsidRPr="00E519D7" w:rsidDel="00987825">
          <w:rPr>
            <w:rFonts w:ascii="Times New Roman" w:hAnsi="Times New Roman" w:cs="Times New Roman"/>
            <w:sz w:val="24"/>
            <w:szCs w:val="24"/>
          </w:rPr>
          <w:delText xml:space="preserve">have received </w:delText>
        </w:r>
      </w:del>
      <w:ins w:id="192" w:author="张艺韬" w:date="2023-02-01T19:23:00Z">
        <w:del w:id="193" w:author="Mary-Ann Sojor" w:date="2023-02-08T02:30:00Z">
          <w:r w:rsidR="00360AFC" w:rsidRPr="00E519D7" w:rsidDel="00987825">
            <w:rPr>
              <w:rFonts w:ascii="Times New Roman" w:hAnsi="Times New Roman" w:cs="Times New Roman"/>
              <w:sz w:val="24"/>
              <w:szCs w:val="24"/>
            </w:rPr>
            <w:delText>chemo</w:delText>
          </w:r>
          <w:r w:rsidR="00360AFC" w:rsidDel="00987825">
            <w:rPr>
              <w:rFonts w:ascii="Times New Roman" w:hAnsi="Times New Roman" w:cs="Times New Roman"/>
              <w:sz w:val="24"/>
              <w:szCs w:val="24"/>
            </w:rPr>
            <w:delText>radio</w:delText>
          </w:r>
          <w:r w:rsidR="00360AFC" w:rsidRPr="00E519D7" w:rsidDel="00987825">
            <w:rPr>
              <w:rFonts w:ascii="Times New Roman" w:hAnsi="Times New Roman" w:cs="Times New Roman"/>
              <w:sz w:val="24"/>
              <w:szCs w:val="24"/>
            </w:rPr>
            <w:delText>therapy</w:delText>
          </w:r>
        </w:del>
      </w:ins>
      <w:del w:id="194" w:author="Mary-Ann Sojor" w:date="2023-02-08T02:30:00Z">
        <w:r w:rsidR="009C6FBF" w:rsidRPr="00E519D7" w:rsidDel="00987825">
          <w:rPr>
            <w:rFonts w:ascii="Times New Roman" w:hAnsi="Times New Roman" w:cs="Times New Roman"/>
            <w:sz w:val="24"/>
            <w:szCs w:val="24"/>
          </w:rPr>
          <w:delText>chemotherapy and radiotherapy</w:delText>
        </w:r>
      </w:del>
      <w:ins w:id="195" w:author="张艺韬" w:date="2023-02-01T00:29:00Z">
        <w:del w:id="196" w:author="Mary-Ann Sojor" w:date="2023-02-08T02:30:00Z">
          <w:r w:rsidR="00BF6F40" w:rsidRPr="00BF6F40" w:rsidDel="00987825">
            <w:rPr>
              <w:rFonts w:ascii="Times New Roman" w:hAnsi="Times New Roman" w:cs="Times New Roman"/>
              <w:sz w:val="24"/>
              <w:szCs w:val="24"/>
            </w:rPr>
            <w:delText xml:space="preserve"> prior to surgery</w:delText>
          </w:r>
        </w:del>
      </w:ins>
      <w:del w:id="197" w:author="Mary-Ann Sojor" w:date="2023-02-08T02:30:00Z">
        <w:r w:rsidR="009C6FBF" w:rsidRPr="00E519D7" w:rsidDel="00987825">
          <w:rPr>
            <w:rFonts w:ascii="Times New Roman" w:hAnsi="Times New Roman" w:cs="Times New Roman"/>
            <w:sz w:val="24"/>
            <w:szCs w:val="24"/>
          </w:rPr>
          <w:delText xml:space="preserve"> previously</w:delText>
        </w:r>
        <w:r w:rsidR="00FE109A" w:rsidRPr="00E519D7" w:rsidDel="00987825">
          <w:rPr>
            <w:rFonts w:ascii="Times New Roman" w:hAnsi="Times New Roman" w:cs="Times New Roman"/>
            <w:sz w:val="24"/>
            <w:szCs w:val="24"/>
          </w:rPr>
          <w:delText xml:space="preserve">. </w:delText>
        </w:r>
        <w:bookmarkEnd w:id="43"/>
        <w:bookmarkEnd w:id="184"/>
      </w:del>
    </w:p>
    <w:p w14:paraId="1F9ADEB2" w14:textId="6ACF2671" w:rsidR="00CF16E1" w:rsidRPr="004A591C" w:rsidDel="00987825" w:rsidRDefault="00CF16E1" w:rsidP="008D6306">
      <w:pPr>
        <w:spacing w:line="480" w:lineRule="auto"/>
        <w:rPr>
          <w:del w:id="198" w:author="Mary-Ann Sojor" w:date="2023-02-08T02:30:00Z"/>
          <w:rFonts w:ascii="Times New Roman" w:hAnsi="Times New Roman" w:cs="Times New Roman"/>
          <w:b/>
          <w:bCs/>
          <w:sz w:val="24"/>
          <w:szCs w:val="24"/>
        </w:rPr>
      </w:pPr>
    </w:p>
    <w:p w14:paraId="135E149B" w14:textId="6FD78C9D" w:rsidR="004A591C" w:rsidRPr="004A591C" w:rsidDel="00987825" w:rsidRDefault="004A591C" w:rsidP="008D6306">
      <w:pPr>
        <w:spacing w:line="480" w:lineRule="auto"/>
        <w:rPr>
          <w:del w:id="199" w:author="Mary-Ann Sojor" w:date="2023-02-08T02:30:00Z"/>
          <w:rFonts w:ascii="Times New Roman" w:hAnsi="Times New Roman" w:cs="Times New Roman"/>
          <w:b/>
          <w:bCs/>
          <w:sz w:val="24"/>
          <w:szCs w:val="24"/>
        </w:rPr>
      </w:pPr>
      <w:del w:id="200" w:author="Mary-Ann Sojor" w:date="2023-02-08T02:30:00Z">
        <w:r w:rsidRPr="004A591C" w:rsidDel="00987825">
          <w:rPr>
            <w:rFonts w:ascii="Times New Roman" w:hAnsi="Times New Roman" w:cs="Times New Roman"/>
            <w:b/>
            <w:bCs/>
            <w:sz w:val="24"/>
            <w:szCs w:val="24"/>
          </w:rPr>
          <w:delText>Keywords:</w:delText>
        </w:r>
        <w:r w:rsidDel="00987825">
          <w:rPr>
            <w:rFonts w:ascii="Times New Roman" w:hAnsi="Times New Roman" w:cs="Times New Roman" w:hint="eastAsia"/>
            <w:b/>
            <w:bCs/>
            <w:sz w:val="24"/>
            <w:szCs w:val="24"/>
          </w:rPr>
          <w:delText xml:space="preserve"> </w:delText>
        </w:r>
        <w:r w:rsidRPr="00E519D7" w:rsidDel="00987825">
          <w:rPr>
            <w:rFonts w:ascii="Times New Roman" w:hAnsi="Times New Roman" w:cs="Times New Roman"/>
            <w:sz w:val="24"/>
            <w:szCs w:val="24"/>
          </w:rPr>
          <w:delText xml:space="preserve">Colorectal cancer, hs-cTnI, </w:delText>
        </w:r>
      </w:del>
      <w:ins w:id="201" w:author="张艺韬" w:date="2023-02-01T19:23:00Z">
        <w:del w:id="202" w:author="Mary-Ann Sojor" w:date="2023-02-08T02:30:00Z">
          <w:r w:rsidR="0040528A" w:rsidDel="00987825">
            <w:rPr>
              <w:rFonts w:ascii="Times New Roman" w:hAnsi="Times New Roman" w:cs="Times New Roman"/>
              <w:sz w:val="24"/>
              <w:szCs w:val="24"/>
            </w:rPr>
            <w:delText>all-cause death</w:delText>
          </w:r>
        </w:del>
      </w:ins>
      <w:del w:id="203" w:author="Mary-Ann Sojor" w:date="2023-02-08T02:30:00Z">
        <w:r w:rsidRPr="00E519D7" w:rsidDel="00987825">
          <w:rPr>
            <w:rFonts w:ascii="Times New Roman" w:hAnsi="Times New Roman" w:cs="Times New Roman"/>
            <w:sz w:val="24"/>
            <w:szCs w:val="24"/>
          </w:rPr>
          <w:delText>mortality, MACE.</w:delText>
        </w:r>
      </w:del>
    </w:p>
    <w:p w14:paraId="1B492BCB" w14:textId="3B3A47F7" w:rsidR="004A591C" w:rsidRPr="004A591C" w:rsidDel="00987825" w:rsidRDefault="004A591C" w:rsidP="008D6306">
      <w:pPr>
        <w:widowControl/>
        <w:spacing w:line="480" w:lineRule="auto"/>
        <w:jc w:val="left"/>
        <w:rPr>
          <w:del w:id="204" w:author="Mary-Ann Sojor" w:date="2023-02-08T02:30:00Z"/>
          <w:rFonts w:ascii="Times New Roman" w:hAnsi="Times New Roman" w:cs="Times New Roman"/>
          <w:b/>
          <w:bCs/>
          <w:sz w:val="24"/>
          <w:szCs w:val="24"/>
        </w:rPr>
      </w:pPr>
    </w:p>
    <w:p w14:paraId="6121C809" w14:textId="45E79BFB" w:rsidR="004A591C" w:rsidRPr="004A591C" w:rsidDel="00987825" w:rsidRDefault="004A591C" w:rsidP="008D6306">
      <w:pPr>
        <w:spacing w:line="480" w:lineRule="auto"/>
        <w:rPr>
          <w:del w:id="205" w:author="Mary-Ann Sojor" w:date="2023-02-08T02:30:00Z"/>
          <w:rFonts w:ascii="Times New Roman" w:hAnsi="Times New Roman" w:cs="Times New Roman"/>
          <w:sz w:val="24"/>
          <w:szCs w:val="24"/>
        </w:rPr>
      </w:pPr>
    </w:p>
    <w:p w14:paraId="6803F16F" w14:textId="00E433E1" w:rsidR="00CF16E1" w:rsidRPr="00E519D7" w:rsidDel="00987825" w:rsidRDefault="00AE4B8B" w:rsidP="008D6306">
      <w:pPr>
        <w:spacing w:line="480" w:lineRule="auto"/>
        <w:rPr>
          <w:del w:id="206" w:author="Mary-Ann Sojor" w:date="2023-02-08T02:30:00Z"/>
          <w:rFonts w:ascii="Times New Roman" w:hAnsi="Times New Roman" w:cs="Times New Roman"/>
          <w:b/>
          <w:bCs/>
          <w:sz w:val="24"/>
          <w:szCs w:val="24"/>
        </w:rPr>
      </w:pPr>
      <w:del w:id="207" w:author="Mary-Ann Sojor" w:date="2023-02-08T02:30:00Z">
        <w:r w:rsidRPr="00E519D7" w:rsidDel="00987825">
          <w:rPr>
            <w:rFonts w:ascii="Times New Roman" w:hAnsi="Times New Roman" w:cs="Times New Roman"/>
            <w:b/>
            <w:bCs/>
            <w:sz w:val="24"/>
            <w:szCs w:val="24"/>
          </w:rPr>
          <w:br w:type="page"/>
        </w:r>
      </w:del>
    </w:p>
    <w:p w14:paraId="7A522C4D" w14:textId="18FA55E8" w:rsidR="009C7E47" w:rsidRPr="00E519D7" w:rsidDel="00987825" w:rsidRDefault="00750D5E" w:rsidP="008D6306">
      <w:pPr>
        <w:spacing w:line="480" w:lineRule="auto"/>
        <w:rPr>
          <w:del w:id="208" w:author="Mary-Ann Sojor" w:date="2023-02-08T02:30:00Z"/>
          <w:rFonts w:ascii="Times New Roman" w:hAnsi="Times New Roman" w:cs="Times New Roman"/>
          <w:b/>
          <w:bCs/>
          <w:sz w:val="24"/>
          <w:szCs w:val="24"/>
        </w:rPr>
      </w:pPr>
      <w:del w:id="209" w:author="Mary-Ann Sojor" w:date="2023-02-08T02:30:00Z">
        <w:r w:rsidRPr="00E519D7" w:rsidDel="00987825">
          <w:rPr>
            <w:rFonts w:ascii="Times New Roman" w:hAnsi="Times New Roman" w:cs="Times New Roman"/>
            <w:b/>
            <w:bCs/>
            <w:sz w:val="24"/>
            <w:szCs w:val="24"/>
          </w:rPr>
          <w:delText xml:space="preserve">Introduction </w:delText>
        </w:r>
      </w:del>
    </w:p>
    <w:p w14:paraId="3D7A8547" w14:textId="03356D90" w:rsidR="00962562" w:rsidRPr="00E519D7" w:rsidDel="00987825" w:rsidRDefault="003A499F" w:rsidP="008D6306">
      <w:pPr>
        <w:spacing w:line="480" w:lineRule="auto"/>
        <w:ind w:firstLineChars="100" w:firstLine="240"/>
        <w:rPr>
          <w:del w:id="210" w:author="Mary-Ann Sojor" w:date="2023-02-08T02:30:00Z"/>
          <w:rFonts w:ascii="Times New Roman" w:hAnsi="Times New Roman" w:cs="Times New Roman"/>
          <w:sz w:val="24"/>
          <w:szCs w:val="24"/>
        </w:rPr>
      </w:pPr>
      <w:bookmarkStart w:id="211" w:name="OLE_LINK3"/>
      <w:bookmarkStart w:id="212" w:name="OLE_LINK9"/>
      <w:del w:id="213" w:author="Mary-Ann Sojor" w:date="2023-02-08T02:30:00Z">
        <w:r w:rsidRPr="00E519D7" w:rsidDel="00987825">
          <w:rPr>
            <w:rFonts w:ascii="Times New Roman" w:hAnsi="Times New Roman" w:cs="Times New Roman"/>
            <w:sz w:val="24"/>
            <w:szCs w:val="24"/>
          </w:rPr>
          <w:delText>In the industrialized world, cardiovascular disease</w:delText>
        </w:r>
        <w:r w:rsidR="00B5682B" w:rsidRPr="00E519D7" w:rsidDel="00987825">
          <w:rPr>
            <w:rFonts w:ascii="Times New Roman" w:hAnsi="Times New Roman" w:cs="Times New Roman"/>
            <w:sz w:val="24"/>
            <w:szCs w:val="24"/>
          </w:rPr>
          <w:delText xml:space="preserve"> (CVD)</w:delText>
        </w:r>
        <w:r w:rsidRPr="00E519D7" w:rsidDel="00987825">
          <w:rPr>
            <w:rFonts w:ascii="Times New Roman" w:hAnsi="Times New Roman" w:cs="Times New Roman"/>
            <w:sz w:val="24"/>
            <w:szCs w:val="24"/>
          </w:rPr>
          <w:delText xml:space="preserve"> and cancer are the leading causes of death in the human beings</w:delText>
        </w:r>
        <w:r w:rsidR="007B53D8" w:rsidRPr="00E519D7" w:rsidDel="00987825">
          <w:rPr>
            <w:rFonts w:ascii="Times New Roman" w:hAnsi="Times New Roman" w:cs="Times New Roman"/>
            <w:sz w:val="24"/>
            <w:szCs w:val="24"/>
          </w:rPr>
          <w:delText xml:space="preserve"> </w:delText>
        </w:r>
        <w:r w:rsidR="00FF1C01" w:rsidRPr="00E519D7" w:rsidDel="00987825">
          <w:rPr>
            <w:rFonts w:ascii="Times New Roman" w:hAnsi="Times New Roman" w:cs="Times New Roman"/>
            <w:sz w:val="24"/>
            <w:szCs w:val="24"/>
          </w:rPr>
          <w:fldChar w:fldCharType="begin">
            <w:fldData xml:space="preserve">PEVuZE5vdGU+PENpdGU+PEF1dGhvcj5Ub2NjaGV0dGk8L0F1dGhvcj48WWVhcj4yMDIwPC9ZZWFy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</w:fldData>
          </w:fldChar>
        </w:r>
        <w:r w:rsidR="005404EA" w:rsidDel="00987825">
          <w:rPr>
            <w:rFonts w:ascii="Times New Roman" w:hAnsi="Times New Roman" w:cs="Times New Roman"/>
            <w:sz w:val="24"/>
            <w:szCs w:val="24"/>
          </w:rPr>
          <w:delInstrText xml:space="preserve"> ADDIN EN.CITE </w:delInstrText>
        </w:r>
        <w:r w:rsidR="00FF1C01" w:rsidDel="00987825">
          <w:rPr>
            <w:rFonts w:ascii="Times New Roman" w:hAnsi="Times New Roman" w:cs="Times New Roman"/>
            <w:sz w:val="24"/>
            <w:szCs w:val="24"/>
          </w:rPr>
          <w:fldChar w:fldCharType="begin">
            <w:fldData xml:space="preserve">PEVuZE5vdGU+PENpdGU+PEF1dGhvcj5Ub2NjaGV0dGk8L0F1dGhvcj48WWVhcj4yMDIwPC9ZZWFy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</w:fldData>
          </w:fldChar>
        </w:r>
        <w:r w:rsidR="005404EA" w:rsidDel="00987825">
          <w:rPr>
            <w:rFonts w:ascii="Times New Roman" w:hAnsi="Times New Roman" w:cs="Times New Roman"/>
            <w:sz w:val="24"/>
            <w:szCs w:val="24"/>
          </w:rPr>
          <w:delInstrText xml:space="preserve"> ADDIN EN.CITE.DATA </w:delInstrText>
        </w:r>
        <w:r w:rsidR="00FF1C01" w:rsidDel="00987825">
          <w:rPr>
            <w:rFonts w:ascii="Times New Roman" w:hAnsi="Times New Roman" w:cs="Times New Roman"/>
            <w:sz w:val="24"/>
            <w:szCs w:val="24"/>
          </w:rPr>
        </w:r>
        <w:r w:rsidR="00FF1C01"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5404EA" w:rsidDel="00987825">
          <w:rPr>
            <w:rFonts w:ascii="Times New Roman" w:hAnsi="Times New Roman" w:cs="Times New Roman"/>
            <w:noProof/>
            <w:sz w:val="24"/>
            <w:szCs w:val="24"/>
          </w:rPr>
          <w:delText>[1]</w:delText>
        </w:r>
        <w:r w:rsidR="00FF1C01" w:rsidRPr="00E519D7" w:rsidDel="00987825">
          <w:rPr>
            <w:rFonts w:ascii="Times New Roman" w:hAnsi="Times New Roman" w:cs="Times New Roman"/>
            <w:sz w:val="24"/>
            <w:szCs w:val="24"/>
          </w:rPr>
          <w:fldChar w:fldCharType="end"/>
        </w:r>
        <w:r w:rsidRPr="00E519D7" w:rsidDel="00987825">
          <w:rPr>
            <w:rFonts w:ascii="Times New Roman" w:hAnsi="Times New Roman" w:cs="Times New Roman"/>
            <w:sz w:val="24"/>
            <w:szCs w:val="24"/>
          </w:rPr>
          <w:delText>.</w:delText>
        </w:r>
        <w:r w:rsidR="006358BC" w:rsidRPr="00E519D7" w:rsidDel="00987825">
          <w:rPr>
            <w:rFonts w:ascii="Times New Roman" w:hAnsi="Times New Roman" w:cs="Times New Roman"/>
            <w:sz w:val="24"/>
            <w:szCs w:val="24"/>
          </w:rPr>
          <w:delText xml:space="preserve"> As cancer therapies become more effective </w:delText>
        </w:r>
        <w:r w:rsidR="00FE4D12" w:rsidRPr="00E519D7" w:rsidDel="00987825">
          <w:rPr>
            <w:rFonts w:ascii="Times New Roman" w:hAnsi="Times New Roman" w:cs="Times New Roman"/>
            <w:sz w:val="24"/>
            <w:szCs w:val="24"/>
          </w:rPr>
          <w:delText>with</w:delText>
        </w:r>
        <w:r w:rsidR="00F85A68" w:rsidRPr="00E519D7" w:rsidDel="00987825">
          <w:rPr>
            <w:rFonts w:ascii="Times New Roman" w:hAnsi="Times New Roman" w:cs="Times New Roman"/>
            <w:sz w:val="24"/>
            <w:szCs w:val="24"/>
          </w:rPr>
          <w:delText xml:space="preserve"> time</w:delText>
        </w:r>
        <w:r w:rsidR="006358BC" w:rsidRPr="00E519D7" w:rsidDel="00987825">
          <w:rPr>
            <w:rFonts w:ascii="Times New Roman" w:hAnsi="Times New Roman" w:cs="Times New Roman"/>
            <w:sz w:val="24"/>
            <w:szCs w:val="24"/>
          </w:rPr>
          <w:delText xml:space="preserve">, the </w:delText>
        </w:r>
      </w:del>
      <w:ins w:id="214" w:author="Administrator" w:date="2023-01-29T23:22:00Z">
        <w:del w:id="215" w:author="Mary-Ann Sojor" w:date="2023-02-08T02:30:00Z">
          <w:r w:rsidR="006B354D" w:rsidRPr="00E519D7" w:rsidDel="00987825">
            <w:rPr>
              <w:rFonts w:ascii="Times New Roman" w:hAnsi="Times New Roman" w:cs="Times New Roman"/>
              <w:sz w:val="24"/>
              <w:szCs w:val="24"/>
            </w:rPr>
            <w:delText xml:space="preserve">survivorship </w:delText>
          </w:r>
        </w:del>
      </w:ins>
      <w:del w:id="216" w:author="Mary-Ann Sojor" w:date="2023-02-08T02:30:00Z">
        <w:r w:rsidR="006358BC" w:rsidRPr="00E519D7" w:rsidDel="00987825">
          <w:rPr>
            <w:rFonts w:ascii="Times New Roman" w:hAnsi="Times New Roman" w:cs="Times New Roman"/>
            <w:sz w:val="24"/>
            <w:szCs w:val="24"/>
          </w:rPr>
          <w:delText xml:space="preserve">prevalence of cancer survivorship continues to rise. </w:delText>
        </w:r>
      </w:del>
      <w:bookmarkStart w:id="217" w:name="_Hlk125756670"/>
      <w:ins w:id="218" w:author="张艺韬" w:date="2023-01-31T17:09:00Z">
        <w:del w:id="219" w:author="Mary-Ann Sojor" w:date="2023-02-08T02:30:00Z">
          <w:r w:rsidR="00AC41E6" w:rsidRPr="00AC41E6" w:rsidDel="00987825">
            <w:delText xml:space="preserve"> </w:delText>
          </w:r>
          <w:r w:rsidR="00AC41E6" w:rsidRPr="00AC41E6" w:rsidDel="00987825">
            <w:rPr>
              <w:rFonts w:ascii="Times New Roman" w:hAnsi="Times New Roman" w:cs="Times New Roman"/>
              <w:sz w:val="24"/>
              <w:szCs w:val="24"/>
            </w:rPr>
            <w:delText>GLOBOCAN 2020 estimated that there were 19,292,789 new cancer cases and 9,958,133 cancer deaths globally in 2020</w:delText>
          </w:r>
        </w:del>
      </w:ins>
      <w:del w:id="220" w:author="Mary-Ann Sojor" w:date="2023-02-08T02:30:00Z">
        <w:r w:rsidR="00FF1C01" w:rsidDel="00987825">
          <w:rPr>
            <w:rFonts w:ascii="Times New Roman" w:hAnsi="Times New Roman" w:cs="Times New Roman"/>
            <w:sz w:val="24"/>
            <w:szCs w:val="24"/>
          </w:rPr>
          <w:fldChar w:fldCharType="begin">
            <w:fldData xml:space="preserve">PEVuZE5vdGU+PENpdGU+PEF1dGhvcj5TdW5nPC9BdXRob3I+PFllYXI+MjAyMTwvWWVhcj48UmVj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==
</w:fldData>
          </w:fldChar>
        </w:r>
        <w:r w:rsidR="00351F4C" w:rsidDel="00987825">
          <w:rPr>
            <w:rFonts w:ascii="Times New Roman" w:hAnsi="Times New Roman" w:cs="Times New Roman"/>
            <w:sz w:val="24"/>
            <w:szCs w:val="24"/>
          </w:rPr>
          <w:delInstrText xml:space="preserve"> ADDIN EN.CITE </w:delInstrText>
        </w:r>
        <w:r w:rsidR="00FF1C01" w:rsidDel="00987825">
          <w:rPr>
            <w:rFonts w:ascii="Times New Roman" w:hAnsi="Times New Roman" w:cs="Times New Roman"/>
            <w:sz w:val="24"/>
            <w:szCs w:val="24"/>
          </w:rPr>
          <w:fldChar w:fldCharType="begin">
            <w:fldData xml:space="preserve">PEVuZE5vdGU+PENpdGU+PEF1dGhvcj5TdW5nPC9BdXRob3I+PFllYXI+MjAyMTwvWWVhcj48UmVj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==
</w:fldData>
          </w:fldChar>
        </w:r>
        <w:r w:rsidR="00351F4C" w:rsidDel="00987825">
          <w:rPr>
            <w:rFonts w:ascii="Times New Roman" w:hAnsi="Times New Roman" w:cs="Times New Roman"/>
            <w:sz w:val="24"/>
            <w:szCs w:val="24"/>
          </w:rPr>
          <w:delInstrText xml:space="preserve"> ADDIN EN.CITE.DATA </w:delInstrText>
        </w:r>
        <w:r w:rsidR="00FF1C01" w:rsidDel="00987825">
          <w:rPr>
            <w:rFonts w:ascii="Times New Roman" w:hAnsi="Times New Roman" w:cs="Times New Roman"/>
            <w:sz w:val="24"/>
            <w:szCs w:val="24"/>
          </w:rPr>
        </w:r>
        <w:r w:rsidR="00FF1C01" w:rsidDel="00987825">
          <w:rPr>
            <w:rFonts w:ascii="Times New Roman" w:hAnsi="Times New Roman" w:cs="Times New Roman"/>
            <w:sz w:val="24"/>
            <w:szCs w:val="24"/>
          </w:rPr>
          <w:fldChar w:fldCharType="end"/>
        </w:r>
        <w:r w:rsidR="00FF1C01" w:rsidDel="00987825">
          <w:rPr>
            <w:rFonts w:ascii="Times New Roman" w:hAnsi="Times New Roman" w:cs="Times New Roman"/>
            <w:sz w:val="24"/>
            <w:szCs w:val="24"/>
          </w:rPr>
        </w:r>
        <w:r w:rsidR="00FF1C01" w:rsidDel="00987825">
          <w:rPr>
            <w:rFonts w:ascii="Times New Roman" w:hAnsi="Times New Roman" w:cs="Times New Roman"/>
            <w:sz w:val="24"/>
            <w:szCs w:val="24"/>
          </w:rPr>
          <w:fldChar w:fldCharType="separate"/>
        </w:r>
        <w:r w:rsidR="00351F4C" w:rsidDel="00987825">
          <w:rPr>
            <w:rFonts w:ascii="Times New Roman" w:hAnsi="Times New Roman" w:cs="Times New Roman"/>
            <w:noProof/>
            <w:sz w:val="24"/>
            <w:szCs w:val="24"/>
          </w:rPr>
          <w:delText>[2, 3]</w:delText>
        </w:r>
        <w:r w:rsidR="00FF1C01" w:rsidDel="00987825">
          <w:rPr>
            <w:rFonts w:ascii="Times New Roman" w:hAnsi="Times New Roman" w:cs="Times New Roman"/>
            <w:sz w:val="24"/>
            <w:szCs w:val="24"/>
          </w:rPr>
          <w:fldChar w:fldCharType="end"/>
        </w:r>
      </w:del>
      <w:ins w:id="221" w:author="张艺韬" w:date="2023-01-28T00:02:00Z">
        <w:del w:id="222" w:author="Mary-Ann Sojor" w:date="2023-02-08T02:30:00Z">
          <w:r w:rsidR="00B33339" w:rsidRPr="00B33339" w:rsidDel="00987825">
            <w:delText xml:space="preserve"> </w:delText>
          </w:r>
        </w:del>
      </w:ins>
      <w:del w:id="223" w:author="Mary-Ann Sojor" w:date="2023-02-08T02:30:00Z">
        <w:r w:rsidR="00FF1C01" w:rsidDel="00987825">
          <w:rPr>
            <w:rFonts w:ascii="Times New Roman" w:hAnsi="Times New Roman" w:cs="Times New Roman"/>
            <w:sz w:val="24"/>
            <w:szCs w:val="24"/>
          </w:rPr>
          <w:fldChar w:fldCharType="begin">
            <w:fldData xml:space="preserve">PEVuZE5vdGU+PENpdGU+PEF1dGhvcj5TaWVnZWw8L0F1dGhvcj48WWVhcj4yMDIyPC9ZZWFyPjxS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=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TaWVnZWw8L0F1dGhvcj48WWVhcj4yMDIyPC9ZZWFyPjxS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=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Del="00987825">
          <w:rPr>
            <w:rFonts w:ascii="Times New Roman" w:hAnsi="Times New Roman" w:cs="Times New Roman"/>
            <w:sz w:val="24"/>
            <w:szCs w:val="24"/>
          </w:rPr>
        </w:r>
        <w:r w:rsidR="00FF1C01"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2]</w:delText>
        </w:r>
        <w:r w:rsidR="00FF1C01" w:rsidDel="00987825">
          <w:rPr>
            <w:rFonts w:ascii="Times New Roman" w:hAnsi="Times New Roman" w:cs="Times New Roman"/>
            <w:sz w:val="24"/>
            <w:szCs w:val="24"/>
          </w:rPr>
          <w:fldChar w:fldCharType="end"/>
        </w:r>
      </w:del>
      <w:ins w:id="224" w:author="张艺韬" w:date="2023-01-31T23:28:00Z">
        <w:del w:id="225" w:author="Mary-Ann Sojor" w:date="2023-02-08T02:30:00Z">
          <w:r w:rsidR="0059704B" w:rsidDel="00987825">
            <w:rPr>
              <w:rFonts w:ascii="Times New Roman" w:hAnsi="Times New Roman" w:cs="Times New Roman"/>
              <w:sz w:val="24"/>
              <w:szCs w:val="24"/>
            </w:rPr>
            <w:delText>, t</w:delText>
          </w:r>
        </w:del>
      </w:ins>
      <w:ins w:id="226" w:author="张艺韬" w:date="2023-01-31T17:11:00Z">
        <w:del w:id="227" w:author="Mary-Ann Sojor" w:date="2023-02-08T02:30:00Z">
          <w:r w:rsidR="00897C4D" w:rsidRPr="00897C4D" w:rsidDel="00987825">
            <w:rPr>
              <w:rFonts w:ascii="Times New Roman" w:hAnsi="Times New Roman" w:cs="Times New Roman"/>
              <w:sz w:val="24"/>
              <w:szCs w:val="24"/>
            </w:rPr>
            <w:delText>here is improved survivorship which is now outpacing mortality, creating a growing population of survivors</w:delText>
          </w:r>
          <w:r w:rsidR="00897C4D" w:rsidDel="00987825">
            <w:rPr>
              <w:rStyle w:val="CommentReference"/>
            </w:rPr>
            <w:delText>.</w:delText>
          </w:r>
        </w:del>
      </w:ins>
      <w:del w:id="228" w:author="Mary-Ann Sojor" w:date="2023-02-08T02:30:00Z">
        <w:r w:rsidR="00FF1C01" w:rsidDel="00987825">
          <w:rPr>
            <w:rFonts w:ascii="Times New Roman" w:hAnsi="Times New Roman" w:cs="Times New Roman"/>
            <w:sz w:val="24"/>
            <w:szCs w:val="24"/>
          </w:rPr>
          <w:fldChar w:fldCharType="begin">
            <w:fldData xml:space="preserve">PEVuZE5vdGU+PENpdGU+PEF1dGhvcj5TdW5nPC9BdXRob3I+PFllYXI+MjAyMTwvWWVhcj48UmVj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==
</w:fldData>
          </w:fldChar>
        </w:r>
        <w:r w:rsidR="00351F4C" w:rsidDel="00987825">
          <w:rPr>
            <w:rFonts w:ascii="Times New Roman" w:hAnsi="Times New Roman" w:cs="Times New Roman"/>
            <w:sz w:val="24"/>
            <w:szCs w:val="24"/>
          </w:rPr>
          <w:delInstrText xml:space="preserve"> ADDIN EN.CITE </w:delInstrText>
        </w:r>
        <w:r w:rsidR="00FF1C01" w:rsidDel="00987825">
          <w:rPr>
            <w:rFonts w:ascii="Times New Roman" w:hAnsi="Times New Roman" w:cs="Times New Roman"/>
            <w:sz w:val="24"/>
            <w:szCs w:val="24"/>
          </w:rPr>
          <w:fldChar w:fldCharType="begin">
            <w:fldData xml:space="preserve">PEVuZE5vdGU+PENpdGU+PEF1dGhvcj5TdW5nPC9BdXRob3I+PFllYXI+MjAyMTwvWWVhcj48UmVj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==
</w:fldData>
          </w:fldChar>
        </w:r>
        <w:r w:rsidR="00351F4C" w:rsidDel="00987825">
          <w:rPr>
            <w:rFonts w:ascii="Times New Roman" w:hAnsi="Times New Roman" w:cs="Times New Roman"/>
            <w:sz w:val="24"/>
            <w:szCs w:val="24"/>
          </w:rPr>
          <w:delInstrText xml:space="preserve"> ADDIN EN.CITE.DATA </w:delInstrText>
        </w:r>
        <w:r w:rsidR="00FF1C01" w:rsidDel="00987825">
          <w:rPr>
            <w:rFonts w:ascii="Times New Roman" w:hAnsi="Times New Roman" w:cs="Times New Roman"/>
            <w:sz w:val="24"/>
            <w:szCs w:val="24"/>
          </w:rPr>
        </w:r>
        <w:r w:rsidR="00FF1C01" w:rsidDel="00987825">
          <w:rPr>
            <w:rFonts w:ascii="Times New Roman" w:hAnsi="Times New Roman" w:cs="Times New Roman"/>
            <w:sz w:val="24"/>
            <w:szCs w:val="24"/>
          </w:rPr>
          <w:fldChar w:fldCharType="end"/>
        </w:r>
        <w:r w:rsidR="00FF1C01" w:rsidDel="00987825">
          <w:rPr>
            <w:rFonts w:ascii="Times New Roman" w:hAnsi="Times New Roman" w:cs="Times New Roman"/>
            <w:sz w:val="24"/>
            <w:szCs w:val="24"/>
          </w:rPr>
        </w:r>
        <w:r w:rsidR="00FF1C01" w:rsidDel="00987825">
          <w:rPr>
            <w:rFonts w:ascii="Times New Roman" w:hAnsi="Times New Roman" w:cs="Times New Roman"/>
            <w:sz w:val="24"/>
            <w:szCs w:val="24"/>
          </w:rPr>
          <w:fldChar w:fldCharType="separate"/>
        </w:r>
        <w:r w:rsidR="00351F4C" w:rsidDel="00987825">
          <w:rPr>
            <w:rFonts w:ascii="Times New Roman" w:hAnsi="Times New Roman" w:cs="Times New Roman"/>
            <w:noProof/>
            <w:sz w:val="24"/>
            <w:szCs w:val="24"/>
          </w:rPr>
          <w:delText>[2, 3]</w:delText>
        </w:r>
        <w:r w:rsidR="00FF1C01" w:rsidDel="00987825">
          <w:rPr>
            <w:rFonts w:ascii="Times New Roman" w:hAnsi="Times New Roman" w:cs="Times New Roman"/>
            <w:sz w:val="24"/>
            <w:szCs w:val="24"/>
          </w:rPr>
          <w:fldChar w:fldCharType="end"/>
        </w:r>
        <w:bookmarkEnd w:id="217"/>
        <w:r w:rsidR="00FF1C01" w:rsidRPr="00FF1C01" w:rsidDel="00987825">
          <w:rPr>
            <w:rFonts w:ascii="Times New Roman" w:hAnsi="Times New Roman" w:cs="Times New Roman"/>
            <w:sz w:val="24"/>
            <w:szCs w:val="24"/>
            <w:highlight w:val="yellow"/>
            <w:rPrChange w:id="229" w:author="张艺韬" w:date="2023-01-18T19:54:00Z">
              <w:rPr>
                <w:rFonts w:ascii="Times New Roman" w:hAnsi="Times New Roman" w:cs="Times New Roman"/>
                <w:sz w:val="24"/>
                <w:szCs w:val="24"/>
              </w:rPr>
            </w:rPrChange>
          </w:rPr>
          <w:delText>For 2022, almost 2 million new cancer diagnoses and over 600,000 cancer deaths are projected to occur; because there exists a relation of "as one falls, another rises" leading to millions of cancer survivors each year</w:delText>
        </w:r>
        <w:r w:rsidR="00887FAF" w:rsidRPr="00E519D7" w:rsidDel="00987825">
          <w:rPr>
            <w:rFonts w:ascii="Times New Roman" w:hAnsi="Times New Roman" w:cs="Times New Roman"/>
            <w:sz w:val="24"/>
            <w:szCs w:val="24"/>
          </w:rPr>
          <w:delText xml:space="preserve"> </w:delText>
        </w:r>
        <w:r w:rsidR="00FF1C01" w:rsidRPr="00E519D7" w:rsidDel="00987825">
          <w:rPr>
            <w:rFonts w:ascii="Times New Roman" w:hAnsi="Times New Roman" w:cs="Times New Roman"/>
            <w:sz w:val="24"/>
            <w:szCs w:val="24"/>
          </w:rPr>
          <w:fldChar w:fldCharType="begin">
            <w:fldData xml:space="preserve">PEVuZE5vdGU+PENpdGU+PEF1dGhvcj5TaWVnZWw8L0F1dGhvcj48WWVhcj4yMDIyPC9ZZWFyPjxS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=
</w:fldData>
          </w:fldChar>
        </w:r>
        <w:r w:rsidR="00351F4C" w:rsidDel="00987825">
          <w:rPr>
            <w:rFonts w:ascii="Times New Roman" w:hAnsi="Times New Roman" w:cs="Times New Roman"/>
            <w:sz w:val="24"/>
            <w:szCs w:val="24"/>
          </w:rPr>
          <w:delInstrText xml:space="preserve"> ADDIN EN.CITE </w:delInstrText>
        </w:r>
        <w:r w:rsidR="00FF1C01" w:rsidDel="00987825">
          <w:rPr>
            <w:rFonts w:ascii="Times New Roman" w:hAnsi="Times New Roman" w:cs="Times New Roman"/>
            <w:sz w:val="24"/>
            <w:szCs w:val="24"/>
          </w:rPr>
          <w:fldChar w:fldCharType="begin">
            <w:fldData xml:space="preserve">PEVuZE5vdGU+PENpdGU+PEF1dGhvcj5TaWVnZWw8L0F1dGhvcj48WWVhcj4yMDIyPC9ZZWFyPjxS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=
</w:fldData>
          </w:fldChar>
        </w:r>
        <w:r w:rsidR="00351F4C" w:rsidDel="00987825">
          <w:rPr>
            <w:rFonts w:ascii="Times New Roman" w:hAnsi="Times New Roman" w:cs="Times New Roman"/>
            <w:sz w:val="24"/>
            <w:szCs w:val="24"/>
          </w:rPr>
          <w:delInstrText xml:space="preserve"> ADDIN EN.CITE.DATA </w:delInstrText>
        </w:r>
        <w:r w:rsidR="00FF1C01" w:rsidDel="00987825">
          <w:rPr>
            <w:rFonts w:ascii="Times New Roman" w:hAnsi="Times New Roman" w:cs="Times New Roman"/>
            <w:sz w:val="24"/>
            <w:szCs w:val="24"/>
          </w:rPr>
        </w:r>
        <w:r w:rsidR="00FF1C01"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351F4C" w:rsidDel="00987825">
          <w:rPr>
            <w:rFonts w:ascii="Times New Roman" w:hAnsi="Times New Roman" w:cs="Times New Roman"/>
            <w:noProof/>
            <w:sz w:val="24"/>
            <w:szCs w:val="24"/>
          </w:rPr>
          <w:delText>[4]</w:delText>
        </w:r>
        <w:r w:rsidR="00FF1C01" w:rsidRPr="00E519D7" w:rsidDel="00987825">
          <w:rPr>
            <w:rFonts w:ascii="Times New Roman" w:hAnsi="Times New Roman" w:cs="Times New Roman"/>
            <w:sz w:val="24"/>
            <w:szCs w:val="24"/>
          </w:rPr>
          <w:fldChar w:fldCharType="end"/>
        </w:r>
        <w:r w:rsidR="00F22C84" w:rsidRPr="00E519D7" w:rsidDel="00987825">
          <w:rPr>
            <w:rFonts w:ascii="Times New Roman" w:hAnsi="Times New Roman" w:cs="Times New Roman"/>
            <w:sz w:val="24"/>
            <w:szCs w:val="24"/>
          </w:rPr>
          <w:delText>.</w:delText>
        </w:r>
        <w:r w:rsidRPr="00E519D7" w:rsidDel="00987825">
          <w:rPr>
            <w:rFonts w:ascii="Times New Roman" w:hAnsi="Times New Roman" w:cs="Times New Roman"/>
            <w:sz w:val="24"/>
            <w:szCs w:val="24"/>
          </w:rPr>
          <w:delText xml:space="preserve"> </w:delText>
        </w:r>
      </w:del>
      <w:bookmarkStart w:id="230" w:name="_Hlk125758979"/>
      <w:ins w:id="231" w:author="张艺韬" w:date="2023-01-31T17:12:00Z">
        <w:del w:id="232" w:author="Mary-Ann Sojor" w:date="2023-02-08T02:30:00Z">
          <w:r w:rsidR="00897C4D" w:rsidRPr="00897C4D" w:rsidDel="00987825">
            <w:rPr>
              <w:rFonts w:ascii="Times New Roman" w:hAnsi="Times New Roman" w:cs="Times New Roman"/>
              <w:sz w:val="24"/>
              <w:szCs w:val="24"/>
            </w:rPr>
            <w:delText>CVD remains a leading cause of death among cancer survivors (second only to cancer recurrence) and shares some risk factors with various cancers such as obesity, diabetes and smoke</w:delText>
          </w:r>
        </w:del>
      </w:ins>
      <w:ins w:id="233" w:author="张艺韬" w:date="2023-01-31T17:14:00Z">
        <w:del w:id="234" w:author="Mary-Ann Sojor" w:date="2023-02-08T02:30:00Z">
          <w:r w:rsidR="0041053A" w:rsidRPr="0041053A" w:rsidDel="00987825">
            <w:delText xml:space="preserve"> </w:delText>
          </w:r>
        </w:del>
      </w:ins>
      <w:del w:id="235" w:author="Mary-Ann Sojor" w:date="2023-02-08T02:30:00Z">
        <w:r w:rsidR="00F40D7B" w:rsidDel="00987825">
          <w:fldChar w:fldCharType="begin">
            <w:fldData xml:space="preserve">PEVuZE5vdGU+PENpdGU+PEF1dGhvcj5TdW5nPC9BdXRob3I+PFllYXI+MjAyMTwvWWVhcj48UmVj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=
</w:fldData>
          </w:fldChar>
        </w:r>
        <w:r w:rsidR="008A426E" w:rsidDel="00987825">
          <w:delInstrText xml:space="preserve"> ADDIN EN.CITE </w:delInstrText>
        </w:r>
        <w:r w:rsidR="008A426E" w:rsidDel="00987825">
          <w:fldChar w:fldCharType="begin">
            <w:fldData xml:space="preserve">PEVuZE5vdGU+PENpdGU+PEF1dGhvcj5TdW5nPC9BdXRob3I+PFllYXI+MjAyMTwvWWVhcj48UmVj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=
</w:fldData>
          </w:fldChar>
        </w:r>
        <w:r w:rsidR="008A426E" w:rsidDel="00987825">
          <w:delInstrText xml:space="preserve"> ADDIN EN.CITE.DATA </w:delInstrText>
        </w:r>
        <w:r w:rsidR="008A426E" w:rsidDel="00987825">
          <w:fldChar w:fldCharType="end"/>
        </w:r>
        <w:r w:rsidR="00F40D7B" w:rsidDel="00987825">
          <w:fldChar w:fldCharType="separate"/>
        </w:r>
        <w:r w:rsidR="008A426E" w:rsidDel="00987825">
          <w:rPr>
            <w:noProof/>
          </w:rPr>
          <w:delText>[3-6]</w:delText>
        </w:r>
        <w:r w:rsidR="00F40D7B" w:rsidDel="00987825">
          <w:fldChar w:fldCharType="end"/>
        </w:r>
        <w:r w:rsidR="007F4B67" w:rsidRPr="00CD112D" w:rsidDel="00987825">
          <w:rPr>
            <w:rFonts w:ascii="Times New Roman" w:hAnsi="Times New Roman" w:cs="Times New Roman"/>
            <w:sz w:val="24"/>
            <w:szCs w:val="24"/>
          </w:rPr>
          <w:delText xml:space="preserve">CVD remains a leading </w:delText>
        </w:r>
      </w:del>
      <w:ins w:id="236" w:author="Administrator" w:date="2023-01-29T23:23:00Z">
        <w:del w:id="237" w:author="Mary-Ann Sojor" w:date="2023-02-08T02:30:00Z">
          <w:r w:rsidR="007525CA" w:rsidDel="00987825">
            <w:rPr>
              <w:rFonts w:ascii="Times New Roman" w:hAnsi="Times New Roman" w:cs="Times New Roman" w:hint="eastAsia"/>
              <w:sz w:val="24"/>
              <w:szCs w:val="24"/>
            </w:rPr>
            <w:delText>main</w:delText>
          </w:r>
          <w:r w:rsidR="007525CA" w:rsidRPr="00CD112D" w:rsidDel="00987825">
            <w:rPr>
              <w:rFonts w:ascii="Times New Roman" w:hAnsi="Times New Roman" w:cs="Times New Roman"/>
              <w:sz w:val="24"/>
              <w:szCs w:val="24"/>
            </w:rPr>
            <w:delText xml:space="preserve"> </w:delText>
          </w:r>
        </w:del>
      </w:ins>
      <w:del w:id="238" w:author="Mary-Ann Sojor" w:date="2023-02-08T02:30:00Z">
        <w:r w:rsidR="007F4B67" w:rsidRPr="00CD112D" w:rsidDel="00987825">
          <w:rPr>
            <w:rFonts w:ascii="Times New Roman" w:hAnsi="Times New Roman" w:cs="Times New Roman"/>
            <w:sz w:val="24"/>
            <w:szCs w:val="24"/>
          </w:rPr>
          <w:delText xml:space="preserve">cause of death </w:delText>
        </w:r>
        <w:r w:rsidR="00B5682B" w:rsidRPr="00CD112D" w:rsidDel="00987825">
          <w:rPr>
            <w:rFonts w:ascii="Times New Roman" w:hAnsi="Times New Roman" w:cs="Times New Roman"/>
            <w:sz w:val="24"/>
            <w:szCs w:val="24"/>
          </w:rPr>
          <w:delText>among</w:delText>
        </w:r>
        <w:r w:rsidR="007F4B67" w:rsidRPr="00CD112D" w:rsidDel="00987825">
          <w:rPr>
            <w:rFonts w:ascii="Times New Roman" w:hAnsi="Times New Roman" w:cs="Times New Roman"/>
            <w:sz w:val="24"/>
            <w:szCs w:val="24"/>
          </w:rPr>
          <w:delText xml:space="preserve"> cancer survivors and shares some risk factors with various cancers</w:delText>
        </w:r>
        <w:r w:rsidR="00995E83" w:rsidRPr="00CD112D" w:rsidDel="00987825">
          <w:rPr>
            <w:rFonts w:ascii="Times New Roman" w:hAnsi="Times New Roman" w:cs="Times New Roman"/>
            <w:sz w:val="24"/>
            <w:szCs w:val="24"/>
          </w:rPr>
          <w:delText xml:space="preserve"> </w:delText>
        </w:r>
        <w:bookmarkEnd w:id="230"/>
        <w:r w:rsidR="00FF1C01" w:rsidRPr="00CD112D" w:rsidDel="00987825">
          <w:rPr>
            <w:rFonts w:ascii="Times New Roman" w:hAnsi="Times New Roman" w:cs="Times New Roman"/>
            <w:sz w:val="24"/>
            <w:szCs w:val="24"/>
          </w:rPr>
          <w:fldChar w:fldCharType="begin">
            <w:fldData xml:space="preserve">PEVuZE5vdGU+PENpdGU+PEF1dGhvcj5Lb2VuZTwvQXV0aG9yPjxZZWFyPjIwMTY8L1llYXI+PFJl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Lb2VuZTwvQXV0aG9yPjxZZWFyPjIwMTY8L1llYXI+PFJl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CD112D" w:rsidDel="00987825">
          <w:rPr>
            <w:rFonts w:ascii="Times New Roman" w:hAnsi="Times New Roman" w:cs="Times New Roman"/>
            <w:sz w:val="24"/>
            <w:szCs w:val="24"/>
            <w:rPrChange w:id="239" w:author="张艺韬" w:date="2023-01-28T00:24:00Z">
              <w:rPr>
                <w:rFonts w:ascii="Times New Roman" w:hAnsi="Times New Roman" w:cs="Times New Roman"/>
                <w:sz w:val="24"/>
                <w:szCs w:val="24"/>
              </w:rPr>
            </w:rPrChange>
          </w:rPr>
        </w:r>
        <w:r w:rsidR="00FF1C01" w:rsidRPr="00CD112D" w:rsidDel="00987825">
          <w:rPr>
            <w:rFonts w:ascii="Times New Roman" w:hAnsi="Times New Roman" w:cs="Times New Roman"/>
            <w:sz w:val="24"/>
            <w:szCs w:val="24"/>
            <w:rPrChange w:id="240" w:author="张艺韬" w:date="2023-01-28T00:24:00Z">
              <w:rPr>
                <w:rFonts w:ascii="Times New Roman" w:hAnsi="Times New Roman" w:cs="Times New Roman"/>
                <w:sz w:val="24"/>
                <w:szCs w:val="24"/>
              </w:rPr>
            </w:rPrChange>
          </w:rPr>
          <w:fldChar w:fldCharType="separate"/>
        </w:r>
        <w:r w:rsidR="008A426E" w:rsidDel="00987825">
          <w:rPr>
            <w:rFonts w:ascii="Times New Roman" w:hAnsi="Times New Roman" w:cs="Times New Roman"/>
            <w:noProof/>
            <w:sz w:val="24"/>
            <w:szCs w:val="24"/>
          </w:rPr>
          <w:delText>[5, 7]</w:delText>
        </w:r>
        <w:r w:rsidR="00FF1C01" w:rsidRPr="00CD112D" w:rsidDel="00987825">
          <w:rPr>
            <w:rFonts w:ascii="Times New Roman" w:hAnsi="Times New Roman" w:cs="Times New Roman"/>
            <w:sz w:val="24"/>
            <w:szCs w:val="24"/>
          </w:rPr>
          <w:fldChar w:fldCharType="end"/>
        </w:r>
        <w:r w:rsidR="007F4B67" w:rsidRPr="00CD112D" w:rsidDel="00987825">
          <w:rPr>
            <w:rFonts w:ascii="Times New Roman" w:hAnsi="Times New Roman" w:cs="Times New Roman"/>
            <w:sz w:val="24"/>
            <w:szCs w:val="24"/>
          </w:rPr>
          <w:delText>.</w:delText>
        </w:r>
        <w:r w:rsidR="00282F02" w:rsidRPr="00CD112D" w:rsidDel="00987825">
          <w:rPr>
            <w:rFonts w:ascii="Times New Roman" w:hAnsi="Times New Roman" w:cs="Times New Roman"/>
            <w:sz w:val="24"/>
            <w:szCs w:val="24"/>
          </w:rPr>
          <w:delText xml:space="preserve"> Given this reality, we are entering the era of ca</w:delText>
        </w:r>
        <w:r w:rsidR="009743BB" w:rsidRPr="00B8370D" w:rsidDel="00987825">
          <w:rPr>
            <w:rFonts w:ascii="Times New Roman" w:hAnsi="Times New Roman" w:cs="Times New Roman"/>
            <w:sz w:val="24"/>
            <w:szCs w:val="24"/>
          </w:rPr>
          <w:delText>r</w:delText>
        </w:r>
        <w:r w:rsidR="00282F02" w:rsidRPr="00B8370D" w:rsidDel="00987825">
          <w:rPr>
            <w:rFonts w:ascii="Times New Roman" w:hAnsi="Times New Roman" w:cs="Times New Roman"/>
            <w:sz w:val="24"/>
            <w:szCs w:val="24"/>
          </w:rPr>
          <w:delText>dio-oncology.</w:delText>
        </w:r>
      </w:del>
    </w:p>
    <w:p w14:paraId="2057BFA6" w14:textId="78F42610" w:rsidR="006B748E" w:rsidRPr="00E519D7" w:rsidDel="00987825" w:rsidRDefault="008C6F05" w:rsidP="008D6306">
      <w:pPr>
        <w:spacing w:line="480" w:lineRule="auto"/>
        <w:ind w:firstLineChars="100" w:firstLine="240"/>
        <w:rPr>
          <w:del w:id="241" w:author="Mary-Ann Sojor" w:date="2023-02-08T02:30:00Z"/>
          <w:rFonts w:ascii="Times New Roman" w:hAnsi="Times New Roman" w:cs="Times New Roman"/>
          <w:sz w:val="24"/>
          <w:szCs w:val="24"/>
        </w:rPr>
      </w:pPr>
      <w:del w:id="242" w:author="Mary-Ann Sojor" w:date="2023-02-08T02:30:00Z">
        <w:r w:rsidRPr="00E519D7" w:rsidDel="00987825">
          <w:rPr>
            <w:rFonts w:ascii="Times New Roman" w:hAnsi="Times New Roman" w:cs="Times New Roman"/>
            <w:sz w:val="24"/>
            <w:szCs w:val="24"/>
          </w:rPr>
          <w:delText xml:space="preserve">There is a growing interest in the relationship between </w:delText>
        </w:r>
        <w:r w:rsidR="00353C4A" w:rsidRPr="00E519D7" w:rsidDel="00987825">
          <w:rPr>
            <w:rFonts w:ascii="Times New Roman" w:hAnsi="Times New Roman" w:cs="Times New Roman"/>
            <w:sz w:val="24"/>
            <w:szCs w:val="24"/>
          </w:rPr>
          <w:delText>cancer</w:delText>
        </w:r>
        <w:r w:rsidRPr="00E519D7" w:rsidDel="00987825">
          <w:rPr>
            <w:rFonts w:ascii="Times New Roman" w:hAnsi="Times New Roman" w:cs="Times New Roman"/>
            <w:sz w:val="24"/>
            <w:szCs w:val="24"/>
          </w:rPr>
          <w:delText xml:space="preserve"> therapy and cardiovascular complications</w:delText>
        </w:r>
        <w:r w:rsidR="001F3EBE" w:rsidRPr="00E519D7" w:rsidDel="00987825">
          <w:rPr>
            <w:rFonts w:ascii="Times New Roman" w:hAnsi="Times New Roman" w:cs="Times New Roman"/>
            <w:sz w:val="24"/>
            <w:szCs w:val="24"/>
          </w:rPr>
          <w:delText xml:space="preserve"> such as pericardial and myocardial disease, left ventricular dysfunction, and ultimately heart failure</w:delText>
        </w:r>
        <w:r w:rsidR="00F110B5" w:rsidRPr="00E519D7" w:rsidDel="00987825">
          <w:rPr>
            <w:rFonts w:ascii="Times New Roman" w:hAnsi="Times New Roman" w:cs="Times New Roman"/>
            <w:sz w:val="24"/>
            <w:szCs w:val="24"/>
          </w:rPr>
          <w:delText xml:space="preserve"> </w:delText>
        </w:r>
        <w:r w:rsidR="00FF1C01" w:rsidRPr="00E519D7" w:rsidDel="00987825">
          <w:rPr>
            <w:rFonts w:ascii="Times New Roman" w:hAnsi="Times New Roman" w:cs="Times New Roman"/>
            <w:sz w:val="24"/>
            <w:szCs w:val="24"/>
          </w:rPr>
          <w:fldChar w:fldCharType="begin"/>
        </w:r>
        <w:r w:rsidR="008A426E" w:rsidDel="00987825">
          <w:rPr>
            <w:rFonts w:ascii="Times New Roman" w:hAnsi="Times New Roman" w:cs="Times New Roman"/>
            <w:sz w:val="24"/>
            <w:szCs w:val="24"/>
          </w:rPr>
          <w:delInstrText xml:space="preserve"> ADDIN EN.CITE &lt;EndNote&gt;&lt;Cite&gt;&lt;Author&gt;Fabiani&lt;/Author&gt;&lt;Year&gt;2021&lt;/Year&gt;&lt;RecNum&gt;2178&lt;/RecNum&gt;&lt;DisplayText&gt;[7]&lt;/DisplayText&gt;&lt;record&gt;&lt;rec-number&gt;2178&lt;/rec-number&gt;&lt;foreign-keys&gt;&lt;key app="EN" db-id="d0rztvxxtxe5ebe5ps2xervhaevzaa9adzez" timestamp="1647256608"&gt;2178&lt;/key&gt;&lt;/foreign-keys&gt;&lt;ref-type name="Journal Article"&gt;17&lt;/ref-type&gt;&lt;contributors&gt;&lt;authors&gt;&lt;author&gt;Fabiani, I.&lt;/author&gt;&lt;author&gt;Panichella, G.&lt;/author&gt;&lt;author&gt;Aimo, A.&lt;/author&gt;&lt;author&gt;Grigoratos, C.&lt;/author&gt;&lt;author&gt;Vergaro, G.&lt;/author&gt;&lt;author&gt;Pugliese, N. R.&lt;/author&gt;&lt;author&gt;Taddei, S.&lt;/author&gt;&lt;author&gt;Cardinale, D. M.&lt;/author&gt;&lt;author&gt;Passino, C.&lt;/author&gt;&lt;author&gt;Emdin, M.&lt;/author&gt;&lt;author&gt;Giannoni, A.&lt;/author&gt;&lt;/authors&gt;&lt;/contributors&gt;&lt;auth-address&gt;Cardiology Division, Fondazione Toscana Gabriele Monasterio, Pisa, Italy. iacopofabiani@gmail.com.&amp;#xD;Institute of Life Sciences, Scuola Superiore Sant&amp;apos;Anna, Pisa, Italy.&amp;#xD;Cardiology Division, Fondazione Toscana Gabriele Monasterio, Pisa, Italy.&amp;#xD;Internal Medicine Unit, University Hospital of Pisa, Pisa, Italy.&amp;#xD;Cardioncology Unit, Cardiology Division, European Institute of Oncology, I.R.C.C.S, Milan, Italy.&lt;/auth-address&gt;&lt;titles&gt;&lt;title&gt;Subclinical cardiac damage in cancer patients before chemotherapy&lt;/title&gt;&lt;secondary-title&gt;Heart Fail Rev&lt;/secondary-title&gt;&lt;alt-title&gt;Heart failure reviews&lt;/alt-title&gt;&lt;/titles&gt;&lt;periodical&gt;&lt;full-title&gt;Heart Fail Rev&lt;/full-title&gt;&lt;abbr-1&gt;Heart failure reviews&lt;/abbr-1&gt;&lt;/periodical&gt;&lt;alt-periodical&gt;&lt;full-title&gt;Heart Fail Rev&lt;/full-title&gt;&lt;abbr-1&gt;Heart failure reviews&lt;/abbr-1&gt;&lt;/alt-periodical&gt;&lt;edition&gt;2021/07/29&lt;/edition&gt;&lt;keywords&gt;&lt;keyword&gt;Cancer&lt;/keyword&gt;&lt;keyword&gt;Cardiac toxicity&lt;/keyword&gt;&lt;keyword&gt;Cardiovascular disease&lt;/keyword&gt;&lt;keyword&gt;Heart failure&lt;/keyword&gt;&lt;/keywords&gt;&lt;dates&gt;&lt;year&gt;2021&lt;/year&gt;&lt;pub-dates&gt;&lt;date&gt;Jul 27&lt;/date&gt;&lt;/pub-dates&gt;&lt;/dates&gt;&lt;isbn&gt;1382-4147&lt;/isbn&gt;&lt;accession-num&gt;34318387&lt;/accession-num&gt;&lt;urls&gt;&lt;/urls&gt;&lt;electronic-resource-num&gt;10.1007/s10741-021-10151-4&lt;/electronic-resource-num&gt;&lt;remote-database-provider&gt;NLM&lt;/remote-database-provider&gt;&lt;language&gt;eng&lt;/language&gt;&lt;/record&gt;&lt;/Cite&gt;&lt;/EndNote&gt;</w:delInstrText>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7]</w:delText>
        </w:r>
        <w:r w:rsidR="00FF1C01" w:rsidRPr="00E519D7" w:rsidDel="00987825">
          <w:rPr>
            <w:rFonts w:ascii="Times New Roman" w:hAnsi="Times New Roman" w:cs="Times New Roman"/>
            <w:sz w:val="24"/>
            <w:szCs w:val="24"/>
          </w:rPr>
          <w:fldChar w:fldCharType="end"/>
        </w:r>
        <w:r w:rsidR="001F3EBE" w:rsidRPr="00E519D7" w:rsidDel="00987825">
          <w:rPr>
            <w:rFonts w:ascii="Times New Roman" w:hAnsi="Times New Roman" w:cs="Times New Roman"/>
            <w:sz w:val="24"/>
            <w:szCs w:val="24"/>
          </w:rPr>
          <w:delText>.</w:delText>
        </w:r>
        <w:r w:rsidR="0020355C" w:rsidRPr="00E519D7" w:rsidDel="00987825">
          <w:rPr>
            <w:rFonts w:ascii="Times New Roman" w:hAnsi="Times New Roman" w:cs="Times New Roman"/>
            <w:sz w:val="24"/>
            <w:szCs w:val="24"/>
          </w:rPr>
          <w:delText xml:space="preserve"> </w:delText>
        </w:r>
        <w:r w:rsidR="001D41D9" w:rsidRPr="00E519D7" w:rsidDel="00987825">
          <w:rPr>
            <w:rFonts w:ascii="Times New Roman" w:hAnsi="Times New Roman" w:cs="Times New Roman"/>
            <w:sz w:val="24"/>
            <w:szCs w:val="24"/>
          </w:rPr>
          <w:delText xml:space="preserve">However, there are only a few studies dedicated to </w:delText>
        </w:r>
        <w:r w:rsidR="00B962AA" w:rsidRPr="00E519D7" w:rsidDel="00987825">
          <w:rPr>
            <w:rFonts w:ascii="Times New Roman" w:hAnsi="Times New Roman" w:cs="Times New Roman"/>
            <w:sz w:val="24"/>
            <w:szCs w:val="24"/>
          </w:rPr>
          <w:delText>investigat</w:delText>
        </w:r>
        <w:r w:rsidR="007139EB" w:rsidRPr="00E519D7" w:rsidDel="00987825">
          <w:rPr>
            <w:rFonts w:ascii="Times New Roman" w:hAnsi="Times New Roman" w:cs="Times New Roman"/>
            <w:sz w:val="24"/>
            <w:szCs w:val="24"/>
          </w:rPr>
          <w:delText>ing</w:delText>
        </w:r>
        <w:r w:rsidR="00B962AA" w:rsidRPr="00E519D7" w:rsidDel="00987825">
          <w:rPr>
            <w:rFonts w:ascii="Times New Roman" w:hAnsi="Times New Roman" w:cs="Times New Roman"/>
            <w:sz w:val="24"/>
            <w:szCs w:val="24"/>
          </w:rPr>
          <w:delText xml:space="preserve"> the association between </w:delText>
        </w:r>
        <w:r w:rsidR="001D41D9" w:rsidRPr="00E519D7" w:rsidDel="00987825">
          <w:rPr>
            <w:rFonts w:ascii="Times New Roman" w:hAnsi="Times New Roman" w:cs="Times New Roman"/>
            <w:sz w:val="24"/>
            <w:szCs w:val="24"/>
          </w:rPr>
          <w:delText xml:space="preserve">cardiac biomarkers </w:delText>
        </w:r>
        <w:r w:rsidR="00B962AA" w:rsidRPr="00E519D7" w:rsidDel="00987825">
          <w:rPr>
            <w:rFonts w:ascii="Times New Roman" w:hAnsi="Times New Roman" w:cs="Times New Roman"/>
            <w:sz w:val="24"/>
            <w:szCs w:val="24"/>
          </w:rPr>
          <w:delText xml:space="preserve">with all-cause mortality </w:delText>
        </w:r>
      </w:del>
      <w:ins w:id="243" w:author="张艺韬" w:date="2023-01-31T23:29:00Z">
        <w:del w:id="244" w:author="Mary-Ann Sojor" w:date="2023-02-08T02:30:00Z">
          <w:r w:rsidR="00034B68" w:rsidDel="00987825">
            <w:rPr>
              <w:rFonts w:ascii="Times New Roman" w:hAnsi="Times New Roman" w:cs="Times New Roman"/>
              <w:sz w:val="24"/>
              <w:szCs w:val="24"/>
            </w:rPr>
            <w:delText>death</w:delText>
          </w:r>
          <w:r w:rsidR="00034B68" w:rsidRPr="00E519D7" w:rsidDel="00987825">
            <w:rPr>
              <w:rFonts w:ascii="Times New Roman" w:hAnsi="Times New Roman" w:cs="Times New Roman"/>
              <w:sz w:val="24"/>
              <w:szCs w:val="24"/>
            </w:rPr>
            <w:delText xml:space="preserve"> </w:delText>
          </w:r>
        </w:del>
      </w:ins>
      <w:del w:id="245" w:author="Mary-Ann Sojor" w:date="2023-02-08T02:30:00Z">
        <w:r w:rsidR="00B962AA" w:rsidRPr="00E519D7" w:rsidDel="00987825">
          <w:rPr>
            <w:rFonts w:ascii="Times New Roman" w:hAnsi="Times New Roman" w:cs="Times New Roman"/>
            <w:sz w:val="24"/>
            <w:szCs w:val="24"/>
          </w:rPr>
          <w:delText>in cancer patients prior to the anticancer therapy</w:delText>
        </w:r>
      </w:del>
      <w:ins w:id="246" w:author="张艺韬" w:date="2023-01-28T00:52:00Z">
        <w:del w:id="247" w:author="Mary-Ann Sojor" w:date="2023-02-08T02:30:00Z">
          <w:r w:rsidR="007320E1" w:rsidDel="00987825">
            <w:rPr>
              <w:rFonts w:ascii="Times New Roman" w:hAnsi="Times New Roman" w:cs="Times New Roman"/>
              <w:sz w:val="24"/>
              <w:szCs w:val="24"/>
            </w:rPr>
            <w:delText>tumor resection surgery</w:delText>
          </w:r>
        </w:del>
      </w:ins>
      <w:ins w:id="248" w:author="张艺韬" w:date="2023-01-28T00:56:00Z">
        <w:del w:id="249" w:author="Mary-Ann Sojor" w:date="2023-02-08T02:30:00Z">
          <w:r w:rsidR="00F71D6C" w:rsidDel="00987825">
            <w:rPr>
              <w:rFonts w:ascii="Times New Roman" w:hAnsi="Times New Roman" w:cs="Times New Roman"/>
              <w:sz w:val="24"/>
              <w:szCs w:val="24"/>
            </w:rPr>
            <w:delText xml:space="preserve"> </w:delText>
          </w:r>
          <w:r w:rsidR="00F71D6C" w:rsidRPr="00F71D6C" w:rsidDel="00987825">
            <w:rPr>
              <w:rFonts w:ascii="Times New Roman" w:hAnsi="Times New Roman" w:cs="Times New Roman"/>
              <w:sz w:val="24"/>
              <w:szCs w:val="24"/>
            </w:rPr>
            <w:delText>or chemoradiotherapy</w:delText>
          </w:r>
          <w:r w:rsidR="00F71D6C" w:rsidDel="00987825">
            <w:rPr>
              <w:rFonts w:ascii="Times New Roman" w:hAnsi="Times New Roman" w:cs="Times New Roman"/>
              <w:sz w:val="24"/>
              <w:szCs w:val="24"/>
            </w:rPr>
            <w:delText xml:space="preserve"> </w:delText>
          </w:r>
        </w:del>
      </w:ins>
      <w:del w:id="250" w:author="Mary-Ann Sojor" w:date="2023-02-08T02:30:00Z">
        <w:r w:rsidR="007139EB" w:rsidRPr="00E519D7" w:rsidDel="00987825">
          <w:rPr>
            <w:rFonts w:ascii="Times New Roman" w:hAnsi="Times New Roman" w:cs="Times New Roman"/>
            <w:sz w:val="24"/>
            <w:szCs w:val="24"/>
          </w:rPr>
          <w:delText xml:space="preserve"> </w:delText>
        </w:r>
        <w:r w:rsidR="00FF1C01" w:rsidRPr="00E519D7" w:rsidDel="00987825">
          <w:rPr>
            <w:rFonts w:ascii="Times New Roman" w:hAnsi="Times New Roman" w:cs="Times New Roman"/>
            <w:sz w:val="24"/>
            <w:szCs w:val="24"/>
          </w:rPr>
          <w:fldChar w:fldCharType="begin">
            <w:fldData xml:space="preserve">PEVuZE5vdGU+PENpdGU+PEF1dGhvcj5QYXZvPC9BdXRob3I+PFllYXI+MjAxNTwvWWVhcj48UmVj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QYXZvPC9BdXRob3I+PFllYXI+MjAxNTwvWWVhcj48UmVj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8-10]</w:delText>
        </w:r>
        <w:r w:rsidR="00FF1C01" w:rsidRPr="00E519D7" w:rsidDel="00987825">
          <w:rPr>
            <w:rFonts w:ascii="Times New Roman" w:hAnsi="Times New Roman" w:cs="Times New Roman"/>
            <w:sz w:val="24"/>
            <w:szCs w:val="24"/>
          </w:rPr>
          <w:fldChar w:fldCharType="end"/>
        </w:r>
        <w:r w:rsidR="00B962AA" w:rsidRPr="00E519D7" w:rsidDel="00987825">
          <w:rPr>
            <w:rFonts w:ascii="Times New Roman" w:hAnsi="Times New Roman" w:cs="Times New Roman"/>
            <w:sz w:val="24"/>
            <w:szCs w:val="24"/>
          </w:rPr>
          <w:delText>.</w:delText>
        </w:r>
        <w:r w:rsidR="00F04459" w:rsidRPr="00E519D7" w:rsidDel="00987825">
          <w:rPr>
            <w:rFonts w:ascii="Times New Roman" w:hAnsi="Times New Roman" w:cs="Times New Roman"/>
            <w:sz w:val="24"/>
            <w:szCs w:val="24"/>
          </w:rPr>
          <w:delText xml:space="preserve"> </w:delText>
        </w:r>
        <w:r w:rsidR="00FF780E" w:rsidRPr="00E519D7" w:rsidDel="00987825">
          <w:rPr>
            <w:rFonts w:ascii="Times New Roman" w:hAnsi="Times New Roman" w:cs="Times New Roman"/>
            <w:sz w:val="24"/>
            <w:szCs w:val="24"/>
          </w:rPr>
          <w:delText>Such studies had small sample sizes,</w:delText>
        </w:r>
        <w:r w:rsidR="00FE1CE7" w:rsidRPr="00E519D7" w:rsidDel="00987825">
          <w:rPr>
            <w:rFonts w:ascii="Times New Roman" w:hAnsi="Times New Roman" w:cs="Times New Roman"/>
            <w:sz w:val="24"/>
            <w:szCs w:val="24"/>
          </w:rPr>
          <w:delText xml:space="preserve"> etiological</w:delText>
        </w:r>
        <w:r w:rsidR="00FF780E" w:rsidRPr="00E519D7" w:rsidDel="00987825">
          <w:rPr>
            <w:rFonts w:ascii="Times New Roman" w:hAnsi="Times New Roman" w:cs="Times New Roman"/>
            <w:sz w:val="24"/>
            <w:szCs w:val="24"/>
          </w:rPr>
          <w:delText xml:space="preserve"> heterogeneity and different conclusions</w:delText>
        </w:r>
        <w:r w:rsidR="00061ED6" w:rsidRPr="00E519D7" w:rsidDel="00987825">
          <w:rPr>
            <w:rFonts w:ascii="Times New Roman" w:hAnsi="Times New Roman" w:cs="Times New Roman"/>
            <w:sz w:val="24"/>
            <w:szCs w:val="24"/>
          </w:rPr>
          <w:delText xml:space="preserve"> </w:delText>
        </w:r>
        <w:r w:rsidR="00FF1C01" w:rsidRPr="00E519D7" w:rsidDel="00987825">
          <w:rPr>
            <w:rFonts w:ascii="Times New Roman" w:hAnsi="Times New Roman" w:cs="Times New Roman"/>
            <w:sz w:val="24"/>
            <w:szCs w:val="24"/>
          </w:rPr>
          <w:fldChar w:fldCharType="begin">
            <w:fldData xml:space="preserve">PEVuZE5vdGU+PENpdGU+PEF1dGhvcj5DaG9uZzwvQXV0aG9yPjxZZWFyPjIwMTA8L1llYXI+PFJl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=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DaG9uZzwvQXV0aG9yPjxZZWFyPjIwMTA8L1llYXI+PFJl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=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11]</w:delText>
        </w:r>
        <w:r w:rsidR="00FF1C01" w:rsidRPr="00E519D7" w:rsidDel="00987825">
          <w:rPr>
            <w:rFonts w:ascii="Times New Roman" w:hAnsi="Times New Roman" w:cs="Times New Roman"/>
            <w:sz w:val="24"/>
            <w:szCs w:val="24"/>
          </w:rPr>
          <w:fldChar w:fldCharType="end"/>
        </w:r>
        <w:r w:rsidR="00BF28DF" w:rsidRPr="00E519D7" w:rsidDel="00987825">
          <w:rPr>
            <w:rFonts w:ascii="Times New Roman" w:hAnsi="Times New Roman" w:cs="Times New Roman"/>
            <w:sz w:val="24"/>
            <w:szCs w:val="24"/>
          </w:rPr>
          <w:delText xml:space="preserve">, </w:delText>
        </w:r>
        <w:r w:rsidR="00061ED6" w:rsidRPr="00E519D7" w:rsidDel="00987825">
          <w:rPr>
            <w:rFonts w:ascii="Times New Roman" w:hAnsi="Times New Roman" w:cs="Times New Roman"/>
            <w:sz w:val="24"/>
            <w:szCs w:val="24"/>
          </w:rPr>
          <w:delText>therefore, no consensus can be reached</w:delText>
        </w:r>
        <w:r w:rsidR="005577AA" w:rsidRPr="00E519D7" w:rsidDel="00987825">
          <w:rPr>
            <w:rFonts w:ascii="Times New Roman" w:hAnsi="Times New Roman" w:cs="Times New Roman"/>
            <w:sz w:val="24"/>
            <w:szCs w:val="24"/>
          </w:rPr>
          <w:delText>.</w:delText>
        </w:r>
        <w:r w:rsidR="0058671E" w:rsidRPr="00E519D7" w:rsidDel="00987825">
          <w:rPr>
            <w:rFonts w:ascii="Times New Roman" w:hAnsi="Times New Roman" w:cs="Times New Roman"/>
            <w:sz w:val="24"/>
            <w:szCs w:val="24"/>
          </w:rPr>
          <w:delText xml:space="preserve"> Furthermore, surgery is the most important curative modality for </w:delText>
        </w:r>
        <w:r w:rsidR="007901A1" w:rsidRPr="00E519D7" w:rsidDel="00987825">
          <w:rPr>
            <w:rFonts w:ascii="Times New Roman" w:hAnsi="Times New Roman" w:cs="Times New Roman"/>
            <w:sz w:val="24"/>
            <w:szCs w:val="24"/>
          </w:rPr>
          <w:delText>cancer</w:delText>
        </w:r>
        <w:r w:rsidR="00B10FD9" w:rsidRPr="00E519D7" w:rsidDel="00987825">
          <w:rPr>
            <w:rFonts w:ascii="Times New Roman" w:hAnsi="Times New Roman" w:cs="Times New Roman"/>
            <w:sz w:val="24"/>
            <w:szCs w:val="24"/>
          </w:rPr>
          <w:delText xml:space="preserve">. The level of </w:delText>
        </w:r>
        <w:r w:rsidR="006D6725" w:rsidRPr="00E519D7" w:rsidDel="00987825">
          <w:rPr>
            <w:rFonts w:ascii="Times New Roman" w:hAnsi="Times New Roman" w:cs="Times New Roman"/>
            <w:sz w:val="24"/>
            <w:szCs w:val="24"/>
          </w:rPr>
          <w:delText xml:space="preserve">troponin </w:delText>
        </w:r>
        <w:r w:rsidR="00333677" w:rsidRPr="00E519D7" w:rsidDel="00987825">
          <w:rPr>
            <w:rFonts w:ascii="Times New Roman" w:hAnsi="Times New Roman" w:cs="Times New Roman"/>
            <w:sz w:val="24"/>
            <w:szCs w:val="24"/>
          </w:rPr>
          <w:delText>before</w:delText>
        </w:r>
        <w:r w:rsidR="00B10FD9" w:rsidRPr="00E519D7" w:rsidDel="00987825">
          <w:rPr>
            <w:rFonts w:ascii="Times New Roman" w:hAnsi="Times New Roman" w:cs="Times New Roman"/>
            <w:sz w:val="24"/>
            <w:szCs w:val="24"/>
          </w:rPr>
          <w:delText xml:space="preserve"> surgery have been </w:delText>
        </w:r>
        <w:r w:rsidR="00FB2097" w:rsidRPr="00E519D7" w:rsidDel="00987825">
          <w:rPr>
            <w:rFonts w:ascii="Times New Roman" w:hAnsi="Times New Roman" w:cs="Times New Roman"/>
            <w:sz w:val="24"/>
            <w:szCs w:val="24"/>
          </w:rPr>
          <w:delText>suggested</w:delText>
        </w:r>
        <w:r w:rsidR="00B10FD9" w:rsidRPr="00E519D7" w:rsidDel="00987825">
          <w:rPr>
            <w:rFonts w:ascii="Times New Roman" w:hAnsi="Times New Roman" w:cs="Times New Roman"/>
            <w:sz w:val="24"/>
            <w:szCs w:val="24"/>
          </w:rPr>
          <w:delText xml:space="preserve"> to be associated with</w:delText>
        </w:r>
        <w:r w:rsidR="00ED51B6" w:rsidRPr="00E519D7" w:rsidDel="00987825">
          <w:rPr>
            <w:rFonts w:ascii="Times New Roman" w:hAnsi="Times New Roman" w:cs="Times New Roman"/>
            <w:sz w:val="24"/>
            <w:szCs w:val="24"/>
          </w:rPr>
          <w:delText xml:space="preserve"> long-term</w:delText>
        </w:r>
        <w:r w:rsidR="00B10FD9" w:rsidRPr="00E519D7" w:rsidDel="00987825">
          <w:rPr>
            <w:rFonts w:ascii="Times New Roman" w:hAnsi="Times New Roman" w:cs="Times New Roman"/>
            <w:sz w:val="24"/>
            <w:szCs w:val="24"/>
          </w:rPr>
          <w:delText xml:space="preserve"> major adverse cardiovascular events (MACE) and </w:delText>
        </w:r>
      </w:del>
      <w:ins w:id="251" w:author="张艺韬" w:date="2023-02-01T19:23:00Z">
        <w:del w:id="252" w:author="Mary-Ann Sojor" w:date="2023-02-08T02:30:00Z">
          <w:r w:rsidR="00BF646D" w:rsidDel="00987825">
            <w:rPr>
              <w:rFonts w:ascii="Times New Roman" w:hAnsi="Times New Roman" w:cs="Times New Roman"/>
              <w:sz w:val="24"/>
              <w:szCs w:val="24"/>
            </w:rPr>
            <w:delText>all-cause death</w:delText>
          </w:r>
        </w:del>
      </w:ins>
      <w:del w:id="253" w:author="Mary-Ann Sojor" w:date="2023-02-08T02:30:00Z">
        <w:r w:rsidR="00B10FD9" w:rsidRPr="00E519D7" w:rsidDel="00987825">
          <w:rPr>
            <w:rFonts w:ascii="Times New Roman" w:hAnsi="Times New Roman" w:cs="Times New Roman"/>
            <w:sz w:val="24"/>
            <w:szCs w:val="24"/>
          </w:rPr>
          <w:delText xml:space="preserve">mortality </w:delText>
        </w:r>
        <w:r w:rsidR="006D6725" w:rsidRPr="00E519D7" w:rsidDel="00987825">
          <w:rPr>
            <w:rFonts w:ascii="Times New Roman" w:hAnsi="Times New Roman" w:cs="Times New Roman"/>
            <w:sz w:val="24"/>
            <w:szCs w:val="24"/>
          </w:rPr>
          <w:delText xml:space="preserve">in patients undergoing non-cardiac surgery </w:delText>
        </w:r>
        <w:r w:rsidR="00FF1C01" w:rsidRPr="00E519D7" w:rsidDel="00987825">
          <w:rPr>
            <w:rFonts w:ascii="Times New Roman" w:hAnsi="Times New Roman" w:cs="Times New Roman"/>
            <w:sz w:val="24"/>
            <w:szCs w:val="24"/>
          </w:rPr>
          <w:fldChar w:fldCharType="begin">
            <w:fldData xml:space="preserve">PEVuZE5vdGU+PENpdGU+PEF1dGhvcj5EZWdvczwvQXV0aG9yPjxZZWFyPjIwMTI8L1llYXI+PFJl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EZWdvczwvQXV0aG9yPjxZZWFyPjIwMTI8L1llYXI+PFJl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12, 13]</w:delText>
        </w:r>
        <w:r w:rsidR="00FF1C01" w:rsidRPr="00E519D7" w:rsidDel="00987825">
          <w:rPr>
            <w:rFonts w:ascii="Times New Roman" w:hAnsi="Times New Roman" w:cs="Times New Roman"/>
            <w:sz w:val="24"/>
            <w:szCs w:val="24"/>
          </w:rPr>
          <w:fldChar w:fldCharType="end"/>
        </w:r>
        <w:r w:rsidR="0045456E" w:rsidRPr="00E519D7" w:rsidDel="00987825">
          <w:rPr>
            <w:rFonts w:ascii="Times New Roman" w:hAnsi="Times New Roman" w:cs="Times New Roman"/>
            <w:sz w:val="24"/>
            <w:szCs w:val="24"/>
          </w:rPr>
          <w:delText xml:space="preserve"> but </w:delText>
        </w:r>
        <w:r w:rsidR="0070391A" w:rsidRPr="00E519D7" w:rsidDel="00987825">
          <w:rPr>
            <w:rFonts w:ascii="Times New Roman" w:hAnsi="Times New Roman" w:cs="Times New Roman"/>
            <w:sz w:val="24"/>
            <w:szCs w:val="24"/>
          </w:rPr>
          <w:delText>little known in</w:delText>
        </w:r>
        <w:r w:rsidR="00D2470F" w:rsidRPr="00E519D7" w:rsidDel="00987825">
          <w:rPr>
            <w:rFonts w:ascii="Times New Roman" w:hAnsi="Times New Roman" w:cs="Times New Roman"/>
            <w:sz w:val="24"/>
            <w:szCs w:val="24"/>
          </w:rPr>
          <w:delText xml:space="preserve"> </w:delText>
        </w:r>
        <w:r w:rsidR="00FB2097" w:rsidRPr="00E519D7" w:rsidDel="00987825">
          <w:rPr>
            <w:rFonts w:ascii="Times New Roman" w:hAnsi="Times New Roman" w:cs="Times New Roman"/>
            <w:sz w:val="24"/>
            <w:szCs w:val="24"/>
          </w:rPr>
          <w:delText>cancer patients undergoing tumo</w:delText>
        </w:r>
        <w:r w:rsidR="00353C4A" w:rsidRPr="00E519D7" w:rsidDel="00987825">
          <w:rPr>
            <w:rFonts w:ascii="Times New Roman" w:hAnsi="Times New Roman" w:cs="Times New Roman"/>
            <w:sz w:val="24"/>
            <w:szCs w:val="24"/>
          </w:rPr>
          <w:delText>r resection</w:delText>
        </w:r>
        <w:r w:rsidR="00DA18A7" w:rsidRPr="00E519D7" w:rsidDel="00987825">
          <w:rPr>
            <w:rFonts w:ascii="Times New Roman" w:hAnsi="Times New Roman" w:cs="Times New Roman"/>
            <w:sz w:val="24"/>
            <w:szCs w:val="24"/>
          </w:rPr>
          <w:delText xml:space="preserve"> surgery</w:delText>
        </w:r>
        <w:r w:rsidR="00D2470F" w:rsidRPr="00E519D7" w:rsidDel="00987825">
          <w:rPr>
            <w:rFonts w:ascii="Times New Roman" w:hAnsi="Times New Roman" w:cs="Times New Roman"/>
            <w:sz w:val="24"/>
            <w:szCs w:val="24"/>
          </w:rPr>
          <w:delText>.</w:delText>
        </w:r>
        <w:r w:rsidR="003B0ACE" w:rsidRPr="00E519D7" w:rsidDel="00987825">
          <w:rPr>
            <w:rFonts w:ascii="Times New Roman" w:hAnsi="Times New Roman" w:cs="Times New Roman"/>
            <w:sz w:val="24"/>
            <w:szCs w:val="24"/>
          </w:rPr>
          <w:delText xml:space="preserve"> </w:delText>
        </w:r>
      </w:del>
    </w:p>
    <w:p w14:paraId="61600863" w14:textId="77B6A433" w:rsidR="00CA1C62" w:rsidRPr="00E519D7" w:rsidDel="00987825" w:rsidRDefault="006B748E" w:rsidP="008D6306">
      <w:pPr>
        <w:spacing w:line="480" w:lineRule="auto"/>
        <w:ind w:firstLineChars="100" w:firstLine="240"/>
        <w:rPr>
          <w:del w:id="254" w:author="Mary-Ann Sojor" w:date="2023-02-08T02:30:00Z"/>
          <w:rFonts w:ascii="Times New Roman" w:hAnsi="Times New Roman" w:cs="Times New Roman"/>
          <w:sz w:val="24"/>
          <w:szCs w:val="24"/>
        </w:rPr>
      </w:pPr>
      <w:bookmarkStart w:id="255" w:name="_Hlk125760070"/>
      <w:del w:id="256" w:author="Mary-Ann Sojor" w:date="2023-02-08T02:30:00Z">
        <w:r w:rsidRPr="00CD112D" w:rsidDel="00987825">
          <w:rPr>
            <w:rFonts w:ascii="Times New Roman" w:hAnsi="Times New Roman" w:cs="Times New Roman"/>
            <w:sz w:val="24"/>
            <w:szCs w:val="24"/>
          </w:rPr>
          <w:delText>Colorectal cancer is the third most common malignancy and the fourth most common cause of cancer mortality worldwide</w:delText>
        </w:r>
        <w:r w:rsidRPr="00364760" w:rsidDel="00987825">
          <w:rPr>
            <w:rFonts w:ascii="Times New Roman" w:hAnsi="Times New Roman" w:cs="Times New Roman"/>
            <w:sz w:val="24"/>
            <w:szCs w:val="24"/>
          </w:rPr>
          <w:delText xml:space="preserve">, </w:delText>
        </w:r>
      </w:del>
      <w:ins w:id="257" w:author="张艺韬" w:date="2023-01-28T00:57:00Z">
        <w:del w:id="258" w:author="Mary-Ann Sojor" w:date="2023-02-08T02:30:00Z">
          <w:r w:rsidR="00AF7F42" w:rsidDel="00987825">
            <w:rPr>
              <w:rFonts w:ascii="Times New Roman" w:hAnsi="Times New Roman" w:cs="Times New Roman"/>
              <w:sz w:val="24"/>
              <w:szCs w:val="24"/>
            </w:rPr>
            <w:delText>.</w:delText>
          </w:r>
          <w:r w:rsidR="00AF7F42" w:rsidRPr="00CD112D" w:rsidDel="00987825">
            <w:rPr>
              <w:rFonts w:ascii="Times New Roman" w:hAnsi="Times New Roman" w:cs="Times New Roman"/>
              <w:sz w:val="24"/>
              <w:szCs w:val="24"/>
            </w:rPr>
            <w:delText xml:space="preserve"> </w:delText>
          </w:r>
        </w:del>
      </w:ins>
      <w:del w:id="259" w:author="Mary-Ann Sojor" w:date="2023-02-08T02:30:00Z">
        <w:r w:rsidRPr="00364760" w:rsidDel="00987825">
          <w:rPr>
            <w:rFonts w:ascii="Times New Roman" w:hAnsi="Times New Roman" w:cs="Times New Roman"/>
            <w:sz w:val="24"/>
            <w:szCs w:val="24"/>
          </w:rPr>
          <w:delText xml:space="preserve">survival </w:delText>
        </w:r>
      </w:del>
      <w:ins w:id="260" w:author="张艺韬" w:date="2023-01-28T01:00:00Z">
        <w:del w:id="261" w:author="Mary-Ann Sojor" w:date="2023-02-08T02:30:00Z">
          <w:r w:rsidR="00E76458" w:rsidRPr="00E76458" w:rsidDel="00987825">
            <w:rPr>
              <w:rFonts w:ascii="Times New Roman" w:hAnsi="Times New Roman" w:cs="Times New Roman"/>
              <w:sz w:val="24"/>
              <w:szCs w:val="24"/>
            </w:rPr>
            <w:delText>In the past few decades, the survival rate of this cancer has improved</w:delText>
          </w:r>
        </w:del>
      </w:ins>
      <w:del w:id="262" w:author="Mary-Ann Sojor" w:date="2023-02-08T02:30:00Z">
        <w:r w:rsidRPr="00364760" w:rsidDel="00987825">
          <w:rPr>
            <w:rFonts w:ascii="Times New Roman" w:hAnsi="Times New Roman" w:cs="Times New Roman"/>
            <w:sz w:val="24"/>
            <w:szCs w:val="24"/>
          </w:rPr>
          <w:delText xml:space="preserve">rates have improved over the past few decades, leading to an increasing interest for maintaining optimal health in this group of patients, </w:delText>
        </w:r>
      </w:del>
      <w:ins w:id="263" w:author="张艺韬" w:date="2023-01-28T00:57:00Z">
        <w:del w:id="264" w:author="Mary-Ann Sojor" w:date="2023-02-08T02:30:00Z">
          <w:r w:rsidR="00AF7F42" w:rsidDel="00987825">
            <w:rPr>
              <w:rFonts w:ascii="Times New Roman" w:hAnsi="Times New Roman" w:cs="Times New Roman"/>
              <w:sz w:val="24"/>
              <w:szCs w:val="24"/>
            </w:rPr>
            <w:delText>.</w:delText>
          </w:r>
          <w:r w:rsidR="00AF7F42" w:rsidRPr="00CD112D" w:rsidDel="00987825">
            <w:rPr>
              <w:rFonts w:ascii="Times New Roman" w:hAnsi="Times New Roman" w:cs="Times New Roman"/>
              <w:sz w:val="24"/>
              <w:szCs w:val="24"/>
            </w:rPr>
            <w:delText xml:space="preserve"> </w:delText>
          </w:r>
        </w:del>
      </w:ins>
      <w:del w:id="265" w:author="Mary-Ann Sojor" w:date="2023-02-08T02:30:00Z">
        <w:r w:rsidRPr="00364760" w:rsidDel="00987825">
          <w:rPr>
            <w:rFonts w:ascii="Times New Roman" w:hAnsi="Times New Roman" w:cs="Times New Roman"/>
            <w:sz w:val="24"/>
            <w:szCs w:val="24"/>
          </w:rPr>
          <w:delText xml:space="preserve">recent </w:delText>
        </w:r>
      </w:del>
      <w:ins w:id="266" w:author="张艺韬" w:date="2023-01-28T00:57:00Z">
        <w:del w:id="267" w:author="Mary-Ann Sojor" w:date="2023-02-08T02:30:00Z">
          <w:r w:rsidR="00AF7F42" w:rsidDel="00987825">
            <w:rPr>
              <w:rFonts w:ascii="Times New Roman" w:hAnsi="Times New Roman" w:cs="Times New Roman"/>
              <w:sz w:val="24"/>
              <w:szCs w:val="24"/>
            </w:rPr>
            <w:delText>R</w:delText>
          </w:r>
          <w:r w:rsidR="00AF7F42" w:rsidRPr="00CD112D" w:rsidDel="00987825">
            <w:rPr>
              <w:rFonts w:ascii="Times New Roman" w:hAnsi="Times New Roman" w:cs="Times New Roman"/>
              <w:sz w:val="24"/>
              <w:szCs w:val="24"/>
            </w:rPr>
            <w:delText xml:space="preserve">ecent </w:delText>
          </w:r>
        </w:del>
      </w:ins>
      <w:del w:id="268" w:author="Mary-Ann Sojor" w:date="2023-02-08T02:30:00Z">
        <w:r w:rsidRPr="00CD112D" w:rsidDel="00987825">
          <w:rPr>
            <w:rFonts w:ascii="Times New Roman" w:hAnsi="Times New Roman" w:cs="Times New Roman"/>
            <w:sz w:val="24"/>
            <w:szCs w:val="24"/>
          </w:rPr>
          <w:delText>data have shown that exercise capacity and cardiac function in patients with colorectal cancer was significantly reduced</w:delText>
        </w:r>
        <w:bookmarkEnd w:id="255"/>
        <w:r w:rsidRPr="00CD112D" w:rsidDel="00987825">
          <w:rPr>
            <w:rFonts w:ascii="Times New Roman" w:hAnsi="Times New Roman" w:cs="Times New Roman"/>
            <w:sz w:val="24"/>
            <w:szCs w:val="24"/>
          </w:rPr>
          <w:delText xml:space="preserve"> </w:delText>
        </w:r>
        <w:r w:rsidR="00FF1C01" w:rsidRPr="00CD112D" w:rsidDel="00987825">
          <w:rPr>
            <w:rFonts w:ascii="Times New Roman" w:hAnsi="Times New Roman" w:cs="Times New Roman"/>
            <w:sz w:val="24"/>
            <w:szCs w:val="24"/>
          </w:rPr>
          <w:fldChar w:fldCharType="begin">
            <w:fldData xml:space="preserve">PEVuZE5vdGU+PENpdGU+PEF1dGhvcj5DcmFtZXI8L0F1dGhvcj48WWVhcj4yMDE0PC9ZZWFyPjxS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DcmFtZXI8L0F1dGhvcj48WWVhcj4yMDE0PC9ZZWFyPjxS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CD112D" w:rsidDel="00987825">
          <w:rPr>
            <w:rFonts w:ascii="Times New Roman" w:hAnsi="Times New Roman" w:cs="Times New Roman"/>
            <w:sz w:val="24"/>
            <w:szCs w:val="24"/>
            <w:rPrChange w:id="269" w:author="张艺韬" w:date="2023-01-28T00:56:00Z">
              <w:rPr>
                <w:rFonts w:ascii="Times New Roman" w:hAnsi="Times New Roman" w:cs="Times New Roman"/>
                <w:sz w:val="24"/>
                <w:szCs w:val="24"/>
              </w:rPr>
            </w:rPrChange>
          </w:rPr>
        </w:r>
        <w:r w:rsidR="00FF1C01" w:rsidRPr="00CD112D" w:rsidDel="00987825">
          <w:rPr>
            <w:rFonts w:ascii="Times New Roman" w:hAnsi="Times New Roman" w:cs="Times New Roman"/>
            <w:sz w:val="24"/>
            <w:szCs w:val="24"/>
            <w:rPrChange w:id="270" w:author="张艺韬" w:date="2023-01-28T00:56:00Z">
              <w:rPr>
                <w:rFonts w:ascii="Times New Roman" w:hAnsi="Times New Roman" w:cs="Times New Roman"/>
                <w:sz w:val="24"/>
                <w:szCs w:val="24"/>
              </w:rPr>
            </w:rPrChange>
          </w:rPr>
          <w:fldChar w:fldCharType="separate"/>
        </w:r>
        <w:r w:rsidR="008A426E" w:rsidDel="00987825">
          <w:rPr>
            <w:rFonts w:ascii="Times New Roman" w:hAnsi="Times New Roman" w:cs="Times New Roman"/>
            <w:noProof/>
            <w:sz w:val="24"/>
            <w:szCs w:val="24"/>
          </w:rPr>
          <w:delText>[14]</w:delText>
        </w:r>
        <w:r w:rsidR="00FF1C01" w:rsidRPr="00CD112D" w:rsidDel="00987825">
          <w:rPr>
            <w:rFonts w:ascii="Times New Roman" w:hAnsi="Times New Roman" w:cs="Times New Roman"/>
            <w:sz w:val="24"/>
            <w:szCs w:val="24"/>
          </w:rPr>
          <w:fldChar w:fldCharType="end"/>
        </w:r>
        <w:r w:rsidRPr="00CD112D" w:rsidDel="00987825">
          <w:rPr>
            <w:rFonts w:ascii="Times New Roman" w:hAnsi="Times New Roman" w:cs="Times New Roman"/>
            <w:sz w:val="24"/>
            <w:szCs w:val="24"/>
          </w:rPr>
          <w:delText xml:space="preserve">. </w:delText>
        </w:r>
        <w:r w:rsidR="006E002C" w:rsidRPr="00CD112D" w:rsidDel="00987825">
          <w:rPr>
            <w:rFonts w:ascii="Times New Roman" w:hAnsi="Times New Roman" w:cs="Times New Roman"/>
            <w:sz w:val="24"/>
            <w:szCs w:val="24"/>
          </w:rPr>
          <w:delText>A</w:delText>
        </w:r>
        <w:r w:rsidR="00CA1C62" w:rsidRPr="00CD112D" w:rsidDel="00987825">
          <w:rPr>
            <w:rFonts w:ascii="Times New Roman" w:hAnsi="Times New Roman" w:cs="Times New Roman"/>
            <w:sz w:val="24"/>
            <w:szCs w:val="24"/>
          </w:rPr>
          <w:delText xml:space="preserve">lthough </w:delText>
        </w:r>
        <w:r w:rsidR="00BD7348" w:rsidRPr="00364760" w:rsidDel="00987825">
          <w:rPr>
            <w:rFonts w:ascii="Times New Roman" w:hAnsi="Times New Roman" w:cs="Times New Roman"/>
            <w:sz w:val="24"/>
            <w:szCs w:val="24"/>
          </w:rPr>
          <w:delText>Zahid and his colleag</w:delText>
        </w:r>
      </w:del>
      <w:ins w:id="271" w:author="张艺韬" w:date="2023-01-18T20:07:00Z">
        <w:del w:id="272" w:author="Mary-Ann Sojor" w:date="2023-02-08T02:30:00Z">
          <w:r w:rsidR="00FF1C01" w:rsidRPr="00FF1C01" w:rsidDel="00987825">
            <w:rPr>
              <w:rFonts w:ascii="Times New Roman" w:hAnsi="Times New Roman" w:cs="Times New Roman"/>
              <w:sz w:val="24"/>
              <w:szCs w:val="24"/>
              <w:rPrChange w:id="273" w:author="张艺韬" w:date="2023-01-28T00:56:00Z">
                <w:rPr>
                  <w:rFonts w:ascii="Times New Roman" w:hAnsi="Times New Roman" w:cs="Times New Roman"/>
                  <w:sz w:val="24"/>
                  <w:szCs w:val="24"/>
                  <w:highlight w:val="yellow"/>
                </w:rPr>
              </w:rPrChange>
            </w:rPr>
            <w:delText>u</w:delText>
          </w:r>
        </w:del>
      </w:ins>
      <w:del w:id="274" w:author="Mary-Ann Sojor" w:date="2023-02-08T02:30:00Z">
        <w:r w:rsidR="00BD7348" w:rsidRPr="00CD112D" w:rsidDel="00987825">
          <w:rPr>
            <w:rFonts w:ascii="Times New Roman" w:hAnsi="Times New Roman" w:cs="Times New Roman"/>
            <w:sz w:val="24"/>
            <w:szCs w:val="24"/>
          </w:rPr>
          <w:delText>es</w:delText>
        </w:r>
        <w:r w:rsidR="00FF1C01" w:rsidRPr="00CD112D" w:rsidDel="00987825">
          <w:rPr>
            <w:rFonts w:ascii="Times New Roman" w:hAnsi="Times New Roman" w:cs="Times New Roman"/>
            <w:sz w:val="24"/>
            <w:szCs w:val="24"/>
          </w:rPr>
          <w:fldChar w:fldCharType="begin">
            <w:fldData xml:space="preserve">PEVuZE5vdGU+PENpdGU+PEF1dGhvcj5aYWhpZDwvQXV0aG9yPjxZZWFyPjIwMjE8L1llYXI+PFJl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aYWhpZDwvQXV0aG9yPjxZZWFyPjIwMjE8L1llYXI+PFJl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CD112D" w:rsidDel="00987825">
          <w:rPr>
            <w:rFonts w:ascii="Times New Roman" w:hAnsi="Times New Roman" w:cs="Times New Roman"/>
            <w:sz w:val="24"/>
            <w:szCs w:val="24"/>
            <w:rPrChange w:id="275" w:author="张艺韬" w:date="2023-01-28T00:56:00Z">
              <w:rPr>
                <w:rFonts w:ascii="Times New Roman" w:hAnsi="Times New Roman" w:cs="Times New Roman"/>
                <w:sz w:val="24"/>
                <w:szCs w:val="24"/>
              </w:rPr>
            </w:rPrChange>
          </w:rPr>
        </w:r>
        <w:r w:rsidR="00FF1C01" w:rsidRPr="00CD112D" w:rsidDel="00987825">
          <w:rPr>
            <w:rFonts w:ascii="Times New Roman" w:hAnsi="Times New Roman" w:cs="Times New Roman"/>
            <w:sz w:val="24"/>
            <w:szCs w:val="24"/>
            <w:rPrChange w:id="276" w:author="张艺韬" w:date="2023-01-28T00:56:00Z">
              <w:rPr>
                <w:rFonts w:ascii="Times New Roman" w:hAnsi="Times New Roman" w:cs="Times New Roman"/>
                <w:sz w:val="24"/>
                <w:szCs w:val="24"/>
              </w:rPr>
            </w:rPrChange>
          </w:rPr>
          <w:fldChar w:fldCharType="separate"/>
        </w:r>
        <w:r w:rsidR="008A426E" w:rsidDel="00987825">
          <w:rPr>
            <w:rFonts w:ascii="Times New Roman" w:hAnsi="Times New Roman" w:cs="Times New Roman"/>
            <w:noProof/>
            <w:sz w:val="24"/>
            <w:szCs w:val="24"/>
          </w:rPr>
          <w:delText>[15]</w:delText>
        </w:r>
        <w:r w:rsidR="00FF1C01" w:rsidRPr="00CD112D" w:rsidDel="00987825">
          <w:rPr>
            <w:rFonts w:ascii="Times New Roman" w:hAnsi="Times New Roman" w:cs="Times New Roman"/>
            <w:sz w:val="24"/>
            <w:szCs w:val="24"/>
          </w:rPr>
          <w:fldChar w:fldCharType="end"/>
        </w:r>
        <w:r w:rsidR="006E002C" w:rsidRPr="00CD112D" w:rsidDel="00987825">
          <w:rPr>
            <w:rFonts w:ascii="Times New Roman" w:hAnsi="Times New Roman" w:cs="Times New Roman"/>
            <w:sz w:val="24"/>
            <w:szCs w:val="24"/>
          </w:rPr>
          <w:delText xml:space="preserve"> </w:delText>
        </w:r>
        <w:r w:rsidR="00CA1C62" w:rsidRPr="00CD112D" w:rsidDel="00987825">
          <w:rPr>
            <w:rFonts w:ascii="Times New Roman" w:hAnsi="Times New Roman" w:cs="Times New Roman"/>
            <w:sz w:val="24"/>
            <w:szCs w:val="24"/>
          </w:rPr>
          <w:delText xml:space="preserve">tried to </w:delText>
        </w:r>
        <w:r w:rsidR="006E002C" w:rsidRPr="00364760" w:rsidDel="00987825">
          <w:rPr>
            <w:rFonts w:ascii="Times New Roman" w:hAnsi="Times New Roman" w:cs="Times New Roman"/>
            <w:sz w:val="24"/>
            <w:szCs w:val="24"/>
          </w:rPr>
          <w:delText xml:space="preserve">find the relationship between troponin and prognosis in colorectal </w:delText>
        </w:r>
        <w:r w:rsidR="00A1349A" w:rsidRPr="00364760" w:rsidDel="00987825">
          <w:rPr>
            <w:rFonts w:ascii="Times New Roman" w:hAnsi="Times New Roman" w:cs="Times New Roman"/>
            <w:sz w:val="24"/>
            <w:szCs w:val="24"/>
          </w:rPr>
          <w:delText xml:space="preserve">cancer </w:delText>
        </w:r>
        <w:r w:rsidR="006E002C" w:rsidRPr="00364760" w:rsidDel="00987825">
          <w:rPr>
            <w:rFonts w:ascii="Times New Roman" w:hAnsi="Times New Roman" w:cs="Times New Roman"/>
            <w:sz w:val="24"/>
            <w:szCs w:val="24"/>
          </w:rPr>
          <w:delText>patients, it focused on postoperative myocardial injury and short-term mortality</w:delText>
        </w:r>
        <w:r w:rsidR="00BD7348" w:rsidRPr="00364760" w:rsidDel="00987825">
          <w:rPr>
            <w:rFonts w:ascii="Times New Roman" w:hAnsi="Times New Roman" w:cs="Times New Roman"/>
            <w:sz w:val="24"/>
            <w:szCs w:val="24"/>
          </w:rPr>
          <w:delText>.</w:delText>
        </w:r>
        <w:r w:rsidR="0041661B" w:rsidRPr="00E519D7" w:rsidDel="00987825">
          <w:rPr>
            <w:rFonts w:ascii="Times New Roman" w:hAnsi="Times New Roman" w:cs="Times New Roman"/>
            <w:sz w:val="24"/>
            <w:szCs w:val="24"/>
          </w:rPr>
          <w:delText xml:space="preserve"> </w:delText>
        </w:r>
        <w:bookmarkStart w:id="277" w:name="OLE_LINK13"/>
        <w:r w:rsidR="00BD7348" w:rsidRPr="00E519D7" w:rsidDel="00987825">
          <w:rPr>
            <w:rFonts w:ascii="Times New Roman" w:hAnsi="Times New Roman" w:cs="Times New Roman"/>
            <w:sz w:val="24"/>
            <w:szCs w:val="24"/>
          </w:rPr>
          <w:delText>M</w:delText>
        </w:r>
        <w:r w:rsidR="0041661B" w:rsidRPr="00E519D7" w:rsidDel="00987825">
          <w:rPr>
            <w:rFonts w:ascii="Times New Roman" w:hAnsi="Times New Roman" w:cs="Times New Roman"/>
            <w:sz w:val="24"/>
            <w:szCs w:val="24"/>
          </w:rPr>
          <w:delText>ore importantly,</w:delText>
        </w:r>
        <w:r w:rsidR="00BD7348" w:rsidRPr="00E519D7" w:rsidDel="00987825">
          <w:rPr>
            <w:rFonts w:ascii="Times New Roman" w:hAnsi="Times New Roman" w:cs="Times New Roman"/>
            <w:sz w:val="24"/>
            <w:szCs w:val="24"/>
          </w:rPr>
          <w:delText xml:space="preserve"> previous </w:delText>
        </w:r>
      </w:del>
      <w:ins w:id="278" w:author="张艺韬" w:date="2023-01-31T23:32:00Z">
        <w:del w:id="279" w:author="Mary-Ann Sojor" w:date="2023-02-08T02:30:00Z">
          <w:r w:rsidR="00543178" w:rsidDel="00987825">
            <w:rPr>
              <w:rFonts w:ascii="Times New Roman" w:hAnsi="Times New Roman" w:cs="Times New Roman"/>
              <w:sz w:val="24"/>
              <w:szCs w:val="24"/>
            </w:rPr>
            <w:delText xml:space="preserve">cohort </w:delText>
          </w:r>
        </w:del>
      </w:ins>
      <w:del w:id="280" w:author="Mary-Ann Sojor" w:date="2023-02-08T02:30:00Z">
        <w:r w:rsidR="00BD7348" w:rsidRPr="00E519D7" w:rsidDel="00987825">
          <w:rPr>
            <w:rFonts w:ascii="Times New Roman" w:hAnsi="Times New Roman" w:cs="Times New Roman"/>
            <w:sz w:val="24"/>
            <w:szCs w:val="24"/>
          </w:rPr>
          <w:delText>studies were not careful in the selection of non-exposed groups</w:delText>
        </w:r>
        <w:bookmarkEnd w:id="277"/>
        <w:r w:rsidR="00BD7348" w:rsidRPr="00E519D7" w:rsidDel="00987825">
          <w:rPr>
            <w:rFonts w:ascii="Times New Roman" w:hAnsi="Times New Roman" w:cs="Times New Roman"/>
            <w:sz w:val="24"/>
            <w:szCs w:val="24"/>
          </w:rPr>
          <w:delText>, which may lead to a large</w:delText>
        </w:r>
        <w:bookmarkStart w:id="281" w:name="OLE_LINK10"/>
        <w:r w:rsidR="00BD7348" w:rsidRPr="00E519D7" w:rsidDel="00987825">
          <w:rPr>
            <w:rFonts w:ascii="Times New Roman" w:hAnsi="Times New Roman" w:cs="Times New Roman"/>
            <w:sz w:val="24"/>
            <w:szCs w:val="24"/>
          </w:rPr>
          <w:delText xml:space="preserve"> selection bias</w:delText>
        </w:r>
        <w:bookmarkEnd w:id="281"/>
        <w:r w:rsidR="00CD41D8" w:rsidRPr="00E519D7" w:rsidDel="00987825">
          <w:rPr>
            <w:rFonts w:ascii="Times New Roman" w:hAnsi="Times New Roman" w:cs="Times New Roman"/>
            <w:sz w:val="24"/>
            <w:szCs w:val="24"/>
          </w:rPr>
          <w:delText xml:space="preserve"> and</w:delText>
        </w:r>
        <w:r w:rsidR="00BD7348" w:rsidRPr="00E519D7" w:rsidDel="00987825">
          <w:rPr>
            <w:rFonts w:ascii="Times New Roman" w:hAnsi="Times New Roman" w:cs="Times New Roman"/>
            <w:sz w:val="24"/>
            <w:szCs w:val="24"/>
          </w:rPr>
          <w:delText xml:space="preserve"> </w:delText>
        </w:r>
        <w:r w:rsidR="00CD41D8" w:rsidRPr="00E519D7" w:rsidDel="00987825">
          <w:rPr>
            <w:rFonts w:ascii="Times New Roman" w:hAnsi="Times New Roman" w:cs="Times New Roman"/>
            <w:sz w:val="24"/>
            <w:szCs w:val="24"/>
          </w:rPr>
          <w:delText>undermines the internal validity of research</w:delText>
        </w:r>
        <w:r w:rsidR="006E71BD" w:rsidRPr="00E519D7" w:rsidDel="00987825">
          <w:rPr>
            <w:rFonts w:ascii="Times New Roman" w:hAnsi="Times New Roman" w:cs="Times New Roman"/>
            <w:sz w:val="24"/>
            <w:szCs w:val="24"/>
          </w:rPr>
          <w:delText xml:space="preserve"> </w:delText>
        </w:r>
        <w:r w:rsidR="00FF1C01" w:rsidRPr="00E519D7" w:rsidDel="00987825">
          <w:rPr>
            <w:rFonts w:ascii="Times New Roman" w:hAnsi="Times New Roman" w:cs="Times New Roman"/>
            <w:sz w:val="24"/>
            <w:szCs w:val="24"/>
          </w:rPr>
          <w:fldChar w:fldCharType="begin">
            <w:fldData xml:space="preserve">PEVuZE5vdGU+PENpdGU+PEF1dGhvcj5QYXZvPC9BdXRob3I+PFllYXI+MjAxNTwvWWVhcj48UmVj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QYXZvPC9BdXRob3I+PFllYXI+MjAxNTwvWWVhcj48UmVj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8]</w:delText>
        </w:r>
        <w:r w:rsidR="00FF1C01" w:rsidRPr="00E519D7" w:rsidDel="00987825">
          <w:rPr>
            <w:rFonts w:ascii="Times New Roman" w:hAnsi="Times New Roman" w:cs="Times New Roman"/>
            <w:sz w:val="24"/>
            <w:szCs w:val="24"/>
          </w:rPr>
          <w:fldChar w:fldCharType="end"/>
        </w:r>
        <w:r w:rsidR="00F91F3F" w:rsidRPr="00E519D7" w:rsidDel="00987825">
          <w:rPr>
            <w:rFonts w:ascii="Times New Roman" w:hAnsi="Times New Roman" w:cs="Times New Roman"/>
            <w:sz w:val="24"/>
            <w:szCs w:val="24"/>
          </w:rPr>
          <w:delText xml:space="preserve"> </w:delText>
        </w:r>
        <w:r w:rsidR="00FF1C01" w:rsidRPr="00E519D7" w:rsidDel="00987825">
          <w:rPr>
            <w:rFonts w:ascii="Times New Roman" w:hAnsi="Times New Roman" w:cs="Times New Roman"/>
            <w:sz w:val="24"/>
            <w:szCs w:val="24"/>
          </w:rPr>
          <w:fldChar w:fldCharType="begin">
            <w:fldData xml:space="preserve">PEVuZE5vdGU+PENpdGU+PEF1dGhvcj5aYWhpZDwvQXV0aG9yPjxZZWFyPjIwMjE8L1llYXI+PFJl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aYWhpZDwvQXV0aG9yPjxZZWFyPjIwMjE8L1llYXI+PFJl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15]</w:delText>
        </w:r>
        <w:r w:rsidR="00FF1C01" w:rsidRPr="00E519D7" w:rsidDel="00987825">
          <w:rPr>
            <w:rFonts w:ascii="Times New Roman" w:hAnsi="Times New Roman" w:cs="Times New Roman"/>
            <w:sz w:val="24"/>
            <w:szCs w:val="24"/>
          </w:rPr>
          <w:fldChar w:fldCharType="end"/>
        </w:r>
        <w:r w:rsidR="00BD7348" w:rsidRPr="00E519D7" w:rsidDel="00987825">
          <w:rPr>
            <w:rFonts w:ascii="Times New Roman" w:hAnsi="Times New Roman" w:cs="Times New Roman"/>
            <w:sz w:val="24"/>
            <w:szCs w:val="24"/>
          </w:rPr>
          <w:delText>.</w:delText>
        </w:r>
      </w:del>
    </w:p>
    <w:p w14:paraId="3C2EA9F0" w14:textId="70881B97" w:rsidR="00F52245" w:rsidRPr="00E519D7" w:rsidDel="00987825" w:rsidRDefault="00F52245" w:rsidP="008D6306">
      <w:pPr>
        <w:spacing w:line="480" w:lineRule="auto"/>
        <w:ind w:firstLineChars="100" w:firstLine="240"/>
        <w:rPr>
          <w:del w:id="282" w:author="Mary-Ann Sojor" w:date="2023-02-08T02:30:00Z"/>
          <w:rFonts w:ascii="Times New Roman" w:hAnsi="Times New Roman" w:cs="Times New Roman"/>
          <w:sz w:val="24"/>
          <w:szCs w:val="24"/>
        </w:rPr>
      </w:pPr>
      <w:del w:id="283" w:author="Mary-Ann Sojor" w:date="2023-02-08T02:30:00Z">
        <w:r w:rsidRPr="00E519D7" w:rsidDel="00987825">
          <w:rPr>
            <w:rFonts w:ascii="Times New Roman" w:hAnsi="Times New Roman" w:cs="Times New Roman"/>
            <w:sz w:val="24"/>
            <w:szCs w:val="24"/>
          </w:rPr>
          <w:delText>Therefore, we aimed to establish whether colorectal cancer patients with elevated high-sensitivity cardiac troponin I (hs-cTnI) before anti-cancer therapy</w:delText>
        </w:r>
      </w:del>
      <w:ins w:id="284" w:author="张艺韬" w:date="2023-01-28T01:02:00Z">
        <w:del w:id="285" w:author="Mary-Ann Sojor" w:date="2023-02-08T02:30:00Z">
          <w:r w:rsidR="00AC5DE7" w:rsidDel="00987825">
            <w:rPr>
              <w:rFonts w:ascii="Times New Roman" w:hAnsi="Times New Roman" w:cs="Times New Roman"/>
              <w:sz w:val="24"/>
              <w:szCs w:val="24"/>
            </w:rPr>
            <w:delText>tumor resection surgery</w:delText>
          </w:r>
        </w:del>
      </w:ins>
      <w:del w:id="286" w:author="Mary-Ann Sojor" w:date="2023-02-08T02:30:00Z">
        <w:r w:rsidRPr="00E519D7" w:rsidDel="00987825">
          <w:rPr>
            <w:rFonts w:ascii="Times New Roman" w:hAnsi="Times New Roman" w:cs="Times New Roman"/>
            <w:sz w:val="24"/>
            <w:szCs w:val="24"/>
          </w:rPr>
          <w:delText xml:space="preserve"> were less likely to survive or more likely to have MACE than were patients without elevated hs-cTnI from 1105 patients in followed-up.</w:delText>
        </w:r>
      </w:del>
    </w:p>
    <w:bookmarkEnd w:id="211"/>
    <w:p w14:paraId="653A2C35" w14:textId="30975A41" w:rsidR="009C7E47" w:rsidRPr="00CD112D" w:rsidDel="00987825" w:rsidRDefault="009C7E47" w:rsidP="008D6306">
      <w:pPr>
        <w:spacing w:line="480" w:lineRule="auto"/>
        <w:rPr>
          <w:del w:id="287" w:author="Mary-Ann Sojor" w:date="2023-02-08T02:30:00Z"/>
          <w:rFonts w:ascii="Times New Roman" w:hAnsi="Times New Roman" w:cs="Times New Roman"/>
          <w:b/>
          <w:bCs/>
          <w:sz w:val="24"/>
          <w:szCs w:val="24"/>
        </w:rPr>
      </w:pPr>
    </w:p>
    <w:bookmarkEnd w:id="212"/>
    <w:p w14:paraId="03BEED29" w14:textId="22980391" w:rsidR="008E441A" w:rsidRPr="00E519D7" w:rsidDel="00987825" w:rsidRDefault="008E441A" w:rsidP="008D6306">
      <w:pPr>
        <w:spacing w:line="480" w:lineRule="auto"/>
        <w:rPr>
          <w:del w:id="288" w:author="Mary-Ann Sojor" w:date="2023-02-08T02:30:00Z"/>
          <w:rFonts w:ascii="Times New Roman" w:hAnsi="Times New Roman" w:cs="Times New Roman"/>
          <w:b/>
          <w:bCs/>
          <w:sz w:val="24"/>
          <w:szCs w:val="24"/>
        </w:rPr>
      </w:pPr>
      <w:del w:id="289" w:author="Mary-Ann Sojor" w:date="2023-02-08T02:30:00Z">
        <w:r w:rsidRPr="00E519D7" w:rsidDel="00987825">
          <w:rPr>
            <w:rFonts w:ascii="Times New Roman" w:hAnsi="Times New Roman" w:cs="Times New Roman"/>
            <w:b/>
            <w:bCs/>
            <w:sz w:val="24"/>
            <w:szCs w:val="24"/>
          </w:rPr>
          <w:delText>Methods</w:delText>
        </w:r>
      </w:del>
    </w:p>
    <w:p w14:paraId="4E9CF3B1" w14:textId="38DDBCC4" w:rsidR="008E441A" w:rsidRPr="00E519D7" w:rsidDel="00987825" w:rsidRDefault="00C74CF5" w:rsidP="008D6306">
      <w:pPr>
        <w:spacing w:line="480" w:lineRule="auto"/>
        <w:rPr>
          <w:del w:id="290" w:author="Mary-Ann Sojor" w:date="2023-02-08T02:30:00Z"/>
          <w:rFonts w:ascii="Times New Roman" w:hAnsi="Times New Roman" w:cs="Times New Roman"/>
          <w:i/>
          <w:iCs/>
          <w:sz w:val="24"/>
          <w:szCs w:val="24"/>
        </w:rPr>
      </w:pPr>
      <w:del w:id="291" w:author="Mary-Ann Sojor" w:date="2023-02-08T02:30:00Z">
        <w:r w:rsidRPr="00E519D7" w:rsidDel="00987825">
          <w:rPr>
            <w:rFonts w:ascii="Times New Roman" w:hAnsi="Times New Roman" w:cs="Times New Roman"/>
            <w:i/>
            <w:iCs/>
            <w:sz w:val="24"/>
            <w:szCs w:val="24"/>
          </w:rPr>
          <w:delText>Study design and participants</w:delText>
        </w:r>
      </w:del>
    </w:p>
    <w:p w14:paraId="763DB72C" w14:textId="65B2CD58" w:rsidR="00C74CF5" w:rsidRPr="00E519D7" w:rsidDel="00987825" w:rsidRDefault="00C74CF5" w:rsidP="008D6306">
      <w:pPr>
        <w:spacing w:line="480" w:lineRule="auto"/>
        <w:ind w:firstLineChars="100" w:firstLine="240"/>
        <w:rPr>
          <w:del w:id="292" w:author="Mary-Ann Sojor" w:date="2023-02-08T02:30:00Z"/>
          <w:rFonts w:ascii="Times New Roman" w:hAnsi="Times New Roman" w:cs="Times New Roman"/>
          <w:sz w:val="24"/>
          <w:szCs w:val="24"/>
        </w:rPr>
      </w:pPr>
      <w:del w:id="293" w:author="Mary-Ann Sojor" w:date="2023-02-08T02:30:00Z">
        <w:r w:rsidRPr="00E519D7" w:rsidDel="00987825">
          <w:rPr>
            <w:rFonts w:ascii="Times New Roman" w:hAnsi="Times New Roman" w:cs="Times New Roman"/>
            <w:sz w:val="24"/>
            <w:szCs w:val="24"/>
          </w:rPr>
          <w:delText xml:space="preserve">The study was conducted as a single center retrospective cohort study. </w:delText>
        </w:r>
        <w:r w:rsidR="00585199" w:rsidRPr="00E519D7" w:rsidDel="00987825">
          <w:rPr>
            <w:rFonts w:ascii="Times New Roman" w:hAnsi="Times New Roman" w:cs="Times New Roman"/>
            <w:sz w:val="24"/>
            <w:szCs w:val="24"/>
          </w:rPr>
          <w:delText xml:space="preserve">The sample database of this study comes from </w:delText>
        </w:r>
        <w:r w:rsidR="006E19E5" w:rsidRPr="00E519D7" w:rsidDel="00987825">
          <w:rPr>
            <w:rFonts w:ascii="Times New Roman" w:hAnsi="Times New Roman" w:cs="Times New Roman"/>
            <w:sz w:val="24"/>
            <w:szCs w:val="24"/>
          </w:rPr>
          <w:delText>our previous</w:delText>
        </w:r>
        <w:r w:rsidR="00585199" w:rsidRPr="00E519D7" w:rsidDel="00987825">
          <w:rPr>
            <w:rFonts w:ascii="Times New Roman" w:hAnsi="Times New Roman" w:cs="Times New Roman"/>
            <w:sz w:val="24"/>
            <w:szCs w:val="24"/>
          </w:rPr>
          <w:delText xml:space="preserve"> study published in August 2021</w:delText>
        </w:r>
        <w:r w:rsidR="00EF2A45" w:rsidRPr="00E519D7" w:rsidDel="00987825">
          <w:rPr>
            <w:rFonts w:ascii="Times New Roman" w:hAnsi="Times New Roman" w:cs="Times New Roman"/>
            <w:sz w:val="24"/>
            <w:szCs w:val="24"/>
          </w:rPr>
          <w:delText xml:space="preserve"> </w:delText>
        </w:r>
        <w:r w:rsidR="00FF1C01" w:rsidRPr="00E519D7" w:rsidDel="00987825">
          <w:rPr>
            <w:rFonts w:ascii="Times New Roman" w:hAnsi="Times New Roman" w:cs="Times New Roman"/>
            <w:sz w:val="24"/>
            <w:szCs w:val="24"/>
          </w:rPr>
          <w:fldChar w:fldCharType="begin">
            <w:fldData xml:space="preserve">PEVuZE5vdGU+PENpdGU+PEF1dGhvcj5aaGFuZzwvQXV0aG9yPjxZZWFyPjIwMjE8L1llYXI+PFJl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aaGFuZzwvQXV0aG9yPjxZZWFyPjIwMjE8L1llYXI+PFJl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16]</w:delText>
        </w:r>
        <w:r w:rsidR="00FF1C01" w:rsidRPr="00E519D7" w:rsidDel="00987825">
          <w:rPr>
            <w:rFonts w:ascii="Times New Roman" w:hAnsi="Times New Roman" w:cs="Times New Roman"/>
            <w:sz w:val="24"/>
            <w:szCs w:val="24"/>
          </w:rPr>
          <w:fldChar w:fldCharType="end"/>
        </w:r>
        <w:r w:rsidR="00585199" w:rsidRPr="00E519D7" w:rsidDel="00987825">
          <w:rPr>
            <w:rFonts w:ascii="Times New Roman" w:hAnsi="Times New Roman" w:cs="Times New Roman"/>
            <w:sz w:val="24"/>
            <w:szCs w:val="24"/>
          </w:rPr>
          <w:delText xml:space="preserve">. </w:delText>
        </w:r>
        <w:r w:rsidRPr="00E519D7" w:rsidDel="00987825">
          <w:rPr>
            <w:rFonts w:ascii="Times New Roman" w:hAnsi="Times New Roman" w:cs="Times New Roman"/>
            <w:sz w:val="24"/>
            <w:szCs w:val="24"/>
          </w:rPr>
          <w:delText xml:space="preserve">We collected the </w:delText>
        </w:r>
        <w:r w:rsidR="00196B45" w:rsidRPr="00E519D7" w:rsidDel="00987825">
          <w:rPr>
            <w:rFonts w:ascii="Times New Roman" w:hAnsi="Times New Roman" w:cs="Times New Roman"/>
            <w:sz w:val="24"/>
            <w:szCs w:val="24"/>
          </w:rPr>
          <w:delText xml:space="preserve">subgroup </w:delText>
        </w:r>
        <w:r w:rsidRPr="00E519D7" w:rsidDel="00987825">
          <w:rPr>
            <w:rFonts w:ascii="Times New Roman" w:hAnsi="Times New Roman" w:cs="Times New Roman"/>
            <w:sz w:val="24"/>
            <w:szCs w:val="24"/>
          </w:rPr>
          <w:delText>data of 1</w:delText>
        </w:r>
        <w:r w:rsidR="001F7EB6" w:rsidRPr="00E519D7" w:rsidDel="00987825">
          <w:rPr>
            <w:rFonts w:ascii="Times New Roman" w:hAnsi="Times New Roman" w:cs="Times New Roman"/>
            <w:sz w:val="24"/>
            <w:szCs w:val="24"/>
          </w:rPr>
          <w:delText>105</w:delText>
        </w:r>
        <w:r w:rsidRPr="00E519D7" w:rsidDel="00987825">
          <w:rPr>
            <w:rFonts w:ascii="Times New Roman" w:hAnsi="Times New Roman" w:cs="Times New Roman"/>
            <w:sz w:val="24"/>
            <w:szCs w:val="24"/>
          </w:rPr>
          <w:delText xml:space="preserve"> consecutive patients </w:delText>
        </w:r>
        <w:r w:rsidR="00196B45" w:rsidRPr="00E519D7" w:rsidDel="00987825">
          <w:rPr>
            <w:rFonts w:ascii="Times New Roman" w:hAnsi="Times New Roman" w:cs="Times New Roman"/>
            <w:sz w:val="24"/>
            <w:szCs w:val="24"/>
          </w:rPr>
          <w:delText xml:space="preserve">with colorectal cancer and scheduled for tumor resection </w:delText>
        </w:r>
        <w:r w:rsidRPr="00E519D7" w:rsidDel="00987825">
          <w:rPr>
            <w:rFonts w:ascii="Times New Roman" w:hAnsi="Times New Roman" w:cs="Times New Roman"/>
            <w:sz w:val="24"/>
            <w:szCs w:val="24"/>
          </w:rPr>
          <w:delText>between Jan</w:delText>
        </w:r>
        <w:r w:rsidR="00784C6D" w:rsidRPr="00E519D7" w:rsidDel="00987825">
          <w:rPr>
            <w:rFonts w:ascii="Times New Roman" w:hAnsi="Times New Roman" w:cs="Times New Roman"/>
            <w:sz w:val="24"/>
            <w:szCs w:val="24"/>
          </w:rPr>
          <w:delText>.</w:delText>
        </w:r>
        <w:r w:rsidRPr="00E519D7" w:rsidDel="00987825">
          <w:rPr>
            <w:rFonts w:ascii="Times New Roman" w:hAnsi="Times New Roman" w:cs="Times New Roman"/>
            <w:sz w:val="24"/>
            <w:szCs w:val="24"/>
          </w:rPr>
          <w:delText xml:space="preserve"> 2018 and Jun. 2020 in </w:delText>
        </w:r>
        <w:r w:rsidR="00B0197D" w:rsidDel="00987825">
          <w:rPr>
            <w:rFonts w:ascii="Times New Roman" w:hAnsi="Times New Roman" w:cs="Times New Roman"/>
            <w:sz w:val="24"/>
            <w:szCs w:val="24"/>
          </w:rPr>
          <w:delText>the sixth affiliated hospital of Sun Yat-sen university</w:delText>
        </w:r>
        <w:r w:rsidR="00F52245" w:rsidRPr="00E519D7" w:rsidDel="00987825">
          <w:rPr>
            <w:rFonts w:ascii="Times New Roman" w:hAnsi="Times New Roman" w:cs="Times New Roman"/>
            <w:sz w:val="24"/>
            <w:szCs w:val="24"/>
          </w:rPr>
          <w:delText>, Guangzhou, China</w:delText>
        </w:r>
        <w:r w:rsidRPr="00E519D7" w:rsidDel="00987825">
          <w:rPr>
            <w:rFonts w:ascii="Times New Roman" w:hAnsi="Times New Roman" w:cs="Times New Roman"/>
            <w:sz w:val="24"/>
            <w:szCs w:val="24"/>
          </w:rPr>
          <w:delText xml:space="preserve">. </w:delText>
        </w:r>
      </w:del>
      <w:ins w:id="294" w:author="张艺韬" w:date="2023-02-01T19:45:00Z">
        <w:del w:id="295" w:author="Mary-Ann Sojor" w:date="2023-02-08T02:30:00Z">
          <w:r w:rsidR="002B53A4" w:rsidRPr="000B096D" w:rsidDel="00987825">
            <w:rPr>
              <w:rFonts w:ascii="Times New Roman" w:hAnsi="Times New Roman" w:cs="Times New Roman"/>
              <w:sz w:val="24"/>
              <w:szCs w:val="24"/>
            </w:rPr>
            <w:delText>Due to incomplete balance of baseline characteristics between the hs-cTnI elevated group and the hs-cTnI normal group</w:delText>
          </w:r>
          <w:r w:rsidR="002B53A4" w:rsidDel="00987825">
            <w:rPr>
              <w:rFonts w:ascii="Times New Roman" w:hAnsi="Times New Roman" w:cs="Times New Roman"/>
              <w:sz w:val="24"/>
              <w:szCs w:val="24"/>
            </w:rPr>
            <w:delText>,</w:delText>
          </w:r>
          <w:r w:rsidR="002B53A4" w:rsidRPr="00E519D7" w:rsidDel="00987825">
            <w:rPr>
              <w:rFonts w:ascii="Times New Roman" w:hAnsi="Times New Roman" w:cs="Times New Roman"/>
              <w:sz w:val="24"/>
              <w:szCs w:val="24"/>
            </w:rPr>
            <w:delText xml:space="preserve"> </w:delText>
          </w:r>
          <w:r w:rsidR="002B53A4" w:rsidDel="00987825">
            <w:rPr>
              <w:rFonts w:ascii="Times New Roman" w:hAnsi="Times New Roman" w:cs="Times New Roman"/>
              <w:sz w:val="24"/>
              <w:szCs w:val="24"/>
            </w:rPr>
            <w:delText>p</w:delText>
          </w:r>
        </w:del>
      </w:ins>
      <w:ins w:id="296" w:author="张艺韬" w:date="2023-02-01T19:44:00Z">
        <w:del w:id="297" w:author="Mary-Ann Sojor" w:date="2023-02-08T02:30:00Z">
          <w:r w:rsidR="002B53A4" w:rsidRPr="00E519D7" w:rsidDel="00987825">
            <w:rPr>
              <w:rFonts w:ascii="Times New Roman" w:hAnsi="Times New Roman" w:cs="Times New Roman"/>
              <w:sz w:val="24"/>
              <w:szCs w:val="24"/>
            </w:rPr>
            <w:delText>ropensity score matching was performed</w:delText>
          </w:r>
        </w:del>
      </w:ins>
      <w:ins w:id="298" w:author="张艺韬" w:date="2023-02-01T19:45:00Z">
        <w:del w:id="299" w:author="Mary-Ann Sojor" w:date="2023-02-08T02:30:00Z">
          <w:r w:rsidR="002B53A4" w:rsidDel="00987825">
            <w:rPr>
              <w:rFonts w:ascii="Times New Roman" w:hAnsi="Times New Roman" w:cs="Times New Roman"/>
              <w:sz w:val="24"/>
              <w:szCs w:val="24"/>
            </w:rPr>
            <w:delText>.</w:delText>
          </w:r>
        </w:del>
      </w:ins>
      <w:ins w:id="300" w:author="张艺韬" w:date="2023-02-01T19:44:00Z">
        <w:del w:id="301" w:author="Mary-Ann Sojor" w:date="2023-02-08T02:30:00Z">
          <w:r w:rsidR="002B53A4" w:rsidDel="00987825">
            <w:rPr>
              <w:rFonts w:ascii="Times New Roman" w:hAnsi="Times New Roman" w:cs="Times New Roman"/>
              <w:sz w:val="24"/>
              <w:szCs w:val="24"/>
            </w:rPr>
            <w:delText xml:space="preserve"> </w:delText>
          </w:r>
        </w:del>
      </w:ins>
      <w:ins w:id="302" w:author="Administrator" w:date="2023-02-01T12:08:00Z">
        <w:del w:id="303" w:author="Mary-Ann Sojor" w:date="2023-02-08T02:30:00Z">
          <w:r w:rsidR="004A34A6" w:rsidDel="00987825">
            <w:rPr>
              <w:rFonts w:ascii="Times New Roman" w:hAnsi="Times New Roman" w:cs="Times New Roman" w:hint="eastAsia"/>
              <w:sz w:val="24"/>
              <w:szCs w:val="24"/>
            </w:rPr>
            <w:delText>因为</w:delText>
          </w:r>
          <w:r w:rsidR="004A34A6" w:rsidDel="00987825">
            <w:rPr>
              <w:rFonts w:ascii="Times New Roman" w:hAnsi="Times New Roman" w:cs="Times New Roman" w:hint="eastAsia"/>
              <w:sz w:val="24"/>
              <w:szCs w:val="24"/>
            </w:rPr>
            <w:delText>1105</w:delText>
          </w:r>
          <w:r w:rsidR="004A34A6" w:rsidDel="00987825">
            <w:rPr>
              <w:rFonts w:ascii="Times New Roman" w:hAnsi="Times New Roman" w:cs="Times New Roman" w:hint="eastAsia"/>
              <w:sz w:val="24"/>
              <w:szCs w:val="24"/>
            </w:rPr>
            <w:delText>例患者基线情况不完全匹配，我们也做了倾向性评分。匹配后肌钙蛋白正常组</w:delText>
          </w:r>
          <w:r w:rsidR="004A34A6" w:rsidDel="00987825">
            <w:rPr>
              <w:rFonts w:ascii="Times New Roman" w:hAnsi="Times New Roman" w:cs="Times New Roman" w:hint="eastAsia"/>
              <w:sz w:val="24"/>
              <w:szCs w:val="24"/>
            </w:rPr>
            <w:delText>151</w:delText>
          </w:r>
          <w:r w:rsidR="004A34A6" w:rsidDel="00987825">
            <w:rPr>
              <w:rFonts w:ascii="Times New Roman" w:hAnsi="Times New Roman" w:cs="Times New Roman" w:hint="eastAsia"/>
              <w:sz w:val="24"/>
              <w:szCs w:val="24"/>
            </w:rPr>
            <w:delText>例，肌钙蛋白升高组</w:delText>
          </w:r>
          <w:r w:rsidR="004A34A6" w:rsidDel="00987825">
            <w:rPr>
              <w:rFonts w:ascii="Times New Roman" w:hAnsi="Times New Roman" w:cs="Times New Roman" w:hint="eastAsia"/>
              <w:sz w:val="24"/>
              <w:szCs w:val="24"/>
            </w:rPr>
            <w:delText>60</w:delText>
          </w:r>
          <w:r w:rsidR="004A34A6" w:rsidDel="00987825">
            <w:rPr>
              <w:rFonts w:ascii="Times New Roman" w:hAnsi="Times New Roman" w:cs="Times New Roman" w:hint="eastAsia"/>
              <w:sz w:val="24"/>
              <w:szCs w:val="24"/>
            </w:rPr>
            <w:delText>例。</w:delText>
          </w:r>
        </w:del>
      </w:ins>
      <w:ins w:id="304" w:author="张艺韬" w:date="2023-01-31T23:35:00Z">
        <w:del w:id="305" w:author="Mary-Ann Sojor" w:date="2023-02-08T02:30:00Z">
          <w:r w:rsidR="00337B16" w:rsidDel="00987825">
            <w:rPr>
              <w:rFonts w:ascii="Times New Roman" w:hAnsi="Times New Roman" w:cs="Times New Roman"/>
              <w:sz w:val="24"/>
              <w:szCs w:val="24"/>
            </w:rPr>
            <w:delText>In addition,</w:delText>
          </w:r>
        </w:del>
      </w:ins>
      <w:ins w:id="306" w:author="张艺韬" w:date="2023-01-31T23:11:00Z">
        <w:del w:id="307" w:author="Mary-Ann Sojor" w:date="2023-02-08T02:30:00Z">
          <w:r w:rsidR="00196EC8" w:rsidDel="00987825">
            <w:rPr>
              <w:rFonts w:ascii="Times New Roman" w:hAnsi="Times New Roman" w:cs="Times New Roman"/>
              <w:sz w:val="24"/>
              <w:szCs w:val="24"/>
            </w:rPr>
            <w:delText xml:space="preserve"> w</w:delText>
          </w:r>
          <w:r w:rsidR="00196EC8" w:rsidRPr="00A277CB" w:rsidDel="00987825">
            <w:rPr>
              <w:rFonts w:ascii="Times New Roman" w:hAnsi="Times New Roman" w:cs="Times New Roman"/>
              <w:sz w:val="24"/>
              <w:szCs w:val="24"/>
            </w:rPr>
            <w:delText xml:space="preserve">e excluded </w:delText>
          </w:r>
          <w:r w:rsidR="00196EC8" w:rsidDel="00987825">
            <w:rPr>
              <w:rFonts w:ascii="Times New Roman" w:hAnsi="Times New Roman" w:cs="Times New Roman" w:hint="eastAsia"/>
              <w:sz w:val="24"/>
              <w:szCs w:val="24"/>
            </w:rPr>
            <w:delText xml:space="preserve">the </w:delText>
          </w:r>
        </w:del>
      </w:ins>
      <w:ins w:id="308" w:author="张艺韬" w:date="2023-01-31T23:12:00Z">
        <w:del w:id="309" w:author="Mary-Ann Sojor" w:date="2023-02-08T02:30:00Z">
          <w:r w:rsidR="00E60738" w:rsidDel="00987825">
            <w:rPr>
              <w:rFonts w:ascii="Times New Roman" w:hAnsi="Times New Roman" w:cs="Times New Roman"/>
              <w:sz w:val="24"/>
              <w:szCs w:val="24"/>
            </w:rPr>
            <w:delText xml:space="preserve">147 </w:delText>
          </w:r>
        </w:del>
      </w:ins>
      <w:ins w:id="310" w:author="张艺韬" w:date="2023-01-31T23:11:00Z">
        <w:del w:id="311" w:author="Mary-Ann Sojor" w:date="2023-02-08T02:30:00Z">
          <w:r w:rsidR="00196EC8" w:rsidRPr="00A277CB" w:rsidDel="00987825">
            <w:rPr>
              <w:rFonts w:ascii="Times New Roman" w:hAnsi="Times New Roman" w:cs="Times New Roman"/>
              <w:sz w:val="24"/>
              <w:szCs w:val="24"/>
            </w:rPr>
            <w:delText>patients who received chemo</w:delText>
          </w:r>
          <w:r w:rsidR="00196EC8" w:rsidDel="00987825">
            <w:rPr>
              <w:rFonts w:ascii="Times New Roman" w:hAnsi="Times New Roman" w:cs="Times New Roman"/>
              <w:sz w:val="24"/>
              <w:szCs w:val="24"/>
            </w:rPr>
            <w:delText>radio</w:delText>
          </w:r>
          <w:r w:rsidR="00196EC8" w:rsidRPr="00A277CB" w:rsidDel="00987825">
            <w:rPr>
              <w:rFonts w:ascii="Times New Roman" w:hAnsi="Times New Roman" w:cs="Times New Roman"/>
              <w:sz w:val="24"/>
              <w:szCs w:val="24"/>
            </w:rPr>
            <w:delText xml:space="preserve">therapy before </w:delText>
          </w:r>
          <w:r w:rsidR="00196EC8" w:rsidDel="00987825">
            <w:rPr>
              <w:rFonts w:ascii="Times New Roman" w:hAnsi="Times New Roman" w:cs="Times New Roman"/>
              <w:sz w:val="24"/>
              <w:szCs w:val="24"/>
            </w:rPr>
            <w:delText xml:space="preserve">tumor </w:delText>
          </w:r>
          <w:r w:rsidR="00196EC8" w:rsidRPr="00A277CB" w:rsidDel="00987825">
            <w:rPr>
              <w:rFonts w:ascii="Times New Roman" w:hAnsi="Times New Roman" w:cs="Times New Roman"/>
              <w:sz w:val="24"/>
              <w:szCs w:val="24"/>
            </w:rPr>
            <w:delText xml:space="preserve">resection </w:delText>
          </w:r>
        </w:del>
      </w:ins>
      <w:ins w:id="312" w:author="张艺韬" w:date="2023-01-31T23:12:00Z">
        <w:del w:id="313" w:author="Mary-Ann Sojor" w:date="2023-02-08T02:30:00Z">
          <w:r w:rsidR="00E60738" w:rsidDel="00987825">
            <w:rPr>
              <w:rFonts w:ascii="Times New Roman" w:hAnsi="Times New Roman" w:cs="Times New Roman"/>
              <w:sz w:val="24"/>
              <w:szCs w:val="24"/>
            </w:rPr>
            <w:delText xml:space="preserve">surgery </w:delText>
          </w:r>
        </w:del>
      </w:ins>
      <w:ins w:id="314" w:author="张艺韬" w:date="2023-01-31T23:11:00Z">
        <w:del w:id="315" w:author="Mary-Ann Sojor" w:date="2023-02-08T02:30:00Z">
          <w:r w:rsidR="00196EC8" w:rsidRPr="00A277CB" w:rsidDel="00987825">
            <w:rPr>
              <w:rFonts w:ascii="Times New Roman" w:hAnsi="Times New Roman" w:cs="Times New Roman"/>
              <w:sz w:val="24"/>
              <w:szCs w:val="24"/>
            </w:rPr>
            <w:delText xml:space="preserve">and performed a subgroup analysis of the remaining </w:delText>
          </w:r>
        </w:del>
      </w:ins>
      <w:ins w:id="316" w:author="张艺韬" w:date="2023-01-31T23:12:00Z">
        <w:del w:id="317" w:author="Mary-Ann Sojor" w:date="2023-02-08T02:30:00Z">
          <w:r w:rsidR="00E60738" w:rsidDel="00987825">
            <w:rPr>
              <w:rFonts w:ascii="Times New Roman" w:hAnsi="Times New Roman" w:cs="Times New Roman"/>
              <w:sz w:val="24"/>
              <w:szCs w:val="24"/>
            </w:rPr>
            <w:delText xml:space="preserve">958 </w:delText>
          </w:r>
        </w:del>
      </w:ins>
      <w:ins w:id="318" w:author="张艺韬" w:date="2023-01-31T23:11:00Z">
        <w:del w:id="319" w:author="Mary-Ann Sojor" w:date="2023-02-08T02:30:00Z">
          <w:r w:rsidR="00196EC8" w:rsidRPr="00A277CB" w:rsidDel="00987825">
            <w:rPr>
              <w:rFonts w:ascii="Times New Roman" w:hAnsi="Times New Roman" w:cs="Times New Roman"/>
              <w:sz w:val="24"/>
              <w:szCs w:val="24"/>
            </w:rPr>
            <w:delText>patients</w:delText>
          </w:r>
        </w:del>
      </w:ins>
      <w:ins w:id="320" w:author="张艺韬" w:date="2023-01-31T23:12:00Z">
        <w:del w:id="321" w:author="Mary-Ann Sojor" w:date="2023-02-08T02:30:00Z">
          <w:r w:rsidR="00196EC8" w:rsidDel="00987825">
            <w:rPr>
              <w:rFonts w:ascii="Times New Roman" w:hAnsi="Times New Roman" w:cs="Times New Roman"/>
              <w:sz w:val="24"/>
              <w:szCs w:val="24"/>
            </w:rPr>
            <w:delText>.</w:delText>
          </w:r>
        </w:del>
      </w:ins>
      <w:ins w:id="322" w:author="张艺韬" w:date="2023-01-31T23:11:00Z">
        <w:del w:id="323" w:author="Mary-Ann Sojor" w:date="2023-02-08T02:30:00Z">
          <w:r w:rsidR="00196EC8" w:rsidRPr="00E519D7" w:rsidDel="00987825">
            <w:rPr>
              <w:rFonts w:ascii="Times New Roman" w:hAnsi="Times New Roman" w:cs="Times New Roman"/>
              <w:sz w:val="24"/>
              <w:szCs w:val="24"/>
            </w:rPr>
            <w:delText xml:space="preserve"> </w:delText>
          </w:r>
        </w:del>
      </w:ins>
      <w:del w:id="324" w:author="Mary-Ann Sojor" w:date="2023-02-08T02:30:00Z">
        <w:r w:rsidRPr="00E519D7" w:rsidDel="00987825">
          <w:rPr>
            <w:rFonts w:ascii="Times New Roman" w:hAnsi="Times New Roman" w:cs="Times New Roman"/>
            <w:sz w:val="24"/>
            <w:szCs w:val="24"/>
          </w:rPr>
          <w:delText>The study methods were compliant with the STROBE checklist.</w:delText>
        </w:r>
        <w:r w:rsidR="006B2160" w:rsidRPr="00E519D7" w:rsidDel="00987825">
          <w:rPr>
            <w:rFonts w:ascii="Times New Roman" w:hAnsi="Times New Roman" w:cs="Times New Roman"/>
            <w:sz w:val="24"/>
            <w:szCs w:val="24"/>
          </w:rPr>
          <w:delText xml:space="preserve"> </w:delText>
        </w:r>
        <w:r w:rsidR="00D308FA" w:rsidRPr="00E519D7" w:rsidDel="00987825">
          <w:rPr>
            <w:rFonts w:ascii="Times New Roman" w:hAnsi="Times New Roman" w:cs="Times New Roman"/>
            <w:sz w:val="24"/>
            <w:szCs w:val="24"/>
          </w:rPr>
          <w:delText xml:space="preserve">The study has been approved by the local ethical boards of the </w:delText>
        </w:r>
        <w:r w:rsidR="00B0197D" w:rsidDel="00987825">
          <w:rPr>
            <w:rFonts w:ascii="Times New Roman" w:hAnsi="Times New Roman" w:cs="Times New Roman"/>
            <w:sz w:val="24"/>
            <w:szCs w:val="24"/>
          </w:rPr>
          <w:delText>sixth affiliated hospital of Sun Yat-sen university</w:delText>
        </w:r>
        <w:r w:rsidR="00D308FA" w:rsidRPr="00E519D7" w:rsidDel="00987825">
          <w:rPr>
            <w:rFonts w:ascii="Times New Roman" w:hAnsi="Times New Roman" w:cs="Times New Roman"/>
            <w:sz w:val="24"/>
            <w:szCs w:val="24"/>
          </w:rPr>
          <w:delText>.</w:delText>
        </w:r>
      </w:del>
      <w:ins w:id="325" w:author="张艺韬" w:date="2023-02-01T19:24:00Z">
        <w:del w:id="326" w:author="Mary-Ann Sojor" w:date="2023-02-08T02:30:00Z">
          <w:r w:rsidR="00BF646D" w:rsidDel="00987825">
            <w:rPr>
              <w:rFonts w:ascii="Times New Roman" w:hAnsi="Times New Roman" w:cs="Times New Roman"/>
              <w:sz w:val="24"/>
              <w:szCs w:val="24"/>
            </w:rPr>
            <w:delText xml:space="preserve"> </w:delText>
          </w:r>
        </w:del>
      </w:ins>
    </w:p>
    <w:p w14:paraId="38A90613" w14:textId="04415198" w:rsidR="00475AC2" w:rsidDel="00987825" w:rsidRDefault="00CF0ABE">
      <w:pPr>
        <w:spacing w:line="480" w:lineRule="auto"/>
        <w:ind w:firstLineChars="200" w:firstLine="480"/>
        <w:rPr>
          <w:ins w:id="327" w:author="Administrator" w:date="2023-02-01T12:00:00Z"/>
          <w:del w:id="328" w:author="Mary-Ann Sojor" w:date="2023-02-08T02:30:00Z"/>
          <w:rFonts w:ascii="Times New Roman" w:hAnsi="Times New Roman" w:cs="Times New Roman"/>
          <w:sz w:val="24"/>
          <w:szCs w:val="24"/>
        </w:rPr>
        <w:pPrChange w:id="329" w:author="张艺韬" w:date="2023-02-01T19:24:00Z">
          <w:pPr>
            <w:spacing w:line="360" w:lineRule="auto"/>
            <w:ind w:left="480" w:hangingChars="200" w:hanging="480"/>
          </w:pPr>
        </w:pPrChange>
      </w:pPr>
      <w:del w:id="330" w:author="Mary-Ann Sojor" w:date="2023-02-08T02:30:00Z">
        <w:r w:rsidRPr="00E519D7" w:rsidDel="00987825">
          <w:rPr>
            <w:rFonts w:ascii="Times New Roman" w:hAnsi="Times New Roman" w:cs="Times New Roman"/>
            <w:sz w:val="24"/>
            <w:szCs w:val="24"/>
          </w:rPr>
          <w:delText xml:space="preserve">Inclusion criteria were an age ≥ 18 years and </w:delText>
        </w:r>
        <w:bookmarkStart w:id="331" w:name="OLE_LINK2"/>
        <w:r w:rsidRPr="00E519D7" w:rsidDel="00987825">
          <w:rPr>
            <w:rFonts w:ascii="Times New Roman" w:hAnsi="Times New Roman" w:cs="Times New Roman"/>
            <w:sz w:val="24"/>
            <w:szCs w:val="24"/>
          </w:rPr>
          <w:delText>had been tested for hs-cTnI on admission w</w:delText>
        </w:r>
      </w:del>
      <w:ins w:id="332" w:author="张艺韬" w:date="2023-02-01T00:22:00Z">
        <w:del w:id="333" w:author="Mary-Ann Sojor" w:date="2023-02-08T02:30:00Z">
          <w:r w:rsidR="00077B91" w:rsidDel="00987825">
            <w:rPr>
              <w:rFonts w:ascii="Times New Roman" w:hAnsi="Times New Roman" w:cs="Times New Roman"/>
              <w:sz w:val="24"/>
              <w:szCs w:val="24"/>
            </w:rPr>
            <w:delText>ithin</w:delText>
          </w:r>
        </w:del>
      </w:ins>
      <w:del w:id="334" w:author="Mary-Ann Sojor" w:date="2023-02-08T02:30:00Z">
        <w:r w:rsidRPr="00E519D7" w:rsidDel="00987825">
          <w:rPr>
            <w:rFonts w:ascii="Times New Roman" w:hAnsi="Times New Roman" w:cs="Times New Roman"/>
            <w:sz w:val="24"/>
            <w:szCs w:val="24"/>
          </w:rPr>
          <w:delText xml:space="preserve">hin 7 days prior to </w:delText>
        </w:r>
        <w:r w:rsidR="000E2FE2" w:rsidRPr="00E519D7" w:rsidDel="00987825">
          <w:rPr>
            <w:rFonts w:ascii="Times New Roman" w:hAnsi="Times New Roman" w:cs="Times New Roman"/>
            <w:sz w:val="24"/>
            <w:szCs w:val="24"/>
          </w:rPr>
          <w:delText>cancer</w:delText>
        </w:r>
        <w:r w:rsidR="00270B81" w:rsidRPr="00E519D7" w:rsidDel="00987825">
          <w:rPr>
            <w:rFonts w:ascii="Times New Roman" w:hAnsi="Times New Roman" w:cs="Times New Roman"/>
            <w:sz w:val="24"/>
            <w:szCs w:val="24"/>
          </w:rPr>
          <w:delText xml:space="preserve"> </w:delText>
        </w:r>
      </w:del>
      <w:ins w:id="335" w:author="张艺韬" w:date="2023-01-30T13:01:00Z">
        <w:del w:id="336" w:author="Mary-Ann Sojor" w:date="2023-02-08T02:30:00Z">
          <w:r w:rsidR="005901B6" w:rsidDel="00987825">
            <w:rPr>
              <w:rFonts w:ascii="Times New Roman" w:hAnsi="Times New Roman" w:cs="Times New Roman"/>
              <w:sz w:val="24"/>
              <w:szCs w:val="24"/>
            </w:rPr>
            <w:delText>tumor</w:delText>
          </w:r>
          <w:r w:rsidR="005901B6" w:rsidRPr="00E519D7" w:rsidDel="00987825">
            <w:rPr>
              <w:rFonts w:ascii="Times New Roman" w:hAnsi="Times New Roman" w:cs="Times New Roman"/>
              <w:sz w:val="24"/>
              <w:szCs w:val="24"/>
            </w:rPr>
            <w:delText xml:space="preserve"> </w:delText>
          </w:r>
        </w:del>
      </w:ins>
      <w:del w:id="337" w:author="Mary-Ann Sojor" w:date="2023-02-08T02:30:00Z">
        <w:r w:rsidR="00270B81" w:rsidRPr="00E519D7" w:rsidDel="00987825">
          <w:rPr>
            <w:rFonts w:ascii="Times New Roman" w:hAnsi="Times New Roman" w:cs="Times New Roman"/>
            <w:sz w:val="24"/>
            <w:szCs w:val="24"/>
          </w:rPr>
          <w:delText xml:space="preserve">resection </w:delText>
        </w:r>
        <w:r w:rsidRPr="00E519D7" w:rsidDel="00987825">
          <w:rPr>
            <w:rFonts w:ascii="Times New Roman" w:hAnsi="Times New Roman" w:cs="Times New Roman"/>
            <w:sz w:val="24"/>
            <w:szCs w:val="24"/>
          </w:rPr>
          <w:delText>surgery</w:delText>
        </w:r>
        <w:bookmarkEnd w:id="331"/>
        <w:r w:rsidRPr="00E519D7" w:rsidDel="00987825">
          <w:rPr>
            <w:rFonts w:ascii="Times New Roman" w:hAnsi="Times New Roman" w:cs="Times New Roman"/>
            <w:sz w:val="24"/>
            <w:szCs w:val="24"/>
          </w:rPr>
          <w:delText>. Exclusion criteria were emergent surgery</w:delText>
        </w:r>
      </w:del>
      <w:ins w:id="338" w:author="张艺韬" w:date="2023-01-30T13:02:00Z">
        <w:del w:id="339" w:author="Mary-Ann Sojor" w:date="2023-02-08T02:30:00Z">
          <w:r w:rsidR="00204B70" w:rsidDel="00987825">
            <w:rPr>
              <w:rFonts w:ascii="Times New Roman" w:hAnsi="Times New Roman" w:cs="Times New Roman"/>
              <w:sz w:val="24"/>
              <w:szCs w:val="24"/>
            </w:rPr>
            <w:delText xml:space="preserve">, </w:delText>
          </w:r>
          <w:r w:rsidR="00204B70" w:rsidRPr="00204B70" w:rsidDel="00987825">
            <w:rPr>
              <w:rFonts w:ascii="Times New Roman" w:hAnsi="Times New Roman" w:cs="Times New Roman"/>
              <w:sz w:val="24"/>
              <w:szCs w:val="24"/>
            </w:rPr>
            <w:delText xml:space="preserve">failure to received </w:delText>
          </w:r>
          <w:r w:rsidR="00204B70" w:rsidDel="00987825">
            <w:rPr>
              <w:rFonts w:ascii="Times New Roman" w:hAnsi="Times New Roman" w:cs="Times New Roman"/>
              <w:sz w:val="24"/>
              <w:szCs w:val="24"/>
            </w:rPr>
            <w:delText>tumor</w:delText>
          </w:r>
          <w:r w:rsidR="00204B70" w:rsidRPr="00E519D7" w:rsidDel="00987825">
            <w:rPr>
              <w:rFonts w:ascii="Times New Roman" w:hAnsi="Times New Roman" w:cs="Times New Roman"/>
              <w:sz w:val="24"/>
              <w:szCs w:val="24"/>
            </w:rPr>
            <w:delText xml:space="preserve"> resection surgery</w:delText>
          </w:r>
          <w:r w:rsidR="00204B70" w:rsidDel="00987825">
            <w:rPr>
              <w:rFonts w:ascii="Times New Roman" w:hAnsi="Times New Roman" w:cs="Times New Roman"/>
              <w:sz w:val="24"/>
              <w:szCs w:val="24"/>
            </w:rPr>
            <w:delText>,</w:delText>
          </w:r>
        </w:del>
      </w:ins>
      <w:del w:id="340" w:author="Mary-Ann Sojor" w:date="2023-02-08T02:30:00Z">
        <w:r w:rsidR="008D0422" w:rsidRPr="00E519D7" w:rsidDel="00987825">
          <w:rPr>
            <w:rFonts w:ascii="Times New Roman" w:hAnsi="Times New Roman" w:cs="Times New Roman"/>
            <w:sz w:val="24"/>
            <w:szCs w:val="24"/>
          </w:rPr>
          <w:delText xml:space="preserve"> </w:delText>
        </w:r>
        <w:r w:rsidR="00E07410" w:rsidRPr="00E519D7" w:rsidDel="00987825">
          <w:rPr>
            <w:rFonts w:ascii="Times New Roman" w:hAnsi="Times New Roman" w:cs="Times New Roman"/>
            <w:sz w:val="24"/>
            <w:szCs w:val="24"/>
          </w:rPr>
          <w:delText xml:space="preserve">or </w:delText>
        </w:r>
      </w:del>
      <w:ins w:id="341" w:author="张艺韬" w:date="2023-02-01T19:48:00Z">
        <w:del w:id="342" w:author="Mary-Ann Sojor" w:date="2023-02-08T02:30:00Z">
          <w:r w:rsidR="00617EA0" w:rsidDel="00987825">
            <w:rPr>
              <w:rFonts w:ascii="Times New Roman" w:hAnsi="Times New Roman" w:cs="Times New Roman"/>
              <w:sz w:val="24"/>
              <w:szCs w:val="24"/>
            </w:rPr>
            <w:delText>h</w:delText>
          </w:r>
          <w:r w:rsidR="00617EA0" w:rsidRPr="008E391A" w:rsidDel="00987825">
            <w:rPr>
              <w:rFonts w:ascii="Times New Roman" w:hAnsi="Times New Roman" w:cs="Times New Roman"/>
              <w:sz w:val="24"/>
              <w:szCs w:val="24"/>
            </w:rPr>
            <w:delText>ospital death</w:delText>
          </w:r>
        </w:del>
      </w:ins>
      <w:ins w:id="343" w:author="张艺韬" w:date="2023-02-01T19:34:00Z">
        <w:del w:id="344" w:author="Mary-Ann Sojor" w:date="2023-02-08T02:30:00Z">
          <w:r w:rsidR="002D72F6" w:rsidDel="00987825">
            <w:rPr>
              <w:rFonts w:ascii="Times New Roman" w:hAnsi="Times New Roman" w:cs="Times New Roman"/>
              <w:sz w:val="24"/>
              <w:szCs w:val="24"/>
            </w:rPr>
            <w:delText xml:space="preserve">, </w:delText>
          </w:r>
        </w:del>
      </w:ins>
      <w:del w:id="345" w:author="Mary-Ann Sojor" w:date="2023-02-08T02:30:00Z">
        <w:r w:rsidRPr="00E519D7" w:rsidDel="00987825">
          <w:rPr>
            <w:rFonts w:ascii="Times New Roman" w:hAnsi="Times New Roman" w:cs="Times New Roman"/>
            <w:sz w:val="24"/>
            <w:szCs w:val="24"/>
          </w:rPr>
          <w:delText>there was clinical evidence of unstable coronary artery disease (cardiac chest pain with</w:delText>
        </w:r>
      </w:del>
      <w:ins w:id="346" w:author="张艺韬" w:date="2023-01-28T01:03:00Z">
        <w:del w:id="347" w:author="Mary-Ann Sojor" w:date="2023-02-08T02:30:00Z">
          <w:r w:rsidR="008E433B" w:rsidDel="00987825">
            <w:rPr>
              <w:rFonts w:ascii="Times New Roman" w:hAnsi="Times New Roman" w:cs="Times New Roman"/>
              <w:sz w:val="24"/>
              <w:szCs w:val="24"/>
            </w:rPr>
            <w:delText>in</w:delText>
          </w:r>
        </w:del>
      </w:ins>
      <w:del w:id="348" w:author="Mary-Ann Sojor" w:date="2023-02-08T02:30:00Z">
        <w:r w:rsidRPr="00E519D7" w:rsidDel="00987825">
          <w:rPr>
            <w:rFonts w:ascii="Times New Roman" w:hAnsi="Times New Roman" w:cs="Times New Roman"/>
            <w:sz w:val="24"/>
            <w:szCs w:val="24"/>
          </w:rPr>
          <w:delText xml:space="preserve"> or without ischemic electrocardiograph changes) </w:delText>
        </w:r>
        <w:r w:rsidR="00710BDB" w:rsidRPr="00E519D7" w:rsidDel="00987825">
          <w:rPr>
            <w:rFonts w:ascii="Times New Roman" w:hAnsi="Times New Roman" w:cs="Times New Roman"/>
            <w:sz w:val="24"/>
            <w:szCs w:val="24"/>
          </w:rPr>
          <w:delText xml:space="preserve">or </w:delText>
        </w:r>
      </w:del>
      <w:ins w:id="349" w:author="张艺韬" w:date="2023-01-31T15:39:00Z">
        <w:del w:id="350" w:author="Mary-Ann Sojor" w:date="2023-02-08T02:30:00Z">
          <w:r w:rsidR="004C5AFE" w:rsidDel="00987825">
            <w:rPr>
              <w:rFonts w:ascii="Times New Roman" w:hAnsi="Times New Roman" w:cs="Times New Roman"/>
              <w:sz w:val="24"/>
              <w:szCs w:val="24"/>
            </w:rPr>
            <w:delText>pulmonary embolism</w:delText>
          </w:r>
        </w:del>
      </w:ins>
      <w:ins w:id="351" w:author="张艺韬" w:date="2023-01-30T13:03:00Z">
        <w:del w:id="352" w:author="Mary-Ann Sojor" w:date="2023-02-08T02:30:00Z">
          <w:r w:rsidR="008E0291" w:rsidRPr="008E0291" w:rsidDel="00987825">
            <w:rPr>
              <w:rFonts w:ascii="Times New Roman" w:hAnsi="Times New Roman" w:cs="Times New Roman"/>
              <w:sz w:val="24"/>
              <w:szCs w:val="24"/>
            </w:rPr>
            <w:delText xml:space="preserve"> occurred before operation</w:delText>
          </w:r>
        </w:del>
      </w:ins>
      <w:del w:id="353" w:author="Mary-Ann Sojor" w:date="2023-02-08T02:30:00Z">
        <w:r w:rsidR="00710BDB" w:rsidRPr="00E519D7" w:rsidDel="00987825">
          <w:rPr>
            <w:rFonts w:ascii="Times New Roman" w:hAnsi="Times New Roman" w:cs="Times New Roman"/>
            <w:sz w:val="24"/>
            <w:szCs w:val="24"/>
          </w:rPr>
          <w:delText xml:space="preserve">pulmonary embolism </w:delText>
        </w:r>
        <w:r w:rsidRPr="00E519D7" w:rsidDel="00987825">
          <w:rPr>
            <w:rFonts w:ascii="Times New Roman" w:hAnsi="Times New Roman" w:cs="Times New Roman"/>
            <w:sz w:val="24"/>
            <w:szCs w:val="24"/>
          </w:rPr>
          <w:delText>according to medical record at the time of pre-operative evaluation.</w:delText>
        </w:r>
      </w:del>
      <w:ins w:id="354" w:author="Administrator" w:date="2023-02-01T12:00:00Z">
        <w:del w:id="355" w:author="Mary-Ann Sojor" w:date="2023-02-08T02:30:00Z">
          <w:r w:rsidR="00475AC2" w:rsidRPr="00475AC2" w:rsidDel="00987825">
            <w:rPr>
              <w:rFonts w:ascii="Times New Roman" w:hAnsi="Times New Roman" w:cs="Times New Roman"/>
              <w:sz w:val="24"/>
              <w:szCs w:val="24"/>
            </w:rPr>
            <w:delText xml:space="preserve"> </w:delText>
          </w:r>
          <w:r w:rsidR="00475AC2" w:rsidRPr="00FD7028" w:rsidDel="00987825">
            <w:rPr>
              <w:rFonts w:ascii="Times New Roman" w:hAnsi="Times New Roman" w:cs="Times New Roman"/>
              <w:sz w:val="24"/>
              <w:szCs w:val="24"/>
            </w:rPr>
            <w:delText>We judge the presence of myocardial ischemia symptoms based on whether there are angina pectoris symptoms in the medical record</w:delText>
          </w:r>
          <w:r w:rsidR="00475AC2" w:rsidDel="00987825">
            <w:rPr>
              <w:rFonts w:ascii="Times New Roman" w:hAnsi="Times New Roman" w:cs="Times New Roman"/>
              <w:sz w:val="24"/>
              <w:szCs w:val="24"/>
            </w:rPr>
            <w:delText xml:space="preserve">s </w:delText>
          </w:r>
          <w:r w:rsidR="00475AC2" w:rsidDel="00987825">
            <w:rPr>
              <w:rFonts w:ascii="Times New Roman" w:hAnsi="Times New Roman" w:cs="Times New Roman" w:hint="eastAsia"/>
              <w:sz w:val="24"/>
              <w:szCs w:val="24"/>
            </w:rPr>
            <w:delText>(i</w:delText>
          </w:r>
          <w:r w:rsidR="00475AC2" w:rsidRPr="00C60C63" w:rsidDel="00987825">
            <w:rPr>
              <w:rFonts w:ascii="Times New Roman" w:hAnsi="Times New Roman" w:cs="Times New Roman"/>
              <w:sz w:val="24"/>
              <w:szCs w:val="24"/>
            </w:rPr>
            <w:delText>ncluding consultation records of cardiovascular medicine</w:delText>
          </w:r>
          <w:r w:rsidR="00475AC2" w:rsidDel="00987825">
            <w:rPr>
              <w:rFonts w:ascii="Times New Roman" w:hAnsi="Times New Roman" w:cs="Times New Roman" w:hint="eastAsia"/>
              <w:sz w:val="24"/>
              <w:szCs w:val="24"/>
            </w:rPr>
            <w:delText>)</w:delText>
          </w:r>
          <w:r w:rsidR="00475AC2" w:rsidDel="00987825">
            <w:rPr>
              <w:rFonts w:ascii="Times New Roman" w:hAnsi="Times New Roman" w:cs="Times New Roman"/>
              <w:sz w:val="24"/>
              <w:szCs w:val="24"/>
            </w:rPr>
            <w:delText xml:space="preserve">, the results of ECG </w:delText>
          </w:r>
          <w:r w:rsidR="00475AC2" w:rsidDel="00987825">
            <w:rPr>
              <w:rFonts w:ascii="Times New Roman" w:hAnsi="Times New Roman" w:cs="Times New Roman" w:hint="eastAsia"/>
              <w:sz w:val="24"/>
              <w:szCs w:val="24"/>
            </w:rPr>
            <w:delText>,</w:delText>
          </w:r>
        </w:del>
      </w:ins>
      <w:ins w:id="356" w:author="Administrator" w:date="2023-02-01T12:01:00Z">
        <w:del w:id="357" w:author="Mary-Ann Sojor" w:date="2023-02-08T02:30:00Z">
          <w:r w:rsidR="00475AC2" w:rsidDel="00987825">
            <w:rPr>
              <w:rFonts w:ascii="Times New Roman" w:hAnsi="Times New Roman" w:cs="Times New Roman" w:hint="eastAsia"/>
              <w:sz w:val="24"/>
              <w:szCs w:val="24"/>
            </w:rPr>
            <w:delText xml:space="preserve"> </w:delText>
          </w:r>
          <w:r w:rsidR="00475AC2" w:rsidRPr="00674FD5" w:rsidDel="00987825">
            <w:rPr>
              <w:rFonts w:ascii="Times New Roman" w:hAnsi="Times New Roman" w:cs="Times New Roman"/>
              <w:sz w:val="24"/>
              <w:szCs w:val="24"/>
            </w:rPr>
            <w:delText>cardiac stress testing, coronary CT angiogram or coronary angiography (single vessel stenosis more than 50% or more)</w:delText>
          </w:r>
          <w:r w:rsidR="00475AC2" w:rsidDel="00987825">
            <w:rPr>
              <w:rFonts w:ascii="Times New Roman" w:hAnsi="Times New Roman" w:cs="Times New Roman" w:hint="eastAsia"/>
              <w:sz w:val="24"/>
              <w:szCs w:val="24"/>
            </w:rPr>
            <w:delText xml:space="preserve"> </w:delText>
          </w:r>
        </w:del>
      </w:ins>
      <w:ins w:id="358" w:author="Administrator" w:date="2023-02-01T12:00:00Z">
        <w:del w:id="359" w:author="Mary-Ann Sojor" w:date="2023-02-08T02:30:00Z">
          <w:r w:rsidR="00475AC2" w:rsidRPr="00FD7028" w:rsidDel="00987825">
            <w:rPr>
              <w:rFonts w:ascii="Times New Roman" w:hAnsi="Times New Roman" w:cs="Times New Roman"/>
              <w:sz w:val="24"/>
              <w:szCs w:val="24"/>
            </w:rPr>
            <w:delText>to determine whether to exclude myocardial ischemia</w:delText>
          </w:r>
          <w:r w:rsidR="00475AC2" w:rsidDel="00987825">
            <w:rPr>
              <w:rFonts w:ascii="Times New Roman" w:hAnsi="Times New Roman" w:cs="Times New Roman"/>
              <w:sz w:val="24"/>
              <w:szCs w:val="24"/>
            </w:rPr>
            <w:delText xml:space="preserve">. </w:delText>
          </w:r>
          <w:r w:rsidR="00475AC2" w:rsidRPr="00E0313F" w:rsidDel="00987825">
            <w:rPr>
              <w:rFonts w:ascii="Times New Roman" w:hAnsi="Times New Roman" w:cs="Times New Roman"/>
              <w:sz w:val="24"/>
              <w:szCs w:val="24"/>
            </w:rPr>
            <w:delText xml:space="preserve">The judgment </w:delText>
          </w:r>
          <w:r w:rsidR="00475AC2" w:rsidDel="00987825">
            <w:rPr>
              <w:rFonts w:ascii="Times New Roman" w:hAnsi="Times New Roman" w:cs="Times New Roman"/>
              <w:sz w:val="24"/>
              <w:szCs w:val="24"/>
            </w:rPr>
            <w:delText>was</w:delText>
          </w:r>
          <w:r w:rsidR="00475AC2" w:rsidRPr="00E0313F" w:rsidDel="00987825">
            <w:rPr>
              <w:rFonts w:ascii="Times New Roman" w:hAnsi="Times New Roman" w:cs="Times New Roman"/>
              <w:sz w:val="24"/>
              <w:szCs w:val="24"/>
            </w:rPr>
            <w:delText xml:space="preserve"> made by Dr. Zhang Yitao.</w:delText>
          </w:r>
        </w:del>
      </w:ins>
    </w:p>
    <w:p w14:paraId="475AE0BE" w14:textId="58E3DD21" w:rsidR="00CF0ABE" w:rsidRPr="00E519D7" w:rsidDel="00987825" w:rsidRDefault="00CF0ABE" w:rsidP="008D6306">
      <w:pPr>
        <w:spacing w:line="480" w:lineRule="auto"/>
        <w:ind w:firstLineChars="100" w:firstLine="240"/>
        <w:rPr>
          <w:del w:id="360" w:author="Mary-Ann Sojor" w:date="2023-02-08T02:30:00Z"/>
          <w:rFonts w:ascii="Times New Roman" w:hAnsi="Times New Roman" w:cs="Times New Roman"/>
          <w:sz w:val="24"/>
          <w:szCs w:val="24"/>
        </w:rPr>
      </w:pPr>
    </w:p>
    <w:p w14:paraId="046CAAB3" w14:textId="7DD98F0B" w:rsidR="00447193" w:rsidRPr="00E519D7" w:rsidDel="00987825" w:rsidRDefault="00844CA1" w:rsidP="008D6306">
      <w:pPr>
        <w:spacing w:line="480" w:lineRule="auto"/>
        <w:rPr>
          <w:del w:id="361" w:author="Mary-Ann Sojor" w:date="2023-02-08T02:30:00Z"/>
          <w:rFonts w:ascii="Times New Roman" w:hAnsi="Times New Roman" w:cs="Times New Roman"/>
          <w:i/>
          <w:iCs/>
          <w:sz w:val="24"/>
          <w:szCs w:val="24"/>
        </w:rPr>
      </w:pPr>
      <w:del w:id="362" w:author="Mary-Ann Sojor" w:date="2023-02-08T02:30:00Z">
        <w:r w:rsidRPr="00E519D7" w:rsidDel="00987825">
          <w:rPr>
            <w:rFonts w:ascii="Times New Roman" w:hAnsi="Times New Roman" w:cs="Times New Roman"/>
            <w:i/>
            <w:iCs/>
            <w:sz w:val="24"/>
            <w:szCs w:val="24"/>
          </w:rPr>
          <w:delText>Study definitions</w:delText>
        </w:r>
      </w:del>
    </w:p>
    <w:p w14:paraId="57DD480D" w14:textId="664A3F13" w:rsidR="00127E87" w:rsidRPr="00E519D7" w:rsidDel="00987825" w:rsidRDefault="00844CA1" w:rsidP="008D6306">
      <w:pPr>
        <w:spacing w:line="480" w:lineRule="auto"/>
        <w:ind w:firstLineChars="100" w:firstLine="240"/>
        <w:rPr>
          <w:del w:id="363" w:author="Mary-Ann Sojor" w:date="2023-02-08T02:30:00Z"/>
          <w:rFonts w:ascii="Times New Roman" w:hAnsi="Times New Roman" w:cs="Times New Roman"/>
          <w:sz w:val="24"/>
          <w:szCs w:val="24"/>
        </w:rPr>
      </w:pPr>
      <w:del w:id="364" w:author="Mary-Ann Sojor" w:date="2023-02-08T02:30:00Z">
        <w:r w:rsidRPr="00E519D7" w:rsidDel="00987825">
          <w:rPr>
            <w:rFonts w:ascii="Times New Roman" w:hAnsi="Times New Roman" w:cs="Times New Roman"/>
            <w:sz w:val="24"/>
            <w:szCs w:val="24"/>
          </w:rPr>
          <w:delText>The diagnosis of myocardial infarction was based on the universal definition of myocardial infarction</w:delText>
        </w:r>
        <w:r w:rsidR="00FF1C01" w:rsidRPr="00E519D7" w:rsidDel="00987825">
          <w:rPr>
            <w:rFonts w:ascii="Times New Roman" w:hAnsi="Times New Roman" w:cs="Times New Roman"/>
            <w:sz w:val="24"/>
            <w:szCs w:val="24"/>
          </w:rPr>
          <w:fldChar w:fldCharType="begin">
            <w:fldData xml:space="preserve">PEVuZE5vdGU+PENpdGU+PEF1dGhvcj5UaHlnZXNlbjwvQXV0aG9yPjxZZWFyPjIwMTg8L1llYXI+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UaHlnZXNlbjwvQXV0aG9yPjxZZWFyPjIwMTg8L1llYXI+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17]</w:delText>
        </w:r>
        <w:r w:rsidR="00FF1C01" w:rsidRPr="00E519D7" w:rsidDel="00987825">
          <w:rPr>
            <w:rFonts w:ascii="Times New Roman" w:hAnsi="Times New Roman" w:cs="Times New Roman"/>
            <w:sz w:val="24"/>
            <w:szCs w:val="24"/>
          </w:rPr>
          <w:fldChar w:fldCharType="end"/>
        </w:r>
        <w:r w:rsidR="008146E8" w:rsidRPr="00E519D7" w:rsidDel="00987825">
          <w:rPr>
            <w:rFonts w:ascii="Times New Roman" w:hAnsi="Times New Roman" w:cs="Times New Roman"/>
            <w:sz w:val="24"/>
            <w:szCs w:val="24"/>
          </w:rPr>
          <w:delText>. History of coronary artery disease (CAD), defined as prior bypass surgery, coronary intervention, myocardial infarction</w:delText>
        </w:r>
        <w:r w:rsidR="00880E6D" w:rsidRPr="00E519D7" w:rsidDel="00987825">
          <w:rPr>
            <w:rFonts w:ascii="Times New Roman" w:hAnsi="Times New Roman" w:cs="Times New Roman"/>
            <w:sz w:val="24"/>
            <w:szCs w:val="24"/>
          </w:rPr>
          <w:delText xml:space="preserve"> </w:delText>
        </w:r>
        <w:r w:rsidR="008146E8" w:rsidRPr="00E519D7" w:rsidDel="00987825">
          <w:rPr>
            <w:rFonts w:ascii="Times New Roman" w:hAnsi="Times New Roman" w:cs="Times New Roman"/>
            <w:sz w:val="24"/>
            <w:szCs w:val="24"/>
          </w:rPr>
          <w:delText>or compliance with guideline definition</w:delText>
        </w:r>
        <w:r w:rsidR="00FF1C01" w:rsidRPr="00E519D7" w:rsidDel="00987825">
          <w:rPr>
            <w:rFonts w:ascii="Times New Roman" w:hAnsi="Times New Roman" w:cs="Times New Roman"/>
            <w:sz w:val="24"/>
            <w:szCs w:val="24"/>
          </w:rPr>
          <w:fldChar w:fldCharType="begin"/>
        </w:r>
        <w:r w:rsidR="008A426E" w:rsidDel="00987825">
          <w:rPr>
            <w:rFonts w:ascii="Times New Roman" w:hAnsi="Times New Roman" w:cs="Times New Roman"/>
            <w:sz w:val="24"/>
            <w:szCs w:val="24"/>
          </w:rPr>
          <w:delInstrText xml:space="preserve"> ADDIN EN.CITE &lt;EndNote&gt;&lt;Cite&gt;&lt;Author&gt;Neumann&lt;/Author&gt;&lt;Year&gt;2019&lt;/Year&gt;&lt;RecNum&gt;1626&lt;/RecNum&gt;&lt;DisplayText&gt;[18]&lt;/DisplayText&gt;&lt;record&gt;&lt;rec-number&gt;1626&lt;/rec-number&gt;&lt;foreign-keys&gt;&lt;key app="EN" db-id="d0rztvxxtxe5ebe5ps2xervhaevzaa9adzez" timestamp="1618760843"&gt;1626&lt;/key&gt;&lt;/foreign-keys&gt;&lt;ref-type name="Journal Article"&gt;17&lt;/ref-type&gt;&lt;contributors&gt;&lt;authors&gt;&lt;author&gt;Neumann, F. J.&lt;/author&gt;&lt;author&gt;Sousa-Uva, M.&lt;/author&gt;&lt;author&gt;Ahlsson, A.&lt;/author&gt;&lt;author&gt;Alfonso, F.&lt;/author&gt;&lt;author&gt;Banning, A. P.&lt;/author&gt;&lt;author&gt;Benedetto, U.&lt;/author&gt;&lt;author&gt;Byrne, R. A.&lt;/author&gt;&lt;author&gt;Collet, J. P.&lt;/author&gt;&lt;author&gt;Falk, V.&lt;/author&gt;&lt;author&gt;Head, S. J.&lt;/author&gt;&lt;author&gt;Jüni, P.&lt;/author&gt;&lt;author&gt;Kastrati, A.&lt;/author&gt;&lt;author&gt;Koller, A.&lt;/author&gt;&lt;author&gt;Kristensen, S. D.&lt;/author&gt;&lt;author&gt;Niebauer, J.&lt;/author&gt;&lt;author&gt;Richter, D. J.&lt;/author&gt;&lt;author&gt;Seferovic, P. M.&lt;/author&gt;&lt;author&gt;Sibbing, D.&lt;/author&gt;&lt;author&gt;Stefanini, G. G.&lt;/author&gt;&lt;author&gt;Windecker, S.&lt;/author&gt;&lt;author&gt;Yadav, R.&lt;/author&gt;&lt;author&gt;Zembala, M. O.&lt;/author&gt;&lt;/authors&gt;&lt;/contributors&gt;&lt;titles&gt;&lt;title&gt;2018 ESC/EACTS Guidelines on myocardial revascularization&lt;/title&gt;&lt;secondary-title&gt;Eur Heart J&lt;/secondary-title&gt;&lt;alt-title&gt;European heart journal&lt;/alt-title&gt;&lt;/titles&gt;&lt;periodical&gt;&lt;full-title&gt;Eur Heart J&lt;/full-title&gt;&lt;abbr-1&gt;European heart journal&lt;/abbr-1&gt;&lt;/periodical&gt;&lt;alt-periodical&gt;&lt;full-title&gt;Eur Heart J&lt;/full-title&gt;&lt;abbr-1&gt;European heart journal&lt;/abbr-1&gt;&lt;/alt-periodical&gt;&lt;pages&gt;87-165&lt;/pages&gt;&lt;volume&gt;40&lt;/volume&gt;&lt;number&gt;2&lt;/number&gt;&lt;edition&gt;2018/08/31&lt;/edition&gt;&lt;keywords&gt;&lt;keyword&gt;Cardiology/*organization &amp;amp; administration&lt;/keyword&gt;&lt;keyword&gt;Humans&lt;/keyword&gt;&lt;keyword&gt;*Myocardial Revascularization&lt;/keyword&gt;&lt;keyword&gt;Thoracic Surgery/*organization &amp;amp; administration&lt;/keyword&gt;&lt;/keywords&gt;&lt;dates&gt;&lt;year&gt;2019&lt;/year&gt;&lt;pub-dates&gt;&lt;date&gt;Jan 7&lt;/date&gt;&lt;/pub-dates&gt;&lt;/dates&gt;&lt;isbn&gt;0195-668x&lt;/isbn&gt;&lt;accession-num&gt;30165437&lt;/accession-num&gt;&lt;urls&gt;&lt;/urls&gt;&lt;electronic-resource-num&gt;10.1093/eurheartj/ehy394&lt;/electronic-resource-num&gt;&lt;remote-database-provider&gt;NLM&lt;/remote-database-provider&gt;&lt;language&gt;eng&lt;/language&gt;&lt;/record&gt;&lt;/Cite&gt;&lt;/EndNote&gt;</w:delInstrText>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18]</w:delText>
        </w:r>
        <w:r w:rsidR="00FF1C01" w:rsidRPr="00E519D7" w:rsidDel="00987825">
          <w:rPr>
            <w:rFonts w:ascii="Times New Roman" w:hAnsi="Times New Roman" w:cs="Times New Roman"/>
            <w:sz w:val="24"/>
            <w:szCs w:val="24"/>
          </w:rPr>
          <w:fldChar w:fldCharType="end"/>
        </w:r>
        <w:r w:rsidR="008146E8" w:rsidRPr="00E519D7" w:rsidDel="00987825">
          <w:rPr>
            <w:rFonts w:ascii="Times New Roman" w:hAnsi="Times New Roman" w:cs="Times New Roman"/>
            <w:sz w:val="24"/>
            <w:szCs w:val="24"/>
          </w:rPr>
          <w:delText>.</w:delText>
        </w:r>
        <w:r w:rsidR="00880E6D" w:rsidRPr="00E519D7" w:rsidDel="00987825">
          <w:rPr>
            <w:rFonts w:ascii="Times New Roman" w:hAnsi="Times New Roman" w:cs="Times New Roman"/>
            <w:sz w:val="24"/>
            <w:szCs w:val="24"/>
          </w:rPr>
          <w:delText xml:space="preserve"> The Lee index (revised cardiac index) was calculated as described previously</w:delText>
        </w:r>
        <w:r w:rsidR="009A3559" w:rsidRPr="00E519D7" w:rsidDel="00987825">
          <w:rPr>
            <w:rFonts w:ascii="Times New Roman" w:hAnsi="Times New Roman" w:cs="Times New Roman"/>
            <w:sz w:val="24"/>
            <w:szCs w:val="24"/>
          </w:rPr>
          <w:delText>, Briefly, one point was assigned to each of the following factors: CAD</w:delText>
        </w:r>
        <w:r w:rsidR="00C45A3F" w:rsidRPr="00E519D7" w:rsidDel="00987825">
          <w:rPr>
            <w:rFonts w:ascii="Times New Roman" w:hAnsi="Times New Roman" w:cs="Times New Roman"/>
            <w:sz w:val="24"/>
            <w:szCs w:val="24"/>
          </w:rPr>
          <w:delText xml:space="preserve"> history</w:delText>
        </w:r>
        <w:r w:rsidR="009A3559" w:rsidRPr="00E519D7" w:rsidDel="00987825">
          <w:rPr>
            <w:rFonts w:ascii="Times New Roman" w:hAnsi="Times New Roman" w:cs="Times New Roman"/>
            <w:sz w:val="24"/>
            <w:szCs w:val="24"/>
          </w:rPr>
          <w:delText>, a history of cerebrovascular disease, heart failure, insulin-dependent diabetes mellitus, impaired renal function, and high-risk type of surgery</w:delText>
        </w:r>
        <w:r w:rsidR="00C45A3F" w:rsidRPr="00E519D7" w:rsidDel="00987825">
          <w:rPr>
            <w:rFonts w:ascii="Times New Roman" w:hAnsi="Times New Roman" w:cs="Times New Roman"/>
            <w:sz w:val="24"/>
            <w:szCs w:val="24"/>
          </w:rPr>
          <w:delText xml:space="preserve"> </w:delText>
        </w:r>
        <w:r w:rsidR="00FF1C01" w:rsidRPr="00E519D7" w:rsidDel="00987825">
          <w:rPr>
            <w:rFonts w:ascii="Times New Roman" w:hAnsi="Times New Roman" w:cs="Times New Roman"/>
            <w:sz w:val="24"/>
            <w:szCs w:val="24"/>
          </w:rPr>
          <w:fldChar w:fldCharType="begin"/>
        </w:r>
        <w:r w:rsidR="008A426E" w:rsidDel="00987825">
          <w:rPr>
            <w:rFonts w:ascii="Times New Roman" w:hAnsi="Times New Roman" w:cs="Times New Roman"/>
            <w:sz w:val="24"/>
            <w:szCs w:val="24"/>
          </w:rPr>
          <w:delInstrText xml:space="preserve"> ADDIN EN.CITE &lt;EndNote&gt;&lt;Cite&gt;&lt;Author&gt;Lee&lt;/Author&gt;&lt;Year&gt;1999&lt;/Year&gt;&lt;RecNum&gt;1591&lt;/RecNum&gt;&lt;DisplayText&gt;[19]&lt;/DisplayText&gt;&lt;record&gt;&lt;rec-number&gt;1591&lt;/rec-number&gt;&lt;foreign-keys&gt;&lt;key app="EN" db-id="d0rztvxxtxe5ebe5ps2xervhaevzaa9adzez" timestamp="1617087860"&gt;1591&lt;/key&gt;&lt;/foreign-keys&gt;&lt;ref-type name="Journal Article"&gt;17&lt;/ref-type&gt;&lt;contributors&gt;&lt;authors&gt;&lt;author&gt;Lee, T. H.&lt;/author&gt;&lt;author&gt;Marcantonio, E. R.&lt;/author&gt;&lt;author&gt;Mangione, C. M.&lt;/author&gt;&lt;author&gt;Thomas, E. J.&lt;/author&gt;&lt;author&gt;Polanczyk, C. A.&lt;/author&gt;&lt;author&gt;Cook, E. F.&lt;/author&gt;&lt;author&gt;Sugarbaker, D. J.&lt;/author&gt;&lt;author&gt;Donaldson, M. C.&lt;/author&gt;&lt;author&gt;Poss, R.&lt;/author&gt;&lt;author&gt;Ho, K. K.&lt;/author&gt;&lt;author&gt;Ludwig, L. E.&lt;/author&gt;&lt;author&gt;Pedan, A.&lt;/author&gt;&lt;author&gt;Goldman, L.&lt;/author&gt;&lt;/authors&gt;&lt;/contributors&gt;&lt;auth-address&gt;Department of Medicine, Brigham and Women&amp;apos;s Hospital and Harvard Medical School, USA.&lt;/auth-address&gt;&lt;titles&gt;&lt;title&gt;Derivation and prospective validation of a simple index for prediction of cardiac risk of major noncardiac surgery&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1043-1049&lt;/pages&gt;&lt;volume&gt;100&lt;/volume&gt;&lt;number&gt;10&lt;/number&gt;&lt;dates&gt;&lt;year&gt;1999&lt;/year&gt;&lt;/dates&gt;&lt;isbn&gt;1524-4539&lt;/isbn&gt;&lt;accession-num&gt;10477528&lt;/accession-num&gt;&lt;urls&gt;&lt;related-urls&gt;&lt;url&gt;https://pubmed.ncbi.nlm.nih.gov/10477528&lt;/url&gt;&lt;/related-urls&gt;&lt;/urls&gt;&lt;remote-database-name&gt;PubMed&lt;/remote-database-name&gt;&lt;language&gt;eng&lt;/language&gt;&lt;/record&gt;&lt;/Cite&gt;&lt;/EndNote&gt;</w:delInstrText>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19]</w:delText>
        </w:r>
        <w:r w:rsidR="00FF1C01" w:rsidRPr="00E519D7" w:rsidDel="00987825">
          <w:rPr>
            <w:rFonts w:ascii="Times New Roman" w:hAnsi="Times New Roman" w:cs="Times New Roman"/>
            <w:sz w:val="24"/>
            <w:szCs w:val="24"/>
          </w:rPr>
          <w:fldChar w:fldCharType="end"/>
        </w:r>
        <w:r w:rsidR="00880E6D" w:rsidRPr="00E519D7" w:rsidDel="00987825">
          <w:rPr>
            <w:rFonts w:ascii="Times New Roman" w:hAnsi="Times New Roman" w:cs="Times New Roman"/>
            <w:sz w:val="24"/>
            <w:szCs w:val="24"/>
          </w:rPr>
          <w:delText xml:space="preserve">. </w:delText>
        </w:r>
      </w:del>
      <w:ins w:id="365" w:author="张艺韬" w:date="2023-01-31T23:23:00Z">
        <w:del w:id="366" w:author="Mary-Ann Sojor" w:date="2023-02-08T02:30:00Z">
          <w:r w:rsidR="008B2B03" w:rsidDel="00987825">
            <w:rPr>
              <w:rFonts w:ascii="Times New Roman" w:hAnsi="Times New Roman" w:cs="Times New Roman"/>
              <w:sz w:val="24"/>
              <w:szCs w:val="24"/>
            </w:rPr>
            <w:delText>We used t</w:delText>
          </w:r>
          <w:r w:rsidR="008B2B03" w:rsidRPr="001F4669" w:rsidDel="00987825">
            <w:rPr>
              <w:rFonts w:ascii="Times New Roman" w:hAnsi="Times New Roman" w:cs="Times New Roman"/>
              <w:sz w:val="24"/>
              <w:szCs w:val="24"/>
            </w:rPr>
            <w:delText xml:space="preserve">he </w:delText>
          </w:r>
          <w:r w:rsidR="008B2B03" w:rsidDel="00987825">
            <w:rPr>
              <w:rFonts w:ascii="Times New Roman" w:hAnsi="Times New Roman" w:cs="Times New Roman"/>
              <w:sz w:val="24"/>
              <w:szCs w:val="24"/>
            </w:rPr>
            <w:delText>t</w:delText>
          </w:r>
          <w:r w:rsidR="008B2B03" w:rsidRPr="001F4669" w:rsidDel="00987825">
            <w:rPr>
              <w:rFonts w:ascii="Times New Roman" w:hAnsi="Times New Roman" w:cs="Times New Roman"/>
              <w:sz w:val="24"/>
              <w:szCs w:val="24"/>
            </w:rPr>
            <w:delText xml:space="preserve">umor, </w:delText>
          </w:r>
          <w:r w:rsidR="008B2B03" w:rsidDel="00987825">
            <w:rPr>
              <w:rFonts w:ascii="Times New Roman" w:hAnsi="Times New Roman" w:cs="Times New Roman"/>
              <w:sz w:val="24"/>
              <w:szCs w:val="24"/>
            </w:rPr>
            <w:delText>n</w:delText>
          </w:r>
          <w:r w:rsidR="008B2B03" w:rsidRPr="001F4669" w:rsidDel="00987825">
            <w:rPr>
              <w:rFonts w:ascii="Times New Roman" w:hAnsi="Times New Roman" w:cs="Times New Roman"/>
              <w:sz w:val="24"/>
              <w:szCs w:val="24"/>
            </w:rPr>
            <w:delText xml:space="preserve">ode, </w:delText>
          </w:r>
          <w:r w:rsidR="008B2B03" w:rsidDel="00987825">
            <w:rPr>
              <w:rFonts w:ascii="Times New Roman" w:hAnsi="Times New Roman" w:cs="Times New Roman"/>
              <w:sz w:val="24"/>
              <w:szCs w:val="24"/>
            </w:rPr>
            <w:delText>m</w:delText>
          </w:r>
          <w:r w:rsidR="008B2B03" w:rsidRPr="001F4669" w:rsidDel="00987825">
            <w:rPr>
              <w:rFonts w:ascii="Times New Roman" w:hAnsi="Times New Roman" w:cs="Times New Roman"/>
              <w:sz w:val="24"/>
              <w:szCs w:val="24"/>
            </w:rPr>
            <w:delText>etastasis (TNM) staging system of the combined American Joint Committee on Cancer (AJCC)/Union for International Cancer Control (UICC)</w:delText>
          </w:r>
          <w:r w:rsidR="008B2B03" w:rsidDel="00987825">
            <w:rPr>
              <w:rFonts w:ascii="Times New Roman" w:hAnsi="Times New Roman" w:cs="Times New Roman"/>
              <w:sz w:val="24"/>
              <w:szCs w:val="24"/>
            </w:rPr>
            <w:delText xml:space="preserve"> to staging the colorectal cancer</w:delText>
          </w:r>
          <w:r w:rsidR="00B2622E" w:rsidRPr="00B2622E" w:rsidDel="00987825">
            <w:delText xml:space="preserve"> </w:delText>
          </w:r>
        </w:del>
      </w:ins>
      <w:del w:id="367" w:author="Mary-Ann Sojor" w:date="2023-02-08T02:30:00Z">
        <w:r w:rsidR="00FF1C01" w:rsidDel="00987825">
          <w:rPr>
            <w:rFonts w:ascii="Times New Roman" w:hAnsi="Times New Roman" w:cs="Times New Roman"/>
            <w:sz w:val="24"/>
            <w:szCs w:val="24"/>
          </w:rPr>
          <w:fldChar w:fldCharType="begin"/>
        </w:r>
        <w:r w:rsidR="008A426E" w:rsidDel="00987825">
          <w:rPr>
            <w:rFonts w:ascii="Times New Roman" w:hAnsi="Times New Roman" w:cs="Times New Roman"/>
            <w:sz w:val="24"/>
            <w:szCs w:val="24"/>
          </w:rPr>
          <w:delInstrText xml:space="preserve"> ADDIN EN.CITE &lt;EndNote&gt;&lt;Cite&gt;&lt;Author&gt;Sobin&lt;/Author&gt;&lt;Year&gt;2011&lt;/Year&gt;&lt;RecNum&gt;2668&lt;/RecNum&gt;&lt;DisplayText&gt;[20]&lt;/DisplayText&gt;&lt;record&gt;&lt;rec-number&gt;2668&lt;/rec-number&gt;&lt;foreign-keys&gt;&lt;key app="EN" db-id="d0rztvxxtxe5ebe5ps2xervhaevzaa9adzez" timestamp="1675142484"&gt;2668&lt;/key&gt;&lt;/foreign-keys&gt;&lt;ref-type name="Book"&gt;6&lt;/ref-type&gt;&lt;contributors&gt;&lt;authors&gt;&lt;author&gt;Sobin, Leslie H&lt;/author&gt;&lt;author&gt;Gospodarowicz, Mary K&lt;/author&gt;&lt;author&gt;Wittekind, Christian&lt;/author&gt;&lt;/authors&gt;&lt;/contributors&gt;&lt;titles&gt;&lt;title&gt;TNM classification of malignant tumours&lt;/title&gt;&lt;/titles&gt;&lt;dates&gt;&lt;year&gt;2011&lt;/year&gt;&lt;/dates&gt;&lt;publisher&gt;John Wiley &amp;amp; Sons&lt;/publisher&gt;&lt;isbn&gt;1444358960&lt;/isbn&gt;&lt;urls&gt;&lt;/urls&gt;&lt;/record&gt;&lt;/Cite&gt;&lt;/EndNote&gt;</w:delInstrText>
        </w:r>
        <w:r w:rsidR="00FF1C01"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20]</w:delText>
        </w:r>
        <w:r w:rsidR="00FF1C01" w:rsidDel="00987825">
          <w:rPr>
            <w:rFonts w:ascii="Times New Roman" w:hAnsi="Times New Roman" w:cs="Times New Roman"/>
            <w:sz w:val="24"/>
            <w:szCs w:val="24"/>
          </w:rPr>
          <w:fldChar w:fldCharType="end"/>
        </w:r>
      </w:del>
      <w:ins w:id="368" w:author="张艺韬" w:date="2023-01-31T23:23:00Z">
        <w:del w:id="369" w:author="Mary-Ann Sojor" w:date="2023-02-08T02:30:00Z">
          <w:r w:rsidR="008B2B03" w:rsidDel="00987825">
            <w:rPr>
              <w:rFonts w:ascii="Times New Roman" w:hAnsi="Times New Roman" w:cs="Times New Roman"/>
              <w:sz w:val="24"/>
              <w:szCs w:val="24"/>
            </w:rPr>
            <w:delText>.</w:delText>
          </w:r>
        </w:del>
      </w:ins>
      <w:ins w:id="370" w:author="张艺韬" w:date="2023-02-01T19:26:00Z">
        <w:del w:id="371" w:author="Mary-Ann Sojor" w:date="2023-02-08T02:30:00Z">
          <w:r w:rsidR="00EC56A8" w:rsidDel="00987825">
            <w:rPr>
              <w:rFonts w:ascii="Times New Roman" w:hAnsi="Times New Roman" w:cs="Times New Roman"/>
              <w:sz w:val="24"/>
              <w:szCs w:val="24"/>
            </w:rPr>
            <w:delText xml:space="preserve"> </w:delText>
          </w:r>
          <w:r w:rsidR="00EC56A8" w:rsidRPr="00521EC8" w:rsidDel="00987825">
            <w:rPr>
              <w:rFonts w:ascii="Times New Roman" w:hAnsi="Times New Roman" w:cs="Times New Roman"/>
              <w:sz w:val="24"/>
              <w:szCs w:val="24"/>
            </w:rPr>
            <w:delText>We judge the presence of myocardial ischemia symptoms based on whether there are angina pectoris symptoms in the medical records (including consultation records of cardiovascular medicine),</w:delText>
          </w:r>
          <w:r w:rsidR="00EC56A8" w:rsidDel="00987825">
            <w:rPr>
              <w:rFonts w:ascii="Times New Roman" w:hAnsi="Times New Roman" w:cs="Times New Roman"/>
              <w:sz w:val="24"/>
              <w:szCs w:val="24"/>
            </w:rPr>
            <w:delText xml:space="preserve"> </w:delText>
          </w:r>
          <w:r w:rsidR="00EC56A8" w:rsidRPr="00521EC8" w:rsidDel="00987825">
            <w:rPr>
              <w:rFonts w:ascii="Times New Roman" w:hAnsi="Times New Roman" w:cs="Times New Roman"/>
              <w:sz w:val="24"/>
              <w:szCs w:val="24"/>
            </w:rPr>
            <w:delText>the results of ECG, cardiac stress testing, coronary CT angiogram or coronary</w:delText>
          </w:r>
          <w:r w:rsidR="00EC56A8" w:rsidDel="00987825">
            <w:rPr>
              <w:rFonts w:ascii="Times New Roman" w:hAnsi="Times New Roman" w:cs="Times New Roman"/>
              <w:sz w:val="24"/>
              <w:szCs w:val="24"/>
            </w:rPr>
            <w:delText xml:space="preserve"> </w:delText>
          </w:r>
          <w:r w:rsidR="00EC56A8" w:rsidRPr="00521EC8" w:rsidDel="00987825">
            <w:rPr>
              <w:rFonts w:ascii="Times New Roman" w:hAnsi="Times New Roman" w:cs="Times New Roman"/>
              <w:sz w:val="24"/>
              <w:szCs w:val="24"/>
            </w:rPr>
            <w:delText>angiography (single vessel stenosis more than 50% or more) to determine whether to exclude myocardial ischemia.</w:delText>
          </w:r>
          <w:r w:rsidR="00EC56A8" w:rsidDel="00987825">
            <w:rPr>
              <w:rFonts w:ascii="Times New Roman" w:hAnsi="Times New Roman" w:cs="Times New Roman"/>
              <w:sz w:val="24"/>
              <w:szCs w:val="24"/>
            </w:rPr>
            <w:delText xml:space="preserve"> </w:delText>
          </w:r>
          <w:r w:rsidR="00EC56A8" w:rsidRPr="00521EC8" w:rsidDel="00987825">
            <w:rPr>
              <w:rFonts w:ascii="Times New Roman" w:hAnsi="Times New Roman" w:cs="Times New Roman"/>
              <w:sz w:val="24"/>
              <w:szCs w:val="24"/>
            </w:rPr>
            <w:delText>The judgment was made by Dr. Zhang Yitao</w:delText>
          </w:r>
          <w:r w:rsidR="00EC56A8" w:rsidDel="00987825">
            <w:rPr>
              <w:rFonts w:ascii="Times New Roman" w:hAnsi="Times New Roman" w:cs="Times New Roman" w:hint="eastAsia"/>
              <w:sz w:val="24"/>
              <w:szCs w:val="24"/>
            </w:rPr>
            <w:delText>.</w:delText>
          </w:r>
        </w:del>
      </w:ins>
    </w:p>
    <w:p w14:paraId="5F220F4F" w14:textId="66E66262" w:rsidR="00127E87" w:rsidRPr="00E519D7" w:rsidDel="00987825" w:rsidRDefault="007F03CC" w:rsidP="008D6306">
      <w:pPr>
        <w:spacing w:line="480" w:lineRule="auto"/>
        <w:rPr>
          <w:del w:id="372" w:author="Mary-Ann Sojor" w:date="2023-02-08T02:30:00Z"/>
          <w:rFonts w:ascii="Times New Roman" w:hAnsi="Times New Roman" w:cs="Times New Roman"/>
          <w:i/>
          <w:iCs/>
          <w:sz w:val="24"/>
          <w:szCs w:val="24"/>
        </w:rPr>
      </w:pPr>
      <w:del w:id="373" w:author="Mary-Ann Sojor" w:date="2023-02-08T02:30:00Z">
        <w:r w:rsidRPr="00E519D7" w:rsidDel="00987825">
          <w:rPr>
            <w:rFonts w:ascii="Times New Roman" w:hAnsi="Times New Roman" w:cs="Times New Roman"/>
            <w:i/>
            <w:iCs/>
            <w:sz w:val="24"/>
            <w:szCs w:val="24"/>
          </w:rPr>
          <w:delText>Exposure and clinical endpoints</w:delText>
        </w:r>
      </w:del>
    </w:p>
    <w:p w14:paraId="38B23BD1" w14:textId="22C5C2B1" w:rsidR="00127E87" w:rsidRPr="00E519D7" w:rsidDel="00987825" w:rsidRDefault="00D07246" w:rsidP="008D6306">
      <w:pPr>
        <w:spacing w:line="480" w:lineRule="auto"/>
        <w:ind w:firstLineChars="100" w:firstLine="240"/>
        <w:rPr>
          <w:del w:id="374" w:author="Mary-Ann Sojor" w:date="2023-02-08T02:30:00Z"/>
          <w:rFonts w:ascii="Times New Roman" w:hAnsi="Times New Roman" w:cs="Times New Roman"/>
          <w:sz w:val="24"/>
          <w:szCs w:val="24"/>
        </w:rPr>
      </w:pPr>
      <w:del w:id="375" w:author="Mary-Ann Sojor" w:date="2023-02-08T02:30:00Z">
        <w:r w:rsidRPr="00E519D7" w:rsidDel="00987825">
          <w:rPr>
            <w:rFonts w:ascii="Times New Roman" w:hAnsi="Times New Roman" w:cs="Times New Roman"/>
            <w:sz w:val="24"/>
            <w:szCs w:val="24"/>
          </w:rPr>
          <w:delText xml:space="preserve">Patients were grouped by hs-cTnI levels as follows: </w:delText>
        </w:r>
        <w:r w:rsidR="008A4DD7" w:rsidRPr="00E519D7" w:rsidDel="00987825">
          <w:rPr>
            <w:rFonts w:ascii="Times New Roman" w:hAnsi="Times New Roman" w:cs="Times New Roman"/>
            <w:sz w:val="24"/>
            <w:szCs w:val="24"/>
          </w:rPr>
          <w:delText xml:space="preserve">patients with </w:delText>
        </w:r>
        <w:r w:rsidR="007F03CC" w:rsidRPr="00E519D7" w:rsidDel="00987825">
          <w:rPr>
            <w:rFonts w:ascii="Times New Roman" w:hAnsi="Times New Roman" w:cs="Times New Roman"/>
            <w:sz w:val="24"/>
            <w:szCs w:val="24"/>
          </w:rPr>
          <w:delText xml:space="preserve">elevated hs-cTnI level group </w:delText>
        </w:r>
        <w:r w:rsidR="008A4DD7" w:rsidRPr="00E519D7" w:rsidDel="00987825">
          <w:rPr>
            <w:rFonts w:ascii="Times New Roman" w:hAnsi="Times New Roman" w:cs="Times New Roman"/>
            <w:sz w:val="24"/>
            <w:szCs w:val="24"/>
          </w:rPr>
          <w:delText>(&gt; 0</w:delText>
        </w:r>
        <w:r w:rsidR="0005214F" w:rsidRPr="00E519D7" w:rsidDel="00987825">
          <w:rPr>
            <w:rFonts w:ascii="Times New Roman" w:hAnsi="Times New Roman" w:cs="Times New Roman"/>
            <w:sz w:val="24"/>
            <w:szCs w:val="24"/>
          </w:rPr>
          <w:delText>.</w:delText>
        </w:r>
        <w:r w:rsidR="008A4DD7" w:rsidRPr="00E519D7" w:rsidDel="00987825">
          <w:rPr>
            <w:rFonts w:ascii="Times New Roman" w:hAnsi="Times New Roman" w:cs="Times New Roman"/>
            <w:sz w:val="24"/>
            <w:szCs w:val="24"/>
          </w:rPr>
          <w:delText xml:space="preserve">028 ng/ml) </w:delText>
        </w:r>
        <w:r w:rsidR="007F03CC" w:rsidRPr="00E519D7" w:rsidDel="00987825">
          <w:rPr>
            <w:rFonts w:ascii="Times New Roman" w:hAnsi="Times New Roman" w:cs="Times New Roman"/>
            <w:sz w:val="24"/>
            <w:szCs w:val="24"/>
          </w:rPr>
          <w:delText xml:space="preserve">and </w:delText>
        </w:r>
        <w:r w:rsidR="008A4DD7" w:rsidRPr="00E519D7" w:rsidDel="00987825">
          <w:rPr>
            <w:rFonts w:ascii="Times New Roman" w:hAnsi="Times New Roman" w:cs="Times New Roman"/>
            <w:sz w:val="24"/>
            <w:szCs w:val="24"/>
          </w:rPr>
          <w:delText xml:space="preserve">patients with </w:delText>
        </w:r>
        <w:r w:rsidR="007F03CC" w:rsidRPr="00E519D7" w:rsidDel="00987825">
          <w:rPr>
            <w:rFonts w:ascii="Times New Roman" w:hAnsi="Times New Roman" w:cs="Times New Roman"/>
            <w:sz w:val="24"/>
            <w:szCs w:val="24"/>
          </w:rPr>
          <w:delText>normal hs-cTnI level group</w:delText>
        </w:r>
        <w:r w:rsidR="008A4DD7" w:rsidRPr="00E519D7" w:rsidDel="00987825">
          <w:rPr>
            <w:rFonts w:ascii="Times New Roman" w:hAnsi="Times New Roman" w:cs="Times New Roman"/>
            <w:sz w:val="24"/>
            <w:szCs w:val="24"/>
          </w:rPr>
          <w:delText xml:space="preserve"> (≤ 0</w:delText>
        </w:r>
        <w:r w:rsidR="0005214F" w:rsidRPr="00E519D7" w:rsidDel="00987825">
          <w:rPr>
            <w:rFonts w:ascii="Times New Roman" w:hAnsi="Times New Roman" w:cs="Times New Roman"/>
            <w:sz w:val="24"/>
            <w:szCs w:val="24"/>
          </w:rPr>
          <w:delText>.</w:delText>
        </w:r>
        <w:r w:rsidR="008A4DD7" w:rsidRPr="00E519D7" w:rsidDel="00987825">
          <w:rPr>
            <w:rFonts w:ascii="Times New Roman" w:hAnsi="Times New Roman" w:cs="Times New Roman"/>
            <w:sz w:val="24"/>
            <w:szCs w:val="24"/>
          </w:rPr>
          <w:delText>028 ng/ml)</w:delText>
        </w:r>
        <w:r w:rsidR="007F03CC" w:rsidRPr="00E519D7" w:rsidDel="00987825">
          <w:rPr>
            <w:rFonts w:ascii="Times New Roman" w:hAnsi="Times New Roman" w:cs="Times New Roman"/>
            <w:sz w:val="24"/>
            <w:szCs w:val="24"/>
          </w:rPr>
          <w:delText>. The endpoint included all-cause mortality</w:delText>
        </w:r>
        <w:r w:rsidR="006B2160" w:rsidRPr="00E519D7" w:rsidDel="00987825">
          <w:rPr>
            <w:rFonts w:ascii="Times New Roman" w:hAnsi="Times New Roman" w:cs="Times New Roman"/>
            <w:sz w:val="24"/>
            <w:szCs w:val="24"/>
          </w:rPr>
          <w:delText xml:space="preserve"> </w:delText>
        </w:r>
      </w:del>
      <w:ins w:id="376" w:author="Administrator" w:date="2023-02-01T12:05:00Z">
        <w:del w:id="377" w:author="Mary-Ann Sojor" w:date="2023-02-08T02:30:00Z">
          <w:r w:rsidR="00D01D8C" w:rsidDel="00987825">
            <w:rPr>
              <w:rFonts w:ascii="Times New Roman" w:hAnsi="Times New Roman" w:cs="Times New Roman" w:hint="eastAsia"/>
              <w:sz w:val="24"/>
              <w:szCs w:val="24"/>
            </w:rPr>
            <w:delText>death</w:delText>
          </w:r>
          <w:r w:rsidR="00D01D8C" w:rsidRPr="00E519D7" w:rsidDel="00987825">
            <w:rPr>
              <w:rFonts w:ascii="Times New Roman" w:hAnsi="Times New Roman" w:cs="Times New Roman"/>
              <w:sz w:val="24"/>
              <w:szCs w:val="24"/>
            </w:rPr>
            <w:delText xml:space="preserve"> </w:delText>
          </w:r>
        </w:del>
      </w:ins>
      <w:del w:id="378" w:author="Mary-Ann Sojor" w:date="2023-02-08T02:30:00Z">
        <w:r w:rsidR="006B2160" w:rsidRPr="00E519D7" w:rsidDel="00987825">
          <w:rPr>
            <w:rFonts w:ascii="Times New Roman" w:hAnsi="Times New Roman" w:cs="Times New Roman"/>
            <w:sz w:val="24"/>
            <w:szCs w:val="24"/>
          </w:rPr>
          <w:delText xml:space="preserve">and </w:delText>
        </w:r>
        <w:r w:rsidR="007D74DC" w:rsidRPr="00E519D7" w:rsidDel="00987825">
          <w:rPr>
            <w:rFonts w:ascii="Times New Roman" w:hAnsi="Times New Roman" w:cs="Times New Roman"/>
            <w:sz w:val="24"/>
            <w:szCs w:val="24"/>
          </w:rPr>
          <w:delText xml:space="preserve">major adverse cardiac events (MACE) </w:delText>
        </w:r>
        <w:r w:rsidR="00C82363" w:rsidRPr="00E519D7" w:rsidDel="00987825">
          <w:rPr>
            <w:rFonts w:ascii="Times New Roman" w:hAnsi="Times New Roman" w:cs="Times New Roman"/>
            <w:sz w:val="24"/>
            <w:szCs w:val="24"/>
          </w:rPr>
          <w:delText xml:space="preserve">defined as </w:delText>
        </w:r>
        <w:r w:rsidR="00472C4C" w:rsidRPr="00E519D7" w:rsidDel="00987825">
          <w:rPr>
            <w:rFonts w:ascii="Times New Roman" w:hAnsi="Times New Roman" w:cs="Times New Roman"/>
            <w:sz w:val="24"/>
            <w:szCs w:val="24"/>
          </w:rPr>
          <w:delText xml:space="preserve">a composite of </w:delText>
        </w:r>
        <w:r w:rsidR="00C82363" w:rsidRPr="00E519D7" w:rsidDel="00987825">
          <w:rPr>
            <w:rFonts w:ascii="Times New Roman" w:hAnsi="Times New Roman" w:cs="Times New Roman"/>
            <w:sz w:val="24"/>
            <w:szCs w:val="24"/>
          </w:rPr>
          <w:delText xml:space="preserve">myocardial infarction, </w:delText>
        </w:r>
        <w:r w:rsidR="007B110C" w:rsidRPr="00E519D7" w:rsidDel="00987825">
          <w:rPr>
            <w:rFonts w:ascii="Times New Roman" w:hAnsi="Times New Roman" w:cs="Times New Roman"/>
            <w:sz w:val="24"/>
            <w:szCs w:val="24"/>
          </w:rPr>
          <w:delText xml:space="preserve">congestive cardiac failure, sudden death, </w:delText>
        </w:r>
        <w:r w:rsidR="006B0137" w:rsidRPr="00E519D7" w:rsidDel="00987825">
          <w:rPr>
            <w:rFonts w:ascii="Times New Roman" w:hAnsi="Times New Roman" w:cs="Times New Roman"/>
            <w:sz w:val="24"/>
            <w:szCs w:val="24"/>
          </w:rPr>
          <w:delText xml:space="preserve">ischemic </w:delText>
        </w:r>
        <w:r w:rsidR="00757F29" w:rsidRPr="00E519D7" w:rsidDel="00987825">
          <w:rPr>
            <w:rFonts w:ascii="Times New Roman" w:hAnsi="Times New Roman" w:cs="Times New Roman"/>
            <w:sz w:val="24"/>
            <w:szCs w:val="24"/>
          </w:rPr>
          <w:delText>stroke</w:delText>
        </w:r>
        <w:r w:rsidR="007B110C" w:rsidRPr="00E519D7" w:rsidDel="00987825">
          <w:rPr>
            <w:rFonts w:ascii="Times New Roman" w:hAnsi="Times New Roman" w:cs="Times New Roman"/>
            <w:sz w:val="24"/>
            <w:szCs w:val="24"/>
          </w:rPr>
          <w:delText xml:space="preserve"> and </w:delText>
        </w:r>
        <w:r w:rsidR="00757F29" w:rsidRPr="00E519D7" w:rsidDel="00987825">
          <w:rPr>
            <w:rFonts w:ascii="Times New Roman" w:hAnsi="Times New Roman" w:cs="Times New Roman"/>
            <w:sz w:val="24"/>
            <w:szCs w:val="24"/>
          </w:rPr>
          <w:delText xml:space="preserve">others such as </w:delText>
        </w:r>
        <w:r w:rsidR="007B110C" w:rsidRPr="00E519D7" w:rsidDel="00987825">
          <w:rPr>
            <w:rFonts w:ascii="Times New Roman" w:hAnsi="Times New Roman" w:cs="Times New Roman"/>
            <w:sz w:val="24"/>
            <w:szCs w:val="24"/>
          </w:rPr>
          <w:delText>deep venous thrombosis</w:delText>
        </w:r>
        <w:r w:rsidR="00472C4C" w:rsidRPr="00E519D7" w:rsidDel="00987825">
          <w:rPr>
            <w:rFonts w:ascii="Times New Roman" w:hAnsi="Times New Roman" w:cs="Times New Roman"/>
            <w:sz w:val="24"/>
            <w:szCs w:val="24"/>
          </w:rPr>
          <w:delText xml:space="preserve"> </w:delText>
        </w:r>
        <w:r w:rsidR="007B110C" w:rsidRPr="00E519D7" w:rsidDel="00987825">
          <w:rPr>
            <w:rFonts w:ascii="Times New Roman" w:hAnsi="Times New Roman" w:cs="Times New Roman"/>
            <w:sz w:val="24"/>
            <w:szCs w:val="24"/>
          </w:rPr>
          <w:delText>or pulmonary embolism</w:delText>
        </w:r>
      </w:del>
      <w:ins w:id="379" w:author="张艺韬" w:date="2023-02-01T19:26:00Z">
        <w:del w:id="380" w:author="Mary-Ann Sojor" w:date="2023-02-08T02:30:00Z">
          <w:r w:rsidR="007D1F3C" w:rsidDel="00987825">
            <w:rPr>
              <w:rFonts w:ascii="Times New Roman" w:hAnsi="Times New Roman" w:cs="Times New Roman"/>
              <w:sz w:val="24"/>
              <w:szCs w:val="24"/>
            </w:rPr>
            <w:delText xml:space="preserve"> et, al</w:delText>
          </w:r>
        </w:del>
      </w:ins>
      <w:del w:id="381" w:author="Mary-Ann Sojor" w:date="2023-02-08T02:30:00Z">
        <w:r w:rsidR="007B110C" w:rsidRPr="00E519D7" w:rsidDel="00987825">
          <w:rPr>
            <w:rFonts w:ascii="Times New Roman" w:hAnsi="Times New Roman" w:cs="Times New Roman"/>
            <w:sz w:val="24"/>
            <w:szCs w:val="24"/>
          </w:rPr>
          <w:delText>.</w:delText>
        </w:r>
        <w:r w:rsidR="007700EB" w:rsidRPr="00E519D7" w:rsidDel="00987825">
          <w:rPr>
            <w:rFonts w:ascii="Times New Roman" w:hAnsi="Times New Roman" w:cs="Times New Roman"/>
            <w:sz w:val="24"/>
            <w:szCs w:val="24"/>
          </w:rPr>
          <w:delText xml:space="preserve"> Follow-up data were collected by telephone interviews with patients, next of kin or the patients’ physicians and review of the patients’ records. </w:delText>
        </w:r>
      </w:del>
    </w:p>
    <w:p w14:paraId="28AD8CE8" w14:textId="5756DFD7" w:rsidR="00823775" w:rsidRPr="00E519D7" w:rsidDel="00987825" w:rsidRDefault="00823775" w:rsidP="008D6306">
      <w:pPr>
        <w:spacing w:line="480" w:lineRule="auto"/>
        <w:rPr>
          <w:del w:id="382" w:author="Mary-Ann Sojor" w:date="2023-02-08T02:30:00Z"/>
          <w:rFonts w:ascii="Times New Roman" w:hAnsi="Times New Roman" w:cs="Times New Roman"/>
          <w:i/>
          <w:iCs/>
          <w:sz w:val="24"/>
          <w:szCs w:val="24"/>
        </w:rPr>
      </w:pPr>
      <w:del w:id="383" w:author="Mary-Ann Sojor" w:date="2023-02-08T02:30:00Z">
        <w:r w:rsidRPr="00E519D7" w:rsidDel="00987825">
          <w:rPr>
            <w:rFonts w:ascii="Times New Roman" w:hAnsi="Times New Roman" w:cs="Times New Roman"/>
            <w:i/>
            <w:iCs/>
            <w:sz w:val="24"/>
            <w:szCs w:val="24"/>
          </w:rPr>
          <w:delText>Data collection</w:delText>
        </w:r>
      </w:del>
    </w:p>
    <w:p w14:paraId="25035ACD" w14:textId="620C0513" w:rsidR="00127E87" w:rsidRPr="00E519D7" w:rsidDel="00987825" w:rsidRDefault="00823775" w:rsidP="008D6306">
      <w:pPr>
        <w:spacing w:line="480" w:lineRule="auto"/>
        <w:ind w:firstLineChars="100" w:firstLine="240"/>
        <w:rPr>
          <w:del w:id="384" w:author="Mary-Ann Sojor" w:date="2023-02-08T02:30:00Z"/>
          <w:rFonts w:ascii="Times New Roman" w:hAnsi="Times New Roman" w:cs="Times New Roman"/>
          <w:sz w:val="24"/>
          <w:szCs w:val="24"/>
        </w:rPr>
      </w:pPr>
      <w:del w:id="385" w:author="Mary-Ann Sojor" w:date="2023-02-08T02:30:00Z">
        <w:r w:rsidRPr="00E519D7" w:rsidDel="00987825">
          <w:rPr>
            <w:rFonts w:ascii="Times New Roman" w:hAnsi="Times New Roman" w:cs="Times New Roman"/>
            <w:sz w:val="24"/>
            <w:szCs w:val="24"/>
          </w:rPr>
          <w:delText>Clinical, laboratory, echocardiographic parameters</w:delText>
        </w:r>
        <w:r w:rsidR="00655137" w:rsidRPr="00E519D7" w:rsidDel="00987825">
          <w:rPr>
            <w:rFonts w:ascii="Times New Roman" w:hAnsi="Times New Roman" w:cs="Times New Roman"/>
            <w:sz w:val="24"/>
            <w:szCs w:val="24"/>
          </w:rPr>
          <w:delText xml:space="preserve">, </w:delText>
        </w:r>
        <w:r w:rsidRPr="00E519D7" w:rsidDel="00987825">
          <w:rPr>
            <w:rFonts w:ascii="Times New Roman" w:hAnsi="Times New Roman" w:cs="Times New Roman"/>
            <w:sz w:val="24"/>
            <w:szCs w:val="24"/>
          </w:rPr>
          <w:delText>medication</w:delText>
        </w:r>
        <w:r w:rsidR="008251C0" w:rsidRPr="00E519D7" w:rsidDel="00987825">
          <w:rPr>
            <w:rFonts w:ascii="Times New Roman" w:hAnsi="Times New Roman" w:cs="Times New Roman"/>
            <w:sz w:val="24"/>
            <w:szCs w:val="24"/>
          </w:rPr>
          <w:delText xml:space="preserve"> and</w:delText>
        </w:r>
        <w:r w:rsidRPr="00E519D7" w:rsidDel="00987825">
          <w:rPr>
            <w:rFonts w:ascii="Times New Roman" w:hAnsi="Times New Roman" w:cs="Times New Roman"/>
            <w:sz w:val="24"/>
            <w:szCs w:val="24"/>
          </w:rPr>
          <w:delText xml:space="preserve"> surgery </w:delText>
        </w:r>
        <w:r w:rsidR="008251C0" w:rsidRPr="00E519D7" w:rsidDel="00987825">
          <w:rPr>
            <w:rFonts w:ascii="Times New Roman" w:hAnsi="Times New Roman" w:cs="Times New Roman"/>
            <w:sz w:val="24"/>
            <w:szCs w:val="24"/>
          </w:rPr>
          <w:delText>information</w:delText>
        </w:r>
        <w:r w:rsidRPr="00E519D7" w:rsidDel="00987825">
          <w:rPr>
            <w:rFonts w:ascii="Times New Roman" w:hAnsi="Times New Roman" w:cs="Times New Roman"/>
            <w:sz w:val="24"/>
            <w:szCs w:val="24"/>
          </w:rPr>
          <w:delText xml:space="preserve"> were all collected from medical records</w:delText>
        </w:r>
        <w:r w:rsidR="00655137" w:rsidRPr="00E519D7" w:rsidDel="00987825">
          <w:rPr>
            <w:rFonts w:ascii="Times New Roman" w:hAnsi="Times New Roman" w:cs="Times New Roman"/>
            <w:sz w:val="24"/>
            <w:szCs w:val="24"/>
          </w:rPr>
          <w:delText xml:space="preserve"> at baseline</w:delText>
        </w:r>
        <w:r w:rsidRPr="00E519D7" w:rsidDel="00987825">
          <w:rPr>
            <w:rFonts w:ascii="Times New Roman" w:hAnsi="Times New Roman" w:cs="Times New Roman"/>
            <w:sz w:val="24"/>
            <w:szCs w:val="24"/>
          </w:rPr>
          <w:delText xml:space="preserve">. </w:delText>
        </w:r>
        <w:bookmarkStart w:id="386" w:name="OLE_LINK6"/>
        <w:r w:rsidRPr="00E519D7" w:rsidDel="00987825">
          <w:rPr>
            <w:rFonts w:ascii="Times New Roman" w:hAnsi="Times New Roman" w:cs="Times New Roman"/>
            <w:sz w:val="24"/>
            <w:szCs w:val="24"/>
          </w:rPr>
          <w:delText xml:space="preserve">Patients were followed-up </w:delText>
        </w:r>
        <w:r w:rsidR="002B2414" w:rsidRPr="00E519D7" w:rsidDel="00987825">
          <w:rPr>
            <w:rFonts w:ascii="Times New Roman" w:hAnsi="Times New Roman" w:cs="Times New Roman"/>
            <w:sz w:val="24"/>
            <w:szCs w:val="24"/>
          </w:rPr>
          <w:delText>after postoperative discharge</w:delText>
        </w:r>
        <w:bookmarkEnd w:id="386"/>
        <w:r w:rsidRPr="00E519D7" w:rsidDel="00987825">
          <w:rPr>
            <w:rFonts w:ascii="Times New Roman" w:hAnsi="Times New Roman" w:cs="Times New Roman"/>
            <w:sz w:val="24"/>
            <w:szCs w:val="24"/>
          </w:rPr>
          <w:delText xml:space="preserve">. Blood samples were taken within 7 days prior to surgery. </w:delText>
        </w:r>
        <w:r w:rsidR="00D10335" w:rsidRPr="00E519D7" w:rsidDel="00987825">
          <w:rPr>
            <w:rFonts w:ascii="Times New Roman" w:hAnsi="Times New Roman" w:cs="Times New Roman"/>
            <w:sz w:val="24"/>
            <w:szCs w:val="24"/>
          </w:rPr>
          <w:delText>Hs-cTnI measurement was performed in heparin plasma using an automatic analyzer (ABBOTT, Architecti1000SR). The 99th percentile reference value of hs-cTnI was 0</w:delText>
        </w:r>
        <w:r w:rsidR="0005214F" w:rsidRPr="00E519D7" w:rsidDel="00987825">
          <w:rPr>
            <w:rFonts w:ascii="Times New Roman" w:hAnsi="Times New Roman" w:cs="Times New Roman"/>
            <w:sz w:val="24"/>
            <w:szCs w:val="24"/>
          </w:rPr>
          <w:delText>.</w:delText>
        </w:r>
        <w:r w:rsidR="00D10335" w:rsidRPr="00E519D7" w:rsidDel="00987825">
          <w:rPr>
            <w:rFonts w:ascii="Times New Roman" w:hAnsi="Times New Roman" w:cs="Times New Roman"/>
            <w:sz w:val="24"/>
            <w:szCs w:val="24"/>
          </w:rPr>
          <w:delText xml:space="preserve">028 ng/ml. </w:delText>
        </w:r>
        <w:r w:rsidRPr="00E519D7" w:rsidDel="00987825">
          <w:rPr>
            <w:rFonts w:ascii="Times New Roman" w:hAnsi="Times New Roman" w:cs="Times New Roman"/>
            <w:sz w:val="24"/>
            <w:szCs w:val="24"/>
          </w:rPr>
          <w:delText xml:space="preserve">All </w:delText>
        </w:r>
        <w:r w:rsidR="003840FC" w:rsidRPr="00E519D7" w:rsidDel="00987825">
          <w:rPr>
            <w:rFonts w:ascii="Times New Roman" w:hAnsi="Times New Roman" w:cs="Times New Roman"/>
            <w:sz w:val="24"/>
            <w:szCs w:val="24"/>
          </w:rPr>
          <w:delText xml:space="preserve">transthoracic </w:delText>
        </w:r>
        <w:r w:rsidRPr="00E519D7" w:rsidDel="00987825">
          <w:rPr>
            <w:rFonts w:ascii="Times New Roman" w:hAnsi="Times New Roman" w:cs="Times New Roman"/>
            <w:sz w:val="24"/>
            <w:szCs w:val="24"/>
          </w:rPr>
          <w:delText xml:space="preserve">echocardiographic examinations were </w:delText>
        </w:r>
        <w:r w:rsidR="003840FC" w:rsidRPr="00E519D7" w:rsidDel="00987825">
          <w:rPr>
            <w:rFonts w:ascii="Times New Roman" w:hAnsi="Times New Roman" w:cs="Times New Roman"/>
            <w:sz w:val="24"/>
            <w:szCs w:val="24"/>
          </w:rPr>
          <w:delText xml:space="preserve">conducted </w:delText>
        </w:r>
        <w:r w:rsidRPr="00E519D7" w:rsidDel="00987825">
          <w:rPr>
            <w:rFonts w:ascii="Times New Roman" w:hAnsi="Times New Roman" w:cs="Times New Roman"/>
            <w:sz w:val="24"/>
            <w:szCs w:val="24"/>
          </w:rPr>
          <w:delText>in accordance with the guidelines of the American Society of Echocardiography</w:delText>
        </w:r>
        <w:r w:rsidR="00FF1C01" w:rsidRPr="00E519D7" w:rsidDel="00987825">
          <w:rPr>
            <w:rFonts w:ascii="Times New Roman" w:hAnsi="Times New Roman" w:cs="Times New Roman"/>
            <w:sz w:val="24"/>
            <w:szCs w:val="24"/>
          </w:rPr>
          <w:fldChar w:fldCharType="begin">
            <w:fldData xml:space="preserve">PEVuZE5vdGU+PENpdGU+PEF1dGhvcj5MYW5nPC9BdXRob3I+PFllYXI+MjAxNTwvWWVhcj48UmVj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MYW5nPC9BdXRob3I+PFllYXI+MjAxNTwvWWVhcj48UmVj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21]</w:delText>
        </w:r>
        <w:r w:rsidR="00FF1C01" w:rsidRPr="00E519D7" w:rsidDel="00987825">
          <w:rPr>
            <w:rFonts w:ascii="Times New Roman" w:hAnsi="Times New Roman" w:cs="Times New Roman"/>
            <w:sz w:val="24"/>
            <w:szCs w:val="24"/>
          </w:rPr>
          <w:fldChar w:fldCharType="end"/>
        </w:r>
        <w:r w:rsidRPr="00E519D7" w:rsidDel="00987825">
          <w:rPr>
            <w:rFonts w:ascii="Times New Roman" w:hAnsi="Times New Roman" w:cs="Times New Roman"/>
            <w:sz w:val="24"/>
            <w:szCs w:val="24"/>
          </w:rPr>
          <w:delText xml:space="preserve"> and stored using a digitized ultrasound system (GE vivid E9).</w:delText>
        </w:r>
      </w:del>
    </w:p>
    <w:p w14:paraId="0CBF3EFF" w14:textId="5FB3C4C8" w:rsidR="00F04F71" w:rsidRPr="00E519D7" w:rsidDel="00987825" w:rsidRDefault="00F04F71" w:rsidP="008D6306">
      <w:pPr>
        <w:spacing w:line="480" w:lineRule="auto"/>
        <w:rPr>
          <w:del w:id="387" w:author="Mary-Ann Sojor" w:date="2023-02-08T02:30:00Z"/>
          <w:rFonts w:ascii="Times New Roman" w:hAnsi="Times New Roman" w:cs="Times New Roman"/>
          <w:i/>
          <w:iCs/>
          <w:sz w:val="24"/>
          <w:szCs w:val="24"/>
        </w:rPr>
      </w:pPr>
      <w:del w:id="388" w:author="Mary-Ann Sojor" w:date="2023-02-08T02:30:00Z">
        <w:r w:rsidRPr="00E519D7" w:rsidDel="00987825">
          <w:rPr>
            <w:rFonts w:ascii="Times New Roman" w:hAnsi="Times New Roman" w:cs="Times New Roman"/>
            <w:i/>
            <w:iCs/>
            <w:sz w:val="24"/>
            <w:szCs w:val="24"/>
          </w:rPr>
          <w:delText>Statistical analysis</w:delText>
        </w:r>
      </w:del>
    </w:p>
    <w:p w14:paraId="1FE06BEB" w14:textId="0F16B3C3" w:rsidR="005A775C" w:rsidRPr="00E519D7" w:rsidDel="00987825" w:rsidRDefault="005A775C" w:rsidP="008D6306">
      <w:pPr>
        <w:spacing w:line="480" w:lineRule="auto"/>
        <w:ind w:firstLineChars="100" w:firstLine="240"/>
        <w:rPr>
          <w:del w:id="389" w:author="Mary-Ann Sojor" w:date="2023-02-08T02:30:00Z"/>
          <w:rFonts w:ascii="Times New Roman" w:hAnsi="Times New Roman" w:cs="Times New Roman"/>
          <w:sz w:val="24"/>
          <w:szCs w:val="24"/>
        </w:rPr>
      </w:pPr>
      <w:del w:id="390" w:author="Mary-Ann Sojor" w:date="2023-02-08T02:30:00Z">
        <w:r w:rsidRPr="00E519D7" w:rsidDel="00987825">
          <w:rPr>
            <w:rFonts w:ascii="Times New Roman" w:hAnsi="Times New Roman" w:cs="Times New Roman"/>
            <w:sz w:val="24"/>
            <w:szCs w:val="24"/>
          </w:rPr>
          <w:delText xml:space="preserve">Continuous variables </w:delText>
        </w:r>
        <w:r w:rsidR="00766B5D" w:rsidRPr="00E519D7" w:rsidDel="00987825">
          <w:rPr>
            <w:rFonts w:ascii="Times New Roman" w:hAnsi="Times New Roman" w:cs="Times New Roman"/>
            <w:sz w:val="24"/>
            <w:szCs w:val="24"/>
          </w:rPr>
          <w:delText xml:space="preserve">were compared using the independent </w:delText>
        </w:r>
        <w:r w:rsidR="00B773B5" w:rsidRPr="00E519D7" w:rsidDel="00987825">
          <w:rPr>
            <w:rFonts w:ascii="Times New Roman" w:hAnsi="Times New Roman" w:cs="Times New Roman"/>
            <w:i/>
            <w:iCs/>
            <w:sz w:val="24"/>
            <w:szCs w:val="24"/>
          </w:rPr>
          <w:delText>t</w:delText>
        </w:r>
        <w:r w:rsidR="00766B5D" w:rsidRPr="00E519D7" w:rsidDel="00987825">
          <w:rPr>
            <w:rFonts w:ascii="Times New Roman" w:hAnsi="Times New Roman" w:cs="Times New Roman"/>
            <w:sz w:val="24"/>
            <w:szCs w:val="24"/>
          </w:rPr>
          <w:delText xml:space="preserve"> test </w:delText>
        </w:r>
        <w:r w:rsidR="00EE2A87" w:rsidRPr="00E519D7" w:rsidDel="00987825">
          <w:rPr>
            <w:rFonts w:ascii="Times New Roman" w:hAnsi="Times New Roman" w:cs="Times New Roman"/>
            <w:sz w:val="24"/>
            <w:szCs w:val="24"/>
          </w:rPr>
          <w:delText xml:space="preserve">or nonparametric test (Mann-Whitney U) </w:delText>
        </w:r>
        <w:r w:rsidR="00766B5D" w:rsidRPr="00E519D7" w:rsidDel="00987825">
          <w:rPr>
            <w:rFonts w:ascii="Times New Roman" w:hAnsi="Times New Roman" w:cs="Times New Roman"/>
            <w:sz w:val="24"/>
            <w:szCs w:val="24"/>
          </w:rPr>
          <w:delText>and</w:delText>
        </w:r>
        <w:r w:rsidRPr="00E519D7" w:rsidDel="00987825">
          <w:rPr>
            <w:rFonts w:ascii="Times New Roman" w:hAnsi="Times New Roman" w:cs="Times New Roman"/>
            <w:sz w:val="24"/>
            <w:szCs w:val="24"/>
          </w:rPr>
          <w:delText xml:space="preserve"> expressed as means ± standard deviation (SD)</w:delText>
        </w:r>
        <w:r w:rsidR="00EE2A87" w:rsidRPr="00E519D7" w:rsidDel="00987825">
          <w:rPr>
            <w:rFonts w:ascii="Times New Roman" w:hAnsi="Times New Roman" w:cs="Times New Roman"/>
            <w:sz w:val="24"/>
            <w:szCs w:val="24"/>
          </w:rPr>
          <w:delText xml:space="preserve"> or media</w:delText>
        </w:r>
        <w:r w:rsidR="002A5173" w:rsidRPr="00E519D7" w:rsidDel="00987825">
          <w:rPr>
            <w:rFonts w:ascii="Times New Roman" w:hAnsi="Times New Roman" w:cs="Times New Roman"/>
            <w:sz w:val="24"/>
            <w:szCs w:val="24"/>
          </w:rPr>
          <w:delText xml:space="preserve"> </w:delText>
        </w:r>
        <w:r w:rsidR="00EE2A87" w:rsidRPr="00E519D7" w:rsidDel="00987825">
          <w:rPr>
            <w:rFonts w:ascii="Times New Roman" w:hAnsi="Times New Roman" w:cs="Times New Roman"/>
            <w:sz w:val="24"/>
            <w:szCs w:val="24"/>
          </w:rPr>
          <w:delText>(25%,</w:delText>
        </w:r>
        <w:r w:rsidR="00EC1319" w:rsidRPr="00E519D7" w:rsidDel="00987825">
          <w:rPr>
            <w:rFonts w:ascii="Times New Roman" w:hAnsi="Times New Roman" w:cs="Times New Roman"/>
            <w:sz w:val="24"/>
            <w:szCs w:val="24"/>
          </w:rPr>
          <w:delText xml:space="preserve"> </w:delText>
        </w:r>
        <w:r w:rsidR="00EE2A87" w:rsidRPr="00E519D7" w:rsidDel="00987825">
          <w:rPr>
            <w:rFonts w:ascii="Times New Roman" w:hAnsi="Times New Roman" w:cs="Times New Roman"/>
            <w:sz w:val="24"/>
            <w:szCs w:val="24"/>
          </w:rPr>
          <w:delText>75%) as appropriate</w:delText>
        </w:r>
        <w:r w:rsidRPr="00E519D7" w:rsidDel="00987825">
          <w:rPr>
            <w:rFonts w:ascii="Times New Roman" w:hAnsi="Times New Roman" w:cs="Times New Roman"/>
            <w:sz w:val="24"/>
            <w:szCs w:val="24"/>
          </w:rPr>
          <w:delText xml:space="preserve">. Categorical variables </w:delText>
        </w:r>
        <w:r w:rsidR="00766B5D" w:rsidRPr="00E519D7" w:rsidDel="00987825">
          <w:rPr>
            <w:rFonts w:ascii="Times New Roman" w:hAnsi="Times New Roman" w:cs="Times New Roman"/>
            <w:sz w:val="24"/>
            <w:szCs w:val="24"/>
          </w:rPr>
          <w:delText>were</w:delText>
        </w:r>
        <w:r w:rsidRPr="00E519D7" w:rsidDel="00987825">
          <w:rPr>
            <w:rFonts w:ascii="Times New Roman" w:hAnsi="Times New Roman" w:cs="Times New Roman"/>
            <w:sz w:val="24"/>
            <w:szCs w:val="24"/>
          </w:rPr>
          <w:delText xml:space="preserve"> </w:delText>
        </w:r>
        <w:r w:rsidR="00766B5D" w:rsidRPr="00E519D7" w:rsidDel="00987825">
          <w:rPr>
            <w:rFonts w:ascii="Times New Roman" w:hAnsi="Times New Roman" w:cs="Times New Roman"/>
            <w:sz w:val="24"/>
            <w:szCs w:val="24"/>
          </w:rPr>
          <w:delText xml:space="preserve">compared using the chi-squared test or Fisher’s exact test where appropriate and </w:delText>
        </w:r>
        <w:r w:rsidRPr="00E519D7" w:rsidDel="00987825">
          <w:rPr>
            <w:rFonts w:ascii="Times New Roman" w:hAnsi="Times New Roman" w:cs="Times New Roman"/>
            <w:sz w:val="24"/>
            <w:szCs w:val="24"/>
          </w:rPr>
          <w:delText>expressed as frequencies (percentage).</w:delText>
        </w:r>
        <w:r w:rsidR="00766B5D" w:rsidRPr="00E519D7" w:rsidDel="00987825">
          <w:rPr>
            <w:rFonts w:ascii="Times New Roman" w:hAnsi="Times New Roman" w:cs="Times New Roman"/>
            <w:sz w:val="24"/>
            <w:szCs w:val="24"/>
          </w:rPr>
          <w:delText xml:space="preserve"> </w:delText>
        </w:r>
      </w:del>
    </w:p>
    <w:p w14:paraId="7F98E172" w14:textId="1F9E54BE" w:rsidR="003D7C27" w:rsidRPr="00E519D7" w:rsidDel="00987825" w:rsidRDefault="00723712" w:rsidP="008D6306">
      <w:pPr>
        <w:spacing w:line="480" w:lineRule="auto"/>
        <w:ind w:firstLineChars="100" w:firstLine="240"/>
        <w:rPr>
          <w:del w:id="391" w:author="Mary-Ann Sojor" w:date="2023-02-08T02:30:00Z"/>
          <w:rFonts w:ascii="Times New Roman" w:hAnsi="Times New Roman" w:cs="Times New Roman"/>
          <w:sz w:val="24"/>
          <w:szCs w:val="24"/>
        </w:rPr>
      </w:pPr>
      <w:del w:id="392" w:author="Mary-Ann Sojor" w:date="2023-02-08T02:30:00Z">
        <w:r w:rsidRPr="00E519D7" w:rsidDel="00987825">
          <w:rPr>
            <w:rFonts w:ascii="Times New Roman" w:hAnsi="Times New Roman" w:cs="Times New Roman"/>
            <w:sz w:val="24"/>
            <w:szCs w:val="24"/>
          </w:rPr>
          <w:delText>Kaplan-Meier analysis was performed using the log-rank test to compare survival rates between the hs-cTnI &gt; 0</w:delText>
        </w:r>
        <w:r w:rsidR="0005214F" w:rsidRPr="00E519D7" w:rsidDel="00987825">
          <w:rPr>
            <w:rFonts w:ascii="Times New Roman" w:hAnsi="Times New Roman" w:cs="Times New Roman"/>
            <w:sz w:val="24"/>
            <w:szCs w:val="24"/>
          </w:rPr>
          <w:delText>.</w:delText>
        </w:r>
        <w:r w:rsidRPr="00E519D7" w:rsidDel="00987825">
          <w:rPr>
            <w:rFonts w:ascii="Times New Roman" w:hAnsi="Times New Roman" w:cs="Times New Roman"/>
            <w:sz w:val="24"/>
            <w:szCs w:val="24"/>
          </w:rPr>
          <w:delText>028 ng/ml and hs-cTnI ≤ 0</w:delText>
        </w:r>
        <w:r w:rsidR="0005214F" w:rsidRPr="00E519D7" w:rsidDel="00987825">
          <w:rPr>
            <w:rFonts w:ascii="Times New Roman" w:hAnsi="Times New Roman" w:cs="Times New Roman"/>
            <w:sz w:val="24"/>
            <w:szCs w:val="24"/>
          </w:rPr>
          <w:delText>.</w:delText>
        </w:r>
        <w:r w:rsidRPr="00E519D7" w:rsidDel="00987825">
          <w:rPr>
            <w:rFonts w:ascii="Times New Roman" w:hAnsi="Times New Roman" w:cs="Times New Roman"/>
            <w:sz w:val="24"/>
            <w:szCs w:val="24"/>
          </w:rPr>
          <w:delText>028 ng/ml groups. T</w:delText>
        </w:r>
        <w:r w:rsidR="000C62A2" w:rsidRPr="00E519D7" w:rsidDel="00987825">
          <w:rPr>
            <w:rFonts w:ascii="Times New Roman" w:hAnsi="Times New Roman" w:cs="Times New Roman"/>
            <w:sz w:val="24"/>
            <w:szCs w:val="24"/>
          </w:rPr>
          <w:delText>ime was defined as the date from discharge from the first tumor resection to Nov. 1, 2021</w:delText>
        </w:r>
        <w:r w:rsidR="00A97999" w:rsidRPr="00E519D7" w:rsidDel="00987825">
          <w:rPr>
            <w:rFonts w:ascii="Times New Roman" w:hAnsi="Times New Roman" w:cs="Times New Roman"/>
            <w:sz w:val="24"/>
            <w:szCs w:val="24"/>
          </w:rPr>
          <w:delText>,</w:delText>
        </w:r>
        <w:r w:rsidR="000C62A2" w:rsidRPr="00E519D7" w:rsidDel="00987825">
          <w:rPr>
            <w:rFonts w:ascii="Times New Roman" w:hAnsi="Times New Roman" w:cs="Times New Roman"/>
            <w:sz w:val="24"/>
            <w:szCs w:val="24"/>
          </w:rPr>
          <w:delText xml:space="preserve"> or to death</w:delText>
        </w:r>
        <w:r w:rsidR="001B6C4F" w:rsidRPr="00E519D7" w:rsidDel="00987825">
          <w:rPr>
            <w:rFonts w:ascii="Times New Roman" w:hAnsi="Times New Roman" w:cs="Times New Roman"/>
            <w:sz w:val="24"/>
            <w:szCs w:val="24"/>
          </w:rPr>
          <w:delText xml:space="preserve"> or to the date of loss follow</w:delText>
        </w:r>
        <w:r w:rsidR="00F95B0A" w:rsidRPr="00E519D7" w:rsidDel="00987825">
          <w:rPr>
            <w:rFonts w:ascii="Times New Roman" w:hAnsi="Times New Roman" w:cs="Times New Roman"/>
            <w:sz w:val="24"/>
            <w:szCs w:val="24"/>
          </w:rPr>
          <w:delText xml:space="preserve"> </w:delText>
        </w:r>
        <w:r w:rsidR="001B6C4F" w:rsidRPr="00E519D7" w:rsidDel="00987825">
          <w:rPr>
            <w:rFonts w:ascii="Times New Roman" w:hAnsi="Times New Roman" w:cs="Times New Roman"/>
            <w:sz w:val="24"/>
            <w:szCs w:val="24"/>
          </w:rPr>
          <w:delText>up</w:delText>
        </w:r>
        <w:r w:rsidR="000C62A2" w:rsidRPr="00E519D7" w:rsidDel="00987825">
          <w:rPr>
            <w:rFonts w:ascii="Times New Roman" w:hAnsi="Times New Roman" w:cs="Times New Roman"/>
            <w:sz w:val="24"/>
            <w:szCs w:val="24"/>
          </w:rPr>
          <w:delText xml:space="preserve">. </w:delText>
        </w:r>
        <w:bookmarkStart w:id="393" w:name="OLE_LINK1"/>
        <w:r w:rsidR="005D48A1" w:rsidRPr="00E519D7" w:rsidDel="00987825">
          <w:rPr>
            <w:rFonts w:ascii="Times New Roman" w:hAnsi="Times New Roman" w:cs="Times New Roman"/>
            <w:sz w:val="24"/>
            <w:szCs w:val="24"/>
          </w:rPr>
          <w:delText>Patients who did not meet endpoints during follow-up were censored at Nov. 1, 2021</w:delText>
        </w:r>
        <w:r w:rsidR="007827B6" w:rsidRPr="00E519D7" w:rsidDel="00987825">
          <w:rPr>
            <w:rFonts w:ascii="Times New Roman" w:hAnsi="Times New Roman" w:cs="Times New Roman"/>
            <w:sz w:val="24"/>
            <w:szCs w:val="24"/>
          </w:rPr>
          <w:delText>,</w:delText>
        </w:r>
        <w:r w:rsidR="001B6C4F" w:rsidRPr="00E519D7" w:rsidDel="00987825">
          <w:rPr>
            <w:rFonts w:ascii="Times New Roman" w:hAnsi="Times New Roman" w:cs="Times New Roman"/>
            <w:sz w:val="24"/>
            <w:szCs w:val="24"/>
          </w:rPr>
          <w:delText xml:space="preserve"> or to the date of loss follow</w:delText>
        </w:r>
      </w:del>
      <w:ins w:id="394" w:author="张艺韬" w:date="2023-01-30T17:40:00Z">
        <w:del w:id="395" w:author="Mary-Ann Sojor" w:date="2023-02-08T02:30:00Z">
          <w:r w:rsidR="00A24F92" w:rsidDel="00987825">
            <w:rPr>
              <w:rFonts w:ascii="Times New Roman" w:hAnsi="Times New Roman" w:cs="Times New Roman"/>
              <w:sz w:val="24"/>
              <w:szCs w:val="24"/>
            </w:rPr>
            <w:delText xml:space="preserve"> </w:delText>
          </w:r>
        </w:del>
      </w:ins>
      <w:del w:id="396" w:author="Mary-Ann Sojor" w:date="2023-02-08T02:30:00Z">
        <w:r w:rsidR="001B6C4F" w:rsidRPr="00E519D7" w:rsidDel="00987825">
          <w:rPr>
            <w:rFonts w:ascii="Times New Roman" w:hAnsi="Times New Roman" w:cs="Times New Roman"/>
            <w:sz w:val="24"/>
            <w:szCs w:val="24"/>
          </w:rPr>
          <w:delText>up</w:delText>
        </w:r>
        <w:r w:rsidR="005D48A1" w:rsidRPr="00E519D7" w:rsidDel="00987825">
          <w:rPr>
            <w:rFonts w:ascii="Times New Roman" w:hAnsi="Times New Roman" w:cs="Times New Roman"/>
            <w:sz w:val="24"/>
            <w:szCs w:val="24"/>
          </w:rPr>
          <w:delText>.</w:delText>
        </w:r>
        <w:r w:rsidR="00821FCB" w:rsidRPr="00E519D7" w:rsidDel="00987825">
          <w:rPr>
            <w:rFonts w:ascii="Times New Roman" w:hAnsi="Times New Roman" w:cs="Times New Roman"/>
            <w:sz w:val="24"/>
            <w:szCs w:val="24"/>
          </w:rPr>
          <w:delText xml:space="preserve"> </w:delText>
        </w:r>
        <w:r w:rsidR="00F541E7" w:rsidRPr="00E519D7" w:rsidDel="00987825">
          <w:rPr>
            <w:rFonts w:ascii="Times New Roman" w:hAnsi="Times New Roman" w:cs="Times New Roman"/>
            <w:sz w:val="24"/>
            <w:szCs w:val="24"/>
          </w:rPr>
          <w:delText xml:space="preserve">Hazard ratios (HRs) and 95% confidence interval (CI) were estimated using Cox regression models. </w:delText>
        </w:r>
        <w:r w:rsidR="006556EF" w:rsidRPr="00E519D7" w:rsidDel="00987825">
          <w:rPr>
            <w:rFonts w:ascii="Times New Roman" w:hAnsi="Times New Roman" w:cs="Times New Roman"/>
            <w:sz w:val="24"/>
            <w:szCs w:val="24"/>
          </w:rPr>
          <w:delText>C</w:delText>
        </w:r>
        <w:r w:rsidR="00DD6494" w:rsidRPr="00E519D7" w:rsidDel="00987825">
          <w:rPr>
            <w:rFonts w:ascii="Times New Roman" w:hAnsi="Times New Roman" w:cs="Times New Roman"/>
            <w:sz w:val="24"/>
            <w:szCs w:val="24"/>
          </w:rPr>
          <w:delText>ox</w:delText>
        </w:r>
        <w:r w:rsidR="00821FCB" w:rsidRPr="00E519D7" w:rsidDel="00987825">
          <w:rPr>
            <w:rFonts w:ascii="Times New Roman" w:hAnsi="Times New Roman" w:cs="Times New Roman"/>
            <w:sz w:val="24"/>
            <w:szCs w:val="24"/>
          </w:rPr>
          <w:delText xml:space="preserve"> multivariate regression analysis was performed to identify the independent predictors of all cause death and MACE in the population.</w:delText>
        </w:r>
        <w:r w:rsidR="008E0E93" w:rsidRPr="00E519D7" w:rsidDel="00987825">
          <w:rPr>
            <w:rFonts w:ascii="Times New Roman" w:hAnsi="Times New Roman" w:cs="Times New Roman"/>
            <w:sz w:val="24"/>
            <w:szCs w:val="24"/>
          </w:rPr>
          <w:delText xml:space="preserve"> The multivariate model was built by forward stepwise (likelihood ratio) selection, with candidate variables included if they satisfied the entry criterion of </w:delText>
        </w:r>
        <w:r w:rsidR="008E0E93" w:rsidRPr="00E519D7" w:rsidDel="00987825">
          <w:rPr>
            <w:rFonts w:ascii="Times New Roman" w:hAnsi="Times New Roman" w:cs="Times New Roman"/>
            <w:i/>
            <w:iCs/>
            <w:sz w:val="24"/>
            <w:szCs w:val="24"/>
          </w:rPr>
          <w:delText>P</w:delText>
        </w:r>
        <w:r w:rsidR="008E0E93" w:rsidRPr="00E519D7" w:rsidDel="00987825">
          <w:rPr>
            <w:rFonts w:ascii="Times New Roman" w:hAnsi="Times New Roman" w:cs="Times New Roman"/>
            <w:sz w:val="24"/>
            <w:szCs w:val="24"/>
          </w:rPr>
          <w:delText xml:space="preserve"> &lt; 0</w:delText>
        </w:r>
        <w:r w:rsidR="0005214F" w:rsidRPr="00E519D7" w:rsidDel="00987825">
          <w:rPr>
            <w:rFonts w:ascii="Times New Roman" w:hAnsi="Times New Roman" w:cs="Times New Roman"/>
            <w:sz w:val="24"/>
            <w:szCs w:val="24"/>
          </w:rPr>
          <w:delText>.</w:delText>
        </w:r>
        <w:r w:rsidR="008E0E93" w:rsidRPr="00E519D7" w:rsidDel="00987825">
          <w:rPr>
            <w:rFonts w:ascii="Times New Roman" w:hAnsi="Times New Roman" w:cs="Times New Roman"/>
            <w:sz w:val="24"/>
            <w:szCs w:val="24"/>
          </w:rPr>
          <w:delText>05 in the univariate analysis.</w:delText>
        </w:r>
        <w:r w:rsidR="00071C42" w:rsidRPr="00E519D7" w:rsidDel="00987825">
          <w:rPr>
            <w:rFonts w:ascii="Times New Roman" w:hAnsi="Times New Roman" w:cs="Times New Roman"/>
            <w:sz w:val="24"/>
            <w:szCs w:val="24"/>
          </w:rPr>
          <w:delText xml:space="preserve"> </w:delText>
        </w:r>
      </w:del>
    </w:p>
    <w:p w14:paraId="270DD2C5" w14:textId="0E70E131" w:rsidR="003D7C27" w:rsidRPr="00E519D7" w:rsidDel="00987825" w:rsidRDefault="007D1F3C" w:rsidP="008D6306">
      <w:pPr>
        <w:spacing w:line="480" w:lineRule="auto"/>
        <w:ind w:firstLineChars="100" w:firstLine="240"/>
        <w:rPr>
          <w:del w:id="397" w:author="Mary-Ann Sojor" w:date="2023-02-08T02:30:00Z"/>
          <w:rFonts w:ascii="Times New Roman" w:hAnsi="Times New Roman" w:cs="Times New Roman"/>
          <w:sz w:val="24"/>
          <w:szCs w:val="24"/>
        </w:rPr>
      </w:pPr>
      <w:ins w:id="398" w:author="张艺韬" w:date="2023-02-01T19:27:00Z">
        <w:del w:id="399" w:author="Mary-Ann Sojor" w:date="2023-02-08T02:30:00Z">
          <w:r w:rsidRPr="000B096D" w:rsidDel="00987825">
            <w:rPr>
              <w:rFonts w:ascii="Times New Roman" w:hAnsi="Times New Roman" w:cs="Times New Roman"/>
              <w:sz w:val="24"/>
              <w:szCs w:val="24"/>
            </w:rPr>
            <w:delText>Due to incomplete balance of baseline characteristics between the hs-cTnI elevated group and the hs-cTnI normal group</w:delText>
          </w:r>
          <w:r w:rsidRPr="00E519D7" w:rsidDel="00987825">
            <w:rPr>
              <w:rFonts w:ascii="Times New Roman" w:hAnsi="Times New Roman" w:cs="Times New Roman"/>
              <w:sz w:val="24"/>
              <w:szCs w:val="24"/>
            </w:rPr>
            <w:delText>,</w:delText>
          </w:r>
        </w:del>
      </w:ins>
      <w:del w:id="400" w:author="Mary-Ann Sojor" w:date="2023-02-08T02:30:00Z">
        <w:r w:rsidR="003D7C27" w:rsidRPr="00E519D7" w:rsidDel="00987825">
          <w:rPr>
            <w:rFonts w:ascii="Times New Roman" w:hAnsi="Times New Roman" w:cs="Times New Roman"/>
            <w:sz w:val="24"/>
            <w:szCs w:val="24"/>
          </w:rPr>
          <w:delText xml:space="preserve">Because the elevated hs-cTnI and normal hs-cTnI groups differed in baseline characteristics, we </w:delText>
        </w:r>
        <w:r w:rsidR="00CC2009" w:rsidRPr="00E519D7" w:rsidDel="00987825">
          <w:rPr>
            <w:rFonts w:ascii="Times New Roman" w:hAnsi="Times New Roman" w:cs="Times New Roman"/>
            <w:sz w:val="24"/>
            <w:szCs w:val="24"/>
          </w:rPr>
          <w:delText>matched 2 groups’ patients</w:delText>
        </w:r>
        <w:r w:rsidR="003D7C27" w:rsidRPr="00E519D7" w:rsidDel="00987825">
          <w:rPr>
            <w:rFonts w:ascii="Times New Roman" w:hAnsi="Times New Roman" w:cs="Times New Roman"/>
            <w:sz w:val="24"/>
            <w:szCs w:val="24"/>
          </w:rPr>
          <w:delText xml:space="preserve"> </w:delText>
        </w:r>
        <w:r w:rsidR="00742CAA" w:rsidRPr="00E519D7" w:rsidDel="00987825">
          <w:rPr>
            <w:rFonts w:ascii="Times New Roman" w:hAnsi="Times New Roman" w:cs="Times New Roman"/>
            <w:sz w:val="24"/>
            <w:szCs w:val="24"/>
          </w:rPr>
          <w:delText>(3:1 matching</w:delText>
        </w:r>
      </w:del>
      <w:ins w:id="401" w:author="Administrator" w:date="2023-02-01T12:08:00Z">
        <w:del w:id="402" w:author="Mary-Ann Sojor" w:date="2023-02-08T02:30:00Z">
          <w:r w:rsidR="004A34A6" w:rsidDel="00987825">
            <w:rPr>
              <w:rFonts w:ascii="Times New Roman" w:hAnsi="Times New Roman" w:cs="Times New Roman" w:hint="eastAsia"/>
              <w:sz w:val="24"/>
              <w:szCs w:val="24"/>
            </w:rPr>
            <w:delText>，</w:delText>
          </w:r>
          <w:r w:rsidR="004A34A6" w:rsidDel="00987825">
            <w:rPr>
              <w:rFonts w:ascii="Times New Roman" w:hAnsi="Times New Roman" w:cs="Times New Roman" w:hint="eastAsia"/>
              <w:sz w:val="24"/>
              <w:szCs w:val="24"/>
            </w:rPr>
            <w:delText>accro</w:delText>
          </w:r>
        </w:del>
      </w:ins>
      <w:ins w:id="403" w:author="张艺韬" w:date="2023-02-01T19:27:00Z">
        <w:del w:id="404" w:author="Mary-Ann Sojor" w:date="2023-02-08T02:30:00Z">
          <w:r w:rsidDel="00987825">
            <w:rPr>
              <w:rFonts w:ascii="Times New Roman" w:hAnsi="Times New Roman" w:cs="Times New Roman"/>
              <w:sz w:val="24"/>
              <w:szCs w:val="24"/>
            </w:rPr>
            <w:delText>r</w:delText>
          </w:r>
        </w:del>
      </w:ins>
      <w:ins w:id="405" w:author="Administrator" w:date="2023-02-01T12:08:00Z">
        <w:del w:id="406" w:author="Mary-Ann Sojor" w:date="2023-02-08T02:30:00Z">
          <w:r w:rsidR="004A34A6" w:rsidDel="00987825">
            <w:rPr>
              <w:rFonts w:ascii="Times New Roman" w:hAnsi="Times New Roman" w:cs="Times New Roman" w:hint="eastAsia"/>
              <w:sz w:val="24"/>
              <w:szCs w:val="24"/>
            </w:rPr>
            <w:delText>ding to</w:delText>
          </w:r>
        </w:del>
      </w:ins>
      <w:ins w:id="407" w:author="Administrator" w:date="2023-02-01T12:09:00Z">
        <w:del w:id="408" w:author="Mary-Ann Sojor" w:date="2023-02-08T02:30:00Z">
          <w:r w:rsidR="004A34A6" w:rsidDel="00987825">
            <w:rPr>
              <w:rFonts w:ascii="Times New Roman" w:hAnsi="Times New Roman" w:cs="Times New Roman" w:hint="eastAsia"/>
              <w:sz w:val="24"/>
              <w:szCs w:val="24"/>
            </w:rPr>
            <w:delText xml:space="preserve"> age, h</w:delText>
          </w:r>
          <w:r w:rsidR="004A34A6" w:rsidRPr="004A34A6" w:rsidDel="00987825">
            <w:rPr>
              <w:rFonts w:ascii="Times New Roman" w:hAnsi="Times New Roman" w:cs="Times New Roman"/>
              <w:sz w:val="24"/>
              <w:szCs w:val="24"/>
            </w:rPr>
            <w:delText>istory of coronary heart disease</w:delText>
          </w:r>
          <w:r w:rsidR="004A34A6" w:rsidDel="00987825">
            <w:rPr>
              <w:rFonts w:ascii="Times New Roman" w:hAnsi="Times New Roman" w:cs="Times New Roman" w:hint="eastAsia"/>
              <w:sz w:val="24"/>
              <w:szCs w:val="24"/>
            </w:rPr>
            <w:delText xml:space="preserve"> and </w:delText>
          </w:r>
        </w:del>
      </w:ins>
      <w:ins w:id="409" w:author="Administrator" w:date="2023-02-01T12:11:00Z">
        <w:del w:id="410" w:author="Mary-Ann Sojor" w:date="2023-02-08T02:30:00Z">
          <w:r w:rsidR="004A34A6" w:rsidDel="00987825">
            <w:rPr>
              <w:rFonts w:ascii="Times New Roman" w:hAnsi="Times New Roman" w:cs="Times New Roman" w:hint="eastAsia"/>
              <w:sz w:val="24"/>
              <w:szCs w:val="24"/>
            </w:rPr>
            <w:delText>w</w:delText>
          </w:r>
          <w:r w:rsidR="004A34A6" w:rsidRPr="004A34A6" w:rsidDel="00987825">
            <w:rPr>
              <w:rFonts w:ascii="Times New Roman" w:hAnsi="Times New Roman" w:cs="Times New Roman"/>
              <w:sz w:val="24"/>
              <w:szCs w:val="24"/>
            </w:rPr>
            <w:delText>hether to undergo radical surgery</w:delText>
          </w:r>
        </w:del>
      </w:ins>
      <w:del w:id="411" w:author="Mary-Ann Sojor" w:date="2023-02-08T02:30:00Z">
        <w:r w:rsidR="00742CAA" w:rsidRPr="00E519D7" w:rsidDel="00987825">
          <w:rPr>
            <w:rFonts w:ascii="Times New Roman" w:hAnsi="Times New Roman" w:cs="Times New Roman"/>
            <w:sz w:val="24"/>
            <w:szCs w:val="24"/>
          </w:rPr>
          <w:delText xml:space="preserve">) </w:delText>
        </w:r>
        <w:r w:rsidR="001D1131" w:rsidRPr="00E519D7" w:rsidDel="00987825">
          <w:rPr>
            <w:rFonts w:ascii="Times New Roman" w:hAnsi="Times New Roman" w:cs="Times New Roman"/>
            <w:sz w:val="24"/>
            <w:szCs w:val="24"/>
          </w:rPr>
          <w:delText xml:space="preserve">who share a similar value of the propensity score using the ‘nearest </w:delText>
        </w:r>
        <w:r w:rsidR="006649FA" w:rsidRPr="00E519D7" w:rsidDel="00987825">
          <w:rPr>
            <w:rFonts w:ascii="Times New Roman" w:hAnsi="Times New Roman" w:cs="Times New Roman"/>
            <w:sz w:val="24"/>
            <w:szCs w:val="24"/>
          </w:rPr>
          <w:delText>neighbor</w:delText>
        </w:r>
        <w:r w:rsidR="001D1131" w:rsidRPr="00E519D7" w:rsidDel="00987825">
          <w:rPr>
            <w:rFonts w:ascii="Times New Roman" w:hAnsi="Times New Roman" w:cs="Times New Roman"/>
            <w:sz w:val="24"/>
            <w:szCs w:val="24"/>
          </w:rPr>
          <w:delText xml:space="preserve"> matching’ criteria</w:delText>
        </w:r>
        <w:r w:rsidR="00CC2009" w:rsidRPr="00E519D7" w:rsidDel="00987825">
          <w:rPr>
            <w:rFonts w:ascii="Times New Roman" w:hAnsi="Times New Roman" w:cs="Times New Roman"/>
            <w:sz w:val="24"/>
            <w:szCs w:val="24"/>
          </w:rPr>
          <w:delText xml:space="preserve"> </w:delText>
        </w:r>
        <w:r w:rsidR="00FC5BA4" w:rsidRPr="00E519D7" w:rsidDel="00987825">
          <w:rPr>
            <w:rFonts w:ascii="Times New Roman" w:hAnsi="Times New Roman" w:cs="Times New Roman"/>
            <w:sz w:val="24"/>
            <w:szCs w:val="24"/>
          </w:rPr>
          <w:delText xml:space="preserve">with </w:delText>
        </w:r>
        <w:r w:rsidR="008A22E9" w:rsidRPr="00E519D7" w:rsidDel="00987825">
          <w:rPr>
            <w:rFonts w:ascii="Times New Roman" w:hAnsi="Times New Roman" w:cs="Times New Roman"/>
            <w:sz w:val="24"/>
            <w:szCs w:val="24"/>
          </w:rPr>
          <w:delText>Caliper value 0</w:delText>
        </w:r>
        <w:r w:rsidR="0005214F" w:rsidRPr="00E519D7" w:rsidDel="00987825">
          <w:rPr>
            <w:rFonts w:ascii="Times New Roman" w:hAnsi="Times New Roman" w:cs="Times New Roman"/>
            <w:sz w:val="24"/>
            <w:szCs w:val="24"/>
          </w:rPr>
          <w:delText>.</w:delText>
        </w:r>
        <w:r w:rsidR="008A22E9" w:rsidRPr="00E519D7" w:rsidDel="00987825">
          <w:rPr>
            <w:rFonts w:ascii="Times New Roman" w:hAnsi="Times New Roman" w:cs="Times New Roman"/>
            <w:sz w:val="24"/>
            <w:szCs w:val="24"/>
          </w:rPr>
          <w:delText>02</w:delText>
        </w:r>
        <w:r w:rsidR="00FC5BA4" w:rsidRPr="00E519D7" w:rsidDel="00987825">
          <w:rPr>
            <w:rFonts w:ascii="Times New Roman" w:hAnsi="Times New Roman" w:cs="Times New Roman"/>
            <w:sz w:val="24"/>
            <w:szCs w:val="24"/>
          </w:rPr>
          <w:delText xml:space="preserve"> </w:delText>
        </w:r>
        <w:r w:rsidR="003D7C27" w:rsidRPr="00E519D7" w:rsidDel="00987825">
          <w:rPr>
            <w:rFonts w:ascii="Times New Roman" w:hAnsi="Times New Roman" w:cs="Times New Roman"/>
            <w:sz w:val="24"/>
            <w:szCs w:val="24"/>
          </w:rPr>
          <w:delText>to compare the outcomes between groups while accounting for imbalances in baseline risk</w:delText>
        </w:r>
        <w:r w:rsidR="006F3CCC" w:rsidRPr="00E519D7" w:rsidDel="00987825">
          <w:rPr>
            <w:rFonts w:ascii="Times New Roman" w:hAnsi="Times New Roman" w:cs="Times New Roman"/>
            <w:sz w:val="24"/>
            <w:szCs w:val="24"/>
          </w:rPr>
          <w:delText xml:space="preserve"> </w:delText>
        </w:r>
        <w:r w:rsidR="00FF1C01" w:rsidRPr="00E519D7" w:rsidDel="00987825">
          <w:rPr>
            <w:rFonts w:ascii="Times New Roman" w:hAnsi="Times New Roman" w:cs="Times New Roman"/>
            <w:sz w:val="24"/>
            <w:szCs w:val="24"/>
          </w:rPr>
          <w:fldChar w:fldCharType="begin"/>
        </w:r>
        <w:r w:rsidR="008A426E" w:rsidDel="00987825">
          <w:rPr>
            <w:rFonts w:ascii="Times New Roman" w:hAnsi="Times New Roman" w:cs="Times New Roman"/>
            <w:sz w:val="24"/>
            <w:szCs w:val="24"/>
          </w:rPr>
          <w:delInstrText xml:space="preserve"> ADDIN EN.CITE &lt;EndNote&gt;&lt;Cite&gt;&lt;Author&gt;Austin&lt;/Author&gt;&lt;Year&gt;2011&lt;/Year&gt;&lt;RecNum&gt;2444&lt;/RecNum&gt;&lt;DisplayText&gt;[22]&lt;/DisplayText&gt;&lt;record&gt;&lt;rec-number&gt;2444&lt;/rec-number&gt;&lt;foreign-keys&gt;&lt;key app="EN" db-id="d0rztvxxtxe5ebe5ps2xervhaevzaa9adzez" timestamp="1660817044"&gt;2444&lt;/key&gt;&lt;/foreign-keys&gt;&lt;ref-type name="Journal Article"&gt;17&lt;/ref-type&gt;&lt;contributors&gt;&lt;authors&gt;&lt;author&gt;Austin, P. C.&lt;/author&gt;&lt;/authors&gt;&lt;/contributors&gt;&lt;auth-address&gt;Institute for Clinical Evaluative Sciences Department of Health Management, Policy and Evaluation, University of Toronto.&lt;/auth-address&gt;&lt;titles&gt;&lt;title&gt;An Introduction to Propensity Score Methods for Reducing the Effects of Confounding in Observational Studies&lt;/title&gt;&lt;secondary-title&gt;Multivariate Behav Res&lt;/secondary-title&gt;&lt;alt-title&gt;Multivariate behavioral research&lt;/alt-title&gt;&lt;/titles&gt;&lt;periodical&gt;&lt;full-title&gt;Multivariate Behav Res&lt;/full-title&gt;&lt;abbr-1&gt;Multivariate behavioral research&lt;/abbr-1&gt;&lt;/periodical&gt;&lt;alt-periodical&gt;&lt;full-title&gt;Multivariate Behav Res&lt;/full-title&gt;&lt;abbr-1&gt;Multivariate behavioral research&lt;/abbr-1&gt;&lt;/alt-periodical&gt;&lt;pages&gt;399-424&lt;/pages&gt;&lt;volume&gt;46&lt;/volume&gt;&lt;number&gt;3&lt;/number&gt;&lt;edition&gt;2011/08/06&lt;/edition&gt;&lt;dates&gt;&lt;year&gt;2011&lt;/year&gt;&lt;pub-dates&gt;&lt;date&gt;May&lt;/date&gt;&lt;/pub-dates&gt;&lt;/dates&gt;&lt;isbn&gt;0027-3171 (Print)&amp;#xD;0027-3171&lt;/isbn&gt;&lt;accession-num&gt;21818162&lt;/accession-num&gt;&lt;urls&gt;&lt;/urls&gt;&lt;custom2&gt;PMC3144483&lt;/custom2&gt;&lt;electronic-resource-num&gt;10.1080/00273171.2011.568786&lt;/electronic-resource-num&gt;&lt;remote-database-provider&gt;NLM&lt;/remote-database-provider&gt;&lt;language&gt;eng&lt;/language&gt;&lt;/record&gt;&lt;/Cite&gt;&lt;/EndNote&gt;</w:delInstrText>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22]</w:delText>
        </w:r>
        <w:r w:rsidR="00FF1C01" w:rsidRPr="00E519D7" w:rsidDel="00987825">
          <w:rPr>
            <w:rFonts w:ascii="Times New Roman" w:hAnsi="Times New Roman" w:cs="Times New Roman"/>
            <w:sz w:val="24"/>
            <w:szCs w:val="24"/>
          </w:rPr>
          <w:fldChar w:fldCharType="end"/>
        </w:r>
        <w:r w:rsidR="003D7C27" w:rsidRPr="00E519D7" w:rsidDel="00987825">
          <w:rPr>
            <w:rFonts w:ascii="Times New Roman" w:hAnsi="Times New Roman" w:cs="Times New Roman"/>
            <w:sz w:val="24"/>
            <w:szCs w:val="24"/>
          </w:rPr>
          <w:delText>.</w:delText>
        </w:r>
        <w:r w:rsidR="00D50785" w:rsidRPr="00E519D7" w:rsidDel="00987825">
          <w:rPr>
            <w:rFonts w:ascii="Times New Roman" w:hAnsi="Times New Roman" w:cs="Times New Roman"/>
            <w:sz w:val="24"/>
            <w:szCs w:val="24"/>
          </w:rPr>
          <w:delText xml:space="preserve"> </w:delText>
        </w:r>
      </w:del>
    </w:p>
    <w:p w14:paraId="585B88E3" w14:textId="1E128DC4" w:rsidR="005D48A1" w:rsidRPr="00E519D7" w:rsidDel="00987825" w:rsidRDefault="009E570B" w:rsidP="008D6306">
      <w:pPr>
        <w:spacing w:line="480" w:lineRule="auto"/>
        <w:ind w:firstLineChars="100" w:firstLine="240"/>
        <w:rPr>
          <w:del w:id="412" w:author="Mary-Ann Sojor" w:date="2023-02-08T02:30:00Z"/>
          <w:rFonts w:ascii="Times New Roman" w:hAnsi="Times New Roman" w:cs="Times New Roman"/>
          <w:sz w:val="24"/>
          <w:szCs w:val="24"/>
        </w:rPr>
      </w:pPr>
      <w:del w:id="413" w:author="Mary-Ann Sojor" w:date="2023-02-08T02:30:00Z">
        <w:r w:rsidRPr="00E519D7" w:rsidDel="00987825">
          <w:rPr>
            <w:rFonts w:ascii="Times New Roman" w:hAnsi="Times New Roman" w:cs="Times New Roman"/>
            <w:sz w:val="24"/>
            <w:szCs w:val="24"/>
          </w:rPr>
          <w:delText>Propensity score matching was performed by R4</w:delText>
        </w:r>
        <w:r w:rsidR="0005214F" w:rsidRPr="00E519D7" w:rsidDel="00987825">
          <w:rPr>
            <w:rFonts w:ascii="Times New Roman" w:hAnsi="Times New Roman" w:cs="Times New Roman"/>
            <w:sz w:val="24"/>
            <w:szCs w:val="24"/>
          </w:rPr>
          <w:delText>.</w:delText>
        </w:r>
        <w:r w:rsidRPr="00E519D7" w:rsidDel="00987825">
          <w:rPr>
            <w:rFonts w:ascii="Times New Roman" w:hAnsi="Times New Roman" w:cs="Times New Roman"/>
            <w:sz w:val="24"/>
            <w:szCs w:val="24"/>
          </w:rPr>
          <w:delText>2</w:delText>
        </w:r>
        <w:r w:rsidR="0005214F" w:rsidRPr="00E519D7" w:rsidDel="00987825">
          <w:rPr>
            <w:rFonts w:ascii="Times New Roman" w:hAnsi="Times New Roman" w:cs="Times New Roman"/>
            <w:sz w:val="24"/>
            <w:szCs w:val="24"/>
          </w:rPr>
          <w:delText>.</w:delText>
        </w:r>
        <w:r w:rsidRPr="00E519D7" w:rsidDel="00987825">
          <w:rPr>
            <w:rFonts w:ascii="Times New Roman" w:hAnsi="Times New Roman" w:cs="Times New Roman"/>
            <w:sz w:val="24"/>
            <w:szCs w:val="24"/>
          </w:rPr>
          <w:delText xml:space="preserve">1. </w:delText>
        </w:r>
        <w:r w:rsidR="00071C42" w:rsidRPr="00E519D7" w:rsidDel="00987825">
          <w:rPr>
            <w:rFonts w:ascii="Times New Roman" w:hAnsi="Times New Roman" w:cs="Times New Roman"/>
            <w:sz w:val="24"/>
            <w:szCs w:val="24"/>
          </w:rPr>
          <w:delText>Statistical analysis was performed with using IBM SPSS Statistics version 2</w:delText>
        </w:r>
        <w:r w:rsidR="00223EE0" w:rsidRPr="00E519D7" w:rsidDel="00987825">
          <w:rPr>
            <w:rFonts w:ascii="Times New Roman" w:hAnsi="Times New Roman" w:cs="Times New Roman"/>
            <w:sz w:val="24"/>
            <w:szCs w:val="24"/>
          </w:rPr>
          <w:delText>2</w:delText>
        </w:r>
        <w:r w:rsidR="00071C42" w:rsidRPr="00E519D7" w:rsidDel="00987825">
          <w:rPr>
            <w:rFonts w:ascii="Times New Roman" w:hAnsi="Times New Roman" w:cs="Times New Roman"/>
            <w:sz w:val="24"/>
            <w:szCs w:val="24"/>
          </w:rPr>
          <w:delText xml:space="preserve"> (IBM, Armonk, New York). </w:delText>
        </w:r>
        <w:r w:rsidR="00FC5BA4" w:rsidRPr="00E519D7" w:rsidDel="00987825">
          <w:rPr>
            <w:rFonts w:ascii="Times New Roman" w:hAnsi="Times New Roman" w:cs="Times New Roman"/>
            <w:sz w:val="24"/>
            <w:szCs w:val="24"/>
          </w:rPr>
          <w:delText xml:space="preserve"> </w:delText>
        </w:r>
        <w:r w:rsidR="00071C42" w:rsidRPr="00E519D7" w:rsidDel="00987825">
          <w:rPr>
            <w:rFonts w:ascii="Times New Roman" w:hAnsi="Times New Roman" w:cs="Times New Roman"/>
            <w:sz w:val="24"/>
            <w:szCs w:val="24"/>
          </w:rPr>
          <w:delText>All tests were 2 sided at the 0</w:delText>
        </w:r>
        <w:r w:rsidR="0005214F" w:rsidRPr="00E519D7" w:rsidDel="00987825">
          <w:rPr>
            <w:rFonts w:ascii="Times New Roman" w:hAnsi="Times New Roman" w:cs="Times New Roman"/>
            <w:sz w:val="24"/>
            <w:szCs w:val="24"/>
          </w:rPr>
          <w:delText>.</w:delText>
        </w:r>
        <w:r w:rsidR="00071C42" w:rsidRPr="00E519D7" w:rsidDel="00987825">
          <w:rPr>
            <w:rFonts w:ascii="Times New Roman" w:hAnsi="Times New Roman" w:cs="Times New Roman"/>
            <w:sz w:val="24"/>
            <w:szCs w:val="24"/>
          </w:rPr>
          <w:delText>05 significance level.</w:delText>
        </w:r>
      </w:del>
    </w:p>
    <w:p w14:paraId="4A9F4495" w14:textId="48D553C5" w:rsidR="00127E87" w:rsidRPr="00E519D7" w:rsidDel="00987825" w:rsidRDefault="00127E87" w:rsidP="008D6306">
      <w:pPr>
        <w:spacing w:line="480" w:lineRule="auto"/>
        <w:rPr>
          <w:del w:id="414" w:author="Mary-Ann Sojor" w:date="2023-02-08T02:30:00Z"/>
          <w:rFonts w:ascii="Times New Roman" w:hAnsi="Times New Roman" w:cs="Times New Roman"/>
          <w:sz w:val="24"/>
          <w:szCs w:val="24"/>
        </w:rPr>
      </w:pPr>
    </w:p>
    <w:bookmarkEnd w:id="393"/>
    <w:p w14:paraId="5B16D2FB" w14:textId="5084F59A" w:rsidR="008347DB" w:rsidRPr="00E519D7" w:rsidDel="00987825" w:rsidRDefault="005514EF" w:rsidP="008D6306">
      <w:pPr>
        <w:spacing w:line="480" w:lineRule="auto"/>
        <w:rPr>
          <w:del w:id="415" w:author="Mary-Ann Sojor" w:date="2023-02-08T02:30:00Z"/>
          <w:rFonts w:ascii="Times New Roman" w:hAnsi="Times New Roman" w:cs="Times New Roman"/>
          <w:b/>
          <w:bCs/>
          <w:sz w:val="24"/>
          <w:szCs w:val="24"/>
        </w:rPr>
      </w:pPr>
      <w:del w:id="416" w:author="Mary-Ann Sojor" w:date="2023-02-08T02:30:00Z">
        <w:r w:rsidRPr="00E519D7" w:rsidDel="00987825">
          <w:rPr>
            <w:rFonts w:ascii="Times New Roman" w:hAnsi="Times New Roman" w:cs="Times New Roman"/>
            <w:b/>
            <w:bCs/>
            <w:sz w:val="24"/>
            <w:szCs w:val="24"/>
          </w:rPr>
          <w:delText>Results</w:delText>
        </w:r>
      </w:del>
    </w:p>
    <w:p w14:paraId="15A8D2A2" w14:textId="05670861" w:rsidR="005514EF" w:rsidRPr="00E519D7" w:rsidDel="00987825" w:rsidRDefault="00A90D5A" w:rsidP="008D6306">
      <w:pPr>
        <w:spacing w:line="480" w:lineRule="auto"/>
        <w:rPr>
          <w:del w:id="417" w:author="Mary-Ann Sojor" w:date="2023-02-08T02:30:00Z"/>
          <w:rFonts w:ascii="Times New Roman" w:hAnsi="Times New Roman" w:cs="Times New Roman"/>
          <w:i/>
          <w:iCs/>
          <w:sz w:val="24"/>
          <w:szCs w:val="24"/>
        </w:rPr>
      </w:pPr>
      <w:del w:id="418" w:author="Mary-Ann Sojor" w:date="2023-02-08T02:30:00Z">
        <w:r w:rsidRPr="00E519D7" w:rsidDel="00987825">
          <w:rPr>
            <w:rFonts w:ascii="Times New Roman" w:hAnsi="Times New Roman" w:cs="Times New Roman"/>
            <w:i/>
            <w:iCs/>
            <w:sz w:val="24"/>
            <w:szCs w:val="24"/>
          </w:rPr>
          <w:delText>Baseline, procedural and in-hospital characteristics</w:delText>
        </w:r>
      </w:del>
    </w:p>
    <w:p w14:paraId="08A55677" w14:textId="56495CC3" w:rsidR="00937DAC" w:rsidRPr="00E519D7" w:rsidDel="00987825" w:rsidRDefault="006B07FD" w:rsidP="008D6306">
      <w:pPr>
        <w:spacing w:line="480" w:lineRule="auto"/>
        <w:ind w:firstLineChars="100" w:firstLine="240"/>
        <w:rPr>
          <w:del w:id="419" w:author="Mary-Ann Sojor" w:date="2023-02-08T02:30:00Z"/>
          <w:rFonts w:ascii="Times New Roman" w:hAnsi="Times New Roman" w:cs="Times New Roman"/>
          <w:sz w:val="24"/>
          <w:szCs w:val="24"/>
        </w:rPr>
      </w:pPr>
      <w:del w:id="420" w:author="Mary-Ann Sojor" w:date="2023-02-08T02:30:00Z">
        <w:r w:rsidRPr="00E519D7" w:rsidDel="00987825">
          <w:rPr>
            <w:rFonts w:ascii="Times New Roman" w:hAnsi="Times New Roman" w:cs="Times New Roman"/>
            <w:sz w:val="24"/>
            <w:szCs w:val="24"/>
          </w:rPr>
          <w:delText xml:space="preserve">Data from </w:delText>
        </w:r>
        <w:r w:rsidR="009A76CC" w:rsidRPr="00E519D7" w:rsidDel="00987825">
          <w:rPr>
            <w:rFonts w:ascii="Times New Roman" w:hAnsi="Times New Roman" w:cs="Times New Roman"/>
            <w:sz w:val="24"/>
            <w:szCs w:val="24"/>
          </w:rPr>
          <w:delText>4851</w:delText>
        </w:r>
        <w:r w:rsidRPr="00E519D7" w:rsidDel="00987825">
          <w:rPr>
            <w:rFonts w:ascii="Times New Roman" w:hAnsi="Times New Roman" w:cs="Times New Roman"/>
            <w:sz w:val="24"/>
            <w:szCs w:val="24"/>
          </w:rPr>
          <w:delText xml:space="preserve"> patients </w:delText>
        </w:r>
        <w:r w:rsidR="009A76CC" w:rsidRPr="00E519D7" w:rsidDel="00987825">
          <w:rPr>
            <w:rFonts w:ascii="Times New Roman" w:hAnsi="Times New Roman" w:cs="Times New Roman"/>
            <w:sz w:val="24"/>
            <w:szCs w:val="24"/>
          </w:rPr>
          <w:delText xml:space="preserve">in general surgery department </w:delText>
        </w:r>
        <w:r w:rsidRPr="00E519D7" w:rsidDel="00987825">
          <w:rPr>
            <w:rFonts w:ascii="Times New Roman" w:hAnsi="Times New Roman" w:cs="Times New Roman"/>
            <w:sz w:val="24"/>
            <w:szCs w:val="24"/>
          </w:rPr>
          <w:delText xml:space="preserve">who </w:delText>
        </w:r>
        <w:r w:rsidR="00B20A14" w:rsidRPr="00E519D7" w:rsidDel="00987825">
          <w:rPr>
            <w:rFonts w:ascii="Times New Roman" w:hAnsi="Times New Roman" w:cs="Times New Roman"/>
            <w:sz w:val="24"/>
            <w:szCs w:val="24"/>
          </w:rPr>
          <w:delText xml:space="preserve">had been tested for hs-cTnI </w:delText>
        </w:r>
        <w:r w:rsidR="009A76CC" w:rsidRPr="00E519D7" w:rsidDel="00987825">
          <w:rPr>
            <w:rFonts w:ascii="Times New Roman" w:hAnsi="Times New Roman" w:cs="Times New Roman"/>
            <w:sz w:val="24"/>
            <w:szCs w:val="24"/>
          </w:rPr>
          <w:delText>were included, the screening process was described as previous study</w:delText>
        </w:r>
        <w:r w:rsidR="00072A04" w:rsidRPr="00E519D7" w:rsidDel="00987825">
          <w:rPr>
            <w:rFonts w:ascii="Times New Roman" w:hAnsi="Times New Roman" w:cs="Times New Roman"/>
            <w:sz w:val="24"/>
            <w:szCs w:val="24"/>
          </w:rPr>
          <w:delText xml:space="preserve"> </w:delText>
        </w:r>
        <w:r w:rsidR="00FF1C01" w:rsidRPr="00E519D7" w:rsidDel="00987825">
          <w:rPr>
            <w:rFonts w:ascii="Times New Roman" w:hAnsi="Times New Roman" w:cs="Times New Roman"/>
            <w:sz w:val="24"/>
            <w:szCs w:val="24"/>
          </w:rPr>
          <w:fldChar w:fldCharType="begin">
            <w:fldData xml:space="preserve">PEVuZE5vdGU+PENpdGU+PEF1dGhvcj5aaGFuZzwvQXV0aG9yPjxZZWFyPjIwMjE8L1llYXI+PFJl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aaGFuZzwvQXV0aG9yPjxZZWFyPjIwMjE8L1llYXI+PFJl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16]</w:delText>
        </w:r>
        <w:r w:rsidR="00FF1C01" w:rsidRPr="00E519D7" w:rsidDel="00987825">
          <w:rPr>
            <w:rFonts w:ascii="Times New Roman" w:hAnsi="Times New Roman" w:cs="Times New Roman"/>
            <w:sz w:val="24"/>
            <w:szCs w:val="24"/>
          </w:rPr>
          <w:fldChar w:fldCharType="end"/>
        </w:r>
        <w:r w:rsidR="00D02F65" w:rsidRPr="00E519D7" w:rsidDel="00987825">
          <w:rPr>
            <w:rFonts w:ascii="Times New Roman" w:hAnsi="Times New Roman" w:cs="Times New Roman"/>
            <w:sz w:val="24"/>
            <w:szCs w:val="24"/>
          </w:rPr>
          <w:delText xml:space="preserve">. A total of 1259 consecutive patients who underwent gastrointestinal tumor surgery were identified. Patients were excluded if they were non-colorectal cancer (n = 148) or died during </w:delText>
        </w:r>
        <w:r w:rsidR="00F95B0A" w:rsidRPr="00E519D7" w:rsidDel="00987825">
          <w:rPr>
            <w:rFonts w:ascii="Times New Roman" w:hAnsi="Times New Roman" w:cs="Times New Roman"/>
            <w:sz w:val="24"/>
            <w:szCs w:val="24"/>
          </w:rPr>
          <w:delText>perioperative period</w:delText>
        </w:r>
        <w:r w:rsidR="00D02F65" w:rsidRPr="00E519D7" w:rsidDel="00987825">
          <w:rPr>
            <w:rFonts w:ascii="Times New Roman" w:hAnsi="Times New Roman" w:cs="Times New Roman"/>
            <w:sz w:val="24"/>
            <w:szCs w:val="24"/>
          </w:rPr>
          <w:delText xml:space="preserve"> (n = 6).</w:delText>
        </w:r>
        <w:r w:rsidR="004C5313" w:rsidRPr="00E519D7" w:rsidDel="00987825">
          <w:rPr>
            <w:rFonts w:ascii="Times New Roman" w:hAnsi="Times New Roman" w:cs="Times New Roman"/>
            <w:sz w:val="24"/>
            <w:szCs w:val="24"/>
          </w:rPr>
          <w:delText xml:space="preserve"> </w:delText>
        </w:r>
      </w:del>
      <w:bookmarkStart w:id="421" w:name="_Hlk125745885"/>
      <w:ins w:id="422" w:author="张艺韬" w:date="2023-01-27T20:58:00Z">
        <w:del w:id="423" w:author="Mary-Ann Sojor" w:date="2023-02-08T02:30:00Z">
          <w:r w:rsidR="0066476E" w:rsidRPr="0066476E" w:rsidDel="00987825">
            <w:rPr>
              <w:rFonts w:ascii="Times New Roman" w:hAnsi="Times New Roman" w:cs="Times New Roman"/>
              <w:sz w:val="24"/>
              <w:szCs w:val="24"/>
            </w:rPr>
            <w:delText xml:space="preserve">The final sample size consisted of </w:delText>
          </w:r>
        </w:del>
      </w:ins>
      <w:del w:id="424" w:author="Mary-Ann Sojor" w:date="2023-02-08T02:30:00Z">
        <w:r w:rsidR="004C5313" w:rsidRPr="00E519D7" w:rsidDel="00987825">
          <w:rPr>
            <w:rFonts w:ascii="Times New Roman" w:hAnsi="Times New Roman" w:cs="Times New Roman"/>
            <w:sz w:val="24"/>
            <w:szCs w:val="24"/>
          </w:rPr>
          <w:delText xml:space="preserve">Among remaining 1105 patients, </w:delText>
        </w:r>
      </w:del>
      <w:ins w:id="425" w:author="张艺韬" w:date="2023-01-27T20:58:00Z">
        <w:del w:id="426" w:author="Mary-Ann Sojor" w:date="2023-02-08T02:30:00Z">
          <w:r w:rsidR="0066476E" w:rsidDel="00987825">
            <w:rPr>
              <w:rFonts w:ascii="Times New Roman" w:hAnsi="Times New Roman" w:cs="Times New Roman"/>
              <w:sz w:val="24"/>
              <w:szCs w:val="24"/>
            </w:rPr>
            <w:delText xml:space="preserve">including </w:delText>
          </w:r>
        </w:del>
      </w:ins>
      <w:del w:id="427" w:author="Mary-Ann Sojor" w:date="2023-02-08T02:30:00Z">
        <w:r w:rsidR="004C5313" w:rsidRPr="00E519D7" w:rsidDel="00987825">
          <w:rPr>
            <w:rFonts w:ascii="Times New Roman" w:hAnsi="Times New Roman" w:cs="Times New Roman"/>
            <w:sz w:val="24"/>
            <w:szCs w:val="24"/>
          </w:rPr>
          <w:delText xml:space="preserve">preoperative hs-cTnI was normal in 1032 patients </w:delText>
        </w:r>
      </w:del>
      <w:ins w:id="428" w:author="张艺韬" w:date="2023-01-27T20:58:00Z">
        <w:del w:id="429" w:author="Mary-Ann Sojor" w:date="2023-02-08T02:30:00Z">
          <w:r w:rsidR="0066476E" w:rsidDel="00987825">
            <w:rPr>
              <w:rFonts w:ascii="Times New Roman" w:hAnsi="Times New Roman" w:cs="Times New Roman"/>
              <w:sz w:val="24"/>
              <w:szCs w:val="24"/>
            </w:rPr>
            <w:delText xml:space="preserve">with normal </w:delText>
          </w:r>
        </w:del>
      </w:ins>
      <w:ins w:id="430" w:author="张艺韬" w:date="2023-01-27T20:59:00Z">
        <w:del w:id="431" w:author="Mary-Ann Sojor" w:date="2023-02-08T02:30:00Z">
          <w:r w:rsidR="0066476E" w:rsidRPr="00E519D7" w:rsidDel="00987825">
            <w:rPr>
              <w:rFonts w:ascii="Times New Roman" w:hAnsi="Times New Roman" w:cs="Times New Roman"/>
              <w:sz w:val="24"/>
              <w:szCs w:val="24"/>
            </w:rPr>
            <w:delText xml:space="preserve">preoperative hs-cTnI </w:delText>
          </w:r>
        </w:del>
      </w:ins>
      <w:del w:id="432" w:author="Mary-Ann Sojor" w:date="2023-02-08T02:30:00Z">
        <w:r w:rsidR="004C5313" w:rsidRPr="00E519D7" w:rsidDel="00987825">
          <w:rPr>
            <w:rFonts w:ascii="Times New Roman" w:hAnsi="Times New Roman" w:cs="Times New Roman"/>
            <w:sz w:val="24"/>
            <w:szCs w:val="24"/>
          </w:rPr>
          <w:delText>and elevated in 73 patients</w:delText>
        </w:r>
      </w:del>
      <w:ins w:id="433" w:author="张艺韬" w:date="2023-01-27T20:59:00Z">
        <w:del w:id="434" w:author="Mary-Ann Sojor" w:date="2023-02-08T02:30:00Z">
          <w:r w:rsidR="0066476E" w:rsidDel="00987825">
            <w:rPr>
              <w:rFonts w:ascii="Times New Roman" w:hAnsi="Times New Roman" w:cs="Times New Roman"/>
              <w:sz w:val="24"/>
              <w:szCs w:val="24"/>
            </w:rPr>
            <w:delText xml:space="preserve"> </w:delText>
          </w:r>
          <w:r w:rsidR="0066476E" w:rsidRPr="00E519D7" w:rsidDel="00987825">
            <w:rPr>
              <w:rFonts w:ascii="Times New Roman" w:hAnsi="Times New Roman" w:cs="Times New Roman"/>
              <w:sz w:val="24"/>
              <w:szCs w:val="24"/>
            </w:rPr>
            <w:delText>elevated</w:delText>
          </w:r>
          <w:r w:rsidR="0066476E" w:rsidDel="00987825">
            <w:rPr>
              <w:rFonts w:ascii="Times New Roman" w:hAnsi="Times New Roman" w:cs="Times New Roman"/>
              <w:sz w:val="24"/>
              <w:szCs w:val="24"/>
            </w:rPr>
            <w:delText xml:space="preserve"> </w:delText>
          </w:r>
          <w:r w:rsidR="0066476E" w:rsidRPr="00E519D7" w:rsidDel="00987825">
            <w:rPr>
              <w:rFonts w:ascii="Times New Roman" w:hAnsi="Times New Roman" w:cs="Times New Roman"/>
              <w:sz w:val="24"/>
              <w:szCs w:val="24"/>
            </w:rPr>
            <w:delText>hs-cTnI</w:delText>
          </w:r>
        </w:del>
      </w:ins>
      <w:del w:id="435" w:author="Mary-Ann Sojor" w:date="2023-02-08T02:30:00Z">
        <w:r w:rsidR="00D90B51" w:rsidRPr="00E519D7" w:rsidDel="00987825">
          <w:rPr>
            <w:rFonts w:ascii="Times New Roman" w:hAnsi="Times New Roman" w:cs="Times New Roman"/>
            <w:sz w:val="24"/>
            <w:szCs w:val="24"/>
          </w:rPr>
          <w:delText xml:space="preserve">. </w:delText>
        </w:r>
      </w:del>
      <w:ins w:id="436" w:author="张艺韬" w:date="2023-02-01T19:27:00Z">
        <w:del w:id="437" w:author="Mary-Ann Sojor" w:date="2023-02-08T02:30:00Z">
          <w:r w:rsidR="007D1F3C" w:rsidRPr="00E519D7" w:rsidDel="00987825">
            <w:rPr>
              <w:rFonts w:ascii="Times New Roman" w:hAnsi="Times New Roman" w:cs="Times New Roman"/>
              <w:sz w:val="24"/>
              <w:szCs w:val="24"/>
            </w:rPr>
            <w:delText>After we matched 60 patients who had elevated preoperative hs-cTnI levels with 151 who with normal hs-cTnI, baseline characteristics were essentially balanced between the groups</w:delText>
          </w:r>
        </w:del>
      </w:ins>
      <w:ins w:id="438" w:author="张艺韬" w:date="2023-02-01T19:50:00Z">
        <w:del w:id="439" w:author="Mary-Ann Sojor" w:date="2023-02-08T02:30:00Z">
          <w:r w:rsidR="000A017A" w:rsidRPr="00E519D7" w:rsidDel="00987825">
            <w:rPr>
              <w:rFonts w:ascii="Times New Roman" w:hAnsi="Times New Roman" w:cs="Times New Roman"/>
              <w:sz w:val="24"/>
              <w:szCs w:val="24"/>
            </w:rPr>
            <w:delText xml:space="preserve">. </w:delText>
          </w:r>
        </w:del>
      </w:ins>
      <w:ins w:id="440" w:author="Administrator" w:date="2023-02-01T12:12:00Z">
        <w:del w:id="441" w:author="Mary-Ann Sojor" w:date="2023-02-08T02:30:00Z">
          <w:r w:rsidR="00D9222D" w:rsidDel="00987825">
            <w:rPr>
              <w:rFonts w:ascii="Times New Roman" w:hAnsi="Times New Roman" w:cs="Times New Roman" w:hint="eastAsia"/>
              <w:sz w:val="24"/>
              <w:szCs w:val="24"/>
            </w:rPr>
            <w:delText>因为</w:delText>
          </w:r>
          <w:r w:rsidR="00D9222D" w:rsidDel="00987825">
            <w:rPr>
              <w:rFonts w:ascii="Times New Roman" w:hAnsi="Times New Roman" w:cs="Times New Roman" w:hint="eastAsia"/>
              <w:sz w:val="24"/>
              <w:szCs w:val="24"/>
            </w:rPr>
            <w:delText>1105</w:delText>
          </w:r>
          <w:r w:rsidR="00D9222D" w:rsidDel="00987825">
            <w:rPr>
              <w:rFonts w:ascii="Times New Roman" w:hAnsi="Times New Roman" w:cs="Times New Roman" w:hint="eastAsia"/>
              <w:sz w:val="24"/>
              <w:szCs w:val="24"/>
            </w:rPr>
            <w:delText>例患者基线情况不完全匹配，我们也做了倾向性评分。匹配后肌钙蛋白正常组</w:delText>
          </w:r>
          <w:r w:rsidR="00D9222D" w:rsidDel="00987825">
            <w:rPr>
              <w:rFonts w:ascii="Times New Roman" w:hAnsi="Times New Roman" w:cs="Times New Roman" w:hint="eastAsia"/>
              <w:sz w:val="24"/>
              <w:szCs w:val="24"/>
            </w:rPr>
            <w:delText>151</w:delText>
          </w:r>
          <w:r w:rsidR="00D9222D" w:rsidDel="00987825">
            <w:rPr>
              <w:rFonts w:ascii="Times New Roman" w:hAnsi="Times New Roman" w:cs="Times New Roman" w:hint="eastAsia"/>
              <w:sz w:val="24"/>
              <w:szCs w:val="24"/>
            </w:rPr>
            <w:delText>例，肌钙蛋白升高组</w:delText>
          </w:r>
          <w:r w:rsidR="00D9222D" w:rsidDel="00987825">
            <w:rPr>
              <w:rFonts w:ascii="Times New Roman" w:hAnsi="Times New Roman" w:cs="Times New Roman" w:hint="eastAsia"/>
              <w:sz w:val="24"/>
              <w:szCs w:val="24"/>
            </w:rPr>
            <w:delText>60</w:delText>
          </w:r>
          <w:r w:rsidR="00D9222D" w:rsidDel="00987825">
            <w:rPr>
              <w:rFonts w:ascii="Times New Roman" w:hAnsi="Times New Roman" w:cs="Times New Roman" w:hint="eastAsia"/>
              <w:sz w:val="24"/>
              <w:szCs w:val="24"/>
            </w:rPr>
            <w:delText>例。</w:delText>
          </w:r>
        </w:del>
      </w:ins>
      <w:ins w:id="442" w:author="张艺韬" w:date="2023-01-27T20:53:00Z">
        <w:del w:id="443" w:author="Mary-Ann Sojor" w:date="2023-02-08T02:30:00Z">
          <w:r w:rsidR="0004398A" w:rsidDel="00987825">
            <w:rPr>
              <w:rFonts w:ascii="Times New Roman" w:hAnsi="Times New Roman" w:cs="Times New Roman"/>
              <w:sz w:val="24"/>
              <w:szCs w:val="24"/>
            </w:rPr>
            <w:delText xml:space="preserve">In addition, we </w:delText>
          </w:r>
        </w:del>
      </w:ins>
      <w:ins w:id="444" w:author="张艺韬" w:date="2023-01-27T20:54:00Z">
        <w:del w:id="445" w:author="Mary-Ann Sojor" w:date="2023-02-08T02:30:00Z">
          <w:r w:rsidR="0004398A" w:rsidDel="00987825">
            <w:rPr>
              <w:rFonts w:ascii="Times New Roman" w:hAnsi="Times New Roman" w:cs="Times New Roman"/>
              <w:sz w:val="24"/>
              <w:szCs w:val="24"/>
            </w:rPr>
            <w:delText xml:space="preserve">excluded </w:delText>
          </w:r>
          <w:r w:rsidR="0066476E" w:rsidDel="00987825">
            <w:rPr>
              <w:rFonts w:ascii="Times New Roman" w:hAnsi="Times New Roman" w:cs="Times New Roman"/>
              <w:sz w:val="24"/>
              <w:szCs w:val="24"/>
            </w:rPr>
            <w:delText xml:space="preserve">147 patients who had </w:delText>
          </w:r>
          <w:r w:rsidR="0066476E" w:rsidRPr="0066476E" w:rsidDel="00987825">
            <w:rPr>
              <w:rFonts w:ascii="Times New Roman" w:hAnsi="Times New Roman" w:cs="Times New Roman"/>
              <w:sz w:val="24"/>
              <w:szCs w:val="24"/>
            </w:rPr>
            <w:delText>received chemo</w:delText>
          </w:r>
        </w:del>
      </w:ins>
      <w:ins w:id="446" w:author="张艺韬" w:date="2023-01-31T17:20:00Z">
        <w:del w:id="447" w:author="Mary-Ann Sojor" w:date="2023-02-08T02:30:00Z">
          <w:r w:rsidR="00500F87" w:rsidDel="00987825">
            <w:rPr>
              <w:rFonts w:ascii="Times New Roman" w:hAnsi="Times New Roman" w:cs="Times New Roman"/>
              <w:sz w:val="24"/>
              <w:szCs w:val="24"/>
            </w:rPr>
            <w:delText>radio</w:delText>
          </w:r>
        </w:del>
      </w:ins>
      <w:ins w:id="448" w:author="张艺韬" w:date="2023-01-27T20:54:00Z">
        <w:del w:id="449" w:author="Mary-Ann Sojor" w:date="2023-02-08T02:30:00Z">
          <w:r w:rsidR="0066476E" w:rsidRPr="0066476E" w:rsidDel="00987825">
            <w:rPr>
              <w:rFonts w:ascii="Times New Roman" w:hAnsi="Times New Roman" w:cs="Times New Roman"/>
              <w:sz w:val="24"/>
              <w:szCs w:val="24"/>
            </w:rPr>
            <w:delText xml:space="preserve">therapy </w:delText>
          </w:r>
        </w:del>
      </w:ins>
      <w:ins w:id="450" w:author="张艺韬" w:date="2023-01-27T21:05:00Z">
        <w:del w:id="451" w:author="Mary-Ann Sojor" w:date="2023-02-08T02:30:00Z">
          <w:r w:rsidR="00D97144" w:rsidDel="00987825">
            <w:rPr>
              <w:rFonts w:ascii="Times New Roman" w:hAnsi="Times New Roman" w:cs="Times New Roman"/>
              <w:iCs/>
              <w:sz w:val="24"/>
              <w:szCs w:val="24"/>
            </w:rPr>
            <w:delText xml:space="preserve">before surgery </w:delText>
          </w:r>
        </w:del>
      </w:ins>
      <w:ins w:id="452" w:author="张艺韬" w:date="2023-01-27T20:54:00Z">
        <w:del w:id="453" w:author="Mary-Ann Sojor" w:date="2023-02-08T02:30:00Z">
          <w:r w:rsidR="0066476E" w:rsidDel="00987825">
            <w:rPr>
              <w:rFonts w:ascii="Times New Roman" w:hAnsi="Times New Roman" w:cs="Times New Roman"/>
              <w:sz w:val="24"/>
              <w:szCs w:val="24"/>
            </w:rPr>
            <w:delText xml:space="preserve">and </w:delText>
          </w:r>
        </w:del>
      </w:ins>
      <w:ins w:id="454" w:author="张艺韬" w:date="2023-01-27T20:53:00Z">
        <w:del w:id="455" w:author="Mary-Ann Sojor" w:date="2023-02-08T02:30:00Z">
          <w:r w:rsidR="0004398A" w:rsidDel="00987825">
            <w:rPr>
              <w:rFonts w:ascii="Times New Roman" w:hAnsi="Times New Roman" w:cs="Times New Roman"/>
              <w:sz w:val="24"/>
              <w:szCs w:val="24"/>
            </w:rPr>
            <w:delText xml:space="preserve">performed subgroup </w:delText>
          </w:r>
        </w:del>
      </w:ins>
      <w:ins w:id="456" w:author="张艺韬" w:date="2023-01-27T20:54:00Z">
        <w:del w:id="457" w:author="Mary-Ann Sojor" w:date="2023-02-08T02:30:00Z">
          <w:r w:rsidR="0004398A" w:rsidDel="00987825">
            <w:rPr>
              <w:rFonts w:ascii="Times New Roman" w:hAnsi="Times New Roman" w:cs="Times New Roman"/>
              <w:sz w:val="24"/>
              <w:szCs w:val="24"/>
            </w:rPr>
            <w:delText>analysis</w:delText>
          </w:r>
        </w:del>
      </w:ins>
      <w:ins w:id="458" w:author="张艺韬" w:date="2023-01-27T20:55:00Z">
        <w:del w:id="459" w:author="Mary-Ann Sojor" w:date="2023-02-08T02:30:00Z">
          <w:r w:rsidR="0066476E" w:rsidDel="00987825">
            <w:rPr>
              <w:rFonts w:ascii="Times New Roman" w:hAnsi="Times New Roman" w:cs="Times New Roman"/>
              <w:sz w:val="24"/>
              <w:szCs w:val="24"/>
            </w:rPr>
            <w:delText xml:space="preserve"> for remaining 958 patients. </w:delText>
          </w:r>
        </w:del>
      </w:ins>
      <w:ins w:id="460" w:author="张艺韬" w:date="2023-01-27T20:56:00Z">
        <w:del w:id="461" w:author="Mary-Ann Sojor" w:date="2023-02-08T02:30:00Z">
          <w:r w:rsidR="0066476E" w:rsidDel="00987825">
            <w:rPr>
              <w:rFonts w:ascii="Times New Roman" w:hAnsi="Times New Roman" w:cs="Times New Roman"/>
              <w:sz w:val="24"/>
              <w:szCs w:val="24"/>
            </w:rPr>
            <w:delText>O</w:delText>
          </w:r>
        </w:del>
      </w:ins>
      <w:ins w:id="462" w:author="张艺韬" w:date="2023-01-27T20:55:00Z">
        <w:del w:id="463" w:author="Mary-Ann Sojor" w:date="2023-02-08T02:30:00Z">
          <w:r w:rsidR="0066476E" w:rsidDel="00987825">
            <w:rPr>
              <w:rFonts w:ascii="Times New Roman" w:hAnsi="Times New Roman" w:cs="Times New Roman"/>
              <w:sz w:val="24"/>
              <w:szCs w:val="24"/>
            </w:rPr>
            <w:delText>f th</w:delText>
          </w:r>
        </w:del>
      </w:ins>
      <w:ins w:id="464" w:author="张艺韬" w:date="2023-01-27T20:56:00Z">
        <w:del w:id="465" w:author="Mary-Ann Sojor" w:date="2023-02-08T02:30:00Z">
          <w:r w:rsidR="0066476E" w:rsidDel="00987825">
            <w:rPr>
              <w:rFonts w:ascii="Times New Roman" w:hAnsi="Times New Roman" w:cs="Times New Roman"/>
              <w:sz w:val="24"/>
              <w:szCs w:val="24"/>
            </w:rPr>
            <w:delText xml:space="preserve">em, </w:delText>
          </w:r>
          <w:r w:rsidR="0066476E" w:rsidRPr="0066476E" w:rsidDel="00987825">
            <w:rPr>
              <w:rFonts w:ascii="Times New Roman" w:hAnsi="Times New Roman" w:cs="Times New Roman"/>
              <w:sz w:val="24"/>
              <w:szCs w:val="24"/>
            </w:rPr>
            <w:delText>895 of these patients had normalized preoperative hs-cTnI levels and 63 had elevated preoperative hs-cTnI level</w:delText>
          </w:r>
          <w:r w:rsidR="0066476E" w:rsidDel="00987825">
            <w:rPr>
              <w:rFonts w:ascii="Times New Roman" w:hAnsi="Times New Roman" w:cs="Times New Roman"/>
              <w:sz w:val="24"/>
              <w:szCs w:val="24"/>
            </w:rPr>
            <w:delText xml:space="preserve">s </w:delText>
          </w:r>
        </w:del>
      </w:ins>
      <w:del w:id="466" w:author="Mary-Ann Sojor" w:date="2023-02-08T02:30:00Z">
        <w:r w:rsidR="00FF1C01" w:rsidRPr="00FF1C01" w:rsidDel="00987825">
          <w:rPr>
            <w:rFonts w:ascii="Times New Roman" w:hAnsi="Times New Roman" w:cs="Times New Roman"/>
            <w:sz w:val="24"/>
            <w:szCs w:val="24"/>
            <w:highlight w:val="yellow"/>
            <w:rPrChange w:id="467" w:author="张艺韬" w:date="2023-01-18T19:39:00Z">
              <w:rPr>
                <w:rFonts w:ascii="Times New Roman" w:hAnsi="Times New Roman" w:cs="Times New Roman"/>
                <w:sz w:val="24"/>
                <w:szCs w:val="24"/>
              </w:rPr>
            </w:rPrChange>
          </w:rPr>
          <w:delText>After excluding patients who had received chemotherapy and radiotherapy, 958 had preoperative hs-cTnI data available, 895 of these patients had normalized preoperative hs-cTnI levels and 63 had elevated preoperative hs-cTnI levels</w:delText>
        </w:r>
        <w:r w:rsidR="004C5313" w:rsidRPr="00E519D7" w:rsidDel="00987825">
          <w:rPr>
            <w:rFonts w:ascii="Times New Roman" w:hAnsi="Times New Roman" w:cs="Times New Roman"/>
            <w:sz w:val="24"/>
            <w:szCs w:val="24"/>
          </w:rPr>
          <w:delText xml:space="preserve"> (</w:delText>
        </w:r>
        <w:r w:rsidR="00D02E80" w:rsidRPr="00E519D7" w:rsidDel="00987825">
          <w:rPr>
            <w:rFonts w:ascii="Times New Roman" w:hAnsi="Times New Roman" w:cs="Times New Roman"/>
            <w:sz w:val="24"/>
            <w:szCs w:val="24"/>
          </w:rPr>
          <w:delText>F</w:delText>
        </w:r>
        <w:r w:rsidR="004C5313" w:rsidRPr="00E519D7" w:rsidDel="00987825">
          <w:rPr>
            <w:rFonts w:ascii="Times New Roman" w:hAnsi="Times New Roman" w:cs="Times New Roman"/>
            <w:sz w:val="24"/>
            <w:szCs w:val="24"/>
          </w:rPr>
          <w:delText>igure</w:delText>
        </w:r>
        <w:r w:rsidR="00A915C3" w:rsidDel="00987825">
          <w:rPr>
            <w:rFonts w:ascii="Times New Roman" w:hAnsi="Times New Roman" w:cs="Times New Roman"/>
            <w:sz w:val="24"/>
            <w:szCs w:val="24"/>
          </w:rPr>
          <w:delText xml:space="preserve"> 1</w:delText>
        </w:r>
        <w:r w:rsidR="004C5313" w:rsidRPr="00E519D7" w:rsidDel="00987825">
          <w:rPr>
            <w:rFonts w:ascii="Times New Roman" w:hAnsi="Times New Roman" w:cs="Times New Roman"/>
            <w:sz w:val="24"/>
            <w:szCs w:val="24"/>
          </w:rPr>
          <w:delText>).</w:delText>
        </w:r>
      </w:del>
      <w:ins w:id="468" w:author="张艺韬" w:date="2023-02-01T19:28:00Z">
        <w:del w:id="469" w:author="Mary-Ann Sojor" w:date="2023-02-08T02:30:00Z">
          <w:r w:rsidR="007D1F3C" w:rsidDel="00987825">
            <w:rPr>
              <w:rFonts w:ascii="Times New Roman" w:hAnsi="Times New Roman" w:cs="Times New Roman"/>
              <w:sz w:val="24"/>
              <w:szCs w:val="24"/>
            </w:rPr>
            <w:delText xml:space="preserve"> </w:delText>
          </w:r>
        </w:del>
      </w:ins>
    </w:p>
    <w:bookmarkEnd w:id="421"/>
    <w:p w14:paraId="49F2BCE4" w14:textId="013FB519" w:rsidR="00127E87" w:rsidRPr="00E519D7" w:rsidDel="00987825" w:rsidRDefault="00F50F4A">
      <w:pPr>
        <w:spacing w:line="480" w:lineRule="auto"/>
        <w:ind w:firstLineChars="100" w:firstLine="240"/>
        <w:rPr>
          <w:del w:id="470" w:author="Mary-Ann Sojor" w:date="2023-02-08T02:30:00Z"/>
          <w:rFonts w:ascii="Times New Roman" w:hAnsi="Times New Roman" w:cs="Times New Roman"/>
          <w:sz w:val="24"/>
          <w:szCs w:val="24"/>
        </w:rPr>
      </w:pPr>
      <w:del w:id="471" w:author="Mary-Ann Sojor" w:date="2023-02-08T02:30:00Z">
        <w:r w:rsidRPr="00E519D7" w:rsidDel="00987825">
          <w:rPr>
            <w:rFonts w:ascii="Times New Roman" w:hAnsi="Times New Roman" w:cs="Times New Roman"/>
            <w:sz w:val="24"/>
            <w:szCs w:val="24"/>
          </w:rPr>
          <w:delText>The main baseline characteristics</w:delText>
        </w:r>
        <w:r w:rsidR="00AD3891" w:rsidRPr="00E519D7" w:rsidDel="00987825">
          <w:rPr>
            <w:rFonts w:ascii="Times New Roman" w:hAnsi="Times New Roman" w:cs="Times New Roman"/>
            <w:sz w:val="24"/>
            <w:szCs w:val="24"/>
          </w:rPr>
          <w:delText xml:space="preserve"> </w:delText>
        </w:r>
        <w:r w:rsidR="00782536" w:rsidRPr="00E519D7" w:rsidDel="00987825">
          <w:rPr>
            <w:rFonts w:ascii="Times New Roman" w:hAnsi="Times New Roman" w:cs="Times New Roman"/>
            <w:sz w:val="24"/>
            <w:szCs w:val="24"/>
          </w:rPr>
          <w:delText>of</w:delText>
        </w:r>
        <w:r w:rsidR="00AD3891" w:rsidRPr="00E519D7" w:rsidDel="00987825">
          <w:rPr>
            <w:rFonts w:ascii="Times New Roman" w:hAnsi="Times New Roman" w:cs="Times New Roman"/>
            <w:sz w:val="24"/>
            <w:szCs w:val="24"/>
          </w:rPr>
          <w:delText xml:space="preserve"> patients</w:delText>
        </w:r>
        <w:r w:rsidRPr="00E519D7" w:rsidDel="00987825">
          <w:rPr>
            <w:rFonts w:ascii="Times New Roman" w:hAnsi="Times New Roman" w:cs="Times New Roman"/>
            <w:sz w:val="24"/>
            <w:szCs w:val="24"/>
          </w:rPr>
          <w:delText xml:space="preserve"> </w:delText>
        </w:r>
        <w:r w:rsidR="00782536" w:rsidRPr="00E519D7" w:rsidDel="00987825">
          <w:rPr>
            <w:rFonts w:ascii="Times New Roman" w:hAnsi="Times New Roman" w:cs="Times New Roman"/>
            <w:sz w:val="24"/>
            <w:szCs w:val="24"/>
          </w:rPr>
          <w:delText xml:space="preserve">before and after propensity score matching </w:delText>
        </w:r>
        <w:r w:rsidR="00AF7E66" w:rsidRPr="00E519D7" w:rsidDel="00987825">
          <w:rPr>
            <w:rFonts w:ascii="Times New Roman" w:hAnsi="Times New Roman" w:cs="Times New Roman"/>
            <w:sz w:val="24"/>
            <w:szCs w:val="24"/>
          </w:rPr>
          <w:delText>were</w:delText>
        </w:r>
        <w:r w:rsidRPr="00E519D7" w:rsidDel="00987825">
          <w:rPr>
            <w:rFonts w:ascii="Times New Roman" w:hAnsi="Times New Roman" w:cs="Times New Roman"/>
            <w:sz w:val="24"/>
            <w:szCs w:val="24"/>
          </w:rPr>
          <w:delText xml:space="preserve"> summarized in </w:delText>
        </w:r>
        <w:r w:rsidR="007B6843" w:rsidRPr="00E519D7" w:rsidDel="00987825">
          <w:rPr>
            <w:rFonts w:ascii="Times New Roman" w:hAnsi="Times New Roman" w:cs="Times New Roman"/>
            <w:sz w:val="24"/>
            <w:szCs w:val="24"/>
          </w:rPr>
          <w:delText>Table</w:delText>
        </w:r>
        <w:r w:rsidR="00490E68" w:rsidRPr="00E519D7" w:rsidDel="00987825">
          <w:rPr>
            <w:rFonts w:ascii="Times New Roman" w:hAnsi="Times New Roman" w:cs="Times New Roman"/>
            <w:sz w:val="24"/>
            <w:szCs w:val="24"/>
          </w:rPr>
          <w:delText xml:space="preserve"> 1</w:delText>
        </w:r>
        <w:r w:rsidR="005736E2" w:rsidRPr="00E519D7" w:rsidDel="00987825">
          <w:rPr>
            <w:rFonts w:ascii="Times New Roman" w:hAnsi="Times New Roman" w:cs="Times New Roman"/>
            <w:sz w:val="24"/>
            <w:szCs w:val="24"/>
          </w:rPr>
          <w:delText xml:space="preserve"> and 2</w:delText>
        </w:r>
        <w:r w:rsidRPr="00E519D7" w:rsidDel="00987825">
          <w:rPr>
            <w:rFonts w:ascii="Times New Roman" w:hAnsi="Times New Roman" w:cs="Times New Roman"/>
            <w:sz w:val="24"/>
            <w:szCs w:val="24"/>
          </w:rPr>
          <w:delText>.</w:delText>
        </w:r>
        <w:r w:rsidR="0013320B" w:rsidRPr="00E519D7" w:rsidDel="00987825">
          <w:rPr>
            <w:rFonts w:ascii="Times New Roman" w:hAnsi="Times New Roman" w:cs="Times New Roman"/>
            <w:sz w:val="24"/>
            <w:szCs w:val="24"/>
          </w:rPr>
          <w:delText xml:space="preserve"> </w:delText>
        </w:r>
        <w:r w:rsidR="00105A52" w:rsidRPr="00E519D7" w:rsidDel="00987825">
          <w:rPr>
            <w:rFonts w:ascii="Times New Roman" w:hAnsi="Times New Roman" w:cs="Times New Roman"/>
            <w:sz w:val="24"/>
            <w:szCs w:val="24"/>
          </w:rPr>
          <w:delText xml:space="preserve">Differences were observed across most covariates before matching. </w:delText>
        </w:r>
        <w:r w:rsidR="008B0E40" w:rsidRPr="00E519D7" w:rsidDel="00987825">
          <w:rPr>
            <w:rFonts w:ascii="Times New Roman" w:hAnsi="Times New Roman" w:cs="Times New Roman"/>
            <w:sz w:val="24"/>
            <w:szCs w:val="24"/>
          </w:rPr>
          <w:delText xml:space="preserve">After we matched </w:delText>
        </w:r>
        <w:r w:rsidR="00834D88" w:rsidRPr="00E519D7" w:rsidDel="00987825">
          <w:rPr>
            <w:rFonts w:ascii="Times New Roman" w:hAnsi="Times New Roman" w:cs="Times New Roman"/>
            <w:sz w:val="24"/>
            <w:szCs w:val="24"/>
          </w:rPr>
          <w:delText>60</w:delText>
        </w:r>
        <w:r w:rsidR="008B0E40" w:rsidRPr="00E519D7" w:rsidDel="00987825">
          <w:rPr>
            <w:rFonts w:ascii="Times New Roman" w:hAnsi="Times New Roman" w:cs="Times New Roman"/>
            <w:sz w:val="24"/>
            <w:szCs w:val="24"/>
          </w:rPr>
          <w:delText xml:space="preserve"> patients who had elevated preoperative hs-cTnI levels with </w:delText>
        </w:r>
        <w:r w:rsidR="00834D88" w:rsidRPr="00E519D7" w:rsidDel="00987825">
          <w:rPr>
            <w:rFonts w:ascii="Times New Roman" w:hAnsi="Times New Roman" w:cs="Times New Roman"/>
            <w:sz w:val="24"/>
            <w:szCs w:val="24"/>
          </w:rPr>
          <w:delText>151</w:delText>
        </w:r>
        <w:r w:rsidR="008B0E40" w:rsidRPr="00E519D7" w:rsidDel="00987825">
          <w:rPr>
            <w:rFonts w:ascii="Times New Roman" w:hAnsi="Times New Roman" w:cs="Times New Roman"/>
            <w:sz w:val="24"/>
            <w:szCs w:val="24"/>
          </w:rPr>
          <w:delText xml:space="preserve"> who with normal hs-cTnI, baseline characteristics were </w:delText>
        </w:r>
        <w:r w:rsidR="003577C9" w:rsidRPr="00E519D7" w:rsidDel="00987825">
          <w:rPr>
            <w:rFonts w:ascii="Times New Roman" w:hAnsi="Times New Roman" w:cs="Times New Roman"/>
            <w:sz w:val="24"/>
            <w:szCs w:val="24"/>
          </w:rPr>
          <w:delText xml:space="preserve">essentially </w:delText>
        </w:r>
        <w:r w:rsidR="008B0E40" w:rsidRPr="00E519D7" w:rsidDel="00987825">
          <w:rPr>
            <w:rFonts w:ascii="Times New Roman" w:hAnsi="Times New Roman" w:cs="Times New Roman"/>
            <w:sz w:val="24"/>
            <w:szCs w:val="24"/>
          </w:rPr>
          <w:delText xml:space="preserve">balanced between the groups. </w:delText>
        </w:r>
      </w:del>
    </w:p>
    <w:p w14:paraId="0045505F" w14:textId="6ED63052" w:rsidR="009C4680" w:rsidRPr="00E519D7" w:rsidDel="00987825" w:rsidRDefault="009C4680" w:rsidP="008D6306">
      <w:pPr>
        <w:spacing w:line="480" w:lineRule="auto"/>
        <w:rPr>
          <w:del w:id="472" w:author="Mary-Ann Sojor" w:date="2023-02-08T02:30:00Z"/>
          <w:rFonts w:ascii="Times New Roman" w:hAnsi="Times New Roman" w:cs="Times New Roman"/>
          <w:i/>
          <w:iCs/>
          <w:sz w:val="24"/>
          <w:szCs w:val="24"/>
        </w:rPr>
      </w:pPr>
      <w:del w:id="473" w:author="Mary-Ann Sojor" w:date="2023-02-08T02:30:00Z">
        <w:r w:rsidRPr="00E519D7" w:rsidDel="00987825">
          <w:rPr>
            <w:rFonts w:ascii="Times New Roman" w:hAnsi="Times New Roman" w:cs="Times New Roman"/>
            <w:i/>
            <w:iCs/>
            <w:sz w:val="24"/>
            <w:szCs w:val="24"/>
          </w:rPr>
          <w:delText>Preoperative hs-cTnI levels and outcomes</w:delText>
        </w:r>
      </w:del>
    </w:p>
    <w:p w14:paraId="7E29024F" w14:textId="725ED275" w:rsidR="006F237C" w:rsidRPr="00E519D7" w:rsidDel="00987825" w:rsidRDefault="00CD4433" w:rsidP="008D6306">
      <w:pPr>
        <w:spacing w:line="480" w:lineRule="auto"/>
        <w:ind w:firstLineChars="100" w:firstLine="240"/>
        <w:rPr>
          <w:del w:id="474" w:author="Mary-Ann Sojor" w:date="2023-02-08T02:30:00Z"/>
          <w:rFonts w:ascii="Times New Roman" w:hAnsi="Times New Roman" w:cs="Times New Roman"/>
          <w:sz w:val="24"/>
          <w:szCs w:val="24"/>
        </w:rPr>
      </w:pPr>
      <w:ins w:id="475" w:author="张艺韬" w:date="2023-01-27T15:21:00Z">
        <w:del w:id="476" w:author="Mary-Ann Sojor" w:date="2023-02-08T02:30:00Z">
          <w:r w:rsidRPr="00CD4433" w:rsidDel="00987825">
            <w:rPr>
              <w:rFonts w:ascii="Times New Roman" w:hAnsi="Times New Roman" w:cs="Times New Roman"/>
              <w:sz w:val="24"/>
              <w:szCs w:val="24"/>
            </w:rPr>
            <w:delText>During a follow-up period of (24.4 ± 10.8) months, 70 (6.3%) were lost to follow-up out of total 1105 patients. Among them, the loss of follow-up rate in elevated troponin group was 9.6% and 6.1% in normal troponin group, there was no statistical difference between the two groups</w:delText>
          </w:r>
          <w:bookmarkStart w:id="477" w:name="_Hlk125725349"/>
          <w:r w:rsidRPr="00CD4433" w:rsidDel="00987825">
            <w:rPr>
              <w:rFonts w:ascii="Times New Roman" w:hAnsi="Times New Roman" w:cs="Times New Roman"/>
              <w:sz w:val="24"/>
              <w:szCs w:val="24"/>
            </w:rPr>
            <w:delText xml:space="preserve"> </w:delText>
          </w:r>
        </w:del>
      </w:ins>
      <w:del w:id="478" w:author="Mary-Ann Sojor" w:date="2023-02-08T02:30:00Z">
        <w:r w:rsidR="0059428F" w:rsidRPr="00E519D7" w:rsidDel="00987825">
          <w:rPr>
            <w:rFonts w:ascii="Times New Roman" w:hAnsi="Times New Roman" w:cs="Times New Roman"/>
            <w:sz w:val="24"/>
            <w:szCs w:val="24"/>
          </w:rPr>
          <w:delText>During a follow-up period of (24</w:delText>
        </w:r>
        <w:r w:rsidR="0005214F" w:rsidRPr="00E519D7" w:rsidDel="00987825">
          <w:rPr>
            <w:rFonts w:ascii="Times New Roman" w:hAnsi="Times New Roman" w:cs="Times New Roman"/>
            <w:sz w:val="24"/>
            <w:szCs w:val="24"/>
          </w:rPr>
          <w:delText>.</w:delText>
        </w:r>
        <w:r w:rsidR="0059428F" w:rsidRPr="00E519D7" w:rsidDel="00987825">
          <w:rPr>
            <w:rFonts w:ascii="Times New Roman" w:hAnsi="Times New Roman" w:cs="Times New Roman"/>
            <w:sz w:val="24"/>
            <w:szCs w:val="24"/>
          </w:rPr>
          <w:delText>4 ± 10</w:delText>
        </w:r>
        <w:r w:rsidR="0005214F" w:rsidRPr="00E519D7" w:rsidDel="00987825">
          <w:rPr>
            <w:rFonts w:ascii="Times New Roman" w:hAnsi="Times New Roman" w:cs="Times New Roman"/>
            <w:sz w:val="24"/>
            <w:szCs w:val="24"/>
          </w:rPr>
          <w:delText>.</w:delText>
        </w:r>
        <w:r w:rsidR="0059428F" w:rsidRPr="00E519D7" w:rsidDel="00987825">
          <w:rPr>
            <w:rFonts w:ascii="Times New Roman" w:hAnsi="Times New Roman" w:cs="Times New Roman"/>
            <w:sz w:val="24"/>
            <w:szCs w:val="24"/>
          </w:rPr>
          <w:delText>8) months, a total of 70 patients were loss follow-up, there was no difference between groups, with a rate of 9</w:delText>
        </w:r>
        <w:r w:rsidR="0005214F" w:rsidRPr="00E519D7" w:rsidDel="00987825">
          <w:rPr>
            <w:rFonts w:ascii="Times New Roman" w:hAnsi="Times New Roman" w:cs="Times New Roman"/>
            <w:sz w:val="24"/>
            <w:szCs w:val="24"/>
          </w:rPr>
          <w:delText>.</w:delText>
        </w:r>
        <w:r w:rsidR="0059428F" w:rsidRPr="00E519D7" w:rsidDel="00987825">
          <w:rPr>
            <w:rFonts w:ascii="Times New Roman" w:hAnsi="Times New Roman" w:cs="Times New Roman"/>
            <w:sz w:val="24"/>
            <w:szCs w:val="24"/>
          </w:rPr>
          <w:delText>6% in patients with elevated troponin compared with 6</w:delText>
        </w:r>
        <w:r w:rsidR="0005214F" w:rsidRPr="00E519D7" w:rsidDel="00987825">
          <w:rPr>
            <w:rFonts w:ascii="Times New Roman" w:hAnsi="Times New Roman" w:cs="Times New Roman"/>
            <w:sz w:val="24"/>
            <w:szCs w:val="24"/>
          </w:rPr>
          <w:delText>.</w:delText>
        </w:r>
        <w:r w:rsidR="0059428F" w:rsidRPr="00E519D7" w:rsidDel="00987825">
          <w:rPr>
            <w:rFonts w:ascii="Times New Roman" w:hAnsi="Times New Roman" w:cs="Times New Roman"/>
            <w:sz w:val="24"/>
            <w:szCs w:val="24"/>
          </w:rPr>
          <w:delText>1% patients with normal troponin (</w:delText>
        </w:r>
        <w:r w:rsidR="0059428F" w:rsidRPr="00E519D7" w:rsidDel="00987825">
          <w:rPr>
            <w:rFonts w:ascii="Times New Roman" w:hAnsi="Times New Roman" w:cs="Times New Roman"/>
            <w:i/>
            <w:iCs/>
            <w:sz w:val="24"/>
            <w:szCs w:val="24"/>
          </w:rPr>
          <w:delText>P</w:delText>
        </w:r>
        <w:r w:rsidR="0059428F" w:rsidRPr="00E519D7" w:rsidDel="00987825">
          <w:rPr>
            <w:rFonts w:ascii="Times New Roman" w:hAnsi="Times New Roman" w:cs="Times New Roman"/>
            <w:sz w:val="24"/>
            <w:szCs w:val="24"/>
          </w:rPr>
          <w:delText xml:space="preserve"> = 0</w:delText>
        </w:r>
        <w:r w:rsidR="0005214F" w:rsidRPr="00E519D7" w:rsidDel="00987825">
          <w:rPr>
            <w:rFonts w:ascii="Times New Roman" w:hAnsi="Times New Roman" w:cs="Times New Roman"/>
            <w:sz w:val="24"/>
            <w:szCs w:val="24"/>
          </w:rPr>
          <w:delText>.</w:delText>
        </w:r>
        <w:r w:rsidR="0059428F" w:rsidRPr="00E519D7" w:rsidDel="00987825">
          <w:rPr>
            <w:rFonts w:ascii="Times New Roman" w:hAnsi="Times New Roman" w:cs="Times New Roman"/>
            <w:sz w:val="24"/>
            <w:szCs w:val="24"/>
          </w:rPr>
          <w:delText>351)</w:delText>
        </w:r>
        <w:bookmarkEnd w:id="477"/>
        <w:r w:rsidR="0059428F" w:rsidRPr="00E519D7" w:rsidDel="00987825">
          <w:rPr>
            <w:rFonts w:ascii="Times New Roman" w:hAnsi="Times New Roman" w:cs="Times New Roman"/>
            <w:sz w:val="24"/>
            <w:szCs w:val="24"/>
          </w:rPr>
          <w:delText xml:space="preserve">. </w:delText>
        </w:r>
      </w:del>
      <w:ins w:id="479" w:author="张艺韬" w:date="2023-01-31T17:26:00Z">
        <w:del w:id="480" w:author="Mary-Ann Sojor" w:date="2023-02-08T02:30:00Z">
          <w:r w:rsidR="00500F87" w:rsidDel="00987825">
            <w:rPr>
              <w:rFonts w:ascii="Times New Roman" w:hAnsi="Times New Roman" w:cs="Times New Roman"/>
              <w:sz w:val="24"/>
              <w:szCs w:val="24"/>
            </w:rPr>
            <w:delText>In total 1105 patients, 176 patients died and 39 patients met MACE.</w:delText>
          </w:r>
          <w:r w:rsidR="00500F87" w:rsidRPr="00E519D7" w:rsidDel="00987825">
            <w:rPr>
              <w:rFonts w:ascii="Times New Roman" w:hAnsi="Times New Roman" w:cs="Times New Roman"/>
              <w:sz w:val="24"/>
              <w:szCs w:val="24"/>
            </w:rPr>
            <w:delText xml:space="preserve"> </w:delText>
          </w:r>
        </w:del>
      </w:ins>
      <w:ins w:id="481" w:author="张艺韬" w:date="2023-02-01T00:45:00Z">
        <w:del w:id="482" w:author="Mary-Ann Sojor" w:date="2023-02-08T02:30:00Z">
          <w:r w:rsidR="00103393" w:rsidRPr="00103393" w:rsidDel="00987825">
            <w:rPr>
              <w:rFonts w:ascii="Times New Roman" w:hAnsi="Times New Roman" w:cs="Times New Roman"/>
              <w:sz w:val="24"/>
              <w:szCs w:val="24"/>
            </w:rPr>
            <w:delText>In the elevated troponin group, 50%, 32.1% and 17.9% died from cancer, cardiovascular and other causes, while those in the normal troponin group were 75.7%, 2% and 22.3%</w:delText>
          </w:r>
          <w:r w:rsidR="00103393" w:rsidDel="00987825">
            <w:rPr>
              <w:rFonts w:ascii="Times New Roman" w:hAnsi="Times New Roman" w:cs="Times New Roman"/>
              <w:sz w:val="24"/>
              <w:szCs w:val="24"/>
            </w:rPr>
            <w:delText>,</w:delText>
          </w:r>
          <w:r w:rsidR="00103393" w:rsidRPr="00103393" w:rsidDel="00987825">
            <w:rPr>
              <w:rFonts w:ascii="Times New Roman" w:hAnsi="Times New Roman" w:cs="Times New Roman"/>
              <w:sz w:val="24"/>
              <w:szCs w:val="24"/>
            </w:rPr>
            <w:delText xml:space="preserve"> </w:delText>
          </w:r>
          <w:r w:rsidR="00103393" w:rsidRPr="00CD4433" w:rsidDel="00987825">
            <w:rPr>
              <w:rFonts w:ascii="Times New Roman" w:hAnsi="Times New Roman" w:cs="Times New Roman"/>
              <w:sz w:val="24"/>
              <w:szCs w:val="24"/>
            </w:rPr>
            <w:delText>there was statistical difference</w:delText>
          </w:r>
        </w:del>
      </w:ins>
      <w:ins w:id="483" w:author="张艺韬" w:date="2023-02-01T00:46:00Z">
        <w:del w:id="484" w:author="Mary-Ann Sojor" w:date="2023-02-08T02:30:00Z">
          <w:r w:rsidR="00103393" w:rsidDel="00987825">
            <w:rPr>
              <w:rFonts w:ascii="Times New Roman" w:hAnsi="Times New Roman" w:cs="Times New Roman"/>
              <w:sz w:val="24"/>
              <w:szCs w:val="24"/>
            </w:rPr>
            <w:delText xml:space="preserve"> among 3</w:delText>
          </w:r>
        </w:del>
      </w:ins>
      <w:ins w:id="485" w:author="张艺韬" w:date="2023-02-01T00:45:00Z">
        <w:del w:id="486" w:author="Mary-Ann Sojor" w:date="2023-02-08T02:30:00Z">
          <w:r w:rsidR="00103393" w:rsidRPr="00CD4433" w:rsidDel="00987825">
            <w:rPr>
              <w:rFonts w:ascii="Times New Roman" w:hAnsi="Times New Roman" w:cs="Times New Roman"/>
              <w:sz w:val="24"/>
              <w:szCs w:val="24"/>
            </w:rPr>
            <w:delText xml:space="preserve"> groups </w:delText>
          </w:r>
          <w:r w:rsidR="00103393" w:rsidRPr="00E519D7" w:rsidDel="00987825">
            <w:rPr>
              <w:rFonts w:ascii="Times New Roman" w:hAnsi="Times New Roman" w:cs="Times New Roman"/>
              <w:sz w:val="24"/>
              <w:szCs w:val="24"/>
            </w:rPr>
            <w:delText>(</w:delText>
          </w:r>
          <w:r w:rsidR="00103393" w:rsidRPr="00E519D7" w:rsidDel="00987825">
            <w:rPr>
              <w:rFonts w:ascii="Times New Roman" w:hAnsi="Times New Roman" w:cs="Times New Roman"/>
              <w:i/>
              <w:iCs/>
              <w:sz w:val="24"/>
              <w:szCs w:val="24"/>
            </w:rPr>
            <w:delText>P</w:delText>
          </w:r>
          <w:r w:rsidR="00103393" w:rsidRPr="00E519D7" w:rsidDel="00987825">
            <w:rPr>
              <w:rFonts w:ascii="Times New Roman" w:hAnsi="Times New Roman" w:cs="Times New Roman"/>
              <w:sz w:val="24"/>
              <w:szCs w:val="24"/>
            </w:rPr>
            <w:delText xml:space="preserve"> </w:delText>
          </w:r>
        </w:del>
      </w:ins>
      <w:ins w:id="487" w:author="张艺韬" w:date="2023-02-01T00:46:00Z">
        <w:del w:id="488" w:author="Mary-Ann Sojor" w:date="2023-02-08T02:30:00Z">
          <w:r w:rsidR="00103393" w:rsidDel="00987825">
            <w:rPr>
              <w:rFonts w:ascii="Times New Roman" w:hAnsi="Times New Roman" w:cs="Times New Roman"/>
              <w:sz w:val="24"/>
              <w:szCs w:val="24"/>
            </w:rPr>
            <w:delText>&lt; 0.001</w:delText>
          </w:r>
        </w:del>
      </w:ins>
      <w:ins w:id="489" w:author="张艺韬" w:date="2023-02-01T00:45:00Z">
        <w:del w:id="490" w:author="Mary-Ann Sojor" w:date="2023-02-08T02:30:00Z">
          <w:r w:rsidR="00103393" w:rsidRPr="00E519D7" w:rsidDel="00987825">
            <w:rPr>
              <w:rFonts w:ascii="Times New Roman" w:hAnsi="Times New Roman" w:cs="Times New Roman"/>
              <w:sz w:val="24"/>
              <w:szCs w:val="24"/>
            </w:rPr>
            <w:delText>)</w:delText>
          </w:r>
          <w:r w:rsidR="00103393" w:rsidRPr="00103393" w:rsidDel="00987825">
            <w:rPr>
              <w:rFonts w:ascii="Times New Roman" w:hAnsi="Times New Roman" w:cs="Times New Roman"/>
              <w:sz w:val="24"/>
              <w:szCs w:val="24"/>
            </w:rPr>
            <w:delText xml:space="preserve">. </w:delText>
          </w:r>
        </w:del>
      </w:ins>
      <w:del w:id="491" w:author="Mary-Ann Sojor" w:date="2023-02-08T02:30:00Z">
        <w:r w:rsidR="00991585" w:rsidRPr="00E519D7" w:rsidDel="00987825">
          <w:rPr>
            <w:rFonts w:ascii="Times New Roman" w:hAnsi="Times New Roman" w:cs="Times New Roman"/>
            <w:sz w:val="24"/>
            <w:szCs w:val="24"/>
          </w:rPr>
          <w:delText>The cumulative incidence of death from</w:delText>
        </w:r>
        <w:r w:rsidR="00204F78" w:rsidRPr="00E519D7" w:rsidDel="00987825">
          <w:rPr>
            <w:rFonts w:ascii="Times New Roman" w:hAnsi="Times New Roman" w:cs="Times New Roman"/>
            <w:sz w:val="24"/>
            <w:szCs w:val="24"/>
          </w:rPr>
          <w:delText xml:space="preserve"> any cause as a function of follow-up time from the date of discharge from the first tumor resection was higher among elevated hs-cTnI patients than among patients who with normal preoperative hs-cTnI</w:delText>
        </w:r>
        <w:r w:rsidR="00657BB3" w:rsidRPr="00E519D7" w:rsidDel="00987825">
          <w:rPr>
            <w:rFonts w:ascii="Times New Roman" w:hAnsi="Times New Roman" w:cs="Times New Roman"/>
            <w:sz w:val="24"/>
            <w:szCs w:val="24"/>
          </w:rPr>
          <w:delText xml:space="preserve"> (</w:delText>
        </w:r>
        <w:r w:rsidR="008D2E98" w:rsidRPr="00E519D7" w:rsidDel="00987825">
          <w:rPr>
            <w:rFonts w:ascii="Times New Roman" w:hAnsi="Times New Roman" w:cs="Times New Roman"/>
            <w:i/>
            <w:iCs/>
            <w:sz w:val="24"/>
            <w:szCs w:val="24"/>
          </w:rPr>
          <w:delText>P</w:delText>
        </w:r>
        <w:r w:rsidR="00657BB3" w:rsidRPr="00E519D7" w:rsidDel="00987825">
          <w:rPr>
            <w:rFonts w:ascii="Times New Roman" w:hAnsi="Times New Roman" w:cs="Times New Roman"/>
            <w:sz w:val="24"/>
            <w:szCs w:val="24"/>
          </w:rPr>
          <w:delText xml:space="preserve"> &lt; 0</w:delText>
        </w:r>
        <w:r w:rsidR="0005214F" w:rsidRPr="00E519D7" w:rsidDel="00987825">
          <w:rPr>
            <w:rFonts w:ascii="Times New Roman" w:hAnsi="Times New Roman" w:cs="Times New Roman"/>
            <w:sz w:val="24"/>
            <w:szCs w:val="24"/>
          </w:rPr>
          <w:delText>.</w:delText>
        </w:r>
        <w:r w:rsidR="00657BB3" w:rsidRPr="00E519D7" w:rsidDel="00987825">
          <w:rPr>
            <w:rFonts w:ascii="Times New Roman" w:hAnsi="Times New Roman" w:cs="Times New Roman"/>
            <w:sz w:val="24"/>
            <w:szCs w:val="24"/>
          </w:rPr>
          <w:delText>001) (Fig.</w:delText>
        </w:r>
        <w:r w:rsidR="00A915C3" w:rsidDel="00987825">
          <w:rPr>
            <w:rFonts w:ascii="Times New Roman" w:hAnsi="Times New Roman" w:cs="Times New Roman"/>
            <w:sz w:val="24"/>
            <w:szCs w:val="24"/>
          </w:rPr>
          <w:delText>2</w:delText>
        </w:r>
        <w:r w:rsidR="00657BB3" w:rsidRPr="00E519D7" w:rsidDel="00987825">
          <w:rPr>
            <w:rFonts w:ascii="Times New Roman" w:hAnsi="Times New Roman" w:cs="Times New Roman"/>
            <w:sz w:val="24"/>
            <w:szCs w:val="24"/>
          </w:rPr>
          <w:delText>A)</w:delText>
        </w:r>
        <w:r w:rsidR="00204F78" w:rsidRPr="00E519D7" w:rsidDel="00987825">
          <w:rPr>
            <w:rFonts w:ascii="Times New Roman" w:hAnsi="Times New Roman" w:cs="Times New Roman"/>
            <w:sz w:val="24"/>
            <w:szCs w:val="24"/>
          </w:rPr>
          <w:delText>.</w:delText>
        </w:r>
        <w:r w:rsidR="00410B59" w:rsidRPr="00E519D7" w:rsidDel="00987825">
          <w:rPr>
            <w:rFonts w:ascii="Times New Roman" w:hAnsi="Times New Roman" w:cs="Times New Roman"/>
            <w:sz w:val="24"/>
            <w:szCs w:val="24"/>
          </w:rPr>
          <w:delText xml:space="preserve"> The multivariable-adjusted hazard ratio for death from any cause among elevated hs-cTnI patients as compared with patients who with normal preoperative hs-cTnI, was </w:delText>
        </w:r>
        <w:r w:rsidR="009558E4" w:rsidRPr="00E519D7" w:rsidDel="00987825">
          <w:rPr>
            <w:rFonts w:ascii="Times New Roman" w:hAnsi="Times New Roman" w:cs="Times New Roman"/>
            <w:sz w:val="24"/>
            <w:szCs w:val="24"/>
          </w:rPr>
          <w:delText>2</w:delText>
        </w:r>
        <w:r w:rsidR="0005214F" w:rsidRPr="00E519D7" w:rsidDel="00987825">
          <w:rPr>
            <w:rFonts w:ascii="Times New Roman" w:hAnsi="Times New Roman" w:cs="Times New Roman"/>
            <w:sz w:val="24"/>
            <w:szCs w:val="24"/>
          </w:rPr>
          <w:delText>.</w:delText>
        </w:r>
        <w:r w:rsidR="009558E4" w:rsidRPr="00E519D7" w:rsidDel="00987825">
          <w:rPr>
            <w:rFonts w:ascii="Times New Roman" w:hAnsi="Times New Roman" w:cs="Times New Roman"/>
            <w:sz w:val="24"/>
            <w:szCs w:val="24"/>
          </w:rPr>
          <w:delText>278</w:delText>
        </w:r>
        <w:r w:rsidR="00410B59" w:rsidRPr="00E519D7" w:rsidDel="00987825">
          <w:rPr>
            <w:rFonts w:ascii="Times New Roman" w:hAnsi="Times New Roman" w:cs="Times New Roman"/>
            <w:sz w:val="24"/>
            <w:szCs w:val="24"/>
          </w:rPr>
          <w:delText xml:space="preserve"> (95% confidence interval [CI], </w:delText>
        </w:r>
        <w:r w:rsidR="009558E4" w:rsidRPr="00E519D7" w:rsidDel="00987825">
          <w:rPr>
            <w:rFonts w:ascii="Times New Roman" w:hAnsi="Times New Roman" w:cs="Times New Roman"/>
            <w:sz w:val="24"/>
            <w:szCs w:val="24"/>
          </w:rPr>
          <w:delText>1</w:delText>
        </w:r>
        <w:r w:rsidR="0005214F" w:rsidRPr="00E519D7" w:rsidDel="00987825">
          <w:rPr>
            <w:rFonts w:ascii="Times New Roman" w:hAnsi="Times New Roman" w:cs="Times New Roman"/>
            <w:sz w:val="24"/>
            <w:szCs w:val="24"/>
          </w:rPr>
          <w:delText>.</w:delText>
        </w:r>
        <w:r w:rsidR="009558E4" w:rsidRPr="00E519D7" w:rsidDel="00987825">
          <w:rPr>
            <w:rFonts w:ascii="Times New Roman" w:hAnsi="Times New Roman" w:cs="Times New Roman"/>
            <w:sz w:val="24"/>
            <w:szCs w:val="24"/>
          </w:rPr>
          <w:delText>190-4</w:delText>
        </w:r>
        <w:r w:rsidR="0005214F" w:rsidRPr="00E519D7" w:rsidDel="00987825">
          <w:rPr>
            <w:rFonts w:ascii="Times New Roman" w:hAnsi="Times New Roman" w:cs="Times New Roman"/>
            <w:sz w:val="24"/>
            <w:szCs w:val="24"/>
          </w:rPr>
          <w:delText>.</w:delText>
        </w:r>
        <w:r w:rsidR="009558E4" w:rsidRPr="00E519D7" w:rsidDel="00987825">
          <w:rPr>
            <w:rFonts w:ascii="Times New Roman" w:hAnsi="Times New Roman" w:cs="Times New Roman"/>
            <w:sz w:val="24"/>
            <w:szCs w:val="24"/>
          </w:rPr>
          <w:delText>361</w:delText>
        </w:r>
        <w:r w:rsidR="00410B59" w:rsidRPr="00E519D7" w:rsidDel="00987825">
          <w:rPr>
            <w:rFonts w:ascii="Times New Roman" w:hAnsi="Times New Roman" w:cs="Times New Roman"/>
            <w:sz w:val="24"/>
            <w:szCs w:val="24"/>
          </w:rPr>
          <w:delText>)</w:delText>
        </w:r>
        <w:r w:rsidR="000A1EDB" w:rsidRPr="00E519D7" w:rsidDel="00987825">
          <w:rPr>
            <w:rFonts w:ascii="Times New Roman" w:hAnsi="Times New Roman" w:cs="Times New Roman"/>
            <w:sz w:val="24"/>
            <w:szCs w:val="24"/>
          </w:rPr>
          <w:delText xml:space="preserve"> (</w:delText>
        </w:r>
        <w:r w:rsidR="004A658C" w:rsidRPr="00E519D7" w:rsidDel="00987825">
          <w:rPr>
            <w:rFonts w:ascii="Times New Roman" w:hAnsi="Times New Roman" w:cs="Times New Roman"/>
            <w:sz w:val="24"/>
            <w:szCs w:val="24"/>
          </w:rPr>
          <w:delText>e</w:delText>
        </w:r>
        <w:r w:rsidR="000A1EDB" w:rsidRPr="00E519D7" w:rsidDel="00987825">
          <w:rPr>
            <w:rFonts w:ascii="Times New Roman" w:hAnsi="Times New Roman" w:cs="Times New Roman"/>
            <w:sz w:val="24"/>
            <w:szCs w:val="24"/>
          </w:rPr>
          <w:delText>Table-</w:delText>
        </w:r>
        <w:r w:rsidR="004A658C" w:rsidRPr="00E519D7" w:rsidDel="00987825">
          <w:rPr>
            <w:rFonts w:ascii="Times New Roman" w:hAnsi="Times New Roman" w:cs="Times New Roman"/>
            <w:sz w:val="24"/>
            <w:szCs w:val="24"/>
          </w:rPr>
          <w:delText>1</w:delText>
        </w:r>
        <w:r w:rsidR="000A1EDB" w:rsidRPr="00E519D7" w:rsidDel="00987825">
          <w:rPr>
            <w:rFonts w:ascii="Times New Roman" w:hAnsi="Times New Roman" w:cs="Times New Roman"/>
            <w:sz w:val="24"/>
            <w:szCs w:val="24"/>
          </w:rPr>
          <w:delText>)</w:delText>
        </w:r>
        <w:r w:rsidR="00410B59" w:rsidRPr="00E519D7" w:rsidDel="00987825">
          <w:rPr>
            <w:rFonts w:ascii="Times New Roman" w:hAnsi="Times New Roman" w:cs="Times New Roman"/>
            <w:sz w:val="24"/>
            <w:szCs w:val="24"/>
          </w:rPr>
          <w:delText>. The results of the 1:3</w:delText>
        </w:r>
      </w:del>
      <w:ins w:id="492" w:author="Administrator" w:date="2023-02-01T12:17:00Z">
        <w:del w:id="493" w:author="Mary-Ann Sojor" w:date="2023-02-08T02:30:00Z">
          <w:r w:rsidR="00697780" w:rsidDel="00987825">
            <w:rPr>
              <w:rFonts w:ascii="Times New Roman" w:hAnsi="Times New Roman" w:cs="Times New Roman" w:hint="eastAsia"/>
              <w:sz w:val="24"/>
              <w:szCs w:val="24"/>
            </w:rPr>
            <w:delText>3:1</w:delText>
          </w:r>
        </w:del>
      </w:ins>
      <w:del w:id="494" w:author="Mary-Ann Sojor" w:date="2023-02-08T02:30:00Z">
        <w:r w:rsidR="00410B59" w:rsidRPr="00E519D7" w:rsidDel="00987825">
          <w:rPr>
            <w:rFonts w:ascii="Times New Roman" w:hAnsi="Times New Roman" w:cs="Times New Roman"/>
            <w:sz w:val="24"/>
            <w:szCs w:val="24"/>
          </w:rPr>
          <w:delText xml:space="preserve"> propensity score matched study were similar (Fig.</w:delText>
        </w:r>
        <w:r w:rsidR="00A915C3" w:rsidDel="00987825">
          <w:rPr>
            <w:rFonts w:ascii="Times New Roman" w:hAnsi="Times New Roman" w:cs="Times New Roman"/>
            <w:sz w:val="24"/>
            <w:szCs w:val="24"/>
          </w:rPr>
          <w:delText>2</w:delText>
        </w:r>
        <w:r w:rsidR="0063121F" w:rsidRPr="00E519D7" w:rsidDel="00987825">
          <w:rPr>
            <w:rFonts w:ascii="Times New Roman" w:hAnsi="Times New Roman" w:cs="Times New Roman"/>
            <w:sz w:val="24"/>
            <w:szCs w:val="24"/>
          </w:rPr>
          <w:delText>B</w:delText>
        </w:r>
        <w:r w:rsidR="000A1EDB" w:rsidRPr="00E519D7" w:rsidDel="00987825">
          <w:rPr>
            <w:rFonts w:ascii="Times New Roman" w:hAnsi="Times New Roman" w:cs="Times New Roman"/>
            <w:sz w:val="24"/>
            <w:szCs w:val="24"/>
          </w:rPr>
          <w:delText xml:space="preserve">, </w:delText>
        </w:r>
        <w:r w:rsidR="004A658C" w:rsidRPr="00E519D7" w:rsidDel="00987825">
          <w:rPr>
            <w:rFonts w:ascii="Times New Roman" w:hAnsi="Times New Roman" w:cs="Times New Roman"/>
            <w:sz w:val="24"/>
            <w:szCs w:val="24"/>
          </w:rPr>
          <w:delText>e</w:delText>
        </w:r>
        <w:r w:rsidR="000A1EDB" w:rsidRPr="00E519D7" w:rsidDel="00987825">
          <w:rPr>
            <w:rFonts w:ascii="Times New Roman" w:hAnsi="Times New Roman" w:cs="Times New Roman"/>
            <w:sz w:val="24"/>
            <w:szCs w:val="24"/>
          </w:rPr>
          <w:delText>Table-</w:delText>
        </w:r>
        <w:r w:rsidR="004A658C" w:rsidRPr="00E519D7" w:rsidDel="00987825">
          <w:rPr>
            <w:rFonts w:ascii="Times New Roman" w:hAnsi="Times New Roman" w:cs="Times New Roman"/>
            <w:sz w:val="24"/>
            <w:szCs w:val="24"/>
          </w:rPr>
          <w:delText>2</w:delText>
        </w:r>
        <w:r w:rsidR="00410B59" w:rsidRPr="00E519D7" w:rsidDel="00987825">
          <w:rPr>
            <w:rFonts w:ascii="Times New Roman" w:hAnsi="Times New Roman" w:cs="Times New Roman"/>
            <w:sz w:val="24"/>
            <w:szCs w:val="24"/>
          </w:rPr>
          <w:delText>)</w:delText>
        </w:r>
        <w:r w:rsidR="00CE10DF" w:rsidRPr="00E519D7" w:rsidDel="00987825">
          <w:rPr>
            <w:rFonts w:ascii="Times New Roman" w:hAnsi="Times New Roman" w:cs="Times New Roman"/>
            <w:sz w:val="24"/>
            <w:szCs w:val="24"/>
          </w:rPr>
          <w:delText>.</w:delText>
        </w:r>
      </w:del>
    </w:p>
    <w:p w14:paraId="064A7A94" w14:textId="625E3681" w:rsidR="006F237C" w:rsidRPr="00E519D7" w:rsidDel="00987825" w:rsidRDefault="00CE10DF" w:rsidP="008D6306">
      <w:pPr>
        <w:spacing w:line="480" w:lineRule="auto"/>
        <w:ind w:firstLineChars="100" w:firstLine="240"/>
        <w:rPr>
          <w:del w:id="495" w:author="Mary-Ann Sojor" w:date="2023-02-08T02:30:00Z"/>
          <w:rFonts w:ascii="Times New Roman" w:hAnsi="Times New Roman" w:cs="Times New Roman"/>
          <w:sz w:val="24"/>
          <w:szCs w:val="24"/>
        </w:rPr>
      </w:pPr>
      <w:del w:id="496" w:author="Mary-Ann Sojor" w:date="2023-02-08T02:30:00Z">
        <w:r w:rsidRPr="00E519D7" w:rsidDel="00987825">
          <w:rPr>
            <w:rFonts w:ascii="Times New Roman" w:hAnsi="Times New Roman" w:cs="Times New Roman"/>
            <w:sz w:val="24"/>
            <w:szCs w:val="24"/>
          </w:rPr>
          <w:delText xml:space="preserve">The cumulative incidence of MACE </w:delText>
        </w:r>
        <w:r w:rsidR="008905D6" w:rsidRPr="00E519D7" w:rsidDel="00987825">
          <w:rPr>
            <w:rFonts w:ascii="Times New Roman" w:hAnsi="Times New Roman" w:cs="Times New Roman"/>
            <w:sz w:val="24"/>
            <w:szCs w:val="24"/>
          </w:rPr>
          <w:delText>as a function of follow-up time from the date of discharge from the first tumor resection was also higher among elevated hs-cTnI patients than among patients who with normal preoperative hs-cTnI (</w:delText>
        </w:r>
        <w:r w:rsidR="008905D6" w:rsidRPr="00E519D7" w:rsidDel="00987825">
          <w:rPr>
            <w:rFonts w:ascii="Times New Roman" w:hAnsi="Times New Roman" w:cs="Times New Roman"/>
            <w:i/>
            <w:iCs/>
            <w:sz w:val="24"/>
            <w:szCs w:val="24"/>
          </w:rPr>
          <w:delText>P</w:delText>
        </w:r>
        <w:r w:rsidR="008905D6" w:rsidRPr="00E519D7" w:rsidDel="00987825">
          <w:rPr>
            <w:rFonts w:ascii="Times New Roman" w:hAnsi="Times New Roman" w:cs="Times New Roman"/>
            <w:sz w:val="24"/>
            <w:szCs w:val="24"/>
          </w:rPr>
          <w:delText xml:space="preserve"> &lt; 0</w:delText>
        </w:r>
        <w:r w:rsidR="0005214F" w:rsidRPr="00E519D7" w:rsidDel="00987825">
          <w:rPr>
            <w:rFonts w:ascii="Times New Roman" w:hAnsi="Times New Roman" w:cs="Times New Roman"/>
            <w:sz w:val="24"/>
            <w:szCs w:val="24"/>
          </w:rPr>
          <w:delText>.</w:delText>
        </w:r>
        <w:r w:rsidR="008905D6" w:rsidRPr="00E519D7" w:rsidDel="00987825">
          <w:rPr>
            <w:rFonts w:ascii="Times New Roman" w:hAnsi="Times New Roman" w:cs="Times New Roman"/>
            <w:sz w:val="24"/>
            <w:szCs w:val="24"/>
          </w:rPr>
          <w:delText>001) (Fig.</w:delText>
        </w:r>
        <w:r w:rsidR="00A915C3" w:rsidDel="00987825">
          <w:rPr>
            <w:rFonts w:ascii="Times New Roman" w:hAnsi="Times New Roman" w:cs="Times New Roman"/>
            <w:sz w:val="24"/>
            <w:szCs w:val="24"/>
          </w:rPr>
          <w:delText>2</w:delText>
        </w:r>
        <w:r w:rsidR="008905D6" w:rsidRPr="00E519D7" w:rsidDel="00987825">
          <w:rPr>
            <w:rFonts w:ascii="Times New Roman" w:hAnsi="Times New Roman" w:cs="Times New Roman"/>
            <w:sz w:val="24"/>
            <w:szCs w:val="24"/>
          </w:rPr>
          <w:delText xml:space="preserve">A). The multivariable-adjusted hazard ratio for MACE among elevated hs-cTnI patients as compared with patients who with normal preoperative hs-cTnI, was </w:delText>
        </w:r>
        <w:r w:rsidR="006E1288" w:rsidRPr="00E519D7" w:rsidDel="00987825">
          <w:rPr>
            <w:rFonts w:ascii="Times New Roman" w:hAnsi="Times New Roman" w:cs="Times New Roman"/>
            <w:sz w:val="24"/>
            <w:szCs w:val="24"/>
          </w:rPr>
          <w:delText>3</w:delText>
        </w:r>
        <w:r w:rsidR="0005214F" w:rsidRPr="00E519D7" w:rsidDel="00987825">
          <w:rPr>
            <w:rFonts w:ascii="Times New Roman" w:hAnsi="Times New Roman" w:cs="Times New Roman"/>
            <w:sz w:val="24"/>
            <w:szCs w:val="24"/>
          </w:rPr>
          <w:delText>.</w:delText>
        </w:r>
        <w:r w:rsidR="006E1288" w:rsidRPr="00E519D7" w:rsidDel="00987825">
          <w:rPr>
            <w:rFonts w:ascii="Times New Roman" w:hAnsi="Times New Roman" w:cs="Times New Roman"/>
            <w:sz w:val="24"/>
            <w:szCs w:val="24"/>
          </w:rPr>
          <w:delText>523</w:delText>
        </w:r>
        <w:r w:rsidR="008905D6" w:rsidRPr="00E519D7" w:rsidDel="00987825">
          <w:rPr>
            <w:rFonts w:ascii="Times New Roman" w:hAnsi="Times New Roman" w:cs="Times New Roman"/>
            <w:sz w:val="24"/>
            <w:szCs w:val="24"/>
          </w:rPr>
          <w:delText xml:space="preserve"> (95% CI, </w:delText>
        </w:r>
        <w:r w:rsidR="006E1288" w:rsidRPr="00E519D7" w:rsidDel="00987825">
          <w:rPr>
            <w:rFonts w:ascii="Times New Roman" w:hAnsi="Times New Roman" w:cs="Times New Roman"/>
            <w:sz w:val="24"/>
            <w:szCs w:val="24"/>
          </w:rPr>
          <w:delText>1</w:delText>
        </w:r>
        <w:r w:rsidR="0005214F" w:rsidRPr="00E519D7" w:rsidDel="00987825">
          <w:rPr>
            <w:rFonts w:ascii="Times New Roman" w:hAnsi="Times New Roman" w:cs="Times New Roman"/>
            <w:sz w:val="24"/>
            <w:szCs w:val="24"/>
          </w:rPr>
          <w:delText>.</w:delText>
        </w:r>
        <w:r w:rsidR="006E1288" w:rsidRPr="00E519D7" w:rsidDel="00987825">
          <w:rPr>
            <w:rFonts w:ascii="Times New Roman" w:hAnsi="Times New Roman" w:cs="Times New Roman"/>
            <w:sz w:val="24"/>
            <w:szCs w:val="24"/>
          </w:rPr>
          <w:delText>477-8</w:delText>
        </w:r>
        <w:r w:rsidR="0005214F" w:rsidRPr="00E519D7" w:rsidDel="00987825">
          <w:rPr>
            <w:rFonts w:ascii="Times New Roman" w:hAnsi="Times New Roman" w:cs="Times New Roman"/>
            <w:sz w:val="24"/>
            <w:szCs w:val="24"/>
          </w:rPr>
          <w:delText>.</w:delText>
        </w:r>
        <w:r w:rsidR="006E1288" w:rsidRPr="00E519D7" w:rsidDel="00987825">
          <w:rPr>
            <w:rFonts w:ascii="Times New Roman" w:hAnsi="Times New Roman" w:cs="Times New Roman"/>
            <w:sz w:val="24"/>
            <w:szCs w:val="24"/>
          </w:rPr>
          <w:delText>403</w:delText>
        </w:r>
        <w:r w:rsidR="008905D6" w:rsidRPr="00E519D7" w:rsidDel="00987825">
          <w:rPr>
            <w:rFonts w:ascii="Times New Roman" w:hAnsi="Times New Roman" w:cs="Times New Roman"/>
            <w:sz w:val="24"/>
            <w:szCs w:val="24"/>
          </w:rPr>
          <w:delText>)</w:delText>
        </w:r>
        <w:r w:rsidR="002A4274" w:rsidRPr="00E519D7" w:rsidDel="00987825">
          <w:rPr>
            <w:rFonts w:ascii="Times New Roman" w:hAnsi="Times New Roman" w:cs="Times New Roman"/>
            <w:sz w:val="24"/>
            <w:szCs w:val="24"/>
          </w:rPr>
          <w:delText xml:space="preserve"> (</w:delText>
        </w:r>
        <w:r w:rsidR="004A658C" w:rsidRPr="00E519D7" w:rsidDel="00987825">
          <w:rPr>
            <w:rFonts w:ascii="Times New Roman" w:hAnsi="Times New Roman" w:cs="Times New Roman"/>
            <w:sz w:val="24"/>
            <w:szCs w:val="24"/>
          </w:rPr>
          <w:delText>e</w:delText>
        </w:r>
        <w:r w:rsidR="002A4274" w:rsidRPr="00E519D7" w:rsidDel="00987825">
          <w:rPr>
            <w:rFonts w:ascii="Times New Roman" w:hAnsi="Times New Roman" w:cs="Times New Roman"/>
            <w:sz w:val="24"/>
            <w:szCs w:val="24"/>
          </w:rPr>
          <w:delText>Table-</w:delText>
        </w:r>
        <w:r w:rsidR="004A658C" w:rsidRPr="00E519D7" w:rsidDel="00987825">
          <w:rPr>
            <w:rFonts w:ascii="Times New Roman" w:hAnsi="Times New Roman" w:cs="Times New Roman"/>
            <w:sz w:val="24"/>
            <w:szCs w:val="24"/>
          </w:rPr>
          <w:delText>3</w:delText>
        </w:r>
        <w:r w:rsidR="002A4274" w:rsidRPr="00E519D7" w:rsidDel="00987825">
          <w:rPr>
            <w:rFonts w:ascii="Times New Roman" w:hAnsi="Times New Roman" w:cs="Times New Roman"/>
            <w:sz w:val="24"/>
            <w:szCs w:val="24"/>
          </w:rPr>
          <w:delText>)</w:delText>
        </w:r>
        <w:r w:rsidR="008905D6" w:rsidRPr="00E519D7" w:rsidDel="00987825">
          <w:rPr>
            <w:rFonts w:ascii="Times New Roman" w:hAnsi="Times New Roman" w:cs="Times New Roman"/>
            <w:sz w:val="24"/>
            <w:szCs w:val="24"/>
          </w:rPr>
          <w:delText>, with similar results in the propensity score matched study</w:delText>
        </w:r>
        <w:r w:rsidR="002A4274" w:rsidRPr="00E519D7" w:rsidDel="00987825">
          <w:rPr>
            <w:rFonts w:ascii="Times New Roman" w:hAnsi="Times New Roman" w:cs="Times New Roman"/>
            <w:sz w:val="24"/>
            <w:szCs w:val="24"/>
          </w:rPr>
          <w:delText xml:space="preserve"> (</w:delText>
        </w:r>
        <w:r w:rsidR="000A1EDB" w:rsidRPr="00E519D7" w:rsidDel="00987825">
          <w:rPr>
            <w:rFonts w:ascii="Times New Roman" w:hAnsi="Times New Roman" w:cs="Times New Roman"/>
            <w:sz w:val="24"/>
            <w:szCs w:val="24"/>
          </w:rPr>
          <w:delText>Fig.</w:delText>
        </w:r>
        <w:r w:rsidR="00A915C3" w:rsidDel="00987825">
          <w:rPr>
            <w:rFonts w:ascii="Times New Roman" w:hAnsi="Times New Roman" w:cs="Times New Roman"/>
            <w:sz w:val="24"/>
            <w:szCs w:val="24"/>
          </w:rPr>
          <w:delText>2</w:delText>
        </w:r>
        <w:r w:rsidR="000A1EDB" w:rsidRPr="00E519D7" w:rsidDel="00987825">
          <w:rPr>
            <w:rFonts w:ascii="Times New Roman" w:hAnsi="Times New Roman" w:cs="Times New Roman"/>
            <w:sz w:val="24"/>
            <w:szCs w:val="24"/>
          </w:rPr>
          <w:delText xml:space="preserve">B, </w:delText>
        </w:r>
        <w:r w:rsidR="004A658C" w:rsidRPr="00E519D7" w:rsidDel="00987825">
          <w:rPr>
            <w:rFonts w:ascii="Times New Roman" w:hAnsi="Times New Roman" w:cs="Times New Roman"/>
            <w:sz w:val="24"/>
            <w:szCs w:val="24"/>
          </w:rPr>
          <w:delText>e</w:delText>
        </w:r>
        <w:r w:rsidR="002A4274" w:rsidRPr="00E519D7" w:rsidDel="00987825">
          <w:rPr>
            <w:rFonts w:ascii="Times New Roman" w:hAnsi="Times New Roman" w:cs="Times New Roman"/>
            <w:sz w:val="24"/>
            <w:szCs w:val="24"/>
          </w:rPr>
          <w:delText>Table-</w:delText>
        </w:r>
        <w:r w:rsidR="004A658C" w:rsidRPr="00E519D7" w:rsidDel="00987825">
          <w:rPr>
            <w:rFonts w:ascii="Times New Roman" w:hAnsi="Times New Roman" w:cs="Times New Roman"/>
            <w:sz w:val="24"/>
            <w:szCs w:val="24"/>
          </w:rPr>
          <w:delText>4</w:delText>
        </w:r>
        <w:r w:rsidR="002A4274" w:rsidRPr="00E519D7" w:rsidDel="00987825">
          <w:rPr>
            <w:rFonts w:ascii="Times New Roman" w:hAnsi="Times New Roman" w:cs="Times New Roman"/>
            <w:sz w:val="24"/>
            <w:szCs w:val="24"/>
          </w:rPr>
          <w:delText>)</w:delText>
        </w:r>
        <w:r w:rsidR="008905D6" w:rsidRPr="00E519D7" w:rsidDel="00987825">
          <w:rPr>
            <w:rFonts w:ascii="Times New Roman" w:hAnsi="Times New Roman" w:cs="Times New Roman"/>
            <w:sz w:val="24"/>
            <w:szCs w:val="24"/>
          </w:rPr>
          <w:delText>.</w:delText>
        </w:r>
      </w:del>
    </w:p>
    <w:p w14:paraId="724D3496" w14:textId="546B3A0E" w:rsidR="0059428F" w:rsidRPr="00E519D7" w:rsidDel="00987825" w:rsidRDefault="00CD3326" w:rsidP="008D6306">
      <w:pPr>
        <w:spacing w:line="480" w:lineRule="auto"/>
        <w:rPr>
          <w:del w:id="497" w:author="Mary-Ann Sojor" w:date="2023-02-08T02:30:00Z"/>
          <w:rFonts w:ascii="Times New Roman" w:hAnsi="Times New Roman" w:cs="Times New Roman"/>
          <w:sz w:val="24"/>
          <w:szCs w:val="24"/>
        </w:rPr>
      </w:pPr>
      <w:del w:id="498" w:author="Mary-Ann Sojor" w:date="2023-02-08T02:30:00Z">
        <w:r w:rsidRPr="00E519D7" w:rsidDel="00987825">
          <w:rPr>
            <w:rFonts w:ascii="Times New Roman" w:hAnsi="Times New Roman" w:cs="Times New Roman"/>
            <w:i/>
            <w:iCs/>
            <w:sz w:val="24"/>
            <w:szCs w:val="24"/>
          </w:rPr>
          <w:delText>Preoperative hs-cTnI levels and outcomes in subgroup</w:delText>
        </w:r>
      </w:del>
    </w:p>
    <w:p w14:paraId="16E760DF" w14:textId="44CC9F93" w:rsidR="008331CB" w:rsidRPr="00E519D7" w:rsidDel="00987825" w:rsidRDefault="008331CB" w:rsidP="008D6306">
      <w:pPr>
        <w:spacing w:line="480" w:lineRule="auto"/>
        <w:ind w:firstLineChars="100" w:firstLine="240"/>
        <w:rPr>
          <w:del w:id="499" w:author="Mary-Ann Sojor" w:date="2023-02-08T02:30:00Z"/>
          <w:rFonts w:ascii="Times New Roman" w:hAnsi="Times New Roman" w:cs="Times New Roman"/>
          <w:sz w:val="24"/>
          <w:szCs w:val="24"/>
        </w:rPr>
      </w:pPr>
      <w:del w:id="500" w:author="Mary-Ann Sojor" w:date="2023-02-08T02:30:00Z">
        <w:r w:rsidRPr="00E519D7" w:rsidDel="00987825">
          <w:rPr>
            <w:rFonts w:ascii="Times New Roman" w:hAnsi="Times New Roman" w:cs="Times New Roman"/>
            <w:sz w:val="24"/>
            <w:szCs w:val="24"/>
          </w:rPr>
          <w:delText>After excluding those patients who had received cancer-related chemotherapy and radi</w:delText>
        </w:r>
        <w:r w:rsidR="0064671F" w:rsidRPr="00E519D7" w:rsidDel="00987825">
          <w:rPr>
            <w:rFonts w:ascii="Times New Roman" w:hAnsi="Times New Roman" w:cs="Times New Roman"/>
            <w:sz w:val="24"/>
            <w:szCs w:val="24"/>
          </w:rPr>
          <w:delText>o</w:delText>
        </w:r>
        <w:r w:rsidRPr="00E519D7" w:rsidDel="00987825">
          <w:rPr>
            <w:rFonts w:ascii="Times New Roman" w:hAnsi="Times New Roman" w:cs="Times New Roman"/>
            <w:sz w:val="24"/>
            <w:szCs w:val="24"/>
          </w:rPr>
          <w:delText xml:space="preserve">therapy, </w:delText>
        </w:r>
        <w:r w:rsidR="00980E4F" w:rsidRPr="00E519D7" w:rsidDel="00987825">
          <w:rPr>
            <w:rFonts w:ascii="Times New Roman" w:hAnsi="Times New Roman" w:cs="Times New Roman"/>
            <w:sz w:val="24"/>
            <w:szCs w:val="24"/>
          </w:rPr>
          <w:delText xml:space="preserve">36 cases experienced MACE, </w:delText>
        </w:r>
        <w:r w:rsidR="00807D7C" w:rsidRPr="00E519D7" w:rsidDel="00987825">
          <w:rPr>
            <w:rFonts w:ascii="Times New Roman" w:hAnsi="Times New Roman" w:cs="Times New Roman"/>
            <w:sz w:val="24"/>
            <w:szCs w:val="24"/>
          </w:rPr>
          <w:delText>139 patients died</w:delText>
        </w:r>
        <w:r w:rsidR="00980E4F" w:rsidRPr="00E519D7" w:rsidDel="00987825">
          <w:rPr>
            <w:rFonts w:ascii="Times New Roman" w:hAnsi="Times New Roman" w:cs="Times New Roman"/>
            <w:sz w:val="24"/>
            <w:szCs w:val="24"/>
          </w:rPr>
          <w:delText xml:space="preserve">, of which </w:delText>
        </w:r>
        <w:r w:rsidR="007B16C8" w:rsidRPr="00E519D7" w:rsidDel="00987825">
          <w:rPr>
            <w:rFonts w:ascii="Times New Roman" w:hAnsi="Times New Roman" w:cs="Times New Roman"/>
            <w:sz w:val="24"/>
            <w:szCs w:val="24"/>
          </w:rPr>
          <w:delText>97 (69</w:delText>
        </w:r>
        <w:r w:rsidR="0005214F" w:rsidRPr="00E519D7" w:rsidDel="00987825">
          <w:rPr>
            <w:rFonts w:ascii="Times New Roman" w:hAnsi="Times New Roman" w:cs="Times New Roman"/>
            <w:sz w:val="24"/>
            <w:szCs w:val="24"/>
          </w:rPr>
          <w:delText>.</w:delText>
        </w:r>
        <w:r w:rsidR="007B16C8" w:rsidRPr="00E519D7" w:rsidDel="00987825">
          <w:rPr>
            <w:rFonts w:ascii="Times New Roman" w:hAnsi="Times New Roman" w:cs="Times New Roman"/>
            <w:sz w:val="24"/>
            <w:szCs w:val="24"/>
          </w:rPr>
          <w:delText>8%) tumor deterioration deaths</w:delText>
        </w:r>
        <w:r w:rsidR="00807D7C" w:rsidRPr="00E519D7" w:rsidDel="00987825">
          <w:rPr>
            <w:rFonts w:ascii="Times New Roman" w:hAnsi="Times New Roman" w:cs="Times New Roman"/>
            <w:sz w:val="24"/>
            <w:szCs w:val="24"/>
          </w:rPr>
          <w:delText xml:space="preserve">. </w:delText>
        </w:r>
        <w:r w:rsidR="00E15C6F" w:rsidRPr="00E519D7" w:rsidDel="00987825">
          <w:rPr>
            <w:rFonts w:ascii="Times New Roman" w:hAnsi="Times New Roman" w:cs="Times New Roman"/>
            <w:sz w:val="24"/>
            <w:szCs w:val="24"/>
          </w:rPr>
          <w:delText>Kaplan-Meier curves showed that e</w:delText>
        </w:r>
        <w:r w:rsidR="00AC110B" w:rsidRPr="00E519D7" w:rsidDel="00987825">
          <w:rPr>
            <w:rFonts w:ascii="Times New Roman" w:hAnsi="Times New Roman" w:cs="Times New Roman"/>
            <w:sz w:val="24"/>
            <w:szCs w:val="24"/>
          </w:rPr>
          <w:delText xml:space="preserve">levated </w:delText>
        </w:r>
        <w:r w:rsidRPr="00E519D7" w:rsidDel="00987825">
          <w:rPr>
            <w:rFonts w:ascii="Times New Roman" w:hAnsi="Times New Roman" w:cs="Times New Roman"/>
            <w:sz w:val="24"/>
            <w:szCs w:val="24"/>
          </w:rPr>
          <w:delText>hs-cTnI group had higher all-cause mortality compared with normal hs-cTnI levels group</w:delText>
        </w:r>
        <w:r w:rsidR="00117B69" w:rsidRPr="00E519D7" w:rsidDel="00987825">
          <w:rPr>
            <w:rFonts w:ascii="Times New Roman" w:hAnsi="Times New Roman" w:cs="Times New Roman"/>
            <w:sz w:val="24"/>
            <w:szCs w:val="24"/>
          </w:rPr>
          <w:delText>.</w:delText>
        </w:r>
        <w:r w:rsidR="00996166" w:rsidRPr="00E519D7" w:rsidDel="00987825">
          <w:rPr>
            <w:rFonts w:ascii="Times New Roman" w:hAnsi="Times New Roman" w:cs="Times New Roman"/>
            <w:sz w:val="24"/>
            <w:szCs w:val="24"/>
          </w:rPr>
          <w:delText xml:space="preserve"> </w:delText>
        </w:r>
        <w:r w:rsidR="00117B69" w:rsidRPr="00E519D7" w:rsidDel="00987825">
          <w:rPr>
            <w:rFonts w:ascii="Times New Roman" w:hAnsi="Times New Roman" w:cs="Times New Roman"/>
            <w:sz w:val="24"/>
            <w:szCs w:val="24"/>
          </w:rPr>
          <w:delText>P</w:delText>
        </w:r>
        <w:r w:rsidRPr="00E519D7" w:rsidDel="00987825">
          <w:rPr>
            <w:rFonts w:ascii="Times New Roman" w:hAnsi="Times New Roman" w:cs="Times New Roman"/>
            <w:sz w:val="24"/>
            <w:szCs w:val="24"/>
          </w:rPr>
          <w:delText>atients with elevated hs-cTnI levels met more cardiovascular events</w:delText>
        </w:r>
        <w:r w:rsidR="00DF0BA2" w:rsidRPr="00E519D7" w:rsidDel="00987825">
          <w:rPr>
            <w:rFonts w:ascii="Times New Roman" w:hAnsi="Times New Roman" w:cs="Times New Roman"/>
            <w:sz w:val="24"/>
            <w:szCs w:val="24"/>
          </w:rPr>
          <w:delText xml:space="preserve"> </w:delText>
        </w:r>
        <w:r w:rsidR="00E15C6F" w:rsidRPr="00E519D7" w:rsidDel="00987825">
          <w:rPr>
            <w:rFonts w:ascii="Times New Roman" w:hAnsi="Times New Roman" w:cs="Times New Roman"/>
            <w:sz w:val="24"/>
            <w:szCs w:val="24"/>
          </w:rPr>
          <w:delText>(</w:delText>
        </w:r>
        <w:r w:rsidRPr="00E519D7" w:rsidDel="00987825">
          <w:rPr>
            <w:rFonts w:ascii="Times New Roman" w:hAnsi="Times New Roman" w:cs="Times New Roman"/>
            <w:sz w:val="24"/>
            <w:szCs w:val="24"/>
          </w:rPr>
          <w:delText>Fig</w:delText>
        </w:r>
        <w:r w:rsidR="00117B69" w:rsidRPr="00E519D7" w:rsidDel="00987825">
          <w:rPr>
            <w:rFonts w:ascii="Times New Roman" w:hAnsi="Times New Roman" w:cs="Times New Roman"/>
            <w:sz w:val="24"/>
            <w:szCs w:val="24"/>
          </w:rPr>
          <w:delText>.</w:delText>
        </w:r>
        <w:r w:rsidR="00A915C3" w:rsidDel="00987825">
          <w:rPr>
            <w:rFonts w:ascii="Times New Roman" w:hAnsi="Times New Roman" w:cs="Times New Roman"/>
            <w:sz w:val="24"/>
            <w:szCs w:val="24"/>
          </w:rPr>
          <w:delText>3</w:delText>
        </w:r>
        <w:r w:rsidR="00117B69" w:rsidRPr="00E519D7" w:rsidDel="00987825">
          <w:rPr>
            <w:rFonts w:ascii="Times New Roman" w:hAnsi="Times New Roman" w:cs="Times New Roman"/>
            <w:sz w:val="24"/>
            <w:szCs w:val="24"/>
          </w:rPr>
          <w:delText>A</w:delText>
        </w:r>
        <w:r w:rsidR="00E15C6F" w:rsidRPr="00E519D7" w:rsidDel="00987825">
          <w:rPr>
            <w:rFonts w:ascii="Times New Roman" w:hAnsi="Times New Roman" w:cs="Times New Roman"/>
            <w:sz w:val="24"/>
            <w:szCs w:val="24"/>
          </w:rPr>
          <w:delText>)</w:delText>
        </w:r>
        <w:r w:rsidRPr="00E519D7" w:rsidDel="00987825">
          <w:rPr>
            <w:rFonts w:ascii="Times New Roman" w:hAnsi="Times New Roman" w:cs="Times New Roman"/>
            <w:sz w:val="24"/>
            <w:szCs w:val="24"/>
          </w:rPr>
          <w:delText>.</w:delText>
        </w:r>
        <w:r w:rsidR="00934A98" w:rsidRPr="00E519D7" w:rsidDel="00987825">
          <w:rPr>
            <w:rFonts w:ascii="Times New Roman" w:hAnsi="Times New Roman" w:cs="Times New Roman"/>
            <w:sz w:val="24"/>
            <w:szCs w:val="24"/>
          </w:rPr>
          <w:delText xml:space="preserve"> The 1:3 propensity score matched study had similar results (Fig.</w:delText>
        </w:r>
        <w:r w:rsidR="00A915C3" w:rsidDel="00987825">
          <w:rPr>
            <w:rFonts w:ascii="Times New Roman" w:hAnsi="Times New Roman" w:cs="Times New Roman"/>
            <w:sz w:val="24"/>
            <w:szCs w:val="24"/>
          </w:rPr>
          <w:delText>3</w:delText>
        </w:r>
        <w:r w:rsidR="00934A98" w:rsidRPr="00E519D7" w:rsidDel="00987825">
          <w:rPr>
            <w:rFonts w:ascii="Times New Roman" w:hAnsi="Times New Roman" w:cs="Times New Roman"/>
            <w:sz w:val="24"/>
            <w:szCs w:val="24"/>
          </w:rPr>
          <w:delText>B).</w:delText>
        </w:r>
      </w:del>
    </w:p>
    <w:p w14:paraId="457C0096" w14:textId="5B319D11" w:rsidR="00C10A28" w:rsidRPr="00E519D7" w:rsidDel="00987825" w:rsidRDefault="00BC02E1" w:rsidP="008D6306">
      <w:pPr>
        <w:spacing w:line="480" w:lineRule="auto"/>
        <w:rPr>
          <w:del w:id="501" w:author="Mary-Ann Sojor" w:date="2023-02-08T02:30:00Z"/>
          <w:rFonts w:ascii="Times New Roman" w:hAnsi="Times New Roman" w:cs="Times New Roman"/>
          <w:i/>
          <w:iCs/>
          <w:sz w:val="24"/>
          <w:szCs w:val="24"/>
        </w:rPr>
      </w:pPr>
      <w:del w:id="502" w:author="Mary-Ann Sojor" w:date="2023-02-08T02:30:00Z">
        <w:r w:rsidRPr="00E519D7" w:rsidDel="00987825">
          <w:rPr>
            <w:rFonts w:ascii="Times New Roman" w:hAnsi="Times New Roman" w:cs="Times New Roman"/>
            <w:i/>
            <w:iCs/>
            <w:sz w:val="24"/>
            <w:szCs w:val="24"/>
          </w:rPr>
          <w:delText>Additional p</w:delText>
        </w:r>
        <w:r w:rsidR="00C10A28" w:rsidRPr="00E519D7" w:rsidDel="00987825">
          <w:rPr>
            <w:rFonts w:ascii="Times New Roman" w:hAnsi="Times New Roman" w:cs="Times New Roman"/>
            <w:i/>
            <w:iCs/>
            <w:sz w:val="24"/>
            <w:szCs w:val="24"/>
          </w:rPr>
          <w:delText xml:space="preserve">redictors of mortality </w:delText>
        </w:r>
      </w:del>
      <w:ins w:id="503" w:author="张艺韬" w:date="2023-01-31T18:01:00Z">
        <w:del w:id="504" w:author="Mary-Ann Sojor" w:date="2023-02-08T02:30:00Z">
          <w:r w:rsidR="00DB03F1" w:rsidDel="00987825">
            <w:rPr>
              <w:rFonts w:ascii="Times New Roman" w:hAnsi="Times New Roman" w:cs="Times New Roman"/>
              <w:i/>
              <w:iCs/>
              <w:sz w:val="24"/>
              <w:szCs w:val="24"/>
            </w:rPr>
            <w:delText>all-cause death</w:delText>
          </w:r>
          <w:r w:rsidR="00DB03F1" w:rsidRPr="00E519D7" w:rsidDel="00987825">
            <w:rPr>
              <w:rFonts w:ascii="Times New Roman" w:hAnsi="Times New Roman" w:cs="Times New Roman"/>
              <w:i/>
              <w:iCs/>
              <w:sz w:val="24"/>
              <w:szCs w:val="24"/>
            </w:rPr>
            <w:delText xml:space="preserve"> </w:delText>
          </w:r>
        </w:del>
      </w:ins>
      <w:del w:id="505" w:author="Mary-Ann Sojor" w:date="2023-02-08T02:30:00Z">
        <w:r w:rsidR="00C10A28" w:rsidRPr="00E519D7" w:rsidDel="00987825">
          <w:rPr>
            <w:rFonts w:ascii="Times New Roman" w:hAnsi="Times New Roman" w:cs="Times New Roman"/>
            <w:i/>
            <w:iCs/>
            <w:sz w:val="24"/>
            <w:szCs w:val="24"/>
          </w:rPr>
          <w:delText>and MACE</w:delText>
        </w:r>
        <w:r w:rsidR="004F22D8" w:rsidRPr="00E519D7" w:rsidDel="00987825">
          <w:rPr>
            <w:rFonts w:ascii="Times New Roman" w:hAnsi="Times New Roman" w:cs="Times New Roman"/>
            <w:i/>
            <w:iCs/>
            <w:sz w:val="24"/>
            <w:szCs w:val="24"/>
          </w:rPr>
          <w:delText xml:space="preserve"> </w:delText>
        </w:r>
      </w:del>
    </w:p>
    <w:p w14:paraId="412F4F76" w14:textId="7D51CF4C" w:rsidR="0085018A" w:rsidDel="00987825" w:rsidRDefault="00BD3558" w:rsidP="008D6306">
      <w:pPr>
        <w:spacing w:line="480" w:lineRule="auto"/>
        <w:ind w:firstLineChars="118" w:firstLine="283"/>
        <w:rPr>
          <w:ins w:id="506" w:author="Administrator" w:date="2023-01-29T23:31:00Z"/>
          <w:del w:id="507" w:author="Mary-Ann Sojor" w:date="2023-02-08T02:30:00Z"/>
          <w:rFonts w:ascii="Times New Roman" w:hAnsi="Times New Roman" w:cs="Times New Roman"/>
          <w:sz w:val="24"/>
          <w:szCs w:val="24"/>
        </w:rPr>
      </w:pPr>
      <w:del w:id="508" w:author="Mary-Ann Sojor" w:date="2023-02-08T02:30:00Z">
        <w:r w:rsidRPr="00E519D7" w:rsidDel="00987825">
          <w:rPr>
            <w:rFonts w:ascii="Times New Roman" w:hAnsi="Times New Roman" w:cs="Times New Roman"/>
            <w:sz w:val="24"/>
            <w:szCs w:val="24"/>
          </w:rPr>
          <w:delText xml:space="preserve">The factors associated with all-cause mortality </w:delText>
        </w:r>
      </w:del>
      <w:ins w:id="509" w:author="张艺韬" w:date="2023-01-30T18:40:00Z">
        <w:del w:id="510" w:author="Mary-Ann Sojor" w:date="2023-02-08T02:30:00Z">
          <w:r w:rsidR="00DF1D4B" w:rsidDel="00987825">
            <w:rPr>
              <w:rFonts w:ascii="Times New Roman" w:hAnsi="Times New Roman" w:cs="Times New Roman"/>
              <w:sz w:val="24"/>
              <w:szCs w:val="24"/>
            </w:rPr>
            <w:delText xml:space="preserve">death </w:delText>
          </w:r>
        </w:del>
      </w:ins>
      <w:del w:id="511" w:author="Mary-Ann Sojor" w:date="2023-02-08T02:30:00Z">
        <w:r w:rsidR="005E6251" w:rsidRPr="00E519D7" w:rsidDel="00987825">
          <w:rPr>
            <w:rFonts w:ascii="Times New Roman" w:hAnsi="Times New Roman" w:cs="Times New Roman"/>
            <w:sz w:val="24"/>
            <w:szCs w:val="24"/>
          </w:rPr>
          <w:delText xml:space="preserve">of matched study </w:delText>
        </w:r>
        <w:r w:rsidRPr="00E519D7" w:rsidDel="00987825">
          <w:rPr>
            <w:rFonts w:ascii="Times New Roman" w:hAnsi="Times New Roman" w:cs="Times New Roman"/>
            <w:sz w:val="24"/>
            <w:szCs w:val="24"/>
          </w:rPr>
          <w:delText xml:space="preserve">are </w:delText>
        </w:r>
      </w:del>
      <w:ins w:id="512" w:author="张艺韬" w:date="2023-01-31T17:57:00Z">
        <w:del w:id="513" w:author="Mary-Ann Sojor" w:date="2023-02-08T02:30:00Z">
          <w:r w:rsidR="00515610" w:rsidDel="00987825">
            <w:rPr>
              <w:rFonts w:ascii="Times New Roman" w:hAnsi="Times New Roman" w:cs="Times New Roman"/>
              <w:sz w:val="24"/>
              <w:szCs w:val="24"/>
            </w:rPr>
            <w:delText>were</w:delText>
          </w:r>
          <w:r w:rsidR="00515610" w:rsidRPr="00E519D7" w:rsidDel="00987825">
            <w:rPr>
              <w:rFonts w:ascii="Times New Roman" w:hAnsi="Times New Roman" w:cs="Times New Roman"/>
              <w:sz w:val="24"/>
              <w:szCs w:val="24"/>
            </w:rPr>
            <w:delText xml:space="preserve"> </w:delText>
          </w:r>
        </w:del>
      </w:ins>
      <w:del w:id="514" w:author="Mary-Ann Sojor" w:date="2023-02-08T02:30:00Z">
        <w:r w:rsidRPr="00E519D7" w:rsidDel="00987825">
          <w:rPr>
            <w:rFonts w:ascii="Times New Roman" w:hAnsi="Times New Roman" w:cs="Times New Roman"/>
            <w:sz w:val="24"/>
            <w:szCs w:val="24"/>
          </w:rPr>
          <w:delText xml:space="preserve">summarized in </w:delText>
        </w:r>
      </w:del>
      <w:ins w:id="515" w:author="张艺韬" w:date="2023-01-31T23:38:00Z">
        <w:del w:id="516" w:author="Mary-Ann Sojor" w:date="2023-02-08T02:30:00Z">
          <w:r w:rsidR="00675CFE" w:rsidDel="00987825">
            <w:rPr>
              <w:rFonts w:ascii="Times New Roman" w:hAnsi="Times New Roman" w:cs="Times New Roman"/>
              <w:sz w:val="24"/>
              <w:szCs w:val="24"/>
            </w:rPr>
            <w:delText>e</w:delText>
          </w:r>
        </w:del>
      </w:ins>
      <w:del w:id="517" w:author="Mary-Ann Sojor" w:date="2023-02-08T02:30:00Z">
        <w:r w:rsidR="00957DA1" w:rsidRPr="00E519D7" w:rsidDel="00987825">
          <w:rPr>
            <w:rFonts w:ascii="Times New Roman" w:hAnsi="Times New Roman" w:cs="Times New Roman"/>
            <w:sz w:val="24"/>
            <w:szCs w:val="24"/>
          </w:rPr>
          <w:delText>e</w:delText>
        </w:r>
        <w:r w:rsidR="007B6843" w:rsidRPr="00E519D7" w:rsidDel="00987825">
          <w:rPr>
            <w:rFonts w:ascii="Times New Roman" w:hAnsi="Times New Roman" w:cs="Times New Roman"/>
            <w:sz w:val="24"/>
            <w:szCs w:val="24"/>
          </w:rPr>
          <w:delText>Table</w:delText>
        </w:r>
        <w:r w:rsidR="008B251E" w:rsidRPr="00E519D7" w:rsidDel="00987825">
          <w:rPr>
            <w:rFonts w:ascii="Times New Roman" w:hAnsi="Times New Roman" w:cs="Times New Roman"/>
            <w:sz w:val="24"/>
            <w:szCs w:val="24"/>
          </w:rPr>
          <w:delText xml:space="preserve"> </w:delText>
        </w:r>
        <w:r w:rsidR="00957DA1" w:rsidRPr="00E519D7" w:rsidDel="00987825">
          <w:rPr>
            <w:rFonts w:ascii="Times New Roman" w:hAnsi="Times New Roman" w:cs="Times New Roman"/>
            <w:sz w:val="24"/>
            <w:szCs w:val="24"/>
          </w:rPr>
          <w:delText>2</w:delText>
        </w:r>
        <w:r w:rsidRPr="00E519D7" w:rsidDel="00987825">
          <w:rPr>
            <w:rFonts w:ascii="Times New Roman" w:hAnsi="Times New Roman" w:cs="Times New Roman"/>
            <w:sz w:val="24"/>
            <w:szCs w:val="24"/>
          </w:rPr>
          <w:delText>.</w:delText>
        </w:r>
        <w:r w:rsidR="00D22FC9" w:rsidRPr="00E519D7" w:rsidDel="00987825">
          <w:rPr>
            <w:rFonts w:ascii="Times New Roman" w:hAnsi="Times New Roman" w:cs="Times New Roman"/>
            <w:sz w:val="24"/>
            <w:szCs w:val="24"/>
          </w:rPr>
          <w:delText xml:space="preserve"> In a multivariate analysis,</w:delText>
        </w:r>
        <w:r w:rsidR="00400F84" w:rsidRPr="00E519D7" w:rsidDel="00987825">
          <w:rPr>
            <w:rFonts w:ascii="Times New Roman" w:hAnsi="Times New Roman" w:cs="Times New Roman"/>
            <w:sz w:val="24"/>
            <w:szCs w:val="24"/>
          </w:rPr>
          <w:delText xml:space="preserve"> </w:delText>
        </w:r>
        <w:r w:rsidR="005E6251" w:rsidRPr="00E519D7" w:rsidDel="00987825">
          <w:rPr>
            <w:rFonts w:ascii="Times New Roman" w:hAnsi="Times New Roman" w:cs="Times New Roman"/>
            <w:sz w:val="24"/>
            <w:szCs w:val="24"/>
          </w:rPr>
          <w:delText>besides</w:delText>
        </w:r>
        <w:r w:rsidR="003F770B" w:rsidRPr="00E519D7" w:rsidDel="00987825">
          <w:rPr>
            <w:rFonts w:ascii="Times New Roman" w:hAnsi="Times New Roman" w:cs="Times New Roman"/>
            <w:sz w:val="24"/>
            <w:szCs w:val="24"/>
          </w:rPr>
          <w:delText xml:space="preserve"> preoperative </w:delText>
        </w:r>
        <w:r w:rsidR="00765CD3" w:rsidRPr="00E519D7" w:rsidDel="00987825">
          <w:rPr>
            <w:rFonts w:ascii="Times New Roman" w:hAnsi="Times New Roman" w:cs="Times New Roman"/>
            <w:sz w:val="24"/>
            <w:szCs w:val="24"/>
          </w:rPr>
          <w:delText xml:space="preserve">normal </w:delText>
        </w:r>
      </w:del>
      <w:ins w:id="518" w:author="Administrator" w:date="2023-02-01T12:23:00Z">
        <w:del w:id="519" w:author="Mary-Ann Sojor" w:date="2023-02-08T02:30:00Z">
          <w:r w:rsidR="00697780" w:rsidDel="00987825">
            <w:rPr>
              <w:rFonts w:ascii="Times New Roman" w:hAnsi="Times New Roman" w:cs="Times New Roman" w:hint="eastAsia"/>
              <w:sz w:val="24"/>
              <w:szCs w:val="24"/>
            </w:rPr>
            <w:delText>the level of</w:delText>
          </w:r>
        </w:del>
      </w:ins>
      <w:ins w:id="520" w:author="Administrator" w:date="2023-02-01T12:22:00Z">
        <w:del w:id="521" w:author="Mary-Ann Sojor" w:date="2023-02-08T02:30:00Z">
          <w:r w:rsidR="00697780" w:rsidRPr="00E519D7" w:rsidDel="00987825">
            <w:rPr>
              <w:rFonts w:ascii="Times New Roman" w:hAnsi="Times New Roman" w:cs="Times New Roman"/>
              <w:sz w:val="24"/>
              <w:szCs w:val="24"/>
            </w:rPr>
            <w:delText xml:space="preserve"> </w:delText>
          </w:r>
        </w:del>
      </w:ins>
      <w:del w:id="522" w:author="Mary-Ann Sojor" w:date="2023-02-08T02:30:00Z">
        <w:r w:rsidR="003F770B" w:rsidRPr="00E519D7" w:rsidDel="00987825">
          <w:rPr>
            <w:rFonts w:ascii="Times New Roman" w:hAnsi="Times New Roman" w:cs="Times New Roman"/>
            <w:sz w:val="24"/>
            <w:szCs w:val="24"/>
          </w:rPr>
          <w:delText xml:space="preserve">hs-cTnI, </w:delText>
        </w:r>
        <w:r w:rsidR="0057261E" w:rsidRPr="00E519D7" w:rsidDel="00987825">
          <w:rPr>
            <w:rFonts w:ascii="Times New Roman" w:hAnsi="Times New Roman" w:cs="Times New Roman"/>
            <w:sz w:val="24"/>
            <w:szCs w:val="24"/>
          </w:rPr>
          <w:delText>radical operation (HR: 0</w:delText>
        </w:r>
        <w:r w:rsidR="0005214F" w:rsidRPr="00E519D7" w:rsidDel="00987825">
          <w:rPr>
            <w:rFonts w:ascii="Times New Roman" w:hAnsi="Times New Roman" w:cs="Times New Roman"/>
            <w:sz w:val="24"/>
            <w:szCs w:val="24"/>
          </w:rPr>
          <w:delText>.</w:delText>
        </w:r>
        <w:r w:rsidR="0057261E" w:rsidRPr="00E519D7" w:rsidDel="00987825">
          <w:rPr>
            <w:rFonts w:ascii="Times New Roman" w:hAnsi="Times New Roman" w:cs="Times New Roman"/>
            <w:sz w:val="24"/>
            <w:szCs w:val="24"/>
          </w:rPr>
          <w:delText>209; 95%CI: 0</w:delText>
        </w:r>
        <w:r w:rsidR="0005214F" w:rsidRPr="00E519D7" w:rsidDel="00987825">
          <w:rPr>
            <w:rFonts w:ascii="Times New Roman" w:hAnsi="Times New Roman" w:cs="Times New Roman"/>
            <w:sz w:val="24"/>
            <w:szCs w:val="24"/>
          </w:rPr>
          <w:delText>.</w:delText>
        </w:r>
        <w:r w:rsidR="0057261E" w:rsidRPr="00E519D7" w:rsidDel="00987825">
          <w:rPr>
            <w:rFonts w:ascii="Times New Roman" w:hAnsi="Times New Roman" w:cs="Times New Roman"/>
            <w:sz w:val="24"/>
            <w:szCs w:val="24"/>
          </w:rPr>
          <w:delText>108-0</w:delText>
        </w:r>
        <w:r w:rsidR="0005214F" w:rsidRPr="00E519D7" w:rsidDel="00987825">
          <w:rPr>
            <w:rFonts w:ascii="Times New Roman" w:hAnsi="Times New Roman" w:cs="Times New Roman"/>
            <w:sz w:val="24"/>
            <w:szCs w:val="24"/>
          </w:rPr>
          <w:delText>.</w:delText>
        </w:r>
        <w:r w:rsidR="0057261E" w:rsidRPr="00E519D7" w:rsidDel="00987825">
          <w:rPr>
            <w:rFonts w:ascii="Times New Roman" w:hAnsi="Times New Roman" w:cs="Times New Roman"/>
            <w:sz w:val="24"/>
            <w:szCs w:val="24"/>
          </w:rPr>
          <w:delText xml:space="preserve">403; </w:delText>
        </w:r>
        <w:r w:rsidR="0057261E" w:rsidRPr="00E519D7" w:rsidDel="00987825">
          <w:rPr>
            <w:rFonts w:ascii="Times New Roman" w:hAnsi="Times New Roman" w:cs="Times New Roman"/>
            <w:i/>
            <w:iCs/>
            <w:sz w:val="24"/>
            <w:szCs w:val="24"/>
          </w:rPr>
          <w:delText>P</w:delText>
        </w:r>
        <w:r w:rsidR="0057261E" w:rsidRPr="00E519D7" w:rsidDel="00987825">
          <w:rPr>
            <w:rFonts w:ascii="Times New Roman" w:hAnsi="Times New Roman" w:cs="Times New Roman"/>
            <w:sz w:val="24"/>
            <w:szCs w:val="24"/>
          </w:rPr>
          <w:delText xml:space="preserve"> &lt; 0</w:delText>
        </w:r>
        <w:r w:rsidR="0005214F" w:rsidRPr="00E519D7" w:rsidDel="00987825">
          <w:rPr>
            <w:rFonts w:ascii="Times New Roman" w:hAnsi="Times New Roman" w:cs="Times New Roman"/>
            <w:sz w:val="24"/>
            <w:szCs w:val="24"/>
          </w:rPr>
          <w:delText>.</w:delText>
        </w:r>
        <w:r w:rsidR="0057261E" w:rsidRPr="00E519D7" w:rsidDel="00987825">
          <w:rPr>
            <w:rFonts w:ascii="Times New Roman" w:hAnsi="Times New Roman" w:cs="Times New Roman"/>
            <w:sz w:val="24"/>
            <w:szCs w:val="24"/>
          </w:rPr>
          <w:delText>001) and lower heart rate (HR: 1</w:delText>
        </w:r>
        <w:r w:rsidR="0005214F" w:rsidRPr="00E519D7" w:rsidDel="00987825">
          <w:rPr>
            <w:rFonts w:ascii="Times New Roman" w:hAnsi="Times New Roman" w:cs="Times New Roman"/>
            <w:sz w:val="24"/>
            <w:szCs w:val="24"/>
          </w:rPr>
          <w:delText>.</w:delText>
        </w:r>
        <w:r w:rsidR="0057261E" w:rsidRPr="00E519D7" w:rsidDel="00987825">
          <w:rPr>
            <w:rFonts w:ascii="Times New Roman" w:hAnsi="Times New Roman" w:cs="Times New Roman"/>
            <w:sz w:val="24"/>
            <w:szCs w:val="24"/>
          </w:rPr>
          <w:delText>024; 95%CI: 1-1</w:delText>
        </w:r>
        <w:r w:rsidR="0005214F" w:rsidRPr="00E519D7" w:rsidDel="00987825">
          <w:rPr>
            <w:rFonts w:ascii="Times New Roman" w:hAnsi="Times New Roman" w:cs="Times New Roman"/>
            <w:sz w:val="24"/>
            <w:szCs w:val="24"/>
          </w:rPr>
          <w:delText>.</w:delText>
        </w:r>
        <w:r w:rsidR="0057261E" w:rsidRPr="00E519D7" w:rsidDel="00987825">
          <w:rPr>
            <w:rFonts w:ascii="Times New Roman" w:hAnsi="Times New Roman" w:cs="Times New Roman"/>
            <w:sz w:val="24"/>
            <w:szCs w:val="24"/>
          </w:rPr>
          <w:delText xml:space="preserve">047; </w:delText>
        </w:r>
        <w:r w:rsidR="0057261E" w:rsidRPr="00E519D7" w:rsidDel="00987825">
          <w:rPr>
            <w:rFonts w:ascii="Times New Roman" w:hAnsi="Times New Roman" w:cs="Times New Roman"/>
            <w:i/>
            <w:iCs/>
            <w:sz w:val="24"/>
            <w:szCs w:val="24"/>
          </w:rPr>
          <w:delText>P</w:delText>
        </w:r>
        <w:r w:rsidR="0057261E" w:rsidRPr="00E519D7" w:rsidDel="00987825">
          <w:rPr>
            <w:rFonts w:ascii="Times New Roman" w:hAnsi="Times New Roman" w:cs="Times New Roman"/>
            <w:sz w:val="24"/>
            <w:szCs w:val="24"/>
          </w:rPr>
          <w:delText xml:space="preserve"> = 0</w:delText>
        </w:r>
        <w:r w:rsidR="0005214F" w:rsidRPr="00E519D7" w:rsidDel="00987825">
          <w:rPr>
            <w:rFonts w:ascii="Times New Roman" w:hAnsi="Times New Roman" w:cs="Times New Roman"/>
            <w:sz w:val="24"/>
            <w:szCs w:val="24"/>
          </w:rPr>
          <w:delText>.</w:delText>
        </w:r>
        <w:r w:rsidR="0057261E" w:rsidRPr="00E519D7" w:rsidDel="00987825">
          <w:rPr>
            <w:rFonts w:ascii="Times New Roman" w:hAnsi="Times New Roman" w:cs="Times New Roman"/>
            <w:sz w:val="24"/>
            <w:szCs w:val="24"/>
          </w:rPr>
          <w:delText>046)</w:delText>
        </w:r>
        <w:r w:rsidR="003465FB" w:rsidRPr="00E519D7" w:rsidDel="00987825">
          <w:rPr>
            <w:rFonts w:ascii="Times New Roman" w:hAnsi="Times New Roman" w:cs="Times New Roman"/>
            <w:sz w:val="24"/>
            <w:szCs w:val="24"/>
          </w:rPr>
          <w:delText xml:space="preserve"> were associated with a </w:delText>
        </w:r>
        <w:r w:rsidR="003F770B" w:rsidRPr="00E519D7" w:rsidDel="00987825">
          <w:rPr>
            <w:rFonts w:ascii="Times New Roman" w:hAnsi="Times New Roman" w:cs="Times New Roman"/>
            <w:sz w:val="24"/>
            <w:szCs w:val="24"/>
          </w:rPr>
          <w:delText xml:space="preserve">decreased </w:delText>
        </w:r>
        <w:r w:rsidR="003465FB" w:rsidRPr="00E519D7" w:rsidDel="00987825">
          <w:rPr>
            <w:rFonts w:ascii="Times New Roman" w:hAnsi="Times New Roman" w:cs="Times New Roman"/>
            <w:sz w:val="24"/>
            <w:szCs w:val="24"/>
          </w:rPr>
          <w:delText>risk for all-cause mortality</w:delText>
        </w:r>
      </w:del>
      <w:ins w:id="523" w:author="张艺韬" w:date="2023-01-31T17:58:00Z">
        <w:del w:id="524" w:author="Mary-Ann Sojor" w:date="2023-02-08T02:30:00Z">
          <w:r w:rsidR="00515610" w:rsidDel="00987825">
            <w:rPr>
              <w:rFonts w:ascii="Times New Roman" w:hAnsi="Times New Roman" w:cs="Times New Roman"/>
              <w:sz w:val="24"/>
              <w:szCs w:val="24"/>
            </w:rPr>
            <w:delText>death</w:delText>
          </w:r>
        </w:del>
      </w:ins>
      <w:del w:id="525" w:author="Mary-Ann Sojor" w:date="2023-02-08T02:30:00Z">
        <w:r w:rsidR="003F770B" w:rsidRPr="00E519D7" w:rsidDel="00987825">
          <w:rPr>
            <w:rFonts w:ascii="Times New Roman" w:hAnsi="Times New Roman" w:cs="Times New Roman"/>
            <w:sz w:val="24"/>
            <w:szCs w:val="24"/>
          </w:rPr>
          <w:delText>.</w:delText>
        </w:r>
        <w:r w:rsidR="00C227FC" w:rsidRPr="00E519D7" w:rsidDel="00987825">
          <w:rPr>
            <w:rFonts w:ascii="Times New Roman" w:hAnsi="Times New Roman" w:cs="Times New Roman"/>
            <w:sz w:val="24"/>
            <w:szCs w:val="24"/>
          </w:rPr>
          <w:delText xml:space="preserve"> </w:delText>
        </w:r>
      </w:del>
      <w:bookmarkStart w:id="526" w:name="_Hlk125728674"/>
    </w:p>
    <w:p w14:paraId="4F083AF5" w14:textId="5AE39D40" w:rsidR="00127E87" w:rsidRPr="00E519D7" w:rsidDel="00987825" w:rsidRDefault="00667874" w:rsidP="008D6306">
      <w:pPr>
        <w:spacing w:line="480" w:lineRule="auto"/>
        <w:ind w:firstLineChars="118" w:firstLine="283"/>
        <w:rPr>
          <w:del w:id="527" w:author="Mary-Ann Sojor" w:date="2023-02-08T02:30:00Z"/>
          <w:rFonts w:ascii="Times New Roman" w:hAnsi="Times New Roman" w:cs="Times New Roman"/>
          <w:sz w:val="24"/>
          <w:szCs w:val="24"/>
        </w:rPr>
      </w:pPr>
      <w:del w:id="528" w:author="Mary-Ann Sojor" w:date="2023-02-08T02:30:00Z">
        <w:r w:rsidRPr="00E519D7" w:rsidDel="00987825">
          <w:rPr>
            <w:rFonts w:ascii="Times New Roman" w:hAnsi="Times New Roman" w:cs="Times New Roman"/>
            <w:sz w:val="24"/>
            <w:szCs w:val="24"/>
          </w:rPr>
          <w:delText xml:space="preserve">The results of </w:delText>
        </w:r>
        <w:r w:rsidR="00263463" w:rsidRPr="00E519D7" w:rsidDel="00987825">
          <w:rPr>
            <w:rFonts w:ascii="Times New Roman" w:hAnsi="Times New Roman" w:cs="Times New Roman"/>
            <w:sz w:val="24"/>
            <w:szCs w:val="24"/>
          </w:rPr>
          <w:delText>u</w:delText>
        </w:r>
        <w:r w:rsidRPr="00E519D7" w:rsidDel="00987825">
          <w:rPr>
            <w:rFonts w:ascii="Times New Roman" w:hAnsi="Times New Roman" w:cs="Times New Roman"/>
            <w:sz w:val="24"/>
            <w:szCs w:val="24"/>
          </w:rPr>
          <w:delText>nivariate</w:delText>
        </w:r>
        <w:bookmarkEnd w:id="526"/>
        <w:r w:rsidRPr="00E519D7" w:rsidDel="00987825">
          <w:rPr>
            <w:rFonts w:ascii="Times New Roman" w:hAnsi="Times New Roman" w:cs="Times New Roman"/>
            <w:sz w:val="24"/>
            <w:szCs w:val="24"/>
          </w:rPr>
          <w:delText xml:space="preserve"> </w:delText>
        </w:r>
        <w:r w:rsidR="00263463" w:rsidRPr="00E519D7" w:rsidDel="00987825">
          <w:rPr>
            <w:rFonts w:ascii="Times New Roman" w:hAnsi="Times New Roman" w:cs="Times New Roman"/>
            <w:sz w:val="24"/>
            <w:szCs w:val="24"/>
          </w:rPr>
          <w:delText>and multivariate Cox</w:delText>
        </w:r>
        <w:r w:rsidRPr="00E519D7" w:rsidDel="00987825">
          <w:rPr>
            <w:rFonts w:ascii="Times New Roman" w:hAnsi="Times New Roman" w:cs="Times New Roman"/>
            <w:sz w:val="24"/>
            <w:szCs w:val="24"/>
          </w:rPr>
          <w:delText xml:space="preserve"> regression </w:delText>
        </w:r>
        <w:bookmarkStart w:id="529" w:name="_Hlk125728695"/>
        <w:r w:rsidRPr="00E519D7" w:rsidDel="00987825">
          <w:rPr>
            <w:rFonts w:ascii="Times New Roman" w:hAnsi="Times New Roman" w:cs="Times New Roman"/>
            <w:sz w:val="24"/>
            <w:szCs w:val="24"/>
          </w:rPr>
          <w:delText>analysis for MACE</w:delText>
        </w:r>
        <w:bookmarkEnd w:id="529"/>
        <w:r w:rsidRPr="00E519D7" w:rsidDel="00987825">
          <w:rPr>
            <w:rFonts w:ascii="Times New Roman" w:hAnsi="Times New Roman" w:cs="Times New Roman"/>
            <w:sz w:val="24"/>
            <w:szCs w:val="24"/>
          </w:rPr>
          <w:delText xml:space="preserve"> are shown in </w:delText>
        </w:r>
      </w:del>
      <w:ins w:id="530" w:author="张艺韬" w:date="2023-01-31T17:58:00Z">
        <w:del w:id="531" w:author="Mary-Ann Sojor" w:date="2023-02-08T02:30:00Z">
          <w:r w:rsidR="00C5034E" w:rsidDel="00987825">
            <w:rPr>
              <w:rFonts w:ascii="Times New Roman" w:hAnsi="Times New Roman" w:cs="Times New Roman"/>
              <w:sz w:val="24"/>
              <w:szCs w:val="24"/>
            </w:rPr>
            <w:delText>e</w:delText>
          </w:r>
        </w:del>
      </w:ins>
      <w:del w:id="532" w:author="Mary-Ann Sojor" w:date="2023-02-08T02:30:00Z">
        <w:r w:rsidR="00957DA1" w:rsidRPr="00E519D7" w:rsidDel="00987825">
          <w:rPr>
            <w:rFonts w:ascii="Times New Roman" w:hAnsi="Times New Roman" w:cs="Times New Roman"/>
            <w:sz w:val="24"/>
            <w:szCs w:val="24"/>
          </w:rPr>
          <w:delText>e</w:delText>
        </w:r>
        <w:r w:rsidR="007B6843" w:rsidRPr="00E519D7" w:rsidDel="00987825">
          <w:rPr>
            <w:rFonts w:ascii="Times New Roman" w:hAnsi="Times New Roman" w:cs="Times New Roman"/>
            <w:sz w:val="24"/>
            <w:szCs w:val="24"/>
          </w:rPr>
          <w:delText>Table</w:delText>
        </w:r>
        <w:r w:rsidR="008B251E" w:rsidRPr="00E519D7" w:rsidDel="00987825">
          <w:rPr>
            <w:rFonts w:ascii="Times New Roman" w:hAnsi="Times New Roman" w:cs="Times New Roman"/>
            <w:sz w:val="24"/>
            <w:szCs w:val="24"/>
          </w:rPr>
          <w:delText xml:space="preserve"> </w:delText>
        </w:r>
      </w:del>
      <w:ins w:id="533" w:author="张艺韬" w:date="2023-02-01T00:47:00Z">
        <w:del w:id="534" w:author="Mary-Ann Sojor" w:date="2023-02-08T02:30:00Z">
          <w:r w:rsidR="00EE1C98" w:rsidDel="00987825">
            <w:rPr>
              <w:rFonts w:ascii="Times New Roman" w:hAnsi="Times New Roman" w:cs="Times New Roman"/>
              <w:sz w:val="24"/>
              <w:szCs w:val="24"/>
            </w:rPr>
            <w:delText>-</w:delText>
          </w:r>
        </w:del>
      </w:ins>
      <w:del w:id="535" w:author="Mary-Ann Sojor" w:date="2023-02-08T02:30:00Z">
        <w:r w:rsidR="00957DA1" w:rsidRPr="00E519D7" w:rsidDel="00987825">
          <w:rPr>
            <w:rFonts w:ascii="Times New Roman" w:hAnsi="Times New Roman" w:cs="Times New Roman"/>
            <w:sz w:val="24"/>
            <w:szCs w:val="24"/>
          </w:rPr>
          <w:delText>4</w:delText>
        </w:r>
        <w:r w:rsidRPr="00E519D7" w:rsidDel="00987825">
          <w:rPr>
            <w:rFonts w:ascii="Times New Roman" w:hAnsi="Times New Roman" w:cs="Times New Roman"/>
            <w:sz w:val="24"/>
            <w:szCs w:val="24"/>
          </w:rPr>
          <w:delText>.</w:delText>
        </w:r>
        <w:r w:rsidR="0054156F" w:rsidRPr="00E519D7" w:rsidDel="00987825">
          <w:rPr>
            <w:rFonts w:ascii="Times New Roman" w:hAnsi="Times New Roman" w:cs="Times New Roman"/>
            <w:sz w:val="24"/>
            <w:szCs w:val="24"/>
          </w:rPr>
          <w:delText xml:space="preserve"> </w:delText>
        </w:r>
      </w:del>
      <w:ins w:id="536" w:author="张艺韬" w:date="2023-01-27T15:52:00Z">
        <w:del w:id="537" w:author="Mary-Ann Sojor" w:date="2023-02-08T02:30:00Z">
          <w:r w:rsidR="0041786C" w:rsidRPr="0041786C" w:rsidDel="00987825">
            <w:rPr>
              <w:rFonts w:ascii="Times New Roman" w:hAnsi="Times New Roman" w:cs="Times New Roman"/>
              <w:sz w:val="24"/>
              <w:szCs w:val="24"/>
            </w:rPr>
            <w:delText>Multivariate analyses revealed that older</w:delText>
          </w:r>
        </w:del>
      </w:ins>
      <w:ins w:id="538" w:author="Administrator" w:date="2023-01-29T23:29:00Z">
        <w:del w:id="539" w:author="Mary-Ann Sojor" w:date="2023-02-08T02:30:00Z">
          <w:r w:rsidR="00AF1C94" w:rsidDel="00987825">
            <w:rPr>
              <w:rFonts w:ascii="Times New Roman" w:hAnsi="Times New Roman" w:cs="Times New Roman" w:hint="eastAsia"/>
              <w:sz w:val="24"/>
              <w:szCs w:val="24"/>
            </w:rPr>
            <w:delText>senior age</w:delText>
          </w:r>
        </w:del>
      </w:ins>
      <w:ins w:id="540" w:author="张艺韬" w:date="2023-02-01T19:29:00Z">
        <w:del w:id="541" w:author="Mary-Ann Sojor" w:date="2023-02-08T02:30:00Z">
          <w:r w:rsidR="004173DB" w:rsidDel="00987825">
            <w:rPr>
              <w:rFonts w:ascii="Times New Roman" w:hAnsi="Times New Roman" w:cs="Times New Roman"/>
              <w:sz w:val="24"/>
              <w:szCs w:val="24"/>
            </w:rPr>
            <w:delText xml:space="preserve"> and</w:delText>
          </w:r>
        </w:del>
      </w:ins>
      <w:ins w:id="542" w:author="张艺韬" w:date="2023-01-27T15:52:00Z">
        <w:del w:id="543" w:author="Mary-Ann Sojor" w:date="2023-02-08T02:30:00Z">
          <w:r w:rsidR="0041786C" w:rsidRPr="0041786C" w:rsidDel="00987825">
            <w:rPr>
              <w:rFonts w:ascii="Times New Roman" w:hAnsi="Times New Roman" w:cs="Times New Roman"/>
              <w:sz w:val="24"/>
              <w:szCs w:val="24"/>
            </w:rPr>
            <w:delText xml:space="preserve"> thicken left ventricular posterior wall were </w:delText>
          </w:r>
        </w:del>
      </w:ins>
      <w:ins w:id="544" w:author="张艺韬" w:date="2023-02-01T19:29:00Z">
        <w:del w:id="545" w:author="Mary-Ann Sojor" w:date="2023-02-08T02:30:00Z">
          <w:r w:rsidR="004173DB" w:rsidDel="00987825">
            <w:rPr>
              <w:rFonts w:ascii="Times New Roman" w:hAnsi="Times New Roman" w:cs="Times New Roman"/>
              <w:sz w:val="24"/>
              <w:szCs w:val="24"/>
            </w:rPr>
            <w:delText>2</w:delText>
          </w:r>
        </w:del>
      </w:ins>
      <w:ins w:id="546" w:author="张艺韬" w:date="2023-01-27T15:52:00Z">
        <w:del w:id="547" w:author="Mary-Ann Sojor" w:date="2023-02-08T02:30:00Z">
          <w:r w:rsidR="0041786C" w:rsidRPr="0041786C" w:rsidDel="00987825">
            <w:rPr>
              <w:rFonts w:ascii="Times New Roman" w:hAnsi="Times New Roman" w:cs="Times New Roman"/>
              <w:sz w:val="24"/>
              <w:szCs w:val="24"/>
            </w:rPr>
            <w:delText xml:space="preserve"> best predictors for the MACE</w:delText>
          </w:r>
        </w:del>
      </w:ins>
      <w:del w:id="548" w:author="Mary-Ann Sojor" w:date="2023-02-08T02:30:00Z">
        <w:r w:rsidR="00263463" w:rsidRPr="00E519D7" w:rsidDel="00987825">
          <w:rPr>
            <w:rFonts w:ascii="Times New Roman" w:hAnsi="Times New Roman" w:cs="Times New Roman"/>
            <w:sz w:val="24"/>
            <w:szCs w:val="24"/>
          </w:rPr>
          <w:delText>M</w:delText>
        </w:r>
        <w:r w:rsidR="0054156F" w:rsidRPr="00E519D7" w:rsidDel="00987825">
          <w:rPr>
            <w:rFonts w:ascii="Times New Roman" w:hAnsi="Times New Roman" w:cs="Times New Roman"/>
            <w:sz w:val="24"/>
            <w:szCs w:val="24"/>
          </w:rPr>
          <w:delText>ultivariate analys</w:delText>
        </w:r>
        <w:r w:rsidR="00263463" w:rsidRPr="00E519D7" w:rsidDel="00987825">
          <w:rPr>
            <w:rFonts w:ascii="Times New Roman" w:hAnsi="Times New Roman" w:cs="Times New Roman"/>
            <w:sz w:val="24"/>
            <w:szCs w:val="24"/>
          </w:rPr>
          <w:delText>e</w:delText>
        </w:r>
        <w:r w:rsidR="0054156F" w:rsidRPr="00E519D7" w:rsidDel="00987825">
          <w:rPr>
            <w:rFonts w:ascii="Times New Roman" w:hAnsi="Times New Roman" w:cs="Times New Roman"/>
            <w:sz w:val="24"/>
            <w:szCs w:val="24"/>
          </w:rPr>
          <w:delText>s</w:delText>
        </w:r>
        <w:r w:rsidR="00263463" w:rsidRPr="00E519D7" w:rsidDel="00987825">
          <w:rPr>
            <w:rFonts w:ascii="Times New Roman" w:hAnsi="Times New Roman" w:cs="Times New Roman"/>
            <w:sz w:val="24"/>
            <w:szCs w:val="24"/>
          </w:rPr>
          <w:delText xml:space="preserve"> revealed that</w:delText>
        </w:r>
        <w:r w:rsidR="00D94B44" w:rsidRPr="00E519D7" w:rsidDel="00987825">
          <w:rPr>
            <w:rFonts w:ascii="Times New Roman" w:hAnsi="Times New Roman" w:cs="Times New Roman"/>
            <w:sz w:val="24"/>
            <w:szCs w:val="24"/>
          </w:rPr>
          <w:delText xml:space="preserve"> </w:delText>
        </w:r>
        <w:r w:rsidR="0054156F" w:rsidRPr="00E519D7" w:rsidDel="00987825">
          <w:rPr>
            <w:rFonts w:ascii="Times New Roman" w:hAnsi="Times New Roman" w:cs="Times New Roman"/>
            <w:sz w:val="24"/>
            <w:szCs w:val="24"/>
          </w:rPr>
          <w:delText xml:space="preserve">older, </w:delText>
        </w:r>
        <w:r w:rsidR="00D94B44" w:rsidRPr="00E519D7" w:rsidDel="00987825">
          <w:rPr>
            <w:rFonts w:ascii="Times New Roman" w:hAnsi="Times New Roman" w:cs="Times New Roman"/>
            <w:sz w:val="24"/>
            <w:szCs w:val="24"/>
          </w:rPr>
          <w:delText xml:space="preserve">thicken left ventricular posterior wall </w:delText>
        </w:r>
        <w:r w:rsidR="0054156F" w:rsidRPr="00E519D7" w:rsidDel="00987825">
          <w:rPr>
            <w:rFonts w:ascii="Times New Roman" w:hAnsi="Times New Roman" w:cs="Times New Roman"/>
            <w:sz w:val="24"/>
            <w:szCs w:val="24"/>
          </w:rPr>
          <w:delText xml:space="preserve">were </w:delText>
        </w:r>
        <w:r w:rsidR="00D94B44" w:rsidRPr="00E519D7" w:rsidDel="00987825">
          <w:rPr>
            <w:rFonts w:ascii="Times New Roman" w:hAnsi="Times New Roman" w:cs="Times New Roman"/>
            <w:sz w:val="24"/>
            <w:szCs w:val="24"/>
          </w:rPr>
          <w:delText xml:space="preserve">2 </w:delText>
        </w:r>
        <w:r w:rsidR="0054156F" w:rsidRPr="00E519D7" w:rsidDel="00987825">
          <w:rPr>
            <w:rFonts w:ascii="Times New Roman" w:hAnsi="Times New Roman" w:cs="Times New Roman"/>
            <w:sz w:val="24"/>
            <w:szCs w:val="24"/>
          </w:rPr>
          <w:delText>best predictors for the MACE</w:delText>
        </w:r>
        <w:r w:rsidR="00F7104C" w:rsidRPr="00E519D7" w:rsidDel="00987825">
          <w:rPr>
            <w:rFonts w:ascii="Times New Roman" w:hAnsi="Times New Roman" w:cs="Times New Roman"/>
            <w:sz w:val="24"/>
            <w:szCs w:val="24"/>
          </w:rPr>
          <w:delText xml:space="preserve"> </w:delText>
        </w:r>
        <w:r w:rsidR="005E6251" w:rsidRPr="00E519D7" w:rsidDel="00987825">
          <w:rPr>
            <w:rFonts w:ascii="Times New Roman" w:hAnsi="Times New Roman" w:cs="Times New Roman"/>
            <w:sz w:val="24"/>
            <w:szCs w:val="24"/>
          </w:rPr>
          <w:delText>besides</w:delText>
        </w:r>
        <w:r w:rsidR="00F7104C" w:rsidRPr="00E519D7" w:rsidDel="00987825">
          <w:rPr>
            <w:rFonts w:ascii="Times New Roman" w:hAnsi="Times New Roman" w:cs="Times New Roman"/>
            <w:sz w:val="24"/>
            <w:szCs w:val="24"/>
          </w:rPr>
          <w:delText xml:space="preserve"> elevated hs-cTnI</w:delText>
        </w:r>
        <w:r w:rsidR="0054156F" w:rsidRPr="00E519D7" w:rsidDel="00987825">
          <w:rPr>
            <w:rFonts w:ascii="Times New Roman" w:hAnsi="Times New Roman" w:cs="Times New Roman"/>
            <w:sz w:val="24"/>
            <w:szCs w:val="24"/>
          </w:rPr>
          <w:delText>.</w:delText>
        </w:r>
        <w:r w:rsidR="004748EC" w:rsidRPr="00E519D7" w:rsidDel="00987825">
          <w:rPr>
            <w:rFonts w:ascii="Times New Roman" w:hAnsi="Times New Roman" w:cs="Times New Roman"/>
            <w:sz w:val="24"/>
            <w:szCs w:val="24"/>
          </w:rPr>
          <w:delText xml:space="preserve"> </w:delText>
        </w:r>
        <w:r w:rsidR="00613085" w:rsidRPr="00E519D7" w:rsidDel="00987825">
          <w:rPr>
            <w:rFonts w:ascii="Times New Roman" w:hAnsi="Times New Roman" w:cs="Times New Roman"/>
            <w:sz w:val="24"/>
            <w:szCs w:val="24"/>
          </w:rPr>
          <w:delText>M</w:delText>
        </w:r>
        <w:r w:rsidR="005B62AD" w:rsidRPr="00E519D7" w:rsidDel="00987825">
          <w:rPr>
            <w:rFonts w:ascii="Times New Roman" w:hAnsi="Times New Roman" w:cs="Times New Roman"/>
            <w:sz w:val="24"/>
            <w:szCs w:val="24"/>
          </w:rPr>
          <w:delText>ultivariate analysis in unmatched population also showed elevated hs-cTnI was one of the best predictors in all-cause mortality and MACE</w:delText>
        </w:r>
        <w:r w:rsidR="00C227FC" w:rsidRPr="00E519D7" w:rsidDel="00987825">
          <w:rPr>
            <w:rFonts w:ascii="Times New Roman" w:hAnsi="Times New Roman" w:cs="Times New Roman"/>
            <w:sz w:val="24"/>
            <w:szCs w:val="24"/>
          </w:rPr>
          <w:delText xml:space="preserve"> (eTable </w:delText>
        </w:r>
        <w:r w:rsidR="0008407D" w:rsidRPr="00E519D7" w:rsidDel="00987825">
          <w:rPr>
            <w:rFonts w:ascii="Times New Roman" w:hAnsi="Times New Roman" w:cs="Times New Roman"/>
            <w:sz w:val="24"/>
            <w:szCs w:val="24"/>
          </w:rPr>
          <w:delText xml:space="preserve">5 </w:delText>
        </w:r>
        <w:r w:rsidR="00C227FC" w:rsidRPr="00E519D7" w:rsidDel="00987825">
          <w:rPr>
            <w:rFonts w:ascii="Times New Roman" w:hAnsi="Times New Roman" w:cs="Times New Roman"/>
            <w:sz w:val="24"/>
            <w:szCs w:val="24"/>
          </w:rPr>
          <w:delText xml:space="preserve">and </w:delText>
        </w:r>
        <w:r w:rsidR="0008407D" w:rsidRPr="00E519D7" w:rsidDel="00987825">
          <w:rPr>
            <w:rFonts w:ascii="Times New Roman" w:hAnsi="Times New Roman" w:cs="Times New Roman"/>
            <w:sz w:val="24"/>
            <w:szCs w:val="24"/>
          </w:rPr>
          <w:delText>6</w:delText>
        </w:r>
        <w:r w:rsidR="00C227FC" w:rsidRPr="00E519D7" w:rsidDel="00987825">
          <w:rPr>
            <w:rFonts w:ascii="Times New Roman" w:hAnsi="Times New Roman" w:cs="Times New Roman"/>
            <w:sz w:val="24"/>
            <w:szCs w:val="24"/>
          </w:rPr>
          <w:delText>)</w:delText>
        </w:r>
        <w:r w:rsidR="005B62AD" w:rsidRPr="00E519D7" w:rsidDel="00987825">
          <w:rPr>
            <w:rFonts w:ascii="Times New Roman" w:hAnsi="Times New Roman" w:cs="Times New Roman"/>
            <w:sz w:val="24"/>
            <w:szCs w:val="24"/>
          </w:rPr>
          <w:delText>.</w:delText>
        </w:r>
      </w:del>
    </w:p>
    <w:p w14:paraId="09CAA1B9" w14:textId="5579808B" w:rsidR="00A34702" w:rsidRPr="00E519D7" w:rsidDel="00987825" w:rsidRDefault="00A34702" w:rsidP="00A34702">
      <w:pPr>
        <w:spacing w:line="480" w:lineRule="auto"/>
        <w:rPr>
          <w:ins w:id="549" w:author="张艺韬" w:date="2023-01-31T18:17:00Z"/>
          <w:del w:id="550" w:author="Mary-Ann Sojor" w:date="2023-02-08T02:30:00Z"/>
          <w:rFonts w:ascii="Times New Roman" w:hAnsi="Times New Roman" w:cs="Times New Roman"/>
          <w:sz w:val="24"/>
          <w:szCs w:val="24"/>
        </w:rPr>
      </w:pPr>
      <w:ins w:id="551" w:author="张艺韬" w:date="2023-01-31T18:17:00Z">
        <w:del w:id="552" w:author="Mary-Ann Sojor" w:date="2023-02-08T02:30:00Z">
          <w:r w:rsidRPr="00E519D7" w:rsidDel="00987825">
            <w:rPr>
              <w:rFonts w:ascii="Times New Roman" w:hAnsi="Times New Roman" w:cs="Times New Roman"/>
              <w:i/>
              <w:iCs/>
              <w:sz w:val="24"/>
              <w:szCs w:val="24"/>
            </w:rPr>
            <w:delText>Preoperative hs-cTnI levels and outcomes in subgroup</w:delText>
          </w:r>
        </w:del>
      </w:ins>
    </w:p>
    <w:p w14:paraId="3DAAEC15" w14:textId="7FA9E96B" w:rsidR="00A34702" w:rsidRPr="00E519D7" w:rsidDel="00987825" w:rsidRDefault="00A34702" w:rsidP="00A34702">
      <w:pPr>
        <w:spacing w:line="480" w:lineRule="auto"/>
        <w:ind w:firstLineChars="100" w:firstLine="240"/>
        <w:rPr>
          <w:ins w:id="553" w:author="张艺韬" w:date="2023-01-31T18:17:00Z"/>
          <w:del w:id="554" w:author="Mary-Ann Sojor" w:date="2023-02-08T02:30:00Z"/>
          <w:rFonts w:ascii="Times New Roman" w:hAnsi="Times New Roman" w:cs="Times New Roman"/>
          <w:sz w:val="24"/>
          <w:szCs w:val="24"/>
        </w:rPr>
      </w:pPr>
      <w:ins w:id="555" w:author="张艺韬" w:date="2023-01-31T18:17:00Z">
        <w:del w:id="556" w:author="Mary-Ann Sojor" w:date="2023-02-08T02:30:00Z">
          <w:r w:rsidRPr="00E519D7" w:rsidDel="00987825">
            <w:rPr>
              <w:rFonts w:ascii="Times New Roman" w:hAnsi="Times New Roman" w:cs="Times New Roman"/>
              <w:sz w:val="24"/>
              <w:szCs w:val="24"/>
            </w:rPr>
            <w:delText xml:space="preserve">After excluding </w:delText>
          </w:r>
          <w:r w:rsidDel="00987825">
            <w:rPr>
              <w:rFonts w:ascii="Times New Roman" w:hAnsi="Times New Roman" w:cs="Times New Roman"/>
              <w:sz w:val="24"/>
              <w:szCs w:val="24"/>
            </w:rPr>
            <w:delText>147</w:delText>
          </w:r>
          <w:r w:rsidRPr="00E519D7" w:rsidDel="00987825">
            <w:rPr>
              <w:rFonts w:ascii="Times New Roman" w:hAnsi="Times New Roman" w:cs="Times New Roman"/>
              <w:sz w:val="24"/>
              <w:szCs w:val="24"/>
            </w:rPr>
            <w:delText xml:space="preserve"> patients who had received cancer-related chemo</w:delText>
          </w:r>
          <w:r w:rsidDel="00987825">
            <w:rPr>
              <w:rFonts w:ascii="Times New Roman" w:hAnsi="Times New Roman" w:cs="Times New Roman"/>
              <w:sz w:val="24"/>
              <w:szCs w:val="24"/>
            </w:rPr>
            <w:delText>radio</w:delText>
          </w:r>
          <w:r w:rsidRPr="00E519D7" w:rsidDel="00987825">
            <w:rPr>
              <w:rFonts w:ascii="Times New Roman" w:hAnsi="Times New Roman" w:cs="Times New Roman"/>
              <w:sz w:val="24"/>
              <w:szCs w:val="24"/>
            </w:rPr>
            <w:delText>therapy</w:delText>
          </w:r>
        </w:del>
      </w:ins>
      <w:ins w:id="557" w:author="张艺韬" w:date="2023-01-31T23:38:00Z">
        <w:del w:id="558" w:author="Mary-Ann Sojor" w:date="2023-02-08T02:30:00Z">
          <w:r w:rsidR="00675CFE" w:rsidDel="00987825">
            <w:rPr>
              <w:rFonts w:ascii="Times New Roman" w:hAnsi="Times New Roman" w:cs="Times New Roman"/>
              <w:sz w:val="24"/>
              <w:szCs w:val="24"/>
            </w:rPr>
            <w:delText xml:space="preserve"> prior to surgery</w:delText>
          </w:r>
        </w:del>
      </w:ins>
      <w:ins w:id="559" w:author="张艺韬" w:date="2023-01-31T18:17:00Z">
        <w:del w:id="560" w:author="Mary-Ann Sojor" w:date="2023-02-08T02:30:00Z">
          <w:r w:rsidRPr="00E519D7" w:rsidDel="00987825">
            <w:rPr>
              <w:rFonts w:ascii="Times New Roman" w:hAnsi="Times New Roman" w:cs="Times New Roman"/>
              <w:sz w:val="24"/>
              <w:szCs w:val="24"/>
            </w:rPr>
            <w:delText xml:space="preserve">, </w:delText>
          </w:r>
          <w:r w:rsidDel="00987825">
            <w:rPr>
              <w:rFonts w:ascii="Times New Roman" w:hAnsi="Times New Roman" w:cs="Times New Roman"/>
              <w:sz w:val="24"/>
              <w:szCs w:val="24"/>
            </w:rPr>
            <w:delText>w</w:delText>
          </w:r>
          <w:r w:rsidRPr="00076B90" w:rsidDel="00987825">
            <w:rPr>
              <w:rFonts w:ascii="Times New Roman" w:hAnsi="Times New Roman" w:cs="Times New Roman"/>
              <w:sz w:val="24"/>
              <w:szCs w:val="24"/>
            </w:rPr>
            <w:delText>e performed subgroup analysis on the remaining 958 patients</w:delText>
          </w:r>
          <w:r w:rsidDel="00987825">
            <w:rPr>
              <w:rFonts w:ascii="Times New Roman" w:hAnsi="Times New Roman" w:cs="Times New Roman"/>
              <w:sz w:val="24"/>
              <w:szCs w:val="24"/>
            </w:rPr>
            <w:delText xml:space="preserve">. </w:delText>
          </w:r>
          <w:r w:rsidRPr="00E519D7" w:rsidDel="00987825">
            <w:rPr>
              <w:rFonts w:ascii="Times New Roman" w:hAnsi="Times New Roman" w:cs="Times New Roman"/>
              <w:sz w:val="24"/>
              <w:szCs w:val="24"/>
            </w:rPr>
            <w:delText>36 cases experienced MACE,</w:delText>
          </w:r>
          <w:r w:rsidRPr="00515610" w:rsidDel="00987825">
            <w:rPr>
              <w:rFonts w:ascii="Times New Roman" w:hAnsi="Times New Roman" w:cs="Times New Roman"/>
              <w:sz w:val="24"/>
              <w:szCs w:val="24"/>
            </w:rPr>
            <w:delText xml:space="preserve"> </w:delText>
          </w:r>
          <w:r w:rsidRPr="00E519D7" w:rsidDel="00987825">
            <w:rPr>
              <w:rFonts w:ascii="Times New Roman" w:hAnsi="Times New Roman" w:cs="Times New Roman"/>
              <w:sz w:val="24"/>
              <w:szCs w:val="24"/>
            </w:rPr>
            <w:delText>139 patients died</w:delText>
          </w:r>
        </w:del>
      </w:ins>
      <w:ins w:id="561" w:author="张艺韬" w:date="2023-02-01T19:52:00Z">
        <w:del w:id="562" w:author="Mary-Ann Sojor" w:date="2023-02-08T02:30:00Z">
          <w:r w:rsidR="003E6F2C" w:rsidDel="00987825">
            <w:rPr>
              <w:rFonts w:ascii="Times New Roman" w:hAnsi="Times New Roman" w:cs="Times New Roman"/>
              <w:sz w:val="24"/>
              <w:szCs w:val="24"/>
            </w:rPr>
            <w:delText xml:space="preserve"> </w:delText>
          </w:r>
        </w:del>
      </w:ins>
      <w:ins w:id="563" w:author="张艺韬" w:date="2023-01-31T18:17:00Z">
        <w:del w:id="564" w:author="Mary-Ann Sojor" w:date="2023-02-08T02:30:00Z">
          <w:r w:rsidRPr="00E519D7" w:rsidDel="00987825">
            <w:rPr>
              <w:rFonts w:ascii="Times New Roman" w:hAnsi="Times New Roman" w:cs="Times New Roman"/>
              <w:sz w:val="24"/>
              <w:szCs w:val="24"/>
            </w:rPr>
            <w:delText xml:space="preserve">, of which </w:delText>
          </w:r>
        </w:del>
      </w:ins>
      <w:ins w:id="565" w:author="Administrator" w:date="2023-02-01T12:20:00Z">
        <w:del w:id="566" w:author="Mary-Ann Sojor" w:date="2023-02-08T02:30:00Z">
          <w:r w:rsidR="00697780" w:rsidDel="00987825">
            <w:rPr>
              <w:rFonts w:ascii="Times New Roman" w:hAnsi="Times New Roman" w:cs="Times New Roman" w:hint="eastAsia"/>
              <w:sz w:val="24"/>
              <w:szCs w:val="24"/>
            </w:rPr>
            <w:delText>[</w:delText>
          </w:r>
        </w:del>
      </w:ins>
      <w:ins w:id="567" w:author="张艺韬" w:date="2023-01-31T18:17:00Z">
        <w:del w:id="568" w:author="Mary-Ann Sojor" w:date="2023-02-08T02:30:00Z">
          <w:r w:rsidRPr="00E519D7" w:rsidDel="00987825">
            <w:rPr>
              <w:rFonts w:ascii="Times New Roman" w:hAnsi="Times New Roman" w:cs="Times New Roman"/>
              <w:sz w:val="24"/>
              <w:szCs w:val="24"/>
            </w:rPr>
            <w:delText xml:space="preserve">97 (69.8%) </w:delText>
          </w:r>
          <w:r w:rsidDel="00987825">
            <w:rPr>
              <w:rFonts w:ascii="Times New Roman" w:hAnsi="Times New Roman" w:cs="Times New Roman"/>
              <w:sz w:val="24"/>
              <w:szCs w:val="24"/>
            </w:rPr>
            <w:delText>cancer related</w:delText>
          </w:r>
          <w:r w:rsidRPr="00E519D7" w:rsidDel="00987825">
            <w:rPr>
              <w:rFonts w:ascii="Times New Roman" w:hAnsi="Times New Roman" w:cs="Times New Roman"/>
              <w:sz w:val="24"/>
              <w:szCs w:val="24"/>
            </w:rPr>
            <w:delText xml:space="preserve"> deaths</w:delText>
          </w:r>
        </w:del>
      </w:ins>
      <w:ins w:id="569" w:author="Administrator" w:date="2023-02-01T12:20:00Z">
        <w:del w:id="570" w:author="Mary-Ann Sojor" w:date="2023-02-08T02:30:00Z">
          <w:r w:rsidR="00697780" w:rsidDel="00987825">
            <w:rPr>
              <w:rFonts w:ascii="Times New Roman" w:hAnsi="Times New Roman" w:cs="Times New Roman" w:hint="eastAsia"/>
              <w:sz w:val="24"/>
              <w:szCs w:val="24"/>
            </w:rPr>
            <w:delText>]</w:delText>
          </w:r>
        </w:del>
      </w:ins>
      <w:ins w:id="571" w:author="张艺韬" w:date="2023-01-31T18:17:00Z">
        <w:del w:id="572" w:author="Mary-Ann Sojor" w:date="2023-02-08T02:30:00Z">
          <w:r w:rsidRPr="00E519D7" w:rsidDel="00987825">
            <w:rPr>
              <w:rFonts w:ascii="Times New Roman" w:hAnsi="Times New Roman" w:cs="Times New Roman"/>
              <w:sz w:val="24"/>
              <w:szCs w:val="24"/>
            </w:rPr>
            <w:delText xml:space="preserve">. Kaplan-Meier curves showed that elevated hs-cTnI group had higher all-cause mortality compared with normal hs-cTnI levels group. Patients with elevated hs-cTnI met more </w:delText>
          </w:r>
          <w:r w:rsidDel="00987825">
            <w:rPr>
              <w:rFonts w:ascii="Times New Roman" w:hAnsi="Times New Roman" w:cs="Times New Roman"/>
              <w:sz w:val="24"/>
              <w:szCs w:val="24"/>
            </w:rPr>
            <w:delText xml:space="preserve">major </w:delText>
          </w:r>
          <w:r w:rsidRPr="00E519D7" w:rsidDel="00987825">
            <w:rPr>
              <w:rFonts w:ascii="Times New Roman" w:hAnsi="Times New Roman" w:cs="Times New Roman"/>
              <w:sz w:val="24"/>
              <w:szCs w:val="24"/>
            </w:rPr>
            <w:delText>cardiovascular events (Fig.</w:delText>
          </w:r>
          <w:r w:rsidDel="00987825">
            <w:rPr>
              <w:rFonts w:ascii="Times New Roman" w:hAnsi="Times New Roman" w:cs="Times New Roman"/>
              <w:sz w:val="24"/>
              <w:szCs w:val="24"/>
            </w:rPr>
            <w:delText>3</w:delText>
          </w:r>
          <w:r w:rsidRPr="00E519D7" w:rsidDel="00987825">
            <w:rPr>
              <w:rFonts w:ascii="Times New Roman" w:hAnsi="Times New Roman" w:cs="Times New Roman"/>
              <w:sz w:val="24"/>
              <w:szCs w:val="24"/>
            </w:rPr>
            <w:delText xml:space="preserve">). </w:delText>
          </w:r>
        </w:del>
      </w:ins>
    </w:p>
    <w:p w14:paraId="612FAC1B" w14:textId="346CB438" w:rsidR="00CD3EA6" w:rsidRPr="00A34702" w:rsidDel="00987825" w:rsidRDefault="00CD3EA6" w:rsidP="008D6306">
      <w:pPr>
        <w:spacing w:line="480" w:lineRule="auto"/>
        <w:rPr>
          <w:del w:id="573" w:author="Mary-Ann Sojor" w:date="2023-02-08T02:30:00Z"/>
          <w:rFonts w:ascii="Times New Roman" w:hAnsi="Times New Roman" w:cs="Times New Roman"/>
          <w:b/>
          <w:bCs/>
          <w:sz w:val="24"/>
          <w:szCs w:val="24"/>
        </w:rPr>
      </w:pPr>
    </w:p>
    <w:p w14:paraId="7CEA76C6" w14:textId="494A960B" w:rsidR="00A34702" w:rsidDel="00987825" w:rsidRDefault="00A34702" w:rsidP="008D6306">
      <w:pPr>
        <w:spacing w:line="480" w:lineRule="auto"/>
        <w:rPr>
          <w:ins w:id="574" w:author="张艺韬" w:date="2023-01-31T18:17:00Z"/>
          <w:del w:id="575" w:author="Mary-Ann Sojor" w:date="2023-02-08T02:30:00Z"/>
          <w:rFonts w:ascii="Times New Roman" w:hAnsi="Times New Roman" w:cs="Times New Roman"/>
          <w:b/>
          <w:bCs/>
          <w:sz w:val="24"/>
          <w:szCs w:val="24"/>
        </w:rPr>
      </w:pPr>
    </w:p>
    <w:p w14:paraId="49DB8A82" w14:textId="1EAC947E" w:rsidR="00127E87" w:rsidRPr="00E519D7" w:rsidDel="00987825" w:rsidRDefault="00EB0188" w:rsidP="008D6306">
      <w:pPr>
        <w:spacing w:line="480" w:lineRule="auto"/>
        <w:rPr>
          <w:del w:id="576" w:author="Mary-Ann Sojor" w:date="2023-02-08T02:30:00Z"/>
          <w:rFonts w:ascii="Times New Roman" w:hAnsi="Times New Roman" w:cs="Times New Roman"/>
          <w:b/>
          <w:bCs/>
          <w:sz w:val="24"/>
          <w:szCs w:val="24"/>
        </w:rPr>
      </w:pPr>
      <w:del w:id="577" w:author="Mary-Ann Sojor" w:date="2023-02-08T02:30:00Z">
        <w:r w:rsidRPr="00E519D7" w:rsidDel="00987825">
          <w:rPr>
            <w:rFonts w:ascii="Times New Roman" w:hAnsi="Times New Roman" w:cs="Times New Roman"/>
            <w:b/>
            <w:bCs/>
            <w:sz w:val="24"/>
            <w:szCs w:val="24"/>
          </w:rPr>
          <w:delText>Discussion</w:delText>
        </w:r>
      </w:del>
    </w:p>
    <w:p w14:paraId="065D6B61" w14:textId="7748918B" w:rsidR="00AC2799" w:rsidRPr="00E519D7" w:rsidDel="00987825" w:rsidRDefault="00B94B3A" w:rsidP="008D6306">
      <w:pPr>
        <w:spacing w:line="480" w:lineRule="auto"/>
        <w:ind w:firstLineChars="100" w:firstLine="240"/>
        <w:rPr>
          <w:del w:id="578" w:author="Mary-Ann Sojor" w:date="2023-02-08T02:30:00Z"/>
          <w:rFonts w:ascii="Times New Roman" w:hAnsi="Times New Roman" w:cs="Times New Roman"/>
          <w:sz w:val="24"/>
          <w:szCs w:val="24"/>
        </w:rPr>
      </w:pPr>
      <w:bookmarkStart w:id="579" w:name="OLE_LINK7"/>
      <w:bookmarkStart w:id="580" w:name="OLE_LINK5"/>
      <w:del w:id="581" w:author="Mary-Ann Sojor" w:date="2023-02-08T02:30:00Z">
        <w:r w:rsidRPr="00E519D7" w:rsidDel="00987825">
          <w:rPr>
            <w:rFonts w:ascii="Times New Roman" w:hAnsi="Times New Roman" w:cs="Times New Roman"/>
            <w:sz w:val="24"/>
            <w:szCs w:val="24"/>
          </w:rPr>
          <w:delText>To the best of our knowledge, this is the first</w:delText>
        </w:r>
        <w:r w:rsidR="00AC2799" w:rsidRPr="00E519D7" w:rsidDel="00987825">
          <w:rPr>
            <w:rFonts w:ascii="Times New Roman" w:hAnsi="Times New Roman" w:cs="Times New Roman"/>
            <w:sz w:val="24"/>
            <w:szCs w:val="24"/>
          </w:rPr>
          <w:delText xml:space="preserve"> study represent</w:delText>
        </w:r>
        <w:r w:rsidRPr="00E519D7" w:rsidDel="00987825">
          <w:rPr>
            <w:rFonts w:ascii="Times New Roman" w:hAnsi="Times New Roman" w:cs="Times New Roman"/>
            <w:sz w:val="24"/>
            <w:szCs w:val="24"/>
          </w:rPr>
          <w:delText>ing</w:delText>
        </w:r>
        <w:r w:rsidR="00AC2799" w:rsidRPr="00E519D7" w:rsidDel="00987825">
          <w:rPr>
            <w:rFonts w:ascii="Times New Roman" w:hAnsi="Times New Roman" w:cs="Times New Roman"/>
            <w:sz w:val="24"/>
            <w:szCs w:val="24"/>
          </w:rPr>
          <w:delText xml:space="preserve"> an effort to clarify the relationship between hs-cTnI levels </w:delText>
        </w:r>
        <w:r w:rsidR="00A1519F" w:rsidRPr="00E519D7" w:rsidDel="00987825">
          <w:rPr>
            <w:rFonts w:ascii="Times New Roman" w:hAnsi="Times New Roman" w:cs="Times New Roman"/>
            <w:sz w:val="24"/>
            <w:szCs w:val="24"/>
          </w:rPr>
          <w:delText xml:space="preserve">in </w:delText>
        </w:r>
        <w:r w:rsidR="007A353A" w:rsidRPr="00E519D7" w:rsidDel="00987825">
          <w:rPr>
            <w:rFonts w:ascii="Times New Roman" w:hAnsi="Times New Roman" w:cs="Times New Roman"/>
            <w:sz w:val="24"/>
            <w:szCs w:val="24"/>
          </w:rPr>
          <w:delText xml:space="preserve">cancer </w:delText>
        </w:r>
        <w:r w:rsidR="00A1519F" w:rsidRPr="00E519D7" w:rsidDel="00987825">
          <w:rPr>
            <w:rFonts w:ascii="Times New Roman" w:hAnsi="Times New Roman" w:cs="Times New Roman"/>
            <w:sz w:val="24"/>
            <w:szCs w:val="24"/>
          </w:rPr>
          <w:delText xml:space="preserve">patients prior to </w:delText>
        </w:r>
        <w:r w:rsidR="00464665" w:rsidRPr="00E519D7" w:rsidDel="00987825">
          <w:rPr>
            <w:rFonts w:ascii="Times New Roman" w:hAnsi="Times New Roman" w:cs="Times New Roman"/>
            <w:sz w:val="24"/>
            <w:szCs w:val="24"/>
          </w:rPr>
          <w:delText>anticancer therapy</w:delText>
        </w:r>
      </w:del>
      <w:ins w:id="582" w:author="张艺韬" w:date="2023-01-31T18:22:00Z">
        <w:del w:id="583" w:author="Mary-Ann Sojor" w:date="2023-02-08T02:30:00Z">
          <w:r w:rsidR="00351F4C" w:rsidDel="00987825">
            <w:rPr>
              <w:rFonts w:ascii="Times New Roman" w:hAnsi="Times New Roman" w:cs="Times New Roman"/>
              <w:sz w:val="24"/>
              <w:szCs w:val="24"/>
            </w:rPr>
            <w:delText>tumor resection surgery</w:delText>
          </w:r>
        </w:del>
      </w:ins>
      <w:del w:id="584" w:author="Mary-Ann Sojor" w:date="2023-02-08T02:30:00Z">
        <w:r w:rsidR="00464665" w:rsidRPr="00E519D7" w:rsidDel="00987825">
          <w:rPr>
            <w:rFonts w:ascii="Times New Roman" w:hAnsi="Times New Roman" w:cs="Times New Roman"/>
            <w:sz w:val="24"/>
            <w:szCs w:val="24"/>
          </w:rPr>
          <w:delText xml:space="preserve"> especially </w:delText>
        </w:r>
        <w:r w:rsidR="007A353A" w:rsidRPr="00E519D7" w:rsidDel="00987825">
          <w:rPr>
            <w:rFonts w:ascii="Times New Roman" w:hAnsi="Times New Roman" w:cs="Times New Roman"/>
            <w:sz w:val="24"/>
            <w:szCs w:val="24"/>
          </w:rPr>
          <w:delText>tumor resection surgery</w:delText>
        </w:r>
        <w:r w:rsidR="00A1519F" w:rsidRPr="00E519D7" w:rsidDel="00987825">
          <w:rPr>
            <w:rFonts w:ascii="Times New Roman" w:hAnsi="Times New Roman" w:cs="Times New Roman"/>
            <w:sz w:val="24"/>
            <w:szCs w:val="24"/>
          </w:rPr>
          <w:delText xml:space="preserve"> </w:delText>
        </w:r>
        <w:r w:rsidR="00AC2799" w:rsidRPr="00E519D7" w:rsidDel="00987825">
          <w:rPr>
            <w:rFonts w:ascii="Times New Roman" w:hAnsi="Times New Roman" w:cs="Times New Roman"/>
            <w:sz w:val="24"/>
            <w:szCs w:val="24"/>
          </w:rPr>
          <w:delText>and long-term prognosis</w:delText>
        </w:r>
        <w:r w:rsidR="001A26A0" w:rsidRPr="00E519D7" w:rsidDel="00987825">
          <w:rPr>
            <w:rFonts w:ascii="Times New Roman" w:hAnsi="Times New Roman" w:cs="Times New Roman"/>
            <w:sz w:val="24"/>
            <w:szCs w:val="24"/>
          </w:rPr>
          <w:delText xml:space="preserve"> including all-cause </w:delText>
        </w:r>
        <w:r w:rsidR="00464665" w:rsidRPr="00E519D7" w:rsidDel="00987825">
          <w:rPr>
            <w:rFonts w:ascii="Times New Roman" w:hAnsi="Times New Roman" w:cs="Times New Roman"/>
            <w:sz w:val="24"/>
            <w:szCs w:val="24"/>
          </w:rPr>
          <w:delText xml:space="preserve">mortality </w:delText>
        </w:r>
      </w:del>
      <w:ins w:id="585" w:author="张艺韬" w:date="2023-01-31T18:22:00Z">
        <w:del w:id="586" w:author="Mary-Ann Sojor" w:date="2023-02-08T02:30:00Z">
          <w:r w:rsidR="00351F4C" w:rsidDel="00987825">
            <w:rPr>
              <w:rFonts w:ascii="Times New Roman" w:hAnsi="Times New Roman" w:cs="Times New Roman"/>
              <w:sz w:val="24"/>
              <w:szCs w:val="24"/>
            </w:rPr>
            <w:delText>death</w:delText>
          </w:r>
          <w:r w:rsidR="00351F4C" w:rsidRPr="00E519D7" w:rsidDel="00987825">
            <w:rPr>
              <w:rFonts w:ascii="Times New Roman" w:hAnsi="Times New Roman" w:cs="Times New Roman"/>
              <w:sz w:val="24"/>
              <w:szCs w:val="24"/>
            </w:rPr>
            <w:delText xml:space="preserve"> </w:delText>
          </w:r>
        </w:del>
      </w:ins>
      <w:del w:id="587" w:author="Mary-Ann Sojor" w:date="2023-02-08T02:30:00Z">
        <w:r w:rsidR="001A26A0" w:rsidRPr="00E519D7" w:rsidDel="00987825">
          <w:rPr>
            <w:rFonts w:ascii="Times New Roman" w:hAnsi="Times New Roman" w:cs="Times New Roman"/>
            <w:sz w:val="24"/>
            <w:szCs w:val="24"/>
          </w:rPr>
          <w:delText>and MACE</w:delText>
        </w:r>
        <w:r w:rsidR="00AC2799" w:rsidRPr="00E519D7" w:rsidDel="00987825">
          <w:rPr>
            <w:rFonts w:ascii="Times New Roman" w:hAnsi="Times New Roman" w:cs="Times New Roman"/>
            <w:sz w:val="24"/>
            <w:szCs w:val="24"/>
          </w:rPr>
          <w:delText xml:space="preserve">. The main finding of this study is that elevated hs-cTnI </w:delText>
        </w:r>
        <w:r w:rsidR="003270B4" w:rsidRPr="00E519D7" w:rsidDel="00987825">
          <w:rPr>
            <w:rFonts w:ascii="Times New Roman" w:hAnsi="Times New Roman" w:cs="Times New Roman"/>
            <w:sz w:val="24"/>
            <w:szCs w:val="24"/>
          </w:rPr>
          <w:delText xml:space="preserve">of </w:delText>
        </w:r>
        <w:r w:rsidR="00BD475C" w:rsidRPr="00E519D7" w:rsidDel="00987825">
          <w:rPr>
            <w:rFonts w:ascii="Times New Roman" w:hAnsi="Times New Roman" w:cs="Times New Roman"/>
            <w:sz w:val="24"/>
            <w:szCs w:val="24"/>
          </w:rPr>
          <w:delText xml:space="preserve">colorectal cancer </w:delText>
        </w:r>
        <w:r w:rsidR="003270B4" w:rsidRPr="00E519D7" w:rsidDel="00987825">
          <w:rPr>
            <w:rFonts w:ascii="Times New Roman" w:hAnsi="Times New Roman" w:cs="Times New Roman"/>
            <w:sz w:val="24"/>
            <w:szCs w:val="24"/>
          </w:rPr>
          <w:delText xml:space="preserve">patients </w:delText>
        </w:r>
        <w:r w:rsidR="00364A41" w:rsidRPr="00364A41" w:rsidDel="00987825">
          <w:rPr>
            <w:rFonts w:ascii="Times New Roman" w:hAnsi="Times New Roman" w:cs="Times New Roman"/>
            <w:sz w:val="24"/>
            <w:szCs w:val="24"/>
          </w:rPr>
          <w:delText xml:space="preserve">who had no myocardial ischemia manifestation </w:delText>
        </w:r>
        <w:r w:rsidR="00825108" w:rsidRPr="00E519D7" w:rsidDel="00987825">
          <w:rPr>
            <w:rFonts w:ascii="Times New Roman" w:hAnsi="Times New Roman" w:cs="Times New Roman"/>
            <w:sz w:val="24"/>
            <w:szCs w:val="24"/>
          </w:rPr>
          <w:delText>before</w:delText>
        </w:r>
        <w:r w:rsidR="00A1519F" w:rsidRPr="00E519D7" w:rsidDel="00987825">
          <w:rPr>
            <w:rFonts w:ascii="Times New Roman" w:hAnsi="Times New Roman" w:cs="Times New Roman"/>
            <w:sz w:val="24"/>
            <w:szCs w:val="24"/>
          </w:rPr>
          <w:delText xml:space="preserve"> </w:delText>
        </w:r>
        <w:r w:rsidR="008240EE" w:rsidRPr="00E519D7" w:rsidDel="00987825">
          <w:rPr>
            <w:rFonts w:ascii="Times New Roman" w:hAnsi="Times New Roman" w:cs="Times New Roman"/>
            <w:sz w:val="24"/>
            <w:szCs w:val="24"/>
          </w:rPr>
          <w:delText>tumor res</w:delText>
        </w:r>
        <w:r w:rsidR="00BD475C" w:rsidRPr="00E519D7" w:rsidDel="00987825">
          <w:rPr>
            <w:rFonts w:ascii="Times New Roman" w:hAnsi="Times New Roman" w:cs="Times New Roman"/>
            <w:sz w:val="24"/>
            <w:szCs w:val="24"/>
          </w:rPr>
          <w:delText>e</w:delText>
        </w:r>
        <w:r w:rsidR="008240EE" w:rsidRPr="00E519D7" w:rsidDel="00987825">
          <w:rPr>
            <w:rFonts w:ascii="Times New Roman" w:hAnsi="Times New Roman" w:cs="Times New Roman"/>
            <w:sz w:val="24"/>
            <w:szCs w:val="24"/>
          </w:rPr>
          <w:delText>ction</w:delText>
        </w:r>
        <w:r w:rsidR="00E00C41" w:rsidRPr="00E519D7" w:rsidDel="00987825">
          <w:rPr>
            <w:rFonts w:ascii="Times New Roman" w:hAnsi="Times New Roman" w:cs="Times New Roman"/>
            <w:sz w:val="24"/>
            <w:szCs w:val="24"/>
          </w:rPr>
          <w:delText xml:space="preserve"> therapy</w:delText>
        </w:r>
        <w:r w:rsidR="00AC2799" w:rsidRPr="00E519D7" w:rsidDel="00987825">
          <w:rPr>
            <w:rFonts w:ascii="Times New Roman" w:hAnsi="Times New Roman" w:cs="Times New Roman"/>
            <w:sz w:val="24"/>
            <w:szCs w:val="24"/>
          </w:rPr>
          <w:delText xml:space="preserve"> was not only independently associated with higher rate of long-term all-cause mortality but also related to more MACE</w:delText>
        </w:r>
        <w:r w:rsidR="003270B4" w:rsidRPr="00E519D7" w:rsidDel="00987825">
          <w:rPr>
            <w:rFonts w:ascii="Times New Roman" w:hAnsi="Times New Roman" w:cs="Times New Roman"/>
            <w:sz w:val="24"/>
            <w:szCs w:val="24"/>
          </w:rPr>
          <w:delText xml:space="preserve">, regardless of whether </w:delText>
        </w:r>
        <w:r w:rsidR="00BD475C" w:rsidRPr="00E519D7" w:rsidDel="00987825">
          <w:rPr>
            <w:rFonts w:ascii="Times New Roman" w:hAnsi="Times New Roman" w:cs="Times New Roman"/>
            <w:sz w:val="24"/>
            <w:szCs w:val="24"/>
          </w:rPr>
          <w:delText xml:space="preserve">have </w:delText>
        </w:r>
        <w:r w:rsidR="003270B4" w:rsidRPr="00E519D7" w:rsidDel="00987825">
          <w:rPr>
            <w:rFonts w:ascii="Times New Roman" w:hAnsi="Times New Roman" w:cs="Times New Roman"/>
            <w:sz w:val="24"/>
            <w:szCs w:val="24"/>
          </w:rPr>
          <w:delText>receiv</w:delText>
        </w:r>
        <w:r w:rsidR="00BD475C" w:rsidRPr="00E519D7" w:rsidDel="00987825">
          <w:rPr>
            <w:rFonts w:ascii="Times New Roman" w:hAnsi="Times New Roman" w:cs="Times New Roman"/>
            <w:sz w:val="24"/>
            <w:szCs w:val="24"/>
          </w:rPr>
          <w:delText xml:space="preserve">ed </w:delText>
        </w:r>
        <w:r w:rsidR="00D97A8D" w:rsidRPr="00E519D7" w:rsidDel="00987825">
          <w:rPr>
            <w:rFonts w:ascii="Times New Roman" w:hAnsi="Times New Roman" w:cs="Times New Roman"/>
            <w:sz w:val="24"/>
            <w:szCs w:val="24"/>
          </w:rPr>
          <w:delText>cancer related chemoradiotherapy</w:delText>
        </w:r>
      </w:del>
      <w:ins w:id="588" w:author="张艺韬" w:date="2023-02-01T00:29:00Z">
        <w:del w:id="589" w:author="Mary-Ann Sojor" w:date="2023-02-08T02:30:00Z">
          <w:r w:rsidR="002242D6" w:rsidDel="00987825">
            <w:rPr>
              <w:rFonts w:ascii="Times New Roman" w:hAnsi="Times New Roman" w:cs="Times New Roman"/>
              <w:sz w:val="24"/>
              <w:szCs w:val="24"/>
            </w:rPr>
            <w:delText xml:space="preserve"> </w:delText>
          </w:r>
          <w:r w:rsidR="002242D6" w:rsidRPr="002242D6" w:rsidDel="00987825">
            <w:rPr>
              <w:rFonts w:ascii="Times New Roman" w:hAnsi="Times New Roman" w:cs="Times New Roman"/>
              <w:sz w:val="24"/>
              <w:szCs w:val="24"/>
            </w:rPr>
            <w:delText>prior to surgery</w:delText>
          </w:r>
        </w:del>
      </w:ins>
      <w:del w:id="590" w:author="Mary-Ann Sojor" w:date="2023-02-08T02:30:00Z">
        <w:r w:rsidR="00D97A8D" w:rsidRPr="00E519D7" w:rsidDel="00987825">
          <w:rPr>
            <w:rFonts w:ascii="Times New Roman" w:hAnsi="Times New Roman" w:cs="Times New Roman"/>
            <w:sz w:val="24"/>
            <w:szCs w:val="24"/>
          </w:rPr>
          <w:delText>.</w:delText>
        </w:r>
      </w:del>
    </w:p>
    <w:p w14:paraId="48ED2D06" w14:textId="15749E43" w:rsidR="00AA2CE1" w:rsidDel="00987825" w:rsidRDefault="00BA0229" w:rsidP="008D6306">
      <w:pPr>
        <w:spacing w:line="480" w:lineRule="auto"/>
        <w:ind w:firstLineChars="100" w:firstLine="240"/>
        <w:rPr>
          <w:ins w:id="591" w:author="Administrator" w:date="2023-02-01T12:31:00Z"/>
          <w:del w:id="592" w:author="Mary-Ann Sojor" w:date="2023-02-08T02:30:00Z"/>
          <w:rFonts w:ascii="Times New Roman" w:hAnsi="Times New Roman" w:cs="Times New Roman"/>
          <w:sz w:val="24"/>
          <w:szCs w:val="24"/>
        </w:rPr>
      </w:pPr>
      <w:bookmarkStart w:id="593" w:name="OLE_LINK4"/>
      <w:del w:id="594" w:author="Mary-Ann Sojor" w:date="2023-02-08T02:30:00Z">
        <w:r w:rsidRPr="00E519D7" w:rsidDel="00987825">
          <w:rPr>
            <w:rFonts w:ascii="Times New Roman" w:hAnsi="Times New Roman" w:cs="Times New Roman"/>
            <w:sz w:val="24"/>
            <w:szCs w:val="24"/>
          </w:rPr>
          <w:delText xml:space="preserve">hs-cTn has been strongly associated all-cause mortality </w:delText>
        </w:r>
      </w:del>
      <w:ins w:id="595" w:author="张艺韬" w:date="2023-02-01T19:29:00Z">
        <w:del w:id="596" w:author="Mary-Ann Sojor" w:date="2023-02-08T02:30:00Z">
          <w:r w:rsidR="007A37B8" w:rsidDel="00987825">
            <w:rPr>
              <w:rFonts w:ascii="Times New Roman" w:hAnsi="Times New Roman" w:cs="Times New Roman"/>
              <w:sz w:val="24"/>
              <w:szCs w:val="24"/>
            </w:rPr>
            <w:delText>death</w:delText>
          </w:r>
          <w:r w:rsidR="007A37B8" w:rsidRPr="00E519D7" w:rsidDel="00987825">
            <w:rPr>
              <w:rFonts w:ascii="Times New Roman" w:hAnsi="Times New Roman" w:cs="Times New Roman"/>
              <w:sz w:val="24"/>
              <w:szCs w:val="24"/>
            </w:rPr>
            <w:delText xml:space="preserve"> </w:delText>
          </w:r>
        </w:del>
      </w:ins>
      <w:del w:id="597" w:author="Mary-Ann Sojor" w:date="2023-02-08T02:30:00Z">
        <w:r w:rsidRPr="00E519D7" w:rsidDel="00987825">
          <w:rPr>
            <w:rFonts w:ascii="Times New Roman" w:hAnsi="Times New Roman" w:cs="Times New Roman"/>
            <w:sz w:val="24"/>
            <w:szCs w:val="24"/>
          </w:rPr>
          <w:delText xml:space="preserve">in patients with chronic heart failure and stable coronary disease </w:delText>
        </w:r>
        <w:r w:rsidR="00FF1C01" w:rsidRPr="00E519D7" w:rsidDel="00987825">
          <w:rPr>
            <w:rFonts w:ascii="Times New Roman" w:hAnsi="Times New Roman" w:cs="Times New Roman"/>
            <w:sz w:val="24"/>
            <w:szCs w:val="24"/>
          </w:rPr>
          <w:fldChar w:fldCharType="begin">
            <w:fldData xml:space="preserve">PEVuZE5vdGU+PENpdGU+PEF1dGhvcj5HcmF2bmluZzwvQXV0aG9yPjxZZWFyPjIwMTQ8L1llYXI+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==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HcmF2bmluZzwvQXV0aG9yPjxZZWFyPjIwMTQ8L1llYXI+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==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23]</w:delText>
        </w:r>
        <w:r w:rsidR="00FF1C01" w:rsidRPr="00E519D7" w:rsidDel="00987825">
          <w:rPr>
            <w:rFonts w:ascii="Times New Roman" w:hAnsi="Times New Roman" w:cs="Times New Roman"/>
            <w:sz w:val="24"/>
            <w:szCs w:val="24"/>
          </w:rPr>
          <w:fldChar w:fldCharType="end"/>
        </w:r>
        <w:r w:rsidRPr="00E519D7" w:rsidDel="00987825">
          <w:rPr>
            <w:rFonts w:ascii="Times New Roman" w:hAnsi="Times New Roman" w:cs="Times New Roman"/>
            <w:sz w:val="24"/>
            <w:szCs w:val="24"/>
          </w:rPr>
          <w:delText xml:space="preserve">. In addition to their role in cardiac disease, troponin has been implicated in treatment and prognosis of cancer. It is well established that many anticancer therapies including classic chemotherapeutic agents and </w:delText>
        </w:r>
      </w:del>
      <w:ins w:id="598" w:author="张艺韬" w:date="2023-01-27T15:58:00Z">
        <w:del w:id="599" w:author="Mary-Ann Sojor" w:date="2023-02-08T02:30:00Z">
          <w:r w:rsidR="006B3389" w:rsidDel="00987825">
            <w:rPr>
              <w:rFonts w:ascii="Times New Roman" w:hAnsi="Times New Roman" w:cs="Times New Roman" w:hint="eastAsia"/>
              <w:sz w:val="24"/>
              <w:szCs w:val="24"/>
            </w:rPr>
            <w:delText>imm</w:delText>
          </w:r>
        </w:del>
      </w:ins>
      <w:ins w:id="600" w:author="张艺韬" w:date="2023-01-27T15:59:00Z">
        <w:del w:id="601" w:author="Mary-Ann Sojor" w:date="2023-02-08T02:30:00Z">
          <w:r w:rsidR="006B3389" w:rsidDel="00987825">
            <w:rPr>
              <w:rFonts w:ascii="Times New Roman" w:hAnsi="Times New Roman" w:cs="Times New Roman"/>
              <w:sz w:val="24"/>
              <w:szCs w:val="24"/>
            </w:rPr>
            <w:delText xml:space="preserve">une </w:delText>
          </w:r>
        </w:del>
      </w:ins>
      <w:del w:id="602" w:author="Mary-Ann Sojor" w:date="2023-02-08T02:30:00Z">
        <w:r w:rsidRPr="00E519D7" w:rsidDel="00987825">
          <w:rPr>
            <w:rFonts w:ascii="Times New Roman" w:hAnsi="Times New Roman" w:cs="Times New Roman"/>
            <w:sz w:val="24"/>
            <w:szCs w:val="24"/>
          </w:rPr>
          <w:delText xml:space="preserve">checkpoint inhibitors cause cardiotoxic side effects characterized by asymptomatic elevated troponin or more serious complications such as arrhythmia, heart failure and myocardial infarction in patients, which can lead to an increase of all-cause mortality </w:delText>
        </w:r>
        <w:r w:rsidR="00FF1C01" w:rsidRPr="00E519D7" w:rsidDel="00987825">
          <w:rPr>
            <w:rFonts w:ascii="Times New Roman" w:hAnsi="Times New Roman" w:cs="Times New Roman"/>
            <w:sz w:val="24"/>
            <w:szCs w:val="24"/>
          </w:rPr>
          <w:fldChar w:fldCharType="begin">
            <w:fldData xml:space="preserve">PEVuZE5vdGU+PENpdGU+PEF1dGhvcj5DdXJpZ2xpYW5vPC9BdXRob3I+PFllYXI+MjAxMjwvWWVh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DdXJpZ2xpYW5vPC9BdXRob3I+PFllYXI+MjAxMjwvWWVh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24, 25]</w:delText>
        </w:r>
        <w:r w:rsidR="00FF1C01" w:rsidRPr="00E519D7" w:rsidDel="00987825">
          <w:rPr>
            <w:rFonts w:ascii="Times New Roman" w:hAnsi="Times New Roman" w:cs="Times New Roman"/>
            <w:sz w:val="24"/>
            <w:szCs w:val="24"/>
          </w:rPr>
          <w:fldChar w:fldCharType="end"/>
        </w:r>
        <w:r w:rsidRPr="00E519D7" w:rsidDel="00987825">
          <w:rPr>
            <w:rFonts w:ascii="Times New Roman" w:hAnsi="Times New Roman" w:cs="Times New Roman"/>
            <w:sz w:val="24"/>
            <w:szCs w:val="24"/>
          </w:rPr>
          <w:delText xml:space="preserve">. Recent studies suggest that elevated troponin can lead to adverse outcomes in cancer patients who have not yet received anti-cancer treatment </w:delText>
        </w:r>
        <w:r w:rsidR="00FF1C01" w:rsidRPr="00E519D7" w:rsidDel="00987825">
          <w:rPr>
            <w:rFonts w:ascii="Times New Roman" w:hAnsi="Times New Roman" w:cs="Times New Roman"/>
            <w:sz w:val="24"/>
            <w:szCs w:val="24"/>
          </w:rPr>
          <w:fldChar w:fldCharType="begin">
            <w:fldData xml:space="preserve">PEVuZE5vdGU+PENpdGU+PEF1dGhvcj5QYXZvPC9BdXRob3I+PFllYXI+MjAxNTwvWWVhcj48UmVj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QYXZvPC9BdXRob3I+PFllYXI+MjAxNTwvWWVhcj48UmVj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8, 9]</w:delText>
        </w:r>
        <w:r w:rsidR="00FF1C01" w:rsidRPr="00E519D7" w:rsidDel="00987825">
          <w:rPr>
            <w:rFonts w:ascii="Times New Roman" w:hAnsi="Times New Roman" w:cs="Times New Roman"/>
            <w:sz w:val="24"/>
            <w:szCs w:val="24"/>
          </w:rPr>
          <w:fldChar w:fldCharType="end"/>
        </w:r>
        <w:r w:rsidRPr="00E519D7" w:rsidDel="00987825">
          <w:rPr>
            <w:rFonts w:ascii="Times New Roman" w:hAnsi="Times New Roman" w:cs="Times New Roman"/>
            <w:sz w:val="24"/>
            <w:szCs w:val="24"/>
          </w:rPr>
          <w:delText xml:space="preserve">. Pavo and colleagues first included 555 patients and suggested that elevated hsTnT were associated with an increased risk of all-cause mortality in patients prior to induction of any cardiotoxic anticancer therapy. In the largest study to date, Finke and colleagues found hs-cTnT above the 7 ng/L was an independent marker to determine all-cause mortality in cancer patients </w:delText>
        </w:r>
        <w:r w:rsidR="00FF1C01" w:rsidRPr="00E519D7" w:rsidDel="00987825">
          <w:rPr>
            <w:rFonts w:ascii="Times New Roman" w:hAnsi="Times New Roman" w:cs="Times New Roman"/>
            <w:sz w:val="24"/>
            <w:szCs w:val="24"/>
          </w:rPr>
          <w:fldChar w:fldCharType="begin">
            <w:fldData xml:space="preserve">PEVuZE5vdGU+PENpdGU+PEF1dGhvcj5GaW5rZTwvQXV0aG9yPjxZZWFyPjIwMjE8L1llYXI+PFJl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==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GaW5rZTwvQXV0aG9yPjxZZWFyPjIwMjE8L1llYXI+PFJl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==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9]</w:delText>
        </w:r>
        <w:r w:rsidR="00FF1C01" w:rsidRPr="00E519D7" w:rsidDel="00987825">
          <w:rPr>
            <w:rFonts w:ascii="Times New Roman" w:hAnsi="Times New Roman" w:cs="Times New Roman"/>
            <w:sz w:val="24"/>
            <w:szCs w:val="24"/>
          </w:rPr>
          <w:fldChar w:fldCharType="end"/>
        </w:r>
        <w:r w:rsidRPr="00E519D7" w:rsidDel="00987825">
          <w:rPr>
            <w:rFonts w:ascii="Times New Roman" w:hAnsi="Times New Roman" w:cs="Times New Roman"/>
            <w:sz w:val="24"/>
            <w:szCs w:val="24"/>
          </w:rPr>
          <w:delText xml:space="preserve">. Our study extends these findings, whether or not excluding 147 patients who have received radiotherapy or chemotherapy prior to surgery therapy, we found that the detrimental effects of elevated pre-surgical hs-cTnI levels occur in colorectal cancer patients are similarly associated with increased risk of all-cause death. We focused colorectal cancer </w:delText>
        </w:r>
      </w:del>
      <w:ins w:id="603" w:author="张艺韬" w:date="2023-02-01T00:32:00Z">
        <w:del w:id="604" w:author="Mary-Ann Sojor" w:date="2023-02-08T02:30:00Z">
          <w:r w:rsidR="00BF6F40" w:rsidDel="00987825">
            <w:rPr>
              <w:rFonts w:ascii="Times New Roman" w:hAnsi="Times New Roman" w:cs="Times New Roman"/>
              <w:sz w:val="24"/>
              <w:szCs w:val="24"/>
            </w:rPr>
            <w:delText xml:space="preserve">patients who </w:delText>
          </w:r>
        </w:del>
      </w:ins>
      <w:del w:id="605" w:author="Mary-Ann Sojor" w:date="2023-02-08T02:30:00Z">
        <w:r w:rsidRPr="00E519D7" w:rsidDel="00987825">
          <w:rPr>
            <w:rFonts w:ascii="Times New Roman" w:hAnsi="Times New Roman" w:cs="Times New Roman"/>
            <w:sz w:val="24"/>
            <w:szCs w:val="24"/>
          </w:rPr>
          <w:delText>with</w:delText>
        </w:r>
      </w:del>
      <w:ins w:id="606" w:author="张艺韬" w:date="2023-02-01T00:32:00Z">
        <w:del w:id="607" w:author="Mary-Ann Sojor" w:date="2023-02-08T02:30:00Z">
          <w:r w:rsidR="00BF6F40" w:rsidDel="00987825">
            <w:rPr>
              <w:rFonts w:ascii="Times New Roman" w:hAnsi="Times New Roman" w:cs="Times New Roman"/>
              <w:sz w:val="24"/>
              <w:szCs w:val="24"/>
            </w:rPr>
            <w:delText>have</w:delText>
          </w:r>
        </w:del>
      </w:ins>
      <w:del w:id="608" w:author="Mary-Ann Sojor" w:date="2023-02-08T02:30:00Z">
        <w:r w:rsidRPr="00E519D7" w:rsidDel="00987825">
          <w:rPr>
            <w:rFonts w:ascii="Times New Roman" w:hAnsi="Times New Roman" w:cs="Times New Roman"/>
            <w:sz w:val="24"/>
            <w:szCs w:val="24"/>
          </w:rPr>
          <w:delText xml:space="preserve"> surgery opportunity, unlike Pavo and colleagues’ study that assessed all cancer without classification. </w:delText>
        </w:r>
      </w:del>
    </w:p>
    <w:p w14:paraId="4DE50F47" w14:textId="19103FA7" w:rsidR="00BA0229" w:rsidRPr="00E519D7" w:rsidDel="00987825" w:rsidRDefault="00BA0229" w:rsidP="008D6306">
      <w:pPr>
        <w:spacing w:line="480" w:lineRule="auto"/>
        <w:ind w:firstLineChars="100" w:firstLine="240"/>
        <w:rPr>
          <w:del w:id="609" w:author="Mary-Ann Sojor" w:date="2023-02-08T02:30:00Z"/>
          <w:rFonts w:ascii="Times New Roman" w:hAnsi="Times New Roman" w:cs="Times New Roman"/>
          <w:sz w:val="24"/>
          <w:szCs w:val="24"/>
        </w:rPr>
      </w:pPr>
      <w:del w:id="610" w:author="Mary-Ann Sojor" w:date="2023-02-08T02:30:00Z">
        <w:r w:rsidRPr="00E519D7" w:rsidDel="00987825">
          <w:rPr>
            <w:rFonts w:ascii="Times New Roman" w:hAnsi="Times New Roman" w:cs="Times New Roman"/>
            <w:sz w:val="24"/>
            <w:szCs w:val="24"/>
          </w:rPr>
          <w:delText xml:space="preserve">Previous study has shown that pretreatment hs-cTnT had no influence over the prognosis in patients with head and neck squamous cell carcinoma </w:delText>
        </w:r>
        <w:r w:rsidR="00FF1C01" w:rsidRPr="00E519D7" w:rsidDel="00987825">
          <w:rPr>
            <w:rFonts w:ascii="Times New Roman" w:hAnsi="Times New Roman" w:cs="Times New Roman"/>
            <w:sz w:val="24"/>
            <w:szCs w:val="24"/>
          </w:rPr>
          <w:fldChar w:fldCharType="begin">
            <w:fldData xml:space="preserve">PEVuZE5vdGU+PENpdGU+PEF1dGhvcj5kZSBPbGl2ZWlyYTwvQXV0aG9yPjxZZWFyPjIwMjE8L1ll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kZSBPbGl2ZWlyYTwvQXV0aG9yPjxZZWFyPjIwMjE8L1ll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10]</w:delText>
        </w:r>
        <w:r w:rsidR="00FF1C01" w:rsidRPr="00E519D7" w:rsidDel="00987825">
          <w:rPr>
            <w:rFonts w:ascii="Times New Roman" w:hAnsi="Times New Roman" w:cs="Times New Roman"/>
            <w:sz w:val="24"/>
            <w:szCs w:val="24"/>
          </w:rPr>
          <w:fldChar w:fldCharType="end"/>
        </w:r>
        <w:r w:rsidRPr="00E519D7" w:rsidDel="00987825">
          <w:rPr>
            <w:rFonts w:ascii="Times New Roman" w:hAnsi="Times New Roman" w:cs="Times New Roman"/>
            <w:sz w:val="24"/>
            <w:szCs w:val="24"/>
          </w:rPr>
          <w:delText xml:space="preserve">. These finding suggest that </w:delText>
        </w:r>
      </w:del>
      <w:ins w:id="611" w:author="Administrator" w:date="2023-02-01T12:26:00Z">
        <w:del w:id="612" w:author="Mary-Ann Sojor" w:date="2023-02-08T02:30:00Z">
          <w:r w:rsidR="00026A2A" w:rsidDel="00987825">
            <w:rPr>
              <w:rFonts w:ascii="Times New Roman" w:hAnsi="Times New Roman" w:cs="Times New Roman" w:hint="eastAsia"/>
              <w:sz w:val="24"/>
              <w:szCs w:val="24"/>
            </w:rPr>
            <w:delText>troponin</w:delText>
          </w:r>
        </w:del>
      </w:ins>
      <w:del w:id="613" w:author="Mary-Ann Sojor" w:date="2023-02-08T02:30:00Z">
        <w:r w:rsidRPr="00E519D7" w:rsidDel="00987825">
          <w:rPr>
            <w:rFonts w:ascii="Times New Roman" w:hAnsi="Times New Roman" w:cs="Times New Roman"/>
            <w:sz w:val="24"/>
            <w:szCs w:val="24"/>
          </w:rPr>
          <w:delText xml:space="preserve">hs-cTn may have different prognostic value in different cancer patients. Therefore, it is necessary to classify the target diseases. Moreover, pre-operation myocardial injury may lead to perioperative adverse outcomes in patients undergoing non-cardiac surgery </w:delText>
        </w:r>
        <w:r w:rsidR="00FF1C01" w:rsidRPr="00E519D7" w:rsidDel="00987825">
          <w:rPr>
            <w:rFonts w:ascii="Times New Roman" w:hAnsi="Times New Roman" w:cs="Times New Roman"/>
            <w:sz w:val="24"/>
            <w:szCs w:val="24"/>
          </w:rPr>
          <w:fldChar w:fldCharType="begin">
            <w:fldData xml:space="preserve">PEVuZE5vdGU+PENpdGU+PEF1dGhvcj5XZWJlcjwvQXV0aG9yPjxZZWFyPjIwMTM8L1llYXI+PFJl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XZWJlcjwvQXV0aG9yPjxZZWFyPjIwMTM8L1llYXI+PFJl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16, 26]</w:delText>
        </w:r>
        <w:r w:rsidR="00FF1C01" w:rsidRPr="00E519D7" w:rsidDel="00987825">
          <w:rPr>
            <w:rFonts w:ascii="Times New Roman" w:hAnsi="Times New Roman" w:cs="Times New Roman"/>
            <w:sz w:val="24"/>
            <w:szCs w:val="24"/>
          </w:rPr>
          <w:fldChar w:fldCharType="end"/>
        </w:r>
        <w:r w:rsidRPr="00E519D7" w:rsidDel="00987825">
          <w:rPr>
            <w:rFonts w:ascii="Times New Roman" w:hAnsi="Times New Roman" w:cs="Times New Roman"/>
            <w:sz w:val="24"/>
            <w:szCs w:val="24"/>
          </w:rPr>
          <w:delText xml:space="preserve">, which might influence the reported association of hs-cTn and mortality in Finke and Pavo’s studies </w:delText>
        </w:r>
        <w:r w:rsidR="00FF1C01" w:rsidRPr="00E519D7" w:rsidDel="00987825">
          <w:rPr>
            <w:rFonts w:ascii="Times New Roman" w:hAnsi="Times New Roman" w:cs="Times New Roman"/>
            <w:sz w:val="24"/>
            <w:szCs w:val="24"/>
          </w:rPr>
          <w:fldChar w:fldCharType="begin">
            <w:fldData xml:space="preserve">PEVuZE5vdGU+PENpdGU+PEF1dGhvcj5QYXZvPC9BdXRob3I+PFllYXI+MjAxNTwvWWVhcj48UmVj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QYXZvPC9BdXRob3I+PFllYXI+MjAxNTwvWWVhcj48UmVj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8, 9]</w:delText>
        </w:r>
        <w:r w:rsidR="00FF1C01" w:rsidRPr="00E519D7" w:rsidDel="00987825">
          <w:rPr>
            <w:rFonts w:ascii="Times New Roman" w:hAnsi="Times New Roman" w:cs="Times New Roman"/>
            <w:sz w:val="24"/>
            <w:szCs w:val="24"/>
          </w:rPr>
          <w:fldChar w:fldCharType="end"/>
        </w:r>
        <w:r w:rsidRPr="00E519D7" w:rsidDel="00987825">
          <w:rPr>
            <w:rFonts w:ascii="Times New Roman" w:hAnsi="Times New Roman" w:cs="Times New Roman"/>
            <w:sz w:val="24"/>
            <w:szCs w:val="24"/>
          </w:rPr>
          <w:delText xml:space="preserve">. Our study eliminated this factor by taking the patients’ postoperative discharge as the start of follow-up, which made this study more convincing. In fact, selection bias in cohort studies is inherent, in order to reduce selection bias, it is particularly important to select appropriate controls, and the most critical point is that the non-exposed group should be similar to the exposed group in all important characteristics except for the absence of exposure factors </w:delText>
        </w:r>
        <w:r w:rsidR="00FF1C01" w:rsidRPr="00E519D7" w:rsidDel="00987825">
          <w:rPr>
            <w:rFonts w:ascii="Times New Roman" w:hAnsi="Times New Roman" w:cs="Times New Roman"/>
            <w:sz w:val="24"/>
            <w:szCs w:val="24"/>
          </w:rPr>
          <w:fldChar w:fldCharType="begin"/>
        </w:r>
        <w:r w:rsidR="008A426E" w:rsidDel="00987825">
          <w:rPr>
            <w:rFonts w:ascii="Times New Roman" w:hAnsi="Times New Roman" w:cs="Times New Roman"/>
            <w:sz w:val="24"/>
            <w:szCs w:val="24"/>
          </w:rPr>
          <w:delInstrText xml:space="preserve"> ADDIN EN.CITE &lt;EndNote&gt;&lt;Cite&gt;&lt;Author&gt;Grimes&lt;/Author&gt;&lt;Year&gt;2002&lt;/Year&gt;&lt;RecNum&gt;2448&lt;/RecNum&gt;&lt;DisplayText&gt;[27]&lt;/DisplayText&gt;&lt;record&gt;&lt;rec-number&gt;2448&lt;/rec-number&gt;&lt;foreign-keys&gt;&lt;key app="EN" db-id="d0rztvxxtxe5ebe5ps2xervhaevzaa9adzez" timestamp="1661773485"&gt;2448&lt;/key&gt;&lt;/foreign-keys&gt;&lt;ref-type name="Journal Article"&gt;17&lt;/ref-type&gt;&lt;contributors&gt;&lt;authors&gt;&lt;author&gt;Grimes, D. A.&lt;/author&gt;&lt;author&gt;Schulz, K. F.&lt;/author&gt;&lt;/authors&gt;&lt;/contributors&gt;&lt;auth-address&gt;Family Health International, PO Box 13950, Research Triangle Park, NC 27709, USA. dgrimes@fhi.org&lt;/auth-address&gt;&lt;titles&gt;&lt;title&gt;Bias and causal associations in observational research&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248-52&lt;/pages&gt;&lt;volume&gt;359&lt;/volume&gt;&lt;number&gt;9302&lt;/number&gt;&lt;edition&gt;2002/01/29&lt;/edition&gt;&lt;keywords&gt;&lt;keyword&gt;*Bias&lt;/keyword&gt;&lt;keyword&gt;*Causality&lt;/keyword&gt;&lt;keyword&gt;Confounding Factors, Epidemiologic&lt;/keyword&gt;&lt;keyword&gt;Data Collection&lt;/keyword&gt;&lt;keyword&gt;Humans&lt;/keyword&gt;&lt;keyword&gt;Multivariate Analysis&lt;/keyword&gt;&lt;keyword&gt;*Reproducibility of Results&lt;/keyword&gt;&lt;keyword&gt;*Research Design&lt;/keyword&gt;&lt;keyword&gt;Selection Bias&lt;/keyword&gt;&lt;/keywords&gt;&lt;dates&gt;&lt;year&gt;2002&lt;/year&gt;&lt;pub-dates&gt;&lt;date&gt;Jan 19&lt;/date&gt;&lt;/pub-dates&gt;&lt;/dates&gt;&lt;isbn&gt;0140-6736 (Print)&amp;#xD;0140-6736&lt;/isbn&gt;&lt;accession-num&gt;11812579&lt;/accession-num&gt;&lt;urls&gt;&lt;/urls&gt;&lt;electronic-resource-num&gt;10.1016/s0140-6736(02)07451-2&lt;/electronic-resource-num&gt;&lt;remote-database-provider&gt;NLM&lt;/remote-database-provider&gt;&lt;language&gt;eng&lt;/language&gt;&lt;/record&gt;&lt;/Cite&gt;&lt;/EndNote&gt;</w:delInstrText>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27]</w:delText>
        </w:r>
        <w:r w:rsidR="00FF1C01" w:rsidRPr="00E519D7" w:rsidDel="00987825">
          <w:rPr>
            <w:rFonts w:ascii="Times New Roman" w:hAnsi="Times New Roman" w:cs="Times New Roman"/>
            <w:sz w:val="24"/>
            <w:szCs w:val="24"/>
          </w:rPr>
          <w:fldChar w:fldCharType="end"/>
        </w:r>
        <w:r w:rsidRPr="00E519D7" w:rsidDel="00987825">
          <w:rPr>
            <w:rFonts w:ascii="Times New Roman" w:hAnsi="Times New Roman" w:cs="Times New Roman"/>
            <w:sz w:val="24"/>
            <w:szCs w:val="24"/>
          </w:rPr>
          <w:delText xml:space="preserve">. Unfortunately, previous studies have ignored this </w:delText>
        </w:r>
        <w:r w:rsidR="00FF1C01" w:rsidRPr="00E519D7" w:rsidDel="00987825">
          <w:rPr>
            <w:rFonts w:ascii="Times New Roman" w:hAnsi="Times New Roman" w:cs="Times New Roman"/>
            <w:sz w:val="24"/>
            <w:szCs w:val="24"/>
          </w:rPr>
          <w:fldChar w:fldCharType="begin">
            <w:fldData xml:space="preserve">PEVuZE5vdGU+PENpdGU+PEF1dGhvcj5GaW5rZTwvQXV0aG9yPjxZZWFyPjIwMjE8L1llYXI+PFJl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GaW5rZTwvQXV0aG9yPjxZZWFyPjIwMjE8L1llYXI+PFJl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8, 9]</w:delText>
        </w:r>
        <w:r w:rsidR="00FF1C01" w:rsidRPr="00E519D7" w:rsidDel="00987825">
          <w:rPr>
            <w:rFonts w:ascii="Times New Roman" w:hAnsi="Times New Roman" w:cs="Times New Roman"/>
            <w:sz w:val="24"/>
            <w:szCs w:val="24"/>
          </w:rPr>
          <w:fldChar w:fldCharType="end"/>
        </w:r>
        <w:r w:rsidRPr="00E519D7" w:rsidDel="00987825">
          <w:rPr>
            <w:rFonts w:ascii="Times New Roman" w:hAnsi="Times New Roman" w:cs="Times New Roman"/>
            <w:sz w:val="24"/>
            <w:szCs w:val="24"/>
          </w:rPr>
          <w:delText>. We used propensity score to control for confounding and decrease selection bias.</w:delText>
        </w:r>
      </w:del>
    </w:p>
    <w:bookmarkEnd w:id="593"/>
    <w:p w14:paraId="6787F74C" w14:textId="2DE5AF90" w:rsidR="00BA0229" w:rsidRPr="00E519D7" w:rsidDel="00987825" w:rsidRDefault="00F93765" w:rsidP="008D6306">
      <w:pPr>
        <w:spacing w:line="480" w:lineRule="auto"/>
        <w:ind w:firstLineChars="100" w:firstLine="240"/>
        <w:rPr>
          <w:del w:id="614" w:author="Mary-Ann Sojor" w:date="2023-02-08T02:30:00Z"/>
          <w:rFonts w:ascii="Times New Roman" w:hAnsi="Times New Roman" w:cs="Times New Roman"/>
          <w:sz w:val="24"/>
          <w:szCs w:val="24"/>
        </w:rPr>
      </w:pPr>
      <w:del w:id="615" w:author="Mary-Ann Sojor" w:date="2023-02-08T02:30:00Z">
        <w:r w:rsidRPr="00E519D7" w:rsidDel="00987825">
          <w:rPr>
            <w:rFonts w:ascii="Times New Roman" w:hAnsi="Times New Roman" w:cs="Times New Roman"/>
            <w:sz w:val="24"/>
            <w:szCs w:val="24"/>
          </w:rPr>
          <w:delText xml:space="preserve">Furthermore, </w:delText>
        </w:r>
        <w:r w:rsidR="00BA0229" w:rsidRPr="00E519D7" w:rsidDel="00987825">
          <w:rPr>
            <w:rFonts w:ascii="Times New Roman" w:hAnsi="Times New Roman" w:cs="Times New Roman"/>
            <w:sz w:val="24"/>
            <w:szCs w:val="24"/>
          </w:rPr>
          <w:delText xml:space="preserve">cardiac troponin measured with a highly sensitive assay was positively and significantly associated with incident coronary heart disease, stroke and heart failure in individuals from a general population without known cardiovascular disease (CVD) </w:delText>
        </w:r>
        <w:r w:rsidR="00FF1C01" w:rsidRPr="00E519D7" w:rsidDel="00987825">
          <w:rPr>
            <w:rFonts w:ascii="Times New Roman" w:hAnsi="Times New Roman" w:cs="Times New Roman"/>
            <w:sz w:val="24"/>
            <w:szCs w:val="24"/>
          </w:rPr>
          <w:fldChar w:fldCharType="begin">
            <w:fldData xml:space="preserve">PEVuZE5vdGU+PENpdGU+PEF1dGhvcj5KaWE8L0F1dGhvcj48WWVhcj4yMDE5PC9ZZWFyPjxSZWNO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KaWE8L0F1dGhvcj48WWVhcj4yMDE5PC9ZZWFyPjxSZWNO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28, 29]</w:delText>
        </w:r>
        <w:r w:rsidR="00FF1C01" w:rsidRPr="00E519D7" w:rsidDel="00987825">
          <w:rPr>
            <w:rFonts w:ascii="Times New Roman" w:hAnsi="Times New Roman" w:cs="Times New Roman"/>
            <w:sz w:val="24"/>
            <w:szCs w:val="24"/>
          </w:rPr>
          <w:fldChar w:fldCharType="end"/>
        </w:r>
        <w:r w:rsidR="00BA0229" w:rsidRPr="00E519D7" w:rsidDel="00987825">
          <w:rPr>
            <w:rFonts w:ascii="Times New Roman" w:hAnsi="Times New Roman" w:cs="Times New Roman"/>
            <w:sz w:val="24"/>
            <w:szCs w:val="24"/>
          </w:rPr>
          <w:delText xml:space="preserve">. </w:delText>
        </w:r>
      </w:del>
      <w:moveToRangeStart w:id="616" w:author="Administrator" w:date="2023-02-01T12:47:00Z" w:name="move126148038"/>
      <w:moveTo w:id="617" w:author="Administrator" w:date="2023-02-01T12:47:00Z">
        <w:del w:id="618" w:author="Mary-Ann Sojor" w:date="2023-02-08T02:30:00Z">
          <w:r w:rsidR="0095748E" w:rsidRPr="00E519D7" w:rsidDel="00987825">
            <w:rPr>
              <w:rFonts w:ascii="Times New Roman" w:hAnsi="Times New Roman" w:cs="Times New Roman"/>
              <w:sz w:val="24"/>
              <w:szCs w:val="24"/>
            </w:rPr>
            <w:delText xml:space="preserve">In our study, the Kaplan-Meier curves shown hs-cTnI remains predictive of MACE in colorectal cancer patients with or without known CVD. </w:delText>
          </w:r>
        </w:del>
      </w:moveTo>
      <w:moveToRangeEnd w:id="616"/>
      <w:del w:id="619" w:author="Mary-Ann Sojor" w:date="2023-02-08T02:30:00Z">
        <w:r w:rsidR="00BA0229" w:rsidRPr="00E519D7" w:rsidDel="00987825">
          <w:rPr>
            <w:rFonts w:ascii="Times New Roman" w:hAnsi="Times New Roman" w:cs="Times New Roman"/>
            <w:sz w:val="24"/>
            <w:szCs w:val="24"/>
          </w:rPr>
          <w:delText xml:space="preserve">In the only study measured troponin I, </w:delText>
        </w:r>
      </w:del>
      <w:ins w:id="620" w:author="张艺韬" w:date="2023-02-01T20:00:00Z">
        <w:del w:id="621" w:author="Mary-Ann Sojor" w:date="2023-02-08T02:30:00Z">
          <w:r w:rsidR="001E2DF0" w:rsidRPr="00E519D7" w:rsidDel="00987825">
            <w:rPr>
              <w:rFonts w:ascii="Times New Roman" w:hAnsi="Times New Roman" w:cs="Times New Roman"/>
              <w:sz w:val="24"/>
              <w:szCs w:val="24"/>
            </w:rPr>
            <w:delText xml:space="preserve">Unique to our study is the finding that </w:delText>
          </w:r>
          <w:r w:rsidR="001E2DF0" w:rsidRPr="00AF27A2" w:rsidDel="00987825">
            <w:rPr>
              <w:rFonts w:ascii="Times New Roman" w:hAnsi="Times New Roman" w:cs="Times New Roman"/>
              <w:sz w:val="24"/>
              <w:szCs w:val="24"/>
            </w:rPr>
            <w:delText>the incidence of low-level hs-cTnI changes was as high as 6.6%</w:delText>
          </w:r>
          <w:r w:rsidR="001E2DF0" w:rsidRPr="00E519D7" w:rsidDel="00987825">
            <w:rPr>
              <w:rFonts w:ascii="Times New Roman" w:hAnsi="Times New Roman" w:cs="Times New Roman"/>
              <w:sz w:val="24"/>
              <w:szCs w:val="24"/>
            </w:rPr>
            <w:delText xml:space="preserve"> in this cohort of East Asia colorectal cancer patients irrespective of whether they received radiotherapy and chemotherapy </w:delText>
          </w:r>
          <w:r w:rsidR="001E2DF0" w:rsidDel="00987825">
            <w:rPr>
              <w:rFonts w:ascii="Times New Roman" w:hAnsi="Times New Roman" w:cs="Times New Roman"/>
              <w:sz w:val="24"/>
              <w:szCs w:val="24"/>
            </w:rPr>
            <w:delText xml:space="preserve">prior to tumor resection surgery </w:delText>
          </w:r>
          <w:r w:rsidR="001E2DF0" w:rsidRPr="00E519D7" w:rsidDel="00987825">
            <w:rPr>
              <w:rFonts w:ascii="Times New Roman" w:hAnsi="Times New Roman" w:cs="Times New Roman"/>
              <w:sz w:val="24"/>
              <w:szCs w:val="24"/>
            </w:rPr>
            <w:delText>and are independently associated with change in risk of MACE</w:delText>
          </w:r>
          <w:r w:rsidR="001E2DF0" w:rsidDel="00987825">
            <w:rPr>
              <w:rFonts w:ascii="Times New Roman" w:hAnsi="Times New Roman" w:cs="Times New Roman"/>
              <w:sz w:val="24"/>
              <w:szCs w:val="24"/>
            </w:rPr>
            <w:delText xml:space="preserve">, </w:delText>
          </w:r>
        </w:del>
      </w:ins>
      <w:del w:id="622" w:author="Mary-Ann Sojor" w:date="2023-02-08T02:30:00Z">
        <w:r w:rsidR="00BA0229" w:rsidRPr="00E519D7" w:rsidDel="00987825">
          <w:rPr>
            <w:rFonts w:ascii="Times New Roman" w:hAnsi="Times New Roman" w:cs="Times New Roman"/>
            <w:sz w:val="24"/>
            <w:szCs w:val="24"/>
          </w:rPr>
          <w:delText xml:space="preserve">Jia and colleagues suggested that elevated hs-TnI is strongly associated with increased global CVD incidence in white or African American </w:delText>
        </w:r>
        <w:r w:rsidR="00FF1C01" w:rsidRPr="00E519D7" w:rsidDel="00987825">
          <w:rPr>
            <w:rFonts w:ascii="Times New Roman" w:hAnsi="Times New Roman" w:cs="Times New Roman"/>
            <w:sz w:val="24"/>
            <w:szCs w:val="24"/>
          </w:rPr>
          <w:fldChar w:fldCharType="begin">
            <w:fldData xml:space="preserve">PEVuZE5vdGU+PENpdGU+PEF1dGhvcj5KaWE8L0F1dGhvcj48WWVhcj4yMDE5PC9ZZWFyPjxSZWNO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KaWE8L0F1dGhvcj48WWVhcj4yMDE5PC9ZZWFyPjxSZWNO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28]</w:delText>
        </w:r>
        <w:r w:rsidR="00FF1C01" w:rsidRPr="00E519D7" w:rsidDel="00987825">
          <w:rPr>
            <w:rFonts w:ascii="Times New Roman" w:hAnsi="Times New Roman" w:cs="Times New Roman"/>
            <w:sz w:val="24"/>
            <w:szCs w:val="24"/>
          </w:rPr>
          <w:fldChar w:fldCharType="end"/>
        </w:r>
        <w:r w:rsidR="00BA0229" w:rsidRPr="00E519D7" w:rsidDel="00987825">
          <w:rPr>
            <w:rFonts w:ascii="Times New Roman" w:hAnsi="Times New Roman" w:cs="Times New Roman"/>
            <w:sz w:val="24"/>
            <w:szCs w:val="24"/>
          </w:rPr>
          <w:delText xml:space="preserve">, but notable racial and ethnic differences and disparities exist in CVD epidemiology and outcomes </w:delText>
        </w:r>
        <w:r w:rsidR="00FF1C01" w:rsidRPr="00E519D7" w:rsidDel="00987825">
          <w:rPr>
            <w:rFonts w:ascii="Times New Roman" w:hAnsi="Times New Roman" w:cs="Times New Roman"/>
            <w:sz w:val="24"/>
            <w:szCs w:val="24"/>
          </w:rPr>
          <w:fldChar w:fldCharType="begin">
            <w:fldData xml:space="preserve">PEVuZE5vdGU+PENpdGU+PEF1dGhvcj5NaXRhbDwvQXV0aG9yPjxZZWFyPjIwMjE8L1llYXI+PFJl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NaXRhbDwvQXV0aG9yPjxZZWFyPjIwMjE8L1llYXI+PFJl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30]</w:delText>
        </w:r>
        <w:r w:rsidR="00FF1C01" w:rsidRPr="00E519D7" w:rsidDel="00987825">
          <w:rPr>
            <w:rFonts w:ascii="Times New Roman" w:hAnsi="Times New Roman" w:cs="Times New Roman"/>
            <w:sz w:val="24"/>
            <w:szCs w:val="24"/>
          </w:rPr>
          <w:fldChar w:fldCharType="end"/>
        </w:r>
        <w:r w:rsidR="00BA0229" w:rsidRPr="00E519D7" w:rsidDel="00987825">
          <w:rPr>
            <w:rFonts w:ascii="Times New Roman" w:hAnsi="Times New Roman" w:cs="Times New Roman"/>
            <w:sz w:val="24"/>
            <w:szCs w:val="24"/>
          </w:rPr>
          <w:delText xml:space="preserve">. </w:delText>
        </w:r>
      </w:del>
      <w:ins w:id="623" w:author="张艺韬" w:date="2023-02-01T20:00:00Z">
        <w:del w:id="624" w:author="Mary-Ann Sojor" w:date="2023-02-08T02:30:00Z">
          <w:r w:rsidR="001E2DF0" w:rsidDel="00987825">
            <w:rPr>
              <w:rFonts w:ascii="Times New Roman" w:hAnsi="Times New Roman" w:cs="Times New Roman"/>
              <w:sz w:val="24"/>
              <w:szCs w:val="24"/>
            </w:rPr>
            <w:delText xml:space="preserve">Therefore, </w:delText>
          </w:r>
        </w:del>
      </w:ins>
      <w:moveFromRangeStart w:id="625" w:author="Administrator" w:date="2023-02-01T12:47:00Z" w:name="move126148038"/>
      <w:moveFrom w:id="626" w:author="Administrator" w:date="2023-02-01T12:47:00Z">
        <w:del w:id="627" w:author="Mary-Ann Sojor" w:date="2023-02-08T02:30:00Z">
          <w:r w:rsidR="00BA0229" w:rsidRPr="00E519D7" w:rsidDel="00987825">
            <w:rPr>
              <w:rFonts w:ascii="Times New Roman" w:hAnsi="Times New Roman" w:cs="Times New Roman"/>
              <w:sz w:val="24"/>
              <w:szCs w:val="24"/>
            </w:rPr>
            <w:delText xml:space="preserve">In our study, the Kaplan-Meier curves shown hs-cTnI remains predictive of MACE in colorectal cancer patients with or without known CVD. </w:delText>
          </w:r>
        </w:del>
      </w:moveFrom>
      <w:moveFromRangeEnd w:id="625"/>
      <w:del w:id="628" w:author="Mary-Ann Sojor" w:date="2023-02-08T02:30:00Z">
        <w:r w:rsidR="00BA0229" w:rsidRPr="00E519D7" w:rsidDel="00987825">
          <w:rPr>
            <w:rFonts w:ascii="Times New Roman" w:hAnsi="Times New Roman" w:cs="Times New Roman"/>
            <w:sz w:val="24"/>
            <w:szCs w:val="24"/>
          </w:rPr>
          <w:delText xml:space="preserve">Unique to our study is the finding that changes in low levels of hs-cTnI are common in this cohort of East Asia colorectal cancer patients irrespective of whether they received radiotherapy and chemotherapy and are independently associated with change in risk of MACE and should be further </w:delText>
        </w:r>
      </w:del>
      <w:ins w:id="629" w:author="张艺韬" w:date="2023-02-01T20:01:00Z">
        <w:del w:id="630" w:author="Mary-Ann Sojor" w:date="2023-02-08T02:30:00Z">
          <w:r w:rsidR="001E2DF0" w:rsidDel="00987825">
            <w:rPr>
              <w:rFonts w:ascii="Times New Roman" w:hAnsi="Times New Roman" w:cs="Times New Roman"/>
              <w:sz w:val="24"/>
              <w:szCs w:val="24"/>
            </w:rPr>
            <w:delText xml:space="preserve">studies are warrant </w:delText>
          </w:r>
        </w:del>
      </w:ins>
      <w:del w:id="631" w:author="Mary-Ann Sojor" w:date="2023-02-08T02:30:00Z">
        <w:r w:rsidR="00BA0229" w:rsidRPr="00E519D7" w:rsidDel="00987825">
          <w:rPr>
            <w:rFonts w:ascii="Times New Roman" w:hAnsi="Times New Roman" w:cs="Times New Roman"/>
            <w:sz w:val="24"/>
            <w:szCs w:val="24"/>
          </w:rPr>
          <w:delText>examined in other larger population studies.</w:delText>
        </w:r>
      </w:del>
    </w:p>
    <w:p w14:paraId="66271D03" w14:textId="2E9E7D58" w:rsidR="00A8282C" w:rsidDel="00987825" w:rsidRDefault="00301FD5" w:rsidP="008D6306">
      <w:pPr>
        <w:spacing w:line="480" w:lineRule="auto"/>
        <w:ind w:firstLineChars="100" w:firstLine="240"/>
        <w:rPr>
          <w:ins w:id="632" w:author="张艺韬" w:date="2023-02-01T00:48:00Z"/>
          <w:del w:id="633" w:author="Mary-Ann Sojor" w:date="2023-02-08T02:30:00Z"/>
          <w:rFonts w:ascii="Times New Roman" w:hAnsi="Times New Roman" w:cs="Times New Roman"/>
          <w:sz w:val="24"/>
          <w:szCs w:val="24"/>
        </w:rPr>
      </w:pPr>
      <w:bookmarkStart w:id="634" w:name="_Hlk126070590"/>
      <w:del w:id="635" w:author="Mary-Ann Sojor" w:date="2023-02-08T02:30:00Z">
        <w:r w:rsidRPr="00E519D7" w:rsidDel="00987825">
          <w:rPr>
            <w:rFonts w:ascii="Times New Roman" w:hAnsi="Times New Roman" w:cs="Times New Roman"/>
            <w:sz w:val="24"/>
            <w:szCs w:val="24"/>
          </w:rPr>
          <w:delText xml:space="preserve">These mechanisms, which are not fully understood, may result from troponin release from cardiac myocytes due to coronary microvascular dysfunction, </w:delText>
        </w:r>
        <w:r w:rsidR="00223927" w:rsidRPr="00E519D7" w:rsidDel="00987825">
          <w:rPr>
            <w:rFonts w:ascii="Times New Roman" w:hAnsi="Times New Roman" w:cs="Times New Roman"/>
            <w:sz w:val="24"/>
            <w:szCs w:val="24"/>
          </w:rPr>
          <w:delText xml:space="preserve">asymptomatic ischemia, </w:delText>
        </w:r>
        <w:r w:rsidRPr="00E519D7" w:rsidDel="00987825">
          <w:rPr>
            <w:rFonts w:ascii="Times New Roman" w:hAnsi="Times New Roman" w:cs="Times New Roman"/>
            <w:sz w:val="24"/>
            <w:szCs w:val="24"/>
          </w:rPr>
          <w:delText>apoptosis, or subclinical cardiac structural or functional abnormalities</w:delText>
        </w:r>
        <w:r w:rsidR="001D6F15" w:rsidRPr="00E519D7" w:rsidDel="00987825">
          <w:rPr>
            <w:rFonts w:ascii="Times New Roman" w:hAnsi="Times New Roman" w:cs="Times New Roman"/>
            <w:sz w:val="24"/>
            <w:szCs w:val="24"/>
          </w:rPr>
          <w:delText xml:space="preserve"> </w:delText>
        </w:r>
        <w:r w:rsidR="00FF1C01" w:rsidRPr="00E519D7" w:rsidDel="00987825">
          <w:rPr>
            <w:rFonts w:ascii="Times New Roman" w:hAnsi="Times New Roman" w:cs="Times New Roman"/>
            <w:sz w:val="24"/>
            <w:szCs w:val="24"/>
          </w:rPr>
          <w:fldChar w:fldCharType="begin">
            <w:fldData xml:space="preserve">PEVuZE5vdGU+PENpdGU+PEF1dGhvcj5TYXVuZGVyczwvQXV0aG9yPjxZZWFyPjIwMTE8L1llYXI+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TYXVuZGVyczwvQXV0aG9yPjxZZWFyPjIwMTE8L1llYXI+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31]</w:delText>
        </w:r>
        <w:r w:rsidR="00FF1C01" w:rsidRPr="00E519D7" w:rsidDel="00987825">
          <w:rPr>
            <w:rFonts w:ascii="Times New Roman" w:hAnsi="Times New Roman" w:cs="Times New Roman"/>
            <w:sz w:val="24"/>
            <w:szCs w:val="24"/>
          </w:rPr>
          <w:fldChar w:fldCharType="end"/>
        </w:r>
        <w:r w:rsidR="009A72BA" w:rsidRPr="00E519D7" w:rsidDel="00987825">
          <w:rPr>
            <w:rFonts w:ascii="Times New Roman" w:hAnsi="Times New Roman" w:cs="Times New Roman"/>
            <w:sz w:val="24"/>
            <w:szCs w:val="24"/>
          </w:rPr>
          <w:delText xml:space="preserve"> or immune response mediated myocardial injury</w:delText>
        </w:r>
        <w:r w:rsidRPr="00E519D7" w:rsidDel="00987825">
          <w:rPr>
            <w:rFonts w:ascii="Times New Roman" w:hAnsi="Times New Roman" w:cs="Times New Roman"/>
            <w:sz w:val="24"/>
            <w:szCs w:val="24"/>
          </w:rPr>
          <w:delText>. Another</w:delText>
        </w:r>
        <w:r w:rsidR="002469E6" w:rsidRPr="00E519D7" w:rsidDel="00987825">
          <w:rPr>
            <w:rFonts w:ascii="Times New Roman" w:hAnsi="Times New Roman" w:cs="Times New Roman"/>
            <w:sz w:val="24"/>
            <w:szCs w:val="24"/>
          </w:rPr>
          <w:delText xml:space="preserve"> potential contributor to myocardial injury could be cachexia, which often accompanies advanced cancer states </w:delText>
        </w:r>
        <w:r w:rsidR="00FF1C01" w:rsidRPr="00E519D7" w:rsidDel="00987825">
          <w:rPr>
            <w:rFonts w:ascii="Times New Roman" w:hAnsi="Times New Roman" w:cs="Times New Roman"/>
            <w:sz w:val="24"/>
            <w:szCs w:val="24"/>
          </w:rPr>
          <w:fldChar w:fldCharType="begin">
            <w:fldData xml:space="preserve">PEVuZE5vdGU+PENpdGU+PEF1dGhvcj5QYXZvPC9BdXRob3I+PFllYXI+MjAxNTwvWWVhcj48UmVj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QYXZvPC9BdXRob3I+PFllYXI+MjAxNTwvWWVhcj48UmVj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8]</w:delText>
        </w:r>
        <w:r w:rsidR="00FF1C01" w:rsidRPr="00E519D7" w:rsidDel="00987825">
          <w:rPr>
            <w:rFonts w:ascii="Times New Roman" w:hAnsi="Times New Roman" w:cs="Times New Roman"/>
            <w:sz w:val="24"/>
            <w:szCs w:val="24"/>
          </w:rPr>
          <w:fldChar w:fldCharType="end"/>
        </w:r>
        <w:r w:rsidR="002469E6" w:rsidRPr="00E519D7" w:rsidDel="00987825">
          <w:rPr>
            <w:rFonts w:ascii="Times New Roman" w:hAnsi="Times New Roman" w:cs="Times New Roman"/>
            <w:sz w:val="24"/>
            <w:szCs w:val="24"/>
          </w:rPr>
          <w:delText xml:space="preserve">. Previous study has shown that patients with gastrointestinal </w:delText>
        </w:r>
        <w:r w:rsidR="003F4416" w:rsidRPr="00E519D7" w:rsidDel="00987825">
          <w:rPr>
            <w:rFonts w:ascii="Times New Roman" w:hAnsi="Times New Roman" w:cs="Times New Roman"/>
            <w:sz w:val="24"/>
            <w:szCs w:val="24"/>
          </w:rPr>
          <w:delText xml:space="preserve">disease </w:delText>
        </w:r>
        <w:r w:rsidR="002469E6" w:rsidRPr="00E519D7" w:rsidDel="00987825">
          <w:rPr>
            <w:rFonts w:ascii="Times New Roman" w:hAnsi="Times New Roman" w:cs="Times New Roman"/>
            <w:sz w:val="24"/>
            <w:szCs w:val="24"/>
          </w:rPr>
          <w:delText xml:space="preserve">who died from cardiac cachexia had reduced heart mass and LV remodeling, including LV wall thinning and increased fibrosis, compared with those of non-cachectic cancer patients and controls </w:delText>
        </w:r>
        <w:r w:rsidR="00FF1C01" w:rsidRPr="00E519D7" w:rsidDel="00987825">
          <w:rPr>
            <w:rFonts w:ascii="Times New Roman" w:hAnsi="Times New Roman" w:cs="Times New Roman"/>
            <w:sz w:val="24"/>
            <w:szCs w:val="24"/>
          </w:rPr>
          <w:fldChar w:fldCharType="begin">
            <w:fldData xml:space="preserve">PEVuZE5vdGU+PENpdGU+PEF1dGhvcj5TcHJpbmdlcjwvQXV0aG9yPjxZZWFyPjIwMTQ8L1llYXI+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TcHJpbmdlcjwvQXV0aG9yPjxZZWFyPjIwMTQ8L1llYXI+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32]</w:delText>
        </w:r>
        <w:r w:rsidR="00FF1C01" w:rsidRPr="00E519D7" w:rsidDel="00987825">
          <w:rPr>
            <w:rFonts w:ascii="Times New Roman" w:hAnsi="Times New Roman" w:cs="Times New Roman"/>
            <w:sz w:val="24"/>
            <w:szCs w:val="24"/>
          </w:rPr>
          <w:fldChar w:fldCharType="end"/>
        </w:r>
        <w:r w:rsidR="002469E6" w:rsidRPr="00E519D7" w:rsidDel="00987825">
          <w:rPr>
            <w:rFonts w:ascii="Times New Roman" w:hAnsi="Times New Roman" w:cs="Times New Roman"/>
            <w:sz w:val="24"/>
            <w:szCs w:val="24"/>
          </w:rPr>
          <w:delText xml:space="preserve">. </w:delText>
        </w:r>
        <w:r w:rsidR="00AB716A" w:rsidRPr="00E519D7" w:rsidDel="00987825">
          <w:rPr>
            <w:rFonts w:ascii="Times New Roman" w:hAnsi="Times New Roman" w:cs="Times New Roman"/>
            <w:sz w:val="24"/>
            <w:szCs w:val="24"/>
          </w:rPr>
          <w:delText>Sociodemographic and tumor characteristics are the commonly considered strong prognostic factors of survival</w:delText>
        </w:r>
        <w:r w:rsidR="004F2E94" w:rsidRPr="00E519D7" w:rsidDel="00987825">
          <w:rPr>
            <w:rFonts w:ascii="Times New Roman" w:hAnsi="Times New Roman" w:cs="Times New Roman"/>
            <w:sz w:val="24"/>
            <w:szCs w:val="24"/>
          </w:rPr>
          <w:delText xml:space="preserve"> </w:delText>
        </w:r>
        <w:r w:rsidR="00FF1C01" w:rsidRPr="00E519D7" w:rsidDel="00987825">
          <w:rPr>
            <w:rFonts w:ascii="Times New Roman" w:hAnsi="Times New Roman" w:cs="Times New Roman"/>
            <w:sz w:val="24"/>
            <w:szCs w:val="24"/>
          </w:rPr>
          <w:fldChar w:fldCharType="begin">
            <w:fldData xml:space="preserve">PEVuZE5vdGU+PENpdGU+PEF1dGhvcj5Cb2FreWU8L0F1dGhvcj48WWVhcj4yMDE4PC9ZZWFyPjxS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Cb2FreWU8L0F1dGhvcj48WWVhcj4yMDE4PC9ZZWFyPjxS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33]</w:delText>
        </w:r>
        <w:r w:rsidR="00FF1C01" w:rsidRPr="00E519D7" w:rsidDel="00987825">
          <w:rPr>
            <w:rFonts w:ascii="Times New Roman" w:hAnsi="Times New Roman" w:cs="Times New Roman"/>
            <w:sz w:val="24"/>
            <w:szCs w:val="24"/>
          </w:rPr>
          <w:fldChar w:fldCharType="end"/>
        </w:r>
        <w:r w:rsidR="00AB716A" w:rsidRPr="00E519D7" w:rsidDel="00987825">
          <w:rPr>
            <w:rFonts w:ascii="Times New Roman" w:hAnsi="Times New Roman" w:cs="Times New Roman"/>
            <w:sz w:val="24"/>
            <w:szCs w:val="24"/>
          </w:rPr>
          <w:delText>, which is consist with our findings</w:delText>
        </w:r>
        <w:r w:rsidR="00B37039" w:rsidRPr="00E519D7" w:rsidDel="00987825">
          <w:rPr>
            <w:rFonts w:ascii="Times New Roman" w:hAnsi="Times New Roman" w:cs="Times New Roman"/>
            <w:sz w:val="24"/>
            <w:szCs w:val="24"/>
          </w:rPr>
          <w:delText xml:space="preserve">, </w:delText>
        </w:r>
      </w:del>
      <w:ins w:id="636" w:author="张艺韬" w:date="2023-01-31T23:45:00Z">
        <w:del w:id="637" w:author="Mary-Ann Sojor" w:date="2023-02-08T02:30:00Z">
          <w:r w:rsidR="00675CFE" w:rsidRPr="00675CFE" w:rsidDel="00987825">
            <w:rPr>
              <w:rFonts w:ascii="Times New Roman" w:hAnsi="Times New Roman" w:cs="Times New Roman"/>
              <w:sz w:val="24"/>
              <w:szCs w:val="24"/>
            </w:rPr>
            <w:delText xml:space="preserve">senior age </w:delText>
          </w:r>
        </w:del>
      </w:ins>
      <w:del w:id="638" w:author="Mary-Ann Sojor" w:date="2023-02-08T02:30:00Z">
        <w:r w:rsidR="003F4416" w:rsidRPr="00E519D7" w:rsidDel="00987825">
          <w:rPr>
            <w:rFonts w:ascii="Times New Roman" w:hAnsi="Times New Roman" w:cs="Times New Roman"/>
            <w:sz w:val="24"/>
            <w:szCs w:val="24"/>
          </w:rPr>
          <w:delText>elder</w:delText>
        </w:r>
        <w:r w:rsidR="00DE22D1" w:rsidRPr="00E519D7" w:rsidDel="00987825">
          <w:rPr>
            <w:rFonts w:ascii="Times New Roman" w:hAnsi="Times New Roman" w:cs="Times New Roman"/>
            <w:sz w:val="24"/>
            <w:szCs w:val="24"/>
          </w:rPr>
          <w:delText xml:space="preserve"> is</w:delText>
        </w:r>
        <w:r w:rsidR="003F4416" w:rsidRPr="00E519D7" w:rsidDel="00987825">
          <w:rPr>
            <w:rFonts w:ascii="Times New Roman" w:hAnsi="Times New Roman" w:cs="Times New Roman"/>
            <w:sz w:val="24"/>
            <w:szCs w:val="24"/>
          </w:rPr>
          <w:delText xml:space="preserve"> independent risk factors for all-cause </w:delText>
        </w:r>
      </w:del>
      <w:ins w:id="639" w:author="张艺韬" w:date="2023-02-01T19:30:00Z">
        <w:del w:id="640" w:author="Mary-Ann Sojor" w:date="2023-02-08T02:30:00Z">
          <w:r w:rsidR="00BD07E7" w:rsidDel="00987825">
            <w:rPr>
              <w:rFonts w:ascii="Times New Roman" w:hAnsi="Times New Roman" w:cs="Times New Roman"/>
              <w:sz w:val="24"/>
              <w:szCs w:val="24"/>
            </w:rPr>
            <w:delText>death</w:delText>
          </w:r>
        </w:del>
      </w:ins>
      <w:del w:id="641" w:author="Mary-Ann Sojor" w:date="2023-02-08T02:30:00Z">
        <w:r w:rsidR="003F4416" w:rsidRPr="00E519D7" w:rsidDel="00987825">
          <w:rPr>
            <w:rFonts w:ascii="Times New Roman" w:hAnsi="Times New Roman" w:cs="Times New Roman"/>
            <w:sz w:val="24"/>
            <w:szCs w:val="24"/>
          </w:rPr>
          <w:delText xml:space="preserve">mortality in </w:delText>
        </w:r>
        <w:r w:rsidR="00BE1FB8" w:rsidRPr="00E519D7" w:rsidDel="00987825">
          <w:rPr>
            <w:rFonts w:ascii="Times New Roman" w:hAnsi="Times New Roman" w:cs="Times New Roman"/>
            <w:sz w:val="24"/>
            <w:szCs w:val="24"/>
          </w:rPr>
          <w:delText>colorectal cancer patients</w:delText>
        </w:r>
        <w:r w:rsidR="00406B22" w:rsidRPr="00E519D7" w:rsidDel="00987825">
          <w:rPr>
            <w:rFonts w:ascii="Times New Roman" w:hAnsi="Times New Roman" w:cs="Times New Roman"/>
            <w:sz w:val="24"/>
            <w:szCs w:val="24"/>
          </w:rPr>
          <w:delText>, while radical resection is a protective factor (HR: 0</w:delText>
        </w:r>
        <w:r w:rsidR="0005214F" w:rsidRPr="00E519D7" w:rsidDel="00987825">
          <w:rPr>
            <w:rFonts w:ascii="Times New Roman" w:hAnsi="Times New Roman" w:cs="Times New Roman"/>
            <w:sz w:val="24"/>
            <w:szCs w:val="24"/>
          </w:rPr>
          <w:delText>.</w:delText>
        </w:r>
        <w:r w:rsidR="00406B22" w:rsidRPr="00E519D7" w:rsidDel="00987825">
          <w:rPr>
            <w:rFonts w:ascii="Times New Roman" w:hAnsi="Times New Roman" w:cs="Times New Roman"/>
            <w:sz w:val="24"/>
            <w:szCs w:val="24"/>
          </w:rPr>
          <w:delText>255; 95%CI: 0</w:delText>
        </w:r>
        <w:r w:rsidR="0005214F" w:rsidRPr="00E519D7" w:rsidDel="00987825">
          <w:rPr>
            <w:rFonts w:ascii="Times New Roman" w:hAnsi="Times New Roman" w:cs="Times New Roman"/>
            <w:sz w:val="24"/>
            <w:szCs w:val="24"/>
          </w:rPr>
          <w:delText>.</w:delText>
        </w:r>
        <w:r w:rsidR="00406B22" w:rsidRPr="00E519D7" w:rsidDel="00987825">
          <w:rPr>
            <w:rFonts w:ascii="Times New Roman" w:hAnsi="Times New Roman" w:cs="Times New Roman"/>
            <w:sz w:val="24"/>
            <w:szCs w:val="24"/>
          </w:rPr>
          <w:delText>167-0</w:delText>
        </w:r>
        <w:r w:rsidR="0005214F" w:rsidRPr="00E519D7" w:rsidDel="00987825">
          <w:rPr>
            <w:rFonts w:ascii="Times New Roman" w:hAnsi="Times New Roman" w:cs="Times New Roman"/>
            <w:sz w:val="24"/>
            <w:szCs w:val="24"/>
          </w:rPr>
          <w:delText>.</w:delText>
        </w:r>
        <w:r w:rsidR="00406B22" w:rsidRPr="00E519D7" w:rsidDel="00987825">
          <w:rPr>
            <w:rFonts w:ascii="Times New Roman" w:hAnsi="Times New Roman" w:cs="Times New Roman"/>
            <w:sz w:val="24"/>
            <w:szCs w:val="24"/>
          </w:rPr>
          <w:delText xml:space="preserve">391; </w:delText>
        </w:r>
        <w:r w:rsidR="00406B22" w:rsidRPr="00E519D7" w:rsidDel="00987825">
          <w:rPr>
            <w:rFonts w:ascii="Times New Roman" w:hAnsi="Times New Roman" w:cs="Times New Roman"/>
            <w:i/>
            <w:iCs/>
            <w:sz w:val="24"/>
            <w:szCs w:val="24"/>
          </w:rPr>
          <w:delText>P</w:delText>
        </w:r>
        <w:r w:rsidR="00406B22" w:rsidRPr="00E519D7" w:rsidDel="00987825">
          <w:rPr>
            <w:rFonts w:ascii="Times New Roman" w:hAnsi="Times New Roman" w:cs="Times New Roman"/>
            <w:sz w:val="24"/>
            <w:szCs w:val="24"/>
          </w:rPr>
          <w:delText xml:space="preserve"> &lt; 0</w:delText>
        </w:r>
        <w:r w:rsidR="0005214F" w:rsidRPr="00E519D7" w:rsidDel="00987825">
          <w:rPr>
            <w:rFonts w:ascii="Times New Roman" w:hAnsi="Times New Roman" w:cs="Times New Roman"/>
            <w:sz w:val="24"/>
            <w:szCs w:val="24"/>
          </w:rPr>
          <w:delText>.</w:delText>
        </w:r>
        <w:r w:rsidR="00406B22" w:rsidRPr="00E519D7" w:rsidDel="00987825">
          <w:rPr>
            <w:rFonts w:ascii="Times New Roman" w:hAnsi="Times New Roman" w:cs="Times New Roman"/>
            <w:sz w:val="24"/>
            <w:szCs w:val="24"/>
          </w:rPr>
          <w:delText>001)</w:delText>
        </w:r>
        <w:r w:rsidR="00BE1FB8" w:rsidRPr="00E519D7" w:rsidDel="00987825">
          <w:rPr>
            <w:rFonts w:ascii="Times New Roman" w:hAnsi="Times New Roman" w:cs="Times New Roman"/>
            <w:sz w:val="24"/>
            <w:szCs w:val="24"/>
          </w:rPr>
          <w:delText>.</w:delText>
        </w:r>
        <w:r w:rsidR="001A5A37" w:rsidRPr="00E519D7" w:rsidDel="00987825">
          <w:rPr>
            <w:rFonts w:ascii="Times New Roman" w:hAnsi="Times New Roman" w:cs="Times New Roman"/>
            <w:sz w:val="24"/>
            <w:szCs w:val="24"/>
          </w:rPr>
          <w:delText xml:space="preserve"> </w:delText>
        </w:r>
      </w:del>
    </w:p>
    <w:p w14:paraId="0590E658" w14:textId="5EE835B1" w:rsidR="00486761" w:rsidRPr="00486761" w:rsidDel="00987825" w:rsidRDefault="00486761" w:rsidP="00486761">
      <w:pPr>
        <w:spacing w:line="480" w:lineRule="auto"/>
        <w:ind w:firstLineChars="100" w:firstLine="240"/>
        <w:rPr>
          <w:ins w:id="642" w:author="张艺韬" w:date="2023-01-27T17:24:00Z"/>
          <w:del w:id="643" w:author="Mary-Ann Sojor" w:date="2023-02-08T02:30:00Z"/>
          <w:rFonts w:ascii="Times New Roman" w:hAnsi="Times New Roman" w:cs="Times New Roman"/>
          <w:sz w:val="24"/>
          <w:szCs w:val="24"/>
        </w:rPr>
      </w:pPr>
      <w:ins w:id="644" w:author="张艺韬" w:date="2023-02-01T00:48:00Z">
        <w:del w:id="645" w:author="Mary-Ann Sojor" w:date="2023-02-08T02:30:00Z">
          <w:r w:rsidRPr="00486761" w:rsidDel="00987825">
            <w:rPr>
              <w:rFonts w:ascii="Times New Roman" w:hAnsi="Times New Roman" w:cs="Times New Roman"/>
              <w:sz w:val="24"/>
              <w:szCs w:val="24"/>
            </w:rPr>
            <w:delText>Our study shows that the constituent ratio</w:delText>
          </w:r>
        </w:del>
      </w:ins>
      <w:ins w:id="646" w:author="Administrator" w:date="2023-02-01T12:51:00Z">
        <w:del w:id="647" w:author="Mary-Ann Sojor" w:date="2023-02-08T02:30:00Z">
          <w:r w:rsidR="007B1358" w:rsidDel="00987825">
            <w:rPr>
              <w:rFonts w:ascii="Times New Roman" w:hAnsi="Times New Roman" w:cs="Times New Roman" w:hint="eastAsia"/>
              <w:sz w:val="24"/>
              <w:szCs w:val="24"/>
            </w:rPr>
            <w:delText>reasons</w:delText>
          </w:r>
        </w:del>
      </w:ins>
      <w:ins w:id="648" w:author="张艺韬" w:date="2023-02-01T00:48:00Z">
        <w:del w:id="649" w:author="Mary-Ann Sojor" w:date="2023-02-08T02:30:00Z">
          <w:r w:rsidRPr="00486761" w:rsidDel="00987825">
            <w:rPr>
              <w:rFonts w:ascii="Times New Roman" w:hAnsi="Times New Roman" w:cs="Times New Roman"/>
              <w:sz w:val="24"/>
              <w:szCs w:val="24"/>
            </w:rPr>
            <w:delText xml:space="preserve"> of death between elevated troponin group and normal group is different.</w:delText>
          </w:r>
          <w:r w:rsidDel="00987825">
            <w:rPr>
              <w:rFonts w:ascii="Times New Roman" w:hAnsi="Times New Roman" w:cs="Times New Roman"/>
              <w:sz w:val="24"/>
              <w:szCs w:val="24"/>
            </w:rPr>
            <w:delText xml:space="preserve"> </w:delText>
          </w:r>
          <w:r w:rsidRPr="00486761" w:rsidDel="00987825">
            <w:rPr>
              <w:rFonts w:ascii="Times New Roman" w:hAnsi="Times New Roman" w:cs="Times New Roman"/>
              <w:sz w:val="24"/>
              <w:szCs w:val="24"/>
            </w:rPr>
            <w:delText>In order to determine whether there is bias caused by different tumor stages, we analyzed the TNM stage and found that there was no statistical difference between the two groups. Above finding highlights the value of this study: oncologists can adopt different follow-up strategies according to the results of troponin in colorectal cancer patients before surgery, cardiovascular department follow-up is more necessary for patients with preoperative hs-cTnI elevation.</w:delText>
          </w:r>
        </w:del>
      </w:ins>
    </w:p>
    <w:bookmarkEnd w:id="634"/>
    <w:p w14:paraId="22E160D0" w14:textId="0D60B2AD" w:rsidR="001865BE" w:rsidRPr="00E519D7" w:rsidDel="00987825" w:rsidRDefault="001865BE" w:rsidP="008D6306">
      <w:pPr>
        <w:spacing w:line="480" w:lineRule="auto"/>
        <w:ind w:firstLineChars="100" w:firstLine="240"/>
        <w:rPr>
          <w:del w:id="650" w:author="Mary-Ann Sojor" w:date="2023-02-08T02:30:00Z"/>
          <w:rFonts w:ascii="Times New Roman" w:hAnsi="Times New Roman" w:cs="Times New Roman"/>
          <w:sz w:val="24"/>
          <w:szCs w:val="24"/>
        </w:rPr>
      </w:pPr>
    </w:p>
    <w:bookmarkEnd w:id="579"/>
    <w:p w14:paraId="3B4BD0CC" w14:textId="093BC20A" w:rsidR="00325E1E" w:rsidRPr="00E519D7" w:rsidDel="00987825" w:rsidRDefault="00325E1E" w:rsidP="001F69EE">
      <w:pPr>
        <w:spacing w:line="480" w:lineRule="auto"/>
        <w:ind w:firstLineChars="100" w:firstLine="240"/>
        <w:rPr>
          <w:del w:id="651" w:author="Mary-Ann Sojor" w:date="2023-02-08T02:30:00Z"/>
          <w:rFonts w:ascii="Times New Roman" w:hAnsi="Times New Roman" w:cs="Times New Roman"/>
          <w:sz w:val="24"/>
          <w:szCs w:val="24"/>
        </w:rPr>
      </w:pPr>
      <w:del w:id="652" w:author="Mary-Ann Sojor" w:date="2023-02-08T02:30:00Z">
        <w:r w:rsidRPr="00E519D7" w:rsidDel="00987825">
          <w:rPr>
            <w:rFonts w:ascii="Times New Roman" w:hAnsi="Times New Roman" w:cs="Times New Roman"/>
            <w:sz w:val="24"/>
            <w:szCs w:val="24"/>
          </w:rPr>
          <w:delText xml:space="preserve">Several limitations of the present study warrant consideration. First, as a retrospective study, the possibility of selection bias may be inevitable. In fact, not every patient with </w:delText>
        </w:r>
        <w:r w:rsidR="00885ADF" w:rsidRPr="00E519D7" w:rsidDel="00987825">
          <w:rPr>
            <w:rFonts w:ascii="Times New Roman" w:hAnsi="Times New Roman" w:cs="Times New Roman"/>
            <w:sz w:val="24"/>
            <w:szCs w:val="24"/>
          </w:rPr>
          <w:delText>colorectal cancer</w:delText>
        </w:r>
        <w:r w:rsidRPr="00E519D7" w:rsidDel="00987825">
          <w:rPr>
            <w:rFonts w:ascii="Times New Roman" w:hAnsi="Times New Roman" w:cs="Times New Roman"/>
            <w:sz w:val="24"/>
            <w:szCs w:val="24"/>
          </w:rPr>
          <w:delText xml:space="preserve"> will routinely detect hs-cTnI prior to surgery, on the contrary, surgeons prefer to detect post-surgery. Moreover, the </w:delText>
        </w:r>
        <w:r w:rsidR="00C408C3" w:rsidRPr="00E519D7" w:rsidDel="00987825">
          <w:rPr>
            <w:rFonts w:ascii="Times New Roman" w:hAnsi="Times New Roman" w:cs="Times New Roman"/>
            <w:sz w:val="24"/>
            <w:szCs w:val="24"/>
          </w:rPr>
          <w:delText>operations</w:delText>
        </w:r>
        <w:r w:rsidRPr="00E519D7" w:rsidDel="00987825">
          <w:rPr>
            <w:rFonts w:ascii="Times New Roman" w:hAnsi="Times New Roman" w:cs="Times New Roman"/>
            <w:sz w:val="24"/>
            <w:szCs w:val="24"/>
          </w:rPr>
          <w:delText xml:space="preserve"> were canceled in some high-risk patients with elevated hs-cTnI after elevated </w:delText>
        </w:r>
      </w:del>
      <w:ins w:id="653" w:author="Administrator" w:date="2023-01-29T23:38:00Z">
        <w:del w:id="654" w:author="Mary-Ann Sojor" w:date="2023-02-08T02:30:00Z">
          <w:r w:rsidR="00C25E7A" w:rsidDel="00987825">
            <w:rPr>
              <w:rFonts w:ascii="Times New Roman" w:hAnsi="Times New Roman" w:cs="Times New Roman" w:hint="eastAsia"/>
              <w:sz w:val="24"/>
              <w:szCs w:val="24"/>
            </w:rPr>
            <w:delText>evaluated</w:delText>
          </w:r>
          <w:r w:rsidR="00C25E7A" w:rsidRPr="00E519D7" w:rsidDel="00987825">
            <w:rPr>
              <w:rFonts w:ascii="Times New Roman" w:hAnsi="Times New Roman" w:cs="Times New Roman"/>
              <w:sz w:val="24"/>
              <w:szCs w:val="24"/>
            </w:rPr>
            <w:delText xml:space="preserve"> </w:delText>
          </w:r>
        </w:del>
      </w:ins>
      <w:del w:id="655" w:author="Mary-Ann Sojor" w:date="2023-02-08T02:30:00Z">
        <w:r w:rsidRPr="00E519D7" w:rsidDel="00987825">
          <w:rPr>
            <w:rFonts w:ascii="Times New Roman" w:hAnsi="Times New Roman" w:cs="Times New Roman"/>
            <w:sz w:val="24"/>
            <w:szCs w:val="24"/>
          </w:rPr>
          <w:delText>by anesthetists. Therefore, we enrolled all patients consecutively who met the inclusion criteria to reduce potential bias. Second, although our hospital is one of the biggest gastrointestinal centers around the world, this study was conducted in a single center and lack of external validation, data from larger populations and multiple centers are warranted to further confirm the results.</w:delText>
        </w:r>
      </w:del>
      <w:ins w:id="656" w:author="张艺韬" w:date="2023-01-27T17:47:00Z">
        <w:del w:id="657" w:author="Mary-Ann Sojor" w:date="2023-02-08T02:30:00Z">
          <w:r w:rsidR="005E08B3" w:rsidDel="00987825">
            <w:rPr>
              <w:rFonts w:ascii="Times New Roman" w:hAnsi="Times New Roman" w:cs="Times New Roman"/>
              <w:sz w:val="24"/>
              <w:szCs w:val="24"/>
            </w:rPr>
            <w:delText xml:space="preserve"> Thir</w:delText>
          </w:r>
        </w:del>
      </w:ins>
      <w:ins w:id="658" w:author="张艺韬" w:date="2023-01-27T17:48:00Z">
        <w:del w:id="659" w:author="Mary-Ann Sojor" w:date="2023-02-08T02:30:00Z">
          <w:r w:rsidR="005E08B3" w:rsidDel="00987825">
            <w:rPr>
              <w:rFonts w:ascii="Times New Roman" w:hAnsi="Times New Roman" w:cs="Times New Roman"/>
              <w:sz w:val="24"/>
              <w:szCs w:val="24"/>
            </w:rPr>
            <w:delText xml:space="preserve">d, </w:delText>
          </w:r>
        </w:del>
      </w:ins>
      <w:ins w:id="660" w:author="张艺韬" w:date="2023-01-31T23:16:00Z">
        <w:del w:id="661" w:author="Mary-Ann Sojor" w:date="2023-02-08T02:30:00Z">
          <w:r w:rsidR="0007531E" w:rsidDel="00987825">
            <w:rPr>
              <w:rFonts w:ascii="Times New Roman" w:hAnsi="Times New Roman" w:cs="Times New Roman"/>
              <w:sz w:val="24"/>
              <w:szCs w:val="24"/>
            </w:rPr>
            <w:delText>s</w:delText>
          </w:r>
          <w:r w:rsidR="0007531E" w:rsidRPr="0007531E" w:rsidDel="00987825">
            <w:rPr>
              <w:rFonts w:ascii="Times New Roman" w:hAnsi="Times New Roman" w:cs="Times New Roman"/>
              <w:sz w:val="24"/>
              <w:szCs w:val="24"/>
            </w:rPr>
            <w:delText>everal studies found that natriuretic peptide and D-dimer predicts long-term the prognosis of cancer patients, and D-dimer was found associated with myocardial injury after non-cardiac surgery</w:delText>
          </w:r>
        </w:del>
      </w:ins>
      <w:ins w:id="662" w:author="张艺韬" w:date="2023-01-27T18:09:00Z">
        <w:del w:id="663" w:author="Mary-Ann Sojor" w:date="2023-02-08T02:30:00Z">
          <w:r w:rsidR="001F69EE" w:rsidRPr="001F69EE" w:rsidDel="00987825">
            <w:delText xml:space="preserve"> </w:delText>
          </w:r>
        </w:del>
      </w:ins>
      <w:del w:id="664" w:author="Mary-Ann Sojor" w:date="2023-02-08T02:30:00Z">
        <w:r w:rsidR="00FF1C01" w:rsidDel="00987825">
          <w:rPr>
            <w:rFonts w:ascii="Times New Roman" w:hAnsi="Times New Roman" w:cs="Times New Roman"/>
            <w:sz w:val="24"/>
            <w:szCs w:val="24"/>
          </w:rPr>
          <w:fldChar w:fldCharType="begin">
            <w:fldData xml:space="preserve">PEVuZE5vdGU+PENpdGU+PEF1dGhvcj5Hw7Nya2E8L0F1dGhvcj48WWVhcj4yMDE3PC9ZZWFyPjxS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Hw7Nya2E8L0F1dGhvcj48WWVhcj4yMDE3PC9ZZWFyPjxS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Del="00987825">
          <w:rPr>
            <w:rFonts w:ascii="Times New Roman" w:hAnsi="Times New Roman" w:cs="Times New Roman"/>
            <w:sz w:val="24"/>
            <w:szCs w:val="24"/>
          </w:rPr>
        </w:r>
        <w:r w:rsidR="00FF1C01"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8, 34, 35]</w:delText>
        </w:r>
        <w:r w:rsidR="00FF1C01" w:rsidDel="00987825">
          <w:rPr>
            <w:rFonts w:ascii="Times New Roman" w:hAnsi="Times New Roman" w:cs="Times New Roman"/>
            <w:sz w:val="24"/>
            <w:szCs w:val="24"/>
          </w:rPr>
          <w:fldChar w:fldCharType="end"/>
        </w:r>
      </w:del>
      <w:ins w:id="665" w:author="张艺韬" w:date="2023-01-27T18:09:00Z">
        <w:del w:id="666" w:author="Mary-Ann Sojor" w:date="2023-02-08T02:30:00Z">
          <w:r w:rsidR="001F69EE" w:rsidDel="00987825">
            <w:rPr>
              <w:rFonts w:ascii="Times New Roman" w:hAnsi="Times New Roman" w:cs="Times New Roman"/>
              <w:sz w:val="24"/>
              <w:szCs w:val="24"/>
            </w:rPr>
            <w:delText xml:space="preserve">. </w:delText>
          </w:r>
        </w:del>
      </w:ins>
      <w:ins w:id="667" w:author="张艺韬" w:date="2023-01-31T23:16:00Z">
        <w:del w:id="668" w:author="Mary-Ann Sojor" w:date="2023-02-08T02:30:00Z">
          <w:r w:rsidR="00BD396F" w:rsidDel="00987825">
            <w:rPr>
              <w:rFonts w:ascii="Times New Roman" w:hAnsi="Times New Roman" w:cs="Times New Roman"/>
              <w:kern w:val="0"/>
              <w:sz w:val="24"/>
              <w:szCs w:val="24"/>
            </w:rPr>
            <w:delText xml:space="preserve">But these </w:delText>
          </w:r>
          <w:r w:rsidR="00BD396F" w:rsidRPr="00D97A45" w:rsidDel="00987825">
            <w:rPr>
              <w:rFonts w:ascii="Times New Roman" w:hAnsi="Times New Roman" w:cs="Times New Roman"/>
              <w:kern w:val="0"/>
              <w:sz w:val="24"/>
              <w:szCs w:val="24"/>
            </w:rPr>
            <w:delText>studies are small study sizes, retrospective design and lack of reference ranges</w:delText>
          </w:r>
          <w:r w:rsidR="00BD396F" w:rsidDel="00987825">
            <w:rPr>
              <w:rFonts w:ascii="Times New Roman" w:hAnsi="Times New Roman" w:cs="Times New Roman"/>
              <w:kern w:val="0"/>
              <w:sz w:val="24"/>
              <w:szCs w:val="24"/>
            </w:rPr>
            <w:delText xml:space="preserve"> and </w:delText>
          </w:r>
          <w:r w:rsidR="00BD396F" w:rsidRPr="00D97A45" w:rsidDel="00987825">
            <w:rPr>
              <w:rFonts w:ascii="Times New Roman" w:hAnsi="Times New Roman" w:cs="Times New Roman"/>
              <w:kern w:val="0"/>
              <w:sz w:val="24"/>
              <w:szCs w:val="24"/>
            </w:rPr>
            <w:delText>cohorts are small</w:delText>
          </w:r>
          <w:r w:rsidR="00BD396F" w:rsidDel="00987825">
            <w:rPr>
              <w:rFonts w:ascii="Times New Roman" w:hAnsi="Times New Roman" w:cs="Times New Roman"/>
              <w:kern w:val="0"/>
              <w:sz w:val="24"/>
              <w:szCs w:val="24"/>
            </w:rPr>
            <w:delText>, which can w</w:delText>
          </w:r>
          <w:r w:rsidR="00BD396F" w:rsidRPr="00D97A45" w:rsidDel="00987825">
            <w:rPr>
              <w:rFonts w:ascii="Times New Roman" w:hAnsi="Times New Roman" w:cs="Times New Roman"/>
              <w:kern w:val="0"/>
              <w:sz w:val="24"/>
              <w:szCs w:val="24"/>
            </w:rPr>
            <w:delText>eaken the conclusion</w:delText>
          </w:r>
          <w:r w:rsidR="00BD396F" w:rsidDel="00987825">
            <w:rPr>
              <w:rFonts w:ascii="Times New Roman" w:hAnsi="Times New Roman" w:cs="Times New Roman"/>
              <w:kern w:val="0"/>
              <w:sz w:val="24"/>
              <w:szCs w:val="24"/>
            </w:rPr>
            <w:delText>s.</w:delText>
          </w:r>
        </w:del>
      </w:ins>
      <w:ins w:id="669" w:author="张艺韬" w:date="2023-01-27T18:09:00Z">
        <w:del w:id="670" w:author="Mary-Ann Sojor" w:date="2023-02-08T02:30:00Z">
          <w:r w:rsidR="001F69EE" w:rsidDel="00987825">
            <w:rPr>
              <w:rFonts w:ascii="Times New Roman" w:hAnsi="Times New Roman" w:cs="Times New Roman"/>
              <w:sz w:val="24"/>
              <w:szCs w:val="24"/>
            </w:rPr>
            <w:delText xml:space="preserve"> </w:delText>
          </w:r>
        </w:del>
      </w:ins>
      <w:ins w:id="671" w:author="张艺韬" w:date="2023-01-31T23:20:00Z">
        <w:del w:id="672" w:author="Mary-Ann Sojor" w:date="2023-02-08T02:30:00Z">
          <w:r w:rsidR="00BD396F" w:rsidDel="00987825">
            <w:rPr>
              <w:rFonts w:ascii="Times New Roman" w:hAnsi="Times New Roman" w:cs="Times New Roman"/>
              <w:sz w:val="24"/>
              <w:szCs w:val="24"/>
            </w:rPr>
            <w:delText>D</w:delText>
          </w:r>
        </w:del>
      </w:ins>
      <w:ins w:id="673" w:author="张艺韬" w:date="2023-01-27T18:11:00Z">
        <w:del w:id="674" w:author="Mary-Ann Sojor" w:date="2023-02-08T02:30:00Z">
          <w:r w:rsidR="001F69EE" w:rsidRPr="001F69EE" w:rsidDel="00987825">
            <w:rPr>
              <w:rFonts w:ascii="Times New Roman" w:hAnsi="Times New Roman" w:cs="Times New Roman"/>
              <w:sz w:val="24"/>
              <w:szCs w:val="24"/>
            </w:rPr>
            <w:delText xml:space="preserve">ue to </w:delText>
          </w:r>
        </w:del>
      </w:ins>
      <w:ins w:id="675" w:author="张艺韬" w:date="2023-01-27T19:45:00Z">
        <w:del w:id="676" w:author="Mary-Ann Sojor" w:date="2023-02-08T02:30:00Z">
          <w:r w:rsidR="00E253A1" w:rsidRPr="00E253A1" w:rsidDel="00987825">
            <w:rPr>
              <w:rFonts w:ascii="Times New Roman" w:hAnsi="Times New Roman" w:cs="Times New Roman"/>
              <w:sz w:val="24"/>
              <w:szCs w:val="24"/>
            </w:rPr>
            <w:delText>incomplete data</w:delText>
          </w:r>
        </w:del>
      </w:ins>
      <w:ins w:id="677" w:author="张艺韬" w:date="2023-01-27T18:11:00Z">
        <w:del w:id="678" w:author="Mary-Ann Sojor" w:date="2023-02-08T02:30:00Z">
          <w:r w:rsidR="001F69EE" w:rsidRPr="001F69EE" w:rsidDel="00987825">
            <w:rPr>
              <w:rFonts w:ascii="Times New Roman" w:hAnsi="Times New Roman" w:cs="Times New Roman"/>
              <w:sz w:val="24"/>
              <w:szCs w:val="24"/>
            </w:rPr>
            <w:delText xml:space="preserve">, </w:delText>
          </w:r>
        </w:del>
      </w:ins>
      <w:ins w:id="679" w:author="张艺韬" w:date="2023-02-01T20:06:00Z">
        <w:del w:id="680" w:author="Mary-Ann Sojor" w:date="2023-02-08T02:30:00Z">
          <w:r w:rsidR="00706440" w:rsidDel="00987825">
            <w:rPr>
              <w:rFonts w:ascii="Times New Roman" w:hAnsi="Times New Roman" w:cs="Times New Roman"/>
              <w:sz w:val="24"/>
              <w:szCs w:val="24"/>
            </w:rPr>
            <w:delText>we didn’t</w:delText>
          </w:r>
        </w:del>
      </w:ins>
      <w:ins w:id="681" w:author="张艺韬" w:date="2023-01-27T18:11:00Z">
        <w:del w:id="682" w:author="Mary-Ann Sojor" w:date="2023-02-08T02:30:00Z">
          <w:r w:rsidR="001F69EE" w:rsidRPr="001F69EE" w:rsidDel="00987825">
            <w:rPr>
              <w:rFonts w:ascii="Times New Roman" w:hAnsi="Times New Roman" w:cs="Times New Roman"/>
              <w:sz w:val="24"/>
              <w:szCs w:val="24"/>
            </w:rPr>
            <w:delText xml:space="preserve"> analyze the correlation between BNP </w:delText>
          </w:r>
        </w:del>
      </w:ins>
      <w:ins w:id="683" w:author="张艺韬" w:date="2023-01-27T18:12:00Z">
        <w:del w:id="684" w:author="Mary-Ann Sojor" w:date="2023-02-08T02:30:00Z">
          <w:r w:rsidR="001F69EE" w:rsidDel="00987825">
            <w:rPr>
              <w:rFonts w:ascii="Times New Roman" w:hAnsi="Times New Roman" w:cs="Times New Roman"/>
              <w:sz w:val="24"/>
              <w:szCs w:val="24"/>
            </w:rPr>
            <w:delText xml:space="preserve">or D-dimer </w:delText>
          </w:r>
        </w:del>
      </w:ins>
      <w:ins w:id="685" w:author="张艺韬" w:date="2023-01-27T18:11:00Z">
        <w:del w:id="686" w:author="Mary-Ann Sojor" w:date="2023-02-08T02:30:00Z">
          <w:r w:rsidR="001F69EE" w:rsidRPr="001F69EE" w:rsidDel="00987825">
            <w:rPr>
              <w:rFonts w:ascii="Times New Roman" w:hAnsi="Times New Roman" w:cs="Times New Roman"/>
              <w:sz w:val="24"/>
              <w:szCs w:val="24"/>
            </w:rPr>
            <w:delText xml:space="preserve">and long-term prognosis of colorectal cancer patients. </w:delText>
          </w:r>
        </w:del>
      </w:ins>
      <w:bookmarkStart w:id="687" w:name="OLE_LINK12"/>
      <w:ins w:id="688" w:author="张艺韬" w:date="2023-02-01T20:03:00Z">
        <w:del w:id="689" w:author="Mary-Ann Sojor" w:date="2023-02-08T02:30:00Z">
          <w:r w:rsidR="004162D1" w:rsidDel="00987825">
            <w:rPr>
              <w:rFonts w:ascii="Times New Roman" w:hAnsi="Times New Roman" w:cs="Times New Roman"/>
              <w:sz w:val="24"/>
              <w:szCs w:val="24"/>
            </w:rPr>
            <w:delText>H</w:delText>
          </w:r>
        </w:del>
      </w:ins>
      <w:ins w:id="690" w:author="张艺韬" w:date="2023-02-01T20:02:00Z">
        <w:del w:id="691" w:author="Mary-Ann Sojor" w:date="2023-02-08T02:30:00Z">
          <w:r w:rsidR="004162D1" w:rsidDel="00987825">
            <w:rPr>
              <w:rFonts w:ascii="Times New Roman" w:hAnsi="Times New Roman" w:cs="Times New Roman"/>
              <w:sz w:val="24"/>
              <w:szCs w:val="24"/>
            </w:rPr>
            <w:delText>owever,</w:delText>
          </w:r>
        </w:del>
      </w:ins>
      <w:ins w:id="692" w:author="张艺韬" w:date="2023-02-01T20:03:00Z">
        <w:del w:id="693" w:author="Mary-Ann Sojor" w:date="2023-02-08T02:30:00Z">
          <w:r w:rsidR="004162D1" w:rsidDel="00987825">
            <w:rPr>
              <w:rFonts w:ascii="Times New Roman" w:hAnsi="Times New Roman" w:cs="Times New Roman"/>
              <w:sz w:val="24"/>
              <w:szCs w:val="24"/>
            </w:rPr>
            <w:delText xml:space="preserve"> t</w:delText>
          </w:r>
        </w:del>
      </w:ins>
      <w:ins w:id="694" w:author="张艺韬" w:date="2023-01-31T23:20:00Z">
        <w:del w:id="695" w:author="Mary-Ann Sojor" w:date="2023-02-08T02:30:00Z">
          <w:r w:rsidR="00BD396F" w:rsidRPr="00BD396F" w:rsidDel="00987825">
            <w:rPr>
              <w:rFonts w:ascii="Times New Roman" w:hAnsi="Times New Roman" w:cs="Times New Roman"/>
              <w:sz w:val="24"/>
              <w:szCs w:val="24"/>
            </w:rPr>
            <w:delText xml:space="preserve">he predictive value of troponin remained with inclusion of </w:delText>
          </w:r>
          <w:r w:rsidR="00BD396F" w:rsidDel="00987825">
            <w:rPr>
              <w:rFonts w:ascii="Times New Roman" w:hAnsi="Times New Roman" w:cs="Times New Roman"/>
              <w:sz w:val="24"/>
              <w:szCs w:val="24"/>
            </w:rPr>
            <w:delText>D</w:delText>
          </w:r>
          <w:r w:rsidR="00BD396F" w:rsidRPr="00BD396F" w:rsidDel="00987825">
            <w:rPr>
              <w:rFonts w:ascii="Times New Roman" w:hAnsi="Times New Roman" w:cs="Times New Roman"/>
              <w:sz w:val="24"/>
              <w:szCs w:val="24"/>
            </w:rPr>
            <w:delText>-dimer in multivariate regression analysis</w:delText>
          </w:r>
          <w:r w:rsidR="00BD396F" w:rsidDel="00987825">
            <w:rPr>
              <w:rFonts w:ascii="Times New Roman" w:hAnsi="Times New Roman" w:cs="Times New Roman"/>
              <w:sz w:val="24"/>
              <w:szCs w:val="24"/>
            </w:rPr>
            <w:delText xml:space="preserve">. </w:delText>
          </w:r>
          <w:r w:rsidR="00BD396F" w:rsidRPr="001F69EE" w:rsidDel="00987825">
            <w:rPr>
              <w:rFonts w:ascii="Times New Roman" w:hAnsi="Times New Roman" w:cs="Times New Roman"/>
              <w:sz w:val="24"/>
              <w:szCs w:val="24"/>
            </w:rPr>
            <w:delText>In the follow</w:delText>
          </w:r>
          <w:r w:rsidR="00BD396F" w:rsidDel="00987825">
            <w:rPr>
              <w:rFonts w:ascii="Times New Roman" w:hAnsi="Times New Roman" w:cs="Times New Roman"/>
              <w:sz w:val="24"/>
              <w:szCs w:val="24"/>
            </w:rPr>
            <w:delText>ing</w:delText>
          </w:r>
          <w:r w:rsidR="00BD396F" w:rsidRPr="001F69EE" w:rsidDel="00987825">
            <w:rPr>
              <w:rFonts w:ascii="Times New Roman" w:hAnsi="Times New Roman" w:cs="Times New Roman"/>
              <w:sz w:val="24"/>
              <w:szCs w:val="24"/>
            </w:rPr>
            <w:delText xml:space="preserve"> prospective study, we will improve this </w:delText>
          </w:r>
          <w:r w:rsidR="00BD396F" w:rsidDel="00987825">
            <w:rPr>
              <w:rFonts w:ascii="Times New Roman" w:hAnsi="Times New Roman" w:cs="Times New Roman"/>
              <w:sz w:val="24"/>
              <w:szCs w:val="24"/>
            </w:rPr>
            <w:delText>limitation</w:delText>
          </w:r>
          <w:r w:rsidR="00BD396F" w:rsidRPr="001F69EE" w:rsidDel="00987825">
            <w:rPr>
              <w:rFonts w:ascii="Times New Roman" w:hAnsi="Times New Roman" w:cs="Times New Roman"/>
              <w:sz w:val="24"/>
              <w:szCs w:val="24"/>
            </w:rPr>
            <w:delText>.</w:delText>
          </w:r>
          <w:r w:rsidR="00BD396F" w:rsidDel="00987825">
            <w:rPr>
              <w:rFonts w:ascii="Times New Roman" w:hAnsi="Times New Roman" w:cs="Times New Roman"/>
              <w:sz w:val="24"/>
              <w:szCs w:val="24"/>
            </w:rPr>
            <w:delText xml:space="preserve"> </w:delText>
          </w:r>
        </w:del>
      </w:ins>
      <w:ins w:id="696" w:author="Administrator" w:date="2023-01-29T23:38:00Z">
        <w:del w:id="697" w:author="Mary-Ann Sojor" w:date="2023-02-08T02:30:00Z">
          <w:r w:rsidR="005E3546" w:rsidDel="00987825">
            <w:rPr>
              <w:rFonts w:ascii="Times New Roman" w:hAnsi="Times New Roman" w:cs="Times New Roman" w:hint="eastAsia"/>
              <w:sz w:val="24"/>
              <w:szCs w:val="24"/>
            </w:rPr>
            <w:delText>无论是否纳入，肌钙蛋白结果不变</w:delText>
          </w:r>
          <w:bookmarkEnd w:id="687"/>
          <w:r w:rsidR="005E3546" w:rsidDel="00987825">
            <w:rPr>
              <w:rFonts w:ascii="Times New Roman" w:hAnsi="Times New Roman" w:cs="Times New Roman" w:hint="eastAsia"/>
              <w:sz w:val="24"/>
              <w:szCs w:val="24"/>
            </w:rPr>
            <w:delText>。</w:delText>
          </w:r>
        </w:del>
      </w:ins>
      <w:del w:id="698" w:author="Mary-Ann Sojor" w:date="2023-02-08T02:30:00Z">
        <w:r w:rsidRPr="00E519D7" w:rsidDel="00987825">
          <w:rPr>
            <w:rFonts w:ascii="Times New Roman" w:hAnsi="Times New Roman" w:cs="Times New Roman"/>
            <w:sz w:val="24"/>
            <w:szCs w:val="24"/>
          </w:rPr>
          <w:delText xml:space="preserve"> </w:delText>
        </w:r>
        <w:r w:rsidR="00A05687" w:rsidRPr="00E519D7" w:rsidDel="00987825">
          <w:rPr>
            <w:rFonts w:ascii="Times New Roman" w:hAnsi="Times New Roman" w:cs="Times New Roman"/>
            <w:sz w:val="24"/>
            <w:szCs w:val="24"/>
          </w:rPr>
          <w:delText>Finally, our findings failed to lead a</w:delText>
        </w:r>
        <w:r w:rsidR="00673D69" w:rsidRPr="00E519D7" w:rsidDel="00987825">
          <w:rPr>
            <w:rFonts w:ascii="Times New Roman" w:hAnsi="Times New Roman" w:cs="Times New Roman"/>
            <w:sz w:val="24"/>
            <w:szCs w:val="24"/>
          </w:rPr>
          <w:delText>n</w:delText>
        </w:r>
        <w:r w:rsidR="00A05687" w:rsidRPr="00E519D7" w:rsidDel="00987825">
          <w:rPr>
            <w:rFonts w:ascii="Times New Roman" w:hAnsi="Times New Roman" w:cs="Times New Roman"/>
            <w:sz w:val="24"/>
            <w:szCs w:val="24"/>
          </w:rPr>
          <w:delText xml:space="preserve"> appropriate intervention aimed at correction of elevated hs-cTnI prior to </w:delText>
        </w:r>
        <w:r w:rsidR="00FF1C01" w:rsidRPr="00FF1C01" w:rsidDel="00987825">
          <w:rPr>
            <w:rFonts w:ascii="Times New Roman" w:hAnsi="Times New Roman" w:cs="Times New Roman"/>
            <w:sz w:val="24"/>
            <w:szCs w:val="24"/>
            <w:highlight w:val="yellow"/>
            <w:rPrChange w:id="699" w:author="Administrator" w:date="2023-01-29T23:39:00Z">
              <w:rPr>
                <w:rFonts w:ascii="Times New Roman" w:hAnsi="Times New Roman" w:cs="Times New Roman"/>
                <w:sz w:val="24"/>
                <w:szCs w:val="24"/>
              </w:rPr>
            </w:rPrChange>
          </w:rPr>
          <w:delText>anti-cancer</w:delText>
        </w:r>
        <w:r w:rsidR="00A05687" w:rsidRPr="00E519D7" w:rsidDel="00987825">
          <w:rPr>
            <w:rFonts w:ascii="Times New Roman" w:hAnsi="Times New Roman" w:cs="Times New Roman"/>
            <w:sz w:val="24"/>
            <w:szCs w:val="24"/>
          </w:rPr>
          <w:delText xml:space="preserve"> therapy</w:delText>
        </w:r>
      </w:del>
      <w:ins w:id="700" w:author="张艺韬" w:date="2023-01-30T16:54:00Z">
        <w:del w:id="701" w:author="Mary-Ann Sojor" w:date="2023-02-08T02:30:00Z">
          <w:r w:rsidR="004874CC" w:rsidDel="00987825">
            <w:rPr>
              <w:rFonts w:ascii="Times New Roman" w:hAnsi="Times New Roman" w:cs="Times New Roman"/>
              <w:sz w:val="24"/>
              <w:szCs w:val="24"/>
            </w:rPr>
            <w:delText>tumor resection surgery</w:delText>
          </w:r>
        </w:del>
      </w:ins>
      <w:del w:id="702" w:author="Mary-Ann Sojor" w:date="2023-02-08T02:30:00Z">
        <w:r w:rsidR="00A05687" w:rsidRPr="00E519D7" w:rsidDel="00987825">
          <w:rPr>
            <w:rFonts w:ascii="Times New Roman" w:hAnsi="Times New Roman" w:cs="Times New Roman"/>
            <w:sz w:val="24"/>
            <w:szCs w:val="24"/>
          </w:rPr>
          <w:delText xml:space="preserve"> in colorectal cancer patients because of sample size and research methods. </w:delText>
        </w:r>
      </w:del>
      <w:ins w:id="703" w:author="张艺韬" w:date="2023-01-30T17:00:00Z">
        <w:del w:id="704" w:author="Mary-Ann Sojor" w:date="2023-02-08T02:30:00Z">
          <w:r w:rsidR="00FE292E" w:rsidRPr="00FE292E" w:rsidDel="00987825">
            <w:rPr>
              <w:rFonts w:ascii="Times New Roman" w:hAnsi="Times New Roman" w:cs="Times New Roman"/>
              <w:sz w:val="24"/>
              <w:szCs w:val="24"/>
            </w:rPr>
            <w:delText xml:space="preserve">In future research, we will further explore the </w:delText>
          </w:r>
        </w:del>
      </w:ins>
      <w:ins w:id="705" w:author="张艺韬" w:date="2023-01-30T17:08:00Z">
        <w:del w:id="706" w:author="Mary-Ann Sojor" w:date="2023-02-08T02:30:00Z">
          <w:r w:rsidR="00FE292E" w:rsidRPr="00FE292E" w:rsidDel="00987825">
            <w:rPr>
              <w:rFonts w:ascii="Times New Roman" w:hAnsi="Times New Roman" w:cs="Times New Roman"/>
              <w:sz w:val="24"/>
              <w:szCs w:val="24"/>
            </w:rPr>
            <w:delText>treatment strategy</w:delText>
          </w:r>
        </w:del>
      </w:ins>
      <w:ins w:id="707" w:author="张艺韬" w:date="2023-01-30T17:00:00Z">
        <w:del w:id="708" w:author="Mary-Ann Sojor" w:date="2023-02-08T02:30:00Z">
          <w:r w:rsidR="00FE292E" w:rsidRPr="00FE292E" w:rsidDel="00987825">
            <w:rPr>
              <w:rFonts w:ascii="Times New Roman" w:hAnsi="Times New Roman" w:cs="Times New Roman"/>
              <w:sz w:val="24"/>
              <w:szCs w:val="24"/>
            </w:rPr>
            <w:delText xml:space="preserve"> of colorectal cancer patients with myocardial injury</w:delText>
          </w:r>
        </w:del>
      </w:ins>
      <w:ins w:id="709" w:author="张艺韬" w:date="2023-01-31T23:46:00Z">
        <w:del w:id="710" w:author="Mary-Ann Sojor" w:date="2023-02-08T02:30:00Z">
          <w:r w:rsidR="00675CFE" w:rsidDel="00987825">
            <w:rPr>
              <w:rFonts w:ascii="Times New Roman" w:hAnsi="Times New Roman" w:cs="Times New Roman"/>
              <w:sz w:val="24"/>
              <w:szCs w:val="24"/>
            </w:rPr>
            <w:delText>.</w:delText>
          </w:r>
        </w:del>
      </w:ins>
      <w:ins w:id="711" w:author="张艺韬" w:date="2023-01-30T17:00:00Z">
        <w:del w:id="712" w:author="Mary-Ann Sojor" w:date="2023-02-08T02:30:00Z">
          <w:r w:rsidR="00FE292E" w:rsidRPr="00FE292E" w:rsidDel="00987825">
            <w:rPr>
              <w:rFonts w:ascii="Times New Roman" w:hAnsi="Times New Roman" w:cs="Times New Roman"/>
              <w:sz w:val="24"/>
              <w:szCs w:val="24"/>
            </w:rPr>
            <w:delText xml:space="preserve"> </w:delText>
          </w:r>
        </w:del>
      </w:ins>
      <w:del w:id="713" w:author="Mary-Ann Sojor" w:date="2023-02-08T02:30:00Z">
        <w:r w:rsidR="00A05687" w:rsidRPr="00E519D7" w:rsidDel="00987825">
          <w:rPr>
            <w:rFonts w:ascii="Times New Roman" w:hAnsi="Times New Roman" w:cs="Times New Roman"/>
            <w:sz w:val="24"/>
            <w:szCs w:val="24"/>
          </w:rPr>
          <w:delText xml:space="preserve">Several studies have been shown that </w:delText>
        </w:r>
        <w:r w:rsidR="008324F2" w:rsidRPr="00E519D7" w:rsidDel="00987825">
          <w:rPr>
            <w:rFonts w:ascii="Times New Roman" w:hAnsi="Times New Roman" w:cs="Times New Roman"/>
            <w:sz w:val="24"/>
            <w:szCs w:val="24"/>
          </w:rPr>
          <w:delText>angiotensin-converting enzyme inhibitors</w:delText>
        </w:r>
        <w:r w:rsidR="00A05687" w:rsidRPr="00E519D7" w:rsidDel="00987825">
          <w:rPr>
            <w:rFonts w:ascii="Times New Roman" w:hAnsi="Times New Roman" w:cs="Times New Roman"/>
            <w:sz w:val="24"/>
            <w:szCs w:val="24"/>
          </w:rPr>
          <w:delText xml:space="preserve"> can prevent the ventricular remodeling and beta blocker could reduce the troponin rise </w:delText>
        </w:r>
        <w:r w:rsidR="00FF1C01" w:rsidRPr="00E519D7" w:rsidDel="00987825">
          <w:rPr>
            <w:rFonts w:ascii="Times New Roman" w:hAnsi="Times New Roman" w:cs="Times New Roman"/>
            <w:sz w:val="24"/>
            <w:szCs w:val="24"/>
          </w:rPr>
          <w:fldChar w:fldCharType="begin">
            <w:fldData xml:space="preserve">PEVuZE5vdGU+PENpdGU+PEF1dGhvcj5DYXJkaW5hbGU8L0F1dGhvcj48WWVhcj4yMDE4PC9ZZWFy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</w:fldData>
          </w:fldChar>
        </w:r>
        <w:r w:rsidR="008A426E" w:rsidDel="00987825">
          <w:rPr>
            <w:rFonts w:ascii="Times New Roman" w:hAnsi="Times New Roman" w:cs="Times New Roman"/>
            <w:sz w:val="24"/>
            <w:szCs w:val="24"/>
          </w:rPr>
          <w:delInstrText xml:space="preserve"> ADDIN EN.CITE </w:delInstrText>
        </w:r>
        <w:r w:rsidR="008A426E" w:rsidDel="00987825">
          <w:rPr>
            <w:rFonts w:ascii="Times New Roman" w:hAnsi="Times New Roman" w:cs="Times New Roman"/>
            <w:sz w:val="24"/>
            <w:szCs w:val="24"/>
          </w:rPr>
          <w:fldChar w:fldCharType="begin">
            <w:fldData xml:space="preserve">PEVuZE5vdGU+PENpdGU+PEF1dGhvcj5DYXJkaW5hbGU8L0F1dGhvcj48WWVhcj4yMDE4PC9ZZWFy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</w:fldData>
          </w:fldChar>
        </w:r>
        <w:r w:rsidR="008A426E" w:rsidDel="00987825">
          <w:rPr>
            <w:rFonts w:ascii="Times New Roman" w:hAnsi="Times New Roman" w:cs="Times New Roman"/>
            <w:sz w:val="24"/>
            <w:szCs w:val="24"/>
          </w:rPr>
          <w:delInstrText xml:space="preserve"> ADDIN EN.CITE.DATA </w:delInstrText>
        </w:r>
        <w:r w:rsidR="008A426E" w:rsidDel="00987825">
          <w:rPr>
            <w:rFonts w:ascii="Times New Roman" w:hAnsi="Times New Roman" w:cs="Times New Roman"/>
            <w:sz w:val="24"/>
            <w:szCs w:val="24"/>
          </w:rPr>
        </w:r>
        <w:r w:rsidR="008A426E" w:rsidDel="00987825">
          <w:rPr>
            <w:rFonts w:ascii="Times New Roman" w:hAnsi="Times New Roman" w:cs="Times New Roman"/>
            <w:sz w:val="24"/>
            <w:szCs w:val="24"/>
          </w:rPr>
          <w:fldChar w:fldCharType="end"/>
        </w:r>
        <w:r w:rsidR="00FF1C01" w:rsidRPr="00E519D7" w:rsidDel="00987825">
          <w:rPr>
            <w:rFonts w:ascii="Times New Roman" w:hAnsi="Times New Roman" w:cs="Times New Roman"/>
            <w:sz w:val="24"/>
            <w:szCs w:val="24"/>
          </w:rPr>
        </w:r>
        <w:r w:rsidR="00FF1C01" w:rsidRPr="00E519D7" w:rsidDel="00987825">
          <w:rPr>
            <w:rFonts w:ascii="Times New Roman" w:hAnsi="Times New Roman" w:cs="Times New Roman"/>
            <w:sz w:val="24"/>
            <w:szCs w:val="24"/>
          </w:rPr>
          <w:fldChar w:fldCharType="separate"/>
        </w:r>
        <w:r w:rsidR="008A426E" w:rsidDel="00987825">
          <w:rPr>
            <w:rFonts w:ascii="Times New Roman" w:hAnsi="Times New Roman" w:cs="Times New Roman"/>
            <w:noProof/>
            <w:sz w:val="24"/>
            <w:szCs w:val="24"/>
          </w:rPr>
          <w:delText>[37]</w:delText>
        </w:r>
        <w:r w:rsidR="00FF1C01" w:rsidRPr="00E519D7" w:rsidDel="00987825">
          <w:rPr>
            <w:rFonts w:ascii="Times New Roman" w:hAnsi="Times New Roman" w:cs="Times New Roman"/>
            <w:sz w:val="24"/>
            <w:szCs w:val="24"/>
          </w:rPr>
          <w:fldChar w:fldCharType="end"/>
        </w:r>
        <w:r w:rsidR="00A05687" w:rsidRPr="00E519D7" w:rsidDel="00987825">
          <w:rPr>
            <w:rFonts w:ascii="Times New Roman" w:hAnsi="Times New Roman" w:cs="Times New Roman"/>
            <w:sz w:val="24"/>
            <w:szCs w:val="24"/>
          </w:rPr>
          <w:delText xml:space="preserve">. Therefore, a combination with beta blockers and </w:delText>
        </w:r>
        <w:r w:rsidR="00AC14D7" w:rsidRPr="00E519D7" w:rsidDel="00987825">
          <w:rPr>
            <w:rFonts w:ascii="Times New Roman" w:hAnsi="Times New Roman" w:cs="Times New Roman"/>
            <w:sz w:val="24"/>
            <w:szCs w:val="24"/>
          </w:rPr>
          <w:delText>r</w:delText>
        </w:r>
        <w:r w:rsidR="00A05687" w:rsidRPr="00E519D7" w:rsidDel="00987825">
          <w:rPr>
            <w:rFonts w:ascii="Times New Roman" w:hAnsi="Times New Roman" w:cs="Times New Roman"/>
            <w:sz w:val="24"/>
            <w:szCs w:val="24"/>
          </w:rPr>
          <w:delText xml:space="preserve">enin-angiotensin-aldosterone </w:delText>
        </w:r>
        <w:r w:rsidR="00AC14D7" w:rsidRPr="00E519D7" w:rsidDel="00987825">
          <w:rPr>
            <w:rFonts w:ascii="Times New Roman" w:hAnsi="Times New Roman" w:cs="Times New Roman"/>
            <w:sz w:val="24"/>
            <w:szCs w:val="24"/>
          </w:rPr>
          <w:delText>s</w:delText>
        </w:r>
        <w:r w:rsidR="00A05687" w:rsidRPr="00E519D7" w:rsidDel="00987825">
          <w:rPr>
            <w:rFonts w:ascii="Times New Roman" w:hAnsi="Times New Roman" w:cs="Times New Roman"/>
            <w:sz w:val="24"/>
            <w:szCs w:val="24"/>
          </w:rPr>
          <w:delText>ystem blocker for patients who develop myocyte injury with troponin elevation is a potential strategy from the results so far.</w:delText>
        </w:r>
      </w:del>
    </w:p>
    <w:bookmarkEnd w:id="580"/>
    <w:p w14:paraId="6695F5A7" w14:textId="548FB31A" w:rsidR="00E155BD" w:rsidRPr="00E519D7" w:rsidDel="00987825" w:rsidRDefault="00E155BD" w:rsidP="008D6306">
      <w:pPr>
        <w:spacing w:line="480" w:lineRule="auto"/>
        <w:rPr>
          <w:del w:id="714" w:author="Mary-Ann Sojor" w:date="2023-02-08T02:30:00Z"/>
          <w:rFonts w:ascii="Times New Roman" w:hAnsi="Times New Roman" w:cs="Times New Roman"/>
          <w:sz w:val="24"/>
          <w:szCs w:val="24"/>
        </w:rPr>
      </w:pPr>
    </w:p>
    <w:p w14:paraId="21FDF5D1" w14:textId="5C0A3413" w:rsidR="00F61F8B" w:rsidRPr="00E519D7" w:rsidDel="00987825" w:rsidRDefault="00084955" w:rsidP="008D6306">
      <w:pPr>
        <w:spacing w:line="480" w:lineRule="auto"/>
        <w:rPr>
          <w:del w:id="715" w:author="Mary-Ann Sojor" w:date="2023-02-08T02:30:00Z"/>
          <w:rFonts w:ascii="Times New Roman" w:hAnsi="Times New Roman" w:cs="Times New Roman"/>
          <w:b/>
          <w:bCs/>
          <w:sz w:val="24"/>
          <w:szCs w:val="24"/>
        </w:rPr>
      </w:pPr>
      <w:del w:id="716" w:author="Mary-Ann Sojor" w:date="2023-02-08T02:30:00Z">
        <w:r w:rsidRPr="00084955" w:rsidDel="00987825">
          <w:rPr>
            <w:rFonts w:ascii="Times New Roman" w:hAnsi="Times New Roman" w:cs="Times New Roman"/>
            <w:b/>
            <w:bCs/>
            <w:sz w:val="24"/>
            <w:szCs w:val="24"/>
          </w:rPr>
          <w:delText xml:space="preserve">Conclusions </w:delText>
        </w:r>
      </w:del>
    </w:p>
    <w:p w14:paraId="26CC06DA" w14:textId="5BEC9AB7" w:rsidR="00127E87" w:rsidRPr="00E519D7" w:rsidDel="00987825" w:rsidRDefault="00EF6E95" w:rsidP="008D6306">
      <w:pPr>
        <w:spacing w:line="480" w:lineRule="auto"/>
        <w:rPr>
          <w:del w:id="717" w:author="Mary-Ann Sojor" w:date="2023-02-08T02:30:00Z"/>
          <w:rFonts w:ascii="Times New Roman" w:hAnsi="Times New Roman" w:cs="Times New Roman"/>
          <w:sz w:val="24"/>
          <w:szCs w:val="24"/>
        </w:rPr>
      </w:pPr>
      <w:del w:id="718" w:author="Mary-Ann Sojor" w:date="2023-02-08T02:30:00Z">
        <w:r w:rsidRPr="00E519D7" w:rsidDel="00987825">
          <w:rPr>
            <w:rFonts w:ascii="Times New Roman" w:hAnsi="Times New Roman" w:cs="Times New Roman"/>
            <w:sz w:val="24"/>
            <w:szCs w:val="24"/>
          </w:rPr>
          <w:delText xml:space="preserve">Elevated hs-cTnI </w:delText>
        </w:r>
        <w:r w:rsidR="00887C9E" w:rsidRPr="00E519D7" w:rsidDel="00987825">
          <w:rPr>
            <w:rFonts w:ascii="Times New Roman" w:hAnsi="Times New Roman" w:cs="Times New Roman"/>
            <w:sz w:val="24"/>
            <w:szCs w:val="24"/>
          </w:rPr>
          <w:delText xml:space="preserve">prior to tumor resection surgery </w:delText>
        </w:r>
        <w:r w:rsidRPr="00E519D7" w:rsidDel="00987825">
          <w:rPr>
            <w:rFonts w:ascii="Times New Roman" w:hAnsi="Times New Roman" w:cs="Times New Roman"/>
            <w:sz w:val="24"/>
            <w:szCs w:val="24"/>
          </w:rPr>
          <w:delText xml:space="preserve">was associated with a higher rate of all-cause mortality </w:delText>
        </w:r>
      </w:del>
      <w:ins w:id="719" w:author="张艺韬" w:date="2023-01-31T23:46:00Z">
        <w:del w:id="720" w:author="Mary-Ann Sojor" w:date="2023-02-08T02:30:00Z">
          <w:r w:rsidR="00B500D2" w:rsidDel="00987825">
            <w:rPr>
              <w:rFonts w:ascii="Times New Roman" w:hAnsi="Times New Roman" w:cs="Times New Roman"/>
              <w:sz w:val="24"/>
              <w:szCs w:val="24"/>
            </w:rPr>
            <w:delText>death</w:delText>
          </w:r>
          <w:r w:rsidR="00B500D2" w:rsidRPr="00E519D7" w:rsidDel="00987825">
            <w:rPr>
              <w:rFonts w:ascii="Times New Roman" w:hAnsi="Times New Roman" w:cs="Times New Roman"/>
              <w:sz w:val="24"/>
              <w:szCs w:val="24"/>
            </w:rPr>
            <w:delText xml:space="preserve"> </w:delText>
          </w:r>
        </w:del>
      </w:ins>
      <w:del w:id="721" w:author="Mary-Ann Sojor" w:date="2023-02-08T02:30:00Z">
        <w:r w:rsidRPr="00E519D7" w:rsidDel="00987825">
          <w:rPr>
            <w:rFonts w:ascii="Times New Roman" w:hAnsi="Times New Roman" w:cs="Times New Roman"/>
            <w:sz w:val="24"/>
            <w:szCs w:val="24"/>
          </w:rPr>
          <w:delText>and MACE at long-term follow-up in colorectal cancer patient</w:delText>
        </w:r>
        <w:r w:rsidR="00887C9E" w:rsidRPr="00E519D7" w:rsidDel="00987825">
          <w:rPr>
            <w:rFonts w:ascii="Times New Roman" w:hAnsi="Times New Roman" w:cs="Times New Roman"/>
            <w:sz w:val="24"/>
            <w:szCs w:val="24"/>
          </w:rPr>
          <w:delText xml:space="preserve">s irrespective of whether </w:delText>
        </w:r>
      </w:del>
      <w:ins w:id="722" w:author="张艺韬" w:date="2023-02-01T19:39:00Z">
        <w:del w:id="723" w:author="Mary-Ann Sojor" w:date="2023-02-08T02:30:00Z">
          <w:r w:rsidR="00050DD5" w:rsidDel="00987825">
            <w:rPr>
              <w:rFonts w:ascii="Times New Roman" w:hAnsi="Times New Roman" w:cs="Times New Roman"/>
              <w:sz w:val="24"/>
              <w:szCs w:val="24"/>
            </w:rPr>
            <w:delText xml:space="preserve">they </w:delText>
          </w:r>
        </w:del>
      </w:ins>
      <w:del w:id="724" w:author="Mary-Ann Sojor" w:date="2023-02-08T02:30:00Z">
        <w:r w:rsidR="00D768AB" w:rsidRPr="00E519D7" w:rsidDel="00987825">
          <w:rPr>
            <w:rFonts w:ascii="Times New Roman" w:hAnsi="Times New Roman" w:cs="Times New Roman"/>
            <w:sz w:val="24"/>
            <w:szCs w:val="24"/>
          </w:rPr>
          <w:delText xml:space="preserve">have </w:delText>
        </w:r>
        <w:r w:rsidR="00887C9E" w:rsidRPr="00E519D7" w:rsidDel="00987825">
          <w:rPr>
            <w:rFonts w:ascii="Times New Roman" w:hAnsi="Times New Roman" w:cs="Times New Roman"/>
            <w:sz w:val="24"/>
            <w:szCs w:val="24"/>
          </w:rPr>
          <w:delText xml:space="preserve">received </w:delText>
        </w:r>
        <w:r w:rsidR="0084080D" w:rsidRPr="00E519D7" w:rsidDel="00987825">
          <w:rPr>
            <w:rFonts w:ascii="Times New Roman" w:hAnsi="Times New Roman" w:cs="Times New Roman"/>
            <w:sz w:val="24"/>
            <w:szCs w:val="24"/>
          </w:rPr>
          <w:delText xml:space="preserve">anticancer </w:delText>
        </w:r>
        <w:r w:rsidR="009C6FBF" w:rsidRPr="00E519D7" w:rsidDel="00987825">
          <w:rPr>
            <w:rFonts w:ascii="Times New Roman" w:hAnsi="Times New Roman" w:cs="Times New Roman"/>
            <w:sz w:val="24"/>
            <w:szCs w:val="24"/>
          </w:rPr>
          <w:delText>chemo</w:delText>
        </w:r>
        <w:r w:rsidR="0084080D" w:rsidRPr="00E519D7" w:rsidDel="00987825">
          <w:rPr>
            <w:rFonts w:ascii="Times New Roman" w:hAnsi="Times New Roman" w:cs="Times New Roman"/>
            <w:sz w:val="24"/>
            <w:szCs w:val="24"/>
          </w:rPr>
          <w:delText>radio</w:delText>
        </w:r>
        <w:r w:rsidR="009C6FBF" w:rsidRPr="00E519D7" w:rsidDel="00987825">
          <w:rPr>
            <w:rFonts w:ascii="Times New Roman" w:hAnsi="Times New Roman" w:cs="Times New Roman"/>
            <w:sz w:val="24"/>
            <w:szCs w:val="24"/>
          </w:rPr>
          <w:delText xml:space="preserve">therapy </w:delText>
        </w:r>
      </w:del>
      <w:ins w:id="725" w:author="张艺韬" w:date="2023-02-01T19:30:00Z">
        <w:del w:id="726" w:author="Mary-Ann Sojor" w:date="2023-02-08T02:30:00Z">
          <w:r w:rsidR="00BD07E7" w:rsidRPr="00BF6F40" w:rsidDel="00987825">
            <w:rPr>
              <w:rFonts w:ascii="Times New Roman" w:hAnsi="Times New Roman" w:cs="Times New Roman"/>
              <w:sz w:val="24"/>
              <w:szCs w:val="24"/>
            </w:rPr>
            <w:delText>prior to surgery</w:delText>
          </w:r>
        </w:del>
      </w:ins>
      <w:del w:id="727" w:author="Mary-Ann Sojor" w:date="2023-02-08T02:30:00Z">
        <w:r w:rsidR="009C6FBF" w:rsidRPr="00E519D7" w:rsidDel="00987825">
          <w:rPr>
            <w:rFonts w:ascii="Times New Roman" w:hAnsi="Times New Roman" w:cs="Times New Roman"/>
            <w:sz w:val="24"/>
            <w:szCs w:val="24"/>
          </w:rPr>
          <w:delText>previously</w:delText>
        </w:r>
        <w:r w:rsidRPr="00E519D7" w:rsidDel="00987825">
          <w:rPr>
            <w:rFonts w:ascii="Times New Roman" w:hAnsi="Times New Roman" w:cs="Times New Roman"/>
            <w:sz w:val="24"/>
            <w:szCs w:val="24"/>
          </w:rPr>
          <w:delText>.</w:delText>
        </w:r>
        <w:r w:rsidR="00887C9E" w:rsidRPr="00E519D7" w:rsidDel="00987825">
          <w:rPr>
            <w:rFonts w:ascii="Times New Roman" w:hAnsi="Times New Roman" w:cs="Times New Roman"/>
            <w:sz w:val="24"/>
            <w:szCs w:val="24"/>
          </w:rPr>
          <w:delText xml:space="preserve"> </w:delText>
        </w:r>
      </w:del>
    </w:p>
    <w:p w14:paraId="7C2FAE4F" w14:textId="1EF848E2" w:rsidR="00E65B93" w:rsidDel="00987825" w:rsidRDefault="00E65B93" w:rsidP="008D6306">
      <w:pPr>
        <w:spacing w:line="480" w:lineRule="auto"/>
        <w:rPr>
          <w:del w:id="728" w:author="Mary-Ann Sojor" w:date="2023-02-08T02:30:00Z"/>
          <w:rFonts w:ascii="Times New Roman" w:hAnsi="Times New Roman" w:cs="Times New Roman"/>
          <w:sz w:val="24"/>
          <w:szCs w:val="24"/>
        </w:rPr>
      </w:pPr>
    </w:p>
    <w:p w14:paraId="4C3F1A17" w14:textId="3A44B918" w:rsidR="00CD3637" w:rsidRPr="00CD3637" w:rsidDel="00987825" w:rsidRDefault="00CD3637" w:rsidP="008D6306">
      <w:pPr>
        <w:spacing w:line="480" w:lineRule="auto"/>
        <w:rPr>
          <w:del w:id="729" w:author="Mary-Ann Sojor" w:date="2023-02-08T02:30:00Z"/>
          <w:rFonts w:ascii="Times New Roman" w:hAnsi="Times New Roman" w:cs="Times New Roman"/>
          <w:b/>
          <w:bCs/>
          <w:sz w:val="24"/>
          <w:szCs w:val="24"/>
        </w:rPr>
      </w:pPr>
      <w:del w:id="730" w:author="Mary-Ann Sojor" w:date="2023-02-08T02:30:00Z">
        <w:r w:rsidRPr="00CD3637" w:rsidDel="00987825">
          <w:rPr>
            <w:rFonts w:ascii="Times New Roman" w:hAnsi="Times New Roman" w:cs="Times New Roman"/>
            <w:b/>
            <w:bCs/>
            <w:sz w:val="24"/>
            <w:szCs w:val="24"/>
          </w:rPr>
          <w:delText>Declarations</w:delText>
        </w:r>
      </w:del>
    </w:p>
    <w:p w14:paraId="2BD8B4E8" w14:textId="63BD3430" w:rsidR="00CD3637" w:rsidRPr="00CD3637" w:rsidDel="00987825" w:rsidRDefault="00CD3637" w:rsidP="008D6306">
      <w:pPr>
        <w:spacing w:line="480" w:lineRule="auto"/>
        <w:rPr>
          <w:del w:id="731" w:author="Mary-Ann Sojor" w:date="2023-02-08T02:30:00Z"/>
          <w:rFonts w:ascii="Times New Roman" w:hAnsi="Times New Roman" w:cs="Times New Roman"/>
          <w:i/>
          <w:iCs/>
          <w:sz w:val="24"/>
          <w:szCs w:val="24"/>
        </w:rPr>
      </w:pPr>
      <w:del w:id="732" w:author="Mary-Ann Sojor" w:date="2023-02-08T02:30:00Z">
        <w:r w:rsidRPr="00CD3637" w:rsidDel="00987825">
          <w:rPr>
            <w:rFonts w:ascii="Times New Roman" w:hAnsi="Times New Roman" w:cs="Times New Roman"/>
            <w:i/>
            <w:iCs/>
            <w:sz w:val="24"/>
            <w:szCs w:val="24"/>
          </w:rPr>
          <w:delText>Ethics approval and consent to participate</w:delText>
        </w:r>
      </w:del>
    </w:p>
    <w:p w14:paraId="33A0E5E0" w14:textId="1536624B" w:rsidR="00CD3637" w:rsidRPr="00CD3637" w:rsidDel="00987825" w:rsidRDefault="00CD3637" w:rsidP="008D6306">
      <w:pPr>
        <w:spacing w:line="480" w:lineRule="auto"/>
        <w:rPr>
          <w:del w:id="733" w:author="Mary-Ann Sojor" w:date="2023-02-08T02:30:00Z"/>
          <w:rFonts w:ascii="Times New Roman" w:hAnsi="Times New Roman" w:cs="Times New Roman"/>
          <w:sz w:val="24"/>
          <w:szCs w:val="24"/>
        </w:rPr>
      </w:pPr>
      <w:del w:id="734" w:author="Mary-Ann Sojor" w:date="2023-02-08T02:30:00Z">
        <w:r w:rsidRPr="00CD3637" w:rsidDel="00987825">
          <w:rPr>
            <w:rFonts w:ascii="Times New Roman" w:hAnsi="Times New Roman" w:cs="Times New Roman"/>
            <w:sz w:val="24"/>
            <w:szCs w:val="24"/>
          </w:rPr>
          <w:delText>This study protocol was reviewed and approved by the institutional review board of the sixth affiliated hospital of Sun Yat-sen University. The requirement for informed consent was waived by the institutional review board because all data had been de-identified.</w:delText>
        </w:r>
      </w:del>
    </w:p>
    <w:p w14:paraId="3E9F81B1" w14:textId="6B14DD8F" w:rsidR="00CD3637" w:rsidRPr="00CD3637" w:rsidDel="00987825" w:rsidRDefault="00CD3637" w:rsidP="008D6306">
      <w:pPr>
        <w:spacing w:line="480" w:lineRule="auto"/>
        <w:rPr>
          <w:del w:id="735" w:author="Mary-Ann Sojor" w:date="2023-02-08T02:30:00Z"/>
          <w:rFonts w:ascii="Times New Roman" w:hAnsi="Times New Roman" w:cs="Times New Roman"/>
          <w:i/>
          <w:iCs/>
          <w:sz w:val="24"/>
          <w:szCs w:val="24"/>
        </w:rPr>
      </w:pPr>
      <w:del w:id="736" w:author="Mary-Ann Sojor" w:date="2023-02-08T02:30:00Z">
        <w:r w:rsidRPr="00CD3637" w:rsidDel="00987825">
          <w:rPr>
            <w:rFonts w:ascii="Times New Roman" w:hAnsi="Times New Roman" w:cs="Times New Roman"/>
            <w:i/>
            <w:iCs/>
            <w:sz w:val="24"/>
            <w:szCs w:val="24"/>
          </w:rPr>
          <w:delText>Consent for publication</w:delText>
        </w:r>
      </w:del>
    </w:p>
    <w:p w14:paraId="083F2970" w14:textId="6F900F0E" w:rsidR="00CD3637" w:rsidRPr="00CD3637" w:rsidDel="00987825" w:rsidRDefault="00CD3637" w:rsidP="008D6306">
      <w:pPr>
        <w:spacing w:line="480" w:lineRule="auto"/>
        <w:rPr>
          <w:del w:id="737" w:author="Mary-Ann Sojor" w:date="2023-02-08T02:30:00Z"/>
          <w:rFonts w:ascii="Times New Roman" w:hAnsi="Times New Roman" w:cs="Times New Roman"/>
          <w:sz w:val="24"/>
          <w:szCs w:val="24"/>
        </w:rPr>
      </w:pPr>
      <w:del w:id="738" w:author="Mary-Ann Sojor" w:date="2023-02-08T02:30:00Z">
        <w:r w:rsidRPr="00CD3637" w:rsidDel="00987825">
          <w:rPr>
            <w:rFonts w:ascii="Times New Roman" w:hAnsi="Times New Roman" w:cs="Times New Roman"/>
            <w:sz w:val="24"/>
            <w:szCs w:val="24"/>
          </w:rPr>
          <w:delText>Not applicable</w:delText>
        </w:r>
      </w:del>
    </w:p>
    <w:p w14:paraId="7A2561C2" w14:textId="4E73877E" w:rsidR="00CD3637" w:rsidRPr="00CD3637" w:rsidDel="00987825" w:rsidRDefault="00CD3637" w:rsidP="008D6306">
      <w:pPr>
        <w:spacing w:line="480" w:lineRule="auto"/>
        <w:rPr>
          <w:del w:id="739" w:author="Mary-Ann Sojor" w:date="2023-02-08T02:30:00Z"/>
          <w:rFonts w:ascii="Times New Roman" w:hAnsi="Times New Roman" w:cs="Times New Roman"/>
          <w:i/>
          <w:iCs/>
          <w:sz w:val="24"/>
          <w:szCs w:val="24"/>
        </w:rPr>
      </w:pPr>
      <w:del w:id="740" w:author="Mary-Ann Sojor" w:date="2023-02-08T02:30:00Z">
        <w:r w:rsidRPr="00CD3637" w:rsidDel="00987825">
          <w:rPr>
            <w:rFonts w:ascii="Times New Roman" w:hAnsi="Times New Roman" w:cs="Times New Roman"/>
            <w:i/>
            <w:iCs/>
            <w:sz w:val="24"/>
            <w:szCs w:val="24"/>
          </w:rPr>
          <w:delText>Availability of data and materials</w:delText>
        </w:r>
      </w:del>
    </w:p>
    <w:p w14:paraId="072458E6" w14:textId="493A5648" w:rsidR="00CD3637" w:rsidRPr="00CD3637" w:rsidDel="00987825" w:rsidRDefault="00CD3637" w:rsidP="008D6306">
      <w:pPr>
        <w:spacing w:line="480" w:lineRule="auto"/>
        <w:rPr>
          <w:del w:id="741" w:author="Mary-Ann Sojor" w:date="2023-02-08T02:30:00Z"/>
          <w:rFonts w:ascii="Times New Roman" w:hAnsi="Times New Roman" w:cs="Times New Roman"/>
          <w:sz w:val="24"/>
          <w:szCs w:val="24"/>
        </w:rPr>
      </w:pPr>
      <w:del w:id="742" w:author="Mary-Ann Sojor" w:date="2023-02-08T02:30:00Z">
        <w:r w:rsidRPr="00CD3637" w:rsidDel="00987825">
          <w:rPr>
            <w:rFonts w:ascii="Times New Roman" w:hAnsi="Times New Roman" w:cs="Times New Roman"/>
            <w:sz w:val="24"/>
            <w:szCs w:val="24"/>
          </w:rPr>
          <w:delText>The dataset supporting this article is available upon demand to the corresponding author and to the promoter (the sixth affiliated hospital of Sun Yat-sun University).</w:delText>
        </w:r>
      </w:del>
    </w:p>
    <w:p w14:paraId="18732821" w14:textId="31438E6B" w:rsidR="00CD3637" w:rsidRPr="00CD3637" w:rsidDel="00987825" w:rsidRDefault="00CD3637" w:rsidP="008D6306">
      <w:pPr>
        <w:spacing w:line="480" w:lineRule="auto"/>
        <w:rPr>
          <w:del w:id="743" w:author="Mary-Ann Sojor" w:date="2023-02-08T02:30:00Z"/>
          <w:rFonts w:ascii="Times New Roman" w:hAnsi="Times New Roman" w:cs="Times New Roman"/>
          <w:i/>
          <w:iCs/>
          <w:sz w:val="24"/>
          <w:szCs w:val="24"/>
        </w:rPr>
      </w:pPr>
      <w:del w:id="744" w:author="Mary-Ann Sojor" w:date="2023-02-08T02:30:00Z">
        <w:r w:rsidRPr="00CD3637" w:rsidDel="00987825">
          <w:rPr>
            <w:rFonts w:ascii="Times New Roman" w:hAnsi="Times New Roman" w:cs="Times New Roman"/>
            <w:i/>
            <w:iCs/>
            <w:sz w:val="24"/>
            <w:szCs w:val="24"/>
          </w:rPr>
          <w:delText>Competing interests</w:delText>
        </w:r>
      </w:del>
    </w:p>
    <w:p w14:paraId="14D732C9" w14:textId="3DED5179" w:rsidR="00CD3637" w:rsidRPr="00CD3637" w:rsidDel="00987825" w:rsidRDefault="00CD3637" w:rsidP="008D6306">
      <w:pPr>
        <w:spacing w:line="480" w:lineRule="auto"/>
        <w:rPr>
          <w:del w:id="745" w:author="Mary-Ann Sojor" w:date="2023-02-08T02:30:00Z"/>
          <w:rFonts w:ascii="Times New Roman" w:hAnsi="Times New Roman" w:cs="Times New Roman"/>
          <w:sz w:val="24"/>
          <w:szCs w:val="24"/>
        </w:rPr>
      </w:pPr>
      <w:del w:id="746" w:author="Mary-Ann Sojor" w:date="2023-02-08T02:30:00Z">
        <w:r w:rsidRPr="00CD3637" w:rsidDel="00987825">
          <w:rPr>
            <w:rFonts w:ascii="Times New Roman" w:hAnsi="Times New Roman" w:cs="Times New Roman"/>
            <w:sz w:val="24"/>
            <w:szCs w:val="24"/>
          </w:rPr>
          <w:delText>No potential conflict of interest was reported by the authors.</w:delText>
        </w:r>
      </w:del>
    </w:p>
    <w:p w14:paraId="1EC416B9" w14:textId="0988257E" w:rsidR="00CD3637" w:rsidRPr="00CD3637" w:rsidDel="00987825" w:rsidRDefault="00CD3637" w:rsidP="008D6306">
      <w:pPr>
        <w:spacing w:line="480" w:lineRule="auto"/>
        <w:rPr>
          <w:del w:id="747" w:author="Mary-Ann Sojor" w:date="2023-02-08T02:30:00Z"/>
          <w:rFonts w:ascii="Times New Roman" w:hAnsi="Times New Roman" w:cs="Times New Roman"/>
          <w:i/>
          <w:iCs/>
          <w:sz w:val="24"/>
          <w:szCs w:val="24"/>
        </w:rPr>
      </w:pPr>
      <w:del w:id="748" w:author="Mary-Ann Sojor" w:date="2023-02-08T02:30:00Z">
        <w:r w:rsidRPr="00CD3637" w:rsidDel="00987825">
          <w:rPr>
            <w:rFonts w:ascii="Times New Roman" w:hAnsi="Times New Roman" w:cs="Times New Roman"/>
            <w:i/>
            <w:iCs/>
            <w:sz w:val="24"/>
            <w:szCs w:val="24"/>
          </w:rPr>
          <w:delText>Funding</w:delText>
        </w:r>
      </w:del>
    </w:p>
    <w:p w14:paraId="63A8788B" w14:textId="3DB5F003" w:rsidR="00CD3637" w:rsidRPr="00E65B93" w:rsidDel="00987825" w:rsidRDefault="00CD3637" w:rsidP="008D6306">
      <w:pPr>
        <w:spacing w:line="480" w:lineRule="auto"/>
        <w:rPr>
          <w:del w:id="749" w:author="Mary-Ann Sojor" w:date="2023-02-08T02:30:00Z"/>
          <w:rFonts w:ascii="Times New Roman" w:hAnsi="Times New Roman" w:cs="Times New Roman"/>
          <w:sz w:val="24"/>
          <w:szCs w:val="24"/>
        </w:rPr>
      </w:pPr>
      <w:del w:id="750" w:author="Mary-Ann Sojor" w:date="2023-02-08T02:30:00Z">
        <w:r w:rsidRPr="00E65B93" w:rsidDel="00987825">
          <w:rPr>
            <w:rFonts w:ascii="Times New Roman" w:hAnsi="Times New Roman" w:cs="Times New Roman"/>
            <w:sz w:val="24"/>
            <w:szCs w:val="24"/>
          </w:rPr>
          <w:delText>This work was supported by National Nature Science Foundation of China, No. 81400301; The Fundamental Research Funds for the Central Universities, No. 19ykpy10.</w:delText>
        </w:r>
      </w:del>
    </w:p>
    <w:p w14:paraId="51255552" w14:textId="3D599384" w:rsidR="00CD3637" w:rsidRPr="00FB3A39" w:rsidDel="00987825" w:rsidRDefault="00CD3637" w:rsidP="008D6306">
      <w:pPr>
        <w:spacing w:line="480" w:lineRule="auto"/>
        <w:rPr>
          <w:del w:id="751" w:author="Mary-Ann Sojor" w:date="2023-02-08T02:30:00Z"/>
          <w:rFonts w:ascii="Times New Roman" w:hAnsi="Times New Roman" w:cs="Times New Roman"/>
          <w:i/>
          <w:iCs/>
          <w:sz w:val="24"/>
          <w:szCs w:val="24"/>
        </w:rPr>
      </w:pPr>
      <w:del w:id="752" w:author="Mary-Ann Sojor" w:date="2023-02-08T02:30:00Z">
        <w:r w:rsidRPr="00FB3A39" w:rsidDel="00987825">
          <w:rPr>
            <w:rFonts w:ascii="Times New Roman" w:hAnsi="Times New Roman" w:cs="Times New Roman"/>
            <w:i/>
            <w:iCs/>
            <w:sz w:val="24"/>
            <w:szCs w:val="24"/>
          </w:rPr>
          <w:delText>Authors' contributions</w:delText>
        </w:r>
      </w:del>
    </w:p>
    <w:p w14:paraId="2047090D" w14:textId="24218DE6" w:rsidR="00B765C2" w:rsidDel="00987825" w:rsidRDefault="00B765C2" w:rsidP="008D6306">
      <w:pPr>
        <w:spacing w:line="480" w:lineRule="auto"/>
        <w:rPr>
          <w:del w:id="753" w:author="Mary-Ann Sojor" w:date="2023-02-08T02:30:00Z"/>
          <w:rFonts w:ascii="Times New Roman" w:hAnsi="Times New Roman" w:cs="Times New Roman"/>
          <w:sz w:val="24"/>
          <w:szCs w:val="24"/>
        </w:rPr>
      </w:pPr>
      <w:del w:id="754" w:author="Mary-Ann Sojor" w:date="2023-02-08T02:30:00Z">
        <w:r w:rsidRPr="00B765C2" w:rsidDel="00987825">
          <w:rPr>
            <w:rFonts w:ascii="Times New Roman" w:hAnsi="Times New Roman" w:cs="Times New Roman"/>
            <w:sz w:val="24"/>
            <w:szCs w:val="24"/>
          </w:rPr>
          <w:delText xml:space="preserve">Yitao Zhang, Zicheng Huang, Sutian Hu, Mao Ouyang, Xiang Gao and Weijie Zeng were responsible for the study concept and design and data anyalysis. Yitao Zhang, Jinhong Si and Weijie Zeng accessed and were responsible for the raw data associated with the study. Jinhong Si and Shiyao Cheng, Zhichong Chen and Jiaojie Xue were responsible for the methods and data collection. Xue Lou, Huajing Peng and Zequan Li run the statistical analysis, data curation and interpreted the data. Yitao Zhang, Zicheng Huang, Sutian Hu, Mao Ouyang, Xiang Gao and Weijie Zeng drafted the paper. The corresponding author had the final responsibility to submit for publication. All authors agree to be accountable for all aspects of the work and gave final approval for the version to be published. </w:delText>
        </w:r>
      </w:del>
    </w:p>
    <w:p w14:paraId="6032FE87" w14:textId="537627E5" w:rsidR="00CD3637" w:rsidRPr="00FB3A39" w:rsidDel="00987825" w:rsidRDefault="00CD3637" w:rsidP="008D6306">
      <w:pPr>
        <w:spacing w:line="480" w:lineRule="auto"/>
        <w:rPr>
          <w:del w:id="755" w:author="Mary-Ann Sojor" w:date="2023-02-08T02:30:00Z"/>
          <w:rFonts w:ascii="Times New Roman" w:hAnsi="Times New Roman" w:cs="Times New Roman"/>
          <w:i/>
          <w:iCs/>
          <w:sz w:val="24"/>
          <w:szCs w:val="24"/>
        </w:rPr>
      </w:pPr>
      <w:del w:id="756" w:author="Mary-Ann Sojor" w:date="2023-02-08T02:30:00Z">
        <w:r w:rsidRPr="00FB3A39" w:rsidDel="00987825">
          <w:rPr>
            <w:rFonts w:ascii="Times New Roman" w:hAnsi="Times New Roman" w:cs="Times New Roman"/>
            <w:i/>
            <w:iCs/>
            <w:sz w:val="24"/>
            <w:szCs w:val="24"/>
          </w:rPr>
          <w:delText>Acknowledgements</w:delText>
        </w:r>
      </w:del>
    </w:p>
    <w:p w14:paraId="1F5B73D6" w14:textId="57E2D9EA" w:rsidR="00CD3637" w:rsidDel="00987825" w:rsidRDefault="00CD3637" w:rsidP="008D6306">
      <w:pPr>
        <w:spacing w:line="480" w:lineRule="auto"/>
        <w:rPr>
          <w:del w:id="757" w:author="Mary-Ann Sojor" w:date="2023-02-08T02:30:00Z"/>
          <w:rFonts w:ascii="Times New Roman" w:hAnsi="Times New Roman" w:cs="Times New Roman"/>
          <w:sz w:val="24"/>
          <w:szCs w:val="24"/>
        </w:rPr>
      </w:pPr>
      <w:del w:id="758" w:author="Mary-Ann Sojor" w:date="2023-02-08T02:30:00Z">
        <w:r w:rsidRPr="00CD3637" w:rsidDel="00987825">
          <w:rPr>
            <w:rFonts w:ascii="Times New Roman" w:hAnsi="Times New Roman" w:cs="Times New Roman"/>
            <w:sz w:val="24"/>
            <w:szCs w:val="24"/>
          </w:rPr>
          <w:delText>None.</w:delText>
        </w:r>
      </w:del>
    </w:p>
    <w:p w14:paraId="127796B6" w14:textId="34CEB7E8" w:rsidR="00E820A9" w:rsidRPr="00E65B93" w:rsidDel="00987825" w:rsidRDefault="00E820A9" w:rsidP="008D6306">
      <w:pPr>
        <w:spacing w:line="480" w:lineRule="auto"/>
        <w:rPr>
          <w:del w:id="759" w:author="Mary-Ann Sojor" w:date="2023-02-08T02:30:00Z"/>
          <w:rFonts w:ascii="Times New Roman" w:hAnsi="Times New Roman" w:cs="Times New Roman"/>
          <w:sz w:val="24"/>
          <w:szCs w:val="24"/>
        </w:rPr>
      </w:pPr>
    </w:p>
    <w:p w14:paraId="10DD7FEA" w14:textId="268B8AD8" w:rsidR="007829DC" w:rsidRPr="00E519D7" w:rsidDel="00987825" w:rsidRDefault="007829DC" w:rsidP="008D6306">
      <w:pPr>
        <w:spacing w:line="480" w:lineRule="auto"/>
        <w:rPr>
          <w:del w:id="760" w:author="Mary-Ann Sojor" w:date="2023-02-08T02:30:00Z"/>
          <w:rFonts w:ascii="Times New Roman" w:hAnsi="Times New Roman" w:cs="Times New Roman"/>
          <w:b/>
          <w:bCs/>
          <w:sz w:val="24"/>
          <w:szCs w:val="24"/>
        </w:rPr>
      </w:pPr>
      <w:del w:id="761" w:author="Mary-Ann Sojor" w:date="2023-02-08T02:30:00Z">
        <w:r w:rsidRPr="00E519D7" w:rsidDel="00987825">
          <w:rPr>
            <w:rFonts w:ascii="Times New Roman" w:hAnsi="Times New Roman" w:cs="Times New Roman"/>
            <w:b/>
            <w:bCs/>
            <w:sz w:val="24"/>
            <w:szCs w:val="24"/>
          </w:rPr>
          <w:delText>Reference</w:delText>
        </w:r>
      </w:del>
    </w:p>
    <w:p w14:paraId="71AEABDF" w14:textId="506C3F99" w:rsidR="008A426E" w:rsidRPr="008A426E" w:rsidDel="00987825" w:rsidRDefault="00FF1C01" w:rsidP="008A426E">
      <w:pPr>
        <w:pStyle w:val="EndNoteBibliography"/>
        <w:rPr>
          <w:del w:id="762" w:author="Mary-Ann Sojor" w:date="2023-02-08T02:30:00Z"/>
        </w:rPr>
      </w:pPr>
      <w:del w:id="763" w:author="Mary-Ann Sojor" w:date="2023-02-08T02:30:00Z">
        <w:r w:rsidRPr="00E519D7" w:rsidDel="00987825">
          <w:rPr>
            <w:rFonts w:ascii="Times New Roman" w:hAnsi="Times New Roman" w:cs="Times New Roman"/>
            <w:sz w:val="24"/>
            <w:szCs w:val="24"/>
          </w:rPr>
          <w:fldChar w:fldCharType="begin"/>
        </w:r>
        <w:r w:rsidR="007829DC" w:rsidRPr="00E519D7" w:rsidDel="00987825">
          <w:rPr>
            <w:rFonts w:ascii="Times New Roman" w:hAnsi="Times New Roman" w:cs="Times New Roman"/>
            <w:sz w:val="24"/>
            <w:szCs w:val="24"/>
          </w:rPr>
          <w:delInstrText xml:space="preserve"> ADDIN EN.REFLIST </w:delInstrText>
        </w:r>
        <w:r w:rsidRPr="00E519D7" w:rsidDel="00987825">
          <w:rPr>
            <w:rFonts w:ascii="Times New Roman" w:hAnsi="Times New Roman" w:cs="Times New Roman"/>
            <w:sz w:val="24"/>
            <w:szCs w:val="24"/>
          </w:rPr>
          <w:fldChar w:fldCharType="separate"/>
        </w:r>
        <w:r w:rsidR="008A426E" w:rsidRPr="008A426E" w:rsidDel="00987825">
          <w:delText>1.</w:delText>
        </w:r>
        <w:r w:rsidR="008A426E" w:rsidRPr="008A426E" w:rsidDel="00987825">
          <w:tab/>
          <w:delText>Tocchetti CG, Ameri P, de Boer RA, et al. Cardiac dysfunction in cancer patients: beyond direct cardiomyocyte damage of anticancer drugs: novel cardio-oncology insights from the joint 2019 meeting of the ESC Working Groups of Myocardial Function and Cellular Biology of the Heart. Cardiovascular research. 2020;116(11).</w:delText>
        </w:r>
      </w:del>
    </w:p>
    <w:p w14:paraId="2B090837" w14:textId="558315C9" w:rsidR="008A426E" w:rsidRPr="008A426E" w:rsidDel="00987825" w:rsidRDefault="008A426E" w:rsidP="008A426E">
      <w:pPr>
        <w:pStyle w:val="EndNoteBibliography"/>
        <w:rPr>
          <w:del w:id="764" w:author="Mary-Ann Sojor" w:date="2023-02-08T02:30:00Z"/>
        </w:rPr>
      </w:pPr>
      <w:del w:id="765" w:author="Mary-Ann Sojor" w:date="2023-02-08T02:30:00Z">
        <w:r w:rsidRPr="008A426E" w:rsidDel="00987825">
          <w:delText>2.</w:delText>
        </w:r>
        <w:r w:rsidRPr="008A426E" w:rsidDel="00987825">
          <w:tab/>
          <w:delText>Siegel RL, Miller KD, Fuchs HE, et al. Cancer statistics, 2022. CA Cancer J Clin. 2022;72(1).</w:delText>
        </w:r>
      </w:del>
    </w:p>
    <w:p w14:paraId="4AE2B089" w14:textId="6E0610FE" w:rsidR="008A426E" w:rsidRPr="008A426E" w:rsidDel="00987825" w:rsidRDefault="008A426E" w:rsidP="008A426E">
      <w:pPr>
        <w:pStyle w:val="EndNoteBibliography"/>
        <w:rPr>
          <w:del w:id="766" w:author="Mary-Ann Sojor" w:date="2023-02-08T02:30:00Z"/>
        </w:rPr>
      </w:pPr>
      <w:del w:id="767" w:author="Mary-Ann Sojor" w:date="2023-02-08T02:30:00Z">
        <w:r w:rsidRPr="008A426E" w:rsidDel="00987825">
          <w:delText>3.</w:delText>
        </w:r>
        <w:r w:rsidRPr="008A426E" w:rsidDel="00987825">
          <w:tab/>
          <w:delText>Sung H, Ferlay J, Siegel RL, et al. Global Cancer Statistics 2020: GLOBOCAN Estimates of Incidence and Mortality Worldwide for 36 Cancers in 185 Countries. CA Cancer J Clin. 2021;71(3).</w:delText>
        </w:r>
      </w:del>
    </w:p>
    <w:p w14:paraId="0BEECC75" w14:textId="5DF4B630" w:rsidR="008A426E" w:rsidRPr="008A426E" w:rsidDel="00987825" w:rsidRDefault="008A426E" w:rsidP="008A426E">
      <w:pPr>
        <w:pStyle w:val="EndNoteBibliography"/>
        <w:rPr>
          <w:del w:id="768" w:author="Mary-Ann Sojor" w:date="2023-02-08T02:30:00Z"/>
        </w:rPr>
      </w:pPr>
      <w:del w:id="769" w:author="Mary-Ann Sojor" w:date="2023-02-08T02:30:00Z">
        <w:r w:rsidRPr="008A426E" w:rsidDel="00987825">
          <w:delText>4.</w:delText>
        </w:r>
        <w:r w:rsidRPr="008A426E" w:rsidDel="00987825">
          <w:tab/>
          <w:delText>Xia C, Dong X, Li H, et al. Cancer statistics in China and United States, 2022: profiles, trends, and determinants. Chinese medical journal. 2022;135(5).</w:delText>
        </w:r>
      </w:del>
    </w:p>
    <w:p w14:paraId="523D9C04" w14:textId="04AE9F77" w:rsidR="008A426E" w:rsidRPr="008A426E" w:rsidDel="00987825" w:rsidRDefault="008A426E" w:rsidP="008A426E">
      <w:pPr>
        <w:pStyle w:val="EndNoteBibliography"/>
        <w:rPr>
          <w:del w:id="770" w:author="Mary-Ann Sojor" w:date="2023-02-08T02:30:00Z"/>
        </w:rPr>
      </w:pPr>
      <w:del w:id="771" w:author="Mary-Ann Sojor" w:date="2023-02-08T02:30:00Z">
        <w:r w:rsidRPr="008A426E" w:rsidDel="00987825">
          <w:delText>5.</w:delText>
        </w:r>
        <w:r w:rsidRPr="008A426E" w:rsidDel="00987825">
          <w:tab/>
          <w:delText>Koene RJ, Prizment AE, Blaes A, et al. Shared Risk Factors in Cardiovascular Disease and Cancer. Circulation. 2016;133(11).</w:delText>
        </w:r>
      </w:del>
    </w:p>
    <w:p w14:paraId="4A222419" w14:textId="0CD7842C" w:rsidR="008A426E" w:rsidRPr="008A426E" w:rsidDel="00987825" w:rsidRDefault="008A426E" w:rsidP="008A426E">
      <w:pPr>
        <w:pStyle w:val="EndNoteBibliography"/>
        <w:rPr>
          <w:del w:id="772" w:author="Mary-Ann Sojor" w:date="2023-02-08T02:30:00Z"/>
        </w:rPr>
      </w:pPr>
      <w:del w:id="773" w:author="Mary-Ann Sojor" w:date="2023-02-08T02:30:00Z">
        <w:r w:rsidRPr="008A426E" w:rsidDel="00987825">
          <w:delText>6.</w:delText>
        </w:r>
        <w:r w:rsidRPr="008A426E" w:rsidDel="00987825">
          <w:tab/>
          <w:delText>Gaitanidis A, Spathakis M, Tsalikidis C, et al. Risk factors for cardiovascular mortality in patients with colorectal cancer: a population-based study. International journal of clinical oncology. 2019;24(5).</w:delText>
        </w:r>
      </w:del>
    </w:p>
    <w:p w14:paraId="2D20E049" w14:textId="7B6EE93A" w:rsidR="008A426E" w:rsidRPr="008A426E" w:rsidDel="00987825" w:rsidRDefault="008A426E" w:rsidP="008A426E">
      <w:pPr>
        <w:pStyle w:val="EndNoteBibliography"/>
        <w:rPr>
          <w:del w:id="774" w:author="Mary-Ann Sojor" w:date="2023-02-08T02:30:00Z"/>
        </w:rPr>
      </w:pPr>
      <w:del w:id="775" w:author="Mary-Ann Sojor" w:date="2023-02-08T02:30:00Z">
        <w:r w:rsidRPr="008A426E" w:rsidDel="00987825">
          <w:delText>7.</w:delText>
        </w:r>
        <w:r w:rsidRPr="008A426E" w:rsidDel="00987825">
          <w:tab/>
          <w:delText>Fabiani I, Panichella G, Aimo A, et al. Subclinical cardiac damage in cancer patients before chemotherapy. Heart failure reviews. 2021.</w:delText>
        </w:r>
      </w:del>
    </w:p>
    <w:p w14:paraId="7FFBC91A" w14:textId="750473AA" w:rsidR="008A426E" w:rsidRPr="008A426E" w:rsidDel="00987825" w:rsidRDefault="008A426E" w:rsidP="008A426E">
      <w:pPr>
        <w:pStyle w:val="EndNoteBibliography"/>
        <w:rPr>
          <w:del w:id="776" w:author="Mary-Ann Sojor" w:date="2023-02-08T02:30:00Z"/>
        </w:rPr>
      </w:pPr>
      <w:del w:id="777" w:author="Mary-Ann Sojor" w:date="2023-02-08T02:30:00Z">
        <w:r w:rsidRPr="008A426E" w:rsidDel="00987825">
          <w:delText>8.</w:delText>
        </w:r>
        <w:r w:rsidRPr="008A426E" w:rsidDel="00987825">
          <w:tab/>
          <w:delText>Pavo N, Raderer M, Hülsmann M, et al. Cardiovascular biomarkers in patients with cancer and their association with all-cause mortality. Heart (British Cardiac Society). 2015;101(23).</w:delText>
        </w:r>
      </w:del>
    </w:p>
    <w:p w14:paraId="1C9A483B" w14:textId="16AACAB6" w:rsidR="008A426E" w:rsidRPr="008A426E" w:rsidDel="00987825" w:rsidRDefault="008A426E" w:rsidP="008A426E">
      <w:pPr>
        <w:pStyle w:val="EndNoteBibliography"/>
        <w:rPr>
          <w:del w:id="778" w:author="Mary-Ann Sojor" w:date="2023-02-08T02:30:00Z"/>
        </w:rPr>
      </w:pPr>
      <w:del w:id="779" w:author="Mary-Ann Sojor" w:date="2023-02-08T02:30:00Z">
        <w:r w:rsidRPr="008A426E" w:rsidDel="00987825">
          <w:delText>9.</w:delText>
        </w:r>
        <w:r w:rsidRPr="008A426E" w:rsidDel="00987825">
          <w:tab/>
          <w:delText>Finke D, Romann SW, Heckmann MB, et al. High-sensitivity cardiac troponin T determines all-cause mortality in cancer patients: a single-centre cohort study. ESC Heart Fail. 2021;8(5).</w:delText>
        </w:r>
      </w:del>
    </w:p>
    <w:p w14:paraId="0BA1725E" w14:textId="03354CBC" w:rsidR="008A426E" w:rsidRPr="008A426E" w:rsidDel="00987825" w:rsidRDefault="008A426E" w:rsidP="008A426E">
      <w:pPr>
        <w:pStyle w:val="EndNoteBibliography"/>
        <w:rPr>
          <w:del w:id="780" w:author="Mary-Ann Sojor" w:date="2023-02-08T02:30:00Z"/>
        </w:rPr>
      </w:pPr>
      <w:del w:id="781" w:author="Mary-Ann Sojor" w:date="2023-02-08T02:30:00Z">
        <w:r w:rsidRPr="008A426E" w:rsidDel="00987825">
          <w:delText>10.</w:delText>
        </w:r>
        <w:r w:rsidRPr="008A426E" w:rsidDel="00987825">
          <w:tab/>
          <w:delText>de Oliveira KG, Thebit MM, Andrade TU, et al. Prognostic value of pretreatment cardiovascular biomarkers in head and neck squamous cell carcinoma. Oral diseases. 2021;27(6).</w:delText>
        </w:r>
      </w:del>
    </w:p>
    <w:p w14:paraId="12D11E32" w14:textId="6E1CBB5F" w:rsidR="008A426E" w:rsidRPr="008A426E" w:rsidDel="00987825" w:rsidRDefault="008A426E" w:rsidP="008A426E">
      <w:pPr>
        <w:pStyle w:val="EndNoteBibliography"/>
        <w:rPr>
          <w:del w:id="782" w:author="Mary-Ann Sojor" w:date="2023-02-08T02:30:00Z"/>
        </w:rPr>
      </w:pPr>
      <w:del w:id="783" w:author="Mary-Ann Sojor" w:date="2023-02-08T02:30:00Z">
        <w:r w:rsidRPr="008A426E" w:rsidDel="00987825">
          <w:delText>11.</w:delText>
        </w:r>
        <w:r w:rsidRPr="008A426E" w:rsidDel="00987825">
          <w:tab/>
          <w:delText>Chong CP, van Gaal WJ, Ryan JE, et al. Troponin I and NT-proBNP (N-terminal pro-brain natriuretic peptide) do not predict 6-month mortality in frail older patients undergoing orthopedic surgery. Journal of the American Medical Directors Association. 2010;11(6).</w:delText>
        </w:r>
      </w:del>
    </w:p>
    <w:p w14:paraId="7C769BFB" w14:textId="2B76A121" w:rsidR="008A426E" w:rsidRPr="008A426E" w:rsidDel="00987825" w:rsidRDefault="008A426E" w:rsidP="008A426E">
      <w:pPr>
        <w:pStyle w:val="EndNoteBibliography"/>
        <w:rPr>
          <w:del w:id="784" w:author="Mary-Ann Sojor" w:date="2023-02-08T02:30:00Z"/>
        </w:rPr>
      </w:pPr>
      <w:del w:id="785" w:author="Mary-Ann Sojor" w:date="2023-02-08T02:30:00Z">
        <w:r w:rsidRPr="008A426E" w:rsidDel="00987825">
          <w:delText>12.</w:delText>
        </w:r>
        <w:r w:rsidRPr="008A426E" w:rsidDel="00987825">
          <w:tab/>
          <w:delText>Degos V, Apfel CC, Sanchez P, et al. An admission bioclinical score to predict 1-year outcomes in patients undergoing aneurysm coiling. Stroke. 2012;43(5).</w:delText>
        </w:r>
      </w:del>
    </w:p>
    <w:p w14:paraId="6CEFA499" w14:textId="4FDB374B" w:rsidR="008A426E" w:rsidRPr="008A426E" w:rsidDel="00987825" w:rsidRDefault="008A426E" w:rsidP="008A426E">
      <w:pPr>
        <w:pStyle w:val="EndNoteBibliography"/>
        <w:rPr>
          <w:del w:id="786" w:author="Mary-Ann Sojor" w:date="2023-02-08T02:30:00Z"/>
        </w:rPr>
      </w:pPr>
      <w:del w:id="787" w:author="Mary-Ann Sojor" w:date="2023-02-08T02:30:00Z">
        <w:r w:rsidRPr="008A426E" w:rsidDel="00987825">
          <w:delText>13.</w:delText>
        </w:r>
        <w:r w:rsidRPr="008A426E" w:rsidDel="00987825">
          <w:tab/>
          <w:delText>Nagele P, Brown F, Gage BF, et al. High-sensitivity cardiac troponin T in prediction and diagnosis of myocardial infarction and long-term mortality after noncardiac surgery. American heart journal. 2013;166(2).</w:delText>
        </w:r>
      </w:del>
    </w:p>
    <w:p w14:paraId="065FB891" w14:textId="4C8AEA4C" w:rsidR="008A426E" w:rsidRPr="008A426E" w:rsidDel="00987825" w:rsidRDefault="008A426E" w:rsidP="008A426E">
      <w:pPr>
        <w:pStyle w:val="EndNoteBibliography"/>
        <w:rPr>
          <w:del w:id="788" w:author="Mary-Ann Sojor" w:date="2023-02-08T02:30:00Z"/>
        </w:rPr>
      </w:pPr>
      <w:del w:id="789" w:author="Mary-Ann Sojor" w:date="2023-02-08T02:30:00Z">
        <w:r w:rsidRPr="008A426E" w:rsidDel="00987825">
          <w:delText>14.</w:delText>
        </w:r>
        <w:r w:rsidRPr="008A426E" w:rsidDel="00987825">
          <w:tab/>
          <w:delText>Cramer L, Hildebrandt B, Kung T, et al. Cardiovascular function and predictors of exercise capacity in patients with colorectal cancer. J Am Coll Cardiol. 2014;64(13).</w:delText>
        </w:r>
      </w:del>
    </w:p>
    <w:p w14:paraId="1B248F75" w14:textId="1BB734D5" w:rsidR="008A426E" w:rsidRPr="008A426E" w:rsidDel="00987825" w:rsidRDefault="008A426E" w:rsidP="008A426E">
      <w:pPr>
        <w:pStyle w:val="EndNoteBibliography"/>
        <w:rPr>
          <w:del w:id="790" w:author="Mary-Ann Sojor" w:date="2023-02-08T02:30:00Z"/>
        </w:rPr>
      </w:pPr>
      <w:del w:id="791" w:author="Mary-Ann Sojor" w:date="2023-02-08T02:30:00Z">
        <w:r w:rsidRPr="008A426E" w:rsidDel="00987825">
          <w:delText>15.</w:delText>
        </w:r>
        <w:r w:rsidRPr="008A426E" w:rsidDel="00987825">
          <w:tab/>
          <w:delText>Zahid JA, Orhan A, Ekeloef S, et al. Myocardial Injury After Colorectal Cancer Surgery and Postoperative 90-Day Mortality and Morbidity: A Retrospective Cohort Study. Diseases of the colon and rectum. 2021;64(12).</w:delText>
        </w:r>
      </w:del>
    </w:p>
    <w:p w14:paraId="73EE9A0C" w14:textId="6D06DB37" w:rsidR="008A426E" w:rsidRPr="008A426E" w:rsidDel="00987825" w:rsidRDefault="008A426E" w:rsidP="008A426E">
      <w:pPr>
        <w:pStyle w:val="EndNoteBibliography"/>
        <w:rPr>
          <w:del w:id="792" w:author="Mary-Ann Sojor" w:date="2023-02-08T02:30:00Z"/>
        </w:rPr>
      </w:pPr>
      <w:del w:id="793" w:author="Mary-Ann Sojor" w:date="2023-02-08T02:30:00Z">
        <w:r w:rsidRPr="008A426E" w:rsidDel="00987825">
          <w:delText>16.</w:delText>
        </w:r>
        <w:r w:rsidRPr="008A426E" w:rsidDel="00987825">
          <w:tab/>
          <w:delText>Zhang Y, Xue J, Zhou L, et al. The predictive value of high-sensitive troponin I for perioperative risk in patients undergoing gastrointestinal tumor surgery. EClinicalMedicine. 2021;40.</w:delText>
        </w:r>
      </w:del>
    </w:p>
    <w:p w14:paraId="30D81DC1" w14:textId="6E948289" w:rsidR="008A426E" w:rsidRPr="008A426E" w:rsidDel="00987825" w:rsidRDefault="008A426E" w:rsidP="008A426E">
      <w:pPr>
        <w:pStyle w:val="EndNoteBibliography"/>
        <w:rPr>
          <w:del w:id="794" w:author="Mary-Ann Sojor" w:date="2023-02-08T02:30:00Z"/>
        </w:rPr>
      </w:pPr>
      <w:del w:id="795" w:author="Mary-Ann Sojor" w:date="2023-02-08T02:30:00Z">
        <w:r w:rsidRPr="008A426E" w:rsidDel="00987825">
          <w:delText>17.</w:delText>
        </w:r>
        <w:r w:rsidRPr="008A426E" w:rsidDel="00987825">
          <w:tab/>
          <w:delText>Thygesen K, Alpert JS, Jaffe AS, et al. Fourth Universal Definition of Myocardial Infarction (2018). J Am Coll Cardiol. 2018;72(18).</w:delText>
        </w:r>
      </w:del>
    </w:p>
    <w:p w14:paraId="35DF01E2" w14:textId="616C2854" w:rsidR="008A426E" w:rsidRPr="008A426E" w:rsidDel="00987825" w:rsidRDefault="008A426E" w:rsidP="008A426E">
      <w:pPr>
        <w:pStyle w:val="EndNoteBibliography"/>
        <w:rPr>
          <w:del w:id="796" w:author="Mary-Ann Sojor" w:date="2023-02-08T02:30:00Z"/>
        </w:rPr>
      </w:pPr>
      <w:del w:id="797" w:author="Mary-Ann Sojor" w:date="2023-02-08T02:30:00Z">
        <w:r w:rsidRPr="008A426E" w:rsidDel="00987825">
          <w:delText>18.</w:delText>
        </w:r>
        <w:r w:rsidRPr="008A426E" w:rsidDel="00987825">
          <w:tab/>
          <w:delText>Neumann FJ, Sousa-Uva M, Ahlsson A, et al. 2018 ESC/EACTS Guidelines on myocardial revascularization. European heart journal. 2019;40(2).</w:delText>
        </w:r>
      </w:del>
    </w:p>
    <w:p w14:paraId="6D74AE98" w14:textId="2A7EA2D9" w:rsidR="008A426E" w:rsidRPr="008A426E" w:rsidDel="00987825" w:rsidRDefault="008A426E" w:rsidP="008A426E">
      <w:pPr>
        <w:pStyle w:val="EndNoteBibliography"/>
        <w:rPr>
          <w:del w:id="798" w:author="Mary-Ann Sojor" w:date="2023-02-08T02:30:00Z"/>
        </w:rPr>
      </w:pPr>
      <w:del w:id="799" w:author="Mary-Ann Sojor" w:date="2023-02-08T02:30:00Z">
        <w:r w:rsidRPr="008A426E" w:rsidDel="00987825">
          <w:delText>19.</w:delText>
        </w:r>
        <w:r w:rsidRPr="008A426E" w:rsidDel="00987825">
          <w:tab/>
          <w:delText>Lee TH, Marcantonio ER, Mangione CM, et al. Derivation and prospective validation of a simple index for prediction of cardiac risk of major noncardiac surgery. Circulation. 1999;100(10).</w:delText>
        </w:r>
      </w:del>
    </w:p>
    <w:p w14:paraId="794DF71C" w14:textId="6F64B438" w:rsidR="008A426E" w:rsidRPr="008A426E" w:rsidDel="00987825" w:rsidRDefault="008A426E" w:rsidP="008A426E">
      <w:pPr>
        <w:pStyle w:val="EndNoteBibliography"/>
        <w:rPr>
          <w:del w:id="800" w:author="Mary-Ann Sojor" w:date="2023-02-08T02:30:00Z"/>
        </w:rPr>
      </w:pPr>
      <w:del w:id="801" w:author="Mary-Ann Sojor" w:date="2023-02-08T02:30:00Z">
        <w:r w:rsidRPr="008A426E" w:rsidDel="00987825">
          <w:delText>20.</w:delText>
        </w:r>
        <w:r w:rsidRPr="008A426E" w:rsidDel="00987825">
          <w:tab/>
          <w:delText>Sobin LH, Gospodarowicz MK, Wittekind C. TNM classification of malignant tumours: John Wiley &amp; Sons; 2011.</w:delText>
        </w:r>
      </w:del>
    </w:p>
    <w:p w14:paraId="094A6E56" w14:textId="1A734111" w:rsidR="008A426E" w:rsidRPr="008A426E" w:rsidDel="00987825" w:rsidRDefault="008A426E" w:rsidP="008A426E">
      <w:pPr>
        <w:pStyle w:val="EndNoteBibliography"/>
        <w:rPr>
          <w:del w:id="802" w:author="Mary-Ann Sojor" w:date="2023-02-08T02:30:00Z"/>
        </w:rPr>
      </w:pPr>
      <w:del w:id="803" w:author="Mary-Ann Sojor" w:date="2023-02-08T02:30:00Z">
        <w:r w:rsidRPr="008A426E" w:rsidDel="00987825">
          <w:delText>21.</w:delText>
        </w:r>
        <w:r w:rsidRPr="008A426E" w:rsidDel="00987825">
          <w:tab/>
          <w:delText>Lang RM, Badano LP, Mor-Avi V, et al. Recommendations for cardiac chamber quantification by echocardiography in adults: an update from the American Society of Echocardiography and the European Association of Cardiovascular Imaging. Journal of the American Society of Echocardiography : official publication of the American Society of Echocardiography. 2015;28(1).</w:delText>
        </w:r>
      </w:del>
    </w:p>
    <w:p w14:paraId="57F55A66" w14:textId="27D29DFF" w:rsidR="008A426E" w:rsidRPr="008A426E" w:rsidDel="00987825" w:rsidRDefault="008A426E" w:rsidP="008A426E">
      <w:pPr>
        <w:pStyle w:val="EndNoteBibliography"/>
        <w:rPr>
          <w:del w:id="804" w:author="Mary-Ann Sojor" w:date="2023-02-08T02:30:00Z"/>
        </w:rPr>
      </w:pPr>
      <w:del w:id="805" w:author="Mary-Ann Sojor" w:date="2023-02-08T02:30:00Z">
        <w:r w:rsidRPr="008A426E" w:rsidDel="00987825">
          <w:delText>22.</w:delText>
        </w:r>
        <w:r w:rsidRPr="008A426E" w:rsidDel="00987825">
          <w:tab/>
          <w:delText>Austin PC. An Introduction to Propensity Score Methods for Reducing the Effects of Confounding in Observational Studies. Multivariate behavioral research. 2011;46(3).</w:delText>
        </w:r>
      </w:del>
    </w:p>
    <w:p w14:paraId="511F9605" w14:textId="70FCCC6B" w:rsidR="008A426E" w:rsidRPr="008A426E" w:rsidDel="00987825" w:rsidRDefault="008A426E" w:rsidP="008A426E">
      <w:pPr>
        <w:pStyle w:val="EndNoteBibliography"/>
        <w:rPr>
          <w:del w:id="806" w:author="Mary-Ann Sojor" w:date="2023-02-08T02:30:00Z"/>
        </w:rPr>
      </w:pPr>
      <w:del w:id="807" w:author="Mary-Ann Sojor" w:date="2023-02-08T02:30:00Z">
        <w:r w:rsidRPr="008A426E" w:rsidDel="00987825">
          <w:delText>23.</w:delText>
        </w:r>
        <w:r w:rsidRPr="008A426E" w:rsidDel="00987825">
          <w:tab/>
          <w:delText>Gravning J, Askevold ET, Nymo SH, et al. Prognostic effect of high-sensitive troponin T assessment in elderly patients with chronic heart failure: results from the CORONA trial. Circ Heart Fail. 2014;7(1).</w:delText>
        </w:r>
      </w:del>
    </w:p>
    <w:p w14:paraId="4BE435C6" w14:textId="0FC354C5" w:rsidR="008A426E" w:rsidRPr="008A426E" w:rsidDel="00987825" w:rsidRDefault="008A426E" w:rsidP="008A426E">
      <w:pPr>
        <w:pStyle w:val="EndNoteBibliography"/>
        <w:rPr>
          <w:del w:id="808" w:author="Mary-Ann Sojor" w:date="2023-02-08T02:30:00Z"/>
        </w:rPr>
      </w:pPr>
      <w:del w:id="809" w:author="Mary-Ann Sojor" w:date="2023-02-08T02:30:00Z">
        <w:r w:rsidRPr="008A426E" w:rsidDel="00987825">
          <w:delText>24.</w:delText>
        </w:r>
        <w:r w:rsidRPr="008A426E" w:rsidDel="00987825">
          <w:tab/>
          <w:delText>Curigliano G, Cardinale D, Suter T, et al. Cardiovascular toxicity induced by chemotherapy, targeted agents and radiotherapy: ESMO Clinical Practice Guidelines. Annals of oncology : official journal of the European Society for Medical Oncology. 2012;23 Suppl 7.</w:delText>
        </w:r>
      </w:del>
    </w:p>
    <w:p w14:paraId="683B879F" w14:textId="0266BC34" w:rsidR="008A426E" w:rsidRPr="008A426E" w:rsidDel="00987825" w:rsidRDefault="008A426E" w:rsidP="008A426E">
      <w:pPr>
        <w:pStyle w:val="EndNoteBibliography"/>
        <w:rPr>
          <w:del w:id="810" w:author="Mary-Ann Sojor" w:date="2023-02-08T02:30:00Z"/>
        </w:rPr>
      </w:pPr>
      <w:del w:id="811" w:author="Mary-Ann Sojor" w:date="2023-02-08T02:30:00Z">
        <w:r w:rsidRPr="008A426E" w:rsidDel="00987825">
          <w:delText>25.</w:delText>
        </w:r>
        <w:r w:rsidRPr="008A426E" w:rsidDel="00987825">
          <w:tab/>
          <w:delText>Lyon AR, Yousaf N, Battisti NML, et al. Immune checkpoint inhibitors and cardiovascular toxicity. The Lancet Oncology. 2018;19(9).</w:delText>
        </w:r>
      </w:del>
    </w:p>
    <w:p w14:paraId="4A0F8008" w14:textId="685266BC" w:rsidR="008A426E" w:rsidRPr="008A426E" w:rsidDel="00987825" w:rsidRDefault="008A426E" w:rsidP="008A426E">
      <w:pPr>
        <w:pStyle w:val="EndNoteBibliography"/>
        <w:rPr>
          <w:del w:id="812" w:author="Mary-Ann Sojor" w:date="2023-02-08T02:30:00Z"/>
        </w:rPr>
      </w:pPr>
      <w:del w:id="813" w:author="Mary-Ann Sojor" w:date="2023-02-08T02:30:00Z">
        <w:r w:rsidRPr="008A426E" w:rsidDel="00987825">
          <w:delText>26.</w:delText>
        </w:r>
        <w:r w:rsidRPr="008A426E" w:rsidDel="00987825">
          <w:tab/>
          <w:delText>Weber M, Luchner A, Seeberger M, et al. Incremental value of high-sensitive troponin T in addition to the revised cardiac index for peri-operative risk stratification in non-cardiac surgery. European heart journal. 2013;34(11).</w:delText>
        </w:r>
      </w:del>
    </w:p>
    <w:p w14:paraId="7C77F5F4" w14:textId="6D41164F" w:rsidR="008A426E" w:rsidRPr="008A426E" w:rsidDel="00987825" w:rsidRDefault="008A426E" w:rsidP="008A426E">
      <w:pPr>
        <w:pStyle w:val="EndNoteBibliography"/>
        <w:rPr>
          <w:del w:id="814" w:author="Mary-Ann Sojor" w:date="2023-02-08T02:30:00Z"/>
        </w:rPr>
      </w:pPr>
      <w:del w:id="815" w:author="Mary-Ann Sojor" w:date="2023-02-08T02:30:00Z">
        <w:r w:rsidRPr="008A426E" w:rsidDel="00987825">
          <w:delText>27.</w:delText>
        </w:r>
        <w:r w:rsidRPr="008A426E" w:rsidDel="00987825">
          <w:tab/>
          <w:delText>Grimes DA, Schulz KF. Bias and causal associations in observational research. Lancet (London, England). 2002;359(9302).</w:delText>
        </w:r>
      </w:del>
    </w:p>
    <w:p w14:paraId="6C0C43BC" w14:textId="44F18556" w:rsidR="008A426E" w:rsidRPr="008A426E" w:rsidDel="00987825" w:rsidRDefault="008A426E" w:rsidP="008A426E">
      <w:pPr>
        <w:pStyle w:val="EndNoteBibliography"/>
        <w:rPr>
          <w:del w:id="816" w:author="Mary-Ann Sojor" w:date="2023-02-08T02:30:00Z"/>
        </w:rPr>
      </w:pPr>
      <w:del w:id="817" w:author="Mary-Ann Sojor" w:date="2023-02-08T02:30:00Z">
        <w:r w:rsidRPr="008A426E" w:rsidDel="00987825">
          <w:delText>28.</w:delText>
        </w:r>
        <w:r w:rsidRPr="008A426E" w:rsidDel="00987825">
          <w:tab/>
          <w:delText>Jia X, Sun W, Hoogeveen RC, et al. High-Sensitivity Troponin I and Incident Coronary Events, Stroke, Heart Failure Hospitalization, and Mortality in the ARIC Study. Circulation. 2019;139(23).</w:delText>
        </w:r>
      </w:del>
    </w:p>
    <w:p w14:paraId="13071FF8" w14:textId="48E603F0" w:rsidR="008A426E" w:rsidRPr="008A426E" w:rsidDel="00987825" w:rsidRDefault="008A426E" w:rsidP="008A426E">
      <w:pPr>
        <w:pStyle w:val="EndNoteBibliography"/>
        <w:rPr>
          <w:del w:id="818" w:author="Mary-Ann Sojor" w:date="2023-02-08T02:30:00Z"/>
        </w:rPr>
      </w:pPr>
      <w:del w:id="819" w:author="Mary-Ann Sojor" w:date="2023-02-08T02:30:00Z">
        <w:r w:rsidRPr="008A426E" w:rsidDel="00987825">
          <w:delText>29.</w:delText>
        </w:r>
        <w:r w:rsidRPr="008A426E" w:rsidDel="00987825">
          <w:tab/>
          <w:delText>deFilippi CR, de Lemos JA, Christenson RH, et al. Association of serial measures of cardiac troponin T using a sensitive assay with incident heart failure and cardiovascular mortality in older adults. JAMA. 2010;304(22).</w:delText>
        </w:r>
      </w:del>
    </w:p>
    <w:p w14:paraId="058BDB92" w14:textId="2EF3C962" w:rsidR="008A426E" w:rsidRPr="008A426E" w:rsidDel="00987825" w:rsidRDefault="008A426E" w:rsidP="008A426E">
      <w:pPr>
        <w:pStyle w:val="EndNoteBibliography"/>
        <w:rPr>
          <w:del w:id="820" w:author="Mary-Ann Sojor" w:date="2023-02-08T02:30:00Z"/>
        </w:rPr>
      </w:pPr>
      <w:del w:id="821" w:author="Mary-Ann Sojor" w:date="2023-02-08T02:30:00Z">
        <w:r w:rsidRPr="008A426E" w:rsidDel="00987825">
          <w:delText>30.</w:delText>
        </w:r>
        <w:r w:rsidRPr="008A426E" w:rsidDel="00987825">
          <w:tab/>
          <w:delText>Mital R, Bayne J, Rodriguez F, et al. Race and Ethnicity Considerations in Patients With Coronary Artery Disease and Stroke: JACC Focus Seminar 3/9. J Am Coll Cardiol. 2021;78(24).</w:delText>
        </w:r>
      </w:del>
    </w:p>
    <w:p w14:paraId="0F9B48C8" w14:textId="32F9CF89" w:rsidR="008A426E" w:rsidRPr="008A426E" w:rsidDel="00987825" w:rsidRDefault="008A426E" w:rsidP="008A426E">
      <w:pPr>
        <w:pStyle w:val="EndNoteBibliography"/>
        <w:rPr>
          <w:del w:id="822" w:author="Mary-Ann Sojor" w:date="2023-02-08T02:30:00Z"/>
        </w:rPr>
      </w:pPr>
      <w:del w:id="823" w:author="Mary-Ann Sojor" w:date="2023-02-08T02:30:00Z">
        <w:r w:rsidRPr="008A426E" w:rsidDel="00987825">
          <w:delText>31.</w:delText>
        </w:r>
        <w:r w:rsidRPr="008A426E" w:rsidDel="00987825">
          <w:tab/>
          <w:delText>Saunders JT, Nambi V, de Lemos JA, et al. Cardiac troponin T measured by a highly sensitive assay predicts coronary heart disease, heart failure, and mortality in the Atherosclerosis Risk in Communities Study. Circulation. 2011;123(13).</w:delText>
        </w:r>
      </w:del>
    </w:p>
    <w:p w14:paraId="6A67C274" w14:textId="4DCF4B4B" w:rsidR="008A426E" w:rsidRPr="008A426E" w:rsidDel="00987825" w:rsidRDefault="008A426E" w:rsidP="008A426E">
      <w:pPr>
        <w:pStyle w:val="EndNoteBibliography"/>
        <w:rPr>
          <w:del w:id="824" w:author="Mary-Ann Sojor" w:date="2023-02-08T02:30:00Z"/>
        </w:rPr>
      </w:pPr>
      <w:del w:id="825" w:author="Mary-Ann Sojor" w:date="2023-02-08T02:30:00Z">
        <w:r w:rsidRPr="008A426E" w:rsidDel="00987825">
          <w:delText>32.</w:delText>
        </w:r>
        <w:r w:rsidRPr="008A426E" w:rsidDel="00987825">
          <w:tab/>
          <w:delText>Springer J, Tschirner A, Haghikia A, et al. Prevention of liver cancer cachexia-induced cardiac wasting and heart failure. European heart journal. 2014;35(14).</w:delText>
        </w:r>
      </w:del>
    </w:p>
    <w:p w14:paraId="13094028" w14:textId="7BDB1C47" w:rsidR="008A426E" w:rsidRPr="008A426E" w:rsidDel="00987825" w:rsidRDefault="008A426E" w:rsidP="008A426E">
      <w:pPr>
        <w:pStyle w:val="EndNoteBibliography"/>
        <w:rPr>
          <w:del w:id="826" w:author="Mary-Ann Sojor" w:date="2023-02-08T02:30:00Z"/>
        </w:rPr>
      </w:pPr>
      <w:del w:id="827" w:author="Mary-Ann Sojor" w:date="2023-02-08T02:30:00Z">
        <w:r w:rsidRPr="008A426E" w:rsidDel="00987825">
          <w:delText>33.</w:delText>
        </w:r>
        <w:r w:rsidRPr="008A426E" w:rsidDel="00987825">
          <w:tab/>
          <w:delText>Boakye D, Rillmann B, Walter V, et al. Impact of comorbidity and frailty on prognosis in colorectal cancer patients: A systematic review and meta-analysis. Cancer treatment reviews. 2018;64.</w:delText>
        </w:r>
      </w:del>
    </w:p>
    <w:p w14:paraId="4C4A5858" w14:textId="77A414A8" w:rsidR="008A426E" w:rsidRPr="008A426E" w:rsidDel="00987825" w:rsidRDefault="008A426E" w:rsidP="008A426E">
      <w:pPr>
        <w:pStyle w:val="EndNoteBibliography"/>
        <w:rPr>
          <w:del w:id="828" w:author="Mary-Ann Sojor" w:date="2023-02-08T02:30:00Z"/>
        </w:rPr>
      </w:pPr>
      <w:del w:id="829" w:author="Mary-Ann Sojor" w:date="2023-02-08T02:30:00Z">
        <w:r w:rsidRPr="008A426E" w:rsidDel="00987825">
          <w:delText>34.</w:delText>
        </w:r>
        <w:r w:rsidRPr="008A426E" w:rsidDel="00987825">
          <w:tab/>
          <w:delText>Górka J, Polok K, Iwaniec T, et al. Altered preoperative coagulation and fibrinolysis are associated with myocardial injury after non-cardiac surgery. British journal of anaesthesia. 2017;118(5).</w:delText>
        </w:r>
      </w:del>
    </w:p>
    <w:p w14:paraId="7650A3CF" w14:textId="10A7DFC6" w:rsidR="008A426E" w:rsidRPr="008A426E" w:rsidDel="00987825" w:rsidRDefault="008A426E" w:rsidP="008A426E">
      <w:pPr>
        <w:pStyle w:val="EndNoteBibliography"/>
        <w:rPr>
          <w:del w:id="830" w:author="Mary-Ann Sojor" w:date="2023-02-08T02:30:00Z"/>
        </w:rPr>
      </w:pPr>
      <w:del w:id="831" w:author="Mary-Ann Sojor" w:date="2023-02-08T02:30:00Z">
        <w:r w:rsidRPr="008A426E" w:rsidDel="00987825">
          <w:delText>35.</w:delText>
        </w:r>
        <w:r w:rsidRPr="008A426E" w:rsidDel="00987825">
          <w:tab/>
          <w:delText>Rodseth RN, Lurati Buse GA, Bolliger D, et al. The predictive ability of pre-operative B-type natriuretic peptide in vascular patients for major adverse cardiac events: an individual patient data meta-analysis. J Am Coll Cardiol. 2011;58(5).</w:delText>
        </w:r>
      </w:del>
    </w:p>
    <w:p w14:paraId="0A56610A" w14:textId="2B05BF2F" w:rsidR="007829DC" w:rsidRPr="00E519D7" w:rsidDel="00987825" w:rsidRDefault="00FF1C01" w:rsidP="008D6306">
      <w:pPr>
        <w:spacing w:line="480" w:lineRule="auto"/>
        <w:rPr>
          <w:del w:id="832" w:author="Mary-Ann Sojor" w:date="2023-02-08T02:30:00Z"/>
          <w:rFonts w:ascii="Times New Roman" w:hAnsi="Times New Roman" w:cs="Times New Roman"/>
          <w:sz w:val="24"/>
          <w:szCs w:val="24"/>
        </w:rPr>
      </w:pPr>
      <w:del w:id="833" w:author="Mary-Ann Sojor" w:date="2023-02-08T02:30:00Z">
        <w:r w:rsidRPr="00E519D7" w:rsidDel="00987825">
          <w:rPr>
            <w:rFonts w:ascii="Times New Roman" w:hAnsi="Times New Roman" w:cs="Times New Roman"/>
            <w:sz w:val="24"/>
            <w:szCs w:val="24"/>
          </w:rPr>
          <w:fldChar w:fldCharType="end"/>
        </w:r>
      </w:del>
    </w:p>
    <w:p w14:paraId="2ED560E6" w14:textId="1684358F" w:rsidR="00AB5ACC" w:rsidRPr="00BD043D" w:rsidDel="00987825" w:rsidRDefault="00AB5ACC" w:rsidP="008003A0">
      <w:pPr>
        <w:rPr>
          <w:del w:id="834" w:author="Mary-Ann Sojor" w:date="2023-02-08T02:30:00Z"/>
          <w:rFonts w:ascii="Times New Roman" w:hAnsi="Times New Roman" w:cs="Times New Roman"/>
          <w:b/>
          <w:bCs/>
          <w:sz w:val="24"/>
          <w:szCs w:val="24"/>
        </w:rPr>
        <w:sectPr w:rsidR="00AB5ACC" w:rsidRPr="00BD043D" w:rsidDel="00987825" w:rsidSect="00601F49">
          <w:headerReference w:type="even" r:id="rId8"/>
          <w:headerReference w:type="default" r:id="rId9"/>
          <w:footerReference w:type="default" r:id="rId10"/>
          <w:pgSz w:w="11906" w:h="16838"/>
          <w:pgMar w:top="1440" w:right="1797" w:bottom="1440" w:left="1797" w:header="851" w:footer="992" w:gutter="0"/>
          <w:lnNumType w:countBy="1" w:restart="continuous"/>
          <w:cols w:space="425"/>
          <w:docGrid w:type="linesAndChars" w:linePitch="312"/>
        </w:sectPr>
      </w:pPr>
    </w:p>
    <w:p w14:paraId="4AF32E19" w14:textId="34C6B17E" w:rsidR="00AB5ACC" w:rsidRPr="00BD043D" w:rsidDel="00987825" w:rsidRDefault="00AB5ACC" w:rsidP="008003A0">
      <w:pPr>
        <w:jc w:val="center"/>
        <w:rPr>
          <w:del w:id="835" w:author="Mary-Ann Sojor" w:date="2023-02-08T02:30:00Z"/>
          <w:rFonts w:ascii="Times New Roman" w:hAnsi="Times New Roman" w:cs="Times New Roman"/>
          <w:b/>
          <w:bCs/>
          <w:sz w:val="20"/>
          <w:szCs w:val="20"/>
        </w:rPr>
      </w:pPr>
      <w:del w:id="836" w:author="Mary-Ann Sojor" w:date="2023-02-08T02:30:00Z">
        <w:r w:rsidRPr="00BD043D" w:rsidDel="00987825">
          <w:rPr>
            <w:rFonts w:ascii="Times New Roman" w:hAnsi="Times New Roman" w:cs="Times New Roman"/>
            <w:b/>
            <w:bCs/>
            <w:sz w:val="20"/>
            <w:szCs w:val="20"/>
          </w:rPr>
          <w:delText>Table-1 Baseline Patient Characteristics Before and After Propensity Score Matching</w:delText>
        </w:r>
      </w:del>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105"/>
        <w:gridCol w:w="1883"/>
        <w:gridCol w:w="867"/>
        <w:gridCol w:w="1960"/>
        <w:gridCol w:w="1883"/>
        <w:gridCol w:w="812"/>
      </w:tblGrid>
      <w:tr w:rsidR="00AB5ACC" w:rsidRPr="00BD043D" w:rsidDel="00987825" w14:paraId="4235D0BF" w14:textId="6862C19E" w:rsidTr="00AB5ACC">
        <w:trPr>
          <w:jc w:val="center"/>
          <w:del w:id="837" w:author="Mary-Ann Sojor" w:date="2023-02-08T02:30:00Z"/>
        </w:trPr>
        <w:tc>
          <w:tcPr>
            <w:tcW w:w="2268" w:type="dxa"/>
            <w:tcBorders>
              <w:top w:val="single" w:sz="4" w:space="0" w:color="auto"/>
              <w:bottom w:val="single" w:sz="4" w:space="0" w:color="auto"/>
            </w:tcBorders>
            <w:vAlign w:val="bottom"/>
          </w:tcPr>
          <w:p w14:paraId="6E3C470D" w14:textId="45940D55" w:rsidR="00AB5ACC" w:rsidRPr="00BD043D" w:rsidDel="00987825" w:rsidRDefault="00AB5ACC" w:rsidP="008003A0">
            <w:pPr>
              <w:jc w:val="left"/>
              <w:rPr>
                <w:del w:id="838" w:author="Mary-Ann Sojor" w:date="2023-02-08T02:30:00Z"/>
                <w:rFonts w:ascii="Times New Roman" w:hAnsi="Times New Roman" w:cs="Times New Roman"/>
                <w:sz w:val="16"/>
                <w:szCs w:val="16"/>
              </w:rPr>
            </w:pPr>
          </w:p>
        </w:tc>
        <w:tc>
          <w:tcPr>
            <w:tcW w:w="2105" w:type="dxa"/>
            <w:tcBorders>
              <w:top w:val="single" w:sz="4" w:space="0" w:color="auto"/>
              <w:bottom w:val="single" w:sz="4" w:space="0" w:color="auto"/>
            </w:tcBorders>
            <w:vAlign w:val="bottom"/>
          </w:tcPr>
          <w:p w14:paraId="197EB2FD" w14:textId="1DFACB71" w:rsidR="00AB5ACC" w:rsidRPr="00BD043D" w:rsidDel="00987825" w:rsidRDefault="00AB5ACC" w:rsidP="008003A0">
            <w:pPr>
              <w:jc w:val="left"/>
              <w:rPr>
                <w:del w:id="839" w:author="Mary-Ann Sojor" w:date="2023-02-08T02:30:00Z"/>
                <w:rFonts w:ascii="Times New Roman" w:hAnsi="Times New Roman" w:cs="Times New Roman"/>
                <w:b/>
                <w:bCs/>
                <w:sz w:val="16"/>
                <w:szCs w:val="16"/>
              </w:rPr>
            </w:pPr>
            <w:del w:id="840" w:author="Mary-Ann Sojor" w:date="2023-02-08T02:30:00Z">
              <w:r w:rsidRPr="00BD043D" w:rsidDel="00987825">
                <w:rPr>
                  <w:rFonts w:ascii="Times New Roman" w:hAnsi="Times New Roman" w:cs="Times New Roman"/>
                  <w:b/>
                  <w:bCs/>
                  <w:sz w:val="16"/>
                  <w:szCs w:val="16"/>
                </w:rPr>
                <w:delText>Before matching</w:delText>
              </w:r>
            </w:del>
          </w:p>
        </w:tc>
        <w:tc>
          <w:tcPr>
            <w:tcW w:w="0" w:type="auto"/>
            <w:tcBorders>
              <w:top w:val="single" w:sz="4" w:space="0" w:color="auto"/>
              <w:bottom w:val="single" w:sz="4" w:space="0" w:color="auto"/>
            </w:tcBorders>
            <w:vAlign w:val="bottom"/>
          </w:tcPr>
          <w:p w14:paraId="2CA551BA" w14:textId="395B821F" w:rsidR="00AB5ACC" w:rsidRPr="00BD043D" w:rsidDel="00987825" w:rsidRDefault="00AB5ACC" w:rsidP="008003A0">
            <w:pPr>
              <w:jc w:val="left"/>
              <w:rPr>
                <w:del w:id="841" w:author="Mary-Ann Sojor" w:date="2023-02-08T02:30:00Z"/>
                <w:rFonts w:ascii="Times New Roman" w:hAnsi="Times New Roman" w:cs="Times New Roman"/>
                <w:b/>
                <w:bCs/>
                <w:sz w:val="16"/>
                <w:szCs w:val="16"/>
              </w:rPr>
            </w:pPr>
          </w:p>
        </w:tc>
        <w:tc>
          <w:tcPr>
            <w:tcW w:w="0" w:type="auto"/>
            <w:tcBorders>
              <w:top w:val="single" w:sz="4" w:space="0" w:color="auto"/>
              <w:bottom w:val="single" w:sz="4" w:space="0" w:color="auto"/>
            </w:tcBorders>
            <w:vAlign w:val="bottom"/>
          </w:tcPr>
          <w:p w14:paraId="5D3D20CA" w14:textId="069BB176" w:rsidR="00AB5ACC" w:rsidRPr="00BD043D" w:rsidDel="00987825" w:rsidRDefault="00AB5ACC" w:rsidP="008003A0">
            <w:pPr>
              <w:jc w:val="center"/>
              <w:rPr>
                <w:del w:id="842" w:author="Mary-Ann Sojor" w:date="2023-02-08T02:30:00Z"/>
                <w:rFonts w:ascii="Times New Roman" w:eastAsia="DengXian" w:hAnsi="Times New Roman" w:cs="Times New Roman"/>
                <w:b/>
                <w:bCs/>
                <w:color w:val="000000"/>
                <w:sz w:val="16"/>
                <w:szCs w:val="16"/>
              </w:rPr>
            </w:pPr>
          </w:p>
        </w:tc>
        <w:tc>
          <w:tcPr>
            <w:tcW w:w="0" w:type="auto"/>
            <w:tcBorders>
              <w:top w:val="single" w:sz="4" w:space="0" w:color="auto"/>
              <w:bottom w:val="single" w:sz="4" w:space="0" w:color="auto"/>
            </w:tcBorders>
            <w:vAlign w:val="bottom"/>
          </w:tcPr>
          <w:p w14:paraId="0D1FC585" w14:textId="2A18E371" w:rsidR="00AB5ACC" w:rsidRPr="00BD043D" w:rsidDel="00987825" w:rsidRDefault="00AB5ACC" w:rsidP="008003A0">
            <w:pPr>
              <w:jc w:val="left"/>
              <w:rPr>
                <w:del w:id="843" w:author="Mary-Ann Sojor" w:date="2023-02-08T02:30:00Z"/>
                <w:rFonts w:ascii="Times New Roman" w:eastAsia="DengXian" w:hAnsi="Times New Roman" w:cs="Times New Roman"/>
                <w:b/>
                <w:bCs/>
                <w:color w:val="000000"/>
                <w:sz w:val="16"/>
                <w:szCs w:val="16"/>
              </w:rPr>
            </w:pPr>
            <w:del w:id="844" w:author="Mary-Ann Sojor" w:date="2023-02-08T02:30:00Z">
              <w:r w:rsidRPr="00BD043D" w:rsidDel="00987825">
                <w:rPr>
                  <w:rFonts w:ascii="Times New Roman" w:eastAsia="DengXian" w:hAnsi="Times New Roman" w:cs="Times New Roman"/>
                  <w:b/>
                  <w:bCs/>
                  <w:color w:val="000000"/>
                  <w:sz w:val="16"/>
                  <w:szCs w:val="16"/>
                </w:rPr>
                <w:delText>After matching</w:delText>
              </w:r>
            </w:del>
          </w:p>
        </w:tc>
        <w:tc>
          <w:tcPr>
            <w:tcW w:w="0" w:type="auto"/>
            <w:tcBorders>
              <w:top w:val="single" w:sz="4" w:space="0" w:color="auto"/>
              <w:bottom w:val="single" w:sz="4" w:space="0" w:color="auto"/>
            </w:tcBorders>
            <w:vAlign w:val="bottom"/>
          </w:tcPr>
          <w:p w14:paraId="16E93485" w14:textId="17DA346E" w:rsidR="00AB5ACC" w:rsidRPr="00BD043D" w:rsidDel="00987825" w:rsidRDefault="00AB5ACC" w:rsidP="008003A0">
            <w:pPr>
              <w:jc w:val="left"/>
              <w:rPr>
                <w:del w:id="845" w:author="Mary-Ann Sojor" w:date="2023-02-08T02:30:00Z"/>
                <w:rFonts w:ascii="Times New Roman" w:eastAsia="DengXian" w:hAnsi="Times New Roman" w:cs="Times New Roman"/>
                <w:b/>
                <w:bCs/>
                <w:color w:val="000000"/>
                <w:sz w:val="16"/>
                <w:szCs w:val="16"/>
              </w:rPr>
            </w:pPr>
          </w:p>
        </w:tc>
        <w:tc>
          <w:tcPr>
            <w:tcW w:w="0" w:type="auto"/>
            <w:tcBorders>
              <w:top w:val="single" w:sz="4" w:space="0" w:color="auto"/>
              <w:bottom w:val="single" w:sz="4" w:space="0" w:color="auto"/>
            </w:tcBorders>
            <w:vAlign w:val="bottom"/>
          </w:tcPr>
          <w:p w14:paraId="0B908472" w14:textId="291A134A" w:rsidR="00AB5ACC" w:rsidRPr="00BD043D" w:rsidDel="00987825" w:rsidRDefault="00AB5ACC" w:rsidP="008003A0">
            <w:pPr>
              <w:jc w:val="left"/>
              <w:rPr>
                <w:del w:id="846" w:author="Mary-Ann Sojor" w:date="2023-02-08T02:30:00Z"/>
                <w:rFonts w:ascii="Times New Roman" w:eastAsia="DengXian" w:hAnsi="Times New Roman" w:cs="Times New Roman"/>
                <w:b/>
                <w:bCs/>
                <w:color w:val="000000"/>
                <w:sz w:val="16"/>
                <w:szCs w:val="16"/>
              </w:rPr>
            </w:pPr>
          </w:p>
        </w:tc>
      </w:tr>
      <w:tr w:rsidR="00AB5ACC" w:rsidRPr="00BD043D" w:rsidDel="00987825" w14:paraId="68A4D03D" w14:textId="289ECFE8" w:rsidTr="00AB5ACC">
        <w:trPr>
          <w:jc w:val="center"/>
          <w:del w:id="847" w:author="Mary-Ann Sojor" w:date="2023-02-08T02:30:00Z"/>
        </w:trPr>
        <w:tc>
          <w:tcPr>
            <w:tcW w:w="2268" w:type="dxa"/>
            <w:tcBorders>
              <w:top w:val="single" w:sz="4" w:space="0" w:color="auto"/>
              <w:bottom w:val="single" w:sz="4" w:space="0" w:color="auto"/>
            </w:tcBorders>
            <w:vAlign w:val="bottom"/>
          </w:tcPr>
          <w:p w14:paraId="2596063B" w14:textId="2FAAAC08" w:rsidR="00AB5ACC" w:rsidRPr="00BD043D" w:rsidDel="00987825" w:rsidRDefault="00AB5ACC" w:rsidP="008003A0">
            <w:pPr>
              <w:jc w:val="left"/>
              <w:rPr>
                <w:del w:id="848" w:author="Mary-Ann Sojor" w:date="2023-02-08T02:30:00Z"/>
                <w:rFonts w:ascii="Times New Roman" w:hAnsi="Times New Roman" w:cs="Times New Roman"/>
                <w:sz w:val="16"/>
                <w:szCs w:val="16"/>
              </w:rPr>
            </w:pPr>
          </w:p>
        </w:tc>
        <w:tc>
          <w:tcPr>
            <w:tcW w:w="2105" w:type="dxa"/>
            <w:tcBorders>
              <w:top w:val="single" w:sz="4" w:space="0" w:color="auto"/>
              <w:bottom w:val="single" w:sz="4" w:space="0" w:color="auto"/>
            </w:tcBorders>
            <w:vAlign w:val="bottom"/>
          </w:tcPr>
          <w:p w14:paraId="0779CCEB" w14:textId="452E8E66" w:rsidR="00AB5ACC" w:rsidRPr="00BD043D" w:rsidDel="00987825" w:rsidRDefault="00AB5ACC" w:rsidP="008003A0">
            <w:pPr>
              <w:jc w:val="left"/>
              <w:rPr>
                <w:del w:id="849" w:author="Mary-Ann Sojor" w:date="2023-02-08T02:30:00Z"/>
                <w:rFonts w:ascii="Times New Roman" w:eastAsia="DengXian" w:hAnsi="Times New Roman" w:cs="Times New Roman"/>
                <w:b/>
                <w:bCs/>
                <w:color w:val="000000"/>
                <w:sz w:val="16"/>
                <w:szCs w:val="16"/>
              </w:rPr>
            </w:pPr>
            <w:del w:id="850" w:author="Mary-Ann Sojor" w:date="2023-02-08T02:30:00Z">
              <w:r w:rsidRPr="00BD043D" w:rsidDel="00987825">
                <w:rPr>
                  <w:rFonts w:ascii="Times New Roman" w:hAnsi="Times New Roman" w:cs="Times New Roman"/>
                  <w:b/>
                  <w:bCs/>
                  <w:sz w:val="16"/>
                  <w:szCs w:val="16"/>
                </w:rPr>
                <w:delText>No. (%)</w:delText>
              </w:r>
            </w:del>
          </w:p>
        </w:tc>
        <w:tc>
          <w:tcPr>
            <w:tcW w:w="0" w:type="auto"/>
            <w:tcBorders>
              <w:top w:val="single" w:sz="4" w:space="0" w:color="auto"/>
              <w:bottom w:val="single" w:sz="4" w:space="0" w:color="auto"/>
            </w:tcBorders>
            <w:vAlign w:val="bottom"/>
          </w:tcPr>
          <w:p w14:paraId="66B711C9" w14:textId="2619ADE2" w:rsidR="00AB5ACC" w:rsidRPr="00BD043D" w:rsidDel="00987825" w:rsidRDefault="00AB5ACC" w:rsidP="008003A0">
            <w:pPr>
              <w:jc w:val="left"/>
              <w:rPr>
                <w:del w:id="851" w:author="Mary-Ann Sojor" w:date="2023-02-08T02:30:00Z"/>
                <w:rFonts w:ascii="Times New Roman" w:eastAsia="DengXian" w:hAnsi="Times New Roman" w:cs="Times New Roman"/>
                <w:b/>
                <w:bCs/>
                <w:color w:val="000000"/>
                <w:sz w:val="16"/>
                <w:szCs w:val="16"/>
              </w:rPr>
            </w:pPr>
          </w:p>
        </w:tc>
        <w:tc>
          <w:tcPr>
            <w:tcW w:w="0" w:type="auto"/>
            <w:tcBorders>
              <w:top w:val="single" w:sz="4" w:space="0" w:color="auto"/>
            </w:tcBorders>
            <w:vAlign w:val="bottom"/>
          </w:tcPr>
          <w:p w14:paraId="183231A0" w14:textId="42306DE0" w:rsidR="00AB5ACC" w:rsidRPr="00BD043D" w:rsidDel="00987825" w:rsidRDefault="00AB5ACC" w:rsidP="008003A0">
            <w:pPr>
              <w:jc w:val="center"/>
              <w:rPr>
                <w:del w:id="852" w:author="Mary-Ann Sojor" w:date="2023-02-08T02:30:00Z"/>
                <w:rFonts w:ascii="Times New Roman" w:eastAsia="DengXian" w:hAnsi="Times New Roman" w:cs="Times New Roman"/>
                <w:b/>
                <w:bCs/>
                <w:i/>
                <w:iCs/>
                <w:color w:val="000000"/>
                <w:sz w:val="16"/>
                <w:szCs w:val="16"/>
              </w:rPr>
            </w:pPr>
          </w:p>
        </w:tc>
        <w:tc>
          <w:tcPr>
            <w:tcW w:w="0" w:type="auto"/>
            <w:tcBorders>
              <w:top w:val="single" w:sz="4" w:space="0" w:color="auto"/>
              <w:bottom w:val="single" w:sz="4" w:space="0" w:color="auto"/>
            </w:tcBorders>
            <w:vAlign w:val="bottom"/>
          </w:tcPr>
          <w:p w14:paraId="58A6864A" w14:textId="690DB244" w:rsidR="00AB5ACC" w:rsidRPr="00BD043D" w:rsidDel="00987825" w:rsidRDefault="00AB5ACC" w:rsidP="008003A0">
            <w:pPr>
              <w:jc w:val="left"/>
              <w:rPr>
                <w:del w:id="853" w:author="Mary-Ann Sojor" w:date="2023-02-08T02:30:00Z"/>
                <w:rFonts w:ascii="Times New Roman" w:eastAsia="DengXian" w:hAnsi="Times New Roman" w:cs="Times New Roman"/>
                <w:b/>
                <w:bCs/>
                <w:i/>
                <w:iCs/>
                <w:color w:val="000000"/>
                <w:sz w:val="16"/>
                <w:szCs w:val="16"/>
              </w:rPr>
            </w:pPr>
            <w:del w:id="854" w:author="Mary-Ann Sojor" w:date="2023-02-08T02:30:00Z">
              <w:r w:rsidRPr="00BD043D" w:rsidDel="00987825">
                <w:rPr>
                  <w:rFonts w:ascii="Times New Roman" w:hAnsi="Times New Roman" w:cs="Times New Roman"/>
                  <w:b/>
                  <w:bCs/>
                  <w:sz w:val="16"/>
                  <w:szCs w:val="16"/>
                </w:rPr>
                <w:delText>No. (%)</w:delText>
              </w:r>
            </w:del>
          </w:p>
        </w:tc>
        <w:tc>
          <w:tcPr>
            <w:tcW w:w="0" w:type="auto"/>
            <w:tcBorders>
              <w:top w:val="single" w:sz="4" w:space="0" w:color="auto"/>
              <w:bottom w:val="single" w:sz="4" w:space="0" w:color="auto"/>
            </w:tcBorders>
            <w:vAlign w:val="bottom"/>
          </w:tcPr>
          <w:p w14:paraId="077AA372" w14:textId="4D7CB969" w:rsidR="00AB5ACC" w:rsidRPr="00BD043D" w:rsidDel="00987825" w:rsidRDefault="00AB5ACC" w:rsidP="008003A0">
            <w:pPr>
              <w:jc w:val="left"/>
              <w:rPr>
                <w:del w:id="855" w:author="Mary-Ann Sojor" w:date="2023-02-08T02:30:00Z"/>
                <w:rFonts w:ascii="Times New Roman" w:eastAsia="DengXian" w:hAnsi="Times New Roman" w:cs="Times New Roman"/>
                <w:b/>
                <w:bCs/>
                <w:i/>
                <w:iCs/>
                <w:color w:val="000000"/>
                <w:sz w:val="16"/>
                <w:szCs w:val="16"/>
              </w:rPr>
            </w:pPr>
          </w:p>
        </w:tc>
        <w:tc>
          <w:tcPr>
            <w:tcW w:w="0" w:type="auto"/>
            <w:tcBorders>
              <w:top w:val="single" w:sz="4" w:space="0" w:color="auto"/>
            </w:tcBorders>
            <w:vAlign w:val="bottom"/>
          </w:tcPr>
          <w:p w14:paraId="06DD08BC" w14:textId="44E1E1C3" w:rsidR="00AB5ACC" w:rsidRPr="00BD043D" w:rsidDel="00987825" w:rsidRDefault="00AB5ACC" w:rsidP="008003A0">
            <w:pPr>
              <w:jc w:val="left"/>
              <w:rPr>
                <w:del w:id="856" w:author="Mary-Ann Sojor" w:date="2023-02-08T02:30:00Z"/>
                <w:rFonts w:ascii="Times New Roman" w:eastAsia="DengXian" w:hAnsi="Times New Roman" w:cs="Times New Roman"/>
                <w:b/>
                <w:bCs/>
                <w:i/>
                <w:iCs/>
                <w:color w:val="000000"/>
                <w:sz w:val="16"/>
                <w:szCs w:val="16"/>
              </w:rPr>
            </w:pPr>
          </w:p>
        </w:tc>
      </w:tr>
      <w:tr w:rsidR="00AB5ACC" w:rsidRPr="00BD043D" w:rsidDel="00987825" w14:paraId="3383E389" w14:textId="376A7288" w:rsidTr="00AB5ACC">
        <w:trPr>
          <w:jc w:val="center"/>
          <w:del w:id="857" w:author="Mary-Ann Sojor" w:date="2023-02-08T02:30:00Z"/>
        </w:trPr>
        <w:tc>
          <w:tcPr>
            <w:tcW w:w="2268" w:type="dxa"/>
            <w:tcBorders>
              <w:top w:val="single" w:sz="4" w:space="0" w:color="auto"/>
              <w:bottom w:val="single" w:sz="4" w:space="0" w:color="auto"/>
            </w:tcBorders>
            <w:vAlign w:val="bottom"/>
          </w:tcPr>
          <w:p w14:paraId="15D599FE" w14:textId="1D7E502A" w:rsidR="00AB5ACC" w:rsidRPr="00BD043D" w:rsidDel="00987825" w:rsidRDefault="00AB5ACC" w:rsidP="008003A0">
            <w:pPr>
              <w:jc w:val="left"/>
              <w:rPr>
                <w:del w:id="858" w:author="Mary-Ann Sojor" w:date="2023-02-08T02:30:00Z"/>
                <w:rFonts w:ascii="Times New Roman" w:hAnsi="Times New Roman" w:cs="Times New Roman"/>
                <w:sz w:val="16"/>
                <w:szCs w:val="16"/>
              </w:rPr>
            </w:pPr>
            <w:del w:id="859" w:author="Mary-Ann Sojor" w:date="2023-02-08T02:30:00Z">
              <w:r w:rsidRPr="00BD043D" w:rsidDel="00987825">
                <w:rPr>
                  <w:rFonts w:ascii="Times New Roman" w:hAnsi="Times New Roman" w:cs="Times New Roman"/>
                  <w:b/>
                  <w:bCs/>
                  <w:sz w:val="16"/>
                  <w:szCs w:val="16"/>
                </w:rPr>
                <w:delText>Characteristic</w:delText>
              </w:r>
            </w:del>
          </w:p>
        </w:tc>
        <w:tc>
          <w:tcPr>
            <w:tcW w:w="2105" w:type="dxa"/>
            <w:tcBorders>
              <w:top w:val="single" w:sz="4" w:space="0" w:color="auto"/>
              <w:bottom w:val="single" w:sz="4" w:space="0" w:color="auto"/>
            </w:tcBorders>
            <w:vAlign w:val="bottom"/>
          </w:tcPr>
          <w:p w14:paraId="3E8152FB" w14:textId="2AB6F0B4" w:rsidR="00AB5ACC" w:rsidRPr="00BD043D" w:rsidDel="00987825" w:rsidRDefault="00AB5ACC" w:rsidP="008003A0">
            <w:pPr>
              <w:jc w:val="left"/>
              <w:rPr>
                <w:del w:id="860" w:author="Mary-Ann Sojor" w:date="2023-02-08T02:30:00Z"/>
                <w:rFonts w:ascii="Times New Roman" w:eastAsia="DengXian" w:hAnsi="Times New Roman" w:cs="Times New Roman"/>
                <w:b/>
                <w:bCs/>
                <w:color w:val="000000"/>
                <w:sz w:val="16"/>
                <w:szCs w:val="16"/>
              </w:rPr>
            </w:pPr>
            <w:del w:id="861" w:author="Mary-Ann Sojor" w:date="2023-02-08T02:30:00Z">
              <w:r w:rsidRPr="00BD043D" w:rsidDel="00987825">
                <w:rPr>
                  <w:rFonts w:ascii="Times New Roman" w:eastAsia="DengXian" w:hAnsi="Times New Roman" w:cs="Times New Roman"/>
                  <w:b/>
                  <w:bCs/>
                  <w:color w:val="000000"/>
                  <w:sz w:val="16"/>
                  <w:szCs w:val="16"/>
                </w:rPr>
                <w:delText>Hs-cTnI ≤ 0</w:delText>
              </w:r>
              <w:r w:rsidR="0005214F" w:rsidRPr="00BD043D" w:rsidDel="00987825">
                <w:rPr>
                  <w:rFonts w:ascii="Times New Roman" w:eastAsia="DengXian" w:hAnsi="Times New Roman" w:cs="Times New Roman"/>
                  <w:b/>
                  <w:bCs/>
                  <w:color w:val="000000"/>
                  <w:sz w:val="16"/>
                  <w:szCs w:val="16"/>
                </w:rPr>
                <w:delText>.</w:delText>
              </w:r>
              <w:r w:rsidRPr="00BD043D" w:rsidDel="00987825">
                <w:rPr>
                  <w:rFonts w:ascii="Times New Roman" w:eastAsia="DengXian" w:hAnsi="Times New Roman" w:cs="Times New Roman"/>
                  <w:b/>
                  <w:bCs/>
                  <w:color w:val="000000"/>
                  <w:sz w:val="16"/>
                  <w:szCs w:val="16"/>
                </w:rPr>
                <w:delText>028 (n = 1032)</w:delText>
              </w:r>
            </w:del>
          </w:p>
        </w:tc>
        <w:tc>
          <w:tcPr>
            <w:tcW w:w="0" w:type="auto"/>
            <w:tcBorders>
              <w:top w:val="single" w:sz="4" w:space="0" w:color="auto"/>
              <w:bottom w:val="single" w:sz="4" w:space="0" w:color="auto"/>
            </w:tcBorders>
            <w:vAlign w:val="bottom"/>
          </w:tcPr>
          <w:p w14:paraId="02593962" w14:textId="6BD2AE38" w:rsidR="00AB5ACC" w:rsidRPr="00BD043D" w:rsidDel="00987825" w:rsidRDefault="00AB5ACC" w:rsidP="008003A0">
            <w:pPr>
              <w:jc w:val="left"/>
              <w:rPr>
                <w:del w:id="862" w:author="Mary-Ann Sojor" w:date="2023-02-08T02:30:00Z"/>
                <w:rFonts w:ascii="Times New Roman" w:eastAsia="DengXian" w:hAnsi="Times New Roman" w:cs="Times New Roman"/>
                <w:b/>
                <w:bCs/>
                <w:color w:val="000000"/>
                <w:sz w:val="16"/>
                <w:szCs w:val="16"/>
              </w:rPr>
            </w:pPr>
            <w:del w:id="863" w:author="Mary-Ann Sojor" w:date="2023-02-08T02:30:00Z">
              <w:r w:rsidRPr="00BD043D" w:rsidDel="00987825">
                <w:rPr>
                  <w:rFonts w:ascii="Times New Roman" w:eastAsia="DengXian" w:hAnsi="Times New Roman" w:cs="Times New Roman"/>
                  <w:b/>
                  <w:bCs/>
                  <w:color w:val="000000"/>
                  <w:sz w:val="16"/>
                  <w:szCs w:val="16"/>
                </w:rPr>
                <w:delText>Hs-cTnI &gt; 0</w:delText>
              </w:r>
              <w:r w:rsidR="0005214F" w:rsidRPr="00BD043D" w:rsidDel="00987825">
                <w:rPr>
                  <w:rFonts w:ascii="Times New Roman" w:eastAsia="DengXian" w:hAnsi="Times New Roman" w:cs="Times New Roman"/>
                  <w:b/>
                  <w:bCs/>
                  <w:color w:val="000000"/>
                  <w:sz w:val="16"/>
                  <w:szCs w:val="16"/>
                </w:rPr>
                <w:delText>.</w:delText>
              </w:r>
              <w:r w:rsidRPr="00BD043D" w:rsidDel="00987825">
                <w:rPr>
                  <w:rFonts w:ascii="Times New Roman" w:eastAsia="DengXian" w:hAnsi="Times New Roman" w:cs="Times New Roman"/>
                  <w:b/>
                  <w:bCs/>
                  <w:color w:val="000000"/>
                  <w:sz w:val="16"/>
                  <w:szCs w:val="16"/>
                </w:rPr>
                <w:delText>028 (n = 73)</w:delText>
              </w:r>
            </w:del>
          </w:p>
        </w:tc>
        <w:tc>
          <w:tcPr>
            <w:tcW w:w="0" w:type="auto"/>
            <w:tcBorders>
              <w:bottom w:val="single" w:sz="4" w:space="0" w:color="auto"/>
            </w:tcBorders>
            <w:vAlign w:val="bottom"/>
          </w:tcPr>
          <w:p w14:paraId="33FB220B" w14:textId="5E25EA2E" w:rsidR="00AB5ACC" w:rsidRPr="00BD043D" w:rsidDel="00987825" w:rsidRDefault="00AB5ACC" w:rsidP="008003A0">
            <w:pPr>
              <w:jc w:val="left"/>
              <w:rPr>
                <w:del w:id="864" w:author="Mary-Ann Sojor" w:date="2023-02-08T02:30:00Z"/>
                <w:rFonts w:ascii="Times New Roman" w:eastAsia="DengXian" w:hAnsi="Times New Roman" w:cs="Times New Roman"/>
                <w:b/>
                <w:bCs/>
                <w:i/>
                <w:iCs/>
                <w:color w:val="000000"/>
                <w:sz w:val="16"/>
                <w:szCs w:val="16"/>
              </w:rPr>
            </w:pPr>
            <w:del w:id="865" w:author="Mary-Ann Sojor" w:date="2023-02-08T02:30:00Z">
              <w:r w:rsidRPr="00BD043D" w:rsidDel="00987825">
                <w:rPr>
                  <w:rFonts w:ascii="Times New Roman" w:eastAsia="DengXian" w:hAnsi="Times New Roman" w:cs="Times New Roman"/>
                  <w:b/>
                  <w:bCs/>
                  <w:i/>
                  <w:iCs/>
                  <w:color w:val="000000"/>
                  <w:sz w:val="16"/>
                  <w:szCs w:val="16"/>
                </w:rPr>
                <w:delText>P</w:delText>
              </w:r>
              <w:r w:rsidRPr="00BD043D" w:rsidDel="00987825">
                <w:rPr>
                  <w:rFonts w:ascii="Times New Roman" w:hAnsi="Times New Roman" w:cs="Times New Roman"/>
                  <w:b/>
                  <w:bCs/>
                  <w:sz w:val="16"/>
                  <w:szCs w:val="16"/>
                </w:rPr>
                <w:delText xml:space="preserve"> </w:delText>
              </w:r>
              <w:r w:rsidRPr="00BD043D" w:rsidDel="00987825">
                <w:rPr>
                  <w:rFonts w:ascii="Times New Roman" w:eastAsia="DengXian" w:hAnsi="Times New Roman" w:cs="Times New Roman"/>
                  <w:b/>
                  <w:bCs/>
                  <w:i/>
                  <w:iCs/>
                  <w:color w:val="000000"/>
                  <w:sz w:val="16"/>
                  <w:szCs w:val="16"/>
                </w:rPr>
                <w:delText xml:space="preserve">- </w:delText>
              </w:r>
              <w:r w:rsidRPr="00BD043D" w:rsidDel="00987825">
                <w:rPr>
                  <w:rFonts w:ascii="Times New Roman" w:eastAsia="DengXian" w:hAnsi="Times New Roman" w:cs="Times New Roman"/>
                  <w:b/>
                  <w:bCs/>
                  <w:color w:val="000000"/>
                  <w:sz w:val="16"/>
                  <w:szCs w:val="16"/>
                </w:rPr>
                <w:delText>value</w:delText>
              </w:r>
            </w:del>
          </w:p>
        </w:tc>
        <w:tc>
          <w:tcPr>
            <w:tcW w:w="0" w:type="auto"/>
            <w:tcBorders>
              <w:top w:val="single" w:sz="4" w:space="0" w:color="auto"/>
              <w:bottom w:val="single" w:sz="4" w:space="0" w:color="auto"/>
            </w:tcBorders>
            <w:vAlign w:val="bottom"/>
          </w:tcPr>
          <w:p w14:paraId="4455D7BD" w14:textId="7C367061" w:rsidR="00AB5ACC" w:rsidRPr="00BD043D" w:rsidDel="00987825" w:rsidRDefault="00AB5ACC" w:rsidP="008003A0">
            <w:pPr>
              <w:jc w:val="left"/>
              <w:rPr>
                <w:del w:id="866" w:author="Mary-Ann Sojor" w:date="2023-02-08T02:30:00Z"/>
                <w:rFonts w:ascii="Times New Roman" w:eastAsia="DengXian" w:hAnsi="Times New Roman" w:cs="Times New Roman"/>
                <w:b/>
                <w:bCs/>
                <w:i/>
                <w:iCs/>
                <w:color w:val="000000"/>
                <w:sz w:val="16"/>
                <w:szCs w:val="16"/>
              </w:rPr>
            </w:pPr>
            <w:del w:id="867" w:author="Mary-Ann Sojor" w:date="2023-02-08T02:30:00Z">
              <w:r w:rsidRPr="00BD043D" w:rsidDel="00987825">
                <w:rPr>
                  <w:rFonts w:ascii="Times New Roman" w:eastAsia="DengXian" w:hAnsi="Times New Roman" w:cs="Times New Roman"/>
                  <w:b/>
                  <w:bCs/>
                  <w:color w:val="000000"/>
                  <w:sz w:val="16"/>
                  <w:szCs w:val="16"/>
                </w:rPr>
                <w:delText>Hs-cTnI ≤ 0</w:delText>
              </w:r>
              <w:r w:rsidR="0005214F" w:rsidRPr="00BD043D" w:rsidDel="00987825">
                <w:rPr>
                  <w:rFonts w:ascii="Times New Roman" w:eastAsia="DengXian" w:hAnsi="Times New Roman" w:cs="Times New Roman"/>
                  <w:b/>
                  <w:bCs/>
                  <w:color w:val="000000"/>
                  <w:sz w:val="16"/>
                  <w:szCs w:val="16"/>
                </w:rPr>
                <w:delText>.</w:delText>
              </w:r>
              <w:r w:rsidRPr="00BD043D" w:rsidDel="00987825">
                <w:rPr>
                  <w:rFonts w:ascii="Times New Roman" w:eastAsia="DengXian" w:hAnsi="Times New Roman" w:cs="Times New Roman"/>
                  <w:b/>
                  <w:bCs/>
                  <w:color w:val="000000"/>
                  <w:sz w:val="16"/>
                  <w:szCs w:val="16"/>
                </w:rPr>
                <w:delText>028 (n = 151)</w:delText>
              </w:r>
            </w:del>
          </w:p>
        </w:tc>
        <w:tc>
          <w:tcPr>
            <w:tcW w:w="0" w:type="auto"/>
            <w:tcBorders>
              <w:top w:val="single" w:sz="4" w:space="0" w:color="auto"/>
              <w:bottom w:val="single" w:sz="4" w:space="0" w:color="auto"/>
            </w:tcBorders>
            <w:vAlign w:val="bottom"/>
          </w:tcPr>
          <w:p w14:paraId="2C42530A" w14:textId="234FEC42" w:rsidR="00AB5ACC" w:rsidRPr="00BD043D" w:rsidDel="00987825" w:rsidRDefault="00AB5ACC" w:rsidP="008003A0">
            <w:pPr>
              <w:jc w:val="left"/>
              <w:rPr>
                <w:del w:id="868" w:author="Mary-Ann Sojor" w:date="2023-02-08T02:30:00Z"/>
                <w:rFonts w:ascii="Times New Roman" w:eastAsia="DengXian" w:hAnsi="Times New Roman" w:cs="Times New Roman"/>
                <w:b/>
                <w:bCs/>
                <w:i/>
                <w:iCs/>
                <w:color w:val="000000"/>
                <w:sz w:val="16"/>
                <w:szCs w:val="16"/>
              </w:rPr>
            </w:pPr>
            <w:del w:id="869" w:author="Mary-Ann Sojor" w:date="2023-02-08T02:30:00Z">
              <w:r w:rsidRPr="00BD043D" w:rsidDel="00987825">
                <w:rPr>
                  <w:rFonts w:ascii="Times New Roman" w:eastAsia="DengXian" w:hAnsi="Times New Roman" w:cs="Times New Roman"/>
                  <w:b/>
                  <w:bCs/>
                  <w:color w:val="000000"/>
                  <w:sz w:val="16"/>
                  <w:szCs w:val="16"/>
                </w:rPr>
                <w:delText>Hs-cTnI &gt; 0</w:delText>
              </w:r>
              <w:r w:rsidR="0005214F" w:rsidRPr="00BD043D" w:rsidDel="00987825">
                <w:rPr>
                  <w:rFonts w:ascii="Times New Roman" w:eastAsia="DengXian" w:hAnsi="Times New Roman" w:cs="Times New Roman"/>
                  <w:b/>
                  <w:bCs/>
                  <w:color w:val="000000"/>
                  <w:sz w:val="16"/>
                  <w:szCs w:val="16"/>
                </w:rPr>
                <w:delText>.</w:delText>
              </w:r>
              <w:r w:rsidRPr="00BD043D" w:rsidDel="00987825">
                <w:rPr>
                  <w:rFonts w:ascii="Times New Roman" w:eastAsia="DengXian" w:hAnsi="Times New Roman" w:cs="Times New Roman"/>
                  <w:b/>
                  <w:bCs/>
                  <w:color w:val="000000"/>
                  <w:sz w:val="16"/>
                  <w:szCs w:val="16"/>
                </w:rPr>
                <w:delText>028 (n = 60)</w:delText>
              </w:r>
            </w:del>
          </w:p>
        </w:tc>
        <w:tc>
          <w:tcPr>
            <w:tcW w:w="0" w:type="auto"/>
            <w:tcBorders>
              <w:bottom w:val="single" w:sz="4" w:space="0" w:color="auto"/>
            </w:tcBorders>
            <w:vAlign w:val="bottom"/>
          </w:tcPr>
          <w:p w14:paraId="07787742" w14:textId="07B149D7" w:rsidR="00AB5ACC" w:rsidRPr="00BD043D" w:rsidDel="00987825" w:rsidRDefault="00AB5ACC" w:rsidP="008003A0">
            <w:pPr>
              <w:jc w:val="left"/>
              <w:rPr>
                <w:del w:id="870" w:author="Mary-Ann Sojor" w:date="2023-02-08T02:30:00Z"/>
                <w:rFonts w:ascii="Times New Roman" w:eastAsia="DengXian" w:hAnsi="Times New Roman" w:cs="Times New Roman"/>
                <w:b/>
                <w:bCs/>
                <w:i/>
                <w:iCs/>
                <w:color w:val="000000"/>
                <w:sz w:val="16"/>
                <w:szCs w:val="16"/>
              </w:rPr>
            </w:pPr>
            <w:del w:id="871" w:author="Mary-Ann Sojor" w:date="2023-02-08T02:30:00Z">
              <w:r w:rsidRPr="00BD043D" w:rsidDel="00987825">
                <w:rPr>
                  <w:rFonts w:ascii="Times New Roman" w:eastAsia="DengXian" w:hAnsi="Times New Roman" w:cs="Times New Roman"/>
                  <w:b/>
                  <w:bCs/>
                  <w:i/>
                  <w:iCs/>
                  <w:color w:val="000000"/>
                  <w:sz w:val="16"/>
                  <w:szCs w:val="16"/>
                </w:rPr>
                <w:delText>P</w:delText>
              </w:r>
              <w:r w:rsidRPr="00BD043D" w:rsidDel="00987825">
                <w:rPr>
                  <w:rFonts w:ascii="Times New Roman" w:hAnsi="Times New Roman" w:cs="Times New Roman"/>
                  <w:b/>
                  <w:bCs/>
                  <w:sz w:val="16"/>
                  <w:szCs w:val="16"/>
                </w:rPr>
                <w:delText xml:space="preserve"> </w:delText>
              </w:r>
              <w:r w:rsidRPr="00BD043D" w:rsidDel="00987825">
                <w:rPr>
                  <w:rFonts w:ascii="Times New Roman" w:eastAsia="DengXian" w:hAnsi="Times New Roman" w:cs="Times New Roman"/>
                  <w:b/>
                  <w:bCs/>
                  <w:i/>
                  <w:iCs/>
                  <w:color w:val="000000"/>
                  <w:sz w:val="16"/>
                  <w:szCs w:val="16"/>
                </w:rPr>
                <w:delText xml:space="preserve">- </w:delText>
              </w:r>
              <w:r w:rsidRPr="00BD043D" w:rsidDel="00987825">
                <w:rPr>
                  <w:rFonts w:ascii="Times New Roman" w:eastAsia="DengXian" w:hAnsi="Times New Roman" w:cs="Times New Roman"/>
                  <w:b/>
                  <w:bCs/>
                  <w:color w:val="000000"/>
                  <w:sz w:val="16"/>
                  <w:szCs w:val="16"/>
                </w:rPr>
                <w:delText>value</w:delText>
              </w:r>
            </w:del>
          </w:p>
        </w:tc>
      </w:tr>
      <w:tr w:rsidR="00AB5ACC" w:rsidRPr="00BD043D" w:rsidDel="00987825" w14:paraId="6913FDF6" w14:textId="7863022E" w:rsidTr="00AB5ACC">
        <w:trPr>
          <w:trHeight w:hRule="exact" w:val="340"/>
          <w:jc w:val="center"/>
          <w:del w:id="872" w:author="Mary-Ann Sojor" w:date="2023-02-08T02:30:00Z"/>
        </w:trPr>
        <w:tc>
          <w:tcPr>
            <w:tcW w:w="2268" w:type="dxa"/>
            <w:vAlign w:val="bottom"/>
          </w:tcPr>
          <w:p w14:paraId="65BCE053" w14:textId="08D6B406" w:rsidR="00AB5ACC" w:rsidRPr="00BD043D" w:rsidDel="00987825" w:rsidRDefault="00AB5ACC" w:rsidP="008003A0">
            <w:pPr>
              <w:jc w:val="left"/>
              <w:rPr>
                <w:del w:id="873" w:author="Mary-Ann Sojor" w:date="2023-02-08T02:30:00Z"/>
                <w:rFonts w:ascii="Times New Roman" w:hAnsi="Times New Roman" w:cs="Times New Roman"/>
                <w:sz w:val="16"/>
                <w:szCs w:val="16"/>
              </w:rPr>
            </w:pPr>
            <w:del w:id="874" w:author="Mary-Ann Sojor" w:date="2023-02-08T02:30:00Z">
              <w:r w:rsidRPr="00BD043D" w:rsidDel="00987825">
                <w:rPr>
                  <w:rFonts w:ascii="Times New Roman" w:eastAsia="DengXian" w:hAnsi="Times New Roman" w:cs="Times New Roman"/>
                  <w:color w:val="000000"/>
                  <w:sz w:val="16"/>
                  <w:szCs w:val="16"/>
                </w:rPr>
                <w:delText>Female</w:delText>
              </w:r>
            </w:del>
          </w:p>
        </w:tc>
        <w:tc>
          <w:tcPr>
            <w:tcW w:w="2105" w:type="dxa"/>
            <w:vAlign w:val="bottom"/>
          </w:tcPr>
          <w:p w14:paraId="19F6BD07" w14:textId="3F35A0E0" w:rsidR="00AB5ACC" w:rsidRPr="00BD043D" w:rsidDel="00987825" w:rsidRDefault="00AB5ACC" w:rsidP="008003A0">
            <w:pPr>
              <w:jc w:val="left"/>
              <w:rPr>
                <w:del w:id="875" w:author="Mary-Ann Sojor" w:date="2023-02-08T02:30:00Z"/>
                <w:rFonts w:ascii="Times New Roman" w:hAnsi="Times New Roman" w:cs="Times New Roman"/>
                <w:sz w:val="16"/>
                <w:szCs w:val="16"/>
              </w:rPr>
            </w:pPr>
            <w:del w:id="876" w:author="Mary-Ann Sojor" w:date="2023-02-08T02:30:00Z">
              <w:r w:rsidRPr="00BD043D" w:rsidDel="00987825">
                <w:rPr>
                  <w:rFonts w:ascii="Times New Roman" w:eastAsia="DengXian" w:hAnsi="Times New Roman" w:cs="Times New Roman"/>
                  <w:color w:val="000000"/>
                  <w:sz w:val="16"/>
                  <w:szCs w:val="16"/>
                </w:rPr>
                <w:delText>374</w:delText>
              </w:r>
              <w:r w:rsidRPr="00BD043D" w:rsidDel="00987825">
                <w:rPr>
                  <w:rFonts w:ascii="Times New Roman" w:hAnsi="Times New Roman" w:cs="Times New Roman"/>
                  <w:sz w:val="16"/>
                  <w:szCs w:val="16"/>
                </w:rPr>
                <w:delText xml:space="preserve"> (</w:delText>
              </w:r>
              <w:r w:rsidRPr="00BD043D" w:rsidDel="00987825">
                <w:rPr>
                  <w:rFonts w:ascii="Times New Roman" w:eastAsia="DengXian" w:hAnsi="Times New Roman" w:cs="Times New Roman"/>
                  <w:color w:val="000000"/>
                  <w:sz w:val="16"/>
                  <w:szCs w:val="16"/>
                </w:rPr>
                <w:delText>2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w:delText>
              </w:r>
            </w:del>
          </w:p>
        </w:tc>
        <w:tc>
          <w:tcPr>
            <w:tcW w:w="0" w:type="auto"/>
            <w:vAlign w:val="bottom"/>
          </w:tcPr>
          <w:p w14:paraId="29BE6619" w14:textId="4FA6177B" w:rsidR="00AB5ACC" w:rsidRPr="00BD043D" w:rsidDel="00987825" w:rsidRDefault="00AB5ACC" w:rsidP="008003A0">
            <w:pPr>
              <w:jc w:val="left"/>
              <w:rPr>
                <w:del w:id="877" w:author="Mary-Ann Sojor" w:date="2023-02-08T02:30:00Z"/>
                <w:rFonts w:ascii="Times New Roman" w:hAnsi="Times New Roman" w:cs="Times New Roman"/>
                <w:sz w:val="16"/>
                <w:szCs w:val="16"/>
              </w:rPr>
            </w:pPr>
            <w:del w:id="878" w:author="Mary-Ann Sojor" w:date="2023-02-08T02:30:00Z">
              <w:r w:rsidRPr="00BD043D" w:rsidDel="00987825">
                <w:rPr>
                  <w:rFonts w:ascii="Times New Roman" w:eastAsia="DengXian" w:hAnsi="Times New Roman" w:cs="Times New Roman"/>
                  <w:color w:val="000000"/>
                  <w:sz w:val="16"/>
                  <w:szCs w:val="16"/>
                </w:rPr>
                <w:delText>21</w:delText>
              </w:r>
              <w:r w:rsidRPr="00BD043D" w:rsidDel="00987825">
                <w:rPr>
                  <w:rFonts w:ascii="Times New Roman" w:hAnsi="Times New Roman" w:cs="Times New Roman"/>
                  <w:sz w:val="16"/>
                  <w:szCs w:val="16"/>
                </w:rPr>
                <w:delText xml:space="preserve"> (</w:delText>
              </w:r>
              <w:r w:rsidRPr="00BD043D" w:rsidDel="00987825">
                <w:rPr>
                  <w:rFonts w:ascii="Times New Roman" w:eastAsia="DengXian" w:hAnsi="Times New Roman" w:cs="Times New Roman"/>
                  <w:color w:val="000000"/>
                  <w:sz w:val="16"/>
                  <w:szCs w:val="16"/>
                </w:rPr>
                <w:delText>28</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w:delText>
              </w:r>
            </w:del>
          </w:p>
        </w:tc>
        <w:tc>
          <w:tcPr>
            <w:tcW w:w="0" w:type="auto"/>
            <w:vAlign w:val="bottom"/>
          </w:tcPr>
          <w:p w14:paraId="085F9B89" w14:textId="67C649F5" w:rsidR="00AB5ACC" w:rsidRPr="00BD043D" w:rsidDel="00987825" w:rsidRDefault="00AB5ACC" w:rsidP="008003A0">
            <w:pPr>
              <w:jc w:val="left"/>
              <w:rPr>
                <w:del w:id="879" w:author="Mary-Ann Sojor" w:date="2023-02-08T02:30:00Z"/>
                <w:rFonts w:ascii="Times New Roman" w:hAnsi="Times New Roman" w:cs="Times New Roman"/>
                <w:sz w:val="16"/>
                <w:szCs w:val="16"/>
              </w:rPr>
            </w:pPr>
            <w:del w:id="880"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98</w:delText>
              </w:r>
            </w:del>
          </w:p>
        </w:tc>
        <w:tc>
          <w:tcPr>
            <w:tcW w:w="0" w:type="auto"/>
            <w:vAlign w:val="bottom"/>
          </w:tcPr>
          <w:p w14:paraId="56DE9110" w14:textId="15EF2E80" w:rsidR="00AB5ACC" w:rsidRPr="00BD043D" w:rsidDel="00987825" w:rsidRDefault="00AB5ACC" w:rsidP="008003A0">
            <w:pPr>
              <w:jc w:val="left"/>
              <w:rPr>
                <w:del w:id="881" w:author="Mary-Ann Sojor" w:date="2023-02-08T02:30:00Z"/>
                <w:rFonts w:ascii="Times New Roman" w:eastAsia="DengXian" w:hAnsi="Times New Roman" w:cs="Times New Roman"/>
                <w:color w:val="000000"/>
                <w:sz w:val="16"/>
                <w:szCs w:val="16"/>
              </w:rPr>
            </w:pPr>
            <w:del w:id="882" w:author="Mary-Ann Sojor" w:date="2023-02-08T02:30:00Z">
              <w:r w:rsidRPr="00BD043D" w:rsidDel="00987825">
                <w:rPr>
                  <w:rFonts w:ascii="Times New Roman" w:eastAsia="DengXian" w:hAnsi="Times New Roman" w:cs="Times New Roman"/>
                  <w:color w:val="000000"/>
                  <w:sz w:val="16"/>
                  <w:szCs w:val="16"/>
                </w:rPr>
                <w:delText>54 (3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w:delText>
              </w:r>
            </w:del>
          </w:p>
        </w:tc>
        <w:tc>
          <w:tcPr>
            <w:tcW w:w="0" w:type="auto"/>
            <w:vAlign w:val="bottom"/>
          </w:tcPr>
          <w:p w14:paraId="336FF8CA" w14:textId="514A1F5A" w:rsidR="00AB5ACC" w:rsidRPr="00BD043D" w:rsidDel="00987825" w:rsidRDefault="00AB5ACC" w:rsidP="008003A0">
            <w:pPr>
              <w:widowControl/>
              <w:jc w:val="left"/>
              <w:rPr>
                <w:del w:id="883" w:author="Mary-Ann Sojor" w:date="2023-02-08T02:30:00Z"/>
                <w:rFonts w:ascii="Times New Roman" w:eastAsia="DengXian" w:hAnsi="Times New Roman" w:cs="Times New Roman"/>
                <w:color w:val="000000"/>
                <w:sz w:val="16"/>
                <w:szCs w:val="16"/>
              </w:rPr>
            </w:pPr>
            <w:del w:id="884" w:author="Mary-Ann Sojor" w:date="2023-02-08T02:30:00Z">
              <w:r w:rsidRPr="00BD043D" w:rsidDel="00987825">
                <w:rPr>
                  <w:rFonts w:ascii="Times New Roman" w:eastAsia="DengXian" w:hAnsi="Times New Roman" w:cs="Times New Roman"/>
                  <w:color w:val="000000"/>
                  <w:sz w:val="16"/>
                  <w:szCs w:val="16"/>
                </w:rPr>
                <w:delText>18 (30)</w:delText>
              </w:r>
            </w:del>
          </w:p>
          <w:p w14:paraId="69A83F63" w14:textId="23A1AEAB" w:rsidR="00AB5ACC" w:rsidRPr="00BD043D" w:rsidDel="00987825" w:rsidRDefault="00AB5ACC" w:rsidP="008003A0">
            <w:pPr>
              <w:jc w:val="left"/>
              <w:rPr>
                <w:del w:id="885" w:author="Mary-Ann Sojor" w:date="2023-02-08T02:30:00Z"/>
                <w:rFonts w:ascii="Times New Roman" w:eastAsia="DengXian" w:hAnsi="Times New Roman" w:cs="Times New Roman"/>
                <w:color w:val="000000"/>
                <w:sz w:val="16"/>
                <w:szCs w:val="16"/>
              </w:rPr>
            </w:pPr>
          </w:p>
        </w:tc>
        <w:tc>
          <w:tcPr>
            <w:tcW w:w="0" w:type="auto"/>
            <w:vAlign w:val="bottom"/>
          </w:tcPr>
          <w:p w14:paraId="7694A948" w14:textId="56D6049A" w:rsidR="00AB5ACC" w:rsidRPr="00BD043D" w:rsidDel="00987825" w:rsidRDefault="00AB5ACC" w:rsidP="008003A0">
            <w:pPr>
              <w:widowControl/>
              <w:jc w:val="left"/>
              <w:rPr>
                <w:del w:id="886" w:author="Mary-Ann Sojor" w:date="2023-02-08T02:30:00Z"/>
                <w:rFonts w:ascii="Times New Roman" w:eastAsia="DengXian" w:hAnsi="Times New Roman" w:cs="Times New Roman"/>
                <w:color w:val="000000"/>
                <w:sz w:val="16"/>
                <w:szCs w:val="16"/>
              </w:rPr>
            </w:pPr>
            <w:del w:id="887"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26</w:delText>
              </w:r>
            </w:del>
          </w:p>
          <w:p w14:paraId="402F13B6" w14:textId="6B7B6873" w:rsidR="00AB5ACC" w:rsidRPr="00BD043D" w:rsidDel="00987825" w:rsidRDefault="00AB5ACC" w:rsidP="008003A0">
            <w:pPr>
              <w:jc w:val="left"/>
              <w:rPr>
                <w:del w:id="888" w:author="Mary-Ann Sojor" w:date="2023-02-08T02:30:00Z"/>
                <w:rFonts w:ascii="Times New Roman" w:eastAsia="DengXian" w:hAnsi="Times New Roman" w:cs="Times New Roman"/>
                <w:color w:val="000000"/>
                <w:sz w:val="16"/>
                <w:szCs w:val="16"/>
              </w:rPr>
            </w:pPr>
          </w:p>
        </w:tc>
      </w:tr>
      <w:tr w:rsidR="00AB5ACC" w:rsidRPr="00BD043D" w:rsidDel="00987825" w14:paraId="142324C5" w14:textId="3B2D32C9" w:rsidTr="00AB5ACC">
        <w:trPr>
          <w:trHeight w:hRule="exact" w:val="340"/>
          <w:jc w:val="center"/>
          <w:del w:id="889" w:author="Mary-Ann Sojor" w:date="2023-02-08T02:30:00Z"/>
        </w:trPr>
        <w:tc>
          <w:tcPr>
            <w:tcW w:w="2268" w:type="dxa"/>
            <w:vAlign w:val="bottom"/>
          </w:tcPr>
          <w:p w14:paraId="3F02C632" w14:textId="363B2C66" w:rsidR="00AB5ACC" w:rsidRPr="00BD043D" w:rsidDel="00987825" w:rsidRDefault="00AB5ACC" w:rsidP="008003A0">
            <w:pPr>
              <w:jc w:val="left"/>
              <w:rPr>
                <w:del w:id="890" w:author="Mary-Ann Sojor" w:date="2023-02-08T02:30:00Z"/>
                <w:rFonts w:ascii="Times New Roman" w:hAnsi="Times New Roman" w:cs="Times New Roman"/>
                <w:sz w:val="16"/>
                <w:szCs w:val="16"/>
              </w:rPr>
            </w:pPr>
            <w:del w:id="891" w:author="Mary-Ann Sojor" w:date="2023-02-08T02:30:00Z">
              <w:r w:rsidRPr="00BD043D" w:rsidDel="00987825">
                <w:rPr>
                  <w:rFonts w:ascii="Times New Roman" w:eastAsia="DengXian" w:hAnsi="Times New Roman" w:cs="Times New Roman"/>
                  <w:sz w:val="16"/>
                  <w:szCs w:val="16"/>
                </w:rPr>
                <w:delText>Age, means (SD), y</w:delText>
              </w:r>
            </w:del>
          </w:p>
        </w:tc>
        <w:tc>
          <w:tcPr>
            <w:tcW w:w="2105" w:type="dxa"/>
            <w:vAlign w:val="bottom"/>
          </w:tcPr>
          <w:p w14:paraId="687A415B" w14:textId="09A1083A" w:rsidR="00AB5ACC" w:rsidRPr="00BD043D" w:rsidDel="00987825" w:rsidRDefault="00AB5ACC" w:rsidP="008003A0">
            <w:pPr>
              <w:jc w:val="left"/>
              <w:rPr>
                <w:del w:id="892" w:author="Mary-Ann Sojor" w:date="2023-02-08T02:30:00Z"/>
                <w:rFonts w:ascii="Times New Roman" w:hAnsi="Times New Roman" w:cs="Times New Roman"/>
                <w:sz w:val="16"/>
                <w:szCs w:val="16"/>
              </w:rPr>
            </w:pPr>
            <w:del w:id="893" w:author="Mary-Ann Sojor" w:date="2023-02-08T02:30:00Z">
              <w:r w:rsidRPr="00BD043D" w:rsidDel="00987825">
                <w:rPr>
                  <w:rFonts w:ascii="Times New Roman" w:hAnsi="Times New Roman" w:cs="Times New Roman"/>
                  <w:sz w:val="16"/>
                  <w:szCs w:val="16"/>
                </w:rPr>
                <w:delText>62</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1 (11</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9</w:delText>
              </w:r>
              <w:r w:rsidRPr="00BD043D" w:rsidDel="00987825">
                <w:rPr>
                  <w:rFonts w:ascii="Times New Roman" w:eastAsia="DengXian" w:hAnsi="Times New Roman" w:cs="Times New Roman"/>
                  <w:color w:val="000000"/>
                  <w:sz w:val="16"/>
                  <w:szCs w:val="16"/>
                </w:rPr>
                <w:delText>)</w:delText>
              </w:r>
            </w:del>
          </w:p>
        </w:tc>
        <w:tc>
          <w:tcPr>
            <w:tcW w:w="0" w:type="auto"/>
            <w:vAlign w:val="bottom"/>
          </w:tcPr>
          <w:p w14:paraId="352A2E0E" w14:textId="753BEA5A" w:rsidR="00AB5ACC" w:rsidRPr="00BD043D" w:rsidDel="00987825" w:rsidRDefault="00AB5ACC" w:rsidP="008003A0">
            <w:pPr>
              <w:jc w:val="left"/>
              <w:rPr>
                <w:del w:id="894" w:author="Mary-Ann Sojor" w:date="2023-02-08T02:30:00Z"/>
                <w:rFonts w:ascii="Times New Roman" w:hAnsi="Times New Roman" w:cs="Times New Roman"/>
                <w:sz w:val="16"/>
                <w:szCs w:val="16"/>
              </w:rPr>
            </w:pPr>
            <w:del w:id="895" w:author="Mary-Ann Sojor" w:date="2023-02-08T02:30:00Z">
              <w:r w:rsidRPr="00BD043D" w:rsidDel="00987825">
                <w:rPr>
                  <w:rFonts w:ascii="Times New Roman" w:hAnsi="Times New Roman" w:cs="Times New Roman"/>
                  <w:sz w:val="16"/>
                  <w:szCs w:val="16"/>
                </w:rPr>
                <w:delText>71</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6 (11</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2</w:delText>
              </w:r>
              <w:r w:rsidRPr="00BD043D" w:rsidDel="00987825">
                <w:rPr>
                  <w:rFonts w:ascii="Times New Roman" w:eastAsia="DengXian" w:hAnsi="Times New Roman" w:cs="Times New Roman"/>
                  <w:color w:val="000000"/>
                  <w:sz w:val="16"/>
                  <w:szCs w:val="16"/>
                </w:rPr>
                <w:delText>)</w:delText>
              </w:r>
            </w:del>
          </w:p>
        </w:tc>
        <w:tc>
          <w:tcPr>
            <w:tcW w:w="0" w:type="auto"/>
            <w:vAlign w:val="bottom"/>
          </w:tcPr>
          <w:p w14:paraId="2E359B70" w14:textId="07CE6D13" w:rsidR="00AB5ACC" w:rsidRPr="00BD043D" w:rsidDel="00987825" w:rsidRDefault="00AB5ACC" w:rsidP="008003A0">
            <w:pPr>
              <w:jc w:val="left"/>
              <w:rPr>
                <w:del w:id="896" w:author="Mary-Ann Sojor" w:date="2023-02-08T02:30:00Z"/>
                <w:rFonts w:ascii="Times New Roman" w:hAnsi="Times New Roman" w:cs="Times New Roman"/>
                <w:sz w:val="16"/>
                <w:szCs w:val="16"/>
              </w:rPr>
            </w:pPr>
            <w:del w:id="897" w:author="Mary-Ann Sojor" w:date="2023-02-08T02:30:00Z">
              <w:r w:rsidRPr="00BD043D" w:rsidDel="00987825">
                <w:rPr>
                  <w:rFonts w:ascii="Times New Roman" w:eastAsia="DengXian" w:hAnsi="Times New Roman" w:cs="Times New Roman"/>
                  <w:color w:val="000000"/>
                  <w:sz w:val="16"/>
                  <w:szCs w:val="16"/>
                </w:rPr>
                <w:delText>&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c>
          <w:tcPr>
            <w:tcW w:w="0" w:type="auto"/>
            <w:vAlign w:val="bottom"/>
          </w:tcPr>
          <w:p w14:paraId="5998F50C" w14:textId="64CDE2E6" w:rsidR="00AB5ACC" w:rsidRPr="00BD043D" w:rsidDel="00987825" w:rsidRDefault="00AB5ACC" w:rsidP="008003A0">
            <w:pPr>
              <w:jc w:val="left"/>
              <w:rPr>
                <w:del w:id="898" w:author="Mary-Ann Sojor" w:date="2023-02-08T02:30:00Z"/>
                <w:rFonts w:ascii="Times New Roman" w:eastAsia="DengXian" w:hAnsi="Times New Roman" w:cs="Times New Roman"/>
                <w:color w:val="000000"/>
                <w:sz w:val="16"/>
                <w:szCs w:val="16"/>
              </w:rPr>
            </w:pPr>
            <w:del w:id="899" w:author="Mary-Ann Sojor" w:date="2023-02-08T02:30:00Z">
              <w:r w:rsidRPr="00BD043D" w:rsidDel="00987825">
                <w:rPr>
                  <w:rFonts w:ascii="Times New Roman" w:eastAsia="DengXian" w:hAnsi="Times New Roman" w:cs="Times New Roman"/>
                  <w:color w:val="000000"/>
                  <w:sz w:val="16"/>
                  <w:szCs w:val="16"/>
                </w:rPr>
                <w:delText>68</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 xml:space="preserve">7 </w:delText>
              </w:r>
              <w:r w:rsidRPr="00BD043D" w:rsidDel="00987825">
                <w:rPr>
                  <w:rFonts w:ascii="Times New Roman" w:hAnsi="Times New Roman" w:cs="Times New Roman"/>
                  <w:sz w:val="16"/>
                  <w:szCs w:val="16"/>
                </w:rPr>
                <w:delText>(</w:delText>
              </w:r>
              <w:r w:rsidRPr="00BD043D" w:rsidDel="00987825">
                <w:rPr>
                  <w:rFonts w:ascii="Times New Roman" w:eastAsia="DengXian" w:hAnsi="Times New Roman" w:cs="Times New Roman"/>
                  <w:color w:val="000000"/>
                  <w:sz w:val="16"/>
                  <w:szCs w:val="16"/>
                </w:rPr>
                <w:delText>1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w:delText>
              </w:r>
            </w:del>
          </w:p>
        </w:tc>
        <w:tc>
          <w:tcPr>
            <w:tcW w:w="0" w:type="auto"/>
            <w:vAlign w:val="bottom"/>
          </w:tcPr>
          <w:p w14:paraId="5BFDB3A3" w14:textId="3642A240" w:rsidR="00AB5ACC" w:rsidRPr="00BD043D" w:rsidDel="00987825" w:rsidRDefault="00AB5ACC" w:rsidP="008003A0">
            <w:pPr>
              <w:jc w:val="left"/>
              <w:rPr>
                <w:del w:id="900" w:author="Mary-Ann Sojor" w:date="2023-02-08T02:30:00Z"/>
                <w:rFonts w:ascii="Times New Roman" w:eastAsia="DengXian" w:hAnsi="Times New Roman" w:cs="Times New Roman"/>
                <w:color w:val="000000"/>
                <w:sz w:val="16"/>
                <w:szCs w:val="16"/>
              </w:rPr>
            </w:pPr>
            <w:del w:id="901" w:author="Mary-Ann Sojor" w:date="2023-02-08T02:30:00Z">
              <w:r w:rsidRPr="00BD043D" w:rsidDel="00987825">
                <w:rPr>
                  <w:rFonts w:ascii="Times New Roman" w:eastAsia="DengXian" w:hAnsi="Times New Roman" w:cs="Times New Roman"/>
                  <w:color w:val="000000"/>
                  <w:sz w:val="16"/>
                  <w:szCs w:val="16"/>
                </w:rPr>
                <w:delText>7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 xml:space="preserve">0 </w:delText>
              </w:r>
              <w:r w:rsidRPr="00BD043D" w:rsidDel="00987825">
                <w:rPr>
                  <w:rFonts w:ascii="Times New Roman" w:hAnsi="Times New Roman" w:cs="Times New Roman"/>
                  <w:sz w:val="16"/>
                  <w:szCs w:val="16"/>
                </w:rPr>
                <w:delText>(</w:delText>
              </w:r>
              <w:r w:rsidRPr="00BD043D" w:rsidDel="00987825">
                <w:rPr>
                  <w:rFonts w:ascii="Times New Roman" w:eastAsia="DengXian" w:hAnsi="Times New Roman" w:cs="Times New Roman"/>
                  <w:color w:val="000000"/>
                  <w:sz w:val="16"/>
                  <w:szCs w:val="16"/>
                </w:rPr>
                <w:delText>1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6)</w:delText>
              </w:r>
            </w:del>
          </w:p>
        </w:tc>
        <w:tc>
          <w:tcPr>
            <w:tcW w:w="0" w:type="auto"/>
            <w:vAlign w:val="bottom"/>
          </w:tcPr>
          <w:p w14:paraId="2EE14BBC" w14:textId="7B2E52D8" w:rsidR="00AB5ACC" w:rsidRPr="00BD043D" w:rsidDel="00987825" w:rsidRDefault="00AB5ACC" w:rsidP="008003A0">
            <w:pPr>
              <w:jc w:val="left"/>
              <w:rPr>
                <w:del w:id="902" w:author="Mary-Ann Sojor" w:date="2023-02-08T02:30:00Z"/>
                <w:rFonts w:ascii="Times New Roman" w:eastAsia="DengXian" w:hAnsi="Times New Roman" w:cs="Times New Roman"/>
                <w:color w:val="000000"/>
                <w:sz w:val="16"/>
                <w:szCs w:val="16"/>
              </w:rPr>
            </w:pPr>
            <w:del w:id="90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36</w:delText>
              </w:r>
            </w:del>
          </w:p>
        </w:tc>
      </w:tr>
      <w:tr w:rsidR="00AB5ACC" w:rsidRPr="00BD043D" w:rsidDel="00987825" w14:paraId="03F5FEC7" w14:textId="3A8E07C8" w:rsidTr="00AB5ACC">
        <w:trPr>
          <w:trHeight w:hRule="exact" w:val="340"/>
          <w:jc w:val="center"/>
          <w:del w:id="904" w:author="Mary-Ann Sojor" w:date="2023-02-08T02:30:00Z"/>
        </w:trPr>
        <w:tc>
          <w:tcPr>
            <w:tcW w:w="2268" w:type="dxa"/>
            <w:vAlign w:val="bottom"/>
          </w:tcPr>
          <w:p w14:paraId="23465942" w14:textId="7ECC0EE6" w:rsidR="00AB5ACC" w:rsidRPr="00BD043D" w:rsidDel="00987825" w:rsidRDefault="00AB5ACC" w:rsidP="008003A0">
            <w:pPr>
              <w:jc w:val="left"/>
              <w:rPr>
                <w:del w:id="905" w:author="Mary-Ann Sojor" w:date="2023-02-08T02:30:00Z"/>
                <w:rFonts w:ascii="Times New Roman" w:hAnsi="Times New Roman" w:cs="Times New Roman"/>
                <w:sz w:val="16"/>
                <w:szCs w:val="16"/>
              </w:rPr>
            </w:pPr>
            <w:del w:id="906" w:author="Mary-Ann Sojor" w:date="2023-02-08T02:30:00Z">
              <w:r w:rsidRPr="00BD043D" w:rsidDel="00987825">
                <w:rPr>
                  <w:rFonts w:ascii="Times New Roman" w:eastAsia="DengXian" w:hAnsi="Times New Roman" w:cs="Times New Roman"/>
                  <w:sz w:val="16"/>
                  <w:szCs w:val="16"/>
                </w:rPr>
                <w:delText>BMI, means (SD)</w:delText>
              </w:r>
            </w:del>
          </w:p>
        </w:tc>
        <w:tc>
          <w:tcPr>
            <w:tcW w:w="2105" w:type="dxa"/>
            <w:vAlign w:val="bottom"/>
          </w:tcPr>
          <w:p w14:paraId="5CDAFB96" w14:textId="585F0AB6" w:rsidR="00AB5ACC" w:rsidRPr="00BD043D" w:rsidDel="00987825" w:rsidRDefault="00AB5ACC" w:rsidP="008003A0">
            <w:pPr>
              <w:jc w:val="left"/>
              <w:rPr>
                <w:del w:id="907" w:author="Mary-Ann Sojor" w:date="2023-02-08T02:30:00Z"/>
                <w:rFonts w:ascii="Times New Roman" w:hAnsi="Times New Roman" w:cs="Times New Roman"/>
                <w:sz w:val="16"/>
                <w:szCs w:val="16"/>
              </w:rPr>
            </w:pPr>
            <w:del w:id="908" w:author="Mary-Ann Sojor" w:date="2023-02-08T02:30:00Z">
              <w:r w:rsidRPr="00BD043D" w:rsidDel="00987825">
                <w:rPr>
                  <w:rFonts w:ascii="Times New Roman" w:hAnsi="Times New Roman" w:cs="Times New Roman"/>
                  <w:sz w:val="16"/>
                  <w:szCs w:val="16"/>
                </w:rPr>
                <w:delText>22</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5 (3</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3</w:delText>
              </w:r>
              <w:r w:rsidRPr="00BD043D" w:rsidDel="00987825">
                <w:rPr>
                  <w:rFonts w:ascii="Times New Roman" w:eastAsia="DengXian" w:hAnsi="Times New Roman" w:cs="Times New Roman"/>
                  <w:color w:val="000000"/>
                  <w:sz w:val="16"/>
                  <w:szCs w:val="16"/>
                </w:rPr>
                <w:delText>)</w:delText>
              </w:r>
            </w:del>
          </w:p>
        </w:tc>
        <w:tc>
          <w:tcPr>
            <w:tcW w:w="0" w:type="auto"/>
            <w:vAlign w:val="bottom"/>
          </w:tcPr>
          <w:p w14:paraId="57F295B0" w14:textId="16EB97C7" w:rsidR="00AB5ACC" w:rsidRPr="00BD043D" w:rsidDel="00987825" w:rsidRDefault="00AB5ACC" w:rsidP="008003A0">
            <w:pPr>
              <w:jc w:val="left"/>
              <w:rPr>
                <w:del w:id="909" w:author="Mary-Ann Sojor" w:date="2023-02-08T02:30:00Z"/>
                <w:rFonts w:ascii="Times New Roman" w:hAnsi="Times New Roman" w:cs="Times New Roman"/>
                <w:sz w:val="16"/>
                <w:szCs w:val="16"/>
              </w:rPr>
            </w:pPr>
            <w:del w:id="910" w:author="Mary-Ann Sojor" w:date="2023-02-08T02:30:00Z">
              <w:r w:rsidRPr="00BD043D" w:rsidDel="00987825">
                <w:rPr>
                  <w:rFonts w:ascii="Times New Roman" w:hAnsi="Times New Roman" w:cs="Times New Roman"/>
                  <w:sz w:val="16"/>
                  <w:szCs w:val="16"/>
                </w:rPr>
                <w:delText>21</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8 (3</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7</w:delText>
              </w:r>
              <w:r w:rsidRPr="00BD043D" w:rsidDel="00987825">
                <w:rPr>
                  <w:rFonts w:ascii="Times New Roman" w:eastAsia="DengXian" w:hAnsi="Times New Roman" w:cs="Times New Roman"/>
                  <w:color w:val="000000"/>
                  <w:sz w:val="16"/>
                  <w:szCs w:val="16"/>
                </w:rPr>
                <w:delText>)</w:delText>
              </w:r>
            </w:del>
          </w:p>
        </w:tc>
        <w:tc>
          <w:tcPr>
            <w:tcW w:w="0" w:type="auto"/>
            <w:vAlign w:val="bottom"/>
          </w:tcPr>
          <w:p w14:paraId="106565DE" w14:textId="31D88ABB" w:rsidR="00AB5ACC" w:rsidRPr="00BD043D" w:rsidDel="00987825" w:rsidRDefault="00AB5ACC" w:rsidP="008003A0">
            <w:pPr>
              <w:jc w:val="left"/>
              <w:rPr>
                <w:del w:id="911" w:author="Mary-Ann Sojor" w:date="2023-02-08T02:30:00Z"/>
                <w:rFonts w:ascii="Times New Roman" w:hAnsi="Times New Roman" w:cs="Times New Roman"/>
                <w:sz w:val="16"/>
                <w:szCs w:val="16"/>
              </w:rPr>
            </w:pPr>
            <w:del w:id="912" w:author="Mary-Ann Sojor" w:date="2023-02-08T02:30:00Z">
              <w:r w:rsidRPr="00BD043D" w:rsidDel="00987825">
                <w:rPr>
                  <w:rFonts w:ascii="Times New Roman" w:hAnsi="Times New Roman" w:cs="Times New Roman"/>
                  <w:sz w:val="16"/>
                  <w:szCs w:val="16"/>
                </w:rPr>
                <w:delText>0</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108</w:delText>
              </w:r>
            </w:del>
          </w:p>
        </w:tc>
        <w:tc>
          <w:tcPr>
            <w:tcW w:w="0" w:type="auto"/>
            <w:vAlign w:val="bottom"/>
          </w:tcPr>
          <w:p w14:paraId="1D01C2D4" w14:textId="53F0BB65" w:rsidR="00AB5ACC" w:rsidRPr="00BD043D" w:rsidDel="00987825" w:rsidRDefault="00AB5ACC" w:rsidP="008003A0">
            <w:pPr>
              <w:jc w:val="left"/>
              <w:rPr>
                <w:del w:id="913" w:author="Mary-Ann Sojor" w:date="2023-02-08T02:30:00Z"/>
                <w:rFonts w:ascii="Times New Roman" w:eastAsia="DengXian" w:hAnsi="Times New Roman" w:cs="Times New Roman"/>
                <w:color w:val="000000"/>
                <w:sz w:val="16"/>
                <w:szCs w:val="16"/>
              </w:rPr>
            </w:pPr>
            <w:del w:id="914" w:author="Mary-Ann Sojor" w:date="2023-02-08T02:30:00Z">
              <w:r w:rsidRPr="00BD043D" w:rsidDel="00987825">
                <w:rPr>
                  <w:rFonts w:ascii="Times New Roman" w:eastAsia="DengXian" w:hAnsi="Times New Roman" w:cs="Times New Roman"/>
                  <w:color w:val="000000"/>
                  <w:sz w:val="16"/>
                  <w:szCs w:val="16"/>
                </w:rPr>
                <w:delText>2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 xml:space="preserve">8 </w:delText>
              </w:r>
              <w:r w:rsidRPr="00BD043D" w:rsidDel="00987825">
                <w:rPr>
                  <w:rFonts w:ascii="Times New Roman" w:hAnsi="Times New Roman" w:cs="Times New Roman"/>
                  <w:sz w:val="16"/>
                  <w:szCs w:val="16"/>
                </w:rPr>
                <w:delText>(</w:delText>
              </w:r>
              <w:r w:rsidRPr="00BD043D" w:rsidDel="00987825">
                <w:rPr>
                  <w:rFonts w:ascii="Times New Roman" w:eastAsia="DengXian" w:hAnsi="Times New Roman" w:cs="Times New Roman"/>
                  <w:color w:val="000000"/>
                  <w:sz w:val="16"/>
                  <w:szCs w:val="16"/>
                </w:rPr>
                <w:delText>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6)</w:delText>
              </w:r>
            </w:del>
          </w:p>
        </w:tc>
        <w:tc>
          <w:tcPr>
            <w:tcW w:w="0" w:type="auto"/>
            <w:vAlign w:val="bottom"/>
          </w:tcPr>
          <w:p w14:paraId="679BF5F0" w14:textId="0E5D596C" w:rsidR="00AB5ACC" w:rsidRPr="00BD043D" w:rsidDel="00987825" w:rsidRDefault="00AB5ACC" w:rsidP="008003A0">
            <w:pPr>
              <w:jc w:val="left"/>
              <w:rPr>
                <w:del w:id="915" w:author="Mary-Ann Sojor" w:date="2023-02-08T02:30:00Z"/>
                <w:rFonts w:ascii="Times New Roman" w:eastAsia="DengXian" w:hAnsi="Times New Roman" w:cs="Times New Roman"/>
                <w:color w:val="000000"/>
                <w:sz w:val="16"/>
                <w:szCs w:val="16"/>
              </w:rPr>
            </w:pPr>
            <w:del w:id="916" w:author="Mary-Ann Sojor" w:date="2023-02-08T02:30:00Z">
              <w:r w:rsidRPr="00BD043D" w:rsidDel="00987825">
                <w:rPr>
                  <w:rFonts w:ascii="Times New Roman" w:eastAsia="DengXian" w:hAnsi="Times New Roman" w:cs="Times New Roman"/>
                  <w:color w:val="000000"/>
                  <w:sz w:val="16"/>
                  <w:szCs w:val="16"/>
                </w:rPr>
                <w:delText>2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 xml:space="preserve">1 </w:delText>
              </w:r>
              <w:r w:rsidRPr="00BD043D" w:rsidDel="00987825">
                <w:rPr>
                  <w:rFonts w:ascii="Times New Roman" w:hAnsi="Times New Roman" w:cs="Times New Roman"/>
                  <w:sz w:val="16"/>
                  <w:szCs w:val="16"/>
                </w:rPr>
                <w:delText>(</w:delText>
              </w:r>
              <w:r w:rsidRPr="00BD043D" w:rsidDel="00987825">
                <w:rPr>
                  <w:rFonts w:ascii="Times New Roman" w:eastAsia="DengXian" w:hAnsi="Times New Roman" w:cs="Times New Roman"/>
                  <w:color w:val="000000"/>
                  <w:sz w:val="16"/>
                  <w:szCs w:val="16"/>
                </w:rPr>
                <w:delText>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w:delText>
              </w:r>
            </w:del>
          </w:p>
        </w:tc>
        <w:tc>
          <w:tcPr>
            <w:tcW w:w="0" w:type="auto"/>
            <w:vAlign w:val="bottom"/>
          </w:tcPr>
          <w:p w14:paraId="6536D77F" w14:textId="5DA914C1" w:rsidR="00AB5ACC" w:rsidRPr="00BD043D" w:rsidDel="00987825" w:rsidRDefault="00AB5ACC" w:rsidP="008003A0">
            <w:pPr>
              <w:jc w:val="left"/>
              <w:rPr>
                <w:del w:id="917" w:author="Mary-Ann Sojor" w:date="2023-02-08T02:30:00Z"/>
                <w:rFonts w:ascii="Times New Roman" w:eastAsia="DengXian" w:hAnsi="Times New Roman" w:cs="Times New Roman"/>
                <w:color w:val="000000"/>
                <w:sz w:val="16"/>
                <w:szCs w:val="16"/>
              </w:rPr>
            </w:pPr>
            <w:del w:id="91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31</w:delText>
              </w:r>
            </w:del>
          </w:p>
        </w:tc>
      </w:tr>
      <w:tr w:rsidR="00AB5ACC" w:rsidRPr="00BD043D" w:rsidDel="00987825" w14:paraId="7CF93FF7" w14:textId="08A4FE67" w:rsidTr="00AB5ACC">
        <w:trPr>
          <w:trHeight w:hRule="exact" w:val="340"/>
          <w:jc w:val="center"/>
          <w:del w:id="919" w:author="Mary-Ann Sojor" w:date="2023-02-08T02:30:00Z"/>
        </w:trPr>
        <w:tc>
          <w:tcPr>
            <w:tcW w:w="2268" w:type="dxa"/>
            <w:vAlign w:val="bottom"/>
          </w:tcPr>
          <w:p w14:paraId="0F3BD164" w14:textId="5FC5829F" w:rsidR="00AB5ACC" w:rsidRPr="00BD043D" w:rsidDel="00987825" w:rsidRDefault="00AB5ACC" w:rsidP="008003A0">
            <w:pPr>
              <w:jc w:val="left"/>
              <w:rPr>
                <w:del w:id="920" w:author="Mary-Ann Sojor" w:date="2023-02-08T02:30:00Z"/>
                <w:rFonts w:ascii="Times New Roman" w:hAnsi="Times New Roman" w:cs="Times New Roman"/>
                <w:sz w:val="16"/>
                <w:szCs w:val="16"/>
              </w:rPr>
            </w:pPr>
            <w:del w:id="921" w:author="Mary-Ann Sojor" w:date="2023-02-08T02:30:00Z">
              <w:r w:rsidRPr="00BD043D" w:rsidDel="00987825">
                <w:rPr>
                  <w:rFonts w:ascii="Times New Roman" w:eastAsia="DengXian" w:hAnsi="Times New Roman" w:cs="Times New Roman"/>
                  <w:sz w:val="16"/>
                  <w:szCs w:val="16"/>
                </w:rPr>
                <w:delText>Never smoke</w:delText>
              </w:r>
            </w:del>
          </w:p>
        </w:tc>
        <w:tc>
          <w:tcPr>
            <w:tcW w:w="2105" w:type="dxa"/>
            <w:vAlign w:val="bottom"/>
          </w:tcPr>
          <w:p w14:paraId="04DCAC8B" w14:textId="4744373B" w:rsidR="00AB5ACC" w:rsidRPr="00BD043D" w:rsidDel="00987825" w:rsidRDefault="00AB5ACC" w:rsidP="008003A0">
            <w:pPr>
              <w:jc w:val="left"/>
              <w:rPr>
                <w:del w:id="922" w:author="Mary-Ann Sojor" w:date="2023-02-08T02:30:00Z"/>
                <w:rFonts w:ascii="Times New Roman" w:hAnsi="Times New Roman" w:cs="Times New Roman"/>
                <w:sz w:val="16"/>
                <w:szCs w:val="16"/>
              </w:rPr>
            </w:pPr>
            <w:del w:id="923" w:author="Mary-Ann Sojor" w:date="2023-02-08T02:30:00Z">
              <w:r w:rsidRPr="00BD043D" w:rsidDel="00987825">
                <w:rPr>
                  <w:rFonts w:ascii="Times New Roman" w:eastAsia="DengXian" w:hAnsi="Times New Roman" w:cs="Times New Roman"/>
                  <w:color w:val="000000"/>
                  <w:sz w:val="16"/>
                  <w:szCs w:val="16"/>
                </w:rPr>
                <w:delText>911</w:delText>
              </w:r>
              <w:r w:rsidRPr="00BD043D" w:rsidDel="00987825">
                <w:rPr>
                  <w:rFonts w:ascii="Times New Roman" w:hAnsi="Times New Roman" w:cs="Times New Roman"/>
                  <w:sz w:val="16"/>
                  <w:szCs w:val="16"/>
                </w:rPr>
                <w:delText xml:space="preserve"> (</w:delText>
              </w:r>
              <w:r w:rsidRPr="00BD043D" w:rsidDel="00987825">
                <w:rPr>
                  <w:rFonts w:ascii="Times New Roman" w:eastAsia="DengXian" w:hAnsi="Times New Roman" w:cs="Times New Roman"/>
                  <w:color w:val="000000"/>
                  <w:sz w:val="16"/>
                  <w:szCs w:val="16"/>
                </w:rPr>
                <w:delText>88</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r w:rsidRPr="00BD043D" w:rsidDel="00987825">
                <w:rPr>
                  <w:rFonts w:ascii="Times New Roman" w:hAnsi="Times New Roman" w:cs="Times New Roman"/>
                  <w:sz w:val="16"/>
                  <w:szCs w:val="16"/>
                </w:rPr>
                <w:delText>)</w:delText>
              </w:r>
            </w:del>
          </w:p>
        </w:tc>
        <w:tc>
          <w:tcPr>
            <w:tcW w:w="0" w:type="auto"/>
            <w:vAlign w:val="bottom"/>
          </w:tcPr>
          <w:p w14:paraId="20D4015A" w14:textId="713057AA" w:rsidR="00AB5ACC" w:rsidRPr="00BD043D" w:rsidDel="00987825" w:rsidRDefault="00AB5ACC" w:rsidP="008003A0">
            <w:pPr>
              <w:jc w:val="left"/>
              <w:rPr>
                <w:del w:id="924" w:author="Mary-Ann Sojor" w:date="2023-02-08T02:30:00Z"/>
                <w:rFonts w:ascii="Times New Roman" w:hAnsi="Times New Roman" w:cs="Times New Roman"/>
                <w:sz w:val="16"/>
                <w:szCs w:val="16"/>
              </w:rPr>
            </w:pPr>
            <w:del w:id="925" w:author="Mary-Ann Sojor" w:date="2023-02-08T02:30:00Z">
              <w:r w:rsidRPr="00BD043D" w:rsidDel="00987825">
                <w:rPr>
                  <w:rFonts w:ascii="Times New Roman" w:eastAsia="DengXian" w:hAnsi="Times New Roman" w:cs="Times New Roman"/>
                  <w:color w:val="000000"/>
                  <w:sz w:val="16"/>
                  <w:szCs w:val="16"/>
                </w:rPr>
                <w:delText>63 (8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r w:rsidRPr="00BD043D" w:rsidDel="00987825">
                <w:rPr>
                  <w:rFonts w:ascii="Times New Roman" w:hAnsi="Times New Roman" w:cs="Times New Roman"/>
                  <w:sz w:val="16"/>
                  <w:szCs w:val="16"/>
                </w:rPr>
                <w:delText>)</w:delText>
              </w:r>
            </w:del>
          </w:p>
        </w:tc>
        <w:tc>
          <w:tcPr>
            <w:tcW w:w="0" w:type="auto"/>
            <w:vAlign w:val="bottom"/>
          </w:tcPr>
          <w:p w14:paraId="00449DA9" w14:textId="249C2503" w:rsidR="00AB5ACC" w:rsidRPr="00BD043D" w:rsidDel="00987825" w:rsidRDefault="00AB5ACC" w:rsidP="008003A0">
            <w:pPr>
              <w:jc w:val="left"/>
              <w:rPr>
                <w:del w:id="926" w:author="Mary-Ann Sojor" w:date="2023-02-08T02:30:00Z"/>
                <w:rFonts w:ascii="Times New Roman" w:hAnsi="Times New Roman" w:cs="Times New Roman"/>
                <w:sz w:val="16"/>
                <w:szCs w:val="16"/>
              </w:rPr>
            </w:pPr>
            <w:del w:id="927" w:author="Mary-Ann Sojor" w:date="2023-02-08T02:30:00Z">
              <w:r w:rsidRPr="00BD043D" w:rsidDel="00987825">
                <w:rPr>
                  <w:rFonts w:ascii="Times New Roman" w:eastAsia="DengXian" w:hAnsi="Times New Roman" w:cs="Times New Roman"/>
                  <w:color w:val="000000"/>
                  <w:sz w:val="16"/>
                  <w:szCs w:val="16"/>
                </w:rPr>
                <w:delText xml:space="preserve">&lt; </w:delText>
              </w:r>
              <w:r w:rsidRPr="00BD043D" w:rsidDel="00987825">
                <w:rPr>
                  <w:rFonts w:ascii="Times New Roman" w:hAnsi="Times New Roman" w:cs="Times New Roman"/>
                  <w:sz w:val="16"/>
                  <w:szCs w:val="16"/>
                </w:rPr>
                <w:delText>0</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001</w:delText>
              </w:r>
              <w:r w:rsidRPr="00BD043D" w:rsidDel="00987825">
                <w:rPr>
                  <w:rFonts w:ascii="Times New Roman" w:eastAsia="DengXian" w:hAnsi="Times New Roman" w:cs="Times New Roman"/>
                  <w:color w:val="000000"/>
                  <w:sz w:val="16"/>
                  <w:szCs w:val="16"/>
                </w:rPr>
                <w:delText>**</w:delText>
              </w:r>
            </w:del>
          </w:p>
        </w:tc>
        <w:tc>
          <w:tcPr>
            <w:tcW w:w="0" w:type="auto"/>
            <w:vAlign w:val="bottom"/>
          </w:tcPr>
          <w:p w14:paraId="63610634" w14:textId="6118DDEE" w:rsidR="00AB5ACC" w:rsidRPr="00BD043D" w:rsidDel="00987825" w:rsidRDefault="00AB5ACC" w:rsidP="008003A0">
            <w:pPr>
              <w:jc w:val="left"/>
              <w:rPr>
                <w:del w:id="928" w:author="Mary-Ann Sojor" w:date="2023-02-08T02:30:00Z"/>
                <w:rFonts w:ascii="Times New Roman" w:eastAsia="DengXian" w:hAnsi="Times New Roman" w:cs="Times New Roman"/>
                <w:color w:val="000000"/>
                <w:sz w:val="16"/>
                <w:szCs w:val="16"/>
              </w:rPr>
            </w:pPr>
            <w:del w:id="929" w:author="Mary-Ann Sojor" w:date="2023-02-08T02:30:00Z">
              <w:r w:rsidRPr="00BD043D" w:rsidDel="00987825">
                <w:rPr>
                  <w:rFonts w:ascii="Times New Roman" w:eastAsia="DengXian" w:hAnsi="Times New Roman" w:cs="Times New Roman"/>
                  <w:color w:val="000000"/>
                  <w:sz w:val="16"/>
                  <w:szCs w:val="16"/>
                </w:rPr>
                <w:delText>132 (87</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w:delText>
              </w:r>
            </w:del>
          </w:p>
        </w:tc>
        <w:tc>
          <w:tcPr>
            <w:tcW w:w="0" w:type="auto"/>
            <w:vAlign w:val="bottom"/>
          </w:tcPr>
          <w:p w14:paraId="1C37E05F" w14:textId="0BDBF176" w:rsidR="00AB5ACC" w:rsidRPr="00BD043D" w:rsidDel="00987825" w:rsidRDefault="00AB5ACC" w:rsidP="008003A0">
            <w:pPr>
              <w:jc w:val="left"/>
              <w:rPr>
                <w:del w:id="930" w:author="Mary-Ann Sojor" w:date="2023-02-08T02:30:00Z"/>
                <w:rFonts w:ascii="Times New Roman" w:eastAsia="DengXian" w:hAnsi="Times New Roman" w:cs="Times New Roman"/>
                <w:color w:val="000000"/>
                <w:sz w:val="16"/>
                <w:szCs w:val="16"/>
              </w:rPr>
            </w:pPr>
            <w:del w:id="931" w:author="Mary-Ann Sojor" w:date="2023-02-08T02:30:00Z">
              <w:r w:rsidRPr="00BD043D" w:rsidDel="00987825">
                <w:rPr>
                  <w:rFonts w:ascii="Times New Roman" w:eastAsia="DengXian" w:hAnsi="Times New Roman" w:cs="Times New Roman"/>
                  <w:color w:val="000000"/>
                  <w:sz w:val="16"/>
                  <w:szCs w:val="16"/>
                </w:rPr>
                <w:delText>53 (88</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26A75875" w14:textId="54C79B7D" w:rsidR="00AB5ACC" w:rsidRPr="00BD043D" w:rsidDel="00987825" w:rsidRDefault="00AB5ACC" w:rsidP="008003A0">
            <w:pPr>
              <w:jc w:val="left"/>
              <w:rPr>
                <w:del w:id="932" w:author="Mary-Ann Sojor" w:date="2023-02-08T02:30:00Z"/>
                <w:rFonts w:ascii="Times New Roman" w:eastAsia="DengXian" w:hAnsi="Times New Roman" w:cs="Times New Roman"/>
                <w:color w:val="000000"/>
                <w:sz w:val="16"/>
                <w:szCs w:val="16"/>
              </w:rPr>
            </w:pPr>
            <w:del w:id="93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58</w:delText>
              </w:r>
            </w:del>
          </w:p>
        </w:tc>
      </w:tr>
      <w:tr w:rsidR="00AB5ACC" w:rsidRPr="00BD043D" w:rsidDel="00987825" w14:paraId="22B0B554" w14:textId="17BD8943" w:rsidTr="00AB5ACC">
        <w:trPr>
          <w:trHeight w:hRule="exact" w:val="340"/>
          <w:jc w:val="center"/>
          <w:del w:id="934" w:author="Mary-Ann Sojor" w:date="2023-02-08T02:30:00Z"/>
        </w:trPr>
        <w:tc>
          <w:tcPr>
            <w:tcW w:w="2268" w:type="dxa"/>
            <w:vAlign w:val="bottom"/>
          </w:tcPr>
          <w:p w14:paraId="0117E12B" w14:textId="3D8D5EF7" w:rsidR="00AB5ACC" w:rsidRPr="00BD043D" w:rsidDel="00987825" w:rsidRDefault="00AB5ACC" w:rsidP="008003A0">
            <w:pPr>
              <w:jc w:val="left"/>
              <w:rPr>
                <w:del w:id="935" w:author="Mary-Ann Sojor" w:date="2023-02-08T02:30:00Z"/>
                <w:rFonts w:ascii="Times New Roman" w:eastAsia="DengXian" w:hAnsi="Times New Roman" w:cs="Times New Roman"/>
                <w:sz w:val="16"/>
                <w:szCs w:val="16"/>
              </w:rPr>
            </w:pPr>
            <w:del w:id="936" w:author="Mary-Ann Sojor" w:date="2023-02-08T02:30:00Z">
              <w:r w:rsidRPr="00BD043D" w:rsidDel="00987825">
                <w:rPr>
                  <w:rFonts w:ascii="Times New Roman" w:eastAsia="DengXian" w:hAnsi="Times New Roman" w:cs="Times New Roman"/>
                  <w:sz w:val="16"/>
                  <w:szCs w:val="16"/>
                </w:rPr>
                <w:delText>NYHA class II-IV</w:delText>
              </w:r>
            </w:del>
          </w:p>
        </w:tc>
        <w:tc>
          <w:tcPr>
            <w:tcW w:w="2105" w:type="dxa"/>
            <w:vAlign w:val="bottom"/>
          </w:tcPr>
          <w:p w14:paraId="0C25DA9C" w14:textId="6F8D89D7" w:rsidR="00AB5ACC" w:rsidRPr="00BD043D" w:rsidDel="00987825" w:rsidRDefault="00AB5ACC" w:rsidP="008003A0">
            <w:pPr>
              <w:jc w:val="left"/>
              <w:rPr>
                <w:del w:id="937" w:author="Mary-Ann Sojor" w:date="2023-02-08T02:30:00Z"/>
                <w:rFonts w:ascii="Times New Roman" w:eastAsia="DengXian" w:hAnsi="Times New Roman" w:cs="Times New Roman"/>
                <w:color w:val="000000"/>
                <w:sz w:val="16"/>
                <w:szCs w:val="16"/>
              </w:rPr>
            </w:pPr>
            <w:del w:id="938" w:author="Mary-Ann Sojor" w:date="2023-02-08T02:30:00Z">
              <w:r w:rsidRPr="00BD043D" w:rsidDel="00987825">
                <w:rPr>
                  <w:rFonts w:ascii="Times New Roman" w:eastAsia="DengXian" w:hAnsi="Times New Roman" w:cs="Times New Roman"/>
                  <w:color w:val="000000"/>
                  <w:sz w:val="16"/>
                  <w:szCs w:val="16"/>
                </w:rPr>
                <w:delText>9</w:delText>
              </w:r>
              <w:r w:rsidRPr="00BD043D" w:rsidDel="00987825">
                <w:rPr>
                  <w:rFonts w:ascii="Times New Roman" w:hAnsi="Times New Roman" w:cs="Times New Roman"/>
                  <w:sz w:val="16"/>
                  <w:szCs w:val="16"/>
                </w:rPr>
                <w:delText xml:space="preserve"> (</w:delText>
              </w:r>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w:delText>
              </w:r>
              <w:r w:rsidRPr="00BD043D" w:rsidDel="00987825">
                <w:rPr>
                  <w:rFonts w:ascii="Times New Roman" w:hAnsi="Times New Roman" w:cs="Times New Roman"/>
                  <w:sz w:val="16"/>
                  <w:szCs w:val="16"/>
                </w:rPr>
                <w:delText>)</w:delText>
              </w:r>
            </w:del>
          </w:p>
        </w:tc>
        <w:tc>
          <w:tcPr>
            <w:tcW w:w="0" w:type="auto"/>
            <w:vAlign w:val="bottom"/>
          </w:tcPr>
          <w:p w14:paraId="234037B1" w14:textId="12CA2F04" w:rsidR="00AB5ACC" w:rsidRPr="00BD043D" w:rsidDel="00987825" w:rsidRDefault="00AB5ACC" w:rsidP="008003A0">
            <w:pPr>
              <w:jc w:val="left"/>
              <w:rPr>
                <w:del w:id="939" w:author="Mary-Ann Sojor" w:date="2023-02-08T02:30:00Z"/>
                <w:rFonts w:ascii="Times New Roman" w:hAnsi="Times New Roman" w:cs="Times New Roman"/>
                <w:sz w:val="16"/>
                <w:szCs w:val="16"/>
              </w:rPr>
            </w:pPr>
            <w:del w:id="940" w:author="Mary-Ann Sojor" w:date="2023-02-08T02:30:00Z">
              <w:r w:rsidRPr="00BD043D" w:rsidDel="00987825">
                <w:rPr>
                  <w:rFonts w:ascii="Times New Roman" w:hAnsi="Times New Roman" w:cs="Times New Roman"/>
                  <w:sz w:val="16"/>
                  <w:szCs w:val="16"/>
                </w:rPr>
                <w:delText xml:space="preserve">5 </w:delText>
              </w:r>
              <w:r w:rsidRPr="00BD043D" w:rsidDel="00987825">
                <w:rPr>
                  <w:rFonts w:ascii="Times New Roman" w:eastAsia="DengXian" w:hAnsi="Times New Roman" w:cs="Times New Roman"/>
                  <w:color w:val="000000"/>
                  <w:sz w:val="16"/>
                  <w:szCs w:val="16"/>
                </w:rPr>
                <w:delText>(</w:delText>
              </w:r>
              <w:r w:rsidRPr="00BD043D" w:rsidDel="00987825">
                <w:rPr>
                  <w:rFonts w:ascii="Times New Roman" w:hAnsi="Times New Roman" w:cs="Times New Roman"/>
                  <w:sz w:val="16"/>
                  <w:szCs w:val="16"/>
                </w:rPr>
                <w:delText>6</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8)</w:delText>
              </w:r>
            </w:del>
          </w:p>
        </w:tc>
        <w:tc>
          <w:tcPr>
            <w:tcW w:w="0" w:type="auto"/>
            <w:vAlign w:val="bottom"/>
          </w:tcPr>
          <w:p w14:paraId="71A535EF" w14:textId="1D0AAEFA" w:rsidR="00AB5ACC" w:rsidRPr="00BD043D" w:rsidDel="00987825" w:rsidRDefault="00AB5ACC" w:rsidP="008003A0">
            <w:pPr>
              <w:jc w:val="left"/>
              <w:rPr>
                <w:del w:id="941" w:author="Mary-Ann Sojor" w:date="2023-02-08T02:30:00Z"/>
                <w:rFonts w:ascii="Times New Roman" w:eastAsia="DengXian" w:hAnsi="Times New Roman" w:cs="Times New Roman"/>
                <w:color w:val="000000"/>
                <w:sz w:val="16"/>
                <w:szCs w:val="16"/>
              </w:rPr>
            </w:pPr>
            <w:del w:id="942"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c>
          <w:tcPr>
            <w:tcW w:w="0" w:type="auto"/>
            <w:vAlign w:val="bottom"/>
          </w:tcPr>
          <w:p w14:paraId="6A1315F5" w14:textId="4F4F7DEA" w:rsidR="00AB5ACC" w:rsidRPr="00BD043D" w:rsidDel="00987825" w:rsidRDefault="00AB5ACC" w:rsidP="008003A0">
            <w:pPr>
              <w:jc w:val="left"/>
              <w:rPr>
                <w:del w:id="943" w:author="Mary-Ann Sojor" w:date="2023-02-08T02:30:00Z"/>
                <w:rFonts w:ascii="Times New Roman" w:eastAsia="DengXian" w:hAnsi="Times New Roman" w:cs="Times New Roman"/>
                <w:color w:val="000000"/>
                <w:sz w:val="16"/>
                <w:szCs w:val="16"/>
              </w:rPr>
            </w:pPr>
            <w:del w:id="944" w:author="Mary-Ann Sojor" w:date="2023-02-08T02:30:00Z">
              <w:r w:rsidRPr="00BD043D" w:rsidDel="00987825">
                <w:rPr>
                  <w:rFonts w:ascii="Times New Roman" w:eastAsia="DengXian" w:hAnsi="Times New Roman" w:cs="Times New Roman"/>
                  <w:color w:val="000000"/>
                  <w:sz w:val="16"/>
                  <w:szCs w:val="16"/>
                </w:rPr>
                <w:delText>1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w:delText>
              </w:r>
            </w:del>
          </w:p>
        </w:tc>
        <w:tc>
          <w:tcPr>
            <w:tcW w:w="0" w:type="auto"/>
            <w:vAlign w:val="bottom"/>
          </w:tcPr>
          <w:p w14:paraId="793E5176" w14:textId="50179C99" w:rsidR="00AB5ACC" w:rsidRPr="00BD043D" w:rsidDel="00987825" w:rsidRDefault="00AB5ACC" w:rsidP="008003A0">
            <w:pPr>
              <w:jc w:val="left"/>
              <w:rPr>
                <w:del w:id="945" w:author="Mary-Ann Sojor" w:date="2023-02-08T02:30:00Z"/>
                <w:rFonts w:ascii="Times New Roman" w:eastAsia="DengXian" w:hAnsi="Times New Roman" w:cs="Times New Roman"/>
                <w:color w:val="000000"/>
                <w:sz w:val="16"/>
                <w:szCs w:val="16"/>
              </w:rPr>
            </w:pPr>
            <w:del w:id="946" w:author="Mary-Ann Sojor" w:date="2023-02-08T02:30:00Z">
              <w:r w:rsidRPr="00BD043D" w:rsidDel="00987825">
                <w:rPr>
                  <w:rFonts w:ascii="Times New Roman" w:eastAsia="DengXian" w:hAnsi="Times New Roman" w:cs="Times New Roman"/>
                  <w:color w:val="000000"/>
                  <w:sz w:val="16"/>
                  <w:szCs w:val="16"/>
                </w:rPr>
                <w:delText>3 (5)</w:delText>
              </w:r>
            </w:del>
          </w:p>
        </w:tc>
        <w:tc>
          <w:tcPr>
            <w:tcW w:w="0" w:type="auto"/>
            <w:vAlign w:val="bottom"/>
          </w:tcPr>
          <w:p w14:paraId="66C80690" w14:textId="31CCC565" w:rsidR="00AB5ACC" w:rsidRPr="00BD043D" w:rsidDel="00987825" w:rsidRDefault="00AB5ACC" w:rsidP="008003A0">
            <w:pPr>
              <w:jc w:val="left"/>
              <w:rPr>
                <w:del w:id="947" w:author="Mary-Ann Sojor" w:date="2023-02-08T02:30:00Z"/>
                <w:rFonts w:ascii="Times New Roman" w:eastAsia="DengXian" w:hAnsi="Times New Roman" w:cs="Times New Roman"/>
                <w:color w:val="000000"/>
                <w:sz w:val="16"/>
                <w:szCs w:val="16"/>
              </w:rPr>
            </w:pPr>
            <w:del w:id="94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7</w:delText>
              </w:r>
            </w:del>
          </w:p>
        </w:tc>
      </w:tr>
      <w:tr w:rsidR="00AB5ACC" w:rsidRPr="00BD043D" w:rsidDel="00987825" w14:paraId="0E61974D" w14:textId="017B53BA" w:rsidTr="00AB5ACC">
        <w:trPr>
          <w:trHeight w:hRule="exact" w:val="340"/>
          <w:jc w:val="center"/>
          <w:del w:id="949" w:author="Mary-Ann Sojor" w:date="2023-02-08T02:30:00Z"/>
        </w:trPr>
        <w:tc>
          <w:tcPr>
            <w:tcW w:w="2268" w:type="dxa"/>
            <w:vAlign w:val="bottom"/>
          </w:tcPr>
          <w:p w14:paraId="70292A62" w14:textId="1DF080E4" w:rsidR="00AB5ACC" w:rsidRPr="00BD043D" w:rsidDel="00987825" w:rsidRDefault="00AB5ACC" w:rsidP="008003A0">
            <w:pPr>
              <w:jc w:val="left"/>
              <w:rPr>
                <w:del w:id="950" w:author="Mary-Ann Sojor" w:date="2023-02-08T02:30:00Z"/>
                <w:rFonts w:ascii="Times New Roman" w:hAnsi="Times New Roman" w:cs="Times New Roman"/>
                <w:sz w:val="16"/>
                <w:szCs w:val="16"/>
              </w:rPr>
            </w:pPr>
            <w:del w:id="951" w:author="Mary-Ann Sojor" w:date="2023-02-08T02:30:00Z">
              <w:r w:rsidRPr="00BD043D" w:rsidDel="00987825">
                <w:rPr>
                  <w:rFonts w:ascii="Times New Roman" w:eastAsia="DengXian" w:hAnsi="Times New Roman" w:cs="Times New Roman"/>
                  <w:color w:val="000000"/>
                  <w:sz w:val="16"/>
                  <w:szCs w:val="16"/>
                </w:rPr>
                <w:delText>CAD</w:delText>
              </w:r>
            </w:del>
          </w:p>
        </w:tc>
        <w:tc>
          <w:tcPr>
            <w:tcW w:w="2105" w:type="dxa"/>
            <w:vAlign w:val="bottom"/>
          </w:tcPr>
          <w:p w14:paraId="764BEDC1" w14:textId="77D53595" w:rsidR="00AB5ACC" w:rsidRPr="00BD043D" w:rsidDel="00987825" w:rsidRDefault="00AB5ACC" w:rsidP="008003A0">
            <w:pPr>
              <w:jc w:val="left"/>
              <w:rPr>
                <w:del w:id="952" w:author="Mary-Ann Sojor" w:date="2023-02-08T02:30:00Z"/>
                <w:rFonts w:ascii="Times New Roman" w:hAnsi="Times New Roman" w:cs="Times New Roman"/>
                <w:sz w:val="16"/>
                <w:szCs w:val="16"/>
              </w:rPr>
            </w:pPr>
            <w:del w:id="953" w:author="Mary-Ann Sojor" w:date="2023-02-08T02:30:00Z">
              <w:r w:rsidRPr="00BD043D" w:rsidDel="00987825">
                <w:rPr>
                  <w:rFonts w:ascii="Times New Roman" w:eastAsia="DengXian" w:hAnsi="Times New Roman" w:cs="Times New Roman"/>
                  <w:color w:val="000000"/>
                  <w:sz w:val="16"/>
                  <w:szCs w:val="16"/>
                </w:rPr>
                <w:delText>59</w:delText>
              </w:r>
              <w:r w:rsidRPr="00BD043D" w:rsidDel="00987825">
                <w:rPr>
                  <w:rFonts w:ascii="Times New Roman" w:hAnsi="Times New Roman" w:cs="Times New Roman"/>
                  <w:sz w:val="16"/>
                  <w:szCs w:val="16"/>
                </w:rPr>
                <w:delText xml:space="preserve"> (</w:delText>
              </w:r>
              <w:r w:rsidRPr="00BD043D" w:rsidDel="00987825">
                <w:rPr>
                  <w:rFonts w:ascii="Times New Roman" w:eastAsia="DengXian" w:hAnsi="Times New Roman" w:cs="Times New Roman"/>
                  <w:color w:val="000000"/>
                  <w:sz w:val="16"/>
                  <w:szCs w:val="16"/>
                </w:rPr>
                <w:delText>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w:delText>
              </w:r>
              <w:r w:rsidRPr="00BD043D" w:rsidDel="00987825">
                <w:rPr>
                  <w:rFonts w:ascii="Times New Roman" w:hAnsi="Times New Roman" w:cs="Times New Roman"/>
                  <w:sz w:val="16"/>
                  <w:szCs w:val="16"/>
                </w:rPr>
                <w:delText>)</w:delText>
              </w:r>
            </w:del>
          </w:p>
        </w:tc>
        <w:tc>
          <w:tcPr>
            <w:tcW w:w="0" w:type="auto"/>
            <w:vAlign w:val="bottom"/>
          </w:tcPr>
          <w:p w14:paraId="59ED0491" w14:textId="6899FEC5" w:rsidR="00AB5ACC" w:rsidRPr="00BD043D" w:rsidDel="00987825" w:rsidRDefault="00AB5ACC" w:rsidP="008003A0">
            <w:pPr>
              <w:jc w:val="left"/>
              <w:rPr>
                <w:del w:id="954" w:author="Mary-Ann Sojor" w:date="2023-02-08T02:30:00Z"/>
                <w:rFonts w:ascii="Times New Roman" w:hAnsi="Times New Roman" w:cs="Times New Roman"/>
                <w:sz w:val="16"/>
                <w:szCs w:val="16"/>
              </w:rPr>
            </w:pPr>
            <w:del w:id="955" w:author="Mary-Ann Sojor" w:date="2023-02-08T02:30:00Z">
              <w:r w:rsidRPr="00BD043D" w:rsidDel="00987825">
                <w:rPr>
                  <w:rFonts w:ascii="Times New Roman" w:hAnsi="Times New Roman" w:cs="Times New Roman"/>
                  <w:sz w:val="16"/>
                  <w:szCs w:val="16"/>
                </w:rPr>
                <w:delText xml:space="preserve">19 </w:delText>
              </w:r>
              <w:r w:rsidRPr="00BD043D" w:rsidDel="00987825">
                <w:rPr>
                  <w:rFonts w:ascii="Times New Roman" w:eastAsia="DengXian" w:hAnsi="Times New Roman" w:cs="Times New Roman"/>
                  <w:color w:val="000000"/>
                  <w:sz w:val="16"/>
                  <w:szCs w:val="16"/>
                </w:rPr>
                <w:delText>(</w:delText>
              </w:r>
              <w:r w:rsidRPr="00BD043D" w:rsidDel="00987825">
                <w:rPr>
                  <w:rFonts w:ascii="Times New Roman" w:hAnsi="Times New Roman" w:cs="Times New Roman"/>
                  <w:sz w:val="16"/>
                  <w:szCs w:val="16"/>
                </w:rPr>
                <w:delText>26)</w:delText>
              </w:r>
            </w:del>
          </w:p>
        </w:tc>
        <w:tc>
          <w:tcPr>
            <w:tcW w:w="0" w:type="auto"/>
            <w:vAlign w:val="bottom"/>
          </w:tcPr>
          <w:p w14:paraId="74D50777" w14:textId="3D6FC77B" w:rsidR="00AB5ACC" w:rsidRPr="00BD043D" w:rsidDel="00987825" w:rsidRDefault="00AB5ACC" w:rsidP="008003A0">
            <w:pPr>
              <w:jc w:val="left"/>
              <w:rPr>
                <w:del w:id="956" w:author="Mary-Ann Sojor" w:date="2023-02-08T02:30:00Z"/>
                <w:rFonts w:ascii="Times New Roman" w:hAnsi="Times New Roman" w:cs="Times New Roman"/>
                <w:sz w:val="16"/>
                <w:szCs w:val="16"/>
              </w:rPr>
            </w:pPr>
            <w:del w:id="957" w:author="Mary-Ann Sojor" w:date="2023-02-08T02:30:00Z">
              <w:r w:rsidRPr="00BD043D" w:rsidDel="00987825">
                <w:rPr>
                  <w:rFonts w:ascii="Times New Roman" w:eastAsia="DengXian" w:hAnsi="Times New Roman" w:cs="Times New Roman"/>
                  <w:color w:val="000000"/>
                  <w:sz w:val="16"/>
                  <w:szCs w:val="16"/>
                </w:rPr>
                <w:delText>&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c>
          <w:tcPr>
            <w:tcW w:w="0" w:type="auto"/>
            <w:vAlign w:val="bottom"/>
          </w:tcPr>
          <w:p w14:paraId="2B8C4370" w14:textId="624E8DFD" w:rsidR="00AB5ACC" w:rsidRPr="00BD043D" w:rsidDel="00987825" w:rsidRDefault="00AB5ACC" w:rsidP="008003A0">
            <w:pPr>
              <w:jc w:val="left"/>
              <w:rPr>
                <w:del w:id="958" w:author="Mary-Ann Sojor" w:date="2023-02-08T02:30:00Z"/>
                <w:rFonts w:ascii="Times New Roman" w:eastAsia="DengXian" w:hAnsi="Times New Roman" w:cs="Times New Roman"/>
                <w:color w:val="000000"/>
                <w:sz w:val="16"/>
                <w:szCs w:val="16"/>
              </w:rPr>
            </w:pPr>
            <w:del w:id="959" w:author="Mary-Ann Sojor" w:date="2023-02-08T02:30:00Z">
              <w:r w:rsidRPr="00BD043D" w:rsidDel="00987825">
                <w:rPr>
                  <w:rFonts w:ascii="Times New Roman" w:eastAsia="DengXian" w:hAnsi="Times New Roman" w:cs="Times New Roman"/>
                  <w:color w:val="000000"/>
                  <w:sz w:val="16"/>
                  <w:szCs w:val="16"/>
                </w:rPr>
                <w:delText>20 (1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w:delText>
              </w:r>
            </w:del>
          </w:p>
        </w:tc>
        <w:tc>
          <w:tcPr>
            <w:tcW w:w="0" w:type="auto"/>
            <w:vAlign w:val="bottom"/>
          </w:tcPr>
          <w:p w14:paraId="3F03E60C" w14:textId="6ABEB077" w:rsidR="00AB5ACC" w:rsidRPr="00BD043D" w:rsidDel="00987825" w:rsidRDefault="00AB5ACC" w:rsidP="008003A0">
            <w:pPr>
              <w:jc w:val="left"/>
              <w:rPr>
                <w:del w:id="960" w:author="Mary-Ann Sojor" w:date="2023-02-08T02:30:00Z"/>
                <w:rFonts w:ascii="Times New Roman" w:eastAsia="DengXian" w:hAnsi="Times New Roman" w:cs="Times New Roman"/>
                <w:color w:val="000000"/>
                <w:sz w:val="16"/>
                <w:szCs w:val="16"/>
              </w:rPr>
            </w:pPr>
            <w:del w:id="961" w:author="Mary-Ann Sojor" w:date="2023-02-08T02:30:00Z">
              <w:r w:rsidRPr="00BD043D" w:rsidDel="00987825">
                <w:rPr>
                  <w:rFonts w:ascii="Times New Roman" w:eastAsia="DengXian" w:hAnsi="Times New Roman" w:cs="Times New Roman"/>
                  <w:color w:val="000000"/>
                  <w:sz w:val="16"/>
                  <w:szCs w:val="16"/>
                </w:rPr>
                <w:delText>12 (20)</w:delText>
              </w:r>
            </w:del>
          </w:p>
        </w:tc>
        <w:tc>
          <w:tcPr>
            <w:tcW w:w="0" w:type="auto"/>
            <w:vAlign w:val="bottom"/>
          </w:tcPr>
          <w:p w14:paraId="139D2358" w14:textId="3A3AEBF8" w:rsidR="00AB5ACC" w:rsidRPr="00BD043D" w:rsidDel="00987825" w:rsidRDefault="00AB5ACC" w:rsidP="008003A0">
            <w:pPr>
              <w:jc w:val="left"/>
              <w:rPr>
                <w:del w:id="962" w:author="Mary-Ann Sojor" w:date="2023-02-08T02:30:00Z"/>
                <w:rFonts w:ascii="Times New Roman" w:eastAsia="DengXian" w:hAnsi="Times New Roman" w:cs="Times New Roman"/>
                <w:color w:val="000000"/>
                <w:sz w:val="16"/>
                <w:szCs w:val="16"/>
              </w:rPr>
            </w:pPr>
            <w:del w:id="96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17</w:delText>
              </w:r>
            </w:del>
          </w:p>
        </w:tc>
      </w:tr>
      <w:tr w:rsidR="00AB5ACC" w:rsidRPr="00BD043D" w:rsidDel="00987825" w14:paraId="576DB2D0" w14:textId="47764854" w:rsidTr="00AB5ACC">
        <w:trPr>
          <w:trHeight w:hRule="exact" w:val="340"/>
          <w:jc w:val="center"/>
          <w:del w:id="964" w:author="Mary-Ann Sojor" w:date="2023-02-08T02:30:00Z"/>
        </w:trPr>
        <w:tc>
          <w:tcPr>
            <w:tcW w:w="2268" w:type="dxa"/>
            <w:vAlign w:val="bottom"/>
          </w:tcPr>
          <w:p w14:paraId="50F61E84" w14:textId="213AB5BA" w:rsidR="00AB5ACC" w:rsidRPr="00BD043D" w:rsidDel="00987825" w:rsidRDefault="00AB5ACC" w:rsidP="008003A0">
            <w:pPr>
              <w:jc w:val="left"/>
              <w:rPr>
                <w:del w:id="965" w:author="Mary-Ann Sojor" w:date="2023-02-08T02:30:00Z"/>
                <w:rFonts w:ascii="Times New Roman" w:hAnsi="Times New Roman" w:cs="Times New Roman"/>
                <w:sz w:val="16"/>
                <w:szCs w:val="16"/>
              </w:rPr>
            </w:pPr>
            <w:del w:id="966" w:author="Mary-Ann Sojor" w:date="2023-02-08T02:30:00Z">
              <w:r w:rsidRPr="00BD043D" w:rsidDel="00987825">
                <w:rPr>
                  <w:rFonts w:ascii="Times New Roman" w:eastAsia="DengXian" w:hAnsi="Times New Roman" w:cs="Times New Roman"/>
                  <w:color w:val="000000"/>
                  <w:sz w:val="16"/>
                  <w:szCs w:val="16"/>
                </w:rPr>
                <w:delText>Hypertension</w:delText>
              </w:r>
            </w:del>
          </w:p>
        </w:tc>
        <w:tc>
          <w:tcPr>
            <w:tcW w:w="2105" w:type="dxa"/>
            <w:vAlign w:val="bottom"/>
          </w:tcPr>
          <w:p w14:paraId="0CFD9AFA" w14:textId="4DE0C188" w:rsidR="00AB5ACC" w:rsidRPr="00BD043D" w:rsidDel="00987825" w:rsidRDefault="00AB5ACC" w:rsidP="008003A0">
            <w:pPr>
              <w:jc w:val="left"/>
              <w:rPr>
                <w:del w:id="967" w:author="Mary-Ann Sojor" w:date="2023-02-08T02:30:00Z"/>
                <w:rFonts w:ascii="Times New Roman" w:hAnsi="Times New Roman" w:cs="Times New Roman"/>
                <w:sz w:val="16"/>
                <w:szCs w:val="16"/>
              </w:rPr>
            </w:pPr>
            <w:del w:id="968" w:author="Mary-Ann Sojor" w:date="2023-02-08T02:30:00Z">
              <w:r w:rsidRPr="00BD043D" w:rsidDel="00987825">
                <w:rPr>
                  <w:rFonts w:ascii="Times New Roman" w:hAnsi="Times New Roman" w:cs="Times New Roman"/>
                  <w:sz w:val="16"/>
                  <w:szCs w:val="16"/>
                </w:rPr>
                <w:delText>220 (21</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3)</w:delText>
              </w:r>
            </w:del>
          </w:p>
        </w:tc>
        <w:tc>
          <w:tcPr>
            <w:tcW w:w="0" w:type="auto"/>
            <w:vAlign w:val="bottom"/>
          </w:tcPr>
          <w:p w14:paraId="782F274F" w14:textId="18275626" w:rsidR="00AB5ACC" w:rsidRPr="00BD043D" w:rsidDel="00987825" w:rsidRDefault="00AB5ACC" w:rsidP="008003A0">
            <w:pPr>
              <w:jc w:val="left"/>
              <w:rPr>
                <w:del w:id="969" w:author="Mary-Ann Sojor" w:date="2023-02-08T02:30:00Z"/>
                <w:rFonts w:ascii="Times New Roman" w:hAnsi="Times New Roman" w:cs="Times New Roman"/>
                <w:sz w:val="16"/>
                <w:szCs w:val="16"/>
              </w:rPr>
            </w:pPr>
            <w:del w:id="970" w:author="Mary-Ann Sojor" w:date="2023-02-08T02:30:00Z">
              <w:r w:rsidRPr="00BD043D" w:rsidDel="00987825">
                <w:rPr>
                  <w:rFonts w:ascii="Times New Roman" w:hAnsi="Times New Roman" w:cs="Times New Roman"/>
                  <w:sz w:val="16"/>
                  <w:szCs w:val="16"/>
                </w:rPr>
                <w:delText xml:space="preserve">28 </w:delText>
              </w:r>
              <w:r w:rsidRPr="00BD043D" w:rsidDel="00987825">
                <w:rPr>
                  <w:rFonts w:ascii="Times New Roman" w:eastAsia="DengXian" w:hAnsi="Times New Roman" w:cs="Times New Roman"/>
                  <w:color w:val="000000"/>
                  <w:sz w:val="16"/>
                  <w:szCs w:val="16"/>
                </w:rPr>
                <w:delText>(</w:delText>
              </w:r>
              <w:r w:rsidRPr="00BD043D" w:rsidDel="00987825">
                <w:rPr>
                  <w:rFonts w:ascii="Times New Roman" w:hAnsi="Times New Roman" w:cs="Times New Roman"/>
                  <w:sz w:val="16"/>
                  <w:szCs w:val="16"/>
                </w:rPr>
                <w:delText>38</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4)</w:delText>
              </w:r>
            </w:del>
          </w:p>
        </w:tc>
        <w:tc>
          <w:tcPr>
            <w:tcW w:w="0" w:type="auto"/>
            <w:vAlign w:val="bottom"/>
          </w:tcPr>
          <w:p w14:paraId="4403EE45" w14:textId="0E38F68E" w:rsidR="00AB5ACC" w:rsidRPr="00BD043D" w:rsidDel="00987825" w:rsidRDefault="00AB5ACC" w:rsidP="008003A0">
            <w:pPr>
              <w:jc w:val="left"/>
              <w:rPr>
                <w:del w:id="971" w:author="Mary-Ann Sojor" w:date="2023-02-08T02:30:00Z"/>
                <w:rFonts w:ascii="Times New Roman" w:eastAsia="DengXian" w:hAnsi="Times New Roman" w:cs="Times New Roman"/>
                <w:color w:val="000000"/>
                <w:sz w:val="16"/>
                <w:szCs w:val="16"/>
              </w:rPr>
            </w:pPr>
            <w:del w:id="972"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c>
          <w:tcPr>
            <w:tcW w:w="0" w:type="auto"/>
            <w:vAlign w:val="bottom"/>
          </w:tcPr>
          <w:p w14:paraId="65D8AE8C" w14:textId="722FEA50" w:rsidR="00AB5ACC" w:rsidRPr="00BD043D" w:rsidDel="00987825" w:rsidRDefault="00AB5ACC" w:rsidP="008003A0">
            <w:pPr>
              <w:jc w:val="left"/>
              <w:rPr>
                <w:del w:id="973" w:author="Mary-Ann Sojor" w:date="2023-02-08T02:30:00Z"/>
                <w:rFonts w:ascii="Times New Roman" w:eastAsia="DengXian" w:hAnsi="Times New Roman" w:cs="Times New Roman"/>
                <w:color w:val="000000"/>
                <w:sz w:val="16"/>
                <w:szCs w:val="16"/>
              </w:rPr>
            </w:pPr>
            <w:del w:id="974" w:author="Mary-Ann Sojor" w:date="2023-02-08T02:30:00Z">
              <w:r w:rsidRPr="00BD043D" w:rsidDel="00987825">
                <w:rPr>
                  <w:rFonts w:ascii="Times New Roman" w:eastAsia="DengXian" w:hAnsi="Times New Roman" w:cs="Times New Roman"/>
                  <w:color w:val="000000"/>
                  <w:sz w:val="16"/>
                  <w:szCs w:val="16"/>
                </w:rPr>
                <w:delText>41 (27</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w:delText>
              </w:r>
            </w:del>
          </w:p>
        </w:tc>
        <w:tc>
          <w:tcPr>
            <w:tcW w:w="0" w:type="auto"/>
            <w:vAlign w:val="bottom"/>
          </w:tcPr>
          <w:p w14:paraId="44AD16C3" w14:textId="41BE57A1" w:rsidR="00AB5ACC" w:rsidRPr="00BD043D" w:rsidDel="00987825" w:rsidRDefault="00AB5ACC" w:rsidP="008003A0">
            <w:pPr>
              <w:jc w:val="left"/>
              <w:rPr>
                <w:del w:id="975" w:author="Mary-Ann Sojor" w:date="2023-02-08T02:30:00Z"/>
                <w:rFonts w:ascii="Times New Roman" w:eastAsia="DengXian" w:hAnsi="Times New Roman" w:cs="Times New Roman"/>
                <w:color w:val="000000"/>
                <w:sz w:val="16"/>
                <w:szCs w:val="16"/>
              </w:rPr>
            </w:pPr>
            <w:del w:id="976" w:author="Mary-Ann Sojor" w:date="2023-02-08T02:30:00Z">
              <w:r w:rsidRPr="00BD043D" w:rsidDel="00987825">
                <w:rPr>
                  <w:rFonts w:ascii="Times New Roman" w:eastAsia="DengXian" w:hAnsi="Times New Roman" w:cs="Times New Roman"/>
                  <w:color w:val="000000"/>
                  <w:sz w:val="16"/>
                  <w:szCs w:val="16"/>
                </w:rPr>
                <w:delText>21 (35)</w:delText>
              </w:r>
            </w:del>
          </w:p>
        </w:tc>
        <w:tc>
          <w:tcPr>
            <w:tcW w:w="0" w:type="auto"/>
            <w:vAlign w:val="bottom"/>
          </w:tcPr>
          <w:p w14:paraId="3F4F11E1" w14:textId="2825A6A1" w:rsidR="00AB5ACC" w:rsidRPr="00BD043D" w:rsidDel="00987825" w:rsidRDefault="00AB5ACC" w:rsidP="008003A0">
            <w:pPr>
              <w:jc w:val="left"/>
              <w:rPr>
                <w:del w:id="977" w:author="Mary-Ann Sojor" w:date="2023-02-08T02:30:00Z"/>
                <w:rFonts w:ascii="Times New Roman" w:eastAsia="DengXian" w:hAnsi="Times New Roman" w:cs="Times New Roman"/>
                <w:color w:val="000000"/>
                <w:sz w:val="16"/>
                <w:szCs w:val="16"/>
              </w:rPr>
            </w:pPr>
            <w:del w:id="97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59</w:delText>
              </w:r>
            </w:del>
          </w:p>
        </w:tc>
      </w:tr>
      <w:tr w:rsidR="00AB5ACC" w:rsidRPr="00BD043D" w:rsidDel="00987825" w14:paraId="45F8689D" w14:textId="1AE0DDC1" w:rsidTr="00AB5ACC">
        <w:trPr>
          <w:trHeight w:hRule="exact" w:val="340"/>
          <w:jc w:val="center"/>
          <w:del w:id="979" w:author="Mary-Ann Sojor" w:date="2023-02-08T02:30:00Z"/>
        </w:trPr>
        <w:tc>
          <w:tcPr>
            <w:tcW w:w="2268" w:type="dxa"/>
            <w:vAlign w:val="bottom"/>
          </w:tcPr>
          <w:p w14:paraId="2671B9BE" w14:textId="5FC55AD3" w:rsidR="00AB5ACC" w:rsidRPr="00BD043D" w:rsidDel="00987825" w:rsidRDefault="00AB5ACC" w:rsidP="008003A0">
            <w:pPr>
              <w:jc w:val="left"/>
              <w:rPr>
                <w:del w:id="980" w:author="Mary-Ann Sojor" w:date="2023-02-08T02:30:00Z"/>
                <w:rFonts w:ascii="Times New Roman" w:hAnsi="Times New Roman" w:cs="Times New Roman"/>
                <w:sz w:val="16"/>
                <w:szCs w:val="16"/>
              </w:rPr>
            </w:pPr>
            <w:del w:id="981" w:author="Mary-Ann Sojor" w:date="2023-02-08T02:30:00Z">
              <w:r w:rsidRPr="00BD043D" w:rsidDel="00987825">
                <w:rPr>
                  <w:rFonts w:ascii="Times New Roman" w:eastAsia="DengXian" w:hAnsi="Times New Roman" w:cs="Times New Roman"/>
                  <w:color w:val="000000"/>
                  <w:sz w:val="16"/>
                  <w:szCs w:val="16"/>
                </w:rPr>
                <w:delText>Atrial fibrillation</w:delText>
              </w:r>
            </w:del>
          </w:p>
        </w:tc>
        <w:tc>
          <w:tcPr>
            <w:tcW w:w="2105" w:type="dxa"/>
            <w:vAlign w:val="bottom"/>
          </w:tcPr>
          <w:p w14:paraId="73EF823D" w14:textId="44C85873" w:rsidR="00AB5ACC" w:rsidRPr="00BD043D" w:rsidDel="00987825" w:rsidRDefault="00AB5ACC" w:rsidP="008003A0">
            <w:pPr>
              <w:jc w:val="left"/>
              <w:rPr>
                <w:del w:id="982" w:author="Mary-Ann Sojor" w:date="2023-02-08T02:30:00Z"/>
                <w:rFonts w:ascii="Times New Roman" w:hAnsi="Times New Roman" w:cs="Times New Roman"/>
                <w:sz w:val="16"/>
                <w:szCs w:val="16"/>
              </w:rPr>
            </w:pPr>
            <w:del w:id="983" w:author="Mary-Ann Sojor" w:date="2023-02-08T02:30:00Z">
              <w:r w:rsidRPr="00BD043D" w:rsidDel="00987825">
                <w:rPr>
                  <w:rFonts w:ascii="Times New Roman" w:hAnsi="Times New Roman" w:cs="Times New Roman"/>
                  <w:sz w:val="16"/>
                  <w:szCs w:val="16"/>
                </w:rPr>
                <w:delText>9 (0</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9)</w:delText>
              </w:r>
            </w:del>
          </w:p>
        </w:tc>
        <w:tc>
          <w:tcPr>
            <w:tcW w:w="0" w:type="auto"/>
            <w:vAlign w:val="bottom"/>
          </w:tcPr>
          <w:p w14:paraId="466464A8" w14:textId="5EBADDDA" w:rsidR="00AB5ACC" w:rsidRPr="00BD043D" w:rsidDel="00987825" w:rsidRDefault="00AB5ACC" w:rsidP="008003A0">
            <w:pPr>
              <w:jc w:val="left"/>
              <w:rPr>
                <w:del w:id="984" w:author="Mary-Ann Sojor" w:date="2023-02-08T02:30:00Z"/>
                <w:rFonts w:ascii="Times New Roman" w:hAnsi="Times New Roman" w:cs="Times New Roman"/>
                <w:sz w:val="16"/>
                <w:szCs w:val="16"/>
              </w:rPr>
            </w:pPr>
            <w:del w:id="985" w:author="Mary-Ann Sojor" w:date="2023-02-08T02:30:00Z">
              <w:r w:rsidRPr="00BD043D" w:rsidDel="00987825">
                <w:rPr>
                  <w:rFonts w:ascii="Times New Roman" w:hAnsi="Times New Roman" w:cs="Times New Roman"/>
                  <w:sz w:val="16"/>
                  <w:szCs w:val="16"/>
                </w:rPr>
                <w:delText xml:space="preserve">4 </w:delText>
              </w:r>
              <w:r w:rsidRPr="00BD043D" w:rsidDel="00987825">
                <w:rPr>
                  <w:rFonts w:ascii="Times New Roman" w:eastAsia="DengXian" w:hAnsi="Times New Roman" w:cs="Times New Roman"/>
                  <w:color w:val="000000"/>
                  <w:sz w:val="16"/>
                  <w:szCs w:val="16"/>
                </w:rPr>
                <w:delText>(</w:delText>
              </w:r>
              <w:r w:rsidRPr="00BD043D" w:rsidDel="00987825">
                <w:rPr>
                  <w:rFonts w:ascii="Times New Roman" w:hAnsi="Times New Roman" w:cs="Times New Roman"/>
                  <w:sz w:val="16"/>
                  <w:szCs w:val="16"/>
                </w:rPr>
                <w:delText>5</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5)</w:delText>
              </w:r>
            </w:del>
          </w:p>
        </w:tc>
        <w:tc>
          <w:tcPr>
            <w:tcW w:w="0" w:type="auto"/>
            <w:vAlign w:val="bottom"/>
          </w:tcPr>
          <w:p w14:paraId="14765CAC" w14:textId="51649465" w:rsidR="00AB5ACC" w:rsidRPr="00BD043D" w:rsidDel="00987825" w:rsidRDefault="00AB5ACC" w:rsidP="008003A0">
            <w:pPr>
              <w:jc w:val="left"/>
              <w:rPr>
                <w:del w:id="986" w:author="Mary-Ann Sojor" w:date="2023-02-08T02:30:00Z"/>
                <w:rFonts w:ascii="Times New Roman" w:eastAsia="DengXian" w:hAnsi="Times New Roman" w:cs="Times New Roman"/>
                <w:color w:val="000000"/>
                <w:sz w:val="16"/>
                <w:szCs w:val="16"/>
              </w:rPr>
            </w:pPr>
            <w:del w:id="987"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8*</w:delText>
              </w:r>
            </w:del>
          </w:p>
        </w:tc>
        <w:tc>
          <w:tcPr>
            <w:tcW w:w="0" w:type="auto"/>
            <w:vAlign w:val="bottom"/>
          </w:tcPr>
          <w:p w14:paraId="1BCDEB95" w14:textId="312C505D" w:rsidR="00AB5ACC" w:rsidRPr="00BD043D" w:rsidDel="00987825" w:rsidRDefault="00AB5ACC" w:rsidP="008003A0">
            <w:pPr>
              <w:jc w:val="left"/>
              <w:rPr>
                <w:del w:id="988" w:author="Mary-Ann Sojor" w:date="2023-02-08T02:30:00Z"/>
                <w:rFonts w:ascii="Times New Roman" w:eastAsia="DengXian" w:hAnsi="Times New Roman" w:cs="Times New Roman"/>
                <w:color w:val="000000"/>
                <w:sz w:val="16"/>
                <w:szCs w:val="16"/>
              </w:rPr>
            </w:pPr>
            <w:del w:id="989" w:author="Mary-Ann Sojor" w:date="2023-02-08T02:30:00Z">
              <w:r w:rsidRPr="00BD043D" w:rsidDel="00987825">
                <w:rPr>
                  <w:rFonts w:ascii="Times New Roman" w:eastAsia="DengXian" w:hAnsi="Times New Roman" w:cs="Times New Roman"/>
                  <w:color w:val="000000"/>
                  <w:sz w:val="16"/>
                  <w:szCs w:val="16"/>
                </w:rPr>
                <w:delText>3 (2)</w:delText>
              </w:r>
            </w:del>
          </w:p>
        </w:tc>
        <w:tc>
          <w:tcPr>
            <w:tcW w:w="0" w:type="auto"/>
            <w:vAlign w:val="bottom"/>
          </w:tcPr>
          <w:p w14:paraId="45D37657" w14:textId="6F06D283" w:rsidR="00AB5ACC" w:rsidRPr="00BD043D" w:rsidDel="00987825" w:rsidRDefault="00AB5ACC" w:rsidP="008003A0">
            <w:pPr>
              <w:jc w:val="left"/>
              <w:rPr>
                <w:del w:id="990" w:author="Mary-Ann Sojor" w:date="2023-02-08T02:30:00Z"/>
                <w:rFonts w:ascii="Times New Roman" w:eastAsia="DengXian" w:hAnsi="Times New Roman" w:cs="Times New Roman"/>
                <w:color w:val="000000"/>
                <w:sz w:val="16"/>
                <w:szCs w:val="16"/>
              </w:rPr>
            </w:pPr>
            <w:del w:id="991" w:author="Mary-Ann Sojor" w:date="2023-02-08T02:30:00Z">
              <w:r w:rsidRPr="00BD043D" w:rsidDel="00987825">
                <w:rPr>
                  <w:rFonts w:ascii="Times New Roman" w:eastAsia="DengXian" w:hAnsi="Times New Roman" w:cs="Times New Roman"/>
                  <w:color w:val="000000"/>
                  <w:sz w:val="16"/>
                  <w:szCs w:val="16"/>
                </w:rPr>
                <w:delText>3 (5)</w:delText>
              </w:r>
            </w:del>
          </w:p>
        </w:tc>
        <w:tc>
          <w:tcPr>
            <w:tcW w:w="0" w:type="auto"/>
            <w:vAlign w:val="bottom"/>
          </w:tcPr>
          <w:p w14:paraId="5C6FBED2" w14:textId="6B96FFD1" w:rsidR="00AB5ACC" w:rsidRPr="00BD043D" w:rsidDel="00987825" w:rsidRDefault="00AB5ACC" w:rsidP="008003A0">
            <w:pPr>
              <w:jc w:val="left"/>
              <w:rPr>
                <w:del w:id="992" w:author="Mary-Ann Sojor" w:date="2023-02-08T02:30:00Z"/>
                <w:rFonts w:ascii="Times New Roman" w:eastAsia="DengXian" w:hAnsi="Times New Roman" w:cs="Times New Roman"/>
                <w:color w:val="000000"/>
                <w:sz w:val="16"/>
                <w:szCs w:val="16"/>
              </w:rPr>
            </w:pPr>
            <w:del w:id="99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55</w:delText>
              </w:r>
            </w:del>
          </w:p>
        </w:tc>
      </w:tr>
      <w:tr w:rsidR="00AB5ACC" w:rsidRPr="00BD043D" w:rsidDel="00987825" w14:paraId="0BE484B4" w14:textId="14CD3E7A" w:rsidTr="00AB5ACC">
        <w:trPr>
          <w:trHeight w:hRule="exact" w:val="340"/>
          <w:jc w:val="center"/>
          <w:del w:id="994" w:author="Mary-Ann Sojor" w:date="2023-02-08T02:30:00Z"/>
        </w:trPr>
        <w:tc>
          <w:tcPr>
            <w:tcW w:w="2268" w:type="dxa"/>
            <w:vAlign w:val="bottom"/>
          </w:tcPr>
          <w:p w14:paraId="65D21F35" w14:textId="283F32C5" w:rsidR="00AB5ACC" w:rsidRPr="00BD043D" w:rsidDel="00987825" w:rsidRDefault="00AB5ACC" w:rsidP="008003A0">
            <w:pPr>
              <w:jc w:val="left"/>
              <w:rPr>
                <w:del w:id="995" w:author="Mary-Ann Sojor" w:date="2023-02-08T02:30:00Z"/>
                <w:rFonts w:ascii="Times New Roman" w:hAnsi="Times New Roman" w:cs="Times New Roman"/>
                <w:sz w:val="16"/>
                <w:szCs w:val="16"/>
              </w:rPr>
            </w:pPr>
            <w:del w:id="996" w:author="Mary-Ann Sojor" w:date="2023-02-08T02:30:00Z">
              <w:r w:rsidRPr="00BD043D" w:rsidDel="00987825">
                <w:rPr>
                  <w:rFonts w:ascii="Times New Roman" w:eastAsia="DengXian" w:hAnsi="Times New Roman" w:cs="Times New Roman"/>
                  <w:color w:val="000000"/>
                  <w:sz w:val="16"/>
                  <w:szCs w:val="16"/>
                </w:rPr>
                <w:delText>Diabetes mellitus</w:delText>
              </w:r>
            </w:del>
          </w:p>
        </w:tc>
        <w:tc>
          <w:tcPr>
            <w:tcW w:w="2105" w:type="dxa"/>
            <w:vAlign w:val="bottom"/>
          </w:tcPr>
          <w:p w14:paraId="49041BBB" w14:textId="0036DB30" w:rsidR="00AB5ACC" w:rsidRPr="00BD043D" w:rsidDel="00987825" w:rsidRDefault="00AB5ACC" w:rsidP="008003A0">
            <w:pPr>
              <w:jc w:val="left"/>
              <w:rPr>
                <w:del w:id="997" w:author="Mary-Ann Sojor" w:date="2023-02-08T02:30:00Z"/>
                <w:rFonts w:ascii="Times New Roman" w:hAnsi="Times New Roman" w:cs="Times New Roman"/>
                <w:sz w:val="16"/>
                <w:szCs w:val="16"/>
              </w:rPr>
            </w:pPr>
            <w:del w:id="998" w:author="Mary-Ann Sojor" w:date="2023-02-08T02:30:00Z">
              <w:r w:rsidRPr="00BD043D" w:rsidDel="00987825">
                <w:rPr>
                  <w:rFonts w:ascii="Times New Roman" w:hAnsi="Times New Roman" w:cs="Times New Roman"/>
                  <w:sz w:val="16"/>
                  <w:szCs w:val="16"/>
                </w:rPr>
                <w:delText>102 (9</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9)</w:delText>
              </w:r>
            </w:del>
          </w:p>
        </w:tc>
        <w:tc>
          <w:tcPr>
            <w:tcW w:w="0" w:type="auto"/>
            <w:vAlign w:val="bottom"/>
          </w:tcPr>
          <w:p w14:paraId="3DA8A8DB" w14:textId="38EAB5FB" w:rsidR="00AB5ACC" w:rsidRPr="00BD043D" w:rsidDel="00987825" w:rsidRDefault="00AB5ACC" w:rsidP="008003A0">
            <w:pPr>
              <w:jc w:val="left"/>
              <w:rPr>
                <w:del w:id="999" w:author="Mary-Ann Sojor" w:date="2023-02-08T02:30:00Z"/>
                <w:rFonts w:ascii="Times New Roman" w:hAnsi="Times New Roman" w:cs="Times New Roman"/>
                <w:sz w:val="16"/>
                <w:szCs w:val="16"/>
              </w:rPr>
            </w:pPr>
            <w:del w:id="1000" w:author="Mary-Ann Sojor" w:date="2023-02-08T02:30:00Z">
              <w:r w:rsidRPr="00BD043D" w:rsidDel="00987825">
                <w:rPr>
                  <w:rFonts w:ascii="Times New Roman" w:hAnsi="Times New Roman" w:cs="Times New Roman"/>
                  <w:sz w:val="16"/>
                  <w:szCs w:val="16"/>
                </w:rPr>
                <w:delText xml:space="preserve">14 </w:delText>
              </w:r>
              <w:r w:rsidRPr="00BD043D" w:rsidDel="00987825">
                <w:rPr>
                  <w:rFonts w:ascii="Times New Roman" w:eastAsia="DengXian" w:hAnsi="Times New Roman" w:cs="Times New Roman"/>
                  <w:color w:val="000000"/>
                  <w:sz w:val="16"/>
                  <w:szCs w:val="16"/>
                </w:rPr>
                <w:delText>(</w:delText>
              </w:r>
              <w:r w:rsidRPr="00BD043D" w:rsidDel="00987825">
                <w:rPr>
                  <w:rFonts w:ascii="Times New Roman" w:hAnsi="Times New Roman" w:cs="Times New Roman"/>
                  <w:sz w:val="16"/>
                  <w:szCs w:val="16"/>
                </w:rPr>
                <w:delText>19</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2)</w:delText>
              </w:r>
            </w:del>
          </w:p>
        </w:tc>
        <w:tc>
          <w:tcPr>
            <w:tcW w:w="0" w:type="auto"/>
            <w:vAlign w:val="bottom"/>
          </w:tcPr>
          <w:p w14:paraId="0A629DD2" w14:textId="3C58BD2C" w:rsidR="00AB5ACC" w:rsidRPr="00BD043D" w:rsidDel="00987825" w:rsidRDefault="00AB5ACC" w:rsidP="008003A0">
            <w:pPr>
              <w:jc w:val="left"/>
              <w:rPr>
                <w:del w:id="1001" w:author="Mary-Ann Sojor" w:date="2023-02-08T02:30:00Z"/>
                <w:rFonts w:ascii="Times New Roman" w:eastAsia="DengXian" w:hAnsi="Times New Roman" w:cs="Times New Roman"/>
                <w:color w:val="000000"/>
                <w:sz w:val="16"/>
                <w:szCs w:val="16"/>
              </w:rPr>
            </w:pPr>
            <w:del w:id="1002"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12</w:delText>
              </w:r>
            </w:del>
          </w:p>
        </w:tc>
        <w:tc>
          <w:tcPr>
            <w:tcW w:w="0" w:type="auto"/>
            <w:vAlign w:val="bottom"/>
          </w:tcPr>
          <w:p w14:paraId="044D46FA" w14:textId="02A9EB96" w:rsidR="00AB5ACC" w:rsidRPr="00BD043D" w:rsidDel="00987825" w:rsidRDefault="00AB5ACC" w:rsidP="008003A0">
            <w:pPr>
              <w:jc w:val="left"/>
              <w:rPr>
                <w:del w:id="1003" w:author="Mary-Ann Sojor" w:date="2023-02-08T02:30:00Z"/>
                <w:rFonts w:ascii="Times New Roman" w:eastAsia="DengXian" w:hAnsi="Times New Roman" w:cs="Times New Roman"/>
                <w:color w:val="000000"/>
                <w:sz w:val="16"/>
                <w:szCs w:val="16"/>
              </w:rPr>
            </w:pPr>
            <w:del w:id="1004" w:author="Mary-Ann Sojor" w:date="2023-02-08T02:30:00Z">
              <w:r w:rsidRPr="00BD043D" w:rsidDel="00987825">
                <w:rPr>
                  <w:rFonts w:ascii="Times New Roman" w:eastAsia="DengXian" w:hAnsi="Times New Roman" w:cs="Times New Roman"/>
                  <w:color w:val="000000"/>
                  <w:sz w:val="16"/>
                  <w:szCs w:val="16"/>
                </w:rPr>
                <w:delText>20 (1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w:delText>
              </w:r>
            </w:del>
          </w:p>
        </w:tc>
        <w:tc>
          <w:tcPr>
            <w:tcW w:w="0" w:type="auto"/>
            <w:vAlign w:val="bottom"/>
          </w:tcPr>
          <w:p w14:paraId="23A89573" w14:textId="4A1BC42B" w:rsidR="00AB5ACC" w:rsidRPr="00BD043D" w:rsidDel="00987825" w:rsidRDefault="00AB5ACC" w:rsidP="008003A0">
            <w:pPr>
              <w:jc w:val="left"/>
              <w:rPr>
                <w:del w:id="1005" w:author="Mary-Ann Sojor" w:date="2023-02-08T02:30:00Z"/>
                <w:rFonts w:ascii="Times New Roman" w:eastAsia="DengXian" w:hAnsi="Times New Roman" w:cs="Times New Roman"/>
                <w:color w:val="000000"/>
                <w:sz w:val="16"/>
                <w:szCs w:val="16"/>
              </w:rPr>
            </w:pPr>
            <w:del w:id="1006" w:author="Mary-Ann Sojor" w:date="2023-02-08T02:30:00Z">
              <w:r w:rsidRPr="00BD043D" w:rsidDel="00987825">
                <w:rPr>
                  <w:rFonts w:ascii="Times New Roman" w:eastAsia="DengXian" w:hAnsi="Times New Roman" w:cs="Times New Roman"/>
                  <w:color w:val="000000"/>
                  <w:sz w:val="16"/>
                  <w:szCs w:val="16"/>
                </w:rPr>
                <w:delText>11 (18</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157A3233" w14:textId="2647351C" w:rsidR="00AB5ACC" w:rsidRPr="00BD043D" w:rsidDel="00987825" w:rsidRDefault="00AB5ACC" w:rsidP="008003A0">
            <w:pPr>
              <w:jc w:val="left"/>
              <w:rPr>
                <w:del w:id="1007" w:author="Mary-Ann Sojor" w:date="2023-02-08T02:30:00Z"/>
                <w:rFonts w:ascii="Times New Roman" w:eastAsia="DengXian" w:hAnsi="Times New Roman" w:cs="Times New Roman"/>
                <w:color w:val="000000"/>
                <w:sz w:val="16"/>
                <w:szCs w:val="16"/>
              </w:rPr>
            </w:pPr>
            <w:del w:id="100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46</w:delText>
              </w:r>
            </w:del>
          </w:p>
        </w:tc>
      </w:tr>
      <w:tr w:rsidR="00AB5ACC" w:rsidRPr="00BD043D" w:rsidDel="00987825" w14:paraId="74DD8FA5" w14:textId="07560291" w:rsidTr="00AB5ACC">
        <w:trPr>
          <w:trHeight w:hRule="exact" w:val="340"/>
          <w:jc w:val="center"/>
          <w:del w:id="1009" w:author="Mary-Ann Sojor" w:date="2023-02-08T02:30:00Z"/>
        </w:trPr>
        <w:tc>
          <w:tcPr>
            <w:tcW w:w="2268" w:type="dxa"/>
            <w:vAlign w:val="bottom"/>
          </w:tcPr>
          <w:p w14:paraId="58C3AD61" w14:textId="2FC1FC71" w:rsidR="00AB5ACC" w:rsidRPr="00BD043D" w:rsidDel="00987825" w:rsidRDefault="00AB5ACC" w:rsidP="008003A0">
            <w:pPr>
              <w:jc w:val="left"/>
              <w:rPr>
                <w:del w:id="1010" w:author="Mary-Ann Sojor" w:date="2023-02-08T02:30:00Z"/>
                <w:rFonts w:ascii="Times New Roman" w:hAnsi="Times New Roman" w:cs="Times New Roman"/>
                <w:sz w:val="16"/>
                <w:szCs w:val="16"/>
              </w:rPr>
            </w:pPr>
            <w:del w:id="1011" w:author="Mary-Ann Sojor" w:date="2023-02-08T02:30:00Z">
              <w:r w:rsidRPr="00BD043D" w:rsidDel="00987825">
                <w:rPr>
                  <w:rFonts w:ascii="Times New Roman" w:eastAsia="DengXian" w:hAnsi="Times New Roman" w:cs="Times New Roman"/>
                  <w:color w:val="000000"/>
                  <w:sz w:val="16"/>
                  <w:szCs w:val="16"/>
                </w:rPr>
                <w:delText xml:space="preserve">  Insulin dependent</w:delText>
              </w:r>
            </w:del>
          </w:p>
        </w:tc>
        <w:tc>
          <w:tcPr>
            <w:tcW w:w="2105" w:type="dxa"/>
            <w:vAlign w:val="bottom"/>
          </w:tcPr>
          <w:p w14:paraId="65DF40B9" w14:textId="23475F93" w:rsidR="00AB5ACC" w:rsidRPr="00BD043D" w:rsidDel="00987825" w:rsidRDefault="00AB5ACC" w:rsidP="008003A0">
            <w:pPr>
              <w:jc w:val="left"/>
              <w:rPr>
                <w:del w:id="1012" w:author="Mary-Ann Sojor" w:date="2023-02-08T02:30:00Z"/>
                <w:rFonts w:ascii="Times New Roman" w:hAnsi="Times New Roman" w:cs="Times New Roman"/>
                <w:sz w:val="16"/>
                <w:szCs w:val="16"/>
              </w:rPr>
            </w:pPr>
            <w:del w:id="1013" w:author="Mary-Ann Sojor" w:date="2023-02-08T02:30:00Z">
              <w:r w:rsidRPr="00BD043D" w:rsidDel="00987825">
                <w:rPr>
                  <w:rFonts w:ascii="Times New Roman" w:hAnsi="Times New Roman" w:cs="Times New Roman"/>
                  <w:sz w:val="16"/>
                  <w:szCs w:val="16"/>
                </w:rPr>
                <w:delText>9 (0</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9)</w:delText>
              </w:r>
            </w:del>
          </w:p>
        </w:tc>
        <w:tc>
          <w:tcPr>
            <w:tcW w:w="0" w:type="auto"/>
            <w:vAlign w:val="bottom"/>
          </w:tcPr>
          <w:p w14:paraId="40C2D4EB" w14:textId="5EC97C23" w:rsidR="00AB5ACC" w:rsidRPr="00BD043D" w:rsidDel="00987825" w:rsidRDefault="00AB5ACC" w:rsidP="008003A0">
            <w:pPr>
              <w:jc w:val="left"/>
              <w:rPr>
                <w:del w:id="1014" w:author="Mary-Ann Sojor" w:date="2023-02-08T02:30:00Z"/>
                <w:rFonts w:ascii="Times New Roman" w:hAnsi="Times New Roman" w:cs="Times New Roman"/>
                <w:sz w:val="16"/>
                <w:szCs w:val="16"/>
              </w:rPr>
            </w:pPr>
            <w:del w:id="1015" w:author="Mary-Ann Sojor" w:date="2023-02-08T02:30:00Z">
              <w:r w:rsidRPr="00BD043D" w:rsidDel="00987825">
                <w:rPr>
                  <w:rFonts w:ascii="Times New Roman" w:hAnsi="Times New Roman" w:cs="Times New Roman"/>
                  <w:sz w:val="16"/>
                  <w:szCs w:val="16"/>
                </w:rPr>
                <w:delText xml:space="preserve">4 </w:delText>
              </w:r>
              <w:r w:rsidRPr="00BD043D" w:rsidDel="00987825">
                <w:rPr>
                  <w:rFonts w:ascii="Times New Roman" w:eastAsia="DengXian" w:hAnsi="Times New Roman" w:cs="Times New Roman"/>
                  <w:color w:val="000000"/>
                  <w:sz w:val="16"/>
                  <w:szCs w:val="16"/>
                </w:rPr>
                <w:delText>(</w:delText>
              </w:r>
              <w:r w:rsidRPr="00BD043D" w:rsidDel="00987825">
                <w:rPr>
                  <w:rFonts w:ascii="Times New Roman" w:hAnsi="Times New Roman" w:cs="Times New Roman"/>
                  <w:sz w:val="16"/>
                  <w:szCs w:val="16"/>
                </w:rPr>
                <w:delText>5</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5)</w:delText>
              </w:r>
            </w:del>
          </w:p>
        </w:tc>
        <w:tc>
          <w:tcPr>
            <w:tcW w:w="0" w:type="auto"/>
            <w:vAlign w:val="bottom"/>
          </w:tcPr>
          <w:p w14:paraId="0D6F21CD" w14:textId="5DB28243" w:rsidR="00AB5ACC" w:rsidRPr="00BD043D" w:rsidDel="00987825" w:rsidRDefault="00AB5ACC" w:rsidP="008003A0">
            <w:pPr>
              <w:jc w:val="left"/>
              <w:rPr>
                <w:del w:id="1016" w:author="Mary-Ann Sojor" w:date="2023-02-08T02:30:00Z"/>
                <w:rFonts w:ascii="Times New Roman" w:eastAsia="DengXian" w:hAnsi="Times New Roman" w:cs="Times New Roman"/>
                <w:color w:val="000000"/>
                <w:sz w:val="16"/>
                <w:szCs w:val="16"/>
              </w:rPr>
            </w:pPr>
            <w:del w:id="1017"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8*</w:delText>
              </w:r>
            </w:del>
          </w:p>
        </w:tc>
        <w:tc>
          <w:tcPr>
            <w:tcW w:w="0" w:type="auto"/>
            <w:vAlign w:val="bottom"/>
          </w:tcPr>
          <w:p w14:paraId="7B70748F" w14:textId="58939EE2" w:rsidR="00AB5ACC" w:rsidRPr="00BD043D" w:rsidDel="00987825" w:rsidRDefault="00AB5ACC" w:rsidP="008003A0">
            <w:pPr>
              <w:jc w:val="left"/>
              <w:rPr>
                <w:del w:id="1018" w:author="Mary-Ann Sojor" w:date="2023-02-08T02:30:00Z"/>
                <w:rFonts w:ascii="Times New Roman" w:eastAsia="DengXian" w:hAnsi="Times New Roman" w:cs="Times New Roman"/>
                <w:color w:val="000000"/>
                <w:sz w:val="16"/>
                <w:szCs w:val="16"/>
              </w:rPr>
            </w:pPr>
            <w:del w:id="1019" w:author="Mary-Ann Sojor" w:date="2023-02-08T02:30:00Z">
              <w:r w:rsidRPr="00BD043D" w:rsidDel="00987825">
                <w:rPr>
                  <w:rFonts w:ascii="Times New Roman" w:eastAsia="DengXian" w:hAnsi="Times New Roman" w:cs="Times New Roman"/>
                  <w:color w:val="000000"/>
                  <w:sz w:val="16"/>
                  <w:szCs w:val="16"/>
                </w:rPr>
                <w:delText>2 (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24348FE8" w14:textId="585E447E" w:rsidR="00AB5ACC" w:rsidRPr="00BD043D" w:rsidDel="00987825" w:rsidRDefault="00AB5ACC" w:rsidP="008003A0">
            <w:pPr>
              <w:jc w:val="left"/>
              <w:rPr>
                <w:del w:id="1020" w:author="Mary-Ann Sojor" w:date="2023-02-08T02:30:00Z"/>
                <w:rFonts w:ascii="Times New Roman" w:eastAsia="DengXian" w:hAnsi="Times New Roman" w:cs="Times New Roman"/>
                <w:color w:val="000000"/>
                <w:sz w:val="16"/>
                <w:szCs w:val="16"/>
              </w:rPr>
            </w:pPr>
            <w:del w:id="1021" w:author="Mary-Ann Sojor" w:date="2023-02-08T02:30:00Z">
              <w:r w:rsidRPr="00BD043D" w:rsidDel="00987825">
                <w:rPr>
                  <w:rFonts w:ascii="Times New Roman" w:eastAsia="DengXian" w:hAnsi="Times New Roman" w:cs="Times New Roman"/>
                  <w:color w:val="000000"/>
                  <w:sz w:val="16"/>
                  <w:szCs w:val="16"/>
                </w:rPr>
                <w:delText>3 (5)</w:delText>
              </w:r>
            </w:del>
          </w:p>
        </w:tc>
        <w:tc>
          <w:tcPr>
            <w:tcW w:w="0" w:type="auto"/>
            <w:vAlign w:val="bottom"/>
          </w:tcPr>
          <w:p w14:paraId="0F8177CC" w14:textId="5A1233B1" w:rsidR="00AB5ACC" w:rsidRPr="00BD043D" w:rsidDel="00987825" w:rsidRDefault="00AB5ACC" w:rsidP="008003A0">
            <w:pPr>
              <w:jc w:val="left"/>
              <w:rPr>
                <w:del w:id="1022" w:author="Mary-Ann Sojor" w:date="2023-02-08T02:30:00Z"/>
                <w:rFonts w:ascii="Times New Roman" w:eastAsia="DengXian" w:hAnsi="Times New Roman" w:cs="Times New Roman"/>
                <w:color w:val="000000"/>
                <w:sz w:val="16"/>
                <w:szCs w:val="16"/>
              </w:rPr>
            </w:pPr>
            <w:del w:id="102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4</w:delText>
              </w:r>
            </w:del>
          </w:p>
        </w:tc>
      </w:tr>
      <w:tr w:rsidR="00AB5ACC" w:rsidRPr="00BD043D" w:rsidDel="00987825" w14:paraId="1468A330" w14:textId="55E56C2C" w:rsidTr="00AB5ACC">
        <w:trPr>
          <w:trHeight w:hRule="exact" w:val="340"/>
          <w:jc w:val="center"/>
          <w:del w:id="1024" w:author="Mary-Ann Sojor" w:date="2023-02-08T02:30:00Z"/>
        </w:trPr>
        <w:tc>
          <w:tcPr>
            <w:tcW w:w="2268" w:type="dxa"/>
            <w:vAlign w:val="bottom"/>
          </w:tcPr>
          <w:p w14:paraId="72DC922B" w14:textId="5474001F" w:rsidR="00AB5ACC" w:rsidRPr="00BD043D" w:rsidDel="00987825" w:rsidRDefault="00AB5ACC" w:rsidP="008003A0">
            <w:pPr>
              <w:jc w:val="left"/>
              <w:rPr>
                <w:del w:id="1025" w:author="Mary-Ann Sojor" w:date="2023-02-08T02:30:00Z"/>
                <w:rFonts w:ascii="Times New Roman" w:hAnsi="Times New Roman" w:cs="Times New Roman"/>
                <w:sz w:val="16"/>
                <w:szCs w:val="16"/>
              </w:rPr>
            </w:pPr>
            <w:del w:id="1026" w:author="Mary-Ann Sojor" w:date="2023-02-08T02:30:00Z">
              <w:r w:rsidRPr="00BD043D" w:rsidDel="00987825">
                <w:rPr>
                  <w:rFonts w:ascii="Times New Roman" w:eastAsia="DengXian" w:hAnsi="Times New Roman" w:cs="Times New Roman"/>
                  <w:color w:val="000000"/>
                  <w:sz w:val="16"/>
                  <w:szCs w:val="16"/>
                </w:rPr>
                <w:delText>Aspirin</w:delText>
              </w:r>
            </w:del>
          </w:p>
        </w:tc>
        <w:tc>
          <w:tcPr>
            <w:tcW w:w="2105" w:type="dxa"/>
            <w:vAlign w:val="bottom"/>
          </w:tcPr>
          <w:p w14:paraId="12E064C0" w14:textId="6C629ED4" w:rsidR="00AB5ACC" w:rsidRPr="00BD043D" w:rsidDel="00987825" w:rsidRDefault="00AB5ACC" w:rsidP="008003A0">
            <w:pPr>
              <w:jc w:val="left"/>
              <w:rPr>
                <w:del w:id="1027" w:author="Mary-Ann Sojor" w:date="2023-02-08T02:30:00Z"/>
                <w:rFonts w:ascii="Times New Roman" w:hAnsi="Times New Roman" w:cs="Times New Roman"/>
                <w:sz w:val="16"/>
                <w:szCs w:val="16"/>
              </w:rPr>
            </w:pPr>
            <w:del w:id="1028" w:author="Mary-Ann Sojor" w:date="2023-02-08T02:30:00Z">
              <w:r w:rsidRPr="00BD043D" w:rsidDel="00987825">
                <w:rPr>
                  <w:rFonts w:ascii="Times New Roman" w:hAnsi="Times New Roman" w:cs="Times New Roman"/>
                  <w:sz w:val="16"/>
                  <w:szCs w:val="16"/>
                </w:rPr>
                <w:delText>22 (2</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1)</w:delText>
              </w:r>
            </w:del>
          </w:p>
        </w:tc>
        <w:tc>
          <w:tcPr>
            <w:tcW w:w="0" w:type="auto"/>
            <w:vAlign w:val="bottom"/>
          </w:tcPr>
          <w:p w14:paraId="4585C73B" w14:textId="6E2D8C83" w:rsidR="00AB5ACC" w:rsidRPr="00BD043D" w:rsidDel="00987825" w:rsidRDefault="00AB5ACC" w:rsidP="008003A0">
            <w:pPr>
              <w:jc w:val="left"/>
              <w:rPr>
                <w:del w:id="1029" w:author="Mary-Ann Sojor" w:date="2023-02-08T02:30:00Z"/>
                <w:rFonts w:ascii="Times New Roman" w:hAnsi="Times New Roman" w:cs="Times New Roman"/>
                <w:sz w:val="16"/>
                <w:szCs w:val="16"/>
              </w:rPr>
            </w:pPr>
            <w:del w:id="1030" w:author="Mary-Ann Sojor" w:date="2023-02-08T02:30:00Z">
              <w:r w:rsidRPr="00BD043D" w:rsidDel="00987825">
                <w:rPr>
                  <w:rFonts w:ascii="Times New Roman" w:hAnsi="Times New Roman" w:cs="Times New Roman"/>
                  <w:sz w:val="16"/>
                  <w:szCs w:val="16"/>
                </w:rPr>
                <w:delText xml:space="preserve">4 </w:delText>
              </w:r>
              <w:r w:rsidRPr="00BD043D" w:rsidDel="00987825">
                <w:rPr>
                  <w:rFonts w:ascii="Times New Roman" w:eastAsia="DengXian" w:hAnsi="Times New Roman" w:cs="Times New Roman"/>
                  <w:color w:val="000000"/>
                  <w:sz w:val="16"/>
                  <w:szCs w:val="16"/>
                </w:rPr>
                <w:delText>(</w:delText>
              </w:r>
              <w:r w:rsidRPr="00BD043D" w:rsidDel="00987825">
                <w:rPr>
                  <w:rFonts w:ascii="Times New Roman" w:hAnsi="Times New Roman" w:cs="Times New Roman"/>
                  <w:sz w:val="16"/>
                  <w:szCs w:val="16"/>
                </w:rPr>
                <w:delText>5</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5)</w:delText>
              </w:r>
            </w:del>
          </w:p>
        </w:tc>
        <w:tc>
          <w:tcPr>
            <w:tcW w:w="0" w:type="auto"/>
            <w:vAlign w:val="bottom"/>
          </w:tcPr>
          <w:p w14:paraId="38390617" w14:textId="60E001D4" w:rsidR="00AB5ACC" w:rsidRPr="00BD043D" w:rsidDel="00987825" w:rsidRDefault="00AB5ACC" w:rsidP="008003A0">
            <w:pPr>
              <w:jc w:val="left"/>
              <w:rPr>
                <w:del w:id="1031" w:author="Mary-Ann Sojor" w:date="2023-02-08T02:30:00Z"/>
                <w:rFonts w:ascii="Times New Roman" w:eastAsia="DengXian" w:hAnsi="Times New Roman" w:cs="Times New Roman"/>
                <w:color w:val="000000"/>
                <w:sz w:val="16"/>
                <w:szCs w:val="16"/>
              </w:rPr>
            </w:pPr>
            <w:del w:id="1032"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54</w:delText>
              </w:r>
            </w:del>
          </w:p>
        </w:tc>
        <w:tc>
          <w:tcPr>
            <w:tcW w:w="0" w:type="auto"/>
            <w:vAlign w:val="bottom"/>
          </w:tcPr>
          <w:p w14:paraId="7EAB6A28" w14:textId="62DF8084" w:rsidR="00AB5ACC" w:rsidRPr="00BD043D" w:rsidDel="00987825" w:rsidRDefault="00AB5ACC" w:rsidP="008003A0">
            <w:pPr>
              <w:jc w:val="left"/>
              <w:rPr>
                <w:del w:id="1033" w:author="Mary-Ann Sojor" w:date="2023-02-08T02:30:00Z"/>
                <w:rFonts w:ascii="Times New Roman" w:eastAsia="DengXian" w:hAnsi="Times New Roman" w:cs="Times New Roman"/>
                <w:color w:val="000000"/>
                <w:sz w:val="16"/>
                <w:szCs w:val="16"/>
              </w:rPr>
            </w:pPr>
            <w:del w:id="1034" w:author="Mary-Ann Sojor" w:date="2023-02-08T02:30:00Z">
              <w:r w:rsidRPr="00BD043D" w:rsidDel="00987825">
                <w:rPr>
                  <w:rFonts w:ascii="Times New Roman" w:eastAsia="DengXian" w:hAnsi="Times New Roman" w:cs="Times New Roman"/>
                  <w:color w:val="000000"/>
                  <w:sz w:val="16"/>
                  <w:szCs w:val="16"/>
                </w:rPr>
                <w:delText>8 (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11147D84" w14:textId="232B2FAF" w:rsidR="00AB5ACC" w:rsidRPr="00BD043D" w:rsidDel="00987825" w:rsidRDefault="00AB5ACC" w:rsidP="008003A0">
            <w:pPr>
              <w:jc w:val="left"/>
              <w:rPr>
                <w:del w:id="1035" w:author="Mary-Ann Sojor" w:date="2023-02-08T02:30:00Z"/>
                <w:rFonts w:ascii="Times New Roman" w:eastAsia="DengXian" w:hAnsi="Times New Roman" w:cs="Times New Roman"/>
                <w:color w:val="000000"/>
                <w:sz w:val="16"/>
                <w:szCs w:val="16"/>
              </w:rPr>
            </w:pPr>
            <w:del w:id="1036" w:author="Mary-Ann Sojor" w:date="2023-02-08T02:30:00Z">
              <w:r w:rsidRPr="00BD043D" w:rsidDel="00987825">
                <w:rPr>
                  <w:rFonts w:ascii="Times New Roman" w:eastAsia="DengXian" w:hAnsi="Times New Roman" w:cs="Times New Roman"/>
                  <w:color w:val="000000"/>
                  <w:sz w:val="16"/>
                  <w:szCs w:val="16"/>
                </w:rPr>
                <w:delText>2 (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5A1FE387" w14:textId="5DDF2D9B" w:rsidR="00AB5ACC" w:rsidRPr="00BD043D" w:rsidDel="00987825" w:rsidRDefault="00AB5ACC" w:rsidP="008003A0">
            <w:pPr>
              <w:jc w:val="left"/>
              <w:rPr>
                <w:del w:id="1037" w:author="Mary-Ann Sojor" w:date="2023-02-08T02:30:00Z"/>
                <w:rFonts w:ascii="Times New Roman" w:eastAsia="DengXian" w:hAnsi="Times New Roman" w:cs="Times New Roman"/>
                <w:color w:val="000000"/>
                <w:sz w:val="16"/>
                <w:szCs w:val="16"/>
              </w:rPr>
            </w:pPr>
            <w:del w:id="103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28</w:delText>
              </w:r>
            </w:del>
          </w:p>
        </w:tc>
      </w:tr>
      <w:tr w:rsidR="00AB5ACC" w:rsidRPr="00BD043D" w:rsidDel="00987825" w14:paraId="123E98AF" w14:textId="08D9AD4B" w:rsidTr="00AB5ACC">
        <w:trPr>
          <w:trHeight w:hRule="exact" w:val="340"/>
          <w:jc w:val="center"/>
          <w:del w:id="1039" w:author="Mary-Ann Sojor" w:date="2023-02-08T02:30:00Z"/>
        </w:trPr>
        <w:tc>
          <w:tcPr>
            <w:tcW w:w="2268" w:type="dxa"/>
            <w:vAlign w:val="bottom"/>
          </w:tcPr>
          <w:p w14:paraId="0D49268E" w14:textId="3C52ED22" w:rsidR="00AB5ACC" w:rsidRPr="00BD043D" w:rsidDel="00987825" w:rsidRDefault="00AB5ACC" w:rsidP="008003A0">
            <w:pPr>
              <w:jc w:val="left"/>
              <w:rPr>
                <w:del w:id="1040" w:author="Mary-Ann Sojor" w:date="2023-02-08T02:30:00Z"/>
                <w:rFonts w:ascii="Times New Roman" w:hAnsi="Times New Roman" w:cs="Times New Roman"/>
                <w:sz w:val="16"/>
                <w:szCs w:val="16"/>
              </w:rPr>
            </w:pPr>
            <w:del w:id="1041" w:author="Mary-Ann Sojor" w:date="2023-02-08T02:30:00Z">
              <w:r w:rsidRPr="00BD043D" w:rsidDel="00987825">
                <w:rPr>
                  <w:rFonts w:ascii="Times New Roman" w:eastAsia="DengXian" w:hAnsi="Times New Roman" w:cs="Times New Roman"/>
                  <w:color w:val="000000"/>
                  <w:sz w:val="16"/>
                  <w:szCs w:val="16"/>
                </w:rPr>
                <w:delText>Clopidogrel</w:delText>
              </w:r>
            </w:del>
          </w:p>
        </w:tc>
        <w:tc>
          <w:tcPr>
            <w:tcW w:w="2105" w:type="dxa"/>
            <w:vAlign w:val="bottom"/>
          </w:tcPr>
          <w:p w14:paraId="4A58DF51" w14:textId="3499CEF3" w:rsidR="00AB5ACC" w:rsidRPr="00BD043D" w:rsidDel="00987825" w:rsidRDefault="00AB5ACC" w:rsidP="008003A0">
            <w:pPr>
              <w:jc w:val="left"/>
              <w:rPr>
                <w:del w:id="1042" w:author="Mary-Ann Sojor" w:date="2023-02-08T02:30:00Z"/>
                <w:rFonts w:ascii="Times New Roman" w:hAnsi="Times New Roman" w:cs="Times New Roman"/>
                <w:sz w:val="16"/>
                <w:szCs w:val="16"/>
              </w:rPr>
            </w:pPr>
            <w:del w:id="1043" w:author="Mary-Ann Sojor" w:date="2023-02-08T02:30:00Z">
              <w:r w:rsidRPr="00BD043D" w:rsidDel="00987825">
                <w:rPr>
                  <w:rFonts w:ascii="Times New Roman" w:hAnsi="Times New Roman" w:cs="Times New Roman"/>
                  <w:sz w:val="16"/>
                  <w:szCs w:val="16"/>
                </w:rPr>
                <w:delText>18 (1</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7)</w:delText>
              </w:r>
            </w:del>
          </w:p>
        </w:tc>
        <w:tc>
          <w:tcPr>
            <w:tcW w:w="0" w:type="auto"/>
            <w:vAlign w:val="bottom"/>
          </w:tcPr>
          <w:p w14:paraId="4E7BF613" w14:textId="00147E19" w:rsidR="00AB5ACC" w:rsidRPr="00BD043D" w:rsidDel="00987825" w:rsidRDefault="00AB5ACC" w:rsidP="008003A0">
            <w:pPr>
              <w:jc w:val="left"/>
              <w:rPr>
                <w:del w:id="1044" w:author="Mary-Ann Sojor" w:date="2023-02-08T02:30:00Z"/>
                <w:rFonts w:ascii="Times New Roman" w:hAnsi="Times New Roman" w:cs="Times New Roman"/>
                <w:sz w:val="16"/>
                <w:szCs w:val="16"/>
              </w:rPr>
            </w:pPr>
            <w:del w:id="1045" w:author="Mary-Ann Sojor" w:date="2023-02-08T02:30:00Z">
              <w:r w:rsidRPr="00BD043D" w:rsidDel="00987825">
                <w:rPr>
                  <w:rFonts w:ascii="Times New Roman" w:hAnsi="Times New Roman" w:cs="Times New Roman"/>
                  <w:sz w:val="16"/>
                  <w:szCs w:val="16"/>
                </w:rPr>
                <w:delText xml:space="preserve">4 </w:delText>
              </w:r>
              <w:r w:rsidRPr="00BD043D" w:rsidDel="00987825">
                <w:rPr>
                  <w:rFonts w:ascii="Times New Roman" w:eastAsia="DengXian" w:hAnsi="Times New Roman" w:cs="Times New Roman"/>
                  <w:color w:val="000000"/>
                  <w:sz w:val="16"/>
                  <w:szCs w:val="16"/>
                </w:rPr>
                <w:delText>(</w:delText>
              </w:r>
              <w:r w:rsidRPr="00BD043D" w:rsidDel="00987825">
                <w:rPr>
                  <w:rFonts w:ascii="Times New Roman" w:hAnsi="Times New Roman" w:cs="Times New Roman"/>
                  <w:sz w:val="16"/>
                  <w:szCs w:val="16"/>
                </w:rPr>
                <w:delText>5</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5)</w:delText>
              </w:r>
            </w:del>
          </w:p>
        </w:tc>
        <w:tc>
          <w:tcPr>
            <w:tcW w:w="0" w:type="auto"/>
            <w:vAlign w:val="bottom"/>
          </w:tcPr>
          <w:p w14:paraId="049C13F8" w14:textId="755A3F00" w:rsidR="00AB5ACC" w:rsidRPr="00BD043D" w:rsidDel="00987825" w:rsidRDefault="00AB5ACC" w:rsidP="008003A0">
            <w:pPr>
              <w:jc w:val="left"/>
              <w:rPr>
                <w:del w:id="1046" w:author="Mary-Ann Sojor" w:date="2023-02-08T02:30:00Z"/>
                <w:rFonts w:ascii="Times New Roman" w:eastAsia="DengXian" w:hAnsi="Times New Roman" w:cs="Times New Roman"/>
                <w:color w:val="000000"/>
                <w:sz w:val="16"/>
                <w:szCs w:val="16"/>
              </w:rPr>
            </w:pPr>
            <w:del w:id="1047"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76</w:delText>
              </w:r>
            </w:del>
          </w:p>
        </w:tc>
        <w:tc>
          <w:tcPr>
            <w:tcW w:w="0" w:type="auto"/>
            <w:vAlign w:val="bottom"/>
          </w:tcPr>
          <w:p w14:paraId="72B6B522" w14:textId="6E70ABC5" w:rsidR="00AB5ACC" w:rsidRPr="00BD043D" w:rsidDel="00987825" w:rsidRDefault="00AB5ACC" w:rsidP="008003A0">
            <w:pPr>
              <w:jc w:val="left"/>
              <w:rPr>
                <w:del w:id="1048" w:author="Mary-Ann Sojor" w:date="2023-02-08T02:30:00Z"/>
                <w:rFonts w:ascii="Times New Roman" w:eastAsia="DengXian" w:hAnsi="Times New Roman" w:cs="Times New Roman"/>
                <w:color w:val="000000"/>
                <w:sz w:val="16"/>
                <w:szCs w:val="16"/>
              </w:rPr>
            </w:pPr>
            <w:del w:id="1049" w:author="Mary-Ann Sojor" w:date="2023-02-08T02:30:00Z">
              <w:r w:rsidRPr="00BD043D" w:rsidDel="00987825">
                <w:rPr>
                  <w:rFonts w:ascii="Times New Roman" w:eastAsia="DengXian" w:hAnsi="Times New Roman" w:cs="Times New Roman"/>
                  <w:color w:val="000000"/>
                  <w:sz w:val="16"/>
                  <w:szCs w:val="16"/>
                </w:rPr>
                <w:delText>2 (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664FC15A" w14:textId="45221063" w:rsidR="00AB5ACC" w:rsidRPr="00BD043D" w:rsidDel="00987825" w:rsidRDefault="00AB5ACC" w:rsidP="008003A0">
            <w:pPr>
              <w:jc w:val="left"/>
              <w:rPr>
                <w:del w:id="1050" w:author="Mary-Ann Sojor" w:date="2023-02-08T02:30:00Z"/>
                <w:rFonts w:ascii="Times New Roman" w:eastAsia="DengXian" w:hAnsi="Times New Roman" w:cs="Times New Roman"/>
                <w:color w:val="000000"/>
                <w:sz w:val="16"/>
                <w:szCs w:val="16"/>
              </w:rPr>
            </w:pPr>
            <w:del w:id="1051" w:author="Mary-Ann Sojor" w:date="2023-02-08T02:30:00Z">
              <w:r w:rsidRPr="00BD043D" w:rsidDel="00987825">
                <w:rPr>
                  <w:rFonts w:ascii="Times New Roman" w:eastAsia="DengXian" w:hAnsi="Times New Roman" w:cs="Times New Roman"/>
                  <w:color w:val="000000"/>
                  <w:sz w:val="16"/>
                  <w:szCs w:val="16"/>
                </w:rPr>
                <w:delText>2 (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1CB97808" w14:textId="3846A2A0" w:rsidR="00AB5ACC" w:rsidRPr="00BD043D" w:rsidDel="00987825" w:rsidRDefault="00AB5ACC" w:rsidP="008003A0">
            <w:pPr>
              <w:jc w:val="left"/>
              <w:rPr>
                <w:del w:id="1052" w:author="Mary-Ann Sojor" w:date="2023-02-08T02:30:00Z"/>
                <w:rFonts w:ascii="Times New Roman" w:eastAsia="DengXian" w:hAnsi="Times New Roman" w:cs="Times New Roman"/>
                <w:color w:val="000000"/>
                <w:sz w:val="16"/>
                <w:szCs w:val="16"/>
              </w:rPr>
            </w:pPr>
            <w:del w:id="105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2</w:delText>
              </w:r>
            </w:del>
          </w:p>
        </w:tc>
      </w:tr>
      <w:tr w:rsidR="00AB5ACC" w:rsidRPr="00BD043D" w:rsidDel="00987825" w14:paraId="45B26CFC" w14:textId="35233A9E" w:rsidTr="00AB5ACC">
        <w:trPr>
          <w:trHeight w:hRule="exact" w:val="340"/>
          <w:jc w:val="center"/>
          <w:del w:id="1054" w:author="Mary-Ann Sojor" w:date="2023-02-08T02:30:00Z"/>
        </w:trPr>
        <w:tc>
          <w:tcPr>
            <w:tcW w:w="2268" w:type="dxa"/>
            <w:vAlign w:val="bottom"/>
          </w:tcPr>
          <w:p w14:paraId="067439E2" w14:textId="3BFCC5CB" w:rsidR="00AB5ACC" w:rsidRPr="00BD043D" w:rsidDel="00987825" w:rsidRDefault="00AB5ACC" w:rsidP="008003A0">
            <w:pPr>
              <w:jc w:val="left"/>
              <w:rPr>
                <w:del w:id="1055" w:author="Mary-Ann Sojor" w:date="2023-02-08T02:30:00Z"/>
                <w:rFonts w:ascii="Times New Roman" w:hAnsi="Times New Roman" w:cs="Times New Roman"/>
                <w:sz w:val="16"/>
                <w:szCs w:val="16"/>
              </w:rPr>
            </w:pPr>
            <w:del w:id="1056" w:author="Mary-Ann Sojor" w:date="2023-02-08T02:30:00Z">
              <w:r w:rsidRPr="00BD043D" w:rsidDel="00987825">
                <w:rPr>
                  <w:rFonts w:ascii="Times New Roman" w:eastAsia="DengXian" w:hAnsi="Times New Roman" w:cs="Times New Roman"/>
                  <w:color w:val="000000"/>
                  <w:sz w:val="16"/>
                  <w:szCs w:val="16"/>
                </w:rPr>
                <w:delText>Anticoagulation</w:delText>
              </w:r>
            </w:del>
          </w:p>
        </w:tc>
        <w:tc>
          <w:tcPr>
            <w:tcW w:w="2105" w:type="dxa"/>
            <w:vAlign w:val="bottom"/>
          </w:tcPr>
          <w:p w14:paraId="33DD5171" w14:textId="480BB3B8" w:rsidR="00AB5ACC" w:rsidRPr="00BD043D" w:rsidDel="00987825" w:rsidRDefault="00AB5ACC" w:rsidP="008003A0">
            <w:pPr>
              <w:jc w:val="left"/>
              <w:rPr>
                <w:del w:id="1057" w:author="Mary-Ann Sojor" w:date="2023-02-08T02:30:00Z"/>
                <w:rFonts w:ascii="Times New Roman" w:hAnsi="Times New Roman" w:cs="Times New Roman"/>
                <w:sz w:val="16"/>
                <w:szCs w:val="16"/>
              </w:rPr>
            </w:pPr>
            <w:del w:id="1058" w:author="Mary-Ann Sojor" w:date="2023-02-08T02:30:00Z">
              <w:r w:rsidRPr="00BD043D" w:rsidDel="00987825">
                <w:rPr>
                  <w:rFonts w:ascii="Times New Roman" w:hAnsi="Times New Roman" w:cs="Times New Roman"/>
                  <w:sz w:val="16"/>
                  <w:szCs w:val="16"/>
                </w:rPr>
                <w:delText>14 (1</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4)</w:delText>
              </w:r>
            </w:del>
          </w:p>
        </w:tc>
        <w:tc>
          <w:tcPr>
            <w:tcW w:w="0" w:type="auto"/>
            <w:vAlign w:val="bottom"/>
          </w:tcPr>
          <w:p w14:paraId="4C8A3AAF" w14:textId="4B9B866C" w:rsidR="00AB5ACC" w:rsidRPr="00BD043D" w:rsidDel="00987825" w:rsidRDefault="00AB5ACC" w:rsidP="008003A0">
            <w:pPr>
              <w:jc w:val="left"/>
              <w:rPr>
                <w:del w:id="1059" w:author="Mary-Ann Sojor" w:date="2023-02-08T02:30:00Z"/>
                <w:rFonts w:ascii="Times New Roman" w:hAnsi="Times New Roman" w:cs="Times New Roman"/>
                <w:sz w:val="16"/>
                <w:szCs w:val="16"/>
              </w:rPr>
            </w:pPr>
            <w:del w:id="1060" w:author="Mary-Ann Sojor" w:date="2023-02-08T02:30:00Z">
              <w:r w:rsidRPr="00BD043D" w:rsidDel="00987825">
                <w:rPr>
                  <w:rFonts w:ascii="Times New Roman" w:hAnsi="Times New Roman" w:cs="Times New Roman"/>
                  <w:sz w:val="16"/>
                  <w:szCs w:val="16"/>
                </w:rPr>
                <w:delText xml:space="preserve">7 </w:delText>
              </w:r>
              <w:r w:rsidRPr="00BD043D" w:rsidDel="00987825">
                <w:rPr>
                  <w:rFonts w:ascii="Times New Roman" w:eastAsia="DengXian" w:hAnsi="Times New Roman" w:cs="Times New Roman"/>
                  <w:color w:val="000000"/>
                  <w:sz w:val="16"/>
                  <w:szCs w:val="16"/>
                </w:rPr>
                <w:delText>(</w:delText>
              </w:r>
              <w:r w:rsidRPr="00BD043D" w:rsidDel="00987825">
                <w:rPr>
                  <w:rFonts w:ascii="Times New Roman" w:hAnsi="Times New Roman" w:cs="Times New Roman"/>
                  <w:sz w:val="16"/>
                  <w:szCs w:val="16"/>
                </w:rPr>
                <w:delText>9</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6)</w:delText>
              </w:r>
            </w:del>
          </w:p>
        </w:tc>
        <w:tc>
          <w:tcPr>
            <w:tcW w:w="0" w:type="auto"/>
            <w:vAlign w:val="bottom"/>
          </w:tcPr>
          <w:p w14:paraId="6DFA3538" w14:textId="1FC930D1" w:rsidR="00AB5ACC" w:rsidRPr="00BD043D" w:rsidDel="00987825" w:rsidRDefault="00AB5ACC" w:rsidP="008003A0">
            <w:pPr>
              <w:jc w:val="left"/>
              <w:rPr>
                <w:del w:id="1061" w:author="Mary-Ann Sojor" w:date="2023-02-08T02:30:00Z"/>
                <w:rFonts w:ascii="Times New Roman" w:eastAsia="DengXian" w:hAnsi="Times New Roman" w:cs="Times New Roman"/>
                <w:color w:val="000000"/>
                <w:sz w:val="16"/>
                <w:szCs w:val="16"/>
              </w:rPr>
            </w:pPr>
            <w:del w:id="1062" w:author="Mary-Ann Sojor" w:date="2023-02-08T02:30:00Z">
              <w:r w:rsidRPr="00BD043D" w:rsidDel="00987825">
                <w:rPr>
                  <w:rFonts w:ascii="Times New Roman" w:eastAsia="DengXian" w:hAnsi="Times New Roman" w:cs="Times New Roman"/>
                  <w:color w:val="000000"/>
                  <w:sz w:val="16"/>
                  <w:szCs w:val="16"/>
                </w:rPr>
                <w:delText>&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c>
          <w:tcPr>
            <w:tcW w:w="0" w:type="auto"/>
            <w:vAlign w:val="bottom"/>
          </w:tcPr>
          <w:p w14:paraId="32D8A9E5" w14:textId="66BC0C7E" w:rsidR="00AB5ACC" w:rsidRPr="00BD043D" w:rsidDel="00987825" w:rsidRDefault="00AB5ACC" w:rsidP="008003A0">
            <w:pPr>
              <w:jc w:val="left"/>
              <w:rPr>
                <w:del w:id="1063" w:author="Mary-Ann Sojor" w:date="2023-02-08T02:30:00Z"/>
                <w:rFonts w:ascii="Times New Roman" w:eastAsia="DengXian" w:hAnsi="Times New Roman" w:cs="Times New Roman"/>
                <w:color w:val="000000"/>
                <w:sz w:val="16"/>
                <w:szCs w:val="16"/>
              </w:rPr>
            </w:pPr>
            <w:del w:id="1064" w:author="Mary-Ann Sojor" w:date="2023-02-08T02:30:00Z">
              <w:r w:rsidRPr="00BD043D" w:rsidDel="00987825">
                <w:rPr>
                  <w:rFonts w:ascii="Times New Roman" w:eastAsia="DengXian" w:hAnsi="Times New Roman" w:cs="Times New Roman"/>
                  <w:color w:val="000000"/>
                  <w:sz w:val="16"/>
                  <w:szCs w:val="16"/>
                </w:rPr>
                <w:delText>5 (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3CFA761B" w14:textId="0C185741" w:rsidR="00AB5ACC" w:rsidRPr="00BD043D" w:rsidDel="00987825" w:rsidRDefault="00AB5ACC" w:rsidP="008003A0">
            <w:pPr>
              <w:jc w:val="left"/>
              <w:rPr>
                <w:del w:id="1065" w:author="Mary-Ann Sojor" w:date="2023-02-08T02:30:00Z"/>
                <w:rFonts w:ascii="Times New Roman" w:eastAsia="DengXian" w:hAnsi="Times New Roman" w:cs="Times New Roman"/>
                <w:color w:val="000000"/>
                <w:sz w:val="16"/>
                <w:szCs w:val="16"/>
              </w:rPr>
            </w:pPr>
            <w:del w:id="1066" w:author="Mary-Ann Sojor" w:date="2023-02-08T02:30:00Z">
              <w:r w:rsidRPr="00BD043D" w:rsidDel="00987825">
                <w:rPr>
                  <w:rFonts w:ascii="Times New Roman" w:eastAsia="DengXian" w:hAnsi="Times New Roman" w:cs="Times New Roman"/>
                  <w:color w:val="000000"/>
                  <w:sz w:val="16"/>
                  <w:szCs w:val="16"/>
                </w:rPr>
                <w:delText>5 (8</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6F91C152" w14:textId="696DD221" w:rsidR="00AB5ACC" w:rsidRPr="00BD043D" w:rsidDel="00987825" w:rsidRDefault="00AB5ACC" w:rsidP="008003A0">
            <w:pPr>
              <w:jc w:val="left"/>
              <w:rPr>
                <w:del w:id="1067" w:author="Mary-Ann Sojor" w:date="2023-02-08T02:30:00Z"/>
                <w:rFonts w:ascii="Times New Roman" w:eastAsia="DengXian" w:hAnsi="Times New Roman" w:cs="Times New Roman"/>
                <w:color w:val="000000"/>
                <w:sz w:val="16"/>
                <w:szCs w:val="16"/>
              </w:rPr>
            </w:pPr>
            <w:del w:id="106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52</w:delText>
              </w:r>
            </w:del>
          </w:p>
        </w:tc>
      </w:tr>
      <w:tr w:rsidR="00AB5ACC" w:rsidRPr="00BD043D" w:rsidDel="00987825" w14:paraId="428956EB" w14:textId="798A73FB" w:rsidTr="00AB5ACC">
        <w:trPr>
          <w:trHeight w:hRule="exact" w:val="340"/>
          <w:jc w:val="center"/>
          <w:del w:id="1069" w:author="Mary-Ann Sojor" w:date="2023-02-08T02:30:00Z"/>
        </w:trPr>
        <w:tc>
          <w:tcPr>
            <w:tcW w:w="2268" w:type="dxa"/>
            <w:vAlign w:val="bottom"/>
          </w:tcPr>
          <w:p w14:paraId="690BE5AC" w14:textId="63B74CA4" w:rsidR="00AB5ACC" w:rsidRPr="00BD043D" w:rsidDel="00987825" w:rsidRDefault="00AB5ACC" w:rsidP="008003A0">
            <w:pPr>
              <w:jc w:val="left"/>
              <w:rPr>
                <w:del w:id="1070" w:author="Mary-Ann Sojor" w:date="2023-02-08T02:30:00Z"/>
                <w:rFonts w:ascii="Times New Roman" w:hAnsi="Times New Roman" w:cs="Times New Roman"/>
                <w:sz w:val="16"/>
                <w:szCs w:val="16"/>
              </w:rPr>
            </w:pPr>
            <w:del w:id="1071" w:author="Mary-Ann Sojor" w:date="2023-02-08T02:30:00Z">
              <w:r w:rsidRPr="00BD043D" w:rsidDel="00987825">
                <w:rPr>
                  <w:rFonts w:ascii="Times New Roman" w:eastAsia="DengXian" w:hAnsi="Times New Roman" w:cs="Times New Roman"/>
                  <w:color w:val="000000"/>
                  <w:sz w:val="16"/>
                  <w:szCs w:val="16"/>
                </w:rPr>
                <w:delText>β-blocker</w:delText>
              </w:r>
            </w:del>
          </w:p>
        </w:tc>
        <w:tc>
          <w:tcPr>
            <w:tcW w:w="2105" w:type="dxa"/>
            <w:vAlign w:val="bottom"/>
          </w:tcPr>
          <w:p w14:paraId="0876E76E" w14:textId="35ECF5CA" w:rsidR="00AB5ACC" w:rsidRPr="00BD043D" w:rsidDel="00987825" w:rsidRDefault="00AB5ACC" w:rsidP="008003A0">
            <w:pPr>
              <w:jc w:val="left"/>
              <w:rPr>
                <w:del w:id="1072" w:author="Mary-Ann Sojor" w:date="2023-02-08T02:30:00Z"/>
                <w:rFonts w:ascii="Times New Roman" w:hAnsi="Times New Roman" w:cs="Times New Roman"/>
                <w:sz w:val="16"/>
                <w:szCs w:val="16"/>
              </w:rPr>
            </w:pPr>
            <w:del w:id="1073" w:author="Mary-Ann Sojor" w:date="2023-02-08T02:30:00Z">
              <w:r w:rsidRPr="00BD043D" w:rsidDel="00987825">
                <w:rPr>
                  <w:rFonts w:ascii="Times New Roman" w:hAnsi="Times New Roman" w:cs="Times New Roman"/>
                  <w:sz w:val="16"/>
                  <w:szCs w:val="16"/>
                </w:rPr>
                <w:delText>27 (2</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6)</w:delText>
              </w:r>
            </w:del>
          </w:p>
        </w:tc>
        <w:tc>
          <w:tcPr>
            <w:tcW w:w="0" w:type="auto"/>
            <w:vAlign w:val="bottom"/>
          </w:tcPr>
          <w:p w14:paraId="549928AC" w14:textId="7D2B279D" w:rsidR="00AB5ACC" w:rsidRPr="00BD043D" w:rsidDel="00987825" w:rsidRDefault="00AB5ACC" w:rsidP="008003A0">
            <w:pPr>
              <w:jc w:val="left"/>
              <w:rPr>
                <w:del w:id="1074" w:author="Mary-Ann Sojor" w:date="2023-02-08T02:30:00Z"/>
                <w:rFonts w:ascii="Times New Roman" w:hAnsi="Times New Roman" w:cs="Times New Roman"/>
                <w:sz w:val="16"/>
                <w:szCs w:val="16"/>
              </w:rPr>
            </w:pPr>
            <w:del w:id="1075" w:author="Mary-Ann Sojor" w:date="2023-02-08T02:30:00Z">
              <w:r w:rsidRPr="00BD043D" w:rsidDel="00987825">
                <w:rPr>
                  <w:rFonts w:ascii="Times New Roman" w:hAnsi="Times New Roman" w:cs="Times New Roman"/>
                  <w:sz w:val="16"/>
                  <w:szCs w:val="16"/>
                </w:rPr>
                <w:delText xml:space="preserve">8 </w:delText>
              </w:r>
              <w:r w:rsidRPr="00BD043D" w:rsidDel="00987825">
                <w:rPr>
                  <w:rFonts w:ascii="Times New Roman" w:eastAsia="DengXian" w:hAnsi="Times New Roman" w:cs="Times New Roman"/>
                  <w:color w:val="000000"/>
                  <w:sz w:val="16"/>
                  <w:szCs w:val="16"/>
                </w:rPr>
                <w:delText>(</w:delText>
              </w:r>
              <w:r w:rsidRPr="00BD043D" w:rsidDel="00987825">
                <w:rPr>
                  <w:rFonts w:ascii="Times New Roman" w:hAnsi="Times New Roman" w:cs="Times New Roman"/>
                  <w:sz w:val="16"/>
                  <w:szCs w:val="16"/>
                </w:rPr>
                <w:delText>11</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0)</w:delText>
              </w:r>
            </w:del>
          </w:p>
        </w:tc>
        <w:tc>
          <w:tcPr>
            <w:tcW w:w="0" w:type="auto"/>
            <w:vAlign w:val="bottom"/>
          </w:tcPr>
          <w:p w14:paraId="12BA33CA" w14:textId="7E80E29B" w:rsidR="00AB5ACC" w:rsidRPr="00BD043D" w:rsidDel="00987825" w:rsidRDefault="00AB5ACC" w:rsidP="008003A0">
            <w:pPr>
              <w:jc w:val="left"/>
              <w:rPr>
                <w:del w:id="1076" w:author="Mary-Ann Sojor" w:date="2023-02-08T02:30:00Z"/>
                <w:rFonts w:ascii="Times New Roman" w:eastAsia="DengXian" w:hAnsi="Times New Roman" w:cs="Times New Roman"/>
                <w:color w:val="000000"/>
                <w:sz w:val="16"/>
                <w:szCs w:val="16"/>
              </w:rPr>
            </w:pPr>
            <w:del w:id="1077" w:author="Mary-Ann Sojor" w:date="2023-02-08T02:30:00Z">
              <w:r w:rsidRPr="00BD043D" w:rsidDel="00987825">
                <w:rPr>
                  <w:rFonts w:ascii="Times New Roman" w:eastAsia="DengXian" w:hAnsi="Times New Roman" w:cs="Times New Roman"/>
                  <w:color w:val="000000"/>
                  <w:sz w:val="16"/>
                  <w:szCs w:val="16"/>
                </w:rPr>
                <w:delText>&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c>
          <w:tcPr>
            <w:tcW w:w="0" w:type="auto"/>
            <w:vAlign w:val="bottom"/>
          </w:tcPr>
          <w:p w14:paraId="0C61960A" w14:textId="6FB1BA2E" w:rsidR="00AB5ACC" w:rsidRPr="00BD043D" w:rsidDel="00987825" w:rsidRDefault="00AB5ACC" w:rsidP="008003A0">
            <w:pPr>
              <w:jc w:val="left"/>
              <w:rPr>
                <w:del w:id="1078" w:author="Mary-Ann Sojor" w:date="2023-02-08T02:30:00Z"/>
                <w:rFonts w:ascii="Times New Roman" w:eastAsia="DengXian" w:hAnsi="Times New Roman" w:cs="Times New Roman"/>
                <w:color w:val="000000"/>
                <w:sz w:val="16"/>
                <w:szCs w:val="16"/>
              </w:rPr>
            </w:pPr>
            <w:del w:id="1079" w:author="Mary-Ann Sojor" w:date="2023-02-08T02:30:00Z">
              <w:r w:rsidRPr="00BD043D" w:rsidDel="00987825">
                <w:rPr>
                  <w:rFonts w:ascii="Times New Roman" w:eastAsia="DengXian" w:hAnsi="Times New Roman" w:cs="Times New Roman"/>
                  <w:color w:val="000000"/>
                  <w:sz w:val="16"/>
                  <w:szCs w:val="16"/>
                </w:rPr>
                <w:delText>3 (2)</w:delText>
              </w:r>
            </w:del>
          </w:p>
        </w:tc>
        <w:tc>
          <w:tcPr>
            <w:tcW w:w="0" w:type="auto"/>
            <w:vAlign w:val="bottom"/>
          </w:tcPr>
          <w:p w14:paraId="16C5C651" w14:textId="6AF57DB5" w:rsidR="00AB5ACC" w:rsidRPr="00BD043D" w:rsidDel="00987825" w:rsidRDefault="00AB5ACC" w:rsidP="008003A0">
            <w:pPr>
              <w:jc w:val="left"/>
              <w:rPr>
                <w:del w:id="1080" w:author="Mary-Ann Sojor" w:date="2023-02-08T02:30:00Z"/>
                <w:rFonts w:ascii="Times New Roman" w:eastAsia="DengXian" w:hAnsi="Times New Roman" w:cs="Times New Roman"/>
                <w:color w:val="000000"/>
                <w:sz w:val="16"/>
                <w:szCs w:val="16"/>
              </w:rPr>
            </w:pPr>
            <w:del w:id="1081" w:author="Mary-Ann Sojor" w:date="2023-02-08T02:30:00Z">
              <w:r w:rsidRPr="00BD043D" w:rsidDel="00987825">
                <w:rPr>
                  <w:rFonts w:ascii="Times New Roman" w:eastAsia="DengXian" w:hAnsi="Times New Roman" w:cs="Times New Roman"/>
                  <w:color w:val="000000"/>
                  <w:sz w:val="16"/>
                  <w:szCs w:val="16"/>
                </w:rPr>
                <w:delText>7 (1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w:delText>
              </w:r>
            </w:del>
          </w:p>
        </w:tc>
        <w:tc>
          <w:tcPr>
            <w:tcW w:w="0" w:type="auto"/>
            <w:vAlign w:val="bottom"/>
          </w:tcPr>
          <w:p w14:paraId="3C55CC3F" w14:textId="6F49B3FA" w:rsidR="00AB5ACC" w:rsidRPr="00BD043D" w:rsidDel="00987825" w:rsidRDefault="00AB5ACC" w:rsidP="008003A0">
            <w:pPr>
              <w:jc w:val="left"/>
              <w:rPr>
                <w:del w:id="1082" w:author="Mary-Ann Sojor" w:date="2023-02-08T02:30:00Z"/>
                <w:rFonts w:ascii="Times New Roman" w:eastAsia="DengXian" w:hAnsi="Times New Roman" w:cs="Times New Roman"/>
                <w:color w:val="000000"/>
                <w:sz w:val="16"/>
                <w:szCs w:val="16"/>
              </w:rPr>
            </w:pPr>
            <w:del w:id="108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6</w:delText>
              </w:r>
            </w:del>
          </w:p>
        </w:tc>
      </w:tr>
      <w:tr w:rsidR="00AB5ACC" w:rsidRPr="00BD043D" w:rsidDel="00987825" w14:paraId="5D39E822" w14:textId="0C8DA241" w:rsidTr="00AB5ACC">
        <w:trPr>
          <w:trHeight w:hRule="exact" w:val="340"/>
          <w:jc w:val="center"/>
          <w:del w:id="1084" w:author="Mary-Ann Sojor" w:date="2023-02-08T02:30:00Z"/>
        </w:trPr>
        <w:tc>
          <w:tcPr>
            <w:tcW w:w="2268" w:type="dxa"/>
            <w:vAlign w:val="bottom"/>
          </w:tcPr>
          <w:p w14:paraId="29D83A88" w14:textId="6E3D602E" w:rsidR="00AB5ACC" w:rsidRPr="00BD043D" w:rsidDel="00987825" w:rsidRDefault="00AB5ACC" w:rsidP="008003A0">
            <w:pPr>
              <w:jc w:val="left"/>
              <w:rPr>
                <w:del w:id="1085" w:author="Mary-Ann Sojor" w:date="2023-02-08T02:30:00Z"/>
                <w:rFonts w:ascii="Times New Roman" w:hAnsi="Times New Roman" w:cs="Times New Roman"/>
                <w:sz w:val="16"/>
                <w:szCs w:val="16"/>
              </w:rPr>
            </w:pPr>
            <w:del w:id="1086" w:author="Mary-Ann Sojor" w:date="2023-02-08T02:30:00Z">
              <w:r w:rsidRPr="00BD043D" w:rsidDel="00987825">
                <w:rPr>
                  <w:rFonts w:ascii="Times New Roman" w:eastAsia="DengXian" w:hAnsi="Times New Roman" w:cs="Times New Roman"/>
                  <w:color w:val="000000"/>
                  <w:sz w:val="16"/>
                  <w:szCs w:val="16"/>
                </w:rPr>
                <w:delText>ACE inhibitor/ARB</w:delText>
              </w:r>
            </w:del>
          </w:p>
        </w:tc>
        <w:tc>
          <w:tcPr>
            <w:tcW w:w="2105" w:type="dxa"/>
            <w:vAlign w:val="bottom"/>
          </w:tcPr>
          <w:p w14:paraId="674A3FFB" w14:textId="3406BC69" w:rsidR="00AB5ACC" w:rsidRPr="00BD043D" w:rsidDel="00987825" w:rsidRDefault="00AB5ACC" w:rsidP="008003A0">
            <w:pPr>
              <w:jc w:val="left"/>
              <w:rPr>
                <w:del w:id="1087" w:author="Mary-Ann Sojor" w:date="2023-02-08T02:30:00Z"/>
                <w:rFonts w:ascii="Times New Roman" w:hAnsi="Times New Roman" w:cs="Times New Roman"/>
                <w:sz w:val="16"/>
                <w:szCs w:val="16"/>
              </w:rPr>
            </w:pPr>
            <w:del w:id="1088" w:author="Mary-Ann Sojor" w:date="2023-02-08T02:30:00Z">
              <w:r w:rsidRPr="00BD043D" w:rsidDel="00987825">
                <w:rPr>
                  <w:rFonts w:ascii="Times New Roman" w:hAnsi="Times New Roman" w:cs="Times New Roman"/>
                  <w:sz w:val="16"/>
                  <w:szCs w:val="16"/>
                </w:rPr>
                <w:delText>58 (5</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6)</w:delText>
              </w:r>
            </w:del>
          </w:p>
        </w:tc>
        <w:tc>
          <w:tcPr>
            <w:tcW w:w="0" w:type="auto"/>
            <w:vAlign w:val="bottom"/>
          </w:tcPr>
          <w:p w14:paraId="26857273" w14:textId="32930D78" w:rsidR="00AB5ACC" w:rsidRPr="00BD043D" w:rsidDel="00987825" w:rsidRDefault="00AB5ACC" w:rsidP="008003A0">
            <w:pPr>
              <w:jc w:val="left"/>
              <w:rPr>
                <w:del w:id="1089" w:author="Mary-Ann Sojor" w:date="2023-02-08T02:30:00Z"/>
                <w:rFonts w:ascii="Times New Roman" w:hAnsi="Times New Roman" w:cs="Times New Roman"/>
                <w:sz w:val="16"/>
                <w:szCs w:val="16"/>
              </w:rPr>
            </w:pPr>
            <w:del w:id="1090" w:author="Mary-Ann Sojor" w:date="2023-02-08T02:30:00Z">
              <w:r w:rsidRPr="00BD043D" w:rsidDel="00987825">
                <w:rPr>
                  <w:rFonts w:ascii="Times New Roman" w:hAnsi="Times New Roman" w:cs="Times New Roman"/>
                  <w:sz w:val="16"/>
                  <w:szCs w:val="16"/>
                </w:rPr>
                <w:delText xml:space="preserve">9 </w:delText>
              </w:r>
              <w:r w:rsidRPr="00BD043D" w:rsidDel="00987825">
                <w:rPr>
                  <w:rFonts w:ascii="Times New Roman" w:eastAsia="DengXian" w:hAnsi="Times New Roman" w:cs="Times New Roman"/>
                  <w:color w:val="000000"/>
                  <w:sz w:val="16"/>
                  <w:szCs w:val="16"/>
                </w:rPr>
                <w:delText>(</w:delText>
              </w:r>
              <w:r w:rsidRPr="00BD043D" w:rsidDel="00987825">
                <w:rPr>
                  <w:rFonts w:ascii="Times New Roman" w:hAnsi="Times New Roman" w:cs="Times New Roman"/>
                  <w:sz w:val="16"/>
                  <w:szCs w:val="16"/>
                </w:rPr>
                <w:delText>12</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3)</w:delText>
              </w:r>
            </w:del>
          </w:p>
        </w:tc>
        <w:tc>
          <w:tcPr>
            <w:tcW w:w="0" w:type="auto"/>
            <w:vAlign w:val="bottom"/>
          </w:tcPr>
          <w:p w14:paraId="68847FB0" w14:textId="7F17C16D" w:rsidR="00AB5ACC" w:rsidRPr="00BD043D" w:rsidDel="00987825" w:rsidRDefault="00AB5ACC" w:rsidP="008003A0">
            <w:pPr>
              <w:jc w:val="left"/>
              <w:rPr>
                <w:del w:id="1091" w:author="Mary-Ann Sojor" w:date="2023-02-08T02:30:00Z"/>
                <w:rFonts w:ascii="Times New Roman" w:eastAsia="DengXian" w:hAnsi="Times New Roman" w:cs="Times New Roman"/>
                <w:color w:val="000000"/>
                <w:sz w:val="16"/>
                <w:szCs w:val="16"/>
              </w:rPr>
            </w:pPr>
            <w:del w:id="1092"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39*</w:delText>
              </w:r>
            </w:del>
          </w:p>
        </w:tc>
        <w:tc>
          <w:tcPr>
            <w:tcW w:w="0" w:type="auto"/>
            <w:vAlign w:val="bottom"/>
          </w:tcPr>
          <w:p w14:paraId="3E2381F1" w14:textId="1F618D92" w:rsidR="00AB5ACC" w:rsidRPr="00BD043D" w:rsidDel="00987825" w:rsidRDefault="00AB5ACC" w:rsidP="008003A0">
            <w:pPr>
              <w:jc w:val="left"/>
              <w:rPr>
                <w:del w:id="1093" w:author="Mary-Ann Sojor" w:date="2023-02-08T02:30:00Z"/>
                <w:rFonts w:ascii="Times New Roman" w:eastAsia="DengXian" w:hAnsi="Times New Roman" w:cs="Times New Roman"/>
                <w:color w:val="000000"/>
                <w:sz w:val="16"/>
                <w:szCs w:val="16"/>
              </w:rPr>
            </w:pPr>
            <w:del w:id="1094" w:author="Mary-Ann Sojor" w:date="2023-02-08T02:30:00Z">
              <w:r w:rsidRPr="00BD043D" w:rsidDel="00987825">
                <w:rPr>
                  <w:rFonts w:ascii="Times New Roman" w:eastAsia="DengXian" w:hAnsi="Times New Roman" w:cs="Times New Roman"/>
                  <w:color w:val="000000"/>
                  <w:sz w:val="16"/>
                  <w:szCs w:val="16"/>
                </w:rPr>
                <w:delText>6 (4)</w:delText>
              </w:r>
            </w:del>
          </w:p>
        </w:tc>
        <w:tc>
          <w:tcPr>
            <w:tcW w:w="0" w:type="auto"/>
            <w:vAlign w:val="bottom"/>
          </w:tcPr>
          <w:p w14:paraId="733CCFD1" w14:textId="74574670" w:rsidR="00AB5ACC" w:rsidRPr="00BD043D" w:rsidDel="00987825" w:rsidRDefault="00AB5ACC" w:rsidP="008003A0">
            <w:pPr>
              <w:jc w:val="left"/>
              <w:rPr>
                <w:del w:id="1095" w:author="Mary-Ann Sojor" w:date="2023-02-08T02:30:00Z"/>
                <w:rFonts w:ascii="Times New Roman" w:eastAsia="DengXian" w:hAnsi="Times New Roman" w:cs="Times New Roman"/>
                <w:color w:val="000000"/>
                <w:sz w:val="16"/>
                <w:szCs w:val="16"/>
              </w:rPr>
            </w:pPr>
            <w:del w:id="1096" w:author="Mary-Ann Sojor" w:date="2023-02-08T02:30:00Z">
              <w:r w:rsidRPr="00BD043D" w:rsidDel="00987825">
                <w:rPr>
                  <w:rFonts w:ascii="Times New Roman" w:eastAsia="DengXian" w:hAnsi="Times New Roman" w:cs="Times New Roman"/>
                  <w:color w:val="000000"/>
                  <w:sz w:val="16"/>
                  <w:szCs w:val="16"/>
                </w:rPr>
                <w:delText>7 (1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w:delText>
              </w:r>
            </w:del>
          </w:p>
        </w:tc>
        <w:tc>
          <w:tcPr>
            <w:tcW w:w="0" w:type="auto"/>
            <w:vAlign w:val="bottom"/>
          </w:tcPr>
          <w:p w14:paraId="7EFD79E3" w14:textId="3CFE8DAB" w:rsidR="00AB5ACC" w:rsidRPr="00BD043D" w:rsidDel="00987825" w:rsidRDefault="00AB5ACC" w:rsidP="008003A0">
            <w:pPr>
              <w:jc w:val="left"/>
              <w:rPr>
                <w:del w:id="1097" w:author="Mary-Ann Sojor" w:date="2023-02-08T02:30:00Z"/>
                <w:rFonts w:ascii="Times New Roman" w:eastAsia="DengXian" w:hAnsi="Times New Roman" w:cs="Times New Roman"/>
                <w:color w:val="000000"/>
                <w:sz w:val="16"/>
                <w:szCs w:val="16"/>
              </w:rPr>
            </w:pPr>
            <w:del w:id="109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53</w:delText>
              </w:r>
            </w:del>
          </w:p>
        </w:tc>
      </w:tr>
      <w:tr w:rsidR="00AB5ACC" w:rsidRPr="00BD043D" w:rsidDel="00987825" w14:paraId="01C1B134" w14:textId="28E51013" w:rsidTr="00AB5ACC">
        <w:trPr>
          <w:trHeight w:hRule="exact" w:val="340"/>
          <w:jc w:val="center"/>
          <w:del w:id="1099" w:author="Mary-Ann Sojor" w:date="2023-02-08T02:30:00Z"/>
        </w:trPr>
        <w:tc>
          <w:tcPr>
            <w:tcW w:w="2268" w:type="dxa"/>
            <w:vAlign w:val="bottom"/>
          </w:tcPr>
          <w:p w14:paraId="118B4522" w14:textId="12697068" w:rsidR="00AB5ACC" w:rsidRPr="00BD043D" w:rsidDel="00987825" w:rsidRDefault="00AB5ACC" w:rsidP="008003A0">
            <w:pPr>
              <w:jc w:val="left"/>
              <w:rPr>
                <w:del w:id="1100" w:author="Mary-Ann Sojor" w:date="2023-02-08T02:30:00Z"/>
                <w:rFonts w:ascii="Times New Roman" w:hAnsi="Times New Roman" w:cs="Times New Roman"/>
                <w:sz w:val="16"/>
                <w:szCs w:val="16"/>
              </w:rPr>
            </w:pPr>
            <w:del w:id="1101" w:author="Mary-Ann Sojor" w:date="2023-02-08T02:30:00Z">
              <w:r w:rsidRPr="00BD043D" w:rsidDel="00987825">
                <w:rPr>
                  <w:rFonts w:ascii="Times New Roman" w:eastAsia="DengXian" w:hAnsi="Times New Roman" w:cs="Times New Roman"/>
                  <w:color w:val="000000"/>
                  <w:sz w:val="16"/>
                  <w:szCs w:val="16"/>
                </w:rPr>
                <w:delText>Statins</w:delText>
              </w:r>
            </w:del>
          </w:p>
        </w:tc>
        <w:tc>
          <w:tcPr>
            <w:tcW w:w="2105" w:type="dxa"/>
            <w:vAlign w:val="bottom"/>
          </w:tcPr>
          <w:p w14:paraId="26E7E898" w14:textId="51CBFFD3" w:rsidR="00AB5ACC" w:rsidRPr="00BD043D" w:rsidDel="00987825" w:rsidRDefault="00AB5ACC" w:rsidP="008003A0">
            <w:pPr>
              <w:jc w:val="left"/>
              <w:rPr>
                <w:del w:id="1102" w:author="Mary-Ann Sojor" w:date="2023-02-08T02:30:00Z"/>
                <w:rFonts w:ascii="Times New Roman" w:hAnsi="Times New Roman" w:cs="Times New Roman"/>
                <w:sz w:val="16"/>
                <w:szCs w:val="16"/>
              </w:rPr>
            </w:pPr>
            <w:del w:id="1103" w:author="Mary-Ann Sojor" w:date="2023-02-08T02:30:00Z">
              <w:r w:rsidRPr="00BD043D" w:rsidDel="00987825">
                <w:rPr>
                  <w:rFonts w:ascii="Times New Roman" w:hAnsi="Times New Roman" w:cs="Times New Roman"/>
                  <w:sz w:val="16"/>
                  <w:szCs w:val="16"/>
                </w:rPr>
                <w:delText>33 (3</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2)</w:delText>
              </w:r>
            </w:del>
          </w:p>
        </w:tc>
        <w:tc>
          <w:tcPr>
            <w:tcW w:w="0" w:type="auto"/>
            <w:vAlign w:val="bottom"/>
          </w:tcPr>
          <w:p w14:paraId="29D2CE63" w14:textId="64B4B06F" w:rsidR="00AB5ACC" w:rsidRPr="00BD043D" w:rsidDel="00987825" w:rsidRDefault="00AB5ACC" w:rsidP="008003A0">
            <w:pPr>
              <w:jc w:val="left"/>
              <w:rPr>
                <w:del w:id="1104" w:author="Mary-Ann Sojor" w:date="2023-02-08T02:30:00Z"/>
                <w:rFonts w:ascii="Times New Roman" w:hAnsi="Times New Roman" w:cs="Times New Roman"/>
                <w:sz w:val="16"/>
                <w:szCs w:val="16"/>
              </w:rPr>
            </w:pPr>
            <w:del w:id="1105" w:author="Mary-Ann Sojor" w:date="2023-02-08T02:30:00Z">
              <w:r w:rsidRPr="00BD043D" w:rsidDel="00987825">
                <w:rPr>
                  <w:rFonts w:ascii="Times New Roman" w:hAnsi="Times New Roman" w:cs="Times New Roman"/>
                  <w:sz w:val="16"/>
                  <w:szCs w:val="16"/>
                </w:rPr>
                <w:delText xml:space="preserve">5 </w:delText>
              </w:r>
              <w:r w:rsidRPr="00BD043D" w:rsidDel="00987825">
                <w:rPr>
                  <w:rFonts w:ascii="Times New Roman" w:eastAsia="DengXian" w:hAnsi="Times New Roman" w:cs="Times New Roman"/>
                  <w:color w:val="000000"/>
                  <w:sz w:val="16"/>
                  <w:szCs w:val="16"/>
                </w:rPr>
                <w:delText>(</w:delText>
              </w:r>
              <w:r w:rsidRPr="00BD043D" w:rsidDel="00987825">
                <w:rPr>
                  <w:rFonts w:ascii="Times New Roman" w:hAnsi="Times New Roman" w:cs="Times New Roman"/>
                  <w:sz w:val="16"/>
                  <w:szCs w:val="16"/>
                </w:rPr>
                <w:delText>6</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8)</w:delText>
              </w:r>
            </w:del>
          </w:p>
        </w:tc>
        <w:tc>
          <w:tcPr>
            <w:tcW w:w="0" w:type="auto"/>
            <w:vAlign w:val="bottom"/>
          </w:tcPr>
          <w:p w14:paraId="1744642A" w14:textId="7B155BDD" w:rsidR="00AB5ACC" w:rsidRPr="00BD043D" w:rsidDel="00987825" w:rsidRDefault="00AB5ACC" w:rsidP="008003A0">
            <w:pPr>
              <w:jc w:val="left"/>
              <w:rPr>
                <w:del w:id="1106" w:author="Mary-Ann Sojor" w:date="2023-02-08T02:30:00Z"/>
                <w:rFonts w:ascii="Times New Roman" w:eastAsia="DengXian" w:hAnsi="Times New Roman" w:cs="Times New Roman"/>
                <w:color w:val="000000"/>
                <w:sz w:val="16"/>
                <w:szCs w:val="16"/>
              </w:rPr>
            </w:pPr>
            <w:del w:id="1107"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86</w:delText>
              </w:r>
            </w:del>
          </w:p>
        </w:tc>
        <w:tc>
          <w:tcPr>
            <w:tcW w:w="0" w:type="auto"/>
            <w:vAlign w:val="bottom"/>
          </w:tcPr>
          <w:p w14:paraId="35C35B93" w14:textId="61103AE7" w:rsidR="00AB5ACC" w:rsidRPr="00BD043D" w:rsidDel="00987825" w:rsidRDefault="00AB5ACC" w:rsidP="008003A0">
            <w:pPr>
              <w:jc w:val="left"/>
              <w:rPr>
                <w:del w:id="1108" w:author="Mary-Ann Sojor" w:date="2023-02-08T02:30:00Z"/>
                <w:rFonts w:ascii="Times New Roman" w:eastAsia="DengXian" w:hAnsi="Times New Roman" w:cs="Times New Roman"/>
                <w:color w:val="000000"/>
                <w:sz w:val="16"/>
                <w:szCs w:val="16"/>
              </w:rPr>
            </w:pPr>
            <w:del w:id="1109" w:author="Mary-Ann Sojor" w:date="2023-02-08T02:30:00Z">
              <w:r w:rsidRPr="00BD043D" w:rsidDel="00987825">
                <w:rPr>
                  <w:rFonts w:ascii="Times New Roman" w:eastAsia="DengXian" w:hAnsi="Times New Roman" w:cs="Times New Roman"/>
                  <w:color w:val="000000"/>
                  <w:sz w:val="16"/>
                  <w:szCs w:val="16"/>
                </w:rPr>
                <w:delText>8 (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229CF8B6" w14:textId="003C8B26" w:rsidR="00AB5ACC" w:rsidRPr="00BD043D" w:rsidDel="00987825" w:rsidRDefault="00AB5ACC" w:rsidP="008003A0">
            <w:pPr>
              <w:jc w:val="left"/>
              <w:rPr>
                <w:del w:id="1110" w:author="Mary-Ann Sojor" w:date="2023-02-08T02:30:00Z"/>
                <w:rFonts w:ascii="Times New Roman" w:eastAsia="DengXian" w:hAnsi="Times New Roman" w:cs="Times New Roman"/>
                <w:color w:val="000000"/>
                <w:sz w:val="16"/>
                <w:szCs w:val="16"/>
              </w:rPr>
            </w:pPr>
            <w:del w:id="1111" w:author="Mary-Ann Sojor" w:date="2023-02-08T02:30:00Z">
              <w:r w:rsidRPr="00BD043D" w:rsidDel="00987825">
                <w:rPr>
                  <w:rFonts w:ascii="Times New Roman" w:eastAsia="DengXian" w:hAnsi="Times New Roman" w:cs="Times New Roman"/>
                  <w:color w:val="000000"/>
                  <w:sz w:val="16"/>
                  <w:szCs w:val="16"/>
                </w:rPr>
                <w:delText>3 (5)</w:delText>
              </w:r>
            </w:del>
          </w:p>
        </w:tc>
        <w:tc>
          <w:tcPr>
            <w:tcW w:w="0" w:type="auto"/>
            <w:vAlign w:val="bottom"/>
          </w:tcPr>
          <w:p w14:paraId="7AFE1D94" w14:textId="434E2B6F" w:rsidR="00AB5ACC" w:rsidRPr="00BD043D" w:rsidDel="00987825" w:rsidRDefault="00AB5ACC" w:rsidP="008003A0">
            <w:pPr>
              <w:jc w:val="left"/>
              <w:rPr>
                <w:del w:id="1112" w:author="Mary-Ann Sojor" w:date="2023-02-08T02:30:00Z"/>
                <w:rFonts w:ascii="Times New Roman" w:eastAsia="DengXian" w:hAnsi="Times New Roman" w:cs="Times New Roman"/>
                <w:color w:val="000000"/>
                <w:sz w:val="16"/>
                <w:szCs w:val="16"/>
              </w:rPr>
            </w:pPr>
            <w:del w:id="1113" w:author="Mary-Ann Sojor" w:date="2023-02-08T02:30:00Z">
              <w:r w:rsidRPr="00BD043D" w:rsidDel="00987825">
                <w:rPr>
                  <w:rFonts w:ascii="Times New Roman" w:eastAsia="DengXian" w:hAnsi="Times New Roman" w:cs="Times New Roman"/>
                  <w:color w:val="000000"/>
                  <w:sz w:val="16"/>
                  <w:szCs w:val="16"/>
                </w:rPr>
                <w:delText>1</w:delText>
              </w:r>
            </w:del>
          </w:p>
        </w:tc>
      </w:tr>
      <w:tr w:rsidR="00AB5ACC" w:rsidRPr="00BD043D" w:rsidDel="00987825" w14:paraId="41C0A4CB" w14:textId="77D965EB" w:rsidTr="00AB5ACC">
        <w:trPr>
          <w:trHeight w:hRule="exact" w:val="340"/>
          <w:jc w:val="center"/>
          <w:del w:id="1114" w:author="Mary-Ann Sojor" w:date="2023-02-08T02:30:00Z"/>
        </w:trPr>
        <w:tc>
          <w:tcPr>
            <w:tcW w:w="2268" w:type="dxa"/>
            <w:vAlign w:val="bottom"/>
          </w:tcPr>
          <w:p w14:paraId="7EB7C3DF" w14:textId="6C65AB08" w:rsidR="00AB5ACC" w:rsidRPr="00BD043D" w:rsidDel="00987825" w:rsidRDefault="00AB5ACC" w:rsidP="008003A0">
            <w:pPr>
              <w:jc w:val="left"/>
              <w:rPr>
                <w:del w:id="1115" w:author="Mary-Ann Sojor" w:date="2023-02-08T02:30:00Z"/>
                <w:rFonts w:ascii="Times New Roman" w:hAnsi="Times New Roman" w:cs="Times New Roman"/>
                <w:sz w:val="16"/>
                <w:szCs w:val="16"/>
              </w:rPr>
            </w:pPr>
            <w:del w:id="1116" w:author="Mary-Ann Sojor" w:date="2023-02-08T02:30:00Z">
              <w:r w:rsidRPr="00BD043D" w:rsidDel="00987825">
                <w:rPr>
                  <w:rFonts w:ascii="Times New Roman" w:eastAsia="DengXian" w:hAnsi="Times New Roman" w:cs="Times New Roman"/>
                  <w:color w:val="000000"/>
                  <w:sz w:val="16"/>
                  <w:szCs w:val="16"/>
                </w:rPr>
                <w:delText>Chemotherapy</w:delText>
              </w:r>
            </w:del>
          </w:p>
        </w:tc>
        <w:tc>
          <w:tcPr>
            <w:tcW w:w="2105" w:type="dxa"/>
            <w:vAlign w:val="bottom"/>
          </w:tcPr>
          <w:p w14:paraId="6AE233C1" w14:textId="2EAA7295" w:rsidR="00AB5ACC" w:rsidRPr="00BD043D" w:rsidDel="00987825" w:rsidRDefault="00AB5ACC" w:rsidP="008003A0">
            <w:pPr>
              <w:jc w:val="left"/>
              <w:rPr>
                <w:del w:id="1117" w:author="Mary-Ann Sojor" w:date="2023-02-08T02:30:00Z"/>
                <w:rFonts w:ascii="Times New Roman" w:hAnsi="Times New Roman" w:cs="Times New Roman"/>
                <w:sz w:val="16"/>
                <w:szCs w:val="16"/>
              </w:rPr>
            </w:pPr>
            <w:del w:id="1118" w:author="Mary-Ann Sojor" w:date="2023-02-08T02:30:00Z">
              <w:r w:rsidRPr="00BD043D" w:rsidDel="00987825">
                <w:rPr>
                  <w:rFonts w:ascii="Times New Roman" w:hAnsi="Times New Roman" w:cs="Times New Roman"/>
                  <w:sz w:val="16"/>
                  <w:szCs w:val="16"/>
                </w:rPr>
                <w:delText>131 (12</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7)</w:delText>
              </w:r>
            </w:del>
          </w:p>
        </w:tc>
        <w:tc>
          <w:tcPr>
            <w:tcW w:w="0" w:type="auto"/>
            <w:vAlign w:val="bottom"/>
          </w:tcPr>
          <w:p w14:paraId="02E859B2" w14:textId="2AFFD48A" w:rsidR="00AB5ACC" w:rsidRPr="00BD043D" w:rsidDel="00987825" w:rsidRDefault="00AB5ACC" w:rsidP="008003A0">
            <w:pPr>
              <w:jc w:val="left"/>
              <w:rPr>
                <w:del w:id="1119" w:author="Mary-Ann Sojor" w:date="2023-02-08T02:30:00Z"/>
                <w:rFonts w:ascii="Times New Roman" w:hAnsi="Times New Roman" w:cs="Times New Roman"/>
                <w:sz w:val="16"/>
                <w:szCs w:val="16"/>
              </w:rPr>
            </w:pPr>
            <w:del w:id="1120" w:author="Mary-Ann Sojor" w:date="2023-02-08T02:30:00Z">
              <w:r w:rsidRPr="00BD043D" w:rsidDel="00987825">
                <w:rPr>
                  <w:rFonts w:ascii="Times New Roman" w:hAnsi="Times New Roman" w:cs="Times New Roman"/>
                  <w:sz w:val="16"/>
                  <w:szCs w:val="16"/>
                </w:rPr>
                <w:delText xml:space="preserve">10 </w:delText>
              </w:r>
              <w:r w:rsidRPr="00BD043D" w:rsidDel="00987825">
                <w:rPr>
                  <w:rFonts w:ascii="Times New Roman" w:eastAsia="DengXian" w:hAnsi="Times New Roman" w:cs="Times New Roman"/>
                  <w:color w:val="000000"/>
                  <w:sz w:val="16"/>
                  <w:szCs w:val="16"/>
                </w:rPr>
                <w:delText>(</w:delText>
              </w:r>
              <w:r w:rsidRPr="00BD043D" w:rsidDel="00987825">
                <w:rPr>
                  <w:rFonts w:ascii="Times New Roman" w:hAnsi="Times New Roman" w:cs="Times New Roman"/>
                  <w:sz w:val="16"/>
                  <w:szCs w:val="16"/>
                </w:rPr>
                <w:delText>13</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7)</w:delText>
              </w:r>
            </w:del>
          </w:p>
        </w:tc>
        <w:tc>
          <w:tcPr>
            <w:tcW w:w="0" w:type="auto"/>
            <w:vAlign w:val="bottom"/>
          </w:tcPr>
          <w:p w14:paraId="26C5A867" w14:textId="3C6FC5EF" w:rsidR="00AB5ACC" w:rsidRPr="00BD043D" w:rsidDel="00987825" w:rsidRDefault="00AB5ACC" w:rsidP="008003A0">
            <w:pPr>
              <w:jc w:val="left"/>
              <w:rPr>
                <w:del w:id="1121" w:author="Mary-Ann Sojor" w:date="2023-02-08T02:30:00Z"/>
                <w:rFonts w:ascii="Times New Roman" w:eastAsia="DengXian" w:hAnsi="Times New Roman" w:cs="Times New Roman"/>
                <w:color w:val="000000"/>
                <w:sz w:val="16"/>
                <w:szCs w:val="16"/>
              </w:rPr>
            </w:pPr>
            <w:del w:id="1122"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04</w:delText>
              </w:r>
            </w:del>
          </w:p>
        </w:tc>
        <w:tc>
          <w:tcPr>
            <w:tcW w:w="0" w:type="auto"/>
            <w:vAlign w:val="bottom"/>
          </w:tcPr>
          <w:p w14:paraId="07DA4DBE" w14:textId="1C09C073" w:rsidR="00AB5ACC" w:rsidRPr="00BD043D" w:rsidDel="00987825" w:rsidRDefault="00AB5ACC" w:rsidP="008003A0">
            <w:pPr>
              <w:jc w:val="left"/>
              <w:rPr>
                <w:del w:id="1123" w:author="Mary-Ann Sojor" w:date="2023-02-08T02:30:00Z"/>
                <w:rFonts w:ascii="Times New Roman" w:eastAsia="DengXian" w:hAnsi="Times New Roman" w:cs="Times New Roman"/>
                <w:color w:val="000000"/>
                <w:sz w:val="16"/>
                <w:szCs w:val="16"/>
              </w:rPr>
            </w:pPr>
            <w:del w:id="1124" w:author="Mary-Ann Sojor" w:date="2023-02-08T02:30:00Z">
              <w:r w:rsidRPr="00BD043D" w:rsidDel="00987825">
                <w:rPr>
                  <w:rFonts w:ascii="Times New Roman" w:eastAsia="DengXian" w:hAnsi="Times New Roman" w:cs="Times New Roman"/>
                  <w:color w:val="000000"/>
                  <w:sz w:val="16"/>
                  <w:szCs w:val="16"/>
                </w:rPr>
                <w:delText>14 (9</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5CE51FBA" w14:textId="2AAE3995" w:rsidR="00AB5ACC" w:rsidRPr="00BD043D" w:rsidDel="00987825" w:rsidRDefault="00AB5ACC" w:rsidP="008003A0">
            <w:pPr>
              <w:jc w:val="left"/>
              <w:rPr>
                <w:del w:id="1125" w:author="Mary-Ann Sojor" w:date="2023-02-08T02:30:00Z"/>
                <w:rFonts w:ascii="Times New Roman" w:eastAsia="DengXian" w:hAnsi="Times New Roman" w:cs="Times New Roman"/>
                <w:color w:val="000000"/>
                <w:sz w:val="16"/>
                <w:szCs w:val="16"/>
              </w:rPr>
            </w:pPr>
            <w:del w:id="1126" w:author="Mary-Ann Sojor" w:date="2023-02-08T02:30:00Z">
              <w:r w:rsidRPr="00BD043D" w:rsidDel="00987825">
                <w:rPr>
                  <w:rFonts w:ascii="Times New Roman" w:eastAsia="DengXian" w:hAnsi="Times New Roman" w:cs="Times New Roman"/>
                  <w:color w:val="000000"/>
                  <w:sz w:val="16"/>
                  <w:szCs w:val="16"/>
                </w:rPr>
                <w:delText>8 (1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5CFF1B21" w14:textId="20C9C6B9" w:rsidR="00AB5ACC" w:rsidRPr="00BD043D" w:rsidDel="00987825" w:rsidRDefault="00AB5ACC" w:rsidP="008003A0">
            <w:pPr>
              <w:jc w:val="left"/>
              <w:rPr>
                <w:del w:id="1127" w:author="Mary-Ann Sojor" w:date="2023-02-08T02:30:00Z"/>
                <w:rFonts w:ascii="Times New Roman" w:eastAsia="DengXian" w:hAnsi="Times New Roman" w:cs="Times New Roman"/>
                <w:color w:val="000000"/>
                <w:sz w:val="16"/>
                <w:szCs w:val="16"/>
              </w:rPr>
            </w:pPr>
            <w:del w:id="112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84</w:delText>
              </w:r>
            </w:del>
          </w:p>
        </w:tc>
      </w:tr>
      <w:tr w:rsidR="00AB5ACC" w:rsidRPr="00BD043D" w:rsidDel="00987825" w14:paraId="72C666DC" w14:textId="77C15AEC" w:rsidTr="00AB5ACC">
        <w:trPr>
          <w:trHeight w:hRule="exact" w:val="340"/>
          <w:jc w:val="center"/>
          <w:del w:id="1129" w:author="Mary-Ann Sojor" w:date="2023-02-08T02:30:00Z"/>
        </w:trPr>
        <w:tc>
          <w:tcPr>
            <w:tcW w:w="2268" w:type="dxa"/>
            <w:vAlign w:val="bottom"/>
          </w:tcPr>
          <w:p w14:paraId="167ED77D" w14:textId="1842FEE1" w:rsidR="00AB5ACC" w:rsidRPr="00BD043D" w:rsidDel="00987825" w:rsidRDefault="00AB5ACC" w:rsidP="008003A0">
            <w:pPr>
              <w:jc w:val="left"/>
              <w:rPr>
                <w:del w:id="1130" w:author="Mary-Ann Sojor" w:date="2023-02-08T02:30:00Z"/>
                <w:rFonts w:ascii="Times New Roman" w:hAnsi="Times New Roman" w:cs="Times New Roman"/>
                <w:sz w:val="16"/>
                <w:szCs w:val="16"/>
              </w:rPr>
            </w:pPr>
            <w:del w:id="1131" w:author="Mary-Ann Sojor" w:date="2023-02-08T02:30:00Z">
              <w:r w:rsidRPr="00BD043D" w:rsidDel="00987825">
                <w:rPr>
                  <w:rFonts w:ascii="Times New Roman" w:eastAsia="DengXian" w:hAnsi="Times New Roman" w:cs="Times New Roman"/>
                  <w:color w:val="000000"/>
                  <w:sz w:val="16"/>
                  <w:szCs w:val="16"/>
                </w:rPr>
                <w:delText>Radiation therapy</w:delText>
              </w:r>
            </w:del>
          </w:p>
        </w:tc>
        <w:tc>
          <w:tcPr>
            <w:tcW w:w="2105" w:type="dxa"/>
            <w:vAlign w:val="bottom"/>
          </w:tcPr>
          <w:p w14:paraId="1B1DA4CA" w14:textId="28CEAA81" w:rsidR="00AB5ACC" w:rsidRPr="00BD043D" w:rsidDel="00987825" w:rsidRDefault="00AB5ACC" w:rsidP="008003A0">
            <w:pPr>
              <w:jc w:val="left"/>
              <w:rPr>
                <w:del w:id="1132" w:author="Mary-Ann Sojor" w:date="2023-02-08T02:30:00Z"/>
                <w:rFonts w:ascii="Times New Roman" w:hAnsi="Times New Roman" w:cs="Times New Roman"/>
                <w:sz w:val="16"/>
                <w:szCs w:val="16"/>
              </w:rPr>
            </w:pPr>
            <w:del w:id="1133" w:author="Mary-Ann Sojor" w:date="2023-02-08T02:30:00Z">
              <w:r w:rsidRPr="00BD043D" w:rsidDel="00987825">
                <w:rPr>
                  <w:rFonts w:ascii="Times New Roman" w:hAnsi="Times New Roman" w:cs="Times New Roman"/>
                  <w:sz w:val="16"/>
                  <w:szCs w:val="16"/>
                </w:rPr>
                <w:delText>21 (2</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0)</w:delText>
              </w:r>
            </w:del>
          </w:p>
        </w:tc>
        <w:tc>
          <w:tcPr>
            <w:tcW w:w="0" w:type="auto"/>
            <w:vAlign w:val="bottom"/>
          </w:tcPr>
          <w:p w14:paraId="5B478CB5" w14:textId="422810BD" w:rsidR="00AB5ACC" w:rsidRPr="00BD043D" w:rsidDel="00987825" w:rsidRDefault="00AB5ACC" w:rsidP="008003A0">
            <w:pPr>
              <w:jc w:val="left"/>
              <w:rPr>
                <w:del w:id="1134" w:author="Mary-Ann Sojor" w:date="2023-02-08T02:30:00Z"/>
                <w:rFonts w:ascii="Times New Roman" w:hAnsi="Times New Roman" w:cs="Times New Roman"/>
                <w:sz w:val="16"/>
                <w:szCs w:val="16"/>
              </w:rPr>
            </w:pPr>
            <w:del w:id="1135" w:author="Mary-Ann Sojor" w:date="2023-02-08T02:30:00Z">
              <w:r w:rsidRPr="00BD043D" w:rsidDel="00987825">
                <w:rPr>
                  <w:rFonts w:ascii="Times New Roman" w:hAnsi="Times New Roman" w:cs="Times New Roman"/>
                  <w:sz w:val="16"/>
                  <w:szCs w:val="16"/>
                </w:rPr>
                <w:delText xml:space="preserve">0 </w:delText>
              </w:r>
              <w:r w:rsidRPr="00BD043D" w:rsidDel="00987825">
                <w:rPr>
                  <w:rFonts w:ascii="Times New Roman" w:eastAsia="DengXian" w:hAnsi="Times New Roman" w:cs="Times New Roman"/>
                  <w:color w:val="000000"/>
                  <w:sz w:val="16"/>
                  <w:szCs w:val="16"/>
                </w:rPr>
                <w:delText>(</w:delText>
              </w:r>
              <w:r w:rsidRPr="00BD043D" w:rsidDel="00987825">
                <w:rPr>
                  <w:rFonts w:ascii="Times New Roman" w:hAnsi="Times New Roman" w:cs="Times New Roman"/>
                  <w:sz w:val="16"/>
                  <w:szCs w:val="16"/>
                </w:rPr>
                <w:delText>0)</w:delText>
              </w:r>
            </w:del>
          </w:p>
        </w:tc>
        <w:tc>
          <w:tcPr>
            <w:tcW w:w="0" w:type="auto"/>
            <w:vAlign w:val="bottom"/>
          </w:tcPr>
          <w:p w14:paraId="62EDE5DA" w14:textId="2BE3DF8F" w:rsidR="00AB5ACC" w:rsidRPr="00BD043D" w:rsidDel="00987825" w:rsidRDefault="00AB5ACC" w:rsidP="008003A0">
            <w:pPr>
              <w:jc w:val="left"/>
              <w:rPr>
                <w:del w:id="1136" w:author="Mary-Ann Sojor" w:date="2023-02-08T02:30:00Z"/>
                <w:rFonts w:ascii="Times New Roman" w:eastAsia="DengXian" w:hAnsi="Times New Roman" w:cs="Times New Roman"/>
                <w:color w:val="000000"/>
                <w:sz w:val="16"/>
                <w:szCs w:val="16"/>
              </w:rPr>
            </w:pPr>
            <w:del w:id="1137"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31</w:delText>
              </w:r>
            </w:del>
          </w:p>
        </w:tc>
        <w:tc>
          <w:tcPr>
            <w:tcW w:w="0" w:type="auto"/>
            <w:vAlign w:val="bottom"/>
          </w:tcPr>
          <w:p w14:paraId="5B97BDD3" w14:textId="1C4C205F" w:rsidR="00AB5ACC" w:rsidRPr="00BD043D" w:rsidDel="00987825" w:rsidRDefault="00AB5ACC" w:rsidP="008003A0">
            <w:pPr>
              <w:jc w:val="left"/>
              <w:rPr>
                <w:del w:id="1138" w:author="Mary-Ann Sojor" w:date="2023-02-08T02:30:00Z"/>
                <w:rFonts w:ascii="Times New Roman" w:eastAsia="DengXian" w:hAnsi="Times New Roman" w:cs="Times New Roman"/>
                <w:color w:val="000000"/>
                <w:sz w:val="16"/>
                <w:szCs w:val="16"/>
              </w:rPr>
            </w:pPr>
            <w:del w:id="1139" w:author="Mary-Ann Sojor" w:date="2023-02-08T02:30:00Z">
              <w:r w:rsidRPr="00BD043D" w:rsidDel="00987825">
                <w:rPr>
                  <w:rFonts w:ascii="Times New Roman" w:eastAsia="DengXian" w:hAnsi="Times New Roman" w:cs="Times New Roman"/>
                  <w:color w:val="000000"/>
                  <w:sz w:val="16"/>
                  <w:szCs w:val="16"/>
                </w:rPr>
                <w:delText>3 (2)</w:delText>
              </w:r>
            </w:del>
          </w:p>
        </w:tc>
        <w:tc>
          <w:tcPr>
            <w:tcW w:w="0" w:type="auto"/>
            <w:vAlign w:val="bottom"/>
          </w:tcPr>
          <w:p w14:paraId="675A3B7D" w14:textId="428F43E8" w:rsidR="00AB5ACC" w:rsidRPr="00BD043D" w:rsidDel="00987825" w:rsidRDefault="00AB5ACC" w:rsidP="008003A0">
            <w:pPr>
              <w:jc w:val="left"/>
              <w:rPr>
                <w:del w:id="1140" w:author="Mary-Ann Sojor" w:date="2023-02-08T02:30:00Z"/>
                <w:rFonts w:ascii="Times New Roman" w:eastAsia="DengXian" w:hAnsi="Times New Roman" w:cs="Times New Roman"/>
                <w:color w:val="000000"/>
                <w:sz w:val="16"/>
                <w:szCs w:val="16"/>
              </w:rPr>
            </w:pPr>
            <w:del w:id="1141" w:author="Mary-Ann Sojor" w:date="2023-02-08T02:30:00Z">
              <w:r w:rsidRPr="00BD043D" w:rsidDel="00987825">
                <w:rPr>
                  <w:rFonts w:ascii="Times New Roman" w:eastAsia="DengXian" w:hAnsi="Times New Roman" w:cs="Times New Roman"/>
                  <w:color w:val="000000"/>
                  <w:sz w:val="16"/>
                  <w:szCs w:val="16"/>
                </w:rPr>
                <w:delText>0 (0)</w:delText>
              </w:r>
            </w:del>
          </w:p>
        </w:tc>
        <w:tc>
          <w:tcPr>
            <w:tcW w:w="0" w:type="auto"/>
            <w:vAlign w:val="bottom"/>
          </w:tcPr>
          <w:p w14:paraId="0BA92393" w14:textId="29C14D5B" w:rsidR="00AB5ACC" w:rsidRPr="00BD043D" w:rsidDel="00987825" w:rsidRDefault="00AB5ACC" w:rsidP="008003A0">
            <w:pPr>
              <w:jc w:val="left"/>
              <w:rPr>
                <w:del w:id="1142" w:author="Mary-Ann Sojor" w:date="2023-02-08T02:30:00Z"/>
                <w:rFonts w:ascii="Times New Roman" w:eastAsia="DengXian" w:hAnsi="Times New Roman" w:cs="Times New Roman"/>
                <w:color w:val="000000"/>
                <w:sz w:val="16"/>
                <w:szCs w:val="16"/>
              </w:rPr>
            </w:pPr>
            <w:del w:id="114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6</w:delText>
              </w:r>
            </w:del>
          </w:p>
        </w:tc>
      </w:tr>
      <w:tr w:rsidR="00AB5ACC" w:rsidRPr="00BD043D" w:rsidDel="00987825" w14:paraId="6E25B58A" w14:textId="166A8F4B" w:rsidTr="00AB5ACC">
        <w:trPr>
          <w:trHeight w:hRule="exact" w:val="340"/>
          <w:jc w:val="center"/>
          <w:del w:id="1144" w:author="Mary-Ann Sojor" w:date="2023-02-08T02:30:00Z"/>
        </w:trPr>
        <w:tc>
          <w:tcPr>
            <w:tcW w:w="2268" w:type="dxa"/>
            <w:vAlign w:val="bottom"/>
          </w:tcPr>
          <w:p w14:paraId="4065096C" w14:textId="125A03F9" w:rsidR="00AB5ACC" w:rsidRPr="00BD043D" w:rsidDel="00987825" w:rsidRDefault="00AB5ACC" w:rsidP="008003A0">
            <w:pPr>
              <w:jc w:val="left"/>
              <w:rPr>
                <w:del w:id="1145" w:author="Mary-Ann Sojor" w:date="2023-02-08T02:30:00Z"/>
                <w:rFonts w:ascii="Times New Roman" w:eastAsia="DengXian" w:hAnsi="Times New Roman" w:cs="Times New Roman"/>
                <w:color w:val="000000"/>
                <w:sz w:val="16"/>
                <w:szCs w:val="16"/>
              </w:rPr>
            </w:pPr>
            <w:del w:id="1146" w:author="Mary-Ann Sojor" w:date="2023-02-08T02:30:00Z">
              <w:r w:rsidRPr="00BD043D" w:rsidDel="00987825">
                <w:rPr>
                  <w:rFonts w:ascii="Times New Roman" w:eastAsia="DengXian" w:hAnsi="Times New Roman" w:cs="Times New Roman"/>
                  <w:color w:val="000000"/>
                  <w:sz w:val="16"/>
                  <w:szCs w:val="16"/>
                </w:rPr>
                <w:delText>Radical operation</w:delText>
              </w:r>
            </w:del>
          </w:p>
        </w:tc>
        <w:tc>
          <w:tcPr>
            <w:tcW w:w="2105" w:type="dxa"/>
            <w:vAlign w:val="bottom"/>
          </w:tcPr>
          <w:p w14:paraId="7F2745AE" w14:textId="0E13E2D8" w:rsidR="00AB5ACC" w:rsidRPr="00BD043D" w:rsidDel="00987825" w:rsidRDefault="00AB5ACC" w:rsidP="008003A0">
            <w:pPr>
              <w:jc w:val="left"/>
              <w:rPr>
                <w:del w:id="1147" w:author="Mary-Ann Sojor" w:date="2023-02-08T02:30:00Z"/>
                <w:rFonts w:ascii="Times New Roman" w:hAnsi="Times New Roman" w:cs="Times New Roman"/>
                <w:sz w:val="16"/>
                <w:szCs w:val="16"/>
              </w:rPr>
            </w:pPr>
            <w:del w:id="1148" w:author="Mary-Ann Sojor" w:date="2023-02-08T02:30:00Z">
              <w:r w:rsidRPr="00BD043D" w:rsidDel="00987825">
                <w:rPr>
                  <w:rFonts w:ascii="Times New Roman" w:hAnsi="Times New Roman" w:cs="Times New Roman"/>
                  <w:sz w:val="16"/>
                  <w:szCs w:val="16"/>
                </w:rPr>
                <w:delText>942 (91</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3)</w:delText>
              </w:r>
            </w:del>
          </w:p>
        </w:tc>
        <w:tc>
          <w:tcPr>
            <w:tcW w:w="0" w:type="auto"/>
            <w:vAlign w:val="bottom"/>
          </w:tcPr>
          <w:p w14:paraId="20A90F10" w14:textId="18FA998F" w:rsidR="00AB5ACC" w:rsidRPr="00BD043D" w:rsidDel="00987825" w:rsidRDefault="00AB5ACC" w:rsidP="008003A0">
            <w:pPr>
              <w:jc w:val="left"/>
              <w:rPr>
                <w:del w:id="1149" w:author="Mary-Ann Sojor" w:date="2023-02-08T02:30:00Z"/>
                <w:rFonts w:ascii="Times New Roman" w:hAnsi="Times New Roman" w:cs="Times New Roman"/>
                <w:sz w:val="16"/>
                <w:szCs w:val="16"/>
              </w:rPr>
            </w:pPr>
            <w:del w:id="1150" w:author="Mary-Ann Sojor" w:date="2023-02-08T02:30:00Z">
              <w:r w:rsidRPr="00BD043D" w:rsidDel="00987825">
                <w:rPr>
                  <w:rFonts w:ascii="Times New Roman" w:hAnsi="Times New Roman" w:cs="Times New Roman"/>
                  <w:sz w:val="16"/>
                  <w:szCs w:val="16"/>
                </w:rPr>
                <w:delText>50 (69</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4)</w:delText>
              </w:r>
            </w:del>
          </w:p>
        </w:tc>
        <w:tc>
          <w:tcPr>
            <w:tcW w:w="0" w:type="auto"/>
            <w:vAlign w:val="bottom"/>
          </w:tcPr>
          <w:p w14:paraId="10B38D31" w14:textId="32CD4312" w:rsidR="00AB5ACC" w:rsidRPr="00BD043D" w:rsidDel="00987825" w:rsidRDefault="00AB5ACC" w:rsidP="008003A0">
            <w:pPr>
              <w:jc w:val="left"/>
              <w:rPr>
                <w:del w:id="1151" w:author="Mary-Ann Sojor" w:date="2023-02-08T02:30:00Z"/>
                <w:rFonts w:ascii="Times New Roman" w:hAnsi="Times New Roman" w:cs="Times New Roman"/>
                <w:sz w:val="16"/>
                <w:szCs w:val="16"/>
              </w:rPr>
            </w:pPr>
            <w:del w:id="1152" w:author="Mary-Ann Sojor" w:date="2023-02-08T02:30:00Z">
              <w:r w:rsidRPr="00BD043D" w:rsidDel="00987825">
                <w:rPr>
                  <w:rFonts w:ascii="Times New Roman" w:eastAsia="DengXian" w:hAnsi="Times New Roman" w:cs="Times New Roman"/>
                  <w:color w:val="000000"/>
                  <w:sz w:val="16"/>
                  <w:szCs w:val="16"/>
                </w:rPr>
                <w:delText xml:space="preserve">&lt; </w:delText>
              </w:r>
              <w:r w:rsidRPr="00BD043D" w:rsidDel="00987825">
                <w:rPr>
                  <w:rFonts w:ascii="Times New Roman" w:hAnsi="Times New Roman" w:cs="Times New Roman"/>
                  <w:sz w:val="16"/>
                  <w:szCs w:val="16"/>
                </w:rPr>
                <w:delText>0</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001</w:delText>
              </w:r>
              <w:r w:rsidRPr="00BD043D" w:rsidDel="00987825">
                <w:rPr>
                  <w:rFonts w:ascii="Times New Roman" w:eastAsia="DengXian" w:hAnsi="Times New Roman" w:cs="Times New Roman"/>
                  <w:color w:val="000000"/>
                  <w:sz w:val="16"/>
                  <w:szCs w:val="16"/>
                </w:rPr>
                <w:delText>**</w:delText>
              </w:r>
            </w:del>
          </w:p>
        </w:tc>
        <w:tc>
          <w:tcPr>
            <w:tcW w:w="0" w:type="auto"/>
            <w:vAlign w:val="bottom"/>
          </w:tcPr>
          <w:p w14:paraId="533C4300" w14:textId="1CF7EB8F" w:rsidR="00AB5ACC" w:rsidRPr="00BD043D" w:rsidDel="00987825" w:rsidRDefault="00AB5ACC" w:rsidP="008003A0">
            <w:pPr>
              <w:jc w:val="left"/>
              <w:rPr>
                <w:del w:id="1153" w:author="Mary-Ann Sojor" w:date="2023-02-08T02:30:00Z"/>
                <w:rFonts w:ascii="Times New Roman" w:eastAsia="DengXian" w:hAnsi="Times New Roman" w:cs="Times New Roman"/>
                <w:color w:val="000000"/>
                <w:sz w:val="16"/>
                <w:szCs w:val="16"/>
              </w:rPr>
            </w:pPr>
            <w:del w:id="1154" w:author="Mary-Ann Sojor" w:date="2023-02-08T02:30:00Z">
              <w:r w:rsidRPr="00BD043D" w:rsidDel="00987825">
                <w:rPr>
                  <w:rFonts w:ascii="Times New Roman" w:eastAsia="DengXian" w:hAnsi="Times New Roman" w:cs="Times New Roman"/>
                  <w:color w:val="000000"/>
                  <w:sz w:val="16"/>
                  <w:szCs w:val="16"/>
                </w:rPr>
                <w:delText>121 (8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w:delText>
              </w:r>
            </w:del>
          </w:p>
        </w:tc>
        <w:tc>
          <w:tcPr>
            <w:tcW w:w="0" w:type="auto"/>
            <w:vAlign w:val="bottom"/>
          </w:tcPr>
          <w:p w14:paraId="49E34BAA" w14:textId="76228DB0" w:rsidR="00AB5ACC" w:rsidRPr="00BD043D" w:rsidDel="00987825" w:rsidRDefault="00AB5ACC" w:rsidP="008003A0">
            <w:pPr>
              <w:jc w:val="left"/>
              <w:rPr>
                <w:del w:id="1155" w:author="Mary-Ann Sojor" w:date="2023-02-08T02:30:00Z"/>
                <w:rFonts w:ascii="Times New Roman" w:eastAsia="DengXian" w:hAnsi="Times New Roman" w:cs="Times New Roman"/>
                <w:color w:val="000000"/>
                <w:sz w:val="16"/>
                <w:szCs w:val="16"/>
              </w:rPr>
            </w:pPr>
            <w:del w:id="1156" w:author="Mary-Ann Sojor" w:date="2023-02-08T02:30:00Z">
              <w:r w:rsidRPr="00BD043D" w:rsidDel="00987825">
                <w:rPr>
                  <w:rFonts w:ascii="Times New Roman" w:eastAsia="DengXian" w:hAnsi="Times New Roman" w:cs="Times New Roman"/>
                  <w:color w:val="000000"/>
                  <w:sz w:val="16"/>
                  <w:szCs w:val="16"/>
                </w:rPr>
                <w:delText>47 (78</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2FDA8B7B" w14:textId="2809AE25" w:rsidR="00AB5ACC" w:rsidRPr="00BD043D" w:rsidDel="00987825" w:rsidRDefault="00AB5ACC" w:rsidP="008003A0">
            <w:pPr>
              <w:jc w:val="left"/>
              <w:rPr>
                <w:del w:id="1157" w:author="Mary-Ann Sojor" w:date="2023-02-08T02:30:00Z"/>
                <w:rFonts w:ascii="Times New Roman" w:eastAsia="DengXian" w:hAnsi="Times New Roman" w:cs="Times New Roman"/>
                <w:color w:val="000000"/>
                <w:sz w:val="16"/>
                <w:szCs w:val="16"/>
              </w:rPr>
            </w:pPr>
            <w:del w:id="115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7</w:delText>
              </w:r>
            </w:del>
          </w:p>
        </w:tc>
      </w:tr>
      <w:tr w:rsidR="00AB5ACC" w:rsidRPr="00BD043D" w:rsidDel="00987825" w14:paraId="4ACE6087" w14:textId="05E43E03" w:rsidTr="00AB5ACC">
        <w:trPr>
          <w:trHeight w:hRule="exact" w:val="340"/>
          <w:jc w:val="center"/>
          <w:del w:id="1159" w:author="Mary-Ann Sojor" w:date="2023-02-08T02:30:00Z"/>
        </w:trPr>
        <w:tc>
          <w:tcPr>
            <w:tcW w:w="2268" w:type="dxa"/>
            <w:vAlign w:val="bottom"/>
          </w:tcPr>
          <w:p w14:paraId="37B25064" w14:textId="7AE271E5" w:rsidR="00AB5ACC" w:rsidRPr="00BD043D" w:rsidDel="00987825" w:rsidRDefault="00AB5ACC" w:rsidP="008003A0">
            <w:pPr>
              <w:jc w:val="left"/>
              <w:rPr>
                <w:del w:id="1160" w:author="Mary-Ann Sojor" w:date="2023-02-08T02:30:00Z"/>
                <w:rFonts w:ascii="Times New Roman" w:eastAsia="DengXian" w:hAnsi="Times New Roman" w:cs="Times New Roman"/>
                <w:color w:val="000000"/>
                <w:sz w:val="16"/>
                <w:szCs w:val="16"/>
              </w:rPr>
            </w:pPr>
            <w:del w:id="1161" w:author="Mary-Ann Sojor" w:date="2023-02-08T02:30:00Z">
              <w:r w:rsidRPr="00BD043D" w:rsidDel="00987825">
                <w:rPr>
                  <w:rFonts w:ascii="Times New Roman" w:eastAsia="DengXian" w:hAnsi="Times New Roman" w:cs="Times New Roman"/>
                  <w:color w:val="000000"/>
                  <w:sz w:val="16"/>
                  <w:szCs w:val="16"/>
                </w:rPr>
                <w:delText>Laparoscope</w:delText>
              </w:r>
            </w:del>
          </w:p>
        </w:tc>
        <w:tc>
          <w:tcPr>
            <w:tcW w:w="2105" w:type="dxa"/>
            <w:vAlign w:val="bottom"/>
          </w:tcPr>
          <w:p w14:paraId="4EC2DD7A" w14:textId="19D699B7" w:rsidR="00AB5ACC" w:rsidRPr="00BD043D" w:rsidDel="00987825" w:rsidRDefault="00AB5ACC" w:rsidP="008003A0">
            <w:pPr>
              <w:jc w:val="left"/>
              <w:rPr>
                <w:del w:id="1162" w:author="Mary-Ann Sojor" w:date="2023-02-08T02:30:00Z"/>
                <w:rFonts w:ascii="Times New Roman" w:hAnsi="Times New Roman" w:cs="Times New Roman"/>
                <w:sz w:val="16"/>
                <w:szCs w:val="16"/>
              </w:rPr>
            </w:pPr>
            <w:del w:id="1163" w:author="Mary-Ann Sojor" w:date="2023-02-08T02:30:00Z">
              <w:r w:rsidRPr="00BD043D" w:rsidDel="00987825">
                <w:rPr>
                  <w:rFonts w:ascii="Times New Roman" w:hAnsi="Times New Roman" w:cs="Times New Roman"/>
                  <w:sz w:val="16"/>
                  <w:szCs w:val="16"/>
                </w:rPr>
                <w:delText>925 (29</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6)</w:delText>
              </w:r>
            </w:del>
          </w:p>
        </w:tc>
        <w:tc>
          <w:tcPr>
            <w:tcW w:w="0" w:type="auto"/>
            <w:vAlign w:val="bottom"/>
          </w:tcPr>
          <w:p w14:paraId="24B7604C" w14:textId="7AF8B153" w:rsidR="00AB5ACC" w:rsidRPr="00BD043D" w:rsidDel="00987825" w:rsidRDefault="00AB5ACC" w:rsidP="008003A0">
            <w:pPr>
              <w:jc w:val="left"/>
              <w:rPr>
                <w:del w:id="1164" w:author="Mary-Ann Sojor" w:date="2023-02-08T02:30:00Z"/>
                <w:rFonts w:ascii="Times New Roman" w:hAnsi="Times New Roman" w:cs="Times New Roman"/>
                <w:sz w:val="16"/>
                <w:szCs w:val="16"/>
              </w:rPr>
            </w:pPr>
            <w:del w:id="1165" w:author="Mary-Ann Sojor" w:date="2023-02-08T02:30:00Z">
              <w:r w:rsidRPr="00BD043D" w:rsidDel="00987825">
                <w:rPr>
                  <w:rFonts w:ascii="Times New Roman" w:hAnsi="Times New Roman" w:cs="Times New Roman"/>
                  <w:sz w:val="16"/>
                  <w:szCs w:val="16"/>
                </w:rPr>
                <w:delText>53 (72</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6)</w:delText>
              </w:r>
            </w:del>
          </w:p>
        </w:tc>
        <w:tc>
          <w:tcPr>
            <w:tcW w:w="0" w:type="auto"/>
            <w:vAlign w:val="bottom"/>
          </w:tcPr>
          <w:p w14:paraId="29F60852" w14:textId="4F4F6518" w:rsidR="00AB5ACC" w:rsidRPr="00BD043D" w:rsidDel="00987825" w:rsidRDefault="00AB5ACC" w:rsidP="008003A0">
            <w:pPr>
              <w:jc w:val="left"/>
              <w:rPr>
                <w:del w:id="1166" w:author="Mary-Ann Sojor" w:date="2023-02-08T02:30:00Z"/>
                <w:rFonts w:ascii="Times New Roman" w:hAnsi="Times New Roman" w:cs="Times New Roman"/>
                <w:sz w:val="16"/>
                <w:szCs w:val="16"/>
              </w:rPr>
            </w:pPr>
            <w:del w:id="1167" w:author="Mary-Ann Sojor" w:date="2023-02-08T02:30:00Z">
              <w:r w:rsidRPr="00BD043D" w:rsidDel="00987825">
                <w:rPr>
                  <w:rFonts w:ascii="Times New Roman" w:eastAsia="DengXian" w:hAnsi="Times New Roman" w:cs="Times New Roman"/>
                  <w:color w:val="000000"/>
                  <w:sz w:val="16"/>
                  <w:szCs w:val="16"/>
                </w:rPr>
                <w:delText xml:space="preserve">&lt; </w:delText>
              </w:r>
              <w:r w:rsidRPr="00BD043D" w:rsidDel="00987825">
                <w:rPr>
                  <w:rFonts w:ascii="Times New Roman" w:hAnsi="Times New Roman" w:cs="Times New Roman"/>
                  <w:sz w:val="16"/>
                  <w:szCs w:val="16"/>
                </w:rPr>
                <w:delText>0</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001</w:delText>
              </w:r>
              <w:r w:rsidRPr="00BD043D" w:rsidDel="00987825">
                <w:rPr>
                  <w:rFonts w:ascii="Times New Roman" w:eastAsia="DengXian" w:hAnsi="Times New Roman" w:cs="Times New Roman"/>
                  <w:color w:val="000000"/>
                  <w:sz w:val="16"/>
                  <w:szCs w:val="16"/>
                </w:rPr>
                <w:delText>**</w:delText>
              </w:r>
            </w:del>
          </w:p>
        </w:tc>
        <w:tc>
          <w:tcPr>
            <w:tcW w:w="0" w:type="auto"/>
            <w:vAlign w:val="bottom"/>
          </w:tcPr>
          <w:p w14:paraId="5EA9FAEB" w14:textId="0FCECB7F" w:rsidR="00AB5ACC" w:rsidRPr="00BD043D" w:rsidDel="00987825" w:rsidRDefault="00AB5ACC" w:rsidP="008003A0">
            <w:pPr>
              <w:jc w:val="left"/>
              <w:rPr>
                <w:del w:id="1168" w:author="Mary-Ann Sojor" w:date="2023-02-08T02:30:00Z"/>
                <w:rFonts w:ascii="Times New Roman" w:eastAsia="DengXian" w:hAnsi="Times New Roman" w:cs="Times New Roman"/>
                <w:color w:val="000000"/>
                <w:sz w:val="16"/>
                <w:szCs w:val="16"/>
              </w:rPr>
            </w:pPr>
            <w:del w:id="1169" w:author="Mary-Ann Sojor" w:date="2023-02-08T02:30:00Z">
              <w:r w:rsidRPr="00BD043D" w:rsidDel="00987825">
                <w:rPr>
                  <w:rFonts w:ascii="Times New Roman" w:eastAsia="DengXian" w:hAnsi="Times New Roman" w:cs="Times New Roman"/>
                  <w:color w:val="000000"/>
                  <w:sz w:val="16"/>
                  <w:szCs w:val="16"/>
                </w:rPr>
                <w:delText>126 (8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w:delText>
              </w:r>
            </w:del>
          </w:p>
        </w:tc>
        <w:tc>
          <w:tcPr>
            <w:tcW w:w="0" w:type="auto"/>
            <w:vAlign w:val="bottom"/>
          </w:tcPr>
          <w:p w14:paraId="3A0BEE00" w14:textId="44F6D9C1" w:rsidR="00AB5ACC" w:rsidRPr="00BD043D" w:rsidDel="00987825" w:rsidRDefault="00AB5ACC" w:rsidP="008003A0">
            <w:pPr>
              <w:jc w:val="left"/>
              <w:rPr>
                <w:del w:id="1170" w:author="Mary-Ann Sojor" w:date="2023-02-08T02:30:00Z"/>
                <w:rFonts w:ascii="Times New Roman" w:eastAsia="DengXian" w:hAnsi="Times New Roman" w:cs="Times New Roman"/>
                <w:color w:val="000000"/>
                <w:sz w:val="16"/>
                <w:szCs w:val="16"/>
              </w:rPr>
            </w:pPr>
            <w:del w:id="1171" w:author="Mary-Ann Sojor" w:date="2023-02-08T02:30:00Z">
              <w:r w:rsidRPr="00BD043D" w:rsidDel="00987825">
                <w:rPr>
                  <w:rFonts w:ascii="Times New Roman" w:eastAsia="DengXian" w:hAnsi="Times New Roman" w:cs="Times New Roman"/>
                  <w:color w:val="000000"/>
                  <w:sz w:val="16"/>
                  <w:szCs w:val="16"/>
                </w:rPr>
                <w:delText>44 (7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76B64DAA" w14:textId="6FED83C0" w:rsidR="00AB5ACC" w:rsidRPr="00BD043D" w:rsidDel="00987825" w:rsidRDefault="00AB5ACC" w:rsidP="008003A0">
            <w:pPr>
              <w:jc w:val="left"/>
              <w:rPr>
                <w:del w:id="1172" w:author="Mary-Ann Sojor" w:date="2023-02-08T02:30:00Z"/>
                <w:rFonts w:ascii="Times New Roman" w:eastAsia="DengXian" w:hAnsi="Times New Roman" w:cs="Times New Roman"/>
                <w:color w:val="000000"/>
                <w:sz w:val="16"/>
                <w:szCs w:val="16"/>
              </w:rPr>
            </w:pPr>
            <w:del w:id="117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94</w:delText>
              </w:r>
            </w:del>
          </w:p>
        </w:tc>
      </w:tr>
      <w:tr w:rsidR="00AB5ACC" w:rsidRPr="00BD043D" w:rsidDel="00987825" w14:paraId="4E317BDE" w14:textId="6A06151D" w:rsidTr="00AB5ACC">
        <w:trPr>
          <w:trHeight w:hRule="exact" w:val="340"/>
          <w:jc w:val="center"/>
          <w:del w:id="1174" w:author="Mary-Ann Sojor" w:date="2023-02-08T02:30:00Z"/>
        </w:trPr>
        <w:tc>
          <w:tcPr>
            <w:tcW w:w="2268" w:type="dxa"/>
            <w:vAlign w:val="bottom"/>
          </w:tcPr>
          <w:p w14:paraId="6A59F8ED" w14:textId="73CD1C67" w:rsidR="00AB5ACC" w:rsidRPr="00BD043D" w:rsidDel="00987825" w:rsidRDefault="00AB5ACC" w:rsidP="008003A0">
            <w:pPr>
              <w:jc w:val="left"/>
              <w:rPr>
                <w:del w:id="1175" w:author="Mary-Ann Sojor" w:date="2023-02-08T02:30:00Z"/>
                <w:rFonts w:ascii="Times New Roman" w:eastAsia="DengXian" w:hAnsi="Times New Roman" w:cs="Times New Roman"/>
                <w:color w:val="000000"/>
                <w:sz w:val="16"/>
                <w:szCs w:val="16"/>
              </w:rPr>
            </w:pPr>
            <w:del w:id="1176" w:author="Mary-Ann Sojor" w:date="2023-02-08T02:30:00Z">
              <w:r w:rsidRPr="00BD043D" w:rsidDel="00987825">
                <w:rPr>
                  <w:rFonts w:ascii="Times New Roman" w:hAnsi="Times New Roman" w:cs="Times New Roman"/>
                  <w:sz w:val="16"/>
                  <w:szCs w:val="16"/>
                </w:rPr>
                <w:delText>Revised Cardiac Risk</w:delText>
              </w:r>
              <w:r w:rsidRPr="00BD043D" w:rsidDel="00987825">
                <w:rPr>
                  <w:rFonts w:ascii="Times New Roman" w:eastAsia="DengXian" w:hAnsi="Times New Roman" w:cs="Times New Roman"/>
                  <w:color w:val="000000"/>
                  <w:sz w:val="16"/>
                  <w:szCs w:val="16"/>
                </w:rPr>
                <w:delText xml:space="preserve"> Index</w:delText>
              </w:r>
            </w:del>
          </w:p>
        </w:tc>
        <w:tc>
          <w:tcPr>
            <w:tcW w:w="2105" w:type="dxa"/>
            <w:vAlign w:val="bottom"/>
          </w:tcPr>
          <w:p w14:paraId="18AF8CCB" w14:textId="1EC78AEA" w:rsidR="00AB5ACC" w:rsidRPr="00BD043D" w:rsidDel="00987825" w:rsidRDefault="00AB5ACC" w:rsidP="008003A0">
            <w:pPr>
              <w:jc w:val="left"/>
              <w:rPr>
                <w:del w:id="1177" w:author="Mary-Ann Sojor" w:date="2023-02-08T02:30:00Z"/>
                <w:rFonts w:ascii="Times New Roman" w:eastAsia="DengXian" w:hAnsi="Times New Roman" w:cs="Times New Roman"/>
                <w:color w:val="000000"/>
                <w:sz w:val="16"/>
                <w:szCs w:val="16"/>
              </w:rPr>
            </w:pPr>
          </w:p>
        </w:tc>
        <w:tc>
          <w:tcPr>
            <w:tcW w:w="0" w:type="auto"/>
            <w:vAlign w:val="bottom"/>
          </w:tcPr>
          <w:p w14:paraId="21B9026B" w14:textId="6828F145" w:rsidR="00AB5ACC" w:rsidRPr="00BD043D" w:rsidDel="00987825" w:rsidRDefault="00AB5ACC" w:rsidP="008003A0">
            <w:pPr>
              <w:jc w:val="left"/>
              <w:rPr>
                <w:del w:id="1178" w:author="Mary-Ann Sojor" w:date="2023-02-08T02:30:00Z"/>
                <w:rFonts w:ascii="Times New Roman" w:eastAsia="DengXian" w:hAnsi="Times New Roman" w:cs="Times New Roman"/>
                <w:color w:val="000000"/>
                <w:sz w:val="16"/>
                <w:szCs w:val="16"/>
              </w:rPr>
            </w:pPr>
          </w:p>
        </w:tc>
        <w:tc>
          <w:tcPr>
            <w:tcW w:w="0" w:type="auto"/>
            <w:vAlign w:val="bottom"/>
          </w:tcPr>
          <w:p w14:paraId="519E7EF6" w14:textId="066D8312" w:rsidR="00AB5ACC" w:rsidRPr="00BD043D" w:rsidDel="00987825" w:rsidRDefault="00AB5ACC" w:rsidP="008003A0">
            <w:pPr>
              <w:jc w:val="left"/>
              <w:rPr>
                <w:del w:id="1179" w:author="Mary-Ann Sojor" w:date="2023-02-08T02:30:00Z"/>
                <w:rFonts w:ascii="Times New Roman" w:eastAsia="DengXian" w:hAnsi="Times New Roman" w:cs="Times New Roman"/>
                <w:color w:val="000000"/>
                <w:sz w:val="16"/>
                <w:szCs w:val="16"/>
              </w:rPr>
            </w:pPr>
            <w:del w:id="1180" w:author="Mary-Ann Sojor" w:date="2023-02-08T02:30:00Z">
              <w:r w:rsidRPr="00BD043D" w:rsidDel="00987825">
                <w:rPr>
                  <w:rFonts w:ascii="Times New Roman" w:eastAsia="DengXian" w:hAnsi="Times New Roman" w:cs="Times New Roman"/>
                  <w:color w:val="000000"/>
                  <w:sz w:val="16"/>
                  <w:szCs w:val="16"/>
                </w:rPr>
                <w:delText>&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c>
          <w:tcPr>
            <w:tcW w:w="0" w:type="auto"/>
            <w:vAlign w:val="bottom"/>
          </w:tcPr>
          <w:p w14:paraId="48799722" w14:textId="324A0868" w:rsidR="00AB5ACC" w:rsidRPr="00BD043D" w:rsidDel="00987825" w:rsidRDefault="00AB5ACC" w:rsidP="008003A0">
            <w:pPr>
              <w:jc w:val="left"/>
              <w:rPr>
                <w:del w:id="1181" w:author="Mary-Ann Sojor" w:date="2023-02-08T02:30:00Z"/>
                <w:rFonts w:ascii="Times New Roman" w:eastAsia="DengXian" w:hAnsi="Times New Roman" w:cs="Times New Roman"/>
                <w:color w:val="000000"/>
                <w:sz w:val="16"/>
                <w:szCs w:val="16"/>
              </w:rPr>
            </w:pPr>
          </w:p>
        </w:tc>
        <w:tc>
          <w:tcPr>
            <w:tcW w:w="0" w:type="auto"/>
            <w:vAlign w:val="bottom"/>
          </w:tcPr>
          <w:p w14:paraId="7BA7BF2D" w14:textId="5D314077" w:rsidR="00AB5ACC" w:rsidRPr="00BD043D" w:rsidDel="00987825" w:rsidRDefault="00AB5ACC" w:rsidP="008003A0">
            <w:pPr>
              <w:jc w:val="left"/>
              <w:rPr>
                <w:del w:id="1182" w:author="Mary-Ann Sojor" w:date="2023-02-08T02:30:00Z"/>
                <w:rFonts w:ascii="Times New Roman" w:eastAsia="DengXian" w:hAnsi="Times New Roman" w:cs="Times New Roman"/>
                <w:color w:val="000000"/>
                <w:sz w:val="16"/>
                <w:szCs w:val="16"/>
              </w:rPr>
            </w:pPr>
          </w:p>
        </w:tc>
        <w:tc>
          <w:tcPr>
            <w:tcW w:w="0" w:type="auto"/>
            <w:vAlign w:val="bottom"/>
          </w:tcPr>
          <w:p w14:paraId="6D5E1AA7" w14:textId="3B19DB7D" w:rsidR="00AB5ACC" w:rsidRPr="00BD043D" w:rsidDel="00987825" w:rsidRDefault="00AB5ACC" w:rsidP="008003A0">
            <w:pPr>
              <w:jc w:val="left"/>
              <w:rPr>
                <w:del w:id="1183" w:author="Mary-Ann Sojor" w:date="2023-02-08T02:30:00Z"/>
                <w:rFonts w:ascii="Times New Roman" w:eastAsia="DengXian" w:hAnsi="Times New Roman" w:cs="Times New Roman"/>
                <w:color w:val="000000"/>
                <w:sz w:val="16"/>
                <w:szCs w:val="16"/>
              </w:rPr>
            </w:pPr>
            <w:del w:id="1184"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22</w:delText>
              </w:r>
            </w:del>
          </w:p>
        </w:tc>
      </w:tr>
      <w:tr w:rsidR="00AB5ACC" w:rsidRPr="00BD043D" w:rsidDel="00987825" w14:paraId="793E8581" w14:textId="27E46A7D" w:rsidTr="00AB5ACC">
        <w:trPr>
          <w:trHeight w:hRule="exact" w:val="340"/>
          <w:jc w:val="center"/>
          <w:del w:id="1185" w:author="Mary-Ann Sojor" w:date="2023-02-08T02:30:00Z"/>
        </w:trPr>
        <w:tc>
          <w:tcPr>
            <w:tcW w:w="2268" w:type="dxa"/>
            <w:vAlign w:val="bottom"/>
          </w:tcPr>
          <w:p w14:paraId="5B69CF96" w14:textId="659AB535" w:rsidR="00AB5ACC" w:rsidRPr="00BD043D" w:rsidDel="00987825" w:rsidRDefault="00AB5ACC" w:rsidP="008003A0">
            <w:pPr>
              <w:ind w:firstLineChars="200" w:firstLine="320"/>
              <w:jc w:val="left"/>
              <w:rPr>
                <w:del w:id="1186" w:author="Mary-Ann Sojor" w:date="2023-02-08T02:30:00Z"/>
                <w:rFonts w:ascii="Times New Roman" w:hAnsi="Times New Roman" w:cs="Times New Roman"/>
                <w:sz w:val="16"/>
                <w:szCs w:val="16"/>
              </w:rPr>
            </w:pPr>
            <w:del w:id="1187" w:author="Mary-Ann Sojor" w:date="2023-02-08T02:30:00Z">
              <w:r w:rsidRPr="00BD043D" w:rsidDel="00987825">
                <w:rPr>
                  <w:rFonts w:ascii="Times New Roman" w:eastAsia="DengXian" w:hAnsi="Times New Roman" w:cs="Times New Roman"/>
                  <w:color w:val="000000"/>
                  <w:sz w:val="16"/>
                  <w:szCs w:val="16"/>
                </w:rPr>
                <w:delText xml:space="preserve">0 </w:delText>
              </w:r>
            </w:del>
          </w:p>
        </w:tc>
        <w:tc>
          <w:tcPr>
            <w:tcW w:w="2105" w:type="dxa"/>
            <w:vAlign w:val="bottom"/>
          </w:tcPr>
          <w:p w14:paraId="054D8277" w14:textId="3AC3D32B" w:rsidR="00AB5ACC" w:rsidRPr="00BD043D" w:rsidDel="00987825" w:rsidRDefault="00AB5ACC" w:rsidP="008003A0">
            <w:pPr>
              <w:jc w:val="left"/>
              <w:rPr>
                <w:del w:id="1188" w:author="Mary-Ann Sojor" w:date="2023-02-08T02:30:00Z"/>
                <w:rFonts w:ascii="Times New Roman" w:hAnsi="Times New Roman" w:cs="Times New Roman"/>
                <w:sz w:val="16"/>
                <w:szCs w:val="16"/>
              </w:rPr>
            </w:pPr>
            <w:del w:id="1189" w:author="Mary-Ann Sojor" w:date="2023-02-08T02:30:00Z">
              <w:r w:rsidRPr="00BD043D" w:rsidDel="00987825">
                <w:rPr>
                  <w:rFonts w:ascii="Times New Roman" w:hAnsi="Times New Roman" w:cs="Times New Roman"/>
                  <w:sz w:val="16"/>
                  <w:szCs w:val="16"/>
                </w:rPr>
                <w:delText>933 (90</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4)</w:delText>
              </w:r>
            </w:del>
          </w:p>
        </w:tc>
        <w:tc>
          <w:tcPr>
            <w:tcW w:w="0" w:type="auto"/>
            <w:vAlign w:val="bottom"/>
          </w:tcPr>
          <w:p w14:paraId="0992C1F6" w14:textId="4D72F0D4" w:rsidR="00AB5ACC" w:rsidRPr="00BD043D" w:rsidDel="00987825" w:rsidRDefault="00AB5ACC" w:rsidP="008003A0">
            <w:pPr>
              <w:jc w:val="left"/>
              <w:rPr>
                <w:del w:id="1190" w:author="Mary-Ann Sojor" w:date="2023-02-08T02:30:00Z"/>
                <w:rFonts w:ascii="Times New Roman" w:hAnsi="Times New Roman" w:cs="Times New Roman"/>
                <w:sz w:val="16"/>
                <w:szCs w:val="16"/>
              </w:rPr>
            </w:pPr>
            <w:del w:id="1191" w:author="Mary-Ann Sojor" w:date="2023-02-08T02:30:00Z">
              <w:r w:rsidRPr="00BD043D" w:rsidDel="00987825">
                <w:rPr>
                  <w:rFonts w:ascii="Times New Roman" w:hAnsi="Times New Roman" w:cs="Times New Roman"/>
                  <w:sz w:val="16"/>
                  <w:szCs w:val="16"/>
                </w:rPr>
                <w:delText>47 (64</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4)</w:delText>
              </w:r>
            </w:del>
          </w:p>
        </w:tc>
        <w:tc>
          <w:tcPr>
            <w:tcW w:w="0" w:type="auto"/>
            <w:vAlign w:val="bottom"/>
          </w:tcPr>
          <w:p w14:paraId="5E27ACB8" w14:textId="4D8DC689" w:rsidR="00AB5ACC" w:rsidRPr="00BD043D" w:rsidDel="00987825" w:rsidRDefault="00AB5ACC" w:rsidP="008003A0">
            <w:pPr>
              <w:jc w:val="left"/>
              <w:rPr>
                <w:del w:id="1192" w:author="Mary-Ann Sojor" w:date="2023-02-08T02:30:00Z"/>
                <w:rFonts w:ascii="Times New Roman" w:hAnsi="Times New Roman" w:cs="Times New Roman"/>
                <w:sz w:val="16"/>
                <w:szCs w:val="16"/>
              </w:rPr>
            </w:pPr>
          </w:p>
        </w:tc>
        <w:tc>
          <w:tcPr>
            <w:tcW w:w="0" w:type="auto"/>
            <w:vAlign w:val="bottom"/>
          </w:tcPr>
          <w:p w14:paraId="3319EB15" w14:textId="7076EA88" w:rsidR="00AB5ACC" w:rsidRPr="00BD043D" w:rsidDel="00987825" w:rsidRDefault="00AB5ACC" w:rsidP="008003A0">
            <w:pPr>
              <w:jc w:val="left"/>
              <w:rPr>
                <w:del w:id="1193" w:author="Mary-Ann Sojor" w:date="2023-02-08T02:30:00Z"/>
                <w:rFonts w:ascii="Times New Roman" w:eastAsia="DengXian" w:hAnsi="Times New Roman" w:cs="Times New Roman"/>
                <w:color w:val="000000"/>
                <w:sz w:val="16"/>
                <w:szCs w:val="16"/>
              </w:rPr>
            </w:pPr>
            <w:del w:id="1194" w:author="Mary-Ann Sojor" w:date="2023-02-08T02:30:00Z">
              <w:r w:rsidRPr="00BD043D" w:rsidDel="00987825">
                <w:rPr>
                  <w:rFonts w:ascii="Times New Roman" w:eastAsia="DengXian" w:hAnsi="Times New Roman" w:cs="Times New Roman"/>
                  <w:color w:val="000000"/>
                  <w:sz w:val="16"/>
                  <w:szCs w:val="16"/>
                </w:rPr>
                <w:delText>123 (8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w:delText>
              </w:r>
            </w:del>
          </w:p>
        </w:tc>
        <w:tc>
          <w:tcPr>
            <w:tcW w:w="0" w:type="auto"/>
            <w:vAlign w:val="bottom"/>
          </w:tcPr>
          <w:p w14:paraId="045C4F1D" w14:textId="1485DA91" w:rsidR="00AB5ACC" w:rsidRPr="00BD043D" w:rsidDel="00987825" w:rsidRDefault="00AB5ACC" w:rsidP="008003A0">
            <w:pPr>
              <w:jc w:val="left"/>
              <w:rPr>
                <w:del w:id="1195" w:author="Mary-Ann Sojor" w:date="2023-02-08T02:30:00Z"/>
                <w:rFonts w:ascii="Times New Roman" w:eastAsia="DengXian" w:hAnsi="Times New Roman" w:cs="Times New Roman"/>
                <w:color w:val="000000"/>
                <w:sz w:val="16"/>
                <w:szCs w:val="16"/>
              </w:rPr>
            </w:pPr>
            <w:del w:id="1196" w:author="Mary-Ann Sojor" w:date="2023-02-08T02:30:00Z">
              <w:r w:rsidRPr="00BD043D" w:rsidDel="00987825">
                <w:rPr>
                  <w:rFonts w:ascii="Times New Roman" w:eastAsia="DengXian" w:hAnsi="Times New Roman" w:cs="Times New Roman"/>
                  <w:color w:val="000000"/>
                  <w:sz w:val="16"/>
                  <w:szCs w:val="16"/>
                </w:rPr>
                <w:delText>42 (70)</w:delText>
              </w:r>
            </w:del>
          </w:p>
        </w:tc>
        <w:tc>
          <w:tcPr>
            <w:tcW w:w="0" w:type="auto"/>
            <w:vAlign w:val="bottom"/>
          </w:tcPr>
          <w:p w14:paraId="6453ADC7" w14:textId="6E1E9FC6" w:rsidR="00AB5ACC" w:rsidRPr="00BD043D" w:rsidDel="00987825" w:rsidRDefault="00AB5ACC" w:rsidP="008003A0">
            <w:pPr>
              <w:jc w:val="left"/>
              <w:rPr>
                <w:del w:id="1197" w:author="Mary-Ann Sojor" w:date="2023-02-08T02:30:00Z"/>
                <w:rFonts w:ascii="Times New Roman" w:eastAsia="DengXian" w:hAnsi="Times New Roman" w:cs="Times New Roman"/>
                <w:color w:val="000000"/>
                <w:sz w:val="16"/>
                <w:szCs w:val="16"/>
              </w:rPr>
            </w:pPr>
          </w:p>
        </w:tc>
      </w:tr>
      <w:tr w:rsidR="00AB5ACC" w:rsidRPr="00BD043D" w:rsidDel="00987825" w14:paraId="19675AC4" w14:textId="59463180" w:rsidTr="00AB5ACC">
        <w:trPr>
          <w:trHeight w:hRule="exact" w:val="340"/>
          <w:jc w:val="center"/>
          <w:del w:id="1198" w:author="Mary-Ann Sojor" w:date="2023-02-08T02:30:00Z"/>
        </w:trPr>
        <w:tc>
          <w:tcPr>
            <w:tcW w:w="2268" w:type="dxa"/>
            <w:vAlign w:val="bottom"/>
          </w:tcPr>
          <w:p w14:paraId="6E949A60" w14:textId="2D8F2338" w:rsidR="00AB5ACC" w:rsidRPr="00BD043D" w:rsidDel="00987825" w:rsidRDefault="00AB5ACC" w:rsidP="008003A0">
            <w:pPr>
              <w:ind w:firstLineChars="200" w:firstLine="320"/>
              <w:jc w:val="left"/>
              <w:rPr>
                <w:del w:id="1199" w:author="Mary-Ann Sojor" w:date="2023-02-08T02:30:00Z"/>
                <w:rFonts w:ascii="Times New Roman" w:hAnsi="Times New Roman" w:cs="Times New Roman"/>
                <w:sz w:val="16"/>
                <w:szCs w:val="16"/>
              </w:rPr>
            </w:pPr>
            <w:del w:id="1200" w:author="Mary-Ann Sojor" w:date="2023-02-08T02:30:00Z">
              <w:r w:rsidRPr="00BD043D" w:rsidDel="00987825">
                <w:rPr>
                  <w:rFonts w:ascii="Times New Roman" w:eastAsia="DengXian" w:hAnsi="Times New Roman" w:cs="Times New Roman"/>
                  <w:color w:val="000000"/>
                  <w:sz w:val="16"/>
                  <w:szCs w:val="16"/>
                </w:rPr>
                <w:delText xml:space="preserve">1 </w:delText>
              </w:r>
            </w:del>
          </w:p>
        </w:tc>
        <w:tc>
          <w:tcPr>
            <w:tcW w:w="2105" w:type="dxa"/>
            <w:vAlign w:val="bottom"/>
          </w:tcPr>
          <w:p w14:paraId="55F34019" w14:textId="18AE4A2E" w:rsidR="00AB5ACC" w:rsidRPr="00BD043D" w:rsidDel="00987825" w:rsidRDefault="00AB5ACC" w:rsidP="008003A0">
            <w:pPr>
              <w:jc w:val="left"/>
              <w:rPr>
                <w:del w:id="1201" w:author="Mary-Ann Sojor" w:date="2023-02-08T02:30:00Z"/>
                <w:rFonts w:ascii="Times New Roman" w:hAnsi="Times New Roman" w:cs="Times New Roman"/>
                <w:sz w:val="16"/>
                <w:szCs w:val="16"/>
              </w:rPr>
            </w:pPr>
            <w:del w:id="1202" w:author="Mary-Ann Sojor" w:date="2023-02-08T02:30:00Z">
              <w:r w:rsidRPr="00BD043D" w:rsidDel="00987825">
                <w:rPr>
                  <w:rFonts w:ascii="Times New Roman" w:hAnsi="Times New Roman" w:cs="Times New Roman"/>
                  <w:sz w:val="16"/>
                  <w:szCs w:val="16"/>
                </w:rPr>
                <w:delText>87 (8</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4)</w:delText>
              </w:r>
            </w:del>
          </w:p>
        </w:tc>
        <w:tc>
          <w:tcPr>
            <w:tcW w:w="0" w:type="auto"/>
            <w:vAlign w:val="bottom"/>
          </w:tcPr>
          <w:p w14:paraId="6FEED639" w14:textId="272F5A01" w:rsidR="00AB5ACC" w:rsidRPr="00BD043D" w:rsidDel="00987825" w:rsidRDefault="00AB5ACC" w:rsidP="008003A0">
            <w:pPr>
              <w:jc w:val="left"/>
              <w:rPr>
                <w:del w:id="1203" w:author="Mary-Ann Sojor" w:date="2023-02-08T02:30:00Z"/>
                <w:rFonts w:ascii="Times New Roman" w:hAnsi="Times New Roman" w:cs="Times New Roman"/>
                <w:sz w:val="16"/>
                <w:szCs w:val="16"/>
              </w:rPr>
            </w:pPr>
            <w:del w:id="1204" w:author="Mary-Ann Sojor" w:date="2023-02-08T02:30:00Z">
              <w:r w:rsidRPr="00BD043D" w:rsidDel="00987825">
                <w:rPr>
                  <w:rFonts w:ascii="Times New Roman" w:hAnsi="Times New Roman" w:cs="Times New Roman"/>
                  <w:sz w:val="16"/>
                  <w:szCs w:val="16"/>
                </w:rPr>
                <w:delText>20 (27</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4)</w:delText>
              </w:r>
            </w:del>
          </w:p>
        </w:tc>
        <w:tc>
          <w:tcPr>
            <w:tcW w:w="0" w:type="auto"/>
            <w:vAlign w:val="bottom"/>
          </w:tcPr>
          <w:p w14:paraId="389D2C10" w14:textId="5E9CAA1C" w:rsidR="00AB5ACC" w:rsidRPr="00BD043D" w:rsidDel="00987825" w:rsidRDefault="00AB5ACC" w:rsidP="008003A0">
            <w:pPr>
              <w:jc w:val="left"/>
              <w:rPr>
                <w:del w:id="1205" w:author="Mary-Ann Sojor" w:date="2023-02-08T02:30:00Z"/>
                <w:rFonts w:ascii="Times New Roman" w:hAnsi="Times New Roman" w:cs="Times New Roman"/>
                <w:sz w:val="16"/>
                <w:szCs w:val="16"/>
              </w:rPr>
            </w:pPr>
          </w:p>
        </w:tc>
        <w:tc>
          <w:tcPr>
            <w:tcW w:w="0" w:type="auto"/>
            <w:vAlign w:val="bottom"/>
          </w:tcPr>
          <w:p w14:paraId="00B03643" w14:textId="5E99DB4C" w:rsidR="00AB5ACC" w:rsidRPr="00BD043D" w:rsidDel="00987825" w:rsidRDefault="00AB5ACC" w:rsidP="008003A0">
            <w:pPr>
              <w:jc w:val="left"/>
              <w:rPr>
                <w:del w:id="1206" w:author="Mary-Ann Sojor" w:date="2023-02-08T02:30:00Z"/>
                <w:rFonts w:ascii="Times New Roman" w:eastAsia="DengXian" w:hAnsi="Times New Roman" w:cs="Times New Roman"/>
                <w:color w:val="000000"/>
                <w:sz w:val="16"/>
                <w:szCs w:val="16"/>
              </w:rPr>
            </w:pPr>
            <w:del w:id="1207" w:author="Mary-Ann Sojor" w:date="2023-02-08T02:30:00Z">
              <w:r w:rsidRPr="00BD043D" w:rsidDel="00987825">
                <w:rPr>
                  <w:rFonts w:ascii="Times New Roman" w:eastAsia="DengXian" w:hAnsi="Times New Roman" w:cs="Times New Roman"/>
                  <w:color w:val="000000"/>
                  <w:sz w:val="16"/>
                  <w:szCs w:val="16"/>
                </w:rPr>
                <w:delText>24 (1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w:delText>
              </w:r>
            </w:del>
          </w:p>
        </w:tc>
        <w:tc>
          <w:tcPr>
            <w:tcW w:w="0" w:type="auto"/>
            <w:vAlign w:val="bottom"/>
          </w:tcPr>
          <w:p w14:paraId="031E50A8" w14:textId="1DD5C4F7" w:rsidR="00AB5ACC" w:rsidRPr="00BD043D" w:rsidDel="00987825" w:rsidRDefault="00AB5ACC" w:rsidP="008003A0">
            <w:pPr>
              <w:jc w:val="left"/>
              <w:rPr>
                <w:del w:id="1208" w:author="Mary-Ann Sojor" w:date="2023-02-08T02:30:00Z"/>
                <w:rFonts w:ascii="Times New Roman" w:eastAsia="DengXian" w:hAnsi="Times New Roman" w:cs="Times New Roman"/>
                <w:color w:val="000000"/>
                <w:sz w:val="16"/>
                <w:szCs w:val="16"/>
              </w:rPr>
            </w:pPr>
            <w:del w:id="1209" w:author="Mary-Ann Sojor" w:date="2023-02-08T02:30:00Z">
              <w:r w:rsidRPr="00BD043D" w:rsidDel="00987825">
                <w:rPr>
                  <w:rFonts w:ascii="Times New Roman" w:eastAsia="DengXian" w:hAnsi="Times New Roman" w:cs="Times New Roman"/>
                  <w:color w:val="000000"/>
                  <w:sz w:val="16"/>
                  <w:szCs w:val="16"/>
                </w:rPr>
                <w:delText>14 (2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3D08E5DE" w14:textId="2CF1F4B9" w:rsidR="00AB5ACC" w:rsidRPr="00BD043D" w:rsidDel="00987825" w:rsidRDefault="00AB5ACC" w:rsidP="008003A0">
            <w:pPr>
              <w:jc w:val="left"/>
              <w:rPr>
                <w:del w:id="1210" w:author="Mary-Ann Sojor" w:date="2023-02-08T02:30:00Z"/>
                <w:rFonts w:ascii="Times New Roman" w:eastAsia="DengXian" w:hAnsi="Times New Roman" w:cs="Times New Roman"/>
                <w:color w:val="000000"/>
                <w:sz w:val="16"/>
                <w:szCs w:val="16"/>
              </w:rPr>
            </w:pPr>
          </w:p>
        </w:tc>
      </w:tr>
      <w:tr w:rsidR="00AB5ACC" w:rsidRPr="00BD043D" w:rsidDel="00987825" w14:paraId="0CE2C9AF" w14:textId="0072B8D1" w:rsidTr="00AB5ACC">
        <w:trPr>
          <w:trHeight w:hRule="exact" w:val="340"/>
          <w:jc w:val="center"/>
          <w:del w:id="1211" w:author="Mary-Ann Sojor" w:date="2023-02-08T02:30:00Z"/>
        </w:trPr>
        <w:tc>
          <w:tcPr>
            <w:tcW w:w="2268" w:type="dxa"/>
            <w:vAlign w:val="bottom"/>
          </w:tcPr>
          <w:p w14:paraId="2D11C5A8" w14:textId="32330563" w:rsidR="00AB5ACC" w:rsidRPr="00BD043D" w:rsidDel="00987825" w:rsidRDefault="00AB5ACC" w:rsidP="008003A0">
            <w:pPr>
              <w:ind w:firstLineChars="200" w:firstLine="320"/>
              <w:jc w:val="left"/>
              <w:rPr>
                <w:del w:id="1212" w:author="Mary-Ann Sojor" w:date="2023-02-08T02:30:00Z"/>
                <w:rFonts w:ascii="Times New Roman" w:hAnsi="Times New Roman" w:cs="Times New Roman"/>
                <w:sz w:val="16"/>
                <w:szCs w:val="16"/>
              </w:rPr>
            </w:pPr>
            <w:del w:id="1213" w:author="Mary-Ann Sojor" w:date="2023-02-08T02:30:00Z">
              <w:r w:rsidRPr="00BD043D" w:rsidDel="00987825">
                <w:rPr>
                  <w:rFonts w:ascii="Times New Roman" w:eastAsia="DengXian" w:hAnsi="Times New Roman" w:cs="Times New Roman"/>
                  <w:color w:val="000000"/>
                  <w:sz w:val="16"/>
                  <w:szCs w:val="16"/>
                </w:rPr>
                <w:delText xml:space="preserve">2 </w:delText>
              </w:r>
            </w:del>
          </w:p>
        </w:tc>
        <w:tc>
          <w:tcPr>
            <w:tcW w:w="2105" w:type="dxa"/>
            <w:vAlign w:val="bottom"/>
          </w:tcPr>
          <w:p w14:paraId="1DD87734" w14:textId="08F0ED32" w:rsidR="00AB5ACC" w:rsidRPr="00BD043D" w:rsidDel="00987825" w:rsidRDefault="00AB5ACC" w:rsidP="008003A0">
            <w:pPr>
              <w:jc w:val="left"/>
              <w:rPr>
                <w:del w:id="1214" w:author="Mary-Ann Sojor" w:date="2023-02-08T02:30:00Z"/>
                <w:rFonts w:ascii="Times New Roman" w:hAnsi="Times New Roman" w:cs="Times New Roman"/>
                <w:sz w:val="16"/>
                <w:szCs w:val="16"/>
              </w:rPr>
            </w:pPr>
            <w:del w:id="1215" w:author="Mary-Ann Sojor" w:date="2023-02-08T02:30:00Z">
              <w:r w:rsidRPr="00BD043D" w:rsidDel="00987825">
                <w:rPr>
                  <w:rFonts w:ascii="Times New Roman" w:hAnsi="Times New Roman" w:cs="Times New Roman"/>
                  <w:sz w:val="16"/>
                  <w:szCs w:val="16"/>
                </w:rPr>
                <w:delText>11 (1</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1)</w:delText>
              </w:r>
            </w:del>
          </w:p>
        </w:tc>
        <w:tc>
          <w:tcPr>
            <w:tcW w:w="0" w:type="auto"/>
            <w:vAlign w:val="bottom"/>
          </w:tcPr>
          <w:p w14:paraId="1461D013" w14:textId="5A08353A" w:rsidR="00AB5ACC" w:rsidRPr="00BD043D" w:rsidDel="00987825" w:rsidRDefault="00AB5ACC" w:rsidP="008003A0">
            <w:pPr>
              <w:jc w:val="left"/>
              <w:rPr>
                <w:del w:id="1216" w:author="Mary-Ann Sojor" w:date="2023-02-08T02:30:00Z"/>
                <w:rFonts w:ascii="Times New Roman" w:hAnsi="Times New Roman" w:cs="Times New Roman"/>
                <w:sz w:val="16"/>
                <w:szCs w:val="16"/>
              </w:rPr>
            </w:pPr>
            <w:del w:id="1217" w:author="Mary-Ann Sojor" w:date="2023-02-08T02:30:00Z">
              <w:r w:rsidRPr="00BD043D" w:rsidDel="00987825">
                <w:rPr>
                  <w:rFonts w:ascii="Times New Roman" w:hAnsi="Times New Roman" w:cs="Times New Roman"/>
                  <w:sz w:val="16"/>
                  <w:szCs w:val="16"/>
                </w:rPr>
                <w:delText>3 (4</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1)</w:delText>
              </w:r>
            </w:del>
          </w:p>
        </w:tc>
        <w:tc>
          <w:tcPr>
            <w:tcW w:w="0" w:type="auto"/>
            <w:vAlign w:val="bottom"/>
          </w:tcPr>
          <w:p w14:paraId="077815A3" w14:textId="07EED069" w:rsidR="00AB5ACC" w:rsidRPr="00BD043D" w:rsidDel="00987825" w:rsidRDefault="00AB5ACC" w:rsidP="008003A0">
            <w:pPr>
              <w:jc w:val="left"/>
              <w:rPr>
                <w:del w:id="1218" w:author="Mary-Ann Sojor" w:date="2023-02-08T02:30:00Z"/>
                <w:rFonts w:ascii="Times New Roman" w:hAnsi="Times New Roman" w:cs="Times New Roman"/>
                <w:sz w:val="16"/>
                <w:szCs w:val="16"/>
              </w:rPr>
            </w:pPr>
          </w:p>
        </w:tc>
        <w:tc>
          <w:tcPr>
            <w:tcW w:w="0" w:type="auto"/>
            <w:vAlign w:val="bottom"/>
          </w:tcPr>
          <w:p w14:paraId="24E2D28D" w14:textId="05A8E0EF" w:rsidR="00AB5ACC" w:rsidRPr="00BD043D" w:rsidDel="00987825" w:rsidRDefault="00AB5ACC" w:rsidP="008003A0">
            <w:pPr>
              <w:jc w:val="left"/>
              <w:rPr>
                <w:del w:id="1219" w:author="Mary-Ann Sojor" w:date="2023-02-08T02:30:00Z"/>
                <w:rFonts w:ascii="Times New Roman" w:eastAsia="DengXian" w:hAnsi="Times New Roman" w:cs="Times New Roman"/>
                <w:color w:val="000000"/>
                <w:sz w:val="16"/>
                <w:szCs w:val="16"/>
              </w:rPr>
            </w:pPr>
            <w:del w:id="1220" w:author="Mary-Ann Sojor" w:date="2023-02-08T02:30:00Z">
              <w:r w:rsidRPr="00BD043D" w:rsidDel="00987825">
                <w:rPr>
                  <w:rFonts w:ascii="Times New Roman" w:eastAsia="DengXian" w:hAnsi="Times New Roman" w:cs="Times New Roman"/>
                  <w:color w:val="000000"/>
                  <w:sz w:val="16"/>
                  <w:szCs w:val="16"/>
                </w:rPr>
                <w:delText>4 (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6)</w:delText>
              </w:r>
            </w:del>
          </w:p>
        </w:tc>
        <w:tc>
          <w:tcPr>
            <w:tcW w:w="0" w:type="auto"/>
            <w:vAlign w:val="bottom"/>
          </w:tcPr>
          <w:p w14:paraId="2CB437E0" w14:textId="70089B78" w:rsidR="00AB5ACC" w:rsidRPr="00BD043D" w:rsidDel="00987825" w:rsidRDefault="00AB5ACC" w:rsidP="008003A0">
            <w:pPr>
              <w:jc w:val="left"/>
              <w:rPr>
                <w:del w:id="1221" w:author="Mary-Ann Sojor" w:date="2023-02-08T02:30:00Z"/>
                <w:rFonts w:ascii="Times New Roman" w:eastAsia="DengXian" w:hAnsi="Times New Roman" w:cs="Times New Roman"/>
                <w:color w:val="000000"/>
                <w:sz w:val="16"/>
                <w:szCs w:val="16"/>
              </w:rPr>
            </w:pPr>
            <w:del w:id="1222" w:author="Mary-Ann Sojor" w:date="2023-02-08T02:30:00Z">
              <w:r w:rsidRPr="00BD043D" w:rsidDel="00987825">
                <w:rPr>
                  <w:rFonts w:ascii="Times New Roman" w:eastAsia="DengXian" w:hAnsi="Times New Roman" w:cs="Times New Roman"/>
                  <w:color w:val="000000"/>
                  <w:sz w:val="16"/>
                  <w:szCs w:val="16"/>
                </w:rPr>
                <w:delText>3 (5)</w:delText>
              </w:r>
            </w:del>
          </w:p>
        </w:tc>
        <w:tc>
          <w:tcPr>
            <w:tcW w:w="0" w:type="auto"/>
            <w:vAlign w:val="bottom"/>
          </w:tcPr>
          <w:p w14:paraId="18D05F40" w14:textId="15412D47" w:rsidR="00AB5ACC" w:rsidRPr="00BD043D" w:rsidDel="00987825" w:rsidRDefault="00AB5ACC" w:rsidP="008003A0">
            <w:pPr>
              <w:jc w:val="left"/>
              <w:rPr>
                <w:del w:id="1223" w:author="Mary-Ann Sojor" w:date="2023-02-08T02:30:00Z"/>
                <w:rFonts w:ascii="Times New Roman" w:eastAsia="DengXian" w:hAnsi="Times New Roman" w:cs="Times New Roman"/>
                <w:color w:val="000000"/>
                <w:sz w:val="16"/>
                <w:szCs w:val="16"/>
              </w:rPr>
            </w:pPr>
          </w:p>
        </w:tc>
      </w:tr>
      <w:tr w:rsidR="00AB5ACC" w:rsidRPr="00BD043D" w:rsidDel="00987825" w14:paraId="16BAE03A" w14:textId="1F59F5DC" w:rsidTr="00AB5ACC">
        <w:trPr>
          <w:trHeight w:hRule="exact" w:val="340"/>
          <w:jc w:val="center"/>
          <w:del w:id="1224" w:author="Mary-Ann Sojor" w:date="2023-02-08T02:30:00Z"/>
        </w:trPr>
        <w:tc>
          <w:tcPr>
            <w:tcW w:w="2268" w:type="dxa"/>
            <w:vAlign w:val="bottom"/>
          </w:tcPr>
          <w:p w14:paraId="735FF139" w14:textId="53DA0B96" w:rsidR="00AB5ACC" w:rsidRPr="00BD043D" w:rsidDel="00987825" w:rsidRDefault="00AB5ACC" w:rsidP="008003A0">
            <w:pPr>
              <w:ind w:firstLineChars="200" w:firstLine="320"/>
              <w:jc w:val="left"/>
              <w:rPr>
                <w:del w:id="1225" w:author="Mary-Ann Sojor" w:date="2023-02-08T02:30:00Z"/>
                <w:rFonts w:ascii="Times New Roman" w:hAnsi="Times New Roman" w:cs="Times New Roman"/>
                <w:sz w:val="16"/>
                <w:szCs w:val="16"/>
              </w:rPr>
            </w:pPr>
            <w:del w:id="1226" w:author="Mary-Ann Sojor" w:date="2023-02-08T02:30:00Z">
              <w:r w:rsidRPr="00BD043D" w:rsidDel="00987825">
                <w:rPr>
                  <w:rFonts w:ascii="Times New Roman" w:eastAsia="DengXian" w:hAnsi="Times New Roman" w:cs="Times New Roman"/>
                  <w:color w:val="000000"/>
                  <w:sz w:val="16"/>
                  <w:szCs w:val="16"/>
                </w:rPr>
                <w:delText xml:space="preserve">≥ 3 </w:delText>
              </w:r>
            </w:del>
          </w:p>
        </w:tc>
        <w:tc>
          <w:tcPr>
            <w:tcW w:w="2105" w:type="dxa"/>
            <w:vAlign w:val="bottom"/>
          </w:tcPr>
          <w:p w14:paraId="42B60FD1" w14:textId="3DF68F5B" w:rsidR="00AB5ACC" w:rsidRPr="00BD043D" w:rsidDel="00987825" w:rsidRDefault="00AB5ACC" w:rsidP="008003A0">
            <w:pPr>
              <w:jc w:val="left"/>
              <w:rPr>
                <w:del w:id="1227" w:author="Mary-Ann Sojor" w:date="2023-02-08T02:30:00Z"/>
                <w:rFonts w:ascii="Times New Roman" w:hAnsi="Times New Roman" w:cs="Times New Roman"/>
                <w:sz w:val="16"/>
                <w:szCs w:val="16"/>
              </w:rPr>
            </w:pPr>
            <w:del w:id="1228" w:author="Mary-Ann Sojor" w:date="2023-02-08T02:30:00Z">
              <w:r w:rsidRPr="00BD043D" w:rsidDel="00987825">
                <w:rPr>
                  <w:rFonts w:ascii="Times New Roman" w:hAnsi="Times New Roman" w:cs="Times New Roman"/>
                  <w:sz w:val="16"/>
                  <w:szCs w:val="16"/>
                </w:rPr>
                <w:delText>1 (0</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1)</w:delText>
              </w:r>
            </w:del>
          </w:p>
        </w:tc>
        <w:tc>
          <w:tcPr>
            <w:tcW w:w="0" w:type="auto"/>
            <w:vAlign w:val="bottom"/>
          </w:tcPr>
          <w:p w14:paraId="5D89A55B" w14:textId="4D98384A" w:rsidR="00AB5ACC" w:rsidRPr="00BD043D" w:rsidDel="00987825" w:rsidRDefault="00AB5ACC" w:rsidP="008003A0">
            <w:pPr>
              <w:jc w:val="left"/>
              <w:rPr>
                <w:del w:id="1229" w:author="Mary-Ann Sojor" w:date="2023-02-08T02:30:00Z"/>
                <w:rFonts w:ascii="Times New Roman" w:hAnsi="Times New Roman" w:cs="Times New Roman"/>
                <w:sz w:val="16"/>
                <w:szCs w:val="16"/>
              </w:rPr>
            </w:pPr>
            <w:del w:id="1230" w:author="Mary-Ann Sojor" w:date="2023-02-08T02:30:00Z">
              <w:r w:rsidRPr="00BD043D" w:rsidDel="00987825">
                <w:rPr>
                  <w:rFonts w:ascii="Times New Roman" w:hAnsi="Times New Roman" w:cs="Times New Roman"/>
                  <w:sz w:val="16"/>
                  <w:szCs w:val="16"/>
                </w:rPr>
                <w:delText>3 (4</w:delText>
              </w:r>
              <w:r w:rsidR="0005214F" w:rsidRPr="00BD043D" w:rsidDel="00987825">
                <w:rPr>
                  <w:rFonts w:ascii="Times New Roman" w:hAnsi="Times New Roman" w:cs="Times New Roman"/>
                  <w:sz w:val="16"/>
                  <w:szCs w:val="16"/>
                </w:rPr>
                <w:delText>.</w:delText>
              </w:r>
              <w:r w:rsidRPr="00BD043D" w:rsidDel="00987825">
                <w:rPr>
                  <w:rFonts w:ascii="Times New Roman" w:hAnsi="Times New Roman" w:cs="Times New Roman"/>
                  <w:sz w:val="16"/>
                  <w:szCs w:val="16"/>
                </w:rPr>
                <w:delText>1)</w:delText>
              </w:r>
            </w:del>
          </w:p>
        </w:tc>
        <w:tc>
          <w:tcPr>
            <w:tcW w:w="0" w:type="auto"/>
            <w:vAlign w:val="bottom"/>
          </w:tcPr>
          <w:p w14:paraId="04998B80" w14:textId="63B4589B" w:rsidR="00AB5ACC" w:rsidRPr="00BD043D" w:rsidDel="00987825" w:rsidRDefault="00AB5ACC" w:rsidP="008003A0">
            <w:pPr>
              <w:jc w:val="left"/>
              <w:rPr>
                <w:del w:id="1231" w:author="Mary-Ann Sojor" w:date="2023-02-08T02:30:00Z"/>
                <w:rFonts w:ascii="Times New Roman" w:hAnsi="Times New Roman" w:cs="Times New Roman"/>
                <w:sz w:val="16"/>
                <w:szCs w:val="16"/>
              </w:rPr>
            </w:pPr>
          </w:p>
        </w:tc>
        <w:tc>
          <w:tcPr>
            <w:tcW w:w="0" w:type="auto"/>
            <w:vAlign w:val="bottom"/>
          </w:tcPr>
          <w:p w14:paraId="11894F25" w14:textId="6968EBF2" w:rsidR="00AB5ACC" w:rsidRPr="00BD043D" w:rsidDel="00987825" w:rsidRDefault="00AB5ACC" w:rsidP="008003A0">
            <w:pPr>
              <w:jc w:val="left"/>
              <w:rPr>
                <w:del w:id="1232" w:author="Mary-Ann Sojor" w:date="2023-02-08T02:30:00Z"/>
                <w:rFonts w:ascii="Times New Roman" w:eastAsia="DengXian" w:hAnsi="Times New Roman" w:cs="Times New Roman"/>
                <w:color w:val="000000"/>
                <w:sz w:val="16"/>
                <w:szCs w:val="16"/>
              </w:rPr>
            </w:pPr>
            <w:del w:id="1233" w:author="Mary-Ann Sojor" w:date="2023-02-08T02:30:00Z">
              <w:r w:rsidRPr="00BD043D" w:rsidDel="00987825">
                <w:rPr>
                  <w:rFonts w:ascii="Times New Roman" w:eastAsia="DengXian" w:hAnsi="Times New Roman" w:cs="Times New Roman"/>
                  <w:color w:val="000000"/>
                  <w:sz w:val="16"/>
                  <w:szCs w:val="16"/>
                </w:rPr>
                <w:delText>0 (0)</w:delText>
              </w:r>
            </w:del>
          </w:p>
        </w:tc>
        <w:tc>
          <w:tcPr>
            <w:tcW w:w="0" w:type="auto"/>
            <w:vAlign w:val="bottom"/>
          </w:tcPr>
          <w:p w14:paraId="5BAE0745" w14:textId="04D372EE" w:rsidR="00AB5ACC" w:rsidRPr="00BD043D" w:rsidDel="00987825" w:rsidRDefault="00AB5ACC" w:rsidP="008003A0">
            <w:pPr>
              <w:jc w:val="left"/>
              <w:rPr>
                <w:del w:id="1234" w:author="Mary-Ann Sojor" w:date="2023-02-08T02:30:00Z"/>
                <w:rFonts w:ascii="Times New Roman" w:eastAsia="DengXian" w:hAnsi="Times New Roman" w:cs="Times New Roman"/>
                <w:color w:val="000000"/>
                <w:sz w:val="16"/>
                <w:szCs w:val="16"/>
              </w:rPr>
            </w:pPr>
            <w:del w:id="1235" w:author="Mary-Ann Sojor" w:date="2023-02-08T02:30:00Z">
              <w:r w:rsidRPr="00BD043D" w:rsidDel="00987825">
                <w:rPr>
                  <w:rFonts w:ascii="Times New Roman" w:eastAsia="DengXian" w:hAnsi="Times New Roman" w:cs="Times New Roman"/>
                  <w:color w:val="000000"/>
                  <w:sz w:val="16"/>
                  <w:szCs w:val="16"/>
                </w:rPr>
                <w:delText>1 (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w:delText>
              </w:r>
            </w:del>
          </w:p>
        </w:tc>
        <w:tc>
          <w:tcPr>
            <w:tcW w:w="0" w:type="auto"/>
            <w:vAlign w:val="bottom"/>
          </w:tcPr>
          <w:p w14:paraId="3E59D12F" w14:textId="3EECD952" w:rsidR="00AB5ACC" w:rsidRPr="00BD043D" w:rsidDel="00987825" w:rsidRDefault="00AB5ACC" w:rsidP="008003A0">
            <w:pPr>
              <w:jc w:val="left"/>
              <w:rPr>
                <w:del w:id="1236" w:author="Mary-Ann Sojor" w:date="2023-02-08T02:30:00Z"/>
                <w:rFonts w:ascii="Times New Roman" w:eastAsia="DengXian" w:hAnsi="Times New Roman" w:cs="Times New Roman"/>
                <w:color w:val="000000"/>
                <w:sz w:val="16"/>
                <w:szCs w:val="16"/>
              </w:rPr>
            </w:pPr>
          </w:p>
        </w:tc>
      </w:tr>
      <w:tr w:rsidR="008B0CF7" w:rsidRPr="00BD043D" w:rsidDel="00987825" w14:paraId="469615DD" w14:textId="66E44271" w:rsidTr="00AB5ACC">
        <w:trPr>
          <w:trHeight w:hRule="exact" w:val="340"/>
          <w:jc w:val="center"/>
          <w:ins w:id="1237" w:author="张艺韬" w:date="2023-01-27T22:22:00Z"/>
          <w:del w:id="1238" w:author="Mary-Ann Sojor" w:date="2023-02-08T02:30:00Z"/>
        </w:trPr>
        <w:tc>
          <w:tcPr>
            <w:tcW w:w="2268" w:type="dxa"/>
            <w:vAlign w:val="bottom"/>
          </w:tcPr>
          <w:p w14:paraId="1A38D6FB" w14:textId="3BD8473E" w:rsidR="00AA2CE1" w:rsidDel="00987825" w:rsidRDefault="008B0CF7">
            <w:pPr>
              <w:jc w:val="left"/>
              <w:rPr>
                <w:ins w:id="1239" w:author="张艺韬" w:date="2023-01-27T22:22:00Z"/>
                <w:del w:id="1240" w:author="Mary-Ann Sojor" w:date="2023-02-08T02:30:00Z"/>
                <w:rFonts w:ascii="Times New Roman" w:eastAsia="DengXian" w:hAnsi="Times New Roman" w:cs="Times New Roman"/>
                <w:color w:val="000000"/>
                <w:sz w:val="16"/>
                <w:szCs w:val="16"/>
              </w:rPr>
              <w:pPrChange w:id="1241" w:author="张艺韬" w:date="2023-01-27T22:25:00Z">
                <w:pPr>
                  <w:ind w:firstLineChars="200" w:firstLine="320"/>
                  <w:jc w:val="left"/>
                </w:pPr>
              </w:pPrChange>
            </w:pPr>
            <w:ins w:id="1242" w:author="张艺韬" w:date="2023-01-27T22:24:00Z">
              <w:del w:id="1243" w:author="Mary-Ann Sojor" w:date="2023-02-08T02:30:00Z">
                <w:r w:rsidDel="00987825">
                  <w:rPr>
                    <w:rFonts w:ascii="Times New Roman" w:eastAsia="DengXian" w:hAnsi="Times New Roman" w:cs="Times New Roman"/>
                    <w:color w:val="000000"/>
                    <w:sz w:val="16"/>
                    <w:szCs w:val="16"/>
                  </w:rPr>
                  <w:delText>TNM</w:delText>
                </w:r>
              </w:del>
            </w:ins>
            <w:ins w:id="1244" w:author="张艺韬" w:date="2023-01-27T22:22:00Z">
              <w:del w:id="1245" w:author="Mary-Ann Sojor" w:date="2023-02-08T02:30:00Z">
                <w:r w:rsidDel="00987825">
                  <w:rPr>
                    <w:rFonts w:ascii="Times New Roman" w:eastAsia="DengXian" w:hAnsi="Times New Roman" w:cs="Times New Roman"/>
                    <w:color w:val="000000"/>
                    <w:sz w:val="16"/>
                    <w:szCs w:val="16"/>
                  </w:rPr>
                  <w:delText xml:space="preserve"> stage</w:delText>
                </w:r>
              </w:del>
            </w:ins>
          </w:p>
        </w:tc>
        <w:tc>
          <w:tcPr>
            <w:tcW w:w="2105" w:type="dxa"/>
            <w:vAlign w:val="bottom"/>
          </w:tcPr>
          <w:p w14:paraId="119C20B8" w14:textId="7331F07C" w:rsidR="008B0CF7" w:rsidRPr="00BD043D" w:rsidDel="00987825" w:rsidRDefault="008B0CF7" w:rsidP="008003A0">
            <w:pPr>
              <w:jc w:val="left"/>
              <w:rPr>
                <w:ins w:id="1246" w:author="张艺韬" w:date="2023-01-27T22:22:00Z"/>
                <w:del w:id="1247" w:author="Mary-Ann Sojor" w:date="2023-02-08T02:30:00Z"/>
                <w:rFonts w:ascii="Times New Roman" w:hAnsi="Times New Roman" w:cs="Times New Roman"/>
                <w:sz w:val="16"/>
                <w:szCs w:val="16"/>
              </w:rPr>
            </w:pPr>
          </w:p>
        </w:tc>
        <w:tc>
          <w:tcPr>
            <w:tcW w:w="0" w:type="auto"/>
            <w:vAlign w:val="bottom"/>
          </w:tcPr>
          <w:p w14:paraId="2D9FFBE6" w14:textId="5DE3B284" w:rsidR="008B0CF7" w:rsidRPr="00BD043D" w:rsidDel="00987825" w:rsidRDefault="008B0CF7" w:rsidP="008003A0">
            <w:pPr>
              <w:jc w:val="left"/>
              <w:rPr>
                <w:ins w:id="1248" w:author="张艺韬" w:date="2023-01-27T22:22:00Z"/>
                <w:del w:id="1249" w:author="Mary-Ann Sojor" w:date="2023-02-08T02:30:00Z"/>
                <w:rFonts w:ascii="Times New Roman" w:hAnsi="Times New Roman" w:cs="Times New Roman"/>
                <w:sz w:val="16"/>
                <w:szCs w:val="16"/>
              </w:rPr>
            </w:pPr>
          </w:p>
        </w:tc>
        <w:tc>
          <w:tcPr>
            <w:tcW w:w="0" w:type="auto"/>
            <w:vAlign w:val="bottom"/>
          </w:tcPr>
          <w:p w14:paraId="6D8F8436" w14:textId="3DDF2CE8" w:rsidR="008B0CF7" w:rsidRPr="00BD043D" w:rsidDel="00987825" w:rsidRDefault="008B0CF7" w:rsidP="008003A0">
            <w:pPr>
              <w:jc w:val="left"/>
              <w:rPr>
                <w:ins w:id="1250" w:author="张艺韬" w:date="2023-01-27T22:22:00Z"/>
                <w:del w:id="1251" w:author="Mary-Ann Sojor" w:date="2023-02-08T02:30:00Z"/>
                <w:rFonts w:ascii="Times New Roman" w:hAnsi="Times New Roman" w:cs="Times New Roman"/>
                <w:sz w:val="16"/>
                <w:szCs w:val="16"/>
              </w:rPr>
            </w:pPr>
            <w:ins w:id="1252" w:author="张艺韬" w:date="2023-01-27T22:24:00Z">
              <w:del w:id="1253" w:author="Mary-Ann Sojor" w:date="2023-02-08T02:30:00Z">
                <w:r w:rsidDel="00987825">
                  <w:rPr>
                    <w:rFonts w:ascii="Times New Roman" w:hAnsi="Times New Roman" w:cs="Times New Roman" w:hint="eastAsia"/>
                    <w:sz w:val="16"/>
                    <w:szCs w:val="16"/>
                  </w:rPr>
                  <w:delText>0</w:delText>
                </w:r>
                <w:r w:rsidDel="00987825">
                  <w:rPr>
                    <w:rFonts w:ascii="Times New Roman" w:hAnsi="Times New Roman" w:cs="Times New Roman"/>
                    <w:sz w:val="16"/>
                    <w:szCs w:val="16"/>
                  </w:rPr>
                  <w:delText>.</w:delText>
                </w:r>
              </w:del>
            </w:ins>
            <w:ins w:id="1254" w:author="张艺韬" w:date="2023-01-28T11:50:00Z">
              <w:del w:id="1255" w:author="Mary-Ann Sojor" w:date="2023-02-08T02:30:00Z">
                <w:r w:rsidR="009064ED" w:rsidDel="00987825">
                  <w:rPr>
                    <w:rFonts w:ascii="Times New Roman" w:hAnsi="Times New Roman" w:cs="Times New Roman"/>
                    <w:sz w:val="16"/>
                    <w:szCs w:val="16"/>
                  </w:rPr>
                  <w:delText>375</w:delText>
                </w:r>
              </w:del>
            </w:ins>
          </w:p>
        </w:tc>
        <w:tc>
          <w:tcPr>
            <w:tcW w:w="0" w:type="auto"/>
            <w:vAlign w:val="bottom"/>
          </w:tcPr>
          <w:p w14:paraId="35D00DC5" w14:textId="35CA8A50" w:rsidR="008B0CF7" w:rsidRPr="00BD043D" w:rsidDel="00987825" w:rsidRDefault="008B0CF7" w:rsidP="008003A0">
            <w:pPr>
              <w:jc w:val="left"/>
              <w:rPr>
                <w:ins w:id="1256" w:author="张艺韬" w:date="2023-01-27T22:22:00Z"/>
                <w:del w:id="1257" w:author="Mary-Ann Sojor" w:date="2023-02-08T02:30:00Z"/>
                <w:rFonts w:ascii="Times New Roman" w:eastAsia="DengXian" w:hAnsi="Times New Roman" w:cs="Times New Roman"/>
                <w:color w:val="000000"/>
                <w:sz w:val="16"/>
                <w:szCs w:val="16"/>
              </w:rPr>
            </w:pPr>
          </w:p>
        </w:tc>
        <w:tc>
          <w:tcPr>
            <w:tcW w:w="0" w:type="auto"/>
            <w:vAlign w:val="bottom"/>
          </w:tcPr>
          <w:p w14:paraId="09AD05AD" w14:textId="3628E439" w:rsidR="008B0CF7" w:rsidRPr="00BD043D" w:rsidDel="00987825" w:rsidRDefault="008B0CF7" w:rsidP="008003A0">
            <w:pPr>
              <w:jc w:val="left"/>
              <w:rPr>
                <w:ins w:id="1258" w:author="张艺韬" w:date="2023-01-27T22:22:00Z"/>
                <w:del w:id="1259" w:author="Mary-Ann Sojor" w:date="2023-02-08T02:30:00Z"/>
                <w:rFonts w:ascii="Times New Roman" w:eastAsia="DengXian" w:hAnsi="Times New Roman" w:cs="Times New Roman"/>
                <w:color w:val="000000"/>
                <w:sz w:val="16"/>
                <w:szCs w:val="16"/>
              </w:rPr>
            </w:pPr>
          </w:p>
        </w:tc>
        <w:tc>
          <w:tcPr>
            <w:tcW w:w="0" w:type="auto"/>
            <w:vAlign w:val="bottom"/>
          </w:tcPr>
          <w:p w14:paraId="4DBF7FC9" w14:textId="538D1826" w:rsidR="008B0CF7" w:rsidRPr="00BD043D" w:rsidDel="00987825" w:rsidRDefault="007D506A" w:rsidP="008003A0">
            <w:pPr>
              <w:jc w:val="left"/>
              <w:rPr>
                <w:ins w:id="1260" w:author="张艺韬" w:date="2023-01-27T22:22:00Z"/>
                <w:del w:id="1261" w:author="Mary-Ann Sojor" w:date="2023-02-08T02:30:00Z"/>
                <w:rFonts w:ascii="Times New Roman" w:eastAsia="DengXian" w:hAnsi="Times New Roman" w:cs="Times New Roman"/>
                <w:color w:val="000000"/>
                <w:sz w:val="16"/>
                <w:szCs w:val="16"/>
              </w:rPr>
            </w:pPr>
            <w:ins w:id="1262" w:author="张艺韬" w:date="2023-01-28T11:52:00Z">
              <w:del w:id="1263" w:author="Mary-Ann Sojor" w:date="2023-02-08T02:30:00Z">
                <w:r w:rsidDel="00987825">
                  <w:rPr>
                    <w:rFonts w:ascii="Times New Roman" w:eastAsia="DengXian" w:hAnsi="Times New Roman" w:cs="Times New Roman" w:hint="eastAsia"/>
                    <w:color w:val="000000"/>
                    <w:sz w:val="16"/>
                    <w:szCs w:val="16"/>
                  </w:rPr>
                  <w:delText>0</w:delText>
                </w:r>
                <w:r w:rsidDel="00987825">
                  <w:rPr>
                    <w:rFonts w:ascii="Times New Roman" w:eastAsia="DengXian" w:hAnsi="Times New Roman" w:cs="Times New Roman"/>
                    <w:color w:val="000000"/>
                    <w:sz w:val="16"/>
                    <w:szCs w:val="16"/>
                  </w:rPr>
                  <w:delText>.809</w:delText>
                </w:r>
              </w:del>
            </w:ins>
          </w:p>
        </w:tc>
      </w:tr>
      <w:tr w:rsidR="008B0CF7" w:rsidRPr="00BD043D" w:rsidDel="00987825" w14:paraId="306819F5" w14:textId="64B0333B" w:rsidTr="00AB5ACC">
        <w:trPr>
          <w:trHeight w:hRule="exact" w:val="340"/>
          <w:jc w:val="center"/>
          <w:ins w:id="1264" w:author="张艺韬" w:date="2023-01-27T22:22:00Z"/>
          <w:del w:id="1265" w:author="Mary-Ann Sojor" w:date="2023-02-08T02:30:00Z"/>
        </w:trPr>
        <w:tc>
          <w:tcPr>
            <w:tcW w:w="2268" w:type="dxa"/>
            <w:vAlign w:val="bottom"/>
          </w:tcPr>
          <w:p w14:paraId="06D1A2F2" w14:textId="71B2DC2C" w:rsidR="008B0CF7" w:rsidRPr="00BD043D" w:rsidDel="00987825" w:rsidRDefault="008B0CF7" w:rsidP="008003A0">
            <w:pPr>
              <w:ind w:firstLineChars="200" w:firstLine="320"/>
              <w:jc w:val="left"/>
              <w:rPr>
                <w:ins w:id="1266" w:author="张艺韬" w:date="2023-01-27T22:22:00Z"/>
                <w:del w:id="1267" w:author="Mary-Ann Sojor" w:date="2023-02-08T02:30:00Z"/>
                <w:rFonts w:ascii="Times New Roman" w:eastAsia="DengXian" w:hAnsi="Times New Roman" w:cs="Times New Roman"/>
                <w:color w:val="000000"/>
                <w:sz w:val="16"/>
                <w:szCs w:val="16"/>
              </w:rPr>
            </w:pPr>
            <w:ins w:id="1268" w:author="张艺韬" w:date="2023-01-27T22:22:00Z">
              <w:del w:id="1269" w:author="Mary-Ann Sojor" w:date="2023-02-08T02:30:00Z">
                <w:r w:rsidDel="00987825">
                  <w:rPr>
                    <w:rFonts w:ascii="Times New Roman" w:eastAsia="DengXian" w:hAnsi="Times New Roman" w:cs="Times New Roman" w:hint="eastAsia"/>
                    <w:color w:val="000000"/>
                    <w:sz w:val="16"/>
                    <w:szCs w:val="16"/>
                  </w:rPr>
                  <w:delText>I</w:delText>
                </w:r>
              </w:del>
            </w:ins>
          </w:p>
        </w:tc>
        <w:tc>
          <w:tcPr>
            <w:tcW w:w="2105" w:type="dxa"/>
            <w:vAlign w:val="bottom"/>
          </w:tcPr>
          <w:p w14:paraId="3364C15B" w14:textId="191D9255" w:rsidR="008B0CF7" w:rsidRPr="00BD043D" w:rsidDel="00987825" w:rsidRDefault="008B0CF7" w:rsidP="008003A0">
            <w:pPr>
              <w:jc w:val="left"/>
              <w:rPr>
                <w:ins w:id="1270" w:author="张艺韬" w:date="2023-01-27T22:22:00Z"/>
                <w:del w:id="1271" w:author="Mary-Ann Sojor" w:date="2023-02-08T02:30:00Z"/>
                <w:rFonts w:ascii="Times New Roman" w:hAnsi="Times New Roman" w:cs="Times New Roman"/>
                <w:sz w:val="16"/>
                <w:szCs w:val="16"/>
              </w:rPr>
            </w:pPr>
            <w:ins w:id="1272" w:author="张艺韬" w:date="2023-01-27T22:22:00Z">
              <w:del w:id="1273" w:author="Mary-Ann Sojor" w:date="2023-02-08T02:30:00Z">
                <w:r w:rsidDel="00987825">
                  <w:rPr>
                    <w:rFonts w:ascii="Times New Roman" w:hAnsi="Times New Roman" w:cs="Times New Roman" w:hint="eastAsia"/>
                    <w:sz w:val="16"/>
                    <w:szCs w:val="16"/>
                  </w:rPr>
                  <w:delText>1</w:delText>
                </w:r>
                <w:r w:rsidDel="00987825">
                  <w:rPr>
                    <w:rFonts w:ascii="Times New Roman" w:hAnsi="Times New Roman" w:cs="Times New Roman"/>
                    <w:sz w:val="16"/>
                    <w:szCs w:val="16"/>
                  </w:rPr>
                  <w:delText>78 (17.2)</w:delText>
                </w:r>
              </w:del>
            </w:ins>
          </w:p>
        </w:tc>
        <w:tc>
          <w:tcPr>
            <w:tcW w:w="0" w:type="auto"/>
            <w:vAlign w:val="bottom"/>
          </w:tcPr>
          <w:p w14:paraId="3B5A96AD" w14:textId="39877AA2" w:rsidR="008B0CF7" w:rsidRPr="00BD043D" w:rsidDel="00987825" w:rsidRDefault="008B0CF7" w:rsidP="008003A0">
            <w:pPr>
              <w:jc w:val="left"/>
              <w:rPr>
                <w:ins w:id="1274" w:author="张艺韬" w:date="2023-01-27T22:22:00Z"/>
                <w:del w:id="1275" w:author="Mary-Ann Sojor" w:date="2023-02-08T02:30:00Z"/>
                <w:rFonts w:ascii="Times New Roman" w:hAnsi="Times New Roman" w:cs="Times New Roman"/>
                <w:sz w:val="16"/>
                <w:szCs w:val="16"/>
              </w:rPr>
            </w:pPr>
            <w:ins w:id="1276" w:author="张艺韬" w:date="2023-01-27T22:23:00Z">
              <w:del w:id="1277" w:author="Mary-Ann Sojor" w:date="2023-02-08T02:30:00Z">
                <w:r w:rsidDel="00987825">
                  <w:rPr>
                    <w:rFonts w:ascii="Times New Roman" w:hAnsi="Times New Roman" w:cs="Times New Roman" w:hint="eastAsia"/>
                    <w:sz w:val="16"/>
                    <w:szCs w:val="16"/>
                  </w:rPr>
                  <w:delText>7</w:delText>
                </w:r>
                <w:r w:rsidDel="00987825">
                  <w:rPr>
                    <w:rFonts w:ascii="Times New Roman" w:hAnsi="Times New Roman" w:cs="Times New Roman"/>
                    <w:sz w:val="16"/>
                    <w:szCs w:val="16"/>
                  </w:rPr>
                  <w:delText xml:space="preserve"> (9.6)</w:delText>
                </w:r>
              </w:del>
            </w:ins>
          </w:p>
        </w:tc>
        <w:tc>
          <w:tcPr>
            <w:tcW w:w="0" w:type="auto"/>
            <w:vAlign w:val="bottom"/>
          </w:tcPr>
          <w:p w14:paraId="1D5343CA" w14:textId="1D786402" w:rsidR="008B0CF7" w:rsidRPr="00BD043D" w:rsidDel="00987825" w:rsidRDefault="008B0CF7" w:rsidP="008003A0">
            <w:pPr>
              <w:jc w:val="left"/>
              <w:rPr>
                <w:ins w:id="1278" w:author="张艺韬" w:date="2023-01-27T22:22:00Z"/>
                <w:del w:id="1279" w:author="Mary-Ann Sojor" w:date="2023-02-08T02:30:00Z"/>
                <w:rFonts w:ascii="Times New Roman" w:hAnsi="Times New Roman" w:cs="Times New Roman"/>
                <w:sz w:val="16"/>
                <w:szCs w:val="16"/>
              </w:rPr>
            </w:pPr>
          </w:p>
        </w:tc>
        <w:tc>
          <w:tcPr>
            <w:tcW w:w="0" w:type="auto"/>
            <w:vAlign w:val="bottom"/>
          </w:tcPr>
          <w:p w14:paraId="1E5C672A" w14:textId="111AE535" w:rsidR="008B0CF7" w:rsidRPr="00BD043D" w:rsidDel="00987825" w:rsidRDefault="007D506A" w:rsidP="008003A0">
            <w:pPr>
              <w:jc w:val="left"/>
              <w:rPr>
                <w:ins w:id="1280" w:author="张艺韬" w:date="2023-01-27T22:22:00Z"/>
                <w:del w:id="1281" w:author="Mary-Ann Sojor" w:date="2023-02-08T02:30:00Z"/>
                <w:rFonts w:ascii="Times New Roman" w:eastAsia="DengXian" w:hAnsi="Times New Roman" w:cs="Times New Roman"/>
                <w:color w:val="000000"/>
                <w:sz w:val="16"/>
                <w:szCs w:val="16"/>
              </w:rPr>
            </w:pPr>
            <w:ins w:id="1282" w:author="张艺韬" w:date="2023-01-28T11:50:00Z">
              <w:del w:id="1283" w:author="Mary-Ann Sojor" w:date="2023-02-08T02:30:00Z">
                <w:r w:rsidDel="00987825">
                  <w:rPr>
                    <w:rFonts w:ascii="Times New Roman" w:eastAsia="DengXian" w:hAnsi="Times New Roman" w:cs="Times New Roman" w:hint="eastAsia"/>
                    <w:color w:val="000000"/>
                    <w:sz w:val="16"/>
                    <w:szCs w:val="16"/>
                  </w:rPr>
                  <w:delText>1</w:delText>
                </w:r>
                <w:r w:rsidDel="00987825">
                  <w:rPr>
                    <w:rFonts w:ascii="Times New Roman" w:eastAsia="DengXian" w:hAnsi="Times New Roman" w:cs="Times New Roman"/>
                    <w:color w:val="000000"/>
                    <w:sz w:val="16"/>
                    <w:szCs w:val="16"/>
                  </w:rPr>
                  <w:delText xml:space="preserve">8 </w:delText>
                </w:r>
                <w:r w:rsidDel="00987825">
                  <w:rPr>
                    <w:rFonts w:ascii="Times New Roman" w:eastAsia="DengXian" w:hAnsi="Times New Roman" w:cs="Times New Roman" w:hint="eastAsia"/>
                    <w:color w:val="000000"/>
                    <w:sz w:val="16"/>
                    <w:szCs w:val="16"/>
                  </w:rPr>
                  <w:delText>(</w:delText>
                </w:r>
                <w:r w:rsidDel="00987825">
                  <w:rPr>
                    <w:rFonts w:ascii="Times New Roman" w:eastAsia="DengXian" w:hAnsi="Times New Roman" w:cs="Times New Roman"/>
                    <w:color w:val="000000"/>
                    <w:sz w:val="16"/>
                    <w:szCs w:val="16"/>
                  </w:rPr>
                  <w:delText>11.9)</w:delText>
                </w:r>
              </w:del>
            </w:ins>
          </w:p>
        </w:tc>
        <w:tc>
          <w:tcPr>
            <w:tcW w:w="0" w:type="auto"/>
            <w:vAlign w:val="bottom"/>
          </w:tcPr>
          <w:p w14:paraId="59EE745F" w14:textId="3EF94D5E" w:rsidR="008B0CF7" w:rsidRPr="00BD043D" w:rsidDel="00987825" w:rsidRDefault="007D506A" w:rsidP="008003A0">
            <w:pPr>
              <w:jc w:val="left"/>
              <w:rPr>
                <w:ins w:id="1284" w:author="张艺韬" w:date="2023-01-27T22:22:00Z"/>
                <w:del w:id="1285" w:author="Mary-Ann Sojor" w:date="2023-02-08T02:30:00Z"/>
                <w:rFonts w:ascii="Times New Roman" w:eastAsia="DengXian" w:hAnsi="Times New Roman" w:cs="Times New Roman"/>
                <w:color w:val="000000"/>
                <w:sz w:val="16"/>
                <w:szCs w:val="16"/>
              </w:rPr>
            </w:pPr>
            <w:ins w:id="1286" w:author="张艺韬" w:date="2023-01-28T11:51:00Z">
              <w:del w:id="1287" w:author="Mary-Ann Sojor" w:date="2023-02-08T02:30:00Z">
                <w:r w:rsidDel="00987825">
                  <w:rPr>
                    <w:rFonts w:ascii="Times New Roman" w:eastAsia="DengXian" w:hAnsi="Times New Roman" w:cs="Times New Roman" w:hint="eastAsia"/>
                    <w:color w:val="000000"/>
                    <w:sz w:val="16"/>
                    <w:szCs w:val="16"/>
                  </w:rPr>
                  <w:delText>6</w:delText>
                </w:r>
                <w:r w:rsidDel="00987825">
                  <w:rPr>
                    <w:rFonts w:ascii="Times New Roman" w:eastAsia="DengXian" w:hAnsi="Times New Roman" w:cs="Times New Roman"/>
                    <w:color w:val="000000"/>
                    <w:sz w:val="16"/>
                    <w:szCs w:val="16"/>
                  </w:rPr>
                  <w:delText xml:space="preserve"> (10)</w:delText>
                </w:r>
              </w:del>
            </w:ins>
          </w:p>
        </w:tc>
        <w:tc>
          <w:tcPr>
            <w:tcW w:w="0" w:type="auto"/>
            <w:vAlign w:val="bottom"/>
          </w:tcPr>
          <w:p w14:paraId="2BF3509B" w14:textId="7D19DFEB" w:rsidR="008B0CF7" w:rsidRPr="00BD043D" w:rsidDel="00987825" w:rsidRDefault="008B0CF7" w:rsidP="008003A0">
            <w:pPr>
              <w:jc w:val="left"/>
              <w:rPr>
                <w:ins w:id="1288" w:author="张艺韬" w:date="2023-01-27T22:22:00Z"/>
                <w:del w:id="1289" w:author="Mary-Ann Sojor" w:date="2023-02-08T02:30:00Z"/>
                <w:rFonts w:ascii="Times New Roman" w:eastAsia="DengXian" w:hAnsi="Times New Roman" w:cs="Times New Roman"/>
                <w:color w:val="000000"/>
                <w:sz w:val="16"/>
                <w:szCs w:val="16"/>
              </w:rPr>
            </w:pPr>
          </w:p>
        </w:tc>
      </w:tr>
      <w:tr w:rsidR="008B0CF7" w:rsidRPr="00BD043D" w:rsidDel="00987825" w14:paraId="7B31CC04" w14:textId="67674F98" w:rsidTr="00AB5ACC">
        <w:trPr>
          <w:trHeight w:hRule="exact" w:val="340"/>
          <w:jc w:val="center"/>
          <w:ins w:id="1290" w:author="张艺韬" w:date="2023-01-27T22:22:00Z"/>
          <w:del w:id="1291" w:author="Mary-Ann Sojor" w:date="2023-02-08T02:30:00Z"/>
        </w:trPr>
        <w:tc>
          <w:tcPr>
            <w:tcW w:w="2268" w:type="dxa"/>
            <w:vAlign w:val="bottom"/>
          </w:tcPr>
          <w:p w14:paraId="24B8A911" w14:textId="5199EE7D" w:rsidR="008B0CF7" w:rsidRPr="00BD043D" w:rsidDel="00987825" w:rsidRDefault="008B0CF7" w:rsidP="008003A0">
            <w:pPr>
              <w:ind w:firstLineChars="200" w:firstLine="320"/>
              <w:jc w:val="left"/>
              <w:rPr>
                <w:ins w:id="1292" w:author="张艺韬" w:date="2023-01-27T22:22:00Z"/>
                <w:del w:id="1293" w:author="Mary-Ann Sojor" w:date="2023-02-08T02:30:00Z"/>
                <w:rFonts w:ascii="Times New Roman" w:eastAsia="DengXian" w:hAnsi="Times New Roman" w:cs="Times New Roman"/>
                <w:color w:val="000000"/>
                <w:sz w:val="16"/>
                <w:szCs w:val="16"/>
              </w:rPr>
            </w:pPr>
            <w:ins w:id="1294" w:author="张艺韬" w:date="2023-01-27T22:22:00Z">
              <w:del w:id="1295" w:author="Mary-Ann Sojor" w:date="2023-02-08T02:30:00Z">
                <w:r w:rsidDel="00987825">
                  <w:rPr>
                    <w:rFonts w:ascii="Times New Roman" w:eastAsia="DengXian" w:hAnsi="Times New Roman" w:cs="Times New Roman" w:hint="eastAsia"/>
                    <w:color w:val="000000"/>
                    <w:sz w:val="16"/>
                    <w:szCs w:val="16"/>
                  </w:rPr>
                  <w:delText>I</w:delText>
                </w:r>
                <w:r w:rsidDel="00987825">
                  <w:rPr>
                    <w:rFonts w:ascii="Times New Roman" w:eastAsia="DengXian" w:hAnsi="Times New Roman" w:cs="Times New Roman"/>
                    <w:color w:val="000000"/>
                    <w:sz w:val="16"/>
                    <w:szCs w:val="16"/>
                  </w:rPr>
                  <w:delText>I</w:delText>
                </w:r>
              </w:del>
            </w:ins>
          </w:p>
        </w:tc>
        <w:tc>
          <w:tcPr>
            <w:tcW w:w="2105" w:type="dxa"/>
            <w:vAlign w:val="bottom"/>
          </w:tcPr>
          <w:p w14:paraId="5B3ABB94" w14:textId="6D73E45E" w:rsidR="008B0CF7" w:rsidRPr="00BD043D" w:rsidDel="00987825" w:rsidRDefault="008B0CF7" w:rsidP="008003A0">
            <w:pPr>
              <w:jc w:val="left"/>
              <w:rPr>
                <w:ins w:id="1296" w:author="张艺韬" w:date="2023-01-27T22:22:00Z"/>
                <w:del w:id="1297" w:author="Mary-Ann Sojor" w:date="2023-02-08T02:30:00Z"/>
                <w:rFonts w:ascii="Times New Roman" w:hAnsi="Times New Roman" w:cs="Times New Roman"/>
                <w:sz w:val="16"/>
                <w:szCs w:val="16"/>
              </w:rPr>
            </w:pPr>
            <w:ins w:id="1298" w:author="张艺韬" w:date="2023-01-27T22:23:00Z">
              <w:del w:id="1299" w:author="Mary-Ann Sojor" w:date="2023-02-08T02:30:00Z">
                <w:r w:rsidDel="00987825">
                  <w:rPr>
                    <w:rFonts w:ascii="Times New Roman" w:hAnsi="Times New Roman" w:cs="Times New Roman" w:hint="eastAsia"/>
                    <w:sz w:val="16"/>
                    <w:szCs w:val="16"/>
                  </w:rPr>
                  <w:delText>3</w:delText>
                </w:r>
                <w:r w:rsidDel="00987825">
                  <w:rPr>
                    <w:rFonts w:ascii="Times New Roman" w:hAnsi="Times New Roman" w:cs="Times New Roman"/>
                    <w:sz w:val="16"/>
                    <w:szCs w:val="16"/>
                  </w:rPr>
                  <w:delText>19 (30.9)</w:delText>
                </w:r>
              </w:del>
            </w:ins>
          </w:p>
        </w:tc>
        <w:tc>
          <w:tcPr>
            <w:tcW w:w="0" w:type="auto"/>
            <w:vAlign w:val="bottom"/>
          </w:tcPr>
          <w:p w14:paraId="773B04C3" w14:textId="06BEB589" w:rsidR="008B0CF7" w:rsidRPr="00BD043D" w:rsidDel="00987825" w:rsidRDefault="008B0CF7" w:rsidP="008003A0">
            <w:pPr>
              <w:jc w:val="left"/>
              <w:rPr>
                <w:ins w:id="1300" w:author="张艺韬" w:date="2023-01-27T22:22:00Z"/>
                <w:del w:id="1301" w:author="Mary-Ann Sojor" w:date="2023-02-08T02:30:00Z"/>
                <w:rFonts w:ascii="Times New Roman" w:hAnsi="Times New Roman" w:cs="Times New Roman"/>
                <w:sz w:val="16"/>
                <w:szCs w:val="16"/>
              </w:rPr>
            </w:pPr>
            <w:ins w:id="1302" w:author="张艺韬" w:date="2023-01-27T22:23:00Z">
              <w:del w:id="1303" w:author="Mary-Ann Sojor" w:date="2023-02-08T02:30:00Z">
                <w:r w:rsidDel="00987825">
                  <w:rPr>
                    <w:rFonts w:ascii="Times New Roman" w:hAnsi="Times New Roman" w:cs="Times New Roman" w:hint="eastAsia"/>
                    <w:sz w:val="16"/>
                    <w:szCs w:val="16"/>
                  </w:rPr>
                  <w:delText>2</w:delText>
                </w:r>
                <w:r w:rsidDel="00987825">
                  <w:rPr>
                    <w:rFonts w:ascii="Times New Roman" w:hAnsi="Times New Roman" w:cs="Times New Roman"/>
                    <w:sz w:val="16"/>
                    <w:szCs w:val="16"/>
                  </w:rPr>
                  <w:delText>4 (32.9)</w:delText>
                </w:r>
              </w:del>
            </w:ins>
          </w:p>
        </w:tc>
        <w:tc>
          <w:tcPr>
            <w:tcW w:w="0" w:type="auto"/>
            <w:vAlign w:val="bottom"/>
          </w:tcPr>
          <w:p w14:paraId="2E32B18A" w14:textId="5D46FDE4" w:rsidR="008B0CF7" w:rsidRPr="00BD043D" w:rsidDel="00987825" w:rsidRDefault="008B0CF7" w:rsidP="008003A0">
            <w:pPr>
              <w:jc w:val="left"/>
              <w:rPr>
                <w:ins w:id="1304" w:author="张艺韬" w:date="2023-01-27T22:22:00Z"/>
                <w:del w:id="1305" w:author="Mary-Ann Sojor" w:date="2023-02-08T02:30:00Z"/>
                <w:rFonts w:ascii="Times New Roman" w:hAnsi="Times New Roman" w:cs="Times New Roman"/>
                <w:sz w:val="16"/>
                <w:szCs w:val="16"/>
              </w:rPr>
            </w:pPr>
          </w:p>
        </w:tc>
        <w:tc>
          <w:tcPr>
            <w:tcW w:w="0" w:type="auto"/>
            <w:vAlign w:val="bottom"/>
          </w:tcPr>
          <w:p w14:paraId="69D1C8FB" w14:textId="421D454B" w:rsidR="008B0CF7" w:rsidRPr="00BD043D" w:rsidDel="00987825" w:rsidRDefault="007D506A" w:rsidP="008003A0">
            <w:pPr>
              <w:jc w:val="left"/>
              <w:rPr>
                <w:ins w:id="1306" w:author="张艺韬" w:date="2023-01-27T22:22:00Z"/>
                <w:del w:id="1307" w:author="Mary-Ann Sojor" w:date="2023-02-08T02:30:00Z"/>
                <w:rFonts w:ascii="Times New Roman" w:eastAsia="DengXian" w:hAnsi="Times New Roman" w:cs="Times New Roman"/>
                <w:color w:val="000000"/>
                <w:sz w:val="16"/>
                <w:szCs w:val="16"/>
              </w:rPr>
            </w:pPr>
            <w:ins w:id="1308" w:author="张艺韬" w:date="2023-01-28T11:51:00Z">
              <w:del w:id="1309" w:author="Mary-Ann Sojor" w:date="2023-02-08T02:30:00Z">
                <w:r w:rsidDel="00987825">
                  <w:rPr>
                    <w:rFonts w:ascii="Times New Roman" w:eastAsia="DengXian" w:hAnsi="Times New Roman" w:cs="Times New Roman" w:hint="eastAsia"/>
                    <w:color w:val="000000"/>
                    <w:sz w:val="16"/>
                    <w:szCs w:val="16"/>
                  </w:rPr>
                  <w:delText>4</w:delText>
                </w:r>
                <w:r w:rsidDel="00987825">
                  <w:rPr>
                    <w:rFonts w:ascii="Times New Roman" w:eastAsia="DengXian" w:hAnsi="Times New Roman" w:cs="Times New Roman"/>
                    <w:color w:val="000000"/>
                    <w:sz w:val="16"/>
                    <w:szCs w:val="16"/>
                  </w:rPr>
                  <w:delText>7 (31.1)</w:delText>
                </w:r>
              </w:del>
            </w:ins>
          </w:p>
        </w:tc>
        <w:tc>
          <w:tcPr>
            <w:tcW w:w="0" w:type="auto"/>
            <w:vAlign w:val="bottom"/>
          </w:tcPr>
          <w:p w14:paraId="30183AD3" w14:textId="49385DCC" w:rsidR="008B0CF7" w:rsidRPr="00BD043D" w:rsidDel="00987825" w:rsidRDefault="007D506A" w:rsidP="008003A0">
            <w:pPr>
              <w:jc w:val="left"/>
              <w:rPr>
                <w:ins w:id="1310" w:author="张艺韬" w:date="2023-01-27T22:22:00Z"/>
                <w:del w:id="1311" w:author="Mary-Ann Sojor" w:date="2023-02-08T02:30:00Z"/>
                <w:rFonts w:ascii="Times New Roman" w:eastAsia="DengXian" w:hAnsi="Times New Roman" w:cs="Times New Roman"/>
                <w:color w:val="000000"/>
                <w:sz w:val="16"/>
                <w:szCs w:val="16"/>
              </w:rPr>
            </w:pPr>
            <w:ins w:id="1312" w:author="张艺韬" w:date="2023-01-28T11:52:00Z">
              <w:del w:id="1313" w:author="Mary-Ann Sojor" w:date="2023-02-08T02:30:00Z">
                <w:r w:rsidDel="00987825">
                  <w:rPr>
                    <w:rFonts w:ascii="Times New Roman" w:eastAsia="DengXian" w:hAnsi="Times New Roman" w:cs="Times New Roman" w:hint="eastAsia"/>
                    <w:color w:val="000000"/>
                    <w:sz w:val="16"/>
                    <w:szCs w:val="16"/>
                  </w:rPr>
                  <w:delText>2</w:delText>
                </w:r>
                <w:r w:rsidDel="00987825">
                  <w:rPr>
                    <w:rFonts w:ascii="Times New Roman" w:eastAsia="DengXian" w:hAnsi="Times New Roman" w:cs="Times New Roman"/>
                    <w:color w:val="000000"/>
                    <w:sz w:val="16"/>
                    <w:szCs w:val="16"/>
                  </w:rPr>
                  <w:delText>2 (36.7)</w:delText>
                </w:r>
              </w:del>
            </w:ins>
          </w:p>
        </w:tc>
        <w:tc>
          <w:tcPr>
            <w:tcW w:w="0" w:type="auto"/>
            <w:vAlign w:val="bottom"/>
          </w:tcPr>
          <w:p w14:paraId="2C956AE0" w14:textId="12732BE3" w:rsidR="008B0CF7" w:rsidRPr="00BD043D" w:rsidDel="00987825" w:rsidRDefault="008B0CF7" w:rsidP="008003A0">
            <w:pPr>
              <w:jc w:val="left"/>
              <w:rPr>
                <w:ins w:id="1314" w:author="张艺韬" w:date="2023-01-27T22:22:00Z"/>
                <w:del w:id="1315" w:author="Mary-Ann Sojor" w:date="2023-02-08T02:30:00Z"/>
                <w:rFonts w:ascii="Times New Roman" w:eastAsia="DengXian" w:hAnsi="Times New Roman" w:cs="Times New Roman"/>
                <w:color w:val="000000"/>
                <w:sz w:val="16"/>
                <w:szCs w:val="16"/>
              </w:rPr>
            </w:pPr>
          </w:p>
        </w:tc>
      </w:tr>
      <w:tr w:rsidR="008B0CF7" w:rsidRPr="00BD043D" w:rsidDel="00987825" w14:paraId="7C097F31" w14:textId="62CCC5F4" w:rsidTr="00AB5ACC">
        <w:trPr>
          <w:trHeight w:hRule="exact" w:val="340"/>
          <w:jc w:val="center"/>
          <w:ins w:id="1316" w:author="张艺韬" w:date="2023-01-27T22:22:00Z"/>
          <w:del w:id="1317" w:author="Mary-Ann Sojor" w:date="2023-02-08T02:30:00Z"/>
        </w:trPr>
        <w:tc>
          <w:tcPr>
            <w:tcW w:w="2268" w:type="dxa"/>
            <w:vAlign w:val="bottom"/>
          </w:tcPr>
          <w:p w14:paraId="406CC1F2" w14:textId="488A8270" w:rsidR="008B0CF7" w:rsidRPr="00BD043D" w:rsidDel="00987825" w:rsidRDefault="008B0CF7" w:rsidP="008003A0">
            <w:pPr>
              <w:ind w:firstLineChars="200" w:firstLine="320"/>
              <w:jc w:val="left"/>
              <w:rPr>
                <w:ins w:id="1318" w:author="张艺韬" w:date="2023-01-27T22:22:00Z"/>
                <w:del w:id="1319" w:author="Mary-Ann Sojor" w:date="2023-02-08T02:30:00Z"/>
                <w:rFonts w:ascii="Times New Roman" w:eastAsia="DengXian" w:hAnsi="Times New Roman" w:cs="Times New Roman"/>
                <w:color w:val="000000"/>
                <w:sz w:val="16"/>
                <w:szCs w:val="16"/>
              </w:rPr>
            </w:pPr>
            <w:ins w:id="1320" w:author="张艺韬" w:date="2023-01-27T22:22:00Z">
              <w:del w:id="1321" w:author="Mary-Ann Sojor" w:date="2023-02-08T02:30:00Z">
                <w:r w:rsidDel="00987825">
                  <w:rPr>
                    <w:rFonts w:ascii="Times New Roman" w:eastAsia="DengXian" w:hAnsi="Times New Roman" w:cs="Times New Roman" w:hint="eastAsia"/>
                    <w:color w:val="000000"/>
                    <w:sz w:val="16"/>
                    <w:szCs w:val="16"/>
                  </w:rPr>
                  <w:delText>I</w:delText>
                </w:r>
                <w:r w:rsidDel="00987825">
                  <w:rPr>
                    <w:rFonts w:ascii="Times New Roman" w:eastAsia="DengXian" w:hAnsi="Times New Roman" w:cs="Times New Roman"/>
                    <w:color w:val="000000"/>
                    <w:sz w:val="16"/>
                    <w:szCs w:val="16"/>
                  </w:rPr>
                  <w:delText>II</w:delText>
                </w:r>
              </w:del>
            </w:ins>
          </w:p>
        </w:tc>
        <w:tc>
          <w:tcPr>
            <w:tcW w:w="2105" w:type="dxa"/>
            <w:vAlign w:val="bottom"/>
          </w:tcPr>
          <w:p w14:paraId="27592A92" w14:textId="740BB4CB" w:rsidR="008B0CF7" w:rsidRPr="00BD043D" w:rsidDel="00987825" w:rsidRDefault="008B0CF7" w:rsidP="008003A0">
            <w:pPr>
              <w:jc w:val="left"/>
              <w:rPr>
                <w:ins w:id="1322" w:author="张艺韬" w:date="2023-01-27T22:22:00Z"/>
                <w:del w:id="1323" w:author="Mary-Ann Sojor" w:date="2023-02-08T02:30:00Z"/>
                <w:rFonts w:ascii="Times New Roman" w:hAnsi="Times New Roman" w:cs="Times New Roman"/>
                <w:sz w:val="16"/>
                <w:szCs w:val="16"/>
              </w:rPr>
            </w:pPr>
            <w:ins w:id="1324" w:author="张艺韬" w:date="2023-01-27T22:23:00Z">
              <w:del w:id="1325" w:author="Mary-Ann Sojor" w:date="2023-02-08T02:30:00Z">
                <w:r w:rsidDel="00987825">
                  <w:rPr>
                    <w:rFonts w:ascii="Times New Roman" w:hAnsi="Times New Roman" w:cs="Times New Roman" w:hint="eastAsia"/>
                    <w:sz w:val="16"/>
                    <w:szCs w:val="16"/>
                  </w:rPr>
                  <w:delText>3</w:delText>
                </w:r>
                <w:r w:rsidDel="00987825">
                  <w:rPr>
                    <w:rFonts w:ascii="Times New Roman" w:hAnsi="Times New Roman" w:cs="Times New Roman"/>
                    <w:sz w:val="16"/>
                    <w:szCs w:val="16"/>
                  </w:rPr>
                  <w:delText>74 (36.2)</w:delText>
                </w:r>
              </w:del>
            </w:ins>
          </w:p>
        </w:tc>
        <w:tc>
          <w:tcPr>
            <w:tcW w:w="0" w:type="auto"/>
            <w:vAlign w:val="bottom"/>
          </w:tcPr>
          <w:p w14:paraId="22C2EBB9" w14:textId="53D0E354" w:rsidR="008B0CF7" w:rsidRPr="00BD043D" w:rsidDel="00987825" w:rsidRDefault="008B0CF7" w:rsidP="008003A0">
            <w:pPr>
              <w:jc w:val="left"/>
              <w:rPr>
                <w:ins w:id="1326" w:author="张艺韬" w:date="2023-01-27T22:22:00Z"/>
                <w:del w:id="1327" w:author="Mary-Ann Sojor" w:date="2023-02-08T02:30:00Z"/>
                <w:rFonts w:ascii="Times New Roman" w:hAnsi="Times New Roman" w:cs="Times New Roman"/>
                <w:sz w:val="16"/>
                <w:szCs w:val="16"/>
              </w:rPr>
            </w:pPr>
            <w:ins w:id="1328" w:author="张艺韬" w:date="2023-01-27T22:23:00Z">
              <w:del w:id="1329" w:author="Mary-Ann Sojor" w:date="2023-02-08T02:30:00Z">
                <w:r w:rsidDel="00987825">
                  <w:rPr>
                    <w:rFonts w:ascii="Times New Roman" w:hAnsi="Times New Roman" w:cs="Times New Roman" w:hint="eastAsia"/>
                    <w:sz w:val="16"/>
                    <w:szCs w:val="16"/>
                  </w:rPr>
                  <w:delText>2</w:delText>
                </w:r>
                <w:r w:rsidDel="00987825">
                  <w:rPr>
                    <w:rFonts w:ascii="Times New Roman" w:hAnsi="Times New Roman" w:cs="Times New Roman"/>
                    <w:sz w:val="16"/>
                    <w:szCs w:val="16"/>
                  </w:rPr>
                  <w:delText>8 (38.4)</w:delText>
                </w:r>
              </w:del>
            </w:ins>
          </w:p>
        </w:tc>
        <w:tc>
          <w:tcPr>
            <w:tcW w:w="0" w:type="auto"/>
            <w:vAlign w:val="bottom"/>
          </w:tcPr>
          <w:p w14:paraId="2AD9D307" w14:textId="0FADDF6A" w:rsidR="008B0CF7" w:rsidRPr="00BD043D" w:rsidDel="00987825" w:rsidRDefault="008B0CF7" w:rsidP="008003A0">
            <w:pPr>
              <w:jc w:val="left"/>
              <w:rPr>
                <w:ins w:id="1330" w:author="张艺韬" w:date="2023-01-27T22:22:00Z"/>
                <w:del w:id="1331" w:author="Mary-Ann Sojor" w:date="2023-02-08T02:30:00Z"/>
                <w:rFonts w:ascii="Times New Roman" w:hAnsi="Times New Roman" w:cs="Times New Roman"/>
                <w:sz w:val="16"/>
                <w:szCs w:val="16"/>
              </w:rPr>
            </w:pPr>
          </w:p>
        </w:tc>
        <w:tc>
          <w:tcPr>
            <w:tcW w:w="0" w:type="auto"/>
            <w:vAlign w:val="bottom"/>
          </w:tcPr>
          <w:p w14:paraId="01817D94" w14:textId="17B9A2E3" w:rsidR="008B0CF7" w:rsidRPr="00BD043D" w:rsidDel="00987825" w:rsidRDefault="007D506A" w:rsidP="008003A0">
            <w:pPr>
              <w:jc w:val="left"/>
              <w:rPr>
                <w:ins w:id="1332" w:author="张艺韬" w:date="2023-01-27T22:22:00Z"/>
                <w:del w:id="1333" w:author="Mary-Ann Sojor" w:date="2023-02-08T02:30:00Z"/>
                <w:rFonts w:ascii="Times New Roman" w:eastAsia="DengXian" w:hAnsi="Times New Roman" w:cs="Times New Roman"/>
                <w:color w:val="000000"/>
                <w:sz w:val="16"/>
                <w:szCs w:val="16"/>
              </w:rPr>
            </w:pPr>
            <w:ins w:id="1334" w:author="张艺韬" w:date="2023-01-28T11:51:00Z">
              <w:del w:id="1335" w:author="Mary-Ann Sojor" w:date="2023-02-08T02:30:00Z">
                <w:r w:rsidDel="00987825">
                  <w:rPr>
                    <w:rFonts w:ascii="Times New Roman" w:eastAsia="DengXian" w:hAnsi="Times New Roman" w:cs="Times New Roman" w:hint="eastAsia"/>
                    <w:color w:val="000000"/>
                    <w:sz w:val="16"/>
                    <w:szCs w:val="16"/>
                  </w:rPr>
                  <w:delText>5</w:delText>
                </w:r>
                <w:r w:rsidDel="00987825">
                  <w:rPr>
                    <w:rFonts w:ascii="Times New Roman" w:eastAsia="DengXian" w:hAnsi="Times New Roman" w:cs="Times New Roman"/>
                    <w:color w:val="000000"/>
                    <w:sz w:val="16"/>
                    <w:szCs w:val="16"/>
                  </w:rPr>
                  <w:delText>7 (37.7)</w:delText>
                </w:r>
              </w:del>
            </w:ins>
          </w:p>
        </w:tc>
        <w:tc>
          <w:tcPr>
            <w:tcW w:w="0" w:type="auto"/>
            <w:vAlign w:val="bottom"/>
          </w:tcPr>
          <w:p w14:paraId="5FBB358F" w14:textId="3F77FFC3" w:rsidR="008B0CF7" w:rsidRPr="00BD043D" w:rsidDel="00987825" w:rsidRDefault="007D506A" w:rsidP="008003A0">
            <w:pPr>
              <w:jc w:val="left"/>
              <w:rPr>
                <w:ins w:id="1336" w:author="张艺韬" w:date="2023-01-27T22:22:00Z"/>
                <w:del w:id="1337" w:author="Mary-Ann Sojor" w:date="2023-02-08T02:30:00Z"/>
                <w:rFonts w:ascii="Times New Roman" w:eastAsia="DengXian" w:hAnsi="Times New Roman" w:cs="Times New Roman"/>
                <w:color w:val="000000"/>
                <w:sz w:val="16"/>
                <w:szCs w:val="16"/>
              </w:rPr>
            </w:pPr>
            <w:ins w:id="1338" w:author="张艺韬" w:date="2023-01-28T11:52:00Z">
              <w:del w:id="1339" w:author="Mary-Ann Sojor" w:date="2023-02-08T02:30:00Z">
                <w:r w:rsidDel="00987825">
                  <w:rPr>
                    <w:rFonts w:ascii="Times New Roman" w:eastAsia="DengXian" w:hAnsi="Times New Roman" w:cs="Times New Roman" w:hint="eastAsia"/>
                    <w:color w:val="000000"/>
                    <w:sz w:val="16"/>
                    <w:szCs w:val="16"/>
                  </w:rPr>
                  <w:delText>2</w:delText>
                </w:r>
                <w:r w:rsidDel="00987825">
                  <w:rPr>
                    <w:rFonts w:ascii="Times New Roman" w:eastAsia="DengXian" w:hAnsi="Times New Roman" w:cs="Times New Roman"/>
                    <w:color w:val="000000"/>
                    <w:sz w:val="16"/>
                    <w:szCs w:val="16"/>
                  </w:rPr>
                  <w:delText>3 (38.3)</w:delText>
                </w:r>
              </w:del>
            </w:ins>
          </w:p>
        </w:tc>
        <w:tc>
          <w:tcPr>
            <w:tcW w:w="0" w:type="auto"/>
            <w:vAlign w:val="bottom"/>
          </w:tcPr>
          <w:p w14:paraId="2C02A1E4" w14:textId="799BA318" w:rsidR="008B0CF7" w:rsidRPr="00BD043D" w:rsidDel="00987825" w:rsidRDefault="008B0CF7" w:rsidP="008003A0">
            <w:pPr>
              <w:jc w:val="left"/>
              <w:rPr>
                <w:ins w:id="1340" w:author="张艺韬" w:date="2023-01-27T22:22:00Z"/>
                <w:del w:id="1341" w:author="Mary-Ann Sojor" w:date="2023-02-08T02:30:00Z"/>
                <w:rFonts w:ascii="Times New Roman" w:eastAsia="DengXian" w:hAnsi="Times New Roman" w:cs="Times New Roman"/>
                <w:color w:val="000000"/>
                <w:sz w:val="16"/>
                <w:szCs w:val="16"/>
              </w:rPr>
            </w:pPr>
          </w:p>
        </w:tc>
      </w:tr>
      <w:tr w:rsidR="008B0CF7" w:rsidRPr="00BD043D" w:rsidDel="00987825" w14:paraId="15FBB9CC" w14:textId="4B7FA943" w:rsidTr="00AB5ACC">
        <w:trPr>
          <w:trHeight w:hRule="exact" w:val="340"/>
          <w:jc w:val="center"/>
          <w:ins w:id="1342" w:author="张艺韬" w:date="2023-01-27T22:22:00Z"/>
          <w:del w:id="1343" w:author="Mary-Ann Sojor" w:date="2023-02-08T02:30:00Z"/>
        </w:trPr>
        <w:tc>
          <w:tcPr>
            <w:tcW w:w="2268" w:type="dxa"/>
            <w:vAlign w:val="bottom"/>
          </w:tcPr>
          <w:p w14:paraId="13617310" w14:textId="5C08D406" w:rsidR="008B0CF7" w:rsidRPr="00BD043D" w:rsidDel="00987825" w:rsidRDefault="008B0CF7" w:rsidP="008003A0">
            <w:pPr>
              <w:ind w:firstLineChars="200" w:firstLine="320"/>
              <w:jc w:val="left"/>
              <w:rPr>
                <w:ins w:id="1344" w:author="张艺韬" w:date="2023-01-27T22:22:00Z"/>
                <w:del w:id="1345" w:author="Mary-Ann Sojor" w:date="2023-02-08T02:30:00Z"/>
                <w:rFonts w:ascii="Times New Roman" w:eastAsia="DengXian" w:hAnsi="Times New Roman" w:cs="Times New Roman"/>
                <w:color w:val="000000"/>
                <w:sz w:val="16"/>
                <w:szCs w:val="16"/>
              </w:rPr>
            </w:pPr>
            <w:ins w:id="1346" w:author="张艺韬" w:date="2023-01-27T22:22:00Z">
              <w:del w:id="1347" w:author="Mary-Ann Sojor" w:date="2023-02-08T02:30:00Z">
                <w:r w:rsidDel="00987825">
                  <w:rPr>
                    <w:rFonts w:ascii="Times New Roman" w:eastAsia="DengXian" w:hAnsi="Times New Roman" w:cs="Times New Roman" w:hint="eastAsia"/>
                    <w:color w:val="000000"/>
                    <w:sz w:val="16"/>
                    <w:szCs w:val="16"/>
                  </w:rPr>
                  <w:delText>I</w:delText>
                </w:r>
                <w:r w:rsidDel="00987825">
                  <w:rPr>
                    <w:rFonts w:ascii="Times New Roman" w:eastAsia="DengXian" w:hAnsi="Times New Roman" w:cs="Times New Roman"/>
                    <w:color w:val="000000"/>
                    <w:sz w:val="16"/>
                    <w:szCs w:val="16"/>
                  </w:rPr>
                  <w:delText>V</w:delText>
                </w:r>
              </w:del>
            </w:ins>
          </w:p>
        </w:tc>
        <w:tc>
          <w:tcPr>
            <w:tcW w:w="2105" w:type="dxa"/>
            <w:vAlign w:val="bottom"/>
          </w:tcPr>
          <w:p w14:paraId="1C87F4D2" w14:textId="6F63C78F" w:rsidR="008B0CF7" w:rsidRPr="00BD043D" w:rsidDel="00987825" w:rsidRDefault="008B0CF7" w:rsidP="008003A0">
            <w:pPr>
              <w:jc w:val="left"/>
              <w:rPr>
                <w:ins w:id="1348" w:author="张艺韬" w:date="2023-01-27T22:22:00Z"/>
                <w:del w:id="1349" w:author="Mary-Ann Sojor" w:date="2023-02-08T02:30:00Z"/>
                <w:rFonts w:ascii="Times New Roman" w:hAnsi="Times New Roman" w:cs="Times New Roman"/>
                <w:sz w:val="16"/>
                <w:szCs w:val="16"/>
              </w:rPr>
            </w:pPr>
            <w:ins w:id="1350" w:author="张艺韬" w:date="2023-01-27T22:23:00Z">
              <w:del w:id="1351" w:author="Mary-Ann Sojor" w:date="2023-02-08T02:30:00Z">
                <w:r w:rsidDel="00987825">
                  <w:rPr>
                    <w:rFonts w:ascii="Times New Roman" w:hAnsi="Times New Roman" w:cs="Times New Roman" w:hint="eastAsia"/>
                    <w:sz w:val="16"/>
                    <w:szCs w:val="16"/>
                  </w:rPr>
                  <w:delText>1</w:delText>
                </w:r>
                <w:r w:rsidDel="00987825">
                  <w:rPr>
                    <w:rFonts w:ascii="Times New Roman" w:hAnsi="Times New Roman" w:cs="Times New Roman"/>
                    <w:sz w:val="16"/>
                    <w:szCs w:val="16"/>
                  </w:rPr>
                  <w:delText>61 (15.6)</w:delText>
                </w:r>
              </w:del>
            </w:ins>
          </w:p>
        </w:tc>
        <w:tc>
          <w:tcPr>
            <w:tcW w:w="0" w:type="auto"/>
            <w:vAlign w:val="bottom"/>
          </w:tcPr>
          <w:p w14:paraId="26C7E51F" w14:textId="5FD03EED" w:rsidR="008B0CF7" w:rsidRPr="00BD043D" w:rsidDel="00987825" w:rsidRDefault="008B0CF7" w:rsidP="008003A0">
            <w:pPr>
              <w:jc w:val="left"/>
              <w:rPr>
                <w:ins w:id="1352" w:author="张艺韬" w:date="2023-01-27T22:22:00Z"/>
                <w:del w:id="1353" w:author="Mary-Ann Sojor" w:date="2023-02-08T02:30:00Z"/>
                <w:rFonts w:ascii="Times New Roman" w:hAnsi="Times New Roman" w:cs="Times New Roman"/>
                <w:sz w:val="16"/>
                <w:szCs w:val="16"/>
              </w:rPr>
            </w:pPr>
            <w:ins w:id="1354" w:author="张艺韬" w:date="2023-01-27T22:24:00Z">
              <w:del w:id="1355" w:author="Mary-Ann Sojor" w:date="2023-02-08T02:30:00Z">
                <w:r w:rsidDel="00987825">
                  <w:rPr>
                    <w:rFonts w:ascii="Times New Roman" w:hAnsi="Times New Roman" w:cs="Times New Roman" w:hint="eastAsia"/>
                    <w:sz w:val="16"/>
                    <w:szCs w:val="16"/>
                  </w:rPr>
                  <w:delText>1</w:delText>
                </w:r>
                <w:r w:rsidDel="00987825">
                  <w:rPr>
                    <w:rFonts w:ascii="Times New Roman" w:hAnsi="Times New Roman" w:cs="Times New Roman"/>
                    <w:sz w:val="16"/>
                    <w:szCs w:val="16"/>
                  </w:rPr>
                  <w:delText>4 (19.2)</w:delText>
                </w:r>
              </w:del>
            </w:ins>
          </w:p>
        </w:tc>
        <w:tc>
          <w:tcPr>
            <w:tcW w:w="0" w:type="auto"/>
            <w:vAlign w:val="bottom"/>
          </w:tcPr>
          <w:p w14:paraId="5DAD9F04" w14:textId="530AFC10" w:rsidR="008B0CF7" w:rsidRPr="00BD043D" w:rsidDel="00987825" w:rsidRDefault="008B0CF7" w:rsidP="008003A0">
            <w:pPr>
              <w:jc w:val="left"/>
              <w:rPr>
                <w:ins w:id="1356" w:author="张艺韬" w:date="2023-01-27T22:22:00Z"/>
                <w:del w:id="1357" w:author="Mary-Ann Sojor" w:date="2023-02-08T02:30:00Z"/>
                <w:rFonts w:ascii="Times New Roman" w:hAnsi="Times New Roman" w:cs="Times New Roman"/>
                <w:sz w:val="16"/>
                <w:szCs w:val="16"/>
              </w:rPr>
            </w:pPr>
          </w:p>
        </w:tc>
        <w:tc>
          <w:tcPr>
            <w:tcW w:w="0" w:type="auto"/>
            <w:vAlign w:val="bottom"/>
          </w:tcPr>
          <w:p w14:paraId="68BA449A" w14:textId="3C441094" w:rsidR="008B0CF7" w:rsidRPr="00BD043D" w:rsidDel="00987825" w:rsidRDefault="007D506A" w:rsidP="008003A0">
            <w:pPr>
              <w:jc w:val="left"/>
              <w:rPr>
                <w:ins w:id="1358" w:author="张艺韬" w:date="2023-01-27T22:22:00Z"/>
                <w:del w:id="1359" w:author="Mary-Ann Sojor" w:date="2023-02-08T02:30:00Z"/>
                <w:rFonts w:ascii="Times New Roman" w:eastAsia="DengXian" w:hAnsi="Times New Roman" w:cs="Times New Roman"/>
                <w:color w:val="000000"/>
                <w:sz w:val="16"/>
                <w:szCs w:val="16"/>
              </w:rPr>
            </w:pPr>
            <w:ins w:id="1360" w:author="张艺韬" w:date="2023-01-28T11:51:00Z">
              <w:del w:id="1361" w:author="Mary-Ann Sojor" w:date="2023-02-08T02:30:00Z">
                <w:r w:rsidDel="00987825">
                  <w:rPr>
                    <w:rFonts w:ascii="Times New Roman" w:eastAsia="DengXian" w:hAnsi="Times New Roman" w:cs="Times New Roman" w:hint="eastAsia"/>
                    <w:color w:val="000000"/>
                    <w:sz w:val="16"/>
                    <w:szCs w:val="16"/>
                  </w:rPr>
                  <w:delText>2</w:delText>
                </w:r>
                <w:r w:rsidDel="00987825">
                  <w:rPr>
                    <w:rFonts w:ascii="Times New Roman" w:eastAsia="DengXian" w:hAnsi="Times New Roman" w:cs="Times New Roman"/>
                    <w:color w:val="000000"/>
                    <w:sz w:val="16"/>
                    <w:szCs w:val="16"/>
                  </w:rPr>
                  <w:delText>9 (19.2)</w:delText>
                </w:r>
              </w:del>
            </w:ins>
          </w:p>
        </w:tc>
        <w:tc>
          <w:tcPr>
            <w:tcW w:w="0" w:type="auto"/>
            <w:vAlign w:val="bottom"/>
          </w:tcPr>
          <w:p w14:paraId="4CE6B437" w14:textId="1CDFFC6C" w:rsidR="008B0CF7" w:rsidRPr="00BD043D" w:rsidDel="00987825" w:rsidRDefault="007D506A" w:rsidP="008003A0">
            <w:pPr>
              <w:jc w:val="left"/>
              <w:rPr>
                <w:ins w:id="1362" w:author="张艺韬" w:date="2023-01-27T22:22:00Z"/>
                <w:del w:id="1363" w:author="Mary-Ann Sojor" w:date="2023-02-08T02:30:00Z"/>
                <w:rFonts w:ascii="Times New Roman" w:eastAsia="DengXian" w:hAnsi="Times New Roman" w:cs="Times New Roman"/>
                <w:color w:val="000000"/>
                <w:sz w:val="16"/>
                <w:szCs w:val="16"/>
              </w:rPr>
            </w:pPr>
            <w:ins w:id="1364" w:author="张艺韬" w:date="2023-01-28T11:52:00Z">
              <w:del w:id="1365" w:author="Mary-Ann Sojor" w:date="2023-02-08T02:30:00Z">
                <w:r w:rsidDel="00987825">
                  <w:rPr>
                    <w:rFonts w:ascii="Times New Roman" w:eastAsia="DengXian" w:hAnsi="Times New Roman" w:cs="Times New Roman" w:hint="eastAsia"/>
                    <w:color w:val="000000"/>
                    <w:sz w:val="16"/>
                    <w:szCs w:val="16"/>
                  </w:rPr>
                  <w:delText>9</w:delText>
                </w:r>
                <w:r w:rsidDel="00987825">
                  <w:rPr>
                    <w:rFonts w:ascii="Times New Roman" w:eastAsia="DengXian" w:hAnsi="Times New Roman" w:cs="Times New Roman"/>
                    <w:color w:val="000000"/>
                    <w:sz w:val="16"/>
                    <w:szCs w:val="16"/>
                  </w:rPr>
                  <w:delText xml:space="preserve"> (15)</w:delText>
                </w:r>
              </w:del>
            </w:ins>
          </w:p>
        </w:tc>
        <w:tc>
          <w:tcPr>
            <w:tcW w:w="0" w:type="auto"/>
            <w:vAlign w:val="bottom"/>
          </w:tcPr>
          <w:p w14:paraId="499C8DE0" w14:textId="57E37155" w:rsidR="008B0CF7" w:rsidRPr="00BD043D" w:rsidDel="00987825" w:rsidRDefault="008B0CF7" w:rsidP="008003A0">
            <w:pPr>
              <w:jc w:val="left"/>
              <w:rPr>
                <w:ins w:id="1366" w:author="张艺韬" w:date="2023-01-27T22:22:00Z"/>
                <w:del w:id="1367" w:author="Mary-Ann Sojor" w:date="2023-02-08T02:30:00Z"/>
                <w:rFonts w:ascii="Times New Roman" w:eastAsia="DengXian" w:hAnsi="Times New Roman" w:cs="Times New Roman"/>
                <w:color w:val="000000"/>
                <w:sz w:val="16"/>
                <w:szCs w:val="16"/>
              </w:rPr>
            </w:pPr>
          </w:p>
        </w:tc>
      </w:tr>
      <w:tr w:rsidR="00AB5ACC" w:rsidRPr="00BD043D" w:rsidDel="00987825" w14:paraId="04E8FB71" w14:textId="3649C631" w:rsidTr="00AB5ACC">
        <w:trPr>
          <w:trHeight w:hRule="exact" w:val="340"/>
          <w:jc w:val="center"/>
          <w:del w:id="1368" w:author="Mary-Ann Sojor" w:date="2023-02-08T02:30:00Z"/>
        </w:trPr>
        <w:tc>
          <w:tcPr>
            <w:tcW w:w="2268" w:type="dxa"/>
            <w:vAlign w:val="bottom"/>
          </w:tcPr>
          <w:p w14:paraId="75137E67" w14:textId="7479CABC" w:rsidR="00AB5ACC" w:rsidRPr="00BD043D" w:rsidDel="00987825" w:rsidRDefault="00AB5ACC" w:rsidP="008003A0">
            <w:pPr>
              <w:ind w:firstLineChars="16" w:firstLine="26"/>
              <w:rPr>
                <w:del w:id="1369" w:author="Mary-Ann Sojor" w:date="2023-02-08T02:30:00Z"/>
                <w:rFonts w:ascii="Times New Roman" w:eastAsia="DengXian" w:hAnsi="Times New Roman" w:cs="Times New Roman"/>
                <w:color w:val="000000"/>
                <w:sz w:val="16"/>
                <w:szCs w:val="16"/>
              </w:rPr>
            </w:pPr>
            <w:del w:id="1370" w:author="Mary-Ann Sojor" w:date="2023-02-08T02:30:00Z">
              <w:r w:rsidRPr="00BD043D" w:rsidDel="00987825">
                <w:rPr>
                  <w:rFonts w:ascii="Times New Roman" w:eastAsia="DengXian" w:hAnsi="Times New Roman" w:cs="Times New Roman"/>
                  <w:color w:val="000000"/>
                  <w:sz w:val="16"/>
                  <w:szCs w:val="16"/>
                </w:rPr>
                <w:delText>HR,</w:delText>
              </w:r>
            </w:del>
            <w:ins w:id="1371" w:author="张艺韬" w:date="2023-01-31T23:47:00Z">
              <w:del w:id="1372" w:author="Mary-Ann Sojor" w:date="2023-02-08T02:30:00Z">
                <w:r w:rsidR="00564B52" w:rsidDel="00987825">
                  <w:rPr>
                    <w:rFonts w:ascii="Times New Roman" w:eastAsia="DengXian" w:hAnsi="Times New Roman" w:cs="Times New Roman"/>
                    <w:color w:val="000000"/>
                    <w:sz w:val="16"/>
                    <w:szCs w:val="16"/>
                  </w:rPr>
                  <w:delText xml:space="preserve">, </w:delText>
                </w:r>
              </w:del>
            </w:ins>
            <w:del w:id="1373" w:author="Mary-Ann Sojor" w:date="2023-02-08T02:30:00Z">
              <w:r w:rsidRPr="00BD043D" w:rsidDel="00987825">
                <w:rPr>
                  <w:rFonts w:ascii="Times New Roman" w:eastAsia="DengXian" w:hAnsi="Times New Roman" w:cs="Times New Roman"/>
                  <w:sz w:val="16"/>
                  <w:szCs w:val="16"/>
                </w:rPr>
                <w:delText xml:space="preserve">means (SD), </w:delText>
              </w:r>
              <w:r w:rsidRPr="00BD043D" w:rsidDel="00987825">
                <w:rPr>
                  <w:rFonts w:ascii="Times New Roman" w:eastAsia="DengXian" w:hAnsi="Times New Roman" w:cs="Times New Roman"/>
                  <w:color w:val="000000"/>
                  <w:sz w:val="16"/>
                  <w:szCs w:val="16"/>
                </w:rPr>
                <w:delText>beats per min</w:delText>
              </w:r>
            </w:del>
          </w:p>
        </w:tc>
        <w:tc>
          <w:tcPr>
            <w:tcW w:w="2105" w:type="dxa"/>
            <w:vAlign w:val="bottom"/>
          </w:tcPr>
          <w:p w14:paraId="07E53792" w14:textId="06FEDC4A" w:rsidR="00AB5ACC" w:rsidRPr="00BD043D" w:rsidDel="00987825" w:rsidRDefault="00AB5ACC" w:rsidP="008003A0">
            <w:pPr>
              <w:jc w:val="left"/>
              <w:rPr>
                <w:del w:id="1374" w:author="Mary-Ann Sojor" w:date="2023-02-08T02:30:00Z"/>
                <w:rFonts w:ascii="Times New Roman" w:eastAsia="DengXian" w:hAnsi="Times New Roman" w:cs="Times New Roman"/>
                <w:color w:val="000000"/>
                <w:sz w:val="16"/>
                <w:szCs w:val="16"/>
              </w:rPr>
            </w:pPr>
            <w:del w:id="1375" w:author="Mary-Ann Sojor" w:date="2023-02-08T02:30:00Z">
              <w:r w:rsidRPr="00BD043D" w:rsidDel="00987825">
                <w:rPr>
                  <w:rFonts w:ascii="Times New Roman" w:eastAsia="DengXian" w:hAnsi="Times New Roman" w:cs="Times New Roman"/>
                  <w:color w:val="000000"/>
                  <w:sz w:val="16"/>
                  <w:szCs w:val="16"/>
                </w:rPr>
                <w:delText>8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r w:rsidRPr="00BD043D" w:rsidDel="00987825">
                <w:rPr>
                  <w:rFonts w:ascii="Times New Roman" w:eastAsia="DengXian" w:hAnsi="Times New Roman" w:cs="Times New Roman"/>
                  <w:sz w:val="16"/>
                  <w:szCs w:val="16"/>
                </w:rPr>
                <w:delText xml:space="preserve"> </w:delText>
              </w:r>
              <w:r w:rsidRPr="00BD043D" w:rsidDel="00987825">
                <w:rPr>
                  <w:rFonts w:ascii="Times New Roman" w:hAnsi="Times New Roman" w:cs="Times New Roman"/>
                  <w:sz w:val="16"/>
                  <w:szCs w:val="16"/>
                </w:rPr>
                <w:delText>(</w:delText>
              </w:r>
              <w:r w:rsidRPr="00BD043D" w:rsidDel="00987825">
                <w:rPr>
                  <w:rFonts w:ascii="Times New Roman" w:eastAsia="DengXian" w:hAnsi="Times New Roman" w:cs="Times New Roman"/>
                  <w:color w:val="000000"/>
                  <w:sz w:val="16"/>
                  <w:szCs w:val="16"/>
                </w:rPr>
                <w:delText>1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6)</w:delText>
              </w:r>
            </w:del>
          </w:p>
        </w:tc>
        <w:tc>
          <w:tcPr>
            <w:tcW w:w="0" w:type="auto"/>
            <w:vAlign w:val="bottom"/>
          </w:tcPr>
          <w:p w14:paraId="7F91A324" w14:textId="65FBDD48" w:rsidR="00AB5ACC" w:rsidRPr="00BD043D" w:rsidDel="00987825" w:rsidRDefault="00AB5ACC" w:rsidP="008003A0">
            <w:pPr>
              <w:jc w:val="left"/>
              <w:rPr>
                <w:del w:id="1376" w:author="Mary-Ann Sojor" w:date="2023-02-08T02:30:00Z"/>
                <w:rFonts w:ascii="Times New Roman" w:eastAsia="DengXian" w:hAnsi="Times New Roman" w:cs="Times New Roman"/>
                <w:color w:val="000000"/>
                <w:sz w:val="16"/>
                <w:szCs w:val="16"/>
              </w:rPr>
            </w:pPr>
            <w:del w:id="1377" w:author="Mary-Ann Sojor" w:date="2023-02-08T02:30:00Z">
              <w:r w:rsidRPr="00BD043D" w:rsidDel="00987825">
                <w:rPr>
                  <w:rFonts w:ascii="Times New Roman" w:eastAsia="DengXian" w:hAnsi="Times New Roman" w:cs="Times New Roman"/>
                  <w:color w:val="000000"/>
                  <w:sz w:val="16"/>
                  <w:szCs w:val="16"/>
                </w:rPr>
                <w:delText>8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r w:rsidRPr="00BD043D" w:rsidDel="00987825">
                <w:rPr>
                  <w:rFonts w:ascii="Times New Roman" w:eastAsia="DengXian" w:hAnsi="Times New Roman" w:cs="Times New Roman"/>
                  <w:sz w:val="16"/>
                  <w:szCs w:val="16"/>
                </w:rPr>
                <w:delText xml:space="preserve"> </w:delText>
              </w:r>
              <w:r w:rsidRPr="00BD043D" w:rsidDel="00987825">
                <w:rPr>
                  <w:rFonts w:ascii="Times New Roman" w:hAnsi="Times New Roman" w:cs="Times New Roman"/>
                  <w:sz w:val="16"/>
                  <w:szCs w:val="16"/>
                </w:rPr>
                <w:delText>(</w:delText>
              </w:r>
              <w:r w:rsidRPr="00BD043D" w:rsidDel="00987825">
                <w:rPr>
                  <w:rFonts w:ascii="Times New Roman" w:eastAsia="DengXian" w:hAnsi="Times New Roman" w:cs="Times New Roman"/>
                  <w:color w:val="000000"/>
                  <w:sz w:val="16"/>
                  <w:szCs w:val="16"/>
                </w:rPr>
                <w:delText>1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w:delText>
              </w:r>
            </w:del>
          </w:p>
        </w:tc>
        <w:tc>
          <w:tcPr>
            <w:tcW w:w="0" w:type="auto"/>
            <w:vAlign w:val="bottom"/>
          </w:tcPr>
          <w:p w14:paraId="112CAABF" w14:textId="086731C8" w:rsidR="00AB5ACC" w:rsidRPr="00BD043D" w:rsidDel="00987825" w:rsidRDefault="00AB5ACC" w:rsidP="008003A0">
            <w:pPr>
              <w:jc w:val="left"/>
              <w:rPr>
                <w:del w:id="1378" w:author="Mary-Ann Sojor" w:date="2023-02-08T02:30:00Z"/>
                <w:rFonts w:ascii="Times New Roman" w:eastAsia="DengXian" w:hAnsi="Times New Roman" w:cs="Times New Roman"/>
                <w:color w:val="000000"/>
                <w:sz w:val="16"/>
                <w:szCs w:val="16"/>
              </w:rPr>
            </w:pPr>
            <w:del w:id="1379"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47</w:delText>
              </w:r>
            </w:del>
          </w:p>
        </w:tc>
        <w:tc>
          <w:tcPr>
            <w:tcW w:w="0" w:type="auto"/>
            <w:vAlign w:val="bottom"/>
          </w:tcPr>
          <w:p w14:paraId="799F0EDD" w14:textId="5F9454B4" w:rsidR="00AB5ACC" w:rsidRPr="00BD043D" w:rsidDel="00987825" w:rsidRDefault="00AB5ACC" w:rsidP="008003A0">
            <w:pPr>
              <w:jc w:val="left"/>
              <w:rPr>
                <w:del w:id="1380" w:author="Mary-Ann Sojor" w:date="2023-02-08T02:30:00Z"/>
                <w:rFonts w:ascii="Times New Roman" w:eastAsia="DengXian" w:hAnsi="Times New Roman" w:cs="Times New Roman"/>
                <w:color w:val="000000"/>
                <w:sz w:val="16"/>
                <w:szCs w:val="16"/>
              </w:rPr>
            </w:pPr>
            <w:del w:id="1381" w:author="Mary-Ann Sojor" w:date="2023-02-08T02:30:00Z">
              <w:r w:rsidRPr="00BD043D" w:rsidDel="00987825">
                <w:rPr>
                  <w:rFonts w:ascii="Times New Roman" w:eastAsia="DengXian" w:hAnsi="Times New Roman" w:cs="Times New Roman"/>
                  <w:color w:val="000000"/>
                  <w:sz w:val="16"/>
                  <w:szCs w:val="16"/>
                </w:rPr>
                <w:delText>8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 xml:space="preserve">2 </w:delText>
              </w:r>
              <w:r w:rsidRPr="00BD043D" w:rsidDel="00987825">
                <w:rPr>
                  <w:rFonts w:ascii="Times New Roman" w:hAnsi="Times New Roman" w:cs="Times New Roman"/>
                  <w:sz w:val="16"/>
                  <w:szCs w:val="16"/>
                </w:rPr>
                <w:delText>(</w:delText>
              </w:r>
              <w:r w:rsidRPr="00BD043D" w:rsidDel="00987825">
                <w:rPr>
                  <w:rFonts w:ascii="Times New Roman" w:eastAsia="DengXian" w:hAnsi="Times New Roman" w:cs="Times New Roman"/>
                  <w:color w:val="000000"/>
                  <w:sz w:val="16"/>
                  <w:szCs w:val="16"/>
                </w:rPr>
                <w:delText>1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w:delText>
              </w:r>
            </w:del>
          </w:p>
        </w:tc>
        <w:tc>
          <w:tcPr>
            <w:tcW w:w="0" w:type="auto"/>
            <w:vAlign w:val="bottom"/>
          </w:tcPr>
          <w:p w14:paraId="660A3E4D" w14:textId="54802690" w:rsidR="00AB5ACC" w:rsidRPr="00BD043D" w:rsidDel="00987825" w:rsidRDefault="00AB5ACC" w:rsidP="008003A0">
            <w:pPr>
              <w:jc w:val="left"/>
              <w:rPr>
                <w:del w:id="1382" w:author="Mary-Ann Sojor" w:date="2023-02-08T02:30:00Z"/>
                <w:rFonts w:ascii="Times New Roman" w:eastAsia="DengXian" w:hAnsi="Times New Roman" w:cs="Times New Roman"/>
                <w:color w:val="000000"/>
                <w:sz w:val="16"/>
                <w:szCs w:val="16"/>
              </w:rPr>
            </w:pPr>
            <w:del w:id="1383" w:author="Mary-Ann Sojor" w:date="2023-02-08T02:30:00Z">
              <w:r w:rsidRPr="00BD043D" w:rsidDel="00987825">
                <w:rPr>
                  <w:rFonts w:ascii="Times New Roman" w:eastAsia="DengXian" w:hAnsi="Times New Roman" w:cs="Times New Roman"/>
                  <w:color w:val="000000"/>
                  <w:sz w:val="16"/>
                  <w:szCs w:val="16"/>
                </w:rPr>
                <w:delText>8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 xml:space="preserve">6 </w:delText>
              </w:r>
              <w:r w:rsidRPr="00BD043D" w:rsidDel="00987825">
                <w:rPr>
                  <w:rFonts w:ascii="Times New Roman" w:hAnsi="Times New Roman" w:cs="Times New Roman"/>
                  <w:sz w:val="16"/>
                  <w:szCs w:val="16"/>
                </w:rPr>
                <w:delText>(</w:delText>
              </w:r>
              <w:r w:rsidRPr="00BD043D" w:rsidDel="00987825">
                <w:rPr>
                  <w:rFonts w:ascii="Times New Roman" w:eastAsia="DengXian" w:hAnsi="Times New Roman" w:cs="Times New Roman"/>
                  <w:color w:val="000000"/>
                  <w:sz w:val="16"/>
                  <w:szCs w:val="16"/>
                </w:rPr>
                <w:delText>1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w:delText>
              </w:r>
            </w:del>
          </w:p>
        </w:tc>
        <w:tc>
          <w:tcPr>
            <w:tcW w:w="0" w:type="auto"/>
            <w:vAlign w:val="bottom"/>
          </w:tcPr>
          <w:p w14:paraId="3205004B" w14:textId="2370B7D9" w:rsidR="00AB5ACC" w:rsidRPr="00BD043D" w:rsidDel="00987825" w:rsidRDefault="00AB5ACC" w:rsidP="008003A0">
            <w:pPr>
              <w:jc w:val="left"/>
              <w:rPr>
                <w:del w:id="1384" w:author="Mary-Ann Sojor" w:date="2023-02-08T02:30:00Z"/>
                <w:rFonts w:ascii="Times New Roman" w:eastAsia="DengXian" w:hAnsi="Times New Roman" w:cs="Times New Roman"/>
                <w:color w:val="000000"/>
                <w:sz w:val="16"/>
                <w:szCs w:val="16"/>
              </w:rPr>
            </w:pPr>
            <w:del w:id="1385"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71</w:delText>
              </w:r>
            </w:del>
          </w:p>
        </w:tc>
      </w:tr>
      <w:tr w:rsidR="00AB5ACC" w:rsidRPr="00BD043D" w:rsidDel="00987825" w14:paraId="497C8C3C" w14:textId="00BF7299" w:rsidTr="00AB5ACC">
        <w:trPr>
          <w:trHeight w:hRule="exact" w:val="340"/>
          <w:jc w:val="center"/>
          <w:del w:id="1386" w:author="Mary-Ann Sojor" w:date="2023-02-08T02:30:00Z"/>
        </w:trPr>
        <w:tc>
          <w:tcPr>
            <w:tcW w:w="2268" w:type="dxa"/>
            <w:vAlign w:val="bottom"/>
          </w:tcPr>
          <w:p w14:paraId="7902C862" w14:textId="19587C2F" w:rsidR="00AB5ACC" w:rsidRPr="00BD043D" w:rsidDel="00987825" w:rsidRDefault="00AB5ACC" w:rsidP="008003A0">
            <w:pPr>
              <w:ind w:firstLineChars="16" w:firstLine="26"/>
              <w:jc w:val="left"/>
              <w:rPr>
                <w:del w:id="1387" w:author="Mary-Ann Sojor" w:date="2023-02-08T02:30:00Z"/>
                <w:rFonts w:ascii="Times New Roman" w:eastAsia="DengXian" w:hAnsi="Times New Roman" w:cs="Times New Roman"/>
                <w:color w:val="000000"/>
                <w:sz w:val="16"/>
                <w:szCs w:val="16"/>
              </w:rPr>
            </w:pPr>
            <w:del w:id="1388" w:author="Mary-Ann Sojor" w:date="2023-02-08T02:30:00Z">
              <w:r w:rsidRPr="00BD043D" w:rsidDel="00987825">
                <w:rPr>
                  <w:rFonts w:ascii="Times New Roman" w:eastAsia="DengXian" w:hAnsi="Times New Roman" w:cs="Times New Roman"/>
                  <w:color w:val="000000"/>
                  <w:sz w:val="16"/>
                  <w:szCs w:val="16"/>
                </w:rPr>
                <w:delText>SBP,</w:delText>
              </w:r>
              <w:r w:rsidRPr="00BD043D" w:rsidDel="00987825">
                <w:rPr>
                  <w:rFonts w:ascii="Times New Roman" w:eastAsia="DengXian" w:hAnsi="Times New Roman" w:cs="Times New Roman"/>
                  <w:sz w:val="16"/>
                  <w:szCs w:val="16"/>
                </w:rPr>
                <w:delText xml:space="preserve"> means (SD), </w:delText>
              </w:r>
              <w:r w:rsidRPr="00BD043D" w:rsidDel="00987825">
                <w:rPr>
                  <w:rFonts w:ascii="Times New Roman" w:eastAsia="DengXian" w:hAnsi="Times New Roman" w:cs="Times New Roman"/>
                  <w:color w:val="000000"/>
                  <w:sz w:val="16"/>
                  <w:szCs w:val="16"/>
                </w:rPr>
                <w:delText>mmHg</w:delText>
              </w:r>
            </w:del>
          </w:p>
        </w:tc>
        <w:tc>
          <w:tcPr>
            <w:tcW w:w="2105" w:type="dxa"/>
            <w:vAlign w:val="bottom"/>
          </w:tcPr>
          <w:p w14:paraId="7ACE497D" w14:textId="030FA752" w:rsidR="00AB5ACC" w:rsidRPr="00BD043D" w:rsidDel="00987825" w:rsidRDefault="00AB5ACC" w:rsidP="008003A0">
            <w:pPr>
              <w:jc w:val="left"/>
              <w:rPr>
                <w:del w:id="1389" w:author="Mary-Ann Sojor" w:date="2023-02-08T02:30:00Z"/>
                <w:rFonts w:ascii="Times New Roman" w:eastAsia="DengXian" w:hAnsi="Times New Roman" w:cs="Times New Roman"/>
                <w:color w:val="000000"/>
                <w:sz w:val="16"/>
                <w:szCs w:val="16"/>
              </w:rPr>
            </w:pPr>
            <w:del w:id="1390" w:author="Mary-Ann Sojor" w:date="2023-02-08T02:30:00Z">
              <w:r w:rsidRPr="00BD043D" w:rsidDel="00987825">
                <w:rPr>
                  <w:rFonts w:ascii="Times New Roman" w:eastAsia="DengXian" w:hAnsi="Times New Roman" w:cs="Times New Roman"/>
                  <w:color w:val="000000"/>
                  <w:sz w:val="16"/>
                  <w:szCs w:val="16"/>
                </w:rPr>
                <w:delText>12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w:delText>
              </w:r>
              <w:r w:rsidRPr="00BD043D" w:rsidDel="00987825">
                <w:rPr>
                  <w:rFonts w:ascii="Times New Roman" w:eastAsia="DengXian" w:hAnsi="Times New Roman" w:cs="Times New Roman"/>
                  <w:sz w:val="16"/>
                  <w:szCs w:val="16"/>
                </w:rPr>
                <w:delText xml:space="preserve"> </w:delText>
              </w:r>
              <w:r w:rsidRPr="00BD043D" w:rsidDel="00987825">
                <w:rPr>
                  <w:rFonts w:ascii="Times New Roman" w:hAnsi="Times New Roman" w:cs="Times New Roman"/>
                  <w:sz w:val="16"/>
                  <w:szCs w:val="16"/>
                </w:rPr>
                <w:delText>(</w:delText>
              </w:r>
              <w:r w:rsidRPr="00BD043D" w:rsidDel="00987825">
                <w:rPr>
                  <w:rFonts w:ascii="Times New Roman" w:eastAsia="DengXian" w:hAnsi="Times New Roman" w:cs="Times New Roman"/>
                  <w:color w:val="000000"/>
                  <w:sz w:val="16"/>
                  <w:szCs w:val="16"/>
                </w:rPr>
                <w:delText>17</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w:delText>
              </w:r>
            </w:del>
          </w:p>
        </w:tc>
        <w:tc>
          <w:tcPr>
            <w:tcW w:w="0" w:type="auto"/>
            <w:vAlign w:val="bottom"/>
          </w:tcPr>
          <w:p w14:paraId="56E64435" w14:textId="0483651C" w:rsidR="00AB5ACC" w:rsidRPr="00BD043D" w:rsidDel="00987825" w:rsidRDefault="00AB5ACC" w:rsidP="008003A0">
            <w:pPr>
              <w:jc w:val="left"/>
              <w:rPr>
                <w:del w:id="1391" w:author="Mary-Ann Sojor" w:date="2023-02-08T02:30:00Z"/>
                <w:rFonts w:ascii="Times New Roman" w:eastAsia="DengXian" w:hAnsi="Times New Roman" w:cs="Times New Roman"/>
                <w:color w:val="000000"/>
                <w:sz w:val="16"/>
                <w:szCs w:val="16"/>
              </w:rPr>
            </w:pPr>
            <w:del w:id="1392" w:author="Mary-Ann Sojor" w:date="2023-02-08T02:30:00Z">
              <w:r w:rsidRPr="00BD043D" w:rsidDel="00987825">
                <w:rPr>
                  <w:rFonts w:ascii="Times New Roman" w:eastAsia="DengXian" w:hAnsi="Times New Roman" w:cs="Times New Roman"/>
                  <w:color w:val="000000"/>
                  <w:sz w:val="16"/>
                  <w:szCs w:val="16"/>
                </w:rPr>
                <w:delText>13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w:delText>
              </w:r>
              <w:r w:rsidRPr="00BD043D" w:rsidDel="00987825">
                <w:rPr>
                  <w:rFonts w:ascii="Times New Roman" w:eastAsia="DengXian" w:hAnsi="Times New Roman" w:cs="Times New Roman"/>
                  <w:sz w:val="16"/>
                  <w:szCs w:val="16"/>
                </w:rPr>
                <w:delText xml:space="preserve"> </w:delText>
              </w:r>
              <w:r w:rsidRPr="00BD043D" w:rsidDel="00987825">
                <w:rPr>
                  <w:rFonts w:ascii="Times New Roman" w:hAnsi="Times New Roman" w:cs="Times New Roman"/>
                  <w:sz w:val="16"/>
                  <w:szCs w:val="16"/>
                </w:rPr>
                <w:delText>(</w:delText>
              </w:r>
              <w:r w:rsidRPr="00BD043D" w:rsidDel="00987825">
                <w:rPr>
                  <w:rFonts w:ascii="Times New Roman" w:eastAsia="DengXian" w:hAnsi="Times New Roman" w:cs="Times New Roman"/>
                  <w:color w:val="000000"/>
                  <w:sz w:val="16"/>
                  <w:szCs w:val="16"/>
                </w:rPr>
                <w:delText>19</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w:delText>
              </w:r>
            </w:del>
          </w:p>
        </w:tc>
        <w:tc>
          <w:tcPr>
            <w:tcW w:w="0" w:type="auto"/>
            <w:vAlign w:val="bottom"/>
          </w:tcPr>
          <w:p w14:paraId="5AD39293" w14:textId="1840A1B1" w:rsidR="00AB5ACC" w:rsidRPr="00BD043D" w:rsidDel="00987825" w:rsidRDefault="00AB5ACC" w:rsidP="008003A0">
            <w:pPr>
              <w:jc w:val="left"/>
              <w:rPr>
                <w:del w:id="1393" w:author="Mary-Ann Sojor" w:date="2023-02-08T02:30:00Z"/>
                <w:rFonts w:ascii="Times New Roman" w:eastAsia="DengXian" w:hAnsi="Times New Roman" w:cs="Times New Roman"/>
                <w:color w:val="000000"/>
                <w:sz w:val="16"/>
                <w:szCs w:val="16"/>
              </w:rPr>
            </w:pPr>
            <w:del w:id="1394"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82</w:delText>
              </w:r>
            </w:del>
          </w:p>
        </w:tc>
        <w:tc>
          <w:tcPr>
            <w:tcW w:w="0" w:type="auto"/>
            <w:vAlign w:val="bottom"/>
          </w:tcPr>
          <w:p w14:paraId="01AAEBC5" w14:textId="454A4619" w:rsidR="00AB5ACC" w:rsidRPr="00BD043D" w:rsidDel="00987825" w:rsidRDefault="00AB5ACC" w:rsidP="008003A0">
            <w:pPr>
              <w:jc w:val="left"/>
              <w:rPr>
                <w:del w:id="1395" w:author="Mary-Ann Sojor" w:date="2023-02-08T02:30:00Z"/>
                <w:rFonts w:ascii="Times New Roman" w:eastAsia="DengXian" w:hAnsi="Times New Roman" w:cs="Times New Roman"/>
                <w:color w:val="000000"/>
                <w:sz w:val="16"/>
                <w:szCs w:val="16"/>
              </w:rPr>
            </w:pPr>
            <w:del w:id="1396" w:author="Mary-Ann Sojor" w:date="2023-02-08T02:30:00Z">
              <w:r w:rsidRPr="00BD043D" w:rsidDel="00987825">
                <w:rPr>
                  <w:rFonts w:ascii="Times New Roman" w:eastAsia="DengXian" w:hAnsi="Times New Roman" w:cs="Times New Roman"/>
                  <w:color w:val="000000"/>
                  <w:sz w:val="16"/>
                  <w:szCs w:val="16"/>
                </w:rPr>
                <w:delText>128</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 xml:space="preserve">9 </w:delText>
              </w:r>
              <w:r w:rsidRPr="00BD043D" w:rsidDel="00987825">
                <w:rPr>
                  <w:rFonts w:ascii="Times New Roman" w:hAnsi="Times New Roman" w:cs="Times New Roman"/>
                  <w:sz w:val="16"/>
                  <w:szCs w:val="16"/>
                </w:rPr>
                <w:delText>(</w:delText>
              </w:r>
              <w:r w:rsidRPr="00BD043D" w:rsidDel="00987825">
                <w:rPr>
                  <w:rFonts w:ascii="Times New Roman" w:eastAsia="DengXian" w:hAnsi="Times New Roman" w:cs="Times New Roman"/>
                  <w:color w:val="000000"/>
                  <w:sz w:val="16"/>
                  <w:szCs w:val="16"/>
                </w:rPr>
                <w:delText>18</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6)</w:delText>
              </w:r>
            </w:del>
          </w:p>
        </w:tc>
        <w:tc>
          <w:tcPr>
            <w:tcW w:w="0" w:type="auto"/>
            <w:vAlign w:val="bottom"/>
          </w:tcPr>
          <w:p w14:paraId="15239A4B" w14:textId="5419D688" w:rsidR="00AB5ACC" w:rsidRPr="00BD043D" w:rsidDel="00987825" w:rsidRDefault="00AB5ACC" w:rsidP="008003A0">
            <w:pPr>
              <w:jc w:val="left"/>
              <w:rPr>
                <w:del w:id="1397" w:author="Mary-Ann Sojor" w:date="2023-02-08T02:30:00Z"/>
                <w:rFonts w:ascii="Times New Roman" w:eastAsia="DengXian" w:hAnsi="Times New Roman" w:cs="Times New Roman"/>
                <w:color w:val="000000"/>
                <w:sz w:val="16"/>
                <w:szCs w:val="16"/>
              </w:rPr>
            </w:pPr>
            <w:del w:id="1398" w:author="Mary-Ann Sojor" w:date="2023-02-08T02:30:00Z">
              <w:r w:rsidRPr="00BD043D" w:rsidDel="00987825">
                <w:rPr>
                  <w:rFonts w:ascii="Times New Roman" w:eastAsia="DengXian" w:hAnsi="Times New Roman" w:cs="Times New Roman"/>
                  <w:color w:val="000000"/>
                  <w:sz w:val="16"/>
                  <w:szCs w:val="16"/>
                </w:rPr>
                <w:delText>13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 xml:space="preserve">5 </w:delText>
              </w:r>
              <w:r w:rsidRPr="00BD043D" w:rsidDel="00987825">
                <w:rPr>
                  <w:rFonts w:ascii="Times New Roman" w:hAnsi="Times New Roman" w:cs="Times New Roman"/>
                  <w:sz w:val="16"/>
                  <w:szCs w:val="16"/>
                </w:rPr>
                <w:delText>(</w:delText>
              </w:r>
              <w:r w:rsidRPr="00BD043D" w:rsidDel="00987825">
                <w:rPr>
                  <w:rFonts w:ascii="Times New Roman" w:eastAsia="DengXian" w:hAnsi="Times New Roman" w:cs="Times New Roman"/>
                  <w:color w:val="000000"/>
                  <w:sz w:val="16"/>
                  <w:szCs w:val="16"/>
                </w:rPr>
                <w:delText>19</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11E2EBCB" w14:textId="41735638" w:rsidR="00AB5ACC" w:rsidRPr="00BD043D" w:rsidDel="00987825" w:rsidRDefault="00AB5ACC" w:rsidP="008003A0">
            <w:pPr>
              <w:jc w:val="left"/>
              <w:rPr>
                <w:del w:id="1399" w:author="Mary-Ann Sojor" w:date="2023-02-08T02:30:00Z"/>
                <w:rFonts w:ascii="Times New Roman" w:eastAsia="DengXian" w:hAnsi="Times New Roman" w:cs="Times New Roman"/>
                <w:color w:val="000000"/>
                <w:sz w:val="16"/>
                <w:szCs w:val="16"/>
              </w:rPr>
            </w:pPr>
            <w:del w:id="1400"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19</w:delText>
              </w:r>
            </w:del>
          </w:p>
        </w:tc>
      </w:tr>
      <w:tr w:rsidR="00AB5ACC" w:rsidRPr="00BD043D" w:rsidDel="00987825" w14:paraId="44831A77" w14:textId="3DF6FA11" w:rsidTr="00AB5ACC">
        <w:trPr>
          <w:trHeight w:hRule="exact" w:val="340"/>
          <w:jc w:val="center"/>
          <w:del w:id="1401" w:author="Mary-Ann Sojor" w:date="2023-02-08T02:30:00Z"/>
        </w:trPr>
        <w:tc>
          <w:tcPr>
            <w:tcW w:w="2268" w:type="dxa"/>
            <w:tcBorders>
              <w:bottom w:val="single" w:sz="4" w:space="0" w:color="auto"/>
            </w:tcBorders>
            <w:vAlign w:val="bottom"/>
          </w:tcPr>
          <w:p w14:paraId="4A1CAA32" w14:textId="7E4BB70C" w:rsidR="00AB5ACC" w:rsidRPr="00BD043D" w:rsidDel="00987825" w:rsidRDefault="00AB5ACC" w:rsidP="008003A0">
            <w:pPr>
              <w:ind w:firstLineChars="16" w:firstLine="26"/>
              <w:jc w:val="left"/>
              <w:rPr>
                <w:del w:id="1402" w:author="Mary-Ann Sojor" w:date="2023-02-08T02:30:00Z"/>
                <w:rFonts w:ascii="Times New Roman" w:eastAsia="DengXian" w:hAnsi="Times New Roman" w:cs="Times New Roman"/>
                <w:color w:val="000000"/>
                <w:sz w:val="16"/>
                <w:szCs w:val="16"/>
              </w:rPr>
            </w:pPr>
            <w:del w:id="1403" w:author="Mary-Ann Sojor" w:date="2023-02-08T02:30:00Z">
              <w:r w:rsidRPr="00BD043D" w:rsidDel="00987825">
                <w:rPr>
                  <w:rFonts w:ascii="Times New Roman" w:eastAsia="DengXian" w:hAnsi="Times New Roman" w:cs="Times New Roman"/>
                  <w:color w:val="000000"/>
                  <w:sz w:val="16"/>
                  <w:szCs w:val="16"/>
                </w:rPr>
                <w:delText xml:space="preserve">DBP, </w:delText>
              </w:r>
              <w:r w:rsidRPr="00BD043D" w:rsidDel="00987825">
                <w:rPr>
                  <w:rFonts w:ascii="Times New Roman" w:eastAsia="DengXian" w:hAnsi="Times New Roman" w:cs="Times New Roman"/>
                  <w:sz w:val="16"/>
                  <w:szCs w:val="16"/>
                </w:rPr>
                <w:delText xml:space="preserve">means (SD), </w:delText>
              </w:r>
              <w:r w:rsidRPr="00BD043D" w:rsidDel="00987825">
                <w:rPr>
                  <w:rFonts w:ascii="Times New Roman" w:eastAsia="DengXian" w:hAnsi="Times New Roman" w:cs="Times New Roman"/>
                  <w:color w:val="000000"/>
                  <w:sz w:val="16"/>
                  <w:szCs w:val="16"/>
                </w:rPr>
                <w:delText>mmHg</w:delText>
              </w:r>
            </w:del>
          </w:p>
        </w:tc>
        <w:tc>
          <w:tcPr>
            <w:tcW w:w="2105" w:type="dxa"/>
            <w:tcBorders>
              <w:bottom w:val="single" w:sz="4" w:space="0" w:color="auto"/>
            </w:tcBorders>
            <w:vAlign w:val="bottom"/>
          </w:tcPr>
          <w:p w14:paraId="48BA162E" w14:textId="3BFD67C3" w:rsidR="00AB5ACC" w:rsidRPr="00BD043D" w:rsidDel="00987825" w:rsidRDefault="00AB5ACC" w:rsidP="008003A0">
            <w:pPr>
              <w:jc w:val="left"/>
              <w:rPr>
                <w:del w:id="1404" w:author="Mary-Ann Sojor" w:date="2023-02-08T02:30:00Z"/>
                <w:rFonts w:ascii="Times New Roman" w:eastAsia="DengXian" w:hAnsi="Times New Roman" w:cs="Times New Roman"/>
                <w:color w:val="000000"/>
                <w:sz w:val="16"/>
                <w:szCs w:val="16"/>
              </w:rPr>
            </w:pPr>
            <w:del w:id="1405" w:author="Mary-Ann Sojor" w:date="2023-02-08T02:30:00Z">
              <w:r w:rsidRPr="00BD043D" w:rsidDel="00987825">
                <w:rPr>
                  <w:rFonts w:ascii="Times New Roman" w:eastAsia="DengXian" w:hAnsi="Times New Roman" w:cs="Times New Roman"/>
                  <w:color w:val="000000"/>
                  <w:sz w:val="16"/>
                  <w:szCs w:val="16"/>
                </w:rPr>
                <w:delText>77</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w:delText>
              </w:r>
              <w:r w:rsidRPr="00BD043D" w:rsidDel="00987825">
                <w:rPr>
                  <w:rFonts w:ascii="Times New Roman" w:eastAsia="DengXian" w:hAnsi="Times New Roman" w:cs="Times New Roman"/>
                  <w:sz w:val="16"/>
                  <w:szCs w:val="16"/>
                </w:rPr>
                <w:delText xml:space="preserve"> </w:delText>
              </w:r>
              <w:r w:rsidRPr="00BD043D" w:rsidDel="00987825">
                <w:rPr>
                  <w:rFonts w:ascii="Times New Roman" w:hAnsi="Times New Roman" w:cs="Times New Roman"/>
                  <w:sz w:val="16"/>
                  <w:szCs w:val="16"/>
                </w:rPr>
                <w:delText>(</w:delText>
              </w:r>
              <w:r w:rsidRPr="00BD043D" w:rsidDel="00987825">
                <w:rPr>
                  <w:rFonts w:ascii="Times New Roman" w:eastAsia="DengXian" w:hAnsi="Times New Roman" w:cs="Times New Roman"/>
                  <w:color w:val="000000"/>
                  <w:sz w:val="16"/>
                  <w:szCs w:val="16"/>
                </w:rPr>
                <w:delText>1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6)</w:delText>
              </w:r>
            </w:del>
          </w:p>
        </w:tc>
        <w:tc>
          <w:tcPr>
            <w:tcW w:w="0" w:type="auto"/>
            <w:tcBorders>
              <w:bottom w:val="single" w:sz="4" w:space="0" w:color="auto"/>
            </w:tcBorders>
            <w:vAlign w:val="bottom"/>
          </w:tcPr>
          <w:p w14:paraId="25F1D0A2" w14:textId="6DB4EF93" w:rsidR="00AB5ACC" w:rsidRPr="00BD043D" w:rsidDel="00987825" w:rsidRDefault="00AB5ACC" w:rsidP="008003A0">
            <w:pPr>
              <w:jc w:val="left"/>
              <w:rPr>
                <w:del w:id="1406" w:author="Mary-Ann Sojor" w:date="2023-02-08T02:30:00Z"/>
                <w:rFonts w:ascii="Times New Roman" w:eastAsia="DengXian" w:hAnsi="Times New Roman" w:cs="Times New Roman"/>
                <w:color w:val="000000"/>
                <w:sz w:val="16"/>
                <w:szCs w:val="16"/>
              </w:rPr>
            </w:pPr>
            <w:del w:id="1407" w:author="Mary-Ann Sojor" w:date="2023-02-08T02:30:00Z">
              <w:r w:rsidRPr="00BD043D" w:rsidDel="00987825">
                <w:rPr>
                  <w:rFonts w:ascii="Times New Roman" w:eastAsia="DengXian" w:hAnsi="Times New Roman" w:cs="Times New Roman"/>
                  <w:color w:val="000000"/>
                  <w:sz w:val="16"/>
                  <w:szCs w:val="16"/>
                </w:rPr>
                <w:delText>7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w:delText>
              </w:r>
              <w:r w:rsidRPr="00BD043D" w:rsidDel="00987825">
                <w:rPr>
                  <w:rFonts w:ascii="Times New Roman" w:eastAsia="DengXian" w:hAnsi="Times New Roman" w:cs="Times New Roman"/>
                  <w:sz w:val="16"/>
                  <w:szCs w:val="16"/>
                </w:rPr>
                <w:delText xml:space="preserve"> </w:delText>
              </w:r>
              <w:r w:rsidRPr="00BD043D" w:rsidDel="00987825">
                <w:rPr>
                  <w:rFonts w:ascii="Times New Roman" w:hAnsi="Times New Roman" w:cs="Times New Roman"/>
                  <w:sz w:val="16"/>
                  <w:szCs w:val="16"/>
                </w:rPr>
                <w:delText>(</w:delText>
              </w:r>
              <w:r w:rsidRPr="00BD043D" w:rsidDel="00987825">
                <w:rPr>
                  <w:rFonts w:ascii="Times New Roman" w:eastAsia="DengXian" w:hAnsi="Times New Roman" w:cs="Times New Roman"/>
                  <w:color w:val="000000"/>
                  <w:sz w:val="16"/>
                  <w:szCs w:val="16"/>
                </w:rPr>
                <w:delText>1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w:delText>
              </w:r>
            </w:del>
          </w:p>
        </w:tc>
        <w:tc>
          <w:tcPr>
            <w:tcW w:w="0" w:type="auto"/>
            <w:tcBorders>
              <w:bottom w:val="single" w:sz="4" w:space="0" w:color="auto"/>
            </w:tcBorders>
            <w:vAlign w:val="bottom"/>
          </w:tcPr>
          <w:p w14:paraId="48DD9C3C" w14:textId="700FDE90" w:rsidR="00AB5ACC" w:rsidRPr="00BD043D" w:rsidDel="00987825" w:rsidRDefault="00AB5ACC" w:rsidP="008003A0">
            <w:pPr>
              <w:jc w:val="left"/>
              <w:rPr>
                <w:del w:id="1408" w:author="Mary-Ann Sojor" w:date="2023-02-08T02:30:00Z"/>
                <w:rFonts w:ascii="Times New Roman" w:eastAsia="DengXian" w:hAnsi="Times New Roman" w:cs="Times New Roman"/>
                <w:color w:val="000000"/>
                <w:sz w:val="16"/>
                <w:szCs w:val="16"/>
              </w:rPr>
            </w:pPr>
            <w:del w:id="1409"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6</w:delText>
              </w:r>
            </w:del>
          </w:p>
        </w:tc>
        <w:tc>
          <w:tcPr>
            <w:tcW w:w="0" w:type="auto"/>
            <w:tcBorders>
              <w:bottom w:val="single" w:sz="4" w:space="0" w:color="auto"/>
            </w:tcBorders>
            <w:vAlign w:val="bottom"/>
          </w:tcPr>
          <w:p w14:paraId="78BF8B47" w14:textId="00A2782D" w:rsidR="00AB5ACC" w:rsidRPr="00BD043D" w:rsidDel="00987825" w:rsidRDefault="00AB5ACC" w:rsidP="008003A0">
            <w:pPr>
              <w:jc w:val="left"/>
              <w:rPr>
                <w:del w:id="1410" w:author="Mary-Ann Sojor" w:date="2023-02-08T02:30:00Z"/>
                <w:rFonts w:ascii="Times New Roman" w:eastAsia="DengXian" w:hAnsi="Times New Roman" w:cs="Times New Roman"/>
                <w:color w:val="000000"/>
                <w:sz w:val="16"/>
                <w:szCs w:val="16"/>
              </w:rPr>
            </w:pPr>
            <w:del w:id="1411" w:author="Mary-Ann Sojor" w:date="2023-02-08T02:30:00Z">
              <w:r w:rsidRPr="00BD043D" w:rsidDel="00987825">
                <w:rPr>
                  <w:rFonts w:ascii="Times New Roman" w:eastAsia="DengXian" w:hAnsi="Times New Roman" w:cs="Times New Roman"/>
                  <w:color w:val="000000"/>
                  <w:sz w:val="16"/>
                  <w:szCs w:val="16"/>
                </w:rPr>
                <w:delText>7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 xml:space="preserve">4 </w:delText>
              </w:r>
              <w:r w:rsidRPr="00BD043D" w:rsidDel="00987825">
                <w:rPr>
                  <w:rFonts w:ascii="Times New Roman" w:hAnsi="Times New Roman" w:cs="Times New Roman"/>
                  <w:sz w:val="16"/>
                  <w:szCs w:val="16"/>
                </w:rPr>
                <w:delText>(</w:delText>
              </w:r>
              <w:r w:rsidRPr="00BD043D" w:rsidDel="00987825">
                <w:rPr>
                  <w:rFonts w:ascii="Times New Roman" w:eastAsia="DengXian" w:hAnsi="Times New Roman" w:cs="Times New Roman"/>
                  <w:color w:val="000000"/>
                  <w:sz w:val="16"/>
                  <w:szCs w:val="16"/>
                </w:rPr>
                <w:delText>1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w:delText>
              </w:r>
            </w:del>
          </w:p>
        </w:tc>
        <w:tc>
          <w:tcPr>
            <w:tcW w:w="0" w:type="auto"/>
            <w:tcBorders>
              <w:bottom w:val="single" w:sz="4" w:space="0" w:color="auto"/>
            </w:tcBorders>
            <w:vAlign w:val="bottom"/>
          </w:tcPr>
          <w:p w14:paraId="674F08B2" w14:textId="1348F7EC" w:rsidR="00AB5ACC" w:rsidRPr="00BD043D" w:rsidDel="00987825" w:rsidRDefault="00AB5ACC" w:rsidP="008003A0">
            <w:pPr>
              <w:jc w:val="left"/>
              <w:rPr>
                <w:del w:id="1412" w:author="Mary-Ann Sojor" w:date="2023-02-08T02:30:00Z"/>
                <w:rFonts w:ascii="Times New Roman" w:eastAsia="DengXian" w:hAnsi="Times New Roman" w:cs="Times New Roman"/>
                <w:color w:val="000000"/>
                <w:sz w:val="16"/>
                <w:szCs w:val="16"/>
              </w:rPr>
            </w:pPr>
            <w:del w:id="1413" w:author="Mary-Ann Sojor" w:date="2023-02-08T02:30:00Z">
              <w:r w:rsidRPr="00BD043D" w:rsidDel="00987825">
                <w:rPr>
                  <w:rFonts w:ascii="Times New Roman" w:eastAsia="DengXian" w:hAnsi="Times New Roman" w:cs="Times New Roman"/>
                  <w:color w:val="000000"/>
                  <w:sz w:val="16"/>
                  <w:szCs w:val="16"/>
                </w:rPr>
                <w:delText>7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 xml:space="preserve">1 </w:delText>
              </w:r>
              <w:r w:rsidRPr="00BD043D" w:rsidDel="00987825">
                <w:rPr>
                  <w:rFonts w:ascii="Times New Roman" w:hAnsi="Times New Roman" w:cs="Times New Roman"/>
                  <w:sz w:val="16"/>
                  <w:szCs w:val="16"/>
                </w:rPr>
                <w:delText>(</w:delText>
              </w:r>
              <w:r w:rsidRPr="00BD043D" w:rsidDel="00987825">
                <w:rPr>
                  <w:rFonts w:ascii="Times New Roman" w:eastAsia="DengXian" w:hAnsi="Times New Roman" w:cs="Times New Roman"/>
                  <w:color w:val="000000"/>
                  <w:sz w:val="16"/>
                  <w:szCs w:val="16"/>
                </w:rPr>
                <w:delText>1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w:delText>
              </w:r>
            </w:del>
          </w:p>
        </w:tc>
        <w:tc>
          <w:tcPr>
            <w:tcW w:w="0" w:type="auto"/>
            <w:tcBorders>
              <w:bottom w:val="single" w:sz="4" w:space="0" w:color="auto"/>
            </w:tcBorders>
            <w:vAlign w:val="bottom"/>
          </w:tcPr>
          <w:p w14:paraId="5E0D6FB3" w14:textId="1DA78070" w:rsidR="00AB5ACC" w:rsidRPr="00BD043D" w:rsidDel="00987825" w:rsidRDefault="00AB5ACC" w:rsidP="008003A0">
            <w:pPr>
              <w:jc w:val="left"/>
              <w:rPr>
                <w:del w:id="1414" w:author="Mary-Ann Sojor" w:date="2023-02-08T02:30:00Z"/>
                <w:rFonts w:ascii="Times New Roman" w:eastAsia="DengXian" w:hAnsi="Times New Roman" w:cs="Times New Roman"/>
                <w:color w:val="000000"/>
                <w:sz w:val="16"/>
                <w:szCs w:val="16"/>
              </w:rPr>
            </w:pPr>
            <w:del w:id="1415"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27</w:delText>
              </w:r>
            </w:del>
          </w:p>
        </w:tc>
      </w:tr>
    </w:tbl>
    <w:p w14:paraId="749B2B68" w14:textId="19EFA02C" w:rsidR="00AB5ACC" w:rsidRPr="00BD043D" w:rsidDel="00987825" w:rsidRDefault="00AB5ACC" w:rsidP="008003A0">
      <w:pPr>
        <w:ind w:leftChars="539" w:left="1132" w:rightChars="436" w:right="916" w:firstLineChars="1" w:firstLine="2"/>
        <w:jc w:val="left"/>
        <w:rPr>
          <w:del w:id="1416" w:author="Mary-Ann Sojor" w:date="2023-02-08T02:30:00Z"/>
          <w:rFonts w:ascii="Times New Roman" w:hAnsi="Times New Roman" w:cs="Times New Roman"/>
          <w:sz w:val="16"/>
          <w:szCs w:val="16"/>
        </w:rPr>
      </w:pPr>
      <w:del w:id="1417" w:author="Mary-Ann Sojor" w:date="2023-02-08T02:30:00Z">
        <w:r w:rsidRPr="00BD043D" w:rsidDel="00987825">
          <w:rPr>
            <w:rFonts w:ascii="Times New Roman" w:eastAsia="DengXian" w:hAnsi="Times New Roman" w:cs="Times New Roman"/>
            <w:color w:val="000000"/>
            <w:sz w:val="16"/>
            <w:szCs w:val="16"/>
          </w:rPr>
          <w:delText>n, number; BMI, body mass index; NYHA, New York Heart Association; CAD, coronary artery disease; ACEI, Angiotensin-con</w:delText>
        </w:r>
        <w:r w:rsidRPr="00BD043D" w:rsidDel="00987825">
          <w:rPr>
            <w:rFonts w:ascii="Times New Roman" w:hAnsi="Times New Roman" w:cs="Times New Roman"/>
            <w:sz w:val="16"/>
            <w:szCs w:val="16"/>
          </w:rPr>
          <w:delText>verting enzyme inhibitor; ARB, Angiotensin receptor blocker</w:delText>
        </w:r>
      </w:del>
      <w:ins w:id="1418" w:author="张艺韬" w:date="2023-01-31T23:22:00Z">
        <w:del w:id="1419" w:author="Mary-Ann Sojor" w:date="2023-02-08T02:30:00Z">
          <w:r w:rsidR="00FC52AC" w:rsidDel="00987825">
            <w:rPr>
              <w:rFonts w:ascii="Times New Roman" w:hAnsi="Times New Roman" w:cs="Times New Roman"/>
              <w:sz w:val="16"/>
              <w:szCs w:val="16"/>
            </w:rPr>
            <w:delText xml:space="preserve">; TNM stage, </w:delText>
          </w:r>
          <w:r w:rsidR="00FC52AC" w:rsidRPr="00FC52AC" w:rsidDel="00987825">
            <w:rPr>
              <w:rFonts w:ascii="Times New Roman" w:hAnsi="Times New Roman" w:cs="Times New Roman"/>
              <w:sz w:val="16"/>
              <w:szCs w:val="16"/>
            </w:rPr>
            <w:delText>tumor, node, metastasis staging system</w:delText>
          </w:r>
        </w:del>
      </w:ins>
      <w:del w:id="1420" w:author="Mary-Ann Sojor" w:date="2023-02-08T02:30:00Z">
        <w:r w:rsidRPr="00BD043D" w:rsidDel="00987825">
          <w:rPr>
            <w:rFonts w:ascii="Times New Roman" w:hAnsi="Times New Roman" w:cs="Times New Roman"/>
            <w:sz w:val="16"/>
            <w:szCs w:val="16"/>
          </w:rPr>
          <w:delText xml:space="preserve">. </w:delText>
        </w:r>
        <w:r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i/>
            <w:iCs/>
            <w:color w:val="000000"/>
            <w:sz w:val="16"/>
            <w:szCs w:val="16"/>
          </w:rPr>
          <w:delText xml:space="preserve">P </w:delText>
        </w:r>
        <w:r w:rsidRPr="00BD043D" w:rsidDel="00987825">
          <w:rPr>
            <w:rFonts w:ascii="Times New Roman" w:eastAsia="DengXian" w:hAnsi="Times New Roman" w:cs="Times New Roman"/>
            <w:color w:val="000000"/>
            <w:sz w:val="16"/>
            <w:szCs w:val="16"/>
          </w:rPr>
          <w:delTex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5, **</w:delText>
        </w:r>
        <w:r w:rsidRPr="00BD043D" w:rsidDel="00987825">
          <w:rPr>
            <w:rFonts w:ascii="Times New Roman" w:eastAsia="DengXian" w:hAnsi="Times New Roman" w:cs="Times New Roman"/>
            <w:i/>
            <w:iCs/>
            <w:color w:val="000000"/>
            <w:sz w:val="16"/>
            <w:szCs w:val="16"/>
          </w:rPr>
          <w:delText>P</w:delText>
        </w:r>
        <w:r w:rsidRPr="00BD043D" w:rsidDel="00987825">
          <w:rPr>
            <w:rFonts w:ascii="Times New Roman" w:eastAsia="DengXian" w:hAnsi="Times New Roman" w:cs="Times New Roman"/>
            <w:color w:val="000000"/>
            <w:sz w:val="16"/>
            <w:szCs w:val="16"/>
          </w:rPr>
          <w:delText xml:space="preserve"> &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p w14:paraId="7FDD2F5C" w14:textId="18E0664B" w:rsidR="00AB5ACC" w:rsidRPr="00BD043D" w:rsidDel="00987825" w:rsidRDefault="00AB5ACC" w:rsidP="008003A0">
      <w:pPr>
        <w:rPr>
          <w:del w:id="1421" w:author="Mary-Ann Sojor" w:date="2023-02-08T02:30:00Z"/>
          <w:rFonts w:ascii="Times New Roman" w:hAnsi="Times New Roman" w:cs="Times New Roman"/>
        </w:rPr>
      </w:pPr>
    </w:p>
    <w:p w14:paraId="636EE2EB" w14:textId="4F6E8011" w:rsidR="00A15D5F" w:rsidRPr="00BD043D" w:rsidDel="00987825" w:rsidRDefault="00A15D5F" w:rsidP="008003A0">
      <w:pPr>
        <w:widowControl/>
        <w:jc w:val="left"/>
        <w:rPr>
          <w:del w:id="1422" w:author="Mary-Ann Sojor" w:date="2023-02-08T02:30:00Z"/>
          <w:rFonts w:ascii="Times New Roman" w:hAnsi="Times New Roman" w:cs="Times New Roman"/>
          <w:b/>
          <w:bCs/>
          <w:sz w:val="24"/>
          <w:szCs w:val="24"/>
        </w:rPr>
      </w:pPr>
      <w:del w:id="1423" w:author="Mary-Ann Sojor" w:date="2023-02-08T02:30:00Z">
        <w:r w:rsidRPr="00BD043D" w:rsidDel="00987825">
          <w:rPr>
            <w:rFonts w:ascii="Times New Roman" w:hAnsi="Times New Roman" w:cs="Times New Roman"/>
            <w:b/>
            <w:bCs/>
            <w:sz w:val="24"/>
            <w:szCs w:val="24"/>
          </w:rPr>
          <w:br w:type="page"/>
        </w:r>
      </w:del>
    </w:p>
    <w:p w14:paraId="30042D02" w14:textId="20C39C1D" w:rsidR="00AB5ACC" w:rsidRPr="00BD043D" w:rsidDel="00987825" w:rsidRDefault="00AB5ACC" w:rsidP="008003A0">
      <w:pPr>
        <w:jc w:val="center"/>
        <w:rPr>
          <w:del w:id="1424" w:author="Mary-Ann Sojor" w:date="2023-02-08T02:30:00Z"/>
          <w:rFonts w:ascii="Times New Roman" w:hAnsi="Times New Roman" w:cs="Times New Roman"/>
          <w:b/>
          <w:bCs/>
          <w:sz w:val="18"/>
          <w:szCs w:val="18"/>
        </w:rPr>
      </w:pPr>
      <w:del w:id="1425" w:author="Mary-Ann Sojor" w:date="2023-02-08T02:30:00Z">
        <w:r w:rsidRPr="00BD043D" w:rsidDel="00987825">
          <w:rPr>
            <w:rFonts w:ascii="Times New Roman" w:hAnsi="Times New Roman" w:cs="Times New Roman"/>
            <w:b/>
            <w:bCs/>
            <w:sz w:val="20"/>
            <w:szCs w:val="20"/>
          </w:rPr>
          <w:delText>Table-2</w:delText>
        </w:r>
        <w:r w:rsidRPr="00BD043D" w:rsidDel="00987825">
          <w:rPr>
            <w:rFonts w:ascii="Times New Roman" w:hAnsi="Times New Roman" w:cs="Times New Roman"/>
            <w:b/>
            <w:bCs/>
            <w:sz w:val="18"/>
            <w:szCs w:val="18"/>
          </w:rPr>
          <w:delText xml:space="preserve"> </w:delText>
        </w:r>
        <w:r w:rsidRPr="00BD043D" w:rsidDel="00987825">
          <w:rPr>
            <w:rFonts w:ascii="Times New Roman" w:hAnsi="Times New Roman" w:cs="Times New Roman"/>
            <w:b/>
            <w:bCs/>
            <w:sz w:val="20"/>
            <w:szCs w:val="20"/>
          </w:rPr>
          <w:delText>Baseline Patient Laboratory index and echocardiography Before and After Propensity Score Matching</w:delText>
        </w:r>
      </w:del>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3"/>
        <w:gridCol w:w="2040"/>
        <w:gridCol w:w="1883"/>
        <w:gridCol w:w="867"/>
        <w:gridCol w:w="1960"/>
        <w:gridCol w:w="1883"/>
        <w:gridCol w:w="867"/>
      </w:tblGrid>
      <w:tr w:rsidR="00AB5ACC" w:rsidRPr="00BD043D" w:rsidDel="00987825" w14:paraId="31F280A4" w14:textId="5D7B970F" w:rsidTr="00AA2CE1">
        <w:trPr>
          <w:jc w:val="center"/>
          <w:del w:id="1426" w:author="Mary-Ann Sojor" w:date="2023-02-08T02:30:00Z"/>
        </w:trPr>
        <w:tc>
          <w:tcPr>
            <w:tcW w:w="0" w:type="auto"/>
            <w:tcBorders>
              <w:top w:val="single" w:sz="4" w:space="0" w:color="auto"/>
              <w:bottom w:val="single" w:sz="4" w:space="0" w:color="auto"/>
            </w:tcBorders>
            <w:vAlign w:val="bottom"/>
          </w:tcPr>
          <w:p w14:paraId="2B3F8530" w14:textId="0B48CC65" w:rsidR="00AB5ACC" w:rsidRPr="00BD043D" w:rsidDel="00987825" w:rsidRDefault="00AB5ACC" w:rsidP="008003A0">
            <w:pPr>
              <w:jc w:val="left"/>
              <w:rPr>
                <w:del w:id="1427" w:author="Mary-Ann Sojor" w:date="2023-02-08T02:30:00Z"/>
                <w:rFonts w:ascii="Times New Roman" w:hAnsi="Times New Roman" w:cs="Times New Roman"/>
                <w:sz w:val="16"/>
                <w:szCs w:val="16"/>
              </w:rPr>
            </w:pPr>
          </w:p>
        </w:tc>
        <w:tc>
          <w:tcPr>
            <w:tcW w:w="0" w:type="auto"/>
            <w:gridSpan w:val="3"/>
            <w:tcBorders>
              <w:top w:val="single" w:sz="4" w:space="0" w:color="auto"/>
              <w:bottom w:val="single" w:sz="4" w:space="0" w:color="auto"/>
            </w:tcBorders>
            <w:vAlign w:val="bottom"/>
          </w:tcPr>
          <w:p w14:paraId="3EE545A6" w14:textId="65D4C07D" w:rsidR="00AB5ACC" w:rsidRPr="00BD043D" w:rsidDel="00987825" w:rsidRDefault="00AB5ACC" w:rsidP="008003A0">
            <w:pPr>
              <w:jc w:val="left"/>
              <w:rPr>
                <w:del w:id="1428" w:author="Mary-Ann Sojor" w:date="2023-02-08T02:30:00Z"/>
                <w:rFonts w:ascii="Times New Roman" w:eastAsia="DengXian" w:hAnsi="Times New Roman" w:cs="Times New Roman"/>
                <w:b/>
                <w:bCs/>
                <w:color w:val="000000"/>
                <w:sz w:val="16"/>
                <w:szCs w:val="16"/>
              </w:rPr>
            </w:pPr>
            <w:del w:id="1429" w:author="Mary-Ann Sojor" w:date="2023-02-08T02:30:00Z">
              <w:r w:rsidRPr="00BD043D" w:rsidDel="00987825">
                <w:rPr>
                  <w:rFonts w:ascii="Times New Roman" w:hAnsi="Times New Roman" w:cs="Times New Roman"/>
                  <w:b/>
                  <w:bCs/>
                  <w:sz w:val="16"/>
                  <w:szCs w:val="16"/>
                </w:rPr>
                <w:delText>Before matching</w:delText>
              </w:r>
            </w:del>
          </w:p>
        </w:tc>
        <w:tc>
          <w:tcPr>
            <w:tcW w:w="0" w:type="auto"/>
            <w:gridSpan w:val="3"/>
            <w:tcBorders>
              <w:top w:val="single" w:sz="4" w:space="0" w:color="auto"/>
              <w:bottom w:val="single" w:sz="4" w:space="0" w:color="auto"/>
            </w:tcBorders>
            <w:vAlign w:val="bottom"/>
          </w:tcPr>
          <w:p w14:paraId="7CADC885" w14:textId="7BF412A1" w:rsidR="00AB5ACC" w:rsidRPr="00BD043D" w:rsidDel="00987825" w:rsidRDefault="00AB5ACC" w:rsidP="008003A0">
            <w:pPr>
              <w:jc w:val="left"/>
              <w:rPr>
                <w:del w:id="1430" w:author="Mary-Ann Sojor" w:date="2023-02-08T02:30:00Z"/>
                <w:rFonts w:ascii="Times New Roman" w:eastAsia="DengXian" w:hAnsi="Times New Roman" w:cs="Times New Roman"/>
                <w:b/>
                <w:bCs/>
                <w:color w:val="000000"/>
                <w:sz w:val="16"/>
                <w:szCs w:val="16"/>
              </w:rPr>
            </w:pPr>
            <w:del w:id="1431" w:author="Mary-Ann Sojor" w:date="2023-02-08T02:30:00Z">
              <w:r w:rsidRPr="00BD043D" w:rsidDel="00987825">
                <w:rPr>
                  <w:rFonts w:ascii="Times New Roman" w:eastAsia="DengXian" w:hAnsi="Times New Roman" w:cs="Times New Roman"/>
                  <w:b/>
                  <w:bCs/>
                  <w:color w:val="000000"/>
                  <w:sz w:val="16"/>
                  <w:szCs w:val="16"/>
                </w:rPr>
                <w:delText>After matching</w:delText>
              </w:r>
            </w:del>
          </w:p>
        </w:tc>
      </w:tr>
      <w:tr w:rsidR="00AB5ACC" w:rsidRPr="00BD043D" w:rsidDel="00987825" w14:paraId="3AA3E10A" w14:textId="39FCCB01" w:rsidTr="00AA2CE1">
        <w:trPr>
          <w:jc w:val="center"/>
          <w:del w:id="1432" w:author="Mary-Ann Sojor" w:date="2023-02-08T02:30:00Z"/>
        </w:trPr>
        <w:tc>
          <w:tcPr>
            <w:tcW w:w="0" w:type="auto"/>
            <w:tcBorders>
              <w:top w:val="single" w:sz="4" w:space="0" w:color="auto"/>
              <w:bottom w:val="single" w:sz="4" w:space="0" w:color="auto"/>
            </w:tcBorders>
            <w:vAlign w:val="bottom"/>
          </w:tcPr>
          <w:p w14:paraId="3F3DE3D4" w14:textId="695EFBEE" w:rsidR="00AB5ACC" w:rsidRPr="00BD043D" w:rsidDel="00987825" w:rsidRDefault="00AB5ACC" w:rsidP="008003A0">
            <w:pPr>
              <w:jc w:val="left"/>
              <w:rPr>
                <w:del w:id="1433" w:author="Mary-Ann Sojor" w:date="2023-02-08T02:30:00Z"/>
                <w:rFonts w:ascii="Times New Roman" w:hAnsi="Times New Roman" w:cs="Times New Roman"/>
                <w:sz w:val="16"/>
                <w:szCs w:val="16"/>
              </w:rPr>
            </w:pPr>
          </w:p>
        </w:tc>
        <w:tc>
          <w:tcPr>
            <w:tcW w:w="0" w:type="auto"/>
            <w:gridSpan w:val="2"/>
            <w:tcBorders>
              <w:top w:val="single" w:sz="4" w:space="0" w:color="auto"/>
              <w:bottom w:val="single" w:sz="4" w:space="0" w:color="auto"/>
            </w:tcBorders>
            <w:vAlign w:val="bottom"/>
          </w:tcPr>
          <w:p w14:paraId="445A0419" w14:textId="51012DD3" w:rsidR="00AB5ACC" w:rsidRPr="00BD043D" w:rsidDel="00987825" w:rsidRDefault="00AB5ACC" w:rsidP="008003A0">
            <w:pPr>
              <w:jc w:val="left"/>
              <w:rPr>
                <w:del w:id="1434" w:author="Mary-Ann Sojor" w:date="2023-02-08T02:30:00Z"/>
                <w:rFonts w:ascii="Times New Roman" w:eastAsia="DengXian" w:hAnsi="Times New Roman" w:cs="Times New Roman"/>
                <w:b/>
                <w:bCs/>
                <w:color w:val="000000"/>
                <w:sz w:val="16"/>
                <w:szCs w:val="16"/>
              </w:rPr>
            </w:pPr>
            <w:del w:id="1435" w:author="Mary-Ann Sojor" w:date="2023-02-08T02:30:00Z">
              <w:r w:rsidRPr="00BD043D" w:rsidDel="00987825">
                <w:rPr>
                  <w:rFonts w:ascii="Times New Roman" w:hAnsi="Times New Roman" w:cs="Times New Roman"/>
                  <w:b/>
                  <w:bCs/>
                  <w:sz w:val="16"/>
                  <w:szCs w:val="16"/>
                </w:rPr>
                <w:delText>Means (SD)</w:delText>
              </w:r>
            </w:del>
          </w:p>
        </w:tc>
        <w:tc>
          <w:tcPr>
            <w:tcW w:w="0" w:type="auto"/>
            <w:tcBorders>
              <w:top w:val="single" w:sz="4" w:space="0" w:color="auto"/>
            </w:tcBorders>
            <w:vAlign w:val="bottom"/>
          </w:tcPr>
          <w:p w14:paraId="4C5C02E1" w14:textId="3547C5CE" w:rsidR="00AB5ACC" w:rsidRPr="00BD043D" w:rsidDel="00987825" w:rsidRDefault="00AB5ACC" w:rsidP="008003A0">
            <w:pPr>
              <w:jc w:val="left"/>
              <w:rPr>
                <w:del w:id="1436" w:author="Mary-Ann Sojor" w:date="2023-02-08T02:30:00Z"/>
                <w:rFonts w:ascii="Times New Roman" w:eastAsia="DengXian" w:hAnsi="Times New Roman" w:cs="Times New Roman"/>
                <w:b/>
                <w:bCs/>
                <w:i/>
                <w:iCs/>
                <w:color w:val="000000"/>
                <w:sz w:val="16"/>
                <w:szCs w:val="16"/>
              </w:rPr>
            </w:pPr>
          </w:p>
        </w:tc>
        <w:tc>
          <w:tcPr>
            <w:tcW w:w="0" w:type="auto"/>
            <w:gridSpan w:val="2"/>
            <w:tcBorders>
              <w:top w:val="single" w:sz="4" w:space="0" w:color="auto"/>
              <w:bottom w:val="single" w:sz="4" w:space="0" w:color="auto"/>
            </w:tcBorders>
            <w:vAlign w:val="bottom"/>
          </w:tcPr>
          <w:p w14:paraId="00E75CBD" w14:textId="40FB87DC" w:rsidR="00AB5ACC" w:rsidRPr="00BD043D" w:rsidDel="00987825" w:rsidRDefault="00AB5ACC" w:rsidP="008003A0">
            <w:pPr>
              <w:jc w:val="left"/>
              <w:rPr>
                <w:del w:id="1437" w:author="Mary-Ann Sojor" w:date="2023-02-08T02:30:00Z"/>
                <w:rFonts w:ascii="Times New Roman" w:eastAsia="DengXian" w:hAnsi="Times New Roman" w:cs="Times New Roman"/>
                <w:b/>
                <w:bCs/>
                <w:i/>
                <w:iCs/>
                <w:color w:val="000000"/>
                <w:sz w:val="16"/>
                <w:szCs w:val="16"/>
              </w:rPr>
            </w:pPr>
            <w:del w:id="1438" w:author="Mary-Ann Sojor" w:date="2023-02-08T02:30:00Z">
              <w:r w:rsidRPr="00BD043D" w:rsidDel="00987825">
                <w:rPr>
                  <w:rFonts w:ascii="Times New Roman" w:hAnsi="Times New Roman" w:cs="Times New Roman"/>
                  <w:b/>
                  <w:bCs/>
                  <w:sz w:val="16"/>
                  <w:szCs w:val="16"/>
                </w:rPr>
                <w:delText>Means (SD)</w:delText>
              </w:r>
            </w:del>
          </w:p>
        </w:tc>
        <w:tc>
          <w:tcPr>
            <w:tcW w:w="0" w:type="auto"/>
            <w:tcBorders>
              <w:top w:val="single" w:sz="4" w:space="0" w:color="auto"/>
            </w:tcBorders>
            <w:vAlign w:val="bottom"/>
          </w:tcPr>
          <w:p w14:paraId="46DD80D2" w14:textId="0C97E36F" w:rsidR="00AB5ACC" w:rsidRPr="00BD043D" w:rsidDel="00987825" w:rsidRDefault="00AB5ACC" w:rsidP="008003A0">
            <w:pPr>
              <w:jc w:val="left"/>
              <w:rPr>
                <w:del w:id="1439" w:author="Mary-Ann Sojor" w:date="2023-02-08T02:30:00Z"/>
                <w:rFonts w:ascii="Times New Roman" w:eastAsia="DengXian" w:hAnsi="Times New Roman" w:cs="Times New Roman"/>
                <w:b/>
                <w:bCs/>
                <w:i/>
                <w:iCs/>
                <w:color w:val="000000"/>
                <w:sz w:val="16"/>
                <w:szCs w:val="16"/>
              </w:rPr>
            </w:pPr>
          </w:p>
        </w:tc>
      </w:tr>
      <w:tr w:rsidR="00AB5ACC" w:rsidRPr="00BD043D" w:rsidDel="00987825" w14:paraId="3DF891F6" w14:textId="6FD97AB0" w:rsidTr="00AA2CE1">
        <w:trPr>
          <w:jc w:val="center"/>
          <w:del w:id="1440" w:author="Mary-Ann Sojor" w:date="2023-02-08T02:30:00Z"/>
        </w:trPr>
        <w:tc>
          <w:tcPr>
            <w:tcW w:w="0" w:type="auto"/>
            <w:tcBorders>
              <w:top w:val="single" w:sz="4" w:space="0" w:color="auto"/>
              <w:bottom w:val="single" w:sz="4" w:space="0" w:color="auto"/>
            </w:tcBorders>
            <w:vAlign w:val="bottom"/>
          </w:tcPr>
          <w:p w14:paraId="3BFD1F64" w14:textId="3204A940" w:rsidR="00AB5ACC" w:rsidRPr="00BD043D" w:rsidDel="00987825" w:rsidRDefault="00AB5ACC" w:rsidP="008003A0">
            <w:pPr>
              <w:jc w:val="left"/>
              <w:rPr>
                <w:del w:id="1441" w:author="Mary-Ann Sojor" w:date="2023-02-08T02:30:00Z"/>
                <w:rFonts w:ascii="Times New Roman" w:hAnsi="Times New Roman" w:cs="Times New Roman"/>
                <w:sz w:val="16"/>
                <w:szCs w:val="16"/>
              </w:rPr>
            </w:pPr>
          </w:p>
        </w:tc>
        <w:tc>
          <w:tcPr>
            <w:tcW w:w="0" w:type="auto"/>
            <w:tcBorders>
              <w:top w:val="single" w:sz="4" w:space="0" w:color="auto"/>
              <w:bottom w:val="single" w:sz="4" w:space="0" w:color="auto"/>
            </w:tcBorders>
            <w:vAlign w:val="bottom"/>
          </w:tcPr>
          <w:p w14:paraId="78AA023C" w14:textId="298BD509" w:rsidR="00AB5ACC" w:rsidRPr="00BD043D" w:rsidDel="00987825" w:rsidRDefault="00AB5ACC" w:rsidP="008003A0">
            <w:pPr>
              <w:jc w:val="left"/>
              <w:rPr>
                <w:del w:id="1442" w:author="Mary-Ann Sojor" w:date="2023-02-08T02:30:00Z"/>
                <w:rFonts w:ascii="Times New Roman" w:eastAsia="DengXian" w:hAnsi="Times New Roman" w:cs="Times New Roman"/>
                <w:b/>
                <w:bCs/>
                <w:color w:val="000000"/>
                <w:sz w:val="16"/>
                <w:szCs w:val="16"/>
              </w:rPr>
            </w:pPr>
            <w:del w:id="1443" w:author="Mary-Ann Sojor" w:date="2023-02-08T02:30:00Z">
              <w:r w:rsidRPr="00BD043D" w:rsidDel="00987825">
                <w:rPr>
                  <w:rFonts w:ascii="Times New Roman" w:eastAsia="DengXian" w:hAnsi="Times New Roman" w:cs="Times New Roman"/>
                  <w:b/>
                  <w:bCs/>
                  <w:color w:val="000000"/>
                  <w:sz w:val="16"/>
                  <w:szCs w:val="16"/>
                </w:rPr>
                <w:delText>Hs-cTnI ≤ 0</w:delText>
              </w:r>
              <w:r w:rsidR="0005214F" w:rsidRPr="00BD043D" w:rsidDel="00987825">
                <w:rPr>
                  <w:rFonts w:ascii="Times New Roman" w:eastAsia="DengXian" w:hAnsi="Times New Roman" w:cs="Times New Roman"/>
                  <w:b/>
                  <w:bCs/>
                  <w:color w:val="000000"/>
                  <w:sz w:val="16"/>
                  <w:szCs w:val="16"/>
                </w:rPr>
                <w:delText>.</w:delText>
              </w:r>
              <w:r w:rsidRPr="00BD043D" w:rsidDel="00987825">
                <w:rPr>
                  <w:rFonts w:ascii="Times New Roman" w:eastAsia="DengXian" w:hAnsi="Times New Roman" w:cs="Times New Roman"/>
                  <w:b/>
                  <w:bCs/>
                  <w:color w:val="000000"/>
                  <w:sz w:val="16"/>
                  <w:szCs w:val="16"/>
                </w:rPr>
                <w:delText>028 (n = 1032)</w:delText>
              </w:r>
            </w:del>
          </w:p>
        </w:tc>
        <w:tc>
          <w:tcPr>
            <w:tcW w:w="0" w:type="auto"/>
            <w:tcBorders>
              <w:top w:val="single" w:sz="4" w:space="0" w:color="auto"/>
              <w:bottom w:val="single" w:sz="4" w:space="0" w:color="auto"/>
            </w:tcBorders>
            <w:vAlign w:val="bottom"/>
          </w:tcPr>
          <w:p w14:paraId="2D24BFDE" w14:textId="471BE15D" w:rsidR="00AB5ACC" w:rsidRPr="00BD043D" w:rsidDel="00987825" w:rsidRDefault="00AB5ACC" w:rsidP="008003A0">
            <w:pPr>
              <w:jc w:val="left"/>
              <w:rPr>
                <w:del w:id="1444" w:author="Mary-Ann Sojor" w:date="2023-02-08T02:30:00Z"/>
                <w:rFonts w:ascii="Times New Roman" w:eastAsia="DengXian" w:hAnsi="Times New Roman" w:cs="Times New Roman"/>
                <w:b/>
                <w:bCs/>
                <w:color w:val="000000"/>
                <w:sz w:val="16"/>
                <w:szCs w:val="16"/>
              </w:rPr>
            </w:pPr>
            <w:del w:id="1445" w:author="Mary-Ann Sojor" w:date="2023-02-08T02:30:00Z">
              <w:r w:rsidRPr="00BD043D" w:rsidDel="00987825">
                <w:rPr>
                  <w:rFonts w:ascii="Times New Roman" w:eastAsia="DengXian" w:hAnsi="Times New Roman" w:cs="Times New Roman"/>
                  <w:b/>
                  <w:bCs/>
                  <w:color w:val="000000"/>
                  <w:sz w:val="16"/>
                  <w:szCs w:val="16"/>
                </w:rPr>
                <w:delText>Hs-cTnI &gt; 0</w:delText>
              </w:r>
              <w:r w:rsidR="0005214F" w:rsidRPr="00BD043D" w:rsidDel="00987825">
                <w:rPr>
                  <w:rFonts w:ascii="Times New Roman" w:eastAsia="DengXian" w:hAnsi="Times New Roman" w:cs="Times New Roman"/>
                  <w:b/>
                  <w:bCs/>
                  <w:color w:val="000000"/>
                  <w:sz w:val="16"/>
                  <w:szCs w:val="16"/>
                </w:rPr>
                <w:delText>.</w:delText>
              </w:r>
              <w:r w:rsidRPr="00BD043D" w:rsidDel="00987825">
                <w:rPr>
                  <w:rFonts w:ascii="Times New Roman" w:eastAsia="DengXian" w:hAnsi="Times New Roman" w:cs="Times New Roman"/>
                  <w:b/>
                  <w:bCs/>
                  <w:color w:val="000000"/>
                  <w:sz w:val="16"/>
                  <w:szCs w:val="16"/>
                </w:rPr>
                <w:delText>028 (n = 73)</w:delText>
              </w:r>
            </w:del>
          </w:p>
        </w:tc>
        <w:tc>
          <w:tcPr>
            <w:tcW w:w="0" w:type="auto"/>
            <w:tcBorders>
              <w:bottom w:val="single" w:sz="4" w:space="0" w:color="auto"/>
            </w:tcBorders>
            <w:vAlign w:val="bottom"/>
          </w:tcPr>
          <w:p w14:paraId="75E17C17" w14:textId="6C029B8E" w:rsidR="00AB5ACC" w:rsidRPr="00BD043D" w:rsidDel="00987825" w:rsidRDefault="00AB5ACC" w:rsidP="008003A0">
            <w:pPr>
              <w:jc w:val="left"/>
              <w:rPr>
                <w:del w:id="1446" w:author="Mary-Ann Sojor" w:date="2023-02-08T02:30:00Z"/>
                <w:rFonts w:ascii="Times New Roman" w:eastAsia="DengXian" w:hAnsi="Times New Roman" w:cs="Times New Roman"/>
                <w:b/>
                <w:bCs/>
                <w:i/>
                <w:iCs/>
                <w:color w:val="000000"/>
                <w:sz w:val="16"/>
                <w:szCs w:val="16"/>
              </w:rPr>
            </w:pPr>
            <w:del w:id="1447" w:author="Mary-Ann Sojor" w:date="2023-02-08T02:30:00Z">
              <w:r w:rsidRPr="00BD043D" w:rsidDel="00987825">
                <w:rPr>
                  <w:rFonts w:ascii="Times New Roman" w:eastAsia="DengXian" w:hAnsi="Times New Roman" w:cs="Times New Roman"/>
                  <w:b/>
                  <w:bCs/>
                  <w:i/>
                  <w:iCs/>
                  <w:color w:val="000000"/>
                  <w:sz w:val="16"/>
                  <w:szCs w:val="16"/>
                </w:rPr>
                <w:delText>P</w:delText>
              </w:r>
              <w:r w:rsidRPr="00BD043D" w:rsidDel="00987825">
                <w:rPr>
                  <w:rFonts w:ascii="Times New Roman" w:hAnsi="Times New Roman" w:cs="Times New Roman"/>
                  <w:b/>
                  <w:bCs/>
                  <w:sz w:val="16"/>
                  <w:szCs w:val="16"/>
                </w:rPr>
                <w:delText xml:space="preserve"> </w:delText>
              </w:r>
              <w:r w:rsidRPr="00BD043D" w:rsidDel="00987825">
                <w:rPr>
                  <w:rFonts w:ascii="Times New Roman" w:eastAsia="DengXian" w:hAnsi="Times New Roman" w:cs="Times New Roman"/>
                  <w:b/>
                  <w:bCs/>
                  <w:i/>
                  <w:iCs/>
                  <w:color w:val="000000"/>
                  <w:sz w:val="16"/>
                  <w:szCs w:val="16"/>
                </w:rPr>
                <w:delText>-</w:delText>
              </w:r>
              <w:r w:rsidRPr="00BD043D" w:rsidDel="00987825">
                <w:rPr>
                  <w:rFonts w:ascii="Times New Roman" w:eastAsia="DengXian" w:hAnsi="Times New Roman" w:cs="Times New Roman"/>
                  <w:b/>
                  <w:bCs/>
                  <w:color w:val="000000"/>
                  <w:sz w:val="16"/>
                  <w:szCs w:val="16"/>
                </w:rPr>
                <w:delText>value</w:delText>
              </w:r>
            </w:del>
          </w:p>
        </w:tc>
        <w:tc>
          <w:tcPr>
            <w:tcW w:w="0" w:type="auto"/>
            <w:tcBorders>
              <w:top w:val="single" w:sz="4" w:space="0" w:color="auto"/>
              <w:bottom w:val="single" w:sz="4" w:space="0" w:color="auto"/>
            </w:tcBorders>
            <w:vAlign w:val="bottom"/>
          </w:tcPr>
          <w:p w14:paraId="66627364" w14:textId="5F61A865" w:rsidR="00AB5ACC" w:rsidRPr="00BD043D" w:rsidDel="00987825" w:rsidRDefault="00AB5ACC" w:rsidP="008003A0">
            <w:pPr>
              <w:jc w:val="left"/>
              <w:rPr>
                <w:del w:id="1448" w:author="Mary-Ann Sojor" w:date="2023-02-08T02:30:00Z"/>
                <w:rFonts w:ascii="Times New Roman" w:eastAsia="DengXian" w:hAnsi="Times New Roman" w:cs="Times New Roman"/>
                <w:b/>
                <w:bCs/>
                <w:i/>
                <w:iCs/>
                <w:color w:val="000000"/>
                <w:sz w:val="16"/>
                <w:szCs w:val="16"/>
              </w:rPr>
            </w:pPr>
            <w:del w:id="1449" w:author="Mary-Ann Sojor" w:date="2023-02-08T02:30:00Z">
              <w:r w:rsidRPr="00BD043D" w:rsidDel="00987825">
                <w:rPr>
                  <w:rFonts w:ascii="Times New Roman" w:eastAsia="DengXian" w:hAnsi="Times New Roman" w:cs="Times New Roman"/>
                  <w:b/>
                  <w:bCs/>
                  <w:color w:val="000000"/>
                  <w:sz w:val="16"/>
                  <w:szCs w:val="16"/>
                </w:rPr>
                <w:delText>Hs-cTnI ≤ 0</w:delText>
              </w:r>
              <w:r w:rsidR="0005214F" w:rsidRPr="00BD043D" w:rsidDel="00987825">
                <w:rPr>
                  <w:rFonts w:ascii="Times New Roman" w:eastAsia="DengXian" w:hAnsi="Times New Roman" w:cs="Times New Roman"/>
                  <w:b/>
                  <w:bCs/>
                  <w:color w:val="000000"/>
                  <w:sz w:val="16"/>
                  <w:szCs w:val="16"/>
                </w:rPr>
                <w:delText>.</w:delText>
              </w:r>
              <w:r w:rsidRPr="00BD043D" w:rsidDel="00987825">
                <w:rPr>
                  <w:rFonts w:ascii="Times New Roman" w:eastAsia="DengXian" w:hAnsi="Times New Roman" w:cs="Times New Roman"/>
                  <w:b/>
                  <w:bCs/>
                  <w:color w:val="000000"/>
                  <w:sz w:val="16"/>
                  <w:szCs w:val="16"/>
                </w:rPr>
                <w:delText>028 (n = 151)</w:delText>
              </w:r>
            </w:del>
          </w:p>
        </w:tc>
        <w:tc>
          <w:tcPr>
            <w:tcW w:w="0" w:type="auto"/>
            <w:tcBorders>
              <w:top w:val="single" w:sz="4" w:space="0" w:color="auto"/>
              <w:bottom w:val="single" w:sz="4" w:space="0" w:color="auto"/>
            </w:tcBorders>
            <w:vAlign w:val="bottom"/>
          </w:tcPr>
          <w:p w14:paraId="69F1B90A" w14:textId="1EE80490" w:rsidR="00AB5ACC" w:rsidRPr="00BD043D" w:rsidDel="00987825" w:rsidRDefault="00AB5ACC" w:rsidP="008003A0">
            <w:pPr>
              <w:jc w:val="left"/>
              <w:rPr>
                <w:del w:id="1450" w:author="Mary-Ann Sojor" w:date="2023-02-08T02:30:00Z"/>
                <w:rFonts w:ascii="Times New Roman" w:eastAsia="DengXian" w:hAnsi="Times New Roman" w:cs="Times New Roman"/>
                <w:b/>
                <w:bCs/>
                <w:i/>
                <w:iCs/>
                <w:color w:val="000000"/>
                <w:sz w:val="16"/>
                <w:szCs w:val="16"/>
              </w:rPr>
            </w:pPr>
            <w:del w:id="1451" w:author="Mary-Ann Sojor" w:date="2023-02-08T02:30:00Z">
              <w:r w:rsidRPr="00BD043D" w:rsidDel="00987825">
                <w:rPr>
                  <w:rFonts w:ascii="Times New Roman" w:eastAsia="DengXian" w:hAnsi="Times New Roman" w:cs="Times New Roman"/>
                  <w:b/>
                  <w:bCs/>
                  <w:color w:val="000000"/>
                  <w:sz w:val="16"/>
                  <w:szCs w:val="16"/>
                </w:rPr>
                <w:delText>Hs-cTnI &gt; 0</w:delText>
              </w:r>
              <w:r w:rsidR="0005214F" w:rsidRPr="00BD043D" w:rsidDel="00987825">
                <w:rPr>
                  <w:rFonts w:ascii="Times New Roman" w:eastAsia="DengXian" w:hAnsi="Times New Roman" w:cs="Times New Roman"/>
                  <w:b/>
                  <w:bCs/>
                  <w:color w:val="000000"/>
                  <w:sz w:val="16"/>
                  <w:szCs w:val="16"/>
                </w:rPr>
                <w:delText>.</w:delText>
              </w:r>
              <w:r w:rsidRPr="00BD043D" w:rsidDel="00987825">
                <w:rPr>
                  <w:rFonts w:ascii="Times New Roman" w:eastAsia="DengXian" w:hAnsi="Times New Roman" w:cs="Times New Roman"/>
                  <w:b/>
                  <w:bCs/>
                  <w:color w:val="000000"/>
                  <w:sz w:val="16"/>
                  <w:szCs w:val="16"/>
                </w:rPr>
                <w:delText>028 (n = 60)</w:delText>
              </w:r>
            </w:del>
          </w:p>
        </w:tc>
        <w:tc>
          <w:tcPr>
            <w:tcW w:w="0" w:type="auto"/>
            <w:tcBorders>
              <w:bottom w:val="single" w:sz="4" w:space="0" w:color="auto"/>
            </w:tcBorders>
            <w:vAlign w:val="bottom"/>
          </w:tcPr>
          <w:p w14:paraId="79549C2E" w14:textId="4017E5D9" w:rsidR="00AB5ACC" w:rsidRPr="00BD043D" w:rsidDel="00987825" w:rsidRDefault="00AB5ACC" w:rsidP="008003A0">
            <w:pPr>
              <w:jc w:val="left"/>
              <w:rPr>
                <w:del w:id="1452" w:author="Mary-Ann Sojor" w:date="2023-02-08T02:30:00Z"/>
                <w:rFonts w:ascii="Times New Roman" w:eastAsia="DengXian" w:hAnsi="Times New Roman" w:cs="Times New Roman"/>
                <w:b/>
                <w:bCs/>
                <w:i/>
                <w:iCs/>
                <w:color w:val="000000"/>
                <w:sz w:val="16"/>
                <w:szCs w:val="16"/>
              </w:rPr>
            </w:pPr>
            <w:del w:id="1453" w:author="Mary-Ann Sojor" w:date="2023-02-08T02:30:00Z">
              <w:r w:rsidRPr="00BD043D" w:rsidDel="00987825">
                <w:rPr>
                  <w:rFonts w:ascii="Times New Roman" w:eastAsia="DengXian" w:hAnsi="Times New Roman" w:cs="Times New Roman"/>
                  <w:b/>
                  <w:bCs/>
                  <w:i/>
                  <w:iCs/>
                  <w:color w:val="000000"/>
                  <w:sz w:val="16"/>
                  <w:szCs w:val="16"/>
                </w:rPr>
                <w:delText>P</w:delText>
              </w:r>
              <w:r w:rsidRPr="00BD043D" w:rsidDel="00987825">
                <w:rPr>
                  <w:rFonts w:ascii="Times New Roman" w:hAnsi="Times New Roman" w:cs="Times New Roman"/>
                  <w:b/>
                  <w:bCs/>
                  <w:sz w:val="16"/>
                  <w:szCs w:val="16"/>
                </w:rPr>
                <w:delText xml:space="preserve"> </w:delText>
              </w:r>
              <w:r w:rsidRPr="00BD043D" w:rsidDel="00987825">
                <w:rPr>
                  <w:rFonts w:ascii="Times New Roman" w:eastAsia="DengXian" w:hAnsi="Times New Roman" w:cs="Times New Roman"/>
                  <w:b/>
                  <w:bCs/>
                  <w:i/>
                  <w:iCs/>
                  <w:color w:val="000000"/>
                  <w:sz w:val="16"/>
                  <w:szCs w:val="16"/>
                </w:rPr>
                <w:delText xml:space="preserve">- </w:delText>
              </w:r>
              <w:r w:rsidRPr="00BD043D" w:rsidDel="00987825">
                <w:rPr>
                  <w:rFonts w:ascii="Times New Roman" w:eastAsia="DengXian" w:hAnsi="Times New Roman" w:cs="Times New Roman"/>
                  <w:b/>
                  <w:bCs/>
                  <w:color w:val="000000"/>
                  <w:sz w:val="16"/>
                  <w:szCs w:val="16"/>
                </w:rPr>
                <w:delText>value</w:delText>
              </w:r>
            </w:del>
          </w:p>
        </w:tc>
      </w:tr>
      <w:tr w:rsidR="00AB5ACC" w:rsidRPr="00BD043D" w:rsidDel="00987825" w14:paraId="792195C1" w14:textId="5FB38DB2" w:rsidTr="00AA2CE1">
        <w:trPr>
          <w:trHeight w:hRule="exact" w:val="340"/>
          <w:jc w:val="center"/>
          <w:del w:id="1454" w:author="Mary-Ann Sojor" w:date="2023-02-08T02:30:00Z"/>
        </w:trPr>
        <w:tc>
          <w:tcPr>
            <w:tcW w:w="0" w:type="auto"/>
            <w:tcBorders>
              <w:top w:val="single" w:sz="4" w:space="0" w:color="auto"/>
            </w:tcBorders>
            <w:vAlign w:val="bottom"/>
          </w:tcPr>
          <w:p w14:paraId="040470F3" w14:textId="5CFD70ED" w:rsidR="00AB5ACC" w:rsidRPr="00BD043D" w:rsidDel="00987825" w:rsidRDefault="00AB5ACC" w:rsidP="008003A0">
            <w:pPr>
              <w:jc w:val="left"/>
              <w:rPr>
                <w:del w:id="1455" w:author="Mary-Ann Sojor" w:date="2023-02-08T02:30:00Z"/>
                <w:rFonts w:ascii="Times New Roman" w:hAnsi="Times New Roman" w:cs="Times New Roman"/>
                <w:sz w:val="16"/>
                <w:szCs w:val="16"/>
              </w:rPr>
            </w:pPr>
            <w:del w:id="1456" w:author="Mary-Ann Sojor" w:date="2023-02-08T02:30:00Z">
              <w:r w:rsidRPr="00BD043D" w:rsidDel="00987825">
                <w:rPr>
                  <w:rFonts w:ascii="Times New Roman" w:eastAsia="DengXian" w:hAnsi="Times New Roman" w:cs="Times New Roman"/>
                  <w:color w:val="000000"/>
                  <w:sz w:val="16"/>
                  <w:szCs w:val="16"/>
                </w:rPr>
                <w:delText xml:space="preserve">Hemoglobin, g/L </w:delText>
              </w:r>
              <w:r w:rsidRPr="00BD043D" w:rsidDel="00987825">
                <w:rPr>
                  <w:rFonts w:ascii="Times New Roman" w:eastAsia="DengXian" w:hAnsi="Times New Roman" w:cs="Times New Roman"/>
                  <w:sz w:val="16"/>
                  <w:szCs w:val="16"/>
                </w:rPr>
                <w:delText xml:space="preserve"> </w:delText>
              </w:r>
            </w:del>
          </w:p>
        </w:tc>
        <w:tc>
          <w:tcPr>
            <w:tcW w:w="0" w:type="auto"/>
            <w:tcBorders>
              <w:top w:val="single" w:sz="4" w:space="0" w:color="auto"/>
            </w:tcBorders>
            <w:vAlign w:val="bottom"/>
          </w:tcPr>
          <w:p w14:paraId="396DC0F1" w14:textId="4E372CB2" w:rsidR="00AB5ACC" w:rsidRPr="00BD043D" w:rsidDel="00987825" w:rsidRDefault="00AB5ACC" w:rsidP="008003A0">
            <w:pPr>
              <w:jc w:val="left"/>
              <w:rPr>
                <w:del w:id="1457" w:author="Mary-Ann Sojor" w:date="2023-02-08T02:30:00Z"/>
                <w:rFonts w:ascii="Times New Roman" w:eastAsia="DengXian" w:hAnsi="Times New Roman" w:cs="Times New Roman"/>
                <w:color w:val="000000"/>
                <w:sz w:val="16"/>
                <w:szCs w:val="16"/>
              </w:rPr>
            </w:pPr>
            <w:del w:id="1458" w:author="Mary-Ann Sojor" w:date="2023-02-08T02:30:00Z">
              <w:r w:rsidRPr="00BD043D" w:rsidDel="00987825">
                <w:rPr>
                  <w:rFonts w:ascii="Times New Roman" w:eastAsia="DengXian" w:hAnsi="Times New Roman" w:cs="Times New Roman"/>
                  <w:color w:val="000000"/>
                  <w:sz w:val="16"/>
                  <w:szCs w:val="16"/>
                </w:rPr>
                <w:delText>12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 (2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w:delText>
              </w:r>
            </w:del>
          </w:p>
        </w:tc>
        <w:tc>
          <w:tcPr>
            <w:tcW w:w="0" w:type="auto"/>
            <w:tcBorders>
              <w:top w:val="single" w:sz="4" w:space="0" w:color="auto"/>
            </w:tcBorders>
            <w:vAlign w:val="bottom"/>
          </w:tcPr>
          <w:p w14:paraId="428FACE6" w14:textId="3C512508" w:rsidR="00AB5ACC" w:rsidRPr="00BD043D" w:rsidDel="00987825" w:rsidRDefault="00AB5ACC" w:rsidP="008003A0">
            <w:pPr>
              <w:jc w:val="left"/>
              <w:rPr>
                <w:del w:id="1459" w:author="Mary-Ann Sojor" w:date="2023-02-08T02:30:00Z"/>
                <w:rFonts w:ascii="Times New Roman" w:eastAsia="DengXian" w:hAnsi="Times New Roman" w:cs="Times New Roman"/>
                <w:color w:val="000000"/>
                <w:sz w:val="16"/>
                <w:szCs w:val="16"/>
              </w:rPr>
            </w:pPr>
            <w:del w:id="1460" w:author="Mary-Ann Sojor" w:date="2023-02-08T02:30:00Z">
              <w:r w:rsidRPr="00BD043D" w:rsidDel="00987825">
                <w:rPr>
                  <w:rFonts w:ascii="Times New Roman" w:eastAsia="DengXian" w:hAnsi="Times New Roman" w:cs="Times New Roman"/>
                  <w:color w:val="000000"/>
                  <w:sz w:val="16"/>
                  <w:szCs w:val="16"/>
                </w:rPr>
                <w:delText>11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 (2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w:delText>
              </w:r>
            </w:del>
          </w:p>
        </w:tc>
        <w:tc>
          <w:tcPr>
            <w:tcW w:w="0" w:type="auto"/>
            <w:tcBorders>
              <w:top w:val="single" w:sz="4" w:space="0" w:color="auto"/>
            </w:tcBorders>
            <w:vAlign w:val="bottom"/>
          </w:tcPr>
          <w:p w14:paraId="1CE8DB1C" w14:textId="1BBDE5D8" w:rsidR="00AB5ACC" w:rsidRPr="00BD043D" w:rsidDel="00987825" w:rsidRDefault="00AB5ACC" w:rsidP="008003A0">
            <w:pPr>
              <w:jc w:val="left"/>
              <w:rPr>
                <w:del w:id="1461" w:author="Mary-Ann Sojor" w:date="2023-02-08T02:30:00Z"/>
                <w:rFonts w:ascii="Times New Roman" w:eastAsia="DengXian" w:hAnsi="Times New Roman" w:cs="Times New Roman"/>
                <w:color w:val="000000"/>
                <w:sz w:val="16"/>
                <w:szCs w:val="16"/>
              </w:rPr>
            </w:pPr>
            <w:del w:id="1462"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5*</w:delText>
              </w:r>
            </w:del>
          </w:p>
        </w:tc>
        <w:tc>
          <w:tcPr>
            <w:tcW w:w="0" w:type="auto"/>
            <w:tcBorders>
              <w:top w:val="single" w:sz="4" w:space="0" w:color="auto"/>
            </w:tcBorders>
            <w:vAlign w:val="bottom"/>
          </w:tcPr>
          <w:p w14:paraId="2C2A75B3" w14:textId="0476FBC5" w:rsidR="00AB5ACC" w:rsidRPr="00BD043D" w:rsidDel="00987825" w:rsidRDefault="00AB5ACC" w:rsidP="008003A0">
            <w:pPr>
              <w:jc w:val="left"/>
              <w:rPr>
                <w:del w:id="1463" w:author="Mary-Ann Sojor" w:date="2023-02-08T02:30:00Z"/>
                <w:rFonts w:ascii="Times New Roman" w:eastAsia="DengXian" w:hAnsi="Times New Roman" w:cs="Times New Roman"/>
                <w:color w:val="000000"/>
                <w:sz w:val="16"/>
                <w:szCs w:val="16"/>
              </w:rPr>
            </w:pPr>
            <w:del w:id="1464" w:author="Mary-Ann Sojor" w:date="2023-02-08T02:30:00Z">
              <w:r w:rsidRPr="00BD043D" w:rsidDel="00987825">
                <w:rPr>
                  <w:rFonts w:ascii="Times New Roman" w:eastAsia="DengXian" w:hAnsi="Times New Roman" w:cs="Times New Roman"/>
                  <w:color w:val="000000"/>
                  <w:sz w:val="16"/>
                  <w:szCs w:val="16"/>
                </w:rPr>
                <w:delText>11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 (2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w:delText>
              </w:r>
            </w:del>
          </w:p>
        </w:tc>
        <w:tc>
          <w:tcPr>
            <w:tcW w:w="0" w:type="auto"/>
            <w:tcBorders>
              <w:top w:val="single" w:sz="4" w:space="0" w:color="auto"/>
            </w:tcBorders>
            <w:vAlign w:val="bottom"/>
          </w:tcPr>
          <w:p w14:paraId="73F2142A" w14:textId="1C1BC1AD" w:rsidR="00AB5ACC" w:rsidRPr="00BD043D" w:rsidDel="00987825" w:rsidRDefault="00AB5ACC" w:rsidP="008003A0">
            <w:pPr>
              <w:jc w:val="left"/>
              <w:rPr>
                <w:del w:id="1465" w:author="Mary-Ann Sojor" w:date="2023-02-08T02:30:00Z"/>
                <w:rFonts w:ascii="Times New Roman" w:eastAsia="DengXian" w:hAnsi="Times New Roman" w:cs="Times New Roman"/>
                <w:color w:val="000000"/>
                <w:sz w:val="16"/>
                <w:szCs w:val="16"/>
              </w:rPr>
            </w:pPr>
            <w:del w:id="1466" w:author="Mary-Ann Sojor" w:date="2023-02-08T02:30:00Z">
              <w:r w:rsidRPr="00BD043D" w:rsidDel="00987825">
                <w:rPr>
                  <w:rFonts w:ascii="Times New Roman" w:eastAsia="DengXian" w:hAnsi="Times New Roman" w:cs="Times New Roman"/>
                  <w:color w:val="000000"/>
                  <w:sz w:val="16"/>
                  <w:szCs w:val="16"/>
                </w:rPr>
                <w:delText>11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 (2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w:delText>
              </w:r>
            </w:del>
          </w:p>
        </w:tc>
        <w:tc>
          <w:tcPr>
            <w:tcW w:w="0" w:type="auto"/>
            <w:tcBorders>
              <w:top w:val="single" w:sz="4" w:space="0" w:color="auto"/>
            </w:tcBorders>
            <w:vAlign w:val="bottom"/>
          </w:tcPr>
          <w:p w14:paraId="28FC7BAE" w14:textId="56E30E97" w:rsidR="00AB5ACC" w:rsidRPr="00BD043D" w:rsidDel="00987825" w:rsidRDefault="00AB5ACC" w:rsidP="008003A0">
            <w:pPr>
              <w:jc w:val="left"/>
              <w:rPr>
                <w:del w:id="1467" w:author="Mary-Ann Sojor" w:date="2023-02-08T02:30:00Z"/>
                <w:rFonts w:ascii="Times New Roman" w:eastAsia="DengXian" w:hAnsi="Times New Roman" w:cs="Times New Roman"/>
                <w:color w:val="000000"/>
                <w:sz w:val="16"/>
                <w:szCs w:val="16"/>
              </w:rPr>
            </w:pPr>
            <w:del w:id="146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13</w:delText>
              </w:r>
            </w:del>
          </w:p>
        </w:tc>
      </w:tr>
      <w:tr w:rsidR="00AB5ACC" w:rsidRPr="00BD043D" w:rsidDel="00987825" w14:paraId="430BF9E4" w14:textId="59933FE7" w:rsidTr="00AA2CE1">
        <w:trPr>
          <w:trHeight w:hRule="exact" w:val="340"/>
          <w:jc w:val="center"/>
          <w:del w:id="1469" w:author="Mary-Ann Sojor" w:date="2023-02-08T02:30:00Z"/>
        </w:trPr>
        <w:tc>
          <w:tcPr>
            <w:tcW w:w="0" w:type="auto"/>
            <w:vAlign w:val="bottom"/>
          </w:tcPr>
          <w:p w14:paraId="187AFB43" w14:textId="17436743" w:rsidR="00AB5ACC" w:rsidRPr="00BD043D" w:rsidDel="00987825" w:rsidRDefault="00AB5ACC" w:rsidP="008003A0">
            <w:pPr>
              <w:jc w:val="left"/>
              <w:rPr>
                <w:del w:id="1470" w:author="Mary-Ann Sojor" w:date="2023-02-08T02:30:00Z"/>
                <w:rFonts w:ascii="Times New Roman" w:hAnsi="Times New Roman" w:cs="Times New Roman"/>
                <w:sz w:val="16"/>
                <w:szCs w:val="16"/>
              </w:rPr>
            </w:pPr>
            <w:del w:id="1471" w:author="Mary-Ann Sojor" w:date="2023-02-08T02:30:00Z">
              <w:r w:rsidRPr="00BD043D" w:rsidDel="00987825">
                <w:rPr>
                  <w:rFonts w:ascii="Times New Roman" w:eastAsia="DengXian" w:hAnsi="Times New Roman" w:cs="Times New Roman"/>
                  <w:color w:val="000000"/>
                  <w:sz w:val="16"/>
                  <w:szCs w:val="16"/>
                </w:rPr>
                <w:delText>WBC, ×10</w:delText>
              </w:r>
              <w:r w:rsidRPr="00BD043D" w:rsidDel="00987825">
                <w:rPr>
                  <w:rFonts w:ascii="Times New Roman" w:eastAsia="DengXian" w:hAnsi="Times New Roman" w:cs="Times New Roman"/>
                  <w:color w:val="000000"/>
                  <w:sz w:val="16"/>
                  <w:szCs w:val="16"/>
                  <w:vertAlign w:val="superscript"/>
                </w:rPr>
                <w:delText>9</w:delText>
              </w:r>
              <w:r w:rsidRPr="00BD043D" w:rsidDel="00987825">
                <w:rPr>
                  <w:rFonts w:ascii="Times New Roman" w:eastAsia="DengXian" w:hAnsi="Times New Roman" w:cs="Times New Roman"/>
                  <w:color w:val="000000"/>
                  <w:sz w:val="16"/>
                  <w:szCs w:val="16"/>
                </w:rPr>
                <w:delText xml:space="preserve">/L </w:delText>
              </w:r>
            </w:del>
          </w:p>
        </w:tc>
        <w:tc>
          <w:tcPr>
            <w:tcW w:w="0" w:type="auto"/>
            <w:vAlign w:val="bottom"/>
          </w:tcPr>
          <w:p w14:paraId="4105ED6A" w14:textId="174CB19A" w:rsidR="00AB5ACC" w:rsidRPr="00BD043D" w:rsidDel="00987825" w:rsidRDefault="00AB5ACC" w:rsidP="008003A0">
            <w:pPr>
              <w:jc w:val="left"/>
              <w:rPr>
                <w:del w:id="1472" w:author="Mary-Ann Sojor" w:date="2023-02-08T02:30:00Z"/>
                <w:rFonts w:ascii="Times New Roman" w:eastAsia="DengXian" w:hAnsi="Times New Roman" w:cs="Times New Roman"/>
                <w:color w:val="000000"/>
                <w:sz w:val="16"/>
                <w:szCs w:val="16"/>
              </w:rPr>
            </w:pPr>
            <w:del w:id="1473" w:author="Mary-Ann Sojor" w:date="2023-02-08T02:30:00Z">
              <w:r w:rsidRPr="00BD043D" w:rsidDel="00987825">
                <w:rPr>
                  <w:rFonts w:ascii="Times New Roman" w:eastAsia="DengXian" w:hAnsi="Times New Roman" w:cs="Times New Roman"/>
                  <w:color w:val="000000"/>
                  <w:sz w:val="16"/>
                  <w:szCs w:val="16"/>
                </w:rPr>
                <w:delText>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 (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w:delText>
              </w:r>
            </w:del>
          </w:p>
        </w:tc>
        <w:tc>
          <w:tcPr>
            <w:tcW w:w="0" w:type="auto"/>
            <w:vAlign w:val="bottom"/>
          </w:tcPr>
          <w:p w14:paraId="1B71DE91" w14:textId="67114B5C" w:rsidR="00AB5ACC" w:rsidRPr="00BD043D" w:rsidDel="00987825" w:rsidRDefault="00AB5ACC" w:rsidP="008003A0">
            <w:pPr>
              <w:jc w:val="left"/>
              <w:rPr>
                <w:del w:id="1474" w:author="Mary-Ann Sojor" w:date="2023-02-08T02:30:00Z"/>
                <w:rFonts w:ascii="Times New Roman" w:eastAsia="DengXian" w:hAnsi="Times New Roman" w:cs="Times New Roman"/>
                <w:color w:val="000000"/>
                <w:sz w:val="16"/>
                <w:szCs w:val="16"/>
              </w:rPr>
            </w:pPr>
            <w:del w:id="1475" w:author="Mary-Ann Sojor" w:date="2023-02-08T02:30:00Z">
              <w:r w:rsidRPr="00BD043D" w:rsidDel="00987825">
                <w:rPr>
                  <w:rFonts w:ascii="Times New Roman" w:eastAsia="DengXian" w:hAnsi="Times New Roman" w:cs="Times New Roman"/>
                  <w:color w:val="000000"/>
                  <w:sz w:val="16"/>
                  <w:szCs w:val="16"/>
                </w:rPr>
                <w:delText>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 (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w:delText>
              </w:r>
            </w:del>
          </w:p>
        </w:tc>
        <w:tc>
          <w:tcPr>
            <w:tcW w:w="0" w:type="auto"/>
            <w:vAlign w:val="bottom"/>
          </w:tcPr>
          <w:p w14:paraId="7A741918" w14:textId="7C2EB830" w:rsidR="00AB5ACC" w:rsidRPr="00BD043D" w:rsidDel="00987825" w:rsidRDefault="00AB5ACC" w:rsidP="008003A0">
            <w:pPr>
              <w:jc w:val="left"/>
              <w:rPr>
                <w:del w:id="1476" w:author="Mary-Ann Sojor" w:date="2023-02-08T02:30:00Z"/>
                <w:rFonts w:ascii="Times New Roman" w:eastAsia="DengXian" w:hAnsi="Times New Roman" w:cs="Times New Roman"/>
                <w:color w:val="000000"/>
                <w:sz w:val="16"/>
                <w:szCs w:val="16"/>
              </w:rPr>
            </w:pPr>
            <w:del w:id="1477"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02</w:delText>
              </w:r>
            </w:del>
          </w:p>
        </w:tc>
        <w:tc>
          <w:tcPr>
            <w:tcW w:w="0" w:type="auto"/>
            <w:vAlign w:val="bottom"/>
          </w:tcPr>
          <w:p w14:paraId="52F3A54E" w14:textId="152B29CA" w:rsidR="00AB5ACC" w:rsidRPr="00BD043D" w:rsidDel="00987825" w:rsidRDefault="00AB5ACC" w:rsidP="008003A0">
            <w:pPr>
              <w:jc w:val="left"/>
              <w:rPr>
                <w:del w:id="1478" w:author="Mary-Ann Sojor" w:date="2023-02-08T02:30:00Z"/>
                <w:rFonts w:ascii="Times New Roman" w:eastAsia="DengXian" w:hAnsi="Times New Roman" w:cs="Times New Roman"/>
                <w:color w:val="000000"/>
                <w:sz w:val="16"/>
                <w:szCs w:val="16"/>
              </w:rPr>
            </w:pPr>
            <w:del w:id="1479" w:author="Mary-Ann Sojor" w:date="2023-02-08T02:30:00Z">
              <w:r w:rsidRPr="00BD043D" w:rsidDel="00987825">
                <w:rPr>
                  <w:rFonts w:ascii="Times New Roman" w:eastAsia="DengXian" w:hAnsi="Times New Roman" w:cs="Times New Roman"/>
                  <w:color w:val="000000"/>
                  <w:sz w:val="16"/>
                  <w:szCs w:val="16"/>
                </w:rPr>
                <w:delText>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6 (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w:delText>
              </w:r>
            </w:del>
          </w:p>
        </w:tc>
        <w:tc>
          <w:tcPr>
            <w:tcW w:w="0" w:type="auto"/>
            <w:vAlign w:val="bottom"/>
          </w:tcPr>
          <w:p w14:paraId="68197747" w14:textId="4D5A01B8" w:rsidR="00AB5ACC" w:rsidRPr="00BD043D" w:rsidDel="00987825" w:rsidRDefault="00AB5ACC" w:rsidP="008003A0">
            <w:pPr>
              <w:jc w:val="left"/>
              <w:rPr>
                <w:del w:id="1480" w:author="Mary-Ann Sojor" w:date="2023-02-08T02:30:00Z"/>
                <w:rFonts w:ascii="Times New Roman" w:eastAsia="DengXian" w:hAnsi="Times New Roman" w:cs="Times New Roman"/>
                <w:color w:val="000000"/>
                <w:sz w:val="16"/>
                <w:szCs w:val="16"/>
              </w:rPr>
            </w:pPr>
            <w:del w:id="1481" w:author="Mary-Ann Sojor" w:date="2023-02-08T02:30:00Z">
              <w:r w:rsidRPr="00BD043D" w:rsidDel="00987825">
                <w:rPr>
                  <w:rFonts w:ascii="Times New Roman" w:eastAsia="DengXian" w:hAnsi="Times New Roman" w:cs="Times New Roman"/>
                  <w:color w:val="000000"/>
                  <w:sz w:val="16"/>
                  <w:szCs w:val="16"/>
                </w:rPr>
                <w:delText>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 (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w:delText>
              </w:r>
            </w:del>
          </w:p>
        </w:tc>
        <w:tc>
          <w:tcPr>
            <w:tcW w:w="0" w:type="auto"/>
            <w:vAlign w:val="bottom"/>
          </w:tcPr>
          <w:p w14:paraId="3401C5BF" w14:textId="7D163F9C" w:rsidR="00AB5ACC" w:rsidRPr="00BD043D" w:rsidDel="00987825" w:rsidRDefault="00AB5ACC" w:rsidP="008003A0">
            <w:pPr>
              <w:jc w:val="left"/>
              <w:rPr>
                <w:del w:id="1482" w:author="Mary-Ann Sojor" w:date="2023-02-08T02:30:00Z"/>
                <w:rFonts w:ascii="Times New Roman" w:eastAsia="DengXian" w:hAnsi="Times New Roman" w:cs="Times New Roman"/>
                <w:color w:val="000000"/>
                <w:sz w:val="16"/>
                <w:szCs w:val="16"/>
              </w:rPr>
            </w:pPr>
            <w:del w:id="148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35</w:delText>
              </w:r>
            </w:del>
          </w:p>
        </w:tc>
      </w:tr>
      <w:tr w:rsidR="00AB5ACC" w:rsidRPr="00BD043D" w:rsidDel="00987825" w14:paraId="164C72FA" w14:textId="17C7E1F2" w:rsidTr="00AA2CE1">
        <w:trPr>
          <w:trHeight w:hRule="exact" w:val="340"/>
          <w:jc w:val="center"/>
          <w:del w:id="1484" w:author="Mary-Ann Sojor" w:date="2023-02-08T02:30:00Z"/>
        </w:trPr>
        <w:tc>
          <w:tcPr>
            <w:tcW w:w="0" w:type="auto"/>
            <w:vAlign w:val="bottom"/>
          </w:tcPr>
          <w:p w14:paraId="3D7E80F0" w14:textId="13230B4A" w:rsidR="00AB5ACC" w:rsidRPr="00BD043D" w:rsidDel="00987825" w:rsidRDefault="00AB5ACC" w:rsidP="008003A0">
            <w:pPr>
              <w:jc w:val="left"/>
              <w:rPr>
                <w:del w:id="1485" w:author="Mary-Ann Sojor" w:date="2023-02-08T02:30:00Z"/>
                <w:rFonts w:ascii="Times New Roman" w:hAnsi="Times New Roman" w:cs="Times New Roman"/>
                <w:sz w:val="16"/>
                <w:szCs w:val="16"/>
              </w:rPr>
            </w:pPr>
            <w:del w:id="1486" w:author="Mary-Ann Sojor" w:date="2023-02-08T02:30:00Z">
              <w:r w:rsidRPr="00BD043D" w:rsidDel="00987825">
                <w:rPr>
                  <w:rFonts w:ascii="Times New Roman" w:eastAsia="DengXian" w:hAnsi="Times New Roman" w:cs="Times New Roman"/>
                  <w:color w:val="000000"/>
                  <w:sz w:val="16"/>
                  <w:szCs w:val="16"/>
                </w:rPr>
                <w:delText xml:space="preserve">NEUR, % </w:delText>
              </w:r>
            </w:del>
          </w:p>
        </w:tc>
        <w:tc>
          <w:tcPr>
            <w:tcW w:w="0" w:type="auto"/>
            <w:vAlign w:val="bottom"/>
          </w:tcPr>
          <w:p w14:paraId="39253A40" w14:textId="007C35E7" w:rsidR="00AB5ACC" w:rsidRPr="00BD043D" w:rsidDel="00987825" w:rsidRDefault="00AB5ACC" w:rsidP="008003A0">
            <w:pPr>
              <w:jc w:val="left"/>
              <w:rPr>
                <w:del w:id="1487" w:author="Mary-Ann Sojor" w:date="2023-02-08T02:30:00Z"/>
                <w:rFonts w:ascii="Times New Roman" w:eastAsia="DengXian" w:hAnsi="Times New Roman" w:cs="Times New Roman"/>
                <w:color w:val="000000"/>
                <w:sz w:val="16"/>
                <w:szCs w:val="16"/>
              </w:rPr>
            </w:pPr>
            <w:del w:id="1488" w:author="Mary-Ann Sojor" w:date="2023-02-08T02:30:00Z">
              <w:r w:rsidRPr="00BD043D" w:rsidDel="00987825">
                <w:rPr>
                  <w:rFonts w:ascii="Times New Roman" w:eastAsia="DengXian" w:hAnsi="Times New Roman" w:cs="Times New Roman"/>
                  <w:color w:val="000000"/>
                  <w:sz w:val="16"/>
                  <w:szCs w:val="16"/>
                </w:rPr>
                <w:delText>28</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 (3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w:delText>
              </w:r>
            </w:del>
          </w:p>
        </w:tc>
        <w:tc>
          <w:tcPr>
            <w:tcW w:w="0" w:type="auto"/>
            <w:vAlign w:val="bottom"/>
          </w:tcPr>
          <w:p w14:paraId="64387287" w14:textId="4313B12A" w:rsidR="00AB5ACC" w:rsidRPr="00BD043D" w:rsidDel="00987825" w:rsidRDefault="00AB5ACC" w:rsidP="008003A0">
            <w:pPr>
              <w:jc w:val="left"/>
              <w:rPr>
                <w:del w:id="1489" w:author="Mary-Ann Sojor" w:date="2023-02-08T02:30:00Z"/>
                <w:rFonts w:ascii="Times New Roman" w:eastAsia="DengXian" w:hAnsi="Times New Roman" w:cs="Times New Roman"/>
                <w:color w:val="000000"/>
                <w:sz w:val="16"/>
                <w:szCs w:val="16"/>
              </w:rPr>
            </w:pPr>
            <w:del w:id="1490" w:author="Mary-Ann Sojor" w:date="2023-02-08T02:30:00Z">
              <w:r w:rsidRPr="00BD043D" w:rsidDel="00987825">
                <w:rPr>
                  <w:rFonts w:ascii="Times New Roman" w:eastAsia="DengXian" w:hAnsi="Times New Roman" w:cs="Times New Roman"/>
                  <w:color w:val="000000"/>
                  <w:sz w:val="16"/>
                  <w:szCs w:val="16"/>
                </w:rPr>
                <w:delText>47</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 (29</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6)</w:delText>
              </w:r>
            </w:del>
          </w:p>
        </w:tc>
        <w:tc>
          <w:tcPr>
            <w:tcW w:w="0" w:type="auto"/>
            <w:vAlign w:val="bottom"/>
          </w:tcPr>
          <w:p w14:paraId="648E979B" w14:textId="00FD77A4" w:rsidR="00AB5ACC" w:rsidRPr="00BD043D" w:rsidDel="00987825" w:rsidRDefault="00AB5ACC" w:rsidP="008003A0">
            <w:pPr>
              <w:jc w:val="left"/>
              <w:rPr>
                <w:del w:id="1491" w:author="Mary-Ann Sojor" w:date="2023-02-08T02:30:00Z"/>
                <w:rFonts w:ascii="Times New Roman" w:eastAsia="DengXian" w:hAnsi="Times New Roman" w:cs="Times New Roman"/>
                <w:color w:val="000000"/>
                <w:sz w:val="16"/>
                <w:szCs w:val="16"/>
              </w:rPr>
            </w:pPr>
            <w:del w:id="1492" w:author="Mary-Ann Sojor" w:date="2023-02-08T02:30:00Z">
              <w:r w:rsidRPr="00BD043D" w:rsidDel="00987825">
                <w:rPr>
                  <w:rFonts w:ascii="Times New Roman" w:eastAsia="DengXian" w:hAnsi="Times New Roman" w:cs="Times New Roman"/>
                  <w:color w:val="000000"/>
                  <w:sz w:val="16"/>
                  <w:szCs w:val="16"/>
                </w:rPr>
                <w:delText>&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c>
          <w:tcPr>
            <w:tcW w:w="0" w:type="auto"/>
            <w:vAlign w:val="bottom"/>
          </w:tcPr>
          <w:p w14:paraId="4D5B0B18" w14:textId="6CD72DF9" w:rsidR="00AB5ACC" w:rsidRPr="00BD043D" w:rsidDel="00987825" w:rsidRDefault="00AB5ACC" w:rsidP="008003A0">
            <w:pPr>
              <w:jc w:val="left"/>
              <w:rPr>
                <w:del w:id="1493" w:author="Mary-Ann Sojor" w:date="2023-02-08T02:30:00Z"/>
                <w:rFonts w:ascii="Times New Roman" w:eastAsia="DengXian" w:hAnsi="Times New Roman" w:cs="Times New Roman"/>
                <w:color w:val="000000"/>
                <w:sz w:val="16"/>
                <w:szCs w:val="16"/>
              </w:rPr>
            </w:pPr>
            <w:del w:id="1494" w:author="Mary-Ann Sojor" w:date="2023-02-08T02:30:00Z">
              <w:r w:rsidRPr="00BD043D" w:rsidDel="00987825">
                <w:rPr>
                  <w:rFonts w:ascii="Times New Roman" w:eastAsia="DengXian" w:hAnsi="Times New Roman" w:cs="Times New Roman"/>
                  <w:color w:val="000000"/>
                  <w:sz w:val="16"/>
                  <w:szCs w:val="16"/>
                </w:rPr>
                <w:delText>3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 (3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w:delText>
              </w:r>
            </w:del>
          </w:p>
        </w:tc>
        <w:tc>
          <w:tcPr>
            <w:tcW w:w="0" w:type="auto"/>
            <w:vAlign w:val="bottom"/>
          </w:tcPr>
          <w:p w14:paraId="38C5863D" w14:textId="79D674F3" w:rsidR="00AB5ACC" w:rsidRPr="00BD043D" w:rsidDel="00987825" w:rsidRDefault="00AB5ACC" w:rsidP="008003A0">
            <w:pPr>
              <w:jc w:val="left"/>
              <w:rPr>
                <w:del w:id="1495" w:author="Mary-Ann Sojor" w:date="2023-02-08T02:30:00Z"/>
                <w:rFonts w:ascii="Times New Roman" w:eastAsia="DengXian" w:hAnsi="Times New Roman" w:cs="Times New Roman"/>
                <w:color w:val="000000"/>
                <w:sz w:val="16"/>
                <w:szCs w:val="16"/>
              </w:rPr>
            </w:pPr>
            <w:del w:id="1496" w:author="Mary-Ann Sojor" w:date="2023-02-08T02:30:00Z">
              <w:r w:rsidRPr="00BD043D" w:rsidDel="00987825">
                <w:rPr>
                  <w:rFonts w:ascii="Times New Roman" w:eastAsia="DengXian" w:hAnsi="Times New Roman" w:cs="Times New Roman"/>
                  <w:color w:val="000000"/>
                  <w:sz w:val="16"/>
                  <w:szCs w:val="16"/>
                </w:rPr>
                <w:delText>47</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 (28</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w:delText>
              </w:r>
            </w:del>
          </w:p>
        </w:tc>
        <w:tc>
          <w:tcPr>
            <w:tcW w:w="0" w:type="auto"/>
            <w:vAlign w:val="bottom"/>
          </w:tcPr>
          <w:p w14:paraId="0CBBA8EE" w14:textId="7402501A" w:rsidR="00AB5ACC" w:rsidRPr="00BD043D" w:rsidDel="00987825" w:rsidRDefault="00AB5ACC" w:rsidP="008003A0">
            <w:pPr>
              <w:jc w:val="left"/>
              <w:rPr>
                <w:del w:id="1497" w:author="Mary-Ann Sojor" w:date="2023-02-08T02:30:00Z"/>
                <w:rFonts w:ascii="Times New Roman" w:eastAsia="DengXian" w:hAnsi="Times New Roman" w:cs="Times New Roman"/>
                <w:color w:val="000000"/>
                <w:sz w:val="16"/>
                <w:szCs w:val="16"/>
              </w:rPr>
            </w:pPr>
            <w:del w:id="1498" w:author="Mary-Ann Sojor" w:date="2023-02-08T02:30:00Z">
              <w:r w:rsidRPr="00BD043D" w:rsidDel="00987825">
                <w:rPr>
                  <w:rFonts w:ascii="Times New Roman" w:eastAsia="DengXian" w:hAnsi="Times New Roman" w:cs="Times New Roman"/>
                  <w:color w:val="000000"/>
                  <w:sz w:val="16"/>
                  <w:szCs w:val="16"/>
                </w:rPr>
                <w:delText>&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r>
      <w:tr w:rsidR="00AB5ACC" w:rsidRPr="00BD043D" w:rsidDel="00987825" w14:paraId="0A3B9021" w14:textId="0FF326DC" w:rsidTr="00AA2CE1">
        <w:trPr>
          <w:trHeight w:hRule="exact" w:val="340"/>
          <w:jc w:val="center"/>
          <w:del w:id="1499" w:author="Mary-Ann Sojor" w:date="2023-02-08T02:30:00Z"/>
        </w:trPr>
        <w:tc>
          <w:tcPr>
            <w:tcW w:w="0" w:type="auto"/>
            <w:vAlign w:val="bottom"/>
          </w:tcPr>
          <w:p w14:paraId="0DE3A35C" w14:textId="5CB330F7" w:rsidR="00AB5ACC" w:rsidRPr="00BD043D" w:rsidDel="00987825" w:rsidRDefault="00AB5ACC" w:rsidP="008003A0">
            <w:pPr>
              <w:jc w:val="left"/>
              <w:rPr>
                <w:del w:id="1500" w:author="Mary-Ann Sojor" w:date="2023-02-08T02:30:00Z"/>
                <w:rFonts w:ascii="Times New Roman" w:eastAsia="DengXian" w:hAnsi="Times New Roman" w:cs="Times New Roman"/>
                <w:color w:val="000000"/>
                <w:sz w:val="16"/>
                <w:szCs w:val="16"/>
              </w:rPr>
            </w:pPr>
            <w:del w:id="1501" w:author="Mary-Ann Sojor" w:date="2023-02-08T02:30:00Z">
              <w:r w:rsidRPr="00BD043D" w:rsidDel="00987825">
                <w:rPr>
                  <w:rFonts w:ascii="Times New Roman" w:eastAsia="DengXian" w:hAnsi="Times New Roman" w:cs="Times New Roman"/>
                  <w:color w:val="000000"/>
                  <w:sz w:val="16"/>
                  <w:szCs w:val="16"/>
                </w:rPr>
                <w:delText xml:space="preserve">CRP, mg/L </w:delText>
              </w:r>
            </w:del>
          </w:p>
        </w:tc>
        <w:tc>
          <w:tcPr>
            <w:tcW w:w="0" w:type="auto"/>
            <w:vAlign w:val="bottom"/>
          </w:tcPr>
          <w:p w14:paraId="70FEBF49" w14:textId="135BFCD0" w:rsidR="00AB5ACC" w:rsidRPr="00BD043D" w:rsidDel="00987825" w:rsidRDefault="00AB5ACC" w:rsidP="008003A0">
            <w:pPr>
              <w:jc w:val="left"/>
              <w:rPr>
                <w:del w:id="1502" w:author="Mary-Ann Sojor" w:date="2023-02-08T02:30:00Z"/>
                <w:rFonts w:ascii="Times New Roman" w:eastAsia="DengXian" w:hAnsi="Times New Roman" w:cs="Times New Roman"/>
                <w:color w:val="000000"/>
                <w:sz w:val="16"/>
                <w:szCs w:val="16"/>
              </w:rPr>
            </w:pPr>
            <w:del w:id="1503" w:author="Mary-Ann Sojor" w:date="2023-02-08T02:30:00Z">
              <w:r w:rsidRPr="00BD043D" w:rsidDel="00987825">
                <w:rPr>
                  <w:rFonts w:ascii="Times New Roman" w:eastAsia="DengXian" w:hAnsi="Times New Roman" w:cs="Times New Roman"/>
                  <w:color w:val="000000"/>
                  <w:sz w:val="16"/>
                  <w:szCs w:val="16"/>
                </w:rPr>
                <w:delText>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 (1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w:delText>
              </w:r>
            </w:del>
          </w:p>
        </w:tc>
        <w:tc>
          <w:tcPr>
            <w:tcW w:w="0" w:type="auto"/>
            <w:vAlign w:val="bottom"/>
          </w:tcPr>
          <w:p w14:paraId="77FD3C91" w14:textId="70985064" w:rsidR="00AB5ACC" w:rsidRPr="00BD043D" w:rsidDel="00987825" w:rsidRDefault="00AB5ACC" w:rsidP="008003A0">
            <w:pPr>
              <w:jc w:val="left"/>
              <w:rPr>
                <w:del w:id="1504" w:author="Mary-Ann Sojor" w:date="2023-02-08T02:30:00Z"/>
                <w:rFonts w:ascii="Times New Roman" w:eastAsia="DengXian" w:hAnsi="Times New Roman" w:cs="Times New Roman"/>
                <w:color w:val="000000"/>
                <w:sz w:val="16"/>
                <w:szCs w:val="16"/>
              </w:rPr>
            </w:pPr>
            <w:del w:id="1505" w:author="Mary-Ann Sojor" w:date="2023-02-08T02:30:00Z">
              <w:r w:rsidRPr="00BD043D" w:rsidDel="00987825">
                <w:rPr>
                  <w:rFonts w:ascii="Times New Roman" w:eastAsia="DengXian" w:hAnsi="Times New Roman" w:cs="Times New Roman"/>
                  <w:color w:val="000000"/>
                  <w:sz w:val="16"/>
                  <w:szCs w:val="16"/>
                </w:rPr>
                <w:delText>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 (2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w:delText>
              </w:r>
            </w:del>
          </w:p>
        </w:tc>
        <w:tc>
          <w:tcPr>
            <w:tcW w:w="0" w:type="auto"/>
            <w:vAlign w:val="bottom"/>
          </w:tcPr>
          <w:p w14:paraId="490979FD" w14:textId="2964D175" w:rsidR="00AB5ACC" w:rsidRPr="00BD043D" w:rsidDel="00987825" w:rsidRDefault="00AB5ACC" w:rsidP="008003A0">
            <w:pPr>
              <w:jc w:val="left"/>
              <w:rPr>
                <w:del w:id="1506" w:author="Mary-Ann Sojor" w:date="2023-02-08T02:30:00Z"/>
                <w:rFonts w:ascii="Times New Roman" w:eastAsia="DengXian" w:hAnsi="Times New Roman" w:cs="Times New Roman"/>
                <w:color w:val="000000"/>
                <w:sz w:val="16"/>
                <w:szCs w:val="16"/>
              </w:rPr>
            </w:pPr>
            <w:del w:id="1507"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27</w:delText>
              </w:r>
            </w:del>
          </w:p>
        </w:tc>
        <w:tc>
          <w:tcPr>
            <w:tcW w:w="0" w:type="auto"/>
            <w:vAlign w:val="bottom"/>
          </w:tcPr>
          <w:p w14:paraId="0B99CDBC" w14:textId="66B449E5" w:rsidR="00AB5ACC" w:rsidRPr="00BD043D" w:rsidDel="00987825" w:rsidRDefault="00AB5ACC" w:rsidP="008003A0">
            <w:pPr>
              <w:jc w:val="left"/>
              <w:rPr>
                <w:del w:id="1508" w:author="Mary-Ann Sojor" w:date="2023-02-08T02:30:00Z"/>
                <w:rFonts w:ascii="Times New Roman" w:eastAsia="DengXian" w:hAnsi="Times New Roman" w:cs="Times New Roman"/>
                <w:color w:val="000000"/>
                <w:sz w:val="16"/>
                <w:szCs w:val="16"/>
              </w:rPr>
            </w:pPr>
            <w:del w:id="1509" w:author="Mary-Ann Sojor" w:date="2023-02-08T02:30:00Z">
              <w:r w:rsidRPr="00BD043D" w:rsidDel="00987825">
                <w:rPr>
                  <w:rFonts w:ascii="Times New Roman" w:eastAsia="DengXian" w:hAnsi="Times New Roman" w:cs="Times New Roman"/>
                  <w:color w:val="000000"/>
                  <w:sz w:val="16"/>
                  <w:szCs w:val="16"/>
                </w:rPr>
                <w:delText>8</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 (2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w:delText>
              </w:r>
            </w:del>
          </w:p>
        </w:tc>
        <w:tc>
          <w:tcPr>
            <w:tcW w:w="0" w:type="auto"/>
            <w:vAlign w:val="bottom"/>
          </w:tcPr>
          <w:p w14:paraId="26764B36" w14:textId="05245CB0" w:rsidR="00AB5ACC" w:rsidRPr="00BD043D" w:rsidDel="00987825" w:rsidRDefault="00AB5ACC" w:rsidP="008003A0">
            <w:pPr>
              <w:jc w:val="left"/>
              <w:rPr>
                <w:del w:id="1510" w:author="Mary-Ann Sojor" w:date="2023-02-08T02:30:00Z"/>
                <w:rFonts w:ascii="Times New Roman" w:eastAsia="DengXian" w:hAnsi="Times New Roman" w:cs="Times New Roman"/>
                <w:color w:val="000000"/>
                <w:sz w:val="16"/>
                <w:szCs w:val="16"/>
              </w:rPr>
            </w:pPr>
            <w:del w:id="1511" w:author="Mary-Ann Sojor" w:date="2023-02-08T02:30:00Z">
              <w:r w:rsidRPr="00BD043D" w:rsidDel="00987825">
                <w:rPr>
                  <w:rFonts w:ascii="Times New Roman" w:eastAsia="DengXian" w:hAnsi="Times New Roman" w:cs="Times New Roman"/>
                  <w:color w:val="000000"/>
                  <w:sz w:val="16"/>
                  <w:szCs w:val="16"/>
                </w:rPr>
                <w:delText>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 (2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w:delText>
              </w:r>
            </w:del>
          </w:p>
        </w:tc>
        <w:tc>
          <w:tcPr>
            <w:tcW w:w="0" w:type="auto"/>
            <w:vAlign w:val="bottom"/>
          </w:tcPr>
          <w:p w14:paraId="23302D03" w14:textId="6F36449D" w:rsidR="00AB5ACC" w:rsidRPr="00BD043D" w:rsidDel="00987825" w:rsidRDefault="00AB5ACC" w:rsidP="008003A0">
            <w:pPr>
              <w:jc w:val="left"/>
              <w:rPr>
                <w:del w:id="1512" w:author="Mary-Ann Sojor" w:date="2023-02-08T02:30:00Z"/>
                <w:rFonts w:ascii="Times New Roman" w:eastAsia="DengXian" w:hAnsi="Times New Roman" w:cs="Times New Roman"/>
                <w:color w:val="000000"/>
                <w:sz w:val="16"/>
                <w:szCs w:val="16"/>
              </w:rPr>
            </w:pPr>
            <w:del w:id="151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53</w:delText>
              </w:r>
            </w:del>
          </w:p>
        </w:tc>
      </w:tr>
      <w:tr w:rsidR="00AB5ACC" w:rsidRPr="00BD043D" w:rsidDel="00987825" w14:paraId="7A4FA6F5" w14:textId="523C473E" w:rsidTr="00AA2CE1">
        <w:trPr>
          <w:trHeight w:hRule="exact" w:val="340"/>
          <w:jc w:val="center"/>
          <w:del w:id="1514" w:author="Mary-Ann Sojor" w:date="2023-02-08T02:30:00Z"/>
        </w:trPr>
        <w:tc>
          <w:tcPr>
            <w:tcW w:w="0" w:type="auto"/>
            <w:vAlign w:val="bottom"/>
          </w:tcPr>
          <w:p w14:paraId="2A14F2C5" w14:textId="273F7661" w:rsidR="00AB5ACC" w:rsidRPr="00BD043D" w:rsidDel="00987825" w:rsidRDefault="00AB5ACC" w:rsidP="008003A0">
            <w:pPr>
              <w:jc w:val="left"/>
              <w:rPr>
                <w:del w:id="1515" w:author="Mary-Ann Sojor" w:date="2023-02-08T02:30:00Z"/>
                <w:rFonts w:ascii="Times New Roman" w:eastAsia="DengXian" w:hAnsi="Times New Roman" w:cs="Times New Roman"/>
                <w:color w:val="000000"/>
                <w:sz w:val="16"/>
                <w:szCs w:val="16"/>
              </w:rPr>
            </w:pPr>
            <w:del w:id="1516" w:author="Mary-Ann Sojor" w:date="2023-02-08T02:30:00Z">
              <w:r w:rsidRPr="00BD043D" w:rsidDel="00987825">
                <w:rPr>
                  <w:rFonts w:ascii="Times New Roman" w:eastAsia="DengXian" w:hAnsi="Times New Roman" w:cs="Times New Roman"/>
                  <w:color w:val="000000"/>
                  <w:sz w:val="16"/>
                  <w:szCs w:val="16"/>
                </w:rPr>
                <w:delText xml:space="preserve">Creatine, μmol/L </w:delText>
              </w:r>
            </w:del>
          </w:p>
        </w:tc>
        <w:tc>
          <w:tcPr>
            <w:tcW w:w="0" w:type="auto"/>
            <w:vAlign w:val="bottom"/>
          </w:tcPr>
          <w:p w14:paraId="00B22C90" w14:textId="245B8784" w:rsidR="00AB5ACC" w:rsidRPr="00BD043D" w:rsidDel="00987825" w:rsidRDefault="00AB5ACC" w:rsidP="008003A0">
            <w:pPr>
              <w:jc w:val="left"/>
              <w:rPr>
                <w:del w:id="1517" w:author="Mary-Ann Sojor" w:date="2023-02-08T02:30:00Z"/>
                <w:rFonts w:ascii="Times New Roman" w:eastAsia="DengXian" w:hAnsi="Times New Roman" w:cs="Times New Roman"/>
                <w:color w:val="000000"/>
                <w:sz w:val="16"/>
                <w:szCs w:val="16"/>
              </w:rPr>
            </w:pPr>
            <w:del w:id="1518" w:author="Mary-Ann Sojor" w:date="2023-02-08T02:30:00Z">
              <w:r w:rsidRPr="00BD043D" w:rsidDel="00987825">
                <w:rPr>
                  <w:rFonts w:ascii="Times New Roman" w:eastAsia="DengXian" w:hAnsi="Times New Roman" w:cs="Times New Roman"/>
                  <w:color w:val="000000"/>
                  <w:sz w:val="16"/>
                  <w:szCs w:val="16"/>
                </w:rPr>
                <w:delText>7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 (2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w:delText>
              </w:r>
            </w:del>
          </w:p>
        </w:tc>
        <w:tc>
          <w:tcPr>
            <w:tcW w:w="0" w:type="auto"/>
            <w:vAlign w:val="bottom"/>
          </w:tcPr>
          <w:p w14:paraId="4E643E3E" w14:textId="247E4D17" w:rsidR="00AB5ACC" w:rsidRPr="00BD043D" w:rsidDel="00987825" w:rsidRDefault="00AB5ACC" w:rsidP="008003A0">
            <w:pPr>
              <w:jc w:val="left"/>
              <w:rPr>
                <w:del w:id="1519" w:author="Mary-Ann Sojor" w:date="2023-02-08T02:30:00Z"/>
                <w:rFonts w:ascii="Times New Roman" w:eastAsia="DengXian" w:hAnsi="Times New Roman" w:cs="Times New Roman"/>
                <w:color w:val="000000"/>
                <w:sz w:val="16"/>
                <w:szCs w:val="16"/>
              </w:rPr>
            </w:pPr>
            <w:del w:id="1520" w:author="Mary-Ann Sojor" w:date="2023-02-08T02:30:00Z">
              <w:r w:rsidRPr="00BD043D" w:rsidDel="00987825">
                <w:rPr>
                  <w:rFonts w:ascii="Times New Roman" w:eastAsia="DengXian" w:hAnsi="Times New Roman" w:cs="Times New Roman"/>
                  <w:color w:val="000000"/>
                  <w:sz w:val="16"/>
                  <w:szCs w:val="16"/>
                </w:rPr>
                <w:delText>9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 (8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6)</w:delText>
              </w:r>
            </w:del>
          </w:p>
        </w:tc>
        <w:tc>
          <w:tcPr>
            <w:tcW w:w="0" w:type="auto"/>
            <w:vAlign w:val="bottom"/>
          </w:tcPr>
          <w:p w14:paraId="76B4B79F" w14:textId="12354792" w:rsidR="00AB5ACC" w:rsidRPr="00BD043D" w:rsidDel="00987825" w:rsidRDefault="00AB5ACC" w:rsidP="008003A0">
            <w:pPr>
              <w:jc w:val="left"/>
              <w:rPr>
                <w:del w:id="1521" w:author="Mary-Ann Sojor" w:date="2023-02-08T02:30:00Z"/>
                <w:rFonts w:ascii="Times New Roman" w:eastAsia="DengXian" w:hAnsi="Times New Roman" w:cs="Times New Roman"/>
                <w:color w:val="000000"/>
                <w:sz w:val="16"/>
                <w:szCs w:val="16"/>
              </w:rPr>
            </w:pPr>
            <w:del w:id="1522"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97</w:delText>
              </w:r>
            </w:del>
          </w:p>
        </w:tc>
        <w:tc>
          <w:tcPr>
            <w:tcW w:w="0" w:type="auto"/>
            <w:vAlign w:val="bottom"/>
          </w:tcPr>
          <w:p w14:paraId="0DF55809" w14:textId="77C997BA" w:rsidR="00AB5ACC" w:rsidRPr="00BD043D" w:rsidDel="00987825" w:rsidRDefault="00AB5ACC" w:rsidP="008003A0">
            <w:pPr>
              <w:jc w:val="left"/>
              <w:rPr>
                <w:del w:id="1523" w:author="Mary-Ann Sojor" w:date="2023-02-08T02:30:00Z"/>
                <w:rFonts w:ascii="Times New Roman" w:eastAsia="DengXian" w:hAnsi="Times New Roman" w:cs="Times New Roman"/>
                <w:color w:val="000000"/>
                <w:sz w:val="16"/>
                <w:szCs w:val="16"/>
              </w:rPr>
            </w:pPr>
            <w:del w:id="1524" w:author="Mary-Ann Sojor" w:date="2023-02-08T02:30:00Z">
              <w:r w:rsidRPr="00BD043D" w:rsidDel="00987825">
                <w:rPr>
                  <w:rFonts w:ascii="Times New Roman" w:eastAsia="DengXian" w:hAnsi="Times New Roman" w:cs="Times New Roman"/>
                  <w:color w:val="000000"/>
                  <w:sz w:val="16"/>
                  <w:szCs w:val="16"/>
                </w:rPr>
                <w:delText>8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 (4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183EFBC2" w14:textId="0502987C" w:rsidR="00AB5ACC" w:rsidRPr="00BD043D" w:rsidDel="00987825" w:rsidRDefault="00AB5ACC" w:rsidP="008003A0">
            <w:pPr>
              <w:jc w:val="left"/>
              <w:rPr>
                <w:del w:id="1525" w:author="Mary-Ann Sojor" w:date="2023-02-08T02:30:00Z"/>
                <w:rFonts w:ascii="Times New Roman" w:eastAsia="DengXian" w:hAnsi="Times New Roman" w:cs="Times New Roman"/>
                <w:color w:val="000000"/>
                <w:sz w:val="16"/>
                <w:szCs w:val="16"/>
              </w:rPr>
            </w:pPr>
            <w:del w:id="1526" w:author="Mary-Ann Sojor" w:date="2023-02-08T02:30:00Z">
              <w:r w:rsidRPr="00BD043D" w:rsidDel="00987825">
                <w:rPr>
                  <w:rFonts w:ascii="Times New Roman" w:eastAsia="DengXian" w:hAnsi="Times New Roman" w:cs="Times New Roman"/>
                  <w:color w:val="000000"/>
                  <w:sz w:val="16"/>
                  <w:szCs w:val="16"/>
                </w:rPr>
                <w:delText>8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 (2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w:delText>
              </w:r>
            </w:del>
          </w:p>
        </w:tc>
        <w:tc>
          <w:tcPr>
            <w:tcW w:w="0" w:type="auto"/>
            <w:vAlign w:val="bottom"/>
          </w:tcPr>
          <w:p w14:paraId="434CF494" w14:textId="18C17F45" w:rsidR="00AB5ACC" w:rsidRPr="00BD043D" w:rsidDel="00987825" w:rsidRDefault="00AB5ACC" w:rsidP="008003A0">
            <w:pPr>
              <w:jc w:val="left"/>
              <w:rPr>
                <w:del w:id="1527" w:author="Mary-Ann Sojor" w:date="2023-02-08T02:30:00Z"/>
                <w:rFonts w:ascii="Times New Roman" w:eastAsia="DengXian" w:hAnsi="Times New Roman" w:cs="Times New Roman"/>
                <w:color w:val="000000"/>
                <w:sz w:val="16"/>
                <w:szCs w:val="16"/>
              </w:rPr>
            </w:pPr>
            <w:del w:id="152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55</w:delText>
              </w:r>
            </w:del>
          </w:p>
        </w:tc>
      </w:tr>
      <w:tr w:rsidR="00AB5ACC" w:rsidRPr="00BD043D" w:rsidDel="00987825" w14:paraId="1A53D171" w14:textId="6F4158FF" w:rsidTr="00AA2CE1">
        <w:trPr>
          <w:trHeight w:hRule="exact" w:val="340"/>
          <w:jc w:val="center"/>
          <w:del w:id="1529" w:author="Mary-Ann Sojor" w:date="2023-02-08T02:30:00Z"/>
        </w:trPr>
        <w:tc>
          <w:tcPr>
            <w:tcW w:w="0" w:type="auto"/>
            <w:vAlign w:val="bottom"/>
          </w:tcPr>
          <w:p w14:paraId="5CC4F2FF" w14:textId="46C0CE82" w:rsidR="00AB5ACC" w:rsidRPr="00BD043D" w:rsidDel="00987825" w:rsidRDefault="00AB5ACC" w:rsidP="008003A0">
            <w:pPr>
              <w:jc w:val="left"/>
              <w:rPr>
                <w:del w:id="1530" w:author="Mary-Ann Sojor" w:date="2023-02-08T02:30:00Z"/>
                <w:rFonts w:ascii="Times New Roman" w:hAnsi="Times New Roman" w:cs="Times New Roman"/>
                <w:sz w:val="16"/>
                <w:szCs w:val="16"/>
              </w:rPr>
            </w:pPr>
            <w:del w:id="1531" w:author="Mary-Ann Sojor" w:date="2023-02-08T02:30:00Z">
              <w:r w:rsidRPr="00BD043D" w:rsidDel="00987825">
                <w:rPr>
                  <w:rFonts w:ascii="Times New Roman" w:eastAsia="DengXian" w:hAnsi="Times New Roman" w:cs="Times New Roman"/>
                  <w:color w:val="000000"/>
                  <w:sz w:val="16"/>
                  <w:szCs w:val="16"/>
                </w:rPr>
                <w:delText xml:space="preserve">LDL, mmol/L </w:delText>
              </w:r>
            </w:del>
          </w:p>
        </w:tc>
        <w:tc>
          <w:tcPr>
            <w:tcW w:w="0" w:type="auto"/>
            <w:vAlign w:val="bottom"/>
          </w:tcPr>
          <w:p w14:paraId="0AAB135B" w14:textId="41B9F5B8" w:rsidR="00AB5ACC" w:rsidRPr="00BD043D" w:rsidDel="00987825" w:rsidRDefault="00AB5ACC" w:rsidP="008003A0">
            <w:pPr>
              <w:jc w:val="left"/>
              <w:rPr>
                <w:del w:id="1532" w:author="Mary-Ann Sojor" w:date="2023-02-08T02:30:00Z"/>
                <w:rFonts w:ascii="Times New Roman" w:eastAsia="DengXian" w:hAnsi="Times New Roman" w:cs="Times New Roman"/>
                <w:color w:val="000000"/>
                <w:sz w:val="16"/>
                <w:szCs w:val="16"/>
              </w:rPr>
            </w:pPr>
            <w:del w:id="1533" w:author="Mary-Ann Sojor" w:date="2023-02-08T02:30:00Z">
              <w:r w:rsidRPr="00BD043D" w:rsidDel="00987825">
                <w:rPr>
                  <w:rFonts w:ascii="Times New Roman" w:eastAsia="DengXian" w:hAnsi="Times New Roman" w:cs="Times New Roman"/>
                  <w:color w:val="000000"/>
                  <w:sz w:val="16"/>
                  <w:szCs w:val="16"/>
                </w:rPr>
                <w:delText>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w:delText>
              </w:r>
            </w:del>
          </w:p>
        </w:tc>
        <w:tc>
          <w:tcPr>
            <w:tcW w:w="0" w:type="auto"/>
            <w:vAlign w:val="bottom"/>
          </w:tcPr>
          <w:p w14:paraId="6012410E" w14:textId="5F20925F" w:rsidR="00AB5ACC" w:rsidRPr="00BD043D" w:rsidDel="00987825" w:rsidRDefault="00AB5ACC" w:rsidP="008003A0">
            <w:pPr>
              <w:jc w:val="left"/>
              <w:rPr>
                <w:del w:id="1534" w:author="Mary-Ann Sojor" w:date="2023-02-08T02:30:00Z"/>
                <w:rFonts w:ascii="Times New Roman" w:eastAsia="DengXian" w:hAnsi="Times New Roman" w:cs="Times New Roman"/>
                <w:color w:val="000000"/>
                <w:sz w:val="16"/>
                <w:szCs w:val="16"/>
              </w:rPr>
            </w:pPr>
            <w:del w:id="1535" w:author="Mary-Ann Sojor" w:date="2023-02-08T02:30:00Z">
              <w:r w:rsidRPr="00BD043D" w:rsidDel="00987825">
                <w:rPr>
                  <w:rFonts w:ascii="Times New Roman" w:eastAsia="DengXian" w:hAnsi="Times New Roman" w:cs="Times New Roman"/>
                  <w:color w:val="000000"/>
                  <w:sz w:val="16"/>
                  <w:szCs w:val="16"/>
                </w:rPr>
                <w:delText>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w:delText>
              </w:r>
            </w:del>
          </w:p>
        </w:tc>
        <w:tc>
          <w:tcPr>
            <w:tcW w:w="0" w:type="auto"/>
            <w:vAlign w:val="bottom"/>
          </w:tcPr>
          <w:p w14:paraId="37569C5D" w14:textId="79F560BF" w:rsidR="00AB5ACC" w:rsidRPr="00BD043D" w:rsidDel="00987825" w:rsidRDefault="00AB5ACC" w:rsidP="008003A0">
            <w:pPr>
              <w:jc w:val="left"/>
              <w:rPr>
                <w:del w:id="1536" w:author="Mary-Ann Sojor" w:date="2023-02-08T02:30:00Z"/>
                <w:rFonts w:ascii="Times New Roman" w:eastAsia="DengXian" w:hAnsi="Times New Roman" w:cs="Times New Roman"/>
                <w:color w:val="000000"/>
                <w:sz w:val="16"/>
                <w:szCs w:val="16"/>
              </w:rPr>
            </w:pPr>
            <w:del w:id="1537" w:author="Mary-Ann Sojor" w:date="2023-02-08T02:30:00Z">
              <w:r w:rsidRPr="00BD043D" w:rsidDel="00987825">
                <w:rPr>
                  <w:rFonts w:ascii="Times New Roman" w:eastAsia="DengXian" w:hAnsi="Times New Roman" w:cs="Times New Roman"/>
                  <w:color w:val="000000"/>
                  <w:sz w:val="16"/>
                  <w:szCs w:val="16"/>
                </w:rPr>
                <w:delText>&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c>
          <w:tcPr>
            <w:tcW w:w="0" w:type="auto"/>
            <w:vAlign w:val="bottom"/>
          </w:tcPr>
          <w:p w14:paraId="10B9734E" w14:textId="58870F60" w:rsidR="00AB5ACC" w:rsidRPr="00BD043D" w:rsidDel="00987825" w:rsidRDefault="00AB5ACC" w:rsidP="008003A0">
            <w:pPr>
              <w:jc w:val="left"/>
              <w:rPr>
                <w:del w:id="1538" w:author="Mary-Ann Sojor" w:date="2023-02-08T02:30:00Z"/>
                <w:rFonts w:ascii="Times New Roman" w:eastAsia="DengXian" w:hAnsi="Times New Roman" w:cs="Times New Roman"/>
                <w:color w:val="000000"/>
                <w:sz w:val="16"/>
                <w:szCs w:val="16"/>
              </w:rPr>
            </w:pPr>
            <w:del w:id="1539" w:author="Mary-Ann Sojor" w:date="2023-02-08T02:30:00Z">
              <w:r w:rsidRPr="00BD043D" w:rsidDel="00987825">
                <w:rPr>
                  <w:rFonts w:ascii="Times New Roman" w:eastAsia="DengXian" w:hAnsi="Times New Roman" w:cs="Times New Roman"/>
                  <w:color w:val="000000"/>
                  <w:sz w:val="16"/>
                  <w:szCs w:val="16"/>
                </w:rPr>
                <w:delText>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w:delText>
              </w:r>
            </w:del>
          </w:p>
        </w:tc>
        <w:tc>
          <w:tcPr>
            <w:tcW w:w="0" w:type="auto"/>
            <w:vAlign w:val="bottom"/>
          </w:tcPr>
          <w:p w14:paraId="358930CF" w14:textId="08C04562" w:rsidR="00AB5ACC" w:rsidRPr="00BD043D" w:rsidDel="00987825" w:rsidRDefault="00AB5ACC" w:rsidP="008003A0">
            <w:pPr>
              <w:jc w:val="left"/>
              <w:rPr>
                <w:del w:id="1540" w:author="Mary-Ann Sojor" w:date="2023-02-08T02:30:00Z"/>
                <w:rFonts w:ascii="Times New Roman" w:eastAsia="DengXian" w:hAnsi="Times New Roman" w:cs="Times New Roman"/>
                <w:color w:val="000000"/>
                <w:sz w:val="16"/>
                <w:szCs w:val="16"/>
              </w:rPr>
            </w:pPr>
            <w:del w:id="1541" w:author="Mary-Ann Sojor" w:date="2023-02-08T02:30:00Z">
              <w:r w:rsidRPr="00BD043D" w:rsidDel="00987825">
                <w:rPr>
                  <w:rFonts w:ascii="Times New Roman" w:eastAsia="DengXian" w:hAnsi="Times New Roman" w:cs="Times New Roman"/>
                  <w:color w:val="000000"/>
                  <w:sz w:val="16"/>
                  <w:szCs w:val="16"/>
                </w:rPr>
                <w:delText>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w:delText>
              </w:r>
            </w:del>
          </w:p>
        </w:tc>
        <w:tc>
          <w:tcPr>
            <w:tcW w:w="0" w:type="auto"/>
            <w:vAlign w:val="bottom"/>
          </w:tcPr>
          <w:p w14:paraId="6B2234E3" w14:textId="0E47B041" w:rsidR="00AB5ACC" w:rsidRPr="00BD043D" w:rsidDel="00987825" w:rsidRDefault="00AB5ACC" w:rsidP="008003A0">
            <w:pPr>
              <w:jc w:val="left"/>
              <w:rPr>
                <w:del w:id="1542" w:author="Mary-Ann Sojor" w:date="2023-02-08T02:30:00Z"/>
                <w:rFonts w:ascii="Times New Roman" w:eastAsia="DengXian" w:hAnsi="Times New Roman" w:cs="Times New Roman"/>
                <w:color w:val="000000"/>
                <w:sz w:val="16"/>
                <w:szCs w:val="16"/>
              </w:rPr>
            </w:pPr>
            <w:del w:id="154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55</w:delText>
              </w:r>
            </w:del>
          </w:p>
        </w:tc>
      </w:tr>
      <w:tr w:rsidR="00AB5ACC" w:rsidRPr="00BD043D" w:rsidDel="00987825" w14:paraId="2C24C791" w14:textId="69D7BBE6" w:rsidTr="00AA2CE1">
        <w:trPr>
          <w:trHeight w:hRule="exact" w:val="340"/>
          <w:jc w:val="center"/>
          <w:del w:id="1544" w:author="Mary-Ann Sojor" w:date="2023-02-08T02:30:00Z"/>
        </w:trPr>
        <w:tc>
          <w:tcPr>
            <w:tcW w:w="0" w:type="auto"/>
            <w:vAlign w:val="bottom"/>
          </w:tcPr>
          <w:p w14:paraId="1C96A1F6" w14:textId="524C16E4" w:rsidR="00AB5ACC" w:rsidRPr="00BD043D" w:rsidDel="00987825" w:rsidRDefault="00AB5ACC" w:rsidP="008003A0">
            <w:pPr>
              <w:jc w:val="left"/>
              <w:rPr>
                <w:del w:id="1545" w:author="Mary-Ann Sojor" w:date="2023-02-08T02:30:00Z"/>
                <w:rFonts w:ascii="Times New Roman" w:hAnsi="Times New Roman" w:cs="Times New Roman"/>
                <w:sz w:val="16"/>
                <w:szCs w:val="16"/>
              </w:rPr>
            </w:pPr>
            <w:del w:id="1546" w:author="Mary-Ann Sojor" w:date="2023-02-08T02:30:00Z">
              <w:r w:rsidRPr="00BD043D" w:rsidDel="00987825">
                <w:rPr>
                  <w:rFonts w:ascii="Times New Roman" w:eastAsia="DengXian" w:hAnsi="Times New Roman" w:cs="Times New Roman"/>
                  <w:color w:val="000000"/>
                  <w:sz w:val="16"/>
                  <w:szCs w:val="16"/>
                </w:rPr>
                <w:delText>AST, U/L</w:delText>
              </w:r>
            </w:del>
          </w:p>
        </w:tc>
        <w:tc>
          <w:tcPr>
            <w:tcW w:w="0" w:type="auto"/>
            <w:vAlign w:val="bottom"/>
          </w:tcPr>
          <w:p w14:paraId="59D01FE6" w14:textId="490BCA08" w:rsidR="00AB5ACC" w:rsidRPr="00BD043D" w:rsidDel="00987825" w:rsidRDefault="00AB5ACC" w:rsidP="008003A0">
            <w:pPr>
              <w:jc w:val="left"/>
              <w:rPr>
                <w:del w:id="1547" w:author="Mary-Ann Sojor" w:date="2023-02-08T02:30:00Z"/>
                <w:rFonts w:ascii="Times New Roman" w:eastAsia="DengXian" w:hAnsi="Times New Roman" w:cs="Times New Roman"/>
                <w:color w:val="000000"/>
                <w:sz w:val="16"/>
                <w:szCs w:val="16"/>
              </w:rPr>
            </w:pPr>
            <w:del w:id="1548" w:author="Mary-Ann Sojor" w:date="2023-02-08T02:30:00Z">
              <w:r w:rsidRPr="00BD043D" w:rsidDel="00987825">
                <w:rPr>
                  <w:rFonts w:ascii="Times New Roman" w:eastAsia="DengXian" w:hAnsi="Times New Roman" w:cs="Times New Roman"/>
                  <w:color w:val="000000"/>
                  <w:sz w:val="16"/>
                  <w:szCs w:val="16"/>
                </w:rPr>
                <w:delText>2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 (1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w:delText>
              </w:r>
            </w:del>
          </w:p>
        </w:tc>
        <w:tc>
          <w:tcPr>
            <w:tcW w:w="0" w:type="auto"/>
            <w:vAlign w:val="bottom"/>
          </w:tcPr>
          <w:p w14:paraId="2064A9FA" w14:textId="5754EB04" w:rsidR="00AB5ACC" w:rsidRPr="00BD043D" w:rsidDel="00987825" w:rsidRDefault="00AB5ACC" w:rsidP="008003A0">
            <w:pPr>
              <w:jc w:val="left"/>
              <w:rPr>
                <w:del w:id="1549" w:author="Mary-Ann Sojor" w:date="2023-02-08T02:30:00Z"/>
                <w:rFonts w:ascii="Times New Roman" w:eastAsia="DengXian" w:hAnsi="Times New Roman" w:cs="Times New Roman"/>
                <w:color w:val="000000"/>
                <w:sz w:val="16"/>
                <w:szCs w:val="16"/>
              </w:rPr>
            </w:pPr>
            <w:del w:id="1550" w:author="Mary-Ann Sojor" w:date="2023-02-08T02:30:00Z">
              <w:r w:rsidRPr="00BD043D" w:rsidDel="00987825">
                <w:rPr>
                  <w:rFonts w:ascii="Times New Roman" w:eastAsia="DengXian" w:hAnsi="Times New Roman" w:cs="Times New Roman"/>
                  <w:color w:val="000000"/>
                  <w:sz w:val="16"/>
                  <w:szCs w:val="16"/>
                </w:rPr>
                <w:delText>2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 (1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w:delText>
              </w:r>
            </w:del>
          </w:p>
        </w:tc>
        <w:tc>
          <w:tcPr>
            <w:tcW w:w="0" w:type="auto"/>
            <w:vAlign w:val="bottom"/>
          </w:tcPr>
          <w:p w14:paraId="50D9931E" w14:textId="20B1AC28" w:rsidR="00AB5ACC" w:rsidRPr="00BD043D" w:rsidDel="00987825" w:rsidRDefault="00AB5ACC" w:rsidP="008003A0">
            <w:pPr>
              <w:jc w:val="left"/>
              <w:rPr>
                <w:del w:id="1551" w:author="Mary-Ann Sojor" w:date="2023-02-08T02:30:00Z"/>
                <w:rFonts w:ascii="Times New Roman" w:eastAsia="DengXian" w:hAnsi="Times New Roman" w:cs="Times New Roman"/>
                <w:color w:val="000000"/>
                <w:sz w:val="16"/>
                <w:szCs w:val="16"/>
              </w:rPr>
            </w:pPr>
            <w:del w:id="1552"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31*</w:delText>
              </w:r>
            </w:del>
          </w:p>
        </w:tc>
        <w:tc>
          <w:tcPr>
            <w:tcW w:w="0" w:type="auto"/>
            <w:vAlign w:val="bottom"/>
          </w:tcPr>
          <w:p w14:paraId="45EDC1B0" w14:textId="7C09563C" w:rsidR="00AB5ACC" w:rsidRPr="00BD043D" w:rsidDel="00987825" w:rsidRDefault="00AB5ACC" w:rsidP="008003A0">
            <w:pPr>
              <w:jc w:val="left"/>
              <w:rPr>
                <w:del w:id="1553" w:author="Mary-Ann Sojor" w:date="2023-02-08T02:30:00Z"/>
                <w:rFonts w:ascii="Times New Roman" w:eastAsia="DengXian" w:hAnsi="Times New Roman" w:cs="Times New Roman"/>
                <w:color w:val="000000"/>
                <w:sz w:val="16"/>
                <w:szCs w:val="16"/>
              </w:rPr>
            </w:pPr>
            <w:del w:id="1554" w:author="Mary-Ann Sojor" w:date="2023-02-08T02:30:00Z">
              <w:r w:rsidRPr="00BD043D" w:rsidDel="00987825">
                <w:rPr>
                  <w:rFonts w:ascii="Times New Roman" w:eastAsia="DengXian" w:hAnsi="Times New Roman" w:cs="Times New Roman"/>
                  <w:color w:val="000000"/>
                  <w:sz w:val="16"/>
                  <w:szCs w:val="16"/>
                </w:rPr>
                <w:delText>2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 (1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w:delText>
              </w:r>
            </w:del>
          </w:p>
        </w:tc>
        <w:tc>
          <w:tcPr>
            <w:tcW w:w="0" w:type="auto"/>
            <w:vAlign w:val="bottom"/>
          </w:tcPr>
          <w:p w14:paraId="4D2C43F8" w14:textId="16CA3BE5" w:rsidR="00AB5ACC" w:rsidRPr="00BD043D" w:rsidDel="00987825" w:rsidRDefault="00AB5ACC" w:rsidP="008003A0">
            <w:pPr>
              <w:jc w:val="left"/>
              <w:rPr>
                <w:del w:id="1555" w:author="Mary-Ann Sojor" w:date="2023-02-08T02:30:00Z"/>
                <w:rFonts w:ascii="Times New Roman" w:eastAsia="DengXian" w:hAnsi="Times New Roman" w:cs="Times New Roman"/>
                <w:color w:val="000000"/>
                <w:sz w:val="16"/>
                <w:szCs w:val="16"/>
              </w:rPr>
            </w:pPr>
            <w:del w:id="1556" w:author="Mary-Ann Sojor" w:date="2023-02-08T02:30:00Z">
              <w:r w:rsidRPr="00BD043D" w:rsidDel="00987825">
                <w:rPr>
                  <w:rFonts w:ascii="Times New Roman" w:eastAsia="DengXian" w:hAnsi="Times New Roman" w:cs="Times New Roman"/>
                  <w:color w:val="000000"/>
                  <w:sz w:val="16"/>
                  <w:szCs w:val="16"/>
                </w:rPr>
                <w:delText>2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 (1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w:delText>
              </w:r>
            </w:del>
          </w:p>
        </w:tc>
        <w:tc>
          <w:tcPr>
            <w:tcW w:w="0" w:type="auto"/>
            <w:vAlign w:val="bottom"/>
          </w:tcPr>
          <w:p w14:paraId="3638626D" w14:textId="0E04D122" w:rsidR="00AB5ACC" w:rsidRPr="00BD043D" w:rsidDel="00987825" w:rsidRDefault="00AB5ACC" w:rsidP="008003A0">
            <w:pPr>
              <w:jc w:val="left"/>
              <w:rPr>
                <w:del w:id="1557" w:author="Mary-Ann Sojor" w:date="2023-02-08T02:30:00Z"/>
                <w:rFonts w:ascii="Times New Roman" w:eastAsia="DengXian" w:hAnsi="Times New Roman" w:cs="Times New Roman"/>
                <w:color w:val="000000"/>
                <w:sz w:val="16"/>
                <w:szCs w:val="16"/>
              </w:rPr>
            </w:pPr>
            <w:del w:id="155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05</w:delText>
              </w:r>
            </w:del>
          </w:p>
        </w:tc>
      </w:tr>
      <w:tr w:rsidR="00AB5ACC" w:rsidRPr="00BD043D" w:rsidDel="00987825" w14:paraId="720182EA" w14:textId="1A2FE7D2" w:rsidTr="00AA2CE1">
        <w:trPr>
          <w:trHeight w:hRule="exact" w:val="340"/>
          <w:jc w:val="center"/>
          <w:del w:id="1559" w:author="Mary-Ann Sojor" w:date="2023-02-08T02:30:00Z"/>
        </w:trPr>
        <w:tc>
          <w:tcPr>
            <w:tcW w:w="0" w:type="auto"/>
            <w:vAlign w:val="bottom"/>
          </w:tcPr>
          <w:p w14:paraId="1A08C298" w14:textId="671C24D8" w:rsidR="00AB5ACC" w:rsidRPr="00BD043D" w:rsidDel="00987825" w:rsidRDefault="00AB5ACC" w:rsidP="008003A0">
            <w:pPr>
              <w:jc w:val="left"/>
              <w:rPr>
                <w:del w:id="1560" w:author="Mary-Ann Sojor" w:date="2023-02-08T02:30:00Z"/>
                <w:rFonts w:ascii="Times New Roman" w:hAnsi="Times New Roman" w:cs="Times New Roman"/>
                <w:sz w:val="16"/>
                <w:szCs w:val="16"/>
              </w:rPr>
            </w:pPr>
            <w:del w:id="1561" w:author="Mary-Ann Sojor" w:date="2023-02-08T02:30:00Z">
              <w:r w:rsidRPr="00BD043D" w:rsidDel="00987825">
                <w:rPr>
                  <w:rFonts w:ascii="Times New Roman" w:eastAsia="DengXian" w:hAnsi="Times New Roman" w:cs="Times New Roman"/>
                  <w:color w:val="000000"/>
                  <w:sz w:val="16"/>
                  <w:szCs w:val="16"/>
                </w:rPr>
                <w:delText xml:space="preserve">ALT, U/L </w:delText>
              </w:r>
            </w:del>
          </w:p>
        </w:tc>
        <w:tc>
          <w:tcPr>
            <w:tcW w:w="0" w:type="auto"/>
            <w:vAlign w:val="bottom"/>
          </w:tcPr>
          <w:p w14:paraId="5D1E0E8B" w14:textId="573DAF8A" w:rsidR="00AB5ACC" w:rsidRPr="00BD043D" w:rsidDel="00987825" w:rsidRDefault="00AB5ACC" w:rsidP="008003A0">
            <w:pPr>
              <w:jc w:val="left"/>
              <w:rPr>
                <w:del w:id="1562" w:author="Mary-Ann Sojor" w:date="2023-02-08T02:30:00Z"/>
                <w:rFonts w:ascii="Times New Roman" w:eastAsia="DengXian" w:hAnsi="Times New Roman" w:cs="Times New Roman"/>
                <w:color w:val="000000"/>
                <w:sz w:val="16"/>
                <w:szCs w:val="16"/>
              </w:rPr>
            </w:pPr>
            <w:del w:id="1563" w:author="Mary-Ann Sojor" w:date="2023-02-08T02:30:00Z">
              <w:r w:rsidRPr="00BD043D" w:rsidDel="00987825">
                <w:rPr>
                  <w:rFonts w:ascii="Times New Roman" w:eastAsia="DengXian" w:hAnsi="Times New Roman" w:cs="Times New Roman"/>
                  <w:color w:val="000000"/>
                  <w:sz w:val="16"/>
                  <w:szCs w:val="16"/>
                </w:rPr>
                <w:delText>18</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 (1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w:delText>
              </w:r>
            </w:del>
          </w:p>
        </w:tc>
        <w:tc>
          <w:tcPr>
            <w:tcW w:w="0" w:type="auto"/>
            <w:vAlign w:val="bottom"/>
          </w:tcPr>
          <w:p w14:paraId="6520D5B7" w14:textId="16902CC5" w:rsidR="00AB5ACC" w:rsidRPr="00BD043D" w:rsidDel="00987825" w:rsidRDefault="00AB5ACC" w:rsidP="008003A0">
            <w:pPr>
              <w:jc w:val="left"/>
              <w:rPr>
                <w:del w:id="1564" w:author="Mary-Ann Sojor" w:date="2023-02-08T02:30:00Z"/>
                <w:rFonts w:ascii="Times New Roman" w:eastAsia="DengXian" w:hAnsi="Times New Roman" w:cs="Times New Roman"/>
                <w:color w:val="000000"/>
                <w:sz w:val="16"/>
                <w:szCs w:val="16"/>
              </w:rPr>
            </w:pPr>
            <w:del w:id="1565" w:author="Mary-Ann Sojor" w:date="2023-02-08T02:30:00Z">
              <w:r w:rsidRPr="00BD043D" w:rsidDel="00987825">
                <w:rPr>
                  <w:rFonts w:ascii="Times New Roman" w:eastAsia="DengXian" w:hAnsi="Times New Roman" w:cs="Times New Roman"/>
                  <w:color w:val="000000"/>
                  <w:sz w:val="16"/>
                  <w:szCs w:val="16"/>
                </w:rPr>
                <w:delText>1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 (1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37B3CAE9" w14:textId="2392E90A" w:rsidR="00AB5ACC" w:rsidRPr="00BD043D" w:rsidDel="00987825" w:rsidRDefault="00AB5ACC" w:rsidP="008003A0">
            <w:pPr>
              <w:jc w:val="left"/>
              <w:rPr>
                <w:del w:id="1566" w:author="Mary-Ann Sojor" w:date="2023-02-08T02:30:00Z"/>
                <w:rFonts w:ascii="Times New Roman" w:eastAsia="DengXian" w:hAnsi="Times New Roman" w:cs="Times New Roman"/>
                <w:color w:val="000000"/>
                <w:sz w:val="16"/>
                <w:szCs w:val="16"/>
              </w:rPr>
            </w:pPr>
            <w:del w:id="1567"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94</w:delText>
              </w:r>
            </w:del>
          </w:p>
        </w:tc>
        <w:tc>
          <w:tcPr>
            <w:tcW w:w="0" w:type="auto"/>
            <w:vAlign w:val="bottom"/>
          </w:tcPr>
          <w:p w14:paraId="077C2909" w14:textId="0739FC3F" w:rsidR="00AB5ACC" w:rsidRPr="00BD043D" w:rsidDel="00987825" w:rsidRDefault="00AB5ACC" w:rsidP="008003A0">
            <w:pPr>
              <w:jc w:val="left"/>
              <w:rPr>
                <w:del w:id="1568" w:author="Mary-Ann Sojor" w:date="2023-02-08T02:30:00Z"/>
                <w:rFonts w:ascii="Times New Roman" w:eastAsia="DengXian" w:hAnsi="Times New Roman" w:cs="Times New Roman"/>
                <w:color w:val="000000"/>
                <w:sz w:val="16"/>
                <w:szCs w:val="16"/>
              </w:rPr>
            </w:pPr>
            <w:del w:id="1569" w:author="Mary-Ann Sojor" w:date="2023-02-08T02:30:00Z">
              <w:r w:rsidRPr="00BD043D" w:rsidDel="00987825">
                <w:rPr>
                  <w:rFonts w:ascii="Times New Roman" w:eastAsia="DengXian" w:hAnsi="Times New Roman" w:cs="Times New Roman"/>
                  <w:color w:val="000000"/>
                  <w:sz w:val="16"/>
                  <w:szCs w:val="16"/>
                </w:rPr>
                <w:delText>17</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 (1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w:delText>
              </w:r>
            </w:del>
          </w:p>
        </w:tc>
        <w:tc>
          <w:tcPr>
            <w:tcW w:w="0" w:type="auto"/>
            <w:vAlign w:val="bottom"/>
          </w:tcPr>
          <w:p w14:paraId="413EF052" w14:textId="717B8C4E" w:rsidR="00AB5ACC" w:rsidRPr="00BD043D" w:rsidDel="00987825" w:rsidRDefault="00AB5ACC" w:rsidP="008003A0">
            <w:pPr>
              <w:jc w:val="left"/>
              <w:rPr>
                <w:del w:id="1570" w:author="Mary-Ann Sojor" w:date="2023-02-08T02:30:00Z"/>
                <w:rFonts w:ascii="Times New Roman" w:eastAsia="DengXian" w:hAnsi="Times New Roman" w:cs="Times New Roman"/>
                <w:color w:val="000000"/>
                <w:sz w:val="16"/>
                <w:szCs w:val="16"/>
              </w:rPr>
            </w:pPr>
            <w:del w:id="1571" w:author="Mary-Ann Sojor" w:date="2023-02-08T02:30:00Z">
              <w:r w:rsidRPr="00BD043D" w:rsidDel="00987825">
                <w:rPr>
                  <w:rFonts w:ascii="Times New Roman" w:eastAsia="DengXian" w:hAnsi="Times New Roman" w:cs="Times New Roman"/>
                  <w:color w:val="000000"/>
                  <w:sz w:val="16"/>
                  <w:szCs w:val="16"/>
                </w:rPr>
                <w:delText>1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 (1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w:delText>
              </w:r>
            </w:del>
          </w:p>
        </w:tc>
        <w:tc>
          <w:tcPr>
            <w:tcW w:w="0" w:type="auto"/>
            <w:vAlign w:val="bottom"/>
          </w:tcPr>
          <w:p w14:paraId="26966085" w14:textId="72FE2074" w:rsidR="00AB5ACC" w:rsidRPr="00BD043D" w:rsidDel="00987825" w:rsidRDefault="00AB5ACC" w:rsidP="008003A0">
            <w:pPr>
              <w:jc w:val="left"/>
              <w:rPr>
                <w:del w:id="1572" w:author="Mary-Ann Sojor" w:date="2023-02-08T02:30:00Z"/>
                <w:rFonts w:ascii="Times New Roman" w:eastAsia="DengXian" w:hAnsi="Times New Roman" w:cs="Times New Roman"/>
                <w:color w:val="000000"/>
                <w:sz w:val="16"/>
                <w:szCs w:val="16"/>
              </w:rPr>
            </w:pPr>
            <w:del w:id="157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685</w:delText>
              </w:r>
            </w:del>
          </w:p>
        </w:tc>
      </w:tr>
      <w:tr w:rsidR="00AB5ACC" w:rsidRPr="00BD043D" w:rsidDel="00987825" w14:paraId="06E6347F" w14:textId="6346988C" w:rsidTr="00AA2CE1">
        <w:trPr>
          <w:trHeight w:hRule="exact" w:val="340"/>
          <w:jc w:val="center"/>
          <w:del w:id="1574" w:author="Mary-Ann Sojor" w:date="2023-02-08T02:30:00Z"/>
        </w:trPr>
        <w:tc>
          <w:tcPr>
            <w:tcW w:w="0" w:type="auto"/>
            <w:vAlign w:val="bottom"/>
          </w:tcPr>
          <w:p w14:paraId="3F08387A" w14:textId="518DCE8B" w:rsidR="00AB5ACC" w:rsidRPr="00BD043D" w:rsidDel="00987825" w:rsidRDefault="00AB5ACC" w:rsidP="008003A0">
            <w:pPr>
              <w:jc w:val="left"/>
              <w:rPr>
                <w:del w:id="1575" w:author="Mary-Ann Sojor" w:date="2023-02-08T02:30:00Z"/>
                <w:rFonts w:ascii="Times New Roman" w:hAnsi="Times New Roman" w:cs="Times New Roman"/>
                <w:sz w:val="16"/>
                <w:szCs w:val="16"/>
              </w:rPr>
            </w:pPr>
            <w:del w:id="1576" w:author="Mary-Ann Sojor" w:date="2023-02-08T02:30:00Z">
              <w:r w:rsidRPr="00BD043D" w:rsidDel="00987825">
                <w:rPr>
                  <w:rFonts w:ascii="Times New Roman" w:eastAsia="DengXian" w:hAnsi="Times New Roman" w:cs="Times New Roman"/>
                  <w:color w:val="000000"/>
                  <w:sz w:val="16"/>
                  <w:szCs w:val="16"/>
                </w:rPr>
                <w:delText xml:space="preserve">TBIL, g/L </w:delText>
              </w:r>
            </w:del>
          </w:p>
        </w:tc>
        <w:tc>
          <w:tcPr>
            <w:tcW w:w="0" w:type="auto"/>
            <w:vAlign w:val="bottom"/>
          </w:tcPr>
          <w:p w14:paraId="396B88B2" w14:textId="7B686642" w:rsidR="00AB5ACC" w:rsidRPr="00BD043D" w:rsidDel="00987825" w:rsidRDefault="00AB5ACC" w:rsidP="008003A0">
            <w:pPr>
              <w:jc w:val="left"/>
              <w:rPr>
                <w:del w:id="1577" w:author="Mary-Ann Sojor" w:date="2023-02-08T02:30:00Z"/>
                <w:rFonts w:ascii="Times New Roman" w:eastAsia="DengXian" w:hAnsi="Times New Roman" w:cs="Times New Roman"/>
                <w:color w:val="000000"/>
                <w:sz w:val="16"/>
                <w:szCs w:val="16"/>
              </w:rPr>
            </w:pPr>
            <w:del w:id="1578" w:author="Mary-Ann Sojor" w:date="2023-02-08T02:30:00Z">
              <w:r w:rsidRPr="00BD043D" w:rsidDel="00987825">
                <w:rPr>
                  <w:rFonts w:ascii="Times New Roman" w:eastAsia="DengXian" w:hAnsi="Times New Roman" w:cs="Times New Roman"/>
                  <w:color w:val="000000"/>
                  <w:sz w:val="16"/>
                  <w:szCs w:val="16"/>
                </w:rPr>
                <w:delText>1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 (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w:delText>
              </w:r>
            </w:del>
          </w:p>
        </w:tc>
        <w:tc>
          <w:tcPr>
            <w:tcW w:w="0" w:type="auto"/>
            <w:vAlign w:val="bottom"/>
          </w:tcPr>
          <w:p w14:paraId="6D67EF7A" w14:textId="18EBB6EE" w:rsidR="00AB5ACC" w:rsidRPr="00BD043D" w:rsidDel="00987825" w:rsidRDefault="00AB5ACC" w:rsidP="008003A0">
            <w:pPr>
              <w:jc w:val="left"/>
              <w:rPr>
                <w:del w:id="1579" w:author="Mary-Ann Sojor" w:date="2023-02-08T02:30:00Z"/>
                <w:rFonts w:ascii="Times New Roman" w:eastAsia="DengXian" w:hAnsi="Times New Roman" w:cs="Times New Roman"/>
                <w:color w:val="000000"/>
                <w:sz w:val="16"/>
                <w:szCs w:val="16"/>
              </w:rPr>
            </w:pPr>
            <w:del w:id="1580" w:author="Mary-Ann Sojor" w:date="2023-02-08T02:30:00Z">
              <w:r w:rsidRPr="00BD043D" w:rsidDel="00987825">
                <w:rPr>
                  <w:rFonts w:ascii="Times New Roman" w:eastAsia="DengXian" w:hAnsi="Times New Roman" w:cs="Times New Roman"/>
                  <w:color w:val="000000"/>
                  <w:sz w:val="16"/>
                  <w:szCs w:val="16"/>
                </w:rPr>
                <w:delText>1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 (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w:delText>
              </w:r>
            </w:del>
          </w:p>
        </w:tc>
        <w:tc>
          <w:tcPr>
            <w:tcW w:w="0" w:type="auto"/>
            <w:vAlign w:val="bottom"/>
          </w:tcPr>
          <w:p w14:paraId="475AFADB" w14:textId="4AD53782" w:rsidR="00AB5ACC" w:rsidRPr="00BD043D" w:rsidDel="00987825" w:rsidRDefault="00AB5ACC" w:rsidP="008003A0">
            <w:pPr>
              <w:jc w:val="left"/>
              <w:rPr>
                <w:del w:id="1581" w:author="Mary-Ann Sojor" w:date="2023-02-08T02:30:00Z"/>
                <w:rFonts w:ascii="Times New Roman" w:eastAsia="DengXian" w:hAnsi="Times New Roman" w:cs="Times New Roman"/>
                <w:color w:val="000000"/>
                <w:sz w:val="16"/>
                <w:szCs w:val="16"/>
              </w:rPr>
            </w:pPr>
            <w:del w:id="1582"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55</w:delText>
              </w:r>
            </w:del>
          </w:p>
        </w:tc>
        <w:tc>
          <w:tcPr>
            <w:tcW w:w="0" w:type="auto"/>
            <w:vAlign w:val="bottom"/>
          </w:tcPr>
          <w:p w14:paraId="08566DD1" w14:textId="49D42910" w:rsidR="00AB5ACC" w:rsidRPr="00BD043D" w:rsidDel="00987825" w:rsidRDefault="00AB5ACC" w:rsidP="008003A0">
            <w:pPr>
              <w:jc w:val="left"/>
              <w:rPr>
                <w:del w:id="1583" w:author="Mary-Ann Sojor" w:date="2023-02-08T02:30:00Z"/>
                <w:rFonts w:ascii="Times New Roman" w:eastAsia="DengXian" w:hAnsi="Times New Roman" w:cs="Times New Roman"/>
                <w:color w:val="000000"/>
                <w:sz w:val="16"/>
                <w:szCs w:val="16"/>
              </w:rPr>
            </w:pPr>
            <w:del w:id="1584" w:author="Mary-Ann Sojor" w:date="2023-02-08T02:30:00Z">
              <w:r w:rsidRPr="00BD043D" w:rsidDel="00987825">
                <w:rPr>
                  <w:rFonts w:ascii="Times New Roman" w:eastAsia="DengXian" w:hAnsi="Times New Roman" w:cs="Times New Roman"/>
                  <w:color w:val="000000"/>
                  <w:sz w:val="16"/>
                  <w:szCs w:val="16"/>
                </w:rPr>
                <w:delText>1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 (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w:delText>
              </w:r>
            </w:del>
          </w:p>
        </w:tc>
        <w:tc>
          <w:tcPr>
            <w:tcW w:w="0" w:type="auto"/>
            <w:vAlign w:val="bottom"/>
          </w:tcPr>
          <w:p w14:paraId="76BF9EA0" w14:textId="6D84EDA7" w:rsidR="00AB5ACC" w:rsidRPr="00BD043D" w:rsidDel="00987825" w:rsidRDefault="00AB5ACC" w:rsidP="008003A0">
            <w:pPr>
              <w:jc w:val="left"/>
              <w:rPr>
                <w:del w:id="1585" w:author="Mary-Ann Sojor" w:date="2023-02-08T02:30:00Z"/>
                <w:rFonts w:ascii="Times New Roman" w:eastAsia="DengXian" w:hAnsi="Times New Roman" w:cs="Times New Roman"/>
                <w:color w:val="000000"/>
                <w:sz w:val="16"/>
                <w:szCs w:val="16"/>
              </w:rPr>
            </w:pPr>
            <w:del w:id="1586" w:author="Mary-Ann Sojor" w:date="2023-02-08T02:30:00Z">
              <w:r w:rsidRPr="00BD043D" w:rsidDel="00987825">
                <w:rPr>
                  <w:rFonts w:ascii="Times New Roman" w:eastAsia="DengXian" w:hAnsi="Times New Roman" w:cs="Times New Roman"/>
                  <w:color w:val="000000"/>
                  <w:sz w:val="16"/>
                  <w:szCs w:val="16"/>
                </w:rPr>
                <w:delText>1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 (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w:delText>
              </w:r>
            </w:del>
          </w:p>
        </w:tc>
        <w:tc>
          <w:tcPr>
            <w:tcW w:w="0" w:type="auto"/>
            <w:vAlign w:val="bottom"/>
          </w:tcPr>
          <w:p w14:paraId="303546B4" w14:textId="28807649" w:rsidR="00AB5ACC" w:rsidRPr="00BD043D" w:rsidDel="00987825" w:rsidRDefault="00AB5ACC" w:rsidP="008003A0">
            <w:pPr>
              <w:jc w:val="left"/>
              <w:rPr>
                <w:del w:id="1587" w:author="Mary-Ann Sojor" w:date="2023-02-08T02:30:00Z"/>
                <w:rFonts w:ascii="Times New Roman" w:eastAsia="DengXian" w:hAnsi="Times New Roman" w:cs="Times New Roman"/>
                <w:color w:val="000000"/>
                <w:sz w:val="16"/>
                <w:szCs w:val="16"/>
              </w:rPr>
            </w:pPr>
            <w:del w:id="158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1</w:delText>
              </w:r>
            </w:del>
          </w:p>
        </w:tc>
      </w:tr>
      <w:tr w:rsidR="00AB5ACC" w:rsidRPr="00BD043D" w:rsidDel="00987825" w14:paraId="30B5F8E6" w14:textId="5BBC1E26" w:rsidTr="00AA2CE1">
        <w:trPr>
          <w:trHeight w:hRule="exact" w:val="340"/>
          <w:jc w:val="center"/>
          <w:del w:id="1589" w:author="Mary-Ann Sojor" w:date="2023-02-08T02:30:00Z"/>
        </w:trPr>
        <w:tc>
          <w:tcPr>
            <w:tcW w:w="0" w:type="auto"/>
            <w:vAlign w:val="bottom"/>
          </w:tcPr>
          <w:p w14:paraId="48789C17" w14:textId="7735622D" w:rsidR="00AB5ACC" w:rsidRPr="00BD043D" w:rsidDel="00987825" w:rsidRDefault="00AB5ACC" w:rsidP="008003A0">
            <w:pPr>
              <w:jc w:val="left"/>
              <w:rPr>
                <w:del w:id="1590" w:author="Mary-Ann Sojor" w:date="2023-02-08T02:30:00Z"/>
                <w:rFonts w:ascii="Times New Roman" w:hAnsi="Times New Roman" w:cs="Times New Roman"/>
                <w:sz w:val="16"/>
                <w:szCs w:val="16"/>
              </w:rPr>
            </w:pPr>
            <w:del w:id="1591" w:author="Mary-Ann Sojor" w:date="2023-02-08T02:30:00Z">
              <w:r w:rsidRPr="00BD043D" w:rsidDel="00987825">
                <w:rPr>
                  <w:rFonts w:ascii="Times New Roman" w:eastAsia="DengXian" w:hAnsi="Times New Roman" w:cs="Times New Roman"/>
                  <w:color w:val="000000"/>
                  <w:sz w:val="16"/>
                  <w:szCs w:val="16"/>
                </w:rPr>
                <w:delText>DBIL, g/L</w:delText>
              </w:r>
            </w:del>
          </w:p>
        </w:tc>
        <w:tc>
          <w:tcPr>
            <w:tcW w:w="0" w:type="auto"/>
            <w:vAlign w:val="bottom"/>
          </w:tcPr>
          <w:p w14:paraId="560901C9" w14:textId="1993B650" w:rsidR="00AB5ACC" w:rsidRPr="00BD043D" w:rsidDel="00987825" w:rsidRDefault="00AB5ACC" w:rsidP="008003A0">
            <w:pPr>
              <w:jc w:val="left"/>
              <w:rPr>
                <w:del w:id="1592" w:author="Mary-Ann Sojor" w:date="2023-02-08T02:30:00Z"/>
                <w:rFonts w:ascii="Times New Roman" w:eastAsia="DengXian" w:hAnsi="Times New Roman" w:cs="Times New Roman"/>
                <w:color w:val="000000"/>
                <w:sz w:val="16"/>
                <w:szCs w:val="16"/>
              </w:rPr>
            </w:pPr>
            <w:del w:id="1593" w:author="Mary-Ann Sojor" w:date="2023-02-08T02:30:00Z">
              <w:r w:rsidRPr="00BD043D" w:rsidDel="00987825">
                <w:rPr>
                  <w:rFonts w:ascii="Times New Roman" w:eastAsia="DengXian" w:hAnsi="Times New Roman" w:cs="Times New Roman"/>
                  <w:color w:val="000000"/>
                  <w:sz w:val="16"/>
                  <w:szCs w:val="16"/>
                </w:rPr>
                <w:delText>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 (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w:delText>
              </w:r>
            </w:del>
          </w:p>
        </w:tc>
        <w:tc>
          <w:tcPr>
            <w:tcW w:w="0" w:type="auto"/>
            <w:vAlign w:val="bottom"/>
          </w:tcPr>
          <w:p w14:paraId="32965749" w14:textId="69670AB9" w:rsidR="00AB5ACC" w:rsidRPr="00BD043D" w:rsidDel="00987825" w:rsidRDefault="00AB5ACC" w:rsidP="008003A0">
            <w:pPr>
              <w:jc w:val="left"/>
              <w:rPr>
                <w:del w:id="1594" w:author="Mary-Ann Sojor" w:date="2023-02-08T02:30:00Z"/>
                <w:rFonts w:ascii="Times New Roman" w:eastAsia="DengXian" w:hAnsi="Times New Roman" w:cs="Times New Roman"/>
                <w:color w:val="000000"/>
                <w:sz w:val="16"/>
                <w:szCs w:val="16"/>
              </w:rPr>
            </w:pPr>
            <w:del w:id="1595" w:author="Mary-Ann Sojor" w:date="2023-02-08T02:30:00Z">
              <w:r w:rsidRPr="00BD043D" w:rsidDel="00987825">
                <w:rPr>
                  <w:rFonts w:ascii="Times New Roman" w:eastAsia="DengXian" w:hAnsi="Times New Roman" w:cs="Times New Roman"/>
                  <w:color w:val="000000"/>
                  <w:sz w:val="16"/>
                  <w:szCs w:val="16"/>
                </w:rPr>
                <w:delText>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 (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w:delText>
              </w:r>
            </w:del>
          </w:p>
        </w:tc>
        <w:tc>
          <w:tcPr>
            <w:tcW w:w="0" w:type="auto"/>
            <w:vAlign w:val="bottom"/>
          </w:tcPr>
          <w:p w14:paraId="4C9F4823" w14:textId="07E5F375" w:rsidR="00AB5ACC" w:rsidRPr="00BD043D" w:rsidDel="00987825" w:rsidRDefault="00AB5ACC" w:rsidP="008003A0">
            <w:pPr>
              <w:jc w:val="left"/>
              <w:rPr>
                <w:del w:id="1596" w:author="Mary-Ann Sojor" w:date="2023-02-08T02:30:00Z"/>
                <w:rFonts w:ascii="Times New Roman" w:eastAsia="DengXian" w:hAnsi="Times New Roman" w:cs="Times New Roman"/>
                <w:color w:val="000000"/>
                <w:sz w:val="16"/>
                <w:szCs w:val="16"/>
              </w:rPr>
            </w:pPr>
            <w:del w:id="1597"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33*</w:delText>
              </w:r>
            </w:del>
          </w:p>
        </w:tc>
        <w:tc>
          <w:tcPr>
            <w:tcW w:w="0" w:type="auto"/>
            <w:vAlign w:val="bottom"/>
          </w:tcPr>
          <w:p w14:paraId="159F3E89" w14:textId="6F27F752" w:rsidR="00AB5ACC" w:rsidRPr="00BD043D" w:rsidDel="00987825" w:rsidRDefault="00AB5ACC" w:rsidP="008003A0">
            <w:pPr>
              <w:jc w:val="left"/>
              <w:rPr>
                <w:del w:id="1598" w:author="Mary-Ann Sojor" w:date="2023-02-08T02:30:00Z"/>
                <w:rFonts w:ascii="Times New Roman" w:eastAsia="DengXian" w:hAnsi="Times New Roman" w:cs="Times New Roman"/>
                <w:color w:val="000000"/>
                <w:sz w:val="16"/>
                <w:szCs w:val="16"/>
              </w:rPr>
            </w:pPr>
            <w:del w:id="1599" w:author="Mary-Ann Sojor" w:date="2023-02-08T02:30:00Z">
              <w:r w:rsidRPr="00BD043D" w:rsidDel="00987825">
                <w:rPr>
                  <w:rFonts w:ascii="Times New Roman" w:eastAsia="DengXian" w:hAnsi="Times New Roman" w:cs="Times New Roman"/>
                  <w:color w:val="000000"/>
                  <w:sz w:val="16"/>
                  <w:szCs w:val="16"/>
                </w:rPr>
                <w:delText>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 (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w:delText>
              </w:r>
            </w:del>
          </w:p>
        </w:tc>
        <w:tc>
          <w:tcPr>
            <w:tcW w:w="0" w:type="auto"/>
            <w:vAlign w:val="bottom"/>
          </w:tcPr>
          <w:p w14:paraId="192EBCC1" w14:textId="546298B6" w:rsidR="00AB5ACC" w:rsidRPr="00BD043D" w:rsidDel="00987825" w:rsidRDefault="00AB5ACC" w:rsidP="008003A0">
            <w:pPr>
              <w:jc w:val="left"/>
              <w:rPr>
                <w:del w:id="1600" w:author="Mary-Ann Sojor" w:date="2023-02-08T02:30:00Z"/>
                <w:rFonts w:ascii="Times New Roman" w:eastAsia="DengXian" w:hAnsi="Times New Roman" w:cs="Times New Roman"/>
                <w:color w:val="000000"/>
                <w:sz w:val="16"/>
                <w:szCs w:val="16"/>
              </w:rPr>
            </w:pPr>
            <w:del w:id="1601" w:author="Mary-Ann Sojor" w:date="2023-02-08T02:30:00Z">
              <w:r w:rsidRPr="00BD043D" w:rsidDel="00987825">
                <w:rPr>
                  <w:rFonts w:ascii="Times New Roman" w:eastAsia="DengXian" w:hAnsi="Times New Roman" w:cs="Times New Roman"/>
                  <w:color w:val="000000"/>
                  <w:sz w:val="16"/>
                  <w:szCs w:val="16"/>
                </w:rPr>
                <w:delText>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 (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w:delText>
              </w:r>
            </w:del>
          </w:p>
        </w:tc>
        <w:tc>
          <w:tcPr>
            <w:tcW w:w="0" w:type="auto"/>
            <w:vAlign w:val="bottom"/>
          </w:tcPr>
          <w:p w14:paraId="310BE752" w14:textId="2C0BCCCA" w:rsidR="00AB5ACC" w:rsidRPr="00BD043D" w:rsidDel="00987825" w:rsidRDefault="00AB5ACC" w:rsidP="008003A0">
            <w:pPr>
              <w:jc w:val="left"/>
              <w:rPr>
                <w:del w:id="1602" w:author="Mary-Ann Sojor" w:date="2023-02-08T02:30:00Z"/>
                <w:rFonts w:ascii="Times New Roman" w:eastAsia="DengXian" w:hAnsi="Times New Roman" w:cs="Times New Roman"/>
                <w:color w:val="000000"/>
                <w:sz w:val="16"/>
                <w:szCs w:val="16"/>
              </w:rPr>
            </w:pPr>
            <w:del w:id="160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69</w:delText>
              </w:r>
            </w:del>
          </w:p>
        </w:tc>
      </w:tr>
      <w:tr w:rsidR="00AB5ACC" w:rsidRPr="00BD043D" w:rsidDel="00987825" w14:paraId="28A15E2E" w14:textId="3DE4BF11" w:rsidTr="00AA2CE1">
        <w:trPr>
          <w:trHeight w:hRule="exact" w:val="340"/>
          <w:jc w:val="center"/>
          <w:del w:id="1604" w:author="Mary-Ann Sojor" w:date="2023-02-08T02:30:00Z"/>
        </w:trPr>
        <w:tc>
          <w:tcPr>
            <w:tcW w:w="0" w:type="auto"/>
            <w:vAlign w:val="bottom"/>
          </w:tcPr>
          <w:p w14:paraId="501A6DAA" w14:textId="2B705D0B" w:rsidR="00AB5ACC" w:rsidRPr="00BD043D" w:rsidDel="00987825" w:rsidRDefault="00AB5ACC" w:rsidP="008003A0">
            <w:pPr>
              <w:jc w:val="left"/>
              <w:rPr>
                <w:del w:id="1605" w:author="Mary-Ann Sojor" w:date="2023-02-08T02:30:00Z"/>
                <w:rFonts w:ascii="Times New Roman" w:hAnsi="Times New Roman" w:cs="Times New Roman"/>
                <w:sz w:val="16"/>
                <w:szCs w:val="16"/>
              </w:rPr>
            </w:pPr>
            <w:del w:id="1606" w:author="Mary-Ann Sojor" w:date="2023-02-08T02:30:00Z">
              <w:r w:rsidRPr="00BD043D" w:rsidDel="00987825">
                <w:rPr>
                  <w:rFonts w:ascii="Times New Roman" w:eastAsia="DengXian" w:hAnsi="Times New Roman" w:cs="Times New Roman"/>
                  <w:color w:val="000000"/>
                  <w:sz w:val="16"/>
                  <w:szCs w:val="16"/>
                </w:rPr>
                <w:delText>CKMB, median (IQR), U/L</w:delText>
              </w:r>
              <w:r w:rsidRPr="00BD043D" w:rsidDel="00987825">
                <w:rPr>
                  <w:rFonts w:ascii="Times New Roman" w:eastAsia="DengXian" w:hAnsi="Times New Roman" w:cs="Times New Roman"/>
                  <w:sz w:val="16"/>
                  <w:szCs w:val="16"/>
                </w:rPr>
                <w:delText xml:space="preserve"> </w:delText>
              </w:r>
            </w:del>
          </w:p>
        </w:tc>
        <w:tc>
          <w:tcPr>
            <w:tcW w:w="0" w:type="auto"/>
            <w:vAlign w:val="bottom"/>
          </w:tcPr>
          <w:p w14:paraId="20EDF1FE" w14:textId="08794F60" w:rsidR="00AB5ACC" w:rsidRPr="00BD043D" w:rsidDel="00987825" w:rsidRDefault="00AB5ACC" w:rsidP="008003A0">
            <w:pPr>
              <w:jc w:val="left"/>
              <w:rPr>
                <w:del w:id="1607" w:author="Mary-Ann Sojor" w:date="2023-02-08T02:30:00Z"/>
                <w:rFonts w:ascii="Times New Roman" w:eastAsia="DengXian" w:hAnsi="Times New Roman" w:cs="Times New Roman"/>
                <w:color w:val="000000"/>
                <w:sz w:val="16"/>
                <w:szCs w:val="16"/>
              </w:rPr>
            </w:pPr>
            <w:del w:id="1608" w:author="Mary-Ann Sojor" w:date="2023-02-08T02:30:00Z">
              <w:r w:rsidRPr="00BD043D" w:rsidDel="00987825">
                <w:rPr>
                  <w:rFonts w:ascii="Times New Roman" w:eastAsia="DengXian" w:hAnsi="Times New Roman" w:cs="Times New Roman"/>
                  <w:color w:val="000000"/>
                  <w:sz w:val="16"/>
                  <w:szCs w:val="16"/>
                </w:rPr>
                <w:delText>1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 (9</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1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w:delText>
              </w:r>
            </w:del>
          </w:p>
        </w:tc>
        <w:tc>
          <w:tcPr>
            <w:tcW w:w="0" w:type="auto"/>
            <w:vAlign w:val="bottom"/>
          </w:tcPr>
          <w:p w14:paraId="636971F1" w14:textId="30D6D6E5" w:rsidR="00AB5ACC" w:rsidRPr="00BD043D" w:rsidDel="00987825" w:rsidRDefault="00AB5ACC" w:rsidP="008003A0">
            <w:pPr>
              <w:jc w:val="left"/>
              <w:rPr>
                <w:del w:id="1609" w:author="Mary-Ann Sojor" w:date="2023-02-08T02:30:00Z"/>
                <w:rFonts w:ascii="Times New Roman" w:eastAsia="DengXian" w:hAnsi="Times New Roman" w:cs="Times New Roman"/>
                <w:color w:val="000000"/>
                <w:sz w:val="16"/>
                <w:szCs w:val="16"/>
              </w:rPr>
            </w:pPr>
            <w:del w:id="1610" w:author="Mary-Ann Sojor" w:date="2023-02-08T02:30:00Z">
              <w:r w:rsidRPr="00BD043D" w:rsidDel="00987825">
                <w:rPr>
                  <w:rFonts w:ascii="Times New Roman" w:eastAsia="DengXian" w:hAnsi="Times New Roman" w:cs="Times New Roman"/>
                  <w:color w:val="000000"/>
                  <w:sz w:val="16"/>
                  <w:szCs w:val="16"/>
                </w:rPr>
                <w:delText>1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 (1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1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w:delText>
              </w:r>
            </w:del>
          </w:p>
        </w:tc>
        <w:tc>
          <w:tcPr>
            <w:tcW w:w="0" w:type="auto"/>
            <w:vAlign w:val="bottom"/>
          </w:tcPr>
          <w:p w14:paraId="5F450E21" w14:textId="1589500F" w:rsidR="00AB5ACC" w:rsidRPr="00BD043D" w:rsidDel="00987825" w:rsidRDefault="00AB5ACC" w:rsidP="008003A0">
            <w:pPr>
              <w:jc w:val="left"/>
              <w:rPr>
                <w:del w:id="1611" w:author="Mary-Ann Sojor" w:date="2023-02-08T02:30:00Z"/>
                <w:rFonts w:ascii="Times New Roman" w:eastAsia="DengXian" w:hAnsi="Times New Roman" w:cs="Times New Roman"/>
                <w:color w:val="000000"/>
                <w:sz w:val="16"/>
                <w:szCs w:val="16"/>
              </w:rPr>
            </w:pPr>
            <w:del w:id="1612"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91</w:delText>
              </w:r>
            </w:del>
          </w:p>
        </w:tc>
        <w:tc>
          <w:tcPr>
            <w:tcW w:w="0" w:type="auto"/>
            <w:vAlign w:val="bottom"/>
          </w:tcPr>
          <w:p w14:paraId="773BF12F" w14:textId="13C60902" w:rsidR="00AB5ACC" w:rsidRPr="00BD043D" w:rsidDel="00987825" w:rsidRDefault="00AB5ACC" w:rsidP="008003A0">
            <w:pPr>
              <w:jc w:val="left"/>
              <w:rPr>
                <w:del w:id="1613" w:author="Mary-Ann Sojor" w:date="2023-02-08T02:30:00Z"/>
                <w:rFonts w:ascii="Times New Roman" w:eastAsia="DengXian" w:hAnsi="Times New Roman" w:cs="Times New Roman"/>
                <w:color w:val="000000"/>
                <w:sz w:val="16"/>
                <w:szCs w:val="16"/>
              </w:rPr>
            </w:pPr>
            <w:del w:id="1614" w:author="Mary-Ann Sojor" w:date="2023-02-08T02:30:00Z">
              <w:r w:rsidRPr="00BD043D" w:rsidDel="00987825">
                <w:rPr>
                  <w:rFonts w:ascii="Times New Roman" w:eastAsia="DengXian" w:hAnsi="Times New Roman" w:cs="Times New Roman"/>
                  <w:color w:val="000000"/>
                  <w:sz w:val="16"/>
                  <w:szCs w:val="16"/>
                </w:rPr>
                <w:delText>1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 (9</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1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51A0992D" w14:textId="706B95E8" w:rsidR="00AB5ACC" w:rsidRPr="00BD043D" w:rsidDel="00987825" w:rsidRDefault="00AB5ACC" w:rsidP="008003A0">
            <w:pPr>
              <w:jc w:val="left"/>
              <w:rPr>
                <w:del w:id="1615" w:author="Mary-Ann Sojor" w:date="2023-02-08T02:30:00Z"/>
                <w:rFonts w:ascii="Times New Roman" w:eastAsia="DengXian" w:hAnsi="Times New Roman" w:cs="Times New Roman"/>
                <w:color w:val="000000"/>
                <w:sz w:val="16"/>
                <w:szCs w:val="16"/>
              </w:rPr>
            </w:pPr>
            <w:del w:id="1616" w:author="Mary-Ann Sojor" w:date="2023-02-08T02:30:00Z">
              <w:r w:rsidRPr="00BD043D" w:rsidDel="00987825">
                <w:rPr>
                  <w:rFonts w:ascii="Times New Roman" w:eastAsia="DengXian" w:hAnsi="Times New Roman" w:cs="Times New Roman"/>
                  <w:color w:val="000000"/>
                  <w:sz w:val="16"/>
                  <w:szCs w:val="16"/>
                </w:rPr>
                <w:delText>1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 (1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17</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w:delText>
              </w:r>
            </w:del>
          </w:p>
        </w:tc>
        <w:tc>
          <w:tcPr>
            <w:tcW w:w="0" w:type="auto"/>
            <w:vAlign w:val="bottom"/>
          </w:tcPr>
          <w:p w14:paraId="19212BFE" w14:textId="32032665" w:rsidR="00AB5ACC" w:rsidRPr="00BD043D" w:rsidDel="00987825" w:rsidRDefault="00AB5ACC" w:rsidP="008003A0">
            <w:pPr>
              <w:jc w:val="left"/>
              <w:rPr>
                <w:del w:id="1617" w:author="Mary-Ann Sojor" w:date="2023-02-08T02:30:00Z"/>
                <w:rFonts w:ascii="Times New Roman" w:eastAsia="DengXian" w:hAnsi="Times New Roman" w:cs="Times New Roman"/>
                <w:color w:val="000000"/>
                <w:sz w:val="16"/>
                <w:szCs w:val="16"/>
              </w:rPr>
            </w:pPr>
            <w:del w:id="161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683</w:delText>
              </w:r>
            </w:del>
          </w:p>
        </w:tc>
      </w:tr>
      <w:tr w:rsidR="00AB5ACC" w:rsidRPr="00BD043D" w:rsidDel="00987825" w14:paraId="6D791D81" w14:textId="3D840427" w:rsidTr="00AA2CE1">
        <w:trPr>
          <w:trHeight w:hRule="exact" w:val="340"/>
          <w:jc w:val="center"/>
          <w:del w:id="1619" w:author="Mary-Ann Sojor" w:date="2023-02-08T02:30:00Z"/>
        </w:trPr>
        <w:tc>
          <w:tcPr>
            <w:tcW w:w="0" w:type="auto"/>
            <w:vAlign w:val="bottom"/>
          </w:tcPr>
          <w:p w14:paraId="51A6D94F" w14:textId="3360B062" w:rsidR="00AB5ACC" w:rsidRPr="00BD043D" w:rsidDel="00987825" w:rsidRDefault="00AB5ACC" w:rsidP="008003A0">
            <w:pPr>
              <w:jc w:val="left"/>
              <w:rPr>
                <w:del w:id="1620" w:author="Mary-Ann Sojor" w:date="2023-02-08T02:30:00Z"/>
                <w:rFonts w:ascii="Times New Roman" w:hAnsi="Times New Roman" w:cs="Times New Roman"/>
                <w:sz w:val="16"/>
                <w:szCs w:val="16"/>
              </w:rPr>
            </w:pPr>
            <w:del w:id="1621" w:author="Mary-Ann Sojor" w:date="2023-02-08T02:30:00Z">
              <w:r w:rsidRPr="00BD043D" w:rsidDel="00987825">
                <w:rPr>
                  <w:rFonts w:ascii="Times New Roman" w:eastAsia="DengXian" w:hAnsi="Times New Roman" w:cs="Times New Roman"/>
                  <w:color w:val="000000"/>
                  <w:sz w:val="16"/>
                  <w:szCs w:val="16"/>
                </w:rPr>
                <w:delText>Myoglobin, ng/ml</w:delText>
              </w:r>
            </w:del>
          </w:p>
        </w:tc>
        <w:tc>
          <w:tcPr>
            <w:tcW w:w="0" w:type="auto"/>
            <w:vAlign w:val="bottom"/>
          </w:tcPr>
          <w:p w14:paraId="08EB9A4C" w14:textId="76C942AD" w:rsidR="00AB5ACC" w:rsidRPr="00BD043D" w:rsidDel="00987825" w:rsidRDefault="00AB5ACC" w:rsidP="008003A0">
            <w:pPr>
              <w:jc w:val="left"/>
              <w:rPr>
                <w:del w:id="1622" w:author="Mary-Ann Sojor" w:date="2023-02-08T02:30:00Z"/>
                <w:rFonts w:ascii="Times New Roman" w:eastAsia="DengXian" w:hAnsi="Times New Roman" w:cs="Times New Roman"/>
                <w:color w:val="000000"/>
                <w:sz w:val="16"/>
                <w:szCs w:val="16"/>
              </w:rPr>
            </w:pPr>
            <w:del w:id="1623" w:author="Mary-Ann Sojor" w:date="2023-02-08T02:30:00Z">
              <w:r w:rsidRPr="00BD043D" w:rsidDel="00987825">
                <w:rPr>
                  <w:rFonts w:ascii="Times New Roman" w:eastAsia="DengXian" w:hAnsi="Times New Roman" w:cs="Times New Roman"/>
                  <w:color w:val="000000"/>
                  <w:sz w:val="16"/>
                  <w:szCs w:val="16"/>
                </w:rPr>
                <w:delText>3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 (2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4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w:delText>
              </w:r>
            </w:del>
          </w:p>
        </w:tc>
        <w:tc>
          <w:tcPr>
            <w:tcW w:w="0" w:type="auto"/>
            <w:vAlign w:val="bottom"/>
          </w:tcPr>
          <w:p w14:paraId="518B0CFB" w14:textId="2763649F" w:rsidR="00AB5ACC" w:rsidRPr="00BD043D" w:rsidDel="00987825" w:rsidRDefault="00AB5ACC" w:rsidP="008003A0">
            <w:pPr>
              <w:jc w:val="left"/>
              <w:rPr>
                <w:del w:id="1624" w:author="Mary-Ann Sojor" w:date="2023-02-08T02:30:00Z"/>
                <w:rFonts w:ascii="Times New Roman" w:eastAsia="DengXian" w:hAnsi="Times New Roman" w:cs="Times New Roman"/>
                <w:color w:val="000000"/>
                <w:sz w:val="16"/>
                <w:szCs w:val="16"/>
              </w:rPr>
            </w:pPr>
            <w:del w:id="1625" w:author="Mary-Ann Sojor" w:date="2023-02-08T02:30:00Z">
              <w:r w:rsidRPr="00BD043D" w:rsidDel="00987825">
                <w:rPr>
                  <w:rFonts w:ascii="Times New Roman" w:eastAsia="DengXian" w:hAnsi="Times New Roman" w:cs="Times New Roman"/>
                  <w:color w:val="000000"/>
                  <w:sz w:val="16"/>
                  <w:szCs w:val="16"/>
                </w:rPr>
                <w:delText>47</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 (3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7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vAlign w:val="bottom"/>
          </w:tcPr>
          <w:p w14:paraId="5E7DDBF0" w14:textId="23B3A63F" w:rsidR="00AB5ACC" w:rsidRPr="00BD043D" w:rsidDel="00987825" w:rsidRDefault="00AB5ACC" w:rsidP="008003A0">
            <w:pPr>
              <w:jc w:val="left"/>
              <w:rPr>
                <w:del w:id="1626" w:author="Mary-Ann Sojor" w:date="2023-02-08T02:30:00Z"/>
                <w:rFonts w:ascii="Times New Roman" w:eastAsia="DengXian" w:hAnsi="Times New Roman" w:cs="Times New Roman"/>
                <w:color w:val="000000"/>
                <w:sz w:val="16"/>
                <w:szCs w:val="16"/>
              </w:rPr>
            </w:pPr>
            <w:del w:id="1627" w:author="Mary-Ann Sojor" w:date="2023-02-08T02:30:00Z">
              <w:r w:rsidRPr="00BD043D" w:rsidDel="00987825">
                <w:rPr>
                  <w:rFonts w:ascii="Times New Roman" w:eastAsia="DengXian" w:hAnsi="Times New Roman" w:cs="Times New Roman"/>
                  <w:color w:val="000000"/>
                  <w:sz w:val="16"/>
                  <w:szCs w:val="16"/>
                </w:rPr>
                <w:delText>&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c>
          <w:tcPr>
            <w:tcW w:w="0" w:type="auto"/>
            <w:vAlign w:val="bottom"/>
          </w:tcPr>
          <w:p w14:paraId="1D6B6F77" w14:textId="324C3DBC" w:rsidR="00AB5ACC" w:rsidRPr="00BD043D" w:rsidDel="00987825" w:rsidRDefault="00AB5ACC" w:rsidP="008003A0">
            <w:pPr>
              <w:jc w:val="left"/>
              <w:rPr>
                <w:del w:id="1628" w:author="Mary-Ann Sojor" w:date="2023-02-08T02:30:00Z"/>
                <w:rFonts w:ascii="Times New Roman" w:eastAsia="DengXian" w:hAnsi="Times New Roman" w:cs="Times New Roman"/>
                <w:color w:val="000000"/>
                <w:sz w:val="16"/>
                <w:szCs w:val="16"/>
              </w:rPr>
            </w:pPr>
            <w:del w:id="1629" w:author="Mary-Ann Sojor" w:date="2023-02-08T02:30:00Z">
              <w:r w:rsidRPr="00BD043D" w:rsidDel="00987825">
                <w:rPr>
                  <w:rFonts w:ascii="Times New Roman" w:eastAsia="DengXian" w:hAnsi="Times New Roman" w:cs="Times New Roman"/>
                  <w:color w:val="000000"/>
                  <w:sz w:val="16"/>
                  <w:szCs w:val="16"/>
                </w:rPr>
                <w:delText>39</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 (28</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5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w:delText>
              </w:r>
            </w:del>
          </w:p>
        </w:tc>
        <w:tc>
          <w:tcPr>
            <w:tcW w:w="0" w:type="auto"/>
            <w:vAlign w:val="bottom"/>
          </w:tcPr>
          <w:p w14:paraId="3D9FE393" w14:textId="6BE83B7F" w:rsidR="00AB5ACC" w:rsidRPr="00BD043D" w:rsidDel="00987825" w:rsidRDefault="00AB5ACC" w:rsidP="008003A0">
            <w:pPr>
              <w:jc w:val="left"/>
              <w:rPr>
                <w:del w:id="1630" w:author="Mary-Ann Sojor" w:date="2023-02-08T02:30:00Z"/>
                <w:rFonts w:ascii="Times New Roman" w:eastAsia="DengXian" w:hAnsi="Times New Roman" w:cs="Times New Roman"/>
                <w:color w:val="000000"/>
                <w:sz w:val="16"/>
                <w:szCs w:val="16"/>
              </w:rPr>
            </w:pPr>
            <w:del w:id="1631" w:author="Mary-Ann Sojor" w:date="2023-02-08T02:30:00Z">
              <w:r w:rsidRPr="00BD043D" w:rsidDel="00987825">
                <w:rPr>
                  <w:rFonts w:ascii="Times New Roman" w:eastAsia="DengXian" w:hAnsi="Times New Roman" w:cs="Times New Roman"/>
                  <w:color w:val="000000"/>
                  <w:sz w:val="16"/>
                  <w:szCs w:val="16"/>
                </w:rPr>
                <w:delText>4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 (3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6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w:delText>
              </w:r>
            </w:del>
          </w:p>
        </w:tc>
        <w:tc>
          <w:tcPr>
            <w:tcW w:w="0" w:type="auto"/>
            <w:vAlign w:val="bottom"/>
          </w:tcPr>
          <w:p w14:paraId="39EA52D9" w14:textId="317DADDF" w:rsidR="00AB5ACC" w:rsidRPr="00BD043D" w:rsidDel="00987825" w:rsidRDefault="00AB5ACC" w:rsidP="008003A0">
            <w:pPr>
              <w:jc w:val="left"/>
              <w:rPr>
                <w:del w:id="1632" w:author="Mary-Ann Sojor" w:date="2023-02-08T02:30:00Z"/>
                <w:rFonts w:ascii="Times New Roman" w:eastAsia="DengXian" w:hAnsi="Times New Roman" w:cs="Times New Roman"/>
                <w:color w:val="000000"/>
                <w:sz w:val="16"/>
                <w:szCs w:val="16"/>
              </w:rPr>
            </w:pPr>
            <w:del w:id="163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86</w:delText>
              </w:r>
            </w:del>
          </w:p>
        </w:tc>
      </w:tr>
      <w:tr w:rsidR="00AB5ACC" w:rsidRPr="00BD043D" w:rsidDel="00987825" w14:paraId="465D78E0" w14:textId="3D216055" w:rsidTr="00AA2CE1">
        <w:trPr>
          <w:trHeight w:hRule="exact" w:val="340"/>
          <w:jc w:val="center"/>
          <w:del w:id="1634" w:author="Mary-Ann Sojor" w:date="2023-02-08T02:30:00Z"/>
        </w:trPr>
        <w:tc>
          <w:tcPr>
            <w:tcW w:w="0" w:type="auto"/>
            <w:vAlign w:val="bottom"/>
          </w:tcPr>
          <w:p w14:paraId="5A6DD36D" w14:textId="73E80E8A" w:rsidR="00AB5ACC" w:rsidRPr="00BD043D" w:rsidDel="00987825" w:rsidRDefault="00AB5ACC" w:rsidP="008003A0">
            <w:pPr>
              <w:jc w:val="left"/>
              <w:rPr>
                <w:del w:id="1635" w:author="Mary-Ann Sojor" w:date="2023-02-08T02:30:00Z"/>
                <w:rFonts w:ascii="Times New Roman" w:hAnsi="Times New Roman" w:cs="Times New Roman"/>
                <w:sz w:val="16"/>
                <w:szCs w:val="16"/>
              </w:rPr>
            </w:pPr>
            <w:del w:id="1636" w:author="Mary-Ann Sojor" w:date="2023-02-08T02:30:00Z">
              <w:r w:rsidRPr="00BD043D" w:rsidDel="00987825">
                <w:rPr>
                  <w:rFonts w:ascii="Times New Roman" w:eastAsia="DengXian" w:hAnsi="Times New Roman" w:cs="Times New Roman"/>
                  <w:color w:val="000000"/>
                  <w:sz w:val="16"/>
                  <w:szCs w:val="16"/>
                </w:rPr>
                <w:delText xml:space="preserve">CEA, median (IQR), ng/ml </w:delText>
              </w:r>
            </w:del>
          </w:p>
        </w:tc>
        <w:tc>
          <w:tcPr>
            <w:tcW w:w="0" w:type="auto"/>
            <w:vAlign w:val="bottom"/>
          </w:tcPr>
          <w:p w14:paraId="4254D649" w14:textId="0834063F" w:rsidR="00AB5ACC" w:rsidRPr="00BD043D" w:rsidDel="00987825" w:rsidRDefault="00AB5ACC" w:rsidP="008003A0">
            <w:pPr>
              <w:jc w:val="left"/>
              <w:rPr>
                <w:del w:id="1637" w:author="Mary-Ann Sojor" w:date="2023-02-08T02:30:00Z"/>
                <w:rFonts w:ascii="Times New Roman" w:eastAsia="DengXian" w:hAnsi="Times New Roman" w:cs="Times New Roman"/>
                <w:color w:val="000000"/>
                <w:sz w:val="16"/>
                <w:szCs w:val="16"/>
              </w:rPr>
            </w:pPr>
            <w:del w:id="1638" w:author="Mary-Ann Sojor" w:date="2023-02-08T02:30:00Z">
              <w:r w:rsidRPr="00BD043D" w:rsidDel="00987825">
                <w:rPr>
                  <w:rFonts w:ascii="Times New Roman" w:eastAsia="DengXian" w:hAnsi="Times New Roman" w:cs="Times New Roman"/>
                  <w:color w:val="000000"/>
                  <w:sz w:val="16"/>
                  <w:szCs w:val="16"/>
                </w:rPr>
                <w:delText>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 (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7</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w:delText>
              </w:r>
            </w:del>
          </w:p>
        </w:tc>
        <w:tc>
          <w:tcPr>
            <w:tcW w:w="0" w:type="auto"/>
            <w:vAlign w:val="bottom"/>
          </w:tcPr>
          <w:p w14:paraId="4BAD989E" w14:textId="48516831" w:rsidR="00AB5ACC" w:rsidRPr="00BD043D" w:rsidDel="00987825" w:rsidRDefault="00AB5ACC" w:rsidP="008003A0">
            <w:pPr>
              <w:jc w:val="left"/>
              <w:rPr>
                <w:del w:id="1639" w:author="Mary-Ann Sojor" w:date="2023-02-08T02:30:00Z"/>
                <w:rFonts w:ascii="Times New Roman" w:eastAsia="DengXian" w:hAnsi="Times New Roman" w:cs="Times New Roman"/>
                <w:color w:val="000000"/>
                <w:sz w:val="16"/>
                <w:szCs w:val="16"/>
              </w:rPr>
            </w:pPr>
            <w:del w:id="1640" w:author="Mary-Ann Sojor" w:date="2023-02-08T02:30:00Z">
              <w:r w:rsidRPr="00BD043D" w:rsidDel="00987825">
                <w:rPr>
                  <w:rFonts w:ascii="Times New Roman" w:eastAsia="DengXian" w:hAnsi="Times New Roman" w:cs="Times New Roman"/>
                  <w:color w:val="000000"/>
                  <w:sz w:val="16"/>
                  <w:szCs w:val="16"/>
                </w:rPr>
                <w:delText>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 (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2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w:delText>
              </w:r>
            </w:del>
          </w:p>
        </w:tc>
        <w:tc>
          <w:tcPr>
            <w:tcW w:w="0" w:type="auto"/>
            <w:vAlign w:val="bottom"/>
          </w:tcPr>
          <w:p w14:paraId="5DC4C707" w14:textId="7CCE33A7" w:rsidR="00AB5ACC" w:rsidRPr="00BD043D" w:rsidDel="00987825" w:rsidRDefault="00AB5ACC" w:rsidP="008003A0">
            <w:pPr>
              <w:jc w:val="left"/>
              <w:rPr>
                <w:del w:id="1641" w:author="Mary-Ann Sojor" w:date="2023-02-08T02:30:00Z"/>
                <w:rFonts w:ascii="Times New Roman" w:eastAsia="DengXian" w:hAnsi="Times New Roman" w:cs="Times New Roman"/>
                <w:color w:val="000000"/>
                <w:sz w:val="16"/>
                <w:szCs w:val="16"/>
              </w:rPr>
            </w:pPr>
            <w:del w:id="1642" w:author="Mary-Ann Sojor" w:date="2023-02-08T02:30:00Z">
              <w:r w:rsidRPr="00BD043D" w:rsidDel="00987825">
                <w:rPr>
                  <w:rFonts w:ascii="Times New Roman" w:eastAsia="DengXian" w:hAnsi="Times New Roman" w:cs="Times New Roman"/>
                  <w:color w:val="000000"/>
                  <w:sz w:val="16"/>
                  <w:szCs w:val="16"/>
                </w:rPr>
                <w:delText>&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c>
          <w:tcPr>
            <w:tcW w:w="0" w:type="auto"/>
            <w:vAlign w:val="bottom"/>
          </w:tcPr>
          <w:p w14:paraId="61144B61" w14:textId="69782F63" w:rsidR="00AB5ACC" w:rsidRPr="00BD043D" w:rsidDel="00987825" w:rsidRDefault="00AB5ACC" w:rsidP="008003A0">
            <w:pPr>
              <w:jc w:val="left"/>
              <w:rPr>
                <w:del w:id="1643" w:author="Mary-Ann Sojor" w:date="2023-02-08T02:30:00Z"/>
                <w:rFonts w:ascii="Times New Roman" w:eastAsia="DengXian" w:hAnsi="Times New Roman" w:cs="Times New Roman"/>
                <w:color w:val="000000"/>
                <w:sz w:val="16"/>
                <w:szCs w:val="16"/>
              </w:rPr>
            </w:pPr>
            <w:del w:id="1644" w:author="Mary-Ann Sojor" w:date="2023-02-08T02:30:00Z">
              <w:r w:rsidRPr="00BD043D" w:rsidDel="00987825">
                <w:rPr>
                  <w:rFonts w:ascii="Times New Roman" w:eastAsia="DengXian" w:hAnsi="Times New Roman" w:cs="Times New Roman"/>
                  <w:color w:val="000000"/>
                  <w:sz w:val="16"/>
                  <w:szCs w:val="16"/>
                </w:rPr>
                <w:delText>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 (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1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6)</w:delText>
              </w:r>
            </w:del>
          </w:p>
        </w:tc>
        <w:tc>
          <w:tcPr>
            <w:tcW w:w="0" w:type="auto"/>
            <w:vAlign w:val="bottom"/>
          </w:tcPr>
          <w:p w14:paraId="629CC165" w14:textId="4F8A54DD" w:rsidR="00AB5ACC" w:rsidRPr="00BD043D" w:rsidDel="00987825" w:rsidRDefault="00AB5ACC" w:rsidP="008003A0">
            <w:pPr>
              <w:jc w:val="left"/>
              <w:rPr>
                <w:del w:id="1645" w:author="Mary-Ann Sojor" w:date="2023-02-08T02:30:00Z"/>
                <w:rFonts w:ascii="Times New Roman" w:eastAsia="DengXian" w:hAnsi="Times New Roman" w:cs="Times New Roman"/>
                <w:color w:val="000000"/>
                <w:sz w:val="16"/>
                <w:szCs w:val="16"/>
              </w:rPr>
            </w:pPr>
            <w:del w:id="1646" w:author="Mary-Ann Sojor" w:date="2023-02-08T02:30:00Z">
              <w:r w:rsidRPr="00BD043D" w:rsidDel="00987825">
                <w:rPr>
                  <w:rFonts w:ascii="Times New Roman" w:eastAsia="DengXian" w:hAnsi="Times New Roman" w:cs="Times New Roman"/>
                  <w:color w:val="000000"/>
                  <w:sz w:val="16"/>
                  <w:szCs w:val="16"/>
                </w:rPr>
                <w:delText>7</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 (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2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w:delText>
              </w:r>
            </w:del>
          </w:p>
        </w:tc>
        <w:tc>
          <w:tcPr>
            <w:tcW w:w="0" w:type="auto"/>
            <w:vAlign w:val="bottom"/>
          </w:tcPr>
          <w:p w14:paraId="32B434E1" w14:textId="26A90494" w:rsidR="00AB5ACC" w:rsidRPr="00BD043D" w:rsidDel="00987825" w:rsidRDefault="00AB5ACC" w:rsidP="008003A0">
            <w:pPr>
              <w:jc w:val="left"/>
              <w:rPr>
                <w:del w:id="1647" w:author="Mary-Ann Sojor" w:date="2023-02-08T02:30:00Z"/>
                <w:rFonts w:ascii="Times New Roman" w:eastAsia="DengXian" w:hAnsi="Times New Roman" w:cs="Times New Roman"/>
                <w:color w:val="000000"/>
                <w:sz w:val="16"/>
                <w:szCs w:val="16"/>
              </w:rPr>
            </w:pPr>
            <w:del w:id="164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29</w:delText>
              </w:r>
            </w:del>
          </w:p>
        </w:tc>
      </w:tr>
      <w:tr w:rsidR="00AB5ACC" w:rsidRPr="00BD043D" w:rsidDel="00987825" w14:paraId="0672159C" w14:textId="799271F1" w:rsidTr="00AA2CE1">
        <w:trPr>
          <w:trHeight w:hRule="exact" w:val="340"/>
          <w:jc w:val="center"/>
          <w:del w:id="1649" w:author="Mary-Ann Sojor" w:date="2023-02-08T02:30:00Z"/>
        </w:trPr>
        <w:tc>
          <w:tcPr>
            <w:tcW w:w="0" w:type="auto"/>
            <w:vAlign w:val="bottom"/>
          </w:tcPr>
          <w:p w14:paraId="0AF2FAC0" w14:textId="5D935AED" w:rsidR="00AB5ACC" w:rsidRPr="00BD043D" w:rsidDel="00987825" w:rsidRDefault="00AB5ACC" w:rsidP="008003A0">
            <w:pPr>
              <w:jc w:val="left"/>
              <w:rPr>
                <w:del w:id="1650" w:author="Mary-Ann Sojor" w:date="2023-02-08T02:30:00Z"/>
                <w:rFonts w:ascii="Times New Roman" w:hAnsi="Times New Roman" w:cs="Times New Roman"/>
                <w:sz w:val="16"/>
                <w:szCs w:val="16"/>
              </w:rPr>
            </w:pPr>
            <w:del w:id="1651" w:author="Mary-Ann Sojor" w:date="2023-02-08T02:30:00Z">
              <w:r w:rsidRPr="00BD043D" w:rsidDel="00987825">
                <w:rPr>
                  <w:rFonts w:ascii="Times New Roman" w:eastAsia="DengXian" w:hAnsi="Times New Roman" w:cs="Times New Roman"/>
                  <w:color w:val="000000"/>
                  <w:sz w:val="16"/>
                  <w:szCs w:val="16"/>
                </w:rPr>
                <w:delText>CA199,</w:delText>
              </w:r>
              <w:r w:rsidRPr="00BD043D" w:rsidDel="00987825">
                <w:rPr>
                  <w:rFonts w:ascii="Times New Roman" w:hAnsi="Times New Roman" w:cs="Times New Roman"/>
                  <w:sz w:val="16"/>
                  <w:szCs w:val="16"/>
                </w:rPr>
                <w:delText xml:space="preserve"> </w:delText>
              </w:r>
              <w:r w:rsidRPr="00BD043D" w:rsidDel="00987825">
                <w:rPr>
                  <w:rFonts w:ascii="Times New Roman" w:eastAsia="DengXian" w:hAnsi="Times New Roman" w:cs="Times New Roman"/>
                  <w:color w:val="000000"/>
                  <w:sz w:val="16"/>
                  <w:szCs w:val="16"/>
                </w:rPr>
                <w:delText xml:space="preserve">median (IQR), U/L </w:delText>
              </w:r>
            </w:del>
          </w:p>
        </w:tc>
        <w:tc>
          <w:tcPr>
            <w:tcW w:w="0" w:type="auto"/>
            <w:vAlign w:val="bottom"/>
          </w:tcPr>
          <w:p w14:paraId="268A5545" w14:textId="637404F2" w:rsidR="00AB5ACC" w:rsidRPr="00BD043D" w:rsidDel="00987825" w:rsidRDefault="00AB5ACC" w:rsidP="008003A0">
            <w:pPr>
              <w:jc w:val="left"/>
              <w:rPr>
                <w:del w:id="1652" w:author="Mary-Ann Sojor" w:date="2023-02-08T02:30:00Z"/>
                <w:rFonts w:ascii="Times New Roman" w:eastAsia="DengXian" w:hAnsi="Times New Roman" w:cs="Times New Roman"/>
                <w:color w:val="000000"/>
                <w:sz w:val="16"/>
                <w:szCs w:val="16"/>
              </w:rPr>
            </w:pPr>
            <w:del w:id="1653" w:author="Mary-Ann Sojor" w:date="2023-02-08T02:30:00Z">
              <w:r w:rsidRPr="00BD043D" w:rsidDel="00987825">
                <w:rPr>
                  <w:rFonts w:ascii="Times New Roman" w:eastAsia="DengXian" w:hAnsi="Times New Roman" w:cs="Times New Roman"/>
                  <w:color w:val="000000"/>
                  <w:sz w:val="16"/>
                  <w:szCs w:val="16"/>
                </w:rPr>
                <w:delText>8</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 (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2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w:delText>
              </w:r>
            </w:del>
          </w:p>
        </w:tc>
        <w:tc>
          <w:tcPr>
            <w:tcW w:w="0" w:type="auto"/>
            <w:vAlign w:val="bottom"/>
          </w:tcPr>
          <w:p w14:paraId="23F5F06A" w14:textId="4779DFE5" w:rsidR="00AB5ACC" w:rsidRPr="00BD043D" w:rsidDel="00987825" w:rsidRDefault="00AB5ACC" w:rsidP="008003A0">
            <w:pPr>
              <w:jc w:val="left"/>
              <w:rPr>
                <w:del w:id="1654" w:author="Mary-Ann Sojor" w:date="2023-02-08T02:30:00Z"/>
                <w:rFonts w:ascii="Times New Roman" w:eastAsia="DengXian" w:hAnsi="Times New Roman" w:cs="Times New Roman"/>
                <w:color w:val="000000"/>
                <w:sz w:val="16"/>
                <w:szCs w:val="16"/>
              </w:rPr>
            </w:pPr>
            <w:del w:id="1655" w:author="Mary-Ann Sojor" w:date="2023-02-08T02:30:00Z">
              <w:r w:rsidRPr="00BD043D" w:rsidDel="00987825">
                <w:rPr>
                  <w:rFonts w:ascii="Times New Roman" w:eastAsia="DengXian" w:hAnsi="Times New Roman" w:cs="Times New Roman"/>
                  <w:color w:val="000000"/>
                  <w:sz w:val="16"/>
                  <w:szCs w:val="16"/>
                </w:rPr>
                <w:delText>1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 (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2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w:delText>
              </w:r>
            </w:del>
          </w:p>
        </w:tc>
        <w:tc>
          <w:tcPr>
            <w:tcW w:w="0" w:type="auto"/>
            <w:vAlign w:val="bottom"/>
          </w:tcPr>
          <w:p w14:paraId="2D14DCC3" w14:textId="393A175D" w:rsidR="00AB5ACC" w:rsidRPr="00BD043D" w:rsidDel="00987825" w:rsidRDefault="00AB5ACC" w:rsidP="008003A0">
            <w:pPr>
              <w:jc w:val="left"/>
              <w:rPr>
                <w:del w:id="1656" w:author="Mary-Ann Sojor" w:date="2023-02-08T02:30:00Z"/>
                <w:rFonts w:ascii="Times New Roman" w:eastAsia="DengXian" w:hAnsi="Times New Roman" w:cs="Times New Roman"/>
                <w:color w:val="000000"/>
                <w:sz w:val="16"/>
                <w:szCs w:val="16"/>
              </w:rPr>
            </w:pPr>
            <w:del w:id="1657"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16</w:delText>
              </w:r>
            </w:del>
          </w:p>
        </w:tc>
        <w:tc>
          <w:tcPr>
            <w:tcW w:w="0" w:type="auto"/>
            <w:vAlign w:val="bottom"/>
          </w:tcPr>
          <w:p w14:paraId="1465FEE8" w14:textId="3D215410" w:rsidR="00AB5ACC" w:rsidRPr="00BD043D" w:rsidDel="00987825" w:rsidRDefault="00AB5ACC" w:rsidP="008003A0">
            <w:pPr>
              <w:jc w:val="left"/>
              <w:rPr>
                <w:del w:id="1658" w:author="Mary-Ann Sojor" w:date="2023-02-08T02:30:00Z"/>
                <w:rFonts w:ascii="Times New Roman" w:eastAsia="DengXian" w:hAnsi="Times New Roman" w:cs="Times New Roman"/>
                <w:color w:val="000000"/>
                <w:sz w:val="16"/>
                <w:szCs w:val="16"/>
              </w:rPr>
            </w:pPr>
            <w:del w:id="1659" w:author="Mary-Ann Sojor" w:date="2023-02-08T02:30:00Z">
              <w:r w:rsidRPr="00BD043D" w:rsidDel="00987825">
                <w:rPr>
                  <w:rFonts w:ascii="Times New Roman" w:eastAsia="DengXian" w:hAnsi="Times New Roman" w:cs="Times New Roman"/>
                  <w:color w:val="000000"/>
                  <w:sz w:val="16"/>
                  <w:szCs w:val="16"/>
                </w:rPr>
                <w:delText>9</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 (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2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w:delText>
              </w:r>
            </w:del>
          </w:p>
        </w:tc>
        <w:tc>
          <w:tcPr>
            <w:tcW w:w="0" w:type="auto"/>
            <w:vAlign w:val="bottom"/>
          </w:tcPr>
          <w:p w14:paraId="27F0CA7F" w14:textId="2F4D63B2" w:rsidR="00AB5ACC" w:rsidRPr="00BD043D" w:rsidDel="00987825" w:rsidRDefault="00AB5ACC" w:rsidP="008003A0">
            <w:pPr>
              <w:jc w:val="left"/>
              <w:rPr>
                <w:del w:id="1660" w:author="Mary-Ann Sojor" w:date="2023-02-08T02:30:00Z"/>
                <w:rFonts w:ascii="Times New Roman" w:eastAsia="DengXian" w:hAnsi="Times New Roman" w:cs="Times New Roman"/>
                <w:color w:val="000000"/>
                <w:sz w:val="16"/>
                <w:szCs w:val="16"/>
              </w:rPr>
            </w:pPr>
            <w:del w:id="1661" w:author="Mary-Ann Sojor" w:date="2023-02-08T02:30:00Z">
              <w:r w:rsidRPr="00BD043D" w:rsidDel="00987825">
                <w:rPr>
                  <w:rFonts w:ascii="Times New Roman" w:eastAsia="DengXian" w:hAnsi="Times New Roman" w:cs="Times New Roman"/>
                  <w:color w:val="000000"/>
                  <w:sz w:val="16"/>
                  <w:szCs w:val="16"/>
                </w:rPr>
                <w:delText>1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 (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2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w:delText>
              </w:r>
            </w:del>
          </w:p>
        </w:tc>
        <w:tc>
          <w:tcPr>
            <w:tcW w:w="0" w:type="auto"/>
            <w:vAlign w:val="bottom"/>
          </w:tcPr>
          <w:p w14:paraId="5B953729" w14:textId="67A32A16" w:rsidR="00AB5ACC" w:rsidRPr="00BD043D" w:rsidDel="00987825" w:rsidRDefault="00AB5ACC" w:rsidP="008003A0">
            <w:pPr>
              <w:jc w:val="left"/>
              <w:rPr>
                <w:del w:id="1662" w:author="Mary-Ann Sojor" w:date="2023-02-08T02:30:00Z"/>
                <w:rFonts w:ascii="Times New Roman" w:eastAsia="DengXian" w:hAnsi="Times New Roman" w:cs="Times New Roman"/>
                <w:color w:val="000000"/>
                <w:sz w:val="16"/>
                <w:szCs w:val="16"/>
              </w:rPr>
            </w:pPr>
            <w:del w:id="166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53</w:delText>
              </w:r>
            </w:del>
          </w:p>
        </w:tc>
      </w:tr>
      <w:tr w:rsidR="00AB5ACC" w:rsidRPr="00BD043D" w:rsidDel="00987825" w14:paraId="2715B0A8" w14:textId="07EE6111" w:rsidTr="00AA2CE1">
        <w:trPr>
          <w:trHeight w:hRule="exact" w:val="340"/>
          <w:jc w:val="center"/>
          <w:del w:id="1664" w:author="Mary-Ann Sojor" w:date="2023-02-08T02:30:00Z"/>
        </w:trPr>
        <w:tc>
          <w:tcPr>
            <w:tcW w:w="0" w:type="auto"/>
            <w:vAlign w:val="bottom"/>
          </w:tcPr>
          <w:p w14:paraId="61B3C2DC" w14:textId="287D2B6E" w:rsidR="00AB5ACC" w:rsidRPr="00BD043D" w:rsidDel="00987825" w:rsidRDefault="00AB5ACC" w:rsidP="008003A0">
            <w:pPr>
              <w:jc w:val="left"/>
              <w:rPr>
                <w:del w:id="1665" w:author="Mary-Ann Sojor" w:date="2023-02-08T02:30:00Z"/>
                <w:rFonts w:ascii="Times New Roman" w:hAnsi="Times New Roman" w:cs="Times New Roman"/>
                <w:sz w:val="16"/>
                <w:szCs w:val="16"/>
              </w:rPr>
            </w:pPr>
            <w:del w:id="1666" w:author="Mary-Ann Sojor" w:date="2023-02-08T02:30:00Z">
              <w:r w:rsidRPr="00BD043D" w:rsidDel="00987825">
                <w:rPr>
                  <w:rFonts w:ascii="Times New Roman" w:eastAsia="DengXian" w:hAnsi="Times New Roman" w:cs="Times New Roman"/>
                  <w:color w:val="000000"/>
                  <w:sz w:val="16"/>
                  <w:szCs w:val="16"/>
                </w:rPr>
                <w:delText xml:space="preserve">LVEF, % </w:delText>
              </w:r>
            </w:del>
          </w:p>
        </w:tc>
        <w:tc>
          <w:tcPr>
            <w:tcW w:w="0" w:type="auto"/>
            <w:vAlign w:val="bottom"/>
          </w:tcPr>
          <w:p w14:paraId="48474CCF" w14:textId="15BAFE87" w:rsidR="00AB5ACC" w:rsidRPr="00BD043D" w:rsidDel="00987825" w:rsidRDefault="00AB5ACC" w:rsidP="008003A0">
            <w:pPr>
              <w:jc w:val="left"/>
              <w:rPr>
                <w:del w:id="1667" w:author="Mary-Ann Sojor" w:date="2023-02-08T02:30:00Z"/>
                <w:rFonts w:ascii="Times New Roman" w:eastAsia="DengXian" w:hAnsi="Times New Roman" w:cs="Times New Roman"/>
                <w:color w:val="000000"/>
                <w:sz w:val="16"/>
                <w:szCs w:val="16"/>
              </w:rPr>
            </w:pPr>
            <w:del w:id="1668" w:author="Mary-Ann Sojor" w:date="2023-02-08T02:30:00Z">
              <w:r w:rsidRPr="00BD043D" w:rsidDel="00987825">
                <w:rPr>
                  <w:rFonts w:ascii="Times New Roman" w:eastAsia="DengXian" w:hAnsi="Times New Roman" w:cs="Times New Roman"/>
                  <w:color w:val="000000"/>
                  <w:sz w:val="16"/>
                  <w:szCs w:val="16"/>
                </w:rPr>
                <w:delText>67</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 (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w:delText>
              </w:r>
            </w:del>
          </w:p>
        </w:tc>
        <w:tc>
          <w:tcPr>
            <w:tcW w:w="0" w:type="auto"/>
            <w:vAlign w:val="bottom"/>
          </w:tcPr>
          <w:p w14:paraId="725A87B3" w14:textId="3CDE553B" w:rsidR="00AB5ACC" w:rsidRPr="00BD043D" w:rsidDel="00987825" w:rsidRDefault="00AB5ACC" w:rsidP="008003A0">
            <w:pPr>
              <w:jc w:val="left"/>
              <w:rPr>
                <w:del w:id="1669" w:author="Mary-Ann Sojor" w:date="2023-02-08T02:30:00Z"/>
                <w:rFonts w:ascii="Times New Roman" w:eastAsia="DengXian" w:hAnsi="Times New Roman" w:cs="Times New Roman"/>
                <w:color w:val="000000"/>
                <w:sz w:val="16"/>
                <w:szCs w:val="16"/>
              </w:rPr>
            </w:pPr>
            <w:del w:id="1670" w:author="Mary-Ann Sojor" w:date="2023-02-08T02:30:00Z">
              <w:r w:rsidRPr="00BD043D" w:rsidDel="00987825">
                <w:rPr>
                  <w:rFonts w:ascii="Times New Roman" w:eastAsia="DengXian" w:hAnsi="Times New Roman" w:cs="Times New Roman"/>
                  <w:color w:val="000000"/>
                  <w:sz w:val="16"/>
                  <w:szCs w:val="16"/>
                </w:rPr>
                <w:delText>6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 (9</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w:delText>
              </w:r>
            </w:del>
          </w:p>
        </w:tc>
        <w:tc>
          <w:tcPr>
            <w:tcW w:w="0" w:type="auto"/>
            <w:vAlign w:val="bottom"/>
          </w:tcPr>
          <w:p w14:paraId="1614CA74" w14:textId="2F7102E1" w:rsidR="00AB5ACC" w:rsidRPr="00BD043D" w:rsidDel="00987825" w:rsidRDefault="00AB5ACC" w:rsidP="008003A0">
            <w:pPr>
              <w:jc w:val="left"/>
              <w:rPr>
                <w:del w:id="1671" w:author="Mary-Ann Sojor" w:date="2023-02-08T02:30:00Z"/>
                <w:rFonts w:ascii="Times New Roman" w:eastAsia="DengXian" w:hAnsi="Times New Roman" w:cs="Times New Roman"/>
                <w:color w:val="000000"/>
                <w:sz w:val="16"/>
                <w:szCs w:val="16"/>
              </w:rPr>
            </w:pPr>
            <w:del w:id="1672" w:author="Mary-Ann Sojor" w:date="2023-02-08T02:30:00Z">
              <w:r w:rsidRPr="00BD043D" w:rsidDel="00987825">
                <w:rPr>
                  <w:rFonts w:ascii="Times New Roman" w:eastAsia="DengXian" w:hAnsi="Times New Roman" w:cs="Times New Roman"/>
                  <w:color w:val="000000"/>
                  <w:sz w:val="16"/>
                  <w:szCs w:val="16"/>
                </w:rPr>
                <w:delText>&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c>
          <w:tcPr>
            <w:tcW w:w="0" w:type="auto"/>
            <w:vAlign w:val="bottom"/>
          </w:tcPr>
          <w:p w14:paraId="36A77153" w14:textId="06EEB312" w:rsidR="00AB5ACC" w:rsidRPr="00BD043D" w:rsidDel="00987825" w:rsidRDefault="00AB5ACC" w:rsidP="008003A0">
            <w:pPr>
              <w:jc w:val="left"/>
              <w:rPr>
                <w:del w:id="1673" w:author="Mary-Ann Sojor" w:date="2023-02-08T02:30:00Z"/>
                <w:rFonts w:ascii="Times New Roman" w:eastAsia="DengXian" w:hAnsi="Times New Roman" w:cs="Times New Roman"/>
                <w:color w:val="000000"/>
                <w:sz w:val="16"/>
                <w:szCs w:val="16"/>
              </w:rPr>
            </w:pPr>
            <w:del w:id="1674" w:author="Mary-Ann Sojor" w:date="2023-02-08T02:30:00Z">
              <w:r w:rsidRPr="00BD043D" w:rsidDel="00987825">
                <w:rPr>
                  <w:rFonts w:ascii="Times New Roman" w:eastAsia="DengXian" w:hAnsi="Times New Roman" w:cs="Times New Roman"/>
                  <w:color w:val="000000"/>
                  <w:sz w:val="16"/>
                  <w:szCs w:val="16"/>
                </w:rPr>
                <w:delText>6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 (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w:delText>
              </w:r>
            </w:del>
          </w:p>
        </w:tc>
        <w:tc>
          <w:tcPr>
            <w:tcW w:w="0" w:type="auto"/>
            <w:vAlign w:val="bottom"/>
          </w:tcPr>
          <w:p w14:paraId="50B344EF" w14:textId="0C316F91" w:rsidR="00AB5ACC" w:rsidRPr="00BD043D" w:rsidDel="00987825" w:rsidRDefault="00AB5ACC" w:rsidP="008003A0">
            <w:pPr>
              <w:jc w:val="left"/>
              <w:rPr>
                <w:del w:id="1675" w:author="Mary-Ann Sojor" w:date="2023-02-08T02:30:00Z"/>
                <w:rFonts w:ascii="Times New Roman" w:eastAsia="DengXian" w:hAnsi="Times New Roman" w:cs="Times New Roman"/>
                <w:color w:val="000000"/>
                <w:sz w:val="16"/>
                <w:szCs w:val="16"/>
              </w:rPr>
            </w:pPr>
            <w:del w:id="1676" w:author="Mary-Ann Sojor" w:date="2023-02-08T02:30:00Z">
              <w:r w:rsidRPr="00BD043D" w:rsidDel="00987825">
                <w:rPr>
                  <w:rFonts w:ascii="Times New Roman" w:eastAsia="DengXian" w:hAnsi="Times New Roman" w:cs="Times New Roman"/>
                  <w:color w:val="000000"/>
                  <w:sz w:val="16"/>
                  <w:szCs w:val="16"/>
                </w:rPr>
                <w:delText>62</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 (8</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6)</w:delText>
              </w:r>
            </w:del>
          </w:p>
        </w:tc>
        <w:tc>
          <w:tcPr>
            <w:tcW w:w="0" w:type="auto"/>
            <w:vAlign w:val="bottom"/>
          </w:tcPr>
          <w:p w14:paraId="08685F1E" w14:textId="04107F40" w:rsidR="00AB5ACC" w:rsidRPr="00BD043D" w:rsidDel="00987825" w:rsidRDefault="00AB5ACC" w:rsidP="008003A0">
            <w:pPr>
              <w:jc w:val="left"/>
              <w:rPr>
                <w:del w:id="1677" w:author="Mary-Ann Sojor" w:date="2023-02-08T02:30:00Z"/>
                <w:rFonts w:ascii="Times New Roman" w:eastAsia="DengXian" w:hAnsi="Times New Roman" w:cs="Times New Roman"/>
                <w:color w:val="000000"/>
                <w:sz w:val="16"/>
                <w:szCs w:val="16"/>
              </w:rPr>
            </w:pPr>
            <w:del w:id="167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2*</w:delText>
              </w:r>
            </w:del>
          </w:p>
        </w:tc>
      </w:tr>
      <w:tr w:rsidR="00AB5ACC" w:rsidRPr="00BD043D" w:rsidDel="00987825" w14:paraId="7184B26D" w14:textId="7C25D59A" w:rsidTr="00AA2CE1">
        <w:trPr>
          <w:trHeight w:hRule="exact" w:val="340"/>
          <w:jc w:val="center"/>
          <w:del w:id="1679" w:author="Mary-Ann Sojor" w:date="2023-02-08T02:30:00Z"/>
        </w:trPr>
        <w:tc>
          <w:tcPr>
            <w:tcW w:w="0" w:type="auto"/>
            <w:vAlign w:val="bottom"/>
          </w:tcPr>
          <w:p w14:paraId="0626DDB3" w14:textId="4C0E2C8D" w:rsidR="00AB5ACC" w:rsidRPr="00BD043D" w:rsidDel="00987825" w:rsidRDefault="00AB5ACC" w:rsidP="008003A0">
            <w:pPr>
              <w:jc w:val="left"/>
              <w:rPr>
                <w:del w:id="1680" w:author="Mary-Ann Sojor" w:date="2023-02-08T02:30:00Z"/>
                <w:rFonts w:ascii="Times New Roman" w:hAnsi="Times New Roman" w:cs="Times New Roman"/>
                <w:sz w:val="16"/>
                <w:szCs w:val="16"/>
              </w:rPr>
            </w:pPr>
            <w:del w:id="1681" w:author="Mary-Ann Sojor" w:date="2023-02-08T02:30:00Z">
              <w:r w:rsidRPr="00BD043D" w:rsidDel="00987825">
                <w:rPr>
                  <w:rFonts w:ascii="Times New Roman" w:eastAsia="DengXian" w:hAnsi="Times New Roman" w:cs="Times New Roman"/>
                  <w:color w:val="000000"/>
                  <w:sz w:val="16"/>
                  <w:szCs w:val="16"/>
                </w:rPr>
                <w:delText xml:space="preserve">LVEDd, mm </w:delText>
              </w:r>
            </w:del>
          </w:p>
        </w:tc>
        <w:tc>
          <w:tcPr>
            <w:tcW w:w="0" w:type="auto"/>
            <w:vAlign w:val="bottom"/>
          </w:tcPr>
          <w:p w14:paraId="1C13C624" w14:textId="2CE91432" w:rsidR="00AB5ACC" w:rsidRPr="00BD043D" w:rsidDel="00987825" w:rsidRDefault="00AB5ACC" w:rsidP="008003A0">
            <w:pPr>
              <w:jc w:val="left"/>
              <w:rPr>
                <w:del w:id="1682" w:author="Mary-Ann Sojor" w:date="2023-02-08T02:30:00Z"/>
                <w:rFonts w:ascii="Times New Roman" w:eastAsia="DengXian" w:hAnsi="Times New Roman" w:cs="Times New Roman"/>
                <w:color w:val="000000"/>
                <w:sz w:val="16"/>
                <w:szCs w:val="16"/>
              </w:rPr>
            </w:pPr>
            <w:del w:id="1683" w:author="Mary-Ann Sojor" w:date="2023-02-08T02:30:00Z">
              <w:r w:rsidRPr="00BD043D" w:rsidDel="00987825">
                <w:rPr>
                  <w:rFonts w:ascii="Times New Roman" w:eastAsia="DengXian" w:hAnsi="Times New Roman" w:cs="Times New Roman"/>
                  <w:color w:val="000000"/>
                  <w:sz w:val="16"/>
                  <w:szCs w:val="16"/>
                </w:rPr>
                <w:delText>4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 (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w:delText>
              </w:r>
            </w:del>
          </w:p>
        </w:tc>
        <w:tc>
          <w:tcPr>
            <w:tcW w:w="0" w:type="auto"/>
            <w:vAlign w:val="bottom"/>
          </w:tcPr>
          <w:p w14:paraId="3DA509B4" w14:textId="391884A6" w:rsidR="00AB5ACC" w:rsidRPr="00BD043D" w:rsidDel="00987825" w:rsidRDefault="00AB5ACC" w:rsidP="008003A0">
            <w:pPr>
              <w:jc w:val="left"/>
              <w:rPr>
                <w:del w:id="1684" w:author="Mary-Ann Sojor" w:date="2023-02-08T02:30:00Z"/>
                <w:rFonts w:ascii="Times New Roman" w:eastAsia="DengXian" w:hAnsi="Times New Roman" w:cs="Times New Roman"/>
                <w:color w:val="000000"/>
                <w:sz w:val="16"/>
                <w:szCs w:val="16"/>
              </w:rPr>
            </w:pPr>
            <w:del w:id="1685" w:author="Mary-Ann Sojor" w:date="2023-02-08T02:30:00Z">
              <w:r w:rsidRPr="00BD043D" w:rsidDel="00987825">
                <w:rPr>
                  <w:rFonts w:ascii="Times New Roman" w:eastAsia="DengXian" w:hAnsi="Times New Roman" w:cs="Times New Roman"/>
                  <w:color w:val="000000"/>
                  <w:sz w:val="16"/>
                  <w:szCs w:val="16"/>
                </w:rPr>
                <w:delText>4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 (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w:delText>
              </w:r>
            </w:del>
          </w:p>
        </w:tc>
        <w:tc>
          <w:tcPr>
            <w:tcW w:w="0" w:type="auto"/>
            <w:vAlign w:val="bottom"/>
          </w:tcPr>
          <w:p w14:paraId="7F7201D3" w14:textId="0AA133F3" w:rsidR="00AB5ACC" w:rsidRPr="00BD043D" w:rsidDel="00987825" w:rsidRDefault="00AB5ACC" w:rsidP="008003A0">
            <w:pPr>
              <w:jc w:val="left"/>
              <w:rPr>
                <w:del w:id="1686" w:author="Mary-Ann Sojor" w:date="2023-02-08T02:30:00Z"/>
                <w:rFonts w:ascii="Times New Roman" w:hAnsi="Times New Roman" w:cs="Times New Roman"/>
                <w:sz w:val="16"/>
                <w:szCs w:val="16"/>
              </w:rPr>
            </w:pPr>
            <w:del w:id="1687"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3*</w:delText>
              </w:r>
            </w:del>
          </w:p>
        </w:tc>
        <w:tc>
          <w:tcPr>
            <w:tcW w:w="0" w:type="auto"/>
            <w:vAlign w:val="bottom"/>
          </w:tcPr>
          <w:p w14:paraId="53BCE7C6" w14:textId="0B9FCBF9" w:rsidR="00AB5ACC" w:rsidRPr="00BD043D" w:rsidDel="00987825" w:rsidRDefault="00AB5ACC" w:rsidP="008003A0">
            <w:pPr>
              <w:jc w:val="left"/>
              <w:rPr>
                <w:del w:id="1688" w:author="Mary-Ann Sojor" w:date="2023-02-08T02:30:00Z"/>
                <w:rFonts w:ascii="Times New Roman" w:eastAsia="DengXian" w:hAnsi="Times New Roman" w:cs="Times New Roman"/>
                <w:color w:val="000000"/>
                <w:sz w:val="16"/>
                <w:szCs w:val="16"/>
              </w:rPr>
            </w:pPr>
            <w:del w:id="1689" w:author="Mary-Ann Sojor" w:date="2023-02-08T02:30:00Z">
              <w:r w:rsidRPr="00BD043D" w:rsidDel="00987825">
                <w:rPr>
                  <w:rFonts w:ascii="Times New Roman" w:eastAsia="DengXian" w:hAnsi="Times New Roman" w:cs="Times New Roman"/>
                  <w:color w:val="000000"/>
                  <w:sz w:val="16"/>
                  <w:szCs w:val="16"/>
                </w:rPr>
                <w:delText>4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2 (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6)</w:delText>
              </w:r>
            </w:del>
          </w:p>
        </w:tc>
        <w:tc>
          <w:tcPr>
            <w:tcW w:w="0" w:type="auto"/>
            <w:vAlign w:val="bottom"/>
          </w:tcPr>
          <w:p w14:paraId="111474F8" w14:textId="15A65C73" w:rsidR="00AB5ACC" w:rsidRPr="00BD043D" w:rsidDel="00987825" w:rsidRDefault="00AB5ACC" w:rsidP="008003A0">
            <w:pPr>
              <w:jc w:val="left"/>
              <w:rPr>
                <w:del w:id="1690" w:author="Mary-Ann Sojor" w:date="2023-02-08T02:30:00Z"/>
                <w:rFonts w:ascii="Times New Roman" w:eastAsia="DengXian" w:hAnsi="Times New Roman" w:cs="Times New Roman"/>
                <w:color w:val="000000"/>
                <w:sz w:val="16"/>
                <w:szCs w:val="16"/>
              </w:rPr>
            </w:pPr>
            <w:del w:id="1691" w:author="Mary-Ann Sojor" w:date="2023-02-08T02:30:00Z">
              <w:r w:rsidRPr="00BD043D" w:rsidDel="00987825">
                <w:rPr>
                  <w:rFonts w:ascii="Times New Roman" w:eastAsia="DengXian" w:hAnsi="Times New Roman" w:cs="Times New Roman"/>
                  <w:color w:val="000000"/>
                  <w:sz w:val="16"/>
                  <w:szCs w:val="16"/>
                </w:rPr>
                <w:delText>47</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 (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w:delText>
              </w:r>
            </w:del>
          </w:p>
        </w:tc>
        <w:tc>
          <w:tcPr>
            <w:tcW w:w="0" w:type="auto"/>
            <w:vAlign w:val="bottom"/>
          </w:tcPr>
          <w:p w14:paraId="58D7FFFF" w14:textId="409DADEB" w:rsidR="00AB5ACC" w:rsidRPr="00BD043D" w:rsidDel="00987825" w:rsidRDefault="00AB5ACC" w:rsidP="008003A0">
            <w:pPr>
              <w:jc w:val="left"/>
              <w:rPr>
                <w:del w:id="1692" w:author="Mary-Ann Sojor" w:date="2023-02-08T02:30:00Z"/>
                <w:rFonts w:ascii="Times New Roman" w:eastAsia="DengXian" w:hAnsi="Times New Roman" w:cs="Times New Roman"/>
                <w:color w:val="000000"/>
                <w:sz w:val="16"/>
                <w:szCs w:val="16"/>
              </w:rPr>
            </w:pPr>
            <w:del w:id="169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2*</w:delText>
              </w:r>
            </w:del>
          </w:p>
        </w:tc>
      </w:tr>
      <w:tr w:rsidR="00AB5ACC" w:rsidRPr="00BD043D" w:rsidDel="00987825" w14:paraId="204402FC" w14:textId="15D156E7" w:rsidTr="00AA2CE1">
        <w:trPr>
          <w:trHeight w:hRule="exact" w:val="340"/>
          <w:jc w:val="center"/>
          <w:del w:id="1694" w:author="Mary-Ann Sojor" w:date="2023-02-08T02:30:00Z"/>
        </w:trPr>
        <w:tc>
          <w:tcPr>
            <w:tcW w:w="0" w:type="auto"/>
            <w:vAlign w:val="bottom"/>
          </w:tcPr>
          <w:p w14:paraId="0ABDE2CE" w14:textId="696FB6C3" w:rsidR="00AB5ACC" w:rsidRPr="00BD043D" w:rsidDel="00987825" w:rsidRDefault="00AB5ACC" w:rsidP="008003A0">
            <w:pPr>
              <w:jc w:val="left"/>
              <w:rPr>
                <w:del w:id="1695" w:author="Mary-Ann Sojor" w:date="2023-02-08T02:30:00Z"/>
                <w:rFonts w:ascii="Times New Roman" w:hAnsi="Times New Roman" w:cs="Times New Roman"/>
                <w:sz w:val="16"/>
                <w:szCs w:val="16"/>
              </w:rPr>
            </w:pPr>
            <w:del w:id="1696" w:author="Mary-Ann Sojor" w:date="2023-02-08T02:30:00Z">
              <w:r w:rsidRPr="00BD043D" w:rsidDel="00987825">
                <w:rPr>
                  <w:rFonts w:ascii="Times New Roman" w:eastAsia="DengXian" w:hAnsi="Times New Roman" w:cs="Times New Roman"/>
                  <w:color w:val="000000"/>
                  <w:sz w:val="16"/>
                  <w:szCs w:val="16"/>
                </w:rPr>
                <w:delText>LA, mm</w:delText>
              </w:r>
              <w:r w:rsidRPr="00BD043D" w:rsidDel="00987825">
                <w:rPr>
                  <w:rFonts w:ascii="Times New Roman" w:eastAsia="DengXian" w:hAnsi="Times New Roman" w:cs="Times New Roman"/>
                  <w:sz w:val="16"/>
                  <w:szCs w:val="16"/>
                </w:rPr>
                <w:delText xml:space="preserve"> </w:delText>
              </w:r>
            </w:del>
          </w:p>
        </w:tc>
        <w:tc>
          <w:tcPr>
            <w:tcW w:w="0" w:type="auto"/>
            <w:vAlign w:val="bottom"/>
          </w:tcPr>
          <w:p w14:paraId="31B2BF32" w14:textId="5476C73A" w:rsidR="00AB5ACC" w:rsidRPr="00BD043D" w:rsidDel="00987825" w:rsidRDefault="00AB5ACC" w:rsidP="008003A0">
            <w:pPr>
              <w:jc w:val="left"/>
              <w:rPr>
                <w:del w:id="1697" w:author="Mary-Ann Sojor" w:date="2023-02-08T02:30:00Z"/>
                <w:rFonts w:ascii="Times New Roman" w:eastAsia="DengXian" w:hAnsi="Times New Roman" w:cs="Times New Roman"/>
                <w:color w:val="000000"/>
                <w:sz w:val="16"/>
                <w:szCs w:val="16"/>
              </w:rPr>
            </w:pPr>
            <w:del w:id="1698" w:author="Mary-Ann Sojor" w:date="2023-02-08T02:30:00Z">
              <w:r w:rsidRPr="00BD043D" w:rsidDel="00987825">
                <w:rPr>
                  <w:rFonts w:ascii="Times New Roman" w:eastAsia="DengXian" w:hAnsi="Times New Roman" w:cs="Times New Roman"/>
                  <w:color w:val="000000"/>
                  <w:sz w:val="16"/>
                  <w:szCs w:val="16"/>
                </w:rPr>
                <w:delText>3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 (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6)</w:delText>
              </w:r>
            </w:del>
          </w:p>
        </w:tc>
        <w:tc>
          <w:tcPr>
            <w:tcW w:w="0" w:type="auto"/>
            <w:vAlign w:val="bottom"/>
          </w:tcPr>
          <w:p w14:paraId="315DAA25" w14:textId="16D92DE9" w:rsidR="00AB5ACC" w:rsidRPr="00BD043D" w:rsidDel="00987825" w:rsidRDefault="00AB5ACC" w:rsidP="008003A0">
            <w:pPr>
              <w:jc w:val="left"/>
              <w:rPr>
                <w:del w:id="1699" w:author="Mary-Ann Sojor" w:date="2023-02-08T02:30:00Z"/>
                <w:rFonts w:ascii="Times New Roman" w:eastAsia="DengXian" w:hAnsi="Times New Roman" w:cs="Times New Roman"/>
                <w:color w:val="000000"/>
                <w:sz w:val="16"/>
                <w:szCs w:val="16"/>
              </w:rPr>
            </w:pPr>
            <w:del w:id="1700" w:author="Mary-Ann Sojor" w:date="2023-02-08T02:30:00Z">
              <w:r w:rsidRPr="00BD043D" w:rsidDel="00987825">
                <w:rPr>
                  <w:rFonts w:ascii="Times New Roman" w:eastAsia="DengXian" w:hAnsi="Times New Roman" w:cs="Times New Roman"/>
                  <w:color w:val="000000"/>
                  <w:sz w:val="16"/>
                  <w:szCs w:val="16"/>
                </w:rPr>
                <w:delText>3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 (6</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w:delText>
              </w:r>
            </w:del>
          </w:p>
        </w:tc>
        <w:tc>
          <w:tcPr>
            <w:tcW w:w="0" w:type="auto"/>
            <w:vAlign w:val="bottom"/>
          </w:tcPr>
          <w:p w14:paraId="71552421" w14:textId="1D10FFFC" w:rsidR="00AB5ACC" w:rsidRPr="00BD043D" w:rsidDel="00987825" w:rsidRDefault="00AB5ACC" w:rsidP="008003A0">
            <w:pPr>
              <w:jc w:val="left"/>
              <w:rPr>
                <w:del w:id="1701" w:author="Mary-Ann Sojor" w:date="2023-02-08T02:30:00Z"/>
                <w:rFonts w:ascii="Times New Roman" w:hAnsi="Times New Roman" w:cs="Times New Roman"/>
                <w:sz w:val="16"/>
                <w:szCs w:val="16"/>
              </w:rPr>
            </w:pPr>
            <w:del w:id="1702" w:author="Mary-Ann Sojor" w:date="2023-02-08T02:30:00Z">
              <w:r w:rsidRPr="00BD043D" w:rsidDel="00987825">
                <w:rPr>
                  <w:rFonts w:ascii="Times New Roman" w:eastAsia="DengXian" w:hAnsi="Times New Roman" w:cs="Times New Roman"/>
                  <w:color w:val="000000"/>
                  <w:sz w:val="16"/>
                  <w:szCs w:val="16"/>
                </w:rPr>
                <w:delText>&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c>
          <w:tcPr>
            <w:tcW w:w="0" w:type="auto"/>
            <w:vAlign w:val="bottom"/>
          </w:tcPr>
          <w:p w14:paraId="6A580C42" w14:textId="79080BED" w:rsidR="00AB5ACC" w:rsidRPr="00BD043D" w:rsidDel="00987825" w:rsidRDefault="00AB5ACC" w:rsidP="008003A0">
            <w:pPr>
              <w:jc w:val="left"/>
              <w:rPr>
                <w:del w:id="1703" w:author="Mary-Ann Sojor" w:date="2023-02-08T02:30:00Z"/>
                <w:rFonts w:ascii="Times New Roman" w:eastAsia="DengXian" w:hAnsi="Times New Roman" w:cs="Times New Roman"/>
                <w:color w:val="000000"/>
                <w:sz w:val="16"/>
                <w:szCs w:val="16"/>
              </w:rPr>
            </w:pPr>
            <w:del w:id="1704" w:author="Mary-Ann Sojor" w:date="2023-02-08T02:30:00Z">
              <w:r w:rsidRPr="00BD043D" w:rsidDel="00987825">
                <w:rPr>
                  <w:rFonts w:ascii="Times New Roman" w:eastAsia="DengXian" w:hAnsi="Times New Roman" w:cs="Times New Roman"/>
                  <w:color w:val="000000"/>
                  <w:sz w:val="16"/>
                  <w:szCs w:val="16"/>
                </w:rPr>
                <w:delText>3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 (4</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w:delText>
              </w:r>
            </w:del>
          </w:p>
        </w:tc>
        <w:tc>
          <w:tcPr>
            <w:tcW w:w="0" w:type="auto"/>
            <w:vAlign w:val="bottom"/>
          </w:tcPr>
          <w:p w14:paraId="4EDB2CFF" w14:textId="16AE1051" w:rsidR="00AB5ACC" w:rsidRPr="00BD043D" w:rsidDel="00987825" w:rsidRDefault="00AB5ACC" w:rsidP="008003A0">
            <w:pPr>
              <w:jc w:val="left"/>
              <w:rPr>
                <w:del w:id="1705" w:author="Mary-Ann Sojor" w:date="2023-02-08T02:30:00Z"/>
                <w:rFonts w:ascii="Times New Roman" w:eastAsia="DengXian" w:hAnsi="Times New Roman" w:cs="Times New Roman"/>
                <w:color w:val="000000"/>
                <w:sz w:val="16"/>
                <w:szCs w:val="16"/>
              </w:rPr>
            </w:pPr>
            <w:del w:id="1706" w:author="Mary-Ann Sojor" w:date="2023-02-08T02:30:00Z">
              <w:r w:rsidRPr="00BD043D" w:rsidDel="00987825">
                <w:rPr>
                  <w:rFonts w:ascii="Times New Roman" w:eastAsia="DengXian" w:hAnsi="Times New Roman" w:cs="Times New Roman"/>
                  <w:color w:val="000000"/>
                  <w:sz w:val="16"/>
                  <w:szCs w:val="16"/>
                </w:rPr>
                <w:delText>33</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 (5</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w:delText>
              </w:r>
            </w:del>
          </w:p>
        </w:tc>
        <w:tc>
          <w:tcPr>
            <w:tcW w:w="0" w:type="auto"/>
            <w:vAlign w:val="bottom"/>
          </w:tcPr>
          <w:p w14:paraId="495A177D" w14:textId="175AEA0B" w:rsidR="00AB5ACC" w:rsidRPr="00BD043D" w:rsidDel="00987825" w:rsidRDefault="00AB5ACC" w:rsidP="008003A0">
            <w:pPr>
              <w:jc w:val="left"/>
              <w:rPr>
                <w:del w:id="1707" w:author="Mary-Ann Sojor" w:date="2023-02-08T02:30:00Z"/>
                <w:rFonts w:ascii="Times New Roman" w:eastAsia="DengXian" w:hAnsi="Times New Roman" w:cs="Times New Roman"/>
                <w:color w:val="000000"/>
                <w:sz w:val="16"/>
                <w:szCs w:val="16"/>
              </w:rPr>
            </w:pPr>
            <w:del w:id="1708" w:author="Mary-Ann Sojor" w:date="2023-02-08T02:30:00Z">
              <w:r w:rsidRPr="00BD043D" w:rsidDel="00987825">
                <w:rPr>
                  <w:rFonts w:ascii="Times New Roman" w:eastAsia="DengXian" w:hAnsi="Times New Roman" w:cs="Times New Roman"/>
                  <w:color w:val="000000"/>
                  <w:sz w:val="16"/>
                  <w:szCs w:val="16"/>
                </w:rPr>
                <w:delText>&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r>
      <w:tr w:rsidR="00AB5ACC" w:rsidRPr="00BD043D" w:rsidDel="00987825" w14:paraId="531FF2ED" w14:textId="389002F0" w:rsidTr="00AA2CE1">
        <w:trPr>
          <w:trHeight w:hRule="exact" w:val="340"/>
          <w:jc w:val="center"/>
          <w:del w:id="1709" w:author="Mary-Ann Sojor" w:date="2023-02-08T02:30:00Z"/>
        </w:trPr>
        <w:tc>
          <w:tcPr>
            <w:tcW w:w="0" w:type="auto"/>
            <w:vAlign w:val="bottom"/>
          </w:tcPr>
          <w:p w14:paraId="6C333897" w14:textId="5D3D788C" w:rsidR="00AB5ACC" w:rsidRPr="00BD043D" w:rsidDel="00987825" w:rsidRDefault="00AB5ACC" w:rsidP="008003A0">
            <w:pPr>
              <w:jc w:val="left"/>
              <w:rPr>
                <w:del w:id="1710" w:author="Mary-Ann Sojor" w:date="2023-02-08T02:30:00Z"/>
                <w:rFonts w:ascii="Times New Roman" w:hAnsi="Times New Roman" w:cs="Times New Roman"/>
                <w:sz w:val="16"/>
                <w:szCs w:val="16"/>
              </w:rPr>
            </w:pPr>
            <w:del w:id="1711" w:author="Mary-Ann Sojor" w:date="2023-02-08T02:30:00Z">
              <w:r w:rsidRPr="00BD043D" w:rsidDel="00987825">
                <w:rPr>
                  <w:rFonts w:ascii="Times New Roman" w:eastAsia="DengXian" w:hAnsi="Times New Roman" w:cs="Times New Roman"/>
                  <w:color w:val="000000"/>
                  <w:sz w:val="16"/>
                  <w:szCs w:val="16"/>
                </w:rPr>
                <w:delText>IVS, mm</w:delText>
              </w:r>
            </w:del>
          </w:p>
        </w:tc>
        <w:tc>
          <w:tcPr>
            <w:tcW w:w="0" w:type="auto"/>
            <w:vAlign w:val="bottom"/>
          </w:tcPr>
          <w:p w14:paraId="040ED7CB" w14:textId="71D1A1DA" w:rsidR="00AB5ACC" w:rsidRPr="00BD043D" w:rsidDel="00987825" w:rsidRDefault="00AB5ACC" w:rsidP="008003A0">
            <w:pPr>
              <w:jc w:val="left"/>
              <w:rPr>
                <w:del w:id="1712" w:author="Mary-Ann Sojor" w:date="2023-02-08T02:30:00Z"/>
                <w:rFonts w:ascii="Times New Roman" w:eastAsia="DengXian" w:hAnsi="Times New Roman" w:cs="Times New Roman"/>
                <w:color w:val="000000"/>
                <w:sz w:val="16"/>
                <w:szCs w:val="16"/>
              </w:rPr>
            </w:pPr>
            <w:del w:id="1713" w:author="Mary-Ann Sojor" w:date="2023-02-08T02:30:00Z">
              <w:r w:rsidRPr="00BD043D" w:rsidDel="00987825">
                <w:rPr>
                  <w:rFonts w:ascii="Times New Roman" w:eastAsia="DengXian" w:hAnsi="Times New Roman" w:cs="Times New Roman"/>
                  <w:color w:val="000000"/>
                  <w:sz w:val="16"/>
                  <w:szCs w:val="16"/>
                </w:rPr>
                <w:delText>9</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 (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w:delText>
              </w:r>
            </w:del>
          </w:p>
        </w:tc>
        <w:tc>
          <w:tcPr>
            <w:tcW w:w="0" w:type="auto"/>
            <w:vAlign w:val="bottom"/>
          </w:tcPr>
          <w:p w14:paraId="48793F9E" w14:textId="7B8CC00C" w:rsidR="00AB5ACC" w:rsidRPr="00BD043D" w:rsidDel="00987825" w:rsidRDefault="00AB5ACC" w:rsidP="008003A0">
            <w:pPr>
              <w:jc w:val="left"/>
              <w:rPr>
                <w:del w:id="1714" w:author="Mary-Ann Sojor" w:date="2023-02-08T02:30:00Z"/>
                <w:rFonts w:ascii="Times New Roman" w:eastAsia="DengXian" w:hAnsi="Times New Roman" w:cs="Times New Roman"/>
                <w:color w:val="000000"/>
                <w:sz w:val="16"/>
                <w:szCs w:val="16"/>
              </w:rPr>
            </w:pPr>
            <w:del w:id="1715" w:author="Mary-Ann Sojor" w:date="2023-02-08T02:30:00Z">
              <w:r w:rsidRPr="00BD043D" w:rsidDel="00987825">
                <w:rPr>
                  <w:rFonts w:ascii="Times New Roman" w:eastAsia="DengXian" w:hAnsi="Times New Roman" w:cs="Times New Roman"/>
                  <w:color w:val="000000"/>
                  <w:sz w:val="16"/>
                  <w:szCs w:val="16"/>
                </w:rPr>
                <w:delText>1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 (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w:delText>
              </w:r>
            </w:del>
          </w:p>
        </w:tc>
        <w:tc>
          <w:tcPr>
            <w:tcW w:w="0" w:type="auto"/>
            <w:vAlign w:val="bottom"/>
          </w:tcPr>
          <w:p w14:paraId="6E8A6511" w14:textId="3D346B21" w:rsidR="00AB5ACC" w:rsidRPr="00BD043D" w:rsidDel="00987825" w:rsidRDefault="00AB5ACC" w:rsidP="008003A0">
            <w:pPr>
              <w:jc w:val="left"/>
              <w:rPr>
                <w:del w:id="1716" w:author="Mary-Ann Sojor" w:date="2023-02-08T02:30:00Z"/>
                <w:rFonts w:ascii="Times New Roman" w:hAnsi="Times New Roman" w:cs="Times New Roman"/>
                <w:sz w:val="16"/>
                <w:szCs w:val="16"/>
              </w:rPr>
            </w:pPr>
            <w:del w:id="1717" w:author="Mary-Ann Sojor" w:date="2023-02-08T02:30:00Z">
              <w:r w:rsidRPr="00BD043D" w:rsidDel="00987825">
                <w:rPr>
                  <w:rFonts w:ascii="Times New Roman" w:eastAsia="DengXian" w:hAnsi="Times New Roman" w:cs="Times New Roman"/>
                  <w:color w:val="000000"/>
                  <w:sz w:val="16"/>
                  <w:szCs w:val="16"/>
                </w:rPr>
                <w:delText>&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c>
          <w:tcPr>
            <w:tcW w:w="0" w:type="auto"/>
            <w:vAlign w:val="bottom"/>
          </w:tcPr>
          <w:p w14:paraId="4E5420C1" w14:textId="05DBCE46" w:rsidR="00AB5ACC" w:rsidRPr="00BD043D" w:rsidDel="00987825" w:rsidRDefault="00AB5ACC" w:rsidP="008003A0">
            <w:pPr>
              <w:jc w:val="left"/>
              <w:rPr>
                <w:del w:id="1718" w:author="Mary-Ann Sojor" w:date="2023-02-08T02:30:00Z"/>
                <w:rFonts w:ascii="Times New Roman" w:eastAsia="DengXian" w:hAnsi="Times New Roman" w:cs="Times New Roman"/>
                <w:color w:val="000000"/>
                <w:sz w:val="16"/>
                <w:szCs w:val="16"/>
              </w:rPr>
            </w:pPr>
            <w:del w:id="1719" w:author="Mary-Ann Sojor" w:date="2023-02-08T02:30:00Z">
              <w:r w:rsidRPr="00BD043D" w:rsidDel="00987825">
                <w:rPr>
                  <w:rFonts w:ascii="Times New Roman" w:eastAsia="DengXian" w:hAnsi="Times New Roman" w:cs="Times New Roman"/>
                  <w:color w:val="000000"/>
                  <w:sz w:val="16"/>
                  <w:szCs w:val="16"/>
                </w:rPr>
                <w:delText>9</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 (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7)</w:delText>
              </w:r>
            </w:del>
          </w:p>
        </w:tc>
        <w:tc>
          <w:tcPr>
            <w:tcW w:w="0" w:type="auto"/>
            <w:vAlign w:val="bottom"/>
          </w:tcPr>
          <w:p w14:paraId="0C797564" w14:textId="03C38EC0" w:rsidR="00AB5ACC" w:rsidRPr="00BD043D" w:rsidDel="00987825" w:rsidRDefault="00AB5ACC" w:rsidP="008003A0">
            <w:pPr>
              <w:jc w:val="left"/>
              <w:rPr>
                <w:del w:id="1720" w:author="Mary-Ann Sojor" w:date="2023-02-08T02:30:00Z"/>
                <w:rFonts w:ascii="Times New Roman" w:eastAsia="DengXian" w:hAnsi="Times New Roman" w:cs="Times New Roman"/>
                <w:color w:val="000000"/>
                <w:sz w:val="16"/>
                <w:szCs w:val="16"/>
              </w:rPr>
            </w:pPr>
            <w:del w:id="1721" w:author="Mary-Ann Sojor" w:date="2023-02-08T02:30:00Z">
              <w:r w:rsidRPr="00BD043D" w:rsidDel="00987825">
                <w:rPr>
                  <w:rFonts w:ascii="Times New Roman" w:eastAsia="DengXian" w:hAnsi="Times New Roman" w:cs="Times New Roman"/>
                  <w:color w:val="000000"/>
                  <w:sz w:val="16"/>
                  <w:szCs w:val="16"/>
                </w:rPr>
                <w:delText>1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 (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8)</w:delText>
              </w:r>
            </w:del>
          </w:p>
        </w:tc>
        <w:tc>
          <w:tcPr>
            <w:tcW w:w="0" w:type="auto"/>
            <w:vAlign w:val="bottom"/>
          </w:tcPr>
          <w:p w14:paraId="2A9938AC" w14:textId="5A4C34BC" w:rsidR="00AB5ACC" w:rsidRPr="00BD043D" w:rsidDel="00987825" w:rsidRDefault="00AB5ACC" w:rsidP="008003A0">
            <w:pPr>
              <w:jc w:val="left"/>
              <w:rPr>
                <w:del w:id="1722" w:author="Mary-Ann Sojor" w:date="2023-02-08T02:30:00Z"/>
                <w:rFonts w:ascii="Times New Roman" w:eastAsia="DengXian" w:hAnsi="Times New Roman" w:cs="Times New Roman"/>
                <w:color w:val="000000"/>
                <w:sz w:val="16"/>
                <w:szCs w:val="16"/>
              </w:rPr>
            </w:pPr>
            <w:del w:id="1723"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18*</w:delText>
              </w:r>
            </w:del>
          </w:p>
        </w:tc>
      </w:tr>
      <w:tr w:rsidR="00AB5ACC" w:rsidRPr="00BD043D" w:rsidDel="00987825" w14:paraId="12F32AF7" w14:textId="002F066B" w:rsidTr="00AA2CE1">
        <w:trPr>
          <w:trHeight w:hRule="exact" w:val="340"/>
          <w:jc w:val="center"/>
          <w:del w:id="1724" w:author="Mary-Ann Sojor" w:date="2023-02-08T02:30:00Z"/>
        </w:trPr>
        <w:tc>
          <w:tcPr>
            <w:tcW w:w="0" w:type="auto"/>
            <w:tcBorders>
              <w:bottom w:val="single" w:sz="4" w:space="0" w:color="auto"/>
            </w:tcBorders>
            <w:vAlign w:val="bottom"/>
          </w:tcPr>
          <w:p w14:paraId="0BB76324" w14:textId="72D72329" w:rsidR="00AB5ACC" w:rsidRPr="00BD043D" w:rsidDel="00987825" w:rsidRDefault="00AB5ACC" w:rsidP="008003A0">
            <w:pPr>
              <w:jc w:val="left"/>
              <w:rPr>
                <w:del w:id="1725" w:author="Mary-Ann Sojor" w:date="2023-02-08T02:30:00Z"/>
                <w:rFonts w:ascii="Times New Roman" w:hAnsi="Times New Roman" w:cs="Times New Roman"/>
                <w:sz w:val="16"/>
                <w:szCs w:val="16"/>
              </w:rPr>
            </w:pPr>
            <w:del w:id="1726" w:author="Mary-Ann Sojor" w:date="2023-02-08T02:30:00Z">
              <w:r w:rsidRPr="00BD043D" w:rsidDel="00987825">
                <w:rPr>
                  <w:rFonts w:ascii="Times New Roman" w:eastAsia="DengXian" w:hAnsi="Times New Roman" w:cs="Times New Roman"/>
                  <w:color w:val="000000"/>
                  <w:sz w:val="16"/>
                  <w:szCs w:val="16"/>
                </w:rPr>
                <w:delText xml:space="preserve">LVPW, mm </w:delText>
              </w:r>
            </w:del>
          </w:p>
        </w:tc>
        <w:tc>
          <w:tcPr>
            <w:tcW w:w="0" w:type="auto"/>
            <w:tcBorders>
              <w:bottom w:val="single" w:sz="4" w:space="0" w:color="auto"/>
            </w:tcBorders>
            <w:vAlign w:val="bottom"/>
          </w:tcPr>
          <w:p w14:paraId="156304EB" w14:textId="180382E4" w:rsidR="00AB5ACC" w:rsidRPr="00BD043D" w:rsidDel="00987825" w:rsidRDefault="00AB5ACC" w:rsidP="008003A0">
            <w:pPr>
              <w:jc w:val="left"/>
              <w:rPr>
                <w:del w:id="1727" w:author="Mary-Ann Sojor" w:date="2023-02-08T02:30:00Z"/>
                <w:rFonts w:ascii="Times New Roman" w:eastAsia="DengXian" w:hAnsi="Times New Roman" w:cs="Times New Roman"/>
                <w:color w:val="000000"/>
                <w:sz w:val="16"/>
                <w:szCs w:val="16"/>
              </w:rPr>
            </w:pPr>
            <w:del w:id="1728" w:author="Mary-Ann Sojor" w:date="2023-02-08T02:30:00Z">
              <w:r w:rsidRPr="00BD043D" w:rsidDel="00987825">
                <w:rPr>
                  <w:rFonts w:ascii="Times New Roman" w:eastAsia="DengXian" w:hAnsi="Times New Roman" w:cs="Times New Roman"/>
                  <w:color w:val="000000"/>
                  <w:sz w:val="16"/>
                  <w:szCs w:val="16"/>
                </w:rPr>
                <w:delText>9</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1 (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w:delText>
              </w:r>
            </w:del>
          </w:p>
        </w:tc>
        <w:tc>
          <w:tcPr>
            <w:tcW w:w="0" w:type="auto"/>
            <w:tcBorders>
              <w:bottom w:val="single" w:sz="4" w:space="0" w:color="auto"/>
            </w:tcBorders>
            <w:vAlign w:val="bottom"/>
          </w:tcPr>
          <w:p w14:paraId="12C05EA0" w14:textId="773AB76B" w:rsidR="00AB5ACC" w:rsidRPr="00BD043D" w:rsidDel="00987825" w:rsidRDefault="00AB5ACC" w:rsidP="008003A0">
            <w:pPr>
              <w:jc w:val="left"/>
              <w:rPr>
                <w:del w:id="1729" w:author="Mary-Ann Sojor" w:date="2023-02-08T02:30:00Z"/>
                <w:rFonts w:ascii="Times New Roman" w:eastAsia="DengXian" w:hAnsi="Times New Roman" w:cs="Times New Roman"/>
                <w:color w:val="000000"/>
                <w:sz w:val="16"/>
                <w:szCs w:val="16"/>
              </w:rPr>
            </w:pPr>
            <w:del w:id="1730" w:author="Mary-Ann Sojor" w:date="2023-02-08T02:30:00Z">
              <w:r w:rsidRPr="00BD043D" w:rsidDel="00987825">
                <w:rPr>
                  <w:rFonts w:ascii="Times New Roman" w:eastAsia="DengXian" w:hAnsi="Times New Roman" w:cs="Times New Roman"/>
                  <w:color w:val="000000"/>
                  <w:sz w:val="16"/>
                  <w:szCs w:val="16"/>
                </w:rPr>
                <w:delText>1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 (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w:delText>
              </w:r>
            </w:del>
          </w:p>
        </w:tc>
        <w:tc>
          <w:tcPr>
            <w:tcW w:w="0" w:type="auto"/>
            <w:tcBorders>
              <w:bottom w:val="single" w:sz="4" w:space="0" w:color="auto"/>
            </w:tcBorders>
            <w:vAlign w:val="bottom"/>
          </w:tcPr>
          <w:p w14:paraId="78FADCE4" w14:textId="066BA877" w:rsidR="00AB5ACC" w:rsidRPr="00BD043D" w:rsidDel="00987825" w:rsidRDefault="00AB5ACC" w:rsidP="008003A0">
            <w:pPr>
              <w:jc w:val="left"/>
              <w:rPr>
                <w:del w:id="1731" w:author="Mary-Ann Sojor" w:date="2023-02-08T02:30:00Z"/>
                <w:rFonts w:ascii="Times New Roman" w:hAnsi="Times New Roman" w:cs="Times New Roman"/>
                <w:sz w:val="16"/>
                <w:szCs w:val="16"/>
              </w:rPr>
            </w:pPr>
            <w:del w:id="1732" w:author="Mary-Ann Sojor" w:date="2023-02-08T02:30:00Z">
              <w:r w:rsidRPr="00BD043D" w:rsidDel="00987825">
                <w:rPr>
                  <w:rFonts w:ascii="Times New Roman" w:eastAsia="DengXian" w:hAnsi="Times New Roman" w:cs="Times New Roman"/>
                  <w:color w:val="000000"/>
                  <w:sz w:val="16"/>
                  <w:szCs w:val="16"/>
                </w:rPr>
                <w:delText>&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tc>
        <w:tc>
          <w:tcPr>
            <w:tcW w:w="0" w:type="auto"/>
            <w:tcBorders>
              <w:bottom w:val="single" w:sz="4" w:space="0" w:color="auto"/>
            </w:tcBorders>
            <w:vAlign w:val="bottom"/>
          </w:tcPr>
          <w:p w14:paraId="4AF8FC95" w14:textId="47642BDB" w:rsidR="00AB5ACC" w:rsidRPr="00BD043D" w:rsidDel="00987825" w:rsidRDefault="00AB5ACC" w:rsidP="008003A0">
            <w:pPr>
              <w:jc w:val="left"/>
              <w:rPr>
                <w:del w:id="1733" w:author="Mary-Ann Sojor" w:date="2023-02-08T02:30:00Z"/>
                <w:rFonts w:ascii="Times New Roman" w:eastAsia="DengXian" w:hAnsi="Times New Roman" w:cs="Times New Roman"/>
                <w:color w:val="000000"/>
                <w:sz w:val="16"/>
                <w:szCs w:val="16"/>
              </w:rPr>
            </w:pPr>
            <w:del w:id="1734" w:author="Mary-Ann Sojor" w:date="2023-02-08T02:30:00Z">
              <w:r w:rsidRPr="00BD043D" w:rsidDel="00987825">
                <w:rPr>
                  <w:rFonts w:ascii="Times New Roman" w:eastAsia="DengXian" w:hAnsi="Times New Roman" w:cs="Times New Roman"/>
                  <w:color w:val="000000"/>
                  <w:sz w:val="16"/>
                  <w:szCs w:val="16"/>
                </w:rPr>
                <w:delText>9</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3 (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4)</w:delText>
              </w:r>
            </w:del>
          </w:p>
        </w:tc>
        <w:tc>
          <w:tcPr>
            <w:tcW w:w="0" w:type="auto"/>
            <w:tcBorders>
              <w:bottom w:val="single" w:sz="4" w:space="0" w:color="auto"/>
            </w:tcBorders>
            <w:vAlign w:val="bottom"/>
          </w:tcPr>
          <w:p w14:paraId="4CFEAD61" w14:textId="47C7C35D" w:rsidR="00AB5ACC" w:rsidRPr="00BD043D" w:rsidDel="00987825" w:rsidRDefault="00AB5ACC" w:rsidP="008003A0">
            <w:pPr>
              <w:jc w:val="left"/>
              <w:rPr>
                <w:del w:id="1735" w:author="Mary-Ann Sojor" w:date="2023-02-08T02:30:00Z"/>
                <w:rFonts w:ascii="Times New Roman" w:eastAsia="DengXian" w:hAnsi="Times New Roman" w:cs="Times New Roman"/>
                <w:color w:val="000000"/>
                <w:sz w:val="16"/>
                <w:szCs w:val="16"/>
              </w:rPr>
            </w:pPr>
            <w:del w:id="1736" w:author="Mary-Ann Sojor" w:date="2023-02-08T02:30:00Z">
              <w:r w:rsidRPr="00BD043D" w:rsidDel="00987825">
                <w:rPr>
                  <w:rFonts w:ascii="Times New Roman" w:eastAsia="DengXian" w:hAnsi="Times New Roman" w:cs="Times New Roman"/>
                  <w:color w:val="000000"/>
                  <w:sz w:val="16"/>
                  <w:szCs w:val="16"/>
                </w:rPr>
                <w:delText>9</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9 (1</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5)</w:delText>
              </w:r>
            </w:del>
          </w:p>
        </w:tc>
        <w:tc>
          <w:tcPr>
            <w:tcW w:w="0" w:type="auto"/>
            <w:tcBorders>
              <w:bottom w:val="single" w:sz="4" w:space="0" w:color="auto"/>
            </w:tcBorders>
            <w:vAlign w:val="bottom"/>
          </w:tcPr>
          <w:p w14:paraId="614E467E" w14:textId="33E8AC84" w:rsidR="00AB5ACC" w:rsidRPr="00BD043D" w:rsidDel="00987825" w:rsidRDefault="00AB5ACC" w:rsidP="008003A0">
            <w:pPr>
              <w:jc w:val="left"/>
              <w:rPr>
                <w:del w:id="1737" w:author="Mary-Ann Sojor" w:date="2023-02-08T02:30:00Z"/>
                <w:rFonts w:ascii="Times New Roman" w:eastAsia="DengXian" w:hAnsi="Times New Roman" w:cs="Times New Roman"/>
                <w:color w:val="000000"/>
                <w:sz w:val="16"/>
                <w:szCs w:val="16"/>
              </w:rPr>
            </w:pPr>
            <w:del w:id="1738" w:author="Mary-Ann Sojor" w:date="2023-02-08T02:30:00Z">
              <w:r w:rsidRPr="00BD043D" w:rsidDel="00987825">
                <w:rPr>
                  <w:rFonts w:ascii="Times New Roman" w:eastAsia="DengXian" w:hAnsi="Times New Roman" w:cs="Times New Roman"/>
                  <w:color w:val="000000"/>
                  <w:sz w:val="16"/>
                  <w:szCs w:val="16"/>
                </w:rPr>
                <w:delText>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8*</w:delText>
              </w:r>
            </w:del>
          </w:p>
        </w:tc>
      </w:tr>
    </w:tbl>
    <w:p w14:paraId="15C3FB62" w14:textId="17E56D3A" w:rsidR="00AB5ACC" w:rsidRPr="00BD043D" w:rsidDel="00987825" w:rsidRDefault="00AB5ACC" w:rsidP="008003A0">
      <w:pPr>
        <w:ind w:leftChars="607" w:left="1275" w:rightChars="639" w:right="1342"/>
        <w:rPr>
          <w:del w:id="1739" w:author="Mary-Ann Sojor" w:date="2023-02-08T02:30:00Z"/>
          <w:rFonts w:ascii="Times New Roman" w:hAnsi="Times New Roman" w:cs="Times New Roman"/>
          <w:sz w:val="16"/>
          <w:szCs w:val="16"/>
        </w:rPr>
      </w:pPr>
      <w:del w:id="1740" w:author="Mary-Ann Sojor" w:date="2023-02-08T02:30:00Z">
        <w:r w:rsidRPr="00BD043D" w:rsidDel="00987825">
          <w:rPr>
            <w:rFonts w:ascii="Times New Roman" w:hAnsi="Times New Roman" w:cs="Times New Roman"/>
            <w:sz w:val="16"/>
            <w:szCs w:val="16"/>
          </w:rPr>
          <w:delText xml:space="preserve">Summary statistics are means (SD) or median with interquartile range (IQR) (25th–75th percentile); n, number; WBC, white blood cell; NEUR, neutrophil granulocyte ratio; CRP, C-reactive protein; LDL, low density lipoprotein; ALT, Alanine aminotransferase; AST, Aspartate transaminase; TBIL, total bilirubin; DBIL, direct bilirubin; CKMB, Creatine phosphokinase-Mb; CEA, carcinoembryonic antigen; CA199, carbohydrate antigen 199; </w:delText>
        </w:r>
        <w:r w:rsidRPr="00BD043D" w:rsidDel="00987825">
          <w:rPr>
            <w:rFonts w:ascii="Times New Roman" w:eastAsia="DengXian" w:hAnsi="Times New Roman" w:cs="Times New Roman"/>
            <w:color w:val="000000"/>
            <w:sz w:val="16"/>
            <w:szCs w:val="16"/>
          </w:rPr>
          <w:delText>LVEF, left ventricular ejection fraction; LVEDd, Left ventricular end-diastolic diameter; LA, left atrium; IVS,</w:delText>
        </w:r>
        <w:r w:rsidRPr="00BD043D" w:rsidDel="00987825">
          <w:rPr>
            <w:rFonts w:ascii="Times New Roman" w:hAnsi="Times New Roman" w:cs="Times New Roman"/>
            <w:sz w:val="16"/>
            <w:szCs w:val="16"/>
          </w:rPr>
          <w:delText xml:space="preserve"> </w:delText>
        </w:r>
        <w:r w:rsidRPr="00BD043D" w:rsidDel="00987825">
          <w:rPr>
            <w:rFonts w:ascii="Times New Roman" w:eastAsia="DengXian" w:hAnsi="Times New Roman" w:cs="Times New Roman"/>
            <w:color w:val="000000"/>
            <w:sz w:val="16"/>
            <w:szCs w:val="16"/>
          </w:rPr>
          <w:delText>interventricular septum; LVPW, left ventricular posterior wall. *</w:delText>
        </w:r>
        <w:r w:rsidRPr="00BD043D" w:rsidDel="00987825">
          <w:rPr>
            <w:rFonts w:ascii="Times New Roman" w:eastAsia="DengXian" w:hAnsi="Times New Roman" w:cs="Times New Roman"/>
            <w:i/>
            <w:iCs/>
            <w:color w:val="000000"/>
            <w:sz w:val="16"/>
            <w:szCs w:val="16"/>
          </w:rPr>
          <w:delText xml:space="preserve">P </w:delText>
        </w:r>
        <w:r w:rsidRPr="00BD043D" w:rsidDel="00987825">
          <w:rPr>
            <w:rFonts w:ascii="Times New Roman" w:eastAsia="DengXian" w:hAnsi="Times New Roman" w:cs="Times New Roman"/>
            <w:color w:val="000000"/>
            <w:sz w:val="16"/>
            <w:szCs w:val="16"/>
          </w:rPr>
          <w:delTex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5, **</w:delText>
        </w:r>
        <w:r w:rsidRPr="00BD043D" w:rsidDel="00987825">
          <w:rPr>
            <w:rFonts w:ascii="Times New Roman" w:eastAsia="DengXian" w:hAnsi="Times New Roman" w:cs="Times New Roman"/>
            <w:i/>
            <w:iCs/>
            <w:color w:val="000000"/>
            <w:sz w:val="16"/>
            <w:szCs w:val="16"/>
          </w:rPr>
          <w:delText>P</w:delText>
        </w:r>
        <w:r w:rsidRPr="00BD043D" w:rsidDel="00987825">
          <w:rPr>
            <w:rFonts w:ascii="Times New Roman" w:eastAsia="DengXian" w:hAnsi="Times New Roman" w:cs="Times New Roman"/>
            <w:color w:val="000000"/>
            <w:sz w:val="16"/>
            <w:szCs w:val="16"/>
          </w:rPr>
          <w:delText xml:space="preserve"> &lt; 0</w:delText>
        </w:r>
        <w:r w:rsidR="0005214F" w:rsidRPr="00BD043D" w:rsidDel="00987825">
          <w:rPr>
            <w:rFonts w:ascii="Times New Roman" w:eastAsia="DengXian" w:hAnsi="Times New Roman" w:cs="Times New Roman"/>
            <w:color w:val="000000"/>
            <w:sz w:val="16"/>
            <w:szCs w:val="16"/>
          </w:rPr>
          <w:delText>.</w:delText>
        </w:r>
        <w:r w:rsidRPr="00BD043D" w:rsidDel="00987825">
          <w:rPr>
            <w:rFonts w:ascii="Times New Roman" w:eastAsia="DengXian" w:hAnsi="Times New Roman" w:cs="Times New Roman"/>
            <w:color w:val="000000"/>
            <w:sz w:val="16"/>
            <w:szCs w:val="16"/>
          </w:rPr>
          <w:delText>001.</w:delText>
        </w:r>
      </w:del>
    </w:p>
    <w:p w14:paraId="1A8F942E" w14:textId="579C1286" w:rsidR="00AB5ACC" w:rsidRPr="00BD043D" w:rsidDel="00987825" w:rsidRDefault="00AB5ACC" w:rsidP="008003A0">
      <w:pPr>
        <w:rPr>
          <w:del w:id="1741" w:author="Mary-Ann Sojor" w:date="2023-02-08T02:30:00Z"/>
          <w:rFonts w:ascii="Times New Roman" w:hAnsi="Times New Roman" w:cs="Times New Roman"/>
          <w:b/>
          <w:bCs/>
          <w:sz w:val="24"/>
          <w:szCs w:val="28"/>
        </w:rPr>
      </w:pPr>
    </w:p>
    <w:p w14:paraId="11345752" w14:textId="4DF6CD2E" w:rsidR="00AB5ACC" w:rsidRPr="00BD043D" w:rsidDel="00987825" w:rsidRDefault="00AB5ACC" w:rsidP="008003A0">
      <w:pPr>
        <w:widowControl/>
        <w:jc w:val="left"/>
        <w:rPr>
          <w:del w:id="1742" w:author="Mary-Ann Sojor" w:date="2023-02-08T02:30:00Z"/>
          <w:rFonts w:ascii="Times New Roman" w:hAnsi="Times New Roman" w:cs="Times New Roman"/>
          <w:b/>
          <w:bCs/>
          <w:sz w:val="24"/>
          <w:szCs w:val="28"/>
        </w:rPr>
      </w:pPr>
      <w:del w:id="1743" w:author="Mary-Ann Sojor" w:date="2023-02-08T02:30:00Z">
        <w:r w:rsidRPr="00BD043D" w:rsidDel="00987825">
          <w:rPr>
            <w:rFonts w:ascii="Times New Roman" w:hAnsi="Times New Roman" w:cs="Times New Roman"/>
            <w:b/>
            <w:bCs/>
            <w:sz w:val="24"/>
            <w:szCs w:val="28"/>
          </w:rPr>
          <w:br w:type="page"/>
        </w:r>
      </w:del>
    </w:p>
    <w:p w14:paraId="20069785" w14:textId="411D3150" w:rsidR="00625DFD" w:rsidRPr="00BD043D" w:rsidDel="00987825" w:rsidRDefault="00625DFD" w:rsidP="008003A0">
      <w:pPr>
        <w:widowControl/>
        <w:tabs>
          <w:tab w:val="left" w:pos="1680"/>
        </w:tabs>
        <w:jc w:val="left"/>
        <w:rPr>
          <w:del w:id="1744" w:author="Mary-Ann Sojor" w:date="2023-02-08T02:30:00Z"/>
          <w:rFonts w:ascii="Times New Roman" w:hAnsi="Times New Roman" w:cs="Times New Roman"/>
          <w:b/>
          <w:bCs/>
          <w:sz w:val="24"/>
          <w:szCs w:val="28"/>
        </w:rPr>
      </w:pPr>
      <w:del w:id="1745" w:author="Mary-Ann Sojor" w:date="2023-02-08T02:30:00Z">
        <w:r w:rsidRPr="00BD043D" w:rsidDel="00987825">
          <w:rPr>
            <w:rFonts w:ascii="Times New Roman" w:hAnsi="Times New Roman" w:cs="Times New Roman"/>
            <w:b/>
            <w:bCs/>
            <w:sz w:val="24"/>
            <w:szCs w:val="28"/>
          </w:rPr>
          <w:delText>Figure legends:</w:delText>
        </w:r>
      </w:del>
    </w:p>
    <w:p w14:paraId="37EF7BAB" w14:textId="781F505B" w:rsidR="00C92C1D" w:rsidDel="00987825" w:rsidRDefault="00625DFD" w:rsidP="00C92C1D">
      <w:pPr>
        <w:jc w:val="left"/>
        <w:rPr>
          <w:del w:id="1746" w:author="Mary-Ann Sojor" w:date="2023-02-08T02:30:00Z"/>
          <w:rFonts w:ascii="Times New Roman" w:hAnsi="Times New Roman" w:cs="Times New Roman"/>
          <w:sz w:val="20"/>
          <w:szCs w:val="21"/>
        </w:rPr>
      </w:pPr>
      <w:del w:id="1747" w:author="Mary-Ann Sojor" w:date="2023-02-08T02:30:00Z">
        <w:r w:rsidRPr="00BD043D" w:rsidDel="00987825">
          <w:rPr>
            <w:rFonts w:ascii="Times New Roman" w:hAnsi="Times New Roman" w:cs="Times New Roman"/>
            <w:sz w:val="20"/>
            <w:szCs w:val="21"/>
          </w:rPr>
          <w:delText xml:space="preserve">Figure 1: </w:delText>
        </w:r>
        <w:r w:rsidR="00C92C1D" w:rsidRPr="00C92C1D" w:rsidDel="00987825">
          <w:rPr>
            <w:rFonts w:ascii="Times New Roman" w:hAnsi="Times New Roman" w:cs="Times New Roman"/>
            <w:sz w:val="20"/>
            <w:szCs w:val="21"/>
          </w:rPr>
          <w:delText>Study design</w:delText>
        </w:r>
      </w:del>
    </w:p>
    <w:p w14:paraId="79682B5B" w14:textId="0D9201CC" w:rsidR="00625DFD" w:rsidDel="00987825" w:rsidRDefault="00C92C1D" w:rsidP="00C92C1D">
      <w:pPr>
        <w:jc w:val="left"/>
        <w:rPr>
          <w:del w:id="1748" w:author="Mary-Ann Sojor" w:date="2023-02-08T02:30:00Z"/>
          <w:rFonts w:ascii="Times New Roman" w:hAnsi="Times New Roman" w:cs="Times New Roman"/>
          <w:sz w:val="20"/>
          <w:szCs w:val="21"/>
        </w:rPr>
      </w:pPr>
      <w:del w:id="1749" w:author="Mary-Ann Sojor" w:date="2023-02-08T02:30:00Z">
        <w:r w:rsidRPr="00BD043D" w:rsidDel="00987825">
          <w:rPr>
            <w:rFonts w:ascii="Times New Roman" w:hAnsi="Times New Roman" w:cs="Times New Roman"/>
            <w:sz w:val="20"/>
            <w:szCs w:val="21"/>
          </w:rPr>
          <w:delText>Figure</w:delText>
        </w:r>
        <w:r w:rsidDel="00987825">
          <w:rPr>
            <w:rFonts w:ascii="Times New Roman" w:hAnsi="Times New Roman" w:cs="Times New Roman"/>
            <w:sz w:val="20"/>
            <w:szCs w:val="21"/>
          </w:rPr>
          <w:delText xml:space="preserve"> 2: </w:delText>
        </w:r>
        <w:r w:rsidR="00625DFD" w:rsidRPr="00BD043D" w:rsidDel="00987825">
          <w:rPr>
            <w:rFonts w:ascii="Times New Roman" w:hAnsi="Times New Roman" w:cs="Times New Roman"/>
            <w:sz w:val="20"/>
            <w:szCs w:val="21"/>
          </w:rPr>
          <w:delText>Kaplan-Meier Estimates of study end points among patients who with elevated hs-cTnI or normal hs-cTnI.</w:delText>
        </w:r>
      </w:del>
    </w:p>
    <w:p w14:paraId="2C5432E7" w14:textId="4113FCF4" w:rsidR="00625DFD" w:rsidRPr="00BD043D" w:rsidDel="00987825" w:rsidRDefault="00C92C1D" w:rsidP="00C92C1D">
      <w:pPr>
        <w:jc w:val="left"/>
        <w:rPr>
          <w:del w:id="1750" w:author="Mary-Ann Sojor" w:date="2023-02-08T02:30:00Z"/>
          <w:rFonts w:ascii="Times New Roman" w:hAnsi="Times New Roman" w:cs="Times New Roman"/>
          <w:b/>
          <w:bCs/>
        </w:rPr>
      </w:pPr>
      <w:del w:id="1751" w:author="Mary-Ann Sojor" w:date="2023-02-08T02:30:00Z">
        <w:r w:rsidRPr="00BD043D" w:rsidDel="00987825">
          <w:rPr>
            <w:rFonts w:ascii="Times New Roman" w:hAnsi="Times New Roman" w:cs="Times New Roman"/>
            <w:sz w:val="20"/>
            <w:szCs w:val="21"/>
          </w:rPr>
          <w:delText>Figur</w:delText>
        </w:r>
        <w:r w:rsidDel="00987825">
          <w:rPr>
            <w:rFonts w:ascii="Times New Roman" w:hAnsi="Times New Roman" w:cs="Times New Roman"/>
            <w:sz w:val="20"/>
            <w:szCs w:val="21"/>
          </w:rPr>
          <w:delText xml:space="preserve">e 3: </w:delText>
        </w:r>
        <w:r w:rsidR="00625DFD" w:rsidRPr="00BD043D" w:rsidDel="00987825">
          <w:rPr>
            <w:rFonts w:ascii="Times New Roman" w:hAnsi="Times New Roman" w:cs="Times New Roman"/>
            <w:sz w:val="20"/>
            <w:szCs w:val="21"/>
          </w:rPr>
          <w:delText>Kaplan-Meier Estimates of study end points among patients who with elevated hs-cTnI or normal hs-cTnI after further excluding patients have received chemoradiotherapy.</w:delText>
        </w:r>
      </w:del>
    </w:p>
    <w:p w14:paraId="353190AD" w14:textId="30381699" w:rsidR="00BA1A40" w:rsidDel="00987825" w:rsidRDefault="00C92C1D" w:rsidP="008003A0">
      <w:pPr>
        <w:widowControl/>
        <w:jc w:val="left"/>
        <w:rPr>
          <w:del w:id="1752" w:author="Mary-Ann Sojor" w:date="2023-02-08T02:30:00Z"/>
          <w:rFonts w:ascii="Times New Roman" w:hAnsi="Times New Roman" w:cs="Times New Roman"/>
          <w:b/>
          <w:bCs/>
          <w:sz w:val="24"/>
          <w:szCs w:val="24"/>
        </w:rPr>
      </w:pPr>
      <w:del w:id="1753" w:author="Mary-Ann Sojor" w:date="2023-02-08T02:30:00Z">
        <w:r w:rsidDel="00987825">
          <w:rPr>
            <w:rFonts w:ascii="Times New Roman" w:hAnsi="Times New Roman" w:cs="Times New Roman" w:hint="eastAsia"/>
            <w:b/>
            <w:bCs/>
            <w:sz w:val="24"/>
            <w:szCs w:val="24"/>
          </w:rPr>
          <w:delText xml:space="preserve"> </w:delText>
        </w:r>
      </w:del>
    </w:p>
    <w:p w14:paraId="4987FEA2" w14:textId="724CF02A" w:rsidR="00BA1A40" w:rsidDel="00987825" w:rsidRDefault="00BA1A40">
      <w:pPr>
        <w:widowControl/>
        <w:jc w:val="left"/>
        <w:rPr>
          <w:del w:id="1754" w:author="Mary-Ann Sojor" w:date="2023-02-08T02:30:00Z"/>
          <w:rFonts w:ascii="Times New Roman" w:hAnsi="Times New Roman" w:cs="Times New Roman"/>
          <w:b/>
          <w:bCs/>
          <w:sz w:val="24"/>
          <w:szCs w:val="24"/>
        </w:rPr>
      </w:pPr>
      <w:del w:id="1755" w:author="Mary-Ann Sojor" w:date="2023-02-08T02:30:00Z">
        <w:r w:rsidDel="00987825">
          <w:rPr>
            <w:rFonts w:ascii="Times New Roman" w:hAnsi="Times New Roman" w:cs="Times New Roman"/>
            <w:b/>
            <w:bCs/>
            <w:sz w:val="24"/>
            <w:szCs w:val="24"/>
          </w:rPr>
          <w:br w:type="page"/>
        </w:r>
      </w:del>
    </w:p>
    <w:p w14:paraId="01407921" w14:textId="6A932756" w:rsidR="007829DC" w:rsidRPr="00BA1A40" w:rsidDel="00987825" w:rsidRDefault="00BA1A40" w:rsidP="00BA1A40">
      <w:pPr>
        <w:widowControl/>
        <w:jc w:val="center"/>
        <w:rPr>
          <w:del w:id="1756" w:author="Mary-Ann Sojor" w:date="2023-02-08T02:30:00Z"/>
          <w:rFonts w:ascii="Times New Roman" w:hAnsi="Times New Roman" w:cs="Times New Roman"/>
          <w:b/>
          <w:bCs/>
          <w:sz w:val="24"/>
          <w:szCs w:val="24"/>
        </w:rPr>
      </w:pPr>
      <w:del w:id="1757" w:author="Mary-Ann Sojor" w:date="2023-02-08T02:30:00Z">
        <w:r w:rsidRPr="00BA1A40" w:rsidDel="00987825">
          <w:rPr>
            <w:rFonts w:ascii="Times New Roman" w:hAnsi="Times New Roman" w:cs="Times New Roman"/>
            <w:b/>
            <w:bCs/>
            <w:sz w:val="20"/>
            <w:szCs w:val="21"/>
          </w:rPr>
          <w:delText>Figure 1: Study design</w:delText>
        </w:r>
      </w:del>
    </w:p>
    <w:p w14:paraId="21738629" w14:textId="317E4BC6" w:rsidR="00A550DB" w:rsidDel="00987825" w:rsidRDefault="00D115FC" w:rsidP="008003A0">
      <w:pPr>
        <w:widowControl/>
        <w:jc w:val="left"/>
        <w:rPr>
          <w:del w:id="1758" w:author="Mary-Ann Sojor" w:date="2023-02-08T02:30:00Z"/>
          <w:rFonts w:ascii="Times New Roman" w:hAnsi="Times New Roman" w:cs="Times New Roman"/>
          <w:b/>
          <w:bCs/>
          <w:sz w:val="24"/>
          <w:szCs w:val="24"/>
        </w:rPr>
      </w:pPr>
      <w:del w:id="1759" w:author="Mary-Ann Sojor" w:date="2023-02-08T02:30:00Z">
        <w:r w:rsidDel="00987825">
          <w:rPr>
            <w:rFonts w:ascii="Times New Roman" w:hAnsi="Times New Roman" w:cs="Times New Roman"/>
            <w:b/>
            <w:bCs/>
            <w:noProof/>
            <w:sz w:val="24"/>
            <w:szCs w:val="24"/>
            <w:lang w:eastAsia="en-US"/>
          </w:rPr>
          <w:drawing>
            <wp:inline distT="0" distB="0" distL="0" distR="0" wp14:anchorId="55CC60AA" wp14:editId="1CA544C2">
              <wp:extent cx="8863330" cy="498538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863330" cy="4985385"/>
                      </a:xfrm>
                      <a:prstGeom prst="rect">
                        <a:avLst/>
                      </a:prstGeom>
                    </pic:spPr>
                  </pic:pic>
                </a:graphicData>
              </a:graphic>
            </wp:inline>
          </w:drawing>
        </w:r>
      </w:del>
    </w:p>
    <w:p w14:paraId="67EE9BF3" w14:textId="2CDEFD2E" w:rsidR="00BA1A40" w:rsidRPr="00A550DB" w:rsidDel="00987825" w:rsidRDefault="00A550DB" w:rsidP="00A550DB">
      <w:pPr>
        <w:jc w:val="center"/>
        <w:rPr>
          <w:del w:id="1760" w:author="Mary-Ann Sojor" w:date="2023-02-08T02:30:00Z"/>
          <w:rFonts w:ascii="Times New Roman" w:hAnsi="Times New Roman" w:cs="Times New Roman"/>
          <w:b/>
          <w:bCs/>
          <w:sz w:val="20"/>
          <w:szCs w:val="21"/>
        </w:rPr>
      </w:pPr>
      <w:del w:id="1761" w:author="Mary-Ann Sojor" w:date="2023-02-08T02:30:00Z">
        <w:r w:rsidRPr="00A550DB" w:rsidDel="00987825">
          <w:rPr>
            <w:rFonts w:ascii="Times New Roman" w:hAnsi="Times New Roman" w:cs="Times New Roman"/>
            <w:b/>
            <w:bCs/>
            <w:sz w:val="20"/>
            <w:szCs w:val="21"/>
          </w:rPr>
          <w:delText>Figure 2: Kaplan-Meier Estimates of study end points among patients who with elevated hs-cTnI or normal hs-cTnI.</w:delText>
        </w:r>
      </w:del>
    </w:p>
    <w:p w14:paraId="47E1A270" w14:textId="7C713423" w:rsidR="00A550DB" w:rsidDel="00987825" w:rsidRDefault="00D115FC" w:rsidP="00A550DB">
      <w:pPr>
        <w:widowControl/>
        <w:jc w:val="center"/>
        <w:rPr>
          <w:del w:id="1762" w:author="Mary-Ann Sojor" w:date="2023-02-08T02:30:00Z"/>
          <w:rFonts w:ascii="Times New Roman" w:hAnsi="Times New Roman" w:cs="Times New Roman"/>
          <w:b/>
          <w:bCs/>
          <w:sz w:val="24"/>
          <w:szCs w:val="24"/>
        </w:rPr>
      </w:pPr>
      <w:del w:id="1763" w:author="Mary-Ann Sojor" w:date="2023-02-08T02:30:00Z">
        <w:r w:rsidDel="00987825">
          <w:rPr>
            <w:rFonts w:ascii="Times New Roman" w:hAnsi="Times New Roman" w:cs="Times New Roman"/>
            <w:b/>
            <w:bCs/>
            <w:noProof/>
            <w:sz w:val="24"/>
            <w:szCs w:val="24"/>
            <w:lang w:eastAsia="en-US"/>
          </w:rPr>
          <w:drawing>
            <wp:inline distT="0" distB="0" distL="0" distR="0" wp14:anchorId="0B4B88A4" wp14:editId="6BC5BDF6">
              <wp:extent cx="4914365" cy="490728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915541" cy="4908454"/>
                      </a:xfrm>
                      <a:prstGeom prst="rect">
                        <a:avLst/>
                      </a:prstGeom>
                    </pic:spPr>
                  </pic:pic>
                </a:graphicData>
              </a:graphic>
            </wp:inline>
          </w:drawing>
        </w:r>
      </w:del>
    </w:p>
    <w:p w14:paraId="36218D16" w14:textId="5D3B9825" w:rsidR="007C1247" w:rsidRPr="007C1247" w:rsidDel="00987825" w:rsidRDefault="007C1247" w:rsidP="007C1247">
      <w:pPr>
        <w:jc w:val="center"/>
        <w:rPr>
          <w:del w:id="1764" w:author="Mary-Ann Sojor" w:date="2023-02-08T02:30:00Z"/>
          <w:rFonts w:ascii="Times New Roman" w:hAnsi="Times New Roman" w:cs="Times New Roman"/>
          <w:b/>
          <w:bCs/>
        </w:rPr>
      </w:pPr>
      <w:del w:id="1765" w:author="Mary-Ann Sojor" w:date="2023-02-08T02:30:00Z">
        <w:r w:rsidDel="00987825">
          <w:rPr>
            <w:rFonts w:ascii="Times New Roman" w:hAnsi="Times New Roman" w:cs="Times New Roman"/>
            <w:b/>
            <w:bCs/>
            <w:sz w:val="24"/>
            <w:szCs w:val="24"/>
          </w:rPr>
          <w:br w:type="page"/>
        </w:r>
        <w:r w:rsidRPr="007C1247" w:rsidDel="00987825">
          <w:rPr>
            <w:rFonts w:ascii="Times New Roman" w:hAnsi="Times New Roman" w:cs="Times New Roman"/>
            <w:b/>
            <w:bCs/>
            <w:sz w:val="20"/>
            <w:szCs w:val="21"/>
          </w:rPr>
          <w:delText xml:space="preserve">Figure 3: Kaplan-Meier Estimates of study end points among patients who with elevated hs-cTnI or normal hs-cTnI </w:delText>
        </w:r>
        <w:r w:rsidR="006E5EDB" w:rsidDel="00987825">
          <w:rPr>
            <w:rFonts w:ascii="Times New Roman" w:hAnsi="Times New Roman" w:cs="Times New Roman" w:hint="eastAsia"/>
            <w:b/>
            <w:bCs/>
            <w:sz w:val="20"/>
            <w:szCs w:val="21"/>
          </w:rPr>
          <w:delText>in</w:delText>
        </w:r>
        <w:r w:rsidR="006E5EDB" w:rsidDel="00987825">
          <w:rPr>
            <w:rFonts w:ascii="Times New Roman" w:hAnsi="Times New Roman" w:cs="Times New Roman"/>
            <w:b/>
            <w:bCs/>
            <w:sz w:val="20"/>
            <w:szCs w:val="21"/>
          </w:rPr>
          <w:delText xml:space="preserve"> subgroup.</w:delText>
        </w:r>
      </w:del>
    </w:p>
    <w:p w14:paraId="402E5C22" w14:textId="4A9518FC" w:rsidR="007C1247" w:rsidRPr="007C1247" w:rsidDel="00987825" w:rsidRDefault="00D115FC" w:rsidP="007C1247">
      <w:pPr>
        <w:widowControl/>
        <w:jc w:val="center"/>
        <w:rPr>
          <w:del w:id="1766" w:author="Mary-Ann Sojor" w:date="2023-02-08T02:30:00Z"/>
          <w:rFonts w:ascii="Times New Roman" w:hAnsi="Times New Roman" w:cs="Times New Roman"/>
          <w:b/>
          <w:bCs/>
          <w:sz w:val="24"/>
          <w:szCs w:val="24"/>
        </w:rPr>
      </w:pPr>
      <w:del w:id="1767" w:author="Mary-Ann Sojor" w:date="2023-02-08T02:30:00Z">
        <w:r w:rsidDel="00987825">
          <w:rPr>
            <w:rFonts w:ascii="Times New Roman" w:hAnsi="Times New Roman" w:cs="Times New Roman"/>
            <w:b/>
            <w:bCs/>
            <w:noProof/>
            <w:sz w:val="24"/>
            <w:szCs w:val="24"/>
            <w:lang w:eastAsia="en-US"/>
          </w:rPr>
          <w:drawing>
            <wp:inline distT="0" distB="0" distL="0" distR="0" wp14:anchorId="1C158406" wp14:editId="0076A530">
              <wp:extent cx="8863330" cy="409130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863330" cy="4091305"/>
                      </a:xfrm>
                      <a:prstGeom prst="rect">
                        <a:avLst/>
                      </a:prstGeom>
                    </pic:spPr>
                  </pic:pic>
                </a:graphicData>
              </a:graphic>
            </wp:inline>
          </w:drawing>
        </w:r>
      </w:del>
    </w:p>
    <w:p w14:paraId="4D9167B5" w14:textId="77777777" w:rsidR="00D115FC" w:rsidRDefault="00D115FC" w:rsidP="00BA5033">
      <w:pPr>
        <w:jc w:val="center"/>
        <w:rPr>
          <w:rFonts w:ascii="Times New Roman" w:hAnsi="Times New Roman" w:cs="Times New Roman"/>
          <w:b/>
          <w:bCs/>
          <w:sz w:val="20"/>
          <w:szCs w:val="20"/>
        </w:rPr>
      </w:pPr>
      <w:bookmarkStart w:id="1768" w:name="_GoBack"/>
      <w:bookmarkEnd w:id="1768"/>
    </w:p>
    <w:p w14:paraId="5E445F0C" w14:textId="77777777" w:rsidR="00D115FC" w:rsidRDefault="00D115FC" w:rsidP="00BA5033">
      <w:pPr>
        <w:jc w:val="center"/>
        <w:rPr>
          <w:rFonts w:ascii="Times New Roman" w:hAnsi="Times New Roman" w:cs="Times New Roman"/>
          <w:b/>
          <w:bCs/>
          <w:sz w:val="20"/>
          <w:szCs w:val="20"/>
        </w:rPr>
      </w:pPr>
    </w:p>
    <w:p w14:paraId="7FFF3675" w14:textId="77777777" w:rsidR="00D115FC" w:rsidRDefault="00D115FC" w:rsidP="00BA5033">
      <w:pPr>
        <w:jc w:val="center"/>
        <w:rPr>
          <w:rFonts w:ascii="Times New Roman" w:hAnsi="Times New Roman" w:cs="Times New Roman"/>
          <w:b/>
          <w:bCs/>
          <w:sz w:val="20"/>
          <w:szCs w:val="20"/>
        </w:rPr>
      </w:pPr>
    </w:p>
    <w:p w14:paraId="7CD9244E" w14:textId="77777777" w:rsidR="0091169F" w:rsidRDefault="0091169F" w:rsidP="00BA5033">
      <w:pPr>
        <w:jc w:val="center"/>
        <w:rPr>
          <w:rFonts w:ascii="Times New Roman" w:hAnsi="Times New Roman" w:cs="Times New Roman"/>
          <w:b/>
          <w:bCs/>
          <w:sz w:val="20"/>
          <w:szCs w:val="20"/>
        </w:rPr>
      </w:pPr>
    </w:p>
    <w:p w14:paraId="3152C3A4" w14:textId="77777777" w:rsidR="00BA5033" w:rsidRDefault="00BA5033" w:rsidP="00BA5033">
      <w:pPr>
        <w:jc w:val="center"/>
        <w:rPr>
          <w:rFonts w:ascii="Times New Roman" w:hAnsi="Times New Roman" w:cs="Times New Roman"/>
          <w:b/>
          <w:bCs/>
          <w:sz w:val="20"/>
          <w:szCs w:val="20"/>
        </w:rPr>
      </w:pPr>
      <w:r>
        <w:rPr>
          <w:rFonts w:ascii="Times New Roman" w:hAnsi="Times New Roman" w:cs="Times New Roman"/>
          <w:b/>
          <w:bCs/>
          <w:sz w:val="20"/>
          <w:szCs w:val="20"/>
        </w:rPr>
        <w:t>e</w:t>
      </w:r>
      <w:r w:rsidRPr="00547DE3">
        <w:rPr>
          <w:rFonts w:ascii="Times New Roman" w:hAnsi="Times New Roman" w:cs="Times New Roman"/>
          <w:b/>
          <w:bCs/>
          <w:sz w:val="20"/>
          <w:szCs w:val="20"/>
        </w:rPr>
        <w:t>Table-</w:t>
      </w:r>
      <w:r>
        <w:rPr>
          <w:rFonts w:ascii="Times New Roman" w:hAnsi="Times New Roman" w:cs="Times New Roman"/>
          <w:b/>
          <w:bCs/>
          <w:sz w:val="20"/>
          <w:szCs w:val="20"/>
        </w:rPr>
        <w:t>1</w:t>
      </w:r>
      <w:r w:rsidRPr="00547DE3">
        <w:rPr>
          <w:rFonts w:ascii="Times New Roman" w:hAnsi="Times New Roman" w:cs="Times New Roman"/>
          <w:b/>
          <w:bCs/>
          <w:sz w:val="20"/>
          <w:szCs w:val="20"/>
        </w:rPr>
        <w:t xml:space="preserve"> COX Regression Analysis for Predicting All-Cause Death</w:t>
      </w:r>
    </w:p>
    <w:p w14:paraId="4F28356E" w14:textId="77777777" w:rsidR="00BA5033" w:rsidRPr="00547DE3" w:rsidRDefault="00BA5033" w:rsidP="00BA5033">
      <w:pPr>
        <w:jc w:val="center"/>
        <w:rPr>
          <w:rFonts w:ascii="Times New Roman" w:hAnsi="Times New Roman" w:cs="Times New Roman"/>
          <w:b/>
          <w:bCs/>
          <w:sz w:val="20"/>
          <w:szCs w:val="20"/>
        </w:rPr>
      </w:pPr>
      <w:r w:rsidRPr="00547DE3">
        <w:rPr>
          <w:rFonts w:ascii="Times New Roman" w:hAnsi="Times New Roman" w:cs="Times New Roman"/>
          <w:b/>
          <w:bCs/>
          <w:sz w:val="20"/>
          <w:szCs w:val="20"/>
        </w:rPr>
        <w:t xml:space="preserve"> Before</w:t>
      </w:r>
      <w:r>
        <w:rPr>
          <w:rFonts w:ascii="Times New Roman" w:hAnsi="Times New Roman" w:cs="Times New Roman"/>
          <w:b/>
          <w:bCs/>
          <w:sz w:val="20"/>
          <w:szCs w:val="20"/>
        </w:rPr>
        <w:t xml:space="preserve"> </w:t>
      </w:r>
      <w:r w:rsidRPr="00547DE3">
        <w:rPr>
          <w:rFonts w:ascii="Times New Roman" w:hAnsi="Times New Roman" w:cs="Times New Roman"/>
          <w:b/>
          <w:bCs/>
          <w:sz w:val="20"/>
          <w:szCs w:val="20"/>
        </w:rPr>
        <w:t>Propensity Score Matching</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536"/>
        <w:gridCol w:w="720"/>
        <w:gridCol w:w="1536"/>
        <w:gridCol w:w="720"/>
      </w:tblGrid>
      <w:tr w:rsidR="00BA5033" w:rsidRPr="00547DE3" w14:paraId="10F2F542" w14:textId="77777777" w:rsidTr="00AA2CE1">
        <w:trPr>
          <w:jc w:val="center"/>
        </w:trPr>
        <w:tc>
          <w:tcPr>
            <w:tcW w:w="0" w:type="auto"/>
            <w:tcBorders>
              <w:top w:val="single" w:sz="4" w:space="0" w:color="auto"/>
            </w:tcBorders>
            <w:vAlign w:val="bottom"/>
          </w:tcPr>
          <w:p w14:paraId="5496A868" w14:textId="77777777" w:rsidR="00BA5033" w:rsidRPr="00547DE3" w:rsidRDefault="00BA5033" w:rsidP="00AA2CE1">
            <w:pPr>
              <w:jc w:val="left"/>
              <w:rPr>
                <w:rFonts w:ascii="Times New Roman" w:hAnsi="Times New Roman" w:cs="Times New Roman"/>
                <w:sz w:val="16"/>
                <w:szCs w:val="16"/>
              </w:rPr>
            </w:pPr>
          </w:p>
        </w:tc>
        <w:tc>
          <w:tcPr>
            <w:tcW w:w="0" w:type="auto"/>
            <w:gridSpan w:val="2"/>
            <w:tcBorders>
              <w:top w:val="single" w:sz="4" w:space="0" w:color="auto"/>
              <w:bottom w:val="single" w:sz="4" w:space="0" w:color="auto"/>
            </w:tcBorders>
            <w:vAlign w:val="bottom"/>
          </w:tcPr>
          <w:p w14:paraId="32C789C1"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Univariate</w:t>
            </w:r>
          </w:p>
        </w:tc>
        <w:tc>
          <w:tcPr>
            <w:tcW w:w="0" w:type="auto"/>
            <w:gridSpan w:val="2"/>
            <w:tcBorders>
              <w:top w:val="single" w:sz="4" w:space="0" w:color="auto"/>
              <w:bottom w:val="single" w:sz="4" w:space="0" w:color="auto"/>
            </w:tcBorders>
            <w:vAlign w:val="bottom"/>
          </w:tcPr>
          <w:p w14:paraId="2BFC8123"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Multivariate</w:t>
            </w:r>
          </w:p>
        </w:tc>
      </w:tr>
      <w:tr w:rsidR="00BA5033" w:rsidRPr="00547DE3" w14:paraId="0986425F" w14:textId="77777777" w:rsidTr="00AA2CE1">
        <w:trPr>
          <w:jc w:val="center"/>
        </w:trPr>
        <w:tc>
          <w:tcPr>
            <w:tcW w:w="0" w:type="auto"/>
            <w:tcBorders>
              <w:bottom w:val="single" w:sz="4" w:space="0" w:color="auto"/>
            </w:tcBorders>
            <w:vAlign w:val="bottom"/>
          </w:tcPr>
          <w:p w14:paraId="53B79AC6" w14:textId="77777777" w:rsidR="00BA5033" w:rsidRPr="00547DE3" w:rsidRDefault="00BA5033" w:rsidP="00AA2CE1">
            <w:pPr>
              <w:jc w:val="left"/>
              <w:rPr>
                <w:rFonts w:ascii="Times New Roman" w:hAnsi="Times New Roman" w:cs="Times New Roman"/>
                <w:sz w:val="16"/>
                <w:szCs w:val="16"/>
              </w:rPr>
            </w:pPr>
          </w:p>
        </w:tc>
        <w:tc>
          <w:tcPr>
            <w:tcW w:w="0" w:type="auto"/>
            <w:tcBorders>
              <w:top w:val="single" w:sz="4" w:space="0" w:color="auto"/>
              <w:bottom w:val="single" w:sz="4" w:space="0" w:color="auto"/>
            </w:tcBorders>
            <w:vAlign w:val="bottom"/>
          </w:tcPr>
          <w:p w14:paraId="45B987CE"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HR (95% CI)</w:t>
            </w:r>
          </w:p>
        </w:tc>
        <w:tc>
          <w:tcPr>
            <w:tcW w:w="0" w:type="auto"/>
            <w:tcBorders>
              <w:top w:val="single" w:sz="4" w:space="0" w:color="auto"/>
              <w:bottom w:val="single" w:sz="4" w:space="0" w:color="auto"/>
            </w:tcBorders>
            <w:vAlign w:val="bottom"/>
          </w:tcPr>
          <w:p w14:paraId="799BB68F"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i/>
                <w:iCs/>
                <w:sz w:val="16"/>
                <w:szCs w:val="16"/>
              </w:rPr>
              <w:t>P</w:t>
            </w:r>
            <w:r w:rsidRPr="00547DE3">
              <w:rPr>
                <w:rFonts w:ascii="Times New Roman" w:hAnsi="Times New Roman" w:cs="Times New Roman"/>
                <w:sz w:val="16"/>
                <w:szCs w:val="16"/>
              </w:rPr>
              <w:t xml:space="preserve"> value</w:t>
            </w:r>
          </w:p>
        </w:tc>
        <w:tc>
          <w:tcPr>
            <w:tcW w:w="0" w:type="auto"/>
            <w:tcBorders>
              <w:top w:val="single" w:sz="4" w:space="0" w:color="auto"/>
              <w:bottom w:val="single" w:sz="4" w:space="0" w:color="auto"/>
            </w:tcBorders>
            <w:vAlign w:val="bottom"/>
          </w:tcPr>
          <w:p w14:paraId="65B78C26"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HR (95% CI)</w:t>
            </w:r>
          </w:p>
        </w:tc>
        <w:tc>
          <w:tcPr>
            <w:tcW w:w="0" w:type="auto"/>
            <w:tcBorders>
              <w:top w:val="single" w:sz="4" w:space="0" w:color="auto"/>
              <w:bottom w:val="single" w:sz="4" w:space="0" w:color="auto"/>
            </w:tcBorders>
            <w:vAlign w:val="bottom"/>
          </w:tcPr>
          <w:p w14:paraId="4D8885EA"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i/>
                <w:iCs/>
                <w:sz w:val="16"/>
                <w:szCs w:val="16"/>
              </w:rPr>
              <w:t>P</w:t>
            </w:r>
            <w:r w:rsidRPr="00547DE3">
              <w:rPr>
                <w:rFonts w:ascii="Times New Roman" w:hAnsi="Times New Roman" w:cs="Times New Roman"/>
                <w:sz w:val="16"/>
                <w:szCs w:val="16"/>
              </w:rPr>
              <w:t xml:space="preserve"> value</w:t>
            </w:r>
          </w:p>
        </w:tc>
      </w:tr>
      <w:tr w:rsidR="00BA5033" w:rsidRPr="00547DE3" w14:paraId="02597DE1" w14:textId="77777777" w:rsidTr="00AA2CE1">
        <w:trPr>
          <w:jc w:val="center"/>
        </w:trPr>
        <w:tc>
          <w:tcPr>
            <w:tcW w:w="0" w:type="auto"/>
            <w:tcBorders>
              <w:top w:val="single" w:sz="4" w:space="0" w:color="auto"/>
            </w:tcBorders>
            <w:vAlign w:val="bottom"/>
          </w:tcPr>
          <w:p w14:paraId="7EACDA40"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Male</w:t>
            </w:r>
          </w:p>
        </w:tc>
        <w:tc>
          <w:tcPr>
            <w:tcW w:w="0" w:type="auto"/>
            <w:tcBorders>
              <w:top w:val="single" w:sz="4" w:space="0" w:color="auto"/>
            </w:tcBorders>
            <w:vAlign w:val="bottom"/>
          </w:tcPr>
          <w:p w14:paraId="483DBBBE"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1·394 (1·007-1·931)</w:t>
            </w:r>
          </w:p>
        </w:tc>
        <w:tc>
          <w:tcPr>
            <w:tcW w:w="0" w:type="auto"/>
            <w:tcBorders>
              <w:top w:val="single" w:sz="4" w:space="0" w:color="auto"/>
            </w:tcBorders>
            <w:vAlign w:val="bottom"/>
          </w:tcPr>
          <w:p w14:paraId="0358307C"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046</w:t>
            </w:r>
          </w:p>
        </w:tc>
        <w:tc>
          <w:tcPr>
            <w:tcW w:w="0" w:type="auto"/>
            <w:tcBorders>
              <w:top w:val="single" w:sz="4" w:space="0" w:color="auto"/>
            </w:tcBorders>
            <w:vAlign w:val="bottom"/>
          </w:tcPr>
          <w:p w14:paraId="6948AAF5" w14:textId="77777777" w:rsidR="00BA5033" w:rsidRPr="00547DE3" w:rsidRDefault="00BA5033" w:rsidP="00AA2CE1">
            <w:pPr>
              <w:jc w:val="left"/>
              <w:rPr>
                <w:rFonts w:ascii="Times New Roman" w:hAnsi="Times New Roman" w:cs="Times New Roman"/>
                <w:sz w:val="16"/>
                <w:szCs w:val="16"/>
              </w:rPr>
            </w:pPr>
          </w:p>
        </w:tc>
        <w:tc>
          <w:tcPr>
            <w:tcW w:w="0" w:type="auto"/>
            <w:tcBorders>
              <w:top w:val="single" w:sz="4" w:space="0" w:color="auto"/>
            </w:tcBorders>
            <w:vAlign w:val="bottom"/>
          </w:tcPr>
          <w:p w14:paraId="23D375C3" w14:textId="77777777" w:rsidR="00BA5033" w:rsidRPr="00547DE3" w:rsidRDefault="00BA5033" w:rsidP="00AA2CE1">
            <w:pPr>
              <w:jc w:val="left"/>
              <w:rPr>
                <w:rFonts w:ascii="Times New Roman" w:hAnsi="Times New Roman" w:cs="Times New Roman"/>
                <w:sz w:val="16"/>
                <w:szCs w:val="16"/>
              </w:rPr>
            </w:pPr>
          </w:p>
        </w:tc>
      </w:tr>
      <w:tr w:rsidR="00BA5033" w:rsidRPr="00547DE3" w14:paraId="1BE6756A" w14:textId="77777777" w:rsidTr="00AA2CE1">
        <w:trPr>
          <w:jc w:val="center"/>
        </w:trPr>
        <w:tc>
          <w:tcPr>
            <w:tcW w:w="0" w:type="auto"/>
            <w:vAlign w:val="bottom"/>
          </w:tcPr>
          <w:p w14:paraId="3E3ED184"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Age</w:t>
            </w:r>
            <w:ins w:id="1769" w:author="张艺韬" w:date="2023-01-30T18:21:00Z">
              <w:r w:rsidR="00152CA8">
                <w:rPr>
                  <w:rFonts w:ascii="Times New Roman" w:hAnsi="Times New Roman" w:cs="Times New Roman"/>
                  <w:sz w:val="16"/>
                  <w:szCs w:val="16"/>
                </w:rPr>
                <w:t xml:space="preserve"> (per 1 year)</w:t>
              </w:r>
            </w:ins>
          </w:p>
        </w:tc>
        <w:tc>
          <w:tcPr>
            <w:tcW w:w="0" w:type="auto"/>
            <w:vAlign w:val="bottom"/>
          </w:tcPr>
          <w:p w14:paraId="0AF89850"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1·026 (1·012-1·039)</w:t>
            </w:r>
          </w:p>
        </w:tc>
        <w:tc>
          <w:tcPr>
            <w:tcW w:w="0" w:type="auto"/>
            <w:vAlign w:val="bottom"/>
          </w:tcPr>
          <w:p w14:paraId="7DF7F9FE"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lt; 0·001</w:t>
            </w:r>
          </w:p>
        </w:tc>
        <w:tc>
          <w:tcPr>
            <w:tcW w:w="0" w:type="auto"/>
            <w:vAlign w:val="bottom"/>
          </w:tcPr>
          <w:p w14:paraId="2D3E89AC"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1·019 (1·003-1·037)</w:t>
            </w:r>
          </w:p>
        </w:tc>
        <w:tc>
          <w:tcPr>
            <w:tcW w:w="0" w:type="auto"/>
            <w:vAlign w:val="bottom"/>
          </w:tcPr>
          <w:p w14:paraId="533463D3"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024</w:t>
            </w:r>
          </w:p>
        </w:tc>
      </w:tr>
      <w:tr w:rsidR="00BA5033" w:rsidRPr="00547DE3" w14:paraId="6FC797C0" w14:textId="77777777" w:rsidTr="00AA2CE1">
        <w:trPr>
          <w:jc w:val="center"/>
        </w:trPr>
        <w:tc>
          <w:tcPr>
            <w:tcW w:w="0" w:type="auto"/>
            <w:vAlign w:val="bottom"/>
          </w:tcPr>
          <w:p w14:paraId="73331C3A" w14:textId="77777777" w:rsidR="00BA5033" w:rsidRPr="00152CA8"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BMI</w:t>
            </w:r>
            <w:ins w:id="1770" w:author="张艺韬" w:date="2023-01-30T18:22:00Z">
              <w:r w:rsidR="00152CA8">
                <w:rPr>
                  <w:rFonts w:ascii="Times New Roman" w:hAnsi="Times New Roman" w:cs="Times New Roman"/>
                  <w:sz w:val="16"/>
                  <w:szCs w:val="16"/>
                </w:rPr>
                <w:t xml:space="preserve"> (per 1 kg/m</w:t>
              </w:r>
              <w:r w:rsidR="00152CA8">
                <w:rPr>
                  <w:rFonts w:ascii="Times New Roman" w:hAnsi="Times New Roman" w:cs="Times New Roman"/>
                  <w:sz w:val="16"/>
                  <w:szCs w:val="16"/>
                  <w:vertAlign w:val="superscript"/>
                </w:rPr>
                <w:t>2</w:t>
              </w:r>
              <w:r w:rsidR="00152CA8">
                <w:rPr>
                  <w:rFonts w:ascii="Times New Roman" w:hAnsi="Times New Roman" w:cs="Times New Roman"/>
                  <w:sz w:val="16"/>
                  <w:szCs w:val="16"/>
                </w:rPr>
                <w:t>)</w:t>
              </w:r>
            </w:ins>
          </w:p>
        </w:tc>
        <w:tc>
          <w:tcPr>
            <w:tcW w:w="0" w:type="auto"/>
            <w:vAlign w:val="bottom"/>
          </w:tcPr>
          <w:p w14:paraId="0ACECA2B"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932 (0·890-0·970)</w:t>
            </w:r>
          </w:p>
        </w:tc>
        <w:tc>
          <w:tcPr>
            <w:tcW w:w="0" w:type="auto"/>
            <w:vAlign w:val="bottom"/>
          </w:tcPr>
          <w:p w14:paraId="3A2E9915"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003</w:t>
            </w:r>
          </w:p>
        </w:tc>
        <w:tc>
          <w:tcPr>
            <w:tcW w:w="0" w:type="auto"/>
            <w:vAlign w:val="bottom"/>
          </w:tcPr>
          <w:p w14:paraId="28B37CB8" w14:textId="77777777" w:rsidR="00BA5033" w:rsidRPr="00547DE3" w:rsidRDefault="00BA5033" w:rsidP="00AA2CE1">
            <w:pPr>
              <w:jc w:val="left"/>
              <w:rPr>
                <w:rFonts w:ascii="Times New Roman" w:hAnsi="Times New Roman" w:cs="Times New Roman"/>
                <w:sz w:val="16"/>
                <w:szCs w:val="16"/>
              </w:rPr>
            </w:pPr>
          </w:p>
        </w:tc>
        <w:tc>
          <w:tcPr>
            <w:tcW w:w="0" w:type="auto"/>
            <w:vAlign w:val="bottom"/>
          </w:tcPr>
          <w:p w14:paraId="08C45A44" w14:textId="77777777" w:rsidR="00BA5033" w:rsidRPr="00547DE3" w:rsidRDefault="00BA5033" w:rsidP="00AA2CE1">
            <w:pPr>
              <w:jc w:val="left"/>
              <w:rPr>
                <w:rFonts w:ascii="Times New Roman" w:hAnsi="Times New Roman" w:cs="Times New Roman"/>
                <w:sz w:val="16"/>
                <w:szCs w:val="16"/>
              </w:rPr>
            </w:pPr>
          </w:p>
        </w:tc>
      </w:tr>
      <w:tr w:rsidR="00BA5033" w:rsidRPr="00547DE3" w14:paraId="6A1D8121" w14:textId="77777777" w:rsidTr="00AA2CE1">
        <w:trPr>
          <w:jc w:val="center"/>
        </w:trPr>
        <w:tc>
          <w:tcPr>
            <w:tcW w:w="0" w:type="auto"/>
            <w:vAlign w:val="bottom"/>
          </w:tcPr>
          <w:p w14:paraId="571591AA"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Chemotherapy</w:t>
            </w:r>
          </w:p>
        </w:tc>
        <w:tc>
          <w:tcPr>
            <w:tcW w:w="0" w:type="auto"/>
            <w:vAlign w:val="bottom"/>
          </w:tcPr>
          <w:p w14:paraId="71821CC4"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1·845 (1·271-2·667)</w:t>
            </w:r>
          </w:p>
        </w:tc>
        <w:tc>
          <w:tcPr>
            <w:tcW w:w="0" w:type="auto"/>
            <w:vAlign w:val="bottom"/>
          </w:tcPr>
          <w:p w14:paraId="27968EA1"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001</w:t>
            </w:r>
          </w:p>
        </w:tc>
        <w:tc>
          <w:tcPr>
            <w:tcW w:w="0" w:type="auto"/>
            <w:vAlign w:val="bottom"/>
          </w:tcPr>
          <w:p w14:paraId="55EA810A" w14:textId="77777777" w:rsidR="00BA5033" w:rsidRPr="00547DE3" w:rsidRDefault="00BA5033" w:rsidP="00AA2CE1">
            <w:pPr>
              <w:jc w:val="left"/>
              <w:rPr>
                <w:rFonts w:ascii="Times New Roman" w:hAnsi="Times New Roman" w:cs="Times New Roman"/>
                <w:sz w:val="16"/>
                <w:szCs w:val="16"/>
              </w:rPr>
            </w:pPr>
          </w:p>
        </w:tc>
        <w:tc>
          <w:tcPr>
            <w:tcW w:w="0" w:type="auto"/>
            <w:vAlign w:val="bottom"/>
          </w:tcPr>
          <w:p w14:paraId="20655292" w14:textId="77777777" w:rsidR="00BA5033" w:rsidRPr="00547DE3" w:rsidRDefault="00BA5033" w:rsidP="00AA2CE1">
            <w:pPr>
              <w:jc w:val="left"/>
              <w:rPr>
                <w:rFonts w:ascii="Times New Roman" w:hAnsi="Times New Roman" w:cs="Times New Roman"/>
                <w:sz w:val="16"/>
                <w:szCs w:val="16"/>
              </w:rPr>
            </w:pPr>
          </w:p>
        </w:tc>
      </w:tr>
      <w:tr w:rsidR="00BA5033" w:rsidRPr="00547DE3" w14:paraId="2C101E6E" w14:textId="77777777" w:rsidTr="00AA2CE1">
        <w:trPr>
          <w:jc w:val="center"/>
        </w:trPr>
        <w:tc>
          <w:tcPr>
            <w:tcW w:w="0" w:type="auto"/>
            <w:vAlign w:val="bottom"/>
          </w:tcPr>
          <w:p w14:paraId="08EFC3E1"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Radiotherapy</w:t>
            </w:r>
          </w:p>
        </w:tc>
        <w:tc>
          <w:tcPr>
            <w:tcW w:w="0" w:type="auto"/>
            <w:vAlign w:val="bottom"/>
          </w:tcPr>
          <w:p w14:paraId="713A5000"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2·473 (1·161-5·269)</w:t>
            </w:r>
          </w:p>
        </w:tc>
        <w:tc>
          <w:tcPr>
            <w:tcW w:w="0" w:type="auto"/>
            <w:vAlign w:val="bottom"/>
          </w:tcPr>
          <w:p w14:paraId="651BF1DB"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019</w:t>
            </w:r>
          </w:p>
        </w:tc>
        <w:tc>
          <w:tcPr>
            <w:tcW w:w="0" w:type="auto"/>
            <w:vAlign w:val="bottom"/>
          </w:tcPr>
          <w:p w14:paraId="7C1A4116"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2·875 (1·152-7·172)</w:t>
            </w:r>
          </w:p>
        </w:tc>
        <w:tc>
          <w:tcPr>
            <w:tcW w:w="0" w:type="auto"/>
            <w:vAlign w:val="bottom"/>
          </w:tcPr>
          <w:p w14:paraId="163FE3BA"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024</w:t>
            </w:r>
          </w:p>
        </w:tc>
      </w:tr>
      <w:tr w:rsidR="00BA5033" w:rsidRPr="00547DE3" w14:paraId="2F0E6BAF" w14:textId="77777777" w:rsidTr="00AA2CE1">
        <w:trPr>
          <w:jc w:val="center"/>
        </w:trPr>
        <w:tc>
          <w:tcPr>
            <w:tcW w:w="0" w:type="auto"/>
            <w:vAlign w:val="bottom"/>
          </w:tcPr>
          <w:p w14:paraId="016C1CDC"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Radical operation</w:t>
            </w:r>
          </w:p>
        </w:tc>
        <w:tc>
          <w:tcPr>
            <w:tcW w:w="0" w:type="auto"/>
            <w:vAlign w:val="bottom"/>
          </w:tcPr>
          <w:p w14:paraId="2B9BCE8F"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198 (0·143-0·274)</w:t>
            </w:r>
          </w:p>
        </w:tc>
        <w:tc>
          <w:tcPr>
            <w:tcW w:w="0" w:type="auto"/>
            <w:vAlign w:val="bottom"/>
          </w:tcPr>
          <w:p w14:paraId="135004FE"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lt; 0·001</w:t>
            </w:r>
          </w:p>
        </w:tc>
        <w:tc>
          <w:tcPr>
            <w:tcW w:w="0" w:type="auto"/>
            <w:vAlign w:val="bottom"/>
          </w:tcPr>
          <w:p w14:paraId="7FDC365C"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255 (0·167-0·391)</w:t>
            </w:r>
          </w:p>
        </w:tc>
        <w:tc>
          <w:tcPr>
            <w:tcW w:w="0" w:type="auto"/>
            <w:vAlign w:val="bottom"/>
          </w:tcPr>
          <w:p w14:paraId="3E1E64D1"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lt; 0·001</w:t>
            </w:r>
          </w:p>
        </w:tc>
      </w:tr>
      <w:tr w:rsidR="00BA5033" w:rsidRPr="00547DE3" w14:paraId="432798FE" w14:textId="77777777" w:rsidTr="00AA2CE1">
        <w:trPr>
          <w:jc w:val="center"/>
        </w:trPr>
        <w:tc>
          <w:tcPr>
            <w:tcW w:w="0" w:type="auto"/>
            <w:vAlign w:val="bottom"/>
          </w:tcPr>
          <w:p w14:paraId="5745F688"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Laparoscope</w:t>
            </w:r>
          </w:p>
        </w:tc>
        <w:tc>
          <w:tcPr>
            <w:tcW w:w="0" w:type="auto"/>
            <w:vAlign w:val="bottom"/>
          </w:tcPr>
          <w:p w14:paraId="320FB711"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407 (0·284-0·583)</w:t>
            </w:r>
          </w:p>
        </w:tc>
        <w:tc>
          <w:tcPr>
            <w:tcW w:w="0" w:type="auto"/>
            <w:vAlign w:val="bottom"/>
          </w:tcPr>
          <w:p w14:paraId="1FEEE417"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lt; 0·001</w:t>
            </w:r>
          </w:p>
        </w:tc>
        <w:tc>
          <w:tcPr>
            <w:tcW w:w="0" w:type="auto"/>
            <w:vAlign w:val="bottom"/>
          </w:tcPr>
          <w:p w14:paraId="2AB102D3" w14:textId="77777777" w:rsidR="00BA5033" w:rsidRPr="00547DE3" w:rsidRDefault="00BA5033" w:rsidP="00AA2CE1">
            <w:pPr>
              <w:jc w:val="left"/>
              <w:rPr>
                <w:rFonts w:ascii="Times New Roman" w:hAnsi="Times New Roman" w:cs="Times New Roman"/>
                <w:sz w:val="16"/>
                <w:szCs w:val="16"/>
              </w:rPr>
            </w:pPr>
          </w:p>
        </w:tc>
        <w:tc>
          <w:tcPr>
            <w:tcW w:w="0" w:type="auto"/>
            <w:vAlign w:val="bottom"/>
          </w:tcPr>
          <w:p w14:paraId="63C62288" w14:textId="77777777" w:rsidR="00BA5033" w:rsidRPr="00547DE3" w:rsidRDefault="00BA5033" w:rsidP="00AA2CE1">
            <w:pPr>
              <w:jc w:val="left"/>
              <w:rPr>
                <w:rFonts w:ascii="Times New Roman" w:hAnsi="Times New Roman" w:cs="Times New Roman"/>
                <w:sz w:val="16"/>
                <w:szCs w:val="16"/>
              </w:rPr>
            </w:pPr>
          </w:p>
        </w:tc>
      </w:tr>
      <w:tr w:rsidR="00BA5033" w:rsidRPr="00547DE3" w14:paraId="2BBC531F" w14:textId="77777777" w:rsidTr="00AA2CE1">
        <w:trPr>
          <w:jc w:val="center"/>
        </w:trPr>
        <w:tc>
          <w:tcPr>
            <w:tcW w:w="0" w:type="auto"/>
            <w:vAlign w:val="bottom"/>
          </w:tcPr>
          <w:p w14:paraId="61251D17"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HR</w:t>
            </w:r>
            <w:ins w:id="1771" w:author="张艺韬" w:date="2023-01-30T18:22:00Z">
              <w:r w:rsidR="00180D07">
                <w:rPr>
                  <w:rFonts w:ascii="Times New Roman" w:hAnsi="Times New Roman" w:cs="Times New Roman"/>
                  <w:sz w:val="16"/>
                  <w:szCs w:val="16"/>
                </w:rPr>
                <w:t xml:space="preserve"> (p</w:t>
              </w:r>
            </w:ins>
            <w:ins w:id="1772" w:author="张艺韬" w:date="2023-01-30T18:23:00Z">
              <w:r w:rsidR="00180D07">
                <w:rPr>
                  <w:rFonts w:ascii="Times New Roman" w:hAnsi="Times New Roman" w:cs="Times New Roman"/>
                  <w:sz w:val="16"/>
                  <w:szCs w:val="16"/>
                </w:rPr>
                <w:t xml:space="preserve">er </w:t>
              </w:r>
            </w:ins>
            <w:ins w:id="1773" w:author="张艺韬" w:date="2023-01-30T18:22:00Z">
              <w:r w:rsidR="00180D07">
                <w:rPr>
                  <w:rFonts w:ascii="Times New Roman" w:hAnsi="Times New Roman" w:cs="Times New Roman"/>
                  <w:sz w:val="16"/>
                  <w:szCs w:val="16"/>
                </w:rPr>
                <w:t xml:space="preserve">1 </w:t>
              </w:r>
              <w:r w:rsidR="00180D07" w:rsidRPr="00BD043D">
                <w:rPr>
                  <w:rFonts w:ascii="Times New Roman" w:eastAsia="DengXian" w:hAnsi="Times New Roman" w:cs="Times New Roman"/>
                  <w:color w:val="000000"/>
                  <w:sz w:val="16"/>
                  <w:szCs w:val="16"/>
                </w:rPr>
                <w:t>beats</w:t>
              </w:r>
            </w:ins>
            <w:ins w:id="1774" w:author="张艺韬" w:date="2023-01-30T18:23:00Z">
              <w:r w:rsidR="00180D07">
                <w:rPr>
                  <w:rFonts w:ascii="Times New Roman" w:eastAsia="DengXian" w:hAnsi="Times New Roman" w:cs="Times New Roman"/>
                  <w:color w:val="000000"/>
                  <w:sz w:val="16"/>
                  <w:szCs w:val="16"/>
                </w:rPr>
                <w:t>/</w:t>
              </w:r>
            </w:ins>
            <w:ins w:id="1775" w:author="张艺韬" w:date="2023-01-30T18:22:00Z">
              <w:r w:rsidR="00180D07" w:rsidRPr="00BD043D">
                <w:rPr>
                  <w:rFonts w:ascii="Times New Roman" w:eastAsia="DengXian" w:hAnsi="Times New Roman" w:cs="Times New Roman"/>
                  <w:color w:val="000000"/>
                  <w:sz w:val="16"/>
                  <w:szCs w:val="16"/>
                </w:rPr>
                <w:t>min</w:t>
              </w:r>
              <w:r w:rsidR="00180D07">
                <w:rPr>
                  <w:rFonts w:ascii="Times New Roman" w:hAnsi="Times New Roman" w:cs="Times New Roman"/>
                  <w:sz w:val="16"/>
                  <w:szCs w:val="16"/>
                </w:rPr>
                <w:t>)</w:t>
              </w:r>
            </w:ins>
          </w:p>
        </w:tc>
        <w:tc>
          <w:tcPr>
            <w:tcW w:w="0" w:type="auto"/>
            <w:vAlign w:val="bottom"/>
          </w:tcPr>
          <w:p w14:paraId="67D9ECDF"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1·017 (1·006-1·028)</w:t>
            </w:r>
          </w:p>
        </w:tc>
        <w:tc>
          <w:tcPr>
            <w:tcW w:w="0" w:type="auto"/>
            <w:vAlign w:val="bottom"/>
          </w:tcPr>
          <w:p w14:paraId="2E6107F8"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003</w:t>
            </w:r>
          </w:p>
        </w:tc>
        <w:tc>
          <w:tcPr>
            <w:tcW w:w="0" w:type="auto"/>
            <w:vAlign w:val="bottom"/>
          </w:tcPr>
          <w:p w14:paraId="5B7B9094" w14:textId="77777777" w:rsidR="00BA5033" w:rsidRPr="00547DE3" w:rsidRDefault="00BA5033" w:rsidP="00AA2CE1">
            <w:pPr>
              <w:jc w:val="left"/>
              <w:rPr>
                <w:rFonts w:ascii="Times New Roman" w:hAnsi="Times New Roman" w:cs="Times New Roman"/>
                <w:sz w:val="16"/>
                <w:szCs w:val="16"/>
              </w:rPr>
            </w:pPr>
          </w:p>
        </w:tc>
        <w:tc>
          <w:tcPr>
            <w:tcW w:w="0" w:type="auto"/>
            <w:vAlign w:val="bottom"/>
          </w:tcPr>
          <w:p w14:paraId="2E6675A7" w14:textId="77777777" w:rsidR="00BA5033" w:rsidRPr="00547DE3" w:rsidRDefault="00BA5033" w:rsidP="00AA2CE1">
            <w:pPr>
              <w:jc w:val="left"/>
              <w:rPr>
                <w:rFonts w:ascii="Times New Roman" w:hAnsi="Times New Roman" w:cs="Times New Roman"/>
                <w:sz w:val="16"/>
                <w:szCs w:val="16"/>
              </w:rPr>
            </w:pPr>
          </w:p>
        </w:tc>
      </w:tr>
      <w:tr w:rsidR="00BA5033" w:rsidRPr="00547DE3" w14:paraId="74B8607C" w14:textId="77777777" w:rsidTr="00AA2CE1">
        <w:trPr>
          <w:jc w:val="center"/>
        </w:trPr>
        <w:tc>
          <w:tcPr>
            <w:tcW w:w="0" w:type="auto"/>
            <w:vAlign w:val="bottom"/>
          </w:tcPr>
          <w:p w14:paraId="72CDA2BA"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Hemoglobin</w:t>
            </w:r>
            <w:ins w:id="1776" w:author="张艺韬" w:date="2023-01-30T18:23:00Z">
              <w:r w:rsidR="00454D53">
                <w:rPr>
                  <w:rFonts w:ascii="Times New Roman" w:hAnsi="Times New Roman" w:cs="Times New Roman"/>
                  <w:sz w:val="16"/>
                  <w:szCs w:val="16"/>
                </w:rPr>
                <w:t xml:space="preserve"> (per 1 </w:t>
              </w:r>
              <w:r w:rsidR="00454D53" w:rsidRPr="00BD043D">
                <w:rPr>
                  <w:rFonts w:ascii="Times New Roman" w:eastAsia="DengXian" w:hAnsi="Times New Roman" w:cs="Times New Roman"/>
                  <w:color w:val="000000"/>
                  <w:sz w:val="16"/>
                  <w:szCs w:val="16"/>
                </w:rPr>
                <w:t>g/L</w:t>
              </w:r>
              <w:r w:rsidR="00454D53">
                <w:rPr>
                  <w:rFonts w:ascii="Times New Roman" w:hAnsi="Times New Roman" w:cs="Times New Roman"/>
                  <w:sz w:val="16"/>
                  <w:szCs w:val="16"/>
                </w:rPr>
                <w:t>)</w:t>
              </w:r>
            </w:ins>
          </w:p>
        </w:tc>
        <w:tc>
          <w:tcPr>
            <w:tcW w:w="0" w:type="auto"/>
            <w:vAlign w:val="bottom"/>
          </w:tcPr>
          <w:p w14:paraId="55E8AAF0"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985 (0·980-0·991)</w:t>
            </w:r>
          </w:p>
        </w:tc>
        <w:tc>
          <w:tcPr>
            <w:tcW w:w="0" w:type="auto"/>
            <w:vAlign w:val="bottom"/>
          </w:tcPr>
          <w:p w14:paraId="59F28C48"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lt; 0·001</w:t>
            </w:r>
          </w:p>
        </w:tc>
        <w:tc>
          <w:tcPr>
            <w:tcW w:w="0" w:type="auto"/>
            <w:vAlign w:val="bottom"/>
          </w:tcPr>
          <w:p w14:paraId="48FC90DB"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991 (0·983-0·998)</w:t>
            </w:r>
          </w:p>
        </w:tc>
        <w:tc>
          <w:tcPr>
            <w:tcW w:w="0" w:type="auto"/>
            <w:vAlign w:val="bottom"/>
          </w:tcPr>
          <w:p w14:paraId="1C4DEE36"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013</w:t>
            </w:r>
          </w:p>
        </w:tc>
      </w:tr>
      <w:tr w:rsidR="00BA5033" w:rsidRPr="00547DE3" w14:paraId="31C43BAD" w14:textId="77777777" w:rsidTr="00AA2CE1">
        <w:trPr>
          <w:jc w:val="center"/>
        </w:trPr>
        <w:tc>
          <w:tcPr>
            <w:tcW w:w="0" w:type="auto"/>
            <w:vAlign w:val="bottom"/>
          </w:tcPr>
          <w:p w14:paraId="605A7134"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CRP</w:t>
            </w:r>
            <w:ins w:id="1777" w:author="张艺韬" w:date="2023-01-30T18:24:00Z">
              <w:r w:rsidR="00E760D1">
                <w:rPr>
                  <w:rFonts w:ascii="Times New Roman" w:hAnsi="Times New Roman" w:cs="Times New Roman"/>
                  <w:sz w:val="16"/>
                  <w:szCs w:val="16"/>
                </w:rPr>
                <w:t xml:space="preserve"> (per 1 </w:t>
              </w:r>
              <w:r w:rsidR="00E760D1" w:rsidRPr="00BD043D">
                <w:rPr>
                  <w:rFonts w:ascii="Times New Roman" w:eastAsia="DengXian" w:hAnsi="Times New Roman" w:cs="Times New Roman"/>
                  <w:color w:val="000000"/>
                  <w:sz w:val="16"/>
                  <w:szCs w:val="16"/>
                </w:rPr>
                <w:t>mg/L</w:t>
              </w:r>
              <w:r w:rsidR="00E760D1">
                <w:rPr>
                  <w:rFonts w:ascii="Times New Roman" w:hAnsi="Times New Roman" w:cs="Times New Roman"/>
                  <w:sz w:val="16"/>
                  <w:szCs w:val="16"/>
                </w:rPr>
                <w:t>)</w:t>
              </w:r>
            </w:ins>
          </w:p>
        </w:tc>
        <w:tc>
          <w:tcPr>
            <w:tcW w:w="0" w:type="auto"/>
            <w:vAlign w:val="bottom"/>
          </w:tcPr>
          <w:p w14:paraId="08B5B0FC"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1·010 (1·005-1·015)</w:t>
            </w:r>
          </w:p>
        </w:tc>
        <w:tc>
          <w:tcPr>
            <w:tcW w:w="0" w:type="auto"/>
            <w:vAlign w:val="bottom"/>
          </w:tcPr>
          <w:p w14:paraId="3D5365E6"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lt; 0·001</w:t>
            </w:r>
          </w:p>
        </w:tc>
        <w:tc>
          <w:tcPr>
            <w:tcW w:w="0" w:type="auto"/>
            <w:vAlign w:val="bottom"/>
          </w:tcPr>
          <w:p w14:paraId="437904CB" w14:textId="77777777" w:rsidR="00BA5033" w:rsidRPr="00547DE3" w:rsidRDefault="00BA5033" w:rsidP="00AA2CE1">
            <w:pPr>
              <w:jc w:val="left"/>
              <w:rPr>
                <w:rFonts w:ascii="Times New Roman" w:hAnsi="Times New Roman" w:cs="Times New Roman"/>
                <w:sz w:val="16"/>
                <w:szCs w:val="16"/>
              </w:rPr>
            </w:pPr>
          </w:p>
        </w:tc>
        <w:tc>
          <w:tcPr>
            <w:tcW w:w="0" w:type="auto"/>
            <w:vAlign w:val="bottom"/>
          </w:tcPr>
          <w:p w14:paraId="14B9AA3A" w14:textId="77777777" w:rsidR="00BA5033" w:rsidRPr="00547DE3" w:rsidRDefault="00BA5033" w:rsidP="00AA2CE1">
            <w:pPr>
              <w:jc w:val="left"/>
              <w:rPr>
                <w:rFonts w:ascii="Times New Roman" w:hAnsi="Times New Roman" w:cs="Times New Roman"/>
                <w:sz w:val="16"/>
                <w:szCs w:val="16"/>
              </w:rPr>
            </w:pPr>
          </w:p>
        </w:tc>
      </w:tr>
      <w:tr w:rsidR="00BA5033" w:rsidRPr="00547DE3" w14:paraId="12E4377A" w14:textId="77777777" w:rsidTr="00AA2CE1">
        <w:trPr>
          <w:jc w:val="center"/>
        </w:trPr>
        <w:tc>
          <w:tcPr>
            <w:tcW w:w="0" w:type="auto"/>
            <w:vAlign w:val="bottom"/>
          </w:tcPr>
          <w:p w14:paraId="50323610"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LDL-C</w:t>
            </w:r>
            <w:ins w:id="1778" w:author="张艺韬" w:date="2023-01-30T18:24:00Z">
              <w:r w:rsidR="001C556F">
                <w:rPr>
                  <w:rFonts w:ascii="Times New Roman" w:hAnsi="Times New Roman" w:cs="Times New Roman"/>
                  <w:sz w:val="16"/>
                  <w:szCs w:val="16"/>
                </w:rPr>
                <w:t xml:space="preserve"> (per 1 </w:t>
              </w:r>
              <w:r w:rsidR="001C556F" w:rsidRPr="00BD043D">
                <w:rPr>
                  <w:rFonts w:ascii="Times New Roman" w:eastAsia="DengXian" w:hAnsi="Times New Roman" w:cs="Times New Roman"/>
                  <w:color w:val="000000"/>
                  <w:sz w:val="16"/>
                  <w:szCs w:val="16"/>
                </w:rPr>
                <w:t>mmol/L</w:t>
              </w:r>
              <w:r w:rsidR="001C556F">
                <w:rPr>
                  <w:rFonts w:ascii="Times New Roman" w:eastAsia="DengXian" w:hAnsi="Times New Roman" w:cs="Times New Roman"/>
                  <w:color w:val="000000"/>
                  <w:sz w:val="16"/>
                  <w:szCs w:val="16"/>
                </w:rPr>
                <w:t>)</w:t>
              </w:r>
            </w:ins>
          </w:p>
        </w:tc>
        <w:tc>
          <w:tcPr>
            <w:tcW w:w="0" w:type="auto"/>
            <w:vAlign w:val="bottom"/>
          </w:tcPr>
          <w:p w14:paraId="3150D1F7"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688 (0·564-0·839)</w:t>
            </w:r>
          </w:p>
        </w:tc>
        <w:tc>
          <w:tcPr>
            <w:tcW w:w="0" w:type="auto"/>
            <w:vAlign w:val="bottom"/>
          </w:tcPr>
          <w:p w14:paraId="0493B585"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lt; 0·001</w:t>
            </w:r>
          </w:p>
        </w:tc>
        <w:tc>
          <w:tcPr>
            <w:tcW w:w="0" w:type="auto"/>
            <w:vAlign w:val="bottom"/>
          </w:tcPr>
          <w:p w14:paraId="31A7590D" w14:textId="77777777" w:rsidR="00BA5033" w:rsidRPr="00547DE3" w:rsidRDefault="00BA5033" w:rsidP="00AA2CE1">
            <w:pPr>
              <w:jc w:val="left"/>
              <w:rPr>
                <w:rFonts w:ascii="Times New Roman" w:hAnsi="Times New Roman" w:cs="Times New Roman"/>
                <w:sz w:val="16"/>
                <w:szCs w:val="16"/>
              </w:rPr>
            </w:pPr>
          </w:p>
        </w:tc>
        <w:tc>
          <w:tcPr>
            <w:tcW w:w="0" w:type="auto"/>
            <w:vAlign w:val="bottom"/>
          </w:tcPr>
          <w:p w14:paraId="7C10283A" w14:textId="77777777" w:rsidR="00BA5033" w:rsidRPr="00547DE3" w:rsidRDefault="00BA5033" w:rsidP="00AA2CE1">
            <w:pPr>
              <w:jc w:val="left"/>
              <w:rPr>
                <w:rFonts w:ascii="Times New Roman" w:hAnsi="Times New Roman" w:cs="Times New Roman"/>
                <w:sz w:val="16"/>
                <w:szCs w:val="16"/>
              </w:rPr>
            </w:pPr>
          </w:p>
        </w:tc>
      </w:tr>
      <w:tr w:rsidR="00BA5033" w:rsidRPr="00547DE3" w14:paraId="28BE292C" w14:textId="77777777" w:rsidTr="00AA2CE1">
        <w:trPr>
          <w:jc w:val="center"/>
        </w:trPr>
        <w:tc>
          <w:tcPr>
            <w:tcW w:w="0" w:type="auto"/>
            <w:vAlign w:val="bottom"/>
          </w:tcPr>
          <w:p w14:paraId="58310747"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AST</w:t>
            </w:r>
            <w:ins w:id="1779" w:author="张艺韬" w:date="2023-01-30T18:24:00Z">
              <w:r w:rsidR="002A3F27">
                <w:rPr>
                  <w:rFonts w:ascii="Times New Roman" w:hAnsi="Times New Roman" w:cs="Times New Roman"/>
                  <w:sz w:val="16"/>
                  <w:szCs w:val="16"/>
                </w:rPr>
                <w:t xml:space="preserve"> (per 1 </w:t>
              </w:r>
              <w:r w:rsidR="002A3F27" w:rsidRPr="00BD043D">
                <w:rPr>
                  <w:rFonts w:ascii="Times New Roman" w:eastAsia="DengXian" w:hAnsi="Times New Roman" w:cs="Times New Roman"/>
                  <w:color w:val="000000"/>
                  <w:sz w:val="16"/>
                  <w:szCs w:val="16"/>
                </w:rPr>
                <w:t>U/L</w:t>
              </w:r>
              <w:r w:rsidR="002A3F27">
                <w:rPr>
                  <w:rFonts w:ascii="Times New Roman" w:eastAsia="DengXian" w:hAnsi="Times New Roman" w:cs="Times New Roman"/>
                  <w:color w:val="000000"/>
                  <w:sz w:val="16"/>
                  <w:szCs w:val="16"/>
                </w:rPr>
                <w:t>)</w:t>
              </w:r>
            </w:ins>
          </w:p>
        </w:tc>
        <w:tc>
          <w:tcPr>
            <w:tcW w:w="0" w:type="auto"/>
            <w:vAlign w:val="bottom"/>
          </w:tcPr>
          <w:p w14:paraId="6BF12554"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1·018 (1·007-1·028)</w:t>
            </w:r>
          </w:p>
        </w:tc>
        <w:tc>
          <w:tcPr>
            <w:tcW w:w="0" w:type="auto"/>
            <w:vAlign w:val="bottom"/>
          </w:tcPr>
          <w:p w14:paraId="1D31EEFE"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001</w:t>
            </w:r>
          </w:p>
        </w:tc>
        <w:tc>
          <w:tcPr>
            <w:tcW w:w="0" w:type="auto"/>
            <w:vAlign w:val="bottom"/>
          </w:tcPr>
          <w:p w14:paraId="1FAA5A45"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1·022 (1·007-1·037)</w:t>
            </w:r>
          </w:p>
        </w:tc>
        <w:tc>
          <w:tcPr>
            <w:tcW w:w="0" w:type="auto"/>
            <w:vAlign w:val="bottom"/>
          </w:tcPr>
          <w:p w14:paraId="6555D44B"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003</w:t>
            </w:r>
          </w:p>
        </w:tc>
      </w:tr>
      <w:tr w:rsidR="00BA5033" w:rsidRPr="00547DE3" w14:paraId="1A138A4E" w14:textId="77777777" w:rsidTr="00AA2CE1">
        <w:trPr>
          <w:jc w:val="center"/>
        </w:trPr>
        <w:tc>
          <w:tcPr>
            <w:tcW w:w="0" w:type="auto"/>
            <w:vAlign w:val="bottom"/>
          </w:tcPr>
          <w:p w14:paraId="223E545A"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DBIL</w:t>
            </w:r>
            <w:ins w:id="1780" w:author="张艺韬" w:date="2023-01-30T18:24:00Z">
              <w:r w:rsidR="00D96C7E">
                <w:rPr>
                  <w:rFonts w:ascii="Times New Roman" w:hAnsi="Times New Roman" w:cs="Times New Roman"/>
                  <w:sz w:val="16"/>
                  <w:szCs w:val="16"/>
                </w:rPr>
                <w:t xml:space="preserve"> (per 1 </w:t>
              </w:r>
              <w:r w:rsidR="00D96C7E" w:rsidRPr="00BD043D">
                <w:rPr>
                  <w:rFonts w:ascii="Times New Roman" w:eastAsia="DengXian" w:hAnsi="Times New Roman" w:cs="Times New Roman"/>
                  <w:color w:val="000000"/>
                  <w:sz w:val="16"/>
                  <w:szCs w:val="16"/>
                </w:rPr>
                <w:t>g/L</w:t>
              </w:r>
              <w:r w:rsidR="00D96C7E">
                <w:rPr>
                  <w:rFonts w:ascii="Times New Roman" w:eastAsia="DengXian" w:hAnsi="Times New Roman" w:cs="Times New Roman"/>
                  <w:color w:val="000000"/>
                  <w:sz w:val="16"/>
                  <w:szCs w:val="16"/>
                </w:rPr>
                <w:t>)</w:t>
              </w:r>
            </w:ins>
          </w:p>
        </w:tc>
        <w:tc>
          <w:tcPr>
            <w:tcW w:w="0" w:type="auto"/>
            <w:vAlign w:val="bottom"/>
          </w:tcPr>
          <w:p w14:paraId="4C36D297"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1·149 (1·072-1·232)</w:t>
            </w:r>
          </w:p>
        </w:tc>
        <w:tc>
          <w:tcPr>
            <w:tcW w:w="0" w:type="auto"/>
            <w:vAlign w:val="bottom"/>
          </w:tcPr>
          <w:p w14:paraId="6E39D926"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lt; 0·001</w:t>
            </w:r>
          </w:p>
        </w:tc>
        <w:tc>
          <w:tcPr>
            <w:tcW w:w="0" w:type="auto"/>
            <w:vAlign w:val="bottom"/>
          </w:tcPr>
          <w:p w14:paraId="3C4C6F08"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1·122 (1·030-1·222)</w:t>
            </w:r>
          </w:p>
        </w:tc>
        <w:tc>
          <w:tcPr>
            <w:tcW w:w="0" w:type="auto"/>
            <w:vAlign w:val="bottom"/>
          </w:tcPr>
          <w:p w14:paraId="5B4C52DB"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009</w:t>
            </w:r>
          </w:p>
        </w:tc>
      </w:tr>
      <w:tr w:rsidR="00BA5033" w:rsidRPr="00547DE3" w14:paraId="5EFE3430" w14:textId="77777777" w:rsidTr="00AA2CE1">
        <w:trPr>
          <w:jc w:val="center"/>
        </w:trPr>
        <w:tc>
          <w:tcPr>
            <w:tcW w:w="0" w:type="auto"/>
            <w:vAlign w:val="bottom"/>
          </w:tcPr>
          <w:p w14:paraId="7AAD97A4" w14:textId="77777777" w:rsidR="00BA5033" w:rsidRPr="00547DE3" w:rsidRDefault="00BA5033" w:rsidP="00AA2CE1">
            <w:pPr>
              <w:jc w:val="left"/>
              <w:rPr>
                <w:rFonts w:ascii="Times New Roman" w:hAnsi="Times New Roman" w:cs="Times New Roman"/>
                <w:sz w:val="16"/>
                <w:szCs w:val="16"/>
              </w:rPr>
            </w:pPr>
            <w:r w:rsidRPr="00547DE3">
              <w:rPr>
                <w:rFonts w:ascii="Times New Roman" w:eastAsia="DengXian" w:hAnsi="Times New Roman" w:cs="Times New Roman"/>
                <w:color w:val="000000"/>
                <w:sz w:val="16"/>
                <w:szCs w:val="16"/>
              </w:rPr>
              <w:t>Myoglobin</w:t>
            </w:r>
            <w:ins w:id="1781" w:author="张艺韬" w:date="2023-01-30T18:25:00Z">
              <w:r w:rsidR="00943A22">
                <w:rPr>
                  <w:rFonts w:ascii="Times New Roman" w:eastAsia="DengXian" w:hAnsi="Times New Roman" w:cs="Times New Roman"/>
                  <w:color w:val="000000"/>
                  <w:sz w:val="16"/>
                  <w:szCs w:val="16"/>
                </w:rPr>
                <w:t xml:space="preserve"> (per 1 </w:t>
              </w:r>
              <w:r w:rsidR="00943A22" w:rsidRPr="00BD043D">
                <w:rPr>
                  <w:rFonts w:ascii="Times New Roman" w:eastAsia="DengXian" w:hAnsi="Times New Roman" w:cs="Times New Roman"/>
                  <w:color w:val="000000"/>
                  <w:sz w:val="16"/>
                  <w:szCs w:val="16"/>
                </w:rPr>
                <w:t>ng/ml</w:t>
              </w:r>
              <w:r w:rsidR="00943A22">
                <w:rPr>
                  <w:rFonts w:ascii="Times New Roman" w:eastAsia="DengXian" w:hAnsi="Times New Roman" w:cs="Times New Roman"/>
                  <w:color w:val="000000"/>
                  <w:sz w:val="16"/>
                  <w:szCs w:val="16"/>
                </w:rPr>
                <w:t>)</w:t>
              </w:r>
            </w:ins>
          </w:p>
        </w:tc>
        <w:tc>
          <w:tcPr>
            <w:tcW w:w="0" w:type="auto"/>
            <w:vAlign w:val="bottom"/>
          </w:tcPr>
          <w:p w14:paraId="709F6F74"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1·001 (1·000-1·002)</w:t>
            </w:r>
          </w:p>
        </w:tc>
        <w:tc>
          <w:tcPr>
            <w:tcW w:w="0" w:type="auto"/>
            <w:vAlign w:val="bottom"/>
          </w:tcPr>
          <w:p w14:paraId="2F839F2A"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033</w:t>
            </w:r>
          </w:p>
        </w:tc>
        <w:tc>
          <w:tcPr>
            <w:tcW w:w="0" w:type="auto"/>
            <w:vAlign w:val="bottom"/>
          </w:tcPr>
          <w:p w14:paraId="677DE8FE" w14:textId="77777777" w:rsidR="00BA5033" w:rsidRPr="00547DE3" w:rsidRDefault="00BA5033" w:rsidP="00AA2CE1">
            <w:pPr>
              <w:jc w:val="left"/>
              <w:rPr>
                <w:rFonts w:ascii="Times New Roman" w:hAnsi="Times New Roman" w:cs="Times New Roman"/>
                <w:sz w:val="16"/>
                <w:szCs w:val="16"/>
              </w:rPr>
            </w:pPr>
          </w:p>
        </w:tc>
        <w:tc>
          <w:tcPr>
            <w:tcW w:w="0" w:type="auto"/>
            <w:vAlign w:val="bottom"/>
          </w:tcPr>
          <w:p w14:paraId="64605733" w14:textId="77777777" w:rsidR="00BA5033" w:rsidRPr="00547DE3" w:rsidRDefault="00BA5033" w:rsidP="00AA2CE1">
            <w:pPr>
              <w:jc w:val="left"/>
              <w:rPr>
                <w:rFonts w:ascii="Times New Roman" w:hAnsi="Times New Roman" w:cs="Times New Roman"/>
                <w:sz w:val="16"/>
                <w:szCs w:val="16"/>
              </w:rPr>
            </w:pPr>
          </w:p>
        </w:tc>
      </w:tr>
      <w:tr w:rsidR="00BA5033" w:rsidRPr="00547DE3" w14:paraId="78A76D80" w14:textId="77777777" w:rsidTr="00AA2CE1">
        <w:trPr>
          <w:jc w:val="center"/>
        </w:trPr>
        <w:tc>
          <w:tcPr>
            <w:tcW w:w="0" w:type="auto"/>
            <w:vAlign w:val="bottom"/>
          </w:tcPr>
          <w:p w14:paraId="59250E85"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CEA</w:t>
            </w:r>
            <w:ins w:id="1782" w:author="张艺韬" w:date="2023-01-30T18:25:00Z">
              <w:r w:rsidR="00ED4A51">
                <w:rPr>
                  <w:rFonts w:ascii="Times New Roman" w:hAnsi="Times New Roman" w:cs="Times New Roman"/>
                  <w:sz w:val="16"/>
                  <w:szCs w:val="16"/>
                </w:rPr>
                <w:t xml:space="preserve"> (per 1 </w:t>
              </w:r>
              <w:r w:rsidR="00ED4A51" w:rsidRPr="00BD043D">
                <w:rPr>
                  <w:rFonts w:ascii="Times New Roman" w:eastAsia="DengXian" w:hAnsi="Times New Roman" w:cs="Times New Roman"/>
                  <w:color w:val="000000"/>
                  <w:sz w:val="16"/>
                  <w:szCs w:val="16"/>
                </w:rPr>
                <w:t>ng/ml</w:t>
              </w:r>
              <w:r w:rsidR="00ED4A51">
                <w:rPr>
                  <w:rFonts w:ascii="Times New Roman" w:eastAsia="DengXian" w:hAnsi="Times New Roman" w:cs="Times New Roman"/>
                  <w:color w:val="000000"/>
                  <w:sz w:val="16"/>
                  <w:szCs w:val="16"/>
                </w:rPr>
                <w:t>)</w:t>
              </w:r>
            </w:ins>
          </w:p>
        </w:tc>
        <w:tc>
          <w:tcPr>
            <w:tcW w:w="0" w:type="auto"/>
            <w:vAlign w:val="bottom"/>
          </w:tcPr>
          <w:p w14:paraId="7DAAF288"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1·000 (1·000-1·000)</w:t>
            </w:r>
          </w:p>
        </w:tc>
        <w:tc>
          <w:tcPr>
            <w:tcW w:w="0" w:type="auto"/>
            <w:vAlign w:val="bottom"/>
          </w:tcPr>
          <w:p w14:paraId="22275307"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lt; 0·001</w:t>
            </w:r>
          </w:p>
        </w:tc>
        <w:tc>
          <w:tcPr>
            <w:tcW w:w="0" w:type="auto"/>
            <w:vAlign w:val="bottom"/>
          </w:tcPr>
          <w:p w14:paraId="59A904B0"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1·000 (1·000-1·001)</w:t>
            </w:r>
          </w:p>
        </w:tc>
        <w:tc>
          <w:tcPr>
            <w:tcW w:w="0" w:type="auto"/>
            <w:vAlign w:val="bottom"/>
          </w:tcPr>
          <w:p w14:paraId="4425C946"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001</w:t>
            </w:r>
          </w:p>
        </w:tc>
      </w:tr>
      <w:tr w:rsidR="00BA5033" w:rsidRPr="00547DE3" w14:paraId="6FA0BE82" w14:textId="77777777" w:rsidTr="00AA2CE1">
        <w:trPr>
          <w:jc w:val="center"/>
        </w:trPr>
        <w:tc>
          <w:tcPr>
            <w:tcW w:w="0" w:type="auto"/>
            <w:vAlign w:val="bottom"/>
          </w:tcPr>
          <w:p w14:paraId="4A20B6FE"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CA199</w:t>
            </w:r>
            <w:ins w:id="1783" w:author="张艺韬" w:date="2023-01-30T18:25:00Z">
              <w:r w:rsidR="00ED4A51">
                <w:rPr>
                  <w:rFonts w:ascii="Times New Roman" w:hAnsi="Times New Roman" w:cs="Times New Roman"/>
                  <w:sz w:val="16"/>
                  <w:szCs w:val="16"/>
                </w:rPr>
                <w:t xml:space="preserve"> (per 1 </w:t>
              </w:r>
              <w:r w:rsidR="00ED4A51" w:rsidRPr="00BD043D">
                <w:rPr>
                  <w:rFonts w:ascii="Times New Roman" w:eastAsia="DengXian" w:hAnsi="Times New Roman" w:cs="Times New Roman"/>
                  <w:color w:val="000000"/>
                  <w:sz w:val="16"/>
                  <w:szCs w:val="16"/>
                </w:rPr>
                <w:t>U/L</w:t>
              </w:r>
              <w:r w:rsidR="00ED4A51">
                <w:rPr>
                  <w:rFonts w:ascii="Times New Roman" w:eastAsia="DengXian" w:hAnsi="Times New Roman" w:cs="Times New Roman"/>
                  <w:color w:val="000000"/>
                  <w:sz w:val="16"/>
                  <w:szCs w:val="16"/>
                </w:rPr>
                <w:t>)</w:t>
              </w:r>
            </w:ins>
          </w:p>
        </w:tc>
        <w:tc>
          <w:tcPr>
            <w:tcW w:w="0" w:type="auto"/>
            <w:vAlign w:val="bottom"/>
          </w:tcPr>
          <w:p w14:paraId="641912E6"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1·000 (1·000-1·000)</w:t>
            </w:r>
          </w:p>
        </w:tc>
        <w:tc>
          <w:tcPr>
            <w:tcW w:w="0" w:type="auto"/>
            <w:vAlign w:val="bottom"/>
          </w:tcPr>
          <w:p w14:paraId="30F6FF96"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lt; 0·001</w:t>
            </w:r>
          </w:p>
        </w:tc>
        <w:tc>
          <w:tcPr>
            <w:tcW w:w="0" w:type="auto"/>
            <w:vAlign w:val="bottom"/>
          </w:tcPr>
          <w:p w14:paraId="0EB7E4E7" w14:textId="77777777" w:rsidR="00BA5033" w:rsidRPr="00547DE3" w:rsidRDefault="00BA5033" w:rsidP="00AA2CE1">
            <w:pPr>
              <w:jc w:val="left"/>
              <w:rPr>
                <w:rFonts w:ascii="Times New Roman" w:hAnsi="Times New Roman" w:cs="Times New Roman"/>
                <w:sz w:val="16"/>
                <w:szCs w:val="16"/>
              </w:rPr>
            </w:pPr>
          </w:p>
        </w:tc>
        <w:tc>
          <w:tcPr>
            <w:tcW w:w="0" w:type="auto"/>
            <w:vAlign w:val="bottom"/>
          </w:tcPr>
          <w:p w14:paraId="3FD5295E" w14:textId="77777777" w:rsidR="00BA5033" w:rsidRPr="00547DE3" w:rsidRDefault="00BA5033" w:rsidP="00AA2CE1">
            <w:pPr>
              <w:jc w:val="left"/>
              <w:rPr>
                <w:rFonts w:ascii="Times New Roman" w:hAnsi="Times New Roman" w:cs="Times New Roman"/>
                <w:sz w:val="16"/>
                <w:szCs w:val="16"/>
              </w:rPr>
            </w:pPr>
          </w:p>
        </w:tc>
      </w:tr>
      <w:tr w:rsidR="00BA5033" w:rsidRPr="00547DE3" w14:paraId="53F6E55A" w14:textId="77777777" w:rsidTr="00AA2CE1">
        <w:trPr>
          <w:jc w:val="center"/>
        </w:trPr>
        <w:tc>
          <w:tcPr>
            <w:tcW w:w="0" w:type="auto"/>
            <w:vAlign w:val="bottom"/>
          </w:tcPr>
          <w:p w14:paraId="04B96662"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LVPW</w:t>
            </w:r>
            <w:ins w:id="1784" w:author="张艺韬" w:date="2023-01-30T18:25:00Z">
              <w:r w:rsidR="00ED4A51">
                <w:rPr>
                  <w:rFonts w:ascii="Times New Roman" w:hAnsi="Times New Roman" w:cs="Times New Roman"/>
                  <w:sz w:val="16"/>
                  <w:szCs w:val="16"/>
                </w:rPr>
                <w:t xml:space="preserve"> (</w:t>
              </w:r>
            </w:ins>
            <w:ins w:id="1785" w:author="张艺韬" w:date="2023-01-30T18:26:00Z">
              <w:r w:rsidR="00ED4A51">
                <w:rPr>
                  <w:rFonts w:ascii="Times New Roman" w:hAnsi="Times New Roman" w:cs="Times New Roman"/>
                  <w:sz w:val="16"/>
                  <w:szCs w:val="16"/>
                </w:rPr>
                <w:t xml:space="preserve">per 1 </w:t>
              </w:r>
              <w:r w:rsidR="00ED4A51" w:rsidRPr="00BD043D">
                <w:rPr>
                  <w:rFonts w:ascii="Times New Roman" w:eastAsia="DengXian" w:hAnsi="Times New Roman" w:cs="Times New Roman"/>
                  <w:color w:val="000000"/>
                  <w:sz w:val="16"/>
                  <w:szCs w:val="16"/>
                </w:rPr>
                <w:t>mm</w:t>
              </w:r>
              <w:r w:rsidR="00ED4A51">
                <w:rPr>
                  <w:rFonts w:ascii="Times New Roman" w:eastAsia="DengXian" w:hAnsi="Times New Roman" w:cs="Times New Roman"/>
                  <w:color w:val="000000"/>
                  <w:sz w:val="16"/>
                  <w:szCs w:val="16"/>
                </w:rPr>
                <w:t>)</w:t>
              </w:r>
            </w:ins>
          </w:p>
        </w:tc>
        <w:tc>
          <w:tcPr>
            <w:tcW w:w="0" w:type="auto"/>
            <w:vAlign w:val="bottom"/>
          </w:tcPr>
          <w:p w14:paraId="57997978"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1·190 (1·000-1·252)</w:t>
            </w:r>
          </w:p>
        </w:tc>
        <w:tc>
          <w:tcPr>
            <w:tcW w:w="0" w:type="auto"/>
            <w:vAlign w:val="bottom"/>
          </w:tcPr>
          <w:p w14:paraId="35D5CF74"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05</w:t>
            </w:r>
          </w:p>
        </w:tc>
        <w:tc>
          <w:tcPr>
            <w:tcW w:w="0" w:type="auto"/>
            <w:vAlign w:val="bottom"/>
          </w:tcPr>
          <w:p w14:paraId="66846D54" w14:textId="77777777" w:rsidR="00BA5033" w:rsidRPr="00547DE3" w:rsidRDefault="00BA5033" w:rsidP="00AA2CE1">
            <w:pPr>
              <w:jc w:val="left"/>
              <w:rPr>
                <w:rFonts w:ascii="Times New Roman" w:hAnsi="Times New Roman" w:cs="Times New Roman"/>
                <w:sz w:val="16"/>
                <w:szCs w:val="16"/>
              </w:rPr>
            </w:pPr>
          </w:p>
        </w:tc>
        <w:tc>
          <w:tcPr>
            <w:tcW w:w="0" w:type="auto"/>
            <w:vAlign w:val="bottom"/>
          </w:tcPr>
          <w:p w14:paraId="016327B4" w14:textId="77777777" w:rsidR="00BA5033" w:rsidRPr="00547DE3" w:rsidRDefault="00BA5033" w:rsidP="00AA2CE1">
            <w:pPr>
              <w:jc w:val="left"/>
              <w:rPr>
                <w:rFonts w:ascii="Times New Roman" w:hAnsi="Times New Roman" w:cs="Times New Roman"/>
                <w:sz w:val="16"/>
                <w:szCs w:val="16"/>
              </w:rPr>
            </w:pPr>
          </w:p>
        </w:tc>
      </w:tr>
      <w:tr w:rsidR="00BA5033" w:rsidRPr="00547DE3" w14:paraId="6BA999F1" w14:textId="77777777" w:rsidTr="00AA2CE1">
        <w:trPr>
          <w:jc w:val="center"/>
        </w:trPr>
        <w:tc>
          <w:tcPr>
            <w:tcW w:w="0" w:type="auto"/>
            <w:tcBorders>
              <w:bottom w:val="single" w:sz="4" w:space="0" w:color="auto"/>
            </w:tcBorders>
            <w:vAlign w:val="bottom"/>
          </w:tcPr>
          <w:p w14:paraId="41C99A0B"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Hs-cTnI</w:t>
            </w:r>
            <w:ins w:id="1786" w:author="张艺韬" w:date="2023-01-30T18:26:00Z">
              <w:r w:rsidR="00ED4A51">
                <w:rPr>
                  <w:rFonts w:ascii="Times New Roman" w:hAnsi="Times New Roman" w:cs="Times New Roman"/>
                  <w:sz w:val="16"/>
                  <w:szCs w:val="16"/>
                </w:rPr>
                <w:t xml:space="preserve"> &gt; 0.028 ng/ml</w:t>
              </w:r>
            </w:ins>
          </w:p>
        </w:tc>
        <w:tc>
          <w:tcPr>
            <w:tcW w:w="0" w:type="auto"/>
            <w:tcBorders>
              <w:bottom w:val="single" w:sz="4" w:space="0" w:color="auto"/>
            </w:tcBorders>
            <w:vAlign w:val="bottom"/>
          </w:tcPr>
          <w:p w14:paraId="6E276FF6"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3·760 (2·508-5·638)</w:t>
            </w:r>
          </w:p>
        </w:tc>
        <w:tc>
          <w:tcPr>
            <w:tcW w:w="0" w:type="auto"/>
            <w:tcBorders>
              <w:bottom w:val="single" w:sz="4" w:space="0" w:color="auto"/>
            </w:tcBorders>
            <w:vAlign w:val="bottom"/>
          </w:tcPr>
          <w:p w14:paraId="79FF13A5"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lt; 0·001</w:t>
            </w:r>
          </w:p>
        </w:tc>
        <w:tc>
          <w:tcPr>
            <w:tcW w:w="0" w:type="auto"/>
            <w:tcBorders>
              <w:bottom w:val="single" w:sz="4" w:space="0" w:color="auto"/>
            </w:tcBorders>
            <w:vAlign w:val="bottom"/>
          </w:tcPr>
          <w:p w14:paraId="49A194B5"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2·278 (1·190-4·361)</w:t>
            </w:r>
          </w:p>
        </w:tc>
        <w:tc>
          <w:tcPr>
            <w:tcW w:w="0" w:type="auto"/>
            <w:tcBorders>
              <w:bottom w:val="single" w:sz="4" w:space="0" w:color="auto"/>
            </w:tcBorders>
            <w:vAlign w:val="bottom"/>
          </w:tcPr>
          <w:p w14:paraId="56D2AFA8" w14:textId="77777777" w:rsidR="00BA5033" w:rsidRPr="00547DE3" w:rsidRDefault="00BA5033" w:rsidP="00AA2CE1">
            <w:pPr>
              <w:jc w:val="left"/>
              <w:rPr>
                <w:rFonts w:ascii="Times New Roman" w:hAnsi="Times New Roman" w:cs="Times New Roman"/>
                <w:sz w:val="16"/>
                <w:szCs w:val="16"/>
              </w:rPr>
            </w:pPr>
            <w:r w:rsidRPr="00547DE3">
              <w:rPr>
                <w:rFonts w:ascii="Times New Roman" w:hAnsi="Times New Roman" w:cs="Times New Roman"/>
                <w:sz w:val="16"/>
                <w:szCs w:val="16"/>
              </w:rPr>
              <w:t>0·013</w:t>
            </w:r>
          </w:p>
        </w:tc>
      </w:tr>
    </w:tbl>
    <w:p w14:paraId="6483B18D" w14:textId="77777777" w:rsidR="00AA2CE1" w:rsidRDefault="00BA5033">
      <w:pPr>
        <w:ind w:leftChars="1755" w:left="3685" w:rightChars="175" w:right="368" w:firstLineChars="177" w:firstLine="283"/>
        <w:rPr>
          <w:rFonts w:ascii="Times New Roman" w:hAnsi="Times New Roman" w:cs="Times New Roman"/>
          <w:sz w:val="16"/>
          <w:szCs w:val="16"/>
        </w:rPr>
        <w:pPrChange w:id="1787" w:author="张艺韬" w:date="2023-01-30T20:05:00Z">
          <w:pPr>
            <w:ind w:leftChars="1755" w:left="3685" w:rightChars="175" w:right="368" w:firstLineChars="300" w:firstLine="480"/>
          </w:pPr>
        </w:pPrChange>
      </w:pPr>
      <w:r w:rsidRPr="00547DE3">
        <w:rPr>
          <w:rFonts w:ascii="Times New Roman" w:hAnsi="Times New Roman" w:cs="Times New Roman"/>
          <w:sz w:val="16"/>
          <w:szCs w:val="16"/>
        </w:rPr>
        <w:lastRenderedPageBreak/>
        <w:t>HR, hazard ratio; CI, confidence interval; other abbreviations as in table 1 and 2.</w:t>
      </w:r>
    </w:p>
    <w:p w14:paraId="2B3F69EE" w14:textId="77777777" w:rsidR="00475ACF" w:rsidRDefault="00475ACF" w:rsidP="00BA5033">
      <w:pPr>
        <w:widowControl/>
        <w:rPr>
          <w:rFonts w:ascii="Times New Roman" w:hAnsi="Times New Roman" w:cs="Times New Roman"/>
          <w:b/>
          <w:bCs/>
          <w:sz w:val="24"/>
          <w:szCs w:val="24"/>
        </w:rPr>
      </w:pPr>
    </w:p>
    <w:p w14:paraId="3ACFA508" w14:textId="77777777" w:rsidR="00475ACF" w:rsidRDefault="00475ACF">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4AFAE804" w14:textId="77777777" w:rsidR="00475ACF" w:rsidRDefault="00475ACF" w:rsidP="00475ACF">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e</w:t>
      </w:r>
      <w:r w:rsidRPr="00393B33">
        <w:rPr>
          <w:rFonts w:ascii="Times New Roman" w:hAnsi="Times New Roman" w:cs="Times New Roman"/>
          <w:b/>
          <w:bCs/>
          <w:sz w:val="20"/>
          <w:szCs w:val="20"/>
        </w:rPr>
        <w:t>Table-</w:t>
      </w:r>
      <w:r>
        <w:rPr>
          <w:rFonts w:ascii="Times New Roman" w:hAnsi="Times New Roman" w:cs="Times New Roman"/>
          <w:b/>
          <w:bCs/>
          <w:sz w:val="20"/>
          <w:szCs w:val="20"/>
        </w:rPr>
        <w:t>2</w:t>
      </w:r>
      <w:r w:rsidRPr="00393B33">
        <w:rPr>
          <w:rFonts w:ascii="Times New Roman" w:hAnsi="Times New Roman" w:cs="Times New Roman"/>
          <w:b/>
          <w:bCs/>
          <w:sz w:val="20"/>
          <w:szCs w:val="20"/>
        </w:rPr>
        <w:t xml:space="preserve"> COX Regression Analysis for Predicting All-Cause Death </w:t>
      </w:r>
    </w:p>
    <w:p w14:paraId="16A3BF91" w14:textId="77777777" w:rsidR="00475ACF" w:rsidRPr="00393B33" w:rsidRDefault="00475ACF" w:rsidP="00475ACF">
      <w:pPr>
        <w:jc w:val="center"/>
        <w:rPr>
          <w:rFonts w:ascii="Times New Roman" w:hAnsi="Times New Roman" w:cs="Times New Roman"/>
          <w:b/>
          <w:bCs/>
          <w:sz w:val="20"/>
          <w:szCs w:val="20"/>
        </w:rPr>
      </w:pPr>
      <w:r w:rsidRPr="00393B33">
        <w:rPr>
          <w:rFonts w:ascii="Times New Roman" w:hAnsi="Times New Roman" w:cs="Times New Roman"/>
          <w:b/>
          <w:bCs/>
          <w:sz w:val="20"/>
          <w:szCs w:val="20"/>
        </w:rPr>
        <w:t>After</w:t>
      </w:r>
      <w:r>
        <w:rPr>
          <w:rFonts w:ascii="Times New Roman" w:hAnsi="Times New Roman" w:cs="Times New Roman"/>
          <w:b/>
          <w:bCs/>
          <w:sz w:val="20"/>
          <w:szCs w:val="20"/>
        </w:rPr>
        <w:t xml:space="preserve"> </w:t>
      </w:r>
      <w:r w:rsidRPr="00393B33">
        <w:rPr>
          <w:rFonts w:ascii="Times New Roman" w:hAnsi="Times New Roman" w:cs="Times New Roman"/>
          <w:b/>
          <w:bCs/>
          <w:sz w:val="20"/>
          <w:szCs w:val="20"/>
        </w:rPr>
        <w:t>Propensity Score Matching</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9"/>
        <w:gridCol w:w="2176"/>
        <w:gridCol w:w="720"/>
        <w:gridCol w:w="1536"/>
        <w:gridCol w:w="720"/>
      </w:tblGrid>
      <w:tr w:rsidR="00475ACF" w:rsidRPr="00393B33" w14:paraId="0D0B57F7" w14:textId="77777777" w:rsidTr="00AA2CE1">
        <w:trPr>
          <w:jc w:val="center"/>
        </w:trPr>
        <w:tc>
          <w:tcPr>
            <w:tcW w:w="0" w:type="auto"/>
            <w:tcBorders>
              <w:top w:val="single" w:sz="4" w:space="0" w:color="auto"/>
            </w:tcBorders>
            <w:vAlign w:val="bottom"/>
          </w:tcPr>
          <w:p w14:paraId="22F8D68C" w14:textId="77777777" w:rsidR="00475ACF" w:rsidRPr="00393B33" w:rsidRDefault="00475ACF" w:rsidP="00AA2CE1">
            <w:pPr>
              <w:jc w:val="left"/>
              <w:rPr>
                <w:rFonts w:ascii="Times New Roman" w:hAnsi="Times New Roman" w:cs="Times New Roman"/>
                <w:sz w:val="16"/>
                <w:szCs w:val="16"/>
              </w:rPr>
            </w:pPr>
          </w:p>
        </w:tc>
        <w:tc>
          <w:tcPr>
            <w:tcW w:w="0" w:type="auto"/>
            <w:gridSpan w:val="2"/>
            <w:tcBorders>
              <w:top w:val="single" w:sz="4" w:space="0" w:color="auto"/>
              <w:bottom w:val="single" w:sz="4" w:space="0" w:color="auto"/>
            </w:tcBorders>
            <w:vAlign w:val="bottom"/>
          </w:tcPr>
          <w:p w14:paraId="3F4B8D87"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Univariate</w:t>
            </w:r>
          </w:p>
        </w:tc>
        <w:tc>
          <w:tcPr>
            <w:tcW w:w="0" w:type="auto"/>
            <w:gridSpan w:val="2"/>
            <w:tcBorders>
              <w:top w:val="single" w:sz="4" w:space="0" w:color="auto"/>
              <w:bottom w:val="single" w:sz="4" w:space="0" w:color="auto"/>
            </w:tcBorders>
            <w:vAlign w:val="bottom"/>
          </w:tcPr>
          <w:p w14:paraId="5081579F"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Multivariate</w:t>
            </w:r>
          </w:p>
        </w:tc>
      </w:tr>
      <w:tr w:rsidR="00475ACF" w:rsidRPr="00393B33" w14:paraId="1C8A1F07" w14:textId="77777777" w:rsidTr="00AA2CE1">
        <w:trPr>
          <w:jc w:val="center"/>
        </w:trPr>
        <w:tc>
          <w:tcPr>
            <w:tcW w:w="0" w:type="auto"/>
            <w:tcBorders>
              <w:bottom w:val="single" w:sz="4" w:space="0" w:color="auto"/>
            </w:tcBorders>
            <w:vAlign w:val="bottom"/>
          </w:tcPr>
          <w:p w14:paraId="073A531C" w14:textId="77777777" w:rsidR="00475ACF" w:rsidRPr="00393B33" w:rsidRDefault="00475ACF" w:rsidP="00AA2CE1">
            <w:pPr>
              <w:jc w:val="left"/>
              <w:rPr>
                <w:rFonts w:ascii="Times New Roman" w:hAnsi="Times New Roman" w:cs="Times New Roman"/>
                <w:sz w:val="16"/>
                <w:szCs w:val="16"/>
              </w:rPr>
            </w:pPr>
          </w:p>
        </w:tc>
        <w:tc>
          <w:tcPr>
            <w:tcW w:w="0" w:type="auto"/>
            <w:tcBorders>
              <w:top w:val="single" w:sz="4" w:space="0" w:color="auto"/>
              <w:bottom w:val="single" w:sz="4" w:space="0" w:color="auto"/>
            </w:tcBorders>
            <w:vAlign w:val="bottom"/>
          </w:tcPr>
          <w:p w14:paraId="63930B5F"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HR (95% CI)</w:t>
            </w:r>
          </w:p>
        </w:tc>
        <w:tc>
          <w:tcPr>
            <w:tcW w:w="0" w:type="auto"/>
            <w:tcBorders>
              <w:bottom w:val="single" w:sz="4" w:space="0" w:color="auto"/>
            </w:tcBorders>
            <w:vAlign w:val="bottom"/>
          </w:tcPr>
          <w:p w14:paraId="1B28302D"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i/>
                <w:iCs/>
                <w:sz w:val="16"/>
                <w:szCs w:val="16"/>
              </w:rPr>
              <w:t>P</w:t>
            </w:r>
            <w:r w:rsidRPr="00393B33">
              <w:rPr>
                <w:rFonts w:ascii="Times New Roman" w:hAnsi="Times New Roman" w:cs="Times New Roman"/>
                <w:sz w:val="16"/>
                <w:szCs w:val="16"/>
              </w:rPr>
              <w:t xml:space="preserve"> value</w:t>
            </w:r>
          </w:p>
        </w:tc>
        <w:tc>
          <w:tcPr>
            <w:tcW w:w="0" w:type="auto"/>
            <w:tcBorders>
              <w:top w:val="single" w:sz="4" w:space="0" w:color="auto"/>
              <w:bottom w:val="single" w:sz="4" w:space="0" w:color="auto"/>
            </w:tcBorders>
            <w:vAlign w:val="bottom"/>
          </w:tcPr>
          <w:p w14:paraId="6FCD0111"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HR (95% CI)</w:t>
            </w:r>
          </w:p>
        </w:tc>
        <w:tc>
          <w:tcPr>
            <w:tcW w:w="0" w:type="auto"/>
            <w:tcBorders>
              <w:top w:val="single" w:sz="4" w:space="0" w:color="auto"/>
              <w:bottom w:val="single" w:sz="4" w:space="0" w:color="auto"/>
            </w:tcBorders>
            <w:vAlign w:val="bottom"/>
          </w:tcPr>
          <w:p w14:paraId="26AED766"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i/>
                <w:iCs/>
                <w:sz w:val="16"/>
                <w:szCs w:val="16"/>
              </w:rPr>
              <w:t>P</w:t>
            </w:r>
            <w:r w:rsidRPr="00393B33">
              <w:rPr>
                <w:rFonts w:ascii="Times New Roman" w:hAnsi="Times New Roman" w:cs="Times New Roman"/>
                <w:sz w:val="16"/>
                <w:szCs w:val="16"/>
              </w:rPr>
              <w:t xml:space="preserve"> value</w:t>
            </w:r>
          </w:p>
        </w:tc>
      </w:tr>
      <w:tr w:rsidR="00475ACF" w:rsidRPr="00393B33" w14:paraId="47C39E11" w14:textId="77777777" w:rsidTr="00AA2CE1">
        <w:trPr>
          <w:jc w:val="center"/>
        </w:trPr>
        <w:tc>
          <w:tcPr>
            <w:tcW w:w="0" w:type="auto"/>
            <w:tcBorders>
              <w:top w:val="single" w:sz="4" w:space="0" w:color="auto"/>
            </w:tcBorders>
            <w:vAlign w:val="bottom"/>
          </w:tcPr>
          <w:p w14:paraId="79D50124"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Radical operation</w:t>
            </w:r>
          </w:p>
        </w:tc>
        <w:tc>
          <w:tcPr>
            <w:tcW w:w="0" w:type="auto"/>
            <w:tcBorders>
              <w:top w:val="single" w:sz="4" w:space="0" w:color="auto"/>
            </w:tcBorders>
            <w:vAlign w:val="bottom"/>
          </w:tcPr>
          <w:p w14:paraId="7B99CBB8"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0·213 (0·124-0·367)</w:t>
            </w:r>
          </w:p>
        </w:tc>
        <w:tc>
          <w:tcPr>
            <w:tcW w:w="0" w:type="auto"/>
            <w:tcBorders>
              <w:top w:val="single" w:sz="4" w:space="0" w:color="auto"/>
            </w:tcBorders>
          </w:tcPr>
          <w:p w14:paraId="5629459B"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lt; 0·001</w:t>
            </w:r>
          </w:p>
        </w:tc>
        <w:tc>
          <w:tcPr>
            <w:tcW w:w="0" w:type="auto"/>
            <w:tcBorders>
              <w:top w:val="single" w:sz="4" w:space="0" w:color="auto"/>
            </w:tcBorders>
            <w:vAlign w:val="bottom"/>
          </w:tcPr>
          <w:p w14:paraId="08603D94"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0·209 (0·108-0·403)</w:t>
            </w:r>
          </w:p>
        </w:tc>
        <w:tc>
          <w:tcPr>
            <w:tcW w:w="0" w:type="auto"/>
            <w:tcBorders>
              <w:top w:val="single" w:sz="4" w:space="0" w:color="auto"/>
            </w:tcBorders>
            <w:vAlign w:val="bottom"/>
          </w:tcPr>
          <w:p w14:paraId="6F270A50"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lt; 0·001</w:t>
            </w:r>
          </w:p>
        </w:tc>
      </w:tr>
      <w:tr w:rsidR="00475ACF" w:rsidRPr="00393B33" w14:paraId="24C31666" w14:textId="77777777" w:rsidTr="00AA2CE1">
        <w:trPr>
          <w:jc w:val="center"/>
        </w:trPr>
        <w:tc>
          <w:tcPr>
            <w:tcW w:w="0" w:type="auto"/>
            <w:vAlign w:val="bottom"/>
          </w:tcPr>
          <w:p w14:paraId="3693C785"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Hs-cTnI</w:t>
            </w:r>
            <w:ins w:id="1788" w:author="张艺韬" w:date="2023-01-30T18:14:00Z">
              <w:r w:rsidR="007227CA">
                <w:rPr>
                  <w:rFonts w:ascii="Times New Roman" w:hAnsi="Times New Roman" w:cs="Times New Roman"/>
                  <w:sz w:val="16"/>
                  <w:szCs w:val="16"/>
                </w:rPr>
                <w:t xml:space="preserve"> &gt; 0.028</w:t>
              </w:r>
            </w:ins>
            <w:ins w:id="1789" w:author="张艺韬" w:date="2023-01-30T18:26:00Z">
              <w:r w:rsidR="00ED4A51">
                <w:rPr>
                  <w:rFonts w:ascii="Times New Roman" w:hAnsi="Times New Roman" w:cs="Times New Roman"/>
                  <w:sz w:val="16"/>
                  <w:szCs w:val="16"/>
                </w:rPr>
                <w:t xml:space="preserve"> </w:t>
              </w:r>
            </w:ins>
            <w:ins w:id="1790" w:author="张艺韬" w:date="2023-01-30T18:14:00Z">
              <w:r w:rsidR="007227CA">
                <w:rPr>
                  <w:rFonts w:ascii="Times New Roman" w:hAnsi="Times New Roman" w:cs="Times New Roman"/>
                  <w:sz w:val="16"/>
                  <w:szCs w:val="16"/>
                </w:rPr>
                <w:t>ng/ml</w:t>
              </w:r>
            </w:ins>
          </w:p>
        </w:tc>
        <w:tc>
          <w:tcPr>
            <w:tcW w:w="0" w:type="auto"/>
            <w:vAlign w:val="bottom"/>
          </w:tcPr>
          <w:p w14:paraId="5E5A0EE2"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2·034 (</w:t>
            </w:r>
            <w:del w:id="1791" w:author="张艺韬" w:date="2023-01-15T11:42:00Z">
              <w:r w:rsidRPr="00393B33" w:rsidDel="0098645F">
                <w:rPr>
                  <w:rFonts w:ascii="Times New Roman" w:hAnsi="Times New Roman" w:cs="Times New Roman"/>
                  <w:sz w:val="16"/>
                  <w:szCs w:val="16"/>
                </w:rPr>
                <w:delText>0</w:delText>
              </w:r>
            </w:del>
            <w:ins w:id="1792" w:author="张艺韬" w:date="2023-01-15T11:42:00Z">
              <w:r w:rsidR="0098645F">
                <w:rPr>
                  <w:rFonts w:ascii="Times New Roman" w:hAnsi="Times New Roman" w:cs="Times New Roman"/>
                  <w:sz w:val="16"/>
                  <w:szCs w:val="16"/>
                </w:rPr>
                <w:t>1</w:t>
              </w:r>
            </w:ins>
            <w:r w:rsidRPr="00393B33">
              <w:rPr>
                <w:rFonts w:ascii="Times New Roman" w:hAnsi="Times New Roman" w:cs="Times New Roman"/>
                <w:sz w:val="16"/>
                <w:szCs w:val="16"/>
              </w:rPr>
              <w:t>·</w:t>
            </w:r>
            <w:del w:id="1793" w:author="张艺韬" w:date="2023-01-15T11:42:00Z">
              <w:r w:rsidRPr="00393B33" w:rsidDel="0098645F">
                <w:rPr>
                  <w:rFonts w:ascii="Times New Roman" w:hAnsi="Times New Roman" w:cs="Times New Roman"/>
                  <w:sz w:val="16"/>
                  <w:szCs w:val="16"/>
                </w:rPr>
                <w:delText>124</w:delText>
              </w:r>
            </w:del>
            <w:ins w:id="1794" w:author="张艺韬" w:date="2023-01-15T11:42:00Z">
              <w:r w:rsidR="0098645F">
                <w:rPr>
                  <w:rFonts w:ascii="Times New Roman" w:hAnsi="Times New Roman" w:cs="Times New Roman"/>
                  <w:sz w:val="16"/>
                  <w:szCs w:val="16"/>
                </w:rPr>
                <w:t>174</w:t>
              </w:r>
            </w:ins>
            <w:r w:rsidRPr="00393B33">
              <w:rPr>
                <w:rFonts w:ascii="Times New Roman" w:hAnsi="Times New Roman" w:cs="Times New Roman"/>
                <w:sz w:val="16"/>
                <w:szCs w:val="16"/>
              </w:rPr>
              <w:t>-</w:t>
            </w:r>
            <w:del w:id="1795" w:author="张艺韬" w:date="2023-01-15T11:43:00Z">
              <w:r w:rsidRPr="00393B33" w:rsidDel="0098645F">
                <w:rPr>
                  <w:rFonts w:ascii="Times New Roman" w:hAnsi="Times New Roman" w:cs="Times New Roman"/>
                  <w:sz w:val="16"/>
                  <w:szCs w:val="16"/>
                </w:rPr>
                <w:delText>0</w:delText>
              </w:r>
            </w:del>
            <w:ins w:id="1796" w:author="张艺韬" w:date="2023-01-15T11:43:00Z">
              <w:r w:rsidR="0098645F">
                <w:rPr>
                  <w:rFonts w:ascii="Times New Roman" w:hAnsi="Times New Roman" w:cs="Times New Roman"/>
                  <w:sz w:val="16"/>
                  <w:szCs w:val="16"/>
                </w:rPr>
                <w:t>3</w:t>
              </w:r>
            </w:ins>
            <w:r w:rsidRPr="00393B33">
              <w:rPr>
                <w:rFonts w:ascii="Times New Roman" w:hAnsi="Times New Roman" w:cs="Times New Roman"/>
                <w:sz w:val="16"/>
                <w:szCs w:val="16"/>
              </w:rPr>
              <w:t>·</w:t>
            </w:r>
            <w:del w:id="1797" w:author="张艺韬" w:date="2023-01-15T11:43:00Z">
              <w:r w:rsidRPr="00393B33" w:rsidDel="0098645F">
                <w:rPr>
                  <w:rFonts w:ascii="Times New Roman" w:hAnsi="Times New Roman" w:cs="Times New Roman"/>
                  <w:sz w:val="16"/>
                  <w:szCs w:val="16"/>
                </w:rPr>
                <w:delText>367</w:delText>
              </w:r>
            </w:del>
            <w:ins w:id="1798" w:author="张艺韬" w:date="2023-01-15T11:43:00Z">
              <w:r w:rsidR="0098645F">
                <w:rPr>
                  <w:rFonts w:ascii="Times New Roman" w:hAnsi="Times New Roman" w:cs="Times New Roman"/>
                  <w:sz w:val="16"/>
                  <w:szCs w:val="16"/>
                </w:rPr>
                <w:t>522</w:t>
              </w:r>
            </w:ins>
            <w:r w:rsidRPr="00393B33">
              <w:rPr>
                <w:rFonts w:ascii="Times New Roman" w:hAnsi="Times New Roman" w:cs="Times New Roman"/>
                <w:sz w:val="16"/>
                <w:szCs w:val="16"/>
              </w:rPr>
              <w:t>)</w:t>
            </w:r>
          </w:p>
        </w:tc>
        <w:tc>
          <w:tcPr>
            <w:tcW w:w="0" w:type="auto"/>
          </w:tcPr>
          <w:p w14:paraId="3FF9DE93"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0·011</w:t>
            </w:r>
          </w:p>
        </w:tc>
        <w:tc>
          <w:tcPr>
            <w:tcW w:w="0" w:type="auto"/>
            <w:vAlign w:val="bottom"/>
          </w:tcPr>
          <w:p w14:paraId="6FDC8B82"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2·142 (1·057-4·341)</w:t>
            </w:r>
          </w:p>
        </w:tc>
        <w:tc>
          <w:tcPr>
            <w:tcW w:w="0" w:type="auto"/>
            <w:vAlign w:val="bottom"/>
          </w:tcPr>
          <w:p w14:paraId="7AE0FFD2"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0·035</w:t>
            </w:r>
          </w:p>
        </w:tc>
      </w:tr>
      <w:tr w:rsidR="00475ACF" w:rsidRPr="00393B33" w14:paraId="056F5A41" w14:textId="77777777" w:rsidTr="00AA2CE1">
        <w:trPr>
          <w:jc w:val="center"/>
        </w:trPr>
        <w:tc>
          <w:tcPr>
            <w:tcW w:w="0" w:type="auto"/>
            <w:vAlign w:val="bottom"/>
          </w:tcPr>
          <w:p w14:paraId="6B3F0B50"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Laparoscope</w:t>
            </w:r>
          </w:p>
        </w:tc>
        <w:tc>
          <w:tcPr>
            <w:tcW w:w="0" w:type="auto"/>
            <w:vAlign w:val="bottom"/>
          </w:tcPr>
          <w:p w14:paraId="6CA1E81B"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0·496 (0·277-0·889)</w:t>
            </w:r>
          </w:p>
        </w:tc>
        <w:tc>
          <w:tcPr>
            <w:tcW w:w="0" w:type="auto"/>
          </w:tcPr>
          <w:p w14:paraId="1A525151"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0·018</w:t>
            </w:r>
          </w:p>
        </w:tc>
        <w:tc>
          <w:tcPr>
            <w:tcW w:w="0" w:type="auto"/>
            <w:vAlign w:val="bottom"/>
          </w:tcPr>
          <w:p w14:paraId="63064D7E" w14:textId="77777777" w:rsidR="00475ACF" w:rsidRPr="00393B33" w:rsidRDefault="00475ACF" w:rsidP="00AA2CE1">
            <w:pPr>
              <w:jc w:val="left"/>
              <w:rPr>
                <w:rFonts w:ascii="Times New Roman" w:hAnsi="Times New Roman" w:cs="Times New Roman"/>
                <w:sz w:val="16"/>
                <w:szCs w:val="16"/>
              </w:rPr>
            </w:pPr>
          </w:p>
        </w:tc>
        <w:tc>
          <w:tcPr>
            <w:tcW w:w="0" w:type="auto"/>
            <w:vAlign w:val="bottom"/>
          </w:tcPr>
          <w:p w14:paraId="03D7B60A" w14:textId="77777777" w:rsidR="00475ACF" w:rsidRPr="00393B33" w:rsidRDefault="00475ACF" w:rsidP="00AA2CE1">
            <w:pPr>
              <w:jc w:val="left"/>
              <w:rPr>
                <w:rFonts w:ascii="Times New Roman" w:hAnsi="Times New Roman" w:cs="Times New Roman"/>
                <w:sz w:val="16"/>
                <w:szCs w:val="16"/>
              </w:rPr>
            </w:pPr>
          </w:p>
        </w:tc>
      </w:tr>
      <w:tr w:rsidR="00475ACF" w:rsidRPr="00393B33" w14:paraId="410846D3" w14:textId="77777777" w:rsidTr="00AA2CE1">
        <w:trPr>
          <w:jc w:val="center"/>
        </w:trPr>
        <w:tc>
          <w:tcPr>
            <w:tcW w:w="0" w:type="auto"/>
            <w:vAlign w:val="bottom"/>
          </w:tcPr>
          <w:p w14:paraId="1BE62112"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HR</w:t>
            </w:r>
            <w:ins w:id="1799" w:author="张艺韬" w:date="2023-01-30T18:14:00Z">
              <w:r w:rsidR="007227CA">
                <w:rPr>
                  <w:rFonts w:ascii="Times New Roman" w:hAnsi="Times New Roman" w:cs="Times New Roman"/>
                  <w:sz w:val="16"/>
                  <w:szCs w:val="16"/>
                </w:rPr>
                <w:t xml:space="preserve"> </w:t>
              </w:r>
            </w:ins>
            <w:ins w:id="1800" w:author="张艺韬" w:date="2023-01-30T18:15:00Z">
              <w:r w:rsidR="007227CA">
                <w:rPr>
                  <w:rFonts w:ascii="Times New Roman" w:hAnsi="Times New Roman" w:cs="Times New Roman"/>
                  <w:sz w:val="16"/>
                  <w:szCs w:val="16"/>
                </w:rPr>
                <w:t>(</w:t>
              </w:r>
            </w:ins>
            <w:ins w:id="1801" w:author="张艺韬" w:date="2023-01-30T18:23:00Z">
              <w:r w:rsidR="00180D07">
                <w:rPr>
                  <w:rFonts w:ascii="Times New Roman" w:hAnsi="Times New Roman" w:cs="Times New Roman"/>
                  <w:sz w:val="16"/>
                  <w:szCs w:val="16"/>
                </w:rPr>
                <w:t xml:space="preserve">per </w:t>
              </w:r>
            </w:ins>
            <w:ins w:id="1802" w:author="张艺韬" w:date="2023-01-30T18:16:00Z">
              <w:r w:rsidR="007227CA">
                <w:rPr>
                  <w:rFonts w:ascii="Times New Roman" w:hAnsi="Times New Roman" w:cs="Times New Roman"/>
                  <w:sz w:val="16"/>
                  <w:szCs w:val="16"/>
                </w:rPr>
                <w:t xml:space="preserve">1 </w:t>
              </w:r>
              <w:r w:rsidR="007227CA" w:rsidRPr="00BD043D">
                <w:rPr>
                  <w:rFonts w:ascii="Times New Roman" w:eastAsia="DengXian" w:hAnsi="Times New Roman" w:cs="Times New Roman"/>
                  <w:color w:val="000000"/>
                  <w:sz w:val="16"/>
                  <w:szCs w:val="16"/>
                </w:rPr>
                <w:t>beats</w:t>
              </w:r>
            </w:ins>
            <w:ins w:id="1803" w:author="张艺韬" w:date="2023-01-30T18:23:00Z">
              <w:r w:rsidR="00180D07">
                <w:rPr>
                  <w:rFonts w:ascii="Times New Roman" w:eastAsia="DengXian" w:hAnsi="Times New Roman" w:cs="Times New Roman" w:hint="eastAsia"/>
                  <w:color w:val="000000"/>
                  <w:sz w:val="16"/>
                  <w:szCs w:val="16"/>
                </w:rPr>
                <w:t>/</w:t>
              </w:r>
            </w:ins>
            <w:ins w:id="1804" w:author="张艺韬" w:date="2023-01-30T18:16:00Z">
              <w:r w:rsidR="007227CA" w:rsidRPr="00BD043D">
                <w:rPr>
                  <w:rFonts w:ascii="Times New Roman" w:eastAsia="DengXian" w:hAnsi="Times New Roman" w:cs="Times New Roman"/>
                  <w:color w:val="000000"/>
                  <w:sz w:val="16"/>
                  <w:szCs w:val="16"/>
                </w:rPr>
                <w:t>min</w:t>
              </w:r>
            </w:ins>
            <w:ins w:id="1805" w:author="张艺韬" w:date="2023-01-30T18:15:00Z">
              <w:r w:rsidR="007227CA">
                <w:rPr>
                  <w:rFonts w:ascii="Times New Roman" w:hAnsi="Times New Roman" w:cs="Times New Roman"/>
                  <w:sz w:val="16"/>
                  <w:szCs w:val="16"/>
                </w:rPr>
                <w:t>)</w:t>
              </w:r>
            </w:ins>
          </w:p>
        </w:tc>
        <w:tc>
          <w:tcPr>
            <w:tcW w:w="0" w:type="auto"/>
            <w:vAlign w:val="bottom"/>
          </w:tcPr>
          <w:p w14:paraId="668F5E84"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1·035 (1·013-1·056)</w:t>
            </w:r>
          </w:p>
        </w:tc>
        <w:tc>
          <w:tcPr>
            <w:tcW w:w="0" w:type="auto"/>
          </w:tcPr>
          <w:p w14:paraId="2529E9E3"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0·001</w:t>
            </w:r>
          </w:p>
        </w:tc>
        <w:tc>
          <w:tcPr>
            <w:tcW w:w="0" w:type="auto"/>
            <w:vAlign w:val="bottom"/>
          </w:tcPr>
          <w:p w14:paraId="53FE6D93"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1·024 (1·000-1·047)</w:t>
            </w:r>
          </w:p>
        </w:tc>
        <w:tc>
          <w:tcPr>
            <w:tcW w:w="0" w:type="auto"/>
            <w:vAlign w:val="bottom"/>
          </w:tcPr>
          <w:p w14:paraId="62BE7E83"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0·046</w:t>
            </w:r>
          </w:p>
        </w:tc>
      </w:tr>
      <w:tr w:rsidR="00475ACF" w:rsidRPr="00393B33" w14:paraId="70599133" w14:textId="77777777" w:rsidTr="00AA2CE1">
        <w:trPr>
          <w:jc w:val="center"/>
        </w:trPr>
        <w:tc>
          <w:tcPr>
            <w:tcW w:w="0" w:type="auto"/>
            <w:vAlign w:val="bottom"/>
          </w:tcPr>
          <w:p w14:paraId="7591E152"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Hemoglobin</w:t>
            </w:r>
            <w:ins w:id="1806" w:author="张艺韬" w:date="2023-01-30T18:15:00Z">
              <w:r w:rsidR="007227CA">
                <w:rPr>
                  <w:rFonts w:ascii="Times New Roman" w:hAnsi="Times New Roman" w:cs="Times New Roman"/>
                  <w:sz w:val="16"/>
                  <w:szCs w:val="16"/>
                </w:rPr>
                <w:t xml:space="preserve"> (per </w:t>
              </w:r>
            </w:ins>
            <w:ins w:id="1807" w:author="张艺韬" w:date="2023-01-30T18:16:00Z">
              <w:r w:rsidR="007227CA">
                <w:rPr>
                  <w:rFonts w:ascii="Times New Roman" w:hAnsi="Times New Roman" w:cs="Times New Roman"/>
                  <w:sz w:val="16"/>
                  <w:szCs w:val="16"/>
                </w:rPr>
                <w:t xml:space="preserve">1 </w:t>
              </w:r>
              <w:r w:rsidR="007227CA" w:rsidRPr="00BD043D">
                <w:rPr>
                  <w:rFonts w:ascii="Times New Roman" w:eastAsia="DengXian" w:hAnsi="Times New Roman" w:cs="Times New Roman"/>
                  <w:color w:val="000000"/>
                  <w:sz w:val="16"/>
                  <w:szCs w:val="16"/>
                </w:rPr>
                <w:t>g/L</w:t>
              </w:r>
            </w:ins>
            <w:ins w:id="1808" w:author="张艺韬" w:date="2023-01-30T18:15:00Z">
              <w:r w:rsidR="007227CA">
                <w:rPr>
                  <w:rFonts w:ascii="Times New Roman" w:hAnsi="Times New Roman" w:cs="Times New Roman"/>
                  <w:sz w:val="16"/>
                  <w:szCs w:val="16"/>
                </w:rPr>
                <w:t>)</w:t>
              </w:r>
            </w:ins>
          </w:p>
        </w:tc>
        <w:tc>
          <w:tcPr>
            <w:tcW w:w="0" w:type="auto"/>
            <w:vAlign w:val="bottom"/>
          </w:tcPr>
          <w:p w14:paraId="787DEA5E"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0·985 (0·975-0·996)</w:t>
            </w:r>
          </w:p>
        </w:tc>
        <w:tc>
          <w:tcPr>
            <w:tcW w:w="0" w:type="auto"/>
          </w:tcPr>
          <w:p w14:paraId="1195016D"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0·009</w:t>
            </w:r>
          </w:p>
        </w:tc>
        <w:tc>
          <w:tcPr>
            <w:tcW w:w="0" w:type="auto"/>
            <w:vAlign w:val="bottom"/>
          </w:tcPr>
          <w:p w14:paraId="1C646E05" w14:textId="77777777" w:rsidR="00475ACF" w:rsidRPr="00393B33" w:rsidRDefault="00475ACF" w:rsidP="00AA2CE1">
            <w:pPr>
              <w:jc w:val="left"/>
              <w:rPr>
                <w:rFonts w:ascii="Times New Roman" w:hAnsi="Times New Roman" w:cs="Times New Roman"/>
                <w:sz w:val="16"/>
                <w:szCs w:val="16"/>
              </w:rPr>
            </w:pPr>
          </w:p>
        </w:tc>
        <w:tc>
          <w:tcPr>
            <w:tcW w:w="0" w:type="auto"/>
            <w:vAlign w:val="bottom"/>
          </w:tcPr>
          <w:p w14:paraId="53DD6ADD" w14:textId="77777777" w:rsidR="00475ACF" w:rsidRPr="00393B33" w:rsidRDefault="00475ACF" w:rsidP="00AA2CE1">
            <w:pPr>
              <w:jc w:val="left"/>
              <w:rPr>
                <w:rFonts w:ascii="Times New Roman" w:hAnsi="Times New Roman" w:cs="Times New Roman"/>
                <w:sz w:val="16"/>
                <w:szCs w:val="16"/>
              </w:rPr>
            </w:pPr>
          </w:p>
        </w:tc>
      </w:tr>
      <w:tr w:rsidR="00475ACF" w:rsidRPr="00393B33" w14:paraId="6CA2D3AE" w14:textId="77777777" w:rsidTr="00AA2CE1">
        <w:trPr>
          <w:jc w:val="center"/>
        </w:trPr>
        <w:tc>
          <w:tcPr>
            <w:tcW w:w="0" w:type="auto"/>
            <w:vAlign w:val="bottom"/>
          </w:tcPr>
          <w:p w14:paraId="37244777"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WBC</w:t>
            </w:r>
            <w:ins w:id="1809" w:author="张艺韬" w:date="2023-01-30T18:16:00Z">
              <w:r w:rsidR="007227CA">
                <w:rPr>
                  <w:rFonts w:ascii="Times New Roman" w:hAnsi="Times New Roman" w:cs="Times New Roman"/>
                  <w:sz w:val="16"/>
                  <w:szCs w:val="16"/>
                </w:rPr>
                <w:t xml:space="preserve"> (per 1 </w:t>
              </w:r>
              <w:r w:rsidR="007227CA" w:rsidRPr="00BD043D">
                <w:rPr>
                  <w:rFonts w:ascii="Times New Roman" w:eastAsia="DengXian" w:hAnsi="Times New Roman" w:cs="Times New Roman"/>
                  <w:color w:val="000000"/>
                  <w:sz w:val="16"/>
                  <w:szCs w:val="16"/>
                </w:rPr>
                <w:t>×10</w:t>
              </w:r>
              <w:r w:rsidR="007227CA" w:rsidRPr="00BD043D">
                <w:rPr>
                  <w:rFonts w:ascii="Times New Roman" w:eastAsia="DengXian" w:hAnsi="Times New Roman" w:cs="Times New Roman"/>
                  <w:color w:val="000000"/>
                  <w:sz w:val="16"/>
                  <w:szCs w:val="16"/>
                  <w:vertAlign w:val="superscript"/>
                </w:rPr>
                <w:t>9</w:t>
              </w:r>
              <w:r w:rsidR="007227CA" w:rsidRPr="00BD043D">
                <w:rPr>
                  <w:rFonts w:ascii="Times New Roman" w:eastAsia="DengXian" w:hAnsi="Times New Roman" w:cs="Times New Roman"/>
                  <w:color w:val="000000"/>
                  <w:sz w:val="16"/>
                  <w:szCs w:val="16"/>
                </w:rPr>
                <w:t>/L</w:t>
              </w:r>
              <w:r w:rsidR="007227CA">
                <w:rPr>
                  <w:rFonts w:ascii="Times New Roman" w:hAnsi="Times New Roman" w:cs="Times New Roman"/>
                  <w:sz w:val="16"/>
                  <w:szCs w:val="16"/>
                </w:rPr>
                <w:t>)</w:t>
              </w:r>
            </w:ins>
          </w:p>
        </w:tc>
        <w:tc>
          <w:tcPr>
            <w:tcW w:w="0" w:type="auto"/>
            <w:vAlign w:val="bottom"/>
          </w:tcPr>
          <w:p w14:paraId="05D6767A"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1·103 (1·017-1·197)</w:t>
            </w:r>
          </w:p>
        </w:tc>
        <w:tc>
          <w:tcPr>
            <w:tcW w:w="0" w:type="auto"/>
          </w:tcPr>
          <w:p w14:paraId="0F8BDC6C"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0·018</w:t>
            </w:r>
          </w:p>
        </w:tc>
        <w:tc>
          <w:tcPr>
            <w:tcW w:w="0" w:type="auto"/>
            <w:vAlign w:val="bottom"/>
          </w:tcPr>
          <w:p w14:paraId="0393D442" w14:textId="77777777" w:rsidR="00475ACF" w:rsidRPr="00393B33" w:rsidRDefault="00475ACF" w:rsidP="00AA2CE1">
            <w:pPr>
              <w:jc w:val="left"/>
              <w:rPr>
                <w:rFonts w:ascii="Times New Roman" w:hAnsi="Times New Roman" w:cs="Times New Roman"/>
                <w:sz w:val="16"/>
                <w:szCs w:val="16"/>
              </w:rPr>
            </w:pPr>
          </w:p>
        </w:tc>
        <w:tc>
          <w:tcPr>
            <w:tcW w:w="0" w:type="auto"/>
            <w:vAlign w:val="bottom"/>
          </w:tcPr>
          <w:p w14:paraId="5942A438" w14:textId="77777777" w:rsidR="00475ACF" w:rsidRPr="00393B33" w:rsidRDefault="00475ACF" w:rsidP="00AA2CE1">
            <w:pPr>
              <w:jc w:val="left"/>
              <w:rPr>
                <w:rFonts w:ascii="Times New Roman" w:hAnsi="Times New Roman" w:cs="Times New Roman"/>
                <w:sz w:val="16"/>
                <w:szCs w:val="16"/>
              </w:rPr>
            </w:pPr>
          </w:p>
        </w:tc>
      </w:tr>
      <w:tr w:rsidR="00475ACF" w:rsidRPr="00393B33" w14:paraId="63CB70A9" w14:textId="77777777" w:rsidTr="00AA2CE1">
        <w:trPr>
          <w:jc w:val="center"/>
        </w:trPr>
        <w:tc>
          <w:tcPr>
            <w:tcW w:w="0" w:type="auto"/>
            <w:vAlign w:val="bottom"/>
          </w:tcPr>
          <w:p w14:paraId="3D9FA429"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CRP</w:t>
            </w:r>
            <w:ins w:id="1810" w:author="张艺韬" w:date="2023-01-30T18:16:00Z">
              <w:r w:rsidR="007227CA">
                <w:rPr>
                  <w:rFonts w:ascii="Times New Roman" w:hAnsi="Times New Roman" w:cs="Times New Roman"/>
                  <w:sz w:val="16"/>
                  <w:szCs w:val="16"/>
                </w:rPr>
                <w:t xml:space="preserve"> </w:t>
              </w:r>
            </w:ins>
            <w:ins w:id="1811" w:author="张艺韬" w:date="2023-01-30T18:17:00Z">
              <w:r w:rsidR="007227CA">
                <w:rPr>
                  <w:rFonts w:ascii="Times New Roman" w:hAnsi="Times New Roman" w:cs="Times New Roman"/>
                  <w:sz w:val="16"/>
                  <w:szCs w:val="16"/>
                </w:rPr>
                <w:t xml:space="preserve">(per 1 </w:t>
              </w:r>
              <w:r w:rsidR="007227CA" w:rsidRPr="00BD043D">
                <w:rPr>
                  <w:rFonts w:ascii="Times New Roman" w:eastAsia="DengXian" w:hAnsi="Times New Roman" w:cs="Times New Roman"/>
                  <w:color w:val="000000"/>
                  <w:sz w:val="16"/>
                  <w:szCs w:val="16"/>
                </w:rPr>
                <w:t>mg/L</w:t>
              </w:r>
              <w:r w:rsidR="007227CA">
                <w:rPr>
                  <w:rFonts w:ascii="Times New Roman" w:hAnsi="Times New Roman" w:cs="Times New Roman"/>
                  <w:sz w:val="16"/>
                  <w:szCs w:val="16"/>
                </w:rPr>
                <w:t>)</w:t>
              </w:r>
            </w:ins>
          </w:p>
        </w:tc>
        <w:tc>
          <w:tcPr>
            <w:tcW w:w="0" w:type="auto"/>
            <w:vAlign w:val="bottom"/>
          </w:tcPr>
          <w:p w14:paraId="30698CBE"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1·009 (1·001-1·016)</w:t>
            </w:r>
          </w:p>
        </w:tc>
        <w:tc>
          <w:tcPr>
            <w:tcW w:w="0" w:type="auto"/>
          </w:tcPr>
          <w:p w14:paraId="5C491250"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0·024</w:t>
            </w:r>
          </w:p>
        </w:tc>
        <w:tc>
          <w:tcPr>
            <w:tcW w:w="0" w:type="auto"/>
            <w:vAlign w:val="bottom"/>
          </w:tcPr>
          <w:p w14:paraId="7A50773A" w14:textId="77777777" w:rsidR="00475ACF" w:rsidRPr="00393B33" w:rsidRDefault="00475ACF" w:rsidP="00AA2CE1">
            <w:pPr>
              <w:jc w:val="left"/>
              <w:rPr>
                <w:rFonts w:ascii="Times New Roman" w:hAnsi="Times New Roman" w:cs="Times New Roman"/>
                <w:sz w:val="16"/>
                <w:szCs w:val="16"/>
              </w:rPr>
            </w:pPr>
          </w:p>
        </w:tc>
        <w:tc>
          <w:tcPr>
            <w:tcW w:w="0" w:type="auto"/>
            <w:vAlign w:val="bottom"/>
          </w:tcPr>
          <w:p w14:paraId="7BFAE90C" w14:textId="77777777" w:rsidR="00475ACF" w:rsidRPr="00393B33" w:rsidRDefault="00475ACF" w:rsidP="00AA2CE1">
            <w:pPr>
              <w:jc w:val="left"/>
              <w:rPr>
                <w:rFonts w:ascii="Times New Roman" w:hAnsi="Times New Roman" w:cs="Times New Roman"/>
                <w:sz w:val="16"/>
                <w:szCs w:val="16"/>
              </w:rPr>
            </w:pPr>
          </w:p>
        </w:tc>
      </w:tr>
      <w:tr w:rsidR="00475ACF" w:rsidRPr="00393B33" w14:paraId="7A33605C" w14:textId="77777777" w:rsidTr="00AA2CE1">
        <w:trPr>
          <w:jc w:val="center"/>
        </w:trPr>
        <w:tc>
          <w:tcPr>
            <w:tcW w:w="0" w:type="auto"/>
            <w:vAlign w:val="bottom"/>
          </w:tcPr>
          <w:p w14:paraId="0EADF49D" w14:textId="77777777" w:rsidR="00475ACF" w:rsidRPr="00393B33" w:rsidRDefault="00475ACF" w:rsidP="00AA2CE1">
            <w:pPr>
              <w:jc w:val="left"/>
              <w:rPr>
                <w:rFonts w:ascii="Times New Roman" w:hAnsi="Times New Roman" w:cs="Times New Roman"/>
                <w:sz w:val="16"/>
                <w:szCs w:val="16"/>
              </w:rPr>
            </w:pPr>
            <w:r w:rsidRPr="00393B33">
              <w:rPr>
                <w:rFonts w:ascii="Times New Roman" w:eastAsia="DengXian" w:hAnsi="Times New Roman" w:cs="Times New Roman"/>
                <w:color w:val="000000"/>
                <w:sz w:val="16"/>
                <w:szCs w:val="16"/>
              </w:rPr>
              <w:t>Creatine</w:t>
            </w:r>
            <w:ins w:id="1812" w:author="张艺韬" w:date="2023-01-30T18:18:00Z">
              <w:r w:rsidR="00F07FA3">
                <w:rPr>
                  <w:rFonts w:ascii="Times New Roman" w:eastAsia="DengXian" w:hAnsi="Times New Roman" w:cs="Times New Roman"/>
                  <w:color w:val="000000"/>
                  <w:sz w:val="16"/>
                  <w:szCs w:val="16"/>
                </w:rPr>
                <w:t xml:space="preserve"> (per 1 </w:t>
              </w:r>
              <w:r w:rsidR="00F07FA3" w:rsidRPr="00BD043D">
                <w:rPr>
                  <w:rFonts w:ascii="Times New Roman" w:eastAsia="DengXian" w:hAnsi="Times New Roman" w:cs="Times New Roman"/>
                  <w:color w:val="000000"/>
                  <w:sz w:val="16"/>
                  <w:szCs w:val="16"/>
                </w:rPr>
                <w:t>μmol/L</w:t>
              </w:r>
              <w:r w:rsidR="00F07FA3">
                <w:rPr>
                  <w:rFonts w:ascii="Times New Roman" w:eastAsia="DengXian" w:hAnsi="Times New Roman" w:cs="Times New Roman"/>
                  <w:color w:val="000000"/>
                  <w:sz w:val="16"/>
                  <w:szCs w:val="16"/>
                </w:rPr>
                <w:t>)</w:t>
              </w:r>
            </w:ins>
          </w:p>
        </w:tc>
        <w:tc>
          <w:tcPr>
            <w:tcW w:w="0" w:type="auto"/>
            <w:vAlign w:val="bottom"/>
          </w:tcPr>
          <w:p w14:paraId="428DF01F"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1·009 (1·004-1·014)</w:t>
            </w:r>
          </w:p>
        </w:tc>
        <w:tc>
          <w:tcPr>
            <w:tcW w:w="0" w:type="auto"/>
          </w:tcPr>
          <w:p w14:paraId="5A419ADE"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lt; 0·001</w:t>
            </w:r>
          </w:p>
        </w:tc>
        <w:tc>
          <w:tcPr>
            <w:tcW w:w="0" w:type="auto"/>
            <w:vAlign w:val="bottom"/>
          </w:tcPr>
          <w:p w14:paraId="21DF2D0A" w14:textId="77777777" w:rsidR="00475ACF" w:rsidRPr="00393B33" w:rsidRDefault="00475ACF" w:rsidP="00AA2CE1">
            <w:pPr>
              <w:jc w:val="left"/>
              <w:rPr>
                <w:rFonts w:ascii="Times New Roman" w:hAnsi="Times New Roman" w:cs="Times New Roman"/>
                <w:sz w:val="16"/>
                <w:szCs w:val="16"/>
              </w:rPr>
            </w:pPr>
          </w:p>
        </w:tc>
        <w:tc>
          <w:tcPr>
            <w:tcW w:w="0" w:type="auto"/>
            <w:vAlign w:val="bottom"/>
          </w:tcPr>
          <w:p w14:paraId="09CF8BD0" w14:textId="77777777" w:rsidR="00475ACF" w:rsidRPr="00393B33" w:rsidRDefault="00475ACF" w:rsidP="00AA2CE1">
            <w:pPr>
              <w:jc w:val="left"/>
              <w:rPr>
                <w:rFonts w:ascii="Times New Roman" w:hAnsi="Times New Roman" w:cs="Times New Roman"/>
                <w:sz w:val="16"/>
                <w:szCs w:val="16"/>
              </w:rPr>
            </w:pPr>
          </w:p>
        </w:tc>
      </w:tr>
      <w:tr w:rsidR="00475ACF" w:rsidRPr="00393B33" w14:paraId="18957362" w14:textId="77777777" w:rsidTr="00AA2CE1">
        <w:trPr>
          <w:jc w:val="center"/>
        </w:trPr>
        <w:tc>
          <w:tcPr>
            <w:tcW w:w="0" w:type="auto"/>
            <w:tcBorders>
              <w:bottom w:val="single" w:sz="4" w:space="0" w:color="auto"/>
            </w:tcBorders>
            <w:vAlign w:val="bottom"/>
          </w:tcPr>
          <w:p w14:paraId="2004934C"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CEA</w:t>
            </w:r>
            <w:ins w:id="1813" w:author="张艺韬" w:date="2023-01-30T18:18:00Z">
              <w:r w:rsidR="00F07FA3">
                <w:rPr>
                  <w:rFonts w:ascii="Times New Roman" w:hAnsi="Times New Roman" w:cs="Times New Roman"/>
                  <w:sz w:val="16"/>
                  <w:szCs w:val="16"/>
                </w:rPr>
                <w:t xml:space="preserve"> (per 1 </w:t>
              </w:r>
              <w:r w:rsidR="00F07FA3" w:rsidRPr="00BD043D">
                <w:rPr>
                  <w:rFonts w:ascii="Times New Roman" w:eastAsia="DengXian" w:hAnsi="Times New Roman" w:cs="Times New Roman"/>
                  <w:color w:val="000000"/>
                  <w:sz w:val="16"/>
                  <w:szCs w:val="16"/>
                </w:rPr>
                <w:t>ng/ml</w:t>
              </w:r>
              <w:r w:rsidR="00F07FA3">
                <w:rPr>
                  <w:rFonts w:ascii="Times New Roman" w:hAnsi="Times New Roman" w:cs="Times New Roman"/>
                  <w:sz w:val="16"/>
                  <w:szCs w:val="16"/>
                </w:rPr>
                <w:t>)</w:t>
              </w:r>
            </w:ins>
          </w:p>
        </w:tc>
        <w:tc>
          <w:tcPr>
            <w:tcW w:w="0" w:type="auto"/>
            <w:tcBorders>
              <w:bottom w:val="single" w:sz="4" w:space="0" w:color="auto"/>
            </w:tcBorders>
            <w:vAlign w:val="bottom"/>
          </w:tcPr>
          <w:p w14:paraId="6A939769"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1·000 (1·000-1·001)</w:t>
            </w:r>
          </w:p>
        </w:tc>
        <w:tc>
          <w:tcPr>
            <w:tcW w:w="0" w:type="auto"/>
            <w:tcBorders>
              <w:bottom w:val="single" w:sz="4" w:space="0" w:color="auto"/>
            </w:tcBorders>
            <w:vAlign w:val="bottom"/>
          </w:tcPr>
          <w:p w14:paraId="3B2477F4" w14:textId="77777777" w:rsidR="00475ACF" w:rsidRPr="00393B33" w:rsidRDefault="00475ACF" w:rsidP="00AA2CE1">
            <w:pPr>
              <w:jc w:val="left"/>
              <w:rPr>
                <w:rFonts w:ascii="Times New Roman" w:hAnsi="Times New Roman" w:cs="Times New Roman"/>
                <w:sz w:val="16"/>
                <w:szCs w:val="16"/>
              </w:rPr>
            </w:pPr>
            <w:r w:rsidRPr="00393B33">
              <w:rPr>
                <w:rFonts w:ascii="Times New Roman" w:hAnsi="Times New Roman" w:cs="Times New Roman"/>
                <w:sz w:val="16"/>
                <w:szCs w:val="16"/>
              </w:rPr>
              <w:t>0·009</w:t>
            </w:r>
          </w:p>
        </w:tc>
        <w:tc>
          <w:tcPr>
            <w:tcW w:w="0" w:type="auto"/>
            <w:tcBorders>
              <w:bottom w:val="single" w:sz="4" w:space="0" w:color="auto"/>
            </w:tcBorders>
            <w:vAlign w:val="bottom"/>
          </w:tcPr>
          <w:p w14:paraId="011A9932" w14:textId="77777777" w:rsidR="00475ACF" w:rsidRPr="00393B33" w:rsidRDefault="00475ACF" w:rsidP="00AA2CE1">
            <w:pPr>
              <w:jc w:val="left"/>
              <w:rPr>
                <w:rFonts w:ascii="Times New Roman" w:hAnsi="Times New Roman" w:cs="Times New Roman"/>
                <w:sz w:val="16"/>
                <w:szCs w:val="16"/>
              </w:rPr>
            </w:pPr>
          </w:p>
        </w:tc>
        <w:tc>
          <w:tcPr>
            <w:tcW w:w="0" w:type="auto"/>
            <w:tcBorders>
              <w:bottom w:val="single" w:sz="4" w:space="0" w:color="auto"/>
            </w:tcBorders>
            <w:vAlign w:val="bottom"/>
          </w:tcPr>
          <w:p w14:paraId="7473C690" w14:textId="77777777" w:rsidR="00475ACF" w:rsidRPr="00393B33" w:rsidRDefault="00475ACF" w:rsidP="00AA2CE1">
            <w:pPr>
              <w:jc w:val="left"/>
              <w:rPr>
                <w:rFonts w:ascii="Times New Roman" w:hAnsi="Times New Roman" w:cs="Times New Roman"/>
                <w:sz w:val="16"/>
                <w:szCs w:val="16"/>
              </w:rPr>
            </w:pPr>
          </w:p>
        </w:tc>
      </w:tr>
    </w:tbl>
    <w:p w14:paraId="3878395D" w14:textId="77777777" w:rsidR="00AA2CE1" w:rsidRDefault="00475ACF">
      <w:pPr>
        <w:ind w:leftChars="1755" w:left="4251" w:rightChars="175" w:right="368" w:hangingChars="354" w:hanging="566"/>
        <w:rPr>
          <w:rFonts w:ascii="Times New Roman" w:hAnsi="Times New Roman" w:cs="Times New Roman"/>
          <w:sz w:val="16"/>
          <w:szCs w:val="16"/>
        </w:rPr>
        <w:pPrChange w:id="1814" w:author="张艺韬" w:date="2023-01-30T20:04:00Z">
          <w:pPr>
            <w:ind w:leftChars="2025" w:left="4253" w:rightChars="175" w:right="368" w:firstLineChars="33" w:firstLine="53"/>
          </w:pPr>
        </w:pPrChange>
      </w:pPr>
      <w:r w:rsidRPr="00393B33">
        <w:rPr>
          <w:rFonts w:ascii="Times New Roman" w:hAnsi="Times New Roman" w:cs="Times New Roman"/>
          <w:sz w:val="16"/>
          <w:szCs w:val="16"/>
        </w:rPr>
        <w:t>HR, hazard ratio; CI, confidence interval; other abbreviations as in table 1 and 2.</w:t>
      </w:r>
    </w:p>
    <w:p w14:paraId="773D788D" w14:textId="77777777" w:rsidR="00475ACF" w:rsidRPr="00475ACF" w:rsidRDefault="00475ACF" w:rsidP="00BA5033">
      <w:pPr>
        <w:widowControl/>
        <w:rPr>
          <w:rFonts w:ascii="Times New Roman" w:hAnsi="Times New Roman" w:cs="Times New Roman"/>
          <w:b/>
          <w:bCs/>
          <w:sz w:val="24"/>
          <w:szCs w:val="24"/>
        </w:rPr>
      </w:pPr>
    </w:p>
    <w:p w14:paraId="0C46BC47" w14:textId="77777777" w:rsidR="00475ACF" w:rsidRDefault="00475ACF">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0B1976F" w14:textId="77777777" w:rsidR="00F36FCD" w:rsidRDefault="00F36FCD" w:rsidP="00F36FCD">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e</w:t>
      </w:r>
      <w:r w:rsidRPr="00521382">
        <w:rPr>
          <w:rFonts w:ascii="Times New Roman" w:hAnsi="Times New Roman" w:cs="Times New Roman"/>
          <w:b/>
          <w:bCs/>
          <w:sz w:val="20"/>
          <w:szCs w:val="20"/>
        </w:rPr>
        <w:t>Table-</w:t>
      </w:r>
      <w:r>
        <w:rPr>
          <w:rFonts w:ascii="Times New Roman" w:hAnsi="Times New Roman" w:cs="Times New Roman"/>
          <w:b/>
          <w:bCs/>
          <w:sz w:val="20"/>
          <w:szCs w:val="20"/>
        </w:rPr>
        <w:t>3</w:t>
      </w:r>
      <w:r w:rsidRPr="00521382">
        <w:rPr>
          <w:rFonts w:ascii="Times New Roman" w:hAnsi="Times New Roman" w:cs="Times New Roman"/>
          <w:b/>
          <w:bCs/>
          <w:sz w:val="20"/>
          <w:szCs w:val="20"/>
        </w:rPr>
        <w:t xml:space="preserve"> COX Regression Analysis for Predicting MACE B</w:t>
      </w:r>
      <w:r w:rsidRPr="00521382">
        <w:rPr>
          <w:rFonts w:ascii="Times New Roman" w:hAnsi="Times New Roman" w:cs="Times New Roman" w:hint="eastAsia"/>
          <w:b/>
          <w:bCs/>
          <w:sz w:val="20"/>
          <w:szCs w:val="20"/>
        </w:rPr>
        <w:t>efore</w:t>
      </w:r>
      <w:r w:rsidRPr="00521382">
        <w:rPr>
          <w:rFonts w:ascii="Times New Roman" w:hAnsi="Times New Roman" w:cs="Times New Roman"/>
          <w:b/>
          <w:bCs/>
          <w:sz w:val="20"/>
          <w:szCs w:val="20"/>
        </w:rPr>
        <w:t xml:space="preserve"> </w:t>
      </w:r>
    </w:p>
    <w:p w14:paraId="080B342D" w14:textId="77777777" w:rsidR="00F36FCD" w:rsidRPr="00521382" w:rsidRDefault="00F36FCD" w:rsidP="00F36FCD">
      <w:pPr>
        <w:jc w:val="center"/>
        <w:rPr>
          <w:rFonts w:ascii="Times New Roman" w:hAnsi="Times New Roman" w:cs="Times New Roman"/>
          <w:b/>
          <w:bCs/>
          <w:sz w:val="20"/>
          <w:szCs w:val="20"/>
        </w:rPr>
      </w:pPr>
      <w:r w:rsidRPr="00521382">
        <w:rPr>
          <w:rFonts w:ascii="Times New Roman" w:hAnsi="Times New Roman" w:cs="Times New Roman"/>
          <w:b/>
          <w:bCs/>
          <w:sz w:val="20"/>
          <w:szCs w:val="20"/>
        </w:rPr>
        <w:t>Propensity Score Matching</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4"/>
        <w:gridCol w:w="1616"/>
        <w:gridCol w:w="720"/>
        <w:gridCol w:w="1536"/>
        <w:gridCol w:w="701"/>
      </w:tblGrid>
      <w:tr w:rsidR="00F36FCD" w:rsidRPr="00521382" w14:paraId="147F7CAB" w14:textId="77777777" w:rsidTr="00AA2CE1">
        <w:trPr>
          <w:jc w:val="center"/>
        </w:trPr>
        <w:tc>
          <w:tcPr>
            <w:tcW w:w="0" w:type="auto"/>
            <w:tcBorders>
              <w:top w:val="single" w:sz="4" w:space="0" w:color="auto"/>
            </w:tcBorders>
            <w:vAlign w:val="bottom"/>
          </w:tcPr>
          <w:p w14:paraId="30DD5453" w14:textId="77777777" w:rsidR="00F36FCD" w:rsidRPr="00521382" w:rsidRDefault="00F36FCD" w:rsidP="00AA2CE1">
            <w:pPr>
              <w:jc w:val="left"/>
              <w:rPr>
                <w:rFonts w:ascii="Times New Roman" w:hAnsi="Times New Roman" w:cs="Times New Roman"/>
                <w:sz w:val="16"/>
                <w:szCs w:val="16"/>
              </w:rPr>
            </w:pPr>
          </w:p>
        </w:tc>
        <w:tc>
          <w:tcPr>
            <w:tcW w:w="0" w:type="auto"/>
            <w:gridSpan w:val="2"/>
            <w:tcBorders>
              <w:top w:val="single" w:sz="4" w:space="0" w:color="auto"/>
              <w:bottom w:val="single" w:sz="4" w:space="0" w:color="auto"/>
            </w:tcBorders>
            <w:vAlign w:val="bottom"/>
          </w:tcPr>
          <w:p w14:paraId="35F8D3E9" w14:textId="77777777" w:rsidR="00F36FCD" w:rsidRPr="00521382" w:rsidRDefault="00F36FCD" w:rsidP="00AA2CE1">
            <w:pPr>
              <w:jc w:val="left"/>
              <w:rPr>
                <w:rFonts w:ascii="Times New Roman" w:hAnsi="Times New Roman" w:cs="Times New Roman"/>
                <w:sz w:val="16"/>
                <w:szCs w:val="16"/>
              </w:rPr>
            </w:pPr>
            <w:r w:rsidRPr="00521382">
              <w:rPr>
                <w:rFonts w:ascii="Times New Roman" w:hAnsi="Times New Roman" w:cs="Times New Roman"/>
                <w:sz w:val="16"/>
                <w:szCs w:val="16"/>
              </w:rPr>
              <w:t>Univariate</w:t>
            </w:r>
          </w:p>
        </w:tc>
        <w:tc>
          <w:tcPr>
            <w:tcW w:w="0" w:type="auto"/>
            <w:gridSpan w:val="2"/>
            <w:tcBorders>
              <w:top w:val="single" w:sz="4" w:space="0" w:color="auto"/>
              <w:bottom w:val="single" w:sz="4" w:space="0" w:color="auto"/>
            </w:tcBorders>
            <w:vAlign w:val="bottom"/>
          </w:tcPr>
          <w:p w14:paraId="25E670BB" w14:textId="77777777" w:rsidR="00F36FCD" w:rsidRPr="00521382" w:rsidRDefault="00F36FCD" w:rsidP="00AA2CE1">
            <w:pPr>
              <w:jc w:val="left"/>
              <w:rPr>
                <w:rFonts w:ascii="Times New Roman" w:hAnsi="Times New Roman" w:cs="Times New Roman"/>
                <w:sz w:val="16"/>
                <w:szCs w:val="16"/>
              </w:rPr>
            </w:pPr>
            <w:r w:rsidRPr="00521382">
              <w:rPr>
                <w:rFonts w:ascii="Times New Roman" w:hAnsi="Times New Roman" w:cs="Times New Roman"/>
                <w:sz w:val="16"/>
                <w:szCs w:val="16"/>
              </w:rPr>
              <w:t>Multivariate</w:t>
            </w:r>
          </w:p>
        </w:tc>
      </w:tr>
      <w:tr w:rsidR="00F36FCD" w:rsidRPr="00521382" w14:paraId="37E42B9A" w14:textId="77777777" w:rsidTr="00AA2CE1">
        <w:trPr>
          <w:jc w:val="center"/>
        </w:trPr>
        <w:tc>
          <w:tcPr>
            <w:tcW w:w="0" w:type="auto"/>
            <w:tcBorders>
              <w:bottom w:val="single" w:sz="4" w:space="0" w:color="auto"/>
            </w:tcBorders>
            <w:vAlign w:val="bottom"/>
          </w:tcPr>
          <w:p w14:paraId="79DE7194" w14:textId="77777777" w:rsidR="00F36FCD" w:rsidRPr="00521382" w:rsidRDefault="00F36FCD" w:rsidP="00AA2CE1">
            <w:pPr>
              <w:jc w:val="left"/>
              <w:rPr>
                <w:rFonts w:ascii="Times New Roman" w:hAnsi="Times New Roman" w:cs="Times New Roman"/>
                <w:sz w:val="16"/>
                <w:szCs w:val="16"/>
              </w:rPr>
            </w:pPr>
          </w:p>
        </w:tc>
        <w:tc>
          <w:tcPr>
            <w:tcW w:w="0" w:type="auto"/>
            <w:tcBorders>
              <w:top w:val="single" w:sz="4" w:space="0" w:color="auto"/>
              <w:bottom w:val="single" w:sz="4" w:space="0" w:color="auto"/>
            </w:tcBorders>
            <w:vAlign w:val="bottom"/>
          </w:tcPr>
          <w:p w14:paraId="65B82337" w14:textId="77777777" w:rsidR="00F36FCD" w:rsidRPr="00521382" w:rsidRDefault="00F36FCD" w:rsidP="00AA2CE1">
            <w:pPr>
              <w:jc w:val="left"/>
              <w:rPr>
                <w:rFonts w:ascii="Times New Roman" w:hAnsi="Times New Roman" w:cs="Times New Roman"/>
                <w:sz w:val="16"/>
                <w:szCs w:val="16"/>
              </w:rPr>
            </w:pPr>
            <w:r w:rsidRPr="00521382">
              <w:rPr>
                <w:rFonts w:ascii="Times New Roman" w:hAnsi="Times New Roman" w:cs="Times New Roman"/>
                <w:sz w:val="16"/>
                <w:szCs w:val="16"/>
              </w:rPr>
              <w:t>HR (95% CI)</w:t>
            </w:r>
          </w:p>
        </w:tc>
        <w:tc>
          <w:tcPr>
            <w:tcW w:w="0" w:type="auto"/>
            <w:tcBorders>
              <w:bottom w:val="single" w:sz="4" w:space="0" w:color="auto"/>
            </w:tcBorders>
            <w:vAlign w:val="bottom"/>
          </w:tcPr>
          <w:p w14:paraId="642BD6E9" w14:textId="77777777" w:rsidR="00F36FCD" w:rsidRPr="00521382" w:rsidRDefault="00F36FCD" w:rsidP="00AA2CE1">
            <w:pPr>
              <w:jc w:val="left"/>
              <w:rPr>
                <w:rFonts w:ascii="Times New Roman" w:hAnsi="Times New Roman" w:cs="Times New Roman"/>
                <w:sz w:val="16"/>
                <w:szCs w:val="16"/>
              </w:rPr>
            </w:pPr>
            <w:r w:rsidRPr="00521382">
              <w:rPr>
                <w:rFonts w:ascii="Times New Roman" w:hAnsi="Times New Roman" w:cs="Times New Roman"/>
                <w:i/>
                <w:iCs/>
                <w:sz w:val="16"/>
                <w:szCs w:val="16"/>
              </w:rPr>
              <w:t>P</w:t>
            </w:r>
            <w:r w:rsidRPr="00521382">
              <w:rPr>
                <w:rFonts w:ascii="Times New Roman" w:hAnsi="Times New Roman" w:cs="Times New Roman"/>
                <w:sz w:val="16"/>
                <w:szCs w:val="16"/>
              </w:rPr>
              <w:t xml:space="preserve"> value</w:t>
            </w:r>
          </w:p>
        </w:tc>
        <w:tc>
          <w:tcPr>
            <w:tcW w:w="0" w:type="auto"/>
            <w:tcBorders>
              <w:top w:val="single" w:sz="4" w:space="0" w:color="auto"/>
              <w:bottom w:val="single" w:sz="4" w:space="0" w:color="auto"/>
            </w:tcBorders>
            <w:vAlign w:val="bottom"/>
          </w:tcPr>
          <w:p w14:paraId="00E091FF" w14:textId="77777777" w:rsidR="00F36FCD" w:rsidRPr="00521382" w:rsidRDefault="00F36FCD" w:rsidP="00AA2CE1">
            <w:pPr>
              <w:jc w:val="left"/>
              <w:rPr>
                <w:rFonts w:ascii="Times New Roman" w:hAnsi="Times New Roman" w:cs="Times New Roman"/>
                <w:sz w:val="16"/>
                <w:szCs w:val="16"/>
              </w:rPr>
            </w:pPr>
            <w:r w:rsidRPr="00521382">
              <w:rPr>
                <w:rFonts w:ascii="Times New Roman" w:hAnsi="Times New Roman" w:cs="Times New Roman"/>
                <w:sz w:val="16"/>
                <w:szCs w:val="16"/>
              </w:rPr>
              <w:t>HR (95% CI)</w:t>
            </w:r>
          </w:p>
        </w:tc>
        <w:tc>
          <w:tcPr>
            <w:tcW w:w="0" w:type="auto"/>
            <w:tcBorders>
              <w:top w:val="single" w:sz="4" w:space="0" w:color="auto"/>
              <w:bottom w:val="single" w:sz="4" w:space="0" w:color="auto"/>
            </w:tcBorders>
            <w:vAlign w:val="bottom"/>
          </w:tcPr>
          <w:p w14:paraId="424DA5F3" w14:textId="77777777" w:rsidR="00F36FCD" w:rsidRPr="00521382" w:rsidRDefault="00F36FCD" w:rsidP="00AA2CE1">
            <w:pPr>
              <w:jc w:val="left"/>
              <w:rPr>
                <w:rFonts w:ascii="Times New Roman" w:hAnsi="Times New Roman" w:cs="Times New Roman"/>
                <w:sz w:val="16"/>
                <w:szCs w:val="16"/>
              </w:rPr>
            </w:pPr>
            <w:r w:rsidRPr="00521382">
              <w:rPr>
                <w:rFonts w:ascii="Times New Roman" w:hAnsi="Times New Roman" w:cs="Times New Roman"/>
                <w:i/>
                <w:iCs/>
                <w:sz w:val="16"/>
                <w:szCs w:val="16"/>
              </w:rPr>
              <w:t>P</w:t>
            </w:r>
            <w:r w:rsidRPr="00521382">
              <w:rPr>
                <w:rFonts w:ascii="Times New Roman" w:hAnsi="Times New Roman" w:cs="Times New Roman"/>
                <w:sz w:val="16"/>
                <w:szCs w:val="16"/>
              </w:rPr>
              <w:t xml:space="preserve"> value</w:t>
            </w:r>
          </w:p>
        </w:tc>
      </w:tr>
      <w:tr w:rsidR="00F36FCD" w:rsidRPr="00521382" w14:paraId="42AD413F" w14:textId="77777777" w:rsidTr="00AA2CE1">
        <w:trPr>
          <w:jc w:val="center"/>
        </w:trPr>
        <w:tc>
          <w:tcPr>
            <w:tcW w:w="0" w:type="auto"/>
            <w:tcBorders>
              <w:top w:val="single" w:sz="4" w:space="0" w:color="auto"/>
            </w:tcBorders>
            <w:vAlign w:val="bottom"/>
          </w:tcPr>
          <w:p w14:paraId="47698D75" w14:textId="77777777" w:rsidR="00F36FCD" w:rsidRPr="00521382" w:rsidRDefault="00F36FCD" w:rsidP="00AA2CE1">
            <w:pPr>
              <w:jc w:val="left"/>
              <w:rPr>
                <w:rFonts w:ascii="Times New Roman" w:hAnsi="Times New Roman" w:cs="Times New Roman"/>
                <w:sz w:val="16"/>
                <w:szCs w:val="16"/>
              </w:rPr>
            </w:pPr>
            <w:r w:rsidRPr="00521382">
              <w:rPr>
                <w:rFonts w:ascii="Times New Roman" w:hAnsi="Times New Roman" w:cs="Times New Roman"/>
                <w:sz w:val="16"/>
                <w:szCs w:val="16"/>
              </w:rPr>
              <w:t>Age</w:t>
            </w:r>
            <w:ins w:id="1815" w:author="张艺韬" w:date="2023-01-30T18:28:00Z">
              <w:r w:rsidR="00DD4434">
                <w:rPr>
                  <w:rFonts w:ascii="Times New Roman" w:hAnsi="Times New Roman" w:cs="Times New Roman"/>
                  <w:sz w:val="16"/>
                  <w:szCs w:val="16"/>
                </w:rPr>
                <w:t xml:space="preserve"> (per 1 year)</w:t>
              </w:r>
            </w:ins>
          </w:p>
        </w:tc>
        <w:tc>
          <w:tcPr>
            <w:tcW w:w="0" w:type="auto"/>
            <w:tcBorders>
              <w:top w:val="single" w:sz="4" w:space="0" w:color="auto"/>
            </w:tcBorders>
            <w:vAlign w:val="bottom"/>
          </w:tcPr>
          <w:p w14:paraId="3764AB87"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1·070 (1·037-1·103)</w:t>
            </w:r>
          </w:p>
        </w:tc>
        <w:tc>
          <w:tcPr>
            <w:tcW w:w="0" w:type="auto"/>
            <w:tcBorders>
              <w:top w:val="single" w:sz="4" w:space="0" w:color="auto"/>
            </w:tcBorders>
            <w:vAlign w:val="bottom"/>
          </w:tcPr>
          <w:p w14:paraId="2C1534B5"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lt; 0·001</w:t>
            </w:r>
          </w:p>
        </w:tc>
        <w:tc>
          <w:tcPr>
            <w:tcW w:w="0" w:type="auto"/>
            <w:tcBorders>
              <w:top w:val="single" w:sz="4" w:space="0" w:color="auto"/>
            </w:tcBorders>
            <w:vAlign w:val="bottom"/>
          </w:tcPr>
          <w:p w14:paraId="4493D55A"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1·063 (1·062-1·101)</w:t>
            </w:r>
          </w:p>
        </w:tc>
        <w:tc>
          <w:tcPr>
            <w:tcW w:w="0" w:type="auto"/>
            <w:tcBorders>
              <w:top w:val="single" w:sz="4" w:space="0" w:color="auto"/>
            </w:tcBorders>
            <w:vAlign w:val="bottom"/>
          </w:tcPr>
          <w:p w14:paraId="766CB01D"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0·001</w:t>
            </w:r>
          </w:p>
        </w:tc>
      </w:tr>
      <w:tr w:rsidR="00F36FCD" w:rsidRPr="00521382" w14:paraId="160F9240" w14:textId="77777777" w:rsidTr="00AA2CE1">
        <w:trPr>
          <w:jc w:val="center"/>
        </w:trPr>
        <w:tc>
          <w:tcPr>
            <w:tcW w:w="0" w:type="auto"/>
            <w:vAlign w:val="bottom"/>
          </w:tcPr>
          <w:p w14:paraId="0BACD958" w14:textId="77777777" w:rsidR="00F36FCD" w:rsidRPr="00521382" w:rsidRDefault="00F36FCD" w:rsidP="00AA2CE1">
            <w:pPr>
              <w:jc w:val="left"/>
              <w:rPr>
                <w:rFonts w:ascii="Times New Roman" w:hAnsi="Times New Roman" w:cs="Times New Roman"/>
                <w:sz w:val="16"/>
                <w:szCs w:val="16"/>
              </w:rPr>
            </w:pPr>
            <w:r w:rsidRPr="00521382">
              <w:rPr>
                <w:rFonts w:ascii="Times New Roman" w:hAnsi="Times New Roman" w:cs="Times New Roman"/>
                <w:sz w:val="16"/>
                <w:szCs w:val="16"/>
              </w:rPr>
              <w:t>NYHA (II-IV</w:t>
            </w:r>
            <w:ins w:id="1816" w:author="张艺韬" w:date="2023-01-30T20:05:00Z">
              <w:r w:rsidR="00204C0C">
                <w:rPr>
                  <w:rFonts w:ascii="Times New Roman" w:hAnsi="Times New Roman" w:cs="Times New Roman"/>
                  <w:sz w:val="16"/>
                  <w:szCs w:val="16"/>
                </w:rPr>
                <w:t xml:space="preserve"> vs I</w:t>
              </w:r>
            </w:ins>
            <w:r w:rsidRPr="00521382">
              <w:rPr>
                <w:rFonts w:ascii="Times New Roman" w:hAnsi="Times New Roman" w:cs="Times New Roman"/>
                <w:sz w:val="16"/>
                <w:szCs w:val="16"/>
              </w:rPr>
              <w:t>)</w:t>
            </w:r>
          </w:p>
        </w:tc>
        <w:tc>
          <w:tcPr>
            <w:tcW w:w="0" w:type="auto"/>
            <w:vAlign w:val="bottom"/>
          </w:tcPr>
          <w:p w14:paraId="011AB514"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4·400 (1·059-18·274)</w:t>
            </w:r>
          </w:p>
        </w:tc>
        <w:tc>
          <w:tcPr>
            <w:tcW w:w="0" w:type="auto"/>
            <w:vAlign w:val="bottom"/>
          </w:tcPr>
          <w:p w14:paraId="78A164E7"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0·041</w:t>
            </w:r>
          </w:p>
        </w:tc>
        <w:tc>
          <w:tcPr>
            <w:tcW w:w="0" w:type="auto"/>
            <w:vAlign w:val="bottom"/>
          </w:tcPr>
          <w:p w14:paraId="62A8EB4D" w14:textId="77777777" w:rsidR="00F36FCD" w:rsidRPr="00521382" w:rsidRDefault="00F36FCD" w:rsidP="00AA2CE1">
            <w:pPr>
              <w:jc w:val="left"/>
              <w:rPr>
                <w:rFonts w:ascii="Times New Roman" w:hAnsi="Times New Roman" w:cs="Times New Roman"/>
                <w:sz w:val="16"/>
                <w:szCs w:val="16"/>
              </w:rPr>
            </w:pPr>
          </w:p>
        </w:tc>
        <w:tc>
          <w:tcPr>
            <w:tcW w:w="0" w:type="auto"/>
            <w:vAlign w:val="bottom"/>
          </w:tcPr>
          <w:p w14:paraId="0557D83F" w14:textId="77777777" w:rsidR="00F36FCD" w:rsidRPr="00521382" w:rsidRDefault="00F36FCD" w:rsidP="00AA2CE1">
            <w:pPr>
              <w:jc w:val="left"/>
              <w:rPr>
                <w:rFonts w:ascii="Times New Roman" w:hAnsi="Times New Roman" w:cs="Times New Roman"/>
                <w:sz w:val="16"/>
                <w:szCs w:val="16"/>
              </w:rPr>
            </w:pPr>
          </w:p>
        </w:tc>
      </w:tr>
      <w:tr w:rsidR="00F36FCD" w:rsidRPr="00521382" w14:paraId="7CD2810C" w14:textId="77777777" w:rsidTr="00AA2CE1">
        <w:trPr>
          <w:jc w:val="center"/>
        </w:trPr>
        <w:tc>
          <w:tcPr>
            <w:tcW w:w="0" w:type="auto"/>
            <w:vAlign w:val="bottom"/>
          </w:tcPr>
          <w:p w14:paraId="6E6A5EEA" w14:textId="77777777" w:rsidR="00F36FCD" w:rsidRPr="00521382" w:rsidRDefault="00F36FCD" w:rsidP="00AA2CE1">
            <w:pPr>
              <w:jc w:val="left"/>
              <w:rPr>
                <w:rFonts w:ascii="Times New Roman" w:hAnsi="Times New Roman" w:cs="Times New Roman"/>
                <w:sz w:val="16"/>
                <w:szCs w:val="16"/>
              </w:rPr>
            </w:pPr>
            <w:r w:rsidRPr="00521382">
              <w:rPr>
                <w:rFonts w:ascii="Times New Roman" w:hAnsi="Times New Roman" w:cs="Times New Roman"/>
                <w:sz w:val="16"/>
                <w:szCs w:val="16"/>
              </w:rPr>
              <w:t>AF</w:t>
            </w:r>
          </w:p>
        </w:tc>
        <w:tc>
          <w:tcPr>
            <w:tcW w:w="0" w:type="auto"/>
            <w:vAlign w:val="bottom"/>
          </w:tcPr>
          <w:p w14:paraId="01C823A8"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4·331 (1·042-17·997)</w:t>
            </w:r>
          </w:p>
        </w:tc>
        <w:tc>
          <w:tcPr>
            <w:tcW w:w="0" w:type="auto"/>
            <w:vAlign w:val="bottom"/>
          </w:tcPr>
          <w:p w14:paraId="760CA631"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0·044</w:t>
            </w:r>
          </w:p>
        </w:tc>
        <w:tc>
          <w:tcPr>
            <w:tcW w:w="0" w:type="auto"/>
            <w:vAlign w:val="bottom"/>
          </w:tcPr>
          <w:p w14:paraId="5E508E8D" w14:textId="77777777" w:rsidR="00F36FCD" w:rsidRPr="00521382" w:rsidRDefault="00F36FCD" w:rsidP="00AA2CE1">
            <w:pPr>
              <w:jc w:val="left"/>
              <w:rPr>
                <w:rFonts w:ascii="Times New Roman" w:hAnsi="Times New Roman" w:cs="Times New Roman"/>
                <w:sz w:val="16"/>
                <w:szCs w:val="16"/>
              </w:rPr>
            </w:pPr>
          </w:p>
        </w:tc>
        <w:tc>
          <w:tcPr>
            <w:tcW w:w="0" w:type="auto"/>
            <w:vAlign w:val="bottom"/>
          </w:tcPr>
          <w:p w14:paraId="5379A597" w14:textId="77777777" w:rsidR="00F36FCD" w:rsidRPr="00521382" w:rsidRDefault="00F36FCD" w:rsidP="00AA2CE1">
            <w:pPr>
              <w:jc w:val="left"/>
              <w:rPr>
                <w:rFonts w:ascii="Times New Roman" w:hAnsi="Times New Roman" w:cs="Times New Roman"/>
                <w:sz w:val="16"/>
                <w:szCs w:val="16"/>
              </w:rPr>
            </w:pPr>
          </w:p>
        </w:tc>
      </w:tr>
      <w:tr w:rsidR="00F36FCD" w:rsidRPr="00521382" w14:paraId="2C17CFE4" w14:textId="77777777" w:rsidTr="00AA2CE1">
        <w:trPr>
          <w:jc w:val="center"/>
        </w:trPr>
        <w:tc>
          <w:tcPr>
            <w:tcW w:w="0" w:type="auto"/>
            <w:vAlign w:val="bottom"/>
          </w:tcPr>
          <w:p w14:paraId="32AD987B" w14:textId="77777777" w:rsidR="00F36FCD" w:rsidRPr="00521382" w:rsidRDefault="00F36FCD" w:rsidP="00AA2CE1">
            <w:pPr>
              <w:jc w:val="left"/>
              <w:rPr>
                <w:rFonts w:ascii="Times New Roman" w:hAnsi="Times New Roman" w:cs="Times New Roman"/>
                <w:sz w:val="16"/>
                <w:szCs w:val="16"/>
              </w:rPr>
            </w:pPr>
            <w:r w:rsidRPr="00521382">
              <w:rPr>
                <w:rFonts w:ascii="Times New Roman" w:hAnsi="Times New Roman" w:cs="Times New Roman"/>
                <w:sz w:val="16"/>
                <w:szCs w:val="16"/>
              </w:rPr>
              <w:t>Anticoagulation</w:t>
            </w:r>
          </w:p>
        </w:tc>
        <w:tc>
          <w:tcPr>
            <w:tcW w:w="0" w:type="auto"/>
            <w:vAlign w:val="bottom"/>
          </w:tcPr>
          <w:p w14:paraId="48BF688C"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4·888 (1·499-15·938)</w:t>
            </w:r>
          </w:p>
        </w:tc>
        <w:tc>
          <w:tcPr>
            <w:tcW w:w="0" w:type="auto"/>
            <w:vAlign w:val="bottom"/>
          </w:tcPr>
          <w:p w14:paraId="721A8FBC"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0·009</w:t>
            </w:r>
          </w:p>
        </w:tc>
        <w:tc>
          <w:tcPr>
            <w:tcW w:w="0" w:type="auto"/>
            <w:vAlign w:val="bottom"/>
          </w:tcPr>
          <w:p w14:paraId="00090714" w14:textId="77777777" w:rsidR="00F36FCD" w:rsidRPr="00521382" w:rsidRDefault="00F36FCD" w:rsidP="00AA2CE1">
            <w:pPr>
              <w:jc w:val="left"/>
              <w:rPr>
                <w:rFonts w:ascii="Times New Roman" w:hAnsi="Times New Roman" w:cs="Times New Roman"/>
                <w:sz w:val="16"/>
                <w:szCs w:val="16"/>
              </w:rPr>
            </w:pPr>
          </w:p>
        </w:tc>
        <w:tc>
          <w:tcPr>
            <w:tcW w:w="0" w:type="auto"/>
            <w:vAlign w:val="bottom"/>
          </w:tcPr>
          <w:p w14:paraId="75612D67" w14:textId="77777777" w:rsidR="00F36FCD" w:rsidRPr="00521382" w:rsidRDefault="00F36FCD" w:rsidP="00AA2CE1">
            <w:pPr>
              <w:jc w:val="left"/>
              <w:rPr>
                <w:rFonts w:ascii="Times New Roman" w:hAnsi="Times New Roman" w:cs="Times New Roman"/>
                <w:sz w:val="16"/>
                <w:szCs w:val="16"/>
              </w:rPr>
            </w:pPr>
          </w:p>
        </w:tc>
      </w:tr>
      <w:tr w:rsidR="00F36FCD" w:rsidRPr="00521382" w14:paraId="681EB58A" w14:textId="77777777" w:rsidTr="00AA2CE1">
        <w:trPr>
          <w:jc w:val="center"/>
        </w:trPr>
        <w:tc>
          <w:tcPr>
            <w:tcW w:w="0" w:type="auto"/>
            <w:vAlign w:val="bottom"/>
          </w:tcPr>
          <w:p w14:paraId="288F2EAD" w14:textId="77777777" w:rsidR="00F36FCD" w:rsidRPr="00521382" w:rsidRDefault="00F36FCD" w:rsidP="00AA2CE1">
            <w:pPr>
              <w:jc w:val="left"/>
              <w:rPr>
                <w:rFonts w:ascii="Times New Roman" w:hAnsi="Times New Roman" w:cs="Times New Roman"/>
                <w:sz w:val="16"/>
                <w:szCs w:val="16"/>
              </w:rPr>
            </w:pPr>
            <w:r w:rsidRPr="00521382">
              <w:rPr>
                <w:rFonts w:ascii="Times New Roman" w:hAnsi="Times New Roman" w:cs="Times New Roman"/>
                <w:sz w:val="16"/>
                <w:szCs w:val="16"/>
              </w:rPr>
              <w:t>LDL-C</w:t>
            </w:r>
            <w:ins w:id="1817" w:author="张艺韬" w:date="2023-01-30T18:27:00Z">
              <w:r w:rsidR="001D6A12">
                <w:rPr>
                  <w:rFonts w:ascii="Times New Roman" w:hAnsi="Times New Roman" w:cs="Times New Roman"/>
                  <w:sz w:val="16"/>
                  <w:szCs w:val="16"/>
                </w:rPr>
                <w:t xml:space="preserve"> (per 1 </w:t>
              </w:r>
              <w:r w:rsidR="001D6A12" w:rsidRPr="00BD043D">
                <w:rPr>
                  <w:rFonts w:ascii="Times New Roman" w:eastAsia="DengXian" w:hAnsi="Times New Roman" w:cs="Times New Roman"/>
                  <w:color w:val="000000"/>
                  <w:sz w:val="16"/>
                  <w:szCs w:val="16"/>
                </w:rPr>
                <w:t>mmol/L</w:t>
              </w:r>
              <w:r w:rsidR="001D6A12">
                <w:rPr>
                  <w:rFonts w:ascii="Times New Roman" w:eastAsia="DengXian" w:hAnsi="Times New Roman" w:cs="Times New Roman"/>
                  <w:color w:val="000000"/>
                  <w:sz w:val="16"/>
                  <w:szCs w:val="16"/>
                </w:rPr>
                <w:t>)</w:t>
              </w:r>
            </w:ins>
          </w:p>
        </w:tc>
        <w:tc>
          <w:tcPr>
            <w:tcW w:w="0" w:type="auto"/>
            <w:vAlign w:val="bottom"/>
          </w:tcPr>
          <w:p w14:paraId="17FE7C51"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0·653 (0·431-0·990)</w:t>
            </w:r>
          </w:p>
        </w:tc>
        <w:tc>
          <w:tcPr>
            <w:tcW w:w="0" w:type="auto"/>
            <w:vAlign w:val="bottom"/>
          </w:tcPr>
          <w:p w14:paraId="18F3DE42"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0·045</w:t>
            </w:r>
          </w:p>
        </w:tc>
        <w:tc>
          <w:tcPr>
            <w:tcW w:w="0" w:type="auto"/>
            <w:vAlign w:val="bottom"/>
          </w:tcPr>
          <w:p w14:paraId="5EA2519B" w14:textId="77777777" w:rsidR="00F36FCD" w:rsidRPr="00521382" w:rsidRDefault="00F36FCD" w:rsidP="00AA2CE1">
            <w:pPr>
              <w:jc w:val="left"/>
              <w:rPr>
                <w:rFonts w:ascii="Times New Roman" w:hAnsi="Times New Roman" w:cs="Times New Roman"/>
                <w:sz w:val="16"/>
                <w:szCs w:val="16"/>
              </w:rPr>
            </w:pPr>
          </w:p>
        </w:tc>
        <w:tc>
          <w:tcPr>
            <w:tcW w:w="0" w:type="auto"/>
            <w:vAlign w:val="bottom"/>
          </w:tcPr>
          <w:p w14:paraId="14219A07" w14:textId="77777777" w:rsidR="00F36FCD" w:rsidRPr="00521382" w:rsidRDefault="00F36FCD" w:rsidP="00AA2CE1">
            <w:pPr>
              <w:jc w:val="left"/>
              <w:rPr>
                <w:rFonts w:ascii="Times New Roman" w:hAnsi="Times New Roman" w:cs="Times New Roman"/>
                <w:sz w:val="16"/>
                <w:szCs w:val="16"/>
              </w:rPr>
            </w:pPr>
          </w:p>
        </w:tc>
      </w:tr>
      <w:tr w:rsidR="00F36FCD" w:rsidRPr="00521382" w14:paraId="58E481CF" w14:textId="77777777" w:rsidTr="00AA2CE1">
        <w:trPr>
          <w:jc w:val="center"/>
        </w:trPr>
        <w:tc>
          <w:tcPr>
            <w:tcW w:w="0" w:type="auto"/>
            <w:vAlign w:val="bottom"/>
          </w:tcPr>
          <w:p w14:paraId="7D275568" w14:textId="77777777" w:rsidR="00F36FCD" w:rsidRPr="00521382" w:rsidRDefault="00F36FCD" w:rsidP="00AA2CE1">
            <w:pPr>
              <w:jc w:val="left"/>
              <w:rPr>
                <w:rFonts w:ascii="Times New Roman" w:hAnsi="Times New Roman" w:cs="Times New Roman"/>
                <w:sz w:val="16"/>
                <w:szCs w:val="16"/>
              </w:rPr>
            </w:pPr>
            <w:r w:rsidRPr="00521382">
              <w:rPr>
                <w:rFonts w:ascii="Times New Roman" w:hAnsi="Times New Roman" w:cs="Times New Roman"/>
                <w:sz w:val="16"/>
                <w:szCs w:val="16"/>
              </w:rPr>
              <w:t>Hs-cTnI</w:t>
            </w:r>
            <w:ins w:id="1818" w:author="张艺韬" w:date="2023-01-30T18:27:00Z">
              <w:r w:rsidR="001D6A12">
                <w:rPr>
                  <w:rFonts w:ascii="Times New Roman" w:hAnsi="Times New Roman" w:cs="Times New Roman"/>
                  <w:sz w:val="16"/>
                  <w:szCs w:val="16"/>
                </w:rPr>
                <w:t xml:space="preserve"> &gt; 0.028 ng/ml</w:t>
              </w:r>
            </w:ins>
          </w:p>
        </w:tc>
        <w:tc>
          <w:tcPr>
            <w:tcW w:w="0" w:type="auto"/>
            <w:vAlign w:val="bottom"/>
          </w:tcPr>
          <w:p w14:paraId="690474A9"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7·223 (3·506-14·884)</w:t>
            </w:r>
          </w:p>
        </w:tc>
        <w:tc>
          <w:tcPr>
            <w:tcW w:w="0" w:type="auto"/>
            <w:vAlign w:val="bottom"/>
          </w:tcPr>
          <w:p w14:paraId="6AFC573A"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lt; 0·001</w:t>
            </w:r>
          </w:p>
        </w:tc>
        <w:tc>
          <w:tcPr>
            <w:tcW w:w="0" w:type="auto"/>
            <w:vAlign w:val="bottom"/>
          </w:tcPr>
          <w:p w14:paraId="6DAB321F"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3·523 (1·477-8·403)</w:t>
            </w:r>
          </w:p>
        </w:tc>
        <w:tc>
          <w:tcPr>
            <w:tcW w:w="0" w:type="auto"/>
            <w:vAlign w:val="bottom"/>
          </w:tcPr>
          <w:p w14:paraId="5BAEB862"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0·005</w:t>
            </w:r>
          </w:p>
        </w:tc>
      </w:tr>
      <w:tr w:rsidR="00F36FCD" w:rsidRPr="00521382" w14:paraId="48059F02" w14:textId="77777777" w:rsidTr="00AA2CE1">
        <w:trPr>
          <w:jc w:val="center"/>
        </w:trPr>
        <w:tc>
          <w:tcPr>
            <w:tcW w:w="0" w:type="auto"/>
            <w:vAlign w:val="bottom"/>
          </w:tcPr>
          <w:p w14:paraId="5154C5DA" w14:textId="77777777" w:rsidR="00F36FCD" w:rsidRPr="00521382" w:rsidRDefault="00F36FCD" w:rsidP="00AA2CE1">
            <w:pPr>
              <w:jc w:val="left"/>
              <w:rPr>
                <w:rFonts w:ascii="Times New Roman" w:hAnsi="Times New Roman" w:cs="Times New Roman"/>
                <w:sz w:val="16"/>
                <w:szCs w:val="16"/>
              </w:rPr>
            </w:pPr>
            <w:r w:rsidRPr="00521382">
              <w:rPr>
                <w:rFonts w:ascii="Times New Roman" w:hAnsi="Times New Roman" w:cs="Times New Roman"/>
                <w:sz w:val="16"/>
                <w:szCs w:val="16"/>
              </w:rPr>
              <w:t>LVEF</w:t>
            </w:r>
            <w:ins w:id="1819" w:author="张艺韬" w:date="2023-01-30T18:27:00Z">
              <w:r w:rsidR="001D6A12">
                <w:rPr>
                  <w:rFonts w:ascii="Times New Roman" w:hAnsi="Times New Roman" w:cs="Times New Roman"/>
                  <w:sz w:val="16"/>
                  <w:szCs w:val="16"/>
                </w:rPr>
                <w:t xml:space="preserve"> (per 1 </w:t>
              </w:r>
              <w:r w:rsidR="001D6A12" w:rsidRPr="00BD043D">
                <w:rPr>
                  <w:rFonts w:ascii="Times New Roman" w:eastAsia="DengXian" w:hAnsi="Times New Roman" w:cs="Times New Roman"/>
                  <w:color w:val="000000"/>
                  <w:sz w:val="16"/>
                  <w:szCs w:val="16"/>
                </w:rPr>
                <w:t>%</w:t>
              </w:r>
              <w:r w:rsidR="001D6A12">
                <w:rPr>
                  <w:rFonts w:ascii="Times New Roman" w:eastAsia="DengXian" w:hAnsi="Times New Roman" w:cs="Times New Roman"/>
                  <w:color w:val="000000"/>
                  <w:sz w:val="16"/>
                  <w:szCs w:val="16"/>
                </w:rPr>
                <w:t>)</w:t>
              </w:r>
            </w:ins>
          </w:p>
        </w:tc>
        <w:tc>
          <w:tcPr>
            <w:tcW w:w="0" w:type="auto"/>
            <w:vAlign w:val="bottom"/>
          </w:tcPr>
          <w:p w14:paraId="3C372C5D"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0·955 (0·920-0·992)</w:t>
            </w:r>
          </w:p>
        </w:tc>
        <w:tc>
          <w:tcPr>
            <w:tcW w:w="0" w:type="auto"/>
            <w:vAlign w:val="bottom"/>
          </w:tcPr>
          <w:p w14:paraId="2BADC267"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0·017</w:t>
            </w:r>
          </w:p>
        </w:tc>
        <w:tc>
          <w:tcPr>
            <w:tcW w:w="0" w:type="auto"/>
            <w:vAlign w:val="bottom"/>
          </w:tcPr>
          <w:p w14:paraId="4407C25C" w14:textId="77777777" w:rsidR="00F36FCD" w:rsidRPr="00521382" w:rsidRDefault="00F36FCD" w:rsidP="00AA2CE1">
            <w:pPr>
              <w:jc w:val="left"/>
              <w:rPr>
                <w:rFonts w:ascii="Times New Roman" w:hAnsi="Times New Roman" w:cs="Times New Roman"/>
                <w:sz w:val="16"/>
                <w:szCs w:val="16"/>
              </w:rPr>
            </w:pPr>
          </w:p>
        </w:tc>
        <w:tc>
          <w:tcPr>
            <w:tcW w:w="0" w:type="auto"/>
            <w:vAlign w:val="bottom"/>
          </w:tcPr>
          <w:p w14:paraId="78B80E32" w14:textId="77777777" w:rsidR="00F36FCD" w:rsidRPr="00521382" w:rsidRDefault="00F36FCD" w:rsidP="00AA2CE1">
            <w:pPr>
              <w:jc w:val="left"/>
              <w:rPr>
                <w:rFonts w:ascii="Times New Roman" w:hAnsi="Times New Roman" w:cs="Times New Roman"/>
                <w:sz w:val="16"/>
                <w:szCs w:val="16"/>
              </w:rPr>
            </w:pPr>
          </w:p>
        </w:tc>
      </w:tr>
      <w:tr w:rsidR="00F36FCD" w:rsidRPr="00521382" w14:paraId="47A9BE44" w14:textId="77777777" w:rsidTr="00AA2CE1">
        <w:trPr>
          <w:jc w:val="center"/>
        </w:trPr>
        <w:tc>
          <w:tcPr>
            <w:tcW w:w="0" w:type="auto"/>
            <w:vAlign w:val="bottom"/>
          </w:tcPr>
          <w:p w14:paraId="1AB1D989" w14:textId="77777777" w:rsidR="00F36FCD" w:rsidRPr="00521382" w:rsidRDefault="00F36FCD" w:rsidP="00AA2CE1">
            <w:pPr>
              <w:jc w:val="left"/>
              <w:rPr>
                <w:rFonts w:ascii="Times New Roman" w:eastAsia="DengXian" w:hAnsi="Times New Roman" w:cs="Times New Roman"/>
                <w:color w:val="000000"/>
                <w:sz w:val="16"/>
                <w:szCs w:val="16"/>
              </w:rPr>
            </w:pPr>
            <w:r w:rsidRPr="00521382">
              <w:rPr>
                <w:rFonts w:ascii="Times New Roman" w:hAnsi="Times New Roman" w:cs="Times New Roman"/>
                <w:sz w:val="16"/>
                <w:szCs w:val="16"/>
              </w:rPr>
              <w:t>LVEDd</w:t>
            </w:r>
            <w:ins w:id="1820" w:author="张艺韬" w:date="2023-01-30T18:27:00Z">
              <w:r w:rsidR="0078607D">
                <w:rPr>
                  <w:rFonts w:ascii="Times New Roman" w:hAnsi="Times New Roman" w:cs="Times New Roman"/>
                  <w:sz w:val="16"/>
                  <w:szCs w:val="16"/>
                </w:rPr>
                <w:t xml:space="preserve"> (per 1 </w:t>
              </w:r>
              <w:r w:rsidR="0078607D" w:rsidRPr="00BD043D">
                <w:rPr>
                  <w:rFonts w:ascii="Times New Roman" w:eastAsia="DengXian" w:hAnsi="Times New Roman" w:cs="Times New Roman"/>
                  <w:color w:val="000000"/>
                  <w:sz w:val="16"/>
                  <w:szCs w:val="16"/>
                </w:rPr>
                <w:t>mm</w:t>
              </w:r>
              <w:r w:rsidR="0078607D">
                <w:rPr>
                  <w:rFonts w:ascii="Times New Roman" w:eastAsia="DengXian" w:hAnsi="Times New Roman" w:cs="Times New Roman"/>
                  <w:color w:val="000000"/>
                  <w:sz w:val="16"/>
                  <w:szCs w:val="16"/>
                </w:rPr>
                <w:t>)</w:t>
              </w:r>
            </w:ins>
          </w:p>
        </w:tc>
        <w:tc>
          <w:tcPr>
            <w:tcW w:w="0" w:type="auto"/>
            <w:vAlign w:val="bottom"/>
          </w:tcPr>
          <w:p w14:paraId="33F30D06"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1·078 (1·027-1·132)</w:t>
            </w:r>
          </w:p>
        </w:tc>
        <w:tc>
          <w:tcPr>
            <w:tcW w:w="0" w:type="auto"/>
            <w:vAlign w:val="bottom"/>
          </w:tcPr>
          <w:p w14:paraId="0E47781F"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0·002</w:t>
            </w:r>
          </w:p>
        </w:tc>
        <w:tc>
          <w:tcPr>
            <w:tcW w:w="0" w:type="auto"/>
            <w:vAlign w:val="bottom"/>
          </w:tcPr>
          <w:p w14:paraId="66D8080A"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1·067 (1·014-1·122)</w:t>
            </w:r>
          </w:p>
        </w:tc>
        <w:tc>
          <w:tcPr>
            <w:tcW w:w="0" w:type="auto"/>
            <w:vAlign w:val="bottom"/>
          </w:tcPr>
          <w:p w14:paraId="08B94C1E"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0·013</w:t>
            </w:r>
          </w:p>
        </w:tc>
      </w:tr>
      <w:tr w:rsidR="00F36FCD" w:rsidRPr="00521382" w14:paraId="7C88CE69" w14:textId="77777777" w:rsidTr="00AA2CE1">
        <w:trPr>
          <w:jc w:val="center"/>
        </w:trPr>
        <w:tc>
          <w:tcPr>
            <w:tcW w:w="0" w:type="auto"/>
            <w:vAlign w:val="bottom"/>
          </w:tcPr>
          <w:p w14:paraId="55F5065A" w14:textId="77777777" w:rsidR="00F36FCD" w:rsidRPr="00521382" w:rsidRDefault="00F36FCD" w:rsidP="00AA2CE1">
            <w:pPr>
              <w:jc w:val="left"/>
              <w:rPr>
                <w:rFonts w:ascii="Times New Roman" w:eastAsia="DengXian" w:hAnsi="Times New Roman" w:cs="Times New Roman"/>
                <w:color w:val="000000"/>
                <w:sz w:val="16"/>
                <w:szCs w:val="16"/>
              </w:rPr>
            </w:pPr>
            <w:r w:rsidRPr="00521382">
              <w:rPr>
                <w:rFonts w:ascii="Times New Roman" w:hAnsi="Times New Roman" w:cs="Times New Roman"/>
                <w:sz w:val="16"/>
                <w:szCs w:val="16"/>
              </w:rPr>
              <w:t>LA</w:t>
            </w:r>
            <w:ins w:id="1821" w:author="张艺韬" w:date="2023-01-30T18:27:00Z">
              <w:r w:rsidR="0078607D">
                <w:rPr>
                  <w:rFonts w:ascii="Times New Roman" w:hAnsi="Times New Roman" w:cs="Times New Roman"/>
                  <w:sz w:val="16"/>
                  <w:szCs w:val="16"/>
                </w:rPr>
                <w:t xml:space="preserve"> (per 1 </w:t>
              </w:r>
              <w:r w:rsidR="0078607D" w:rsidRPr="00BD043D">
                <w:rPr>
                  <w:rFonts w:ascii="Times New Roman" w:eastAsia="DengXian" w:hAnsi="Times New Roman" w:cs="Times New Roman"/>
                  <w:color w:val="000000"/>
                  <w:sz w:val="16"/>
                  <w:szCs w:val="16"/>
                </w:rPr>
                <w:t>mm</w:t>
              </w:r>
              <w:r w:rsidR="0078607D">
                <w:rPr>
                  <w:rFonts w:ascii="Times New Roman" w:eastAsia="DengXian" w:hAnsi="Times New Roman" w:cs="Times New Roman"/>
                  <w:color w:val="000000"/>
                  <w:sz w:val="16"/>
                  <w:szCs w:val="16"/>
                </w:rPr>
                <w:t>)</w:t>
              </w:r>
            </w:ins>
          </w:p>
        </w:tc>
        <w:tc>
          <w:tcPr>
            <w:tcW w:w="0" w:type="auto"/>
            <w:vAlign w:val="bottom"/>
          </w:tcPr>
          <w:p w14:paraId="340187C2"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1·103 (1·049-1·159)</w:t>
            </w:r>
          </w:p>
        </w:tc>
        <w:tc>
          <w:tcPr>
            <w:tcW w:w="0" w:type="auto"/>
            <w:vAlign w:val="bottom"/>
          </w:tcPr>
          <w:p w14:paraId="39C1E7E2"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lt; 0·001</w:t>
            </w:r>
          </w:p>
        </w:tc>
        <w:tc>
          <w:tcPr>
            <w:tcW w:w="0" w:type="auto"/>
            <w:vAlign w:val="bottom"/>
          </w:tcPr>
          <w:p w14:paraId="5EE98ABD" w14:textId="77777777" w:rsidR="00F36FCD" w:rsidRPr="00521382" w:rsidRDefault="00F36FCD" w:rsidP="00AA2CE1">
            <w:pPr>
              <w:jc w:val="left"/>
              <w:rPr>
                <w:rFonts w:ascii="Times New Roman" w:hAnsi="Times New Roman" w:cs="Times New Roman"/>
                <w:sz w:val="16"/>
                <w:szCs w:val="16"/>
              </w:rPr>
            </w:pPr>
          </w:p>
        </w:tc>
        <w:tc>
          <w:tcPr>
            <w:tcW w:w="0" w:type="auto"/>
            <w:vAlign w:val="bottom"/>
          </w:tcPr>
          <w:p w14:paraId="407C52FF" w14:textId="77777777" w:rsidR="00F36FCD" w:rsidRPr="00521382" w:rsidRDefault="00F36FCD" w:rsidP="00AA2CE1">
            <w:pPr>
              <w:jc w:val="left"/>
              <w:rPr>
                <w:rFonts w:ascii="Times New Roman" w:hAnsi="Times New Roman" w:cs="Times New Roman"/>
                <w:sz w:val="16"/>
                <w:szCs w:val="16"/>
              </w:rPr>
            </w:pPr>
          </w:p>
        </w:tc>
      </w:tr>
      <w:tr w:rsidR="00F36FCD" w:rsidRPr="00521382" w14:paraId="5EA97CA9" w14:textId="77777777" w:rsidTr="00AA2CE1">
        <w:trPr>
          <w:jc w:val="center"/>
        </w:trPr>
        <w:tc>
          <w:tcPr>
            <w:tcW w:w="0" w:type="auto"/>
            <w:vAlign w:val="bottom"/>
          </w:tcPr>
          <w:p w14:paraId="276380D1" w14:textId="77777777" w:rsidR="00F36FCD" w:rsidRPr="00521382" w:rsidRDefault="00F36FCD" w:rsidP="00AA2CE1">
            <w:pPr>
              <w:jc w:val="left"/>
              <w:rPr>
                <w:rFonts w:ascii="Times New Roman" w:eastAsia="DengXian" w:hAnsi="Times New Roman" w:cs="Times New Roman"/>
                <w:color w:val="000000"/>
                <w:sz w:val="16"/>
                <w:szCs w:val="16"/>
              </w:rPr>
            </w:pPr>
            <w:r w:rsidRPr="00521382">
              <w:rPr>
                <w:rFonts w:ascii="Times New Roman" w:hAnsi="Times New Roman" w:cs="Times New Roman"/>
                <w:sz w:val="16"/>
                <w:szCs w:val="16"/>
              </w:rPr>
              <w:t>IVS</w:t>
            </w:r>
            <w:ins w:id="1822" w:author="张艺韬" w:date="2023-01-30T18:27:00Z">
              <w:r w:rsidR="0078607D">
                <w:rPr>
                  <w:rFonts w:ascii="Times New Roman" w:hAnsi="Times New Roman" w:cs="Times New Roman"/>
                  <w:sz w:val="16"/>
                  <w:szCs w:val="16"/>
                </w:rPr>
                <w:t xml:space="preserve"> (per 1 </w:t>
              </w:r>
              <w:r w:rsidR="0078607D" w:rsidRPr="00BD043D">
                <w:rPr>
                  <w:rFonts w:ascii="Times New Roman" w:eastAsia="DengXian" w:hAnsi="Times New Roman" w:cs="Times New Roman"/>
                  <w:color w:val="000000"/>
                  <w:sz w:val="16"/>
                  <w:szCs w:val="16"/>
                </w:rPr>
                <w:t>mm</w:t>
              </w:r>
              <w:r w:rsidR="0078607D">
                <w:rPr>
                  <w:rFonts w:ascii="Times New Roman" w:eastAsia="DengXian" w:hAnsi="Times New Roman" w:cs="Times New Roman"/>
                  <w:color w:val="000000"/>
                  <w:sz w:val="16"/>
                  <w:szCs w:val="16"/>
                </w:rPr>
                <w:t>)</w:t>
              </w:r>
            </w:ins>
          </w:p>
        </w:tc>
        <w:tc>
          <w:tcPr>
            <w:tcW w:w="0" w:type="auto"/>
            <w:vAlign w:val="bottom"/>
          </w:tcPr>
          <w:p w14:paraId="2F519058"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1·227 (1·015-1·483)</w:t>
            </w:r>
          </w:p>
        </w:tc>
        <w:tc>
          <w:tcPr>
            <w:tcW w:w="0" w:type="auto"/>
            <w:vAlign w:val="bottom"/>
          </w:tcPr>
          <w:p w14:paraId="671B3F35"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0·034</w:t>
            </w:r>
          </w:p>
        </w:tc>
        <w:tc>
          <w:tcPr>
            <w:tcW w:w="0" w:type="auto"/>
            <w:vAlign w:val="bottom"/>
          </w:tcPr>
          <w:p w14:paraId="1B54B9C9" w14:textId="77777777" w:rsidR="00F36FCD" w:rsidRPr="00521382" w:rsidRDefault="00F36FCD" w:rsidP="00AA2CE1">
            <w:pPr>
              <w:jc w:val="left"/>
              <w:rPr>
                <w:rFonts w:ascii="Times New Roman" w:hAnsi="Times New Roman" w:cs="Times New Roman"/>
                <w:sz w:val="16"/>
                <w:szCs w:val="16"/>
              </w:rPr>
            </w:pPr>
          </w:p>
        </w:tc>
        <w:tc>
          <w:tcPr>
            <w:tcW w:w="0" w:type="auto"/>
            <w:vAlign w:val="bottom"/>
          </w:tcPr>
          <w:p w14:paraId="1C680C38" w14:textId="77777777" w:rsidR="00F36FCD" w:rsidRPr="00521382" w:rsidRDefault="00F36FCD" w:rsidP="00AA2CE1">
            <w:pPr>
              <w:jc w:val="left"/>
              <w:rPr>
                <w:rFonts w:ascii="Times New Roman" w:hAnsi="Times New Roman" w:cs="Times New Roman"/>
                <w:sz w:val="16"/>
                <w:szCs w:val="16"/>
              </w:rPr>
            </w:pPr>
          </w:p>
        </w:tc>
      </w:tr>
      <w:tr w:rsidR="00F36FCD" w:rsidRPr="00521382" w14:paraId="582489FA" w14:textId="77777777" w:rsidTr="00AA2CE1">
        <w:trPr>
          <w:jc w:val="center"/>
        </w:trPr>
        <w:tc>
          <w:tcPr>
            <w:tcW w:w="0" w:type="auto"/>
            <w:tcBorders>
              <w:bottom w:val="single" w:sz="4" w:space="0" w:color="auto"/>
            </w:tcBorders>
            <w:vAlign w:val="bottom"/>
          </w:tcPr>
          <w:p w14:paraId="272041B4" w14:textId="77777777" w:rsidR="00F36FCD" w:rsidRPr="00521382" w:rsidRDefault="00F36FCD" w:rsidP="00AA2CE1">
            <w:pPr>
              <w:jc w:val="left"/>
              <w:rPr>
                <w:rFonts w:ascii="Times New Roman" w:eastAsia="DengXian" w:hAnsi="Times New Roman" w:cs="Times New Roman"/>
                <w:color w:val="000000"/>
                <w:sz w:val="16"/>
                <w:szCs w:val="16"/>
              </w:rPr>
            </w:pPr>
            <w:r w:rsidRPr="00521382">
              <w:rPr>
                <w:rFonts w:ascii="Times New Roman" w:hAnsi="Times New Roman" w:cs="Times New Roman"/>
                <w:sz w:val="16"/>
                <w:szCs w:val="16"/>
              </w:rPr>
              <w:t>LVPW</w:t>
            </w:r>
            <w:ins w:id="1823" w:author="张艺韬" w:date="2023-01-30T18:27:00Z">
              <w:r w:rsidR="0078607D">
                <w:rPr>
                  <w:rFonts w:ascii="Times New Roman" w:hAnsi="Times New Roman" w:cs="Times New Roman"/>
                  <w:sz w:val="16"/>
                  <w:szCs w:val="16"/>
                </w:rPr>
                <w:t xml:space="preserve"> (per 1 </w:t>
              </w:r>
              <w:r w:rsidR="0078607D" w:rsidRPr="00BD043D">
                <w:rPr>
                  <w:rFonts w:ascii="Times New Roman" w:eastAsia="DengXian" w:hAnsi="Times New Roman" w:cs="Times New Roman"/>
                  <w:color w:val="000000"/>
                  <w:sz w:val="16"/>
                  <w:szCs w:val="16"/>
                </w:rPr>
                <w:t>mm</w:t>
              </w:r>
              <w:r w:rsidR="0078607D">
                <w:rPr>
                  <w:rFonts w:ascii="Times New Roman" w:eastAsia="DengXian" w:hAnsi="Times New Roman" w:cs="Times New Roman"/>
                  <w:color w:val="000000"/>
                  <w:sz w:val="16"/>
                  <w:szCs w:val="16"/>
                </w:rPr>
                <w:t>)</w:t>
              </w:r>
            </w:ins>
          </w:p>
        </w:tc>
        <w:tc>
          <w:tcPr>
            <w:tcW w:w="0" w:type="auto"/>
            <w:tcBorders>
              <w:bottom w:val="single" w:sz="4" w:space="0" w:color="auto"/>
            </w:tcBorders>
            <w:vAlign w:val="bottom"/>
          </w:tcPr>
          <w:p w14:paraId="1B8555DC"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1·274 (1·036-1·567)</w:t>
            </w:r>
          </w:p>
        </w:tc>
        <w:tc>
          <w:tcPr>
            <w:tcW w:w="0" w:type="auto"/>
            <w:tcBorders>
              <w:bottom w:val="single" w:sz="4" w:space="0" w:color="auto"/>
            </w:tcBorders>
            <w:vAlign w:val="bottom"/>
          </w:tcPr>
          <w:p w14:paraId="653B86A0" w14:textId="77777777" w:rsidR="00F36FCD" w:rsidRPr="00521382" w:rsidRDefault="00F36FCD" w:rsidP="00AA2CE1">
            <w:pPr>
              <w:jc w:val="left"/>
              <w:rPr>
                <w:rFonts w:ascii="Times New Roman" w:hAnsi="Times New Roman" w:cs="Times New Roman"/>
                <w:sz w:val="16"/>
                <w:szCs w:val="16"/>
              </w:rPr>
            </w:pPr>
            <w:r w:rsidRPr="00521382">
              <w:rPr>
                <w:rFonts w:ascii="Times New Roman" w:eastAsia="DengXian" w:hAnsi="Times New Roman" w:cs="Times New Roman"/>
                <w:sz w:val="16"/>
                <w:szCs w:val="16"/>
              </w:rPr>
              <w:t>0·022</w:t>
            </w:r>
          </w:p>
        </w:tc>
        <w:tc>
          <w:tcPr>
            <w:tcW w:w="0" w:type="auto"/>
            <w:tcBorders>
              <w:bottom w:val="single" w:sz="4" w:space="0" w:color="auto"/>
            </w:tcBorders>
            <w:vAlign w:val="bottom"/>
          </w:tcPr>
          <w:p w14:paraId="37A8A0AF" w14:textId="77777777" w:rsidR="00F36FCD" w:rsidRPr="00521382" w:rsidRDefault="00F36FCD" w:rsidP="00AA2CE1">
            <w:pPr>
              <w:jc w:val="left"/>
              <w:rPr>
                <w:rFonts w:ascii="Times New Roman" w:hAnsi="Times New Roman" w:cs="Times New Roman"/>
                <w:sz w:val="16"/>
                <w:szCs w:val="16"/>
              </w:rPr>
            </w:pPr>
          </w:p>
        </w:tc>
        <w:tc>
          <w:tcPr>
            <w:tcW w:w="0" w:type="auto"/>
            <w:tcBorders>
              <w:bottom w:val="single" w:sz="4" w:space="0" w:color="auto"/>
            </w:tcBorders>
            <w:vAlign w:val="bottom"/>
          </w:tcPr>
          <w:p w14:paraId="5B293D61" w14:textId="77777777" w:rsidR="00F36FCD" w:rsidRPr="00521382" w:rsidRDefault="00F36FCD" w:rsidP="00AA2CE1">
            <w:pPr>
              <w:jc w:val="left"/>
              <w:rPr>
                <w:rFonts w:ascii="Times New Roman" w:hAnsi="Times New Roman" w:cs="Times New Roman"/>
                <w:sz w:val="16"/>
                <w:szCs w:val="16"/>
              </w:rPr>
            </w:pPr>
          </w:p>
        </w:tc>
      </w:tr>
    </w:tbl>
    <w:p w14:paraId="0CCE3090" w14:textId="77777777" w:rsidR="00AA2CE1" w:rsidRDefault="00F36FCD">
      <w:pPr>
        <w:ind w:leftChars="1890" w:left="4110" w:hangingChars="88" w:hanging="141"/>
        <w:jc w:val="left"/>
        <w:rPr>
          <w:sz w:val="16"/>
          <w:szCs w:val="18"/>
        </w:rPr>
        <w:pPrChange w:id="1824" w:author="张艺韬" w:date="2023-01-30T20:05:00Z">
          <w:pPr>
            <w:ind w:leftChars="1957" w:left="4110"/>
            <w:jc w:val="left"/>
          </w:pPr>
        </w:pPrChange>
      </w:pPr>
      <w:r w:rsidRPr="00521382">
        <w:rPr>
          <w:rFonts w:ascii="Times New Roman" w:hAnsi="Times New Roman" w:cs="Times New Roman" w:hint="eastAsia"/>
          <w:sz w:val="16"/>
          <w:szCs w:val="18"/>
        </w:rPr>
        <w:t>M</w:t>
      </w:r>
      <w:r w:rsidRPr="00521382">
        <w:rPr>
          <w:rFonts w:ascii="Times New Roman" w:hAnsi="Times New Roman" w:cs="Times New Roman"/>
          <w:sz w:val="16"/>
          <w:szCs w:val="18"/>
        </w:rPr>
        <w:t>ACE,</w:t>
      </w:r>
      <w:r w:rsidRPr="00521382">
        <w:rPr>
          <w:rFonts w:ascii="Times New Roman" w:hAnsi="Times New Roman" w:cs="Times New Roman"/>
          <w:b/>
          <w:bCs/>
          <w:sz w:val="16"/>
          <w:szCs w:val="18"/>
        </w:rPr>
        <w:t xml:space="preserve"> </w:t>
      </w:r>
      <w:r w:rsidRPr="00521382">
        <w:rPr>
          <w:rFonts w:ascii="Times New Roman" w:hAnsi="Times New Roman" w:cs="Times New Roman"/>
          <w:sz w:val="16"/>
          <w:szCs w:val="18"/>
        </w:rPr>
        <w:t>major adverse cardiac events; Other abbreviation as in previous table.</w:t>
      </w:r>
    </w:p>
    <w:p w14:paraId="5D29B7A3" w14:textId="77777777" w:rsidR="00475ACF" w:rsidRPr="00F36FCD" w:rsidRDefault="00475ACF" w:rsidP="00BA5033">
      <w:pPr>
        <w:widowControl/>
        <w:rPr>
          <w:rFonts w:ascii="Times New Roman" w:hAnsi="Times New Roman" w:cs="Times New Roman"/>
          <w:b/>
          <w:bCs/>
          <w:sz w:val="24"/>
          <w:szCs w:val="24"/>
        </w:rPr>
      </w:pPr>
    </w:p>
    <w:p w14:paraId="2476D251" w14:textId="77777777" w:rsidR="00475ACF" w:rsidRDefault="00475ACF">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D6F28B1" w14:textId="77777777" w:rsidR="00F36FCD" w:rsidRDefault="00F36FCD" w:rsidP="00F36FCD">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e</w:t>
      </w:r>
      <w:r w:rsidRPr="00370B13">
        <w:rPr>
          <w:rFonts w:ascii="Times New Roman" w:hAnsi="Times New Roman" w:cs="Times New Roman"/>
          <w:b/>
          <w:bCs/>
          <w:sz w:val="20"/>
          <w:szCs w:val="20"/>
        </w:rPr>
        <w:t>Table-</w:t>
      </w:r>
      <w:r>
        <w:rPr>
          <w:rFonts w:ascii="Times New Roman" w:hAnsi="Times New Roman" w:cs="Times New Roman"/>
          <w:b/>
          <w:bCs/>
          <w:sz w:val="20"/>
          <w:szCs w:val="20"/>
        </w:rPr>
        <w:t>4</w:t>
      </w:r>
      <w:r w:rsidRPr="00370B13">
        <w:rPr>
          <w:rFonts w:ascii="Times New Roman" w:hAnsi="Times New Roman" w:cs="Times New Roman"/>
          <w:b/>
          <w:bCs/>
          <w:sz w:val="20"/>
          <w:szCs w:val="20"/>
        </w:rPr>
        <w:t xml:space="preserve"> COX Regression Analysis for Predicting MACE After </w:t>
      </w:r>
    </w:p>
    <w:p w14:paraId="2C790224" w14:textId="77777777" w:rsidR="00F36FCD" w:rsidRPr="00370B13" w:rsidRDefault="00F36FCD" w:rsidP="00F36FCD">
      <w:pPr>
        <w:jc w:val="center"/>
        <w:rPr>
          <w:rFonts w:ascii="Times New Roman" w:hAnsi="Times New Roman" w:cs="Times New Roman"/>
          <w:b/>
          <w:bCs/>
          <w:sz w:val="20"/>
          <w:szCs w:val="20"/>
        </w:rPr>
      </w:pPr>
      <w:r w:rsidRPr="00370B13">
        <w:rPr>
          <w:rFonts w:ascii="Times New Roman" w:hAnsi="Times New Roman" w:cs="Times New Roman"/>
          <w:b/>
          <w:bCs/>
          <w:sz w:val="20"/>
          <w:szCs w:val="20"/>
        </w:rPr>
        <w:t>Propensity Score Matching</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3"/>
        <w:gridCol w:w="1696"/>
        <w:gridCol w:w="701"/>
        <w:gridCol w:w="1616"/>
        <w:gridCol w:w="701"/>
      </w:tblGrid>
      <w:tr w:rsidR="00F36FCD" w:rsidRPr="00370B13" w14:paraId="0D8CDD8A" w14:textId="77777777" w:rsidTr="00AA2CE1">
        <w:trPr>
          <w:jc w:val="center"/>
        </w:trPr>
        <w:tc>
          <w:tcPr>
            <w:tcW w:w="0" w:type="auto"/>
            <w:tcBorders>
              <w:top w:val="single" w:sz="4" w:space="0" w:color="auto"/>
            </w:tcBorders>
            <w:vAlign w:val="bottom"/>
          </w:tcPr>
          <w:p w14:paraId="3953F206" w14:textId="77777777" w:rsidR="00F36FCD" w:rsidRPr="00370B13" w:rsidRDefault="00F36FCD" w:rsidP="00AA2CE1">
            <w:pPr>
              <w:jc w:val="left"/>
              <w:rPr>
                <w:rFonts w:ascii="Times New Roman" w:hAnsi="Times New Roman" w:cs="Times New Roman"/>
                <w:sz w:val="16"/>
                <w:szCs w:val="16"/>
              </w:rPr>
            </w:pPr>
          </w:p>
        </w:tc>
        <w:tc>
          <w:tcPr>
            <w:tcW w:w="0" w:type="auto"/>
            <w:gridSpan w:val="2"/>
            <w:tcBorders>
              <w:top w:val="single" w:sz="4" w:space="0" w:color="auto"/>
              <w:bottom w:val="single" w:sz="4" w:space="0" w:color="auto"/>
            </w:tcBorders>
            <w:vAlign w:val="bottom"/>
          </w:tcPr>
          <w:p w14:paraId="6478ACF0"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sz w:val="16"/>
                <w:szCs w:val="16"/>
              </w:rPr>
              <w:t>Univariate</w:t>
            </w:r>
          </w:p>
        </w:tc>
        <w:tc>
          <w:tcPr>
            <w:tcW w:w="0" w:type="auto"/>
            <w:gridSpan w:val="2"/>
            <w:tcBorders>
              <w:top w:val="single" w:sz="4" w:space="0" w:color="auto"/>
              <w:bottom w:val="single" w:sz="4" w:space="0" w:color="auto"/>
            </w:tcBorders>
            <w:vAlign w:val="bottom"/>
          </w:tcPr>
          <w:p w14:paraId="048F6E73"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sz w:val="16"/>
                <w:szCs w:val="16"/>
              </w:rPr>
              <w:t>Multivariate</w:t>
            </w:r>
          </w:p>
        </w:tc>
      </w:tr>
      <w:tr w:rsidR="00F36FCD" w:rsidRPr="00370B13" w14:paraId="4F24F5FB" w14:textId="77777777" w:rsidTr="00AA2CE1">
        <w:trPr>
          <w:jc w:val="center"/>
        </w:trPr>
        <w:tc>
          <w:tcPr>
            <w:tcW w:w="0" w:type="auto"/>
            <w:tcBorders>
              <w:bottom w:val="single" w:sz="4" w:space="0" w:color="auto"/>
            </w:tcBorders>
            <w:vAlign w:val="bottom"/>
          </w:tcPr>
          <w:p w14:paraId="701BAD9A" w14:textId="77777777" w:rsidR="00F36FCD" w:rsidRPr="00370B13" w:rsidRDefault="00F36FCD" w:rsidP="00AA2CE1">
            <w:pPr>
              <w:jc w:val="left"/>
              <w:rPr>
                <w:rFonts w:ascii="Times New Roman" w:hAnsi="Times New Roman" w:cs="Times New Roman"/>
                <w:sz w:val="16"/>
                <w:szCs w:val="16"/>
              </w:rPr>
            </w:pPr>
          </w:p>
        </w:tc>
        <w:tc>
          <w:tcPr>
            <w:tcW w:w="0" w:type="auto"/>
            <w:tcBorders>
              <w:top w:val="single" w:sz="4" w:space="0" w:color="auto"/>
              <w:bottom w:val="single" w:sz="4" w:space="0" w:color="auto"/>
            </w:tcBorders>
            <w:vAlign w:val="bottom"/>
          </w:tcPr>
          <w:p w14:paraId="70DFEF2B"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sz w:val="16"/>
                <w:szCs w:val="16"/>
              </w:rPr>
              <w:t>HR (95% CI)</w:t>
            </w:r>
          </w:p>
        </w:tc>
        <w:tc>
          <w:tcPr>
            <w:tcW w:w="0" w:type="auto"/>
            <w:tcBorders>
              <w:bottom w:val="single" w:sz="4" w:space="0" w:color="auto"/>
            </w:tcBorders>
            <w:vAlign w:val="bottom"/>
          </w:tcPr>
          <w:p w14:paraId="59E73922"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i/>
                <w:iCs/>
                <w:sz w:val="16"/>
                <w:szCs w:val="16"/>
              </w:rPr>
              <w:t>P</w:t>
            </w:r>
            <w:r w:rsidRPr="00370B13">
              <w:rPr>
                <w:rFonts w:ascii="Times New Roman" w:hAnsi="Times New Roman" w:cs="Times New Roman"/>
                <w:sz w:val="16"/>
                <w:szCs w:val="16"/>
              </w:rPr>
              <w:t xml:space="preserve"> value</w:t>
            </w:r>
          </w:p>
        </w:tc>
        <w:tc>
          <w:tcPr>
            <w:tcW w:w="0" w:type="auto"/>
            <w:tcBorders>
              <w:top w:val="single" w:sz="4" w:space="0" w:color="auto"/>
              <w:bottom w:val="single" w:sz="4" w:space="0" w:color="auto"/>
            </w:tcBorders>
            <w:vAlign w:val="bottom"/>
          </w:tcPr>
          <w:p w14:paraId="1687B894"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sz w:val="16"/>
                <w:szCs w:val="16"/>
              </w:rPr>
              <w:t>HR (95% CI)</w:t>
            </w:r>
          </w:p>
        </w:tc>
        <w:tc>
          <w:tcPr>
            <w:tcW w:w="0" w:type="auto"/>
            <w:tcBorders>
              <w:top w:val="single" w:sz="4" w:space="0" w:color="auto"/>
              <w:bottom w:val="single" w:sz="4" w:space="0" w:color="auto"/>
            </w:tcBorders>
            <w:vAlign w:val="bottom"/>
          </w:tcPr>
          <w:p w14:paraId="6FC0B677"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i/>
                <w:iCs/>
                <w:sz w:val="16"/>
                <w:szCs w:val="16"/>
              </w:rPr>
              <w:t>P</w:t>
            </w:r>
            <w:r w:rsidRPr="00370B13">
              <w:rPr>
                <w:rFonts w:ascii="Times New Roman" w:hAnsi="Times New Roman" w:cs="Times New Roman"/>
                <w:sz w:val="16"/>
                <w:szCs w:val="16"/>
              </w:rPr>
              <w:t xml:space="preserve"> value</w:t>
            </w:r>
          </w:p>
        </w:tc>
      </w:tr>
      <w:tr w:rsidR="00F36FCD" w:rsidRPr="00370B13" w14:paraId="7A1185FB" w14:textId="77777777" w:rsidTr="00AA2CE1">
        <w:trPr>
          <w:jc w:val="center"/>
        </w:trPr>
        <w:tc>
          <w:tcPr>
            <w:tcW w:w="0" w:type="auto"/>
            <w:tcBorders>
              <w:top w:val="single" w:sz="4" w:space="0" w:color="auto"/>
            </w:tcBorders>
          </w:tcPr>
          <w:p w14:paraId="57FD76AC"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sz w:val="16"/>
                <w:szCs w:val="16"/>
              </w:rPr>
              <w:t>Age</w:t>
            </w:r>
            <w:ins w:id="1825" w:author="张艺韬" w:date="2023-01-30T18:28:00Z">
              <w:r w:rsidR="00DD4434">
                <w:rPr>
                  <w:rFonts w:ascii="Times New Roman" w:hAnsi="Times New Roman" w:cs="Times New Roman"/>
                  <w:sz w:val="16"/>
                  <w:szCs w:val="16"/>
                </w:rPr>
                <w:t xml:space="preserve"> (per 1 year)</w:t>
              </w:r>
            </w:ins>
          </w:p>
        </w:tc>
        <w:tc>
          <w:tcPr>
            <w:tcW w:w="0" w:type="auto"/>
            <w:tcBorders>
              <w:top w:val="single" w:sz="4" w:space="0" w:color="auto"/>
            </w:tcBorders>
            <w:vAlign w:val="bottom"/>
          </w:tcPr>
          <w:p w14:paraId="31BE922E" w14:textId="77777777" w:rsidR="00F36FCD" w:rsidRPr="00370B13" w:rsidRDefault="00F36FCD" w:rsidP="00AA2CE1">
            <w:pPr>
              <w:jc w:val="left"/>
              <w:rPr>
                <w:rFonts w:ascii="Times New Roman" w:hAnsi="Times New Roman" w:cs="Times New Roman"/>
                <w:sz w:val="16"/>
                <w:szCs w:val="16"/>
              </w:rPr>
            </w:pPr>
            <w:r w:rsidRPr="00370B13">
              <w:rPr>
                <w:rFonts w:ascii="Times New Roman" w:eastAsia="DengXian" w:hAnsi="Times New Roman" w:cs="Times New Roman"/>
                <w:sz w:val="16"/>
                <w:szCs w:val="16"/>
              </w:rPr>
              <w:t>1·083 (1·010-1·161)</w:t>
            </w:r>
          </w:p>
        </w:tc>
        <w:tc>
          <w:tcPr>
            <w:tcW w:w="0" w:type="auto"/>
            <w:tcBorders>
              <w:top w:val="single" w:sz="4" w:space="0" w:color="auto"/>
            </w:tcBorders>
            <w:vAlign w:val="bottom"/>
          </w:tcPr>
          <w:p w14:paraId="76FAC58D" w14:textId="77777777" w:rsidR="00F36FCD" w:rsidRPr="00370B13" w:rsidRDefault="00F36FCD" w:rsidP="00AA2CE1">
            <w:pPr>
              <w:jc w:val="left"/>
              <w:rPr>
                <w:rFonts w:ascii="Times New Roman" w:eastAsia="DengXian" w:hAnsi="Times New Roman" w:cs="Times New Roman"/>
                <w:sz w:val="16"/>
                <w:szCs w:val="16"/>
              </w:rPr>
            </w:pPr>
            <w:r w:rsidRPr="00370B13">
              <w:rPr>
                <w:rFonts w:ascii="Times New Roman" w:eastAsia="DengXian" w:hAnsi="Times New Roman" w:cs="Times New Roman"/>
                <w:sz w:val="16"/>
                <w:szCs w:val="16"/>
              </w:rPr>
              <w:t>0·024</w:t>
            </w:r>
          </w:p>
        </w:tc>
        <w:tc>
          <w:tcPr>
            <w:tcW w:w="0" w:type="auto"/>
            <w:tcBorders>
              <w:top w:val="single" w:sz="4" w:space="0" w:color="auto"/>
            </w:tcBorders>
            <w:vAlign w:val="bottom"/>
          </w:tcPr>
          <w:p w14:paraId="0D79A012" w14:textId="77777777" w:rsidR="00F36FCD" w:rsidRPr="00370B13" w:rsidRDefault="00F36FCD" w:rsidP="00AA2CE1">
            <w:pPr>
              <w:jc w:val="left"/>
              <w:rPr>
                <w:rFonts w:ascii="Times New Roman" w:hAnsi="Times New Roman" w:cs="Times New Roman"/>
                <w:sz w:val="16"/>
                <w:szCs w:val="16"/>
              </w:rPr>
            </w:pPr>
            <w:r w:rsidRPr="00370B13">
              <w:rPr>
                <w:rFonts w:ascii="Times New Roman" w:eastAsia="DengXian" w:hAnsi="Times New Roman" w:cs="Times New Roman"/>
                <w:sz w:val="16"/>
                <w:szCs w:val="16"/>
              </w:rPr>
              <w:t>1·104 (1·014-1·201)</w:t>
            </w:r>
          </w:p>
        </w:tc>
        <w:tc>
          <w:tcPr>
            <w:tcW w:w="0" w:type="auto"/>
            <w:tcBorders>
              <w:top w:val="single" w:sz="4" w:space="0" w:color="auto"/>
            </w:tcBorders>
            <w:vAlign w:val="bottom"/>
          </w:tcPr>
          <w:p w14:paraId="0DFE911C"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sz w:val="16"/>
                <w:szCs w:val="16"/>
              </w:rPr>
              <w:t>0·022</w:t>
            </w:r>
          </w:p>
        </w:tc>
      </w:tr>
      <w:tr w:rsidR="00F36FCD" w:rsidRPr="00370B13" w14:paraId="204FB005" w14:textId="77777777" w:rsidTr="00AA2CE1">
        <w:trPr>
          <w:jc w:val="center"/>
        </w:trPr>
        <w:tc>
          <w:tcPr>
            <w:tcW w:w="0" w:type="auto"/>
          </w:tcPr>
          <w:p w14:paraId="0D4DF1D6"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sz w:val="16"/>
                <w:szCs w:val="16"/>
              </w:rPr>
              <w:t>Hs-cTnI</w:t>
            </w:r>
            <w:ins w:id="1826" w:author="张艺韬" w:date="2023-01-30T18:28:00Z">
              <w:r w:rsidR="00DD4434">
                <w:rPr>
                  <w:rFonts w:ascii="Times New Roman" w:hAnsi="Times New Roman" w:cs="Times New Roman"/>
                  <w:sz w:val="16"/>
                  <w:szCs w:val="16"/>
                </w:rPr>
                <w:t xml:space="preserve"> &gt; 0.028 ng/ml</w:t>
              </w:r>
            </w:ins>
          </w:p>
        </w:tc>
        <w:tc>
          <w:tcPr>
            <w:tcW w:w="0" w:type="auto"/>
            <w:vAlign w:val="bottom"/>
          </w:tcPr>
          <w:p w14:paraId="024357C4" w14:textId="77777777" w:rsidR="00F36FCD" w:rsidRPr="00370B13" w:rsidRDefault="00F36FCD" w:rsidP="00AA2CE1">
            <w:pPr>
              <w:jc w:val="left"/>
              <w:rPr>
                <w:rFonts w:ascii="Times New Roman" w:hAnsi="Times New Roman" w:cs="Times New Roman"/>
                <w:sz w:val="16"/>
                <w:szCs w:val="16"/>
              </w:rPr>
            </w:pPr>
            <w:r w:rsidRPr="00370B13">
              <w:rPr>
                <w:rFonts w:ascii="Times New Roman" w:eastAsia="DengXian" w:hAnsi="Times New Roman" w:cs="Times New Roman"/>
                <w:sz w:val="16"/>
                <w:szCs w:val="16"/>
              </w:rPr>
              <w:t>5·734 (1·725-19·058)</w:t>
            </w:r>
          </w:p>
        </w:tc>
        <w:tc>
          <w:tcPr>
            <w:tcW w:w="0" w:type="auto"/>
            <w:vAlign w:val="bottom"/>
          </w:tcPr>
          <w:p w14:paraId="6C8AB671" w14:textId="77777777" w:rsidR="00F36FCD" w:rsidRPr="00370B13" w:rsidRDefault="00F36FCD" w:rsidP="00AA2CE1">
            <w:pPr>
              <w:jc w:val="left"/>
              <w:rPr>
                <w:rFonts w:ascii="Times New Roman" w:eastAsia="DengXian" w:hAnsi="Times New Roman" w:cs="Times New Roman"/>
                <w:sz w:val="16"/>
                <w:szCs w:val="16"/>
              </w:rPr>
            </w:pPr>
            <w:r w:rsidRPr="00370B13">
              <w:rPr>
                <w:rFonts w:ascii="Times New Roman" w:eastAsia="DengXian" w:hAnsi="Times New Roman" w:cs="Times New Roman"/>
                <w:sz w:val="16"/>
                <w:szCs w:val="16"/>
              </w:rPr>
              <w:t>0·004</w:t>
            </w:r>
          </w:p>
        </w:tc>
        <w:tc>
          <w:tcPr>
            <w:tcW w:w="0" w:type="auto"/>
            <w:vAlign w:val="bottom"/>
          </w:tcPr>
          <w:p w14:paraId="20860EC2"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sz w:val="16"/>
                <w:szCs w:val="16"/>
              </w:rPr>
              <w:t xml:space="preserve">4·323 </w:t>
            </w:r>
            <w:r w:rsidRPr="00370B13">
              <w:rPr>
                <w:rFonts w:ascii="Times New Roman" w:eastAsia="DengXian" w:hAnsi="Times New Roman" w:cs="Times New Roman"/>
                <w:sz w:val="16"/>
                <w:szCs w:val="16"/>
              </w:rPr>
              <w:t>(1·216-15·370)</w:t>
            </w:r>
          </w:p>
        </w:tc>
        <w:tc>
          <w:tcPr>
            <w:tcW w:w="0" w:type="auto"/>
            <w:vAlign w:val="bottom"/>
          </w:tcPr>
          <w:p w14:paraId="51F0DCB3"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sz w:val="16"/>
                <w:szCs w:val="16"/>
              </w:rPr>
              <w:t>0·024</w:t>
            </w:r>
          </w:p>
        </w:tc>
      </w:tr>
      <w:tr w:rsidR="00F36FCD" w:rsidRPr="00370B13" w14:paraId="5175AF8B" w14:textId="77777777" w:rsidTr="00AA2CE1">
        <w:trPr>
          <w:jc w:val="center"/>
        </w:trPr>
        <w:tc>
          <w:tcPr>
            <w:tcW w:w="0" w:type="auto"/>
          </w:tcPr>
          <w:p w14:paraId="2C20865C"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sz w:val="16"/>
                <w:szCs w:val="16"/>
              </w:rPr>
              <w:t>AF</w:t>
            </w:r>
          </w:p>
        </w:tc>
        <w:tc>
          <w:tcPr>
            <w:tcW w:w="0" w:type="auto"/>
            <w:vAlign w:val="bottom"/>
          </w:tcPr>
          <w:p w14:paraId="76CF4964" w14:textId="77777777" w:rsidR="00F36FCD" w:rsidRPr="00370B13" w:rsidRDefault="00F36FCD" w:rsidP="00AA2CE1">
            <w:pPr>
              <w:jc w:val="left"/>
              <w:rPr>
                <w:rFonts w:ascii="Times New Roman" w:hAnsi="Times New Roman" w:cs="Times New Roman"/>
                <w:sz w:val="16"/>
                <w:szCs w:val="16"/>
              </w:rPr>
            </w:pPr>
            <w:r w:rsidRPr="00370B13">
              <w:rPr>
                <w:rFonts w:ascii="Times New Roman" w:eastAsia="DengXian" w:hAnsi="Times New Roman" w:cs="Times New Roman"/>
                <w:sz w:val="16"/>
                <w:szCs w:val="16"/>
              </w:rPr>
              <w:t>9·135 (1·991-41·901)</w:t>
            </w:r>
          </w:p>
        </w:tc>
        <w:tc>
          <w:tcPr>
            <w:tcW w:w="0" w:type="auto"/>
            <w:vAlign w:val="bottom"/>
          </w:tcPr>
          <w:p w14:paraId="093F7698" w14:textId="77777777" w:rsidR="00F36FCD" w:rsidRPr="00370B13" w:rsidRDefault="00F36FCD" w:rsidP="00AA2CE1">
            <w:pPr>
              <w:jc w:val="left"/>
              <w:rPr>
                <w:rFonts w:ascii="Times New Roman" w:eastAsia="DengXian" w:hAnsi="Times New Roman" w:cs="Times New Roman"/>
                <w:sz w:val="16"/>
                <w:szCs w:val="16"/>
              </w:rPr>
            </w:pPr>
            <w:r w:rsidRPr="00370B13">
              <w:rPr>
                <w:rFonts w:ascii="Times New Roman" w:eastAsia="DengXian" w:hAnsi="Times New Roman" w:cs="Times New Roman"/>
                <w:sz w:val="16"/>
                <w:szCs w:val="16"/>
              </w:rPr>
              <w:t>0·004</w:t>
            </w:r>
          </w:p>
        </w:tc>
        <w:tc>
          <w:tcPr>
            <w:tcW w:w="0" w:type="auto"/>
            <w:vAlign w:val="bottom"/>
          </w:tcPr>
          <w:p w14:paraId="62B56308" w14:textId="77777777" w:rsidR="00F36FCD" w:rsidRPr="00370B13" w:rsidRDefault="00F36FCD" w:rsidP="00AA2CE1">
            <w:pPr>
              <w:jc w:val="left"/>
              <w:rPr>
                <w:rFonts w:ascii="Times New Roman" w:hAnsi="Times New Roman" w:cs="Times New Roman"/>
                <w:sz w:val="16"/>
                <w:szCs w:val="16"/>
              </w:rPr>
            </w:pPr>
          </w:p>
        </w:tc>
        <w:tc>
          <w:tcPr>
            <w:tcW w:w="0" w:type="auto"/>
            <w:vAlign w:val="bottom"/>
          </w:tcPr>
          <w:p w14:paraId="63A5247D" w14:textId="77777777" w:rsidR="00F36FCD" w:rsidRPr="00370B13" w:rsidRDefault="00F36FCD" w:rsidP="00AA2CE1">
            <w:pPr>
              <w:jc w:val="left"/>
              <w:rPr>
                <w:rFonts w:ascii="Times New Roman" w:hAnsi="Times New Roman" w:cs="Times New Roman"/>
                <w:sz w:val="16"/>
                <w:szCs w:val="16"/>
              </w:rPr>
            </w:pPr>
          </w:p>
        </w:tc>
      </w:tr>
      <w:tr w:rsidR="00F36FCD" w:rsidRPr="00370B13" w14:paraId="0AE67C6B" w14:textId="77777777" w:rsidTr="00AA2CE1">
        <w:trPr>
          <w:jc w:val="center"/>
        </w:trPr>
        <w:tc>
          <w:tcPr>
            <w:tcW w:w="0" w:type="auto"/>
          </w:tcPr>
          <w:p w14:paraId="2ADC430F"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sz w:val="16"/>
                <w:szCs w:val="16"/>
              </w:rPr>
              <w:t>NYHA</w:t>
            </w:r>
            <w:ins w:id="1827" w:author="张艺韬" w:date="2023-01-30T20:06:00Z">
              <w:r w:rsidR="00204C0C">
                <w:rPr>
                  <w:rFonts w:ascii="Times New Roman" w:hAnsi="Times New Roman" w:cs="Times New Roman"/>
                  <w:sz w:val="16"/>
                  <w:szCs w:val="16"/>
                </w:rPr>
                <w:t xml:space="preserve"> </w:t>
              </w:r>
            </w:ins>
            <w:ins w:id="1828" w:author="张艺韬" w:date="2023-01-30T20:05:00Z">
              <w:r w:rsidR="00204C0C" w:rsidRPr="00521382">
                <w:rPr>
                  <w:rFonts w:ascii="Times New Roman" w:hAnsi="Times New Roman" w:cs="Times New Roman"/>
                  <w:sz w:val="16"/>
                  <w:szCs w:val="16"/>
                </w:rPr>
                <w:t>(II-IV</w:t>
              </w:r>
              <w:r w:rsidR="00204C0C">
                <w:rPr>
                  <w:rFonts w:ascii="Times New Roman" w:hAnsi="Times New Roman" w:cs="Times New Roman"/>
                  <w:sz w:val="16"/>
                  <w:szCs w:val="16"/>
                </w:rPr>
                <w:t xml:space="preserve"> vs I</w:t>
              </w:r>
              <w:r w:rsidR="00204C0C" w:rsidRPr="00521382">
                <w:rPr>
                  <w:rFonts w:ascii="Times New Roman" w:hAnsi="Times New Roman" w:cs="Times New Roman"/>
                  <w:sz w:val="16"/>
                  <w:szCs w:val="16"/>
                </w:rPr>
                <w:t>)</w:t>
              </w:r>
            </w:ins>
          </w:p>
        </w:tc>
        <w:tc>
          <w:tcPr>
            <w:tcW w:w="0" w:type="auto"/>
            <w:vAlign w:val="bottom"/>
          </w:tcPr>
          <w:p w14:paraId="5F056EF0" w14:textId="77777777" w:rsidR="00F36FCD" w:rsidRPr="00370B13" w:rsidRDefault="00F36FCD" w:rsidP="00AA2CE1">
            <w:pPr>
              <w:jc w:val="left"/>
              <w:rPr>
                <w:rFonts w:ascii="Times New Roman" w:hAnsi="Times New Roman" w:cs="Times New Roman"/>
                <w:sz w:val="16"/>
                <w:szCs w:val="16"/>
              </w:rPr>
            </w:pPr>
            <w:r w:rsidRPr="00370B13">
              <w:rPr>
                <w:rFonts w:ascii="Times New Roman" w:eastAsia="DengXian" w:hAnsi="Times New Roman" w:cs="Times New Roman"/>
                <w:sz w:val="16"/>
                <w:szCs w:val="16"/>
              </w:rPr>
              <w:t>12·673 (2·686-59·789)</w:t>
            </w:r>
          </w:p>
        </w:tc>
        <w:tc>
          <w:tcPr>
            <w:tcW w:w="0" w:type="auto"/>
            <w:vAlign w:val="bottom"/>
          </w:tcPr>
          <w:p w14:paraId="6E7DDAE1" w14:textId="77777777" w:rsidR="00F36FCD" w:rsidRPr="00370B13" w:rsidRDefault="00F36FCD" w:rsidP="00AA2CE1">
            <w:pPr>
              <w:jc w:val="left"/>
              <w:rPr>
                <w:rFonts w:ascii="Times New Roman" w:eastAsia="DengXian" w:hAnsi="Times New Roman" w:cs="Times New Roman"/>
                <w:sz w:val="16"/>
                <w:szCs w:val="16"/>
              </w:rPr>
            </w:pPr>
            <w:r w:rsidRPr="00370B13">
              <w:rPr>
                <w:rFonts w:ascii="Times New Roman" w:eastAsia="DengXian" w:hAnsi="Times New Roman" w:cs="Times New Roman"/>
                <w:sz w:val="16"/>
                <w:szCs w:val="16"/>
              </w:rPr>
              <w:t>0·001</w:t>
            </w:r>
          </w:p>
        </w:tc>
        <w:tc>
          <w:tcPr>
            <w:tcW w:w="0" w:type="auto"/>
            <w:vAlign w:val="bottom"/>
          </w:tcPr>
          <w:p w14:paraId="6D42E6F1" w14:textId="77777777" w:rsidR="00F36FCD" w:rsidRPr="00370B13" w:rsidRDefault="00F36FCD" w:rsidP="00AA2CE1">
            <w:pPr>
              <w:jc w:val="left"/>
              <w:rPr>
                <w:rFonts w:ascii="Times New Roman" w:hAnsi="Times New Roman" w:cs="Times New Roman"/>
                <w:sz w:val="16"/>
                <w:szCs w:val="16"/>
              </w:rPr>
            </w:pPr>
          </w:p>
        </w:tc>
        <w:tc>
          <w:tcPr>
            <w:tcW w:w="0" w:type="auto"/>
            <w:vAlign w:val="bottom"/>
          </w:tcPr>
          <w:p w14:paraId="3AA29979" w14:textId="77777777" w:rsidR="00F36FCD" w:rsidRPr="00370B13" w:rsidRDefault="00F36FCD" w:rsidP="00AA2CE1">
            <w:pPr>
              <w:jc w:val="left"/>
              <w:rPr>
                <w:rFonts w:ascii="Times New Roman" w:hAnsi="Times New Roman" w:cs="Times New Roman"/>
                <w:sz w:val="16"/>
                <w:szCs w:val="16"/>
              </w:rPr>
            </w:pPr>
          </w:p>
        </w:tc>
      </w:tr>
      <w:tr w:rsidR="00F36FCD" w:rsidRPr="00370B13" w14:paraId="15ECC228" w14:textId="77777777" w:rsidTr="00AA2CE1">
        <w:trPr>
          <w:jc w:val="center"/>
        </w:trPr>
        <w:tc>
          <w:tcPr>
            <w:tcW w:w="0" w:type="auto"/>
          </w:tcPr>
          <w:p w14:paraId="473FD6F5"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sz w:val="16"/>
                <w:szCs w:val="16"/>
              </w:rPr>
              <w:t>Anticoagulation</w:t>
            </w:r>
          </w:p>
        </w:tc>
        <w:tc>
          <w:tcPr>
            <w:tcW w:w="0" w:type="auto"/>
            <w:vAlign w:val="bottom"/>
          </w:tcPr>
          <w:p w14:paraId="772656C8" w14:textId="77777777" w:rsidR="00F36FCD" w:rsidRPr="00370B13" w:rsidRDefault="00F36FCD" w:rsidP="00AA2CE1">
            <w:pPr>
              <w:jc w:val="left"/>
              <w:rPr>
                <w:rFonts w:ascii="Times New Roman" w:hAnsi="Times New Roman" w:cs="Times New Roman"/>
                <w:sz w:val="16"/>
                <w:szCs w:val="16"/>
              </w:rPr>
            </w:pPr>
            <w:r w:rsidRPr="00370B13">
              <w:rPr>
                <w:rFonts w:ascii="Times New Roman" w:eastAsia="DengXian" w:hAnsi="Times New Roman" w:cs="Times New Roman"/>
                <w:sz w:val="16"/>
                <w:szCs w:val="16"/>
              </w:rPr>
              <w:t>4·912 (1·043-23·134)</w:t>
            </w:r>
          </w:p>
        </w:tc>
        <w:tc>
          <w:tcPr>
            <w:tcW w:w="0" w:type="auto"/>
            <w:vAlign w:val="bottom"/>
          </w:tcPr>
          <w:p w14:paraId="14DC386F" w14:textId="77777777" w:rsidR="00F36FCD" w:rsidRPr="00370B13" w:rsidRDefault="00F36FCD" w:rsidP="00AA2CE1">
            <w:pPr>
              <w:jc w:val="left"/>
              <w:rPr>
                <w:rFonts w:ascii="Times New Roman" w:eastAsia="DengXian" w:hAnsi="Times New Roman" w:cs="Times New Roman"/>
                <w:sz w:val="16"/>
                <w:szCs w:val="16"/>
              </w:rPr>
            </w:pPr>
            <w:r w:rsidRPr="00370B13">
              <w:rPr>
                <w:rFonts w:ascii="Times New Roman" w:eastAsia="DengXian" w:hAnsi="Times New Roman" w:cs="Times New Roman"/>
                <w:sz w:val="16"/>
                <w:szCs w:val="16"/>
              </w:rPr>
              <w:t>0·044</w:t>
            </w:r>
          </w:p>
        </w:tc>
        <w:tc>
          <w:tcPr>
            <w:tcW w:w="0" w:type="auto"/>
            <w:vAlign w:val="bottom"/>
          </w:tcPr>
          <w:p w14:paraId="5F6DC4E0" w14:textId="77777777" w:rsidR="00F36FCD" w:rsidRPr="00370B13" w:rsidRDefault="00F36FCD" w:rsidP="00AA2CE1">
            <w:pPr>
              <w:jc w:val="left"/>
              <w:rPr>
                <w:rFonts w:ascii="Times New Roman" w:hAnsi="Times New Roman" w:cs="Times New Roman"/>
                <w:sz w:val="16"/>
                <w:szCs w:val="16"/>
              </w:rPr>
            </w:pPr>
          </w:p>
        </w:tc>
        <w:tc>
          <w:tcPr>
            <w:tcW w:w="0" w:type="auto"/>
            <w:vAlign w:val="bottom"/>
          </w:tcPr>
          <w:p w14:paraId="1126BB51" w14:textId="77777777" w:rsidR="00F36FCD" w:rsidRPr="00370B13" w:rsidRDefault="00F36FCD" w:rsidP="00AA2CE1">
            <w:pPr>
              <w:jc w:val="left"/>
              <w:rPr>
                <w:rFonts w:ascii="Times New Roman" w:hAnsi="Times New Roman" w:cs="Times New Roman"/>
                <w:sz w:val="16"/>
                <w:szCs w:val="16"/>
              </w:rPr>
            </w:pPr>
          </w:p>
        </w:tc>
      </w:tr>
      <w:tr w:rsidR="00F36FCD" w:rsidRPr="00370B13" w14:paraId="684057DC" w14:textId="77777777" w:rsidTr="00AA2CE1">
        <w:trPr>
          <w:jc w:val="center"/>
        </w:trPr>
        <w:tc>
          <w:tcPr>
            <w:tcW w:w="0" w:type="auto"/>
          </w:tcPr>
          <w:p w14:paraId="36E1470F"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sz w:val="16"/>
                <w:szCs w:val="16"/>
              </w:rPr>
              <w:t>LA</w:t>
            </w:r>
            <w:ins w:id="1829" w:author="张艺韬" w:date="2023-01-30T18:28:00Z">
              <w:r w:rsidR="00DD4434">
                <w:rPr>
                  <w:rFonts w:ascii="Times New Roman" w:hAnsi="Times New Roman" w:cs="Times New Roman"/>
                  <w:sz w:val="16"/>
                  <w:szCs w:val="16"/>
                </w:rPr>
                <w:t xml:space="preserve"> (per 1 </w:t>
              </w:r>
              <w:r w:rsidR="00DD4434" w:rsidRPr="00BD043D">
                <w:rPr>
                  <w:rFonts w:ascii="Times New Roman" w:eastAsia="DengXian" w:hAnsi="Times New Roman" w:cs="Times New Roman"/>
                  <w:color w:val="000000"/>
                  <w:sz w:val="16"/>
                  <w:szCs w:val="16"/>
                </w:rPr>
                <w:t>mm</w:t>
              </w:r>
              <w:r w:rsidR="00DD4434">
                <w:rPr>
                  <w:rFonts w:ascii="Times New Roman" w:eastAsia="DengXian" w:hAnsi="Times New Roman" w:cs="Times New Roman"/>
                  <w:color w:val="000000"/>
                  <w:sz w:val="16"/>
                  <w:szCs w:val="16"/>
                </w:rPr>
                <w:t>)</w:t>
              </w:r>
            </w:ins>
          </w:p>
        </w:tc>
        <w:tc>
          <w:tcPr>
            <w:tcW w:w="0" w:type="auto"/>
            <w:vAlign w:val="bottom"/>
          </w:tcPr>
          <w:p w14:paraId="7B6FCBB5" w14:textId="77777777" w:rsidR="00F36FCD" w:rsidRPr="00370B13" w:rsidRDefault="00F36FCD" w:rsidP="00AA2CE1">
            <w:pPr>
              <w:jc w:val="left"/>
              <w:rPr>
                <w:rFonts w:ascii="Times New Roman" w:hAnsi="Times New Roman" w:cs="Times New Roman"/>
                <w:sz w:val="16"/>
                <w:szCs w:val="16"/>
              </w:rPr>
            </w:pPr>
            <w:r w:rsidRPr="00370B13">
              <w:rPr>
                <w:rFonts w:ascii="Times New Roman" w:eastAsia="DengXian" w:hAnsi="Times New Roman" w:cs="Times New Roman"/>
                <w:sz w:val="16"/>
                <w:szCs w:val="16"/>
              </w:rPr>
              <w:t>1·136 (1·020-1·266)</w:t>
            </w:r>
          </w:p>
        </w:tc>
        <w:tc>
          <w:tcPr>
            <w:tcW w:w="0" w:type="auto"/>
            <w:vAlign w:val="bottom"/>
          </w:tcPr>
          <w:p w14:paraId="0AE6E6FA" w14:textId="77777777" w:rsidR="00F36FCD" w:rsidRPr="00370B13" w:rsidRDefault="00F36FCD" w:rsidP="00AA2CE1">
            <w:pPr>
              <w:jc w:val="left"/>
              <w:rPr>
                <w:rFonts w:ascii="Times New Roman" w:eastAsia="DengXian" w:hAnsi="Times New Roman" w:cs="Times New Roman"/>
                <w:sz w:val="16"/>
                <w:szCs w:val="16"/>
              </w:rPr>
            </w:pPr>
            <w:r w:rsidRPr="00370B13">
              <w:rPr>
                <w:rFonts w:ascii="Times New Roman" w:eastAsia="DengXian" w:hAnsi="Times New Roman" w:cs="Times New Roman"/>
                <w:sz w:val="16"/>
                <w:szCs w:val="16"/>
              </w:rPr>
              <w:t>0·02</w:t>
            </w:r>
          </w:p>
        </w:tc>
        <w:tc>
          <w:tcPr>
            <w:tcW w:w="0" w:type="auto"/>
            <w:vAlign w:val="bottom"/>
          </w:tcPr>
          <w:p w14:paraId="5737C0FD" w14:textId="77777777" w:rsidR="00F36FCD" w:rsidRPr="00370B13" w:rsidRDefault="00F36FCD" w:rsidP="00AA2CE1">
            <w:pPr>
              <w:jc w:val="left"/>
              <w:rPr>
                <w:rFonts w:ascii="Times New Roman" w:hAnsi="Times New Roman" w:cs="Times New Roman"/>
                <w:sz w:val="16"/>
                <w:szCs w:val="16"/>
              </w:rPr>
            </w:pPr>
          </w:p>
        </w:tc>
        <w:tc>
          <w:tcPr>
            <w:tcW w:w="0" w:type="auto"/>
            <w:vAlign w:val="bottom"/>
          </w:tcPr>
          <w:p w14:paraId="10F37E48" w14:textId="77777777" w:rsidR="00F36FCD" w:rsidRPr="00370B13" w:rsidRDefault="00F36FCD" w:rsidP="00AA2CE1">
            <w:pPr>
              <w:jc w:val="left"/>
              <w:rPr>
                <w:rFonts w:ascii="Times New Roman" w:hAnsi="Times New Roman" w:cs="Times New Roman"/>
                <w:sz w:val="16"/>
                <w:szCs w:val="16"/>
              </w:rPr>
            </w:pPr>
          </w:p>
        </w:tc>
      </w:tr>
      <w:tr w:rsidR="00F36FCD" w:rsidRPr="00370B13" w14:paraId="1C19ECC6" w14:textId="77777777" w:rsidTr="00AA2CE1">
        <w:trPr>
          <w:jc w:val="center"/>
        </w:trPr>
        <w:tc>
          <w:tcPr>
            <w:tcW w:w="0" w:type="auto"/>
          </w:tcPr>
          <w:p w14:paraId="07778C9C"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sz w:val="16"/>
                <w:szCs w:val="16"/>
              </w:rPr>
              <w:t>IVS</w:t>
            </w:r>
            <w:ins w:id="1830" w:author="张艺韬" w:date="2023-01-30T18:28:00Z">
              <w:r w:rsidR="00DD4434">
                <w:rPr>
                  <w:rFonts w:ascii="Times New Roman" w:hAnsi="Times New Roman" w:cs="Times New Roman"/>
                  <w:sz w:val="16"/>
                  <w:szCs w:val="16"/>
                </w:rPr>
                <w:t xml:space="preserve"> (per 1 </w:t>
              </w:r>
              <w:r w:rsidR="00DD4434" w:rsidRPr="00BD043D">
                <w:rPr>
                  <w:rFonts w:ascii="Times New Roman" w:eastAsia="DengXian" w:hAnsi="Times New Roman" w:cs="Times New Roman"/>
                  <w:color w:val="000000"/>
                  <w:sz w:val="16"/>
                  <w:szCs w:val="16"/>
                </w:rPr>
                <w:t>mm</w:t>
              </w:r>
              <w:r w:rsidR="00DD4434">
                <w:rPr>
                  <w:rFonts w:ascii="Times New Roman" w:eastAsia="DengXian" w:hAnsi="Times New Roman" w:cs="Times New Roman"/>
                  <w:color w:val="000000"/>
                  <w:sz w:val="16"/>
                  <w:szCs w:val="16"/>
                </w:rPr>
                <w:t>)</w:t>
              </w:r>
            </w:ins>
          </w:p>
        </w:tc>
        <w:tc>
          <w:tcPr>
            <w:tcW w:w="0" w:type="auto"/>
            <w:vAlign w:val="bottom"/>
          </w:tcPr>
          <w:p w14:paraId="1059EF8D" w14:textId="77777777" w:rsidR="00F36FCD" w:rsidRPr="00370B13" w:rsidRDefault="00F36FCD" w:rsidP="00AA2CE1">
            <w:pPr>
              <w:jc w:val="left"/>
              <w:rPr>
                <w:rFonts w:ascii="Times New Roman" w:hAnsi="Times New Roman" w:cs="Times New Roman"/>
                <w:sz w:val="16"/>
                <w:szCs w:val="16"/>
              </w:rPr>
            </w:pPr>
            <w:r w:rsidRPr="00370B13">
              <w:rPr>
                <w:rFonts w:ascii="Times New Roman" w:eastAsia="DengXian" w:hAnsi="Times New Roman" w:cs="Times New Roman"/>
                <w:sz w:val="16"/>
                <w:szCs w:val="16"/>
              </w:rPr>
              <w:t>1·48 (1·098-1·994)</w:t>
            </w:r>
          </w:p>
        </w:tc>
        <w:tc>
          <w:tcPr>
            <w:tcW w:w="0" w:type="auto"/>
            <w:vAlign w:val="bottom"/>
          </w:tcPr>
          <w:p w14:paraId="6547B482" w14:textId="77777777" w:rsidR="00F36FCD" w:rsidRPr="00370B13" w:rsidRDefault="00F36FCD" w:rsidP="00AA2CE1">
            <w:pPr>
              <w:jc w:val="left"/>
              <w:rPr>
                <w:rFonts w:ascii="Times New Roman" w:eastAsia="DengXian" w:hAnsi="Times New Roman" w:cs="Times New Roman"/>
                <w:sz w:val="16"/>
                <w:szCs w:val="16"/>
              </w:rPr>
            </w:pPr>
            <w:r w:rsidRPr="00370B13">
              <w:rPr>
                <w:rFonts w:ascii="Times New Roman" w:eastAsia="DengXian" w:hAnsi="Times New Roman" w:cs="Times New Roman"/>
                <w:sz w:val="16"/>
                <w:szCs w:val="16"/>
              </w:rPr>
              <w:t>0·01</w:t>
            </w:r>
          </w:p>
        </w:tc>
        <w:tc>
          <w:tcPr>
            <w:tcW w:w="0" w:type="auto"/>
            <w:vAlign w:val="bottom"/>
          </w:tcPr>
          <w:p w14:paraId="0AE4D997" w14:textId="77777777" w:rsidR="00F36FCD" w:rsidRPr="00370B13" w:rsidRDefault="00F36FCD" w:rsidP="00AA2CE1">
            <w:pPr>
              <w:jc w:val="left"/>
              <w:rPr>
                <w:rFonts w:ascii="Times New Roman" w:hAnsi="Times New Roman" w:cs="Times New Roman"/>
                <w:sz w:val="16"/>
                <w:szCs w:val="16"/>
              </w:rPr>
            </w:pPr>
          </w:p>
        </w:tc>
        <w:tc>
          <w:tcPr>
            <w:tcW w:w="0" w:type="auto"/>
            <w:vAlign w:val="bottom"/>
          </w:tcPr>
          <w:p w14:paraId="087C1AB9" w14:textId="77777777" w:rsidR="00F36FCD" w:rsidRPr="00370B13" w:rsidRDefault="00F36FCD" w:rsidP="00AA2CE1">
            <w:pPr>
              <w:jc w:val="left"/>
              <w:rPr>
                <w:rFonts w:ascii="Times New Roman" w:hAnsi="Times New Roman" w:cs="Times New Roman"/>
                <w:sz w:val="16"/>
                <w:szCs w:val="16"/>
              </w:rPr>
            </w:pPr>
          </w:p>
        </w:tc>
      </w:tr>
      <w:tr w:rsidR="00F36FCD" w:rsidRPr="00370B13" w14:paraId="77701485" w14:textId="77777777" w:rsidTr="00AA2CE1">
        <w:trPr>
          <w:jc w:val="center"/>
        </w:trPr>
        <w:tc>
          <w:tcPr>
            <w:tcW w:w="0" w:type="auto"/>
            <w:tcBorders>
              <w:bottom w:val="single" w:sz="4" w:space="0" w:color="auto"/>
            </w:tcBorders>
          </w:tcPr>
          <w:p w14:paraId="299D18EF"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sz w:val="16"/>
                <w:szCs w:val="16"/>
              </w:rPr>
              <w:t>LVPW</w:t>
            </w:r>
            <w:ins w:id="1831" w:author="张艺韬" w:date="2023-01-30T18:28:00Z">
              <w:r w:rsidR="00DD4434">
                <w:rPr>
                  <w:rFonts w:ascii="Times New Roman" w:hAnsi="Times New Roman" w:cs="Times New Roman"/>
                  <w:sz w:val="16"/>
                  <w:szCs w:val="16"/>
                </w:rPr>
                <w:t xml:space="preserve"> (per 1 </w:t>
              </w:r>
              <w:r w:rsidR="00DD4434" w:rsidRPr="00BD043D">
                <w:rPr>
                  <w:rFonts w:ascii="Times New Roman" w:eastAsia="DengXian" w:hAnsi="Times New Roman" w:cs="Times New Roman"/>
                  <w:color w:val="000000"/>
                  <w:sz w:val="16"/>
                  <w:szCs w:val="16"/>
                </w:rPr>
                <w:t>mm</w:t>
              </w:r>
              <w:r w:rsidR="00DD4434">
                <w:rPr>
                  <w:rFonts w:ascii="Times New Roman" w:eastAsia="DengXian" w:hAnsi="Times New Roman" w:cs="Times New Roman"/>
                  <w:color w:val="000000"/>
                  <w:sz w:val="16"/>
                  <w:szCs w:val="16"/>
                </w:rPr>
                <w:t>)</w:t>
              </w:r>
            </w:ins>
          </w:p>
        </w:tc>
        <w:tc>
          <w:tcPr>
            <w:tcW w:w="0" w:type="auto"/>
            <w:tcBorders>
              <w:bottom w:val="single" w:sz="4" w:space="0" w:color="auto"/>
            </w:tcBorders>
            <w:vAlign w:val="bottom"/>
          </w:tcPr>
          <w:p w14:paraId="0AD25AB9" w14:textId="77777777" w:rsidR="00F36FCD" w:rsidRPr="00370B13" w:rsidRDefault="00F36FCD" w:rsidP="00AA2CE1">
            <w:pPr>
              <w:jc w:val="left"/>
              <w:rPr>
                <w:rFonts w:ascii="Times New Roman" w:hAnsi="Times New Roman" w:cs="Times New Roman"/>
                <w:sz w:val="16"/>
                <w:szCs w:val="16"/>
              </w:rPr>
            </w:pPr>
            <w:r w:rsidRPr="00370B13">
              <w:rPr>
                <w:rFonts w:ascii="Times New Roman" w:eastAsia="DengXian" w:hAnsi="Times New Roman" w:cs="Times New Roman"/>
                <w:sz w:val="16"/>
                <w:szCs w:val="16"/>
              </w:rPr>
              <w:t>1·88 (1·308-2·701)</w:t>
            </w:r>
          </w:p>
        </w:tc>
        <w:tc>
          <w:tcPr>
            <w:tcW w:w="0" w:type="auto"/>
            <w:tcBorders>
              <w:bottom w:val="single" w:sz="4" w:space="0" w:color="auto"/>
            </w:tcBorders>
            <w:vAlign w:val="bottom"/>
          </w:tcPr>
          <w:p w14:paraId="42EF3323" w14:textId="77777777" w:rsidR="00F36FCD" w:rsidRPr="00370B13" w:rsidRDefault="00F36FCD" w:rsidP="00AA2CE1">
            <w:pPr>
              <w:jc w:val="left"/>
              <w:rPr>
                <w:rFonts w:ascii="Times New Roman" w:eastAsia="DengXian" w:hAnsi="Times New Roman" w:cs="Times New Roman"/>
                <w:sz w:val="16"/>
                <w:szCs w:val="16"/>
              </w:rPr>
            </w:pPr>
            <w:r w:rsidRPr="00370B13">
              <w:rPr>
                <w:rFonts w:ascii="Times New Roman" w:eastAsia="DengXian" w:hAnsi="Times New Roman" w:cs="Times New Roman"/>
                <w:sz w:val="16"/>
                <w:szCs w:val="16"/>
              </w:rPr>
              <w:t>0·001</w:t>
            </w:r>
          </w:p>
        </w:tc>
        <w:tc>
          <w:tcPr>
            <w:tcW w:w="0" w:type="auto"/>
            <w:tcBorders>
              <w:bottom w:val="single" w:sz="4" w:space="0" w:color="auto"/>
            </w:tcBorders>
            <w:vAlign w:val="bottom"/>
          </w:tcPr>
          <w:p w14:paraId="6D89ADF0" w14:textId="77777777" w:rsidR="00F36FCD" w:rsidRPr="00370B13" w:rsidRDefault="00F36FCD" w:rsidP="00AA2CE1">
            <w:pPr>
              <w:jc w:val="left"/>
              <w:rPr>
                <w:rFonts w:ascii="Times New Roman" w:hAnsi="Times New Roman" w:cs="Times New Roman"/>
                <w:sz w:val="16"/>
                <w:szCs w:val="16"/>
              </w:rPr>
            </w:pPr>
            <w:r w:rsidRPr="00370B13">
              <w:rPr>
                <w:rFonts w:ascii="Times New Roman" w:eastAsia="DengXian" w:hAnsi="Times New Roman" w:cs="Times New Roman"/>
                <w:sz w:val="16"/>
                <w:szCs w:val="16"/>
              </w:rPr>
              <w:t>1·924 (1·249-2·963)</w:t>
            </w:r>
          </w:p>
        </w:tc>
        <w:tc>
          <w:tcPr>
            <w:tcW w:w="0" w:type="auto"/>
            <w:tcBorders>
              <w:bottom w:val="single" w:sz="4" w:space="0" w:color="auto"/>
            </w:tcBorders>
            <w:vAlign w:val="bottom"/>
          </w:tcPr>
          <w:p w14:paraId="55E2C36D" w14:textId="77777777" w:rsidR="00F36FCD" w:rsidRPr="00370B13" w:rsidRDefault="00F36FCD" w:rsidP="00AA2CE1">
            <w:pPr>
              <w:jc w:val="left"/>
              <w:rPr>
                <w:rFonts w:ascii="Times New Roman" w:hAnsi="Times New Roman" w:cs="Times New Roman"/>
                <w:sz w:val="16"/>
                <w:szCs w:val="16"/>
              </w:rPr>
            </w:pPr>
            <w:r w:rsidRPr="00370B13">
              <w:rPr>
                <w:rFonts w:ascii="Times New Roman" w:hAnsi="Times New Roman" w:cs="Times New Roman"/>
                <w:sz w:val="16"/>
                <w:szCs w:val="16"/>
              </w:rPr>
              <w:t>0·003</w:t>
            </w:r>
          </w:p>
        </w:tc>
      </w:tr>
    </w:tbl>
    <w:p w14:paraId="21D0300C" w14:textId="77777777" w:rsidR="00AA2CE1" w:rsidRDefault="00F36FCD">
      <w:pPr>
        <w:ind w:leftChars="1620" w:left="3402" w:firstLineChars="266" w:firstLine="426"/>
        <w:jc w:val="left"/>
        <w:rPr>
          <w:rFonts w:ascii="Times New Roman" w:hAnsi="Times New Roman" w:cs="Times New Roman"/>
          <w:sz w:val="16"/>
          <w:szCs w:val="16"/>
        </w:rPr>
        <w:pPrChange w:id="1832" w:author="张艺韬" w:date="2023-01-30T20:05:00Z">
          <w:pPr>
            <w:ind w:leftChars="1620" w:left="3402" w:firstLineChars="443" w:firstLine="709"/>
            <w:jc w:val="left"/>
          </w:pPr>
        </w:pPrChange>
      </w:pPr>
      <w:r w:rsidRPr="00370B13">
        <w:rPr>
          <w:rFonts w:ascii="Times New Roman" w:hAnsi="Times New Roman" w:cs="Times New Roman"/>
          <w:sz w:val="16"/>
          <w:szCs w:val="16"/>
        </w:rPr>
        <w:t>MACE,</w:t>
      </w:r>
      <w:r w:rsidRPr="00370B13">
        <w:rPr>
          <w:rFonts w:ascii="Times New Roman" w:hAnsi="Times New Roman" w:cs="Times New Roman"/>
          <w:b/>
          <w:bCs/>
          <w:sz w:val="16"/>
          <w:szCs w:val="16"/>
        </w:rPr>
        <w:t xml:space="preserve"> </w:t>
      </w:r>
      <w:r w:rsidRPr="00370B13">
        <w:rPr>
          <w:rFonts w:ascii="Times New Roman" w:hAnsi="Times New Roman" w:cs="Times New Roman"/>
          <w:sz w:val="16"/>
          <w:szCs w:val="16"/>
        </w:rPr>
        <w:t>major adverse cardiac events; Other abbreviation as in previous table.</w:t>
      </w:r>
    </w:p>
    <w:p w14:paraId="4AD00E68" w14:textId="77777777" w:rsidR="00F36FCD" w:rsidRPr="001756B8" w:rsidRDefault="00F36FCD" w:rsidP="00F36FCD">
      <w:pPr>
        <w:jc w:val="center"/>
        <w:rPr>
          <w:rFonts w:ascii="Times New Roman" w:hAnsi="Times New Roman" w:cs="Times New Roman"/>
          <w:b/>
          <w:bCs/>
          <w:sz w:val="20"/>
          <w:szCs w:val="21"/>
        </w:rPr>
      </w:pPr>
    </w:p>
    <w:p w14:paraId="2AC581A7" w14:textId="77777777" w:rsidR="00475ACF" w:rsidRPr="00F36FCD" w:rsidDel="005766F5" w:rsidRDefault="00475ACF" w:rsidP="00BA5033">
      <w:pPr>
        <w:widowControl/>
        <w:rPr>
          <w:del w:id="1833" w:author="张艺韬" w:date="2023-01-30T18:49:00Z"/>
          <w:rFonts w:ascii="Times New Roman" w:hAnsi="Times New Roman" w:cs="Times New Roman"/>
          <w:b/>
          <w:bCs/>
          <w:sz w:val="24"/>
          <w:szCs w:val="24"/>
        </w:rPr>
      </w:pPr>
    </w:p>
    <w:p w14:paraId="760B9D49" w14:textId="77777777" w:rsidR="00475ACF" w:rsidDel="005766F5" w:rsidRDefault="00475ACF">
      <w:pPr>
        <w:widowControl/>
        <w:jc w:val="left"/>
        <w:rPr>
          <w:del w:id="1834" w:author="张艺韬" w:date="2023-01-30T18:49:00Z"/>
          <w:rFonts w:ascii="Times New Roman" w:hAnsi="Times New Roman" w:cs="Times New Roman"/>
          <w:b/>
          <w:bCs/>
          <w:sz w:val="24"/>
          <w:szCs w:val="24"/>
        </w:rPr>
      </w:pPr>
      <w:r>
        <w:rPr>
          <w:rFonts w:ascii="Times New Roman" w:hAnsi="Times New Roman" w:cs="Times New Roman"/>
          <w:b/>
          <w:bCs/>
          <w:sz w:val="24"/>
          <w:szCs w:val="24"/>
        </w:rPr>
        <w:br w:type="page"/>
      </w:r>
    </w:p>
    <w:p w14:paraId="369DED82" w14:textId="77777777" w:rsidR="00AA2CE1" w:rsidRDefault="002246BB">
      <w:pPr>
        <w:widowControl/>
        <w:jc w:val="left"/>
        <w:rPr>
          <w:del w:id="1835" w:author="张艺韬" w:date="2023-01-30T18:48:00Z"/>
          <w:rFonts w:ascii="Times New Roman" w:hAnsi="Times New Roman" w:cs="Times New Roman"/>
          <w:b/>
          <w:bCs/>
          <w:sz w:val="20"/>
          <w:szCs w:val="21"/>
        </w:rPr>
        <w:pPrChange w:id="1836" w:author="张艺韬" w:date="2023-01-30T18:49:00Z">
          <w:pPr>
            <w:jc w:val="center"/>
          </w:pPr>
        </w:pPrChange>
      </w:pPr>
      <w:del w:id="1837" w:author="张艺韬" w:date="2023-01-30T18:48:00Z">
        <w:r w:rsidRPr="00365C01" w:rsidDel="005766F5">
          <w:rPr>
            <w:rFonts w:ascii="Times New Roman" w:hAnsi="Times New Roman" w:cs="Times New Roman"/>
            <w:b/>
            <w:bCs/>
            <w:sz w:val="20"/>
            <w:szCs w:val="21"/>
          </w:rPr>
          <w:delText>eTable-</w:delText>
        </w:r>
        <w:r w:rsidDel="005766F5">
          <w:rPr>
            <w:rFonts w:ascii="Times New Roman" w:hAnsi="Times New Roman" w:cs="Times New Roman"/>
            <w:b/>
            <w:bCs/>
            <w:sz w:val="20"/>
            <w:szCs w:val="21"/>
          </w:rPr>
          <w:delText>5</w:delText>
        </w:r>
        <w:r w:rsidRPr="00365C01" w:rsidDel="005766F5">
          <w:rPr>
            <w:rFonts w:ascii="Times New Roman" w:hAnsi="Times New Roman" w:cs="Times New Roman"/>
            <w:b/>
            <w:bCs/>
            <w:sz w:val="20"/>
            <w:szCs w:val="21"/>
          </w:rPr>
          <w:delText xml:space="preserve"> Univariate and Multivariate </w:delText>
        </w:r>
        <w:r w:rsidRPr="00521382" w:rsidDel="005766F5">
          <w:rPr>
            <w:rFonts w:ascii="Times New Roman" w:hAnsi="Times New Roman" w:cs="Times New Roman"/>
            <w:b/>
            <w:bCs/>
            <w:sz w:val="20"/>
            <w:szCs w:val="20"/>
          </w:rPr>
          <w:delText>COX</w:delText>
        </w:r>
        <w:r w:rsidRPr="00365C01" w:rsidDel="005766F5">
          <w:rPr>
            <w:rFonts w:ascii="Times New Roman" w:hAnsi="Times New Roman" w:cs="Times New Roman"/>
            <w:b/>
            <w:bCs/>
            <w:sz w:val="20"/>
            <w:szCs w:val="21"/>
          </w:rPr>
          <w:delText xml:space="preserve"> regression analysis </w:delText>
        </w:r>
      </w:del>
    </w:p>
    <w:p w14:paraId="63AD74F5" w14:textId="77777777" w:rsidR="002246BB" w:rsidRPr="00365C01" w:rsidDel="005766F5" w:rsidRDefault="002246BB">
      <w:pPr>
        <w:jc w:val="center"/>
        <w:rPr>
          <w:del w:id="1838" w:author="张艺韬" w:date="2023-01-30T18:48:00Z"/>
          <w:rFonts w:ascii="Times New Roman" w:hAnsi="Times New Roman" w:cs="Times New Roman"/>
          <w:b/>
          <w:bCs/>
          <w:sz w:val="20"/>
          <w:szCs w:val="21"/>
        </w:rPr>
      </w:pPr>
      <w:del w:id="1839" w:author="张艺韬" w:date="2023-01-30T18:48:00Z">
        <w:r w:rsidRPr="00365C01" w:rsidDel="005766F5">
          <w:rPr>
            <w:rFonts w:ascii="Times New Roman" w:hAnsi="Times New Roman" w:cs="Times New Roman"/>
            <w:b/>
            <w:bCs/>
            <w:sz w:val="20"/>
            <w:szCs w:val="21"/>
          </w:rPr>
          <w:delText xml:space="preserve">for predicting all-cause death </w:delText>
        </w:r>
      </w:del>
      <w:del w:id="1840" w:author="张艺韬" w:date="2023-01-30T18:42:00Z">
        <w:r w:rsidRPr="00365C01" w:rsidDel="00576217">
          <w:rPr>
            <w:rFonts w:ascii="Times New Roman" w:hAnsi="Times New Roman" w:cs="Times New Roman"/>
            <w:b/>
            <w:bCs/>
            <w:sz w:val="20"/>
            <w:szCs w:val="21"/>
          </w:rPr>
          <w:delText>before matching</w:delText>
        </w:r>
      </w:del>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9"/>
        <w:gridCol w:w="1536"/>
        <w:gridCol w:w="720"/>
        <w:gridCol w:w="1536"/>
        <w:gridCol w:w="720"/>
      </w:tblGrid>
      <w:tr w:rsidR="002246BB" w:rsidRPr="00EA627E" w:rsidDel="005766F5" w14:paraId="0CA16787" w14:textId="77777777" w:rsidTr="00AA2CE1">
        <w:trPr>
          <w:jc w:val="center"/>
          <w:del w:id="1841" w:author="张艺韬" w:date="2023-01-30T18:48:00Z"/>
        </w:trPr>
        <w:tc>
          <w:tcPr>
            <w:tcW w:w="0" w:type="auto"/>
            <w:tcBorders>
              <w:top w:val="single" w:sz="4" w:space="0" w:color="auto"/>
            </w:tcBorders>
          </w:tcPr>
          <w:p w14:paraId="106CC7F4" w14:textId="77777777" w:rsidR="00AA2CE1" w:rsidRDefault="00AA2CE1">
            <w:pPr>
              <w:jc w:val="center"/>
              <w:rPr>
                <w:del w:id="1842" w:author="张艺韬" w:date="2023-01-30T18:48:00Z"/>
                <w:rFonts w:ascii="Times New Roman" w:hAnsi="Times New Roman" w:cs="Times New Roman"/>
                <w:sz w:val="16"/>
                <w:szCs w:val="16"/>
              </w:rPr>
              <w:pPrChange w:id="1843" w:author="张艺韬" w:date="2023-01-30T18:48:00Z">
                <w:pPr>
                  <w:jc w:val="left"/>
                </w:pPr>
              </w:pPrChange>
            </w:pPr>
          </w:p>
        </w:tc>
        <w:tc>
          <w:tcPr>
            <w:tcW w:w="0" w:type="auto"/>
            <w:gridSpan w:val="2"/>
            <w:tcBorders>
              <w:top w:val="single" w:sz="4" w:space="0" w:color="auto"/>
              <w:bottom w:val="single" w:sz="4" w:space="0" w:color="auto"/>
            </w:tcBorders>
          </w:tcPr>
          <w:p w14:paraId="383F932A" w14:textId="77777777" w:rsidR="002246BB" w:rsidRPr="00EA627E" w:rsidDel="005766F5" w:rsidRDefault="002246BB">
            <w:pPr>
              <w:jc w:val="center"/>
              <w:rPr>
                <w:del w:id="1844" w:author="张艺韬" w:date="2023-01-30T18:48:00Z"/>
                <w:rFonts w:ascii="Times New Roman" w:hAnsi="Times New Roman" w:cs="Times New Roman"/>
                <w:sz w:val="16"/>
                <w:szCs w:val="16"/>
              </w:rPr>
            </w:pPr>
            <w:del w:id="1845" w:author="张艺韬" w:date="2023-01-30T18:48:00Z">
              <w:r w:rsidRPr="00EA627E" w:rsidDel="005766F5">
                <w:rPr>
                  <w:rFonts w:ascii="Times New Roman" w:hAnsi="Times New Roman" w:cs="Times New Roman"/>
                  <w:sz w:val="16"/>
                  <w:szCs w:val="16"/>
                </w:rPr>
                <w:delText xml:space="preserve">          Univariate</w:delText>
              </w:r>
            </w:del>
          </w:p>
        </w:tc>
        <w:tc>
          <w:tcPr>
            <w:tcW w:w="0" w:type="auto"/>
            <w:gridSpan w:val="2"/>
            <w:tcBorders>
              <w:top w:val="single" w:sz="4" w:space="0" w:color="auto"/>
              <w:bottom w:val="single" w:sz="4" w:space="0" w:color="auto"/>
            </w:tcBorders>
          </w:tcPr>
          <w:p w14:paraId="79FD7C95" w14:textId="77777777" w:rsidR="002246BB" w:rsidRPr="00EA627E" w:rsidDel="005766F5" w:rsidRDefault="002246BB">
            <w:pPr>
              <w:jc w:val="center"/>
              <w:rPr>
                <w:del w:id="1846" w:author="张艺韬" w:date="2023-01-30T18:48:00Z"/>
                <w:rFonts w:ascii="Times New Roman" w:hAnsi="Times New Roman" w:cs="Times New Roman"/>
                <w:sz w:val="16"/>
                <w:szCs w:val="16"/>
              </w:rPr>
            </w:pPr>
            <w:del w:id="1847" w:author="张艺韬" w:date="2023-01-30T18:48:00Z">
              <w:r w:rsidRPr="00EA627E" w:rsidDel="005766F5">
                <w:rPr>
                  <w:rFonts w:ascii="Times New Roman" w:hAnsi="Times New Roman" w:cs="Times New Roman"/>
                  <w:sz w:val="16"/>
                  <w:szCs w:val="16"/>
                </w:rPr>
                <w:delText xml:space="preserve">           Multivariate</w:delText>
              </w:r>
            </w:del>
          </w:p>
        </w:tc>
      </w:tr>
      <w:tr w:rsidR="002246BB" w:rsidRPr="00EA627E" w:rsidDel="005766F5" w14:paraId="3E31D248" w14:textId="77777777" w:rsidTr="00AA2CE1">
        <w:trPr>
          <w:jc w:val="center"/>
          <w:del w:id="1848" w:author="张艺韬" w:date="2023-01-30T18:48:00Z"/>
        </w:trPr>
        <w:tc>
          <w:tcPr>
            <w:tcW w:w="0" w:type="auto"/>
            <w:tcBorders>
              <w:bottom w:val="single" w:sz="4" w:space="0" w:color="auto"/>
            </w:tcBorders>
          </w:tcPr>
          <w:p w14:paraId="270D6236" w14:textId="77777777" w:rsidR="00AA2CE1" w:rsidRDefault="00AA2CE1">
            <w:pPr>
              <w:jc w:val="center"/>
              <w:rPr>
                <w:del w:id="1849" w:author="张艺韬" w:date="2023-01-30T18:48:00Z"/>
                <w:rFonts w:ascii="Times New Roman" w:hAnsi="Times New Roman" w:cs="Times New Roman"/>
                <w:sz w:val="16"/>
                <w:szCs w:val="16"/>
              </w:rPr>
              <w:pPrChange w:id="1850" w:author="张艺韬" w:date="2023-01-30T18:48:00Z">
                <w:pPr>
                  <w:jc w:val="left"/>
                </w:pPr>
              </w:pPrChange>
            </w:pPr>
          </w:p>
        </w:tc>
        <w:tc>
          <w:tcPr>
            <w:tcW w:w="0" w:type="auto"/>
            <w:tcBorders>
              <w:top w:val="single" w:sz="4" w:space="0" w:color="auto"/>
              <w:bottom w:val="single" w:sz="4" w:space="0" w:color="auto"/>
            </w:tcBorders>
          </w:tcPr>
          <w:p w14:paraId="477D85FC" w14:textId="77777777" w:rsidR="002246BB" w:rsidRPr="00EA627E" w:rsidDel="005766F5" w:rsidRDefault="002246BB">
            <w:pPr>
              <w:jc w:val="center"/>
              <w:rPr>
                <w:del w:id="1851" w:author="张艺韬" w:date="2023-01-30T18:48:00Z"/>
                <w:rFonts w:ascii="Times New Roman" w:hAnsi="Times New Roman" w:cs="Times New Roman"/>
                <w:sz w:val="16"/>
                <w:szCs w:val="16"/>
              </w:rPr>
            </w:pPr>
            <w:del w:id="1852" w:author="张艺韬" w:date="2023-01-30T18:48:00Z">
              <w:r w:rsidRPr="00EA627E" w:rsidDel="005766F5">
                <w:rPr>
                  <w:rFonts w:ascii="Times New Roman" w:hAnsi="Times New Roman" w:cs="Times New Roman"/>
                  <w:sz w:val="16"/>
                  <w:szCs w:val="16"/>
                </w:rPr>
                <w:delText>HR (95% CI)</w:delText>
              </w:r>
            </w:del>
          </w:p>
        </w:tc>
        <w:tc>
          <w:tcPr>
            <w:tcW w:w="0" w:type="auto"/>
            <w:tcBorders>
              <w:top w:val="single" w:sz="4" w:space="0" w:color="auto"/>
              <w:bottom w:val="single" w:sz="4" w:space="0" w:color="auto"/>
            </w:tcBorders>
          </w:tcPr>
          <w:p w14:paraId="358A029E" w14:textId="77777777" w:rsidR="002246BB" w:rsidRPr="00EA627E" w:rsidDel="005766F5" w:rsidRDefault="002246BB">
            <w:pPr>
              <w:jc w:val="center"/>
              <w:rPr>
                <w:del w:id="1853" w:author="张艺韬" w:date="2023-01-30T18:48:00Z"/>
                <w:rFonts w:ascii="Times New Roman" w:hAnsi="Times New Roman" w:cs="Times New Roman"/>
                <w:sz w:val="16"/>
                <w:szCs w:val="16"/>
              </w:rPr>
            </w:pPr>
            <w:del w:id="1854" w:author="张艺韬" w:date="2023-01-30T18:48:00Z">
              <w:r w:rsidRPr="00EA627E" w:rsidDel="005766F5">
                <w:rPr>
                  <w:rFonts w:ascii="Times New Roman" w:hAnsi="Times New Roman" w:cs="Times New Roman"/>
                  <w:i/>
                  <w:iCs/>
                  <w:sz w:val="16"/>
                  <w:szCs w:val="16"/>
                </w:rPr>
                <w:delText>P</w:delText>
              </w:r>
              <w:r w:rsidRPr="00EA627E" w:rsidDel="005766F5">
                <w:rPr>
                  <w:rFonts w:ascii="Times New Roman" w:hAnsi="Times New Roman" w:cs="Times New Roman"/>
                  <w:sz w:val="16"/>
                  <w:szCs w:val="16"/>
                </w:rPr>
                <w:delText xml:space="preserve"> value</w:delText>
              </w:r>
            </w:del>
          </w:p>
        </w:tc>
        <w:tc>
          <w:tcPr>
            <w:tcW w:w="0" w:type="auto"/>
            <w:tcBorders>
              <w:top w:val="single" w:sz="4" w:space="0" w:color="auto"/>
              <w:bottom w:val="single" w:sz="4" w:space="0" w:color="auto"/>
            </w:tcBorders>
          </w:tcPr>
          <w:p w14:paraId="0A933AB9" w14:textId="77777777" w:rsidR="002246BB" w:rsidRPr="00EA627E" w:rsidDel="005766F5" w:rsidRDefault="002246BB">
            <w:pPr>
              <w:jc w:val="center"/>
              <w:rPr>
                <w:del w:id="1855" w:author="张艺韬" w:date="2023-01-30T18:48:00Z"/>
                <w:rFonts w:ascii="Times New Roman" w:hAnsi="Times New Roman" w:cs="Times New Roman"/>
                <w:sz w:val="16"/>
                <w:szCs w:val="16"/>
              </w:rPr>
            </w:pPr>
            <w:del w:id="1856" w:author="张艺韬" w:date="2023-01-30T18:48:00Z">
              <w:r w:rsidRPr="00EA627E" w:rsidDel="005766F5">
                <w:rPr>
                  <w:rFonts w:ascii="Times New Roman" w:hAnsi="Times New Roman" w:cs="Times New Roman"/>
                  <w:sz w:val="16"/>
                  <w:szCs w:val="16"/>
                </w:rPr>
                <w:delText>HR (95% CI)</w:delText>
              </w:r>
            </w:del>
          </w:p>
        </w:tc>
        <w:tc>
          <w:tcPr>
            <w:tcW w:w="0" w:type="auto"/>
            <w:tcBorders>
              <w:top w:val="single" w:sz="4" w:space="0" w:color="auto"/>
              <w:bottom w:val="single" w:sz="4" w:space="0" w:color="auto"/>
            </w:tcBorders>
          </w:tcPr>
          <w:p w14:paraId="4D407E15" w14:textId="77777777" w:rsidR="002246BB" w:rsidRPr="00EA627E" w:rsidDel="005766F5" w:rsidRDefault="002246BB">
            <w:pPr>
              <w:jc w:val="center"/>
              <w:rPr>
                <w:del w:id="1857" w:author="张艺韬" w:date="2023-01-30T18:48:00Z"/>
                <w:rFonts w:ascii="Times New Roman" w:hAnsi="Times New Roman" w:cs="Times New Roman"/>
                <w:sz w:val="16"/>
                <w:szCs w:val="16"/>
              </w:rPr>
            </w:pPr>
            <w:del w:id="1858" w:author="张艺韬" w:date="2023-01-30T18:48:00Z">
              <w:r w:rsidRPr="00EA627E" w:rsidDel="005766F5">
                <w:rPr>
                  <w:rFonts w:ascii="Times New Roman" w:hAnsi="Times New Roman" w:cs="Times New Roman"/>
                  <w:i/>
                  <w:iCs/>
                  <w:sz w:val="16"/>
                  <w:szCs w:val="16"/>
                </w:rPr>
                <w:delText>P</w:delText>
              </w:r>
              <w:r w:rsidRPr="00EA627E" w:rsidDel="005766F5">
                <w:rPr>
                  <w:rFonts w:ascii="Times New Roman" w:hAnsi="Times New Roman" w:cs="Times New Roman"/>
                  <w:sz w:val="16"/>
                  <w:szCs w:val="16"/>
                </w:rPr>
                <w:delText xml:space="preserve"> value</w:delText>
              </w:r>
            </w:del>
          </w:p>
        </w:tc>
      </w:tr>
      <w:tr w:rsidR="002246BB" w:rsidRPr="00EA627E" w:rsidDel="005766F5" w14:paraId="1D552B61" w14:textId="77777777" w:rsidTr="00AA2CE1">
        <w:trPr>
          <w:jc w:val="center"/>
          <w:del w:id="1859" w:author="张艺韬" w:date="2023-01-30T18:48:00Z"/>
        </w:trPr>
        <w:tc>
          <w:tcPr>
            <w:tcW w:w="0" w:type="auto"/>
            <w:tcBorders>
              <w:top w:val="single" w:sz="4" w:space="0" w:color="auto"/>
            </w:tcBorders>
          </w:tcPr>
          <w:p w14:paraId="185CE827" w14:textId="77777777" w:rsidR="00AA2CE1" w:rsidRDefault="002246BB">
            <w:pPr>
              <w:jc w:val="center"/>
              <w:rPr>
                <w:del w:id="1860" w:author="张艺韬" w:date="2023-01-30T18:48:00Z"/>
                <w:rFonts w:ascii="Times New Roman" w:hAnsi="Times New Roman" w:cs="Times New Roman"/>
                <w:sz w:val="16"/>
                <w:szCs w:val="16"/>
              </w:rPr>
              <w:pPrChange w:id="1861" w:author="张艺韬" w:date="2023-01-30T18:48:00Z">
                <w:pPr>
                  <w:jc w:val="left"/>
                </w:pPr>
              </w:pPrChange>
            </w:pPr>
            <w:del w:id="1862" w:author="张艺韬" w:date="2023-01-30T18:48:00Z">
              <w:r w:rsidRPr="00EA627E" w:rsidDel="005766F5">
                <w:rPr>
                  <w:rFonts w:ascii="Times New Roman" w:hAnsi="Times New Roman" w:cs="Times New Roman"/>
                  <w:sz w:val="16"/>
                  <w:szCs w:val="16"/>
                </w:rPr>
                <w:delText>Male</w:delText>
              </w:r>
            </w:del>
          </w:p>
        </w:tc>
        <w:tc>
          <w:tcPr>
            <w:tcW w:w="0" w:type="auto"/>
            <w:tcBorders>
              <w:top w:val="single" w:sz="4" w:space="0" w:color="auto"/>
            </w:tcBorders>
          </w:tcPr>
          <w:p w14:paraId="3F42EB65" w14:textId="77777777" w:rsidR="002246BB" w:rsidRPr="00EA627E" w:rsidDel="005766F5" w:rsidRDefault="002246BB">
            <w:pPr>
              <w:jc w:val="center"/>
              <w:rPr>
                <w:del w:id="1863" w:author="张艺韬" w:date="2023-01-30T18:48:00Z"/>
                <w:rFonts w:ascii="Times New Roman" w:hAnsi="Times New Roman" w:cs="Times New Roman"/>
                <w:sz w:val="16"/>
                <w:szCs w:val="16"/>
              </w:rPr>
            </w:pPr>
            <w:del w:id="1864" w:author="张艺韬" w:date="2023-01-30T18:48:00Z">
              <w:r w:rsidRPr="00EA627E" w:rsidDel="005766F5">
                <w:rPr>
                  <w:rFonts w:ascii="Times New Roman" w:hAnsi="Times New Roman" w:cs="Times New Roman"/>
                  <w:sz w:val="16"/>
                  <w:szCs w:val="16"/>
                </w:rPr>
                <w:delText>1·394 (1·007-1·931)</w:delText>
              </w:r>
            </w:del>
          </w:p>
        </w:tc>
        <w:tc>
          <w:tcPr>
            <w:tcW w:w="0" w:type="auto"/>
            <w:tcBorders>
              <w:top w:val="single" w:sz="4" w:space="0" w:color="auto"/>
            </w:tcBorders>
          </w:tcPr>
          <w:p w14:paraId="054D699F" w14:textId="77777777" w:rsidR="002246BB" w:rsidRPr="00EA627E" w:rsidDel="005766F5" w:rsidRDefault="002246BB">
            <w:pPr>
              <w:jc w:val="center"/>
              <w:rPr>
                <w:del w:id="1865" w:author="张艺韬" w:date="2023-01-30T18:48:00Z"/>
                <w:rFonts w:ascii="Times New Roman" w:hAnsi="Times New Roman" w:cs="Times New Roman"/>
                <w:sz w:val="16"/>
                <w:szCs w:val="16"/>
              </w:rPr>
            </w:pPr>
            <w:del w:id="1866" w:author="张艺韬" w:date="2023-01-30T18:48:00Z">
              <w:r w:rsidRPr="00EA627E" w:rsidDel="005766F5">
                <w:rPr>
                  <w:rFonts w:ascii="Times New Roman" w:hAnsi="Times New Roman" w:cs="Times New Roman"/>
                  <w:sz w:val="16"/>
                  <w:szCs w:val="16"/>
                </w:rPr>
                <w:delText>0·046</w:delText>
              </w:r>
            </w:del>
          </w:p>
        </w:tc>
        <w:tc>
          <w:tcPr>
            <w:tcW w:w="0" w:type="auto"/>
            <w:tcBorders>
              <w:top w:val="single" w:sz="4" w:space="0" w:color="auto"/>
            </w:tcBorders>
          </w:tcPr>
          <w:p w14:paraId="05D9A9C5" w14:textId="77777777" w:rsidR="002246BB" w:rsidRPr="00EA627E" w:rsidDel="005766F5" w:rsidRDefault="002246BB">
            <w:pPr>
              <w:jc w:val="center"/>
              <w:rPr>
                <w:del w:id="1867" w:author="张艺韬" w:date="2023-01-30T18:48:00Z"/>
                <w:rFonts w:ascii="Times New Roman" w:hAnsi="Times New Roman" w:cs="Times New Roman"/>
                <w:sz w:val="16"/>
                <w:szCs w:val="16"/>
              </w:rPr>
            </w:pPr>
          </w:p>
        </w:tc>
        <w:tc>
          <w:tcPr>
            <w:tcW w:w="0" w:type="auto"/>
            <w:tcBorders>
              <w:top w:val="single" w:sz="4" w:space="0" w:color="auto"/>
            </w:tcBorders>
          </w:tcPr>
          <w:p w14:paraId="0A52961A" w14:textId="77777777" w:rsidR="002246BB" w:rsidRPr="00EA627E" w:rsidDel="005766F5" w:rsidRDefault="002246BB">
            <w:pPr>
              <w:jc w:val="center"/>
              <w:rPr>
                <w:del w:id="1868" w:author="张艺韬" w:date="2023-01-30T18:48:00Z"/>
                <w:rFonts w:ascii="Times New Roman" w:hAnsi="Times New Roman" w:cs="Times New Roman"/>
                <w:sz w:val="16"/>
                <w:szCs w:val="16"/>
              </w:rPr>
            </w:pPr>
          </w:p>
        </w:tc>
      </w:tr>
      <w:tr w:rsidR="002246BB" w:rsidRPr="00EA627E" w:rsidDel="005766F5" w14:paraId="53C55959" w14:textId="77777777" w:rsidTr="00AA2CE1">
        <w:trPr>
          <w:jc w:val="center"/>
          <w:del w:id="1869" w:author="张艺韬" w:date="2023-01-30T18:48:00Z"/>
        </w:trPr>
        <w:tc>
          <w:tcPr>
            <w:tcW w:w="0" w:type="auto"/>
          </w:tcPr>
          <w:p w14:paraId="676DEA19" w14:textId="77777777" w:rsidR="00AA2CE1" w:rsidRDefault="002246BB">
            <w:pPr>
              <w:jc w:val="center"/>
              <w:rPr>
                <w:del w:id="1870" w:author="张艺韬" w:date="2023-01-30T18:48:00Z"/>
                <w:rFonts w:ascii="Times New Roman" w:hAnsi="Times New Roman" w:cs="Times New Roman"/>
                <w:sz w:val="16"/>
                <w:szCs w:val="16"/>
              </w:rPr>
              <w:pPrChange w:id="1871" w:author="张艺韬" w:date="2023-01-30T18:48:00Z">
                <w:pPr>
                  <w:jc w:val="left"/>
                </w:pPr>
              </w:pPrChange>
            </w:pPr>
            <w:del w:id="1872" w:author="张艺韬" w:date="2023-01-30T18:48:00Z">
              <w:r w:rsidRPr="00EA627E" w:rsidDel="005766F5">
                <w:rPr>
                  <w:rFonts w:ascii="Times New Roman" w:hAnsi="Times New Roman" w:cs="Times New Roman"/>
                  <w:sz w:val="16"/>
                  <w:szCs w:val="16"/>
                </w:rPr>
                <w:delText>Age</w:delText>
              </w:r>
            </w:del>
          </w:p>
        </w:tc>
        <w:tc>
          <w:tcPr>
            <w:tcW w:w="0" w:type="auto"/>
          </w:tcPr>
          <w:p w14:paraId="7EBAB451" w14:textId="77777777" w:rsidR="002246BB" w:rsidRPr="00EA627E" w:rsidDel="005766F5" w:rsidRDefault="002246BB">
            <w:pPr>
              <w:jc w:val="center"/>
              <w:rPr>
                <w:del w:id="1873" w:author="张艺韬" w:date="2023-01-30T18:48:00Z"/>
                <w:rFonts w:ascii="Times New Roman" w:hAnsi="Times New Roman" w:cs="Times New Roman"/>
                <w:sz w:val="16"/>
                <w:szCs w:val="16"/>
              </w:rPr>
            </w:pPr>
            <w:del w:id="1874" w:author="张艺韬" w:date="2023-01-30T18:48:00Z">
              <w:r w:rsidRPr="00EA627E" w:rsidDel="005766F5">
                <w:rPr>
                  <w:rFonts w:ascii="Times New Roman" w:hAnsi="Times New Roman" w:cs="Times New Roman"/>
                  <w:sz w:val="16"/>
                  <w:szCs w:val="16"/>
                </w:rPr>
                <w:delText>1·026 (1·012-1·039)</w:delText>
              </w:r>
            </w:del>
          </w:p>
        </w:tc>
        <w:tc>
          <w:tcPr>
            <w:tcW w:w="0" w:type="auto"/>
          </w:tcPr>
          <w:p w14:paraId="5BA49590" w14:textId="77777777" w:rsidR="002246BB" w:rsidRPr="00EA627E" w:rsidDel="005766F5" w:rsidRDefault="002246BB">
            <w:pPr>
              <w:jc w:val="center"/>
              <w:rPr>
                <w:del w:id="1875" w:author="张艺韬" w:date="2023-01-30T18:48:00Z"/>
                <w:rFonts w:ascii="Times New Roman" w:hAnsi="Times New Roman" w:cs="Times New Roman"/>
                <w:sz w:val="16"/>
                <w:szCs w:val="16"/>
              </w:rPr>
            </w:pPr>
            <w:del w:id="1876" w:author="张艺韬" w:date="2023-01-30T18:48:00Z">
              <w:r w:rsidRPr="00EA627E" w:rsidDel="005766F5">
                <w:rPr>
                  <w:rFonts w:ascii="Times New Roman" w:hAnsi="Times New Roman" w:cs="Times New Roman"/>
                  <w:sz w:val="16"/>
                  <w:szCs w:val="16"/>
                </w:rPr>
                <w:delText>&lt; 0·001</w:delText>
              </w:r>
            </w:del>
          </w:p>
        </w:tc>
        <w:tc>
          <w:tcPr>
            <w:tcW w:w="0" w:type="auto"/>
          </w:tcPr>
          <w:p w14:paraId="540AA52E" w14:textId="77777777" w:rsidR="002246BB" w:rsidRPr="00EA627E" w:rsidDel="005766F5" w:rsidRDefault="002246BB">
            <w:pPr>
              <w:jc w:val="center"/>
              <w:rPr>
                <w:del w:id="1877" w:author="张艺韬" w:date="2023-01-30T18:48:00Z"/>
                <w:rFonts w:ascii="Times New Roman" w:hAnsi="Times New Roman" w:cs="Times New Roman"/>
                <w:sz w:val="16"/>
                <w:szCs w:val="16"/>
              </w:rPr>
            </w:pPr>
            <w:del w:id="1878" w:author="张艺韬" w:date="2023-01-30T18:48:00Z">
              <w:r w:rsidRPr="00EA627E" w:rsidDel="005766F5">
                <w:rPr>
                  <w:rFonts w:ascii="Times New Roman" w:hAnsi="Times New Roman" w:cs="Times New Roman"/>
                  <w:sz w:val="16"/>
                  <w:szCs w:val="16"/>
                </w:rPr>
                <w:delText>1·019 (1·003-1·037)</w:delText>
              </w:r>
            </w:del>
          </w:p>
        </w:tc>
        <w:tc>
          <w:tcPr>
            <w:tcW w:w="0" w:type="auto"/>
          </w:tcPr>
          <w:p w14:paraId="376FB6D2" w14:textId="77777777" w:rsidR="002246BB" w:rsidRPr="00EA627E" w:rsidDel="005766F5" w:rsidRDefault="002246BB">
            <w:pPr>
              <w:jc w:val="center"/>
              <w:rPr>
                <w:del w:id="1879" w:author="张艺韬" w:date="2023-01-30T18:48:00Z"/>
                <w:rFonts w:ascii="Times New Roman" w:hAnsi="Times New Roman" w:cs="Times New Roman"/>
                <w:sz w:val="16"/>
                <w:szCs w:val="16"/>
              </w:rPr>
            </w:pPr>
            <w:del w:id="1880" w:author="张艺韬" w:date="2023-01-30T18:48:00Z">
              <w:r w:rsidRPr="00EA627E" w:rsidDel="005766F5">
                <w:rPr>
                  <w:rFonts w:ascii="Times New Roman" w:hAnsi="Times New Roman" w:cs="Times New Roman"/>
                  <w:sz w:val="16"/>
                  <w:szCs w:val="16"/>
                </w:rPr>
                <w:delText>0·024</w:delText>
              </w:r>
            </w:del>
          </w:p>
        </w:tc>
      </w:tr>
      <w:tr w:rsidR="002246BB" w:rsidRPr="00EA627E" w:rsidDel="005766F5" w14:paraId="29B69C84" w14:textId="77777777" w:rsidTr="00AA2CE1">
        <w:trPr>
          <w:jc w:val="center"/>
          <w:del w:id="1881" w:author="张艺韬" w:date="2023-01-30T18:48:00Z"/>
        </w:trPr>
        <w:tc>
          <w:tcPr>
            <w:tcW w:w="0" w:type="auto"/>
          </w:tcPr>
          <w:p w14:paraId="55019AF9" w14:textId="77777777" w:rsidR="00AA2CE1" w:rsidRDefault="002246BB">
            <w:pPr>
              <w:jc w:val="center"/>
              <w:rPr>
                <w:del w:id="1882" w:author="张艺韬" w:date="2023-01-30T18:48:00Z"/>
                <w:rFonts w:ascii="Times New Roman" w:hAnsi="Times New Roman" w:cs="Times New Roman"/>
                <w:sz w:val="16"/>
                <w:szCs w:val="16"/>
              </w:rPr>
              <w:pPrChange w:id="1883" w:author="张艺韬" w:date="2023-01-30T18:48:00Z">
                <w:pPr>
                  <w:jc w:val="left"/>
                </w:pPr>
              </w:pPrChange>
            </w:pPr>
            <w:del w:id="1884" w:author="张艺韬" w:date="2023-01-30T18:48:00Z">
              <w:r w:rsidRPr="00EA627E" w:rsidDel="005766F5">
                <w:rPr>
                  <w:rFonts w:ascii="Times New Roman" w:hAnsi="Times New Roman" w:cs="Times New Roman"/>
                  <w:sz w:val="16"/>
                  <w:szCs w:val="16"/>
                </w:rPr>
                <w:delText>BMI</w:delText>
              </w:r>
            </w:del>
          </w:p>
        </w:tc>
        <w:tc>
          <w:tcPr>
            <w:tcW w:w="0" w:type="auto"/>
          </w:tcPr>
          <w:p w14:paraId="39A33506" w14:textId="77777777" w:rsidR="002246BB" w:rsidRPr="00EA627E" w:rsidDel="005766F5" w:rsidRDefault="002246BB">
            <w:pPr>
              <w:jc w:val="center"/>
              <w:rPr>
                <w:del w:id="1885" w:author="张艺韬" w:date="2023-01-30T18:48:00Z"/>
                <w:rFonts w:ascii="Times New Roman" w:hAnsi="Times New Roman" w:cs="Times New Roman"/>
                <w:sz w:val="16"/>
                <w:szCs w:val="16"/>
              </w:rPr>
            </w:pPr>
            <w:del w:id="1886" w:author="张艺韬" w:date="2023-01-30T18:48:00Z">
              <w:r w:rsidRPr="00EA627E" w:rsidDel="005766F5">
                <w:rPr>
                  <w:rFonts w:ascii="Times New Roman" w:hAnsi="Times New Roman" w:cs="Times New Roman"/>
                  <w:sz w:val="16"/>
                  <w:szCs w:val="16"/>
                </w:rPr>
                <w:delText>0·932 (0·890-0·970)</w:delText>
              </w:r>
            </w:del>
          </w:p>
        </w:tc>
        <w:tc>
          <w:tcPr>
            <w:tcW w:w="0" w:type="auto"/>
          </w:tcPr>
          <w:p w14:paraId="4535F69B" w14:textId="77777777" w:rsidR="002246BB" w:rsidRPr="00EA627E" w:rsidDel="005766F5" w:rsidRDefault="002246BB">
            <w:pPr>
              <w:jc w:val="center"/>
              <w:rPr>
                <w:del w:id="1887" w:author="张艺韬" w:date="2023-01-30T18:48:00Z"/>
                <w:rFonts w:ascii="Times New Roman" w:hAnsi="Times New Roman" w:cs="Times New Roman"/>
                <w:sz w:val="16"/>
                <w:szCs w:val="16"/>
              </w:rPr>
            </w:pPr>
            <w:del w:id="1888" w:author="张艺韬" w:date="2023-01-30T18:48:00Z">
              <w:r w:rsidRPr="00EA627E" w:rsidDel="005766F5">
                <w:rPr>
                  <w:rFonts w:ascii="Times New Roman" w:hAnsi="Times New Roman" w:cs="Times New Roman"/>
                  <w:sz w:val="16"/>
                  <w:szCs w:val="16"/>
                </w:rPr>
                <w:delText>0·003</w:delText>
              </w:r>
            </w:del>
          </w:p>
        </w:tc>
        <w:tc>
          <w:tcPr>
            <w:tcW w:w="0" w:type="auto"/>
          </w:tcPr>
          <w:p w14:paraId="42426077" w14:textId="77777777" w:rsidR="002246BB" w:rsidRPr="00EA627E" w:rsidDel="005766F5" w:rsidRDefault="002246BB">
            <w:pPr>
              <w:jc w:val="center"/>
              <w:rPr>
                <w:del w:id="1889" w:author="张艺韬" w:date="2023-01-30T18:48:00Z"/>
                <w:rFonts w:ascii="Times New Roman" w:hAnsi="Times New Roman" w:cs="Times New Roman"/>
                <w:sz w:val="16"/>
                <w:szCs w:val="16"/>
              </w:rPr>
            </w:pPr>
          </w:p>
        </w:tc>
        <w:tc>
          <w:tcPr>
            <w:tcW w:w="0" w:type="auto"/>
          </w:tcPr>
          <w:p w14:paraId="077B8C00" w14:textId="77777777" w:rsidR="002246BB" w:rsidRPr="00EA627E" w:rsidDel="005766F5" w:rsidRDefault="002246BB">
            <w:pPr>
              <w:jc w:val="center"/>
              <w:rPr>
                <w:del w:id="1890" w:author="张艺韬" w:date="2023-01-30T18:48:00Z"/>
                <w:rFonts w:ascii="Times New Roman" w:hAnsi="Times New Roman" w:cs="Times New Roman"/>
                <w:sz w:val="16"/>
                <w:szCs w:val="16"/>
              </w:rPr>
            </w:pPr>
          </w:p>
        </w:tc>
      </w:tr>
      <w:tr w:rsidR="002246BB" w:rsidRPr="00EA627E" w:rsidDel="005766F5" w14:paraId="7DB9A5E7" w14:textId="77777777" w:rsidTr="00AA2CE1">
        <w:trPr>
          <w:jc w:val="center"/>
          <w:del w:id="1891" w:author="张艺韬" w:date="2023-01-30T18:48:00Z"/>
        </w:trPr>
        <w:tc>
          <w:tcPr>
            <w:tcW w:w="0" w:type="auto"/>
          </w:tcPr>
          <w:p w14:paraId="5D9F367D" w14:textId="77777777" w:rsidR="00AA2CE1" w:rsidRDefault="002246BB">
            <w:pPr>
              <w:jc w:val="center"/>
              <w:rPr>
                <w:del w:id="1892" w:author="张艺韬" w:date="2023-01-30T18:48:00Z"/>
                <w:rFonts w:ascii="Times New Roman" w:hAnsi="Times New Roman" w:cs="Times New Roman"/>
                <w:sz w:val="16"/>
                <w:szCs w:val="16"/>
              </w:rPr>
              <w:pPrChange w:id="1893" w:author="张艺韬" w:date="2023-01-30T18:48:00Z">
                <w:pPr>
                  <w:jc w:val="left"/>
                </w:pPr>
              </w:pPrChange>
            </w:pPr>
            <w:del w:id="1894" w:author="张艺韬" w:date="2023-01-30T18:48:00Z">
              <w:r w:rsidRPr="00EA627E" w:rsidDel="005766F5">
                <w:rPr>
                  <w:rFonts w:ascii="Times New Roman" w:hAnsi="Times New Roman" w:cs="Times New Roman"/>
                  <w:sz w:val="16"/>
                  <w:szCs w:val="16"/>
                </w:rPr>
                <w:delText>Chemotherapy</w:delText>
              </w:r>
            </w:del>
          </w:p>
        </w:tc>
        <w:tc>
          <w:tcPr>
            <w:tcW w:w="0" w:type="auto"/>
          </w:tcPr>
          <w:p w14:paraId="3FFA3EA3" w14:textId="77777777" w:rsidR="002246BB" w:rsidRPr="00EA627E" w:rsidDel="005766F5" w:rsidRDefault="002246BB">
            <w:pPr>
              <w:jc w:val="center"/>
              <w:rPr>
                <w:del w:id="1895" w:author="张艺韬" w:date="2023-01-30T18:48:00Z"/>
                <w:rFonts w:ascii="Times New Roman" w:hAnsi="Times New Roman" w:cs="Times New Roman"/>
                <w:sz w:val="16"/>
                <w:szCs w:val="16"/>
              </w:rPr>
            </w:pPr>
            <w:del w:id="1896" w:author="张艺韬" w:date="2023-01-30T18:48:00Z">
              <w:r w:rsidRPr="00EA627E" w:rsidDel="005766F5">
                <w:rPr>
                  <w:rFonts w:ascii="Times New Roman" w:hAnsi="Times New Roman" w:cs="Times New Roman"/>
                  <w:sz w:val="16"/>
                  <w:szCs w:val="16"/>
                </w:rPr>
                <w:delText>1·845 (1·271-2·667)</w:delText>
              </w:r>
            </w:del>
          </w:p>
        </w:tc>
        <w:tc>
          <w:tcPr>
            <w:tcW w:w="0" w:type="auto"/>
          </w:tcPr>
          <w:p w14:paraId="7E41DC43" w14:textId="77777777" w:rsidR="002246BB" w:rsidRPr="00EA627E" w:rsidDel="005766F5" w:rsidRDefault="002246BB">
            <w:pPr>
              <w:jc w:val="center"/>
              <w:rPr>
                <w:del w:id="1897" w:author="张艺韬" w:date="2023-01-30T18:48:00Z"/>
                <w:rFonts w:ascii="Times New Roman" w:hAnsi="Times New Roman" w:cs="Times New Roman"/>
                <w:sz w:val="16"/>
                <w:szCs w:val="16"/>
              </w:rPr>
            </w:pPr>
            <w:del w:id="1898" w:author="张艺韬" w:date="2023-01-30T18:48:00Z">
              <w:r w:rsidRPr="00EA627E" w:rsidDel="005766F5">
                <w:rPr>
                  <w:rFonts w:ascii="Times New Roman" w:hAnsi="Times New Roman" w:cs="Times New Roman"/>
                  <w:sz w:val="16"/>
                  <w:szCs w:val="16"/>
                </w:rPr>
                <w:delText>0·001</w:delText>
              </w:r>
            </w:del>
          </w:p>
        </w:tc>
        <w:tc>
          <w:tcPr>
            <w:tcW w:w="0" w:type="auto"/>
          </w:tcPr>
          <w:p w14:paraId="3FABE981" w14:textId="77777777" w:rsidR="002246BB" w:rsidRPr="00EA627E" w:rsidDel="005766F5" w:rsidRDefault="002246BB">
            <w:pPr>
              <w:jc w:val="center"/>
              <w:rPr>
                <w:del w:id="1899" w:author="张艺韬" w:date="2023-01-30T18:48:00Z"/>
                <w:rFonts w:ascii="Times New Roman" w:hAnsi="Times New Roman" w:cs="Times New Roman"/>
                <w:sz w:val="16"/>
                <w:szCs w:val="16"/>
              </w:rPr>
            </w:pPr>
          </w:p>
        </w:tc>
        <w:tc>
          <w:tcPr>
            <w:tcW w:w="0" w:type="auto"/>
          </w:tcPr>
          <w:p w14:paraId="4129DABF" w14:textId="77777777" w:rsidR="002246BB" w:rsidRPr="00EA627E" w:rsidDel="005766F5" w:rsidRDefault="002246BB">
            <w:pPr>
              <w:jc w:val="center"/>
              <w:rPr>
                <w:del w:id="1900" w:author="张艺韬" w:date="2023-01-30T18:48:00Z"/>
                <w:rFonts w:ascii="Times New Roman" w:hAnsi="Times New Roman" w:cs="Times New Roman"/>
                <w:sz w:val="16"/>
                <w:szCs w:val="16"/>
              </w:rPr>
            </w:pPr>
          </w:p>
        </w:tc>
      </w:tr>
      <w:tr w:rsidR="002246BB" w:rsidRPr="00EA627E" w:rsidDel="005766F5" w14:paraId="3BA24118" w14:textId="77777777" w:rsidTr="00AA2CE1">
        <w:trPr>
          <w:jc w:val="center"/>
          <w:del w:id="1901" w:author="张艺韬" w:date="2023-01-30T18:48:00Z"/>
        </w:trPr>
        <w:tc>
          <w:tcPr>
            <w:tcW w:w="0" w:type="auto"/>
          </w:tcPr>
          <w:p w14:paraId="561E8AEC" w14:textId="77777777" w:rsidR="00AA2CE1" w:rsidRDefault="002246BB">
            <w:pPr>
              <w:jc w:val="center"/>
              <w:rPr>
                <w:del w:id="1902" w:author="张艺韬" w:date="2023-01-30T18:48:00Z"/>
                <w:rFonts w:ascii="Times New Roman" w:hAnsi="Times New Roman" w:cs="Times New Roman"/>
                <w:sz w:val="16"/>
                <w:szCs w:val="16"/>
              </w:rPr>
              <w:pPrChange w:id="1903" w:author="张艺韬" w:date="2023-01-30T18:48:00Z">
                <w:pPr>
                  <w:jc w:val="left"/>
                </w:pPr>
              </w:pPrChange>
            </w:pPr>
            <w:del w:id="1904" w:author="张艺韬" w:date="2023-01-30T18:48:00Z">
              <w:r w:rsidRPr="00EA627E" w:rsidDel="005766F5">
                <w:rPr>
                  <w:rFonts w:ascii="Times New Roman" w:hAnsi="Times New Roman" w:cs="Times New Roman"/>
                  <w:sz w:val="16"/>
                  <w:szCs w:val="16"/>
                </w:rPr>
                <w:delText>Radiotherapy</w:delText>
              </w:r>
            </w:del>
          </w:p>
        </w:tc>
        <w:tc>
          <w:tcPr>
            <w:tcW w:w="0" w:type="auto"/>
          </w:tcPr>
          <w:p w14:paraId="6CC47140" w14:textId="77777777" w:rsidR="002246BB" w:rsidRPr="00EA627E" w:rsidDel="005766F5" w:rsidRDefault="002246BB">
            <w:pPr>
              <w:jc w:val="center"/>
              <w:rPr>
                <w:del w:id="1905" w:author="张艺韬" w:date="2023-01-30T18:48:00Z"/>
                <w:rFonts w:ascii="Times New Roman" w:hAnsi="Times New Roman" w:cs="Times New Roman"/>
                <w:sz w:val="16"/>
                <w:szCs w:val="16"/>
              </w:rPr>
            </w:pPr>
            <w:del w:id="1906" w:author="张艺韬" w:date="2023-01-30T18:48:00Z">
              <w:r w:rsidRPr="00EA627E" w:rsidDel="005766F5">
                <w:rPr>
                  <w:rFonts w:ascii="Times New Roman" w:hAnsi="Times New Roman" w:cs="Times New Roman"/>
                  <w:sz w:val="16"/>
                  <w:szCs w:val="16"/>
                </w:rPr>
                <w:delText>2·473 (1·161-5·269)</w:delText>
              </w:r>
            </w:del>
          </w:p>
        </w:tc>
        <w:tc>
          <w:tcPr>
            <w:tcW w:w="0" w:type="auto"/>
          </w:tcPr>
          <w:p w14:paraId="47398535" w14:textId="77777777" w:rsidR="002246BB" w:rsidRPr="00EA627E" w:rsidDel="005766F5" w:rsidRDefault="002246BB">
            <w:pPr>
              <w:jc w:val="center"/>
              <w:rPr>
                <w:del w:id="1907" w:author="张艺韬" w:date="2023-01-30T18:48:00Z"/>
                <w:rFonts w:ascii="Times New Roman" w:hAnsi="Times New Roman" w:cs="Times New Roman"/>
                <w:sz w:val="16"/>
                <w:szCs w:val="16"/>
              </w:rPr>
            </w:pPr>
            <w:del w:id="1908" w:author="张艺韬" w:date="2023-01-30T18:48:00Z">
              <w:r w:rsidRPr="00EA627E" w:rsidDel="005766F5">
                <w:rPr>
                  <w:rFonts w:ascii="Times New Roman" w:hAnsi="Times New Roman" w:cs="Times New Roman"/>
                  <w:sz w:val="16"/>
                  <w:szCs w:val="16"/>
                </w:rPr>
                <w:delText>0·019</w:delText>
              </w:r>
            </w:del>
          </w:p>
        </w:tc>
        <w:tc>
          <w:tcPr>
            <w:tcW w:w="0" w:type="auto"/>
          </w:tcPr>
          <w:p w14:paraId="04B81DE5" w14:textId="77777777" w:rsidR="002246BB" w:rsidRPr="00EA627E" w:rsidDel="005766F5" w:rsidRDefault="002246BB">
            <w:pPr>
              <w:jc w:val="center"/>
              <w:rPr>
                <w:del w:id="1909" w:author="张艺韬" w:date="2023-01-30T18:48:00Z"/>
                <w:rFonts w:ascii="Times New Roman" w:hAnsi="Times New Roman" w:cs="Times New Roman"/>
                <w:sz w:val="16"/>
                <w:szCs w:val="16"/>
              </w:rPr>
            </w:pPr>
            <w:del w:id="1910" w:author="张艺韬" w:date="2023-01-30T18:48:00Z">
              <w:r w:rsidRPr="00EA627E" w:rsidDel="005766F5">
                <w:rPr>
                  <w:rFonts w:ascii="Times New Roman" w:hAnsi="Times New Roman" w:cs="Times New Roman"/>
                  <w:sz w:val="16"/>
                  <w:szCs w:val="16"/>
                </w:rPr>
                <w:delText>2·875 (1·152-7·172)</w:delText>
              </w:r>
            </w:del>
          </w:p>
        </w:tc>
        <w:tc>
          <w:tcPr>
            <w:tcW w:w="0" w:type="auto"/>
          </w:tcPr>
          <w:p w14:paraId="265F934A" w14:textId="77777777" w:rsidR="002246BB" w:rsidRPr="00EA627E" w:rsidDel="005766F5" w:rsidRDefault="002246BB">
            <w:pPr>
              <w:jc w:val="center"/>
              <w:rPr>
                <w:del w:id="1911" w:author="张艺韬" w:date="2023-01-30T18:48:00Z"/>
                <w:rFonts w:ascii="Times New Roman" w:hAnsi="Times New Roman" w:cs="Times New Roman"/>
                <w:sz w:val="16"/>
                <w:szCs w:val="16"/>
              </w:rPr>
            </w:pPr>
            <w:del w:id="1912" w:author="张艺韬" w:date="2023-01-30T18:48:00Z">
              <w:r w:rsidRPr="00EA627E" w:rsidDel="005766F5">
                <w:rPr>
                  <w:rFonts w:ascii="Times New Roman" w:hAnsi="Times New Roman" w:cs="Times New Roman"/>
                  <w:sz w:val="16"/>
                  <w:szCs w:val="16"/>
                </w:rPr>
                <w:delText>0·024</w:delText>
              </w:r>
            </w:del>
          </w:p>
        </w:tc>
      </w:tr>
      <w:tr w:rsidR="002246BB" w:rsidRPr="00EA627E" w:rsidDel="005766F5" w14:paraId="0F230E9A" w14:textId="77777777" w:rsidTr="00AA2CE1">
        <w:trPr>
          <w:jc w:val="center"/>
          <w:del w:id="1913" w:author="张艺韬" w:date="2023-01-30T18:48:00Z"/>
        </w:trPr>
        <w:tc>
          <w:tcPr>
            <w:tcW w:w="0" w:type="auto"/>
          </w:tcPr>
          <w:p w14:paraId="5AA80CEF" w14:textId="77777777" w:rsidR="00AA2CE1" w:rsidRDefault="002246BB">
            <w:pPr>
              <w:jc w:val="center"/>
              <w:rPr>
                <w:del w:id="1914" w:author="张艺韬" w:date="2023-01-30T18:48:00Z"/>
                <w:rFonts w:ascii="Times New Roman" w:hAnsi="Times New Roman" w:cs="Times New Roman"/>
                <w:sz w:val="16"/>
                <w:szCs w:val="16"/>
              </w:rPr>
              <w:pPrChange w:id="1915" w:author="张艺韬" w:date="2023-01-30T18:48:00Z">
                <w:pPr>
                  <w:jc w:val="left"/>
                </w:pPr>
              </w:pPrChange>
            </w:pPr>
            <w:del w:id="1916" w:author="张艺韬" w:date="2023-01-30T18:48:00Z">
              <w:r w:rsidRPr="00EA627E" w:rsidDel="005766F5">
                <w:rPr>
                  <w:rFonts w:ascii="Times New Roman" w:hAnsi="Times New Roman" w:cs="Times New Roman"/>
                  <w:sz w:val="16"/>
                  <w:szCs w:val="16"/>
                </w:rPr>
                <w:delText>Radical operation</w:delText>
              </w:r>
            </w:del>
          </w:p>
        </w:tc>
        <w:tc>
          <w:tcPr>
            <w:tcW w:w="0" w:type="auto"/>
          </w:tcPr>
          <w:p w14:paraId="7C051725" w14:textId="77777777" w:rsidR="002246BB" w:rsidRPr="00EA627E" w:rsidDel="005766F5" w:rsidRDefault="002246BB">
            <w:pPr>
              <w:jc w:val="center"/>
              <w:rPr>
                <w:del w:id="1917" w:author="张艺韬" w:date="2023-01-30T18:48:00Z"/>
                <w:rFonts w:ascii="Times New Roman" w:hAnsi="Times New Roman" w:cs="Times New Roman"/>
                <w:sz w:val="16"/>
                <w:szCs w:val="16"/>
              </w:rPr>
            </w:pPr>
            <w:del w:id="1918" w:author="张艺韬" w:date="2023-01-30T18:48:00Z">
              <w:r w:rsidRPr="00EA627E" w:rsidDel="005766F5">
                <w:rPr>
                  <w:rFonts w:ascii="Times New Roman" w:hAnsi="Times New Roman" w:cs="Times New Roman"/>
                  <w:sz w:val="16"/>
                  <w:szCs w:val="16"/>
                </w:rPr>
                <w:delText>0·198 (0·143-0·274)</w:delText>
              </w:r>
            </w:del>
          </w:p>
        </w:tc>
        <w:tc>
          <w:tcPr>
            <w:tcW w:w="0" w:type="auto"/>
          </w:tcPr>
          <w:p w14:paraId="6A55DCFA" w14:textId="77777777" w:rsidR="002246BB" w:rsidRPr="00EA627E" w:rsidDel="005766F5" w:rsidRDefault="002246BB">
            <w:pPr>
              <w:jc w:val="center"/>
              <w:rPr>
                <w:del w:id="1919" w:author="张艺韬" w:date="2023-01-30T18:48:00Z"/>
                <w:rFonts w:ascii="Times New Roman" w:hAnsi="Times New Roman" w:cs="Times New Roman"/>
                <w:sz w:val="16"/>
                <w:szCs w:val="16"/>
              </w:rPr>
            </w:pPr>
            <w:del w:id="1920" w:author="张艺韬" w:date="2023-01-30T18:48:00Z">
              <w:r w:rsidRPr="00EA627E" w:rsidDel="005766F5">
                <w:rPr>
                  <w:rFonts w:ascii="Times New Roman" w:hAnsi="Times New Roman" w:cs="Times New Roman"/>
                  <w:sz w:val="16"/>
                  <w:szCs w:val="16"/>
                </w:rPr>
                <w:delText>&lt; 0·001</w:delText>
              </w:r>
            </w:del>
          </w:p>
        </w:tc>
        <w:tc>
          <w:tcPr>
            <w:tcW w:w="0" w:type="auto"/>
          </w:tcPr>
          <w:p w14:paraId="7B0B4A71" w14:textId="77777777" w:rsidR="002246BB" w:rsidRPr="00EA627E" w:rsidDel="005766F5" w:rsidRDefault="002246BB">
            <w:pPr>
              <w:jc w:val="center"/>
              <w:rPr>
                <w:del w:id="1921" w:author="张艺韬" w:date="2023-01-30T18:48:00Z"/>
                <w:rFonts w:ascii="Times New Roman" w:hAnsi="Times New Roman" w:cs="Times New Roman"/>
                <w:sz w:val="16"/>
                <w:szCs w:val="16"/>
              </w:rPr>
            </w:pPr>
            <w:del w:id="1922" w:author="张艺韬" w:date="2023-01-30T18:48:00Z">
              <w:r w:rsidRPr="00EA627E" w:rsidDel="005766F5">
                <w:rPr>
                  <w:rFonts w:ascii="Times New Roman" w:hAnsi="Times New Roman" w:cs="Times New Roman"/>
                  <w:sz w:val="16"/>
                  <w:szCs w:val="16"/>
                </w:rPr>
                <w:delText>0·255 (0·167-0·391)</w:delText>
              </w:r>
            </w:del>
          </w:p>
        </w:tc>
        <w:tc>
          <w:tcPr>
            <w:tcW w:w="0" w:type="auto"/>
          </w:tcPr>
          <w:p w14:paraId="7B33D944" w14:textId="77777777" w:rsidR="002246BB" w:rsidRPr="00EA627E" w:rsidDel="005766F5" w:rsidRDefault="002246BB">
            <w:pPr>
              <w:jc w:val="center"/>
              <w:rPr>
                <w:del w:id="1923" w:author="张艺韬" w:date="2023-01-30T18:48:00Z"/>
                <w:rFonts w:ascii="Times New Roman" w:hAnsi="Times New Roman" w:cs="Times New Roman"/>
                <w:sz w:val="16"/>
                <w:szCs w:val="16"/>
              </w:rPr>
            </w:pPr>
            <w:del w:id="1924" w:author="张艺韬" w:date="2023-01-30T18:48:00Z">
              <w:r w:rsidRPr="00EA627E" w:rsidDel="005766F5">
                <w:rPr>
                  <w:rFonts w:ascii="Times New Roman" w:hAnsi="Times New Roman" w:cs="Times New Roman"/>
                  <w:sz w:val="16"/>
                  <w:szCs w:val="16"/>
                </w:rPr>
                <w:delText>&lt; 0·001</w:delText>
              </w:r>
            </w:del>
          </w:p>
        </w:tc>
      </w:tr>
      <w:tr w:rsidR="002246BB" w:rsidRPr="00EA627E" w:rsidDel="005766F5" w14:paraId="08A6DA9F" w14:textId="77777777" w:rsidTr="00AA2CE1">
        <w:trPr>
          <w:jc w:val="center"/>
          <w:del w:id="1925" w:author="张艺韬" w:date="2023-01-30T18:48:00Z"/>
        </w:trPr>
        <w:tc>
          <w:tcPr>
            <w:tcW w:w="0" w:type="auto"/>
          </w:tcPr>
          <w:p w14:paraId="4EF3D807" w14:textId="77777777" w:rsidR="00AA2CE1" w:rsidRDefault="002246BB">
            <w:pPr>
              <w:jc w:val="center"/>
              <w:rPr>
                <w:del w:id="1926" w:author="张艺韬" w:date="2023-01-30T18:48:00Z"/>
                <w:rFonts w:ascii="Times New Roman" w:hAnsi="Times New Roman" w:cs="Times New Roman"/>
                <w:sz w:val="16"/>
                <w:szCs w:val="16"/>
              </w:rPr>
              <w:pPrChange w:id="1927" w:author="张艺韬" w:date="2023-01-30T18:48:00Z">
                <w:pPr>
                  <w:jc w:val="left"/>
                </w:pPr>
              </w:pPrChange>
            </w:pPr>
            <w:del w:id="1928" w:author="张艺韬" w:date="2023-01-30T18:48:00Z">
              <w:r w:rsidRPr="00EA627E" w:rsidDel="005766F5">
                <w:rPr>
                  <w:rFonts w:ascii="Times New Roman" w:hAnsi="Times New Roman" w:cs="Times New Roman"/>
                  <w:sz w:val="16"/>
                  <w:szCs w:val="16"/>
                </w:rPr>
                <w:delText>Laparoscope</w:delText>
              </w:r>
            </w:del>
          </w:p>
        </w:tc>
        <w:tc>
          <w:tcPr>
            <w:tcW w:w="0" w:type="auto"/>
          </w:tcPr>
          <w:p w14:paraId="7BB35337" w14:textId="77777777" w:rsidR="002246BB" w:rsidRPr="00EA627E" w:rsidDel="005766F5" w:rsidRDefault="002246BB">
            <w:pPr>
              <w:jc w:val="center"/>
              <w:rPr>
                <w:del w:id="1929" w:author="张艺韬" w:date="2023-01-30T18:48:00Z"/>
                <w:rFonts w:ascii="Times New Roman" w:hAnsi="Times New Roman" w:cs="Times New Roman"/>
                <w:sz w:val="16"/>
                <w:szCs w:val="16"/>
              </w:rPr>
            </w:pPr>
            <w:del w:id="1930" w:author="张艺韬" w:date="2023-01-30T18:48:00Z">
              <w:r w:rsidRPr="00EA627E" w:rsidDel="005766F5">
                <w:rPr>
                  <w:rFonts w:ascii="Times New Roman" w:hAnsi="Times New Roman" w:cs="Times New Roman"/>
                  <w:sz w:val="16"/>
                  <w:szCs w:val="16"/>
                </w:rPr>
                <w:delText>0·407 (0·284-0·583)</w:delText>
              </w:r>
            </w:del>
          </w:p>
        </w:tc>
        <w:tc>
          <w:tcPr>
            <w:tcW w:w="0" w:type="auto"/>
          </w:tcPr>
          <w:p w14:paraId="298C5A8B" w14:textId="77777777" w:rsidR="002246BB" w:rsidRPr="00EA627E" w:rsidDel="005766F5" w:rsidRDefault="002246BB">
            <w:pPr>
              <w:jc w:val="center"/>
              <w:rPr>
                <w:del w:id="1931" w:author="张艺韬" w:date="2023-01-30T18:48:00Z"/>
                <w:rFonts w:ascii="Times New Roman" w:hAnsi="Times New Roman" w:cs="Times New Roman"/>
                <w:sz w:val="16"/>
                <w:szCs w:val="16"/>
              </w:rPr>
            </w:pPr>
            <w:del w:id="1932" w:author="张艺韬" w:date="2023-01-30T18:48:00Z">
              <w:r w:rsidRPr="00EA627E" w:rsidDel="005766F5">
                <w:rPr>
                  <w:rFonts w:ascii="Times New Roman" w:hAnsi="Times New Roman" w:cs="Times New Roman"/>
                  <w:sz w:val="16"/>
                  <w:szCs w:val="16"/>
                </w:rPr>
                <w:delText>&lt; 0·001</w:delText>
              </w:r>
            </w:del>
          </w:p>
        </w:tc>
        <w:tc>
          <w:tcPr>
            <w:tcW w:w="0" w:type="auto"/>
          </w:tcPr>
          <w:p w14:paraId="087A6030" w14:textId="77777777" w:rsidR="002246BB" w:rsidRPr="00EA627E" w:rsidDel="005766F5" w:rsidRDefault="002246BB">
            <w:pPr>
              <w:jc w:val="center"/>
              <w:rPr>
                <w:del w:id="1933" w:author="张艺韬" w:date="2023-01-30T18:48:00Z"/>
                <w:rFonts w:ascii="Times New Roman" w:hAnsi="Times New Roman" w:cs="Times New Roman"/>
                <w:sz w:val="16"/>
                <w:szCs w:val="16"/>
              </w:rPr>
            </w:pPr>
          </w:p>
        </w:tc>
        <w:tc>
          <w:tcPr>
            <w:tcW w:w="0" w:type="auto"/>
          </w:tcPr>
          <w:p w14:paraId="59C8D52C" w14:textId="77777777" w:rsidR="002246BB" w:rsidRPr="00EA627E" w:rsidDel="005766F5" w:rsidRDefault="002246BB">
            <w:pPr>
              <w:jc w:val="center"/>
              <w:rPr>
                <w:del w:id="1934" w:author="张艺韬" w:date="2023-01-30T18:48:00Z"/>
                <w:rFonts w:ascii="Times New Roman" w:hAnsi="Times New Roman" w:cs="Times New Roman"/>
                <w:sz w:val="16"/>
                <w:szCs w:val="16"/>
              </w:rPr>
            </w:pPr>
          </w:p>
        </w:tc>
      </w:tr>
      <w:tr w:rsidR="002246BB" w:rsidRPr="00EA627E" w:rsidDel="005766F5" w14:paraId="3D2DEB21" w14:textId="77777777" w:rsidTr="00AA2CE1">
        <w:trPr>
          <w:jc w:val="center"/>
          <w:del w:id="1935" w:author="张艺韬" w:date="2023-01-30T18:48:00Z"/>
        </w:trPr>
        <w:tc>
          <w:tcPr>
            <w:tcW w:w="0" w:type="auto"/>
          </w:tcPr>
          <w:p w14:paraId="041DACE1" w14:textId="77777777" w:rsidR="00AA2CE1" w:rsidRDefault="002246BB">
            <w:pPr>
              <w:jc w:val="center"/>
              <w:rPr>
                <w:del w:id="1936" w:author="张艺韬" w:date="2023-01-30T18:48:00Z"/>
                <w:rFonts w:ascii="Times New Roman" w:hAnsi="Times New Roman" w:cs="Times New Roman"/>
                <w:sz w:val="16"/>
                <w:szCs w:val="16"/>
              </w:rPr>
              <w:pPrChange w:id="1937" w:author="张艺韬" w:date="2023-01-30T18:48:00Z">
                <w:pPr>
                  <w:jc w:val="left"/>
                </w:pPr>
              </w:pPrChange>
            </w:pPr>
            <w:del w:id="1938" w:author="张艺韬" w:date="2023-01-30T18:48:00Z">
              <w:r w:rsidRPr="00EA627E" w:rsidDel="005766F5">
                <w:rPr>
                  <w:rFonts w:ascii="Times New Roman" w:hAnsi="Times New Roman" w:cs="Times New Roman"/>
                  <w:sz w:val="16"/>
                  <w:szCs w:val="16"/>
                </w:rPr>
                <w:delText>Heart rate</w:delText>
              </w:r>
            </w:del>
          </w:p>
        </w:tc>
        <w:tc>
          <w:tcPr>
            <w:tcW w:w="0" w:type="auto"/>
          </w:tcPr>
          <w:p w14:paraId="017DE02D" w14:textId="77777777" w:rsidR="002246BB" w:rsidRPr="00EA627E" w:rsidDel="005766F5" w:rsidRDefault="002246BB">
            <w:pPr>
              <w:jc w:val="center"/>
              <w:rPr>
                <w:del w:id="1939" w:author="张艺韬" w:date="2023-01-30T18:48:00Z"/>
                <w:rFonts w:ascii="Times New Roman" w:hAnsi="Times New Roman" w:cs="Times New Roman"/>
                <w:sz w:val="16"/>
                <w:szCs w:val="16"/>
              </w:rPr>
            </w:pPr>
            <w:del w:id="1940" w:author="张艺韬" w:date="2023-01-30T18:48:00Z">
              <w:r w:rsidRPr="00EA627E" w:rsidDel="005766F5">
                <w:rPr>
                  <w:rFonts w:ascii="Times New Roman" w:hAnsi="Times New Roman" w:cs="Times New Roman"/>
                  <w:sz w:val="16"/>
                  <w:szCs w:val="16"/>
                </w:rPr>
                <w:delText>1·017 (1·006-1·028)</w:delText>
              </w:r>
            </w:del>
          </w:p>
        </w:tc>
        <w:tc>
          <w:tcPr>
            <w:tcW w:w="0" w:type="auto"/>
          </w:tcPr>
          <w:p w14:paraId="550DC6CF" w14:textId="77777777" w:rsidR="002246BB" w:rsidRPr="00EA627E" w:rsidDel="005766F5" w:rsidRDefault="002246BB">
            <w:pPr>
              <w:jc w:val="center"/>
              <w:rPr>
                <w:del w:id="1941" w:author="张艺韬" w:date="2023-01-30T18:48:00Z"/>
                <w:rFonts w:ascii="Times New Roman" w:hAnsi="Times New Roman" w:cs="Times New Roman"/>
                <w:sz w:val="16"/>
                <w:szCs w:val="16"/>
              </w:rPr>
            </w:pPr>
            <w:del w:id="1942" w:author="张艺韬" w:date="2023-01-30T18:48:00Z">
              <w:r w:rsidRPr="00EA627E" w:rsidDel="005766F5">
                <w:rPr>
                  <w:rFonts w:ascii="Times New Roman" w:hAnsi="Times New Roman" w:cs="Times New Roman"/>
                  <w:sz w:val="16"/>
                  <w:szCs w:val="16"/>
                </w:rPr>
                <w:delText>0·003</w:delText>
              </w:r>
            </w:del>
          </w:p>
        </w:tc>
        <w:tc>
          <w:tcPr>
            <w:tcW w:w="0" w:type="auto"/>
          </w:tcPr>
          <w:p w14:paraId="0C90D057" w14:textId="77777777" w:rsidR="002246BB" w:rsidRPr="00EA627E" w:rsidDel="005766F5" w:rsidRDefault="002246BB">
            <w:pPr>
              <w:jc w:val="center"/>
              <w:rPr>
                <w:del w:id="1943" w:author="张艺韬" w:date="2023-01-30T18:48:00Z"/>
                <w:rFonts w:ascii="Times New Roman" w:hAnsi="Times New Roman" w:cs="Times New Roman"/>
                <w:sz w:val="16"/>
                <w:szCs w:val="16"/>
              </w:rPr>
            </w:pPr>
          </w:p>
        </w:tc>
        <w:tc>
          <w:tcPr>
            <w:tcW w:w="0" w:type="auto"/>
          </w:tcPr>
          <w:p w14:paraId="2A955014" w14:textId="77777777" w:rsidR="002246BB" w:rsidRPr="00EA627E" w:rsidDel="005766F5" w:rsidRDefault="002246BB">
            <w:pPr>
              <w:jc w:val="center"/>
              <w:rPr>
                <w:del w:id="1944" w:author="张艺韬" w:date="2023-01-30T18:48:00Z"/>
                <w:rFonts w:ascii="Times New Roman" w:hAnsi="Times New Roman" w:cs="Times New Roman"/>
                <w:sz w:val="16"/>
                <w:szCs w:val="16"/>
              </w:rPr>
            </w:pPr>
          </w:p>
        </w:tc>
      </w:tr>
      <w:tr w:rsidR="002246BB" w:rsidRPr="00EA627E" w:rsidDel="005766F5" w14:paraId="0CEC0022" w14:textId="77777777" w:rsidTr="00AA2CE1">
        <w:trPr>
          <w:jc w:val="center"/>
          <w:del w:id="1945" w:author="张艺韬" w:date="2023-01-30T18:48:00Z"/>
        </w:trPr>
        <w:tc>
          <w:tcPr>
            <w:tcW w:w="0" w:type="auto"/>
          </w:tcPr>
          <w:p w14:paraId="25A21EFE" w14:textId="77777777" w:rsidR="00AA2CE1" w:rsidRDefault="002246BB">
            <w:pPr>
              <w:jc w:val="center"/>
              <w:rPr>
                <w:del w:id="1946" w:author="张艺韬" w:date="2023-01-30T18:48:00Z"/>
                <w:rFonts w:ascii="Times New Roman" w:hAnsi="Times New Roman" w:cs="Times New Roman"/>
                <w:sz w:val="16"/>
                <w:szCs w:val="16"/>
              </w:rPr>
              <w:pPrChange w:id="1947" w:author="张艺韬" w:date="2023-01-30T18:48:00Z">
                <w:pPr>
                  <w:jc w:val="left"/>
                </w:pPr>
              </w:pPrChange>
            </w:pPr>
            <w:del w:id="1948" w:author="张艺韬" w:date="2023-01-30T18:48:00Z">
              <w:r w:rsidRPr="00EA627E" w:rsidDel="005766F5">
                <w:rPr>
                  <w:rFonts w:ascii="Times New Roman" w:eastAsia="DengXian" w:hAnsi="Times New Roman" w:cs="Times New Roman"/>
                  <w:color w:val="000000"/>
                  <w:sz w:val="16"/>
                  <w:szCs w:val="16"/>
                </w:rPr>
                <w:delText>Hemoglobin</w:delText>
              </w:r>
            </w:del>
          </w:p>
        </w:tc>
        <w:tc>
          <w:tcPr>
            <w:tcW w:w="0" w:type="auto"/>
          </w:tcPr>
          <w:p w14:paraId="578BAD1F" w14:textId="77777777" w:rsidR="002246BB" w:rsidRPr="00EA627E" w:rsidDel="005766F5" w:rsidRDefault="002246BB">
            <w:pPr>
              <w:jc w:val="center"/>
              <w:rPr>
                <w:del w:id="1949" w:author="张艺韬" w:date="2023-01-30T18:48:00Z"/>
                <w:rFonts w:ascii="Times New Roman" w:hAnsi="Times New Roman" w:cs="Times New Roman"/>
                <w:sz w:val="16"/>
                <w:szCs w:val="16"/>
              </w:rPr>
            </w:pPr>
            <w:del w:id="1950" w:author="张艺韬" w:date="2023-01-30T18:48:00Z">
              <w:r w:rsidRPr="00EA627E" w:rsidDel="005766F5">
                <w:rPr>
                  <w:rFonts w:ascii="Times New Roman" w:hAnsi="Times New Roman" w:cs="Times New Roman"/>
                  <w:sz w:val="16"/>
                  <w:szCs w:val="16"/>
                </w:rPr>
                <w:delText>0·985 (0·980-0·991)</w:delText>
              </w:r>
            </w:del>
          </w:p>
        </w:tc>
        <w:tc>
          <w:tcPr>
            <w:tcW w:w="0" w:type="auto"/>
          </w:tcPr>
          <w:p w14:paraId="247D569B" w14:textId="77777777" w:rsidR="002246BB" w:rsidRPr="00EA627E" w:rsidDel="005766F5" w:rsidRDefault="002246BB">
            <w:pPr>
              <w:jc w:val="center"/>
              <w:rPr>
                <w:del w:id="1951" w:author="张艺韬" w:date="2023-01-30T18:48:00Z"/>
                <w:rFonts w:ascii="Times New Roman" w:hAnsi="Times New Roman" w:cs="Times New Roman"/>
                <w:sz w:val="16"/>
                <w:szCs w:val="16"/>
              </w:rPr>
            </w:pPr>
            <w:del w:id="1952" w:author="张艺韬" w:date="2023-01-30T18:48:00Z">
              <w:r w:rsidRPr="00EA627E" w:rsidDel="005766F5">
                <w:rPr>
                  <w:rFonts w:ascii="Times New Roman" w:hAnsi="Times New Roman" w:cs="Times New Roman"/>
                  <w:sz w:val="16"/>
                  <w:szCs w:val="16"/>
                </w:rPr>
                <w:delText>&lt; 0·001</w:delText>
              </w:r>
            </w:del>
          </w:p>
        </w:tc>
        <w:tc>
          <w:tcPr>
            <w:tcW w:w="0" w:type="auto"/>
          </w:tcPr>
          <w:p w14:paraId="777031B3" w14:textId="77777777" w:rsidR="002246BB" w:rsidRPr="00EA627E" w:rsidDel="005766F5" w:rsidRDefault="002246BB">
            <w:pPr>
              <w:jc w:val="center"/>
              <w:rPr>
                <w:del w:id="1953" w:author="张艺韬" w:date="2023-01-30T18:48:00Z"/>
                <w:rFonts w:ascii="Times New Roman" w:hAnsi="Times New Roman" w:cs="Times New Roman"/>
                <w:sz w:val="16"/>
                <w:szCs w:val="16"/>
              </w:rPr>
            </w:pPr>
            <w:del w:id="1954" w:author="张艺韬" w:date="2023-01-30T18:48:00Z">
              <w:r w:rsidRPr="00EA627E" w:rsidDel="005766F5">
                <w:rPr>
                  <w:rFonts w:ascii="Times New Roman" w:hAnsi="Times New Roman" w:cs="Times New Roman"/>
                  <w:sz w:val="16"/>
                  <w:szCs w:val="16"/>
                </w:rPr>
                <w:delText>0·991 (0·983-0·998)</w:delText>
              </w:r>
            </w:del>
          </w:p>
        </w:tc>
        <w:tc>
          <w:tcPr>
            <w:tcW w:w="0" w:type="auto"/>
          </w:tcPr>
          <w:p w14:paraId="262FA57A" w14:textId="77777777" w:rsidR="002246BB" w:rsidRPr="00EA627E" w:rsidDel="005766F5" w:rsidRDefault="002246BB">
            <w:pPr>
              <w:jc w:val="center"/>
              <w:rPr>
                <w:del w:id="1955" w:author="张艺韬" w:date="2023-01-30T18:48:00Z"/>
                <w:rFonts w:ascii="Times New Roman" w:hAnsi="Times New Roman" w:cs="Times New Roman"/>
                <w:sz w:val="16"/>
                <w:szCs w:val="16"/>
              </w:rPr>
            </w:pPr>
            <w:del w:id="1956" w:author="张艺韬" w:date="2023-01-30T18:48:00Z">
              <w:r w:rsidRPr="00EA627E" w:rsidDel="005766F5">
                <w:rPr>
                  <w:rFonts w:ascii="Times New Roman" w:hAnsi="Times New Roman" w:cs="Times New Roman"/>
                  <w:sz w:val="16"/>
                  <w:szCs w:val="16"/>
                </w:rPr>
                <w:delText>0·013</w:delText>
              </w:r>
            </w:del>
          </w:p>
        </w:tc>
      </w:tr>
      <w:tr w:rsidR="002246BB" w:rsidRPr="00EA627E" w:rsidDel="005766F5" w14:paraId="1CB843AC" w14:textId="77777777" w:rsidTr="00AA2CE1">
        <w:trPr>
          <w:jc w:val="center"/>
          <w:del w:id="1957" w:author="张艺韬" w:date="2023-01-30T18:48:00Z"/>
        </w:trPr>
        <w:tc>
          <w:tcPr>
            <w:tcW w:w="0" w:type="auto"/>
          </w:tcPr>
          <w:p w14:paraId="54CDBE6A" w14:textId="77777777" w:rsidR="00AA2CE1" w:rsidRDefault="002246BB">
            <w:pPr>
              <w:jc w:val="center"/>
              <w:rPr>
                <w:del w:id="1958" w:author="张艺韬" w:date="2023-01-30T18:48:00Z"/>
                <w:rFonts w:ascii="Times New Roman" w:hAnsi="Times New Roman" w:cs="Times New Roman"/>
                <w:sz w:val="16"/>
                <w:szCs w:val="16"/>
              </w:rPr>
              <w:pPrChange w:id="1959" w:author="张艺韬" w:date="2023-01-30T18:48:00Z">
                <w:pPr>
                  <w:jc w:val="left"/>
                </w:pPr>
              </w:pPrChange>
            </w:pPr>
            <w:del w:id="1960" w:author="张艺韬" w:date="2023-01-30T18:48:00Z">
              <w:r w:rsidRPr="00EA627E" w:rsidDel="005766F5">
                <w:rPr>
                  <w:rFonts w:ascii="Times New Roman" w:hAnsi="Times New Roman" w:cs="Times New Roman"/>
                  <w:sz w:val="16"/>
                  <w:szCs w:val="16"/>
                </w:rPr>
                <w:delText>CRP</w:delText>
              </w:r>
            </w:del>
          </w:p>
        </w:tc>
        <w:tc>
          <w:tcPr>
            <w:tcW w:w="0" w:type="auto"/>
          </w:tcPr>
          <w:p w14:paraId="740ECCD5" w14:textId="77777777" w:rsidR="002246BB" w:rsidRPr="00EA627E" w:rsidDel="005766F5" w:rsidRDefault="002246BB">
            <w:pPr>
              <w:jc w:val="center"/>
              <w:rPr>
                <w:del w:id="1961" w:author="张艺韬" w:date="2023-01-30T18:48:00Z"/>
                <w:rFonts w:ascii="Times New Roman" w:hAnsi="Times New Roman" w:cs="Times New Roman"/>
                <w:sz w:val="16"/>
                <w:szCs w:val="16"/>
              </w:rPr>
            </w:pPr>
            <w:del w:id="1962" w:author="张艺韬" w:date="2023-01-30T18:48:00Z">
              <w:r w:rsidRPr="00EA627E" w:rsidDel="005766F5">
                <w:rPr>
                  <w:rFonts w:ascii="Times New Roman" w:hAnsi="Times New Roman" w:cs="Times New Roman"/>
                  <w:sz w:val="16"/>
                  <w:szCs w:val="16"/>
                </w:rPr>
                <w:delText>1·010 (1·005-1·015)</w:delText>
              </w:r>
            </w:del>
          </w:p>
        </w:tc>
        <w:tc>
          <w:tcPr>
            <w:tcW w:w="0" w:type="auto"/>
          </w:tcPr>
          <w:p w14:paraId="76D50FE5" w14:textId="77777777" w:rsidR="002246BB" w:rsidRPr="00EA627E" w:rsidDel="005766F5" w:rsidRDefault="002246BB">
            <w:pPr>
              <w:jc w:val="center"/>
              <w:rPr>
                <w:del w:id="1963" w:author="张艺韬" w:date="2023-01-30T18:48:00Z"/>
                <w:rFonts w:ascii="Times New Roman" w:hAnsi="Times New Roman" w:cs="Times New Roman"/>
                <w:sz w:val="16"/>
                <w:szCs w:val="16"/>
              </w:rPr>
            </w:pPr>
            <w:del w:id="1964" w:author="张艺韬" w:date="2023-01-30T18:48:00Z">
              <w:r w:rsidRPr="00EA627E" w:rsidDel="005766F5">
                <w:rPr>
                  <w:rFonts w:ascii="Times New Roman" w:hAnsi="Times New Roman" w:cs="Times New Roman"/>
                  <w:sz w:val="16"/>
                  <w:szCs w:val="16"/>
                </w:rPr>
                <w:delText>&lt; 0·001</w:delText>
              </w:r>
            </w:del>
          </w:p>
        </w:tc>
        <w:tc>
          <w:tcPr>
            <w:tcW w:w="0" w:type="auto"/>
          </w:tcPr>
          <w:p w14:paraId="66CFC298" w14:textId="77777777" w:rsidR="002246BB" w:rsidRPr="00EA627E" w:rsidDel="005766F5" w:rsidRDefault="002246BB">
            <w:pPr>
              <w:jc w:val="center"/>
              <w:rPr>
                <w:del w:id="1965" w:author="张艺韬" w:date="2023-01-30T18:48:00Z"/>
                <w:rFonts w:ascii="Times New Roman" w:hAnsi="Times New Roman" w:cs="Times New Roman"/>
                <w:sz w:val="16"/>
                <w:szCs w:val="16"/>
              </w:rPr>
            </w:pPr>
          </w:p>
        </w:tc>
        <w:tc>
          <w:tcPr>
            <w:tcW w:w="0" w:type="auto"/>
          </w:tcPr>
          <w:p w14:paraId="4B692B8B" w14:textId="77777777" w:rsidR="002246BB" w:rsidRPr="00EA627E" w:rsidDel="005766F5" w:rsidRDefault="002246BB">
            <w:pPr>
              <w:jc w:val="center"/>
              <w:rPr>
                <w:del w:id="1966" w:author="张艺韬" w:date="2023-01-30T18:48:00Z"/>
                <w:rFonts w:ascii="Times New Roman" w:hAnsi="Times New Roman" w:cs="Times New Roman"/>
                <w:sz w:val="16"/>
                <w:szCs w:val="16"/>
              </w:rPr>
            </w:pPr>
          </w:p>
        </w:tc>
      </w:tr>
      <w:tr w:rsidR="002246BB" w:rsidRPr="00EA627E" w:rsidDel="005766F5" w14:paraId="68E76175" w14:textId="77777777" w:rsidTr="00AA2CE1">
        <w:trPr>
          <w:jc w:val="center"/>
          <w:del w:id="1967" w:author="张艺韬" w:date="2023-01-30T18:48:00Z"/>
        </w:trPr>
        <w:tc>
          <w:tcPr>
            <w:tcW w:w="0" w:type="auto"/>
          </w:tcPr>
          <w:p w14:paraId="6408DE98" w14:textId="77777777" w:rsidR="00AA2CE1" w:rsidRDefault="002246BB">
            <w:pPr>
              <w:jc w:val="center"/>
              <w:rPr>
                <w:del w:id="1968" w:author="张艺韬" w:date="2023-01-30T18:48:00Z"/>
                <w:rFonts w:ascii="Times New Roman" w:hAnsi="Times New Roman" w:cs="Times New Roman"/>
                <w:sz w:val="16"/>
                <w:szCs w:val="16"/>
              </w:rPr>
              <w:pPrChange w:id="1969" w:author="张艺韬" w:date="2023-01-30T18:48:00Z">
                <w:pPr>
                  <w:jc w:val="left"/>
                </w:pPr>
              </w:pPrChange>
            </w:pPr>
            <w:del w:id="1970" w:author="张艺韬" w:date="2023-01-30T18:48:00Z">
              <w:r w:rsidRPr="00EA627E" w:rsidDel="005766F5">
                <w:rPr>
                  <w:rFonts w:ascii="Times New Roman" w:hAnsi="Times New Roman" w:cs="Times New Roman"/>
                  <w:sz w:val="16"/>
                  <w:szCs w:val="16"/>
                </w:rPr>
                <w:delText>LDL</w:delText>
              </w:r>
            </w:del>
          </w:p>
        </w:tc>
        <w:tc>
          <w:tcPr>
            <w:tcW w:w="0" w:type="auto"/>
          </w:tcPr>
          <w:p w14:paraId="43506780" w14:textId="77777777" w:rsidR="002246BB" w:rsidRPr="00EA627E" w:rsidDel="005766F5" w:rsidRDefault="002246BB">
            <w:pPr>
              <w:jc w:val="center"/>
              <w:rPr>
                <w:del w:id="1971" w:author="张艺韬" w:date="2023-01-30T18:48:00Z"/>
                <w:rFonts w:ascii="Times New Roman" w:hAnsi="Times New Roman" w:cs="Times New Roman"/>
                <w:sz w:val="16"/>
                <w:szCs w:val="16"/>
              </w:rPr>
            </w:pPr>
            <w:del w:id="1972" w:author="张艺韬" w:date="2023-01-30T18:48:00Z">
              <w:r w:rsidRPr="00EA627E" w:rsidDel="005766F5">
                <w:rPr>
                  <w:rFonts w:ascii="Times New Roman" w:hAnsi="Times New Roman" w:cs="Times New Roman"/>
                  <w:sz w:val="16"/>
                  <w:szCs w:val="16"/>
                </w:rPr>
                <w:delText>0·688 (0·564-0·839)</w:delText>
              </w:r>
            </w:del>
          </w:p>
        </w:tc>
        <w:tc>
          <w:tcPr>
            <w:tcW w:w="0" w:type="auto"/>
          </w:tcPr>
          <w:p w14:paraId="7E9F841F" w14:textId="77777777" w:rsidR="002246BB" w:rsidRPr="00EA627E" w:rsidDel="005766F5" w:rsidRDefault="002246BB">
            <w:pPr>
              <w:jc w:val="center"/>
              <w:rPr>
                <w:del w:id="1973" w:author="张艺韬" w:date="2023-01-30T18:48:00Z"/>
                <w:rFonts w:ascii="Times New Roman" w:hAnsi="Times New Roman" w:cs="Times New Roman"/>
                <w:sz w:val="16"/>
                <w:szCs w:val="16"/>
              </w:rPr>
            </w:pPr>
            <w:del w:id="1974" w:author="张艺韬" w:date="2023-01-30T18:48:00Z">
              <w:r w:rsidRPr="00EA627E" w:rsidDel="005766F5">
                <w:rPr>
                  <w:rFonts w:ascii="Times New Roman" w:hAnsi="Times New Roman" w:cs="Times New Roman"/>
                  <w:sz w:val="16"/>
                  <w:szCs w:val="16"/>
                </w:rPr>
                <w:delText>&lt; 0·001</w:delText>
              </w:r>
            </w:del>
          </w:p>
        </w:tc>
        <w:tc>
          <w:tcPr>
            <w:tcW w:w="0" w:type="auto"/>
          </w:tcPr>
          <w:p w14:paraId="489C854F" w14:textId="77777777" w:rsidR="002246BB" w:rsidRPr="00EA627E" w:rsidDel="005766F5" w:rsidRDefault="002246BB">
            <w:pPr>
              <w:jc w:val="center"/>
              <w:rPr>
                <w:del w:id="1975" w:author="张艺韬" w:date="2023-01-30T18:48:00Z"/>
                <w:rFonts w:ascii="Times New Roman" w:hAnsi="Times New Roman" w:cs="Times New Roman"/>
                <w:sz w:val="16"/>
                <w:szCs w:val="16"/>
              </w:rPr>
            </w:pPr>
          </w:p>
        </w:tc>
        <w:tc>
          <w:tcPr>
            <w:tcW w:w="0" w:type="auto"/>
          </w:tcPr>
          <w:p w14:paraId="37B2FED7" w14:textId="77777777" w:rsidR="002246BB" w:rsidRPr="00EA627E" w:rsidDel="005766F5" w:rsidRDefault="002246BB">
            <w:pPr>
              <w:jc w:val="center"/>
              <w:rPr>
                <w:del w:id="1976" w:author="张艺韬" w:date="2023-01-30T18:48:00Z"/>
                <w:rFonts w:ascii="Times New Roman" w:hAnsi="Times New Roman" w:cs="Times New Roman"/>
                <w:sz w:val="16"/>
                <w:szCs w:val="16"/>
              </w:rPr>
            </w:pPr>
          </w:p>
        </w:tc>
      </w:tr>
      <w:tr w:rsidR="002246BB" w:rsidRPr="00EA627E" w:rsidDel="005766F5" w14:paraId="79E4927E" w14:textId="77777777" w:rsidTr="00AA2CE1">
        <w:trPr>
          <w:jc w:val="center"/>
          <w:del w:id="1977" w:author="张艺韬" w:date="2023-01-30T18:48:00Z"/>
        </w:trPr>
        <w:tc>
          <w:tcPr>
            <w:tcW w:w="0" w:type="auto"/>
          </w:tcPr>
          <w:p w14:paraId="0F92C02A" w14:textId="77777777" w:rsidR="00AA2CE1" w:rsidRDefault="002246BB">
            <w:pPr>
              <w:jc w:val="center"/>
              <w:rPr>
                <w:del w:id="1978" w:author="张艺韬" w:date="2023-01-30T18:48:00Z"/>
                <w:rFonts w:ascii="Times New Roman" w:hAnsi="Times New Roman" w:cs="Times New Roman"/>
                <w:sz w:val="16"/>
                <w:szCs w:val="16"/>
              </w:rPr>
              <w:pPrChange w:id="1979" w:author="张艺韬" w:date="2023-01-30T18:48:00Z">
                <w:pPr>
                  <w:jc w:val="left"/>
                </w:pPr>
              </w:pPrChange>
            </w:pPr>
            <w:del w:id="1980" w:author="张艺韬" w:date="2023-01-30T18:48:00Z">
              <w:r w:rsidRPr="00EA627E" w:rsidDel="005766F5">
                <w:rPr>
                  <w:rFonts w:ascii="Times New Roman" w:hAnsi="Times New Roman" w:cs="Times New Roman"/>
                  <w:sz w:val="16"/>
                  <w:szCs w:val="16"/>
                </w:rPr>
                <w:delText>AST</w:delText>
              </w:r>
            </w:del>
          </w:p>
        </w:tc>
        <w:tc>
          <w:tcPr>
            <w:tcW w:w="0" w:type="auto"/>
          </w:tcPr>
          <w:p w14:paraId="0BE2CC00" w14:textId="77777777" w:rsidR="002246BB" w:rsidRPr="00EA627E" w:rsidDel="005766F5" w:rsidRDefault="002246BB">
            <w:pPr>
              <w:jc w:val="center"/>
              <w:rPr>
                <w:del w:id="1981" w:author="张艺韬" w:date="2023-01-30T18:48:00Z"/>
                <w:rFonts w:ascii="Times New Roman" w:hAnsi="Times New Roman" w:cs="Times New Roman"/>
                <w:sz w:val="16"/>
                <w:szCs w:val="16"/>
              </w:rPr>
            </w:pPr>
            <w:del w:id="1982" w:author="张艺韬" w:date="2023-01-30T18:48:00Z">
              <w:r w:rsidRPr="00EA627E" w:rsidDel="005766F5">
                <w:rPr>
                  <w:rFonts w:ascii="Times New Roman" w:hAnsi="Times New Roman" w:cs="Times New Roman"/>
                  <w:sz w:val="16"/>
                  <w:szCs w:val="16"/>
                </w:rPr>
                <w:delText>1·018 (1·007-1·028)</w:delText>
              </w:r>
            </w:del>
          </w:p>
        </w:tc>
        <w:tc>
          <w:tcPr>
            <w:tcW w:w="0" w:type="auto"/>
          </w:tcPr>
          <w:p w14:paraId="16B8CD15" w14:textId="77777777" w:rsidR="002246BB" w:rsidRPr="00EA627E" w:rsidDel="005766F5" w:rsidRDefault="002246BB">
            <w:pPr>
              <w:jc w:val="center"/>
              <w:rPr>
                <w:del w:id="1983" w:author="张艺韬" w:date="2023-01-30T18:48:00Z"/>
                <w:rFonts w:ascii="Times New Roman" w:hAnsi="Times New Roman" w:cs="Times New Roman"/>
                <w:sz w:val="16"/>
                <w:szCs w:val="16"/>
              </w:rPr>
            </w:pPr>
            <w:del w:id="1984" w:author="张艺韬" w:date="2023-01-30T18:48:00Z">
              <w:r w:rsidRPr="00EA627E" w:rsidDel="005766F5">
                <w:rPr>
                  <w:rFonts w:ascii="Times New Roman" w:hAnsi="Times New Roman" w:cs="Times New Roman"/>
                  <w:sz w:val="16"/>
                  <w:szCs w:val="16"/>
                </w:rPr>
                <w:delText>0·001</w:delText>
              </w:r>
            </w:del>
          </w:p>
        </w:tc>
        <w:tc>
          <w:tcPr>
            <w:tcW w:w="0" w:type="auto"/>
          </w:tcPr>
          <w:p w14:paraId="4AA05121" w14:textId="77777777" w:rsidR="002246BB" w:rsidRPr="00EA627E" w:rsidDel="005766F5" w:rsidRDefault="002246BB">
            <w:pPr>
              <w:jc w:val="center"/>
              <w:rPr>
                <w:del w:id="1985" w:author="张艺韬" w:date="2023-01-30T18:48:00Z"/>
                <w:rFonts w:ascii="Times New Roman" w:hAnsi="Times New Roman" w:cs="Times New Roman"/>
                <w:sz w:val="16"/>
                <w:szCs w:val="16"/>
              </w:rPr>
            </w:pPr>
            <w:del w:id="1986" w:author="张艺韬" w:date="2023-01-30T18:48:00Z">
              <w:r w:rsidRPr="00EA627E" w:rsidDel="005766F5">
                <w:rPr>
                  <w:rFonts w:ascii="Times New Roman" w:hAnsi="Times New Roman" w:cs="Times New Roman"/>
                  <w:sz w:val="16"/>
                  <w:szCs w:val="16"/>
                </w:rPr>
                <w:delText>1·022 (1·007-1·037)</w:delText>
              </w:r>
            </w:del>
          </w:p>
        </w:tc>
        <w:tc>
          <w:tcPr>
            <w:tcW w:w="0" w:type="auto"/>
          </w:tcPr>
          <w:p w14:paraId="0355492A" w14:textId="77777777" w:rsidR="002246BB" w:rsidRPr="00EA627E" w:rsidDel="005766F5" w:rsidRDefault="002246BB">
            <w:pPr>
              <w:jc w:val="center"/>
              <w:rPr>
                <w:del w:id="1987" w:author="张艺韬" w:date="2023-01-30T18:48:00Z"/>
                <w:rFonts w:ascii="Times New Roman" w:hAnsi="Times New Roman" w:cs="Times New Roman"/>
                <w:sz w:val="16"/>
                <w:szCs w:val="16"/>
              </w:rPr>
            </w:pPr>
            <w:del w:id="1988" w:author="张艺韬" w:date="2023-01-30T18:48:00Z">
              <w:r w:rsidRPr="00EA627E" w:rsidDel="005766F5">
                <w:rPr>
                  <w:rFonts w:ascii="Times New Roman" w:hAnsi="Times New Roman" w:cs="Times New Roman"/>
                  <w:sz w:val="16"/>
                  <w:szCs w:val="16"/>
                </w:rPr>
                <w:delText>0·003</w:delText>
              </w:r>
            </w:del>
          </w:p>
        </w:tc>
      </w:tr>
      <w:tr w:rsidR="002246BB" w:rsidRPr="00EA627E" w:rsidDel="005766F5" w14:paraId="28B2CA51" w14:textId="77777777" w:rsidTr="00AA2CE1">
        <w:trPr>
          <w:jc w:val="center"/>
          <w:del w:id="1989" w:author="张艺韬" w:date="2023-01-30T18:48:00Z"/>
        </w:trPr>
        <w:tc>
          <w:tcPr>
            <w:tcW w:w="0" w:type="auto"/>
          </w:tcPr>
          <w:p w14:paraId="50D4DB7E" w14:textId="77777777" w:rsidR="00AA2CE1" w:rsidRDefault="002246BB">
            <w:pPr>
              <w:jc w:val="center"/>
              <w:rPr>
                <w:del w:id="1990" w:author="张艺韬" w:date="2023-01-30T18:48:00Z"/>
                <w:rFonts w:ascii="Times New Roman" w:hAnsi="Times New Roman" w:cs="Times New Roman"/>
                <w:sz w:val="16"/>
                <w:szCs w:val="16"/>
              </w:rPr>
              <w:pPrChange w:id="1991" w:author="张艺韬" w:date="2023-01-30T18:48:00Z">
                <w:pPr>
                  <w:jc w:val="left"/>
                </w:pPr>
              </w:pPrChange>
            </w:pPr>
            <w:del w:id="1992" w:author="张艺韬" w:date="2023-01-30T18:48:00Z">
              <w:r w:rsidRPr="00EA627E" w:rsidDel="005766F5">
                <w:rPr>
                  <w:rFonts w:ascii="Times New Roman" w:hAnsi="Times New Roman" w:cs="Times New Roman"/>
                  <w:sz w:val="16"/>
                  <w:szCs w:val="16"/>
                </w:rPr>
                <w:delText>DBIL</w:delText>
              </w:r>
            </w:del>
          </w:p>
        </w:tc>
        <w:tc>
          <w:tcPr>
            <w:tcW w:w="0" w:type="auto"/>
          </w:tcPr>
          <w:p w14:paraId="10F55AF3" w14:textId="77777777" w:rsidR="002246BB" w:rsidRPr="00EA627E" w:rsidDel="005766F5" w:rsidRDefault="002246BB">
            <w:pPr>
              <w:jc w:val="center"/>
              <w:rPr>
                <w:del w:id="1993" w:author="张艺韬" w:date="2023-01-30T18:48:00Z"/>
                <w:rFonts w:ascii="Times New Roman" w:hAnsi="Times New Roman" w:cs="Times New Roman"/>
                <w:sz w:val="16"/>
                <w:szCs w:val="16"/>
              </w:rPr>
            </w:pPr>
            <w:del w:id="1994" w:author="张艺韬" w:date="2023-01-30T18:48:00Z">
              <w:r w:rsidRPr="00EA627E" w:rsidDel="005766F5">
                <w:rPr>
                  <w:rFonts w:ascii="Times New Roman" w:hAnsi="Times New Roman" w:cs="Times New Roman"/>
                  <w:sz w:val="16"/>
                  <w:szCs w:val="16"/>
                </w:rPr>
                <w:delText>1·149 (1·072-1·232)</w:delText>
              </w:r>
            </w:del>
          </w:p>
        </w:tc>
        <w:tc>
          <w:tcPr>
            <w:tcW w:w="0" w:type="auto"/>
          </w:tcPr>
          <w:p w14:paraId="2FAEDE84" w14:textId="77777777" w:rsidR="002246BB" w:rsidRPr="00EA627E" w:rsidDel="005766F5" w:rsidRDefault="002246BB">
            <w:pPr>
              <w:jc w:val="center"/>
              <w:rPr>
                <w:del w:id="1995" w:author="张艺韬" w:date="2023-01-30T18:48:00Z"/>
                <w:rFonts w:ascii="Times New Roman" w:hAnsi="Times New Roman" w:cs="Times New Roman"/>
                <w:sz w:val="16"/>
                <w:szCs w:val="16"/>
              </w:rPr>
            </w:pPr>
            <w:del w:id="1996" w:author="张艺韬" w:date="2023-01-30T18:48:00Z">
              <w:r w:rsidRPr="00EA627E" w:rsidDel="005766F5">
                <w:rPr>
                  <w:rFonts w:ascii="Times New Roman" w:hAnsi="Times New Roman" w:cs="Times New Roman"/>
                  <w:sz w:val="16"/>
                  <w:szCs w:val="16"/>
                </w:rPr>
                <w:delText>&lt; 0·001</w:delText>
              </w:r>
            </w:del>
          </w:p>
        </w:tc>
        <w:tc>
          <w:tcPr>
            <w:tcW w:w="0" w:type="auto"/>
          </w:tcPr>
          <w:p w14:paraId="629B374E" w14:textId="77777777" w:rsidR="002246BB" w:rsidRPr="00EA627E" w:rsidDel="005766F5" w:rsidRDefault="002246BB">
            <w:pPr>
              <w:jc w:val="center"/>
              <w:rPr>
                <w:del w:id="1997" w:author="张艺韬" w:date="2023-01-30T18:48:00Z"/>
                <w:rFonts w:ascii="Times New Roman" w:hAnsi="Times New Roman" w:cs="Times New Roman"/>
                <w:sz w:val="16"/>
                <w:szCs w:val="16"/>
              </w:rPr>
            </w:pPr>
            <w:del w:id="1998" w:author="张艺韬" w:date="2023-01-30T18:48:00Z">
              <w:r w:rsidRPr="00EA627E" w:rsidDel="005766F5">
                <w:rPr>
                  <w:rFonts w:ascii="Times New Roman" w:hAnsi="Times New Roman" w:cs="Times New Roman"/>
                  <w:sz w:val="16"/>
                  <w:szCs w:val="16"/>
                </w:rPr>
                <w:delText>1·122 (1·030-1·222)</w:delText>
              </w:r>
            </w:del>
          </w:p>
        </w:tc>
        <w:tc>
          <w:tcPr>
            <w:tcW w:w="0" w:type="auto"/>
          </w:tcPr>
          <w:p w14:paraId="77A5A4DE" w14:textId="77777777" w:rsidR="002246BB" w:rsidRPr="00EA627E" w:rsidDel="005766F5" w:rsidRDefault="002246BB">
            <w:pPr>
              <w:jc w:val="center"/>
              <w:rPr>
                <w:del w:id="1999" w:author="张艺韬" w:date="2023-01-30T18:48:00Z"/>
                <w:rFonts w:ascii="Times New Roman" w:hAnsi="Times New Roman" w:cs="Times New Roman"/>
                <w:sz w:val="16"/>
                <w:szCs w:val="16"/>
              </w:rPr>
            </w:pPr>
            <w:del w:id="2000" w:author="张艺韬" w:date="2023-01-30T18:48:00Z">
              <w:r w:rsidRPr="00EA627E" w:rsidDel="005766F5">
                <w:rPr>
                  <w:rFonts w:ascii="Times New Roman" w:hAnsi="Times New Roman" w:cs="Times New Roman"/>
                  <w:sz w:val="16"/>
                  <w:szCs w:val="16"/>
                </w:rPr>
                <w:delText>0·009</w:delText>
              </w:r>
            </w:del>
          </w:p>
        </w:tc>
      </w:tr>
      <w:tr w:rsidR="002246BB" w:rsidRPr="00EA627E" w:rsidDel="005766F5" w14:paraId="5969FA7A" w14:textId="77777777" w:rsidTr="00AA2CE1">
        <w:trPr>
          <w:jc w:val="center"/>
          <w:del w:id="2001" w:author="张艺韬" w:date="2023-01-30T18:48:00Z"/>
        </w:trPr>
        <w:tc>
          <w:tcPr>
            <w:tcW w:w="0" w:type="auto"/>
          </w:tcPr>
          <w:p w14:paraId="6E084E07" w14:textId="77777777" w:rsidR="00AA2CE1" w:rsidRDefault="002246BB">
            <w:pPr>
              <w:jc w:val="center"/>
              <w:rPr>
                <w:del w:id="2002" w:author="张艺韬" w:date="2023-01-30T18:48:00Z"/>
                <w:rFonts w:ascii="Times New Roman" w:hAnsi="Times New Roman" w:cs="Times New Roman"/>
                <w:sz w:val="16"/>
                <w:szCs w:val="16"/>
              </w:rPr>
              <w:pPrChange w:id="2003" w:author="张艺韬" w:date="2023-01-30T18:48:00Z">
                <w:pPr>
                  <w:jc w:val="left"/>
                </w:pPr>
              </w:pPrChange>
            </w:pPr>
            <w:del w:id="2004" w:author="张艺韬" w:date="2023-01-30T18:48:00Z">
              <w:r w:rsidRPr="00EA627E" w:rsidDel="005766F5">
                <w:rPr>
                  <w:rFonts w:ascii="Times New Roman" w:eastAsia="DengXian" w:hAnsi="Times New Roman" w:cs="Times New Roman"/>
                  <w:color w:val="000000"/>
                  <w:sz w:val="16"/>
                  <w:szCs w:val="16"/>
                </w:rPr>
                <w:delText>Myoglobin</w:delText>
              </w:r>
            </w:del>
          </w:p>
        </w:tc>
        <w:tc>
          <w:tcPr>
            <w:tcW w:w="0" w:type="auto"/>
          </w:tcPr>
          <w:p w14:paraId="4FA6631F" w14:textId="77777777" w:rsidR="002246BB" w:rsidRPr="00EA627E" w:rsidDel="005766F5" w:rsidRDefault="002246BB">
            <w:pPr>
              <w:jc w:val="center"/>
              <w:rPr>
                <w:del w:id="2005" w:author="张艺韬" w:date="2023-01-30T18:48:00Z"/>
                <w:rFonts w:ascii="Times New Roman" w:hAnsi="Times New Roman" w:cs="Times New Roman"/>
                <w:sz w:val="16"/>
                <w:szCs w:val="16"/>
              </w:rPr>
            </w:pPr>
            <w:del w:id="2006" w:author="张艺韬" w:date="2023-01-30T18:48:00Z">
              <w:r w:rsidRPr="00EA627E" w:rsidDel="005766F5">
                <w:rPr>
                  <w:rFonts w:ascii="Times New Roman" w:hAnsi="Times New Roman" w:cs="Times New Roman"/>
                  <w:sz w:val="16"/>
                  <w:szCs w:val="16"/>
                </w:rPr>
                <w:delText>1·001 (1·000-1·002)</w:delText>
              </w:r>
            </w:del>
          </w:p>
        </w:tc>
        <w:tc>
          <w:tcPr>
            <w:tcW w:w="0" w:type="auto"/>
          </w:tcPr>
          <w:p w14:paraId="3D356A6A" w14:textId="77777777" w:rsidR="002246BB" w:rsidRPr="00EA627E" w:rsidDel="005766F5" w:rsidRDefault="002246BB">
            <w:pPr>
              <w:jc w:val="center"/>
              <w:rPr>
                <w:del w:id="2007" w:author="张艺韬" w:date="2023-01-30T18:48:00Z"/>
                <w:rFonts w:ascii="Times New Roman" w:hAnsi="Times New Roman" w:cs="Times New Roman"/>
                <w:sz w:val="16"/>
                <w:szCs w:val="16"/>
              </w:rPr>
            </w:pPr>
            <w:del w:id="2008" w:author="张艺韬" w:date="2023-01-30T18:48:00Z">
              <w:r w:rsidRPr="00EA627E" w:rsidDel="005766F5">
                <w:rPr>
                  <w:rFonts w:ascii="Times New Roman" w:hAnsi="Times New Roman" w:cs="Times New Roman"/>
                  <w:sz w:val="16"/>
                  <w:szCs w:val="16"/>
                </w:rPr>
                <w:delText>0·033</w:delText>
              </w:r>
            </w:del>
          </w:p>
        </w:tc>
        <w:tc>
          <w:tcPr>
            <w:tcW w:w="0" w:type="auto"/>
          </w:tcPr>
          <w:p w14:paraId="4540294B" w14:textId="77777777" w:rsidR="002246BB" w:rsidRPr="00EA627E" w:rsidDel="005766F5" w:rsidRDefault="002246BB">
            <w:pPr>
              <w:jc w:val="center"/>
              <w:rPr>
                <w:del w:id="2009" w:author="张艺韬" w:date="2023-01-30T18:48:00Z"/>
                <w:rFonts w:ascii="Times New Roman" w:hAnsi="Times New Roman" w:cs="Times New Roman"/>
                <w:sz w:val="16"/>
                <w:szCs w:val="16"/>
              </w:rPr>
            </w:pPr>
          </w:p>
        </w:tc>
        <w:tc>
          <w:tcPr>
            <w:tcW w:w="0" w:type="auto"/>
          </w:tcPr>
          <w:p w14:paraId="497CF258" w14:textId="77777777" w:rsidR="002246BB" w:rsidRPr="00EA627E" w:rsidDel="005766F5" w:rsidRDefault="002246BB">
            <w:pPr>
              <w:jc w:val="center"/>
              <w:rPr>
                <w:del w:id="2010" w:author="张艺韬" w:date="2023-01-30T18:48:00Z"/>
                <w:rFonts w:ascii="Times New Roman" w:hAnsi="Times New Roman" w:cs="Times New Roman"/>
                <w:sz w:val="16"/>
                <w:szCs w:val="16"/>
              </w:rPr>
            </w:pPr>
          </w:p>
        </w:tc>
      </w:tr>
      <w:tr w:rsidR="002246BB" w:rsidRPr="00EA627E" w:rsidDel="005766F5" w14:paraId="6605D535" w14:textId="77777777" w:rsidTr="00AA2CE1">
        <w:trPr>
          <w:jc w:val="center"/>
          <w:del w:id="2011" w:author="张艺韬" w:date="2023-01-30T18:48:00Z"/>
        </w:trPr>
        <w:tc>
          <w:tcPr>
            <w:tcW w:w="0" w:type="auto"/>
          </w:tcPr>
          <w:p w14:paraId="51BAF25C" w14:textId="77777777" w:rsidR="00AA2CE1" w:rsidRDefault="002246BB">
            <w:pPr>
              <w:jc w:val="center"/>
              <w:rPr>
                <w:del w:id="2012" w:author="张艺韬" w:date="2023-01-30T18:48:00Z"/>
                <w:rFonts w:ascii="Times New Roman" w:hAnsi="Times New Roman" w:cs="Times New Roman"/>
                <w:sz w:val="16"/>
                <w:szCs w:val="16"/>
              </w:rPr>
              <w:pPrChange w:id="2013" w:author="张艺韬" w:date="2023-01-30T18:48:00Z">
                <w:pPr>
                  <w:jc w:val="left"/>
                </w:pPr>
              </w:pPrChange>
            </w:pPr>
            <w:del w:id="2014" w:author="张艺韬" w:date="2023-01-30T18:48:00Z">
              <w:r w:rsidRPr="00EA627E" w:rsidDel="005766F5">
                <w:rPr>
                  <w:rFonts w:ascii="Times New Roman" w:hAnsi="Times New Roman" w:cs="Times New Roman"/>
                  <w:sz w:val="16"/>
                  <w:szCs w:val="16"/>
                </w:rPr>
                <w:delText>CEA</w:delText>
              </w:r>
            </w:del>
          </w:p>
        </w:tc>
        <w:tc>
          <w:tcPr>
            <w:tcW w:w="0" w:type="auto"/>
          </w:tcPr>
          <w:p w14:paraId="0BF09DAC" w14:textId="77777777" w:rsidR="002246BB" w:rsidRPr="00EA627E" w:rsidDel="005766F5" w:rsidRDefault="002246BB">
            <w:pPr>
              <w:jc w:val="center"/>
              <w:rPr>
                <w:del w:id="2015" w:author="张艺韬" w:date="2023-01-30T18:48:00Z"/>
                <w:rFonts w:ascii="Times New Roman" w:hAnsi="Times New Roman" w:cs="Times New Roman"/>
                <w:sz w:val="16"/>
                <w:szCs w:val="16"/>
              </w:rPr>
            </w:pPr>
            <w:del w:id="2016" w:author="张艺韬" w:date="2023-01-30T18:48:00Z">
              <w:r w:rsidRPr="00EA627E" w:rsidDel="005766F5">
                <w:rPr>
                  <w:rFonts w:ascii="Times New Roman" w:hAnsi="Times New Roman" w:cs="Times New Roman"/>
                  <w:sz w:val="16"/>
                  <w:szCs w:val="16"/>
                </w:rPr>
                <w:delText>1·000 (1·000-1·000)</w:delText>
              </w:r>
            </w:del>
          </w:p>
        </w:tc>
        <w:tc>
          <w:tcPr>
            <w:tcW w:w="0" w:type="auto"/>
          </w:tcPr>
          <w:p w14:paraId="28DD98B1" w14:textId="77777777" w:rsidR="002246BB" w:rsidRPr="00EA627E" w:rsidDel="005766F5" w:rsidRDefault="002246BB">
            <w:pPr>
              <w:jc w:val="center"/>
              <w:rPr>
                <w:del w:id="2017" w:author="张艺韬" w:date="2023-01-30T18:48:00Z"/>
                <w:rFonts w:ascii="Times New Roman" w:hAnsi="Times New Roman" w:cs="Times New Roman"/>
                <w:sz w:val="16"/>
                <w:szCs w:val="16"/>
              </w:rPr>
            </w:pPr>
            <w:del w:id="2018" w:author="张艺韬" w:date="2023-01-30T18:48:00Z">
              <w:r w:rsidRPr="00EA627E" w:rsidDel="005766F5">
                <w:rPr>
                  <w:rFonts w:ascii="Times New Roman" w:hAnsi="Times New Roman" w:cs="Times New Roman"/>
                  <w:sz w:val="16"/>
                  <w:szCs w:val="16"/>
                </w:rPr>
                <w:delText>&lt; 0·001</w:delText>
              </w:r>
            </w:del>
          </w:p>
        </w:tc>
        <w:tc>
          <w:tcPr>
            <w:tcW w:w="0" w:type="auto"/>
          </w:tcPr>
          <w:p w14:paraId="58378389" w14:textId="77777777" w:rsidR="002246BB" w:rsidRPr="00EA627E" w:rsidDel="005766F5" w:rsidRDefault="002246BB">
            <w:pPr>
              <w:jc w:val="center"/>
              <w:rPr>
                <w:del w:id="2019" w:author="张艺韬" w:date="2023-01-30T18:48:00Z"/>
                <w:rFonts w:ascii="Times New Roman" w:hAnsi="Times New Roman" w:cs="Times New Roman"/>
                <w:sz w:val="16"/>
                <w:szCs w:val="16"/>
              </w:rPr>
            </w:pPr>
            <w:del w:id="2020" w:author="张艺韬" w:date="2023-01-30T18:48:00Z">
              <w:r w:rsidRPr="00EA627E" w:rsidDel="005766F5">
                <w:rPr>
                  <w:rFonts w:ascii="Times New Roman" w:hAnsi="Times New Roman" w:cs="Times New Roman"/>
                  <w:sz w:val="16"/>
                  <w:szCs w:val="16"/>
                </w:rPr>
                <w:delText>1·000 (1·000-1·001)</w:delText>
              </w:r>
            </w:del>
          </w:p>
        </w:tc>
        <w:tc>
          <w:tcPr>
            <w:tcW w:w="0" w:type="auto"/>
          </w:tcPr>
          <w:p w14:paraId="64BDF250" w14:textId="77777777" w:rsidR="002246BB" w:rsidRPr="00EA627E" w:rsidDel="005766F5" w:rsidRDefault="002246BB">
            <w:pPr>
              <w:jc w:val="center"/>
              <w:rPr>
                <w:del w:id="2021" w:author="张艺韬" w:date="2023-01-30T18:48:00Z"/>
                <w:rFonts w:ascii="Times New Roman" w:hAnsi="Times New Roman" w:cs="Times New Roman"/>
                <w:sz w:val="16"/>
                <w:szCs w:val="16"/>
              </w:rPr>
            </w:pPr>
            <w:del w:id="2022" w:author="张艺韬" w:date="2023-01-30T18:48:00Z">
              <w:r w:rsidRPr="00EA627E" w:rsidDel="005766F5">
                <w:rPr>
                  <w:rFonts w:ascii="Times New Roman" w:hAnsi="Times New Roman" w:cs="Times New Roman"/>
                  <w:sz w:val="16"/>
                  <w:szCs w:val="16"/>
                </w:rPr>
                <w:delText>0·001</w:delText>
              </w:r>
            </w:del>
          </w:p>
        </w:tc>
      </w:tr>
      <w:tr w:rsidR="002246BB" w:rsidRPr="00EA627E" w:rsidDel="005766F5" w14:paraId="6618F8BC" w14:textId="77777777" w:rsidTr="00AA2CE1">
        <w:trPr>
          <w:jc w:val="center"/>
          <w:del w:id="2023" w:author="张艺韬" w:date="2023-01-30T18:48:00Z"/>
        </w:trPr>
        <w:tc>
          <w:tcPr>
            <w:tcW w:w="0" w:type="auto"/>
          </w:tcPr>
          <w:p w14:paraId="08D12C8C" w14:textId="77777777" w:rsidR="00AA2CE1" w:rsidRDefault="002246BB">
            <w:pPr>
              <w:jc w:val="center"/>
              <w:rPr>
                <w:del w:id="2024" w:author="张艺韬" w:date="2023-01-30T18:48:00Z"/>
                <w:rFonts w:ascii="Times New Roman" w:hAnsi="Times New Roman" w:cs="Times New Roman"/>
                <w:sz w:val="16"/>
                <w:szCs w:val="16"/>
              </w:rPr>
              <w:pPrChange w:id="2025" w:author="张艺韬" w:date="2023-01-30T18:48:00Z">
                <w:pPr>
                  <w:jc w:val="left"/>
                </w:pPr>
              </w:pPrChange>
            </w:pPr>
            <w:del w:id="2026" w:author="张艺韬" w:date="2023-01-30T18:48:00Z">
              <w:r w:rsidRPr="00EA627E" w:rsidDel="005766F5">
                <w:rPr>
                  <w:rFonts w:ascii="Times New Roman" w:hAnsi="Times New Roman" w:cs="Times New Roman"/>
                  <w:sz w:val="16"/>
                  <w:szCs w:val="16"/>
                </w:rPr>
                <w:delText>CA199</w:delText>
              </w:r>
            </w:del>
          </w:p>
        </w:tc>
        <w:tc>
          <w:tcPr>
            <w:tcW w:w="0" w:type="auto"/>
          </w:tcPr>
          <w:p w14:paraId="5BA6A59D" w14:textId="77777777" w:rsidR="002246BB" w:rsidRPr="00EA627E" w:rsidDel="005766F5" w:rsidRDefault="002246BB">
            <w:pPr>
              <w:jc w:val="center"/>
              <w:rPr>
                <w:del w:id="2027" w:author="张艺韬" w:date="2023-01-30T18:48:00Z"/>
                <w:rFonts w:ascii="Times New Roman" w:hAnsi="Times New Roman" w:cs="Times New Roman"/>
                <w:sz w:val="16"/>
                <w:szCs w:val="16"/>
              </w:rPr>
            </w:pPr>
            <w:del w:id="2028" w:author="张艺韬" w:date="2023-01-30T18:48:00Z">
              <w:r w:rsidRPr="00EA627E" w:rsidDel="005766F5">
                <w:rPr>
                  <w:rFonts w:ascii="Times New Roman" w:hAnsi="Times New Roman" w:cs="Times New Roman"/>
                  <w:sz w:val="16"/>
                  <w:szCs w:val="16"/>
                </w:rPr>
                <w:delText>1·000 (1·000-1·000)</w:delText>
              </w:r>
            </w:del>
          </w:p>
        </w:tc>
        <w:tc>
          <w:tcPr>
            <w:tcW w:w="0" w:type="auto"/>
          </w:tcPr>
          <w:p w14:paraId="232C5F10" w14:textId="77777777" w:rsidR="002246BB" w:rsidRPr="00EA627E" w:rsidDel="005766F5" w:rsidRDefault="002246BB">
            <w:pPr>
              <w:jc w:val="center"/>
              <w:rPr>
                <w:del w:id="2029" w:author="张艺韬" w:date="2023-01-30T18:48:00Z"/>
                <w:rFonts w:ascii="Times New Roman" w:hAnsi="Times New Roman" w:cs="Times New Roman"/>
                <w:sz w:val="16"/>
                <w:szCs w:val="16"/>
              </w:rPr>
            </w:pPr>
            <w:del w:id="2030" w:author="张艺韬" w:date="2023-01-30T18:48:00Z">
              <w:r w:rsidRPr="00EA627E" w:rsidDel="005766F5">
                <w:rPr>
                  <w:rFonts w:ascii="Times New Roman" w:hAnsi="Times New Roman" w:cs="Times New Roman"/>
                  <w:sz w:val="16"/>
                  <w:szCs w:val="16"/>
                </w:rPr>
                <w:delText>&lt; 0·001</w:delText>
              </w:r>
            </w:del>
          </w:p>
        </w:tc>
        <w:tc>
          <w:tcPr>
            <w:tcW w:w="0" w:type="auto"/>
          </w:tcPr>
          <w:p w14:paraId="7847B948" w14:textId="77777777" w:rsidR="002246BB" w:rsidRPr="00EA627E" w:rsidDel="005766F5" w:rsidRDefault="002246BB">
            <w:pPr>
              <w:jc w:val="center"/>
              <w:rPr>
                <w:del w:id="2031" w:author="张艺韬" w:date="2023-01-30T18:48:00Z"/>
                <w:rFonts w:ascii="Times New Roman" w:hAnsi="Times New Roman" w:cs="Times New Roman"/>
                <w:sz w:val="16"/>
                <w:szCs w:val="16"/>
              </w:rPr>
            </w:pPr>
          </w:p>
        </w:tc>
        <w:tc>
          <w:tcPr>
            <w:tcW w:w="0" w:type="auto"/>
          </w:tcPr>
          <w:p w14:paraId="729C0281" w14:textId="77777777" w:rsidR="002246BB" w:rsidRPr="00EA627E" w:rsidDel="005766F5" w:rsidRDefault="002246BB">
            <w:pPr>
              <w:jc w:val="center"/>
              <w:rPr>
                <w:del w:id="2032" w:author="张艺韬" w:date="2023-01-30T18:48:00Z"/>
                <w:rFonts w:ascii="Times New Roman" w:hAnsi="Times New Roman" w:cs="Times New Roman"/>
                <w:sz w:val="16"/>
                <w:szCs w:val="16"/>
              </w:rPr>
            </w:pPr>
          </w:p>
        </w:tc>
      </w:tr>
      <w:tr w:rsidR="002246BB" w:rsidRPr="00EA627E" w:rsidDel="005766F5" w14:paraId="6296E5C8" w14:textId="77777777" w:rsidTr="00AA2CE1">
        <w:trPr>
          <w:jc w:val="center"/>
          <w:del w:id="2033" w:author="张艺韬" w:date="2023-01-30T18:48:00Z"/>
        </w:trPr>
        <w:tc>
          <w:tcPr>
            <w:tcW w:w="0" w:type="auto"/>
          </w:tcPr>
          <w:p w14:paraId="670B3776" w14:textId="77777777" w:rsidR="00AA2CE1" w:rsidRDefault="002246BB">
            <w:pPr>
              <w:jc w:val="center"/>
              <w:rPr>
                <w:del w:id="2034" w:author="张艺韬" w:date="2023-01-30T18:48:00Z"/>
                <w:rFonts w:ascii="Times New Roman" w:hAnsi="Times New Roman" w:cs="Times New Roman"/>
                <w:sz w:val="16"/>
                <w:szCs w:val="16"/>
              </w:rPr>
              <w:pPrChange w:id="2035" w:author="张艺韬" w:date="2023-01-30T18:48:00Z">
                <w:pPr>
                  <w:jc w:val="left"/>
                </w:pPr>
              </w:pPrChange>
            </w:pPr>
            <w:del w:id="2036" w:author="张艺韬" w:date="2023-01-30T18:48:00Z">
              <w:r w:rsidRPr="00EA627E" w:rsidDel="005766F5">
                <w:rPr>
                  <w:rFonts w:ascii="Times New Roman" w:hAnsi="Times New Roman" w:cs="Times New Roman"/>
                  <w:sz w:val="16"/>
                  <w:szCs w:val="16"/>
                </w:rPr>
                <w:delText>LVPW</w:delText>
              </w:r>
            </w:del>
          </w:p>
        </w:tc>
        <w:tc>
          <w:tcPr>
            <w:tcW w:w="0" w:type="auto"/>
          </w:tcPr>
          <w:p w14:paraId="345B8AAD" w14:textId="77777777" w:rsidR="002246BB" w:rsidRPr="00EA627E" w:rsidDel="005766F5" w:rsidRDefault="002246BB">
            <w:pPr>
              <w:jc w:val="center"/>
              <w:rPr>
                <w:del w:id="2037" w:author="张艺韬" w:date="2023-01-30T18:48:00Z"/>
                <w:rFonts w:ascii="Times New Roman" w:hAnsi="Times New Roman" w:cs="Times New Roman"/>
                <w:sz w:val="16"/>
                <w:szCs w:val="16"/>
              </w:rPr>
            </w:pPr>
            <w:del w:id="2038" w:author="张艺韬" w:date="2023-01-30T18:48:00Z">
              <w:r w:rsidRPr="00EA627E" w:rsidDel="005766F5">
                <w:rPr>
                  <w:rFonts w:ascii="Times New Roman" w:hAnsi="Times New Roman" w:cs="Times New Roman"/>
                  <w:sz w:val="16"/>
                  <w:szCs w:val="16"/>
                </w:rPr>
                <w:delText>1·190 (1·000-1·252)</w:delText>
              </w:r>
            </w:del>
          </w:p>
        </w:tc>
        <w:tc>
          <w:tcPr>
            <w:tcW w:w="0" w:type="auto"/>
          </w:tcPr>
          <w:p w14:paraId="36E3DC66" w14:textId="77777777" w:rsidR="002246BB" w:rsidRPr="00EA627E" w:rsidDel="005766F5" w:rsidRDefault="002246BB">
            <w:pPr>
              <w:jc w:val="center"/>
              <w:rPr>
                <w:del w:id="2039" w:author="张艺韬" w:date="2023-01-30T18:48:00Z"/>
                <w:rFonts w:ascii="Times New Roman" w:hAnsi="Times New Roman" w:cs="Times New Roman"/>
                <w:sz w:val="16"/>
                <w:szCs w:val="16"/>
              </w:rPr>
            </w:pPr>
            <w:del w:id="2040" w:author="张艺韬" w:date="2023-01-30T18:48:00Z">
              <w:r w:rsidRPr="00EA627E" w:rsidDel="005766F5">
                <w:rPr>
                  <w:rFonts w:ascii="Times New Roman" w:hAnsi="Times New Roman" w:cs="Times New Roman"/>
                  <w:sz w:val="16"/>
                  <w:szCs w:val="16"/>
                </w:rPr>
                <w:delText>0·05</w:delText>
              </w:r>
            </w:del>
          </w:p>
        </w:tc>
        <w:tc>
          <w:tcPr>
            <w:tcW w:w="0" w:type="auto"/>
          </w:tcPr>
          <w:p w14:paraId="5E8B0ED1" w14:textId="77777777" w:rsidR="002246BB" w:rsidRPr="00EA627E" w:rsidDel="005766F5" w:rsidRDefault="002246BB">
            <w:pPr>
              <w:jc w:val="center"/>
              <w:rPr>
                <w:del w:id="2041" w:author="张艺韬" w:date="2023-01-30T18:48:00Z"/>
                <w:rFonts w:ascii="Times New Roman" w:hAnsi="Times New Roman" w:cs="Times New Roman"/>
                <w:sz w:val="16"/>
                <w:szCs w:val="16"/>
              </w:rPr>
            </w:pPr>
          </w:p>
        </w:tc>
        <w:tc>
          <w:tcPr>
            <w:tcW w:w="0" w:type="auto"/>
          </w:tcPr>
          <w:p w14:paraId="17C458FF" w14:textId="77777777" w:rsidR="002246BB" w:rsidRPr="00EA627E" w:rsidDel="005766F5" w:rsidRDefault="002246BB">
            <w:pPr>
              <w:jc w:val="center"/>
              <w:rPr>
                <w:del w:id="2042" w:author="张艺韬" w:date="2023-01-30T18:48:00Z"/>
                <w:rFonts w:ascii="Times New Roman" w:hAnsi="Times New Roman" w:cs="Times New Roman"/>
                <w:sz w:val="16"/>
                <w:szCs w:val="16"/>
              </w:rPr>
            </w:pPr>
          </w:p>
        </w:tc>
      </w:tr>
      <w:tr w:rsidR="002246BB" w:rsidRPr="00EA627E" w:rsidDel="005766F5" w14:paraId="085074A6" w14:textId="77777777" w:rsidTr="00AA2CE1">
        <w:trPr>
          <w:jc w:val="center"/>
          <w:del w:id="2043" w:author="张艺韬" w:date="2023-01-30T18:48:00Z"/>
        </w:trPr>
        <w:tc>
          <w:tcPr>
            <w:tcW w:w="0" w:type="auto"/>
            <w:tcBorders>
              <w:bottom w:val="single" w:sz="4" w:space="0" w:color="auto"/>
            </w:tcBorders>
          </w:tcPr>
          <w:p w14:paraId="51FA1DDF" w14:textId="77777777" w:rsidR="00AA2CE1" w:rsidRDefault="002246BB">
            <w:pPr>
              <w:jc w:val="center"/>
              <w:rPr>
                <w:del w:id="2044" w:author="张艺韬" w:date="2023-01-30T18:48:00Z"/>
                <w:rFonts w:ascii="Times New Roman" w:hAnsi="Times New Roman" w:cs="Times New Roman"/>
                <w:sz w:val="16"/>
                <w:szCs w:val="16"/>
              </w:rPr>
              <w:pPrChange w:id="2045" w:author="张艺韬" w:date="2023-01-30T18:48:00Z">
                <w:pPr>
                  <w:jc w:val="left"/>
                </w:pPr>
              </w:pPrChange>
            </w:pPr>
            <w:del w:id="2046" w:author="张艺韬" w:date="2023-01-30T18:48:00Z">
              <w:r w:rsidRPr="00EA627E" w:rsidDel="005766F5">
                <w:rPr>
                  <w:rFonts w:ascii="Times New Roman" w:hAnsi="Times New Roman" w:cs="Times New Roman"/>
                  <w:sz w:val="16"/>
                  <w:szCs w:val="16"/>
                </w:rPr>
                <w:delText>Hs-cTnI</w:delText>
              </w:r>
            </w:del>
          </w:p>
        </w:tc>
        <w:tc>
          <w:tcPr>
            <w:tcW w:w="0" w:type="auto"/>
            <w:tcBorders>
              <w:bottom w:val="single" w:sz="4" w:space="0" w:color="auto"/>
            </w:tcBorders>
          </w:tcPr>
          <w:p w14:paraId="0358C34A" w14:textId="77777777" w:rsidR="002246BB" w:rsidRPr="00EA627E" w:rsidDel="005766F5" w:rsidRDefault="002246BB">
            <w:pPr>
              <w:jc w:val="center"/>
              <w:rPr>
                <w:del w:id="2047" w:author="张艺韬" w:date="2023-01-30T18:48:00Z"/>
                <w:rFonts w:ascii="Times New Roman" w:hAnsi="Times New Roman" w:cs="Times New Roman"/>
                <w:sz w:val="16"/>
                <w:szCs w:val="16"/>
              </w:rPr>
            </w:pPr>
            <w:del w:id="2048" w:author="张艺韬" w:date="2023-01-30T18:48:00Z">
              <w:r w:rsidRPr="00EA627E" w:rsidDel="005766F5">
                <w:rPr>
                  <w:rFonts w:ascii="Times New Roman" w:hAnsi="Times New Roman" w:cs="Times New Roman"/>
                  <w:sz w:val="16"/>
                  <w:szCs w:val="16"/>
                </w:rPr>
                <w:delText>3·760 (2·508-5·638)</w:delText>
              </w:r>
            </w:del>
          </w:p>
        </w:tc>
        <w:tc>
          <w:tcPr>
            <w:tcW w:w="0" w:type="auto"/>
            <w:tcBorders>
              <w:bottom w:val="single" w:sz="4" w:space="0" w:color="auto"/>
            </w:tcBorders>
          </w:tcPr>
          <w:p w14:paraId="7F48A819" w14:textId="77777777" w:rsidR="002246BB" w:rsidRPr="00EA627E" w:rsidDel="005766F5" w:rsidRDefault="002246BB">
            <w:pPr>
              <w:jc w:val="center"/>
              <w:rPr>
                <w:del w:id="2049" w:author="张艺韬" w:date="2023-01-30T18:48:00Z"/>
                <w:rFonts w:ascii="Times New Roman" w:hAnsi="Times New Roman" w:cs="Times New Roman"/>
                <w:sz w:val="16"/>
                <w:szCs w:val="16"/>
              </w:rPr>
            </w:pPr>
            <w:del w:id="2050" w:author="张艺韬" w:date="2023-01-30T18:48:00Z">
              <w:r w:rsidRPr="00EA627E" w:rsidDel="005766F5">
                <w:rPr>
                  <w:rFonts w:ascii="Times New Roman" w:hAnsi="Times New Roman" w:cs="Times New Roman"/>
                  <w:sz w:val="16"/>
                  <w:szCs w:val="16"/>
                </w:rPr>
                <w:delText>&lt; 0·001</w:delText>
              </w:r>
            </w:del>
          </w:p>
        </w:tc>
        <w:tc>
          <w:tcPr>
            <w:tcW w:w="0" w:type="auto"/>
            <w:tcBorders>
              <w:bottom w:val="single" w:sz="4" w:space="0" w:color="auto"/>
            </w:tcBorders>
          </w:tcPr>
          <w:p w14:paraId="2165CC75" w14:textId="77777777" w:rsidR="002246BB" w:rsidRPr="00EA627E" w:rsidDel="005766F5" w:rsidRDefault="002246BB">
            <w:pPr>
              <w:jc w:val="center"/>
              <w:rPr>
                <w:del w:id="2051" w:author="张艺韬" w:date="2023-01-30T18:48:00Z"/>
                <w:rFonts w:ascii="Times New Roman" w:hAnsi="Times New Roman" w:cs="Times New Roman"/>
                <w:sz w:val="16"/>
                <w:szCs w:val="16"/>
              </w:rPr>
            </w:pPr>
            <w:del w:id="2052" w:author="张艺韬" w:date="2023-01-30T18:48:00Z">
              <w:r w:rsidRPr="00EA627E" w:rsidDel="005766F5">
                <w:rPr>
                  <w:rFonts w:ascii="Times New Roman" w:hAnsi="Times New Roman" w:cs="Times New Roman"/>
                  <w:sz w:val="16"/>
                  <w:szCs w:val="16"/>
                </w:rPr>
                <w:delText>2·278 (1·190-4·361)</w:delText>
              </w:r>
            </w:del>
          </w:p>
        </w:tc>
        <w:tc>
          <w:tcPr>
            <w:tcW w:w="0" w:type="auto"/>
            <w:tcBorders>
              <w:bottom w:val="single" w:sz="4" w:space="0" w:color="auto"/>
            </w:tcBorders>
          </w:tcPr>
          <w:p w14:paraId="59616444" w14:textId="77777777" w:rsidR="002246BB" w:rsidRPr="00EA627E" w:rsidDel="005766F5" w:rsidRDefault="002246BB">
            <w:pPr>
              <w:jc w:val="center"/>
              <w:rPr>
                <w:del w:id="2053" w:author="张艺韬" w:date="2023-01-30T18:48:00Z"/>
                <w:rFonts w:ascii="Times New Roman" w:hAnsi="Times New Roman" w:cs="Times New Roman"/>
                <w:sz w:val="16"/>
                <w:szCs w:val="16"/>
              </w:rPr>
            </w:pPr>
            <w:del w:id="2054" w:author="张艺韬" w:date="2023-01-30T18:48:00Z">
              <w:r w:rsidRPr="00EA627E" w:rsidDel="005766F5">
                <w:rPr>
                  <w:rFonts w:ascii="Times New Roman" w:hAnsi="Times New Roman" w:cs="Times New Roman"/>
                  <w:sz w:val="16"/>
                  <w:szCs w:val="16"/>
                </w:rPr>
                <w:delText>0·013</w:delText>
              </w:r>
            </w:del>
          </w:p>
        </w:tc>
      </w:tr>
    </w:tbl>
    <w:p w14:paraId="1197C605" w14:textId="77777777" w:rsidR="00AA2CE1" w:rsidRDefault="002246BB">
      <w:pPr>
        <w:tabs>
          <w:tab w:val="left" w:pos="2238"/>
        </w:tabs>
        <w:ind w:leftChars="1957" w:left="4110" w:rightChars="1989" w:right="4177"/>
        <w:jc w:val="center"/>
        <w:rPr>
          <w:del w:id="2055" w:author="张艺韬" w:date="2023-01-30T18:48:00Z"/>
          <w:rFonts w:ascii="Times New Roman" w:hAnsi="Times New Roman" w:cs="Times New Roman"/>
          <w:sz w:val="16"/>
          <w:szCs w:val="16"/>
        </w:rPr>
        <w:pPrChange w:id="2056" w:author="张艺韬" w:date="2023-01-30T18:48:00Z">
          <w:pPr>
            <w:tabs>
              <w:tab w:val="left" w:pos="2238"/>
            </w:tabs>
            <w:ind w:leftChars="1957" w:left="4110" w:rightChars="1989" w:right="4177"/>
          </w:pPr>
        </w:pPrChange>
      </w:pPr>
      <w:del w:id="2057" w:author="张艺韬" w:date="2023-01-30T18:48:00Z">
        <w:r w:rsidRPr="00365C01" w:rsidDel="005766F5">
          <w:rPr>
            <w:rFonts w:ascii="Times New Roman" w:hAnsi="Times New Roman" w:cs="Times New Roman"/>
            <w:sz w:val="16"/>
            <w:szCs w:val="16"/>
          </w:rPr>
          <w:delText>HR, hazard ratio; CI, confidence interval; CRP, C-reactive protein; LDL, low density lipoprotein; AST, Aspartate transaminase; DBIL, direct bilirubin; BNP, brain natriuretic peptide; CEA, carcinoembryonic antigen; CA125, carbohydrate antigen 125; CA199, carbohydrate antigen 199; LVPW, left ventricular posterior wall.</w:delText>
        </w:r>
      </w:del>
    </w:p>
    <w:p w14:paraId="06946CC3" w14:textId="77777777" w:rsidR="00AA2CE1" w:rsidRDefault="00B47AFF">
      <w:pPr>
        <w:widowControl/>
        <w:ind w:leftChars="1282" w:left="2692"/>
        <w:jc w:val="center"/>
        <w:rPr>
          <w:del w:id="2058" w:author="张艺韬" w:date="2023-01-30T18:48:00Z"/>
          <w:rFonts w:ascii="Times New Roman" w:hAnsi="Times New Roman" w:cs="Times New Roman"/>
          <w:b/>
          <w:bCs/>
          <w:sz w:val="20"/>
          <w:szCs w:val="20"/>
        </w:rPr>
        <w:pPrChange w:id="2059" w:author="张艺韬" w:date="2023-01-30T18:48:00Z">
          <w:pPr>
            <w:widowControl/>
            <w:ind w:leftChars="1282" w:left="2692"/>
            <w:jc w:val="left"/>
          </w:pPr>
        </w:pPrChange>
      </w:pPr>
      <w:del w:id="2060" w:author="张艺韬" w:date="2023-01-30T18:48:00Z">
        <w:r w:rsidDel="005766F5">
          <w:rPr>
            <w:rFonts w:ascii="Times New Roman" w:hAnsi="Times New Roman" w:cs="Times New Roman"/>
            <w:sz w:val="16"/>
            <w:szCs w:val="16"/>
          </w:rPr>
          <w:br w:type="page"/>
        </w:r>
        <w:r w:rsidRPr="00A6174E" w:rsidDel="005766F5">
          <w:rPr>
            <w:rFonts w:ascii="Times New Roman" w:hAnsi="Times New Roman" w:cs="Times New Roman"/>
            <w:b/>
            <w:bCs/>
            <w:sz w:val="20"/>
            <w:szCs w:val="20"/>
          </w:rPr>
          <w:delText>eTable-</w:delText>
        </w:r>
        <w:r w:rsidDel="005766F5">
          <w:rPr>
            <w:rFonts w:ascii="Times New Roman" w:hAnsi="Times New Roman" w:cs="Times New Roman"/>
            <w:b/>
            <w:bCs/>
            <w:sz w:val="20"/>
            <w:szCs w:val="20"/>
          </w:rPr>
          <w:delText>6</w:delText>
        </w:r>
        <w:r w:rsidRPr="00A6174E" w:rsidDel="005766F5">
          <w:rPr>
            <w:rFonts w:ascii="Times New Roman" w:hAnsi="Times New Roman" w:cs="Times New Roman"/>
            <w:b/>
            <w:bCs/>
            <w:sz w:val="20"/>
            <w:szCs w:val="20"/>
          </w:rPr>
          <w:delText xml:space="preserve"> Univariate and Multivariate </w:delText>
        </w:r>
        <w:r w:rsidRPr="00521382" w:rsidDel="005766F5">
          <w:rPr>
            <w:rFonts w:ascii="Times New Roman" w:hAnsi="Times New Roman" w:cs="Times New Roman"/>
            <w:b/>
            <w:bCs/>
            <w:sz w:val="20"/>
            <w:szCs w:val="20"/>
          </w:rPr>
          <w:delText>COX</w:delText>
        </w:r>
        <w:r w:rsidRPr="00A6174E" w:rsidDel="005766F5">
          <w:rPr>
            <w:rFonts w:ascii="Times New Roman" w:hAnsi="Times New Roman" w:cs="Times New Roman"/>
            <w:b/>
            <w:bCs/>
            <w:sz w:val="20"/>
            <w:szCs w:val="20"/>
          </w:rPr>
          <w:delText xml:space="preserve"> regression analysis for predicting MACE </w:delText>
        </w:r>
      </w:del>
      <w:del w:id="2061" w:author="张艺韬" w:date="2023-01-30T18:43:00Z">
        <w:r w:rsidRPr="00A6174E" w:rsidDel="00576217">
          <w:rPr>
            <w:rFonts w:ascii="Times New Roman" w:hAnsi="Times New Roman" w:cs="Times New Roman"/>
            <w:b/>
            <w:bCs/>
            <w:sz w:val="20"/>
            <w:szCs w:val="20"/>
          </w:rPr>
          <w:delText>before matching</w:delText>
        </w:r>
      </w:del>
    </w:p>
    <w:tbl>
      <w:tblPr>
        <w:tblStyle w:val="TableGrid"/>
        <w:tblpPr w:leftFromText="180" w:rightFromText="180" w:vertAnchor="page" w:horzAnchor="margin" w:tblpXSpec="center" w:tblpY="230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4"/>
        <w:gridCol w:w="1616"/>
        <w:gridCol w:w="720"/>
        <w:gridCol w:w="1536"/>
        <w:gridCol w:w="701"/>
      </w:tblGrid>
      <w:tr w:rsidR="00B47AFF" w:rsidRPr="00EA627E" w:rsidDel="005766F5" w14:paraId="7F9DA162" w14:textId="77777777" w:rsidTr="000017BF">
        <w:trPr>
          <w:del w:id="2062" w:author="张艺韬" w:date="2023-01-30T18:48:00Z"/>
        </w:trPr>
        <w:tc>
          <w:tcPr>
            <w:tcW w:w="0" w:type="auto"/>
            <w:tcBorders>
              <w:top w:val="single" w:sz="4" w:space="0" w:color="auto"/>
            </w:tcBorders>
          </w:tcPr>
          <w:p w14:paraId="071D1823" w14:textId="77777777" w:rsidR="00B47AFF" w:rsidRPr="00EA627E" w:rsidDel="005766F5" w:rsidRDefault="00B47AFF" w:rsidP="00F95301">
            <w:pPr>
              <w:jc w:val="center"/>
              <w:rPr>
                <w:del w:id="2063" w:author="张艺韬" w:date="2023-01-30T18:48:00Z"/>
                <w:rFonts w:ascii="Times New Roman" w:hAnsi="Times New Roman" w:cs="Times New Roman"/>
                <w:sz w:val="16"/>
                <w:szCs w:val="16"/>
              </w:rPr>
            </w:pPr>
          </w:p>
        </w:tc>
        <w:tc>
          <w:tcPr>
            <w:tcW w:w="0" w:type="auto"/>
            <w:gridSpan w:val="2"/>
            <w:tcBorders>
              <w:top w:val="single" w:sz="4" w:space="0" w:color="auto"/>
              <w:bottom w:val="single" w:sz="4" w:space="0" w:color="auto"/>
            </w:tcBorders>
          </w:tcPr>
          <w:p w14:paraId="02339909" w14:textId="77777777" w:rsidR="00B47AFF" w:rsidRPr="00EA627E" w:rsidDel="005766F5" w:rsidRDefault="00B47AFF" w:rsidP="00F95301">
            <w:pPr>
              <w:ind w:firstLineChars="900" w:firstLine="1440"/>
              <w:jc w:val="center"/>
              <w:rPr>
                <w:del w:id="2064" w:author="张艺韬" w:date="2023-01-30T18:48:00Z"/>
                <w:rFonts w:ascii="Times New Roman" w:hAnsi="Times New Roman" w:cs="Times New Roman"/>
                <w:sz w:val="16"/>
                <w:szCs w:val="16"/>
              </w:rPr>
            </w:pPr>
            <w:del w:id="2065" w:author="张艺韬" w:date="2023-01-30T18:48:00Z">
              <w:r w:rsidRPr="00EA627E" w:rsidDel="005766F5">
                <w:rPr>
                  <w:rFonts w:ascii="Times New Roman" w:hAnsi="Times New Roman" w:cs="Times New Roman"/>
                  <w:sz w:val="16"/>
                  <w:szCs w:val="16"/>
                </w:rPr>
                <w:delText>Univariate</w:delText>
              </w:r>
            </w:del>
          </w:p>
        </w:tc>
        <w:tc>
          <w:tcPr>
            <w:tcW w:w="0" w:type="auto"/>
            <w:gridSpan w:val="2"/>
            <w:tcBorders>
              <w:top w:val="single" w:sz="4" w:space="0" w:color="auto"/>
              <w:bottom w:val="single" w:sz="4" w:space="0" w:color="auto"/>
            </w:tcBorders>
          </w:tcPr>
          <w:p w14:paraId="1082A917" w14:textId="77777777" w:rsidR="00B47AFF" w:rsidRPr="00EA627E" w:rsidDel="005766F5" w:rsidRDefault="00B47AFF" w:rsidP="0076796D">
            <w:pPr>
              <w:jc w:val="center"/>
              <w:rPr>
                <w:del w:id="2066" w:author="张艺韬" w:date="2023-01-30T18:48:00Z"/>
                <w:rFonts w:ascii="Times New Roman" w:hAnsi="Times New Roman" w:cs="Times New Roman"/>
                <w:sz w:val="16"/>
                <w:szCs w:val="16"/>
              </w:rPr>
            </w:pPr>
            <w:del w:id="2067" w:author="张艺韬" w:date="2023-01-30T18:48:00Z">
              <w:r w:rsidRPr="00EA627E" w:rsidDel="005766F5">
                <w:rPr>
                  <w:rFonts w:ascii="Times New Roman" w:hAnsi="Times New Roman" w:cs="Times New Roman"/>
                  <w:sz w:val="16"/>
                  <w:szCs w:val="16"/>
                </w:rPr>
                <w:delText>Multivariate</w:delText>
              </w:r>
            </w:del>
          </w:p>
        </w:tc>
      </w:tr>
      <w:tr w:rsidR="00B47AFF" w:rsidRPr="00EA627E" w:rsidDel="005766F5" w14:paraId="16F8606D" w14:textId="77777777" w:rsidTr="000017BF">
        <w:trPr>
          <w:del w:id="2068" w:author="张艺韬" w:date="2023-01-30T18:48:00Z"/>
        </w:trPr>
        <w:tc>
          <w:tcPr>
            <w:tcW w:w="0" w:type="auto"/>
            <w:tcBorders>
              <w:bottom w:val="single" w:sz="4" w:space="0" w:color="auto"/>
            </w:tcBorders>
          </w:tcPr>
          <w:p w14:paraId="5D452F20" w14:textId="77777777" w:rsidR="00B47AFF" w:rsidRPr="00EA627E" w:rsidDel="005766F5" w:rsidRDefault="00B47AFF" w:rsidP="00F95301">
            <w:pPr>
              <w:jc w:val="center"/>
              <w:rPr>
                <w:del w:id="2069" w:author="张艺韬" w:date="2023-01-30T18:48:00Z"/>
                <w:rFonts w:ascii="Times New Roman" w:hAnsi="Times New Roman" w:cs="Times New Roman"/>
                <w:sz w:val="16"/>
                <w:szCs w:val="16"/>
              </w:rPr>
            </w:pPr>
          </w:p>
        </w:tc>
        <w:tc>
          <w:tcPr>
            <w:tcW w:w="0" w:type="auto"/>
            <w:tcBorders>
              <w:top w:val="single" w:sz="4" w:space="0" w:color="auto"/>
              <w:bottom w:val="single" w:sz="4" w:space="0" w:color="auto"/>
            </w:tcBorders>
          </w:tcPr>
          <w:p w14:paraId="422DC8A6" w14:textId="77777777" w:rsidR="00B47AFF" w:rsidRPr="00EA627E" w:rsidDel="005766F5" w:rsidRDefault="00B47AFF" w:rsidP="00F95301">
            <w:pPr>
              <w:jc w:val="center"/>
              <w:rPr>
                <w:del w:id="2070" w:author="张艺韬" w:date="2023-01-30T18:48:00Z"/>
                <w:rFonts w:ascii="Times New Roman" w:hAnsi="Times New Roman" w:cs="Times New Roman"/>
                <w:sz w:val="16"/>
                <w:szCs w:val="16"/>
              </w:rPr>
            </w:pPr>
            <w:del w:id="2071" w:author="张艺韬" w:date="2023-01-30T18:48:00Z">
              <w:r w:rsidRPr="00EA627E" w:rsidDel="005766F5">
                <w:rPr>
                  <w:rFonts w:ascii="Times New Roman" w:hAnsi="Times New Roman" w:cs="Times New Roman"/>
                  <w:sz w:val="16"/>
                  <w:szCs w:val="16"/>
                </w:rPr>
                <w:delText>HR (95% CI)</w:delText>
              </w:r>
            </w:del>
          </w:p>
        </w:tc>
        <w:tc>
          <w:tcPr>
            <w:tcW w:w="0" w:type="auto"/>
            <w:tcBorders>
              <w:top w:val="single" w:sz="4" w:space="0" w:color="auto"/>
              <w:bottom w:val="single" w:sz="4" w:space="0" w:color="auto"/>
            </w:tcBorders>
          </w:tcPr>
          <w:p w14:paraId="717762F7" w14:textId="77777777" w:rsidR="00B47AFF" w:rsidRPr="00EA627E" w:rsidDel="005766F5" w:rsidRDefault="00B47AFF" w:rsidP="0076796D">
            <w:pPr>
              <w:jc w:val="center"/>
              <w:rPr>
                <w:del w:id="2072" w:author="张艺韬" w:date="2023-01-30T18:48:00Z"/>
                <w:rFonts w:ascii="Times New Roman" w:hAnsi="Times New Roman" w:cs="Times New Roman"/>
                <w:sz w:val="16"/>
                <w:szCs w:val="16"/>
              </w:rPr>
            </w:pPr>
            <w:del w:id="2073" w:author="张艺韬" w:date="2023-01-30T18:48:00Z">
              <w:r w:rsidRPr="00EA627E" w:rsidDel="005766F5">
                <w:rPr>
                  <w:rFonts w:ascii="Times New Roman" w:hAnsi="Times New Roman" w:cs="Times New Roman"/>
                  <w:i/>
                  <w:iCs/>
                  <w:sz w:val="16"/>
                  <w:szCs w:val="16"/>
                </w:rPr>
                <w:delText>P</w:delText>
              </w:r>
              <w:r w:rsidRPr="00EA627E" w:rsidDel="005766F5">
                <w:rPr>
                  <w:rFonts w:ascii="Times New Roman" w:hAnsi="Times New Roman" w:cs="Times New Roman"/>
                  <w:sz w:val="16"/>
                  <w:szCs w:val="16"/>
                </w:rPr>
                <w:delText xml:space="preserve"> value</w:delText>
              </w:r>
            </w:del>
          </w:p>
        </w:tc>
        <w:tc>
          <w:tcPr>
            <w:tcW w:w="0" w:type="auto"/>
            <w:tcBorders>
              <w:top w:val="single" w:sz="4" w:space="0" w:color="auto"/>
              <w:bottom w:val="single" w:sz="4" w:space="0" w:color="auto"/>
            </w:tcBorders>
          </w:tcPr>
          <w:p w14:paraId="0C1C95B2" w14:textId="77777777" w:rsidR="00B47AFF" w:rsidRPr="00EA627E" w:rsidDel="005766F5" w:rsidRDefault="00B47AFF" w:rsidP="0076796D">
            <w:pPr>
              <w:jc w:val="center"/>
              <w:rPr>
                <w:del w:id="2074" w:author="张艺韬" w:date="2023-01-30T18:48:00Z"/>
                <w:rFonts w:ascii="Times New Roman" w:hAnsi="Times New Roman" w:cs="Times New Roman"/>
                <w:sz w:val="16"/>
                <w:szCs w:val="16"/>
              </w:rPr>
            </w:pPr>
            <w:del w:id="2075" w:author="张艺韬" w:date="2023-01-30T18:48:00Z">
              <w:r w:rsidRPr="00EA627E" w:rsidDel="005766F5">
                <w:rPr>
                  <w:rFonts w:ascii="Times New Roman" w:hAnsi="Times New Roman" w:cs="Times New Roman"/>
                  <w:sz w:val="16"/>
                  <w:szCs w:val="16"/>
                </w:rPr>
                <w:delText>HR (95% CI)</w:delText>
              </w:r>
            </w:del>
          </w:p>
        </w:tc>
        <w:tc>
          <w:tcPr>
            <w:tcW w:w="0" w:type="auto"/>
            <w:tcBorders>
              <w:top w:val="single" w:sz="4" w:space="0" w:color="auto"/>
              <w:bottom w:val="single" w:sz="4" w:space="0" w:color="auto"/>
            </w:tcBorders>
          </w:tcPr>
          <w:p w14:paraId="3FA779CC" w14:textId="77777777" w:rsidR="00B47AFF" w:rsidRPr="00EA627E" w:rsidDel="005766F5" w:rsidRDefault="00B47AFF" w:rsidP="00C27DEA">
            <w:pPr>
              <w:jc w:val="center"/>
              <w:rPr>
                <w:del w:id="2076" w:author="张艺韬" w:date="2023-01-30T18:48:00Z"/>
                <w:rFonts w:ascii="Times New Roman" w:hAnsi="Times New Roman" w:cs="Times New Roman"/>
                <w:sz w:val="16"/>
                <w:szCs w:val="16"/>
              </w:rPr>
            </w:pPr>
            <w:del w:id="2077" w:author="张艺韬" w:date="2023-01-30T18:48:00Z">
              <w:r w:rsidRPr="00EA627E" w:rsidDel="005766F5">
                <w:rPr>
                  <w:rFonts w:ascii="Times New Roman" w:hAnsi="Times New Roman" w:cs="Times New Roman"/>
                  <w:i/>
                  <w:iCs/>
                  <w:sz w:val="16"/>
                  <w:szCs w:val="16"/>
                </w:rPr>
                <w:delText>P</w:delText>
              </w:r>
              <w:r w:rsidRPr="00EA627E" w:rsidDel="005766F5">
                <w:rPr>
                  <w:rFonts w:ascii="Times New Roman" w:hAnsi="Times New Roman" w:cs="Times New Roman"/>
                  <w:sz w:val="16"/>
                  <w:szCs w:val="16"/>
                </w:rPr>
                <w:delText xml:space="preserve"> value</w:delText>
              </w:r>
            </w:del>
          </w:p>
        </w:tc>
      </w:tr>
      <w:tr w:rsidR="00B47AFF" w:rsidRPr="00EA627E" w:rsidDel="005766F5" w14:paraId="5D87AEE5" w14:textId="77777777" w:rsidTr="000017BF">
        <w:trPr>
          <w:del w:id="2078" w:author="张艺韬" w:date="2023-01-30T18:48:00Z"/>
        </w:trPr>
        <w:tc>
          <w:tcPr>
            <w:tcW w:w="0" w:type="auto"/>
            <w:tcBorders>
              <w:top w:val="single" w:sz="4" w:space="0" w:color="auto"/>
            </w:tcBorders>
            <w:vAlign w:val="bottom"/>
          </w:tcPr>
          <w:p w14:paraId="5197FCDB" w14:textId="77777777" w:rsidR="00AA2CE1" w:rsidRDefault="00B47AFF">
            <w:pPr>
              <w:jc w:val="center"/>
              <w:rPr>
                <w:del w:id="2079" w:author="张艺韬" w:date="2023-01-30T18:48:00Z"/>
                <w:rFonts w:ascii="Times New Roman" w:hAnsi="Times New Roman" w:cs="Times New Roman"/>
                <w:sz w:val="16"/>
                <w:szCs w:val="16"/>
              </w:rPr>
              <w:pPrChange w:id="2080" w:author="张艺韬" w:date="2023-01-30T18:48:00Z">
                <w:pPr>
                  <w:framePr w:hSpace="180" w:wrap="around" w:vAnchor="page" w:hAnchor="margin" w:xAlign="center" w:y="2305"/>
                  <w:jc w:val="left"/>
                </w:pPr>
              </w:pPrChange>
            </w:pPr>
            <w:del w:id="2081" w:author="张艺韬" w:date="2023-01-30T18:48:00Z">
              <w:r w:rsidRPr="00EA627E" w:rsidDel="005766F5">
                <w:rPr>
                  <w:rFonts w:ascii="Times New Roman" w:hAnsi="Times New Roman" w:cs="Times New Roman"/>
                  <w:sz w:val="16"/>
                  <w:szCs w:val="16"/>
                </w:rPr>
                <w:delText>Age</w:delText>
              </w:r>
            </w:del>
          </w:p>
        </w:tc>
        <w:tc>
          <w:tcPr>
            <w:tcW w:w="0" w:type="auto"/>
            <w:tcBorders>
              <w:top w:val="single" w:sz="4" w:space="0" w:color="auto"/>
            </w:tcBorders>
            <w:vAlign w:val="bottom"/>
          </w:tcPr>
          <w:p w14:paraId="4ECC2D6E" w14:textId="77777777" w:rsidR="00AA2CE1" w:rsidRDefault="00B47AFF">
            <w:pPr>
              <w:jc w:val="center"/>
              <w:rPr>
                <w:del w:id="2082" w:author="张艺韬" w:date="2023-01-30T18:48:00Z"/>
                <w:rFonts w:ascii="Times New Roman" w:eastAsia="DengXian" w:hAnsi="Times New Roman" w:cs="Times New Roman"/>
                <w:sz w:val="16"/>
                <w:szCs w:val="16"/>
              </w:rPr>
              <w:pPrChange w:id="2083" w:author="张艺韬" w:date="2023-01-30T18:48:00Z">
                <w:pPr>
                  <w:framePr w:hSpace="180" w:wrap="around" w:vAnchor="page" w:hAnchor="margin" w:xAlign="center" w:y="2305"/>
                  <w:jc w:val="left"/>
                </w:pPr>
              </w:pPrChange>
            </w:pPr>
            <w:del w:id="2084" w:author="张艺韬" w:date="2023-01-30T18:48:00Z">
              <w:r w:rsidRPr="00EA627E" w:rsidDel="005766F5">
                <w:rPr>
                  <w:rFonts w:ascii="Times New Roman" w:eastAsia="DengXian" w:hAnsi="Times New Roman" w:cs="Times New Roman"/>
                  <w:sz w:val="16"/>
                  <w:szCs w:val="16"/>
                </w:rPr>
                <w:delText>1·070 (1·037-1·103)</w:delText>
              </w:r>
            </w:del>
          </w:p>
        </w:tc>
        <w:tc>
          <w:tcPr>
            <w:tcW w:w="0" w:type="auto"/>
            <w:tcBorders>
              <w:top w:val="single" w:sz="4" w:space="0" w:color="auto"/>
            </w:tcBorders>
            <w:vAlign w:val="bottom"/>
          </w:tcPr>
          <w:p w14:paraId="09F7C6EE" w14:textId="77777777" w:rsidR="00AA2CE1" w:rsidRDefault="00B47AFF">
            <w:pPr>
              <w:jc w:val="center"/>
              <w:rPr>
                <w:del w:id="2085" w:author="张艺韬" w:date="2023-01-30T18:48:00Z"/>
                <w:rFonts w:ascii="Times New Roman" w:eastAsia="DengXian" w:hAnsi="Times New Roman" w:cs="Times New Roman"/>
                <w:sz w:val="16"/>
                <w:szCs w:val="16"/>
              </w:rPr>
              <w:pPrChange w:id="2086" w:author="张艺韬" w:date="2023-01-30T18:48:00Z">
                <w:pPr>
                  <w:framePr w:hSpace="180" w:wrap="around" w:vAnchor="page" w:hAnchor="margin" w:xAlign="center" w:y="2305"/>
                  <w:jc w:val="left"/>
                </w:pPr>
              </w:pPrChange>
            </w:pPr>
            <w:del w:id="2087" w:author="张艺韬" w:date="2023-01-30T18:48:00Z">
              <w:r w:rsidRPr="00EA627E" w:rsidDel="005766F5">
                <w:rPr>
                  <w:rFonts w:ascii="Times New Roman" w:eastAsia="DengXian" w:hAnsi="Times New Roman" w:cs="Times New Roman"/>
                  <w:sz w:val="16"/>
                  <w:szCs w:val="16"/>
                </w:rPr>
                <w:delText>&lt; 0·001</w:delText>
              </w:r>
            </w:del>
          </w:p>
        </w:tc>
        <w:tc>
          <w:tcPr>
            <w:tcW w:w="0" w:type="auto"/>
            <w:tcBorders>
              <w:top w:val="single" w:sz="4" w:space="0" w:color="auto"/>
            </w:tcBorders>
            <w:vAlign w:val="bottom"/>
          </w:tcPr>
          <w:p w14:paraId="01975681" w14:textId="77777777" w:rsidR="00AA2CE1" w:rsidRDefault="00B47AFF">
            <w:pPr>
              <w:jc w:val="center"/>
              <w:rPr>
                <w:del w:id="2088" w:author="张艺韬" w:date="2023-01-30T18:48:00Z"/>
                <w:rFonts w:ascii="Times New Roman" w:eastAsia="DengXian" w:hAnsi="Times New Roman" w:cs="Times New Roman"/>
                <w:sz w:val="16"/>
                <w:szCs w:val="16"/>
              </w:rPr>
              <w:pPrChange w:id="2089" w:author="张艺韬" w:date="2023-01-30T18:48:00Z">
                <w:pPr>
                  <w:framePr w:hSpace="180" w:wrap="around" w:vAnchor="page" w:hAnchor="margin" w:xAlign="center" w:y="2305"/>
                  <w:jc w:val="left"/>
                </w:pPr>
              </w:pPrChange>
            </w:pPr>
            <w:del w:id="2090" w:author="张艺韬" w:date="2023-01-30T18:48:00Z">
              <w:r w:rsidRPr="00EA627E" w:rsidDel="005766F5">
                <w:rPr>
                  <w:rFonts w:ascii="Times New Roman" w:eastAsia="DengXian" w:hAnsi="Times New Roman" w:cs="Times New Roman"/>
                  <w:sz w:val="16"/>
                  <w:szCs w:val="16"/>
                </w:rPr>
                <w:delText>1·063 (1·062-1·101)</w:delText>
              </w:r>
            </w:del>
          </w:p>
        </w:tc>
        <w:tc>
          <w:tcPr>
            <w:tcW w:w="0" w:type="auto"/>
            <w:tcBorders>
              <w:top w:val="single" w:sz="4" w:space="0" w:color="auto"/>
            </w:tcBorders>
            <w:vAlign w:val="bottom"/>
          </w:tcPr>
          <w:p w14:paraId="25DE55A0" w14:textId="77777777" w:rsidR="00AA2CE1" w:rsidRDefault="00B47AFF">
            <w:pPr>
              <w:jc w:val="center"/>
              <w:rPr>
                <w:del w:id="2091" w:author="张艺韬" w:date="2023-01-30T18:48:00Z"/>
                <w:rFonts w:ascii="Times New Roman" w:eastAsia="DengXian" w:hAnsi="Times New Roman" w:cs="Times New Roman"/>
                <w:sz w:val="16"/>
                <w:szCs w:val="16"/>
              </w:rPr>
              <w:pPrChange w:id="2092" w:author="张艺韬" w:date="2023-01-30T18:48:00Z">
                <w:pPr>
                  <w:framePr w:hSpace="180" w:wrap="around" w:vAnchor="page" w:hAnchor="margin" w:xAlign="center" w:y="2305"/>
                  <w:jc w:val="left"/>
                </w:pPr>
              </w:pPrChange>
            </w:pPr>
            <w:del w:id="2093" w:author="张艺韬" w:date="2023-01-30T18:48:00Z">
              <w:r w:rsidRPr="00EA627E" w:rsidDel="005766F5">
                <w:rPr>
                  <w:rFonts w:ascii="Times New Roman" w:eastAsia="DengXian" w:hAnsi="Times New Roman" w:cs="Times New Roman"/>
                  <w:sz w:val="16"/>
                  <w:szCs w:val="16"/>
                </w:rPr>
                <w:delText>0·001</w:delText>
              </w:r>
            </w:del>
          </w:p>
        </w:tc>
      </w:tr>
      <w:tr w:rsidR="00B47AFF" w:rsidRPr="00EA627E" w:rsidDel="005766F5" w14:paraId="6485E16B" w14:textId="77777777" w:rsidTr="000017BF">
        <w:trPr>
          <w:del w:id="2094" w:author="张艺韬" w:date="2023-01-30T18:48:00Z"/>
        </w:trPr>
        <w:tc>
          <w:tcPr>
            <w:tcW w:w="0" w:type="auto"/>
            <w:vAlign w:val="bottom"/>
          </w:tcPr>
          <w:p w14:paraId="394D6F61" w14:textId="77777777" w:rsidR="00AA2CE1" w:rsidRDefault="00B47AFF">
            <w:pPr>
              <w:jc w:val="center"/>
              <w:rPr>
                <w:del w:id="2095" w:author="张艺韬" w:date="2023-01-30T18:48:00Z"/>
                <w:rFonts w:ascii="Times New Roman" w:hAnsi="Times New Roman" w:cs="Times New Roman"/>
                <w:sz w:val="16"/>
                <w:szCs w:val="16"/>
              </w:rPr>
              <w:pPrChange w:id="2096" w:author="张艺韬" w:date="2023-01-30T18:48:00Z">
                <w:pPr>
                  <w:framePr w:hSpace="180" w:wrap="around" w:vAnchor="page" w:hAnchor="margin" w:xAlign="center" w:y="2305"/>
                  <w:jc w:val="left"/>
                </w:pPr>
              </w:pPrChange>
            </w:pPr>
            <w:del w:id="2097" w:author="张艺韬" w:date="2023-01-30T18:48:00Z">
              <w:r w:rsidRPr="00EA627E" w:rsidDel="005766F5">
                <w:rPr>
                  <w:rFonts w:ascii="Times New Roman" w:hAnsi="Times New Roman" w:cs="Times New Roman"/>
                  <w:sz w:val="16"/>
                  <w:szCs w:val="16"/>
                </w:rPr>
                <w:delText>NYHA (II-IV)</w:delText>
              </w:r>
            </w:del>
          </w:p>
        </w:tc>
        <w:tc>
          <w:tcPr>
            <w:tcW w:w="0" w:type="auto"/>
            <w:vAlign w:val="bottom"/>
          </w:tcPr>
          <w:p w14:paraId="6AB6B8D9" w14:textId="77777777" w:rsidR="00AA2CE1" w:rsidRDefault="00B47AFF">
            <w:pPr>
              <w:jc w:val="center"/>
              <w:rPr>
                <w:del w:id="2098" w:author="张艺韬" w:date="2023-01-30T18:48:00Z"/>
                <w:rFonts w:ascii="Times New Roman" w:eastAsia="DengXian" w:hAnsi="Times New Roman" w:cs="Times New Roman"/>
                <w:sz w:val="16"/>
                <w:szCs w:val="16"/>
              </w:rPr>
              <w:pPrChange w:id="2099" w:author="张艺韬" w:date="2023-01-30T18:48:00Z">
                <w:pPr>
                  <w:framePr w:hSpace="180" w:wrap="around" w:vAnchor="page" w:hAnchor="margin" w:xAlign="center" w:y="2305"/>
                  <w:jc w:val="left"/>
                </w:pPr>
              </w:pPrChange>
            </w:pPr>
            <w:del w:id="2100" w:author="张艺韬" w:date="2023-01-30T18:48:00Z">
              <w:r w:rsidRPr="00EA627E" w:rsidDel="005766F5">
                <w:rPr>
                  <w:rFonts w:ascii="Times New Roman" w:eastAsia="DengXian" w:hAnsi="Times New Roman" w:cs="Times New Roman"/>
                  <w:sz w:val="16"/>
                  <w:szCs w:val="16"/>
                </w:rPr>
                <w:delText>4·400 (1·059-18·274)</w:delText>
              </w:r>
            </w:del>
          </w:p>
        </w:tc>
        <w:tc>
          <w:tcPr>
            <w:tcW w:w="0" w:type="auto"/>
            <w:vAlign w:val="bottom"/>
          </w:tcPr>
          <w:p w14:paraId="7EDE4A26" w14:textId="77777777" w:rsidR="00AA2CE1" w:rsidRDefault="00B47AFF">
            <w:pPr>
              <w:jc w:val="center"/>
              <w:rPr>
                <w:del w:id="2101" w:author="张艺韬" w:date="2023-01-30T18:48:00Z"/>
                <w:rFonts w:ascii="Times New Roman" w:eastAsia="DengXian" w:hAnsi="Times New Roman" w:cs="Times New Roman"/>
                <w:sz w:val="16"/>
                <w:szCs w:val="16"/>
              </w:rPr>
              <w:pPrChange w:id="2102" w:author="张艺韬" w:date="2023-01-30T18:48:00Z">
                <w:pPr>
                  <w:framePr w:hSpace="180" w:wrap="around" w:vAnchor="page" w:hAnchor="margin" w:xAlign="center" w:y="2305"/>
                  <w:jc w:val="left"/>
                </w:pPr>
              </w:pPrChange>
            </w:pPr>
            <w:del w:id="2103" w:author="张艺韬" w:date="2023-01-30T18:48:00Z">
              <w:r w:rsidRPr="00EA627E" w:rsidDel="005766F5">
                <w:rPr>
                  <w:rFonts w:ascii="Times New Roman" w:eastAsia="DengXian" w:hAnsi="Times New Roman" w:cs="Times New Roman"/>
                  <w:sz w:val="16"/>
                  <w:szCs w:val="16"/>
                </w:rPr>
                <w:delText>0·041</w:delText>
              </w:r>
            </w:del>
          </w:p>
        </w:tc>
        <w:tc>
          <w:tcPr>
            <w:tcW w:w="0" w:type="auto"/>
            <w:vAlign w:val="bottom"/>
          </w:tcPr>
          <w:p w14:paraId="30CF9488" w14:textId="77777777" w:rsidR="00AA2CE1" w:rsidRDefault="00AA2CE1">
            <w:pPr>
              <w:jc w:val="center"/>
              <w:rPr>
                <w:del w:id="2104" w:author="张艺韬" w:date="2023-01-30T18:48:00Z"/>
                <w:rFonts w:ascii="Times New Roman" w:eastAsia="DengXian" w:hAnsi="Times New Roman" w:cs="Times New Roman"/>
                <w:sz w:val="16"/>
                <w:szCs w:val="16"/>
              </w:rPr>
              <w:pPrChange w:id="2105" w:author="张艺韬" w:date="2023-01-30T18:48:00Z">
                <w:pPr>
                  <w:framePr w:hSpace="180" w:wrap="around" w:vAnchor="page" w:hAnchor="margin" w:xAlign="center" w:y="2305"/>
                  <w:jc w:val="left"/>
                </w:pPr>
              </w:pPrChange>
            </w:pPr>
          </w:p>
        </w:tc>
        <w:tc>
          <w:tcPr>
            <w:tcW w:w="0" w:type="auto"/>
            <w:vAlign w:val="bottom"/>
          </w:tcPr>
          <w:p w14:paraId="268201A5" w14:textId="77777777" w:rsidR="00AA2CE1" w:rsidRDefault="00AA2CE1">
            <w:pPr>
              <w:jc w:val="center"/>
              <w:rPr>
                <w:del w:id="2106" w:author="张艺韬" w:date="2023-01-30T18:48:00Z"/>
                <w:rFonts w:ascii="Times New Roman" w:eastAsia="DengXian" w:hAnsi="Times New Roman" w:cs="Times New Roman"/>
                <w:sz w:val="16"/>
                <w:szCs w:val="16"/>
              </w:rPr>
              <w:pPrChange w:id="2107" w:author="张艺韬" w:date="2023-01-30T18:48:00Z">
                <w:pPr>
                  <w:framePr w:hSpace="180" w:wrap="around" w:vAnchor="page" w:hAnchor="margin" w:xAlign="center" w:y="2305"/>
                  <w:jc w:val="left"/>
                </w:pPr>
              </w:pPrChange>
            </w:pPr>
          </w:p>
        </w:tc>
      </w:tr>
      <w:tr w:rsidR="00B47AFF" w:rsidRPr="00EA627E" w:rsidDel="005766F5" w14:paraId="38D42C1D" w14:textId="77777777" w:rsidTr="000017BF">
        <w:trPr>
          <w:del w:id="2108" w:author="张艺韬" w:date="2023-01-30T18:48:00Z"/>
        </w:trPr>
        <w:tc>
          <w:tcPr>
            <w:tcW w:w="0" w:type="auto"/>
            <w:vAlign w:val="bottom"/>
          </w:tcPr>
          <w:p w14:paraId="7F25B4D6" w14:textId="77777777" w:rsidR="00AA2CE1" w:rsidRDefault="00B47AFF">
            <w:pPr>
              <w:jc w:val="center"/>
              <w:rPr>
                <w:del w:id="2109" w:author="张艺韬" w:date="2023-01-30T18:48:00Z"/>
                <w:rFonts w:ascii="Times New Roman" w:hAnsi="Times New Roman" w:cs="Times New Roman"/>
                <w:sz w:val="16"/>
                <w:szCs w:val="16"/>
              </w:rPr>
              <w:pPrChange w:id="2110" w:author="张艺韬" w:date="2023-01-30T18:48:00Z">
                <w:pPr>
                  <w:framePr w:hSpace="180" w:wrap="around" w:vAnchor="page" w:hAnchor="margin" w:xAlign="center" w:y="2305"/>
                  <w:jc w:val="left"/>
                </w:pPr>
              </w:pPrChange>
            </w:pPr>
            <w:del w:id="2111" w:author="张艺韬" w:date="2023-01-30T18:48:00Z">
              <w:r w:rsidRPr="00EA627E" w:rsidDel="005766F5">
                <w:rPr>
                  <w:rFonts w:ascii="Times New Roman" w:eastAsia="DengXian" w:hAnsi="Times New Roman" w:cs="Times New Roman"/>
                  <w:color w:val="000000"/>
                  <w:sz w:val="16"/>
                  <w:szCs w:val="16"/>
                </w:rPr>
                <w:delText>Atrial fibrillation</w:delText>
              </w:r>
            </w:del>
          </w:p>
        </w:tc>
        <w:tc>
          <w:tcPr>
            <w:tcW w:w="0" w:type="auto"/>
            <w:vAlign w:val="bottom"/>
          </w:tcPr>
          <w:p w14:paraId="64977651" w14:textId="77777777" w:rsidR="00AA2CE1" w:rsidRDefault="00B47AFF">
            <w:pPr>
              <w:jc w:val="center"/>
              <w:rPr>
                <w:del w:id="2112" w:author="张艺韬" w:date="2023-01-30T18:48:00Z"/>
                <w:rFonts w:ascii="Times New Roman" w:eastAsia="DengXian" w:hAnsi="Times New Roman" w:cs="Times New Roman"/>
                <w:sz w:val="16"/>
                <w:szCs w:val="16"/>
              </w:rPr>
              <w:pPrChange w:id="2113" w:author="张艺韬" w:date="2023-01-30T18:48:00Z">
                <w:pPr>
                  <w:framePr w:hSpace="180" w:wrap="around" w:vAnchor="page" w:hAnchor="margin" w:xAlign="center" w:y="2305"/>
                  <w:jc w:val="left"/>
                </w:pPr>
              </w:pPrChange>
            </w:pPr>
            <w:del w:id="2114" w:author="张艺韬" w:date="2023-01-30T18:48:00Z">
              <w:r w:rsidRPr="00EA627E" w:rsidDel="005766F5">
                <w:rPr>
                  <w:rFonts w:ascii="Times New Roman" w:eastAsia="DengXian" w:hAnsi="Times New Roman" w:cs="Times New Roman"/>
                  <w:sz w:val="16"/>
                  <w:szCs w:val="16"/>
                </w:rPr>
                <w:delText>4·331 (1·042-17·997)</w:delText>
              </w:r>
            </w:del>
          </w:p>
        </w:tc>
        <w:tc>
          <w:tcPr>
            <w:tcW w:w="0" w:type="auto"/>
            <w:vAlign w:val="bottom"/>
          </w:tcPr>
          <w:p w14:paraId="21A2F5F1" w14:textId="77777777" w:rsidR="00AA2CE1" w:rsidRDefault="00B47AFF">
            <w:pPr>
              <w:jc w:val="center"/>
              <w:rPr>
                <w:del w:id="2115" w:author="张艺韬" w:date="2023-01-30T18:48:00Z"/>
                <w:rFonts w:ascii="Times New Roman" w:eastAsia="DengXian" w:hAnsi="Times New Roman" w:cs="Times New Roman"/>
                <w:sz w:val="16"/>
                <w:szCs w:val="16"/>
              </w:rPr>
              <w:pPrChange w:id="2116" w:author="张艺韬" w:date="2023-01-30T18:48:00Z">
                <w:pPr>
                  <w:framePr w:hSpace="180" w:wrap="around" w:vAnchor="page" w:hAnchor="margin" w:xAlign="center" w:y="2305"/>
                  <w:jc w:val="left"/>
                </w:pPr>
              </w:pPrChange>
            </w:pPr>
            <w:del w:id="2117" w:author="张艺韬" w:date="2023-01-30T18:48:00Z">
              <w:r w:rsidRPr="00EA627E" w:rsidDel="005766F5">
                <w:rPr>
                  <w:rFonts w:ascii="Times New Roman" w:eastAsia="DengXian" w:hAnsi="Times New Roman" w:cs="Times New Roman"/>
                  <w:sz w:val="16"/>
                  <w:szCs w:val="16"/>
                </w:rPr>
                <w:delText>0·044</w:delText>
              </w:r>
            </w:del>
          </w:p>
        </w:tc>
        <w:tc>
          <w:tcPr>
            <w:tcW w:w="0" w:type="auto"/>
            <w:vAlign w:val="bottom"/>
          </w:tcPr>
          <w:p w14:paraId="03C1E357" w14:textId="77777777" w:rsidR="00AA2CE1" w:rsidRDefault="00AA2CE1">
            <w:pPr>
              <w:jc w:val="center"/>
              <w:rPr>
                <w:del w:id="2118" w:author="张艺韬" w:date="2023-01-30T18:48:00Z"/>
                <w:rFonts w:ascii="Times New Roman" w:eastAsia="DengXian" w:hAnsi="Times New Roman" w:cs="Times New Roman"/>
                <w:sz w:val="16"/>
                <w:szCs w:val="16"/>
              </w:rPr>
              <w:pPrChange w:id="2119" w:author="张艺韬" w:date="2023-01-30T18:48:00Z">
                <w:pPr>
                  <w:framePr w:hSpace="180" w:wrap="around" w:vAnchor="page" w:hAnchor="margin" w:xAlign="center" w:y="2305"/>
                  <w:jc w:val="left"/>
                </w:pPr>
              </w:pPrChange>
            </w:pPr>
          </w:p>
        </w:tc>
        <w:tc>
          <w:tcPr>
            <w:tcW w:w="0" w:type="auto"/>
            <w:vAlign w:val="bottom"/>
          </w:tcPr>
          <w:p w14:paraId="403B2A57" w14:textId="77777777" w:rsidR="00AA2CE1" w:rsidRDefault="00AA2CE1">
            <w:pPr>
              <w:jc w:val="center"/>
              <w:rPr>
                <w:del w:id="2120" w:author="张艺韬" w:date="2023-01-30T18:48:00Z"/>
                <w:rFonts w:ascii="Times New Roman" w:eastAsia="DengXian" w:hAnsi="Times New Roman" w:cs="Times New Roman"/>
                <w:sz w:val="16"/>
                <w:szCs w:val="16"/>
              </w:rPr>
              <w:pPrChange w:id="2121" w:author="张艺韬" w:date="2023-01-30T18:48:00Z">
                <w:pPr>
                  <w:framePr w:hSpace="180" w:wrap="around" w:vAnchor="page" w:hAnchor="margin" w:xAlign="center" w:y="2305"/>
                  <w:jc w:val="left"/>
                </w:pPr>
              </w:pPrChange>
            </w:pPr>
          </w:p>
        </w:tc>
      </w:tr>
      <w:tr w:rsidR="00B47AFF" w:rsidRPr="00EA627E" w:rsidDel="005766F5" w14:paraId="2D681E20" w14:textId="77777777" w:rsidTr="000017BF">
        <w:trPr>
          <w:del w:id="2122" w:author="张艺韬" w:date="2023-01-30T18:48:00Z"/>
        </w:trPr>
        <w:tc>
          <w:tcPr>
            <w:tcW w:w="0" w:type="auto"/>
            <w:vAlign w:val="bottom"/>
          </w:tcPr>
          <w:p w14:paraId="3EAD2C94" w14:textId="77777777" w:rsidR="00AA2CE1" w:rsidRDefault="00B47AFF">
            <w:pPr>
              <w:jc w:val="center"/>
              <w:rPr>
                <w:del w:id="2123" w:author="张艺韬" w:date="2023-01-30T18:48:00Z"/>
                <w:rFonts w:ascii="Times New Roman" w:hAnsi="Times New Roman" w:cs="Times New Roman"/>
                <w:sz w:val="16"/>
                <w:szCs w:val="16"/>
              </w:rPr>
              <w:pPrChange w:id="2124" w:author="张艺韬" w:date="2023-01-30T18:48:00Z">
                <w:pPr>
                  <w:framePr w:hSpace="180" w:wrap="around" w:vAnchor="page" w:hAnchor="margin" w:xAlign="center" w:y="2305"/>
                  <w:jc w:val="left"/>
                </w:pPr>
              </w:pPrChange>
            </w:pPr>
            <w:del w:id="2125" w:author="张艺韬" w:date="2023-01-30T18:48:00Z">
              <w:r w:rsidRPr="00EA627E" w:rsidDel="005766F5">
                <w:rPr>
                  <w:rFonts w:ascii="Times New Roman" w:hAnsi="Times New Roman" w:cs="Times New Roman"/>
                  <w:sz w:val="16"/>
                  <w:szCs w:val="16"/>
                </w:rPr>
                <w:delText>Anticoagulation</w:delText>
              </w:r>
            </w:del>
          </w:p>
        </w:tc>
        <w:tc>
          <w:tcPr>
            <w:tcW w:w="0" w:type="auto"/>
            <w:vAlign w:val="bottom"/>
          </w:tcPr>
          <w:p w14:paraId="1493EDA7" w14:textId="77777777" w:rsidR="00AA2CE1" w:rsidRDefault="00B47AFF">
            <w:pPr>
              <w:jc w:val="center"/>
              <w:rPr>
                <w:del w:id="2126" w:author="张艺韬" w:date="2023-01-30T18:48:00Z"/>
                <w:rFonts w:ascii="Times New Roman" w:eastAsia="DengXian" w:hAnsi="Times New Roman" w:cs="Times New Roman"/>
                <w:sz w:val="16"/>
                <w:szCs w:val="16"/>
              </w:rPr>
              <w:pPrChange w:id="2127" w:author="张艺韬" w:date="2023-01-30T18:48:00Z">
                <w:pPr>
                  <w:framePr w:hSpace="180" w:wrap="around" w:vAnchor="page" w:hAnchor="margin" w:xAlign="center" w:y="2305"/>
                  <w:jc w:val="left"/>
                </w:pPr>
              </w:pPrChange>
            </w:pPr>
            <w:del w:id="2128" w:author="张艺韬" w:date="2023-01-30T18:48:00Z">
              <w:r w:rsidRPr="00EA627E" w:rsidDel="005766F5">
                <w:rPr>
                  <w:rFonts w:ascii="Times New Roman" w:eastAsia="DengXian" w:hAnsi="Times New Roman" w:cs="Times New Roman"/>
                  <w:sz w:val="16"/>
                  <w:szCs w:val="16"/>
                </w:rPr>
                <w:delText>4·888 (1·499-15·938)</w:delText>
              </w:r>
            </w:del>
          </w:p>
        </w:tc>
        <w:tc>
          <w:tcPr>
            <w:tcW w:w="0" w:type="auto"/>
            <w:vAlign w:val="bottom"/>
          </w:tcPr>
          <w:p w14:paraId="0A10E8E0" w14:textId="77777777" w:rsidR="00AA2CE1" w:rsidRDefault="00B47AFF">
            <w:pPr>
              <w:jc w:val="center"/>
              <w:rPr>
                <w:del w:id="2129" w:author="张艺韬" w:date="2023-01-30T18:48:00Z"/>
                <w:rFonts w:ascii="Times New Roman" w:eastAsia="DengXian" w:hAnsi="Times New Roman" w:cs="Times New Roman"/>
                <w:sz w:val="16"/>
                <w:szCs w:val="16"/>
              </w:rPr>
              <w:pPrChange w:id="2130" w:author="张艺韬" w:date="2023-01-30T18:48:00Z">
                <w:pPr>
                  <w:framePr w:hSpace="180" w:wrap="around" w:vAnchor="page" w:hAnchor="margin" w:xAlign="center" w:y="2305"/>
                  <w:jc w:val="left"/>
                </w:pPr>
              </w:pPrChange>
            </w:pPr>
            <w:del w:id="2131" w:author="张艺韬" w:date="2023-01-30T18:48:00Z">
              <w:r w:rsidRPr="00EA627E" w:rsidDel="005766F5">
                <w:rPr>
                  <w:rFonts w:ascii="Times New Roman" w:eastAsia="DengXian" w:hAnsi="Times New Roman" w:cs="Times New Roman"/>
                  <w:sz w:val="16"/>
                  <w:szCs w:val="16"/>
                </w:rPr>
                <w:delText>0·009</w:delText>
              </w:r>
            </w:del>
          </w:p>
        </w:tc>
        <w:tc>
          <w:tcPr>
            <w:tcW w:w="0" w:type="auto"/>
            <w:vAlign w:val="bottom"/>
          </w:tcPr>
          <w:p w14:paraId="45C29E9C" w14:textId="77777777" w:rsidR="00AA2CE1" w:rsidRDefault="00AA2CE1">
            <w:pPr>
              <w:jc w:val="center"/>
              <w:rPr>
                <w:del w:id="2132" w:author="张艺韬" w:date="2023-01-30T18:48:00Z"/>
                <w:rFonts w:ascii="Times New Roman" w:eastAsia="DengXian" w:hAnsi="Times New Roman" w:cs="Times New Roman"/>
                <w:sz w:val="16"/>
                <w:szCs w:val="16"/>
              </w:rPr>
              <w:pPrChange w:id="2133" w:author="张艺韬" w:date="2023-01-30T18:48:00Z">
                <w:pPr>
                  <w:framePr w:hSpace="180" w:wrap="around" w:vAnchor="page" w:hAnchor="margin" w:xAlign="center" w:y="2305"/>
                  <w:jc w:val="left"/>
                </w:pPr>
              </w:pPrChange>
            </w:pPr>
          </w:p>
        </w:tc>
        <w:tc>
          <w:tcPr>
            <w:tcW w:w="0" w:type="auto"/>
            <w:vAlign w:val="bottom"/>
          </w:tcPr>
          <w:p w14:paraId="564B9A37" w14:textId="77777777" w:rsidR="00AA2CE1" w:rsidRDefault="00AA2CE1">
            <w:pPr>
              <w:jc w:val="center"/>
              <w:rPr>
                <w:del w:id="2134" w:author="张艺韬" w:date="2023-01-30T18:48:00Z"/>
                <w:rFonts w:ascii="Times New Roman" w:eastAsia="DengXian" w:hAnsi="Times New Roman" w:cs="Times New Roman"/>
                <w:sz w:val="16"/>
                <w:szCs w:val="16"/>
              </w:rPr>
              <w:pPrChange w:id="2135" w:author="张艺韬" w:date="2023-01-30T18:48:00Z">
                <w:pPr>
                  <w:framePr w:hSpace="180" w:wrap="around" w:vAnchor="page" w:hAnchor="margin" w:xAlign="center" w:y="2305"/>
                  <w:jc w:val="left"/>
                </w:pPr>
              </w:pPrChange>
            </w:pPr>
          </w:p>
        </w:tc>
      </w:tr>
      <w:tr w:rsidR="00B47AFF" w:rsidRPr="00EA627E" w:rsidDel="005766F5" w14:paraId="4E51515F" w14:textId="77777777" w:rsidTr="000017BF">
        <w:trPr>
          <w:del w:id="2136" w:author="张艺韬" w:date="2023-01-30T18:48:00Z"/>
        </w:trPr>
        <w:tc>
          <w:tcPr>
            <w:tcW w:w="0" w:type="auto"/>
            <w:vAlign w:val="bottom"/>
          </w:tcPr>
          <w:p w14:paraId="0E588BEB" w14:textId="77777777" w:rsidR="00AA2CE1" w:rsidRDefault="00B47AFF">
            <w:pPr>
              <w:jc w:val="center"/>
              <w:rPr>
                <w:del w:id="2137" w:author="张艺韬" w:date="2023-01-30T18:48:00Z"/>
                <w:rFonts w:ascii="Times New Roman" w:hAnsi="Times New Roman" w:cs="Times New Roman"/>
                <w:sz w:val="16"/>
                <w:szCs w:val="16"/>
              </w:rPr>
              <w:pPrChange w:id="2138" w:author="张艺韬" w:date="2023-01-30T18:48:00Z">
                <w:pPr>
                  <w:framePr w:hSpace="180" w:wrap="around" w:vAnchor="page" w:hAnchor="margin" w:xAlign="center" w:y="2305"/>
                  <w:jc w:val="left"/>
                </w:pPr>
              </w:pPrChange>
            </w:pPr>
            <w:del w:id="2139" w:author="张艺韬" w:date="2023-01-30T18:48:00Z">
              <w:r w:rsidRPr="00EA627E" w:rsidDel="005766F5">
                <w:rPr>
                  <w:rFonts w:ascii="Times New Roman" w:hAnsi="Times New Roman" w:cs="Times New Roman"/>
                  <w:sz w:val="16"/>
                  <w:szCs w:val="16"/>
                </w:rPr>
                <w:delText>LDL-C</w:delText>
              </w:r>
            </w:del>
          </w:p>
        </w:tc>
        <w:tc>
          <w:tcPr>
            <w:tcW w:w="0" w:type="auto"/>
            <w:vAlign w:val="bottom"/>
          </w:tcPr>
          <w:p w14:paraId="75FC6520" w14:textId="77777777" w:rsidR="00AA2CE1" w:rsidRDefault="00B47AFF">
            <w:pPr>
              <w:jc w:val="center"/>
              <w:rPr>
                <w:del w:id="2140" w:author="张艺韬" w:date="2023-01-30T18:48:00Z"/>
                <w:rFonts w:ascii="Times New Roman" w:eastAsia="DengXian" w:hAnsi="Times New Roman" w:cs="Times New Roman"/>
                <w:sz w:val="16"/>
                <w:szCs w:val="16"/>
              </w:rPr>
              <w:pPrChange w:id="2141" w:author="张艺韬" w:date="2023-01-30T18:48:00Z">
                <w:pPr>
                  <w:framePr w:hSpace="180" w:wrap="around" w:vAnchor="page" w:hAnchor="margin" w:xAlign="center" w:y="2305"/>
                  <w:jc w:val="left"/>
                </w:pPr>
              </w:pPrChange>
            </w:pPr>
            <w:del w:id="2142" w:author="张艺韬" w:date="2023-01-30T18:48:00Z">
              <w:r w:rsidRPr="00EA627E" w:rsidDel="005766F5">
                <w:rPr>
                  <w:rFonts w:ascii="Times New Roman" w:eastAsia="DengXian" w:hAnsi="Times New Roman" w:cs="Times New Roman"/>
                  <w:sz w:val="16"/>
                  <w:szCs w:val="16"/>
                </w:rPr>
                <w:delText>0·653 (0·431-0·990)</w:delText>
              </w:r>
            </w:del>
          </w:p>
        </w:tc>
        <w:tc>
          <w:tcPr>
            <w:tcW w:w="0" w:type="auto"/>
            <w:vAlign w:val="bottom"/>
          </w:tcPr>
          <w:p w14:paraId="6EC063A6" w14:textId="77777777" w:rsidR="00AA2CE1" w:rsidRDefault="00B47AFF">
            <w:pPr>
              <w:jc w:val="center"/>
              <w:rPr>
                <w:del w:id="2143" w:author="张艺韬" w:date="2023-01-30T18:48:00Z"/>
                <w:rFonts w:ascii="Times New Roman" w:eastAsia="DengXian" w:hAnsi="Times New Roman" w:cs="Times New Roman"/>
                <w:sz w:val="16"/>
                <w:szCs w:val="16"/>
              </w:rPr>
              <w:pPrChange w:id="2144" w:author="张艺韬" w:date="2023-01-30T18:48:00Z">
                <w:pPr>
                  <w:framePr w:hSpace="180" w:wrap="around" w:vAnchor="page" w:hAnchor="margin" w:xAlign="center" w:y="2305"/>
                  <w:jc w:val="left"/>
                </w:pPr>
              </w:pPrChange>
            </w:pPr>
            <w:del w:id="2145" w:author="张艺韬" w:date="2023-01-30T18:48:00Z">
              <w:r w:rsidRPr="00EA627E" w:rsidDel="005766F5">
                <w:rPr>
                  <w:rFonts w:ascii="Times New Roman" w:eastAsia="DengXian" w:hAnsi="Times New Roman" w:cs="Times New Roman"/>
                  <w:sz w:val="16"/>
                  <w:szCs w:val="16"/>
                </w:rPr>
                <w:delText>0·045</w:delText>
              </w:r>
            </w:del>
          </w:p>
        </w:tc>
        <w:tc>
          <w:tcPr>
            <w:tcW w:w="0" w:type="auto"/>
            <w:vAlign w:val="bottom"/>
          </w:tcPr>
          <w:p w14:paraId="65BBCE37" w14:textId="77777777" w:rsidR="00AA2CE1" w:rsidRDefault="00AA2CE1">
            <w:pPr>
              <w:jc w:val="center"/>
              <w:rPr>
                <w:del w:id="2146" w:author="张艺韬" w:date="2023-01-30T18:48:00Z"/>
                <w:rFonts w:ascii="Times New Roman" w:eastAsia="DengXian" w:hAnsi="Times New Roman" w:cs="Times New Roman"/>
                <w:sz w:val="16"/>
                <w:szCs w:val="16"/>
              </w:rPr>
              <w:pPrChange w:id="2147" w:author="张艺韬" w:date="2023-01-30T18:48:00Z">
                <w:pPr>
                  <w:framePr w:hSpace="180" w:wrap="around" w:vAnchor="page" w:hAnchor="margin" w:xAlign="center" w:y="2305"/>
                  <w:jc w:val="left"/>
                </w:pPr>
              </w:pPrChange>
            </w:pPr>
          </w:p>
        </w:tc>
        <w:tc>
          <w:tcPr>
            <w:tcW w:w="0" w:type="auto"/>
            <w:vAlign w:val="bottom"/>
          </w:tcPr>
          <w:p w14:paraId="70E2F802" w14:textId="77777777" w:rsidR="00AA2CE1" w:rsidRDefault="00AA2CE1">
            <w:pPr>
              <w:jc w:val="center"/>
              <w:rPr>
                <w:del w:id="2148" w:author="张艺韬" w:date="2023-01-30T18:48:00Z"/>
                <w:rFonts w:ascii="Times New Roman" w:eastAsia="DengXian" w:hAnsi="Times New Roman" w:cs="Times New Roman"/>
                <w:sz w:val="16"/>
                <w:szCs w:val="16"/>
              </w:rPr>
              <w:pPrChange w:id="2149" w:author="张艺韬" w:date="2023-01-30T18:48:00Z">
                <w:pPr>
                  <w:framePr w:hSpace="180" w:wrap="around" w:vAnchor="page" w:hAnchor="margin" w:xAlign="center" w:y="2305"/>
                  <w:jc w:val="left"/>
                </w:pPr>
              </w:pPrChange>
            </w:pPr>
          </w:p>
        </w:tc>
      </w:tr>
      <w:tr w:rsidR="00B47AFF" w:rsidRPr="00EA627E" w:rsidDel="005766F5" w14:paraId="0E584AE2" w14:textId="77777777" w:rsidTr="000017BF">
        <w:trPr>
          <w:del w:id="2150" w:author="张艺韬" w:date="2023-01-30T18:48:00Z"/>
        </w:trPr>
        <w:tc>
          <w:tcPr>
            <w:tcW w:w="0" w:type="auto"/>
            <w:vAlign w:val="bottom"/>
          </w:tcPr>
          <w:p w14:paraId="20AB920A" w14:textId="77777777" w:rsidR="00AA2CE1" w:rsidRDefault="00B47AFF">
            <w:pPr>
              <w:jc w:val="center"/>
              <w:rPr>
                <w:del w:id="2151" w:author="张艺韬" w:date="2023-01-30T18:48:00Z"/>
                <w:rFonts w:ascii="Times New Roman" w:hAnsi="Times New Roman" w:cs="Times New Roman"/>
                <w:sz w:val="16"/>
                <w:szCs w:val="16"/>
              </w:rPr>
              <w:pPrChange w:id="2152" w:author="张艺韬" w:date="2023-01-30T18:48:00Z">
                <w:pPr>
                  <w:framePr w:hSpace="180" w:wrap="around" w:vAnchor="page" w:hAnchor="margin" w:xAlign="center" w:y="2305"/>
                  <w:jc w:val="left"/>
                </w:pPr>
              </w:pPrChange>
            </w:pPr>
            <w:del w:id="2153" w:author="张艺韬" w:date="2023-01-30T18:48:00Z">
              <w:r w:rsidRPr="00EA627E" w:rsidDel="005766F5">
                <w:rPr>
                  <w:rFonts w:ascii="Times New Roman" w:hAnsi="Times New Roman" w:cs="Times New Roman"/>
                  <w:sz w:val="16"/>
                  <w:szCs w:val="16"/>
                </w:rPr>
                <w:delText>Hs-cTnI</w:delText>
              </w:r>
            </w:del>
          </w:p>
        </w:tc>
        <w:tc>
          <w:tcPr>
            <w:tcW w:w="0" w:type="auto"/>
            <w:vAlign w:val="bottom"/>
          </w:tcPr>
          <w:p w14:paraId="710E4C04" w14:textId="77777777" w:rsidR="00AA2CE1" w:rsidRDefault="00B47AFF">
            <w:pPr>
              <w:jc w:val="center"/>
              <w:rPr>
                <w:del w:id="2154" w:author="张艺韬" w:date="2023-01-30T18:48:00Z"/>
                <w:rFonts w:ascii="Times New Roman" w:eastAsia="DengXian" w:hAnsi="Times New Roman" w:cs="Times New Roman"/>
                <w:sz w:val="16"/>
                <w:szCs w:val="16"/>
              </w:rPr>
              <w:pPrChange w:id="2155" w:author="张艺韬" w:date="2023-01-30T18:48:00Z">
                <w:pPr>
                  <w:framePr w:hSpace="180" w:wrap="around" w:vAnchor="page" w:hAnchor="margin" w:xAlign="center" w:y="2305"/>
                  <w:jc w:val="left"/>
                </w:pPr>
              </w:pPrChange>
            </w:pPr>
            <w:del w:id="2156" w:author="张艺韬" w:date="2023-01-30T18:48:00Z">
              <w:r w:rsidRPr="00EA627E" w:rsidDel="005766F5">
                <w:rPr>
                  <w:rFonts w:ascii="Times New Roman" w:eastAsia="DengXian" w:hAnsi="Times New Roman" w:cs="Times New Roman"/>
                  <w:sz w:val="16"/>
                  <w:szCs w:val="16"/>
                </w:rPr>
                <w:delText>7·223 (3·506-14·884)</w:delText>
              </w:r>
            </w:del>
          </w:p>
        </w:tc>
        <w:tc>
          <w:tcPr>
            <w:tcW w:w="0" w:type="auto"/>
            <w:vAlign w:val="bottom"/>
          </w:tcPr>
          <w:p w14:paraId="4C87331C" w14:textId="77777777" w:rsidR="00AA2CE1" w:rsidRDefault="00B47AFF">
            <w:pPr>
              <w:jc w:val="center"/>
              <w:rPr>
                <w:del w:id="2157" w:author="张艺韬" w:date="2023-01-30T18:48:00Z"/>
                <w:rFonts w:ascii="Times New Roman" w:eastAsia="DengXian" w:hAnsi="Times New Roman" w:cs="Times New Roman"/>
                <w:sz w:val="16"/>
                <w:szCs w:val="16"/>
              </w:rPr>
              <w:pPrChange w:id="2158" w:author="张艺韬" w:date="2023-01-30T18:48:00Z">
                <w:pPr>
                  <w:framePr w:hSpace="180" w:wrap="around" w:vAnchor="page" w:hAnchor="margin" w:xAlign="center" w:y="2305"/>
                  <w:jc w:val="left"/>
                </w:pPr>
              </w:pPrChange>
            </w:pPr>
            <w:del w:id="2159" w:author="张艺韬" w:date="2023-01-30T18:48:00Z">
              <w:r w:rsidRPr="00EA627E" w:rsidDel="005766F5">
                <w:rPr>
                  <w:rFonts w:ascii="Times New Roman" w:eastAsia="DengXian" w:hAnsi="Times New Roman" w:cs="Times New Roman"/>
                  <w:sz w:val="16"/>
                  <w:szCs w:val="16"/>
                </w:rPr>
                <w:delText>&lt; 0·001</w:delText>
              </w:r>
            </w:del>
          </w:p>
        </w:tc>
        <w:tc>
          <w:tcPr>
            <w:tcW w:w="0" w:type="auto"/>
            <w:vAlign w:val="bottom"/>
          </w:tcPr>
          <w:p w14:paraId="79C0842C" w14:textId="77777777" w:rsidR="00AA2CE1" w:rsidRDefault="00B47AFF">
            <w:pPr>
              <w:jc w:val="center"/>
              <w:rPr>
                <w:del w:id="2160" w:author="张艺韬" w:date="2023-01-30T18:48:00Z"/>
                <w:rFonts w:ascii="Times New Roman" w:eastAsia="DengXian" w:hAnsi="Times New Roman" w:cs="Times New Roman"/>
                <w:sz w:val="16"/>
                <w:szCs w:val="16"/>
              </w:rPr>
              <w:pPrChange w:id="2161" w:author="张艺韬" w:date="2023-01-30T18:48:00Z">
                <w:pPr>
                  <w:framePr w:hSpace="180" w:wrap="around" w:vAnchor="page" w:hAnchor="margin" w:xAlign="center" w:y="2305"/>
                  <w:jc w:val="left"/>
                </w:pPr>
              </w:pPrChange>
            </w:pPr>
            <w:del w:id="2162" w:author="张艺韬" w:date="2023-01-30T18:48:00Z">
              <w:r w:rsidRPr="00EA627E" w:rsidDel="005766F5">
                <w:rPr>
                  <w:rFonts w:ascii="Times New Roman" w:eastAsia="DengXian" w:hAnsi="Times New Roman" w:cs="Times New Roman"/>
                  <w:sz w:val="16"/>
                  <w:szCs w:val="16"/>
                </w:rPr>
                <w:delText>3·523 (1·477-8·403)</w:delText>
              </w:r>
            </w:del>
          </w:p>
        </w:tc>
        <w:tc>
          <w:tcPr>
            <w:tcW w:w="0" w:type="auto"/>
            <w:vAlign w:val="bottom"/>
          </w:tcPr>
          <w:p w14:paraId="699B855E" w14:textId="77777777" w:rsidR="00AA2CE1" w:rsidRDefault="00B47AFF">
            <w:pPr>
              <w:jc w:val="center"/>
              <w:rPr>
                <w:del w:id="2163" w:author="张艺韬" w:date="2023-01-30T18:48:00Z"/>
                <w:rFonts w:ascii="Times New Roman" w:eastAsia="DengXian" w:hAnsi="Times New Roman" w:cs="Times New Roman"/>
                <w:sz w:val="16"/>
                <w:szCs w:val="16"/>
              </w:rPr>
              <w:pPrChange w:id="2164" w:author="张艺韬" w:date="2023-01-30T18:48:00Z">
                <w:pPr>
                  <w:framePr w:hSpace="180" w:wrap="around" w:vAnchor="page" w:hAnchor="margin" w:xAlign="center" w:y="2305"/>
                  <w:jc w:val="left"/>
                </w:pPr>
              </w:pPrChange>
            </w:pPr>
            <w:del w:id="2165" w:author="张艺韬" w:date="2023-01-30T18:48:00Z">
              <w:r w:rsidRPr="00EA627E" w:rsidDel="005766F5">
                <w:rPr>
                  <w:rFonts w:ascii="Times New Roman" w:eastAsia="DengXian" w:hAnsi="Times New Roman" w:cs="Times New Roman"/>
                  <w:sz w:val="16"/>
                  <w:szCs w:val="16"/>
                </w:rPr>
                <w:delText>0·005</w:delText>
              </w:r>
            </w:del>
          </w:p>
        </w:tc>
      </w:tr>
      <w:tr w:rsidR="00B47AFF" w:rsidRPr="00EA627E" w:rsidDel="005766F5" w14:paraId="20AF558C" w14:textId="77777777" w:rsidTr="000017BF">
        <w:trPr>
          <w:del w:id="2166" w:author="张艺韬" w:date="2023-01-30T18:48:00Z"/>
        </w:trPr>
        <w:tc>
          <w:tcPr>
            <w:tcW w:w="0" w:type="auto"/>
            <w:vAlign w:val="bottom"/>
          </w:tcPr>
          <w:p w14:paraId="6C3D6A82" w14:textId="77777777" w:rsidR="00AA2CE1" w:rsidRDefault="00B47AFF">
            <w:pPr>
              <w:jc w:val="center"/>
              <w:rPr>
                <w:del w:id="2167" w:author="张艺韬" w:date="2023-01-30T18:48:00Z"/>
                <w:rFonts w:ascii="Times New Roman" w:hAnsi="Times New Roman" w:cs="Times New Roman"/>
                <w:sz w:val="16"/>
                <w:szCs w:val="16"/>
              </w:rPr>
              <w:pPrChange w:id="2168" w:author="张艺韬" w:date="2023-01-30T18:48:00Z">
                <w:pPr>
                  <w:framePr w:hSpace="180" w:wrap="around" w:vAnchor="page" w:hAnchor="margin" w:xAlign="center" w:y="2305"/>
                  <w:jc w:val="left"/>
                </w:pPr>
              </w:pPrChange>
            </w:pPr>
            <w:del w:id="2169" w:author="张艺韬" w:date="2023-01-30T18:48:00Z">
              <w:r w:rsidRPr="00EA627E" w:rsidDel="005766F5">
                <w:rPr>
                  <w:rFonts w:ascii="Times New Roman" w:hAnsi="Times New Roman" w:cs="Times New Roman"/>
                  <w:sz w:val="16"/>
                  <w:szCs w:val="16"/>
                </w:rPr>
                <w:delText>LVEF</w:delText>
              </w:r>
            </w:del>
          </w:p>
        </w:tc>
        <w:tc>
          <w:tcPr>
            <w:tcW w:w="0" w:type="auto"/>
            <w:vAlign w:val="bottom"/>
          </w:tcPr>
          <w:p w14:paraId="0B2BF617" w14:textId="77777777" w:rsidR="00AA2CE1" w:rsidRDefault="00B47AFF">
            <w:pPr>
              <w:jc w:val="center"/>
              <w:rPr>
                <w:del w:id="2170" w:author="张艺韬" w:date="2023-01-30T18:48:00Z"/>
                <w:rFonts w:ascii="Times New Roman" w:eastAsia="DengXian" w:hAnsi="Times New Roman" w:cs="Times New Roman"/>
                <w:sz w:val="16"/>
                <w:szCs w:val="16"/>
              </w:rPr>
              <w:pPrChange w:id="2171" w:author="张艺韬" w:date="2023-01-30T18:48:00Z">
                <w:pPr>
                  <w:framePr w:hSpace="180" w:wrap="around" w:vAnchor="page" w:hAnchor="margin" w:xAlign="center" w:y="2305"/>
                  <w:jc w:val="left"/>
                </w:pPr>
              </w:pPrChange>
            </w:pPr>
            <w:del w:id="2172" w:author="张艺韬" w:date="2023-01-30T18:48:00Z">
              <w:r w:rsidRPr="00EA627E" w:rsidDel="005766F5">
                <w:rPr>
                  <w:rFonts w:ascii="Times New Roman" w:eastAsia="DengXian" w:hAnsi="Times New Roman" w:cs="Times New Roman"/>
                  <w:sz w:val="16"/>
                  <w:szCs w:val="16"/>
                </w:rPr>
                <w:delText>0·955 (0·920-0·992)</w:delText>
              </w:r>
            </w:del>
          </w:p>
        </w:tc>
        <w:tc>
          <w:tcPr>
            <w:tcW w:w="0" w:type="auto"/>
            <w:vAlign w:val="bottom"/>
          </w:tcPr>
          <w:p w14:paraId="308C8362" w14:textId="77777777" w:rsidR="00AA2CE1" w:rsidRDefault="00B47AFF">
            <w:pPr>
              <w:jc w:val="center"/>
              <w:rPr>
                <w:del w:id="2173" w:author="张艺韬" w:date="2023-01-30T18:48:00Z"/>
                <w:rFonts w:ascii="Times New Roman" w:eastAsia="DengXian" w:hAnsi="Times New Roman" w:cs="Times New Roman"/>
                <w:sz w:val="16"/>
                <w:szCs w:val="16"/>
              </w:rPr>
              <w:pPrChange w:id="2174" w:author="张艺韬" w:date="2023-01-30T18:48:00Z">
                <w:pPr>
                  <w:framePr w:hSpace="180" w:wrap="around" w:vAnchor="page" w:hAnchor="margin" w:xAlign="center" w:y="2305"/>
                  <w:jc w:val="left"/>
                </w:pPr>
              </w:pPrChange>
            </w:pPr>
            <w:del w:id="2175" w:author="张艺韬" w:date="2023-01-30T18:48:00Z">
              <w:r w:rsidRPr="00EA627E" w:rsidDel="005766F5">
                <w:rPr>
                  <w:rFonts w:ascii="Times New Roman" w:eastAsia="DengXian" w:hAnsi="Times New Roman" w:cs="Times New Roman"/>
                  <w:sz w:val="16"/>
                  <w:szCs w:val="16"/>
                </w:rPr>
                <w:delText>0·017</w:delText>
              </w:r>
            </w:del>
          </w:p>
        </w:tc>
        <w:tc>
          <w:tcPr>
            <w:tcW w:w="0" w:type="auto"/>
            <w:vAlign w:val="bottom"/>
          </w:tcPr>
          <w:p w14:paraId="199914D4" w14:textId="77777777" w:rsidR="00AA2CE1" w:rsidRDefault="00AA2CE1">
            <w:pPr>
              <w:jc w:val="center"/>
              <w:rPr>
                <w:del w:id="2176" w:author="张艺韬" w:date="2023-01-30T18:48:00Z"/>
                <w:rFonts w:ascii="Times New Roman" w:eastAsia="DengXian" w:hAnsi="Times New Roman" w:cs="Times New Roman"/>
                <w:sz w:val="16"/>
                <w:szCs w:val="16"/>
              </w:rPr>
              <w:pPrChange w:id="2177" w:author="张艺韬" w:date="2023-01-30T18:48:00Z">
                <w:pPr>
                  <w:framePr w:hSpace="180" w:wrap="around" w:vAnchor="page" w:hAnchor="margin" w:xAlign="center" w:y="2305"/>
                  <w:jc w:val="left"/>
                </w:pPr>
              </w:pPrChange>
            </w:pPr>
          </w:p>
        </w:tc>
        <w:tc>
          <w:tcPr>
            <w:tcW w:w="0" w:type="auto"/>
            <w:vAlign w:val="bottom"/>
          </w:tcPr>
          <w:p w14:paraId="20C0D4C5" w14:textId="77777777" w:rsidR="00AA2CE1" w:rsidRDefault="00AA2CE1">
            <w:pPr>
              <w:jc w:val="center"/>
              <w:rPr>
                <w:del w:id="2178" w:author="张艺韬" w:date="2023-01-30T18:48:00Z"/>
                <w:rFonts w:ascii="Times New Roman" w:eastAsia="DengXian" w:hAnsi="Times New Roman" w:cs="Times New Roman"/>
                <w:sz w:val="16"/>
                <w:szCs w:val="16"/>
              </w:rPr>
              <w:pPrChange w:id="2179" w:author="张艺韬" w:date="2023-01-30T18:48:00Z">
                <w:pPr>
                  <w:framePr w:hSpace="180" w:wrap="around" w:vAnchor="page" w:hAnchor="margin" w:xAlign="center" w:y="2305"/>
                  <w:jc w:val="left"/>
                </w:pPr>
              </w:pPrChange>
            </w:pPr>
          </w:p>
        </w:tc>
      </w:tr>
      <w:tr w:rsidR="00B47AFF" w:rsidRPr="00EA627E" w:rsidDel="005766F5" w14:paraId="35665DD4" w14:textId="77777777" w:rsidTr="000017BF">
        <w:trPr>
          <w:del w:id="2180" w:author="张艺韬" w:date="2023-01-30T18:48:00Z"/>
        </w:trPr>
        <w:tc>
          <w:tcPr>
            <w:tcW w:w="0" w:type="auto"/>
            <w:vAlign w:val="bottom"/>
          </w:tcPr>
          <w:p w14:paraId="01719662" w14:textId="77777777" w:rsidR="00AA2CE1" w:rsidRDefault="00B47AFF">
            <w:pPr>
              <w:jc w:val="center"/>
              <w:rPr>
                <w:del w:id="2181" w:author="张艺韬" w:date="2023-01-30T18:48:00Z"/>
                <w:rFonts w:ascii="Times New Roman" w:hAnsi="Times New Roman" w:cs="Times New Roman"/>
                <w:sz w:val="16"/>
                <w:szCs w:val="16"/>
              </w:rPr>
              <w:pPrChange w:id="2182" w:author="张艺韬" w:date="2023-01-30T18:48:00Z">
                <w:pPr>
                  <w:framePr w:hSpace="180" w:wrap="around" w:vAnchor="page" w:hAnchor="margin" w:xAlign="center" w:y="2305"/>
                  <w:jc w:val="left"/>
                </w:pPr>
              </w:pPrChange>
            </w:pPr>
            <w:del w:id="2183" w:author="张艺韬" w:date="2023-01-30T18:48:00Z">
              <w:r w:rsidRPr="00EA627E" w:rsidDel="005766F5">
                <w:rPr>
                  <w:rFonts w:ascii="Times New Roman" w:hAnsi="Times New Roman" w:cs="Times New Roman"/>
                  <w:sz w:val="16"/>
                  <w:szCs w:val="16"/>
                </w:rPr>
                <w:delText>LVEDd</w:delText>
              </w:r>
            </w:del>
          </w:p>
        </w:tc>
        <w:tc>
          <w:tcPr>
            <w:tcW w:w="0" w:type="auto"/>
            <w:vAlign w:val="bottom"/>
          </w:tcPr>
          <w:p w14:paraId="7DA2DBC1" w14:textId="77777777" w:rsidR="00AA2CE1" w:rsidRDefault="00B47AFF">
            <w:pPr>
              <w:jc w:val="center"/>
              <w:rPr>
                <w:del w:id="2184" w:author="张艺韬" w:date="2023-01-30T18:48:00Z"/>
                <w:rFonts w:ascii="Times New Roman" w:eastAsia="DengXian" w:hAnsi="Times New Roman" w:cs="Times New Roman"/>
                <w:sz w:val="16"/>
                <w:szCs w:val="16"/>
              </w:rPr>
              <w:pPrChange w:id="2185" w:author="张艺韬" w:date="2023-01-30T18:48:00Z">
                <w:pPr>
                  <w:framePr w:hSpace="180" w:wrap="around" w:vAnchor="page" w:hAnchor="margin" w:xAlign="center" w:y="2305"/>
                  <w:jc w:val="left"/>
                </w:pPr>
              </w:pPrChange>
            </w:pPr>
            <w:del w:id="2186" w:author="张艺韬" w:date="2023-01-30T18:48:00Z">
              <w:r w:rsidRPr="00EA627E" w:rsidDel="005766F5">
                <w:rPr>
                  <w:rFonts w:ascii="Times New Roman" w:eastAsia="DengXian" w:hAnsi="Times New Roman" w:cs="Times New Roman"/>
                  <w:sz w:val="16"/>
                  <w:szCs w:val="16"/>
                </w:rPr>
                <w:delText>1·078 (1·027-1·132)</w:delText>
              </w:r>
            </w:del>
          </w:p>
        </w:tc>
        <w:tc>
          <w:tcPr>
            <w:tcW w:w="0" w:type="auto"/>
            <w:vAlign w:val="bottom"/>
          </w:tcPr>
          <w:p w14:paraId="6BD5771E" w14:textId="77777777" w:rsidR="00AA2CE1" w:rsidRDefault="00B47AFF">
            <w:pPr>
              <w:jc w:val="center"/>
              <w:rPr>
                <w:del w:id="2187" w:author="张艺韬" w:date="2023-01-30T18:48:00Z"/>
                <w:rFonts w:ascii="Times New Roman" w:eastAsia="DengXian" w:hAnsi="Times New Roman" w:cs="Times New Roman"/>
                <w:sz w:val="16"/>
                <w:szCs w:val="16"/>
              </w:rPr>
              <w:pPrChange w:id="2188" w:author="张艺韬" w:date="2023-01-30T18:48:00Z">
                <w:pPr>
                  <w:framePr w:hSpace="180" w:wrap="around" w:vAnchor="page" w:hAnchor="margin" w:xAlign="center" w:y="2305"/>
                  <w:jc w:val="left"/>
                </w:pPr>
              </w:pPrChange>
            </w:pPr>
            <w:del w:id="2189" w:author="张艺韬" w:date="2023-01-30T18:48:00Z">
              <w:r w:rsidRPr="00EA627E" w:rsidDel="005766F5">
                <w:rPr>
                  <w:rFonts w:ascii="Times New Roman" w:eastAsia="DengXian" w:hAnsi="Times New Roman" w:cs="Times New Roman"/>
                  <w:sz w:val="16"/>
                  <w:szCs w:val="16"/>
                </w:rPr>
                <w:delText>0·002</w:delText>
              </w:r>
            </w:del>
          </w:p>
        </w:tc>
        <w:tc>
          <w:tcPr>
            <w:tcW w:w="0" w:type="auto"/>
            <w:vAlign w:val="bottom"/>
          </w:tcPr>
          <w:p w14:paraId="7747B6F3" w14:textId="77777777" w:rsidR="00AA2CE1" w:rsidRDefault="00B47AFF">
            <w:pPr>
              <w:jc w:val="center"/>
              <w:rPr>
                <w:del w:id="2190" w:author="张艺韬" w:date="2023-01-30T18:48:00Z"/>
                <w:rFonts w:ascii="Times New Roman" w:eastAsia="DengXian" w:hAnsi="Times New Roman" w:cs="Times New Roman"/>
                <w:sz w:val="16"/>
                <w:szCs w:val="16"/>
              </w:rPr>
              <w:pPrChange w:id="2191" w:author="张艺韬" w:date="2023-01-30T18:48:00Z">
                <w:pPr>
                  <w:framePr w:hSpace="180" w:wrap="around" w:vAnchor="page" w:hAnchor="margin" w:xAlign="center" w:y="2305"/>
                  <w:jc w:val="left"/>
                </w:pPr>
              </w:pPrChange>
            </w:pPr>
            <w:del w:id="2192" w:author="张艺韬" w:date="2023-01-30T18:48:00Z">
              <w:r w:rsidRPr="00EA627E" w:rsidDel="005766F5">
                <w:rPr>
                  <w:rFonts w:ascii="Times New Roman" w:eastAsia="DengXian" w:hAnsi="Times New Roman" w:cs="Times New Roman"/>
                  <w:sz w:val="16"/>
                  <w:szCs w:val="16"/>
                </w:rPr>
                <w:delText>1·067 (1·014-1·122)</w:delText>
              </w:r>
            </w:del>
          </w:p>
        </w:tc>
        <w:tc>
          <w:tcPr>
            <w:tcW w:w="0" w:type="auto"/>
            <w:vAlign w:val="bottom"/>
          </w:tcPr>
          <w:p w14:paraId="15428EA0" w14:textId="77777777" w:rsidR="00AA2CE1" w:rsidRDefault="00B47AFF">
            <w:pPr>
              <w:jc w:val="center"/>
              <w:rPr>
                <w:del w:id="2193" w:author="张艺韬" w:date="2023-01-30T18:48:00Z"/>
                <w:rFonts w:ascii="Times New Roman" w:eastAsia="DengXian" w:hAnsi="Times New Roman" w:cs="Times New Roman"/>
                <w:sz w:val="16"/>
                <w:szCs w:val="16"/>
              </w:rPr>
              <w:pPrChange w:id="2194" w:author="张艺韬" w:date="2023-01-30T18:48:00Z">
                <w:pPr>
                  <w:framePr w:hSpace="180" w:wrap="around" w:vAnchor="page" w:hAnchor="margin" w:xAlign="center" w:y="2305"/>
                  <w:jc w:val="left"/>
                </w:pPr>
              </w:pPrChange>
            </w:pPr>
            <w:del w:id="2195" w:author="张艺韬" w:date="2023-01-30T18:48:00Z">
              <w:r w:rsidRPr="00EA627E" w:rsidDel="005766F5">
                <w:rPr>
                  <w:rFonts w:ascii="Times New Roman" w:eastAsia="DengXian" w:hAnsi="Times New Roman" w:cs="Times New Roman"/>
                  <w:sz w:val="16"/>
                  <w:szCs w:val="16"/>
                </w:rPr>
                <w:delText>0·013</w:delText>
              </w:r>
            </w:del>
          </w:p>
        </w:tc>
      </w:tr>
      <w:tr w:rsidR="00B47AFF" w:rsidRPr="00EA627E" w:rsidDel="005766F5" w14:paraId="73AA4C20" w14:textId="77777777" w:rsidTr="000017BF">
        <w:trPr>
          <w:del w:id="2196" w:author="张艺韬" w:date="2023-01-30T18:48:00Z"/>
        </w:trPr>
        <w:tc>
          <w:tcPr>
            <w:tcW w:w="0" w:type="auto"/>
            <w:vAlign w:val="bottom"/>
          </w:tcPr>
          <w:p w14:paraId="332A4F5B" w14:textId="77777777" w:rsidR="00AA2CE1" w:rsidRDefault="00B47AFF">
            <w:pPr>
              <w:jc w:val="center"/>
              <w:rPr>
                <w:del w:id="2197" w:author="张艺韬" w:date="2023-01-30T18:48:00Z"/>
                <w:rFonts w:ascii="Times New Roman" w:hAnsi="Times New Roman" w:cs="Times New Roman"/>
                <w:sz w:val="16"/>
                <w:szCs w:val="16"/>
              </w:rPr>
              <w:pPrChange w:id="2198" w:author="张艺韬" w:date="2023-01-30T18:48:00Z">
                <w:pPr>
                  <w:framePr w:hSpace="180" w:wrap="around" w:vAnchor="page" w:hAnchor="margin" w:xAlign="center" w:y="2305"/>
                  <w:jc w:val="left"/>
                </w:pPr>
              </w:pPrChange>
            </w:pPr>
            <w:del w:id="2199" w:author="张艺韬" w:date="2023-01-30T18:48:00Z">
              <w:r w:rsidRPr="00EA627E" w:rsidDel="005766F5">
                <w:rPr>
                  <w:rFonts w:ascii="Times New Roman" w:hAnsi="Times New Roman" w:cs="Times New Roman"/>
                  <w:sz w:val="16"/>
                  <w:szCs w:val="16"/>
                </w:rPr>
                <w:delText>LA</w:delText>
              </w:r>
            </w:del>
          </w:p>
        </w:tc>
        <w:tc>
          <w:tcPr>
            <w:tcW w:w="0" w:type="auto"/>
            <w:vAlign w:val="bottom"/>
          </w:tcPr>
          <w:p w14:paraId="79331884" w14:textId="77777777" w:rsidR="00AA2CE1" w:rsidRDefault="00B47AFF">
            <w:pPr>
              <w:jc w:val="center"/>
              <w:rPr>
                <w:del w:id="2200" w:author="张艺韬" w:date="2023-01-30T18:48:00Z"/>
                <w:rFonts w:ascii="Times New Roman" w:eastAsia="DengXian" w:hAnsi="Times New Roman" w:cs="Times New Roman"/>
                <w:sz w:val="16"/>
                <w:szCs w:val="16"/>
              </w:rPr>
              <w:pPrChange w:id="2201" w:author="张艺韬" w:date="2023-01-30T18:48:00Z">
                <w:pPr>
                  <w:framePr w:hSpace="180" w:wrap="around" w:vAnchor="page" w:hAnchor="margin" w:xAlign="center" w:y="2305"/>
                  <w:jc w:val="left"/>
                </w:pPr>
              </w:pPrChange>
            </w:pPr>
            <w:del w:id="2202" w:author="张艺韬" w:date="2023-01-30T18:48:00Z">
              <w:r w:rsidRPr="00EA627E" w:rsidDel="005766F5">
                <w:rPr>
                  <w:rFonts w:ascii="Times New Roman" w:eastAsia="DengXian" w:hAnsi="Times New Roman" w:cs="Times New Roman"/>
                  <w:sz w:val="16"/>
                  <w:szCs w:val="16"/>
                </w:rPr>
                <w:delText>1·103 (1·049-1·159)</w:delText>
              </w:r>
            </w:del>
          </w:p>
        </w:tc>
        <w:tc>
          <w:tcPr>
            <w:tcW w:w="0" w:type="auto"/>
            <w:vAlign w:val="bottom"/>
          </w:tcPr>
          <w:p w14:paraId="38408494" w14:textId="77777777" w:rsidR="00AA2CE1" w:rsidRDefault="00B47AFF">
            <w:pPr>
              <w:jc w:val="center"/>
              <w:rPr>
                <w:del w:id="2203" w:author="张艺韬" w:date="2023-01-30T18:48:00Z"/>
                <w:rFonts w:ascii="Times New Roman" w:eastAsia="DengXian" w:hAnsi="Times New Roman" w:cs="Times New Roman"/>
                <w:sz w:val="16"/>
                <w:szCs w:val="16"/>
              </w:rPr>
              <w:pPrChange w:id="2204" w:author="张艺韬" w:date="2023-01-30T18:48:00Z">
                <w:pPr>
                  <w:framePr w:hSpace="180" w:wrap="around" w:vAnchor="page" w:hAnchor="margin" w:xAlign="center" w:y="2305"/>
                  <w:jc w:val="left"/>
                </w:pPr>
              </w:pPrChange>
            </w:pPr>
            <w:del w:id="2205" w:author="张艺韬" w:date="2023-01-30T18:48:00Z">
              <w:r w:rsidRPr="00EA627E" w:rsidDel="005766F5">
                <w:rPr>
                  <w:rFonts w:ascii="Times New Roman" w:eastAsia="DengXian" w:hAnsi="Times New Roman" w:cs="Times New Roman"/>
                  <w:sz w:val="16"/>
                  <w:szCs w:val="16"/>
                </w:rPr>
                <w:delText>&lt; 0·001</w:delText>
              </w:r>
            </w:del>
          </w:p>
        </w:tc>
        <w:tc>
          <w:tcPr>
            <w:tcW w:w="0" w:type="auto"/>
            <w:vAlign w:val="bottom"/>
          </w:tcPr>
          <w:p w14:paraId="1E2AE8BA" w14:textId="77777777" w:rsidR="00AA2CE1" w:rsidRDefault="00AA2CE1">
            <w:pPr>
              <w:jc w:val="center"/>
              <w:rPr>
                <w:del w:id="2206" w:author="张艺韬" w:date="2023-01-30T18:48:00Z"/>
                <w:rFonts w:ascii="Times New Roman" w:eastAsia="DengXian" w:hAnsi="Times New Roman" w:cs="Times New Roman"/>
                <w:sz w:val="16"/>
                <w:szCs w:val="16"/>
              </w:rPr>
              <w:pPrChange w:id="2207" w:author="张艺韬" w:date="2023-01-30T18:48:00Z">
                <w:pPr>
                  <w:framePr w:hSpace="180" w:wrap="around" w:vAnchor="page" w:hAnchor="margin" w:xAlign="center" w:y="2305"/>
                  <w:jc w:val="left"/>
                </w:pPr>
              </w:pPrChange>
            </w:pPr>
          </w:p>
        </w:tc>
        <w:tc>
          <w:tcPr>
            <w:tcW w:w="0" w:type="auto"/>
            <w:vAlign w:val="bottom"/>
          </w:tcPr>
          <w:p w14:paraId="6F2EDB91" w14:textId="77777777" w:rsidR="00AA2CE1" w:rsidRDefault="00AA2CE1">
            <w:pPr>
              <w:jc w:val="center"/>
              <w:rPr>
                <w:del w:id="2208" w:author="张艺韬" w:date="2023-01-30T18:48:00Z"/>
                <w:rFonts w:ascii="Times New Roman" w:eastAsia="DengXian" w:hAnsi="Times New Roman" w:cs="Times New Roman"/>
                <w:sz w:val="16"/>
                <w:szCs w:val="16"/>
              </w:rPr>
              <w:pPrChange w:id="2209" w:author="张艺韬" w:date="2023-01-30T18:48:00Z">
                <w:pPr>
                  <w:framePr w:hSpace="180" w:wrap="around" w:vAnchor="page" w:hAnchor="margin" w:xAlign="center" w:y="2305"/>
                  <w:jc w:val="left"/>
                </w:pPr>
              </w:pPrChange>
            </w:pPr>
          </w:p>
        </w:tc>
      </w:tr>
      <w:tr w:rsidR="00B47AFF" w:rsidRPr="00EA627E" w:rsidDel="005766F5" w14:paraId="3CD5AE21" w14:textId="77777777" w:rsidTr="000017BF">
        <w:trPr>
          <w:del w:id="2210" w:author="张艺韬" w:date="2023-01-30T18:48:00Z"/>
        </w:trPr>
        <w:tc>
          <w:tcPr>
            <w:tcW w:w="0" w:type="auto"/>
            <w:vAlign w:val="bottom"/>
          </w:tcPr>
          <w:p w14:paraId="67374A9A" w14:textId="77777777" w:rsidR="00AA2CE1" w:rsidRDefault="00B47AFF">
            <w:pPr>
              <w:jc w:val="center"/>
              <w:rPr>
                <w:del w:id="2211" w:author="张艺韬" w:date="2023-01-30T18:48:00Z"/>
                <w:rFonts w:ascii="Times New Roman" w:hAnsi="Times New Roman" w:cs="Times New Roman"/>
                <w:sz w:val="16"/>
                <w:szCs w:val="16"/>
              </w:rPr>
              <w:pPrChange w:id="2212" w:author="张艺韬" w:date="2023-01-30T18:48:00Z">
                <w:pPr>
                  <w:framePr w:hSpace="180" w:wrap="around" w:vAnchor="page" w:hAnchor="margin" w:xAlign="center" w:y="2305"/>
                  <w:jc w:val="left"/>
                </w:pPr>
              </w:pPrChange>
            </w:pPr>
            <w:del w:id="2213" w:author="张艺韬" w:date="2023-01-30T18:48:00Z">
              <w:r w:rsidRPr="00EA627E" w:rsidDel="005766F5">
                <w:rPr>
                  <w:rFonts w:ascii="Times New Roman" w:hAnsi="Times New Roman" w:cs="Times New Roman"/>
                  <w:sz w:val="16"/>
                  <w:szCs w:val="16"/>
                </w:rPr>
                <w:delText>IVS</w:delText>
              </w:r>
            </w:del>
          </w:p>
        </w:tc>
        <w:tc>
          <w:tcPr>
            <w:tcW w:w="0" w:type="auto"/>
            <w:vAlign w:val="bottom"/>
          </w:tcPr>
          <w:p w14:paraId="4F35F433" w14:textId="77777777" w:rsidR="00AA2CE1" w:rsidRDefault="00B47AFF">
            <w:pPr>
              <w:jc w:val="center"/>
              <w:rPr>
                <w:del w:id="2214" w:author="张艺韬" w:date="2023-01-30T18:48:00Z"/>
                <w:rFonts w:ascii="Times New Roman" w:eastAsia="DengXian" w:hAnsi="Times New Roman" w:cs="Times New Roman"/>
                <w:sz w:val="16"/>
                <w:szCs w:val="16"/>
              </w:rPr>
              <w:pPrChange w:id="2215" w:author="张艺韬" w:date="2023-01-30T18:48:00Z">
                <w:pPr>
                  <w:framePr w:hSpace="180" w:wrap="around" w:vAnchor="page" w:hAnchor="margin" w:xAlign="center" w:y="2305"/>
                  <w:jc w:val="left"/>
                </w:pPr>
              </w:pPrChange>
            </w:pPr>
            <w:del w:id="2216" w:author="张艺韬" w:date="2023-01-30T18:48:00Z">
              <w:r w:rsidRPr="00EA627E" w:rsidDel="005766F5">
                <w:rPr>
                  <w:rFonts w:ascii="Times New Roman" w:eastAsia="DengXian" w:hAnsi="Times New Roman" w:cs="Times New Roman"/>
                  <w:sz w:val="16"/>
                  <w:szCs w:val="16"/>
                </w:rPr>
                <w:delText>1·227 (1·015-1·483)</w:delText>
              </w:r>
            </w:del>
          </w:p>
        </w:tc>
        <w:tc>
          <w:tcPr>
            <w:tcW w:w="0" w:type="auto"/>
            <w:vAlign w:val="bottom"/>
          </w:tcPr>
          <w:p w14:paraId="63E624D6" w14:textId="77777777" w:rsidR="00AA2CE1" w:rsidRDefault="00B47AFF">
            <w:pPr>
              <w:jc w:val="center"/>
              <w:rPr>
                <w:del w:id="2217" w:author="张艺韬" w:date="2023-01-30T18:48:00Z"/>
                <w:rFonts w:ascii="Times New Roman" w:eastAsia="DengXian" w:hAnsi="Times New Roman" w:cs="Times New Roman"/>
                <w:sz w:val="16"/>
                <w:szCs w:val="16"/>
              </w:rPr>
              <w:pPrChange w:id="2218" w:author="张艺韬" w:date="2023-01-30T18:48:00Z">
                <w:pPr>
                  <w:framePr w:hSpace="180" w:wrap="around" w:vAnchor="page" w:hAnchor="margin" w:xAlign="center" w:y="2305"/>
                  <w:jc w:val="left"/>
                </w:pPr>
              </w:pPrChange>
            </w:pPr>
            <w:del w:id="2219" w:author="张艺韬" w:date="2023-01-30T18:48:00Z">
              <w:r w:rsidRPr="00EA627E" w:rsidDel="005766F5">
                <w:rPr>
                  <w:rFonts w:ascii="Times New Roman" w:eastAsia="DengXian" w:hAnsi="Times New Roman" w:cs="Times New Roman"/>
                  <w:sz w:val="16"/>
                  <w:szCs w:val="16"/>
                </w:rPr>
                <w:delText>0·034</w:delText>
              </w:r>
            </w:del>
          </w:p>
        </w:tc>
        <w:tc>
          <w:tcPr>
            <w:tcW w:w="0" w:type="auto"/>
            <w:vAlign w:val="bottom"/>
          </w:tcPr>
          <w:p w14:paraId="0F201D8E" w14:textId="77777777" w:rsidR="00AA2CE1" w:rsidRDefault="00AA2CE1">
            <w:pPr>
              <w:jc w:val="center"/>
              <w:rPr>
                <w:del w:id="2220" w:author="张艺韬" w:date="2023-01-30T18:48:00Z"/>
                <w:rFonts w:ascii="Times New Roman" w:eastAsia="DengXian" w:hAnsi="Times New Roman" w:cs="Times New Roman"/>
                <w:sz w:val="16"/>
                <w:szCs w:val="16"/>
              </w:rPr>
              <w:pPrChange w:id="2221" w:author="张艺韬" w:date="2023-01-30T18:48:00Z">
                <w:pPr>
                  <w:framePr w:hSpace="180" w:wrap="around" w:vAnchor="page" w:hAnchor="margin" w:xAlign="center" w:y="2305"/>
                  <w:jc w:val="left"/>
                </w:pPr>
              </w:pPrChange>
            </w:pPr>
          </w:p>
        </w:tc>
        <w:tc>
          <w:tcPr>
            <w:tcW w:w="0" w:type="auto"/>
            <w:vAlign w:val="bottom"/>
          </w:tcPr>
          <w:p w14:paraId="5E1A9512" w14:textId="77777777" w:rsidR="00AA2CE1" w:rsidRDefault="00AA2CE1">
            <w:pPr>
              <w:jc w:val="center"/>
              <w:rPr>
                <w:del w:id="2222" w:author="张艺韬" w:date="2023-01-30T18:48:00Z"/>
                <w:rFonts w:ascii="Times New Roman" w:eastAsia="DengXian" w:hAnsi="Times New Roman" w:cs="Times New Roman"/>
                <w:sz w:val="16"/>
                <w:szCs w:val="16"/>
              </w:rPr>
              <w:pPrChange w:id="2223" w:author="张艺韬" w:date="2023-01-30T18:48:00Z">
                <w:pPr>
                  <w:framePr w:hSpace="180" w:wrap="around" w:vAnchor="page" w:hAnchor="margin" w:xAlign="center" w:y="2305"/>
                  <w:jc w:val="left"/>
                </w:pPr>
              </w:pPrChange>
            </w:pPr>
          </w:p>
        </w:tc>
      </w:tr>
      <w:tr w:rsidR="00B47AFF" w:rsidRPr="00EA627E" w:rsidDel="005766F5" w14:paraId="6B10988A" w14:textId="77777777" w:rsidTr="000017BF">
        <w:trPr>
          <w:del w:id="2224" w:author="张艺韬" w:date="2023-01-30T18:48:00Z"/>
        </w:trPr>
        <w:tc>
          <w:tcPr>
            <w:tcW w:w="0" w:type="auto"/>
            <w:tcBorders>
              <w:bottom w:val="single" w:sz="4" w:space="0" w:color="auto"/>
            </w:tcBorders>
            <w:vAlign w:val="bottom"/>
          </w:tcPr>
          <w:p w14:paraId="6C85F29D" w14:textId="77777777" w:rsidR="00AA2CE1" w:rsidRDefault="00B47AFF">
            <w:pPr>
              <w:jc w:val="center"/>
              <w:rPr>
                <w:del w:id="2225" w:author="张艺韬" w:date="2023-01-30T18:48:00Z"/>
                <w:rFonts w:ascii="Times New Roman" w:hAnsi="Times New Roman" w:cs="Times New Roman"/>
                <w:sz w:val="16"/>
                <w:szCs w:val="16"/>
              </w:rPr>
              <w:pPrChange w:id="2226" w:author="张艺韬" w:date="2023-01-30T18:48:00Z">
                <w:pPr>
                  <w:framePr w:hSpace="180" w:wrap="around" w:vAnchor="page" w:hAnchor="margin" w:xAlign="center" w:y="2305"/>
                  <w:jc w:val="left"/>
                </w:pPr>
              </w:pPrChange>
            </w:pPr>
            <w:del w:id="2227" w:author="张艺韬" w:date="2023-01-30T18:48:00Z">
              <w:r w:rsidRPr="00EA627E" w:rsidDel="005766F5">
                <w:rPr>
                  <w:rFonts w:ascii="Times New Roman" w:hAnsi="Times New Roman" w:cs="Times New Roman"/>
                  <w:sz w:val="16"/>
                  <w:szCs w:val="16"/>
                </w:rPr>
                <w:delText>LVPW</w:delText>
              </w:r>
            </w:del>
          </w:p>
        </w:tc>
        <w:tc>
          <w:tcPr>
            <w:tcW w:w="0" w:type="auto"/>
            <w:tcBorders>
              <w:bottom w:val="single" w:sz="4" w:space="0" w:color="auto"/>
            </w:tcBorders>
            <w:vAlign w:val="bottom"/>
          </w:tcPr>
          <w:p w14:paraId="69B96DF0" w14:textId="77777777" w:rsidR="00AA2CE1" w:rsidRDefault="00B47AFF">
            <w:pPr>
              <w:jc w:val="center"/>
              <w:rPr>
                <w:del w:id="2228" w:author="张艺韬" w:date="2023-01-30T18:48:00Z"/>
                <w:rFonts w:ascii="Times New Roman" w:eastAsia="DengXian" w:hAnsi="Times New Roman" w:cs="Times New Roman"/>
                <w:sz w:val="16"/>
                <w:szCs w:val="16"/>
              </w:rPr>
              <w:pPrChange w:id="2229" w:author="张艺韬" w:date="2023-01-30T18:48:00Z">
                <w:pPr>
                  <w:framePr w:hSpace="180" w:wrap="around" w:vAnchor="page" w:hAnchor="margin" w:xAlign="center" w:y="2305"/>
                  <w:jc w:val="left"/>
                </w:pPr>
              </w:pPrChange>
            </w:pPr>
            <w:del w:id="2230" w:author="张艺韬" w:date="2023-01-30T18:48:00Z">
              <w:r w:rsidRPr="00EA627E" w:rsidDel="005766F5">
                <w:rPr>
                  <w:rFonts w:ascii="Times New Roman" w:eastAsia="DengXian" w:hAnsi="Times New Roman" w:cs="Times New Roman"/>
                  <w:sz w:val="16"/>
                  <w:szCs w:val="16"/>
                </w:rPr>
                <w:delText>1·274 (1·036-1·567)</w:delText>
              </w:r>
            </w:del>
          </w:p>
        </w:tc>
        <w:tc>
          <w:tcPr>
            <w:tcW w:w="0" w:type="auto"/>
            <w:tcBorders>
              <w:bottom w:val="single" w:sz="4" w:space="0" w:color="auto"/>
            </w:tcBorders>
            <w:vAlign w:val="bottom"/>
          </w:tcPr>
          <w:p w14:paraId="09BB889A" w14:textId="77777777" w:rsidR="00AA2CE1" w:rsidRDefault="00B47AFF">
            <w:pPr>
              <w:jc w:val="center"/>
              <w:rPr>
                <w:del w:id="2231" w:author="张艺韬" w:date="2023-01-30T18:48:00Z"/>
                <w:rFonts w:ascii="Times New Roman" w:eastAsia="DengXian" w:hAnsi="Times New Roman" w:cs="Times New Roman"/>
                <w:sz w:val="16"/>
                <w:szCs w:val="16"/>
              </w:rPr>
              <w:pPrChange w:id="2232" w:author="张艺韬" w:date="2023-01-30T18:48:00Z">
                <w:pPr>
                  <w:framePr w:hSpace="180" w:wrap="around" w:vAnchor="page" w:hAnchor="margin" w:xAlign="center" w:y="2305"/>
                  <w:jc w:val="left"/>
                </w:pPr>
              </w:pPrChange>
            </w:pPr>
            <w:del w:id="2233" w:author="张艺韬" w:date="2023-01-30T18:48:00Z">
              <w:r w:rsidRPr="00EA627E" w:rsidDel="005766F5">
                <w:rPr>
                  <w:rFonts w:ascii="Times New Roman" w:eastAsia="DengXian" w:hAnsi="Times New Roman" w:cs="Times New Roman"/>
                  <w:sz w:val="16"/>
                  <w:szCs w:val="16"/>
                </w:rPr>
                <w:delText>0·022</w:delText>
              </w:r>
            </w:del>
          </w:p>
        </w:tc>
        <w:tc>
          <w:tcPr>
            <w:tcW w:w="0" w:type="auto"/>
            <w:tcBorders>
              <w:bottom w:val="single" w:sz="4" w:space="0" w:color="auto"/>
            </w:tcBorders>
            <w:vAlign w:val="bottom"/>
          </w:tcPr>
          <w:p w14:paraId="7A742B72" w14:textId="77777777" w:rsidR="00AA2CE1" w:rsidRDefault="00AA2CE1">
            <w:pPr>
              <w:jc w:val="center"/>
              <w:rPr>
                <w:del w:id="2234" w:author="张艺韬" w:date="2023-01-30T18:48:00Z"/>
                <w:rFonts w:ascii="Times New Roman" w:eastAsia="DengXian" w:hAnsi="Times New Roman" w:cs="Times New Roman"/>
                <w:sz w:val="16"/>
                <w:szCs w:val="16"/>
              </w:rPr>
              <w:pPrChange w:id="2235" w:author="张艺韬" w:date="2023-01-30T18:48:00Z">
                <w:pPr>
                  <w:framePr w:hSpace="180" w:wrap="around" w:vAnchor="page" w:hAnchor="margin" w:xAlign="center" w:y="2305"/>
                  <w:jc w:val="left"/>
                </w:pPr>
              </w:pPrChange>
            </w:pPr>
          </w:p>
        </w:tc>
        <w:tc>
          <w:tcPr>
            <w:tcW w:w="0" w:type="auto"/>
            <w:tcBorders>
              <w:bottom w:val="single" w:sz="4" w:space="0" w:color="auto"/>
            </w:tcBorders>
            <w:vAlign w:val="bottom"/>
          </w:tcPr>
          <w:p w14:paraId="55B3BAC2" w14:textId="77777777" w:rsidR="00AA2CE1" w:rsidRDefault="00AA2CE1">
            <w:pPr>
              <w:jc w:val="center"/>
              <w:rPr>
                <w:del w:id="2236" w:author="张艺韬" w:date="2023-01-30T18:48:00Z"/>
                <w:rFonts w:ascii="Times New Roman" w:eastAsia="DengXian" w:hAnsi="Times New Roman" w:cs="Times New Roman"/>
                <w:sz w:val="16"/>
                <w:szCs w:val="16"/>
              </w:rPr>
              <w:pPrChange w:id="2237" w:author="张艺韬" w:date="2023-01-30T18:48:00Z">
                <w:pPr>
                  <w:framePr w:hSpace="180" w:wrap="around" w:vAnchor="page" w:hAnchor="margin" w:xAlign="center" w:y="2305"/>
                  <w:jc w:val="left"/>
                </w:pPr>
              </w:pPrChange>
            </w:pPr>
          </w:p>
        </w:tc>
      </w:tr>
    </w:tbl>
    <w:p w14:paraId="76B8CDD5" w14:textId="77777777" w:rsidR="00B47AFF" w:rsidRPr="00B47AFF" w:rsidDel="005766F5" w:rsidRDefault="00B47AFF">
      <w:pPr>
        <w:widowControl/>
        <w:jc w:val="center"/>
        <w:rPr>
          <w:del w:id="2238" w:author="张艺韬" w:date="2023-01-30T18:48:00Z"/>
          <w:rFonts w:ascii="Times New Roman" w:hAnsi="Times New Roman" w:cs="Times New Roman"/>
          <w:sz w:val="16"/>
          <w:szCs w:val="16"/>
        </w:rPr>
      </w:pPr>
    </w:p>
    <w:p w14:paraId="2ABD4D35" w14:textId="77777777" w:rsidR="00B47AFF" w:rsidDel="005766F5" w:rsidRDefault="00B47AFF">
      <w:pPr>
        <w:widowControl/>
        <w:jc w:val="center"/>
        <w:rPr>
          <w:del w:id="2239" w:author="张艺韬" w:date="2023-01-30T18:48:00Z"/>
          <w:rFonts w:ascii="Times New Roman" w:hAnsi="Times New Roman" w:cs="Times New Roman"/>
          <w:sz w:val="16"/>
          <w:szCs w:val="16"/>
        </w:rPr>
      </w:pPr>
    </w:p>
    <w:p w14:paraId="3B47A23A" w14:textId="77777777" w:rsidR="007C1247" w:rsidDel="005766F5" w:rsidRDefault="007C1247">
      <w:pPr>
        <w:tabs>
          <w:tab w:val="left" w:pos="2238"/>
        </w:tabs>
        <w:ind w:leftChars="1957" w:left="4110" w:rightChars="1989" w:right="4177"/>
        <w:jc w:val="center"/>
        <w:rPr>
          <w:del w:id="2240" w:author="张艺韬" w:date="2023-01-30T18:48:00Z"/>
          <w:rFonts w:ascii="Times New Roman" w:hAnsi="Times New Roman" w:cs="Times New Roman"/>
          <w:b/>
          <w:bCs/>
          <w:sz w:val="24"/>
          <w:szCs w:val="24"/>
        </w:rPr>
      </w:pPr>
    </w:p>
    <w:p w14:paraId="462758D9" w14:textId="77777777" w:rsidR="00B47AFF" w:rsidRPr="00B47AFF" w:rsidDel="005766F5" w:rsidRDefault="00B47AFF">
      <w:pPr>
        <w:jc w:val="center"/>
        <w:rPr>
          <w:del w:id="2241" w:author="张艺韬" w:date="2023-01-30T18:48:00Z"/>
          <w:rFonts w:ascii="Times New Roman" w:hAnsi="Times New Roman" w:cs="Times New Roman"/>
          <w:sz w:val="24"/>
          <w:szCs w:val="24"/>
        </w:rPr>
      </w:pPr>
    </w:p>
    <w:p w14:paraId="6E884523" w14:textId="77777777" w:rsidR="00B47AFF" w:rsidRPr="00B47AFF" w:rsidDel="005766F5" w:rsidRDefault="00B47AFF">
      <w:pPr>
        <w:jc w:val="center"/>
        <w:rPr>
          <w:del w:id="2242" w:author="张艺韬" w:date="2023-01-30T18:48:00Z"/>
          <w:rFonts w:ascii="Times New Roman" w:hAnsi="Times New Roman" w:cs="Times New Roman"/>
          <w:sz w:val="24"/>
          <w:szCs w:val="24"/>
        </w:rPr>
      </w:pPr>
    </w:p>
    <w:p w14:paraId="7CD1346A" w14:textId="77777777" w:rsidR="00B47AFF" w:rsidRPr="00B47AFF" w:rsidDel="005766F5" w:rsidRDefault="00B47AFF">
      <w:pPr>
        <w:jc w:val="center"/>
        <w:rPr>
          <w:del w:id="2243" w:author="张艺韬" w:date="2023-01-30T18:48:00Z"/>
          <w:rFonts w:ascii="Times New Roman" w:hAnsi="Times New Roman" w:cs="Times New Roman"/>
          <w:sz w:val="24"/>
          <w:szCs w:val="24"/>
        </w:rPr>
      </w:pPr>
    </w:p>
    <w:p w14:paraId="00D4CB82" w14:textId="77777777" w:rsidR="00B47AFF" w:rsidRPr="00B47AFF" w:rsidDel="005766F5" w:rsidRDefault="00B47AFF">
      <w:pPr>
        <w:jc w:val="center"/>
        <w:rPr>
          <w:del w:id="2244" w:author="张艺韬" w:date="2023-01-30T18:48:00Z"/>
          <w:rFonts w:ascii="Times New Roman" w:hAnsi="Times New Roman" w:cs="Times New Roman"/>
          <w:sz w:val="24"/>
          <w:szCs w:val="24"/>
        </w:rPr>
      </w:pPr>
    </w:p>
    <w:p w14:paraId="7E8FFD95" w14:textId="77777777" w:rsidR="00B47AFF" w:rsidRPr="00B47AFF" w:rsidDel="005766F5" w:rsidRDefault="00B47AFF">
      <w:pPr>
        <w:jc w:val="center"/>
        <w:rPr>
          <w:del w:id="2245" w:author="张艺韬" w:date="2023-01-30T18:48:00Z"/>
          <w:rFonts w:ascii="Times New Roman" w:hAnsi="Times New Roman" w:cs="Times New Roman"/>
          <w:sz w:val="24"/>
          <w:szCs w:val="24"/>
        </w:rPr>
      </w:pPr>
    </w:p>
    <w:p w14:paraId="750048A5" w14:textId="77777777" w:rsidR="00B47AFF" w:rsidRPr="00B47AFF" w:rsidDel="005766F5" w:rsidRDefault="00B47AFF">
      <w:pPr>
        <w:jc w:val="center"/>
        <w:rPr>
          <w:del w:id="2246" w:author="张艺韬" w:date="2023-01-30T18:48:00Z"/>
          <w:rFonts w:ascii="Times New Roman" w:hAnsi="Times New Roman" w:cs="Times New Roman"/>
          <w:sz w:val="24"/>
          <w:szCs w:val="24"/>
        </w:rPr>
      </w:pPr>
    </w:p>
    <w:p w14:paraId="26EFCF90" w14:textId="77777777" w:rsidR="00B47AFF" w:rsidRPr="00B47AFF" w:rsidDel="005766F5" w:rsidRDefault="00B47AFF">
      <w:pPr>
        <w:jc w:val="center"/>
        <w:rPr>
          <w:del w:id="2247" w:author="张艺韬" w:date="2023-01-30T18:48:00Z"/>
          <w:rFonts w:ascii="Times New Roman" w:hAnsi="Times New Roman" w:cs="Times New Roman"/>
          <w:sz w:val="24"/>
          <w:szCs w:val="24"/>
        </w:rPr>
      </w:pPr>
    </w:p>
    <w:p w14:paraId="58FA9743" w14:textId="77777777" w:rsidR="00B47AFF" w:rsidRPr="00B47AFF" w:rsidDel="005766F5" w:rsidRDefault="00B47AFF">
      <w:pPr>
        <w:jc w:val="center"/>
        <w:rPr>
          <w:del w:id="2248" w:author="张艺韬" w:date="2023-01-30T18:48:00Z"/>
          <w:rFonts w:ascii="Times New Roman" w:hAnsi="Times New Roman" w:cs="Times New Roman"/>
          <w:sz w:val="24"/>
          <w:szCs w:val="24"/>
        </w:rPr>
      </w:pPr>
    </w:p>
    <w:p w14:paraId="2089B7EA" w14:textId="77777777" w:rsidR="00B47AFF" w:rsidRPr="00B47AFF" w:rsidDel="005766F5" w:rsidRDefault="00B47AFF">
      <w:pPr>
        <w:jc w:val="center"/>
        <w:rPr>
          <w:del w:id="2249" w:author="张艺韬" w:date="2023-01-30T18:48:00Z"/>
          <w:rFonts w:ascii="Times New Roman" w:hAnsi="Times New Roman" w:cs="Times New Roman"/>
          <w:sz w:val="24"/>
          <w:szCs w:val="24"/>
        </w:rPr>
      </w:pPr>
    </w:p>
    <w:p w14:paraId="5E6145ED" w14:textId="77777777" w:rsidR="00B47AFF" w:rsidRPr="00B47AFF" w:rsidDel="005766F5" w:rsidRDefault="00B47AFF">
      <w:pPr>
        <w:jc w:val="center"/>
        <w:rPr>
          <w:del w:id="2250" w:author="张艺韬" w:date="2023-01-30T18:48:00Z"/>
          <w:rFonts w:ascii="Times New Roman" w:hAnsi="Times New Roman" w:cs="Times New Roman"/>
          <w:sz w:val="24"/>
          <w:szCs w:val="24"/>
        </w:rPr>
      </w:pPr>
    </w:p>
    <w:p w14:paraId="54C47E99" w14:textId="77777777" w:rsidR="00B47AFF" w:rsidDel="005766F5" w:rsidRDefault="00B47AFF">
      <w:pPr>
        <w:jc w:val="center"/>
        <w:rPr>
          <w:del w:id="2251" w:author="张艺韬" w:date="2023-01-30T18:48:00Z"/>
          <w:rFonts w:ascii="Times New Roman" w:hAnsi="Times New Roman" w:cs="Times New Roman"/>
          <w:b/>
          <w:bCs/>
          <w:sz w:val="24"/>
          <w:szCs w:val="24"/>
        </w:rPr>
      </w:pPr>
    </w:p>
    <w:p w14:paraId="113983D5" w14:textId="77777777" w:rsidR="00AA2CE1" w:rsidRDefault="00B47AFF">
      <w:pPr>
        <w:ind w:leftChars="1957" w:left="4110" w:rightChars="1921" w:right="4034"/>
        <w:jc w:val="center"/>
        <w:rPr>
          <w:del w:id="2252" w:author="张艺韬" w:date="2023-01-30T18:48:00Z"/>
          <w:rFonts w:ascii="Times New Roman" w:hAnsi="Times New Roman" w:cs="Times New Roman"/>
          <w:sz w:val="16"/>
          <w:szCs w:val="16"/>
        </w:rPr>
        <w:pPrChange w:id="2253" w:author="张艺韬" w:date="2023-01-30T18:48:00Z">
          <w:pPr>
            <w:ind w:leftChars="1957" w:left="4110" w:rightChars="1921" w:right="4034"/>
          </w:pPr>
        </w:pPrChange>
      </w:pPr>
      <w:del w:id="2254" w:author="张艺韬" w:date="2023-01-30T18:48:00Z">
        <w:r w:rsidRPr="00A6174E" w:rsidDel="005766F5">
          <w:rPr>
            <w:rFonts w:ascii="Times New Roman" w:hAnsi="Times New Roman" w:cs="Times New Roman"/>
            <w:sz w:val="16"/>
            <w:szCs w:val="16"/>
          </w:rPr>
          <w:delText>MACE, major adverse cardiac events; NYHA, New York Heart Association; LDL, low density lipoprotein; LVEF, left ventricular ejection fraction; LVEDd, Left ventricular end-diastolic diameter; LA, left atrium; IVS, interventricular septum; LVPW, left ventricular posterior wall.</w:delText>
        </w:r>
      </w:del>
    </w:p>
    <w:p w14:paraId="66834A75" w14:textId="12632CD7" w:rsidR="00AA2CE1" w:rsidRDefault="00AA2CE1">
      <w:pPr>
        <w:rPr>
          <w:rFonts w:ascii="Times New Roman" w:hAnsi="Times New Roman" w:cs="Times New Roman"/>
          <w:sz w:val="24"/>
          <w:szCs w:val="24"/>
        </w:rPr>
        <w:pPrChange w:id="2255" w:author="张艺韬" w:date="2023-01-30T18:49:00Z">
          <w:pPr>
            <w:tabs>
              <w:tab w:val="left" w:pos="4068"/>
            </w:tabs>
          </w:pPr>
        </w:pPrChange>
      </w:pPr>
    </w:p>
    <w:sectPr w:rsidR="00AA2CE1" w:rsidSect="00AB5ACC">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2D559D" w14:textId="77777777" w:rsidR="009A76DE" w:rsidRDefault="009A76DE" w:rsidP="00670771">
      <w:r>
        <w:separator/>
      </w:r>
    </w:p>
  </w:endnote>
  <w:endnote w:type="continuationSeparator" w:id="0">
    <w:p w14:paraId="5782911E" w14:textId="77777777" w:rsidR="009A76DE" w:rsidRDefault="009A76DE" w:rsidP="00670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ScalaLancetPro">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2182213"/>
      <w:docPartObj>
        <w:docPartGallery w:val="Page Numbers (Bottom of Page)"/>
        <w:docPartUnique/>
      </w:docPartObj>
    </w:sdtPr>
    <w:sdtEndPr/>
    <w:sdtContent>
      <w:p w14:paraId="1C0A83CF" w14:textId="0B754101" w:rsidR="00AA2CE1" w:rsidRDefault="00AA2CE1">
        <w:pPr>
          <w:pStyle w:val="Footer"/>
          <w:jc w:val="center"/>
        </w:pPr>
        <w:r>
          <w:fldChar w:fldCharType="begin"/>
        </w:r>
        <w:r>
          <w:instrText>PAGE   \* MERGEFORMAT</w:instrText>
        </w:r>
        <w:r>
          <w:fldChar w:fldCharType="separate"/>
        </w:r>
        <w:r w:rsidR="00987825" w:rsidRPr="00987825">
          <w:rPr>
            <w:noProof/>
            <w:lang w:val="zh-CN"/>
          </w:rPr>
          <w:t>1</w:t>
        </w:r>
        <w:r>
          <w:rPr>
            <w:noProof/>
            <w:lang w:val="zh-CN"/>
          </w:rPr>
          <w:fldChar w:fldCharType="end"/>
        </w:r>
      </w:p>
    </w:sdtContent>
  </w:sdt>
  <w:p w14:paraId="5A6F6866" w14:textId="77777777" w:rsidR="00AA2CE1" w:rsidRDefault="00AA2C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CDC693" w14:textId="77777777" w:rsidR="009A76DE" w:rsidRDefault="009A76DE" w:rsidP="00670771">
      <w:r>
        <w:separator/>
      </w:r>
    </w:p>
  </w:footnote>
  <w:footnote w:type="continuationSeparator" w:id="0">
    <w:p w14:paraId="01C62E2B" w14:textId="77777777" w:rsidR="009A76DE" w:rsidRDefault="009A76DE" w:rsidP="006707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838B55" w14:textId="77777777" w:rsidR="00AA2CE1" w:rsidRDefault="00AA2CE1" w:rsidP="00A15D5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EC1F7F" w14:textId="77777777" w:rsidR="00AA2CE1" w:rsidRDefault="00AA2CE1" w:rsidP="00A15D5F">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CD0332"/>
    <w:multiLevelType w:val="hybridMultilevel"/>
    <w:tmpl w:val="561E2A38"/>
    <w:lvl w:ilvl="0" w:tplc="2BEEC6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0BC1FED"/>
    <w:multiLevelType w:val="hybridMultilevel"/>
    <w:tmpl w:val="48A44F3E"/>
    <w:lvl w:ilvl="0" w:tplc="741837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y-Ann Sojor">
    <w15:presenceInfo w15:providerId="None" w15:userId="Mary-Ann Sojor"/>
  </w15:person>
  <w15:person w15:author="张艺韬">
    <w15:presenceInfo w15:providerId="None" w15:userId="张艺韬"/>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 Copy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rztvxxtxe5ebe5ps2xervhaevzaa9adzez&quot;&gt;My EndNote Library&lt;record-ids&gt;&lt;item&gt;1326&lt;/item&gt;&lt;item&gt;1577&lt;/item&gt;&lt;item&gt;1591&lt;/item&gt;&lt;item&gt;1600&lt;/item&gt;&lt;item&gt;1626&lt;/item&gt;&lt;item&gt;1634&lt;/item&gt;&lt;item&gt;1967&lt;/item&gt;&lt;item&gt;2016&lt;/item&gt;&lt;item&gt;2032&lt;/item&gt;&lt;item&gt;2034&lt;/item&gt;&lt;item&gt;2038&lt;/item&gt;&lt;item&gt;2058&lt;/item&gt;&lt;item&gt;2139&lt;/item&gt;&lt;item&gt;2145&lt;/item&gt;&lt;item&gt;2149&lt;/item&gt;&lt;item&gt;2160&lt;/item&gt;&lt;item&gt;2166&lt;/item&gt;&lt;item&gt;2168&lt;/item&gt;&lt;item&gt;2178&lt;/item&gt;&lt;item&gt;2190&lt;/item&gt;&lt;item&gt;2192&lt;/item&gt;&lt;item&gt;2214&lt;/item&gt;&lt;item&gt;2232&lt;/item&gt;&lt;item&gt;2234&lt;/item&gt;&lt;item&gt;2236&lt;/item&gt;&lt;item&gt;2238&lt;/item&gt;&lt;item&gt;2240&lt;/item&gt;&lt;item&gt;2444&lt;/item&gt;&lt;item&gt;2446&lt;/item&gt;&lt;item&gt;2448&lt;/item&gt;&lt;item&gt;2636&lt;/item&gt;&lt;item&gt;2652&lt;/item&gt;&lt;item&gt;2654&lt;/item&gt;&lt;item&gt;2658&lt;/item&gt;&lt;item&gt;2664&lt;/item&gt;&lt;item&gt;2668&lt;/item&gt;&lt;/record-ids&gt;&lt;/item&gt;&lt;/Libraries&gt;"/>
  </w:docVars>
  <w:rsids>
    <w:rsidRoot w:val="003B652D"/>
    <w:rsid w:val="00000CB1"/>
    <w:rsid w:val="000017BF"/>
    <w:rsid w:val="00001C67"/>
    <w:rsid w:val="00002C62"/>
    <w:rsid w:val="00003FE2"/>
    <w:rsid w:val="00010262"/>
    <w:rsid w:val="00010573"/>
    <w:rsid w:val="00010995"/>
    <w:rsid w:val="0001162F"/>
    <w:rsid w:val="000119E6"/>
    <w:rsid w:val="00011B1A"/>
    <w:rsid w:val="000124FD"/>
    <w:rsid w:val="00012F59"/>
    <w:rsid w:val="00013F34"/>
    <w:rsid w:val="00014B99"/>
    <w:rsid w:val="000165AD"/>
    <w:rsid w:val="00016603"/>
    <w:rsid w:val="00017B26"/>
    <w:rsid w:val="00020527"/>
    <w:rsid w:val="00021E70"/>
    <w:rsid w:val="000223FF"/>
    <w:rsid w:val="0002324E"/>
    <w:rsid w:val="000236A2"/>
    <w:rsid w:val="000244E3"/>
    <w:rsid w:val="0002470A"/>
    <w:rsid w:val="0002516E"/>
    <w:rsid w:val="00026A2A"/>
    <w:rsid w:val="000318A8"/>
    <w:rsid w:val="00031C4D"/>
    <w:rsid w:val="00032CD1"/>
    <w:rsid w:val="00033485"/>
    <w:rsid w:val="00034B68"/>
    <w:rsid w:val="000352D2"/>
    <w:rsid w:val="000370C6"/>
    <w:rsid w:val="00037ACA"/>
    <w:rsid w:val="00041EE6"/>
    <w:rsid w:val="00042114"/>
    <w:rsid w:val="00042568"/>
    <w:rsid w:val="0004398A"/>
    <w:rsid w:val="000475AA"/>
    <w:rsid w:val="00050DD5"/>
    <w:rsid w:val="0005214F"/>
    <w:rsid w:val="00052C25"/>
    <w:rsid w:val="00055C8A"/>
    <w:rsid w:val="000609B3"/>
    <w:rsid w:val="00061ED6"/>
    <w:rsid w:val="00062A53"/>
    <w:rsid w:val="00063FE6"/>
    <w:rsid w:val="000645CC"/>
    <w:rsid w:val="00065257"/>
    <w:rsid w:val="000653B7"/>
    <w:rsid w:val="00065FE1"/>
    <w:rsid w:val="00066DD4"/>
    <w:rsid w:val="00071C42"/>
    <w:rsid w:val="00072410"/>
    <w:rsid w:val="00072A04"/>
    <w:rsid w:val="00073598"/>
    <w:rsid w:val="00073E20"/>
    <w:rsid w:val="0007531E"/>
    <w:rsid w:val="00076B90"/>
    <w:rsid w:val="00077137"/>
    <w:rsid w:val="00077B91"/>
    <w:rsid w:val="0008082D"/>
    <w:rsid w:val="00080C45"/>
    <w:rsid w:val="0008148B"/>
    <w:rsid w:val="0008175F"/>
    <w:rsid w:val="00082542"/>
    <w:rsid w:val="0008328A"/>
    <w:rsid w:val="0008407D"/>
    <w:rsid w:val="00084475"/>
    <w:rsid w:val="00084955"/>
    <w:rsid w:val="00087404"/>
    <w:rsid w:val="000910B7"/>
    <w:rsid w:val="000933BF"/>
    <w:rsid w:val="00094813"/>
    <w:rsid w:val="000949AB"/>
    <w:rsid w:val="000955BD"/>
    <w:rsid w:val="00095A07"/>
    <w:rsid w:val="00095F46"/>
    <w:rsid w:val="000964B9"/>
    <w:rsid w:val="000A017A"/>
    <w:rsid w:val="000A1EDB"/>
    <w:rsid w:val="000A21A8"/>
    <w:rsid w:val="000A2EC3"/>
    <w:rsid w:val="000A2F6B"/>
    <w:rsid w:val="000B04E6"/>
    <w:rsid w:val="000B0902"/>
    <w:rsid w:val="000B150F"/>
    <w:rsid w:val="000B1F0C"/>
    <w:rsid w:val="000B5C35"/>
    <w:rsid w:val="000B681A"/>
    <w:rsid w:val="000B6AE1"/>
    <w:rsid w:val="000B6C80"/>
    <w:rsid w:val="000B760C"/>
    <w:rsid w:val="000B7F30"/>
    <w:rsid w:val="000C03DD"/>
    <w:rsid w:val="000C07F5"/>
    <w:rsid w:val="000C1791"/>
    <w:rsid w:val="000C2120"/>
    <w:rsid w:val="000C2BEC"/>
    <w:rsid w:val="000C3FD0"/>
    <w:rsid w:val="000C5C5C"/>
    <w:rsid w:val="000C62A2"/>
    <w:rsid w:val="000C651A"/>
    <w:rsid w:val="000D057E"/>
    <w:rsid w:val="000D0E7F"/>
    <w:rsid w:val="000D2DA9"/>
    <w:rsid w:val="000D32DB"/>
    <w:rsid w:val="000D63F9"/>
    <w:rsid w:val="000D6EAC"/>
    <w:rsid w:val="000E187F"/>
    <w:rsid w:val="000E2FE2"/>
    <w:rsid w:val="000E32CD"/>
    <w:rsid w:val="000E56F9"/>
    <w:rsid w:val="000E6E6B"/>
    <w:rsid w:val="000F08A5"/>
    <w:rsid w:val="000F0EC3"/>
    <w:rsid w:val="000F19BC"/>
    <w:rsid w:val="000F267E"/>
    <w:rsid w:val="000F30D5"/>
    <w:rsid w:val="000F3334"/>
    <w:rsid w:val="000F34C2"/>
    <w:rsid w:val="000F351B"/>
    <w:rsid w:val="000F5B56"/>
    <w:rsid w:val="000F5DBB"/>
    <w:rsid w:val="000F67D8"/>
    <w:rsid w:val="000F72BC"/>
    <w:rsid w:val="000F7B75"/>
    <w:rsid w:val="00100854"/>
    <w:rsid w:val="001013E0"/>
    <w:rsid w:val="0010193E"/>
    <w:rsid w:val="0010265F"/>
    <w:rsid w:val="00103393"/>
    <w:rsid w:val="00103E7C"/>
    <w:rsid w:val="001045C9"/>
    <w:rsid w:val="0010531A"/>
    <w:rsid w:val="00105396"/>
    <w:rsid w:val="001058B7"/>
    <w:rsid w:val="00105A52"/>
    <w:rsid w:val="00106FBF"/>
    <w:rsid w:val="001108CD"/>
    <w:rsid w:val="00112DD0"/>
    <w:rsid w:val="00113952"/>
    <w:rsid w:val="001172D0"/>
    <w:rsid w:val="00117B69"/>
    <w:rsid w:val="00120427"/>
    <w:rsid w:val="00120876"/>
    <w:rsid w:val="00120EDB"/>
    <w:rsid w:val="001248BB"/>
    <w:rsid w:val="00126B19"/>
    <w:rsid w:val="00127E87"/>
    <w:rsid w:val="001311A7"/>
    <w:rsid w:val="00132861"/>
    <w:rsid w:val="0013320B"/>
    <w:rsid w:val="00133A22"/>
    <w:rsid w:val="00133CE2"/>
    <w:rsid w:val="00133D7F"/>
    <w:rsid w:val="00133DDB"/>
    <w:rsid w:val="00135373"/>
    <w:rsid w:val="001400A1"/>
    <w:rsid w:val="0014066A"/>
    <w:rsid w:val="00140994"/>
    <w:rsid w:val="00141664"/>
    <w:rsid w:val="00142004"/>
    <w:rsid w:val="00143511"/>
    <w:rsid w:val="001441C5"/>
    <w:rsid w:val="00146F9F"/>
    <w:rsid w:val="001475B3"/>
    <w:rsid w:val="001503A6"/>
    <w:rsid w:val="00152CA8"/>
    <w:rsid w:val="00153AB4"/>
    <w:rsid w:val="00154A66"/>
    <w:rsid w:val="0015561F"/>
    <w:rsid w:val="001556D8"/>
    <w:rsid w:val="00155C18"/>
    <w:rsid w:val="00160345"/>
    <w:rsid w:val="00162B84"/>
    <w:rsid w:val="00164C48"/>
    <w:rsid w:val="001666BF"/>
    <w:rsid w:val="00166EB8"/>
    <w:rsid w:val="00167913"/>
    <w:rsid w:val="00167CF8"/>
    <w:rsid w:val="00170432"/>
    <w:rsid w:val="00170CFB"/>
    <w:rsid w:val="00172C33"/>
    <w:rsid w:val="001759EA"/>
    <w:rsid w:val="0017601D"/>
    <w:rsid w:val="00176566"/>
    <w:rsid w:val="0017670D"/>
    <w:rsid w:val="00176E1E"/>
    <w:rsid w:val="00180AAA"/>
    <w:rsid w:val="00180D07"/>
    <w:rsid w:val="001825FD"/>
    <w:rsid w:val="001827AA"/>
    <w:rsid w:val="00183C2D"/>
    <w:rsid w:val="001858D7"/>
    <w:rsid w:val="001865BE"/>
    <w:rsid w:val="001953B1"/>
    <w:rsid w:val="00195CE3"/>
    <w:rsid w:val="00196B45"/>
    <w:rsid w:val="00196EC8"/>
    <w:rsid w:val="001A26A0"/>
    <w:rsid w:val="001A2A6D"/>
    <w:rsid w:val="001A3056"/>
    <w:rsid w:val="001A3FE3"/>
    <w:rsid w:val="001A488C"/>
    <w:rsid w:val="001A48AC"/>
    <w:rsid w:val="001A4FCE"/>
    <w:rsid w:val="001A52EB"/>
    <w:rsid w:val="001A5A37"/>
    <w:rsid w:val="001A7694"/>
    <w:rsid w:val="001B0C44"/>
    <w:rsid w:val="001B129D"/>
    <w:rsid w:val="001B5C67"/>
    <w:rsid w:val="001B6003"/>
    <w:rsid w:val="001B6C4F"/>
    <w:rsid w:val="001B7D0E"/>
    <w:rsid w:val="001B7E01"/>
    <w:rsid w:val="001C00AD"/>
    <w:rsid w:val="001C06E9"/>
    <w:rsid w:val="001C0FBE"/>
    <w:rsid w:val="001C162F"/>
    <w:rsid w:val="001C1F75"/>
    <w:rsid w:val="001C2238"/>
    <w:rsid w:val="001C2B57"/>
    <w:rsid w:val="001C4939"/>
    <w:rsid w:val="001C4C60"/>
    <w:rsid w:val="001C556F"/>
    <w:rsid w:val="001C68CE"/>
    <w:rsid w:val="001C6ADB"/>
    <w:rsid w:val="001D0B7C"/>
    <w:rsid w:val="001D1131"/>
    <w:rsid w:val="001D15D8"/>
    <w:rsid w:val="001D3072"/>
    <w:rsid w:val="001D41D9"/>
    <w:rsid w:val="001D61A6"/>
    <w:rsid w:val="001D6388"/>
    <w:rsid w:val="001D67E2"/>
    <w:rsid w:val="001D68DE"/>
    <w:rsid w:val="001D6A12"/>
    <w:rsid w:val="001D6F15"/>
    <w:rsid w:val="001D772C"/>
    <w:rsid w:val="001E1C3D"/>
    <w:rsid w:val="001E2146"/>
    <w:rsid w:val="001E2985"/>
    <w:rsid w:val="001E2DF0"/>
    <w:rsid w:val="001E5619"/>
    <w:rsid w:val="001E68D1"/>
    <w:rsid w:val="001E6AE3"/>
    <w:rsid w:val="001E711B"/>
    <w:rsid w:val="001E73DA"/>
    <w:rsid w:val="001E7C74"/>
    <w:rsid w:val="001F12CD"/>
    <w:rsid w:val="001F26D0"/>
    <w:rsid w:val="001F2861"/>
    <w:rsid w:val="001F3EBE"/>
    <w:rsid w:val="001F450D"/>
    <w:rsid w:val="001F5DAD"/>
    <w:rsid w:val="001F5E7C"/>
    <w:rsid w:val="001F69EE"/>
    <w:rsid w:val="001F7C1C"/>
    <w:rsid w:val="001F7E99"/>
    <w:rsid w:val="001F7EB6"/>
    <w:rsid w:val="002000C8"/>
    <w:rsid w:val="0020058E"/>
    <w:rsid w:val="00200D43"/>
    <w:rsid w:val="00200E64"/>
    <w:rsid w:val="00200FC7"/>
    <w:rsid w:val="00201545"/>
    <w:rsid w:val="00201B44"/>
    <w:rsid w:val="00202582"/>
    <w:rsid w:val="00202EA6"/>
    <w:rsid w:val="0020355C"/>
    <w:rsid w:val="00203A78"/>
    <w:rsid w:val="002044FD"/>
    <w:rsid w:val="00204B70"/>
    <w:rsid w:val="00204C0C"/>
    <w:rsid w:val="00204F78"/>
    <w:rsid w:val="00205313"/>
    <w:rsid w:val="00205DCD"/>
    <w:rsid w:val="00207CEE"/>
    <w:rsid w:val="002134DA"/>
    <w:rsid w:val="0021478B"/>
    <w:rsid w:val="00216361"/>
    <w:rsid w:val="00216511"/>
    <w:rsid w:val="0021711D"/>
    <w:rsid w:val="0021744D"/>
    <w:rsid w:val="00217AA5"/>
    <w:rsid w:val="00222572"/>
    <w:rsid w:val="00223927"/>
    <w:rsid w:val="00223E91"/>
    <w:rsid w:val="00223EE0"/>
    <w:rsid w:val="002242D6"/>
    <w:rsid w:val="002246BB"/>
    <w:rsid w:val="002249FC"/>
    <w:rsid w:val="00227750"/>
    <w:rsid w:val="002305AC"/>
    <w:rsid w:val="00231129"/>
    <w:rsid w:val="0023192F"/>
    <w:rsid w:val="0023432F"/>
    <w:rsid w:val="00236C01"/>
    <w:rsid w:val="00236FF2"/>
    <w:rsid w:val="00237644"/>
    <w:rsid w:val="002401B1"/>
    <w:rsid w:val="00241073"/>
    <w:rsid w:val="00242899"/>
    <w:rsid w:val="00242DCC"/>
    <w:rsid w:val="00242E4B"/>
    <w:rsid w:val="00243BBD"/>
    <w:rsid w:val="00245273"/>
    <w:rsid w:val="002460AE"/>
    <w:rsid w:val="00246327"/>
    <w:rsid w:val="00246361"/>
    <w:rsid w:val="002469E6"/>
    <w:rsid w:val="00247D90"/>
    <w:rsid w:val="00251272"/>
    <w:rsid w:val="00251B4D"/>
    <w:rsid w:val="00252330"/>
    <w:rsid w:val="00254AAE"/>
    <w:rsid w:val="0026097C"/>
    <w:rsid w:val="00261048"/>
    <w:rsid w:val="002616A2"/>
    <w:rsid w:val="00263463"/>
    <w:rsid w:val="00263503"/>
    <w:rsid w:val="00263E85"/>
    <w:rsid w:val="002650D8"/>
    <w:rsid w:val="002659E9"/>
    <w:rsid w:val="002663B7"/>
    <w:rsid w:val="00267A28"/>
    <w:rsid w:val="00270B81"/>
    <w:rsid w:val="00271168"/>
    <w:rsid w:val="002723E1"/>
    <w:rsid w:val="002728DB"/>
    <w:rsid w:val="00272AF5"/>
    <w:rsid w:val="002744FE"/>
    <w:rsid w:val="002746F5"/>
    <w:rsid w:val="002748D2"/>
    <w:rsid w:val="00274F42"/>
    <w:rsid w:val="002764FA"/>
    <w:rsid w:val="00277785"/>
    <w:rsid w:val="00277AB5"/>
    <w:rsid w:val="00280CE4"/>
    <w:rsid w:val="002812A5"/>
    <w:rsid w:val="00281D6D"/>
    <w:rsid w:val="00282F02"/>
    <w:rsid w:val="002837C2"/>
    <w:rsid w:val="002841A3"/>
    <w:rsid w:val="00285D75"/>
    <w:rsid w:val="00287D3E"/>
    <w:rsid w:val="0029078C"/>
    <w:rsid w:val="00291398"/>
    <w:rsid w:val="00292343"/>
    <w:rsid w:val="00294F1A"/>
    <w:rsid w:val="00296B1E"/>
    <w:rsid w:val="00296F1E"/>
    <w:rsid w:val="002A02F8"/>
    <w:rsid w:val="002A0C17"/>
    <w:rsid w:val="002A0FBB"/>
    <w:rsid w:val="002A12B1"/>
    <w:rsid w:val="002A32AB"/>
    <w:rsid w:val="002A3CFA"/>
    <w:rsid w:val="002A3F27"/>
    <w:rsid w:val="002A4274"/>
    <w:rsid w:val="002A5173"/>
    <w:rsid w:val="002A64C1"/>
    <w:rsid w:val="002B053F"/>
    <w:rsid w:val="002B16F7"/>
    <w:rsid w:val="002B21A1"/>
    <w:rsid w:val="002B2414"/>
    <w:rsid w:val="002B2974"/>
    <w:rsid w:val="002B46DE"/>
    <w:rsid w:val="002B53A4"/>
    <w:rsid w:val="002B57BB"/>
    <w:rsid w:val="002C009E"/>
    <w:rsid w:val="002C0543"/>
    <w:rsid w:val="002C13AE"/>
    <w:rsid w:val="002C3365"/>
    <w:rsid w:val="002C3D6D"/>
    <w:rsid w:val="002C4B60"/>
    <w:rsid w:val="002C4E9E"/>
    <w:rsid w:val="002C560B"/>
    <w:rsid w:val="002C5874"/>
    <w:rsid w:val="002D10BA"/>
    <w:rsid w:val="002D2BA5"/>
    <w:rsid w:val="002D2E65"/>
    <w:rsid w:val="002D51BF"/>
    <w:rsid w:val="002D5835"/>
    <w:rsid w:val="002D60DC"/>
    <w:rsid w:val="002D70BB"/>
    <w:rsid w:val="002D72F6"/>
    <w:rsid w:val="002E0241"/>
    <w:rsid w:val="002E4462"/>
    <w:rsid w:val="002E5BFB"/>
    <w:rsid w:val="002E6CEB"/>
    <w:rsid w:val="002E6F58"/>
    <w:rsid w:val="002F0B83"/>
    <w:rsid w:val="002F0D2E"/>
    <w:rsid w:val="002F267D"/>
    <w:rsid w:val="002F3DD3"/>
    <w:rsid w:val="002F55EE"/>
    <w:rsid w:val="002F5EC6"/>
    <w:rsid w:val="002F6448"/>
    <w:rsid w:val="0030078E"/>
    <w:rsid w:val="00300C4F"/>
    <w:rsid w:val="00301FD5"/>
    <w:rsid w:val="0030257A"/>
    <w:rsid w:val="003038F0"/>
    <w:rsid w:val="00304619"/>
    <w:rsid w:val="003046F0"/>
    <w:rsid w:val="00307C50"/>
    <w:rsid w:val="00307E0C"/>
    <w:rsid w:val="00310D95"/>
    <w:rsid w:val="00311948"/>
    <w:rsid w:val="00313C2A"/>
    <w:rsid w:val="003172A4"/>
    <w:rsid w:val="00320643"/>
    <w:rsid w:val="00322A47"/>
    <w:rsid w:val="00324DC8"/>
    <w:rsid w:val="003254E5"/>
    <w:rsid w:val="00325E1E"/>
    <w:rsid w:val="00326789"/>
    <w:rsid w:val="00326B46"/>
    <w:rsid w:val="003270B4"/>
    <w:rsid w:val="00327227"/>
    <w:rsid w:val="003305F0"/>
    <w:rsid w:val="003313E0"/>
    <w:rsid w:val="00331498"/>
    <w:rsid w:val="00332A9E"/>
    <w:rsid w:val="00333677"/>
    <w:rsid w:val="003354B8"/>
    <w:rsid w:val="00336B2B"/>
    <w:rsid w:val="00337B16"/>
    <w:rsid w:val="00337BEF"/>
    <w:rsid w:val="00342640"/>
    <w:rsid w:val="003431E7"/>
    <w:rsid w:val="00346298"/>
    <w:rsid w:val="003465FB"/>
    <w:rsid w:val="00347377"/>
    <w:rsid w:val="00351118"/>
    <w:rsid w:val="00351F4C"/>
    <w:rsid w:val="00352733"/>
    <w:rsid w:val="00353C4A"/>
    <w:rsid w:val="003577C9"/>
    <w:rsid w:val="00357B58"/>
    <w:rsid w:val="00360AFC"/>
    <w:rsid w:val="00360D61"/>
    <w:rsid w:val="003628C6"/>
    <w:rsid w:val="00363884"/>
    <w:rsid w:val="00363F22"/>
    <w:rsid w:val="00364760"/>
    <w:rsid w:val="00364A41"/>
    <w:rsid w:val="0037106A"/>
    <w:rsid w:val="003720C5"/>
    <w:rsid w:val="003753A0"/>
    <w:rsid w:val="00376D58"/>
    <w:rsid w:val="00377D52"/>
    <w:rsid w:val="00377F68"/>
    <w:rsid w:val="0038025C"/>
    <w:rsid w:val="0038069C"/>
    <w:rsid w:val="003840FC"/>
    <w:rsid w:val="00386248"/>
    <w:rsid w:val="0038629D"/>
    <w:rsid w:val="003877B9"/>
    <w:rsid w:val="00387B7A"/>
    <w:rsid w:val="00387C63"/>
    <w:rsid w:val="00390756"/>
    <w:rsid w:val="00390B5C"/>
    <w:rsid w:val="003911F3"/>
    <w:rsid w:val="0039183F"/>
    <w:rsid w:val="0039194C"/>
    <w:rsid w:val="00392DB4"/>
    <w:rsid w:val="00394CB2"/>
    <w:rsid w:val="0039623A"/>
    <w:rsid w:val="00396A47"/>
    <w:rsid w:val="00396E9B"/>
    <w:rsid w:val="0039724B"/>
    <w:rsid w:val="00397E7A"/>
    <w:rsid w:val="003A31BC"/>
    <w:rsid w:val="003A499F"/>
    <w:rsid w:val="003A5101"/>
    <w:rsid w:val="003A550F"/>
    <w:rsid w:val="003A6967"/>
    <w:rsid w:val="003A7066"/>
    <w:rsid w:val="003B0ACE"/>
    <w:rsid w:val="003B1944"/>
    <w:rsid w:val="003B2ED1"/>
    <w:rsid w:val="003B5EED"/>
    <w:rsid w:val="003B652D"/>
    <w:rsid w:val="003C11D8"/>
    <w:rsid w:val="003C1499"/>
    <w:rsid w:val="003C15EA"/>
    <w:rsid w:val="003C1E5D"/>
    <w:rsid w:val="003C2578"/>
    <w:rsid w:val="003C283D"/>
    <w:rsid w:val="003C2D4F"/>
    <w:rsid w:val="003C48B8"/>
    <w:rsid w:val="003C534A"/>
    <w:rsid w:val="003C6E54"/>
    <w:rsid w:val="003C72C2"/>
    <w:rsid w:val="003D09FD"/>
    <w:rsid w:val="003D10B0"/>
    <w:rsid w:val="003D1520"/>
    <w:rsid w:val="003D1CCC"/>
    <w:rsid w:val="003D1D6B"/>
    <w:rsid w:val="003D2069"/>
    <w:rsid w:val="003D29F1"/>
    <w:rsid w:val="003D3EAD"/>
    <w:rsid w:val="003D43A3"/>
    <w:rsid w:val="003D509D"/>
    <w:rsid w:val="003D538E"/>
    <w:rsid w:val="003D6638"/>
    <w:rsid w:val="003D669B"/>
    <w:rsid w:val="003D7C27"/>
    <w:rsid w:val="003E3507"/>
    <w:rsid w:val="003E3530"/>
    <w:rsid w:val="003E423F"/>
    <w:rsid w:val="003E5B02"/>
    <w:rsid w:val="003E6179"/>
    <w:rsid w:val="003E660D"/>
    <w:rsid w:val="003E6F2C"/>
    <w:rsid w:val="003F2658"/>
    <w:rsid w:val="003F2926"/>
    <w:rsid w:val="003F308E"/>
    <w:rsid w:val="003F3795"/>
    <w:rsid w:val="003F4416"/>
    <w:rsid w:val="003F4FDA"/>
    <w:rsid w:val="003F6AB9"/>
    <w:rsid w:val="003F770B"/>
    <w:rsid w:val="00400BE4"/>
    <w:rsid w:val="00400F84"/>
    <w:rsid w:val="00401E53"/>
    <w:rsid w:val="004021BA"/>
    <w:rsid w:val="0040299C"/>
    <w:rsid w:val="004046FE"/>
    <w:rsid w:val="00404B1C"/>
    <w:rsid w:val="0040528A"/>
    <w:rsid w:val="00405C8E"/>
    <w:rsid w:val="00406552"/>
    <w:rsid w:val="00406B22"/>
    <w:rsid w:val="0041053A"/>
    <w:rsid w:val="00410B59"/>
    <w:rsid w:val="00410FF7"/>
    <w:rsid w:val="004111DB"/>
    <w:rsid w:val="0041196E"/>
    <w:rsid w:val="004127F7"/>
    <w:rsid w:val="00412934"/>
    <w:rsid w:val="00413C0A"/>
    <w:rsid w:val="00414C08"/>
    <w:rsid w:val="00415158"/>
    <w:rsid w:val="004162D1"/>
    <w:rsid w:val="0041661B"/>
    <w:rsid w:val="004170AC"/>
    <w:rsid w:val="004173DB"/>
    <w:rsid w:val="0041786C"/>
    <w:rsid w:val="00422453"/>
    <w:rsid w:val="00425390"/>
    <w:rsid w:val="004255DC"/>
    <w:rsid w:val="0042665C"/>
    <w:rsid w:val="00426B57"/>
    <w:rsid w:val="00427853"/>
    <w:rsid w:val="00427875"/>
    <w:rsid w:val="004310D2"/>
    <w:rsid w:val="00432895"/>
    <w:rsid w:val="0043460F"/>
    <w:rsid w:val="00435B8E"/>
    <w:rsid w:val="00436640"/>
    <w:rsid w:val="004418B6"/>
    <w:rsid w:val="004425F9"/>
    <w:rsid w:val="00443413"/>
    <w:rsid w:val="00443EBF"/>
    <w:rsid w:val="00444309"/>
    <w:rsid w:val="00444494"/>
    <w:rsid w:val="00444C2A"/>
    <w:rsid w:val="0044573C"/>
    <w:rsid w:val="00447193"/>
    <w:rsid w:val="00447818"/>
    <w:rsid w:val="004504DB"/>
    <w:rsid w:val="004505ED"/>
    <w:rsid w:val="00450B47"/>
    <w:rsid w:val="00451839"/>
    <w:rsid w:val="00452FEE"/>
    <w:rsid w:val="00453DE3"/>
    <w:rsid w:val="0045456E"/>
    <w:rsid w:val="00454D53"/>
    <w:rsid w:val="00455903"/>
    <w:rsid w:val="00455D58"/>
    <w:rsid w:val="0046007B"/>
    <w:rsid w:val="00462E2F"/>
    <w:rsid w:val="004632A2"/>
    <w:rsid w:val="00463E31"/>
    <w:rsid w:val="00464665"/>
    <w:rsid w:val="004655C7"/>
    <w:rsid w:val="00465682"/>
    <w:rsid w:val="00465865"/>
    <w:rsid w:val="00465D7C"/>
    <w:rsid w:val="004720F8"/>
    <w:rsid w:val="00472C4C"/>
    <w:rsid w:val="004748EC"/>
    <w:rsid w:val="00474B57"/>
    <w:rsid w:val="00475754"/>
    <w:rsid w:val="00475AC2"/>
    <w:rsid w:val="00475ACF"/>
    <w:rsid w:val="00476A62"/>
    <w:rsid w:val="004773B2"/>
    <w:rsid w:val="004811A2"/>
    <w:rsid w:val="0048127D"/>
    <w:rsid w:val="0048277A"/>
    <w:rsid w:val="004837F0"/>
    <w:rsid w:val="004843EA"/>
    <w:rsid w:val="00484E08"/>
    <w:rsid w:val="00485AF5"/>
    <w:rsid w:val="00485BE6"/>
    <w:rsid w:val="00486761"/>
    <w:rsid w:val="0048690C"/>
    <w:rsid w:val="004874CC"/>
    <w:rsid w:val="00490E27"/>
    <w:rsid w:val="00490E68"/>
    <w:rsid w:val="004917E8"/>
    <w:rsid w:val="004922F4"/>
    <w:rsid w:val="004934DC"/>
    <w:rsid w:val="00493D8B"/>
    <w:rsid w:val="0049530C"/>
    <w:rsid w:val="00495670"/>
    <w:rsid w:val="00496A02"/>
    <w:rsid w:val="00496CA8"/>
    <w:rsid w:val="0049789B"/>
    <w:rsid w:val="004979C8"/>
    <w:rsid w:val="004A09CE"/>
    <w:rsid w:val="004A0E24"/>
    <w:rsid w:val="004A1BAC"/>
    <w:rsid w:val="004A2A55"/>
    <w:rsid w:val="004A34A6"/>
    <w:rsid w:val="004A591C"/>
    <w:rsid w:val="004A658C"/>
    <w:rsid w:val="004A6E03"/>
    <w:rsid w:val="004A7BDD"/>
    <w:rsid w:val="004B13FA"/>
    <w:rsid w:val="004B237F"/>
    <w:rsid w:val="004B2614"/>
    <w:rsid w:val="004B3791"/>
    <w:rsid w:val="004B65F6"/>
    <w:rsid w:val="004B6EBC"/>
    <w:rsid w:val="004C1020"/>
    <w:rsid w:val="004C4256"/>
    <w:rsid w:val="004C5234"/>
    <w:rsid w:val="004C5313"/>
    <w:rsid w:val="004C54CC"/>
    <w:rsid w:val="004C5AFE"/>
    <w:rsid w:val="004C6681"/>
    <w:rsid w:val="004C74D9"/>
    <w:rsid w:val="004D06DE"/>
    <w:rsid w:val="004D1D42"/>
    <w:rsid w:val="004D27DD"/>
    <w:rsid w:val="004D2AC5"/>
    <w:rsid w:val="004D5265"/>
    <w:rsid w:val="004D5EA4"/>
    <w:rsid w:val="004D6048"/>
    <w:rsid w:val="004D77F9"/>
    <w:rsid w:val="004D7BBF"/>
    <w:rsid w:val="004E12A9"/>
    <w:rsid w:val="004E1493"/>
    <w:rsid w:val="004E22BE"/>
    <w:rsid w:val="004E450F"/>
    <w:rsid w:val="004E60D8"/>
    <w:rsid w:val="004F1812"/>
    <w:rsid w:val="004F1A69"/>
    <w:rsid w:val="004F1CF0"/>
    <w:rsid w:val="004F22D8"/>
    <w:rsid w:val="004F2646"/>
    <w:rsid w:val="004F265C"/>
    <w:rsid w:val="004F285B"/>
    <w:rsid w:val="004F286A"/>
    <w:rsid w:val="004F2E94"/>
    <w:rsid w:val="004F45B2"/>
    <w:rsid w:val="004F52B1"/>
    <w:rsid w:val="004F5B10"/>
    <w:rsid w:val="004F63E0"/>
    <w:rsid w:val="00500F5A"/>
    <w:rsid w:val="00500F87"/>
    <w:rsid w:val="005015BB"/>
    <w:rsid w:val="00501A75"/>
    <w:rsid w:val="0050299D"/>
    <w:rsid w:val="005029EE"/>
    <w:rsid w:val="005038CA"/>
    <w:rsid w:val="00503DFB"/>
    <w:rsid w:val="00504C9B"/>
    <w:rsid w:val="00504CD4"/>
    <w:rsid w:val="00505F94"/>
    <w:rsid w:val="005074D9"/>
    <w:rsid w:val="00507983"/>
    <w:rsid w:val="00507B58"/>
    <w:rsid w:val="005104B3"/>
    <w:rsid w:val="0051060D"/>
    <w:rsid w:val="00512012"/>
    <w:rsid w:val="005126AE"/>
    <w:rsid w:val="00512C50"/>
    <w:rsid w:val="00514764"/>
    <w:rsid w:val="00515582"/>
    <w:rsid w:val="00515610"/>
    <w:rsid w:val="00516668"/>
    <w:rsid w:val="00517A0C"/>
    <w:rsid w:val="00521A20"/>
    <w:rsid w:val="00522EBD"/>
    <w:rsid w:val="005261D3"/>
    <w:rsid w:val="005265BE"/>
    <w:rsid w:val="005268AB"/>
    <w:rsid w:val="00527CA8"/>
    <w:rsid w:val="005302D5"/>
    <w:rsid w:val="00531312"/>
    <w:rsid w:val="005316AC"/>
    <w:rsid w:val="0053311E"/>
    <w:rsid w:val="00533720"/>
    <w:rsid w:val="00534249"/>
    <w:rsid w:val="0053781A"/>
    <w:rsid w:val="005404EA"/>
    <w:rsid w:val="0054127A"/>
    <w:rsid w:val="0054156F"/>
    <w:rsid w:val="00541748"/>
    <w:rsid w:val="00541CB3"/>
    <w:rsid w:val="00542C9A"/>
    <w:rsid w:val="00543178"/>
    <w:rsid w:val="00545653"/>
    <w:rsid w:val="00545AAC"/>
    <w:rsid w:val="00546412"/>
    <w:rsid w:val="00546C0D"/>
    <w:rsid w:val="00547C72"/>
    <w:rsid w:val="00550A6F"/>
    <w:rsid w:val="005514EF"/>
    <w:rsid w:val="00551B63"/>
    <w:rsid w:val="00551F25"/>
    <w:rsid w:val="00552B51"/>
    <w:rsid w:val="005540E0"/>
    <w:rsid w:val="00554757"/>
    <w:rsid w:val="00554FBE"/>
    <w:rsid w:val="005577AA"/>
    <w:rsid w:val="00557914"/>
    <w:rsid w:val="00560770"/>
    <w:rsid w:val="00560D2F"/>
    <w:rsid w:val="00561D6A"/>
    <w:rsid w:val="005626BE"/>
    <w:rsid w:val="005628A9"/>
    <w:rsid w:val="00562E1B"/>
    <w:rsid w:val="005639E9"/>
    <w:rsid w:val="00564B52"/>
    <w:rsid w:val="0056505D"/>
    <w:rsid w:val="00565B1D"/>
    <w:rsid w:val="00567635"/>
    <w:rsid w:val="00570DF1"/>
    <w:rsid w:val="0057135E"/>
    <w:rsid w:val="005724D4"/>
    <w:rsid w:val="0057261E"/>
    <w:rsid w:val="005736E2"/>
    <w:rsid w:val="00573889"/>
    <w:rsid w:val="00575D1A"/>
    <w:rsid w:val="00576217"/>
    <w:rsid w:val="005766F5"/>
    <w:rsid w:val="0057686E"/>
    <w:rsid w:val="005776A4"/>
    <w:rsid w:val="00577EAC"/>
    <w:rsid w:val="00580041"/>
    <w:rsid w:val="005802A7"/>
    <w:rsid w:val="00581283"/>
    <w:rsid w:val="005824C7"/>
    <w:rsid w:val="00582AEE"/>
    <w:rsid w:val="00583EAF"/>
    <w:rsid w:val="00585199"/>
    <w:rsid w:val="0058671E"/>
    <w:rsid w:val="00587AB7"/>
    <w:rsid w:val="00587F6B"/>
    <w:rsid w:val="005901B6"/>
    <w:rsid w:val="00590219"/>
    <w:rsid w:val="00592990"/>
    <w:rsid w:val="00593D59"/>
    <w:rsid w:val="0059428F"/>
    <w:rsid w:val="0059704B"/>
    <w:rsid w:val="0059774E"/>
    <w:rsid w:val="00597B9E"/>
    <w:rsid w:val="005A0977"/>
    <w:rsid w:val="005A344B"/>
    <w:rsid w:val="005A67E4"/>
    <w:rsid w:val="005A757B"/>
    <w:rsid w:val="005A775C"/>
    <w:rsid w:val="005A7851"/>
    <w:rsid w:val="005A7F6F"/>
    <w:rsid w:val="005B20AF"/>
    <w:rsid w:val="005B6010"/>
    <w:rsid w:val="005B62AD"/>
    <w:rsid w:val="005B6640"/>
    <w:rsid w:val="005B7086"/>
    <w:rsid w:val="005B7890"/>
    <w:rsid w:val="005C345B"/>
    <w:rsid w:val="005C3CD6"/>
    <w:rsid w:val="005C5E24"/>
    <w:rsid w:val="005C5EF5"/>
    <w:rsid w:val="005C6A29"/>
    <w:rsid w:val="005C7808"/>
    <w:rsid w:val="005C7D69"/>
    <w:rsid w:val="005D2482"/>
    <w:rsid w:val="005D32AA"/>
    <w:rsid w:val="005D46DF"/>
    <w:rsid w:val="005D48A1"/>
    <w:rsid w:val="005D6539"/>
    <w:rsid w:val="005D734C"/>
    <w:rsid w:val="005D7939"/>
    <w:rsid w:val="005E08B3"/>
    <w:rsid w:val="005E2413"/>
    <w:rsid w:val="005E2C2F"/>
    <w:rsid w:val="005E2EAC"/>
    <w:rsid w:val="005E3546"/>
    <w:rsid w:val="005E43DE"/>
    <w:rsid w:val="005E4DFA"/>
    <w:rsid w:val="005E593E"/>
    <w:rsid w:val="005E6251"/>
    <w:rsid w:val="005E7F28"/>
    <w:rsid w:val="005F14A3"/>
    <w:rsid w:val="005F183A"/>
    <w:rsid w:val="005F1A09"/>
    <w:rsid w:val="005F3AE1"/>
    <w:rsid w:val="005F4CA4"/>
    <w:rsid w:val="005F69A7"/>
    <w:rsid w:val="00601F49"/>
    <w:rsid w:val="00602327"/>
    <w:rsid w:val="00602B0A"/>
    <w:rsid w:val="00602BC3"/>
    <w:rsid w:val="00602F4B"/>
    <w:rsid w:val="0060347B"/>
    <w:rsid w:val="00604F9F"/>
    <w:rsid w:val="00605D5C"/>
    <w:rsid w:val="006101A2"/>
    <w:rsid w:val="00610734"/>
    <w:rsid w:val="00611C6D"/>
    <w:rsid w:val="00612AC2"/>
    <w:rsid w:val="00613085"/>
    <w:rsid w:val="006132ED"/>
    <w:rsid w:val="00614A6D"/>
    <w:rsid w:val="00616502"/>
    <w:rsid w:val="00617EA0"/>
    <w:rsid w:val="00620507"/>
    <w:rsid w:val="00620E70"/>
    <w:rsid w:val="00624258"/>
    <w:rsid w:val="00624304"/>
    <w:rsid w:val="00625DFD"/>
    <w:rsid w:val="006262FA"/>
    <w:rsid w:val="006269BC"/>
    <w:rsid w:val="0062758D"/>
    <w:rsid w:val="006279C0"/>
    <w:rsid w:val="00627E0E"/>
    <w:rsid w:val="0063121F"/>
    <w:rsid w:val="006327E5"/>
    <w:rsid w:val="00633769"/>
    <w:rsid w:val="00633D06"/>
    <w:rsid w:val="00634214"/>
    <w:rsid w:val="00635080"/>
    <w:rsid w:val="006358BC"/>
    <w:rsid w:val="00636687"/>
    <w:rsid w:val="00636765"/>
    <w:rsid w:val="0063782F"/>
    <w:rsid w:val="00637858"/>
    <w:rsid w:val="00640946"/>
    <w:rsid w:val="00644E85"/>
    <w:rsid w:val="0064601B"/>
    <w:rsid w:val="00646516"/>
    <w:rsid w:val="0064671F"/>
    <w:rsid w:val="00652390"/>
    <w:rsid w:val="00653FE2"/>
    <w:rsid w:val="00655137"/>
    <w:rsid w:val="006554B2"/>
    <w:rsid w:val="006556EF"/>
    <w:rsid w:val="006559A1"/>
    <w:rsid w:val="00655A96"/>
    <w:rsid w:val="006566E1"/>
    <w:rsid w:val="00656F21"/>
    <w:rsid w:val="00657396"/>
    <w:rsid w:val="00657650"/>
    <w:rsid w:val="00657BB3"/>
    <w:rsid w:val="00657DAD"/>
    <w:rsid w:val="006602E5"/>
    <w:rsid w:val="00660CA4"/>
    <w:rsid w:val="00661A69"/>
    <w:rsid w:val="00663009"/>
    <w:rsid w:val="00663862"/>
    <w:rsid w:val="0066476E"/>
    <w:rsid w:val="006649FA"/>
    <w:rsid w:val="00667098"/>
    <w:rsid w:val="00667874"/>
    <w:rsid w:val="00667A4E"/>
    <w:rsid w:val="0067007C"/>
    <w:rsid w:val="00670771"/>
    <w:rsid w:val="00670976"/>
    <w:rsid w:val="00670C3A"/>
    <w:rsid w:val="00673D69"/>
    <w:rsid w:val="00673EC9"/>
    <w:rsid w:val="00674368"/>
    <w:rsid w:val="00674BC0"/>
    <w:rsid w:val="00675CFE"/>
    <w:rsid w:val="00680898"/>
    <w:rsid w:val="00680EAE"/>
    <w:rsid w:val="00681221"/>
    <w:rsid w:val="006834FE"/>
    <w:rsid w:val="00685283"/>
    <w:rsid w:val="006876CB"/>
    <w:rsid w:val="00687AB7"/>
    <w:rsid w:val="00691CE1"/>
    <w:rsid w:val="00693579"/>
    <w:rsid w:val="00694FE7"/>
    <w:rsid w:val="0069647B"/>
    <w:rsid w:val="00696CE2"/>
    <w:rsid w:val="00697780"/>
    <w:rsid w:val="0069782F"/>
    <w:rsid w:val="006A2FA9"/>
    <w:rsid w:val="006A506F"/>
    <w:rsid w:val="006A6307"/>
    <w:rsid w:val="006B0137"/>
    <w:rsid w:val="006B07FD"/>
    <w:rsid w:val="006B09FC"/>
    <w:rsid w:val="006B0B8F"/>
    <w:rsid w:val="006B0E4C"/>
    <w:rsid w:val="006B2160"/>
    <w:rsid w:val="006B30C7"/>
    <w:rsid w:val="006B3389"/>
    <w:rsid w:val="006B354D"/>
    <w:rsid w:val="006B4143"/>
    <w:rsid w:val="006B43E0"/>
    <w:rsid w:val="006B748E"/>
    <w:rsid w:val="006B781D"/>
    <w:rsid w:val="006C083B"/>
    <w:rsid w:val="006C3641"/>
    <w:rsid w:val="006C4F01"/>
    <w:rsid w:val="006C506B"/>
    <w:rsid w:val="006C69BC"/>
    <w:rsid w:val="006C713E"/>
    <w:rsid w:val="006D21F0"/>
    <w:rsid w:val="006D2838"/>
    <w:rsid w:val="006D5C8B"/>
    <w:rsid w:val="006D6725"/>
    <w:rsid w:val="006D68AF"/>
    <w:rsid w:val="006D7304"/>
    <w:rsid w:val="006E002C"/>
    <w:rsid w:val="006E09E9"/>
    <w:rsid w:val="006E1288"/>
    <w:rsid w:val="006E19E5"/>
    <w:rsid w:val="006E2C9D"/>
    <w:rsid w:val="006E2F91"/>
    <w:rsid w:val="006E386D"/>
    <w:rsid w:val="006E4600"/>
    <w:rsid w:val="006E5EDB"/>
    <w:rsid w:val="006E71BD"/>
    <w:rsid w:val="006E75F9"/>
    <w:rsid w:val="006F05DC"/>
    <w:rsid w:val="006F19FE"/>
    <w:rsid w:val="006F1AA4"/>
    <w:rsid w:val="006F237C"/>
    <w:rsid w:val="006F2A5F"/>
    <w:rsid w:val="006F3CCC"/>
    <w:rsid w:val="006F4496"/>
    <w:rsid w:val="0070145D"/>
    <w:rsid w:val="0070391A"/>
    <w:rsid w:val="00704B8E"/>
    <w:rsid w:val="00706440"/>
    <w:rsid w:val="00706E11"/>
    <w:rsid w:val="0070791F"/>
    <w:rsid w:val="007101C6"/>
    <w:rsid w:val="007106AA"/>
    <w:rsid w:val="00710BDB"/>
    <w:rsid w:val="007118AF"/>
    <w:rsid w:val="007127C0"/>
    <w:rsid w:val="007139B5"/>
    <w:rsid w:val="007139EB"/>
    <w:rsid w:val="00715D7E"/>
    <w:rsid w:val="00722073"/>
    <w:rsid w:val="007227CA"/>
    <w:rsid w:val="00723712"/>
    <w:rsid w:val="0072458F"/>
    <w:rsid w:val="00724C08"/>
    <w:rsid w:val="00726E4B"/>
    <w:rsid w:val="0073015B"/>
    <w:rsid w:val="0073040C"/>
    <w:rsid w:val="00731A7E"/>
    <w:rsid w:val="00731D14"/>
    <w:rsid w:val="007320E1"/>
    <w:rsid w:val="0073237F"/>
    <w:rsid w:val="0073263D"/>
    <w:rsid w:val="00733235"/>
    <w:rsid w:val="00733A59"/>
    <w:rsid w:val="00734595"/>
    <w:rsid w:val="00734811"/>
    <w:rsid w:val="00735B12"/>
    <w:rsid w:val="0073617D"/>
    <w:rsid w:val="00741B23"/>
    <w:rsid w:val="00741C91"/>
    <w:rsid w:val="00742CAA"/>
    <w:rsid w:val="00742E37"/>
    <w:rsid w:val="00743CE1"/>
    <w:rsid w:val="00744BC4"/>
    <w:rsid w:val="00744DD1"/>
    <w:rsid w:val="007463DF"/>
    <w:rsid w:val="00746504"/>
    <w:rsid w:val="00746B40"/>
    <w:rsid w:val="007505FA"/>
    <w:rsid w:val="00750D5E"/>
    <w:rsid w:val="00750ED7"/>
    <w:rsid w:val="0075172C"/>
    <w:rsid w:val="00751F44"/>
    <w:rsid w:val="007525CA"/>
    <w:rsid w:val="00754D47"/>
    <w:rsid w:val="0075513E"/>
    <w:rsid w:val="00755CB0"/>
    <w:rsid w:val="00755EBA"/>
    <w:rsid w:val="00757F29"/>
    <w:rsid w:val="007629A5"/>
    <w:rsid w:val="00764036"/>
    <w:rsid w:val="00764DA1"/>
    <w:rsid w:val="007658A8"/>
    <w:rsid w:val="00765CD3"/>
    <w:rsid w:val="00766B5D"/>
    <w:rsid w:val="00766DF0"/>
    <w:rsid w:val="0076755D"/>
    <w:rsid w:val="0076796D"/>
    <w:rsid w:val="007700EB"/>
    <w:rsid w:val="0077012C"/>
    <w:rsid w:val="00770490"/>
    <w:rsid w:val="00770C63"/>
    <w:rsid w:val="00771367"/>
    <w:rsid w:val="00771D79"/>
    <w:rsid w:val="00773904"/>
    <w:rsid w:val="00776656"/>
    <w:rsid w:val="00776876"/>
    <w:rsid w:val="0077749F"/>
    <w:rsid w:val="00780034"/>
    <w:rsid w:val="00782536"/>
    <w:rsid w:val="007827B6"/>
    <w:rsid w:val="007829DC"/>
    <w:rsid w:val="0078327C"/>
    <w:rsid w:val="00783BBF"/>
    <w:rsid w:val="00784111"/>
    <w:rsid w:val="00784C6D"/>
    <w:rsid w:val="0078559E"/>
    <w:rsid w:val="00785741"/>
    <w:rsid w:val="00785E50"/>
    <w:rsid w:val="0078607D"/>
    <w:rsid w:val="00786B39"/>
    <w:rsid w:val="007901A1"/>
    <w:rsid w:val="00791D2B"/>
    <w:rsid w:val="0079220A"/>
    <w:rsid w:val="00792E3E"/>
    <w:rsid w:val="00793278"/>
    <w:rsid w:val="00793FFE"/>
    <w:rsid w:val="00794072"/>
    <w:rsid w:val="00794764"/>
    <w:rsid w:val="00797390"/>
    <w:rsid w:val="00797A85"/>
    <w:rsid w:val="007A0C51"/>
    <w:rsid w:val="007A1A63"/>
    <w:rsid w:val="007A2B95"/>
    <w:rsid w:val="007A353A"/>
    <w:rsid w:val="007A37B8"/>
    <w:rsid w:val="007A3862"/>
    <w:rsid w:val="007A38BE"/>
    <w:rsid w:val="007A538C"/>
    <w:rsid w:val="007A5D25"/>
    <w:rsid w:val="007A69BC"/>
    <w:rsid w:val="007A6A11"/>
    <w:rsid w:val="007A6C9B"/>
    <w:rsid w:val="007A7AD1"/>
    <w:rsid w:val="007A7F93"/>
    <w:rsid w:val="007B110C"/>
    <w:rsid w:val="007B1358"/>
    <w:rsid w:val="007B16C8"/>
    <w:rsid w:val="007B2042"/>
    <w:rsid w:val="007B39EB"/>
    <w:rsid w:val="007B43DF"/>
    <w:rsid w:val="007B49CC"/>
    <w:rsid w:val="007B53D8"/>
    <w:rsid w:val="007B5529"/>
    <w:rsid w:val="007B6492"/>
    <w:rsid w:val="007B6843"/>
    <w:rsid w:val="007B70EC"/>
    <w:rsid w:val="007B7BF4"/>
    <w:rsid w:val="007C0A32"/>
    <w:rsid w:val="007C1247"/>
    <w:rsid w:val="007C2792"/>
    <w:rsid w:val="007C28B8"/>
    <w:rsid w:val="007C2C24"/>
    <w:rsid w:val="007C4758"/>
    <w:rsid w:val="007C486D"/>
    <w:rsid w:val="007C58B5"/>
    <w:rsid w:val="007C66B1"/>
    <w:rsid w:val="007C731C"/>
    <w:rsid w:val="007C77E9"/>
    <w:rsid w:val="007C7B9C"/>
    <w:rsid w:val="007C7C35"/>
    <w:rsid w:val="007D1B8E"/>
    <w:rsid w:val="007D1F3C"/>
    <w:rsid w:val="007D3BE8"/>
    <w:rsid w:val="007D506A"/>
    <w:rsid w:val="007D50AC"/>
    <w:rsid w:val="007D54E0"/>
    <w:rsid w:val="007D5B21"/>
    <w:rsid w:val="007D5CCE"/>
    <w:rsid w:val="007D74DC"/>
    <w:rsid w:val="007D77FB"/>
    <w:rsid w:val="007E0361"/>
    <w:rsid w:val="007E0C64"/>
    <w:rsid w:val="007E15A5"/>
    <w:rsid w:val="007E1F88"/>
    <w:rsid w:val="007E2066"/>
    <w:rsid w:val="007E44A1"/>
    <w:rsid w:val="007E5103"/>
    <w:rsid w:val="007E5698"/>
    <w:rsid w:val="007E63C0"/>
    <w:rsid w:val="007E68B7"/>
    <w:rsid w:val="007E6FDD"/>
    <w:rsid w:val="007F03CC"/>
    <w:rsid w:val="007F4B67"/>
    <w:rsid w:val="007F5FB0"/>
    <w:rsid w:val="007F613B"/>
    <w:rsid w:val="007F7196"/>
    <w:rsid w:val="008003A0"/>
    <w:rsid w:val="00801489"/>
    <w:rsid w:val="00802A5A"/>
    <w:rsid w:val="008045B4"/>
    <w:rsid w:val="0080554E"/>
    <w:rsid w:val="00805E63"/>
    <w:rsid w:val="00806A5F"/>
    <w:rsid w:val="00807D7C"/>
    <w:rsid w:val="00813339"/>
    <w:rsid w:val="008146E8"/>
    <w:rsid w:val="00817CD4"/>
    <w:rsid w:val="00820576"/>
    <w:rsid w:val="00821124"/>
    <w:rsid w:val="00821FCB"/>
    <w:rsid w:val="00823775"/>
    <w:rsid w:val="008240EE"/>
    <w:rsid w:val="00825108"/>
    <w:rsid w:val="008251C0"/>
    <w:rsid w:val="00826DA6"/>
    <w:rsid w:val="00831AD1"/>
    <w:rsid w:val="008324F2"/>
    <w:rsid w:val="008331CB"/>
    <w:rsid w:val="008347DB"/>
    <w:rsid w:val="00834D88"/>
    <w:rsid w:val="008358E3"/>
    <w:rsid w:val="00835D43"/>
    <w:rsid w:val="00840621"/>
    <w:rsid w:val="0084080D"/>
    <w:rsid w:val="00840822"/>
    <w:rsid w:val="00840B93"/>
    <w:rsid w:val="0084122B"/>
    <w:rsid w:val="00841965"/>
    <w:rsid w:val="00842B33"/>
    <w:rsid w:val="0084360E"/>
    <w:rsid w:val="00844BBF"/>
    <w:rsid w:val="00844CA1"/>
    <w:rsid w:val="00845338"/>
    <w:rsid w:val="00846293"/>
    <w:rsid w:val="00846795"/>
    <w:rsid w:val="0085018A"/>
    <w:rsid w:val="0085035D"/>
    <w:rsid w:val="0085062D"/>
    <w:rsid w:val="008537B1"/>
    <w:rsid w:val="008543F9"/>
    <w:rsid w:val="00854BF2"/>
    <w:rsid w:val="0086028D"/>
    <w:rsid w:val="00860FB5"/>
    <w:rsid w:val="0086230F"/>
    <w:rsid w:val="00864F42"/>
    <w:rsid w:val="0086535D"/>
    <w:rsid w:val="00866585"/>
    <w:rsid w:val="008667EC"/>
    <w:rsid w:val="00867133"/>
    <w:rsid w:val="00870252"/>
    <w:rsid w:val="00871FB8"/>
    <w:rsid w:val="00872918"/>
    <w:rsid w:val="008734F8"/>
    <w:rsid w:val="00873978"/>
    <w:rsid w:val="00873F5B"/>
    <w:rsid w:val="0087430B"/>
    <w:rsid w:val="0087467B"/>
    <w:rsid w:val="00874FA9"/>
    <w:rsid w:val="008763C5"/>
    <w:rsid w:val="00877718"/>
    <w:rsid w:val="00880E6D"/>
    <w:rsid w:val="00881021"/>
    <w:rsid w:val="00881574"/>
    <w:rsid w:val="008815F4"/>
    <w:rsid w:val="008817E6"/>
    <w:rsid w:val="008821AA"/>
    <w:rsid w:val="00883672"/>
    <w:rsid w:val="008837AF"/>
    <w:rsid w:val="00883F69"/>
    <w:rsid w:val="00885ADF"/>
    <w:rsid w:val="00887C9E"/>
    <w:rsid w:val="00887FAF"/>
    <w:rsid w:val="008905D6"/>
    <w:rsid w:val="008910ED"/>
    <w:rsid w:val="008911A3"/>
    <w:rsid w:val="00893C6A"/>
    <w:rsid w:val="00896374"/>
    <w:rsid w:val="00897765"/>
    <w:rsid w:val="00897C4D"/>
    <w:rsid w:val="008A05F2"/>
    <w:rsid w:val="008A1F9F"/>
    <w:rsid w:val="008A22E9"/>
    <w:rsid w:val="008A2CA4"/>
    <w:rsid w:val="008A3095"/>
    <w:rsid w:val="008A419A"/>
    <w:rsid w:val="008A426E"/>
    <w:rsid w:val="008A4DD7"/>
    <w:rsid w:val="008A4E64"/>
    <w:rsid w:val="008A693E"/>
    <w:rsid w:val="008B0CF7"/>
    <w:rsid w:val="008B0E40"/>
    <w:rsid w:val="008B18CB"/>
    <w:rsid w:val="008B191F"/>
    <w:rsid w:val="008B251E"/>
    <w:rsid w:val="008B2B03"/>
    <w:rsid w:val="008B3310"/>
    <w:rsid w:val="008B3A5A"/>
    <w:rsid w:val="008B4B43"/>
    <w:rsid w:val="008B4BFE"/>
    <w:rsid w:val="008B6BC6"/>
    <w:rsid w:val="008B7005"/>
    <w:rsid w:val="008B73DC"/>
    <w:rsid w:val="008C1A34"/>
    <w:rsid w:val="008C3CF0"/>
    <w:rsid w:val="008C3DDA"/>
    <w:rsid w:val="008C3EDE"/>
    <w:rsid w:val="008C5E2A"/>
    <w:rsid w:val="008C6723"/>
    <w:rsid w:val="008C69AF"/>
    <w:rsid w:val="008C6E96"/>
    <w:rsid w:val="008C6F05"/>
    <w:rsid w:val="008D0422"/>
    <w:rsid w:val="008D0F40"/>
    <w:rsid w:val="008D1609"/>
    <w:rsid w:val="008D247D"/>
    <w:rsid w:val="008D25CA"/>
    <w:rsid w:val="008D2E98"/>
    <w:rsid w:val="008D4854"/>
    <w:rsid w:val="008D4BF5"/>
    <w:rsid w:val="008D4C91"/>
    <w:rsid w:val="008D5276"/>
    <w:rsid w:val="008D6306"/>
    <w:rsid w:val="008D7401"/>
    <w:rsid w:val="008E0291"/>
    <w:rsid w:val="008E0E93"/>
    <w:rsid w:val="008E32F5"/>
    <w:rsid w:val="008E33B2"/>
    <w:rsid w:val="008E391A"/>
    <w:rsid w:val="008E433B"/>
    <w:rsid w:val="008E441A"/>
    <w:rsid w:val="008E54AA"/>
    <w:rsid w:val="008E57E3"/>
    <w:rsid w:val="008E5E8F"/>
    <w:rsid w:val="008F14F0"/>
    <w:rsid w:val="008F57E3"/>
    <w:rsid w:val="008F62B7"/>
    <w:rsid w:val="008F660A"/>
    <w:rsid w:val="009002C0"/>
    <w:rsid w:val="00901ABB"/>
    <w:rsid w:val="00901D98"/>
    <w:rsid w:val="00903F94"/>
    <w:rsid w:val="009064ED"/>
    <w:rsid w:val="0090729B"/>
    <w:rsid w:val="00910953"/>
    <w:rsid w:val="0091169F"/>
    <w:rsid w:val="00911A47"/>
    <w:rsid w:val="00913464"/>
    <w:rsid w:val="0091357C"/>
    <w:rsid w:val="009168B6"/>
    <w:rsid w:val="00916CEA"/>
    <w:rsid w:val="00917627"/>
    <w:rsid w:val="009209AE"/>
    <w:rsid w:val="00921272"/>
    <w:rsid w:val="009216F3"/>
    <w:rsid w:val="009228B0"/>
    <w:rsid w:val="00922995"/>
    <w:rsid w:val="00926A37"/>
    <w:rsid w:val="00926C7A"/>
    <w:rsid w:val="00927A09"/>
    <w:rsid w:val="00927A7A"/>
    <w:rsid w:val="00930D64"/>
    <w:rsid w:val="00931B9E"/>
    <w:rsid w:val="00931E02"/>
    <w:rsid w:val="0093432C"/>
    <w:rsid w:val="00934A98"/>
    <w:rsid w:val="00935B7B"/>
    <w:rsid w:val="00935F73"/>
    <w:rsid w:val="0093659B"/>
    <w:rsid w:val="00936BE9"/>
    <w:rsid w:val="00936E3B"/>
    <w:rsid w:val="00937DAC"/>
    <w:rsid w:val="00941454"/>
    <w:rsid w:val="0094238D"/>
    <w:rsid w:val="00942490"/>
    <w:rsid w:val="00943A22"/>
    <w:rsid w:val="0094565C"/>
    <w:rsid w:val="0094581A"/>
    <w:rsid w:val="00946E50"/>
    <w:rsid w:val="0095109A"/>
    <w:rsid w:val="00951398"/>
    <w:rsid w:val="009516CA"/>
    <w:rsid w:val="00952758"/>
    <w:rsid w:val="00952E77"/>
    <w:rsid w:val="009558E4"/>
    <w:rsid w:val="0095612E"/>
    <w:rsid w:val="00956524"/>
    <w:rsid w:val="009569C2"/>
    <w:rsid w:val="0095748E"/>
    <w:rsid w:val="00957592"/>
    <w:rsid w:val="00957676"/>
    <w:rsid w:val="00957DA1"/>
    <w:rsid w:val="009619DD"/>
    <w:rsid w:val="00962562"/>
    <w:rsid w:val="00963117"/>
    <w:rsid w:val="009637BA"/>
    <w:rsid w:val="00963BE6"/>
    <w:rsid w:val="009652AD"/>
    <w:rsid w:val="009672DA"/>
    <w:rsid w:val="009705ED"/>
    <w:rsid w:val="00971F9B"/>
    <w:rsid w:val="00974086"/>
    <w:rsid w:val="009743BB"/>
    <w:rsid w:val="00974991"/>
    <w:rsid w:val="0097531A"/>
    <w:rsid w:val="009760D5"/>
    <w:rsid w:val="00976E98"/>
    <w:rsid w:val="00980E4F"/>
    <w:rsid w:val="009810C7"/>
    <w:rsid w:val="009829E7"/>
    <w:rsid w:val="00982A99"/>
    <w:rsid w:val="009837C5"/>
    <w:rsid w:val="009843E7"/>
    <w:rsid w:val="0098478A"/>
    <w:rsid w:val="009847F7"/>
    <w:rsid w:val="0098645F"/>
    <w:rsid w:val="00987144"/>
    <w:rsid w:val="009875F6"/>
    <w:rsid w:val="00987825"/>
    <w:rsid w:val="009879C6"/>
    <w:rsid w:val="0099034C"/>
    <w:rsid w:val="00990FD4"/>
    <w:rsid w:val="00991585"/>
    <w:rsid w:val="0099542A"/>
    <w:rsid w:val="00995851"/>
    <w:rsid w:val="00995E83"/>
    <w:rsid w:val="009960FD"/>
    <w:rsid w:val="00996166"/>
    <w:rsid w:val="0099688C"/>
    <w:rsid w:val="009968EC"/>
    <w:rsid w:val="00996A14"/>
    <w:rsid w:val="00997A70"/>
    <w:rsid w:val="009A0FD2"/>
    <w:rsid w:val="009A3559"/>
    <w:rsid w:val="009A4E6D"/>
    <w:rsid w:val="009A6BD0"/>
    <w:rsid w:val="009A72BA"/>
    <w:rsid w:val="009A76CC"/>
    <w:rsid w:val="009A76DE"/>
    <w:rsid w:val="009A7A9C"/>
    <w:rsid w:val="009B32F4"/>
    <w:rsid w:val="009B3BB5"/>
    <w:rsid w:val="009B3CBC"/>
    <w:rsid w:val="009B7329"/>
    <w:rsid w:val="009C03B3"/>
    <w:rsid w:val="009C17E6"/>
    <w:rsid w:val="009C2857"/>
    <w:rsid w:val="009C4680"/>
    <w:rsid w:val="009C6319"/>
    <w:rsid w:val="009C6FBF"/>
    <w:rsid w:val="009C7E47"/>
    <w:rsid w:val="009D0333"/>
    <w:rsid w:val="009D0BB2"/>
    <w:rsid w:val="009D0FE9"/>
    <w:rsid w:val="009D1BFB"/>
    <w:rsid w:val="009D27F8"/>
    <w:rsid w:val="009D39FB"/>
    <w:rsid w:val="009D4560"/>
    <w:rsid w:val="009D4DB2"/>
    <w:rsid w:val="009E4AC0"/>
    <w:rsid w:val="009E4B00"/>
    <w:rsid w:val="009E50CC"/>
    <w:rsid w:val="009E5148"/>
    <w:rsid w:val="009E5449"/>
    <w:rsid w:val="009E570B"/>
    <w:rsid w:val="009E588E"/>
    <w:rsid w:val="009E5CFB"/>
    <w:rsid w:val="009E6A9B"/>
    <w:rsid w:val="009E7BBA"/>
    <w:rsid w:val="009E7C83"/>
    <w:rsid w:val="009F11F4"/>
    <w:rsid w:val="009F26F3"/>
    <w:rsid w:val="009F3035"/>
    <w:rsid w:val="009F3C2E"/>
    <w:rsid w:val="009F4E78"/>
    <w:rsid w:val="009F57D0"/>
    <w:rsid w:val="009F5B56"/>
    <w:rsid w:val="009F5BB5"/>
    <w:rsid w:val="009F6A4C"/>
    <w:rsid w:val="00A00128"/>
    <w:rsid w:val="00A0299D"/>
    <w:rsid w:val="00A03386"/>
    <w:rsid w:val="00A037DD"/>
    <w:rsid w:val="00A05687"/>
    <w:rsid w:val="00A058E1"/>
    <w:rsid w:val="00A06DFB"/>
    <w:rsid w:val="00A10123"/>
    <w:rsid w:val="00A103C2"/>
    <w:rsid w:val="00A123C5"/>
    <w:rsid w:val="00A125D9"/>
    <w:rsid w:val="00A1349A"/>
    <w:rsid w:val="00A1519F"/>
    <w:rsid w:val="00A15B2A"/>
    <w:rsid w:val="00A15D44"/>
    <w:rsid w:val="00A15D5F"/>
    <w:rsid w:val="00A17808"/>
    <w:rsid w:val="00A17D39"/>
    <w:rsid w:val="00A203FF"/>
    <w:rsid w:val="00A21A16"/>
    <w:rsid w:val="00A21DFB"/>
    <w:rsid w:val="00A222F5"/>
    <w:rsid w:val="00A228B7"/>
    <w:rsid w:val="00A245A2"/>
    <w:rsid w:val="00A24DE1"/>
    <w:rsid w:val="00A24E49"/>
    <w:rsid w:val="00A24F92"/>
    <w:rsid w:val="00A2549A"/>
    <w:rsid w:val="00A2642B"/>
    <w:rsid w:val="00A271C7"/>
    <w:rsid w:val="00A305ED"/>
    <w:rsid w:val="00A31D81"/>
    <w:rsid w:val="00A323AD"/>
    <w:rsid w:val="00A34702"/>
    <w:rsid w:val="00A3583C"/>
    <w:rsid w:val="00A400DD"/>
    <w:rsid w:val="00A40973"/>
    <w:rsid w:val="00A40EB0"/>
    <w:rsid w:val="00A41E15"/>
    <w:rsid w:val="00A428EE"/>
    <w:rsid w:val="00A42AF9"/>
    <w:rsid w:val="00A46E83"/>
    <w:rsid w:val="00A50094"/>
    <w:rsid w:val="00A518D5"/>
    <w:rsid w:val="00A51D5B"/>
    <w:rsid w:val="00A52821"/>
    <w:rsid w:val="00A545AF"/>
    <w:rsid w:val="00A54DD2"/>
    <w:rsid w:val="00A550DB"/>
    <w:rsid w:val="00A555E1"/>
    <w:rsid w:val="00A55B59"/>
    <w:rsid w:val="00A55B70"/>
    <w:rsid w:val="00A575B8"/>
    <w:rsid w:val="00A626E3"/>
    <w:rsid w:val="00A638EC"/>
    <w:rsid w:val="00A64D65"/>
    <w:rsid w:val="00A6503E"/>
    <w:rsid w:val="00A662B8"/>
    <w:rsid w:val="00A67D42"/>
    <w:rsid w:val="00A727F4"/>
    <w:rsid w:val="00A7290F"/>
    <w:rsid w:val="00A72ED0"/>
    <w:rsid w:val="00A73321"/>
    <w:rsid w:val="00A75E6D"/>
    <w:rsid w:val="00A761C3"/>
    <w:rsid w:val="00A76372"/>
    <w:rsid w:val="00A8282C"/>
    <w:rsid w:val="00A8314D"/>
    <w:rsid w:val="00A8548F"/>
    <w:rsid w:val="00A8566F"/>
    <w:rsid w:val="00A90D5A"/>
    <w:rsid w:val="00A90DD2"/>
    <w:rsid w:val="00A915C3"/>
    <w:rsid w:val="00A9375D"/>
    <w:rsid w:val="00A9521A"/>
    <w:rsid w:val="00A96C70"/>
    <w:rsid w:val="00A97999"/>
    <w:rsid w:val="00AA2CE1"/>
    <w:rsid w:val="00AA6D8B"/>
    <w:rsid w:val="00AB1F8F"/>
    <w:rsid w:val="00AB39F2"/>
    <w:rsid w:val="00AB50AC"/>
    <w:rsid w:val="00AB518E"/>
    <w:rsid w:val="00AB56FA"/>
    <w:rsid w:val="00AB5ACC"/>
    <w:rsid w:val="00AB5BC2"/>
    <w:rsid w:val="00AB7029"/>
    <w:rsid w:val="00AB716A"/>
    <w:rsid w:val="00AB7422"/>
    <w:rsid w:val="00AC110B"/>
    <w:rsid w:val="00AC14D7"/>
    <w:rsid w:val="00AC2799"/>
    <w:rsid w:val="00AC3E47"/>
    <w:rsid w:val="00AC41E6"/>
    <w:rsid w:val="00AC5DE7"/>
    <w:rsid w:val="00AC77C7"/>
    <w:rsid w:val="00AD08CF"/>
    <w:rsid w:val="00AD2675"/>
    <w:rsid w:val="00AD27D0"/>
    <w:rsid w:val="00AD286C"/>
    <w:rsid w:val="00AD2DCA"/>
    <w:rsid w:val="00AD3891"/>
    <w:rsid w:val="00AD3B4E"/>
    <w:rsid w:val="00AD3C48"/>
    <w:rsid w:val="00AE1A50"/>
    <w:rsid w:val="00AE4B8B"/>
    <w:rsid w:val="00AE57C7"/>
    <w:rsid w:val="00AE62D1"/>
    <w:rsid w:val="00AE65A8"/>
    <w:rsid w:val="00AE66A5"/>
    <w:rsid w:val="00AE6B6D"/>
    <w:rsid w:val="00AF0057"/>
    <w:rsid w:val="00AF1C94"/>
    <w:rsid w:val="00AF3A23"/>
    <w:rsid w:val="00AF3AC3"/>
    <w:rsid w:val="00AF4982"/>
    <w:rsid w:val="00AF5A98"/>
    <w:rsid w:val="00AF5AFA"/>
    <w:rsid w:val="00AF7E66"/>
    <w:rsid w:val="00AF7F42"/>
    <w:rsid w:val="00B00825"/>
    <w:rsid w:val="00B0197D"/>
    <w:rsid w:val="00B02AAF"/>
    <w:rsid w:val="00B02ED8"/>
    <w:rsid w:val="00B0460A"/>
    <w:rsid w:val="00B056C5"/>
    <w:rsid w:val="00B100A7"/>
    <w:rsid w:val="00B100AB"/>
    <w:rsid w:val="00B1065B"/>
    <w:rsid w:val="00B1085B"/>
    <w:rsid w:val="00B10FD9"/>
    <w:rsid w:val="00B11075"/>
    <w:rsid w:val="00B125F5"/>
    <w:rsid w:val="00B1293E"/>
    <w:rsid w:val="00B1313B"/>
    <w:rsid w:val="00B13756"/>
    <w:rsid w:val="00B13787"/>
    <w:rsid w:val="00B13CB2"/>
    <w:rsid w:val="00B1484C"/>
    <w:rsid w:val="00B14ECD"/>
    <w:rsid w:val="00B15DE2"/>
    <w:rsid w:val="00B15E27"/>
    <w:rsid w:val="00B20A14"/>
    <w:rsid w:val="00B21BB8"/>
    <w:rsid w:val="00B2224B"/>
    <w:rsid w:val="00B25F6B"/>
    <w:rsid w:val="00B2622E"/>
    <w:rsid w:val="00B263C9"/>
    <w:rsid w:val="00B26506"/>
    <w:rsid w:val="00B27C55"/>
    <w:rsid w:val="00B3034A"/>
    <w:rsid w:val="00B33339"/>
    <w:rsid w:val="00B344B8"/>
    <w:rsid w:val="00B34508"/>
    <w:rsid w:val="00B3477A"/>
    <w:rsid w:val="00B36786"/>
    <w:rsid w:val="00B37039"/>
    <w:rsid w:val="00B4084C"/>
    <w:rsid w:val="00B43CC8"/>
    <w:rsid w:val="00B466C7"/>
    <w:rsid w:val="00B47AFF"/>
    <w:rsid w:val="00B500D2"/>
    <w:rsid w:val="00B522B4"/>
    <w:rsid w:val="00B5557B"/>
    <w:rsid w:val="00B56616"/>
    <w:rsid w:val="00B5682B"/>
    <w:rsid w:val="00B57608"/>
    <w:rsid w:val="00B57AC0"/>
    <w:rsid w:val="00B60330"/>
    <w:rsid w:val="00B606C8"/>
    <w:rsid w:val="00B6111D"/>
    <w:rsid w:val="00B6160B"/>
    <w:rsid w:val="00B61641"/>
    <w:rsid w:val="00B61AD6"/>
    <w:rsid w:val="00B63BEF"/>
    <w:rsid w:val="00B645A0"/>
    <w:rsid w:val="00B645AF"/>
    <w:rsid w:val="00B64F1E"/>
    <w:rsid w:val="00B64F53"/>
    <w:rsid w:val="00B66468"/>
    <w:rsid w:val="00B66585"/>
    <w:rsid w:val="00B668F8"/>
    <w:rsid w:val="00B70FBF"/>
    <w:rsid w:val="00B71782"/>
    <w:rsid w:val="00B718CC"/>
    <w:rsid w:val="00B71B65"/>
    <w:rsid w:val="00B74781"/>
    <w:rsid w:val="00B74EF7"/>
    <w:rsid w:val="00B74FDE"/>
    <w:rsid w:val="00B7542F"/>
    <w:rsid w:val="00B76039"/>
    <w:rsid w:val="00B760FD"/>
    <w:rsid w:val="00B765C2"/>
    <w:rsid w:val="00B76A2A"/>
    <w:rsid w:val="00B773B5"/>
    <w:rsid w:val="00B83338"/>
    <w:rsid w:val="00B8367B"/>
    <w:rsid w:val="00B8370D"/>
    <w:rsid w:val="00B838AA"/>
    <w:rsid w:val="00B86FD8"/>
    <w:rsid w:val="00B90697"/>
    <w:rsid w:val="00B92213"/>
    <w:rsid w:val="00B923A3"/>
    <w:rsid w:val="00B943A5"/>
    <w:rsid w:val="00B944B8"/>
    <w:rsid w:val="00B94777"/>
    <w:rsid w:val="00B94B3A"/>
    <w:rsid w:val="00B94C11"/>
    <w:rsid w:val="00B962AA"/>
    <w:rsid w:val="00B96D4D"/>
    <w:rsid w:val="00B97A77"/>
    <w:rsid w:val="00BA0229"/>
    <w:rsid w:val="00BA1A40"/>
    <w:rsid w:val="00BA5033"/>
    <w:rsid w:val="00BB142B"/>
    <w:rsid w:val="00BB1F7D"/>
    <w:rsid w:val="00BB271E"/>
    <w:rsid w:val="00BB2A5F"/>
    <w:rsid w:val="00BB2F76"/>
    <w:rsid w:val="00BB4941"/>
    <w:rsid w:val="00BB58A7"/>
    <w:rsid w:val="00BB7157"/>
    <w:rsid w:val="00BC02E1"/>
    <w:rsid w:val="00BC162B"/>
    <w:rsid w:val="00BC2137"/>
    <w:rsid w:val="00BC40C3"/>
    <w:rsid w:val="00BC75E8"/>
    <w:rsid w:val="00BC75F2"/>
    <w:rsid w:val="00BD043D"/>
    <w:rsid w:val="00BD07E7"/>
    <w:rsid w:val="00BD1032"/>
    <w:rsid w:val="00BD11CC"/>
    <w:rsid w:val="00BD1DE0"/>
    <w:rsid w:val="00BD29AB"/>
    <w:rsid w:val="00BD2D64"/>
    <w:rsid w:val="00BD3558"/>
    <w:rsid w:val="00BD396F"/>
    <w:rsid w:val="00BD3D44"/>
    <w:rsid w:val="00BD3F79"/>
    <w:rsid w:val="00BD475C"/>
    <w:rsid w:val="00BD5736"/>
    <w:rsid w:val="00BD6079"/>
    <w:rsid w:val="00BD67C7"/>
    <w:rsid w:val="00BD7348"/>
    <w:rsid w:val="00BE1401"/>
    <w:rsid w:val="00BE1FB8"/>
    <w:rsid w:val="00BE77DA"/>
    <w:rsid w:val="00BF0059"/>
    <w:rsid w:val="00BF0CF3"/>
    <w:rsid w:val="00BF15FD"/>
    <w:rsid w:val="00BF1823"/>
    <w:rsid w:val="00BF1933"/>
    <w:rsid w:val="00BF28DF"/>
    <w:rsid w:val="00BF3F73"/>
    <w:rsid w:val="00BF5E78"/>
    <w:rsid w:val="00BF646D"/>
    <w:rsid w:val="00BF6AA6"/>
    <w:rsid w:val="00BF6F40"/>
    <w:rsid w:val="00BF6FF2"/>
    <w:rsid w:val="00BF70C0"/>
    <w:rsid w:val="00BF75BB"/>
    <w:rsid w:val="00BF7900"/>
    <w:rsid w:val="00C00720"/>
    <w:rsid w:val="00C00E46"/>
    <w:rsid w:val="00C02275"/>
    <w:rsid w:val="00C0305C"/>
    <w:rsid w:val="00C04346"/>
    <w:rsid w:val="00C0518E"/>
    <w:rsid w:val="00C05936"/>
    <w:rsid w:val="00C06C48"/>
    <w:rsid w:val="00C071EA"/>
    <w:rsid w:val="00C07B8E"/>
    <w:rsid w:val="00C07CB6"/>
    <w:rsid w:val="00C10A28"/>
    <w:rsid w:val="00C10F63"/>
    <w:rsid w:val="00C13648"/>
    <w:rsid w:val="00C14C6B"/>
    <w:rsid w:val="00C151B3"/>
    <w:rsid w:val="00C1778D"/>
    <w:rsid w:val="00C21650"/>
    <w:rsid w:val="00C227FC"/>
    <w:rsid w:val="00C22CAD"/>
    <w:rsid w:val="00C25A7F"/>
    <w:rsid w:val="00C25E7A"/>
    <w:rsid w:val="00C26B3F"/>
    <w:rsid w:val="00C27B1E"/>
    <w:rsid w:val="00C27D9F"/>
    <w:rsid w:val="00C27DEA"/>
    <w:rsid w:val="00C3070B"/>
    <w:rsid w:val="00C32AC8"/>
    <w:rsid w:val="00C32F62"/>
    <w:rsid w:val="00C333D4"/>
    <w:rsid w:val="00C34526"/>
    <w:rsid w:val="00C3663E"/>
    <w:rsid w:val="00C407DC"/>
    <w:rsid w:val="00C408C3"/>
    <w:rsid w:val="00C40A6E"/>
    <w:rsid w:val="00C426EB"/>
    <w:rsid w:val="00C427DD"/>
    <w:rsid w:val="00C435DC"/>
    <w:rsid w:val="00C43968"/>
    <w:rsid w:val="00C444E9"/>
    <w:rsid w:val="00C44AC2"/>
    <w:rsid w:val="00C44CEA"/>
    <w:rsid w:val="00C45A3F"/>
    <w:rsid w:val="00C462F5"/>
    <w:rsid w:val="00C5034E"/>
    <w:rsid w:val="00C5127E"/>
    <w:rsid w:val="00C5179E"/>
    <w:rsid w:val="00C52583"/>
    <w:rsid w:val="00C56BF2"/>
    <w:rsid w:val="00C5743A"/>
    <w:rsid w:val="00C576CC"/>
    <w:rsid w:val="00C57C3A"/>
    <w:rsid w:val="00C60A87"/>
    <w:rsid w:val="00C636E0"/>
    <w:rsid w:val="00C63867"/>
    <w:rsid w:val="00C648B3"/>
    <w:rsid w:val="00C6764C"/>
    <w:rsid w:val="00C70843"/>
    <w:rsid w:val="00C7235E"/>
    <w:rsid w:val="00C729F6"/>
    <w:rsid w:val="00C73986"/>
    <w:rsid w:val="00C7442E"/>
    <w:rsid w:val="00C74CF5"/>
    <w:rsid w:val="00C77F83"/>
    <w:rsid w:val="00C81D51"/>
    <w:rsid w:val="00C82363"/>
    <w:rsid w:val="00C824E0"/>
    <w:rsid w:val="00C82887"/>
    <w:rsid w:val="00C82F40"/>
    <w:rsid w:val="00C84ADD"/>
    <w:rsid w:val="00C850C9"/>
    <w:rsid w:val="00C86F77"/>
    <w:rsid w:val="00C900D3"/>
    <w:rsid w:val="00C90653"/>
    <w:rsid w:val="00C90A42"/>
    <w:rsid w:val="00C90E42"/>
    <w:rsid w:val="00C91E67"/>
    <w:rsid w:val="00C92C1D"/>
    <w:rsid w:val="00C92F7B"/>
    <w:rsid w:val="00C93494"/>
    <w:rsid w:val="00C93EA8"/>
    <w:rsid w:val="00C959FB"/>
    <w:rsid w:val="00C96268"/>
    <w:rsid w:val="00CA0B86"/>
    <w:rsid w:val="00CA1C62"/>
    <w:rsid w:val="00CA3B29"/>
    <w:rsid w:val="00CA3D85"/>
    <w:rsid w:val="00CA4A33"/>
    <w:rsid w:val="00CA54DF"/>
    <w:rsid w:val="00CA665C"/>
    <w:rsid w:val="00CA67B4"/>
    <w:rsid w:val="00CA6CB3"/>
    <w:rsid w:val="00CA7E4C"/>
    <w:rsid w:val="00CB0D16"/>
    <w:rsid w:val="00CB10D6"/>
    <w:rsid w:val="00CB2A9E"/>
    <w:rsid w:val="00CB4085"/>
    <w:rsid w:val="00CB48B8"/>
    <w:rsid w:val="00CB4B9E"/>
    <w:rsid w:val="00CB4ECA"/>
    <w:rsid w:val="00CB5276"/>
    <w:rsid w:val="00CB5287"/>
    <w:rsid w:val="00CB6DB5"/>
    <w:rsid w:val="00CB767E"/>
    <w:rsid w:val="00CB7877"/>
    <w:rsid w:val="00CB7C74"/>
    <w:rsid w:val="00CC00E3"/>
    <w:rsid w:val="00CC0CFA"/>
    <w:rsid w:val="00CC2009"/>
    <w:rsid w:val="00CC2ECF"/>
    <w:rsid w:val="00CC41E9"/>
    <w:rsid w:val="00CC66C5"/>
    <w:rsid w:val="00CC6DE9"/>
    <w:rsid w:val="00CD1077"/>
    <w:rsid w:val="00CD112D"/>
    <w:rsid w:val="00CD1D80"/>
    <w:rsid w:val="00CD3326"/>
    <w:rsid w:val="00CD3637"/>
    <w:rsid w:val="00CD37A8"/>
    <w:rsid w:val="00CD3D6E"/>
    <w:rsid w:val="00CD3EA6"/>
    <w:rsid w:val="00CD41D8"/>
    <w:rsid w:val="00CD4433"/>
    <w:rsid w:val="00CD4DAC"/>
    <w:rsid w:val="00CD5136"/>
    <w:rsid w:val="00CD576A"/>
    <w:rsid w:val="00CD7AAA"/>
    <w:rsid w:val="00CE10DF"/>
    <w:rsid w:val="00CE1125"/>
    <w:rsid w:val="00CE1636"/>
    <w:rsid w:val="00CE1C1F"/>
    <w:rsid w:val="00CE5EAD"/>
    <w:rsid w:val="00CE6F0D"/>
    <w:rsid w:val="00CE76AF"/>
    <w:rsid w:val="00CF0404"/>
    <w:rsid w:val="00CF0ABE"/>
    <w:rsid w:val="00CF16E1"/>
    <w:rsid w:val="00CF2A55"/>
    <w:rsid w:val="00CF5594"/>
    <w:rsid w:val="00CF63F8"/>
    <w:rsid w:val="00CF76A5"/>
    <w:rsid w:val="00CF7821"/>
    <w:rsid w:val="00D01D8C"/>
    <w:rsid w:val="00D02E80"/>
    <w:rsid w:val="00D02F65"/>
    <w:rsid w:val="00D055FB"/>
    <w:rsid w:val="00D05F0F"/>
    <w:rsid w:val="00D07246"/>
    <w:rsid w:val="00D07624"/>
    <w:rsid w:val="00D10335"/>
    <w:rsid w:val="00D103C9"/>
    <w:rsid w:val="00D10A18"/>
    <w:rsid w:val="00D10AD7"/>
    <w:rsid w:val="00D10DF9"/>
    <w:rsid w:val="00D115FC"/>
    <w:rsid w:val="00D11820"/>
    <w:rsid w:val="00D13498"/>
    <w:rsid w:val="00D13AF6"/>
    <w:rsid w:val="00D13DDC"/>
    <w:rsid w:val="00D1688F"/>
    <w:rsid w:val="00D16C5D"/>
    <w:rsid w:val="00D208F1"/>
    <w:rsid w:val="00D21176"/>
    <w:rsid w:val="00D213BB"/>
    <w:rsid w:val="00D21B06"/>
    <w:rsid w:val="00D22FC9"/>
    <w:rsid w:val="00D2374B"/>
    <w:rsid w:val="00D24158"/>
    <w:rsid w:val="00D2470F"/>
    <w:rsid w:val="00D259A3"/>
    <w:rsid w:val="00D265CB"/>
    <w:rsid w:val="00D26DB3"/>
    <w:rsid w:val="00D277E9"/>
    <w:rsid w:val="00D308FA"/>
    <w:rsid w:val="00D31C86"/>
    <w:rsid w:val="00D34214"/>
    <w:rsid w:val="00D34846"/>
    <w:rsid w:val="00D34A7A"/>
    <w:rsid w:val="00D34F1D"/>
    <w:rsid w:val="00D37007"/>
    <w:rsid w:val="00D3727B"/>
    <w:rsid w:val="00D37AE1"/>
    <w:rsid w:val="00D42A6D"/>
    <w:rsid w:val="00D42C1C"/>
    <w:rsid w:val="00D44FC6"/>
    <w:rsid w:val="00D46777"/>
    <w:rsid w:val="00D50785"/>
    <w:rsid w:val="00D5095F"/>
    <w:rsid w:val="00D50A69"/>
    <w:rsid w:val="00D516A4"/>
    <w:rsid w:val="00D52B10"/>
    <w:rsid w:val="00D56892"/>
    <w:rsid w:val="00D56EBD"/>
    <w:rsid w:val="00D56F0E"/>
    <w:rsid w:val="00D63054"/>
    <w:rsid w:val="00D65101"/>
    <w:rsid w:val="00D652F4"/>
    <w:rsid w:val="00D66325"/>
    <w:rsid w:val="00D66635"/>
    <w:rsid w:val="00D67110"/>
    <w:rsid w:val="00D67298"/>
    <w:rsid w:val="00D67464"/>
    <w:rsid w:val="00D70B53"/>
    <w:rsid w:val="00D70F57"/>
    <w:rsid w:val="00D72D1B"/>
    <w:rsid w:val="00D7338E"/>
    <w:rsid w:val="00D74022"/>
    <w:rsid w:val="00D741B0"/>
    <w:rsid w:val="00D74D72"/>
    <w:rsid w:val="00D75793"/>
    <w:rsid w:val="00D75D09"/>
    <w:rsid w:val="00D768AB"/>
    <w:rsid w:val="00D81BC0"/>
    <w:rsid w:val="00D8226F"/>
    <w:rsid w:val="00D82C4D"/>
    <w:rsid w:val="00D82E79"/>
    <w:rsid w:val="00D84D7C"/>
    <w:rsid w:val="00D85546"/>
    <w:rsid w:val="00D85589"/>
    <w:rsid w:val="00D86BFF"/>
    <w:rsid w:val="00D86DF8"/>
    <w:rsid w:val="00D87063"/>
    <w:rsid w:val="00D9041B"/>
    <w:rsid w:val="00D90B51"/>
    <w:rsid w:val="00D91F56"/>
    <w:rsid w:val="00D9222D"/>
    <w:rsid w:val="00D92746"/>
    <w:rsid w:val="00D94B44"/>
    <w:rsid w:val="00D9655A"/>
    <w:rsid w:val="00D96C7E"/>
    <w:rsid w:val="00D97144"/>
    <w:rsid w:val="00D97A8D"/>
    <w:rsid w:val="00DA074D"/>
    <w:rsid w:val="00DA18A7"/>
    <w:rsid w:val="00DA2BFB"/>
    <w:rsid w:val="00DA3B14"/>
    <w:rsid w:val="00DA3EBA"/>
    <w:rsid w:val="00DA5603"/>
    <w:rsid w:val="00DA65F7"/>
    <w:rsid w:val="00DA7D98"/>
    <w:rsid w:val="00DB03F1"/>
    <w:rsid w:val="00DB0472"/>
    <w:rsid w:val="00DB0B1D"/>
    <w:rsid w:val="00DB1122"/>
    <w:rsid w:val="00DB1136"/>
    <w:rsid w:val="00DB2BD8"/>
    <w:rsid w:val="00DB6944"/>
    <w:rsid w:val="00DB7052"/>
    <w:rsid w:val="00DB7C01"/>
    <w:rsid w:val="00DC06B3"/>
    <w:rsid w:val="00DC0F43"/>
    <w:rsid w:val="00DC2141"/>
    <w:rsid w:val="00DC2524"/>
    <w:rsid w:val="00DC32BF"/>
    <w:rsid w:val="00DC3415"/>
    <w:rsid w:val="00DC49AD"/>
    <w:rsid w:val="00DC6D6B"/>
    <w:rsid w:val="00DC6E83"/>
    <w:rsid w:val="00DC787E"/>
    <w:rsid w:val="00DC7CFF"/>
    <w:rsid w:val="00DC7E3C"/>
    <w:rsid w:val="00DD0272"/>
    <w:rsid w:val="00DD1020"/>
    <w:rsid w:val="00DD190D"/>
    <w:rsid w:val="00DD205D"/>
    <w:rsid w:val="00DD4434"/>
    <w:rsid w:val="00DD59BA"/>
    <w:rsid w:val="00DD6494"/>
    <w:rsid w:val="00DE0A7E"/>
    <w:rsid w:val="00DE1106"/>
    <w:rsid w:val="00DE1356"/>
    <w:rsid w:val="00DE22D1"/>
    <w:rsid w:val="00DE2FDB"/>
    <w:rsid w:val="00DE602F"/>
    <w:rsid w:val="00DE6144"/>
    <w:rsid w:val="00DE6B03"/>
    <w:rsid w:val="00DE6DF8"/>
    <w:rsid w:val="00DE7D9E"/>
    <w:rsid w:val="00DF0232"/>
    <w:rsid w:val="00DF0BA2"/>
    <w:rsid w:val="00DF10F8"/>
    <w:rsid w:val="00DF1D4B"/>
    <w:rsid w:val="00DF2879"/>
    <w:rsid w:val="00DF2A8E"/>
    <w:rsid w:val="00DF69AC"/>
    <w:rsid w:val="00DF6D82"/>
    <w:rsid w:val="00DF73B3"/>
    <w:rsid w:val="00DF78A0"/>
    <w:rsid w:val="00E00C41"/>
    <w:rsid w:val="00E01574"/>
    <w:rsid w:val="00E01827"/>
    <w:rsid w:val="00E01C57"/>
    <w:rsid w:val="00E05B19"/>
    <w:rsid w:val="00E06872"/>
    <w:rsid w:val="00E0698D"/>
    <w:rsid w:val="00E07410"/>
    <w:rsid w:val="00E07458"/>
    <w:rsid w:val="00E10DE1"/>
    <w:rsid w:val="00E12C9E"/>
    <w:rsid w:val="00E149EE"/>
    <w:rsid w:val="00E155BD"/>
    <w:rsid w:val="00E156CA"/>
    <w:rsid w:val="00E15C6F"/>
    <w:rsid w:val="00E21FA9"/>
    <w:rsid w:val="00E221EE"/>
    <w:rsid w:val="00E22FB6"/>
    <w:rsid w:val="00E22FC5"/>
    <w:rsid w:val="00E232AC"/>
    <w:rsid w:val="00E235CB"/>
    <w:rsid w:val="00E253A1"/>
    <w:rsid w:val="00E27A14"/>
    <w:rsid w:val="00E320C7"/>
    <w:rsid w:val="00E321FF"/>
    <w:rsid w:val="00E32740"/>
    <w:rsid w:val="00E339CA"/>
    <w:rsid w:val="00E34712"/>
    <w:rsid w:val="00E36279"/>
    <w:rsid w:val="00E36C07"/>
    <w:rsid w:val="00E40193"/>
    <w:rsid w:val="00E4471E"/>
    <w:rsid w:val="00E44EDD"/>
    <w:rsid w:val="00E465B6"/>
    <w:rsid w:val="00E519D7"/>
    <w:rsid w:val="00E54C8E"/>
    <w:rsid w:val="00E56461"/>
    <w:rsid w:val="00E56A89"/>
    <w:rsid w:val="00E60738"/>
    <w:rsid w:val="00E624CA"/>
    <w:rsid w:val="00E65B93"/>
    <w:rsid w:val="00E70F6A"/>
    <w:rsid w:val="00E7363A"/>
    <w:rsid w:val="00E748E8"/>
    <w:rsid w:val="00E760A5"/>
    <w:rsid w:val="00E760D1"/>
    <w:rsid w:val="00E76458"/>
    <w:rsid w:val="00E80803"/>
    <w:rsid w:val="00E820A9"/>
    <w:rsid w:val="00E85479"/>
    <w:rsid w:val="00E85511"/>
    <w:rsid w:val="00E85667"/>
    <w:rsid w:val="00E87280"/>
    <w:rsid w:val="00E873DD"/>
    <w:rsid w:val="00E87CB2"/>
    <w:rsid w:val="00E908AA"/>
    <w:rsid w:val="00E920E6"/>
    <w:rsid w:val="00E9228B"/>
    <w:rsid w:val="00E93A70"/>
    <w:rsid w:val="00E94CCB"/>
    <w:rsid w:val="00E96A8B"/>
    <w:rsid w:val="00EA0A5A"/>
    <w:rsid w:val="00EA0C7F"/>
    <w:rsid w:val="00EA0D0B"/>
    <w:rsid w:val="00EA1287"/>
    <w:rsid w:val="00EA1F56"/>
    <w:rsid w:val="00EA2A61"/>
    <w:rsid w:val="00EA44A8"/>
    <w:rsid w:val="00EA695B"/>
    <w:rsid w:val="00EA7269"/>
    <w:rsid w:val="00EA7C8F"/>
    <w:rsid w:val="00EA7EE6"/>
    <w:rsid w:val="00EB0188"/>
    <w:rsid w:val="00EB1540"/>
    <w:rsid w:val="00EC0526"/>
    <w:rsid w:val="00EC1319"/>
    <w:rsid w:val="00EC2466"/>
    <w:rsid w:val="00EC30A2"/>
    <w:rsid w:val="00EC56A8"/>
    <w:rsid w:val="00EC5AA0"/>
    <w:rsid w:val="00EC6A56"/>
    <w:rsid w:val="00EC6B1F"/>
    <w:rsid w:val="00EC72CE"/>
    <w:rsid w:val="00EC74A1"/>
    <w:rsid w:val="00ED21D5"/>
    <w:rsid w:val="00ED460E"/>
    <w:rsid w:val="00ED4A51"/>
    <w:rsid w:val="00ED51B6"/>
    <w:rsid w:val="00ED7511"/>
    <w:rsid w:val="00ED7730"/>
    <w:rsid w:val="00EE02F4"/>
    <w:rsid w:val="00EE1C98"/>
    <w:rsid w:val="00EE26BB"/>
    <w:rsid w:val="00EE2A87"/>
    <w:rsid w:val="00EE3A94"/>
    <w:rsid w:val="00EE461E"/>
    <w:rsid w:val="00EE5C8D"/>
    <w:rsid w:val="00EF0E40"/>
    <w:rsid w:val="00EF1C76"/>
    <w:rsid w:val="00EF2A45"/>
    <w:rsid w:val="00EF45F8"/>
    <w:rsid w:val="00EF6E95"/>
    <w:rsid w:val="00EF7452"/>
    <w:rsid w:val="00EF7588"/>
    <w:rsid w:val="00F0067B"/>
    <w:rsid w:val="00F024A0"/>
    <w:rsid w:val="00F02B44"/>
    <w:rsid w:val="00F04025"/>
    <w:rsid w:val="00F042A4"/>
    <w:rsid w:val="00F04459"/>
    <w:rsid w:val="00F04B4D"/>
    <w:rsid w:val="00F04F71"/>
    <w:rsid w:val="00F05AEF"/>
    <w:rsid w:val="00F05DA5"/>
    <w:rsid w:val="00F0611C"/>
    <w:rsid w:val="00F0674C"/>
    <w:rsid w:val="00F07AF4"/>
    <w:rsid w:val="00F07FA3"/>
    <w:rsid w:val="00F110B5"/>
    <w:rsid w:val="00F12CA1"/>
    <w:rsid w:val="00F13444"/>
    <w:rsid w:val="00F134D8"/>
    <w:rsid w:val="00F14A11"/>
    <w:rsid w:val="00F16902"/>
    <w:rsid w:val="00F17AE8"/>
    <w:rsid w:val="00F17CD4"/>
    <w:rsid w:val="00F17E65"/>
    <w:rsid w:val="00F2177E"/>
    <w:rsid w:val="00F21970"/>
    <w:rsid w:val="00F21C5D"/>
    <w:rsid w:val="00F228AB"/>
    <w:rsid w:val="00F22AF3"/>
    <w:rsid w:val="00F22C84"/>
    <w:rsid w:val="00F23BF8"/>
    <w:rsid w:val="00F24C46"/>
    <w:rsid w:val="00F26A21"/>
    <w:rsid w:val="00F2700A"/>
    <w:rsid w:val="00F273F4"/>
    <w:rsid w:val="00F30BA8"/>
    <w:rsid w:val="00F313C9"/>
    <w:rsid w:val="00F32F47"/>
    <w:rsid w:val="00F36B8B"/>
    <w:rsid w:val="00F36FCD"/>
    <w:rsid w:val="00F37D34"/>
    <w:rsid w:val="00F40D7B"/>
    <w:rsid w:val="00F4160E"/>
    <w:rsid w:val="00F4205A"/>
    <w:rsid w:val="00F437BE"/>
    <w:rsid w:val="00F44046"/>
    <w:rsid w:val="00F44B0F"/>
    <w:rsid w:val="00F4639D"/>
    <w:rsid w:val="00F4650B"/>
    <w:rsid w:val="00F4774A"/>
    <w:rsid w:val="00F5001E"/>
    <w:rsid w:val="00F500DC"/>
    <w:rsid w:val="00F50202"/>
    <w:rsid w:val="00F50F4A"/>
    <w:rsid w:val="00F5120A"/>
    <w:rsid w:val="00F521AF"/>
    <w:rsid w:val="00F52245"/>
    <w:rsid w:val="00F53DEF"/>
    <w:rsid w:val="00F541E7"/>
    <w:rsid w:val="00F54A94"/>
    <w:rsid w:val="00F5520D"/>
    <w:rsid w:val="00F555D1"/>
    <w:rsid w:val="00F55D70"/>
    <w:rsid w:val="00F56C07"/>
    <w:rsid w:val="00F56ED1"/>
    <w:rsid w:val="00F57988"/>
    <w:rsid w:val="00F57D20"/>
    <w:rsid w:val="00F6100B"/>
    <w:rsid w:val="00F61F8B"/>
    <w:rsid w:val="00F64011"/>
    <w:rsid w:val="00F64B22"/>
    <w:rsid w:val="00F657B7"/>
    <w:rsid w:val="00F67479"/>
    <w:rsid w:val="00F67884"/>
    <w:rsid w:val="00F67F0A"/>
    <w:rsid w:val="00F709A9"/>
    <w:rsid w:val="00F7104C"/>
    <w:rsid w:val="00F71743"/>
    <w:rsid w:val="00F71D6C"/>
    <w:rsid w:val="00F76688"/>
    <w:rsid w:val="00F77A18"/>
    <w:rsid w:val="00F80328"/>
    <w:rsid w:val="00F80515"/>
    <w:rsid w:val="00F811DD"/>
    <w:rsid w:val="00F84179"/>
    <w:rsid w:val="00F8480C"/>
    <w:rsid w:val="00F85A68"/>
    <w:rsid w:val="00F90F79"/>
    <w:rsid w:val="00F91F3F"/>
    <w:rsid w:val="00F92D1F"/>
    <w:rsid w:val="00F93426"/>
    <w:rsid w:val="00F93765"/>
    <w:rsid w:val="00F93AFC"/>
    <w:rsid w:val="00F95301"/>
    <w:rsid w:val="00F95B0A"/>
    <w:rsid w:val="00F961CD"/>
    <w:rsid w:val="00FA3716"/>
    <w:rsid w:val="00FA4093"/>
    <w:rsid w:val="00FA42BB"/>
    <w:rsid w:val="00FA4505"/>
    <w:rsid w:val="00FA5CA3"/>
    <w:rsid w:val="00FA6003"/>
    <w:rsid w:val="00FB029E"/>
    <w:rsid w:val="00FB0F37"/>
    <w:rsid w:val="00FB18D4"/>
    <w:rsid w:val="00FB2097"/>
    <w:rsid w:val="00FB378E"/>
    <w:rsid w:val="00FB3A39"/>
    <w:rsid w:val="00FB40AE"/>
    <w:rsid w:val="00FB74C2"/>
    <w:rsid w:val="00FC0069"/>
    <w:rsid w:val="00FC0CD3"/>
    <w:rsid w:val="00FC1227"/>
    <w:rsid w:val="00FC2C7A"/>
    <w:rsid w:val="00FC4E62"/>
    <w:rsid w:val="00FC4F3E"/>
    <w:rsid w:val="00FC51FF"/>
    <w:rsid w:val="00FC52AC"/>
    <w:rsid w:val="00FC5BA4"/>
    <w:rsid w:val="00FC62BA"/>
    <w:rsid w:val="00FC67F4"/>
    <w:rsid w:val="00FC6B01"/>
    <w:rsid w:val="00FC7068"/>
    <w:rsid w:val="00FD3520"/>
    <w:rsid w:val="00FD3677"/>
    <w:rsid w:val="00FD58E9"/>
    <w:rsid w:val="00FD7098"/>
    <w:rsid w:val="00FE109A"/>
    <w:rsid w:val="00FE14BC"/>
    <w:rsid w:val="00FE1B58"/>
    <w:rsid w:val="00FE1CE7"/>
    <w:rsid w:val="00FE1D53"/>
    <w:rsid w:val="00FE1E90"/>
    <w:rsid w:val="00FE292E"/>
    <w:rsid w:val="00FE3B77"/>
    <w:rsid w:val="00FE4D12"/>
    <w:rsid w:val="00FE53AB"/>
    <w:rsid w:val="00FE58BC"/>
    <w:rsid w:val="00FE63B9"/>
    <w:rsid w:val="00FE7851"/>
    <w:rsid w:val="00FE78C4"/>
    <w:rsid w:val="00FE7A77"/>
    <w:rsid w:val="00FF0517"/>
    <w:rsid w:val="00FF1C01"/>
    <w:rsid w:val="00FF38BC"/>
    <w:rsid w:val="00FF3B8A"/>
    <w:rsid w:val="00FF3BFD"/>
    <w:rsid w:val="00FF4BF9"/>
    <w:rsid w:val="00FF5189"/>
    <w:rsid w:val="00FF538F"/>
    <w:rsid w:val="00FF610E"/>
    <w:rsid w:val="00FF678C"/>
    <w:rsid w:val="00FF780E"/>
    <w:rsid w:val="00FF7E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BB75A6"/>
  <w15:docId w15:val="{D19AFCEE-DFC1-402E-8A87-4350CF28F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3579"/>
    <w:pPr>
      <w:widowControl w:val="0"/>
      <w:jc w:val="both"/>
    </w:pPr>
  </w:style>
  <w:style w:type="paragraph" w:styleId="Heading1">
    <w:name w:val="heading 1"/>
    <w:basedOn w:val="Normal"/>
    <w:link w:val="Heading1Char"/>
    <w:uiPriority w:val="9"/>
    <w:qFormat/>
    <w:rsid w:val="00997A70"/>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3">
    <w:name w:val="heading 3"/>
    <w:basedOn w:val="Normal"/>
    <w:next w:val="Normal"/>
    <w:link w:val="Heading3Char"/>
    <w:uiPriority w:val="9"/>
    <w:semiHidden/>
    <w:unhideWhenUsed/>
    <w:qFormat/>
    <w:rsid w:val="00D02E80"/>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semiHidden/>
    <w:unhideWhenUsed/>
    <w:qFormat/>
    <w:rsid w:val="00D94B44"/>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127E87"/>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127E87"/>
    <w:rPr>
      <w:rFonts w:ascii="DengXian" w:eastAsia="DengXian" w:hAnsi="DengXian"/>
      <w:noProof/>
      <w:sz w:val="20"/>
    </w:rPr>
  </w:style>
  <w:style w:type="paragraph" w:customStyle="1" w:styleId="EndNoteBibliography">
    <w:name w:val="EndNote Bibliography"/>
    <w:basedOn w:val="Normal"/>
    <w:link w:val="EndNoteBibliography0"/>
    <w:rsid w:val="00127E87"/>
    <w:rPr>
      <w:rFonts w:ascii="DengXian" w:eastAsia="DengXian" w:hAnsi="DengXian"/>
      <w:noProof/>
      <w:sz w:val="20"/>
    </w:rPr>
  </w:style>
  <w:style w:type="character" w:customStyle="1" w:styleId="EndNoteBibliography0">
    <w:name w:val="EndNote Bibliography 字符"/>
    <w:basedOn w:val="DefaultParagraphFont"/>
    <w:link w:val="EndNoteBibliography"/>
    <w:rsid w:val="00127E87"/>
    <w:rPr>
      <w:rFonts w:ascii="DengXian" w:eastAsia="DengXian" w:hAnsi="DengXian"/>
      <w:noProof/>
      <w:sz w:val="20"/>
    </w:rPr>
  </w:style>
  <w:style w:type="paragraph" w:styleId="ListParagraph">
    <w:name w:val="List Paragraph"/>
    <w:basedOn w:val="Normal"/>
    <w:uiPriority w:val="34"/>
    <w:qFormat/>
    <w:rsid w:val="00653FE2"/>
    <w:pPr>
      <w:ind w:firstLineChars="200" w:firstLine="420"/>
    </w:pPr>
  </w:style>
  <w:style w:type="character" w:customStyle="1" w:styleId="fontstyle01">
    <w:name w:val="fontstyle01"/>
    <w:basedOn w:val="DefaultParagraphFont"/>
    <w:rsid w:val="00246327"/>
    <w:rPr>
      <w:rFonts w:ascii="ScalaLancetPro" w:hAnsi="ScalaLancetPro" w:hint="default"/>
      <w:b w:val="0"/>
      <w:bCs w:val="0"/>
      <w:i w:val="0"/>
      <w:iCs w:val="0"/>
      <w:color w:val="000000"/>
      <w:sz w:val="18"/>
      <w:szCs w:val="18"/>
    </w:rPr>
  </w:style>
  <w:style w:type="paragraph" w:styleId="Header">
    <w:name w:val="header"/>
    <w:basedOn w:val="Normal"/>
    <w:link w:val="HeaderChar"/>
    <w:uiPriority w:val="99"/>
    <w:unhideWhenUsed/>
    <w:rsid w:val="0067077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70771"/>
    <w:rPr>
      <w:sz w:val="18"/>
      <w:szCs w:val="18"/>
    </w:rPr>
  </w:style>
  <w:style w:type="paragraph" w:styleId="Footer">
    <w:name w:val="footer"/>
    <w:basedOn w:val="Normal"/>
    <w:link w:val="FooterChar"/>
    <w:uiPriority w:val="99"/>
    <w:unhideWhenUsed/>
    <w:rsid w:val="0067077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70771"/>
    <w:rPr>
      <w:sz w:val="18"/>
      <w:szCs w:val="18"/>
    </w:rPr>
  </w:style>
  <w:style w:type="paragraph" w:styleId="BalloonText">
    <w:name w:val="Balloon Text"/>
    <w:basedOn w:val="Normal"/>
    <w:link w:val="BalloonTextChar"/>
    <w:uiPriority w:val="99"/>
    <w:semiHidden/>
    <w:unhideWhenUsed/>
    <w:rsid w:val="0049789B"/>
    <w:rPr>
      <w:sz w:val="18"/>
      <w:szCs w:val="18"/>
    </w:rPr>
  </w:style>
  <w:style w:type="character" w:customStyle="1" w:styleId="BalloonTextChar">
    <w:name w:val="Balloon Text Char"/>
    <w:basedOn w:val="DefaultParagraphFont"/>
    <w:link w:val="BalloonText"/>
    <w:uiPriority w:val="99"/>
    <w:semiHidden/>
    <w:rsid w:val="0049789B"/>
    <w:rPr>
      <w:sz w:val="18"/>
      <w:szCs w:val="18"/>
    </w:rPr>
  </w:style>
  <w:style w:type="character" w:styleId="CommentReference">
    <w:name w:val="annotation reference"/>
    <w:basedOn w:val="DefaultParagraphFont"/>
    <w:uiPriority w:val="99"/>
    <w:semiHidden/>
    <w:unhideWhenUsed/>
    <w:rsid w:val="0049789B"/>
    <w:rPr>
      <w:sz w:val="21"/>
      <w:szCs w:val="21"/>
    </w:rPr>
  </w:style>
  <w:style w:type="paragraph" w:styleId="CommentText">
    <w:name w:val="annotation text"/>
    <w:basedOn w:val="Normal"/>
    <w:link w:val="CommentTextChar"/>
    <w:uiPriority w:val="99"/>
    <w:semiHidden/>
    <w:unhideWhenUsed/>
    <w:rsid w:val="0049789B"/>
    <w:pPr>
      <w:jc w:val="left"/>
    </w:pPr>
  </w:style>
  <w:style w:type="character" w:customStyle="1" w:styleId="CommentTextChar">
    <w:name w:val="Comment Text Char"/>
    <w:basedOn w:val="DefaultParagraphFont"/>
    <w:link w:val="CommentText"/>
    <w:uiPriority w:val="99"/>
    <w:semiHidden/>
    <w:rsid w:val="0049789B"/>
  </w:style>
  <w:style w:type="paragraph" w:styleId="CommentSubject">
    <w:name w:val="annotation subject"/>
    <w:basedOn w:val="CommentText"/>
    <w:next w:val="CommentText"/>
    <w:link w:val="CommentSubjectChar"/>
    <w:uiPriority w:val="99"/>
    <w:semiHidden/>
    <w:unhideWhenUsed/>
    <w:rsid w:val="0049789B"/>
    <w:rPr>
      <w:b/>
      <w:bCs/>
    </w:rPr>
  </w:style>
  <w:style w:type="character" w:customStyle="1" w:styleId="CommentSubjectChar">
    <w:name w:val="Comment Subject Char"/>
    <w:basedOn w:val="CommentTextChar"/>
    <w:link w:val="CommentSubject"/>
    <w:uiPriority w:val="99"/>
    <w:semiHidden/>
    <w:rsid w:val="0049789B"/>
    <w:rPr>
      <w:b/>
      <w:bCs/>
    </w:rPr>
  </w:style>
  <w:style w:type="paragraph" w:styleId="Revision">
    <w:name w:val="Revision"/>
    <w:hidden/>
    <w:uiPriority w:val="99"/>
    <w:semiHidden/>
    <w:rsid w:val="00F555D1"/>
  </w:style>
  <w:style w:type="character" w:styleId="Hyperlink">
    <w:name w:val="Hyperlink"/>
    <w:basedOn w:val="DefaultParagraphFont"/>
    <w:uiPriority w:val="99"/>
    <w:unhideWhenUsed/>
    <w:rsid w:val="00227750"/>
    <w:rPr>
      <w:color w:val="0563C1" w:themeColor="hyperlink"/>
      <w:u w:val="single"/>
    </w:rPr>
  </w:style>
  <w:style w:type="character" w:customStyle="1" w:styleId="1">
    <w:name w:val="未处理的提及1"/>
    <w:basedOn w:val="DefaultParagraphFont"/>
    <w:uiPriority w:val="99"/>
    <w:semiHidden/>
    <w:unhideWhenUsed/>
    <w:rsid w:val="008D4854"/>
    <w:rPr>
      <w:color w:val="605E5C"/>
      <w:shd w:val="clear" w:color="auto" w:fill="E1DFDD"/>
    </w:rPr>
  </w:style>
  <w:style w:type="character" w:customStyle="1" w:styleId="Heading1Char">
    <w:name w:val="Heading 1 Char"/>
    <w:basedOn w:val="DefaultParagraphFont"/>
    <w:link w:val="Heading1"/>
    <w:uiPriority w:val="9"/>
    <w:rsid w:val="00997A70"/>
    <w:rPr>
      <w:rFonts w:ascii="SimSun" w:eastAsia="SimSun" w:hAnsi="SimSun" w:cs="SimSun"/>
      <w:b/>
      <w:bCs/>
      <w:kern w:val="36"/>
      <w:sz w:val="48"/>
      <w:szCs w:val="48"/>
    </w:rPr>
  </w:style>
  <w:style w:type="character" w:styleId="LineNumber">
    <w:name w:val="line number"/>
    <w:basedOn w:val="DefaultParagraphFont"/>
    <w:uiPriority w:val="99"/>
    <w:semiHidden/>
    <w:unhideWhenUsed/>
    <w:rsid w:val="00BB1F7D"/>
  </w:style>
  <w:style w:type="character" w:customStyle="1" w:styleId="Heading3Char">
    <w:name w:val="Heading 3 Char"/>
    <w:basedOn w:val="DefaultParagraphFont"/>
    <w:link w:val="Heading3"/>
    <w:uiPriority w:val="9"/>
    <w:semiHidden/>
    <w:rsid w:val="00D02E80"/>
    <w:rPr>
      <w:b/>
      <w:bCs/>
      <w:sz w:val="32"/>
      <w:szCs w:val="32"/>
    </w:rPr>
  </w:style>
  <w:style w:type="table" w:styleId="TableGrid">
    <w:name w:val="Table Grid"/>
    <w:basedOn w:val="TableNormal"/>
    <w:uiPriority w:val="39"/>
    <w:rsid w:val="009829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
    <w:name w:val="未处理的提及2"/>
    <w:basedOn w:val="DefaultParagraphFont"/>
    <w:uiPriority w:val="99"/>
    <w:semiHidden/>
    <w:unhideWhenUsed/>
    <w:rsid w:val="00D42C1C"/>
    <w:rPr>
      <w:color w:val="605E5C"/>
      <w:shd w:val="clear" w:color="auto" w:fill="E1DFDD"/>
    </w:rPr>
  </w:style>
  <w:style w:type="character" w:customStyle="1" w:styleId="Heading4Char">
    <w:name w:val="Heading 4 Char"/>
    <w:basedOn w:val="DefaultParagraphFont"/>
    <w:link w:val="Heading4"/>
    <w:uiPriority w:val="9"/>
    <w:semiHidden/>
    <w:rsid w:val="00D94B44"/>
    <w:rPr>
      <w:rFonts w:asciiTheme="majorHAnsi" w:eastAsiaTheme="majorEastAsia" w:hAnsiTheme="majorHAnsi" w:cstheme="majorBidi"/>
      <w:b/>
      <w:bCs/>
      <w:sz w:val="28"/>
      <w:szCs w:val="28"/>
    </w:rPr>
  </w:style>
  <w:style w:type="character" w:customStyle="1" w:styleId="3">
    <w:name w:val="未处理的提及3"/>
    <w:basedOn w:val="DefaultParagraphFont"/>
    <w:uiPriority w:val="99"/>
    <w:semiHidden/>
    <w:unhideWhenUsed/>
    <w:rsid w:val="00C93EA8"/>
    <w:rPr>
      <w:color w:val="605E5C"/>
      <w:shd w:val="clear" w:color="auto" w:fill="E1DFDD"/>
    </w:rPr>
  </w:style>
  <w:style w:type="character" w:styleId="Strong">
    <w:name w:val="Strong"/>
    <w:basedOn w:val="DefaultParagraphFont"/>
    <w:uiPriority w:val="22"/>
    <w:qFormat/>
    <w:rsid w:val="001C6AD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44782">
      <w:bodyDiv w:val="1"/>
      <w:marLeft w:val="0"/>
      <w:marRight w:val="0"/>
      <w:marTop w:val="0"/>
      <w:marBottom w:val="0"/>
      <w:divBdr>
        <w:top w:val="none" w:sz="0" w:space="0" w:color="auto"/>
        <w:left w:val="none" w:sz="0" w:space="0" w:color="auto"/>
        <w:bottom w:val="none" w:sz="0" w:space="0" w:color="auto"/>
        <w:right w:val="none" w:sz="0" w:space="0" w:color="auto"/>
      </w:divBdr>
    </w:div>
    <w:div w:id="42023678">
      <w:bodyDiv w:val="1"/>
      <w:marLeft w:val="0"/>
      <w:marRight w:val="0"/>
      <w:marTop w:val="0"/>
      <w:marBottom w:val="0"/>
      <w:divBdr>
        <w:top w:val="none" w:sz="0" w:space="0" w:color="auto"/>
        <w:left w:val="none" w:sz="0" w:space="0" w:color="auto"/>
        <w:bottom w:val="none" w:sz="0" w:space="0" w:color="auto"/>
        <w:right w:val="none" w:sz="0" w:space="0" w:color="auto"/>
      </w:divBdr>
    </w:div>
    <w:div w:id="268051715">
      <w:bodyDiv w:val="1"/>
      <w:marLeft w:val="0"/>
      <w:marRight w:val="0"/>
      <w:marTop w:val="0"/>
      <w:marBottom w:val="0"/>
      <w:divBdr>
        <w:top w:val="none" w:sz="0" w:space="0" w:color="auto"/>
        <w:left w:val="none" w:sz="0" w:space="0" w:color="auto"/>
        <w:bottom w:val="none" w:sz="0" w:space="0" w:color="auto"/>
        <w:right w:val="none" w:sz="0" w:space="0" w:color="auto"/>
      </w:divBdr>
    </w:div>
    <w:div w:id="300691609">
      <w:bodyDiv w:val="1"/>
      <w:marLeft w:val="0"/>
      <w:marRight w:val="0"/>
      <w:marTop w:val="0"/>
      <w:marBottom w:val="0"/>
      <w:divBdr>
        <w:top w:val="none" w:sz="0" w:space="0" w:color="auto"/>
        <w:left w:val="none" w:sz="0" w:space="0" w:color="auto"/>
        <w:bottom w:val="none" w:sz="0" w:space="0" w:color="auto"/>
        <w:right w:val="none" w:sz="0" w:space="0" w:color="auto"/>
      </w:divBdr>
    </w:div>
    <w:div w:id="321468309">
      <w:bodyDiv w:val="1"/>
      <w:marLeft w:val="0"/>
      <w:marRight w:val="0"/>
      <w:marTop w:val="0"/>
      <w:marBottom w:val="0"/>
      <w:divBdr>
        <w:top w:val="none" w:sz="0" w:space="0" w:color="auto"/>
        <w:left w:val="none" w:sz="0" w:space="0" w:color="auto"/>
        <w:bottom w:val="none" w:sz="0" w:space="0" w:color="auto"/>
        <w:right w:val="none" w:sz="0" w:space="0" w:color="auto"/>
      </w:divBdr>
    </w:div>
    <w:div w:id="396439746">
      <w:bodyDiv w:val="1"/>
      <w:marLeft w:val="0"/>
      <w:marRight w:val="0"/>
      <w:marTop w:val="0"/>
      <w:marBottom w:val="0"/>
      <w:divBdr>
        <w:top w:val="none" w:sz="0" w:space="0" w:color="auto"/>
        <w:left w:val="none" w:sz="0" w:space="0" w:color="auto"/>
        <w:bottom w:val="none" w:sz="0" w:space="0" w:color="auto"/>
        <w:right w:val="none" w:sz="0" w:space="0" w:color="auto"/>
      </w:divBdr>
    </w:div>
    <w:div w:id="561521250">
      <w:bodyDiv w:val="1"/>
      <w:marLeft w:val="0"/>
      <w:marRight w:val="0"/>
      <w:marTop w:val="0"/>
      <w:marBottom w:val="0"/>
      <w:divBdr>
        <w:top w:val="none" w:sz="0" w:space="0" w:color="auto"/>
        <w:left w:val="none" w:sz="0" w:space="0" w:color="auto"/>
        <w:bottom w:val="none" w:sz="0" w:space="0" w:color="auto"/>
        <w:right w:val="none" w:sz="0" w:space="0" w:color="auto"/>
      </w:divBdr>
    </w:div>
    <w:div w:id="639501477">
      <w:bodyDiv w:val="1"/>
      <w:marLeft w:val="0"/>
      <w:marRight w:val="0"/>
      <w:marTop w:val="0"/>
      <w:marBottom w:val="0"/>
      <w:divBdr>
        <w:top w:val="none" w:sz="0" w:space="0" w:color="auto"/>
        <w:left w:val="none" w:sz="0" w:space="0" w:color="auto"/>
        <w:bottom w:val="none" w:sz="0" w:space="0" w:color="auto"/>
        <w:right w:val="none" w:sz="0" w:space="0" w:color="auto"/>
      </w:divBdr>
    </w:div>
    <w:div w:id="849444420">
      <w:bodyDiv w:val="1"/>
      <w:marLeft w:val="0"/>
      <w:marRight w:val="0"/>
      <w:marTop w:val="0"/>
      <w:marBottom w:val="0"/>
      <w:divBdr>
        <w:top w:val="none" w:sz="0" w:space="0" w:color="auto"/>
        <w:left w:val="none" w:sz="0" w:space="0" w:color="auto"/>
        <w:bottom w:val="none" w:sz="0" w:space="0" w:color="auto"/>
        <w:right w:val="none" w:sz="0" w:space="0" w:color="auto"/>
      </w:divBdr>
    </w:div>
    <w:div w:id="949315980">
      <w:bodyDiv w:val="1"/>
      <w:marLeft w:val="0"/>
      <w:marRight w:val="0"/>
      <w:marTop w:val="0"/>
      <w:marBottom w:val="0"/>
      <w:divBdr>
        <w:top w:val="none" w:sz="0" w:space="0" w:color="auto"/>
        <w:left w:val="none" w:sz="0" w:space="0" w:color="auto"/>
        <w:bottom w:val="none" w:sz="0" w:space="0" w:color="auto"/>
        <w:right w:val="none" w:sz="0" w:space="0" w:color="auto"/>
      </w:divBdr>
    </w:div>
    <w:div w:id="988900137">
      <w:bodyDiv w:val="1"/>
      <w:marLeft w:val="0"/>
      <w:marRight w:val="0"/>
      <w:marTop w:val="0"/>
      <w:marBottom w:val="0"/>
      <w:divBdr>
        <w:top w:val="none" w:sz="0" w:space="0" w:color="auto"/>
        <w:left w:val="none" w:sz="0" w:space="0" w:color="auto"/>
        <w:bottom w:val="none" w:sz="0" w:space="0" w:color="auto"/>
        <w:right w:val="none" w:sz="0" w:space="0" w:color="auto"/>
      </w:divBdr>
    </w:div>
    <w:div w:id="1119497585">
      <w:bodyDiv w:val="1"/>
      <w:marLeft w:val="0"/>
      <w:marRight w:val="0"/>
      <w:marTop w:val="0"/>
      <w:marBottom w:val="0"/>
      <w:divBdr>
        <w:top w:val="none" w:sz="0" w:space="0" w:color="auto"/>
        <w:left w:val="none" w:sz="0" w:space="0" w:color="auto"/>
        <w:bottom w:val="none" w:sz="0" w:space="0" w:color="auto"/>
        <w:right w:val="none" w:sz="0" w:space="0" w:color="auto"/>
      </w:divBdr>
    </w:div>
    <w:div w:id="1171260971">
      <w:bodyDiv w:val="1"/>
      <w:marLeft w:val="0"/>
      <w:marRight w:val="0"/>
      <w:marTop w:val="0"/>
      <w:marBottom w:val="0"/>
      <w:divBdr>
        <w:top w:val="none" w:sz="0" w:space="0" w:color="auto"/>
        <w:left w:val="none" w:sz="0" w:space="0" w:color="auto"/>
        <w:bottom w:val="none" w:sz="0" w:space="0" w:color="auto"/>
        <w:right w:val="none" w:sz="0" w:space="0" w:color="auto"/>
      </w:divBdr>
    </w:div>
    <w:div w:id="1210072551">
      <w:bodyDiv w:val="1"/>
      <w:marLeft w:val="0"/>
      <w:marRight w:val="0"/>
      <w:marTop w:val="0"/>
      <w:marBottom w:val="0"/>
      <w:divBdr>
        <w:top w:val="none" w:sz="0" w:space="0" w:color="auto"/>
        <w:left w:val="none" w:sz="0" w:space="0" w:color="auto"/>
        <w:bottom w:val="none" w:sz="0" w:space="0" w:color="auto"/>
        <w:right w:val="none" w:sz="0" w:space="0" w:color="auto"/>
      </w:divBdr>
    </w:div>
    <w:div w:id="1251350526">
      <w:bodyDiv w:val="1"/>
      <w:marLeft w:val="0"/>
      <w:marRight w:val="0"/>
      <w:marTop w:val="0"/>
      <w:marBottom w:val="0"/>
      <w:divBdr>
        <w:top w:val="none" w:sz="0" w:space="0" w:color="auto"/>
        <w:left w:val="none" w:sz="0" w:space="0" w:color="auto"/>
        <w:bottom w:val="none" w:sz="0" w:space="0" w:color="auto"/>
        <w:right w:val="none" w:sz="0" w:space="0" w:color="auto"/>
      </w:divBdr>
    </w:div>
    <w:div w:id="1291202807">
      <w:bodyDiv w:val="1"/>
      <w:marLeft w:val="0"/>
      <w:marRight w:val="0"/>
      <w:marTop w:val="0"/>
      <w:marBottom w:val="0"/>
      <w:divBdr>
        <w:top w:val="none" w:sz="0" w:space="0" w:color="auto"/>
        <w:left w:val="none" w:sz="0" w:space="0" w:color="auto"/>
        <w:bottom w:val="none" w:sz="0" w:space="0" w:color="auto"/>
        <w:right w:val="none" w:sz="0" w:space="0" w:color="auto"/>
      </w:divBdr>
    </w:div>
    <w:div w:id="1338657548">
      <w:bodyDiv w:val="1"/>
      <w:marLeft w:val="0"/>
      <w:marRight w:val="0"/>
      <w:marTop w:val="0"/>
      <w:marBottom w:val="0"/>
      <w:divBdr>
        <w:top w:val="none" w:sz="0" w:space="0" w:color="auto"/>
        <w:left w:val="none" w:sz="0" w:space="0" w:color="auto"/>
        <w:bottom w:val="none" w:sz="0" w:space="0" w:color="auto"/>
        <w:right w:val="none" w:sz="0" w:space="0" w:color="auto"/>
      </w:divBdr>
    </w:div>
    <w:div w:id="1392577451">
      <w:bodyDiv w:val="1"/>
      <w:marLeft w:val="0"/>
      <w:marRight w:val="0"/>
      <w:marTop w:val="0"/>
      <w:marBottom w:val="0"/>
      <w:divBdr>
        <w:top w:val="none" w:sz="0" w:space="0" w:color="auto"/>
        <w:left w:val="none" w:sz="0" w:space="0" w:color="auto"/>
        <w:bottom w:val="none" w:sz="0" w:space="0" w:color="auto"/>
        <w:right w:val="none" w:sz="0" w:space="0" w:color="auto"/>
      </w:divBdr>
    </w:div>
    <w:div w:id="1397165040">
      <w:bodyDiv w:val="1"/>
      <w:marLeft w:val="0"/>
      <w:marRight w:val="0"/>
      <w:marTop w:val="0"/>
      <w:marBottom w:val="0"/>
      <w:divBdr>
        <w:top w:val="none" w:sz="0" w:space="0" w:color="auto"/>
        <w:left w:val="none" w:sz="0" w:space="0" w:color="auto"/>
        <w:bottom w:val="none" w:sz="0" w:space="0" w:color="auto"/>
        <w:right w:val="none" w:sz="0" w:space="0" w:color="auto"/>
      </w:divBdr>
    </w:div>
    <w:div w:id="1582642258">
      <w:bodyDiv w:val="1"/>
      <w:marLeft w:val="0"/>
      <w:marRight w:val="0"/>
      <w:marTop w:val="0"/>
      <w:marBottom w:val="0"/>
      <w:divBdr>
        <w:top w:val="none" w:sz="0" w:space="0" w:color="auto"/>
        <w:left w:val="none" w:sz="0" w:space="0" w:color="auto"/>
        <w:bottom w:val="none" w:sz="0" w:space="0" w:color="auto"/>
        <w:right w:val="none" w:sz="0" w:space="0" w:color="auto"/>
      </w:divBdr>
    </w:div>
    <w:div w:id="1682780393">
      <w:bodyDiv w:val="1"/>
      <w:marLeft w:val="0"/>
      <w:marRight w:val="0"/>
      <w:marTop w:val="0"/>
      <w:marBottom w:val="0"/>
      <w:divBdr>
        <w:top w:val="none" w:sz="0" w:space="0" w:color="auto"/>
        <w:left w:val="none" w:sz="0" w:space="0" w:color="auto"/>
        <w:bottom w:val="none" w:sz="0" w:space="0" w:color="auto"/>
        <w:right w:val="none" w:sz="0" w:space="0" w:color="auto"/>
      </w:divBdr>
    </w:div>
    <w:div w:id="1706129330">
      <w:bodyDiv w:val="1"/>
      <w:marLeft w:val="0"/>
      <w:marRight w:val="0"/>
      <w:marTop w:val="0"/>
      <w:marBottom w:val="0"/>
      <w:divBdr>
        <w:top w:val="none" w:sz="0" w:space="0" w:color="auto"/>
        <w:left w:val="none" w:sz="0" w:space="0" w:color="auto"/>
        <w:bottom w:val="none" w:sz="0" w:space="0" w:color="auto"/>
        <w:right w:val="none" w:sz="0" w:space="0" w:color="auto"/>
      </w:divBdr>
    </w:div>
    <w:div w:id="1805154022">
      <w:bodyDiv w:val="1"/>
      <w:marLeft w:val="0"/>
      <w:marRight w:val="0"/>
      <w:marTop w:val="0"/>
      <w:marBottom w:val="0"/>
      <w:divBdr>
        <w:top w:val="none" w:sz="0" w:space="0" w:color="auto"/>
        <w:left w:val="none" w:sz="0" w:space="0" w:color="auto"/>
        <w:bottom w:val="none" w:sz="0" w:space="0" w:color="auto"/>
        <w:right w:val="none" w:sz="0" w:space="0" w:color="auto"/>
      </w:divBdr>
    </w:div>
    <w:div w:id="1814829490">
      <w:bodyDiv w:val="1"/>
      <w:marLeft w:val="0"/>
      <w:marRight w:val="0"/>
      <w:marTop w:val="0"/>
      <w:marBottom w:val="0"/>
      <w:divBdr>
        <w:top w:val="none" w:sz="0" w:space="0" w:color="auto"/>
        <w:left w:val="none" w:sz="0" w:space="0" w:color="auto"/>
        <w:bottom w:val="none" w:sz="0" w:space="0" w:color="auto"/>
        <w:right w:val="none" w:sz="0" w:space="0" w:color="auto"/>
      </w:divBdr>
    </w:div>
    <w:div w:id="1830948765">
      <w:bodyDiv w:val="1"/>
      <w:marLeft w:val="0"/>
      <w:marRight w:val="0"/>
      <w:marTop w:val="0"/>
      <w:marBottom w:val="0"/>
      <w:divBdr>
        <w:top w:val="none" w:sz="0" w:space="0" w:color="auto"/>
        <w:left w:val="none" w:sz="0" w:space="0" w:color="auto"/>
        <w:bottom w:val="none" w:sz="0" w:space="0" w:color="auto"/>
        <w:right w:val="none" w:sz="0" w:space="0" w:color="auto"/>
      </w:divBdr>
    </w:div>
    <w:div w:id="1844199928">
      <w:bodyDiv w:val="1"/>
      <w:marLeft w:val="0"/>
      <w:marRight w:val="0"/>
      <w:marTop w:val="0"/>
      <w:marBottom w:val="0"/>
      <w:divBdr>
        <w:top w:val="none" w:sz="0" w:space="0" w:color="auto"/>
        <w:left w:val="none" w:sz="0" w:space="0" w:color="auto"/>
        <w:bottom w:val="none" w:sz="0" w:space="0" w:color="auto"/>
        <w:right w:val="none" w:sz="0" w:space="0" w:color="auto"/>
      </w:divBdr>
    </w:div>
    <w:div w:id="1919048747">
      <w:bodyDiv w:val="1"/>
      <w:marLeft w:val="0"/>
      <w:marRight w:val="0"/>
      <w:marTop w:val="0"/>
      <w:marBottom w:val="0"/>
      <w:divBdr>
        <w:top w:val="none" w:sz="0" w:space="0" w:color="auto"/>
        <w:left w:val="none" w:sz="0" w:space="0" w:color="auto"/>
        <w:bottom w:val="none" w:sz="0" w:space="0" w:color="auto"/>
        <w:right w:val="none" w:sz="0" w:space="0" w:color="auto"/>
      </w:divBdr>
    </w:div>
    <w:div w:id="1963145616">
      <w:bodyDiv w:val="1"/>
      <w:marLeft w:val="0"/>
      <w:marRight w:val="0"/>
      <w:marTop w:val="0"/>
      <w:marBottom w:val="0"/>
      <w:divBdr>
        <w:top w:val="none" w:sz="0" w:space="0" w:color="auto"/>
        <w:left w:val="none" w:sz="0" w:space="0" w:color="auto"/>
        <w:bottom w:val="none" w:sz="0" w:space="0" w:color="auto"/>
        <w:right w:val="none" w:sz="0" w:space="0" w:color="auto"/>
      </w:divBdr>
    </w:div>
    <w:div w:id="2118863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5FC2F9-CB4C-49CE-B366-43A8C1B272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20</TotalTime>
  <Pages>1</Pages>
  <Words>9134</Words>
  <Characters>52065</Characters>
  <Application>Microsoft Office Word</Application>
  <DocSecurity>0</DocSecurity>
  <Lines>433</Lines>
  <Paragraphs>122</Paragraphs>
  <ScaleCrop>false</ScaleCrop>
  <Company/>
  <LinksUpToDate>false</LinksUpToDate>
  <CharactersWithSpaces>6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YITAO</dc:creator>
  <cp:keywords/>
  <dc:description/>
  <cp:lastModifiedBy>Mary-Ann Sojor</cp:lastModifiedBy>
  <cp:revision>1712</cp:revision>
  <cp:lastPrinted>2022-10-29T08:26:00Z</cp:lastPrinted>
  <dcterms:created xsi:type="dcterms:W3CDTF">2022-02-08T07:56:00Z</dcterms:created>
  <dcterms:modified xsi:type="dcterms:W3CDTF">2023-02-07T18:30:00Z</dcterms:modified>
</cp:coreProperties>
</file>